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5BBBE" w14:textId="67B6C9FB" w:rsidR="001B1BCE" w:rsidDel="003D4FB5" w:rsidRDefault="001B1BCE" w:rsidP="001B1BCE">
      <w:pPr>
        <w:jc w:val="center"/>
        <w:rPr>
          <w:del w:id="0" w:author="mansoor" w:date="2022-09-28T14:34:00Z"/>
          <w:rFonts w:cstheme="minorHAnsi"/>
          <w:b/>
          <w:bCs/>
          <w:sz w:val="52"/>
          <w:szCs w:val="52"/>
          <w:shd w:val="clear" w:color="auto" w:fill="FFFFFF"/>
        </w:rPr>
      </w:pPr>
    </w:p>
    <w:p w14:paraId="7D117F6E" w14:textId="5249201A" w:rsidR="001B1BCE" w:rsidRPr="001B1BCE" w:rsidDel="003D4FB5" w:rsidRDefault="001B1BCE" w:rsidP="001B1BCE">
      <w:pPr>
        <w:jc w:val="center"/>
        <w:rPr>
          <w:del w:id="1" w:author="mansoor" w:date="2022-09-28T14:34:00Z"/>
          <w:rFonts w:cstheme="minorHAnsi"/>
          <w:b/>
          <w:bCs/>
          <w:sz w:val="52"/>
          <w:szCs w:val="52"/>
          <w:shd w:val="clear" w:color="auto" w:fill="FFFFFF"/>
        </w:rPr>
      </w:pPr>
      <w:del w:id="2" w:author="mansoor" w:date="2022-09-28T14:34:00Z">
        <w:r w:rsidRPr="001B1BCE" w:rsidDel="003D4FB5">
          <w:rPr>
            <w:rFonts w:cstheme="minorHAnsi"/>
            <w:b/>
            <w:bCs/>
            <w:sz w:val="52"/>
            <w:szCs w:val="52"/>
            <w:shd w:val="clear" w:color="auto" w:fill="FFFFFF"/>
          </w:rPr>
          <w:delText>Impact of Prenatal Alcohol Exposure on Neurodevelopmental Outcomes: A Systematic Review</w:delText>
        </w:r>
      </w:del>
    </w:p>
    <w:p w14:paraId="23528850" w14:textId="5A615A6A" w:rsidR="001B1BCE" w:rsidDel="003D4FB5" w:rsidRDefault="001B1BCE" w:rsidP="001B1BCE">
      <w:pPr>
        <w:jc w:val="center"/>
        <w:rPr>
          <w:del w:id="3" w:author="mansoor" w:date="2022-09-28T14:34:00Z"/>
          <w:rFonts w:cstheme="minorHAnsi"/>
          <w:b/>
          <w:bCs/>
          <w:shd w:val="clear" w:color="auto" w:fill="FFFFFF"/>
        </w:rPr>
      </w:pPr>
    </w:p>
    <w:p w14:paraId="4268EC1B" w14:textId="63D66D98" w:rsidR="001B1BCE" w:rsidDel="003D4FB5" w:rsidRDefault="001B1BCE" w:rsidP="001B1BCE">
      <w:pPr>
        <w:rPr>
          <w:del w:id="4" w:author="mansoor" w:date="2022-09-28T14:34:00Z"/>
          <w:shd w:val="clear" w:color="auto" w:fill="FFFFFF"/>
        </w:rPr>
      </w:pPr>
    </w:p>
    <w:p w14:paraId="20E42EFB" w14:textId="34375F4C" w:rsidR="001B1BCE" w:rsidDel="003D4FB5" w:rsidRDefault="001B1BCE" w:rsidP="001B1BCE">
      <w:pPr>
        <w:rPr>
          <w:del w:id="5" w:author="mansoor" w:date="2022-09-28T14:34:00Z"/>
          <w:shd w:val="clear" w:color="auto" w:fill="FFFFFF"/>
        </w:rPr>
      </w:pPr>
    </w:p>
    <w:p w14:paraId="43BD95FB" w14:textId="4AD87DD2" w:rsidR="001B1BCE" w:rsidDel="003D4FB5" w:rsidRDefault="001B1BCE" w:rsidP="001B1BCE">
      <w:pPr>
        <w:rPr>
          <w:del w:id="6" w:author="mansoor" w:date="2022-09-28T14:34:00Z"/>
          <w:shd w:val="clear" w:color="auto" w:fill="FFFFFF"/>
        </w:rPr>
      </w:pPr>
      <w:del w:id="7" w:author="mansoor" w:date="2022-09-28T14:34:00Z">
        <w:r w:rsidDel="003D4FB5">
          <w:rPr>
            <w:shd w:val="clear" w:color="auto" w:fill="FFFFFF"/>
          </w:rPr>
          <w:delText xml:space="preserve">Dr </w:delText>
        </w:r>
        <w:r w:rsidRPr="2C7237D3" w:rsidDel="003D4FB5">
          <w:rPr>
            <w:shd w:val="clear" w:color="auto" w:fill="FFFFFF"/>
          </w:rPr>
          <w:delText>Joanna Ting Wai Chu</w:delText>
        </w:r>
        <w:r w:rsidDel="003D4FB5">
          <w:rPr>
            <w:shd w:val="clear" w:color="auto" w:fill="FFFFFF"/>
          </w:rPr>
          <w:delText xml:space="preserve">, </w:delText>
        </w:r>
        <w:r w:rsidRPr="00174D1F" w:rsidDel="003D4FB5">
          <w:rPr>
            <w:shd w:val="clear" w:color="auto" w:fill="FFFFFF"/>
          </w:rPr>
          <w:delText>National Institute for Health Innovation, School of Population</w:delText>
        </w:r>
        <w:r w:rsidDel="003D4FB5">
          <w:rPr>
            <w:shd w:val="clear" w:color="auto" w:fill="FFFFFF"/>
          </w:rPr>
          <w:delText xml:space="preserve"> </w:delText>
        </w:r>
        <w:r w:rsidRPr="00174D1F" w:rsidDel="003D4FB5">
          <w:rPr>
            <w:shd w:val="clear" w:color="auto" w:fill="FFFFFF"/>
          </w:rPr>
          <w:delText xml:space="preserve">Health, University of Auckland </w:delText>
        </w:r>
        <w:r w:rsidR="00000000" w:rsidDel="003D4FB5">
          <w:fldChar w:fldCharType="begin"/>
        </w:r>
        <w:r w:rsidR="00000000" w:rsidDel="003D4FB5">
          <w:delInstrText xml:space="preserve"> HYPERLINK "mailto:jt.chu@auckland.ac.nz" </w:delInstrText>
        </w:r>
        <w:r w:rsidR="00000000" w:rsidDel="003D4FB5">
          <w:fldChar w:fldCharType="separate"/>
        </w:r>
        <w:r w:rsidR="001C5977" w:rsidRPr="00121CC7" w:rsidDel="003D4FB5">
          <w:rPr>
            <w:rStyle w:val="Hyperlink"/>
            <w:shd w:val="clear" w:color="auto" w:fill="FFFFFF"/>
          </w:rPr>
          <w:delText>jt.chu@auckland.ac.nz</w:delText>
        </w:r>
        <w:r w:rsidR="00000000" w:rsidDel="003D4FB5">
          <w:rPr>
            <w:rStyle w:val="Hyperlink"/>
            <w:shd w:val="clear" w:color="auto" w:fill="FFFFFF"/>
          </w:rPr>
          <w:fldChar w:fldCharType="end"/>
        </w:r>
        <w:r w:rsidR="001C5977" w:rsidDel="003D4FB5">
          <w:rPr>
            <w:shd w:val="clear" w:color="auto" w:fill="FFFFFF"/>
          </w:rPr>
          <w:delText xml:space="preserve"> </w:delText>
        </w:r>
      </w:del>
    </w:p>
    <w:p w14:paraId="5B2F976C" w14:textId="512A8BE5" w:rsidR="001B1BCE" w:rsidDel="003D4FB5" w:rsidRDefault="001B1BCE" w:rsidP="001B1BCE">
      <w:pPr>
        <w:rPr>
          <w:del w:id="8" w:author="mansoor" w:date="2022-09-28T14:34:00Z"/>
          <w:shd w:val="clear" w:color="auto" w:fill="FFFFFF"/>
        </w:rPr>
      </w:pPr>
      <w:del w:id="9" w:author="mansoor" w:date="2022-09-28T14:34:00Z">
        <w:r w:rsidRPr="2C7237D3" w:rsidDel="003D4FB5">
          <w:rPr>
            <w:shd w:val="clear" w:color="auto" w:fill="FFFFFF"/>
          </w:rPr>
          <w:delText>Jessica McCormack</w:delText>
        </w:r>
        <w:r w:rsidDel="003D4FB5">
          <w:rPr>
            <w:shd w:val="clear" w:color="auto" w:fill="FFFFFF"/>
          </w:rPr>
          <w:delText xml:space="preserve">, </w:delText>
        </w:r>
        <w:r w:rsidRPr="00174D1F" w:rsidDel="003D4FB5">
          <w:rPr>
            <w:shd w:val="clear" w:color="auto" w:fill="FFFFFF"/>
          </w:rPr>
          <w:delText>National Institute for Health Innovation, School of</w:delText>
        </w:r>
        <w:r w:rsidDel="003D4FB5">
          <w:rPr>
            <w:shd w:val="clear" w:color="auto" w:fill="FFFFFF"/>
          </w:rPr>
          <w:delText xml:space="preserve"> </w:delText>
        </w:r>
        <w:r w:rsidRPr="00174D1F" w:rsidDel="003D4FB5">
          <w:rPr>
            <w:shd w:val="clear" w:color="auto" w:fill="FFFFFF"/>
          </w:rPr>
          <w:delText xml:space="preserve">Population Health, University of Auckland </w:delText>
        </w:r>
        <w:r w:rsidR="00000000" w:rsidDel="003D4FB5">
          <w:fldChar w:fldCharType="begin"/>
        </w:r>
        <w:r w:rsidR="00000000" w:rsidDel="003D4FB5">
          <w:delInstrText xml:space="preserve"> HYPERLINK "mailto:j.mccormack@auckland.ac.nz" </w:delInstrText>
        </w:r>
        <w:r w:rsidR="00000000" w:rsidDel="003D4FB5">
          <w:fldChar w:fldCharType="separate"/>
        </w:r>
        <w:r w:rsidR="001C5977" w:rsidRPr="00121CC7" w:rsidDel="003D4FB5">
          <w:rPr>
            <w:rStyle w:val="Hyperlink"/>
            <w:shd w:val="clear" w:color="auto" w:fill="FFFFFF"/>
          </w:rPr>
          <w:delText>j.mccormack@auckland.ac.nz</w:delText>
        </w:r>
        <w:r w:rsidR="00000000" w:rsidDel="003D4FB5">
          <w:rPr>
            <w:rStyle w:val="Hyperlink"/>
            <w:shd w:val="clear" w:color="auto" w:fill="FFFFFF"/>
          </w:rPr>
          <w:fldChar w:fldCharType="end"/>
        </w:r>
        <w:r w:rsidR="001C5977" w:rsidDel="003D4FB5">
          <w:rPr>
            <w:shd w:val="clear" w:color="auto" w:fill="FFFFFF"/>
          </w:rPr>
          <w:delText xml:space="preserve"> </w:delText>
        </w:r>
      </w:del>
    </w:p>
    <w:p w14:paraId="4BD0F0E3" w14:textId="1D040498" w:rsidR="001B1BCE" w:rsidDel="003D4FB5" w:rsidRDefault="001B1BCE" w:rsidP="001B1BCE">
      <w:pPr>
        <w:rPr>
          <w:del w:id="10" w:author="mansoor" w:date="2022-09-28T14:34:00Z"/>
          <w:shd w:val="clear" w:color="auto" w:fill="FFFFFF"/>
        </w:rPr>
      </w:pPr>
      <w:del w:id="11" w:author="mansoor" w:date="2022-09-28T14:34:00Z">
        <w:r w:rsidRPr="2C7237D3" w:rsidDel="003D4FB5">
          <w:rPr>
            <w:shd w:val="clear" w:color="auto" w:fill="FFFFFF"/>
          </w:rPr>
          <w:delText>Samantha Marsh</w:delText>
        </w:r>
        <w:r w:rsidDel="003D4FB5">
          <w:rPr>
            <w:shd w:val="clear" w:color="auto" w:fill="FFFFFF"/>
          </w:rPr>
          <w:delText xml:space="preserve">, </w:delText>
        </w:r>
        <w:r w:rsidRPr="00174D1F" w:rsidDel="003D4FB5">
          <w:rPr>
            <w:shd w:val="clear" w:color="auto" w:fill="FFFFFF"/>
          </w:rPr>
          <w:delText>Social and Community Health, School of Population Health,</w:delText>
        </w:r>
        <w:r w:rsidDel="003D4FB5">
          <w:rPr>
            <w:shd w:val="clear" w:color="auto" w:fill="FFFFFF"/>
          </w:rPr>
          <w:delText xml:space="preserve"> </w:delText>
        </w:r>
        <w:r w:rsidRPr="00174D1F" w:rsidDel="003D4FB5">
          <w:rPr>
            <w:shd w:val="clear" w:color="auto" w:fill="FFFFFF"/>
          </w:rPr>
          <w:delText>University of Auckland sam.marsh@auckland.ac.nz</w:delText>
        </w:r>
      </w:del>
    </w:p>
    <w:p w14:paraId="29B60876" w14:textId="5100B62E" w:rsidR="001B1BCE" w:rsidDel="003D4FB5" w:rsidRDefault="001B1BCE" w:rsidP="001B1BCE">
      <w:pPr>
        <w:rPr>
          <w:del w:id="12" w:author="mansoor" w:date="2022-09-28T14:34:00Z"/>
          <w:shd w:val="clear" w:color="auto" w:fill="FFFFFF"/>
        </w:rPr>
      </w:pPr>
      <w:del w:id="13" w:author="mansoor" w:date="2022-09-28T14:34:00Z">
        <w:r w:rsidRPr="2C7237D3" w:rsidDel="003D4FB5">
          <w:rPr>
            <w:shd w:val="clear" w:color="auto" w:fill="FFFFFF"/>
          </w:rPr>
          <w:delText>Alesha Wells</w:delText>
        </w:r>
        <w:r w:rsidDel="003D4FB5">
          <w:rPr>
            <w:shd w:val="clear" w:color="auto" w:fill="FFFFFF"/>
          </w:rPr>
          <w:delText xml:space="preserve">, Department of Psychological Medicine, University of Auckland, </w:delText>
        </w:r>
        <w:r w:rsidR="00000000" w:rsidDel="003D4FB5">
          <w:fldChar w:fldCharType="begin"/>
        </w:r>
        <w:r w:rsidR="00000000" w:rsidDel="003D4FB5">
          <w:delInstrText xml:space="preserve"> HYPERLINK "mailto:alesha.wells@auckland.ac.nz" </w:delInstrText>
        </w:r>
        <w:r w:rsidR="00000000" w:rsidDel="003D4FB5">
          <w:fldChar w:fldCharType="separate"/>
        </w:r>
        <w:r w:rsidR="00B0707D" w:rsidRPr="00C95646" w:rsidDel="003D4FB5">
          <w:rPr>
            <w:rStyle w:val="Hyperlink"/>
            <w:shd w:val="clear" w:color="auto" w:fill="FFFFFF"/>
          </w:rPr>
          <w:delText>alesha.wells@auckland.ac.nz</w:delText>
        </w:r>
        <w:r w:rsidR="00000000" w:rsidDel="003D4FB5">
          <w:rPr>
            <w:rStyle w:val="Hyperlink"/>
            <w:shd w:val="clear" w:color="auto" w:fill="FFFFFF"/>
          </w:rPr>
          <w:fldChar w:fldCharType="end"/>
        </w:r>
      </w:del>
    </w:p>
    <w:p w14:paraId="541E044B" w14:textId="0EE97622" w:rsidR="00B0707D" w:rsidDel="003D4FB5" w:rsidRDefault="00B0707D" w:rsidP="00B0707D">
      <w:pPr>
        <w:rPr>
          <w:del w:id="14" w:author="mansoor" w:date="2022-09-28T14:34:00Z"/>
          <w:shd w:val="clear" w:color="auto" w:fill="FFFFFF"/>
        </w:rPr>
      </w:pPr>
      <w:del w:id="15" w:author="mansoor" w:date="2022-09-28T14:34:00Z">
        <w:r w:rsidDel="003D4FB5">
          <w:rPr>
            <w:shd w:val="clear" w:color="auto" w:fill="FFFFFF"/>
          </w:rPr>
          <w:delText xml:space="preserve">Holly Wilson, National Institute for Health Innovation, School of Population Health, University of Auckland </w:delText>
        </w:r>
        <w:r w:rsidR="00000000" w:rsidDel="003D4FB5">
          <w:fldChar w:fldCharType="begin"/>
        </w:r>
        <w:r w:rsidR="00000000" w:rsidDel="003D4FB5">
          <w:delInstrText xml:space="preserve"> HYPERLINK "mailto:holly.wilson@auckland.ac.nz" </w:delInstrText>
        </w:r>
        <w:r w:rsidR="00000000" w:rsidDel="003D4FB5">
          <w:fldChar w:fldCharType="separate"/>
        </w:r>
        <w:r w:rsidRPr="00C95646" w:rsidDel="003D4FB5">
          <w:rPr>
            <w:rStyle w:val="Hyperlink"/>
            <w:shd w:val="clear" w:color="auto" w:fill="FFFFFF"/>
          </w:rPr>
          <w:delText>holly.wilson@auckland.ac.nz</w:delText>
        </w:r>
        <w:r w:rsidR="00000000" w:rsidDel="003D4FB5">
          <w:rPr>
            <w:rStyle w:val="Hyperlink"/>
            <w:shd w:val="clear" w:color="auto" w:fill="FFFFFF"/>
          </w:rPr>
          <w:fldChar w:fldCharType="end"/>
        </w:r>
        <w:r w:rsidDel="003D4FB5">
          <w:rPr>
            <w:shd w:val="clear" w:color="auto" w:fill="FFFFFF"/>
          </w:rPr>
          <w:delText xml:space="preserve"> </w:delText>
        </w:r>
      </w:del>
    </w:p>
    <w:p w14:paraId="476F6218" w14:textId="18F02E8F" w:rsidR="001B1BCE" w:rsidDel="003D4FB5" w:rsidRDefault="001B1BCE" w:rsidP="001B1BCE">
      <w:pPr>
        <w:rPr>
          <w:del w:id="16" w:author="mansoor" w:date="2022-09-28T14:34:00Z"/>
          <w:shd w:val="clear" w:color="auto" w:fill="FFFFFF"/>
        </w:rPr>
      </w:pPr>
      <w:del w:id="17" w:author="mansoor" w:date="2022-09-28T14:34:00Z">
        <w:r w:rsidRPr="2C7237D3" w:rsidDel="003D4FB5">
          <w:rPr>
            <w:shd w:val="clear" w:color="auto" w:fill="FFFFFF"/>
          </w:rPr>
          <w:delText>Chris Bullen</w:delText>
        </w:r>
        <w:r w:rsidDel="003D4FB5">
          <w:rPr>
            <w:shd w:val="clear" w:color="auto" w:fill="FFFFFF"/>
          </w:rPr>
          <w:delText xml:space="preserve">, </w:delText>
        </w:r>
        <w:r w:rsidRPr="00174D1F" w:rsidDel="003D4FB5">
          <w:rPr>
            <w:shd w:val="clear" w:color="auto" w:fill="FFFFFF"/>
          </w:rPr>
          <w:delText>National Institute for Health Innovation, School of</w:delText>
        </w:r>
        <w:r w:rsidDel="003D4FB5">
          <w:rPr>
            <w:shd w:val="clear" w:color="auto" w:fill="FFFFFF"/>
          </w:rPr>
          <w:delText xml:space="preserve"> </w:delText>
        </w:r>
        <w:r w:rsidRPr="00174D1F" w:rsidDel="003D4FB5">
          <w:rPr>
            <w:shd w:val="clear" w:color="auto" w:fill="FFFFFF"/>
          </w:rPr>
          <w:delText xml:space="preserve">Population Health, University of Auckland </w:delText>
        </w:r>
        <w:r w:rsidR="00000000" w:rsidDel="003D4FB5">
          <w:fldChar w:fldCharType="begin"/>
        </w:r>
        <w:r w:rsidR="00000000" w:rsidDel="003D4FB5">
          <w:delInstrText xml:space="preserve"> HYPERLINK "mailto:c.bullen@auckland.ac.nz" </w:delInstrText>
        </w:r>
        <w:r w:rsidR="00000000" w:rsidDel="003D4FB5">
          <w:fldChar w:fldCharType="separate"/>
        </w:r>
        <w:r w:rsidRPr="00F543BE" w:rsidDel="003D4FB5">
          <w:rPr>
            <w:rStyle w:val="Hyperlink"/>
            <w:shd w:val="clear" w:color="auto" w:fill="FFFFFF"/>
          </w:rPr>
          <w:delText>c.bullen@auckland.ac.nz</w:delText>
        </w:r>
        <w:r w:rsidR="00000000" w:rsidDel="003D4FB5">
          <w:rPr>
            <w:rStyle w:val="Hyperlink"/>
            <w:shd w:val="clear" w:color="auto" w:fill="FFFFFF"/>
          </w:rPr>
          <w:fldChar w:fldCharType="end"/>
        </w:r>
      </w:del>
    </w:p>
    <w:p w14:paraId="2537DA45" w14:textId="5136F399" w:rsidR="001B1BCE" w:rsidDel="003D4FB5" w:rsidRDefault="001B1BCE" w:rsidP="001B1BCE">
      <w:pPr>
        <w:rPr>
          <w:del w:id="18" w:author="mansoor" w:date="2022-09-28T14:34:00Z"/>
          <w:shd w:val="clear" w:color="auto" w:fill="FFFFFF"/>
        </w:rPr>
      </w:pPr>
    </w:p>
    <w:p w14:paraId="7C99C632" w14:textId="29118FA8" w:rsidR="001B1BCE" w:rsidDel="003D4FB5" w:rsidRDefault="001B1BCE" w:rsidP="001B1BCE">
      <w:pPr>
        <w:rPr>
          <w:del w:id="19" w:author="mansoor" w:date="2022-09-28T14:34:00Z"/>
          <w:shd w:val="clear" w:color="auto" w:fill="FFFFFF"/>
        </w:rPr>
      </w:pPr>
      <w:del w:id="20" w:author="mansoor" w:date="2022-09-28T14:34:00Z">
        <w:r w:rsidDel="003D4FB5">
          <w:rPr>
            <w:shd w:val="clear" w:color="auto" w:fill="FFFFFF"/>
          </w:rPr>
          <w:delText>Corresponding Author:</w:delText>
        </w:r>
        <w:r w:rsidR="001C5977" w:rsidDel="003D4FB5">
          <w:rPr>
            <w:shd w:val="clear" w:color="auto" w:fill="FFFFFF"/>
          </w:rPr>
          <w:delText xml:space="preserve"> </w:delText>
        </w:r>
        <w:r w:rsidR="00000000" w:rsidDel="003D4FB5">
          <w:fldChar w:fldCharType="begin"/>
        </w:r>
        <w:r w:rsidR="00000000" w:rsidDel="003D4FB5">
          <w:delInstrText xml:space="preserve"> HYPERLINK "mailto:jt.chu@auckland.ac.nz" </w:delInstrText>
        </w:r>
        <w:r w:rsidR="00000000" w:rsidDel="003D4FB5">
          <w:fldChar w:fldCharType="separate"/>
        </w:r>
        <w:r w:rsidR="001C5977" w:rsidRPr="00121CC7" w:rsidDel="003D4FB5">
          <w:rPr>
            <w:rStyle w:val="Hyperlink"/>
            <w:shd w:val="clear" w:color="auto" w:fill="FFFFFF"/>
          </w:rPr>
          <w:delText>jt.chu@auckland.ac.nz</w:delText>
        </w:r>
        <w:r w:rsidR="00000000" w:rsidDel="003D4FB5">
          <w:rPr>
            <w:rStyle w:val="Hyperlink"/>
            <w:shd w:val="clear" w:color="auto" w:fill="FFFFFF"/>
          </w:rPr>
          <w:fldChar w:fldCharType="end"/>
        </w:r>
        <w:r w:rsidR="001C5977" w:rsidDel="003D4FB5">
          <w:rPr>
            <w:shd w:val="clear" w:color="auto" w:fill="FFFFFF"/>
          </w:rPr>
          <w:delText xml:space="preserve"> </w:delText>
        </w:r>
      </w:del>
    </w:p>
    <w:p w14:paraId="4C7BF042" w14:textId="21C0D7DB" w:rsidR="00BE195A" w:rsidDel="003D4FB5" w:rsidRDefault="00BE195A" w:rsidP="001B1BCE">
      <w:pPr>
        <w:rPr>
          <w:del w:id="21" w:author="mansoor" w:date="2022-09-28T14:34:00Z"/>
          <w:shd w:val="clear" w:color="auto" w:fill="FFFFFF"/>
        </w:rPr>
      </w:pPr>
    </w:p>
    <w:p w14:paraId="7596A724" w14:textId="040B291B" w:rsidR="00BE195A" w:rsidRPr="001C5977" w:rsidDel="003D4FB5" w:rsidRDefault="00BE195A" w:rsidP="001B1BCE">
      <w:pPr>
        <w:rPr>
          <w:del w:id="22" w:author="mansoor" w:date="2022-09-28T14:34:00Z"/>
          <w:shd w:val="clear" w:color="auto" w:fill="FFFFFF"/>
        </w:rPr>
      </w:pPr>
      <w:del w:id="23" w:author="mansoor" w:date="2022-09-28T14:34:00Z">
        <w:r w:rsidDel="003D4FB5">
          <w:rPr>
            <w:shd w:val="clear" w:color="auto" w:fill="FFFFFF"/>
          </w:rPr>
          <w:delText xml:space="preserve">Keywords: </w:delText>
        </w:r>
        <w:r w:rsidRPr="00BE195A" w:rsidDel="003D4FB5">
          <w:delText>prenatal alcohol exposure</w:delText>
        </w:r>
        <w:r w:rsidDel="003D4FB5">
          <w:delText xml:space="preserve">, </w:delText>
        </w:r>
        <w:r w:rsidRPr="00BE195A" w:rsidDel="003D4FB5">
          <w:delText>neurodevelopmental outcomes, pregnancy, alcohol, Systematic review</w:delText>
        </w:r>
      </w:del>
    </w:p>
    <w:p w14:paraId="49BCE1D4" w14:textId="3B34A9FB" w:rsidR="00BE195A" w:rsidRPr="001C5977" w:rsidDel="003D4FB5" w:rsidRDefault="00BE195A" w:rsidP="001B1BCE">
      <w:pPr>
        <w:rPr>
          <w:del w:id="24" w:author="mansoor" w:date="2022-09-28T14:34:00Z"/>
          <w:shd w:val="clear" w:color="auto" w:fill="FFFFFF"/>
        </w:rPr>
      </w:pPr>
    </w:p>
    <w:p w14:paraId="2C2C207D" w14:textId="6E69CC5C" w:rsidR="001B1BCE" w:rsidDel="003D4FB5" w:rsidRDefault="001B1BCE" w:rsidP="00A80145">
      <w:pPr>
        <w:jc w:val="center"/>
        <w:rPr>
          <w:del w:id="25" w:author="mansoor" w:date="2022-09-28T14:34:00Z"/>
          <w:rFonts w:cstheme="minorHAnsi"/>
          <w:b/>
          <w:bCs/>
          <w:shd w:val="clear" w:color="auto" w:fill="FFFFFF"/>
        </w:rPr>
      </w:pPr>
    </w:p>
    <w:p w14:paraId="2E3DDF10" w14:textId="21CA9D49" w:rsidR="00E36731" w:rsidRPr="001B1BCE" w:rsidDel="003D4FB5" w:rsidRDefault="001B1BCE" w:rsidP="003E37BF">
      <w:pPr>
        <w:jc w:val="center"/>
        <w:rPr>
          <w:del w:id="26" w:author="mansoor" w:date="2022-09-28T14:34:00Z"/>
          <w:rFonts w:cstheme="minorHAnsi"/>
          <w:b/>
          <w:bCs/>
          <w:shd w:val="clear" w:color="auto" w:fill="FFFFFF"/>
        </w:rPr>
      </w:pPr>
      <w:del w:id="27" w:author="mansoor" w:date="2022-09-28T14:34:00Z">
        <w:r w:rsidDel="003D4FB5">
          <w:rPr>
            <w:rFonts w:cstheme="minorHAnsi"/>
            <w:b/>
            <w:bCs/>
            <w:shd w:val="clear" w:color="auto" w:fill="FFFFFF"/>
          </w:rPr>
          <w:br w:type="page"/>
        </w:r>
        <w:r w:rsidRPr="00A80145" w:rsidDel="003D4FB5">
          <w:rPr>
            <w:rFonts w:cstheme="minorHAnsi"/>
            <w:b/>
            <w:bCs/>
            <w:shd w:val="clear" w:color="auto" w:fill="FFFFFF"/>
          </w:rPr>
          <w:delText>Impact of Prenatal Alcohol Exposure on Neurodevelopmental Outcomes: A Systematic Review</w:delText>
        </w:r>
      </w:del>
    </w:p>
    <w:p w14:paraId="11E29D7B" w14:textId="3B1E0914" w:rsidR="00874ECE" w:rsidDel="003D4FB5" w:rsidRDefault="00874ECE" w:rsidP="00B03889">
      <w:pPr>
        <w:pStyle w:val="Heading1"/>
        <w:rPr>
          <w:del w:id="28" w:author="mansoor" w:date="2022-09-28T14:34:00Z"/>
        </w:rPr>
      </w:pPr>
      <w:del w:id="29" w:author="mansoor" w:date="2022-09-28T14:34:00Z">
        <w:r w:rsidDel="003D4FB5">
          <w:delText>Abstract</w:delText>
        </w:r>
      </w:del>
    </w:p>
    <w:p w14:paraId="781051BC" w14:textId="76C845CF" w:rsidR="00874ECE" w:rsidDel="003D4FB5" w:rsidRDefault="00874ECE" w:rsidP="00874ECE">
      <w:pPr>
        <w:rPr>
          <w:del w:id="30" w:author="mansoor" w:date="2022-09-28T14:34:00Z"/>
        </w:rPr>
      </w:pPr>
      <w:del w:id="31" w:author="mansoor" w:date="2022-09-28T14:34:00Z">
        <w:r w:rsidDel="003D4FB5">
          <w:rPr>
            <w:i/>
            <w:iCs/>
          </w:rPr>
          <w:delText xml:space="preserve">Background: </w:delText>
        </w:r>
        <w:r w:rsidR="00797462" w:rsidDel="003D4FB5">
          <w:delText xml:space="preserve">Prenatal exposure to alcohol (PAE) represents a significant public health concern. Previous research linking PAE to neurodevelopmental </w:delText>
        </w:r>
        <w:r w:rsidR="00D83FCA" w:rsidDel="003D4FB5">
          <w:delText>outcomes</w:delText>
        </w:r>
        <w:r w:rsidR="00797462" w:rsidDel="003D4FB5">
          <w:delText xml:space="preserve"> has been mixed</w:delText>
        </w:r>
        <w:r w:rsidR="00D83FCA" w:rsidDel="003D4FB5">
          <w:delText xml:space="preserve"> and often has limited focus on </w:delText>
        </w:r>
        <w:r w:rsidR="00157F50" w:rsidDel="003D4FB5">
          <w:delText xml:space="preserve">residual </w:delText>
        </w:r>
        <w:r w:rsidR="00D83FCA" w:rsidDel="003D4FB5">
          <w:delText>confounding or moderating factor</w:delText>
        </w:r>
        <w:r w:rsidR="00157F50" w:rsidDel="003D4FB5">
          <w:delText>s</w:delText>
        </w:r>
        <w:r w:rsidR="00D83FCA" w:rsidDel="003D4FB5">
          <w:delText xml:space="preserve">. </w:delText>
        </w:r>
        <w:r w:rsidR="001B1BCE" w:rsidDel="003D4FB5">
          <w:delText xml:space="preserve"> </w:delText>
        </w:r>
        <w:r w:rsidDel="003D4FB5">
          <w:rPr>
            <w:i/>
            <w:iCs/>
          </w:rPr>
          <w:delText>Methods:</w:delText>
        </w:r>
        <w:r w:rsidR="00D83FCA" w:rsidDel="003D4FB5">
          <w:rPr>
            <w:i/>
            <w:iCs/>
          </w:rPr>
          <w:delText xml:space="preserve"> </w:delText>
        </w:r>
        <w:r w:rsidR="00D83FCA" w:rsidDel="003D4FB5">
          <w:delText>A systematic review of prospective cohort studies (n=&gt;1000) assessing the impact of PAE on neurodevelopmental outcomes was undertaken</w:delText>
        </w:r>
        <w:r w:rsidR="00C60C79" w:rsidDel="003D4FB5">
          <w:delText xml:space="preserve"> (</w:delText>
        </w:r>
        <w:r w:rsidR="00C60C79" w:rsidRPr="00C60C79" w:rsidDel="003D4FB5">
          <w:delText>neurophysiology, motor skills, cognition, language, academic achievement, memory, attention, executive function, affect regulation, and adaptive behaviour, social skills, or communication</w:delText>
        </w:r>
        <w:r w:rsidR="00C60C79" w:rsidDel="003D4FB5">
          <w:delText>)</w:delText>
        </w:r>
        <w:r w:rsidR="00D83FCA" w:rsidDel="003D4FB5">
          <w:delText xml:space="preserve">. Electronic searches of </w:delText>
        </w:r>
        <w:r w:rsidR="00D83FCA" w:rsidRPr="00D83FCA" w:rsidDel="003D4FB5">
          <w:delText>EMBASE, Medline, CINAHL, and Psychinfo</w:delText>
        </w:r>
        <w:r w:rsidR="00D83FCA" w:rsidDel="003D4FB5">
          <w:delText xml:space="preserve"> were conducted in May, 2021. </w:delText>
        </w:r>
        <w:r w:rsidR="00D83FCA" w:rsidRPr="00300E8A" w:rsidDel="003D4FB5">
          <w:rPr>
            <w:rFonts w:cstheme="minorHAnsi"/>
            <w:shd w:val="clear" w:color="auto" w:fill="FFFFFF"/>
          </w:rPr>
          <w:delText xml:space="preserve">A </w:delText>
        </w:r>
        <w:r w:rsidR="00D83FCA" w:rsidDel="003D4FB5">
          <w:rPr>
            <w:rFonts w:cstheme="minorHAnsi"/>
            <w:shd w:val="clear" w:color="auto" w:fill="FFFFFF"/>
          </w:rPr>
          <w:delText>quality</w:delText>
        </w:r>
        <w:r w:rsidR="00D83FCA" w:rsidRPr="00300E8A" w:rsidDel="003D4FB5">
          <w:rPr>
            <w:rFonts w:cstheme="minorHAnsi"/>
            <w:shd w:val="clear" w:color="auto" w:fill="FFFFFF"/>
          </w:rPr>
          <w:delText xml:space="preserve"> assessment was conducted using an adapted version of the Newcastle-Ottawa Scale</w:delText>
        </w:r>
        <w:r w:rsidR="00D83FCA" w:rsidDel="003D4FB5">
          <w:rPr>
            <w:rFonts w:cstheme="minorHAnsi"/>
            <w:shd w:val="clear" w:color="auto" w:fill="FFFFFF"/>
          </w:rPr>
          <w:delText xml:space="preserve"> (NOS).</w:delText>
        </w:r>
        <w:r w:rsidR="001B1BCE" w:rsidDel="003D4FB5">
          <w:delText xml:space="preserve"> </w:delText>
        </w:r>
        <w:r w:rsidDel="003D4FB5">
          <w:rPr>
            <w:i/>
            <w:iCs/>
          </w:rPr>
          <w:delText>Results:</w:delText>
        </w:r>
        <w:r w:rsidR="00D83FCA" w:rsidDel="003D4FB5">
          <w:rPr>
            <w:i/>
            <w:iCs/>
          </w:rPr>
          <w:delText xml:space="preserve"> </w:delText>
        </w:r>
        <w:r w:rsidR="00D83FCA" w:rsidDel="003D4FB5">
          <w:delText>Thirty longitudinal cohort studies met the inclusion criteria. E</w:delText>
        </w:r>
        <w:r w:rsidR="00D83FCA" w:rsidRPr="00D83FCA" w:rsidDel="003D4FB5">
          <w:delText xml:space="preserve">vidence of the impact of PAE was mixed across domains. We found no evidence that PAE affects executive function, but there were impacts on motor skills, cognition, language, </w:delText>
        </w:r>
        <w:r w:rsidR="008A4110" w:rsidDel="003D4FB5">
          <w:delText xml:space="preserve">academic achievement, </w:delText>
        </w:r>
        <w:r w:rsidR="00D83FCA" w:rsidRPr="00D83FCA" w:rsidDel="003D4FB5">
          <w:delText>attention, affect regulation, and adaptive behaviour. The most consistent adverse effect was on affect regulation (nine out of thirteen studies, six of which found an association between heavy alcohol consumption or binge drinking during pregnancy). We found no protective factors. Few studies controlled for variables in the postnatal environment.</w:delText>
        </w:r>
        <w:r w:rsidR="001B1BCE" w:rsidDel="003D4FB5">
          <w:delText xml:space="preserve"> </w:delText>
        </w:r>
        <w:r w:rsidDel="003D4FB5">
          <w:rPr>
            <w:i/>
            <w:iCs/>
          </w:rPr>
          <w:delText>Discussion:</w:delText>
        </w:r>
        <w:r w:rsidR="00C60C79" w:rsidDel="003D4FB5">
          <w:rPr>
            <w:i/>
            <w:iCs/>
          </w:rPr>
          <w:delText xml:space="preserve"> </w:delText>
        </w:r>
        <w:r w:rsidR="00C60C79" w:rsidDel="003D4FB5">
          <w:delText>This review was unable to conclude a safe level of alcohol consumption during pregnancy. Methodological improvements are needed to improve the quality and consistency in which PAE is studied. Further research into residual confounding variables is vital, including a greater focus on the postpartum environment.</w:delText>
        </w:r>
      </w:del>
    </w:p>
    <w:p w14:paraId="52A4FC00" w14:textId="72D1C745" w:rsidR="00C60C79" w:rsidDel="003D4FB5" w:rsidRDefault="00C60C79" w:rsidP="00874ECE">
      <w:pPr>
        <w:rPr>
          <w:del w:id="32" w:author="mansoor" w:date="2022-09-28T14:34:00Z"/>
        </w:rPr>
      </w:pPr>
      <w:del w:id="33" w:author="mansoor" w:date="2022-09-28T14:34:00Z">
        <w:r w:rsidDel="003D4FB5">
          <w:delText xml:space="preserve">Keywords: prenatal alcohol exposure, neurodevelopmental outcomes, pregnancy, alcohol, Systematic review. </w:delText>
        </w:r>
      </w:del>
    </w:p>
    <w:p w14:paraId="35A2A7B6" w14:textId="0B272A37" w:rsidR="00C33239" w:rsidRPr="00C60C79" w:rsidDel="003D4FB5" w:rsidRDefault="00C33239" w:rsidP="00874ECE">
      <w:pPr>
        <w:rPr>
          <w:del w:id="34" w:author="mansoor" w:date="2022-09-28T14:34:00Z"/>
        </w:rPr>
      </w:pPr>
      <w:del w:id="35" w:author="mansoor" w:date="2022-09-28T14:34:00Z">
        <w:r w:rsidDel="003D4FB5">
          <w:delText xml:space="preserve">This work was supported by the </w:delText>
        </w:r>
        <w:r w:rsidRPr="00C33239" w:rsidDel="003D4FB5">
          <w:delText>Child and Families Research Fund administered by the Ministry of Social Development</w:delText>
        </w:r>
        <w:r w:rsidDel="003D4FB5">
          <w:delText xml:space="preserve"> Grant.</w:delText>
        </w:r>
      </w:del>
    </w:p>
    <w:p w14:paraId="3D51BAF7" w14:textId="11138C3A" w:rsidR="009D700A" w:rsidRPr="00B03889" w:rsidDel="003D4FB5" w:rsidRDefault="009D700A" w:rsidP="00B03889">
      <w:pPr>
        <w:pStyle w:val="Heading1"/>
        <w:rPr>
          <w:del w:id="36" w:author="mansoor" w:date="2022-09-28T14:34:00Z"/>
        </w:rPr>
      </w:pPr>
      <w:del w:id="37" w:author="mansoor" w:date="2022-09-28T14:34:00Z">
        <w:r w:rsidRPr="00B03889" w:rsidDel="003D4FB5">
          <w:delText>Introduction</w:delText>
        </w:r>
      </w:del>
    </w:p>
    <w:p w14:paraId="150D84C1" w14:textId="11F2F929" w:rsidR="00DA1D14" w:rsidDel="003D4FB5" w:rsidRDefault="00AF774A">
      <w:pPr>
        <w:rPr>
          <w:del w:id="38" w:author="mansoor" w:date="2022-09-28T14:34:00Z"/>
          <w:rFonts w:cstheme="minorHAnsi"/>
          <w:shd w:val="clear" w:color="auto" w:fill="FFFFFF"/>
        </w:rPr>
      </w:pPr>
      <w:del w:id="39" w:author="mansoor" w:date="2022-09-28T14:34:00Z">
        <w:r w:rsidDel="003D4FB5">
          <w:rPr>
            <w:rFonts w:cstheme="minorHAnsi"/>
            <w:shd w:val="clear" w:color="auto" w:fill="FFFFFF"/>
          </w:rPr>
          <w:delText xml:space="preserve">Guidelines </w:delText>
        </w:r>
        <w:r w:rsidR="007854FE" w:rsidDel="003D4FB5">
          <w:rPr>
            <w:rFonts w:cstheme="minorHAnsi"/>
            <w:shd w:val="clear" w:color="auto" w:fill="FFFFFF"/>
          </w:rPr>
          <w:delText xml:space="preserve">for alcohol use in pregnancy advise that there is no known safe level of </w:delText>
        </w:r>
        <w:r w:rsidR="000E6322" w:rsidDel="003D4FB5">
          <w:rPr>
            <w:rFonts w:cstheme="minorHAnsi"/>
            <w:shd w:val="clear" w:color="auto" w:fill="FFFFFF"/>
          </w:rPr>
          <w:delText xml:space="preserve">alcohol consumption during pregnancy and that it is safest </w:delText>
        </w:r>
        <w:r w:rsidR="00DB7A37" w:rsidRPr="6E9B9377" w:rsidDel="003D4FB5">
          <w:rPr>
            <w:rFonts w:ascii="Calibri" w:eastAsia="Calibri" w:hAnsi="Calibri" w:cs="Calibri"/>
          </w:rPr>
          <w:delText>to avoid alcohol if pregnant or planning to get pregnant</w:delText>
        </w:r>
        <w:r w:rsidR="00865048" w:rsidDel="003D4FB5">
          <w:rPr>
            <w:rFonts w:ascii="Calibri" w:eastAsia="Calibri" w:hAnsi="Calibri" w:cs="Calibri"/>
          </w:rPr>
          <w:delText xml:space="preserve"> </w:delText>
        </w:r>
        <w:r w:rsidR="002F3438" w:rsidDel="003D4FB5">
          <w:rPr>
            <w:rFonts w:ascii="Calibri" w:eastAsia="Calibri" w:hAnsi="Calibri" w:cs="Calibri"/>
          </w:rPr>
          <w:fldChar w:fldCharType="begin">
            <w:fldData xml:space="preserve">PEVuZE5vdGU+PENpdGU+PEF1dGhvcj5DYXJzb248L0F1dGhvcj48WWVhcj4yMDEwPC9ZZWFyPjxS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=
</w:fldData>
          </w:fldChar>
        </w:r>
        <w:r w:rsidR="00835EAA" w:rsidDel="003D4FB5">
          <w:rPr>
            <w:rFonts w:ascii="Calibri" w:eastAsia="Calibri" w:hAnsi="Calibri" w:cs="Calibri"/>
          </w:rPr>
          <w:delInstrText xml:space="preserve"> ADDIN EN.CITE </w:delInstrText>
        </w:r>
        <w:r w:rsidR="00835EAA" w:rsidDel="003D4FB5">
          <w:rPr>
            <w:rFonts w:ascii="Calibri" w:eastAsia="Calibri" w:hAnsi="Calibri" w:cs="Calibri"/>
          </w:rPr>
          <w:fldChar w:fldCharType="begin">
            <w:fldData xml:space="preserve">PEVuZE5vdGU+PENpdGU+PEF1dGhvcj5DYXJzb248L0F1dGhvcj48WWVhcj4yMDEwPC9ZZWFyPjxS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=
</w:fldData>
          </w:fldChar>
        </w:r>
        <w:r w:rsidR="00835EAA" w:rsidDel="003D4FB5">
          <w:rPr>
            <w:rFonts w:ascii="Calibri" w:eastAsia="Calibri" w:hAnsi="Calibri" w:cs="Calibri"/>
          </w:rPr>
          <w:delInstrText xml:space="preserve"> ADDIN EN.CITE.DATA </w:delInstrText>
        </w:r>
        <w:r w:rsidR="00835EAA" w:rsidDel="003D4FB5">
          <w:rPr>
            <w:rFonts w:ascii="Calibri" w:eastAsia="Calibri" w:hAnsi="Calibri" w:cs="Calibri"/>
          </w:rPr>
        </w:r>
        <w:r w:rsidR="00835EAA" w:rsidDel="003D4FB5">
          <w:rPr>
            <w:rFonts w:ascii="Calibri" w:eastAsia="Calibri" w:hAnsi="Calibri" w:cs="Calibri"/>
          </w:rPr>
          <w:fldChar w:fldCharType="end"/>
        </w:r>
        <w:r w:rsidR="002F3438" w:rsidDel="003D4FB5">
          <w:rPr>
            <w:rFonts w:ascii="Calibri" w:eastAsia="Calibri" w:hAnsi="Calibri" w:cs="Calibri"/>
          </w:rPr>
        </w:r>
        <w:r w:rsidR="002F3438" w:rsidDel="003D4FB5">
          <w:rPr>
            <w:rFonts w:ascii="Calibri" w:eastAsia="Calibri" w:hAnsi="Calibri" w:cs="Calibri"/>
          </w:rPr>
          <w:fldChar w:fldCharType="separate"/>
        </w:r>
        <w:r w:rsidR="00377F34" w:rsidDel="003D4FB5">
          <w:rPr>
            <w:rFonts w:ascii="Calibri" w:eastAsia="Calibri" w:hAnsi="Calibri" w:cs="Calibri"/>
            <w:noProof/>
          </w:rPr>
          <w:delText>(Carson et al., 2010; Carson et al., 2017; Department of Health and Social Care, 2016; National Health and Medical Research Council, 2009)</w:delText>
        </w:r>
        <w:r w:rsidR="002F3438" w:rsidDel="003D4FB5">
          <w:rPr>
            <w:rFonts w:ascii="Calibri" w:eastAsia="Calibri" w:hAnsi="Calibri" w:cs="Calibri"/>
          </w:rPr>
          <w:fldChar w:fldCharType="end"/>
        </w:r>
        <w:r w:rsidR="00DB7A37" w:rsidRPr="6E9B9377" w:rsidDel="003D4FB5">
          <w:rPr>
            <w:rFonts w:ascii="Calibri" w:eastAsia="Calibri" w:hAnsi="Calibri" w:cs="Calibri"/>
          </w:rPr>
          <w:delText>.</w:delText>
        </w:r>
        <w:r w:rsidR="00582C59" w:rsidDel="003D4FB5">
          <w:rPr>
            <w:rFonts w:ascii="Calibri" w:eastAsia="Calibri" w:hAnsi="Calibri" w:cs="Calibri"/>
          </w:rPr>
          <w:delText xml:space="preserve"> Alcohol is a known teratogen that has a range of adverse effects on fetal develop</w:delText>
        </w:r>
        <w:r w:rsidR="006450E6" w:rsidDel="003D4FB5">
          <w:rPr>
            <w:rFonts w:ascii="Calibri" w:eastAsia="Calibri" w:hAnsi="Calibri" w:cs="Calibri"/>
          </w:rPr>
          <w:delText xml:space="preserve">ment </w:delText>
        </w:r>
        <w:r w:rsidR="001A6049" w:rsidDel="003D4FB5">
          <w:rPr>
            <w:rFonts w:ascii="Calibri" w:eastAsia="Calibri" w:hAnsi="Calibri" w:cs="Calibri"/>
          </w:rPr>
          <w:delText>including</w:delText>
        </w:r>
        <w:r w:rsidR="006450E6" w:rsidDel="003D4FB5">
          <w:rPr>
            <w:rFonts w:ascii="Calibri" w:eastAsia="Calibri" w:hAnsi="Calibri" w:cs="Calibri"/>
          </w:rPr>
          <w:delText xml:space="preserve"> </w:delText>
        </w:r>
        <w:r w:rsidR="001A6049" w:rsidRPr="005108CB" w:rsidDel="003D4FB5">
          <w:delText>major congenital abnormalities or functional defects to organs</w:delText>
        </w:r>
        <w:r w:rsidR="00666A15" w:rsidDel="003D4FB5">
          <w:delText xml:space="preserve"> and</w:delText>
        </w:r>
        <w:r w:rsidR="001A6049" w:rsidRPr="005108CB" w:rsidDel="003D4FB5">
          <w:delText xml:space="preserve"> changes in brain development associated with cognitive and behavioural changes in </w:delText>
        </w:r>
        <w:r w:rsidR="00AB20A9" w:rsidDel="003D4FB5">
          <w:delText>children</w:delText>
        </w:r>
        <w:r w:rsidR="00DD0E77" w:rsidDel="003D4FB5">
          <w:delText xml:space="preserve"> </w:delText>
        </w:r>
        <w:r w:rsidR="002F3438" w:rsidDel="003D4FB5">
          <w:fldChar w:fldCharType="begin">
            <w:fldData xml:space="preserve">PEVuZE5vdGU+PENpdGU+PEF1dGhvcj5DYXJzb248L0F1dGhvcj48WWVhcj4yMDEwPC9ZZWFyPjxS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</w:fldData>
          </w:fldChar>
        </w:r>
        <w:r w:rsidR="00835EAA" w:rsidDel="003D4FB5">
          <w:delInstrText xml:space="preserve"> ADDIN EN.CITE </w:delInstrText>
        </w:r>
        <w:r w:rsidR="00835EAA" w:rsidDel="003D4FB5">
          <w:fldChar w:fldCharType="begin">
            <w:fldData xml:space="preserve">PEVuZE5vdGU+PENpdGU+PEF1dGhvcj5DYXJzb248L0F1dGhvcj48WWVhcj4yMDEwPC9ZZWFyPjxS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</w:fldData>
          </w:fldChar>
        </w:r>
        <w:r w:rsidR="00835EAA" w:rsidDel="003D4FB5">
          <w:delInstrText xml:space="preserve"> ADDIN EN.CITE.DATA </w:delInstrText>
        </w:r>
        <w:r w:rsidR="00835EAA" w:rsidDel="003D4FB5">
          <w:fldChar w:fldCharType="end"/>
        </w:r>
        <w:r w:rsidR="002F3438" w:rsidDel="003D4FB5">
          <w:fldChar w:fldCharType="separate"/>
        </w:r>
        <w:r w:rsidR="00377F34" w:rsidDel="003D4FB5">
          <w:rPr>
            <w:noProof/>
          </w:rPr>
          <w:delText>(Carson et al., 2010; Ghazi Sherbaf, Aarabi, Hosein Yazdi, &amp; Haghshomar, 2019; Gupta, Gupta, &amp; Shirasaka, 2016)</w:delText>
        </w:r>
        <w:r w:rsidR="002F3438" w:rsidDel="003D4FB5">
          <w:fldChar w:fldCharType="end"/>
        </w:r>
        <w:r w:rsidR="00D04AEE" w:rsidRPr="00300E8A" w:rsidDel="003D4FB5">
          <w:rPr>
            <w:rFonts w:cstheme="minorHAnsi"/>
            <w:shd w:val="clear" w:color="auto" w:fill="FFFFFF"/>
          </w:rPr>
          <w:delText xml:space="preserve">. </w:delText>
        </w:r>
      </w:del>
    </w:p>
    <w:p w14:paraId="5A2C7B5D" w14:textId="415EF417" w:rsidR="009D700A" w:rsidRPr="00300E8A" w:rsidDel="003D4FB5" w:rsidRDefault="008640A2" w:rsidP="2C7237D3">
      <w:pPr>
        <w:rPr>
          <w:del w:id="40" w:author="mansoor" w:date="2022-09-28T14:34:00Z"/>
          <w:shd w:val="clear" w:color="auto" w:fill="FFFFFF"/>
        </w:rPr>
      </w:pPr>
      <w:del w:id="41" w:author="mansoor" w:date="2022-09-28T14:34:00Z">
        <w:r w:rsidDel="003D4FB5">
          <w:delText>F</w:delText>
        </w:r>
        <w:r w:rsidR="608372C0" w:rsidDel="003D4FB5">
          <w:delText xml:space="preserve">etal </w:delText>
        </w:r>
        <w:r w:rsidDel="003D4FB5">
          <w:delText>A</w:delText>
        </w:r>
        <w:r w:rsidR="01F3B4D7" w:rsidDel="003D4FB5">
          <w:delText xml:space="preserve">lcohol </w:delText>
        </w:r>
        <w:r w:rsidR="543BF034" w:rsidDel="003D4FB5">
          <w:delText>Spectrum</w:delText>
        </w:r>
        <w:r w:rsidR="3E1EC07D" w:rsidDel="003D4FB5">
          <w:delText xml:space="preserve"> </w:delText>
        </w:r>
        <w:r w:rsidDel="003D4FB5">
          <w:delText>D</w:delText>
        </w:r>
        <w:r w:rsidR="4430C97F" w:rsidDel="003D4FB5">
          <w:delText>isorder</w:delText>
        </w:r>
        <w:r w:rsidR="04D1BA44" w:rsidDel="003D4FB5">
          <w:delText xml:space="preserve"> (FASD)</w:delText>
        </w:r>
        <w:r w:rsidDel="003D4FB5">
          <w:delText xml:space="preserve"> is a diagnostic term that describes the neurological and physical effects of </w:delText>
        </w:r>
        <w:r w:rsidR="63AFA165" w:rsidDel="003D4FB5">
          <w:delText>Prenatal</w:delText>
        </w:r>
        <w:r w:rsidR="733303CA" w:rsidDel="003D4FB5">
          <w:delText xml:space="preserve"> </w:delText>
        </w:r>
        <w:r w:rsidDel="003D4FB5">
          <w:delText>A</w:delText>
        </w:r>
        <w:r w:rsidR="0285298A" w:rsidDel="003D4FB5">
          <w:delText xml:space="preserve">lcohol </w:delText>
        </w:r>
        <w:r w:rsidDel="003D4FB5">
          <w:delText>E</w:delText>
        </w:r>
        <w:r w:rsidR="49D9626E" w:rsidDel="003D4FB5">
          <w:delText>xposure (PAE)</w:delText>
        </w:r>
        <w:r w:rsidDel="003D4FB5">
          <w:rPr>
            <w:noProof/>
            <w:vertAlign w:val="superscript"/>
          </w:rPr>
          <w:delText xml:space="preserve"> </w:delText>
        </w:r>
        <w:r w:rsidR="00121055" w:rsidDel="003D4FB5">
          <w:fldChar w:fldCharType="begin"/>
        </w:r>
        <w:r w:rsidR="00CA1265" w:rsidDel="003D4FB5">
          <w:delInstrText xml:space="preserve"> ADDIN EN.CITE &lt;EndNote&gt;&lt;Cite&gt;&lt;Author&gt;Harding&lt;/Author&gt;&lt;Year&gt;2019&lt;/Year&gt;&lt;RecNum&gt;5&lt;/RecNum&gt;&lt;DisplayText&gt;(Harding, Flannigan, &amp;amp; McFarlane, 2019)&lt;/DisplayText&gt;&lt;record&gt;&lt;rec-number&gt;5&lt;/rec-number&gt;&lt;foreign-keys&gt;&lt;key app="EN" db-id="wtsa2ta2nwzsadee9pe59ztq2xe95rrvw9pv" timestamp="1658275998"&gt;5&lt;/key&gt;&lt;/foreign-keys&gt;&lt;ref-type name="Report"&gt;27&lt;/ref-type&gt;&lt;contributors&gt;&lt;authors&gt;&lt;author&gt;Harding, Kelly&lt;/author&gt;&lt;author&gt;Flannigan, Katherine&lt;/author&gt;&lt;author&gt;McFarlane, Audrey A.&lt;/author&gt;&lt;/authors&gt;&lt;/contributors&gt;&lt;titles&gt;&lt;title&gt;Policy Action Paper: Towards a Standard Definition of Fetal Alcohol Spectrum Disorder in Canada&lt;/title&gt;&lt;/titles&gt;&lt;dates&gt;&lt;year&gt;2019&lt;/year&gt;&lt;/dates&gt;&lt;pub-location&gt;Canada&lt;/pub-location&gt;&lt;publisher&gt;Canada Fetal Alcohol Spectrum Disorder Research Network&lt;/publisher&gt;&lt;urls&gt;&lt;/urls&gt;&lt;/record&gt;&lt;/Cite&gt;&lt;/EndNote&gt;</w:delInstrText>
        </w:r>
        <w:r w:rsidR="00121055" w:rsidDel="003D4FB5">
          <w:fldChar w:fldCharType="separate"/>
        </w:r>
        <w:r w:rsidR="00121055" w:rsidDel="003D4FB5">
          <w:rPr>
            <w:noProof/>
          </w:rPr>
          <w:delText>(Harding, Flannigan, &amp; McFarlane, 2019)</w:delText>
        </w:r>
        <w:r w:rsidR="00121055" w:rsidDel="003D4FB5">
          <w:fldChar w:fldCharType="end"/>
        </w:r>
        <w:r w:rsidRPr="29251936" w:rsidDel="003D4FB5">
          <w:delText xml:space="preserve">. </w:delText>
        </w:r>
        <w:r w:rsidRPr="2C7237D3" w:rsidDel="003D4FB5">
          <w:rPr>
            <w:shd w:val="clear" w:color="auto" w:fill="FFFFFF"/>
          </w:rPr>
          <w:delText>FASD is</w:delText>
        </w:r>
        <w:r w:rsidR="00AB20A9" w:rsidRPr="2C7237D3" w:rsidDel="003D4FB5">
          <w:rPr>
            <w:shd w:val="clear" w:color="auto" w:fill="FFFFFF"/>
          </w:rPr>
          <w:delText xml:space="preserve"> associated </w:delText>
        </w:r>
        <w:r w:rsidRPr="2C7237D3" w:rsidDel="003D4FB5">
          <w:rPr>
            <w:shd w:val="clear" w:color="auto" w:fill="FFFFFF"/>
          </w:rPr>
          <w:delText xml:space="preserve">with </w:delText>
        </w:r>
        <w:r w:rsidR="00AB20A9" w:rsidRPr="2C7237D3" w:rsidDel="003D4FB5">
          <w:rPr>
            <w:shd w:val="clear" w:color="auto" w:fill="FFFFFF"/>
          </w:rPr>
          <w:delText>a broad range of behavioural, cognitive, emotional, and adaptive functioning deficits</w:delText>
        </w:r>
        <w:r w:rsidR="00BC3CA5" w:rsidRPr="2C7237D3" w:rsidDel="003D4FB5">
          <w:rPr>
            <w:shd w:val="clear" w:color="auto" w:fill="FFFFFF"/>
          </w:rPr>
          <w:delText xml:space="preserve">, which can affect functional abilities and lead to adverse life outcomes in education, justice, and health </w:delText>
        </w:r>
        <w:r w:rsidR="00121055" w:rsidRPr="2C7237D3" w:rsidDel="003D4FB5">
          <w:rPr>
            <w:shd w:val="clear" w:color="auto" w:fill="FFFFFF"/>
          </w:rPr>
          <w:fldChar w:fldCharType="begin"/>
        </w:r>
        <w:r w:rsidR="00CA1265" w:rsidDel="003D4FB5">
          <w:rPr>
            <w:shd w:val="clear" w:color="auto" w:fill="FFFFFF"/>
          </w:rPr>
          <w:delInstrText xml:space="preserve"> ADDIN EN.CITE &lt;EndNote&gt;&lt;Cite&gt;&lt;Author&gt;Streissguth&lt;/Author&gt;&lt;Year&gt;2004&lt;/Year&gt;&lt;RecNum&gt;6&lt;/RecNum&gt;&lt;DisplayText&gt;(Streissguth et al., 2004)&lt;/DisplayText&gt;&lt;record&gt;&lt;rec-number&gt;6&lt;/rec-number&gt;&lt;foreign-keys&gt;&lt;key app="EN" db-id="wtsa2ta2nwzsadee9pe59ztq2xe95rrvw9pv" timestamp="1658275998"&gt;6&lt;/key&gt;&lt;/foreign-keys&gt;&lt;ref-type name="Journal Article"&gt;17&lt;/ref-type&gt;&lt;contributors&gt;&lt;authors&gt;&lt;author&gt;Streissguth, Ann P.&lt;/author&gt;&lt;author&gt;Bookstein, Fred L.&lt;/author&gt;&lt;author&gt;Barr, Helen M.&lt;/author&gt;&lt;author&gt;Sampson, Paul D.&lt;/author&gt;&lt;author&gt;O&amp;apos;malley, Kieran&lt;/author&gt;&lt;author&gt;Young, Julia Kogan&lt;/author&gt;&lt;/authors&gt;&lt;/contributors&gt;&lt;titles&gt;&lt;title&gt;Risk Factors for Adverse Life Outcomes in Fetal Alcohol Syndrome and Fetal Alcohol Effects&lt;/title&gt;&lt;secondary-title&gt;Journal of Developmental &amp;amp; Behavioral Pediatrics&lt;/secondary-title&gt;&lt;/titles&gt;&lt;periodical&gt;&lt;full-title&gt;Journal of Developmental &amp;amp; Behavioral Pediatrics&lt;/full-title&gt;&lt;/periodical&gt;&lt;pages&gt;228-238&lt;/pages&gt;&lt;volume&gt;25&lt;/volume&gt;&lt;number&gt;4&lt;/number&gt;&lt;keywords&gt;&lt;keyword&gt;fetal alcohol syndrome&lt;/keyword&gt;&lt;keyword&gt;fetal alcohol effects&lt;/keyword&gt;&lt;keyword&gt;risk factors for adverse life outcomes&lt;/keyword&gt;&lt;keyword&gt;life span studies&lt;/keyword&gt;&lt;keyword&gt;Fetal Alcohol Spectrum Disorders (FASD)&lt;/keyword&gt;&lt;/keywords&gt;&lt;dates&gt;&lt;year&gt;2004&lt;/year&gt;&lt;/dates&gt;&lt;isbn&gt;0196-206X&lt;/isbn&gt;&lt;accession-num&gt;00004703-200408000-00002&lt;/accession-num&gt;&lt;urls&gt;&lt;related-urls&gt;&lt;url&gt;https://journals.lww.com/jrnldbp/Fulltext/2004/08000/Risk_Factors_for_Adverse_Life_Outcomes_in_Fetal.2.aspx&lt;/url&gt;&lt;/related-urls&gt;&lt;/urls&gt;&lt;/record&gt;&lt;/Cite&gt;&lt;/EndNote&gt;</w:delInstrText>
        </w:r>
        <w:r w:rsidR="00121055" w:rsidRPr="2C7237D3" w:rsidDel="003D4FB5">
          <w:rPr>
            <w:shd w:val="clear" w:color="auto" w:fill="FFFFFF"/>
          </w:rPr>
          <w:fldChar w:fldCharType="separate"/>
        </w:r>
        <w:r w:rsidR="00121055" w:rsidRPr="2C7237D3" w:rsidDel="003D4FB5">
          <w:rPr>
            <w:noProof/>
            <w:shd w:val="clear" w:color="auto" w:fill="FFFFFF"/>
          </w:rPr>
          <w:delText>(Streissguth et al., 2004)</w:delText>
        </w:r>
        <w:r w:rsidR="00121055" w:rsidRPr="2C7237D3" w:rsidDel="003D4FB5">
          <w:rPr>
            <w:shd w:val="clear" w:color="auto" w:fill="FFFFFF"/>
          </w:rPr>
          <w:fldChar w:fldCharType="end"/>
        </w:r>
        <w:r w:rsidR="00AB20A9" w:rsidRPr="2C7237D3" w:rsidDel="003D4FB5">
          <w:rPr>
            <w:shd w:val="clear" w:color="auto" w:fill="FFFFFF"/>
          </w:rPr>
          <w:delText xml:space="preserve">. </w:delText>
        </w:r>
        <w:r w:rsidR="00222F7C" w:rsidRPr="2C7237D3" w:rsidDel="003D4FB5">
          <w:rPr>
            <w:shd w:val="clear" w:color="auto" w:fill="FFFFFF"/>
          </w:rPr>
          <w:delText>Without diagnosis individuals with FASD are unlikely to receive adequate or tailored care to match their needs, or may be misdiagnosed</w:delText>
        </w:r>
        <w:r w:rsidR="008608F0" w:rsidRPr="2C7237D3" w:rsidDel="003D4FB5">
          <w:rPr>
            <w:shd w:val="clear" w:color="auto" w:fill="FFFFFF"/>
          </w:rPr>
          <w:delText xml:space="preserve"> resulting in inadequate </w:delText>
        </w:r>
        <w:r w:rsidR="008608F0" w:rsidRPr="00BF7121" w:rsidDel="003D4FB5">
          <w:rPr>
            <w:shd w:val="clear" w:color="auto" w:fill="FFFFFF"/>
          </w:rPr>
          <w:delText>support</w:delText>
        </w:r>
        <w:r w:rsidR="009D2402" w:rsidRPr="00BF7121" w:rsidDel="003D4FB5">
          <w:rPr>
            <w:shd w:val="clear" w:color="auto" w:fill="FFFFFF"/>
          </w:rPr>
          <w:delText xml:space="preserve"> </w:delText>
        </w:r>
        <w:r w:rsidR="00BF7121" w:rsidRPr="00BF7121" w:rsidDel="003D4FB5">
          <w:rPr>
            <w:shd w:val="clear" w:color="auto" w:fill="FFFFFF"/>
          </w:rPr>
          <w:fldChar w:fldCharType="begin"/>
        </w:r>
        <w:r w:rsidR="00A9456C" w:rsidDel="003D4FB5">
          <w:rPr>
            <w:shd w:val="clear" w:color="auto" w:fill="FFFFFF"/>
          </w:rPr>
          <w:delInstrText xml:space="preserve"> ADDIN EN.CITE &lt;EndNote&gt;&lt;Cite&gt;&lt;Author&gt;Skorka&lt;/Author&gt;&lt;Year&gt;2020&lt;/Year&gt;&lt;RecNum&gt;7&lt;/RecNum&gt;&lt;DisplayText&gt;(Skorka, McBryde, Copley, Meredith, &amp;amp; Reid, 2020)&lt;/DisplayText&gt;&lt;record&gt;&lt;rec-number&gt;7&lt;/rec-number&gt;&lt;foreign-keys&gt;&lt;key app="EN" db-id="wtsa2ta2nwzsadee9pe59ztq2xe95rrvw9pv" timestamp="1658275998"&gt;7&lt;/key&gt;&lt;/foreign-keys&gt;&lt;ref-type name="Journal Article"&gt;17&lt;/ref-type&gt;&lt;contributors&gt;&lt;authors&gt;&lt;author&gt;Skorka, Kelly&lt;/author&gt;&lt;author&gt;McBryde, Catherine&lt;/author&gt;&lt;author&gt;Copley, Jodie&lt;/author&gt;&lt;author&gt;Meredith, Pamela J.&lt;/author&gt;&lt;author&gt;Reid, Natasha&lt;/author&gt;&lt;/authors&gt;&lt;/contributors&gt;&lt;titles&gt;&lt;title&gt;Experiences of Children with Fetal Alcohol Spectrum Disorder and Their Families: A Critical Review&lt;/title&gt;&lt;/titles&gt;&lt;pages&gt;1175-1188&lt;/pages&gt;&lt;volume&gt;44&lt;/volume&gt;&lt;number&gt;6&lt;/number&gt;&lt;dates&gt;&lt;year&gt;2020&lt;/year&gt;&lt;/dates&gt;&lt;isbn&gt;0145-6008&lt;/isbn&gt;&lt;urls&gt;&lt;related-urls&gt;&lt;url&gt;https://onlinelibrary.wiley.com/doi/abs/10.1111/acer.14335&lt;/url&gt;&lt;/related-urls&gt;&lt;/urls&gt;&lt;electronic-resource-num&gt;10.1111/acer.14335&lt;/electronic-resource-num&gt;&lt;/record&gt;&lt;/Cite&gt;&lt;/EndNote&gt;</w:delInstrText>
        </w:r>
        <w:r w:rsidR="00BF7121" w:rsidRPr="00BF7121" w:rsidDel="003D4FB5">
          <w:rPr>
            <w:shd w:val="clear" w:color="auto" w:fill="FFFFFF"/>
          </w:rPr>
          <w:fldChar w:fldCharType="separate"/>
        </w:r>
        <w:r w:rsidR="00BF7121" w:rsidRPr="00BF7121" w:rsidDel="003D4FB5">
          <w:rPr>
            <w:noProof/>
            <w:shd w:val="clear" w:color="auto" w:fill="FFFFFF"/>
          </w:rPr>
          <w:delText>(Skorka, McBryde, Copley, Meredith, &amp; Reid, 2020)</w:delText>
        </w:r>
        <w:r w:rsidR="00BF7121" w:rsidRPr="00BF7121" w:rsidDel="003D4FB5">
          <w:rPr>
            <w:shd w:val="clear" w:color="auto" w:fill="FFFFFF"/>
          </w:rPr>
          <w:fldChar w:fldCharType="end"/>
        </w:r>
        <w:r w:rsidR="008608F0" w:rsidRPr="00BF7121" w:rsidDel="003D4FB5">
          <w:rPr>
            <w:shd w:val="clear" w:color="auto" w:fill="FFFFFF"/>
          </w:rPr>
          <w:delText>.</w:delText>
        </w:r>
        <w:r w:rsidR="008608F0" w:rsidRPr="2C7237D3" w:rsidDel="003D4FB5">
          <w:rPr>
            <w:shd w:val="clear" w:color="auto" w:fill="FFFFFF"/>
          </w:rPr>
          <w:delText xml:space="preserve"> </w:delText>
        </w:r>
        <w:r w:rsidR="00A376FB" w:rsidRPr="2C7237D3" w:rsidDel="003D4FB5">
          <w:rPr>
            <w:shd w:val="clear" w:color="auto" w:fill="FFFFFF"/>
          </w:rPr>
          <w:delText>In N</w:delText>
        </w:r>
        <w:r w:rsidR="1F2857F2" w:rsidRPr="2C7237D3" w:rsidDel="003D4FB5">
          <w:rPr>
            <w:shd w:val="clear" w:color="auto" w:fill="FFFFFF"/>
          </w:rPr>
          <w:delText xml:space="preserve">ew </w:delText>
        </w:r>
        <w:r w:rsidR="00A376FB" w:rsidRPr="2C7237D3" w:rsidDel="003D4FB5">
          <w:rPr>
            <w:shd w:val="clear" w:color="auto" w:fill="FFFFFF"/>
          </w:rPr>
          <w:delText>Z</w:delText>
        </w:r>
        <w:r w:rsidR="06F976C6" w:rsidRPr="2C7237D3" w:rsidDel="003D4FB5">
          <w:rPr>
            <w:shd w:val="clear" w:color="auto" w:fill="FFFFFF"/>
          </w:rPr>
          <w:delText>ealand</w:delText>
        </w:r>
        <w:r w:rsidR="00A376FB" w:rsidRPr="2C7237D3" w:rsidDel="003D4FB5">
          <w:rPr>
            <w:shd w:val="clear" w:color="auto" w:fill="FFFFFF"/>
          </w:rPr>
          <w:delText>, the Ministry of Health estimates that 1 to 3 in</w:delText>
        </w:r>
        <w:r w:rsidR="008608F0" w:rsidRPr="2C7237D3" w:rsidDel="003D4FB5">
          <w:rPr>
            <w:shd w:val="clear" w:color="auto" w:fill="FFFFFF"/>
          </w:rPr>
          <w:delText xml:space="preserve"> every 100 births may be affected by alcohol</w:delText>
        </w:r>
        <w:r w:rsidR="00042850" w:rsidDel="003D4FB5">
          <w:rPr>
            <w:shd w:val="clear" w:color="auto" w:fill="FFFFFF"/>
          </w:rPr>
          <w:delText xml:space="preserve"> </w:delText>
        </w:r>
        <w:r w:rsidR="00A376FB" w:rsidRPr="2C7237D3" w:rsidDel="003D4FB5">
          <w:rPr>
            <w:shd w:val="clear" w:color="auto" w:fill="FFFFFF"/>
          </w:rPr>
          <w:fldChar w:fldCharType="begin"/>
        </w:r>
        <w:r w:rsidR="00CA1265" w:rsidDel="003D4FB5">
          <w:rPr>
            <w:shd w:val="clear" w:color="auto" w:fill="FFFFFF"/>
          </w:rPr>
          <w:delInstrText xml:space="preserve"> ADDIN EN.CITE &lt;EndNote&gt;&lt;Cite&gt;&lt;Author&gt;Ministry of Health&lt;/Author&gt;&lt;Year&gt;2020&lt;/Year&gt;&lt;RecNum&gt;8&lt;/RecNum&gt;&lt;DisplayText&gt;(Ministry of Health, 2020)&lt;/DisplayText&gt;&lt;record&gt;&lt;rec-number&gt;8&lt;/rec-number&gt;&lt;foreign-keys&gt;&lt;key app="EN" db-id="wtsa2ta2nwzsadee9pe59ztq2xe95rrvw9pv" timestamp="1658275998"&gt;8&lt;/key&gt;&lt;/foreign-keys&gt;&lt;ref-type name="Web Page"&gt;12&lt;/ref-type&gt;&lt;contributors&gt;&lt;authors&gt;&lt;author&gt;Ministry of Health,&lt;/author&gt;&lt;/authors&gt;&lt;/contributors&gt;&lt;titles&gt;&lt;title&gt;Fetal alcohol spectrum disorder&lt;/title&gt;&lt;/titles&gt;&lt;volume&gt;2019&lt;/volume&gt;&lt;number&gt;2.7.2019&lt;/number&gt;&lt;dates&gt;&lt;year&gt;2020&lt;/year&gt;&lt;pub-dates&gt;&lt;date&gt;10.9.2018&lt;/date&gt;&lt;/pub-dates&gt;&lt;/dates&gt;&lt;urls&gt;&lt;related-urls&gt;&lt;url&gt;https://www.health.govt.nz/our-work/diseases-and-conditions/fetal-alcohol-spectrum-disorder&lt;/url&gt;&lt;/related-urls&gt;&lt;/urls&gt;&lt;/record&gt;&lt;/Cite&gt;&lt;/EndNote&gt;</w:delInstrText>
        </w:r>
        <w:r w:rsidR="00A376FB" w:rsidRPr="2C7237D3" w:rsidDel="003D4FB5">
          <w:rPr>
            <w:shd w:val="clear" w:color="auto" w:fill="FFFFFF"/>
          </w:rPr>
          <w:fldChar w:fldCharType="separate"/>
        </w:r>
        <w:r w:rsidR="00A376FB" w:rsidRPr="2C7237D3" w:rsidDel="003D4FB5">
          <w:rPr>
            <w:noProof/>
            <w:shd w:val="clear" w:color="auto" w:fill="FFFFFF"/>
          </w:rPr>
          <w:delText>(Ministry of Health, 2020)</w:delText>
        </w:r>
        <w:r w:rsidR="00A376FB" w:rsidRPr="2C7237D3" w:rsidDel="003D4FB5">
          <w:rPr>
            <w:shd w:val="clear" w:color="auto" w:fill="FFFFFF"/>
          </w:rPr>
          <w:fldChar w:fldCharType="end"/>
        </w:r>
        <w:r w:rsidR="008608F0" w:rsidRPr="2C7237D3" w:rsidDel="003D4FB5">
          <w:rPr>
            <w:shd w:val="clear" w:color="auto" w:fill="FFFFFF"/>
          </w:rPr>
          <w:delText xml:space="preserve">. </w:delText>
        </w:r>
        <w:r w:rsidR="001C7E96" w:rsidRPr="2C7237D3" w:rsidDel="003D4FB5">
          <w:rPr>
            <w:shd w:val="clear" w:color="auto" w:fill="FFFFFF"/>
          </w:rPr>
          <w:delText xml:space="preserve">Global </w:delText>
        </w:r>
        <w:r w:rsidR="003705CD" w:rsidRPr="2C7237D3" w:rsidDel="003D4FB5">
          <w:rPr>
            <w:shd w:val="clear" w:color="auto" w:fill="FFFFFF"/>
          </w:rPr>
          <w:delText>prevalence of FASD is estimated at 7.7 per 1000 children (95% CI 4.9-11.7), however,</w:delText>
        </w:r>
        <w:r w:rsidR="009F140B" w:rsidRPr="2C7237D3" w:rsidDel="003D4FB5">
          <w:rPr>
            <w:shd w:val="clear" w:color="auto" w:fill="FFFFFF"/>
          </w:rPr>
          <w:delText xml:space="preserve"> the prevalence of FASD varies considerably by country, with high estimates in countries with pervasive drinking populations (e.g. South Africa: 111.1 per 1000 [95% CI, 71.1-158.4]; Ireland: </w:delText>
        </w:r>
        <w:r w:rsidR="000F149F" w:rsidRPr="2C7237D3" w:rsidDel="003D4FB5">
          <w:rPr>
            <w:shd w:val="clear" w:color="auto" w:fill="FFFFFF"/>
          </w:rPr>
          <w:delText>47.5 per 1000 [95% CI, 28.0-73.6)</w:delText>
        </w:r>
        <w:r w:rsidR="00352AA5" w:rsidRPr="2C7237D3" w:rsidDel="003D4FB5">
          <w:rPr>
            <w:shd w:val="clear" w:color="auto" w:fill="FFFFFF"/>
          </w:rPr>
          <w:fldChar w:fldCharType="begin"/>
        </w:r>
        <w:r w:rsidR="00CA1265" w:rsidDel="003D4FB5">
          <w:rPr>
            <w:shd w:val="clear" w:color="auto" w:fill="FFFFFF"/>
          </w:rPr>
          <w:delInstrText xml:space="preserve"> ADDIN EN.CITE &lt;EndNote&gt;&lt;Cite&gt;&lt;Author&gt;Lange&lt;/Author&gt;&lt;Year&gt;2017&lt;/Year&gt;&lt;RecNum&gt;9&lt;/RecNum&gt;&lt;DisplayText&gt;(Lange et al., 2017)&lt;/DisplayText&gt;&lt;record&gt;&lt;rec-number&gt;9&lt;/rec-number&gt;&lt;foreign-keys&gt;&lt;key app="EN" db-id="wtsa2ta2nwzsadee9pe59ztq2xe95rrvw9pv" timestamp="1658275998"&gt;9&lt;/key&gt;&lt;/foreign-keys&gt;&lt;ref-type name="Journal Article"&gt;17&lt;/ref-type&gt;&lt;contributors&gt;&lt;authors&gt;&lt;author&gt;Lange, Shannon&lt;/author&gt;&lt;author&gt;Probst, Charlotte&lt;/author&gt;&lt;author&gt;Gmel, Gerrit&lt;/author&gt;&lt;author&gt;Rehm, Jürgen&lt;/author&gt;&lt;author&gt;Burd, Larry&lt;/author&gt;&lt;author&gt;Popova, Svetlana&lt;/author&gt;&lt;/authors&gt;&lt;/contributors&gt;&lt;titles&gt;&lt;title&gt;Global Prevalence of Fetal Alcohol Spectrum Disorder Among Children and Youth: A Systematic Review and Meta-analysis&lt;/title&gt;&lt;secondary-title&gt;JAMA Pediatrics&lt;/secondary-title&gt;&lt;/titles&gt;&lt;periodical&gt;&lt;full-title&gt;JAMA Pediatrics&lt;/full-title&gt;&lt;/periodical&gt;&lt;pages&gt;948-956&lt;/pages&gt;&lt;volume&gt;171&lt;/volume&gt;&lt;number&gt;10&lt;/number&gt;&lt;dates&gt;&lt;year&gt;2017&lt;/year&gt;&lt;/dates&gt;&lt;isbn&gt;2168-6203&lt;/isbn&gt;&lt;urls&gt;&lt;related-urls&gt;&lt;url&gt;https://doi.org/10.1001/jamapediatrics.2017.1919&lt;/url&gt;&lt;/related-urls&gt;&lt;/urls&gt;&lt;electronic-resource-num&gt;10.1001/jamapediatrics.2017.1919 %J JAMA Pediatrics&lt;/electronic-resource-num&gt;&lt;access-date&gt;11/12/2021&lt;/access-date&gt;&lt;/record&gt;&lt;/Cite&gt;&lt;/EndNote&gt;</w:delInstrText>
        </w:r>
        <w:r w:rsidR="00352AA5" w:rsidRPr="2C7237D3" w:rsidDel="003D4FB5">
          <w:rPr>
            <w:shd w:val="clear" w:color="auto" w:fill="FFFFFF"/>
          </w:rPr>
          <w:fldChar w:fldCharType="separate"/>
        </w:r>
        <w:r w:rsidR="00352AA5" w:rsidRPr="2C7237D3" w:rsidDel="003D4FB5">
          <w:rPr>
            <w:noProof/>
            <w:shd w:val="clear" w:color="auto" w:fill="FFFFFF"/>
          </w:rPr>
          <w:delText>(Lange et al., 2017)</w:delText>
        </w:r>
        <w:r w:rsidR="00352AA5" w:rsidRPr="2C7237D3" w:rsidDel="003D4FB5">
          <w:rPr>
            <w:shd w:val="clear" w:color="auto" w:fill="FFFFFF"/>
          </w:rPr>
          <w:fldChar w:fldCharType="end"/>
        </w:r>
        <w:r w:rsidR="000F149F" w:rsidRPr="2C7237D3" w:rsidDel="003D4FB5">
          <w:rPr>
            <w:shd w:val="clear" w:color="auto" w:fill="FFFFFF"/>
          </w:rPr>
          <w:delText>.</w:delText>
        </w:r>
      </w:del>
    </w:p>
    <w:p w14:paraId="3106C5B3" w14:textId="1DF6B697" w:rsidR="009F7600" w:rsidRPr="00300E8A" w:rsidDel="003D4FB5" w:rsidRDefault="00B436B4" w:rsidP="2C7237D3">
      <w:pPr>
        <w:rPr>
          <w:del w:id="42" w:author="mansoor" w:date="2022-09-28T14:34:00Z"/>
          <w:shd w:val="clear" w:color="auto" w:fill="FFFFFF"/>
        </w:rPr>
      </w:pPr>
      <w:del w:id="43" w:author="mansoor" w:date="2022-09-28T14:34:00Z">
        <w:r w:rsidRPr="2C7237D3" w:rsidDel="003D4FB5">
          <w:rPr>
            <w:shd w:val="clear" w:color="auto" w:fill="FFFFFF"/>
          </w:rPr>
          <w:delText>Despite this, the rates of prenatal alcohol consumption remain high</w:delText>
        </w:r>
        <w:r w:rsidR="00DA1D14" w:rsidRPr="2C7237D3" w:rsidDel="003D4FB5">
          <w:rPr>
            <w:shd w:val="clear" w:color="auto" w:fill="FFFFFF"/>
          </w:rPr>
          <w:delText>:</w:delText>
        </w:r>
        <w:r w:rsidR="00D13AD0" w:rsidRPr="2C7237D3" w:rsidDel="003D4FB5">
          <w:rPr>
            <w:shd w:val="clear" w:color="auto" w:fill="FFFFFF"/>
          </w:rPr>
          <w:delText xml:space="preserve"> global estimates suggest that </w:delText>
        </w:r>
        <w:r w:rsidR="0082777C" w:rsidRPr="2C7237D3" w:rsidDel="003D4FB5">
          <w:rPr>
            <w:shd w:val="clear" w:color="auto" w:fill="FFFFFF"/>
          </w:rPr>
          <w:delText xml:space="preserve">9.8% of pregnancies </w:delText>
        </w:r>
        <w:r w:rsidR="00FA5638" w:rsidDel="003D4FB5">
          <w:rPr>
            <w:shd w:val="clear" w:color="auto" w:fill="FFFFFF"/>
          </w:rPr>
          <w:delText xml:space="preserve">are exposed to alcohol </w:delText>
        </w:r>
        <w:r w:rsidR="0082777C" w:rsidRPr="2C7237D3" w:rsidDel="003D4FB5">
          <w:rPr>
            <w:shd w:val="clear" w:color="auto" w:fill="FFFFFF"/>
          </w:rPr>
          <w:delText xml:space="preserve">(95% </w:delText>
        </w:r>
        <w:r w:rsidR="005351C0" w:rsidRPr="2C7237D3" w:rsidDel="003D4FB5">
          <w:rPr>
            <w:shd w:val="clear" w:color="auto" w:fill="FFFFFF"/>
          </w:rPr>
          <w:delText>CI,</w:delText>
        </w:r>
        <w:r w:rsidR="0082777C" w:rsidRPr="2C7237D3" w:rsidDel="003D4FB5">
          <w:rPr>
            <w:shd w:val="clear" w:color="auto" w:fill="FFFFFF"/>
          </w:rPr>
          <w:delText xml:space="preserve"> 89-11.1%)</w:delText>
        </w:r>
        <w:r w:rsidR="005351C0" w:rsidRPr="2C7237D3" w:rsidDel="003D4FB5">
          <w:rPr>
            <w:shd w:val="clear" w:color="auto" w:fill="FFFFFF"/>
          </w:rPr>
          <w:fldChar w:fldCharType="begin"/>
        </w:r>
        <w:r w:rsidR="00CA1265" w:rsidDel="003D4FB5">
          <w:rPr>
            <w:shd w:val="clear" w:color="auto" w:fill="FFFFFF"/>
          </w:rPr>
          <w:delInstrText xml:space="preserve"> ADDIN EN.CITE &lt;EndNote&gt;&lt;Cite&gt;&lt;Author&gt;Popova&lt;/Author&gt;&lt;Year&gt;2018&lt;/Year&gt;&lt;RecNum&gt;10&lt;/RecNum&gt;&lt;DisplayText&gt;(Popova, Lange, Probst, Gmel, &amp;amp; Rehm, 2018)&lt;/DisplayText&gt;&lt;record&gt;&lt;rec-number&gt;10&lt;/rec-number&gt;&lt;foreign-keys&gt;&lt;key app="EN" db-id="wtsa2ta2nwzsadee9pe59ztq2xe95rrvw9pv" timestamp="1658275998"&gt;10&lt;/key&gt;&lt;/foreign-keys&gt;&lt;ref-type name="Journal Article"&gt;17&lt;/ref-type&gt;&lt;contributors&gt;&lt;authors&gt;&lt;author&gt;Svetlana Popova&lt;/author&gt;&lt;author&gt;Shannon Lange&lt;/author&gt;&lt;author&gt;Charlotte Probst&lt;/author&gt;&lt;author&gt;Gerrit Gmel&lt;/author&gt;&lt;author&gt;Jürgen Rehm&lt;/author&gt;&lt;/authors&gt;&lt;/contributors&gt;&lt;titles&gt;&lt;title&gt;Global prevalence of alcohol use and binge drinking during pregnancy, and fetal alcohol spectrum disorder&lt;/title&gt;&lt;/titles&gt;&lt;pages&gt;237-240&lt;/pages&gt;&lt;volume&gt;96&lt;/volume&gt;&lt;number&gt;2&lt;/number&gt;&lt;keywords&gt;&lt;keyword&gt;alcohol use,binge drinking,fetal alcohol syndrome,fetal alcohol spectrum disorder,prevalence&lt;/keyword&gt;&lt;/keywords&gt;&lt;dates&gt;&lt;year&gt;2018&lt;/year&gt;&lt;/dates&gt;&lt;urls&gt;&lt;related-urls&gt;&lt;url&gt;https://cdnsciencepub.com/doi/abs/10.1139/bcb-2017-0077 %X Alcohol use during pregnancy is an established cause of fetal alcohol spectrum disorder (FASD), with heavy drinking during pregnancy being explicitly linked to fetal alcohol syndrome (FAS). This paper presents recent estimates of the prevalence of: (i) any amount of alcohol use during pregnancy; (ii) one or more binge drinking episode(s) (4 or more standard drinks on a single occasion) during pregnancy; (iii) FAS; and (iv) FASD among the general population globally and by World Health Organization region. It is apparent, based on the presented estimates, that alcohol use and binge drinking occur frequently among pregnant women in many countries and as a result, FASD is a prevalent alcohol-related developmental disability. Urgent action is required around the globe to eliminate prenatal alcohol exposure and prevent future children, adolescents, and adults from having FASD.&lt;/url&gt;&lt;/related-urls&gt;&lt;/urls&gt;&lt;electronic-resource-num&gt;10.1139/bcb-2017-0077 %M 28834683&lt;/electronic-resource-num&gt;&lt;/record&gt;&lt;/Cite&gt;&lt;/EndNote&gt;</w:delInstrText>
        </w:r>
        <w:r w:rsidR="005351C0" w:rsidRPr="2C7237D3" w:rsidDel="003D4FB5">
          <w:rPr>
            <w:shd w:val="clear" w:color="auto" w:fill="FFFFFF"/>
          </w:rPr>
          <w:fldChar w:fldCharType="separate"/>
        </w:r>
        <w:r w:rsidR="005351C0" w:rsidRPr="2C7237D3" w:rsidDel="003D4FB5">
          <w:rPr>
            <w:noProof/>
            <w:shd w:val="clear" w:color="auto" w:fill="FFFFFF"/>
          </w:rPr>
          <w:delText>(Popova, Lange, Probst, Gmel, &amp; Rehm, 2018)</w:delText>
        </w:r>
        <w:r w:rsidR="005351C0" w:rsidRPr="2C7237D3" w:rsidDel="003D4FB5">
          <w:rPr>
            <w:shd w:val="clear" w:color="auto" w:fill="FFFFFF"/>
          </w:rPr>
          <w:fldChar w:fldCharType="end"/>
        </w:r>
        <w:r w:rsidR="00013DD5" w:rsidRPr="2C7237D3" w:rsidDel="003D4FB5">
          <w:rPr>
            <w:shd w:val="clear" w:color="auto" w:fill="FFFFFF"/>
          </w:rPr>
          <w:delText xml:space="preserve">. </w:delText>
        </w:r>
        <w:r w:rsidR="002F7082" w:rsidRPr="2C7237D3" w:rsidDel="003D4FB5">
          <w:rPr>
            <w:shd w:val="clear" w:color="auto" w:fill="FFFFFF"/>
          </w:rPr>
          <w:delText>A New Zealand cohort study (n</w:delText>
        </w:r>
        <w:r w:rsidR="003E37BF" w:rsidDel="003D4FB5">
          <w:rPr>
            <w:shd w:val="clear" w:color="auto" w:fill="FFFFFF"/>
          </w:rPr>
          <w:delText xml:space="preserve"> </w:delText>
        </w:r>
        <w:r w:rsidR="002F7082" w:rsidRPr="2C7237D3" w:rsidDel="003D4FB5">
          <w:rPr>
            <w:shd w:val="clear" w:color="auto" w:fill="FFFFFF"/>
          </w:rPr>
          <w:delText>=</w:delText>
        </w:r>
        <w:r w:rsidR="003E37BF" w:rsidDel="003D4FB5">
          <w:rPr>
            <w:shd w:val="clear" w:color="auto" w:fill="FFFFFF"/>
          </w:rPr>
          <w:delText xml:space="preserve"> </w:delText>
        </w:r>
        <w:r w:rsidR="002F7082" w:rsidRPr="2C7237D3" w:rsidDel="003D4FB5">
          <w:rPr>
            <w:shd w:val="clear" w:color="auto" w:fill="FFFFFF"/>
          </w:rPr>
          <w:delText>6</w:delText>
        </w:r>
        <w:r w:rsidR="00502CD1" w:rsidRPr="2C7237D3" w:rsidDel="003D4FB5">
          <w:rPr>
            <w:shd w:val="clear" w:color="auto" w:fill="FFFFFF"/>
          </w:rPr>
          <w:delText>822</w:delText>
        </w:r>
        <w:r w:rsidR="002F7082" w:rsidRPr="2C7237D3" w:rsidDel="003D4FB5">
          <w:rPr>
            <w:shd w:val="clear" w:color="auto" w:fill="FFFFFF"/>
          </w:rPr>
          <w:delText xml:space="preserve">) found </w:delText>
        </w:r>
        <w:r w:rsidRPr="2C7237D3" w:rsidDel="003D4FB5">
          <w:rPr>
            <w:shd w:val="clear" w:color="auto" w:fill="FFFFFF"/>
          </w:rPr>
          <w:delText>23% of women reported drinking alcohol during pregnancy, 13% after the first trimester</w:delText>
        </w:r>
        <w:r w:rsidR="00DA05BC" w:rsidRPr="2C7237D3" w:rsidDel="003D4FB5">
          <w:rPr>
            <w:shd w:val="clear" w:color="auto" w:fill="FFFFFF"/>
          </w:rPr>
          <w:delText xml:space="preserve"> </w:delText>
        </w:r>
        <w:r w:rsidR="00DA05BC" w:rsidRPr="2C7237D3" w:rsidDel="003D4FB5">
          <w:rPr>
            <w:shd w:val="clear" w:color="auto" w:fill="FFFFFF"/>
          </w:rPr>
          <w:fldChar w:fldCharType="begin"/>
        </w:r>
        <w:r w:rsidR="00835EAA" w:rsidDel="003D4FB5">
          <w:rPr>
            <w:shd w:val="clear" w:color="auto" w:fill="FFFFFF"/>
          </w:rPr>
          <w:delInstrText xml:space="preserve"> ADDIN EN.CITE &lt;EndNote&gt;&lt;Cite&gt;&lt;Author&gt;Rossen&lt;/Author&gt;&lt;Year&gt;2018&lt;/Year&gt;&lt;RecNum&gt;11&lt;/RecNum&gt;&lt;DisplayText&gt;(Rossen et al., 2018)&lt;/DisplayText&gt;&lt;record&gt;&lt;rec-number&gt;11&lt;/rec-number&gt;&lt;foreign-keys&gt;&lt;key app="EN" db-id="wtsa2ta2nwzsadee9pe59ztq2xe95rrvw9pv" timestamp="1658275998"&gt;11&lt;/key&gt;&lt;/foreign-keys&gt;&lt;ref-type name="Journal Article"&gt;17&lt;/ref-type&gt;&lt;contributors&gt;&lt;authors&gt;&lt;author&gt;Rossen, Fiona&lt;/author&gt;&lt;author&gt;Newcombe, David&lt;/author&gt;&lt;author&gt;Parag, Varsha&lt;/author&gt;&lt;author&gt;Underwood, Lisa&lt;/author&gt;&lt;author&gt;Marsh, Samantha&lt;/author&gt;&lt;author&gt;Berry, Sarah&lt;/author&gt;&lt;author&gt;Grant, Cameron&lt;/author&gt;&lt;author&gt;Morton, Susan&lt;/author&gt;&lt;author&gt;Bullen, Chris&lt;/author&gt;&lt;/authors&gt;&lt;/contributors&gt;&lt;titles&gt;&lt;title&gt;Alcohol consumption in New Zealand women before and during pregnancy: findings from the Growing Up in New Zealand study&lt;/title&gt;&lt;secondary-title&gt;Alcohol&lt;/secondary-title&gt;&lt;/titles&gt;&lt;periodical&gt;&lt;full-title&gt;Alcohol&lt;/full-title&gt;&lt;/periodical&gt;&lt;pages&gt;24-34&lt;/pages&gt;&lt;volume&gt;131&lt;/volume&gt;&lt;number&gt;1479&lt;/number&gt;&lt;dates&gt;&lt;year&gt;2018&lt;/year&gt;&lt;/dates&gt;&lt;urls&gt;&lt;/urls&gt;&lt;/record&gt;&lt;/Cite&gt;&lt;/EndNote&gt;</w:delInstrText>
        </w:r>
        <w:r w:rsidR="00DA05BC" w:rsidRPr="2C7237D3" w:rsidDel="003D4FB5">
          <w:rPr>
            <w:shd w:val="clear" w:color="auto" w:fill="FFFFFF"/>
          </w:rPr>
          <w:fldChar w:fldCharType="separate"/>
        </w:r>
        <w:r w:rsidR="00DA05BC" w:rsidRPr="2C7237D3" w:rsidDel="003D4FB5">
          <w:rPr>
            <w:noProof/>
            <w:shd w:val="clear" w:color="auto" w:fill="FFFFFF"/>
          </w:rPr>
          <w:delText>(Rossen et al., 2018)</w:delText>
        </w:r>
        <w:r w:rsidR="00DA05BC" w:rsidRPr="2C7237D3" w:rsidDel="003D4FB5">
          <w:rPr>
            <w:shd w:val="clear" w:color="auto" w:fill="FFFFFF"/>
          </w:rPr>
          <w:fldChar w:fldCharType="end"/>
        </w:r>
        <w:r w:rsidRPr="2C7237D3" w:rsidDel="003D4FB5">
          <w:rPr>
            <w:shd w:val="clear" w:color="auto" w:fill="FFFFFF"/>
          </w:rPr>
          <w:delText>. Australian research highlighted the high rates of alcohol intake between conception and recognition of pregnancy, with rates as high a</w:delText>
        </w:r>
        <w:r w:rsidR="6319ED68" w:rsidRPr="2C7237D3" w:rsidDel="003D4FB5">
          <w:rPr>
            <w:shd w:val="clear" w:color="auto" w:fill="FFFFFF"/>
          </w:rPr>
          <w:delText xml:space="preserve">s </w:delText>
        </w:r>
        <w:r w:rsidRPr="2C7237D3" w:rsidDel="003D4FB5">
          <w:rPr>
            <w:shd w:val="clear" w:color="auto" w:fill="FFFFFF"/>
          </w:rPr>
          <w:delText>60.6%, d</w:delText>
        </w:r>
        <w:r w:rsidR="6DCC027C" w:rsidRPr="2C7237D3" w:rsidDel="003D4FB5">
          <w:rPr>
            <w:shd w:val="clear" w:color="auto" w:fill="FFFFFF"/>
          </w:rPr>
          <w:delText>ecreas</w:delText>
        </w:r>
        <w:r w:rsidR="00E73B50" w:rsidDel="003D4FB5">
          <w:rPr>
            <w:shd w:val="clear" w:color="auto" w:fill="FFFFFF"/>
          </w:rPr>
          <w:delText>ing</w:delText>
        </w:r>
        <w:r w:rsidRPr="2C7237D3" w:rsidDel="003D4FB5">
          <w:rPr>
            <w:shd w:val="clear" w:color="auto" w:fill="FFFFFF"/>
          </w:rPr>
          <w:delText xml:space="preserve"> to 18.3% after pregnancy recognition</w:delText>
        </w:r>
        <w:r w:rsidR="005351C0" w:rsidRPr="2C7237D3" w:rsidDel="003D4FB5">
          <w:rPr>
            <w:shd w:val="clear" w:color="auto" w:fill="FFFFFF"/>
          </w:rPr>
          <w:delText xml:space="preserve"> </w:delText>
        </w:r>
        <w:r w:rsidR="00502CD1" w:rsidRPr="2C7237D3" w:rsidDel="003D4FB5">
          <w:rPr>
            <w:shd w:val="clear" w:color="auto" w:fill="FFFFFF"/>
          </w:rPr>
          <w:fldChar w:fldCharType="begin"/>
        </w:r>
        <w:r w:rsidR="00835EAA" w:rsidDel="003D4FB5">
          <w:rPr>
            <w:shd w:val="clear" w:color="auto" w:fill="FFFFFF"/>
          </w:rPr>
          <w:delInstrText xml:space="preserve"> ADDIN EN.CITE &lt;EndNote&gt;&lt;Cite&gt;&lt;Author&gt;McCormack&lt;/Author&gt;&lt;Year&gt;2017&lt;/Year&gt;&lt;RecNum&gt;12&lt;/RecNum&gt;&lt;DisplayText&gt;(McCormack et al., 2017)&lt;/DisplayText&gt;&lt;record&gt;&lt;rec-number&gt;12&lt;/rec-number&gt;&lt;foreign-keys&gt;&lt;key app="EN" db-id="wtsa2ta2nwzsadee9pe59ztq2xe95rrvw9pv" timestamp="1658275998"&gt;12&lt;/key&gt;&lt;/foreign-keys&gt;&lt;ref-type name="Journal Article"&gt;17&lt;/ref-type&gt;&lt;contributors&gt;&lt;authors&gt;&lt;author&gt;McCormack, Clare&lt;/author&gt;&lt;author&gt;Hutchinson, Delyse&lt;/author&gt;&lt;author&gt;Burns, Lucy&lt;/author&gt;&lt;author&gt;Wilson, Judy&lt;/author&gt;&lt;author&gt;Elliott, Elizabeth&lt;/author&gt;&lt;author&gt;Allsop, Steve&lt;/author&gt;&lt;author&gt;Najman, Jake&lt;/author&gt;&lt;author&gt;Jacobs, Sue&lt;/author&gt;&lt;author&gt;Rossen, Larissa&lt;/author&gt;&lt;author&gt;Olsson, Craig&lt;/author&gt;&lt;author&gt;Mattick, Richard&lt;/author&gt;&lt;/authors&gt;&lt;/contributors&gt;&lt;titles&gt;&lt;title&gt;Prenatal Alcohol Consumption Between Conception and Recognition of Pregnancy&lt;/title&gt;&lt;secondary-title&gt;Alcoholism, clinical and experimental research&lt;/secondary-title&gt;&lt;/titles&gt;&lt;periodical&gt;&lt;full-title&gt;Alcoholism, clinical and experimental research&lt;/full-title&gt;&lt;/periodical&gt;&lt;pages&gt;369-378&lt;/pages&gt;&lt;volume&gt;41&lt;/volume&gt;&lt;number&gt;2&lt;/number&gt;&lt;dates&gt;&lt;year&gt;2017&lt;/year&gt;&lt;/dates&gt;&lt;isbn&gt;0145-6008&lt;/isbn&gt;&lt;urls&gt;&lt;related-urls&gt;&lt;url&gt;https://onlinelibrary.wiley.com/doi/abs/10.1111/acer.13305&lt;/url&gt;&lt;/related-urls&gt;&lt;/urls&gt;&lt;electronic-resource-num&gt;10.1111/acer.13305&lt;/electronic-resource-num&gt;&lt;/record&gt;&lt;/Cite&gt;&lt;/EndNote&gt;</w:delInstrText>
        </w:r>
        <w:r w:rsidR="00502CD1" w:rsidRPr="2C7237D3" w:rsidDel="003D4FB5">
          <w:rPr>
            <w:shd w:val="clear" w:color="auto" w:fill="FFFFFF"/>
          </w:rPr>
          <w:fldChar w:fldCharType="separate"/>
        </w:r>
        <w:r w:rsidR="00502CD1" w:rsidRPr="2C7237D3" w:rsidDel="003D4FB5">
          <w:rPr>
            <w:noProof/>
            <w:shd w:val="clear" w:color="auto" w:fill="FFFFFF"/>
          </w:rPr>
          <w:delText>(McCormack et al., 2017)</w:delText>
        </w:r>
        <w:r w:rsidR="00502CD1" w:rsidRPr="2C7237D3" w:rsidDel="003D4FB5">
          <w:rPr>
            <w:shd w:val="clear" w:color="auto" w:fill="FFFFFF"/>
          </w:rPr>
          <w:fldChar w:fldCharType="end"/>
        </w:r>
        <w:r w:rsidRPr="2C7237D3" w:rsidDel="003D4FB5">
          <w:rPr>
            <w:shd w:val="clear" w:color="auto" w:fill="FFFFFF"/>
          </w:rPr>
          <w:delText xml:space="preserve">. </w:delText>
        </w:r>
        <w:r w:rsidR="00225773" w:rsidRPr="2C7237D3" w:rsidDel="003D4FB5">
          <w:rPr>
            <w:shd w:val="clear" w:color="auto" w:fill="FFFFFF"/>
          </w:rPr>
          <w:delText>In the USA</w:delText>
        </w:r>
        <w:r w:rsidR="4E0C1319" w:rsidRPr="2C7237D3" w:rsidDel="003D4FB5">
          <w:rPr>
            <w:shd w:val="clear" w:color="auto" w:fill="FFFFFF"/>
          </w:rPr>
          <w:delText>,</w:delText>
        </w:r>
        <w:r w:rsidRPr="2C7237D3" w:rsidDel="003D4FB5">
          <w:rPr>
            <w:shd w:val="clear" w:color="auto" w:fill="FFFFFF"/>
          </w:rPr>
          <w:delText xml:space="preserve"> </w:delText>
        </w:r>
        <w:r w:rsidR="0056783C" w:rsidRPr="2C7237D3" w:rsidDel="003D4FB5">
          <w:rPr>
            <w:shd w:val="clear" w:color="auto" w:fill="FFFFFF"/>
          </w:rPr>
          <w:delText xml:space="preserve">surveys find that approximately one in eight pregnant women report alcohol use (500,000 per year), 80,000 of which reported binge drinking </w:delText>
        </w:r>
        <w:r w:rsidR="006E4CAC" w:rsidRPr="2C7237D3" w:rsidDel="003D4FB5">
          <w:rPr>
            <w:shd w:val="clear" w:color="auto" w:fill="FFFFFF"/>
          </w:rPr>
          <w:fldChar w:fldCharType="begin"/>
        </w:r>
        <w:r w:rsidR="00CA1265" w:rsidDel="003D4FB5">
          <w:rPr>
            <w:shd w:val="clear" w:color="auto" w:fill="FFFFFF"/>
          </w:rPr>
          <w:delInstrText xml:space="preserve"> ADDIN EN.CITE &lt;EndNote&gt;&lt;Cite&gt;&lt;Author&gt;Floyd&lt;/Author&gt;&lt;Year&gt;2004&lt;/Year&gt;&lt;RecNum&gt;13&lt;/RecNum&gt;&lt;DisplayText&gt;(Floyd &amp;amp; Sidhu, 2004)&lt;/DisplayText&gt;&lt;record&gt;&lt;rec-number&gt;13&lt;/rec-number&gt;&lt;foreign-keys&gt;&lt;key app="EN" db-id="wtsa2ta2nwzsadee9pe59ztq2xe95rrvw9pv" timestamp="1658275998"&gt;13&lt;/key&gt;&lt;/foreign-keys&gt;&lt;ref-type name="Conference Proceedings"&gt;10&lt;/ref-type&gt;&lt;contributors&gt;&lt;authors&gt;&lt;author&gt;Floyd, R Louise&lt;/author&gt;&lt;author&gt;Sidhu, Jasjeet S&lt;/author&gt;&lt;/authors&gt;&lt;/contributors&gt;&lt;titles&gt;&lt;title&gt;Monitoring prenatal alcohol exposure&lt;/title&gt;&lt;secondary-title&gt;American Journal of Medical Genetics Part C: Seminars in Medical Genetics&lt;/secondary-title&gt;&lt;/titles&gt;&lt;pages&gt;3-9&lt;/pages&gt;&lt;volume&gt;127&lt;/volume&gt;&lt;number&gt;1&lt;/number&gt;&lt;dates&gt;&lt;year&gt;2004&lt;/year&gt;&lt;/dates&gt;&lt;publisher&gt;Wiley Online Library&lt;/publisher&gt;&lt;isbn&gt;1552-4868&lt;/isbn&gt;&lt;urls&gt;&lt;/urls&gt;&lt;/record&gt;&lt;/Cite&gt;&lt;/EndNote&gt;</w:delInstrText>
        </w:r>
        <w:r w:rsidR="006E4CAC" w:rsidRPr="2C7237D3" w:rsidDel="003D4FB5">
          <w:rPr>
            <w:shd w:val="clear" w:color="auto" w:fill="FFFFFF"/>
          </w:rPr>
          <w:fldChar w:fldCharType="separate"/>
        </w:r>
        <w:r w:rsidR="006E4CAC" w:rsidRPr="2C7237D3" w:rsidDel="003D4FB5">
          <w:rPr>
            <w:noProof/>
            <w:shd w:val="clear" w:color="auto" w:fill="FFFFFF"/>
          </w:rPr>
          <w:delText>(Floyd &amp; Sidhu, 2004)</w:delText>
        </w:r>
        <w:r w:rsidR="006E4CAC" w:rsidRPr="2C7237D3" w:rsidDel="003D4FB5">
          <w:rPr>
            <w:shd w:val="clear" w:color="auto" w:fill="FFFFFF"/>
          </w:rPr>
          <w:fldChar w:fldCharType="end"/>
        </w:r>
        <w:r w:rsidR="0056783C" w:rsidRPr="2C7237D3" w:rsidDel="003D4FB5">
          <w:rPr>
            <w:shd w:val="clear" w:color="auto" w:fill="FFFFFF"/>
          </w:rPr>
          <w:delText>.</w:delText>
        </w:r>
        <w:r w:rsidR="00225773" w:rsidRPr="2C7237D3" w:rsidDel="003D4FB5">
          <w:rPr>
            <w:shd w:val="clear" w:color="auto" w:fill="FFFFFF"/>
          </w:rPr>
          <w:delText xml:space="preserve"> </w:delText>
        </w:r>
        <w:r w:rsidR="00DA68BE" w:rsidRPr="2C7237D3" w:rsidDel="003D4FB5">
          <w:rPr>
            <w:shd w:val="clear" w:color="auto" w:fill="FFFFFF"/>
          </w:rPr>
          <w:delText xml:space="preserve">There </w:delText>
        </w:r>
        <w:r w:rsidR="00E73B50" w:rsidDel="003D4FB5">
          <w:rPr>
            <w:shd w:val="clear" w:color="auto" w:fill="FFFFFF"/>
          </w:rPr>
          <w:delText>is</w:delText>
        </w:r>
        <w:r w:rsidR="00DA68BE" w:rsidRPr="2C7237D3" w:rsidDel="003D4FB5">
          <w:rPr>
            <w:shd w:val="clear" w:color="auto" w:fill="FFFFFF"/>
          </w:rPr>
          <w:delText xml:space="preserve"> a great need for clear and consistent messaging to women regarding alcohol consumption, as well as adequate support for those moving to abstinence.</w:delText>
        </w:r>
        <w:r w:rsidR="001C7E96" w:rsidRPr="2C7237D3" w:rsidDel="003D4FB5">
          <w:rPr>
            <w:shd w:val="clear" w:color="auto" w:fill="FFFFFF"/>
          </w:rPr>
          <w:delText xml:space="preserve"> </w:delText>
        </w:r>
        <w:r w:rsidR="003705CD" w:rsidRPr="2C7237D3" w:rsidDel="003D4FB5">
          <w:rPr>
            <w:shd w:val="clear" w:color="auto" w:fill="FFFFFF"/>
          </w:rPr>
          <w:delText>These findings suggest that</w:delText>
        </w:r>
        <w:r w:rsidR="001C7E96" w:rsidRPr="2C7237D3" w:rsidDel="003D4FB5">
          <w:rPr>
            <w:shd w:val="clear" w:color="auto" w:fill="FFFFFF"/>
          </w:rPr>
          <w:delText xml:space="preserve"> FASD </w:delText>
        </w:r>
        <w:r w:rsidR="003705CD" w:rsidRPr="2C7237D3" w:rsidDel="003D4FB5">
          <w:rPr>
            <w:shd w:val="clear" w:color="auto" w:fill="FFFFFF"/>
          </w:rPr>
          <w:delText xml:space="preserve">and PAE </w:delText>
        </w:r>
        <w:r w:rsidR="001C7E96" w:rsidRPr="2C7237D3" w:rsidDel="003D4FB5">
          <w:rPr>
            <w:shd w:val="clear" w:color="auto" w:fill="FFFFFF"/>
          </w:rPr>
          <w:delText>is a significant public health concern</w:delText>
        </w:r>
        <w:r w:rsidR="003705CD" w:rsidRPr="2C7237D3" w:rsidDel="003D4FB5">
          <w:rPr>
            <w:shd w:val="clear" w:color="auto" w:fill="FFFFFF"/>
          </w:rPr>
          <w:delText xml:space="preserve"> in many Western countries</w:delText>
        </w:r>
        <w:r w:rsidR="001C7E96" w:rsidRPr="2C7237D3" w:rsidDel="003D4FB5">
          <w:rPr>
            <w:shd w:val="clear" w:color="auto" w:fill="FFFFFF"/>
          </w:rPr>
          <w:delText>.</w:delText>
        </w:r>
        <w:r w:rsidR="00DD0E77" w:rsidDel="003D4FB5">
          <w:rPr>
            <w:shd w:val="clear" w:color="auto" w:fill="FFFFFF"/>
          </w:rPr>
          <w:delText xml:space="preserve"> </w:delText>
        </w:r>
        <w:r w:rsidR="00E73B50" w:rsidDel="003D4FB5">
          <w:rPr>
            <w:shd w:val="clear" w:color="auto" w:fill="FFFFFF"/>
          </w:rPr>
          <w:delText>T</w:delText>
        </w:r>
        <w:r w:rsidR="00DD0E77" w:rsidDel="003D4FB5">
          <w:rPr>
            <w:shd w:val="clear" w:color="auto" w:fill="FFFFFF"/>
          </w:rPr>
          <w:delText xml:space="preserve">he impact of prenatal alcohol exposure is </w:delText>
        </w:r>
        <w:r w:rsidR="002C4957" w:rsidDel="003D4FB5">
          <w:rPr>
            <w:shd w:val="clear" w:color="auto" w:fill="FFFFFF"/>
          </w:rPr>
          <w:delText>not</w:delText>
        </w:r>
        <w:r w:rsidR="00DD0E77" w:rsidDel="003D4FB5">
          <w:rPr>
            <w:shd w:val="clear" w:color="auto" w:fill="FFFFFF"/>
          </w:rPr>
          <w:delText xml:space="preserve"> limited to Western countries </w:delText>
        </w:r>
        <w:r w:rsidR="00016E0D" w:rsidDel="003D4FB5">
          <w:rPr>
            <w:shd w:val="clear" w:color="auto" w:fill="FFFFFF"/>
          </w:rPr>
          <w:fldChar w:fldCharType="begin"/>
        </w:r>
        <w:r w:rsidR="00016E0D" w:rsidDel="003D4FB5">
          <w:rPr>
            <w:shd w:val="clear" w:color="auto" w:fill="FFFFFF"/>
          </w:rPr>
          <w:delInstrText xml:space="preserve"> ADDIN EN.CITE &lt;EndNote&gt;&lt;Cite&gt;&lt;Author&gt;Popova&lt;/Author&gt;&lt;Year&gt;2018&lt;/Year&gt;&lt;RecNum&gt;10&lt;/RecNum&gt;&lt;DisplayText&gt;(Popova et al., 2018)&lt;/DisplayText&gt;&lt;record&gt;&lt;rec-number&gt;10&lt;/rec-number&gt;&lt;foreign-keys&gt;&lt;key app="EN" db-id="wtsa2ta2nwzsadee9pe59ztq2xe95rrvw9pv" timestamp="1658275998"&gt;10&lt;/key&gt;&lt;/foreign-keys&gt;&lt;ref-type name="Journal Article"&gt;17&lt;/ref-type&gt;&lt;contributors&gt;&lt;authors&gt;&lt;author&gt;Svetlana Popova&lt;/author&gt;&lt;author&gt;Shannon Lange&lt;/author&gt;&lt;author&gt;Charlotte Probst&lt;/author&gt;&lt;author&gt;Gerrit Gmel&lt;/author&gt;&lt;author&gt;Jürgen Rehm&lt;/author&gt;&lt;/authors&gt;&lt;/contributors&gt;&lt;titles&gt;&lt;title&gt;Global prevalence of alcohol use and binge drinking during pregnancy, and fetal alcohol spectrum disorder&lt;/title&gt;&lt;/titles&gt;&lt;pages&gt;237-240&lt;/pages&gt;&lt;volume&gt;96&lt;/volume&gt;&lt;number&gt;2&lt;/number&gt;&lt;keywords&gt;&lt;keyword&gt;alcohol use,binge drinking,fetal alcohol syndrome,fetal alcohol spectrum disorder,prevalence&lt;/keyword&gt;&lt;/keywords&gt;&lt;dates&gt;&lt;year&gt;2018&lt;/year&gt;&lt;/dates&gt;&lt;urls&gt;&lt;related-urls&gt;&lt;url&gt;https://cdnsciencepub.com/doi/abs/10.1139/bcb-2017-0077 %X Alcohol use during pregnancy is an established cause of fetal alcohol spectrum disorder (FASD), with heavy drinking during pregnancy being explicitly linked to fetal alcohol syndrome (FAS). This paper presents recent estimates of the prevalence of: (i) any amount of alcohol use during pregnancy; (ii) one or more binge drinking episode(s) (4 or more standard drinks on a single occasion) during pregnancy; (iii) FAS; and (iv) FASD among the general population globally and by World Health Organization region. It is apparent, based on the presented estimates, that alcohol use and binge drinking occur frequently among pregnant women in many countries and as a result, FASD is a prevalent alcohol-related developmental disability. Urgent action is required around the globe to eliminate prenatal alcohol exposure and prevent future children, adolescents, and adults from having FASD.&lt;/url&gt;&lt;/related-urls&gt;&lt;/urls&gt;&lt;electronic-resource-num&gt;10.1139/bcb-2017-0077 %M 28834683&lt;/electronic-resource-num&gt;&lt;/record&gt;&lt;/Cite&gt;&lt;/EndNote&gt;</w:delInstrText>
        </w:r>
        <w:r w:rsidR="00016E0D" w:rsidDel="003D4FB5">
          <w:rPr>
            <w:shd w:val="clear" w:color="auto" w:fill="FFFFFF"/>
          </w:rPr>
          <w:fldChar w:fldCharType="separate"/>
        </w:r>
        <w:r w:rsidR="00016E0D" w:rsidDel="003D4FB5">
          <w:rPr>
            <w:noProof/>
            <w:shd w:val="clear" w:color="auto" w:fill="FFFFFF"/>
          </w:rPr>
          <w:delText>(Popova et al., 2018)</w:delText>
        </w:r>
        <w:r w:rsidR="00016E0D" w:rsidDel="003D4FB5">
          <w:rPr>
            <w:shd w:val="clear" w:color="auto" w:fill="FFFFFF"/>
          </w:rPr>
          <w:fldChar w:fldCharType="end"/>
        </w:r>
        <w:r w:rsidR="00016E0D" w:rsidDel="003D4FB5">
          <w:rPr>
            <w:shd w:val="clear" w:color="auto" w:fill="FFFFFF"/>
          </w:rPr>
          <w:delText xml:space="preserve"> </w:delText>
        </w:r>
        <w:r w:rsidR="00DD0E77" w:rsidDel="003D4FB5">
          <w:rPr>
            <w:shd w:val="clear" w:color="auto" w:fill="FFFFFF"/>
          </w:rPr>
          <w:delText xml:space="preserve">and </w:delText>
        </w:r>
        <w:r w:rsidR="002C4957" w:rsidDel="003D4FB5">
          <w:rPr>
            <w:shd w:val="clear" w:color="auto" w:fill="FFFFFF"/>
          </w:rPr>
          <w:delText>is likely</w:delText>
        </w:r>
        <w:r w:rsidR="00DD0E77" w:rsidDel="003D4FB5">
          <w:rPr>
            <w:shd w:val="clear" w:color="auto" w:fill="FFFFFF"/>
          </w:rPr>
          <w:delText xml:space="preserve"> extensive worldwide, for example among rural communities in Asian countries.</w:delText>
        </w:r>
        <w:r w:rsidR="002C4957" w:rsidDel="003D4FB5">
          <w:rPr>
            <w:shd w:val="clear" w:color="auto" w:fill="FFFFFF"/>
          </w:rPr>
          <w:delText xml:space="preserve"> </w:delText>
        </w:r>
        <w:r w:rsidR="00FA5638" w:rsidDel="003D4FB5">
          <w:rPr>
            <w:shd w:val="clear" w:color="auto" w:fill="FFFFFF"/>
          </w:rPr>
          <w:delText>T</w:delText>
        </w:r>
        <w:r w:rsidR="002C4957" w:rsidDel="003D4FB5">
          <w:rPr>
            <w:shd w:val="clear" w:color="auto" w:fill="FFFFFF"/>
          </w:rPr>
          <w:delText>he lack of data available</w:delText>
        </w:r>
        <w:r w:rsidR="00016E0D" w:rsidDel="003D4FB5">
          <w:rPr>
            <w:shd w:val="clear" w:color="auto" w:fill="FFFFFF"/>
          </w:rPr>
          <w:delText xml:space="preserve"> on the effect of PAE on neurodevelopmental outcomes</w:delText>
        </w:r>
        <w:r w:rsidR="002C4957" w:rsidDel="003D4FB5">
          <w:rPr>
            <w:shd w:val="clear" w:color="auto" w:fill="FFFFFF"/>
          </w:rPr>
          <w:delText xml:space="preserve"> for these regions</w:delText>
        </w:r>
        <w:r w:rsidR="00F82A5A" w:rsidDel="003D4FB5">
          <w:rPr>
            <w:shd w:val="clear" w:color="auto" w:fill="FFFFFF"/>
          </w:rPr>
          <w:delText xml:space="preserve">, likely due to FASD being largely unrecognised or misdiagnosed </w:delText>
        </w:r>
        <w:r w:rsidR="00F82A5A" w:rsidDel="003D4FB5">
          <w:rPr>
            <w:shd w:val="clear" w:color="auto" w:fill="FFFFFF"/>
          </w:rPr>
          <w:fldChar w:fldCharType="begin"/>
        </w:r>
        <w:r w:rsidR="00F82A5A" w:rsidDel="003D4FB5">
          <w:rPr>
            <w:shd w:val="clear" w:color="auto" w:fill="FFFFFF"/>
          </w:rPr>
          <w:delInstrText xml:space="preserve"> ADDIN EN.CITE &lt;EndNote&gt;&lt;Cite&gt;&lt;Author&gt;Adnams&lt;/Author&gt;&lt;Year&gt;2017&lt;/Year&gt;&lt;RecNum&gt;69&lt;/RecNum&gt;&lt;DisplayText&gt;(Adnams, 2017)&lt;/DisplayText&gt;&lt;record&gt;&lt;rec-number&gt;69&lt;/rec-number&gt;&lt;foreign-keys&gt;&lt;key app="EN" db-id="wtsa2ta2nwzsadee9pe59ztq2xe95rrvw9pv" timestamp="1658895582"&gt;69&lt;/key&gt;&lt;/foreign-keys&gt;&lt;ref-type name="Journal Article"&gt;17&lt;/ref-type&gt;&lt;contributors&gt;&lt;authors&gt;&lt;author&gt;Adnams, C. M.&lt;/author&gt;&lt;/authors&gt;&lt;/contributors&gt;&lt;titles&gt;&lt;title&gt;Fetal alcohol spectrum disorder in Africa&lt;/title&gt;&lt;secondary-title&gt;Current Opinion in Psychiatry&lt;/secondary-title&gt;&lt;/titles&gt;&lt;periodical&gt;&lt;full-title&gt;Current Opinion in Psychiatry&lt;/full-title&gt;&lt;/periodical&gt;&lt;pages&gt;108-112&lt;/pages&gt;&lt;volume&gt;30&lt;/volume&gt;&lt;dates&gt;&lt;year&gt;2017&lt;/year&gt;&lt;/dates&gt;&lt;urls&gt;&lt;/urls&gt;&lt;electronic-resource-num&gt;10.1097/YCO.0000000000000315&lt;/electronic-resource-num&gt;&lt;/record&gt;&lt;/Cite&gt;&lt;/EndNote&gt;</w:delInstrText>
        </w:r>
        <w:r w:rsidR="00F82A5A" w:rsidDel="003D4FB5">
          <w:rPr>
            <w:shd w:val="clear" w:color="auto" w:fill="FFFFFF"/>
          </w:rPr>
          <w:fldChar w:fldCharType="separate"/>
        </w:r>
        <w:r w:rsidR="00F82A5A" w:rsidDel="003D4FB5">
          <w:rPr>
            <w:noProof/>
            <w:shd w:val="clear" w:color="auto" w:fill="FFFFFF"/>
          </w:rPr>
          <w:delText>(Adnams, 2017)</w:delText>
        </w:r>
        <w:r w:rsidR="00F82A5A" w:rsidDel="003D4FB5">
          <w:rPr>
            <w:shd w:val="clear" w:color="auto" w:fill="FFFFFF"/>
          </w:rPr>
          <w:fldChar w:fldCharType="end"/>
        </w:r>
        <w:r w:rsidR="00F82A5A" w:rsidDel="003D4FB5">
          <w:rPr>
            <w:shd w:val="clear" w:color="auto" w:fill="FFFFFF"/>
          </w:rPr>
          <w:delText>,</w:delText>
        </w:r>
        <w:r w:rsidR="002C4957" w:rsidDel="003D4FB5">
          <w:rPr>
            <w:shd w:val="clear" w:color="auto" w:fill="FFFFFF"/>
          </w:rPr>
          <w:delText xml:space="preserve"> limits analysis of the degree of impact.</w:delText>
        </w:r>
      </w:del>
    </w:p>
    <w:p w14:paraId="5F4308B0" w14:textId="65EBA18C" w:rsidR="00DE3BCF" w:rsidDel="003D4FB5" w:rsidRDefault="009B52EF" w:rsidP="2C7237D3">
      <w:pPr>
        <w:rPr>
          <w:del w:id="44" w:author="mansoor" w:date="2022-09-28T14:34:00Z"/>
          <w:rFonts w:eastAsiaTheme="minorEastAsia"/>
          <w:lang w:val="en-AU"/>
        </w:rPr>
      </w:pPr>
      <w:del w:id="45" w:author="mansoor" w:date="2022-09-28T14:34:00Z">
        <w:r w:rsidRPr="2C7237D3" w:rsidDel="003D4FB5">
          <w:rPr>
            <w:rFonts w:eastAsiaTheme="minorEastAsia"/>
          </w:rPr>
          <w:delText>While evidence shows that alcohol is generally harmful to the fetus, the impact of PAE is subject to individual and environmental factors</w:delText>
        </w:r>
        <w:r w:rsidR="001E2BD1" w:rsidRPr="2C7237D3" w:rsidDel="003D4FB5">
          <w:rPr>
            <w:rFonts w:eastAsiaTheme="minorEastAsia"/>
          </w:rPr>
          <w:delText xml:space="preserve">, </w:delText>
        </w:r>
        <w:r w:rsidR="001E2BD1" w:rsidRPr="6A4A99E7" w:rsidDel="003D4FB5">
          <w:delText>such as diet, genetics, maternal stress, tobacco smoking, use of marijuana and other substances, as well as the postnatal environment</w:delText>
        </w:r>
        <w:r w:rsidRPr="2C7237D3" w:rsidDel="003D4FB5">
          <w:rPr>
            <w:rFonts w:eastAsiaTheme="minorEastAsia"/>
          </w:rPr>
          <w:delText xml:space="preserve"> </w:delText>
        </w:r>
        <w:r w:rsidR="004D6DE9" w:rsidRPr="2C7237D3" w:rsidDel="003D4FB5">
          <w:rPr>
            <w:rFonts w:eastAsiaTheme="minorEastAsia"/>
          </w:rPr>
          <w:fldChar w:fldCharType="begin">
            <w:fldData xml:space="preserve">PEVuZE5vdGU+PENpdGU+PEF1dGhvcj5BdXN0cmFsaWFuIEdvdmVybm1lbnQgTmF0aW9uYWwgSGVh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</w:fldData>
          </w:fldChar>
        </w:r>
        <w:r w:rsidR="00CA1265" w:rsidDel="003D4FB5">
          <w:rPr>
            <w:rFonts w:eastAsiaTheme="minorEastAsia"/>
          </w:rPr>
          <w:delInstrText xml:space="preserve"> ADDIN EN.CITE </w:delInstrText>
        </w:r>
        <w:r w:rsidR="00CA1265" w:rsidDel="003D4FB5">
          <w:rPr>
            <w:rFonts w:eastAsiaTheme="minorEastAsia"/>
          </w:rPr>
          <w:fldChar w:fldCharType="begin">
            <w:fldData xml:space="preserve">PEVuZE5vdGU+PENpdGU+PEF1dGhvcj5BdXN0cmFsaWFuIEdvdmVybm1lbnQgTmF0aW9uYWwgSGVh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</w:fldData>
          </w:fldChar>
        </w:r>
        <w:r w:rsidR="00CA1265" w:rsidDel="003D4FB5">
          <w:rPr>
            <w:rFonts w:eastAsiaTheme="minorEastAsia"/>
          </w:rPr>
          <w:delInstrText xml:space="preserve"> ADDIN EN.CITE.DATA </w:delInstrText>
        </w:r>
        <w:r w:rsidR="00CA1265" w:rsidDel="003D4FB5">
          <w:rPr>
            <w:rFonts w:eastAsiaTheme="minorEastAsia"/>
          </w:rPr>
        </w:r>
        <w:r w:rsidR="00CA1265" w:rsidDel="003D4FB5">
          <w:rPr>
            <w:rFonts w:eastAsiaTheme="minorEastAsia"/>
          </w:rPr>
          <w:fldChar w:fldCharType="end"/>
        </w:r>
        <w:r w:rsidR="004D6DE9" w:rsidRPr="2C7237D3" w:rsidDel="003D4FB5">
          <w:rPr>
            <w:rFonts w:eastAsiaTheme="minorEastAsia"/>
          </w:rPr>
        </w:r>
        <w:r w:rsidR="004D6DE9" w:rsidRPr="2C7237D3" w:rsidDel="003D4FB5">
          <w:rPr>
            <w:rFonts w:eastAsiaTheme="minorEastAsia"/>
          </w:rPr>
          <w:fldChar w:fldCharType="separate"/>
        </w:r>
        <w:r w:rsidR="007A47DD" w:rsidRPr="2C7237D3" w:rsidDel="003D4FB5">
          <w:rPr>
            <w:rFonts w:eastAsiaTheme="minorEastAsia"/>
            <w:noProof/>
          </w:rPr>
          <w:delText>(Australian Government National Health Medical Research Council, 2009; Jacobson, Jacobson, Sokol, Chiodo, &amp; Corobana, 2004; Murphy, Mullally, Cleary, Fahey, &amp; Barry, 2013; National Health and Medical Research Council, 2009)</w:delText>
        </w:r>
        <w:r w:rsidR="004D6DE9" w:rsidRPr="2C7237D3" w:rsidDel="003D4FB5">
          <w:rPr>
            <w:rFonts w:eastAsiaTheme="minorEastAsia"/>
          </w:rPr>
          <w:fldChar w:fldCharType="end"/>
        </w:r>
        <w:r w:rsidRPr="2C7237D3" w:rsidDel="003D4FB5">
          <w:rPr>
            <w:rFonts w:eastAsiaTheme="minorEastAsia"/>
          </w:rPr>
          <w:delText>.</w:delText>
        </w:r>
        <w:r w:rsidRPr="2C7237D3" w:rsidDel="003D4FB5">
          <w:rPr>
            <w:rFonts w:eastAsiaTheme="minorEastAsia"/>
            <w:lang w:val="en-AU"/>
          </w:rPr>
          <w:delText xml:space="preserve"> Previous studies suggest that heavy PAE is adversely associated with a number of neurocognitive domains, including behaviour</w:delText>
        </w:r>
        <w:r w:rsidR="004F7AF7" w:rsidRPr="2C7237D3" w:rsidDel="003D4FB5">
          <w:rPr>
            <w:rFonts w:eastAsiaTheme="minorEastAsia"/>
            <w:lang w:val="en-AU"/>
          </w:rPr>
          <w:delText>,</w:delText>
        </w:r>
        <w:r w:rsidRPr="2C7237D3" w:rsidDel="003D4FB5">
          <w:rPr>
            <w:rFonts w:eastAsiaTheme="minorEastAsia"/>
            <w:lang w:val="en-AU"/>
          </w:rPr>
          <w:delText xml:space="preserve"> affect regulation and cognition </w:delText>
        </w:r>
        <w:r w:rsidR="004D6DE9" w:rsidRPr="2C7237D3" w:rsidDel="003D4FB5">
          <w:rPr>
            <w:rFonts w:eastAsiaTheme="minorEastAsia"/>
            <w:lang w:val="en-AU"/>
          </w:rPr>
          <w:fldChar w:fldCharType="begin"/>
        </w:r>
        <w:r w:rsidR="00CA1265" w:rsidDel="003D4FB5">
          <w:rPr>
            <w:rFonts w:eastAsiaTheme="minorEastAsia"/>
            <w:lang w:val="en-AU"/>
          </w:rPr>
          <w:delInstrText xml:space="preserve"> ADDIN EN.CITE &lt;EndNote&gt;&lt;Cite&gt;&lt;Author&gt;Khoury&lt;/Author&gt;&lt;Year&gt;2015&lt;/Year&gt;&lt;RecNum&gt;17&lt;/RecNum&gt;&lt;DisplayText&gt;(Khoury, Milligan, &amp;amp; Girard, 2015)&lt;/DisplayText&gt;&lt;record&gt;&lt;rec-number&gt;17&lt;/rec-number&gt;&lt;foreign-keys&gt;&lt;key app="EN" db-id="wtsa2ta2nwzsadee9pe59ztq2xe95rrvw9pv" timestamp="1658275998"&gt;17&lt;/key&gt;&lt;/foreign-keys&gt;&lt;ref-type name="Journal Article"&gt;17&lt;/ref-type&gt;&lt;contributors&gt;&lt;authors&gt;&lt;author&gt;Khoury, Jennifer E&lt;/author&gt;&lt;author&gt;Milligan, Karen&lt;/author&gt;&lt;author&gt;Girard, Todd A&lt;/author&gt;&lt;/authors&gt;&lt;/contributors&gt;&lt;titles&gt;&lt;title&gt;Executive functioning in children and adolescents prenatally exposed to alcohol: A meta-analytic review&lt;/title&gt;&lt;secondary-title&gt;Neuropsychology review&lt;/secondary-title&gt;&lt;/titles&gt;&lt;periodical&gt;&lt;full-title&gt;Neuropsychology review&lt;/full-title&gt;&lt;/periodical&gt;&lt;pages&gt;149-170&lt;/pages&gt;&lt;volume&gt;25&lt;/volume&gt;&lt;number&gt;2&lt;/number&gt;&lt;dates&gt;&lt;year&gt;2015&lt;/year&gt;&lt;/dates&gt;&lt;isbn&gt;1573-6660&lt;/isbn&gt;&lt;urls&gt;&lt;/urls&gt;&lt;/record&gt;&lt;/Cite&gt;&lt;/EndNote&gt;</w:delInstrText>
        </w:r>
        <w:r w:rsidR="004D6DE9" w:rsidRPr="2C7237D3" w:rsidDel="003D4FB5">
          <w:rPr>
            <w:rFonts w:eastAsiaTheme="minorEastAsia"/>
            <w:lang w:val="en-AU"/>
          </w:rPr>
          <w:fldChar w:fldCharType="separate"/>
        </w:r>
        <w:r w:rsidR="00F108ED" w:rsidRPr="2C7237D3" w:rsidDel="003D4FB5">
          <w:rPr>
            <w:rFonts w:eastAsiaTheme="minorEastAsia"/>
            <w:noProof/>
            <w:lang w:val="en-AU"/>
          </w:rPr>
          <w:delText>(Khoury, Milligan, &amp; Girard, 2015)</w:delText>
        </w:r>
        <w:r w:rsidR="004D6DE9" w:rsidRPr="2C7237D3" w:rsidDel="003D4FB5">
          <w:rPr>
            <w:rFonts w:eastAsiaTheme="minorEastAsia"/>
            <w:lang w:val="en-AU"/>
          </w:rPr>
          <w:fldChar w:fldCharType="end"/>
        </w:r>
        <w:r w:rsidRPr="2C7237D3" w:rsidDel="003D4FB5">
          <w:rPr>
            <w:rFonts w:eastAsiaTheme="minorEastAsia"/>
            <w:lang w:val="en-AU"/>
          </w:rPr>
          <w:delText xml:space="preserve">. However, findings are mixed with respect to low and moderate levels of alcohol use. </w:delText>
        </w:r>
      </w:del>
    </w:p>
    <w:p w14:paraId="061A4DA6" w14:textId="79380DD3" w:rsidR="00E158F5" w:rsidDel="003D4FB5" w:rsidRDefault="006531AE" w:rsidP="2C7237D3">
      <w:pPr>
        <w:rPr>
          <w:del w:id="46" w:author="mansoor" w:date="2022-09-28T14:34:00Z"/>
          <w:rFonts w:eastAsiaTheme="minorEastAsia"/>
          <w:lang w:val="en-AU"/>
        </w:rPr>
      </w:pPr>
      <w:del w:id="47" w:author="mansoor" w:date="2022-09-28T14:34:00Z">
        <w:r w:rsidDel="003D4FB5">
          <w:rPr>
            <w:rFonts w:eastAsiaTheme="minorEastAsia"/>
            <w:lang w:val="en-AU"/>
          </w:rPr>
          <w:delText xml:space="preserve">Recent systematic reviews of the literature consistently fail to </w:delText>
        </w:r>
        <w:r w:rsidR="00E73B50" w:rsidDel="003D4FB5">
          <w:rPr>
            <w:rFonts w:eastAsiaTheme="minorEastAsia"/>
            <w:lang w:val="en-AU"/>
          </w:rPr>
          <w:delText>provide</w:delText>
        </w:r>
        <w:r w:rsidDel="003D4FB5">
          <w:rPr>
            <w:rFonts w:eastAsiaTheme="minorEastAsia"/>
            <w:lang w:val="en-AU"/>
          </w:rPr>
          <w:delText xml:space="preserve"> any definitive </w:delText>
        </w:r>
        <w:r w:rsidR="00E73B50" w:rsidDel="003D4FB5">
          <w:rPr>
            <w:rFonts w:eastAsiaTheme="minorEastAsia"/>
            <w:lang w:val="en-AU"/>
          </w:rPr>
          <w:delText>conclusions</w:delText>
        </w:r>
        <w:r w:rsidDel="003D4FB5">
          <w:rPr>
            <w:rFonts w:eastAsiaTheme="minorEastAsia"/>
            <w:lang w:val="en-AU"/>
          </w:rPr>
          <w:delText xml:space="preserve"> </w:delText>
        </w:r>
        <w:r w:rsidR="00E73B50" w:rsidDel="003D4FB5">
          <w:rPr>
            <w:rFonts w:eastAsiaTheme="minorEastAsia"/>
            <w:lang w:val="en-AU"/>
          </w:rPr>
          <w:delText>regarding</w:delText>
        </w:r>
        <w:r w:rsidDel="003D4FB5">
          <w:rPr>
            <w:rFonts w:eastAsiaTheme="minorEastAsia"/>
            <w:lang w:val="en-AU"/>
          </w:rPr>
          <w:delText xml:space="preserve"> the effects of low to moderate alcohol consumption. </w:delText>
        </w:r>
        <w:r w:rsidR="0045311B" w:rsidDel="003D4FB5">
          <w:rPr>
            <w:rFonts w:eastAsiaTheme="minorEastAsia"/>
            <w:lang w:val="en-AU"/>
          </w:rPr>
          <w:delText>For example, a recent systematic review of the impact of a</w:delText>
        </w:r>
        <w:r w:rsidR="00E5580B" w:rsidDel="003D4FB5">
          <w:rPr>
            <w:rFonts w:eastAsiaTheme="minorEastAsia"/>
            <w:lang w:val="en-AU"/>
          </w:rPr>
          <w:delText xml:space="preserve">lcohol consumption </w:delText>
        </w:r>
        <w:r w:rsidR="0045311B" w:rsidDel="003D4FB5">
          <w:rPr>
            <w:rFonts w:eastAsiaTheme="minorEastAsia"/>
            <w:lang w:val="en-AU"/>
          </w:rPr>
          <w:delText xml:space="preserve">on ADHD-like symptoms </w:delText>
        </w:r>
        <w:r w:rsidR="00E5580B" w:rsidDel="003D4FB5">
          <w:rPr>
            <w:rFonts w:eastAsiaTheme="minorEastAsia"/>
            <w:lang w:val="en-AU"/>
          </w:rPr>
          <w:delText xml:space="preserve">found </w:delText>
        </w:r>
        <w:r w:rsidR="0045311B" w:rsidDel="003D4FB5">
          <w:rPr>
            <w:rFonts w:eastAsiaTheme="minorEastAsia"/>
            <w:lang w:val="en-AU"/>
          </w:rPr>
          <w:delText>that low alcohol consumption (up to 50g) d</w:delText>
        </w:r>
        <w:r w:rsidR="00E5580B" w:rsidDel="003D4FB5">
          <w:rPr>
            <w:rFonts w:eastAsiaTheme="minorEastAsia"/>
            <w:lang w:val="en-AU"/>
          </w:rPr>
          <w:delText>ecrease</w:delText>
        </w:r>
        <w:r w:rsidR="0045311B" w:rsidDel="003D4FB5">
          <w:rPr>
            <w:rFonts w:eastAsiaTheme="minorEastAsia"/>
            <w:lang w:val="en-AU"/>
          </w:rPr>
          <w:delText>d</w:delText>
        </w:r>
        <w:r w:rsidR="00E5580B" w:rsidDel="003D4FB5">
          <w:rPr>
            <w:rFonts w:eastAsiaTheme="minorEastAsia"/>
            <w:lang w:val="en-AU"/>
          </w:rPr>
          <w:delText xml:space="preserve"> the odds of ADHD</w:delText>
        </w:r>
        <w:r w:rsidR="00B0707D" w:rsidDel="003D4FB5">
          <w:rPr>
            <w:rFonts w:eastAsiaTheme="minorEastAsia"/>
            <w:lang w:val="en-AU"/>
          </w:rPr>
          <w:delText>-</w:delText>
        </w:r>
        <w:r w:rsidR="00E5580B" w:rsidDel="003D4FB5">
          <w:rPr>
            <w:rFonts w:eastAsiaTheme="minorEastAsia"/>
            <w:lang w:val="en-AU"/>
          </w:rPr>
          <w:delText>li</w:delText>
        </w:r>
        <w:r w:rsidR="00B0707D" w:rsidDel="003D4FB5">
          <w:rPr>
            <w:rFonts w:eastAsiaTheme="minorEastAsia"/>
            <w:lang w:val="en-AU"/>
          </w:rPr>
          <w:delText>k</w:delText>
        </w:r>
        <w:r w:rsidR="00E5580B" w:rsidDel="003D4FB5">
          <w:rPr>
            <w:rFonts w:eastAsiaTheme="minorEastAsia"/>
            <w:lang w:val="en-AU"/>
          </w:rPr>
          <w:delText xml:space="preserve">e symptoms in male offspring, with no effect </w:delText>
        </w:r>
        <w:r w:rsidR="00B0707D" w:rsidDel="003D4FB5">
          <w:rPr>
            <w:rFonts w:eastAsiaTheme="minorEastAsia"/>
            <w:lang w:val="en-AU"/>
          </w:rPr>
          <w:delText xml:space="preserve">of PAE on the development of ADHD-like symptoms </w:delText>
        </w:r>
        <w:r w:rsidR="00E5580B" w:rsidDel="003D4FB5">
          <w:rPr>
            <w:rFonts w:eastAsiaTheme="minorEastAsia"/>
            <w:lang w:val="en-AU"/>
          </w:rPr>
          <w:delText xml:space="preserve">observed for </w:delText>
        </w:r>
        <w:r w:rsidR="00B0707D" w:rsidDel="003D4FB5">
          <w:rPr>
            <w:rFonts w:eastAsiaTheme="minorEastAsia"/>
            <w:lang w:val="en-AU"/>
          </w:rPr>
          <w:delText xml:space="preserve">male </w:delText>
        </w:r>
        <w:r w:rsidR="004209AA" w:rsidDel="003D4FB5">
          <w:rPr>
            <w:rFonts w:eastAsiaTheme="minorEastAsia"/>
            <w:lang w:val="en-AU"/>
          </w:rPr>
          <w:delText>or</w:delText>
        </w:r>
        <w:r w:rsidR="00B0707D" w:rsidDel="003D4FB5">
          <w:rPr>
            <w:rFonts w:eastAsiaTheme="minorEastAsia"/>
            <w:lang w:val="en-AU"/>
          </w:rPr>
          <w:delText xml:space="preserve"> female offspring</w:delText>
        </w:r>
        <w:r w:rsidR="00B0707D" w:rsidDel="003D4FB5">
          <w:rPr>
            <w:rFonts w:eastAsiaTheme="minorEastAsia"/>
            <w:color w:val="000000"/>
            <w:lang w:val="en-AU"/>
          </w:rPr>
          <w:delText xml:space="preserve"> </w:delText>
        </w:r>
        <w:r w:rsidR="00847829" w:rsidDel="003D4FB5">
          <w:rPr>
            <w:rFonts w:eastAsiaTheme="minorEastAsia"/>
            <w:color w:val="000000"/>
            <w:lang w:val="en-AU"/>
          </w:rPr>
          <w:fldChar w:fldCharType="begin"/>
        </w:r>
        <w:r w:rsidR="00847829" w:rsidDel="003D4FB5">
          <w:rPr>
            <w:rFonts w:eastAsiaTheme="minorEastAsia"/>
            <w:color w:val="000000"/>
            <w:lang w:val="en-AU"/>
          </w:rPr>
          <w:delInstrText xml:space="preserve"> ADDIN EN.CITE &lt;EndNote&gt;&lt;Cite&gt;&lt;Author&gt;San Martin Porter&lt;/Author&gt;&lt;Year&gt;2019&lt;/Year&gt;&lt;RecNum&gt;78&lt;/RecNum&gt;&lt;DisplayText&gt;(San Martin Porter, Maravilla, Betts, &amp;amp; Alati, 2019)&lt;/DisplayText&gt;&lt;record&gt;&lt;rec-number&gt;78&lt;/rec-number&gt;&lt;foreign-keys&gt;&lt;key app="EN" db-id="wtsa2ta2nwzsadee9pe59ztq2xe95rrvw9pv" timestamp="1659061800"&gt;78&lt;/key&gt;&lt;/foreign-keys&gt;&lt;ref-type name="Journal Article"&gt;17&lt;/ref-type&gt;&lt;contributors&gt;&lt;authors&gt;&lt;author&gt;San Martin Porter, M,&lt;/author&gt;&lt;author&gt;Maravilla, J. C,&lt;/author&gt;&lt;author&gt;Betts, K. S,&lt;/author&gt;&lt;author&gt;Alati, R,&lt;/author&gt;&lt;/authors&gt;&lt;/contributors&gt;&lt;titles&gt;&lt;title&gt;Low-moderate prenatal alcohol exposure and offspring attention-deficit hyperactivity disorder (ADHD): systematic review and meta-analysis&lt;/title&gt;&lt;secondary-title&gt;Archives of Gynaecology and Obstetrics &lt;/secondary-title&gt;&lt;/titles&gt;&lt;periodical&gt;&lt;full-title&gt;Archives of Gynaecology and Obstetrics&lt;/full-title&gt;&lt;/periodical&gt;&lt;pages&gt;269-277&lt;/pages&gt;&lt;volume&gt;300&lt;/volume&gt;&lt;number&gt;2&lt;/number&gt;&lt;dates&gt;&lt;year&gt;2019&lt;/year&gt;&lt;/dates&gt;&lt;urls&gt;&lt;/urls&gt;&lt;electronic-resource-num&gt;10.1007/s00404-019-05204-x&lt;/electronic-resource-num&gt;&lt;/record&gt;&lt;/Cite&gt;&lt;/EndNote&gt;</w:delInstrText>
        </w:r>
        <w:r w:rsidR="00847829" w:rsidDel="003D4FB5">
          <w:rPr>
            <w:rFonts w:eastAsiaTheme="minorEastAsia"/>
            <w:color w:val="000000"/>
            <w:lang w:val="en-AU"/>
          </w:rPr>
          <w:fldChar w:fldCharType="separate"/>
        </w:r>
        <w:r w:rsidR="00847829" w:rsidDel="003D4FB5">
          <w:rPr>
            <w:rFonts w:eastAsiaTheme="minorEastAsia"/>
            <w:noProof/>
            <w:color w:val="000000"/>
            <w:lang w:val="en-AU"/>
          </w:rPr>
          <w:delText>(San Martin Porter, Maravilla, Betts, &amp; Alati, 2019)</w:delText>
        </w:r>
        <w:r w:rsidR="00847829" w:rsidDel="003D4FB5">
          <w:rPr>
            <w:rFonts w:eastAsiaTheme="minorEastAsia"/>
            <w:color w:val="000000"/>
            <w:lang w:val="en-AU"/>
          </w:rPr>
          <w:fldChar w:fldCharType="end"/>
        </w:r>
        <w:r w:rsidR="00865048" w:rsidDel="003D4FB5">
          <w:rPr>
            <w:rFonts w:eastAsiaTheme="minorEastAsia"/>
            <w:color w:val="000000"/>
            <w:lang w:val="en-AU"/>
          </w:rPr>
          <w:delText xml:space="preserve">. </w:delText>
        </w:r>
        <w:r w:rsidR="0045311B" w:rsidDel="003D4FB5">
          <w:rPr>
            <w:rFonts w:eastAsiaTheme="minorEastAsia"/>
            <w:color w:val="000000"/>
            <w:lang w:val="en-AU"/>
          </w:rPr>
          <w:delText>This review only included studies controlling for key confounds, including maternal smoking during pregnancy, SES, age, and maternal education, with minimal discussion or reporting of additional confounds. An</w:delText>
        </w:r>
        <w:r w:rsidR="00E73B50" w:rsidDel="003D4FB5">
          <w:rPr>
            <w:rFonts w:eastAsiaTheme="minorEastAsia"/>
            <w:color w:val="000000"/>
            <w:lang w:val="en-AU"/>
          </w:rPr>
          <w:delText xml:space="preserve"> additional</w:delText>
        </w:r>
        <w:r w:rsidR="0045311B" w:rsidDel="003D4FB5">
          <w:rPr>
            <w:rFonts w:eastAsiaTheme="minorEastAsia"/>
            <w:color w:val="000000"/>
            <w:lang w:val="en-AU"/>
          </w:rPr>
          <w:delText xml:space="preserve"> review published the same year examined the impact of low to moderate alcohol consumption more broadly on mental health problems of offspring</w:delText>
        </w:r>
        <w:r w:rsidR="00A23330" w:rsidDel="003D4FB5">
          <w:rPr>
            <w:rFonts w:eastAsiaTheme="minorEastAsia"/>
            <w:color w:val="000000"/>
            <w:lang w:val="en-AU"/>
          </w:rPr>
          <w:delText xml:space="preserve"> </w:delText>
        </w:r>
        <w:r w:rsidR="00A23330" w:rsidDel="003D4FB5">
          <w:rPr>
            <w:rFonts w:eastAsiaTheme="minorEastAsia"/>
            <w:color w:val="000000"/>
            <w:lang w:val="en-AU"/>
          </w:rPr>
          <w:fldChar w:fldCharType="begin"/>
        </w:r>
        <w:r w:rsidR="00A23330" w:rsidDel="003D4FB5">
          <w:rPr>
            <w:rFonts w:eastAsiaTheme="minorEastAsia"/>
            <w:color w:val="000000"/>
            <w:lang w:val="en-AU"/>
          </w:rPr>
          <w:delInstrText xml:space="preserve"> ADDIN EN.CITE &lt;EndNote&gt;&lt;Cite&gt;&lt;Author&gt;Easey&lt;/Author&gt;&lt;Year&gt;2019&lt;/Year&gt;&lt;RecNum&gt;63&lt;/RecNum&gt;&lt;DisplayText&gt;(Easey, Dyer, Timpson, &amp;amp; Munafo, 2019)&lt;/DisplayText&gt;&lt;record&gt;&lt;rec-number&gt;63&lt;/rec-number&gt;&lt;foreign-keys&gt;&lt;key app="EN" db-id="wtsa2ta2nwzsadee9pe59ztq2xe95rrvw9pv" timestamp="1658448058"&gt;63&lt;/key&gt;&lt;/foreign-keys&gt;&lt;ref-type name="Journal Article"&gt;17&lt;/ref-type&gt;&lt;contributors&gt;&lt;authors&gt;&lt;author&gt;Easey, K. E,&lt;/author&gt;&lt;author&gt;Dyer, M. L,&lt;/author&gt;&lt;author&gt;Timpson, N. J,&lt;/author&gt;&lt;author&gt;Munafo, M. R. &lt;/author&gt;&lt;/authors&gt;&lt;/contributors&gt;&lt;titles&gt;&lt;title&gt;Prenatal alcohol exposure and offspring mental health: a systematic review&lt;/title&gt;&lt;secondary-title&gt;Drug and Alcohol Dependence&lt;/secondary-title&gt;&lt;/titles&gt;&lt;periodical&gt;&lt;full-title&gt;Drug and Alcohol Dependence&lt;/full-title&gt;&lt;/periodical&gt;&lt;pages&gt;344-353&lt;/pages&gt;&lt;volume&gt;197&lt;/volume&gt;&lt;dates&gt;&lt;year&gt;2019&lt;/year&gt;&lt;/dates&gt;&lt;urls&gt;&lt;/urls&gt;&lt;electronic-resource-num&gt;10.1016/j.drugalcdep.2019.01.007&lt;/electronic-resource-num&gt;&lt;/record&gt;&lt;/Cite&gt;&lt;/EndNote&gt;</w:delInstrText>
        </w:r>
        <w:r w:rsidR="00A23330" w:rsidDel="003D4FB5">
          <w:rPr>
            <w:rFonts w:eastAsiaTheme="minorEastAsia"/>
            <w:color w:val="000000"/>
            <w:lang w:val="en-AU"/>
          </w:rPr>
          <w:fldChar w:fldCharType="separate"/>
        </w:r>
        <w:r w:rsidR="00A23330" w:rsidDel="003D4FB5">
          <w:rPr>
            <w:rFonts w:eastAsiaTheme="minorEastAsia"/>
            <w:noProof/>
            <w:color w:val="000000"/>
            <w:lang w:val="en-AU"/>
          </w:rPr>
          <w:delText>(Easey, Dyer, Timpson, &amp; Munafo, 2019)</w:delText>
        </w:r>
        <w:r w:rsidR="00A23330" w:rsidDel="003D4FB5">
          <w:rPr>
            <w:rFonts w:eastAsiaTheme="minorEastAsia"/>
            <w:color w:val="000000"/>
            <w:lang w:val="en-AU"/>
          </w:rPr>
          <w:fldChar w:fldCharType="end"/>
        </w:r>
        <w:r w:rsidR="00847829" w:rsidDel="003D4FB5">
          <w:rPr>
            <w:rFonts w:eastAsiaTheme="minorEastAsia"/>
            <w:color w:val="000000"/>
            <w:lang w:val="en-AU"/>
          </w:rPr>
          <w:delText xml:space="preserve">. </w:delText>
        </w:r>
        <w:r w:rsidR="00E73B50" w:rsidDel="003D4FB5">
          <w:rPr>
            <w:rFonts w:eastAsiaTheme="minorEastAsia"/>
            <w:color w:val="000000"/>
            <w:lang w:val="en-AU"/>
          </w:rPr>
          <w:delText>The r</w:delText>
        </w:r>
        <w:r w:rsidR="0045311B" w:rsidDel="003D4FB5">
          <w:rPr>
            <w:rFonts w:eastAsiaTheme="minorEastAsia"/>
            <w:color w:val="000000"/>
            <w:lang w:val="en-AU"/>
          </w:rPr>
          <w:delText>esults suggest</w:delText>
        </w:r>
        <w:r w:rsidR="00E73B50" w:rsidDel="003D4FB5">
          <w:rPr>
            <w:rFonts w:eastAsiaTheme="minorEastAsia"/>
            <w:color w:val="000000"/>
            <w:lang w:val="en-AU"/>
          </w:rPr>
          <w:delText>ed</w:delText>
        </w:r>
        <w:r w:rsidR="0045311B" w:rsidDel="003D4FB5">
          <w:rPr>
            <w:rFonts w:eastAsiaTheme="minorEastAsia"/>
            <w:color w:val="000000"/>
            <w:lang w:val="en-AU"/>
          </w:rPr>
          <w:delText xml:space="preserve"> a negative link between alcohol consumption and offspring mental health. </w:delText>
        </w:r>
        <w:r w:rsidR="00797462" w:rsidDel="003D4FB5">
          <w:rPr>
            <w:rFonts w:eastAsiaTheme="minorEastAsia"/>
            <w:color w:val="000000"/>
            <w:lang w:val="en-AU"/>
          </w:rPr>
          <w:delText>However, a</w:delText>
        </w:r>
        <w:r w:rsidR="009347BF" w:rsidDel="003D4FB5">
          <w:rPr>
            <w:rFonts w:eastAsiaTheme="minorEastAsia"/>
            <w:color w:val="000000"/>
            <w:lang w:val="en-AU"/>
          </w:rPr>
          <w:delText xml:space="preserve">nalysis and conclusions were limited by the quality of included studies, some with low samples sizes and potentially underpowered, others utilising a categorical measure of alcohol exposure (yes/no). </w:delText>
        </w:r>
        <w:r w:rsidR="00797462" w:rsidDel="003D4FB5">
          <w:rPr>
            <w:rFonts w:eastAsiaTheme="minorEastAsia"/>
            <w:color w:val="000000"/>
            <w:lang w:val="en-AU"/>
          </w:rPr>
          <w:delText>Finally, a</w:delText>
        </w:r>
        <w:r w:rsidR="005C2C96" w:rsidDel="003D4FB5">
          <w:rPr>
            <w:rFonts w:eastAsiaTheme="minorEastAsia"/>
            <w:color w:val="000000"/>
            <w:lang w:val="en-AU"/>
          </w:rPr>
          <w:delText xml:space="preserve"> systematic review of evidence examining the link between low alcohol consumption and pregnancy and childhood outcomes aimed to reduce biases by only including those with prospective measure of alcohol consumption and prioritising those who controlled for key confounds (SES, maternal smoking during pregnancy, maternal age, and ethnicity)</w:delText>
        </w:r>
        <w:r w:rsidR="006167E3" w:rsidDel="003D4FB5">
          <w:rPr>
            <w:rFonts w:eastAsiaTheme="minorEastAsia"/>
            <w:color w:val="000000"/>
            <w:lang w:val="en-AU"/>
          </w:rPr>
          <w:delText xml:space="preserve"> </w:delText>
        </w:r>
        <w:r w:rsidR="00760967" w:rsidDel="003D4FB5">
          <w:rPr>
            <w:rFonts w:eastAsiaTheme="minorEastAsia"/>
            <w:color w:val="000000"/>
            <w:lang w:val="en-AU"/>
          </w:rPr>
          <w:fldChar w:fldCharType="begin"/>
        </w:r>
        <w:r w:rsidR="00760967" w:rsidDel="003D4FB5">
          <w:rPr>
            <w:rFonts w:eastAsiaTheme="minorEastAsia"/>
            <w:color w:val="000000"/>
            <w:lang w:val="en-AU"/>
          </w:rPr>
          <w:delInstrText xml:space="preserve"> ADDIN EN.CITE &lt;EndNote&gt;&lt;Cite&gt;&lt;Author&gt;Mamluk&lt;/Author&gt;&lt;Year&gt;2017&lt;/Year&gt;&lt;RecNum&gt;64&lt;/RecNum&gt;&lt;DisplayText&gt;(Mamluk et al., 2017)&lt;/DisplayText&gt;&lt;record&gt;&lt;rec-number&gt;64&lt;/rec-number&gt;&lt;foreign-keys&gt;&lt;key app="EN" db-id="wtsa2ta2nwzsadee9pe59ztq2xe95rrvw9pv" timestamp="1658450451"&gt;64&lt;/key&gt;&lt;/foreign-keys&gt;&lt;ref-type name="Journal Article"&gt;17&lt;/ref-type&gt;&lt;contributors&gt;&lt;authors&gt;&lt;author&gt;Mamluk, L,&lt;/author&gt;&lt;author&gt;Edwards, H. B,&lt;/author&gt;&lt;author&gt;Savovic, J,&lt;/author&gt;&lt;author&gt;Leach, V,&lt;/author&gt;&lt;author&gt;Jones, T,&lt;/author&gt;&lt;author&gt;Moore, T. H. M,&lt;/author&gt;&lt;author&gt;Ijaz, S,&lt;/author&gt;&lt;author&gt;Lewis, S. J,&lt;/author&gt;&lt;author&gt;Donovan, J. L,&lt;/author&gt;&lt;author&gt;Lawlor, D,&lt;/author&gt;&lt;author&gt;Smith. G. D,&lt;/author&gt;&lt;author&gt;Fraser, A,&lt;/author&gt;&lt;author&gt;Zuccoolo, L. &lt;/author&gt;&lt;/authors&gt;&lt;/contributors&gt;&lt;titles&gt;&lt;title&gt;Low alcohol consumption and pregnancy and childhood outcomes: time to change guidelines indicating apparently ‘safe’ levels of alcohol during pregnancy? A systematic review and meta-analyses&lt;/title&gt;&lt;secondary-title&gt;BMJ Open&lt;/secondary-title&gt;&lt;/titles&gt;&lt;periodical&gt;&lt;full-title&gt;BMJ Open&lt;/full-title&gt;&lt;/periodical&gt;&lt;pages&gt;e015410&lt;/pages&gt;&lt;volume&gt;7&lt;/volume&gt;&lt;dates&gt;&lt;year&gt;2017&lt;/year&gt;&lt;/dates&gt;&lt;urls&gt;&lt;/urls&gt;&lt;electronic-resource-num&gt;10.1136/bmjopen-2016-015410&lt;/electronic-resource-num&gt;&lt;/record&gt;&lt;/Cite&gt;&lt;/EndNote&gt;</w:delInstrText>
        </w:r>
        <w:r w:rsidR="00760967" w:rsidDel="003D4FB5">
          <w:rPr>
            <w:rFonts w:eastAsiaTheme="minorEastAsia"/>
            <w:color w:val="000000"/>
            <w:lang w:val="en-AU"/>
          </w:rPr>
          <w:fldChar w:fldCharType="separate"/>
        </w:r>
        <w:r w:rsidR="00760967" w:rsidDel="003D4FB5">
          <w:rPr>
            <w:rFonts w:eastAsiaTheme="minorEastAsia"/>
            <w:noProof/>
            <w:color w:val="000000"/>
            <w:lang w:val="en-AU"/>
          </w:rPr>
          <w:delText>(Mamluk et al., 2017)</w:delText>
        </w:r>
        <w:r w:rsidR="00760967" w:rsidDel="003D4FB5">
          <w:rPr>
            <w:rFonts w:eastAsiaTheme="minorEastAsia"/>
            <w:color w:val="000000"/>
            <w:lang w:val="en-AU"/>
          </w:rPr>
          <w:fldChar w:fldCharType="end"/>
        </w:r>
        <w:r w:rsidR="00847829" w:rsidDel="003D4FB5">
          <w:rPr>
            <w:rFonts w:eastAsiaTheme="minorEastAsia"/>
            <w:color w:val="000000"/>
            <w:lang w:val="en-AU"/>
          </w:rPr>
          <w:delText>.</w:delText>
        </w:r>
        <w:r w:rsidR="005C2C96" w:rsidDel="003D4FB5">
          <w:rPr>
            <w:rFonts w:eastAsiaTheme="minorEastAsia"/>
            <w:color w:val="000000"/>
            <w:lang w:val="en-AU"/>
          </w:rPr>
          <w:delText xml:space="preserve"> With results indicating some support for the negative impact of low alcohol consumption on preterm birth and birth weight</w:delText>
        </w:r>
        <w:r w:rsidR="00DE3BCF" w:rsidDel="003D4FB5">
          <w:rPr>
            <w:rFonts w:eastAsiaTheme="minorEastAsia"/>
            <w:color w:val="000000"/>
            <w:lang w:val="en-AU"/>
          </w:rPr>
          <w:delText>, with mixed or null findings for other outcomes</w:delText>
        </w:r>
        <w:r w:rsidR="00366A18" w:rsidDel="003D4FB5">
          <w:rPr>
            <w:rFonts w:eastAsiaTheme="minorEastAsia"/>
            <w:color w:val="000000"/>
            <w:lang w:val="en-AU"/>
          </w:rPr>
          <w:delText xml:space="preserve"> such as IQ and academic achievement</w:delText>
        </w:r>
        <w:r w:rsidR="00DE3BCF" w:rsidDel="003D4FB5">
          <w:rPr>
            <w:rFonts w:eastAsiaTheme="minorEastAsia"/>
            <w:color w:val="000000"/>
            <w:lang w:val="en-AU"/>
          </w:rPr>
          <w:delText>.</w:delText>
        </w:r>
      </w:del>
    </w:p>
    <w:p w14:paraId="07C8D838" w14:textId="07A9D92C" w:rsidR="009B52EF" w:rsidDel="003D4FB5" w:rsidRDefault="005958FC" w:rsidP="2C7237D3">
      <w:pPr>
        <w:rPr>
          <w:del w:id="48" w:author="mansoor" w:date="2022-09-28T14:34:00Z"/>
          <w:rFonts w:eastAsiaTheme="minorEastAsia"/>
          <w:lang w:val="en-AU"/>
        </w:rPr>
      </w:pPr>
      <w:del w:id="49" w:author="mansoor" w:date="2022-09-28T14:34:00Z">
        <w:r w:rsidDel="003D4FB5">
          <w:rPr>
            <w:rFonts w:eastAsiaTheme="minorEastAsia"/>
            <w:lang w:val="en-AU"/>
          </w:rPr>
          <w:delText>Given the role of</w:delText>
        </w:r>
        <w:r w:rsidR="00D423BE" w:rsidDel="003D4FB5">
          <w:rPr>
            <w:rFonts w:eastAsiaTheme="minorEastAsia"/>
            <w:lang w:val="en-AU"/>
          </w:rPr>
          <w:delText xml:space="preserve"> </w:delText>
        </w:r>
        <w:r w:rsidR="00EC5598" w:rsidDel="003D4FB5">
          <w:rPr>
            <w:rFonts w:eastAsiaTheme="minorEastAsia"/>
            <w:lang w:val="en-AU"/>
          </w:rPr>
          <w:delText>environmental factors</w:delText>
        </w:r>
        <w:r w:rsidR="00D423BE" w:rsidDel="003D4FB5">
          <w:rPr>
            <w:rFonts w:eastAsiaTheme="minorEastAsia"/>
            <w:lang w:val="en-AU"/>
          </w:rPr>
          <w:delText xml:space="preserve"> and the inconsistencies </w:delText>
        </w:r>
        <w:r w:rsidR="006D249B" w:rsidDel="003D4FB5">
          <w:rPr>
            <w:rFonts w:eastAsiaTheme="minorEastAsia"/>
            <w:lang w:val="en-AU"/>
          </w:rPr>
          <w:delText xml:space="preserve">in </w:delText>
        </w:r>
        <w:r w:rsidR="003F7992" w:rsidDel="003D4FB5">
          <w:rPr>
            <w:rFonts w:eastAsiaTheme="minorEastAsia"/>
            <w:lang w:val="en-AU"/>
          </w:rPr>
          <w:delText>the relationship between PAE and neurodevelopmental outcomes</w:delText>
        </w:r>
        <w:r w:rsidR="00D423BE" w:rsidDel="003D4FB5">
          <w:rPr>
            <w:rFonts w:eastAsiaTheme="minorEastAsia"/>
            <w:lang w:val="en-AU"/>
          </w:rPr>
          <w:delText xml:space="preserve">, perhaps </w:delText>
        </w:r>
        <w:r w:rsidR="00865048" w:rsidDel="003D4FB5">
          <w:rPr>
            <w:rFonts w:eastAsiaTheme="minorEastAsia"/>
            <w:lang w:val="en-AU"/>
          </w:rPr>
          <w:delText>there are</w:delText>
        </w:r>
        <w:r w:rsidR="009B52EF" w:rsidRPr="2C7237D3" w:rsidDel="003D4FB5">
          <w:rPr>
            <w:rFonts w:eastAsiaTheme="minorEastAsia"/>
            <w:lang w:val="en-AU"/>
          </w:rPr>
          <w:delText xml:space="preserve"> important environmental and maternal factors that moderate the impact of PAE</w:delText>
        </w:r>
        <w:r w:rsidR="00B0707D" w:rsidDel="003D4FB5">
          <w:rPr>
            <w:rFonts w:eastAsiaTheme="minorEastAsia"/>
            <w:lang w:val="en-AU"/>
          </w:rPr>
          <w:delText xml:space="preserve"> on neurodevelopmental outcomes</w:delText>
        </w:r>
        <w:r w:rsidR="009B52EF" w:rsidRPr="2C7237D3" w:rsidDel="003D4FB5">
          <w:rPr>
            <w:rFonts w:eastAsiaTheme="minorEastAsia"/>
            <w:lang w:val="en-AU"/>
          </w:rPr>
          <w:delText>, such as the quality of the postnatal environment and ongoing alcohol use. Further research is needed to understand the impact of PAE on neurodevelopmental outcomes</w:delText>
        </w:r>
        <w:r w:rsidR="000B15E3" w:rsidRPr="2C7237D3" w:rsidDel="003D4FB5">
          <w:rPr>
            <w:rFonts w:eastAsiaTheme="minorEastAsia"/>
            <w:lang w:val="en-AU"/>
          </w:rPr>
          <w:delText xml:space="preserve"> and the variables that moderate or exacerbate the effect of alcohol on </w:delText>
        </w:r>
        <w:r w:rsidR="00C55E31" w:rsidRPr="2C7237D3" w:rsidDel="003D4FB5">
          <w:rPr>
            <w:rFonts w:eastAsiaTheme="minorEastAsia"/>
            <w:lang w:val="en-AU"/>
          </w:rPr>
          <w:delText>long-term outcomes</w:delText>
        </w:r>
        <w:r w:rsidR="009B52EF" w:rsidRPr="2C7237D3" w:rsidDel="003D4FB5">
          <w:rPr>
            <w:rFonts w:eastAsiaTheme="minorEastAsia"/>
            <w:lang w:val="en-AU"/>
          </w:rPr>
          <w:delText xml:space="preserve">. </w:delText>
        </w:r>
        <w:r w:rsidR="006531AE" w:rsidDel="003D4FB5">
          <w:rPr>
            <w:rFonts w:eastAsiaTheme="minorEastAsia"/>
            <w:lang w:val="en-AU"/>
          </w:rPr>
          <w:delText>This study therefore aims to</w:delText>
        </w:r>
        <w:r w:rsidR="00B0707D" w:rsidDel="003D4FB5">
          <w:rPr>
            <w:rFonts w:eastAsiaTheme="minorEastAsia"/>
            <w:lang w:val="en-AU"/>
          </w:rPr>
          <w:delText xml:space="preserve"> detect the effect </w:delText>
        </w:r>
        <w:r w:rsidR="00170C12" w:rsidDel="003D4FB5">
          <w:rPr>
            <w:rFonts w:eastAsiaTheme="minorEastAsia"/>
            <w:lang w:val="en-AU"/>
          </w:rPr>
          <w:delText>of</w:delText>
        </w:r>
        <w:r w:rsidR="00B0707D" w:rsidDel="003D4FB5">
          <w:rPr>
            <w:rFonts w:eastAsiaTheme="minorEastAsia"/>
            <w:lang w:val="en-AU"/>
          </w:rPr>
          <w:delText xml:space="preserve"> PAE on neurodevelopmental outcomes and investigate any confounding variables that may moderate this relationship. To achieve this </w:delText>
        </w:r>
        <w:r w:rsidR="00865048" w:rsidDel="003D4FB5">
          <w:rPr>
            <w:rFonts w:eastAsiaTheme="minorEastAsia"/>
            <w:lang w:val="en-AU"/>
          </w:rPr>
          <w:delText>a comprehensive</w:delText>
        </w:r>
        <w:r w:rsidR="006531AE" w:rsidDel="003D4FB5">
          <w:rPr>
            <w:rFonts w:eastAsiaTheme="minorEastAsia"/>
            <w:lang w:val="en-AU"/>
          </w:rPr>
          <w:delText xml:space="preserve"> review of large cohort-based studies, </w:delText>
        </w:r>
        <w:r w:rsidR="000F1F3A" w:rsidDel="003D4FB5">
          <w:rPr>
            <w:rFonts w:eastAsiaTheme="minorEastAsia"/>
            <w:lang w:val="en-AU"/>
          </w:rPr>
          <w:delText>as large studies (</w:delText>
        </w:r>
        <w:r w:rsidR="00613A58" w:rsidDel="003D4FB5">
          <w:rPr>
            <w:rFonts w:eastAsiaTheme="minorEastAsia"/>
            <w:lang w:val="en-AU"/>
          </w:rPr>
          <w:delText>&gt;</w:delText>
        </w:r>
        <w:r w:rsidR="000F1F3A" w:rsidDel="003D4FB5">
          <w:rPr>
            <w:rFonts w:eastAsiaTheme="minorEastAsia"/>
            <w:lang w:val="en-AU"/>
          </w:rPr>
          <w:delText>1000 participants)</w:delText>
        </w:r>
        <w:r w:rsidR="006531AE" w:rsidDel="003D4FB5">
          <w:rPr>
            <w:rFonts w:eastAsiaTheme="minorEastAsia"/>
            <w:lang w:val="en-AU"/>
          </w:rPr>
          <w:delText xml:space="preserve"> are sufficiently powered to detect the impact of different levels of alcohol consumption, across all neurodevelopmental domains</w:delText>
        </w:r>
        <w:r w:rsidR="00B0707D" w:rsidDel="003D4FB5">
          <w:rPr>
            <w:rFonts w:eastAsiaTheme="minorEastAsia"/>
            <w:lang w:val="en-AU"/>
          </w:rPr>
          <w:delText xml:space="preserve"> was conducted</w:delText>
        </w:r>
        <w:r w:rsidR="006531AE" w:rsidDel="003D4FB5">
          <w:rPr>
            <w:rFonts w:eastAsiaTheme="minorEastAsia"/>
            <w:lang w:val="en-AU"/>
          </w:rPr>
          <w:delText xml:space="preserve">. </w:delText>
        </w:r>
        <w:r w:rsidR="000409F5" w:rsidDel="003D4FB5">
          <w:rPr>
            <w:rFonts w:eastAsiaTheme="minorEastAsia"/>
            <w:lang w:val="en-AU"/>
          </w:rPr>
          <w:delText>T</w:delText>
        </w:r>
        <w:r w:rsidR="006531AE" w:rsidDel="003D4FB5">
          <w:rPr>
            <w:rFonts w:eastAsiaTheme="minorEastAsia"/>
            <w:lang w:val="en-AU"/>
          </w:rPr>
          <w:delText xml:space="preserve">his review differentiates itself by including </w:delText>
        </w:r>
        <w:r w:rsidR="00B765A8" w:rsidDel="003D4FB5">
          <w:rPr>
            <w:rFonts w:eastAsiaTheme="minorEastAsia"/>
            <w:lang w:val="en-AU"/>
          </w:rPr>
          <w:delText xml:space="preserve">a </w:delText>
        </w:r>
        <w:r w:rsidR="006531AE" w:rsidDel="003D4FB5">
          <w:rPr>
            <w:rFonts w:eastAsiaTheme="minorEastAsia"/>
            <w:lang w:val="en-AU"/>
          </w:rPr>
          <w:delText>narrative review of confounding factors included in each study’s statistical analyses</w:delText>
        </w:r>
        <w:r w:rsidR="00F413B8" w:rsidDel="003D4FB5">
          <w:rPr>
            <w:rFonts w:eastAsiaTheme="minorEastAsia"/>
            <w:lang w:val="en-AU"/>
          </w:rPr>
          <w:delText xml:space="preserve"> </w:delText>
        </w:r>
        <w:bookmarkStart w:id="50" w:name="_Hlk109214864"/>
        <w:r w:rsidR="00E5580B" w:rsidDel="003D4FB5">
          <w:rPr>
            <w:rFonts w:eastAsiaTheme="minorEastAsia"/>
            <w:lang w:val="en-AU"/>
          </w:rPr>
          <w:delText>to further understand how environmental or maternal factors moderate the impact of PAE on offspring</w:delText>
        </w:r>
        <w:bookmarkEnd w:id="50"/>
        <w:r w:rsidR="000409F5" w:rsidDel="003D4FB5">
          <w:rPr>
            <w:rFonts w:eastAsiaTheme="minorEastAsia"/>
            <w:lang w:val="en-AU"/>
          </w:rPr>
          <w:delText xml:space="preserve"> and by including large cohort based studies which have the ability to detect the effect of PAE on outcomes.</w:delText>
        </w:r>
      </w:del>
    </w:p>
    <w:p w14:paraId="7C802F67" w14:textId="19FD2DA6" w:rsidR="00FA5638" w:rsidRPr="00300E8A" w:rsidDel="003D4FB5" w:rsidRDefault="00FA5638" w:rsidP="2C7237D3">
      <w:pPr>
        <w:rPr>
          <w:del w:id="51" w:author="mansoor" w:date="2022-09-28T14:34:00Z"/>
          <w:rFonts w:eastAsiaTheme="minorEastAsia"/>
          <w:lang w:val="en-AU"/>
        </w:rPr>
      </w:pPr>
    </w:p>
    <w:p w14:paraId="0DD939EE" w14:textId="74FCF447" w:rsidR="002C724B" w:rsidRPr="00300E8A" w:rsidDel="003D4FB5" w:rsidRDefault="002C724B" w:rsidP="00B03889">
      <w:pPr>
        <w:pStyle w:val="Heading1"/>
        <w:rPr>
          <w:del w:id="52" w:author="mansoor" w:date="2022-09-28T14:34:00Z"/>
        </w:rPr>
      </w:pPr>
      <w:del w:id="53" w:author="mansoor" w:date="2022-09-28T14:34:00Z">
        <w:r w:rsidRPr="00300E8A" w:rsidDel="003D4FB5">
          <w:delText>Methods</w:delText>
        </w:r>
      </w:del>
    </w:p>
    <w:p w14:paraId="26C8AD67" w14:textId="62513A34" w:rsidR="00DE57C9" w:rsidRPr="00DE57C9" w:rsidDel="003D4FB5" w:rsidRDefault="009D6129" w:rsidP="00DE57C9">
      <w:pPr>
        <w:rPr>
          <w:del w:id="54" w:author="mansoor" w:date="2022-09-28T14:34:00Z"/>
        </w:rPr>
      </w:pPr>
      <w:del w:id="55" w:author="mansoor" w:date="2022-09-28T14:34:00Z">
        <w:r w:rsidDel="003D4FB5">
          <w:rPr>
            <w:lang w:val="en-US"/>
          </w:rPr>
          <w:delText xml:space="preserve">A systematic review was conducted according to the </w:delText>
        </w:r>
        <w:r w:rsidRPr="001D76FA" w:rsidDel="003D4FB5">
          <w:rPr>
            <w:lang w:val="en-US"/>
          </w:rPr>
          <w:delText>Preferred Reporting Items for Systematic Reviews and Meta-Analyses (PRISMA</w:delText>
        </w:r>
        <w:r w:rsidDel="003D4FB5">
          <w:rPr>
            <w:lang w:val="en-US"/>
          </w:rPr>
          <w:delText>)</w:delText>
        </w:r>
        <w:r w:rsidR="00980170" w:rsidDel="003D4FB5">
          <w:rPr>
            <w:lang w:val="en-US"/>
          </w:rPr>
          <w:fldChar w:fldCharType="begin"/>
        </w:r>
        <w:r w:rsidR="00847829" w:rsidDel="003D4FB5">
          <w:rPr>
            <w:lang w:val="en-US"/>
          </w:rPr>
          <w:delInstrText xml:space="preserve"> ADDIN EN.CITE &lt;EndNote&gt;&lt;Cite&gt;&lt;Author&gt;Moher&lt;/Author&gt;&lt;Year&gt;2009&lt;/Year&gt;&lt;RecNum&gt;18&lt;/RecNum&gt;&lt;DisplayText&gt;(David Moher, Liberati, Tetzlaff, Altman, &amp;amp; The, 2009)&lt;/DisplayText&gt;&lt;record&gt;&lt;rec-number&gt;18&lt;/rec-number&gt;&lt;foreign-keys&gt;&lt;key app="EN" db-id="wtsa2ta2nwzsadee9pe59ztq2xe95rrvw9pv" timestamp="1658275998"&gt;18&lt;/key&gt;&lt;/foreign-keys&gt;&lt;ref-type name="Journal Article"&gt;17&lt;/ref-type&gt;&lt;contributors&gt;&lt;authors&gt;&lt;author&gt;Moher, David&lt;/author&gt;&lt;author&gt;Liberati, Alessandro&lt;/author&gt;&lt;author&gt;Tetzlaff, Jennifer&lt;/author&gt;&lt;author&gt;Altman, Douglas G.&lt;/author&gt;&lt;author&gt;The, Prisma Group&lt;/author&gt;&lt;/authors&gt;&lt;/contributors&gt;&lt;titles&gt;&lt;title&gt;Preferred Reporting Items for Systematic Reviews and Meta-Analyses: The PRISMA Statement&lt;/title&gt;&lt;secondary-title&gt;PLOS Medicine&lt;/secondary-title&gt;&lt;/titles&gt;&lt;periodical&gt;&lt;full-title&gt;PLOS Medicine&lt;/full-title&gt;&lt;/periodical&gt;&lt;pages&gt;e1000097&lt;/pages&gt;&lt;volume&gt;6&lt;/volume&gt;&lt;number&gt;7&lt;/number&gt;&lt;dates&gt;&lt;year&gt;2009&lt;/year&gt;&lt;/dates&gt;&lt;publisher&gt;Public Library of Science&lt;/publisher&gt;&lt;urls&gt;&lt;related-urls&gt;&lt;url&gt;https://doi.org/10.1371/journal.pmed.1000097&lt;/url&gt;&lt;/related-urls&gt;&lt;/urls&gt;&lt;electronic-resource-num&gt;10.1371/journal.pmed.1000097&lt;/electronic-resource-num&gt;&lt;/record&gt;&lt;/Cite&gt;&lt;/EndNote&gt;</w:delInstrText>
        </w:r>
        <w:r w:rsidR="00980170" w:rsidDel="003D4FB5">
          <w:rPr>
            <w:lang w:val="en-US"/>
          </w:rPr>
          <w:fldChar w:fldCharType="separate"/>
        </w:r>
        <w:r w:rsidR="00847829" w:rsidDel="003D4FB5">
          <w:rPr>
            <w:noProof/>
            <w:lang w:val="en-US"/>
          </w:rPr>
          <w:delText>(David Moher, Liberati, Tetzlaff, Altman, &amp; The, 2009)</w:delText>
        </w:r>
        <w:r w:rsidR="00980170" w:rsidDel="003D4FB5">
          <w:rPr>
            <w:lang w:val="en-US"/>
          </w:rPr>
          <w:fldChar w:fldCharType="end"/>
        </w:r>
        <w:r w:rsidDel="003D4FB5">
          <w:rPr>
            <w:lang w:val="en-US"/>
          </w:rPr>
          <w:delText xml:space="preserve">. The protocol was registered in </w:delText>
        </w:r>
        <w:r w:rsidR="00DE57C9" w:rsidRPr="00DE57C9" w:rsidDel="003D4FB5">
          <w:delText>PROSPERO 2021 CRD42021256407</w:delText>
        </w:r>
        <w:r w:rsidR="00DE57C9" w:rsidDel="003D4FB5">
          <w:delText>.</w:delText>
        </w:r>
        <w:r w:rsidR="006529E4" w:rsidDel="003D4FB5">
          <w:delText xml:space="preserve"> </w:delText>
        </w:r>
        <w:r w:rsidR="006529E4" w:rsidRPr="006529E4" w:rsidDel="003D4FB5">
          <w:rPr>
            <w:lang w:val="en-US"/>
          </w:rPr>
          <w:delText>An ethics statement is not applicable because this study is based exclusively on published literature</w:delText>
        </w:r>
        <w:r w:rsidR="006529E4" w:rsidDel="003D4FB5">
          <w:rPr>
            <w:lang w:val="en-US"/>
          </w:rPr>
          <w:delText>.</w:delText>
        </w:r>
      </w:del>
    </w:p>
    <w:p w14:paraId="472D7DF3" w14:textId="1AB2FB49" w:rsidR="00DE57C9" w:rsidDel="003D4FB5" w:rsidRDefault="00DE57C9" w:rsidP="00DE57C9">
      <w:pPr>
        <w:pStyle w:val="Heading2"/>
        <w:rPr>
          <w:del w:id="56" w:author="mansoor" w:date="2022-09-28T14:34:00Z"/>
        </w:rPr>
      </w:pPr>
      <w:del w:id="57" w:author="mansoor" w:date="2022-09-28T14:34:00Z">
        <w:r w:rsidDel="003D4FB5">
          <w:delText xml:space="preserve">Search </w:delText>
        </w:r>
        <w:r w:rsidR="0083708A" w:rsidDel="003D4FB5">
          <w:delText>s</w:delText>
        </w:r>
        <w:r w:rsidDel="003D4FB5">
          <w:delText>trategy</w:delText>
        </w:r>
      </w:del>
    </w:p>
    <w:p w14:paraId="6FCE2A7C" w14:textId="6215BAD7" w:rsidR="006B7748" w:rsidRPr="00300E8A" w:rsidDel="003D4FB5" w:rsidRDefault="00F7465B" w:rsidP="002370D3">
      <w:pPr>
        <w:rPr>
          <w:del w:id="58" w:author="mansoor" w:date="2022-09-28T14:34:00Z"/>
          <w:rFonts w:cstheme="minorHAnsi"/>
        </w:rPr>
      </w:pPr>
      <w:del w:id="59" w:author="mansoor" w:date="2022-09-28T14:34:00Z">
        <w:r w:rsidDel="003D4FB5">
          <w:rPr>
            <w:rFonts w:cstheme="minorHAnsi"/>
            <w:shd w:val="clear" w:color="auto" w:fill="FFFFFF"/>
          </w:rPr>
          <w:delText xml:space="preserve">We conducted </w:delText>
        </w:r>
        <w:r w:rsidR="002370D3" w:rsidDel="003D4FB5">
          <w:rPr>
            <w:rFonts w:cstheme="minorHAnsi"/>
            <w:shd w:val="clear" w:color="auto" w:fill="FFFFFF"/>
          </w:rPr>
          <w:delText>electronic searches of the following databases</w:delText>
        </w:r>
        <w:r w:rsidR="00616D78" w:rsidRPr="00300E8A" w:rsidDel="003D4FB5">
          <w:rPr>
            <w:rFonts w:cstheme="minorHAnsi"/>
            <w:shd w:val="clear" w:color="auto" w:fill="FFFFFF"/>
          </w:rPr>
          <w:delText xml:space="preserve">: EMBASE, Medline, CINAHL, and Psychinfo. Search terms included </w:delText>
        </w:r>
        <w:r w:rsidR="00616D78" w:rsidRPr="00300E8A" w:rsidDel="003D4FB5">
          <w:rPr>
            <w:rFonts w:cstheme="minorHAnsi"/>
          </w:rPr>
          <w:delText>alcohol (and consum* or expos* or drink*) and (matern* or pregnan* or f?etal or prenatal)</w:delText>
        </w:r>
        <w:r w:rsidR="00AA4E4D" w:rsidDel="003D4FB5">
          <w:rPr>
            <w:rFonts w:cstheme="minorHAnsi"/>
          </w:rPr>
          <w:delText xml:space="preserve">, combined with </w:delText>
        </w:r>
        <w:r w:rsidR="00616D78" w:rsidRPr="00300E8A" w:rsidDel="003D4FB5">
          <w:rPr>
            <w:rFonts w:cstheme="minorHAnsi"/>
          </w:rPr>
          <w:delText>keywords for the outcomes</w:delText>
        </w:r>
        <w:r w:rsidR="002370D3" w:rsidDel="003D4FB5">
          <w:rPr>
            <w:rFonts w:cstheme="minorHAnsi"/>
          </w:rPr>
          <w:delText xml:space="preserve"> (e.g. </w:delText>
        </w:r>
        <w:r w:rsidR="009C43AC" w:rsidDel="003D4FB5">
          <w:rPr>
            <w:rFonts w:cstheme="minorHAnsi"/>
          </w:rPr>
          <w:delText>executive function, motor movement, language)</w:delText>
        </w:r>
        <w:r w:rsidR="00D0466E" w:rsidDel="003D4FB5">
          <w:rPr>
            <w:rFonts w:cstheme="minorHAnsi"/>
          </w:rPr>
          <w:delText xml:space="preserve"> and design (e.g. prospective, </w:delText>
        </w:r>
        <w:r w:rsidR="00CC62A8" w:rsidDel="003D4FB5">
          <w:rPr>
            <w:rFonts w:cstheme="minorHAnsi"/>
          </w:rPr>
          <w:delText>birth</w:delText>
        </w:r>
        <w:r w:rsidR="00D0466E" w:rsidDel="003D4FB5">
          <w:rPr>
            <w:rFonts w:cstheme="minorHAnsi"/>
          </w:rPr>
          <w:delText xml:space="preserve"> cohort)</w:delText>
        </w:r>
        <w:r w:rsidR="00616D78" w:rsidRPr="00300E8A" w:rsidDel="003D4FB5">
          <w:rPr>
            <w:rFonts w:cstheme="minorHAnsi"/>
          </w:rPr>
          <w:delText>.</w:delText>
        </w:r>
        <w:r w:rsidR="00D0466E" w:rsidDel="003D4FB5">
          <w:rPr>
            <w:rFonts w:cstheme="minorHAnsi"/>
          </w:rPr>
          <w:delText xml:space="preserve"> </w:delText>
        </w:r>
        <w:r w:rsidR="00C658B3" w:rsidDel="003D4FB5">
          <w:rPr>
            <w:rFonts w:cstheme="minorHAnsi"/>
          </w:rPr>
          <w:delText xml:space="preserve">Searches were limited to </w:delText>
        </w:r>
        <w:r w:rsidR="00A03A60" w:rsidDel="003D4FB5">
          <w:rPr>
            <w:rFonts w:cstheme="minorHAnsi"/>
          </w:rPr>
          <w:delText xml:space="preserve">peer reviewed English language studies </w:delText>
        </w:r>
        <w:r w:rsidR="00486523" w:rsidDel="003D4FB5">
          <w:rPr>
            <w:rFonts w:cstheme="minorHAnsi"/>
          </w:rPr>
          <w:delText xml:space="preserve">of human participants </w:delText>
        </w:r>
        <w:r w:rsidR="00A03A60" w:rsidDel="003D4FB5">
          <w:rPr>
            <w:rFonts w:cstheme="minorHAnsi"/>
          </w:rPr>
          <w:delText>published after January 2001</w:delText>
        </w:r>
        <w:r w:rsidR="007D62EA" w:rsidDel="003D4FB5">
          <w:rPr>
            <w:rFonts w:cstheme="minorHAnsi"/>
          </w:rPr>
          <w:delText>, to ensure that the review only incorporated recent research</w:delText>
        </w:r>
        <w:r w:rsidR="00974378" w:rsidDel="003D4FB5">
          <w:rPr>
            <w:rFonts w:cstheme="minorHAnsi"/>
          </w:rPr>
          <w:delText>.</w:delText>
        </w:r>
        <w:r w:rsidR="00C658B3" w:rsidDel="003D4FB5">
          <w:rPr>
            <w:rFonts w:cstheme="minorHAnsi"/>
          </w:rPr>
          <w:delText xml:space="preserve"> </w:delText>
        </w:r>
        <w:r w:rsidR="00D0466E" w:rsidDel="003D4FB5">
          <w:rPr>
            <w:rFonts w:cstheme="minorHAnsi"/>
          </w:rPr>
          <w:delText xml:space="preserve">An example of the </w:delText>
        </w:r>
        <w:r w:rsidR="00486523" w:rsidDel="003D4FB5">
          <w:rPr>
            <w:rFonts w:cstheme="minorHAnsi"/>
          </w:rPr>
          <w:delText>search</w:delText>
        </w:r>
        <w:r w:rsidR="00D0466E" w:rsidDel="003D4FB5">
          <w:rPr>
            <w:rFonts w:cstheme="minorHAnsi"/>
          </w:rPr>
          <w:delText xml:space="preserve"> strategy can be found in Appendix 1.</w:delText>
        </w:r>
        <w:r w:rsidR="00616D78" w:rsidRPr="00300E8A" w:rsidDel="003D4FB5">
          <w:rPr>
            <w:rFonts w:cstheme="minorHAnsi"/>
          </w:rPr>
          <w:delText xml:space="preserve"> </w:delText>
        </w:r>
        <w:r w:rsidR="000011E6" w:rsidDel="003D4FB5">
          <w:rPr>
            <w:rFonts w:cstheme="minorHAnsi"/>
          </w:rPr>
          <w:delText>All searches were conducted on</w:delText>
        </w:r>
        <w:r w:rsidR="00616D78" w:rsidRPr="00300E8A" w:rsidDel="003D4FB5">
          <w:rPr>
            <w:rFonts w:cstheme="minorHAnsi"/>
          </w:rPr>
          <w:delText xml:space="preserve"> 25</w:delText>
        </w:r>
        <w:r w:rsidR="00616D78" w:rsidRPr="00300E8A" w:rsidDel="003D4FB5">
          <w:rPr>
            <w:rFonts w:cstheme="minorHAnsi"/>
            <w:vertAlign w:val="superscript"/>
          </w:rPr>
          <w:delText>th</w:delText>
        </w:r>
        <w:r w:rsidR="00616D78" w:rsidRPr="00300E8A" w:rsidDel="003D4FB5">
          <w:rPr>
            <w:rFonts w:cstheme="minorHAnsi"/>
          </w:rPr>
          <w:delText xml:space="preserve"> of May 2021 </w:delText>
        </w:r>
        <w:r w:rsidR="000A64B2" w:rsidDel="003D4FB5">
          <w:rPr>
            <w:rFonts w:cstheme="minorHAnsi"/>
          </w:rPr>
          <w:delText xml:space="preserve">and </w:delText>
        </w:r>
        <w:r w:rsidR="00616D78" w:rsidRPr="00300E8A" w:rsidDel="003D4FB5">
          <w:rPr>
            <w:rFonts w:cstheme="minorHAnsi"/>
          </w:rPr>
          <w:delText>exported to Endnote.</w:delText>
        </w:r>
        <w:r w:rsidR="002436AF" w:rsidDel="003D4FB5">
          <w:rPr>
            <w:rFonts w:cstheme="minorHAnsi"/>
          </w:rPr>
          <w:delText xml:space="preserve"> </w:delText>
        </w:r>
        <w:r w:rsidR="002436AF" w:rsidRPr="00300E8A" w:rsidDel="003D4FB5">
          <w:rPr>
            <w:rFonts w:cstheme="minorHAnsi"/>
            <w:shd w:val="clear" w:color="auto" w:fill="FFFFFF"/>
          </w:rPr>
          <w:delText>Additional articles</w:delText>
        </w:r>
        <w:r w:rsidR="002436AF" w:rsidDel="003D4FB5">
          <w:rPr>
            <w:rFonts w:cstheme="minorHAnsi"/>
            <w:shd w:val="clear" w:color="auto" w:fill="FFFFFF"/>
          </w:rPr>
          <w:delText xml:space="preserve"> were</w:delText>
        </w:r>
        <w:r w:rsidR="002436AF" w:rsidRPr="00300E8A" w:rsidDel="003D4FB5">
          <w:rPr>
            <w:rFonts w:cstheme="minorHAnsi"/>
            <w:shd w:val="clear" w:color="auto" w:fill="FFFFFF"/>
          </w:rPr>
          <w:delText xml:space="preserve"> identified from the bibliographies of relevant systematic reviews</w:delText>
        </w:r>
        <w:r w:rsidR="00FD0910" w:rsidDel="003D4FB5">
          <w:rPr>
            <w:rFonts w:cstheme="minorHAnsi"/>
          </w:rPr>
          <w:delText>.</w:delText>
        </w:r>
      </w:del>
    </w:p>
    <w:p w14:paraId="1BC284EC" w14:textId="7ED06893" w:rsidR="00616D78" w:rsidDel="003D4FB5" w:rsidRDefault="00C604C8" w:rsidP="00C604C8">
      <w:pPr>
        <w:pStyle w:val="Heading2"/>
        <w:rPr>
          <w:del w:id="60" w:author="mansoor" w:date="2022-09-28T14:34:00Z"/>
        </w:rPr>
      </w:pPr>
      <w:del w:id="61" w:author="mansoor" w:date="2022-09-28T14:34:00Z">
        <w:r w:rsidDel="003D4FB5">
          <w:delText>Inclusion and exclusion criteria</w:delText>
        </w:r>
      </w:del>
    </w:p>
    <w:p w14:paraId="152FCB38" w14:textId="5B85ADB9" w:rsidR="007F5297" w:rsidRPr="00C11BC0" w:rsidDel="003D4FB5" w:rsidRDefault="00C11BC0">
      <w:pPr>
        <w:rPr>
          <w:del w:id="62" w:author="mansoor" w:date="2022-09-28T14:34:00Z"/>
        </w:rPr>
      </w:pPr>
      <w:del w:id="63" w:author="mansoor" w:date="2022-09-28T14:34:00Z">
        <w:r w:rsidDel="003D4FB5">
          <w:delText xml:space="preserve">The inclusion and exclusion criteria are summarised in Table 1. </w:delText>
        </w:r>
        <w:r w:rsidR="002C724B" w:rsidRPr="00300E8A" w:rsidDel="003D4FB5">
          <w:rPr>
            <w:rFonts w:cstheme="minorHAnsi"/>
            <w:shd w:val="clear" w:color="auto" w:fill="FFFFFF"/>
          </w:rPr>
          <w:delText xml:space="preserve">Studies were included if they were prospective cohort studies </w:delText>
        </w:r>
        <w:r w:rsidR="007F5297" w:rsidRPr="00300E8A" w:rsidDel="003D4FB5">
          <w:rPr>
            <w:rFonts w:cstheme="minorHAnsi"/>
            <w:shd w:val="clear" w:color="auto" w:fill="FFFFFF"/>
          </w:rPr>
          <w:delText>assessing neurodevelopmental outcomes in children exposed to alcohol in utero compared to unexposed children</w:delText>
        </w:r>
        <w:r w:rsidR="00E20404" w:rsidRPr="00300E8A" w:rsidDel="003D4FB5">
          <w:rPr>
            <w:rFonts w:cstheme="minorHAnsi"/>
            <w:shd w:val="clear" w:color="auto" w:fill="FFFFFF"/>
          </w:rPr>
          <w:delText xml:space="preserve">. </w:delText>
        </w:r>
        <w:r w:rsidR="007F5297" w:rsidRPr="00300E8A" w:rsidDel="003D4FB5">
          <w:rPr>
            <w:rFonts w:cstheme="minorHAnsi"/>
            <w:shd w:val="clear" w:color="auto" w:fill="FFFFFF"/>
          </w:rPr>
          <w:delText xml:space="preserve">Relevant outcomes included neurodevelopmental or neurocognitive outcomes associated with FASD including </w:delText>
        </w:r>
        <w:r w:rsidR="00795195" w:rsidDel="003D4FB5">
          <w:rPr>
            <w:rFonts w:cstheme="minorHAnsi"/>
            <w:shd w:val="clear" w:color="auto" w:fill="FFFFFF"/>
          </w:rPr>
          <w:delText xml:space="preserve">the ten domains identified in the </w:delText>
        </w:r>
        <w:r w:rsidR="00AF6F54" w:rsidDel="003D4FB5">
          <w:rPr>
            <w:rFonts w:cstheme="minorHAnsi"/>
            <w:shd w:val="clear" w:color="auto" w:fill="FFFFFF"/>
          </w:rPr>
          <w:delText>Canadian</w:delText>
        </w:r>
        <w:r w:rsidR="00795195" w:rsidDel="003D4FB5">
          <w:rPr>
            <w:rFonts w:cstheme="minorHAnsi"/>
            <w:shd w:val="clear" w:color="auto" w:fill="FFFFFF"/>
          </w:rPr>
          <w:delText xml:space="preserve"> Guidelines for </w:delText>
        </w:r>
        <w:r w:rsidR="00974378" w:rsidDel="003D4FB5">
          <w:rPr>
            <w:rFonts w:cstheme="minorHAnsi"/>
            <w:shd w:val="clear" w:color="auto" w:fill="FFFFFF"/>
          </w:rPr>
          <w:delText>diagnosing</w:delText>
        </w:r>
        <w:r w:rsidR="00795195" w:rsidDel="003D4FB5">
          <w:rPr>
            <w:rFonts w:cstheme="minorHAnsi"/>
            <w:shd w:val="clear" w:color="auto" w:fill="FFFFFF"/>
          </w:rPr>
          <w:delText xml:space="preserve"> FASD</w:delText>
        </w:r>
        <w:r w:rsidR="005C310C" w:rsidDel="003D4FB5">
          <w:rPr>
            <w:rFonts w:cstheme="minorHAnsi"/>
            <w:shd w:val="clear" w:color="auto" w:fill="FFFFFF"/>
          </w:rPr>
          <w:delText>: neurophysi</w:delText>
        </w:r>
        <w:r w:rsidR="0052686F" w:rsidDel="003D4FB5">
          <w:rPr>
            <w:rFonts w:cstheme="minorHAnsi"/>
            <w:shd w:val="clear" w:color="auto" w:fill="FFFFFF"/>
          </w:rPr>
          <w:delText>ology</w:delText>
        </w:r>
        <w:r w:rsidR="007F5297" w:rsidRPr="00300E8A" w:rsidDel="003D4FB5">
          <w:rPr>
            <w:rFonts w:cstheme="minorHAnsi"/>
            <w:shd w:val="clear" w:color="auto" w:fill="FFFFFF"/>
          </w:rPr>
          <w:delText>, motor skills, cognition, language, academic achievement, memory, attention, executive function, affect regulation, and adaptive behaviour, social skills, or communication</w:delText>
        </w:r>
        <w:r w:rsidR="000F1F3A" w:rsidDel="003D4FB5">
          <w:rPr>
            <w:rFonts w:cstheme="minorHAnsi"/>
            <w:shd w:val="clear" w:color="auto" w:fill="FFFFFF"/>
          </w:rPr>
          <w:delText xml:space="preserve"> </w:delText>
        </w:r>
        <w:r w:rsidR="000F1F3A" w:rsidDel="003D4FB5">
          <w:rPr>
            <w:rFonts w:cstheme="minorHAnsi"/>
            <w:shd w:val="clear" w:color="auto" w:fill="FFFFFF"/>
          </w:rPr>
          <w:fldChar w:fldCharType="begin"/>
        </w:r>
        <w:r w:rsidR="000F1F3A" w:rsidDel="003D4FB5">
          <w:rPr>
            <w:rFonts w:cstheme="minorHAnsi"/>
            <w:shd w:val="clear" w:color="auto" w:fill="FFFFFF"/>
          </w:rPr>
          <w:delInstrText xml:space="preserve"> ADDIN EN.CITE &lt;EndNote&gt;&lt;Cite&gt;&lt;Author&gt;Cook&lt;/Author&gt;&lt;Year&gt;2016&lt;/Year&gt;&lt;RecNum&gt;62&lt;/RecNum&gt;&lt;DisplayText&gt;(Cook et al., 2016)&lt;/DisplayText&gt;&lt;record&gt;&lt;rec-number&gt;62&lt;/rec-number&gt;&lt;foreign-keys&gt;&lt;key app="EN" db-id="wtsa2ta2nwzsadee9pe59ztq2xe95rrvw9pv" timestamp="1658281739"&gt;62&lt;/key&gt;&lt;/foreign-keys&gt;&lt;ref-type name="Journal Article"&gt;17&lt;/ref-type&gt;&lt;contributors&gt;&lt;authors&gt;&lt;author&gt;Cook, J. L., &lt;/author&gt;&lt;author&gt;Green, C. R.,&lt;/author&gt;&lt;author&gt;Liley, C. M.,&lt;/author&gt;&lt;author&gt;Anderson, S. M.,&lt;/author&gt;&lt;author&gt;Baldwin, M. E.,&lt;/author&gt;&lt;author&gt;Chudley, A. E.,&lt;/author&gt;&lt;author&gt;Conry, J. L.,&lt;/author&gt;&lt;author&gt;LeBlanc, N.,&lt;/author&gt;&lt;author&gt;Loock, C. A.,&lt;/author&gt;&lt;author&gt;Lutke, J.,&lt;/author&gt;&lt;author&gt;Mallon, B. F.,&lt;/author&gt;&lt;author&gt;McFarlane, A. A.,&lt;/author&gt;&lt;author&gt;Temple, V. K.,&lt;/author&gt;&lt;author&gt;Rosales, T.,&lt;/author&gt;&lt;/authors&gt;&lt;/contributors&gt;&lt;titles&gt;&lt;title&gt;Fetal alcohol spectrum disorder: a guidelines for diagnosis across the lifespan&lt;/title&gt;&lt;secondary-title&gt;Canadian Medical Association Journal&lt;/secondary-title&gt;&lt;/titles&gt;&lt;periodical&gt;&lt;full-title&gt;Canadian Medical Association Journal&lt;/full-title&gt;&lt;/periodical&gt;&lt;pages&gt;191-197&lt;/pages&gt;&lt;volume&gt;188&lt;/volume&gt;&lt;number&gt;3&lt;/number&gt;&lt;dates&gt;&lt;year&gt;2016&lt;/year&gt;&lt;/dates&gt;&lt;urls&gt;&lt;/urls&gt;&lt;electronic-resource-num&gt;10.1503/cmaj.141593&lt;/electronic-resource-num&gt;&lt;/record&gt;&lt;/Cite&gt;&lt;/EndNote&gt;</w:delInstrText>
        </w:r>
        <w:r w:rsidR="000F1F3A" w:rsidDel="003D4FB5">
          <w:rPr>
            <w:rFonts w:cstheme="minorHAnsi"/>
            <w:shd w:val="clear" w:color="auto" w:fill="FFFFFF"/>
          </w:rPr>
          <w:fldChar w:fldCharType="separate"/>
        </w:r>
        <w:r w:rsidR="000F1F3A" w:rsidDel="003D4FB5">
          <w:rPr>
            <w:rFonts w:cstheme="minorHAnsi"/>
            <w:noProof/>
            <w:shd w:val="clear" w:color="auto" w:fill="FFFFFF"/>
          </w:rPr>
          <w:delText>(Cook et al., 2016)</w:delText>
        </w:r>
        <w:r w:rsidR="000F1F3A" w:rsidDel="003D4FB5">
          <w:rPr>
            <w:rFonts w:cstheme="minorHAnsi"/>
            <w:shd w:val="clear" w:color="auto" w:fill="FFFFFF"/>
          </w:rPr>
          <w:fldChar w:fldCharType="end"/>
        </w:r>
        <w:r w:rsidR="007F5297" w:rsidRPr="00300E8A" w:rsidDel="003D4FB5">
          <w:rPr>
            <w:rFonts w:cstheme="minorHAnsi"/>
            <w:shd w:val="clear" w:color="auto" w:fill="FFFFFF"/>
          </w:rPr>
          <w:delText>. Retrospective and case control studies were excluded due to a high risk of recall bias. Due to the relatively low prevalence of alcohol use during pregnancy, a minimum of 1000 participants were required in each study to have sufficient data for analysis</w:delText>
        </w:r>
        <w:r w:rsidR="001E5962" w:rsidDel="003D4FB5">
          <w:rPr>
            <w:rFonts w:cstheme="minorHAnsi"/>
            <w:shd w:val="clear" w:color="auto" w:fill="FFFFFF"/>
          </w:rPr>
          <w:delText xml:space="preserve">, two studies </w:delText>
        </w:r>
        <w:r w:rsidR="001E5962" w:rsidDel="003D4FB5">
          <w:rPr>
            <w:rFonts w:cstheme="minorHAnsi"/>
            <w:shd w:val="clear" w:color="auto" w:fill="FFFFFF"/>
          </w:rPr>
          <w:fldChar w:fldCharType="begin">
            <w:fldData xml:space="preserve">PEVuZE5vdGU+PENpdGU+PEF1dGhvcj5IYWxsaWRheTwvQXV0aG9yPjxZZWFyPjIwMTc8L1llYXI+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IYWxsaWRheTwvQXV0aG9yPjxZZWFyPjIwMTc8L1llYXI+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1E5962" w:rsidDel="003D4FB5">
          <w:rPr>
            <w:rFonts w:cstheme="minorHAnsi"/>
            <w:shd w:val="clear" w:color="auto" w:fill="FFFFFF"/>
          </w:rPr>
        </w:r>
        <w:r w:rsidR="001E5962" w:rsidDel="003D4FB5">
          <w:rPr>
            <w:rFonts w:cstheme="minorHAnsi"/>
            <w:shd w:val="clear" w:color="auto" w:fill="FFFFFF"/>
          </w:rPr>
          <w:fldChar w:fldCharType="separate"/>
        </w:r>
        <w:r w:rsidR="001E5962" w:rsidDel="003D4FB5">
          <w:rPr>
            <w:rFonts w:cstheme="minorHAnsi"/>
            <w:noProof/>
            <w:shd w:val="clear" w:color="auto" w:fill="FFFFFF"/>
          </w:rPr>
          <w:delText>(Donald et al., 2019; Halliday et al., 2017)</w:delText>
        </w:r>
        <w:r w:rsidR="001E5962" w:rsidDel="003D4FB5">
          <w:rPr>
            <w:rFonts w:cstheme="minorHAnsi"/>
            <w:shd w:val="clear" w:color="auto" w:fill="FFFFFF"/>
          </w:rPr>
          <w:fldChar w:fldCharType="end"/>
        </w:r>
        <w:r w:rsidR="001E5962" w:rsidDel="003D4FB5">
          <w:rPr>
            <w:rFonts w:cstheme="minorHAnsi"/>
            <w:shd w:val="clear" w:color="auto" w:fill="FFFFFF"/>
          </w:rPr>
          <w:delText xml:space="preserve"> included in the analysis had less than 1000 participants in the final analysis, but originally recruited populations larger than 1000 (1,143 and 1038, respectively) so were included in this systematic review</w:delText>
        </w:r>
        <w:r w:rsidR="007F5297" w:rsidRPr="00300E8A" w:rsidDel="003D4FB5">
          <w:rPr>
            <w:rFonts w:cstheme="minorHAnsi"/>
            <w:shd w:val="clear" w:color="auto" w:fill="FFFFFF"/>
          </w:rPr>
          <w:delText>.</w:delText>
        </w:r>
        <w:r w:rsidR="00E20404" w:rsidRPr="00300E8A" w:rsidDel="003D4FB5">
          <w:rPr>
            <w:rFonts w:cstheme="minorHAnsi"/>
            <w:shd w:val="clear" w:color="auto" w:fill="FFFFFF"/>
          </w:rPr>
          <w:delText xml:space="preserve"> Studies were required to include a quantitative measure of alcohol consumption (e.g. standard drinks, grams of alcohol).</w:delText>
        </w:r>
      </w:del>
    </w:p>
    <w:p w14:paraId="3764BC94" w14:textId="207980F2" w:rsidR="00465E81" w:rsidRPr="00300E8A" w:rsidDel="003D4FB5" w:rsidRDefault="00465E81">
      <w:pPr>
        <w:rPr>
          <w:del w:id="64" w:author="mansoor" w:date="2022-09-28T14:34:00Z"/>
          <w:rFonts w:cstheme="minorHAnsi"/>
        </w:rPr>
      </w:pPr>
      <w:del w:id="65" w:author="mansoor" w:date="2022-09-28T14:34:00Z">
        <w:r w:rsidRPr="00300E8A" w:rsidDel="003D4FB5">
          <w:rPr>
            <w:rFonts w:cstheme="minorHAnsi"/>
          </w:rPr>
          <w:delText>Table 1: Inclusion/exclusion criteria</w:delText>
        </w:r>
      </w:del>
    </w:p>
    <w:tbl>
      <w:tblPr>
        <w:tblStyle w:val="TableGrid"/>
        <w:tblW w:w="0" w:type="auto"/>
        <w:tblLook w:val="04A0" w:firstRow="1" w:lastRow="0" w:firstColumn="1" w:lastColumn="0" w:noHBand="0" w:noVBand="1"/>
      </w:tblPr>
      <w:tblGrid>
        <w:gridCol w:w="1413"/>
        <w:gridCol w:w="4394"/>
        <w:gridCol w:w="3209"/>
      </w:tblGrid>
      <w:tr w:rsidR="00465E81" w:rsidRPr="00300E8A" w:rsidDel="003D4FB5" w14:paraId="5343D872" w14:textId="606ED3C4" w:rsidTr="00D73196">
        <w:trPr>
          <w:del w:id="66" w:author="mansoor" w:date="2022-09-28T14:34:00Z"/>
        </w:trPr>
        <w:tc>
          <w:tcPr>
            <w:tcW w:w="1413" w:type="dxa"/>
            <w:tcBorders>
              <w:top w:val="single" w:sz="4" w:space="0" w:color="auto"/>
              <w:left w:val="single" w:sz="4" w:space="0" w:color="auto"/>
              <w:bottom w:val="single" w:sz="4" w:space="0" w:color="auto"/>
              <w:right w:val="single" w:sz="4" w:space="0" w:color="auto"/>
            </w:tcBorders>
          </w:tcPr>
          <w:p w14:paraId="23F34A14" w14:textId="70547D15" w:rsidR="00465E81" w:rsidRPr="00300E8A" w:rsidDel="003D4FB5" w:rsidRDefault="00465E81">
            <w:pPr>
              <w:rPr>
                <w:del w:id="67" w:author="mansoor" w:date="2022-09-28T14:34:00Z"/>
                <w:rFonts w:asciiTheme="minorHAnsi" w:hAnsiTheme="minorHAnsi" w:cstheme="minorHAnsi"/>
                <w:sz w:val="22"/>
                <w:szCs w:val="22"/>
              </w:rPr>
            </w:pPr>
          </w:p>
        </w:tc>
        <w:tc>
          <w:tcPr>
            <w:tcW w:w="4394" w:type="dxa"/>
            <w:tcBorders>
              <w:top w:val="single" w:sz="4" w:space="0" w:color="auto"/>
              <w:left w:val="single" w:sz="4" w:space="0" w:color="auto"/>
              <w:bottom w:val="single" w:sz="4" w:space="0" w:color="auto"/>
              <w:right w:val="single" w:sz="4" w:space="0" w:color="auto"/>
            </w:tcBorders>
            <w:hideMark/>
          </w:tcPr>
          <w:p w14:paraId="476DB81B" w14:textId="28CE8E3B" w:rsidR="00465E81" w:rsidRPr="00300E8A" w:rsidDel="003D4FB5" w:rsidRDefault="00465E81">
            <w:pPr>
              <w:rPr>
                <w:del w:id="68" w:author="mansoor" w:date="2022-09-28T14:34:00Z"/>
                <w:rFonts w:asciiTheme="minorHAnsi" w:hAnsiTheme="minorHAnsi" w:cstheme="minorHAnsi"/>
                <w:sz w:val="22"/>
                <w:szCs w:val="22"/>
              </w:rPr>
            </w:pPr>
            <w:del w:id="69" w:author="mansoor" w:date="2022-09-28T14:34:00Z">
              <w:r w:rsidRPr="00300E8A" w:rsidDel="003D4FB5">
                <w:rPr>
                  <w:rFonts w:asciiTheme="minorHAnsi" w:hAnsiTheme="minorHAnsi" w:cstheme="minorHAnsi"/>
                  <w:sz w:val="22"/>
                  <w:szCs w:val="22"/>
                </w:rPr>
                <w:delText>Inclusion</w:delText>
              </w:r>
            </w:del>
          </w:p>
        </w:tc>
        <w:tc>
          <w:tcPr>
            <w:tcW w:w="3209" w:type="dxa"/>
            <w:tcBorders>
              <w:top w:val="single" w:sz="4" w:space="0" w:color="auto"/>
              <w:left w:val="single" w:sz="4" w:space="0" w:color="auto"/>
              <w:bottom w:val="single" w:sz="4" w:space="0" w:color="auto"/>
              <w:right w:val="single" w:sz="4" w:space="0" w:color="auto"/>
            </w:tcBorders>
            <w:hideMark/>
          </w:tcPr>
          <w:p w14:paraId="573CD1A7" w14:textId="2422A709" w:rsidR="00465E81" w:rsidRPr="00300E8A" w:rsidDel="003D4FB5" w:rsidRDefault="00465E81">
            <w:pPr>
              <w:rPr>
                <w:del w:id="70" w:author="mansoor" w:date="2022-09-28T14:34:00Z"/>
                <w:rFonts w:asciiTheme="minorHAnsi" w:hAnsiTheme="minorHAnsi" w:cstheme="minorHAnsi"/>
                <w:sz w:val="22"/>
                <w:szCs w:val="22"/>
              </w:rPr>
            </w:pPr>
            <w:del w:id="71" w:author="mansoor" w:date="2022-09-28T14:34:00Z">
              <w:r w:rsidRPr="00300E8A" w:rsidDel="003D4FB5">
                <w:rPr>
                  <w:rFonts w:asciiTheme="minorHAnsi" w:hAnsiTheme="minorHAnsi" w:cstheme="minorHAnsi"/>
                  <w:sz w:val="22"/>
                  <w:szCs w:val="22"/>
                </w:rPr>
                <w:delText>Exclusion</w:delText>
              </w:r>
            </w:del>
          </w:p>
        </w:tc>
      </w:tr>
      <w:tr w:rsidR="00465E81" w:rsidRPr="00300E8A" w:rsidDel="003D4FB5" w14:paraId="27014097" w14:textId="5C5E1957" w:rsidTr="00D73196">
        <w:trPr>
          <w:del w:id="72"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6CD37304" w14:textId="37CA87F3" w:rsidR="00465E81" w:rsidRPr="00300E8A" w:rsidDel="003D4FB5" w:rsidRDefault="009569ED">
            <w:pPr>
              <w:rPr>
                <w:del w:id="73" w:author="mansoor" w:date="2022-09-28T14:34:00Z"/>
                <w:rFonts w:asciiTheme="minorHAnsi" w:hAnsiTheme="minorHAnsi" w:cstheme="minorHAnsi"/>
                <w:sz w:val="22"/>
                <w:szCs w:val="22"/>
              </w:rPr>
            </w:pPr>
            <w:del w:id="74" w:author="mansoor" w:date="2022-09-28T14:34:00Z">
              <w:r w:rsidDel="003D4FB5">
                <w:rPr>
                  <w:rFonts w:asciiTheme="minorHAnsi" w:hAnsiTheme="minorHAnsi" w:cstheme="minorHAnsi"/>
                  <w:sz w:val="22"/>
                  <w:szCs w:val="22"/>
                </w:rPr>
                <w:delText>Population</w:delText>
              </w:r>
            </w:del>
          </w:p>
        </w:tc>
        <w:tc>
          <w:tcPr>
            <w:tcW w:w="4394" w:type="dxa"/>
            <w:tcBorders>
              <w:top w:val="single" w:sz="4" w:space="0" w:color="auto"/>
              <w:left w:val="single" w:sz="4" w:space="0" w:color="auto"/>
              <w:bottom w:val="single" w:sz="4" w:space="0" w:color="auto"/>
              <w:right w:val="single" w:sz="4" w:space="0" w:color="auto"/>
            </w:tcBorders>
            <w:hideMark/>
          </w:tcPr>
          <w:p w14:paraId="06F045FC" w14:textId="7B663C34" w:rsidR="00465E81" w:rsidRPr="00300E8A" w:rsidDel="003D4FB5" w:rsidRDefault="00465E81">
            <w:pPr>
              <w:rPr>
                <w:del w:id="75" w:author="mansoor" w:date="2022-09-28T14:34:00Z"/>
                <w:rFonts w:asciiTheme="minorHAnsi" w:hAnsiTheme="minorHAnsi" w:cstheme="minorHAnsi"/>
                <w:sz w:val="22"/>
                <w:szCs w:val="22"/>
              </w:rPr>
            </w:pPr>
            <w:del w:id="76" w:author="mansoor" w:date="2022-09-28T14:34:00Z">
              <w:r w:rsidRPr="00300E8A" w:rsidDel="003D4FB5">
                <w:rPr>
                  <w:rFonts w:asciiTheme="minorHAnsi" w:hAnsiTheme="minorHAnsi" w:cstheme="minorHAnsi"/>
                  <w:sz w:val="22"/>
                  <w:szCs w:val="22"/>
                </w:rPr>
                <w:delText>Pregnant women sampled from the population and their offspring (under the age of 18 years</w:delText>
              </w:r>
              <w:r w:rsidR="00262F89" w:rsidDel="003D4FB5">
                <w:rPr>
                  <w:rFonts w:asciiTheme="minorHAnsi" w:hAnsiTheme="minorHAnsi" w:cstheme="minorHAnsi"/>
                  <w:sz w:val="22"/>
                  <w:szCs w:val="22"/>
                </w:rPr>
                <w:delText xml:space="preserve"> at time of outcome </w:delText>
              </w:r>
              <w:r w:rsidR="00916B8C" w:rsidDel="003D4FB5">
                <w:rPr>
                  <w:rFonts w:asciiTheme="minorHAnsi" w:hAnsiTheme="minorHAnsi" w:cstheme="minorHAnsi"/>
                  <w:sz w:val="22"/>
                  <w:szCs w:val="22"/>
                </w:rPr>
                <w:delText>assessment</w:delText>
              </w:r>
              <w:r w:rsidRPr="00300E8A" w:rsidDel="003D4FB5">
                <w:rPr>
                  <w:rFonts w:asciiTheme="minorHAnsi" w:hAnsiTheme="minorHAnsi" w:cstheme="minorHAnsi"/>
                  <w:sz w:val="22"/>
                  <w:szCs w:val="22"/>
                </w:rPr>
                <w:delText>)</w:delText>
              </w:r>
            </w:del>
          </w:p>
        </w:tc>
        <w:tc>
          <w:tcPr>
            <w:tcW w:w="3209" w:type="dxa"/>
            <w:tcBorders>
              <w:top w:val="single" w:sz="4" w:space="0" w:color="auto"/>
              <w:left w:val="single" w:sz="4" w:space="0" w:color="auto"/>
              <w:bottom w:val="single" w:sz="4" w:space="0" w:color="auto"/>
              <w:right w:val="single" w:sz="4" w:space="0" w:color="auto"/>
            </w:tcBorders>
            <w:hideMark/>
          </w:tcPr>
          <w:p w14:paraId="4AB98CD1" w14:textId="267A0643" w:rsidR="00465E81" w:rsidRPr="00300E8A" w:rsidDel="003D4FB5" w:rsidRDefault="00465E81">
            <w:pPr>
              <w:rPr>
                <w:del w:id="77" w:author="mansoor" w:date="2022-09-28T14:34:00Z"/>
                <w:rFonts w:asciiTheme="minorHAnsi" w:hAnsiTheme="minorHAnsi" w:cstheme="minorHAnsi"/>
                <w:sz w:val="22"/>
                <w:szCs w:val="22"/>
              </w:rPr>
            </w:pPr>
            <w:del w:id="78" w:author="mansoor" w:date="2022-09-28T14:34:00Z">
              <w:r w:rsidRPr="00300E8A" w:rsidDel="003D4FB5">
                <w:rPr>
                  <w:rFonts w:asciiTheme="minorHAnsi" w:hAnsiTheme="minorHAnsi" w:cstheme="minorHAnsi"/>
                  <w:sz w:val="22"/>
                  <w:szCs w:val="22"/>
                </w:rPr>
                <w:delText xml:space="preserve">Postnatal women </w:delText>
              </w:r>
            </w:del>
          </w:p>
          <w:p w14:paraId="4B5C1793" w14:textId="1BC47F8E" w:rsidR="00465E81" w:rsidRPr="00300E8A" w:rsidDel="003D4FB5" w:rsidRDefault="00465E81">
            <w:pPr>
              <w:rPr>
                <w:del w:id="79" w:author="mansoor" w:date="2022-09-28T14:34:00Z"/>
                <w:rFonts w:asciiTheme="minorHAnsi" w:hAnsiTheme="minorHAnsi" w:cstheme="minorHAnsi"/>
                <w:sz w:val="22"/>
                <w:szCs w:val="22"/>
              </w:rPr>
            </w:pPr>
            <w:del w:id="80" w:author="mansoor" w:date="2022-09-28T14:34:00Z">
              <w:r w:rsidRPr="00300E8A" w:rsidDel="003D4FB5">
                <w:rPr>
                  <w:rFonts w:asciiTheme="minorHAnsi" w:hAnsiTheme="minorHAnsi" w:cstheme="minorHAnsi"/>
                  <w:sz w:val="22"/>
                  <w:szCs w:val="22"/>
                </w:rPr>
                <w:delText>Adult off-spring</w:delText>
              </w:r>
            </w:del>
          </w:p>
        </w:tc>
      </w:tr>
      <w:tr w:rsidR="00465E81" w:rsidRPr="00300E8A" w:rsidDel="003D4FB5" w14:paraId="6753D4DD" w14:textId="05EB7373" w:rsidTr="00D73196">
        <w:trPr>
          <w:del w:id="81"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7617A0B1" w14:textId="7287E852" w:rsidR="00465E81" w:rsidRPr="00300E8A" w:rsidDel="003D4FB5" w:rsidRDefault="00465E81">
            <w:pPr>
              <w:rPr>
                <w:del w:id="82" w:author="mansoor" w:date="2022-09-28T14:34:00Z"/>
                <w:rFonts w:asciiTheme="minorHAnsi" w:hAnsiTheme="minorHAnsi" w:cstheme="minorHAnsi"/>
                <w:sz w:val="22"/>
                <w:szCs w:val="22"/>
              </w:rPr>
            </w:pPr>
            <w:del w:id="83" w:author="mansoor" w:date="2022-09-28T14:34:00Z">
              <w:r w:rsidRPr="00300E8A" w:rsidDel="003D4FB5">
                <w:rPr>
                  <w:rFonts w:asciiTheme="minorHAnsi" w:hAnsiTheme="minorHAnsi" w:cstheme="minorHAnsi"/>
                  <w:sz w:val="22"/>
                  <w:szCs w:val="22"/>
                </w:rPr>
                <w:delText>Exposure</w:delText>
              </w:r>
            </w:del>
          </w:p>
        </w:tc>
        <w:tc>
          <w:tcPr>
            <w:tcW w:w="4394" w:type="dxa"/>
            <w:tcBorders>
              <w:top w:val="single" w:sz="4" w:space="0" w:color="auto"/>
              <w:left w:val="single" w:sz="4" w:space="0" w:color="auto"/>
              <w:bottom w:val="single" w:sz="4" w:space="0" w:color="auto"/>
              <w:right w:val="single" w:sz="4" w:space="0" w:color="auto"/>
            </w:tcBorders>
            <w:hideMark/>
          </w:tcPr>
          <w:p w14:paraId="037C9D37" w14:textId="0FAE4997" w:rsidR="00465E81" w:rsidRPr="00300E8A" w:rsidDel="003D4FB5" w:rsidRDefault="00465E81">
            <w:pPr>
              <w:rPr>
                <w:del w:id="84" w:author="mansoor" w:date="2022-09-28T14:34:00Z"/>
                <w:rFonts w:asciiTheme="minorHAnsi" w:hAnsiTheme="minorHAnsi" w:cstheme="minorHAnsi"/>
                <w:sz w:val="22"/>
                <w:szCs w:val="22"/>
              </w:rPr>
            </w:pPr>
            <w:del w:id="85" w:author="mansoor" w:date="2022-09-28T14:34:00Z">
              <w:r w:rsidRPr="00300E8A" w:rsidDel="003D4FB5">
                <w:rPr>
                  <w:rFonts w:asciiTheme="minorHAnsi" w:hAnsiTheme="minorHAnsi" w:cstheme="minorHAnsi"/>
                  <w:sz w:val="22"/>
                  <w:szCs w:val="22"/>
                </w:rPr>
                <w:delText>Any level of prenatal alcohol consumption.</w:delText>
              </w:r>
            </w:del>
          </w:p>
          <w:p w14:paraId="5EA804A5" w14:textId="2BEC17F8" w:rsidR="00465E81" w:rsidRPr="00300E8A" w:rsidDel="003D4FB5" w:rsidRDefault="00465E81">
            <w:pPr>
              <w:rPr>
                <w:del w:id="86" w:author="mansoor" w:date="2022-09-28T14:34:00Z"/>
                <w:rFonts w:asciiTheme="minorHAnsi" w:hAnsiTheme="minorHAnsi" w:cstheme="minorHAnsi"/>
                <w:sz w:val="22"/>
                <w:szCs w:val="22"/>
              </w:rPr>
            </w:pPr>
            <w:del w:id="87" w:author="mansoor" w:date="2022-09-28T14:34:00Z">
              <w:r w:rsidRPr="00300E8A" w:rsidDel="003D4FB5">
                <w:rPr>
                  <w:rFonts w:asciiTheme="minorHAnsi" w:hAnsiTheme="minorHAnsi" w:cstheme="minorHAnsi"/>
                  <w:sz w:val="22"/>
                  <w:szCs w:val="22"/>
                </w:rPr>
                <w:delText xml:space="preserve">Must include a quantitative measure of alcohol consumption </w:delText>
              </w:r>
            </w:del>
          </w:p>
        </w:tc>
        <w:tc>
          <w:tcPr>
            <w:tcW w:w="3209" w:type="dxa"/>
            <w:tcBorders>
              <w:top w:val="single" w:sz="4" w:space="0" w:color="auto"/>
              <w:left w:val="single" w:sz="4" w:space="0" w:color="auto"/>
              <w:bottom w:val="single" w:sz="4" w:space="0" w:color="auto"/>
              <w:right w:val="single" w:sz="4" w:space="0" w:color="auto"/>
            </w:tcBorders>
            <w:hideMark/>
          </w:tcPr>
          <w:p w14:paraId="6EC71A96" w14:textId="59ED7697" w:rsidR="00465E81" w:rsidRPr="00300E8A" w:rsidDel="003D4FB5" w:rsidRDefault="00465E81">
            <w:pPr>
              <w:rPr>
                <w:del w:id="88" w:author="mansoor" w:date="2022-09-28T14:34:00Z"/>
                <w:rFonts w:asciiTheme="minorHAnsi" w:hAnsiTheme="minorHAnsi" w:cstheme="minorHAnsi"/>
                <w:sz w:val="22"/>
                <w:szCs w:val="22"/>
              </w:rPr>
            </w:pPr>
            <w:del w:id="89" w:author="mansoor" w:date="2022-09-28T14:34:00Z">
              <w:r w:rsidRPr="00300E8A" w:rsidDel="003D4FB5">
                <w:rPr>
                  <w:rFonts w:asciiTheme="minorHAnsi" w:hAnsiTheme="minorHAnsi" w:cstheme="minorHAnsi"/>
                  <w:sz w:val="22"/>
                  <w:szCs w:val="22"/>
                </w:rPr>
                <w:delText xml:space="preserve">Alcohol must be the main exposure, or if multiple exposures, it must be an independently evaluated variable </w:delText>
              </w:r>
            </w:del>
          </w:p>
        </w:tc>
      </w:tr>
      <w:tr w:rsidR="00465E81" w:rsidRPr="00300E8A" w:rsidDel="003D4FB5" w14:paraId="26D4F2E2" w14:textId="41A6C10A" w:rsidTr="00D73196">
        <w:trPr>
          <w:del w:id="90"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161A238A" w14:textId="2B18459A" w:rsidR="00465E81" w:rsidRPr="00300E8A" w:rsidDel="003D4FB5" w:rsidRDefault="00465E81">
            <w:pPr>
              <w:rPr>
                <w:del w:id="91" w:author="mansoor" w:date="2022-09-28T14:34:00Z"/>
                <w:rFonts w:asciiTheme="minorHAnsi" w:hAnsiTheme="minorHAnsi" w:cstheme="minorHAnsi"/>
                <w:sz w:val="22"/>
                <w:szCs w:val="22"/>
              </w:rPr>
            </w:pPr>
            <w:del w:id="92" w:author="mansoor" w:date="2022-09-28T14:34:00Z">
              <w:r w:rsidRPr="00300E8A" w:rsidDel="003D4FB5">
                <w:rPr>
                  <w:rFonts w:asciiTheme="minorHAnsi" w:hAnsiTheme="minorHAnsi" w:cstheme="minorHAnsi"/>
                  <w:sz w:val="22"/>
                  <w:szCs w:val="22"/>
                </w:rPr>
                <w:delText>Comparator</w:delText>
              </w:r>
            </w:del>
          </w:p>
        </w:tc>
        <w:tc>
          <w:tcPr>
            <w:tcW w:w="4394" w:type="dxa"/>
            <w:tcBorders>
              <w:top w:val="single" w:sz="4" w:space="0" w:color="auto"/>
              <w:left w:val="single" w:sz="4" w:space="0" w:color="auto"/>
              <w:bottom w:val="single" w:sz="4" w:space="0" w:color="auto"/>
              <w:right w:val="single" w:sz="4" w:space="0" w:color="auto"/>
            </w:tcBorders>
            <w:hideMark/>
          </w:tcPr>
          <w:p w14:paraId="03D22547" w14:textId="03B3ACC1" w:rsidR="00465E81" w:rsidRPr="00300E8A" w:rsidDel="003D4FB5" w:rsidRDefault="00465E81">
            <w:pPr>
              <w:rPr>
                <w:del w:id="93" w:author="mansoor" w:date="2022-09-28T14:34:00Z"/>
                <w:rFonts w:asciiTheme="minorHAnsi" w:hAnsiTheme="minorHAnsi" w:cstheme="minorHAnsi"/>
                <w:sz w:val="22"/>
                <w:szCs w:val="22"/>
              </w:rPr>
            </w:pPr>
            <w:del w:id="94" w:author="mansoor" w:date="2022-09-28T14:34:00Z">
              <w:r w:rsidRPr="00300E8A" w:rsidDel="003D4FB5">
                <w:rPr>
                  <w:rFonts w:asciiTheme="minorHAnsi" w:hAnsiTheme="minorHAnsi" w:cstheme="minorHAnsi"/>
                  <w:sz w:val="22"/>
                  <w:szCs w:val="22"/>
                </w:rPr>
                <w:delText>Women that did not consume alcohol in pregnancy.</w:delText>
              </w:r>
            </w:del>
          </w:p>
        </w:tc>
        <w:tc>
          <w:tcPr>
            <w:tcW w:w="3209" w:type="dxa"/>
            <w:tcBorders>
              <w:top w:val="single" w:sz="4" w:space="0" w:color="auto"/>
              <w:left w:val="single" w:sz="4" w:space="0" w:color="auto"/>
              <w:bottom w:val="single" w:sz="4" w:space="0" w:color="auto"/>
              <w:right w:val="single" w:sz="4" w:space="0" w:color="auto"/>
            </w:tcBorders>
            <w:hideMark/>
          </w:tcPr>
          <w:p w14:paraId="2FECB47D" w14:textId="475C7950" w:rsidR="00465E81" w:rsidRPr="00300E8A" w:rsidDel="003D4FB5" w:rsidRDefault="00465E81">
            <w:pPr>
              <w:rPr>
                <w:del w:id="95" w:author="mansoor" w:date="2022-09-28T14:34:00Z"/>
                <w:rFonts w:asciiTheme="minorHAnsi" w:hAnsiTheme="minorHAnsi" w:cstheme="minorHAnsi"/>
                <w:sz w:val="22"/>
                <w:szCs w:val="22"/>
              </w:rPr>
            </w:pPr>
            <w:del w:id="96" w:author="mansoor" w:date="2022-09-28T14:34:00Z">
              <w:r w:rsidRPr="00300E8A" w:rsidDel="003D4FB5">
                <w:rPr>
                  <w:rFonts w:asciiTheme="minorHAnsi" w:hAnsiTheme="minorHAnsi" w:cstheme="minorHAnsi"/>
                  <w:sz w:val="22"/>
                  <w:szCs w:val="22"/>
                </w:rPr>
                <w:delText xml:space="preserve">Studies without </w:delText>
              </w:r>
              <w:r w:rsidR="003B0F5C" w:rsidDel="003D4FB5">
                <w:rPr>
                  <w:rFonts w:asciiTheme="minorHAnsi" w:hAnsiTheme="minorHAnsi" w:cstheme="minorHAnsi"/>
                  <w:sz w:val="22"/>
                  <w:szCs w:val="22"/>
                </w:rPr>
                <w:delText xml:space="preserve">a </w:delText>
              </w:r>
              <w:r w:rsidRPr="00300E8A" w:rsidDel="003D4FB5">
                <w:rPr>
                  <w:rFonts w:asciiTheme="minorHAnsi" w:hAnsiTheme="minorHAnsi" w:cstheme="minorHAnsi"/>
                  <w:sz w:val="22"/>
                  <w:szCs w:val="22"/>
                </w:rPr>
                <w:delText>comparator will be excluded</w:delText>
              </w:r>
            </w:del>
          </w:p>
        </w:tc>
      </w:tr>
      <w:tr w:rsidR="00465E81" w:rsidRPr="00300E8A" w:rsidDel="003D4FB5" w14:paraId="1D396954" w14:textId="74E56F73" w:rsidTr="00D73196">
        <w:trPr>
          <w:del w:id="97"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527688EA" w14:textId="34CB361A" w:rsidR="00465E81" w:rsidRPr="00300E8A" w:rsidDel="003D4FB5" w:rsidRDefault="00465E81">
            <w:pPr>
              <w:rPr>
                <w:del w:id="98" w:author="mansoor" w:date="2022-09-28T14:34:00Z"/>
                <w:rFonts w:asciiTheme="minorHAnsi" w:hAnsiTheme="minorHAnsi" w:cstheme="minorHAnsi"/>
                <w:sz w:val="22"/>
                <w:szCs w:val="22"/>
              </w:rPr>
            </w:pPr>
            <w:del w:id="99" w:author="mansoor" w:date="2022-09-28T14:34:00Z">
              <w:r w:rsidRPr="00300E8A" w:rsidDel="003D4FB5">
                <w:rPr>
                  <w:rFonts w:asciiTheme="minorHAnsi" w:hAnsiTheme="minorHAnsi" w:cstheme="minorHAnsi"/>
                  <w:sz w:val="22"/>
                  <w:szCs w:val="22"/>
                </w:rPr>
                <w:delText>Outcome</w:delText>
              </w:r>
            </w:del>
          </w:p>
        </w:tc>
        <w:tc>
          <w:tcPr>
            <w:tcW w:w="4394" w:type="dxa"/>
            <w:tcBorders>
              <w:top w:val="single" w:sz="4" w:space="0" w:color="auto"/>
              <w:left w:val="single" w:sz="4" w:space="0" w:color="auto"/>
              <w:bottom w:val="single" w:sz="4" w:space="0" w:color="auto"/>
              <w:right w:val="single" w:sz="4" w:space="0" w:color="auto"/>
            </w:tcBorders>
            <w:hideMark/>
          </w:tcPr>
          <w:p w14:paraId="1768979D" w14:textId="4A39EA6E" w:rsidR="00465E81" w:rsidRPr="00300E8A" w:rsidDel="003D4FB5" w:rsidRDefault="00465E81">
            <w:pPr>
              <w:rPr>
                <w:del w:id="100" w:author="mansoor" w:date="2022-09-28T14:34:00Z"/>
                <w:rFonts w:asciiTheme="minorHAnsi" w:hAnsiTheme="minorHAnsi" w:cstheme="minorHAnsi"/>
                <w:sz w:val="22"/>
                <w:szCs w:val="22"/>
              </w:rPr>
            </w:pPr>
            <w:del w:id="101" w:author="mansoor" w:date="2022-09-28T14:34:00Z">
              <w:r w:rsidRPr="00300E8A" w:rsidDel="003D4FB5">
                <w:rPr>
                  <w:rFonts w:asciiTheme="minorHAnsi" w:hAnsiTheme="minorHAnsi" w:cstheme="minorHAnsi"/>
                  <w:sz w:val="22"/>
                  <w:szCs w:val="22"/>
                </w:rPr>
                <w:delText>Neurodevelopmental outcomes related to FASD:</w:delText>
              </w:r>
              <w:r w:rsidR="008F05FE" w:rsidDel="003D4FB5">
                <w:rPr>
                  <w:rFonts w:asciiTheme="minorHAnsi" w:hAnsiTheme="minorHAnsi" w:cstheme="minorHAnsi"/>
                  <w:sz w:val="22"/>
                  <w:szCs w:val="22"/>
                </w:rPr>
                <w:delText xml:space="preserve"> e.g. </w:delText>
              </w:r>
              <w:r w:rsidRPr="00300E8A" w:rsidDel="003D4FB5">
                <w:rPr>
                  <w:rFonts w:asciiTheme="minorHAnsi" w:hAnsiTheme="minorHAnsi" w:cstheme="minorHAnsi"/>
                  <w:sz w:val="22"/>
                  <w:szCs w:val="22"/>
                </w:rPr>
                <w:delText>Developmental delay</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Motor skills/function</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Neurophysiology</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gnition</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gnitive development</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Language</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cademic achievement</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IQ</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Memory</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ttention</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Executive function</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ffect regulation</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Behaviour complications</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daptive behaviour</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Social skills</w:delText>
              </w:r>
              <w:r w:rsidR="008F05FE"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mmunication</w:delText>
              </w:r>
            </w:del>
          </w:p>
        </w:tc>
        <w:tc>
          <w:tcPr>
            <w:tcW w:w="3209" w:type="dxa"/>
            <w:tcBorders>
              <w:top w:val="single" w:sz="4" w:space="0" w:color="auto"/>
              <w:left w:val="single" w:sz="4" w:space="0" w:color="auto"/>
              <w:bottom w:val="single" w:sz="4" w:space="0" w:color="auto"/>
              <w:right w:val="single" w:sz="4" w:space="0" w:color="auto"/>
            </w:tcBorders>
            <w:hideMark/>
          </w:tcPr>
          <w:p w14:paraId="228D2E64" w14:textId="6DAF3086" w:rsidR="00465E81" w:rsidRPr="00300E8A" w:rsidDel="003D4FB5" w:rsidRDefault="00465E81">
            <w:pPr>
              <w:rPr>
                <w:del w:id="102" w:author="mansoor" w:date="2022-09-28T14:34:00Z"/>
                <w:rFonts w:asciiTheme="minorHAnsi" w:hAnsiTheme="minorHAnsi" w:cstheme="minorHAnsi"/>
                <w:sz w:val="22"/>
                <w:szCs w:val="22"/>
              </w:rPr>
            </w:pPr>
            <w:del w:id="103" w:author="mansoor" w:date="2022-09-28T14:34:00Z">
              <w:r w:rsidRPr="00300E8A" w:rsidDel="003D4FB5">
                <w:rPr>
                  <w:rFonts w:asciiTheme="minorHAnsi" w:hAnsiTheme="minorHAnsi" w:cstheme="minorHAnsi"/>
                  <w:sz w:val="22"/>
                  <w:szCs w:val="22"/>
                </w:rPr>
                <w:delText>Studies of unrelated outcomes will be excluded</w:delText>
              </w:r>
            </w:del>
          </w:p>
        </w:tc>
      </w:tr>
      <w:tr w:rsidR="00465E81" w:rsidRPr="00300E8A" w:rsidDel="003D4FB5" w14:paraId="7F7DAC78" w14:textId="5AC1E141" w:rsidTr="00D73196">
        <w:trPr>
          <w:del w:id="104"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3E8A7B6E" w14:textId="6D1B4F88" w:rsidR="00465E81" w:rsidRPr="00300E8A" w:rsidDel="003D4FB5" w:rsidRDefault="00465E81">
            <w:pPr>
              <w:rPr>
                <w:del w:id="105" w:author="mansoor" w:date="2022-09-28T14:34:00Z"/>
                <w:rFonts w:asciiTheme="minorHAnsi" w:hAnsiTheme="minorHAnsi" w:cstheme="minorHAnsi"/>
                <w:sz w:val="22"/>
                <w:szCs w:val="22"/>
              </w:rPr>
            </w:pPr>
            <w:del w:id="106" w:author="mansoor" w:date="2022-09-28T14:34:00Z">
              <w:r w:rsidRPr="00300E8A" w:rsidDel="003D4FB5">
                <w:rPr>
                  <w:rFonts w:asciiTheme="minorHAnsi" w:hAnsiTheme="minorHAnsi" w:cstheme="minorHAnsi"/>
                  <w:sz w:val="22"/>
                  <w:szCs w:val="22"/>
                </w:rPr>
                <w:delText>Study Design</w:delText>
              </w:r>
            </w:del>
          </w:p>
        </w:tc>
        <w:tc>
          <w:tcPr>
            <w:tcW w:w="4394" w:type="dxa"/>
            <w:tcBorders>
              <w:top w:val="single" w:sz="4" w:space="0" w:color="auto"/>
              <w:left w:val="single" w:sz="4" w:space="0" w:color="auto"/>
              <w:bottom w:val="single" w:sz="4" w:space="0" w:color="auto"/>
              <w:right w:val="single" w:sz="4" w:space="0" w:color="auto"/>
            </w:tcBorders>
          </w:tcPr>
          <w:p w14:paraId="61AE027A" w14:textId="2F4ED7C5" w:rsidR="00465E81" w:rsidRPr="00300E8A" w:rsidDel="003D4FB5" w:rsidRDefault="00465E81">
            <w:pPr>
              <w:rPr>
                <w:del w:id="107" w:author="mansoor" w:date="2022-09-28T14:34:00Z"/>
                <w:rFonts w:asciiTheme="minorHAnsi" w:hAnsiTheme="minorHAnsi" w:cstheme="minorHAnsi"/>
                <w:sz w:val="22"/>
                <w:szCs w:val="22"/>
              </w:rPr>
            </w:pPr>
            <w:del w:id="108" w:author="mansoor" w:date="2022-09-28T14:34:00Z">
              <w:r w:rsidRPr="00300E8A" w:rsidDel="003D4FB5">
                <w:rPr>
                  <w:rFonts w:asciiTheme="minorHAnsi" w:hAnsiTheme="minorHAnsi" w:cstheme="minorHAnsi"/>
                  <w:sz w:val="22"/>
                  <w:szCs w:val="22"/>
                </w:rPr>
                <w:delText>Prospective cohort studies</w:delText>
              </w:r>
            </w:del>
          </w:p>
          <w:p w14:paraId="6BA1E227" w14:textId="7EB85A8F" w:rsidR="00465E81" w:rsidRPr="00300E8A" w:rsidDel="003D4FB5" w:rsidRDefault="00465E81">
            <w:pPr>
              <w:rPr>
                <w:del w:id="109" w:author="mansoor" w:date="2022-09-28T14:34:00Z"/>
                <w:rFonts w:asciiTheme="minorHAnsi" w:hAnsiTheme="minorHAnsi" w:cstheme="minorHAnsi"/>
                <w:sz w:val="22"/>
                <w:szCs w:val="22"/>
              </w:rPr>
            </w:pPr>
          </w:p>
        </w:tc>
        <w:tc>
          <w:tcPr>
            <w:tcW w:w="3209" w:type="dxa"/>
            <w:tcBorders>
              <w:top w:val="single" w:sz="4" w:space="0" w:color="auto"/>
              <w:left w:val="single" w:sz="4" w:space="0" w:color="auto"/>
              <w:bottom w:val="single" w:sz="4" w:space="0" w:color="auto"/>
              <w:right w:val="single" w:sz="4" w:space="0" w:color="auto"/>
            </w:tcBorders>
          </w:tcPr>
          <w:p w14:paraId="3C6DD839" w14:textId="39729954" w:rsidR="00465E81" w:rsidRPr="00300E8A" w:rsidDel="003D4FB5" w:rsidRDefault="00465E81">
            <w:pPr>
              <w:rPr>
                <w:del w:id="110" w:author="mansoor" w:date="2022-09-28T14:34:00Z"/>
                <w:rFonts w:asciiTheme="minorHAnsi" w:hAnsiTheme="minorHAnsi" w:cstheme="minorHAnsi"/>
                <w:sz w:val="22"/>
                <w:szCs w:val="22"/>
              </w:rPr>
            </w:pPr>
            <w:del w:id="111" w:author="mansoor" w:date="2022-09-28T14:34:00Z">
              <w:r w:rsidRPr="00300E8A" w:rsidDel="003D4FB5">
                <w:rPr>
                  <w:rFonts w:asciiTheme="minorHAnsi" w:hAnsiTheme="minorHAnsi" w:cstheme="minorHAnsi"/>
                  <w:sz w:val="22"/>
                  <w:szCs w:val="22"/>
                </w:rPr>
                <w:delText>Retrospective and case-control studies</w:delText>
              </w:r>
              <w:r w:rsidR="00D73196" w:rsidDel="003D4FB5">
                <w:rPr>
                  <w:rFonts w:asciiTheme="minorHAnsi" w:hAnsiTheme="minorHAnsi" w:cstheme="minorHAnsi"/>
                  <w:sz w:val="22"/>
                  <w:szCs w:val="22"/>
                </w:rPr>
                <w:delText>.</w:delText>
              </w:r>
            </w:del>
          </w:p>
          <w:p w14:paraId="4E00605D" w14:textId="2CD74D6C" w:rsidR="00465E81" w:rsidRPr="00300E8A" w:rsidDel="003D4FB5" w:rsidRDefault="00D73196">
            <w:pPr>
              <w:rPr>
                <w:del w:id="112" w:author="mansoor" w:date="2022-09-28T14:34:00Z"/>
                <w:rFonts w:asciiTheme="minorHAnsi" w:hAnsiTheme="minorHAnsi" w:cstheme="minorHAnsi"/>
                <w:sz w:val="22"/>
                <w:szCs w:val="22"/>
              </w:rPr>
            </w:pPr>
            <w:del w:id="113" w:author="mansoor" w:date="2022-09-28T14:34:00Z">
              <w:r w:rsidDel="003D4FB5">
                <w:rPr>
                  <w:rFonts w:asciiTheme="minorHAnsi" w:hAnsiTheme="minorHAnsi" w:cstheme="minorHAnsi"/>
                  <w:sz w:val="22"/>
                  <w:szCs w:val="22"/>
                </w:rPr>
                <w:delText>N</w:delText>
              </w:r>
              <w:r w:rsidR="007D5613" w:rsidDel="003D4FB5">
                <w:rPr>
                  <w:rFonts w:asciiTheme="minorHAnsi" w:hAnsiTheme="minorHAnsi" w:cstheme="minorHAnsi"/>
                  <w:sz w:val="22"/>
                  <w:szCs w:val="22"/>
                </w:rPr>
                <w:delText>&gt;</w:delText>
              </w:r>
              <w:r w:rsidDel="003D4FB5">
                <w:rPr>
                  <w:rFonts w:asciiTheme="minorHAnsi" w:hAnsiTheme="minorHAnsi" w:cstheme="minorHAnsi"/>
                  <w:sz w:val="22"/>
                  <w:szCs w:val="22"/>
                </w:rPr>
                <w:delText>1000</w:delText>
              </w:r>
            </w:del>
          </w:p>
        </w:tc>
      </w:tr>
    </w:tbl>
    <w:p w14:paraId="2AB7DA48" w14:textId="5AEB68B8" w:rsidR="00465E81" w:rsidRPr="00300E8A" w:rsidDel="003D4FB5" w:rsidRDefault="00465E81">
      <w:pPr>
        <w:rPr>
          <w:del w:id="114" w:author="mansoor" w:date="2022-09-28T14:34:00Z"/>
          <w:rFonts w:cstheme="minorHAnsi"/>
          <w:shd w:val="clear" w:color="auto" w:fill="FFFFFF"/>
        </w:rPr>
      </w:pPr>
    </w:p>
    <w:p w14:paraId="22CC2373" w14:textId="075C0BC6" w:rsidR="0083708A" w:rsidDel="003D4FB5" w:rsidRDefault="0083708A" w:rsidP="0083708A">
      <w:pPr>
        <w:pStyle w:val="Heading2"/>
        <w:rPr>
          <w:del w:id="115" w:author="mansoor" w:date="2022-09-28T14:34:00Z"/>
        </w:rPr>
      </w:pPr>
      <w:del w:id="116" w:author="mansoor" w:date="2022-09-28T14:34:00Z">
        <w:r w:rsidDel="003D4FB5">
          <w:delText>Study selection and data extraction</w:delText>
        </w:r>
      </w:del>
    </w:p>
    <w:p w14:paraId="1EA11679" w14:textId="5FCD572B" w:rsidR="00465E81" w:rsidDel="003D4FB5" w:rsidRDefault="00465E81">
      <w:pPr>
        <w:rPr>
          <w:del w:id="117" w:author="mansoor" w:date="2022-09-28T14:34:00Z"/>
          <w:rFonts w:cstheme="minorHAnsi"/>
          <w:shd w:val="clear" w:color="auto" w:fill="FFFFFF"/>
        </w:rPr>
      </w:pPr>
      <w:del w:id="118" w:author="mansoor" w:date="2022-09-28T14:34:00Z">
        <w:r w:rsidRPr="00300E8A" w:rsidDel="003D4FB5">
          <w:rPr>
            <w:rFonts w:cstheme="minorHAnsi"/>
            <w:shd w:val="clear" w:color="auto" w:fill="FFFFFF"/>
          </w:rPr>
          <w:delText>Titles and abstracts were screened by the reviewer</w:delText>
        </w:r>
        <w:r w:rsidR="00AC5B13" w:rsidDel="003D4FB5">
          <w:rPr>
            <w:rFonts w:cstheme="minorHAnsi"/>
            <w:shd w:val="clear" w:color="auto" w:fill="FFFFFF"/>
          </w:rPr>
          <w:delText xml:space="preserve"> (AW)</w:delText>
        </w:r>
        <w:r w:rsidRPr="00300E8A" w:rsidDel="003D4FB5">
          <w:rPr>
            <w:rFonts w:cstheme="minorHAnsi"/>
            <w:shd w:val="clear" w:color="auto" w:fill="FFFFFF"/>
          </w:rPr>
          <w:delText xml:space="preserve"> to identify relevant studies. The </w:delText>
        </w:r>
        <w:r w:rsidR="00272266" w:rsidRPr="00300E8A" w:rsidDel="003D4FB5">
          <w:rPr>
            <w:rFonts w:cstheme="minorHAnsi"/>
            <w:shd w:val="clear" w:color="auto" w:fill="FFFFFF"/>
          </w:rPr>
          <w:delText>full text</w:delText>
        </w:r>
        <w:r w:rsidRPr="00300E8A" w:rsidDel="003D4FB5">
          <w:rPr>
            <w:rFonts w:cstheme="minorHAnsi"/>
            <w:shd w:val="clear" w:color="auto" w:fill="FFFFFF"/>
          </w:rPr>
          <w:delText xml:space="preserve"> of potentially relevant articles </w:delText>
        </w:r>
        <w:r w:rsidR="00272266" w:rsidRPr="00300E8A" w:rsidDel="003D4FB5">
          <w:rPr>
            <w:rFonts w:cstheme="minorHAnsi"/>
            <w:shd w:val="clear" w:color="auto" w:fill="FFFFFF"/>
          </w:rPr>
          <w:delText>was</w:delText>
        </w:r>
        <w:r w:rsidRPr="00300E8A" w:rsidDel="003D4FB5">
          <w:rPr>
            <w:rFonts w:cstheme="minorHAnsi"/>
            <w:shd w:val="clear" w:color="auto" w:fill="FFFFFF"/>
          </w:rPr>
          <w:delText xml:space="preserve"> obtained to </w:delText>
        </w:r>
        <w:r w:rsidR="0089069E" w:rsidRPr="00300E8A" w:rsidDel="003D4FB5">
          <w:rPr>
            <w:rFonts w:cstheme="minorHAnsi"/>
            <w:shd w:val="clear" w:color="auto" w:fill="FFFFFF"/>
          </w:rPr>
          <w:delText xml:space="preserve">determine their inclusion. A second reviewer </w:delText>
        </w:r>
        <w:r w:rsidR="002436AF" w:rsidDel="003D4FB5">
          <w:rPr>
            <w:rFonts w:cstheme="minorHAnsi"/>
            <w:shd w:val="clear" w:color="auto" w:fill="FFFFFF"/>
          </w:rPr>
          <w:delText xml:space="preserve">(JM) </w:delText>
        </w:r>
        <w:r w:rsidR="0089069E" w:rsidRPr="00300E8A" w:rsidDel="003D4FB5">
          <w:rPr>
            <w:rFonts w:cstheme="minorHAnsi"/>
            <w:shd w:val="clear" w:color="auto" w:fill="FFFFFF"/>
          </w:rPr>
          <w:delText>independently screened a random selection (10%) of articles, and any discrepancies were discussed, and disagreements were resolved by consensus. Data was extracted using a previously designed extraction form and included</w:delText>
        </w:r>
        <w:r w:rsidR="00857FA9" w:rsidRPr="00300E8A" w:rsidDel="003D4FB5">
          <w:rPr>
            <w:rFonts w:cstheme="minorHAnsi"/>
            <w:shd w:val="clear" w:color="auto" w:fill="FFFFFF"/>
          </w:rPr>
          <w:delText xml:space="preserve"> the following </w:delText>
        </w:r>
        <w:r w:rsidR="00272266" w:rsidRPr="00300E8A" w:rsidDel="003D4FB5">
          <w:rPr>
            <w:rFonts w:cstheme="minorHAnsi"/>
            <w:shd w:val="clear" w:color="auto" w:fill="FFFFFF"/>
          </w:rPr>
          <w:delText>variables:</w:delText>
        </w:r>
        <w:r w:rsidR="0089069E" w:rsidRPr="00300E8A" w:rsidDel="003D4FB5">
          <w:rPr>
            <w:rFonts w:cstheme="minorHAnsi"/>
            <w:shd w:val="clear" w:color="auto" w:fill="FFFFFF"/>
          </w:rPr>
          <w:delText xml:space="preserve"> design, location, population, exposure (timing, amount), measurement method, moderators included in the model, effect of moderators, outcomes and method of measurement, and results. </w:delText>
        </w:r>
        <w:r w:rsidR="00D73196" w:rsidDel="003D4FB5">
          <w:rPr>
            <w:rFonts w:cstheme="minorHAnsi"/>
            <w:shd w:val="clear" w:color="auto" w:fill="FFFFFF"/>
          </w:rPr>
          <w:delText>Data was extracted by the first reviewer and checked for accuracy by the second reviewer.</w:delText>
        </w:r>
      </w:del>
    </w:p>
    <w:p w14:paraId="1B536BF7" w14:textId="0A8019FB" w:rsidR="00265776" w:rsidRPr="00300E8A" w:rsidDel="003D4FB5" w:rsidRDefault="00C03AC1" w:rsidP="00C03AC1">
      <w:pPr>
        <w:pStyle w:val="Heading2"/>
        <w:rPr>
          <w:del w:id="119" w:author="mansoor" w:date="2022-09-28T14:34:00Z"/>
        </w:rPr>
      </w:pPr>
      <w:del w:id="120" w:author="mansoor" w:date="2022-09-28T14:34:00Z">
        <w:r w:rsidDel="003D4FB5">
          <w:delText>Quality</w:delText>
        </w:r>
      </w:del>
    </w:p>
    <w:p w14:paraId="4E8258D4" w14:textId="1497B9AB" w:rsidR="0089069E" w:rsidDel="003D4FB5" w:rsidRDefault="0089069E">
      <w:pPr>
        <w:rPr>
          <w:del w:id="121" w:author="mansoor" w:date="2022-09-28T14:34:00Z"/>
          <w:rFonts w:cstheme="minorHAnsi"/>
          <w:shd w:val="clear" w:color="auto" w:fill="FFFFFF"/>
        </w:rPr>
      </w:pPr>
      <w:del w:id="122" w:author="mansoor" w:date="2022-09-28T14:34:00Z">
        <w:r w:rsidRPr="00300E8A" w:rsidDel="003D4FB5">
          <w:rPr>
            <w:rFonts w:cstheme="minorHAnsi"/>
            <w:shd w:val="clear" w:color="auto" w:fill="FFFFFF"/>
          </w:rPr>
          <w:delText xml:space="preserve">A </w:delText>
        </w:r>
        <w:r w:rsidR="00E40B45" w:rsidDel="003D4FB5">
          <w:rPr>
            <w:rFonts w:cstheme="minorHAnsi"/>
            <w:shd w:val="clear" w:color="auto" w:fill="FFFFFF"/>
          </w:rPr>
          <w:delText>quality</w:delText>
        </w:r>
        <w:r w:rsidRPr="00300E8A" w:rsidDel="003D4FB5">
          <w:rPr>
            <w:rFonts w:cstheme="minorHAnsi"/>
            <w:shd w:val="clear" w:color="auto" w:fill="FFFFFF"/>
          </w:rPr>
          <w:delText xml:space="preserve"> assessment was conducted by both reviewers of the included studies using an adapted version of the Newcastle-Ottawa Scale (NOS) </w:delText>
        </w:r>
        <w:r w:rsidR="00300E8A"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Penson&lt;/Author&gt;&lt;Year&gt;2012&lt;/Year&gt;&lt;RecNum&gt;19&lt;/RecNum&gt;&lt;DisplayText&gt;(Penson, Krishnaswami, Jules, Seroogy, &amp;amp; McPheeters, 2012)&lt;/DisplayText&gt;&lt;record&gt;&lt;rec-number&gt;19&lt;/rec-number&gt;&lt;foreign-keys&gt;&lt;key app="EN" db-id="wtsa2ta2nwzsadee9pe59ztq2xe95rrvw9pv" timestamp="1658275998"&gt;19&lt;/key&gt;&lt;/foreign-keys&gt;&lt;ref-type name="Generic"&gt;13&lt;/ref-type&gt;&lt;contributors&gt;&lt;authors&gt;&lt;author&gt;Penson, DF&lt;/author&gt;&lt;author&gt;Krishnaswami, S&lt;/author&gt;&lt;author&gt;Jules, A&lt;/author&gt;&lt;author&gt;Seroogy, JC&lt;/author&gt;&lt;author&gt;McPheeters, ML&lt;/author&gt;&lt;/authors&gt;&lt;/contributors&gt;&lt;titles&gt;&lt;title&gt;Newcastle-Ottawa quality assessment form for cohort studies&lt;/title&gt;&lt;/titles&gt;&lt;dates&gt;&lt;year&gt;2012&lt;/year&gt;&lt;/dates&gt;&lt;publisher&gt;Agency for Healthcare Research and Quality (US) Rockville (MD)&lt;/publisher&gt;&lt;urls&gt;&lt;/urls&gt;&lt;/record&gt;&lt;/Cite&gt;&lt;/EndNote&gt;</w:delInstrText>
        </w:r>
        <w:r w:rsidR="00300E8A" w:rsidDel="003D4FB5">
          <w:rPr>
            <w:rFonts w:cstheme="minorHAnsi"/>
            <w:shd w:val="clear" w:color="auto" w:fill="FFFFFF"/>
          </w:rPr>
          <w:fldChar w:fldCharType="separate"/>
        </w:r>
        <w:r w:rsidR="00F108ED" w:rsidDel="003D4FB5">
          <w:rPr>
            <w:rFonts w:cstheme="minorHAnsi"/>
            <w:noProof/>
            <w:shd w:val="clear" w:color="auto" w:fill="FFFFFF"/>
          </w:rPr>
          <w:delText>(Penson, Krishnaswami, Jules, Seroogy, &amp; McPheeters, 2012)</w:delText>
        </w:r>
        <w:r w:rsidR="00300E8A" w:rsidDel="003D4FB5">
          <w:rPr>
            <w:rFonts w:cstheme="minorHAnsi"/>
            <w:shd w:val="clear" w:color="auto" w:fill="FFFFFF"/>
          </w:rPr>
          <w:fldChar w:fldCharType="end"/>
        </w:r>
        <w:r w:rsidRPr="00300E8A" w:rsidDel="003D4FB5">
          <w:rPr>
            <w:rFonts w:cstheme="minorHAnsi"/>
            <w:shd w:val="clear" w:color="auto" w:fill="FFFFFF"/>
          </w:rPr>
          <w:delText xml:space="preserve">. This scale has been used in similar previous research </w:delText>
        </w:r>
        <w:r w:rsidR="004D6DE9"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Sundermann&lt;/Author&gt;&lt;Year&gt;2019&lt;/Year&gt;&lt;RecNum&gt;20&lt;/RecNum&gt;&lt;DisplayText&gt;(Sundermann et al., 2019)&lt;/DisplayText&gt;&lt;record&gt;&lt;rec-number&gt;20&lt;/rec-number&gt;&lt;foreign-keys&gt;&lt;key app="EN" db-id="wtsa2ta2nwzsadee9pe59ztq2xe95rrvw9pv" timestamp="1658275998"&gt;20&lt;/key&gt;&lt;/foreign-keys&gt;&lt;ref-type name="Journal Article"&gt;17&lt;/ref-type&gt;&lt;contributors&gt;&lt;authors&gt;&lt;author&gt;Sundermann, Alexandra C&lt;/author&gt;&lt;author&gt;Zhao, Sifang&lt;/author&gt;&lt;author&gt;Young, Chantay L&lt;/author&gt;&lt;author&gt;Lam, LeAnn&lt;/author&gt;&lt;author&gt;Jones, Sarah H&lt;/author&gt;&lt;author&gt;Velez Edwards, Digna R&lt;/author&gt;&lt;author&gt;Hartmann, Katherine E&lt;/author&gt;&lt;/authors&gt;&lt;/contributors&gt;&lt;titles&gt;&lt;title&gt;Alcohol use in pregnancy and miscarriage: a systematic review and meta‐analysis&lt;/title&gt;&lt;secondary-title&gt;Alcoholism: Clinical and Experimental Research&lt;/secondary-title&gt;&lt;/titles&gt;&lt;periodical&gt;&lt;full-title&gt;Alcoholism: Clinical and Experimental Research&lt;/full-title&gt;&lt;/periodical&gt;&lt;pages&gt;1606-1616&lt;/pages&gt;&lt;volume&gt;43&lt;/volume&gt;&lt;number&gt;8&lt;/number&gt;&lt;dates&gt;&lt;year&gt;2019&lt;/year&gt;&lt;/dates&gt;&lt;isbn&gt;0145-6008&lt;/isbn&gt;&lt;urls&gt;&lt;/urls&gt;&lt;/record&gt;&lt;/Cite&gt;&lt;/EndNote&gt;</w:delInstrText>
        </w:r>
        <w:r w:rsidR="004D6DE9" w:rsidDel="003D4FB5">
          <w:rPr>
            <w:rFonts w:cstheme="minorHAnsi"/>
            <w:shd w:val="clear" w:color="auto" w:fill="FFFFFF"/>
          </w:rPr>
          <w:fldChar w:fldCharType="separate"/>
        </w:r>
        <w:r w:rsidR="004D6DE9" w:rsidDel="003D4FB5">
          <w:rPr>
            <w:rFonts w:cstheme="minorHAnsi"/>
            <w:noProof/>
            <w:shd w:val="clear" w:color="auto" w:fill="FFFFFF"/>
          </w:rPr>
          <w:delText>(Sundermann et al., 2019)</w:delText>
        </w:r>
        <w:r w:rsidR="004D6DE9" w:rsidDel="003D4FB5">
          <w:rPr>
            <w:rFonts w:cstheme="minorHAnsi"/>
            <w:shd w:val="clear" w:color="auto" w:fill="FFFFFF"/>
          </w:rPr>
          <w:fldChar w:fldCharType="end"/>
        </w:r>
        <w:r w:rsidRPr="00300E8A" w:rsidDel="003D4FB5">
          <w:rPr>
            <w:rFonts w:cstheme="minorHAnsi"/>
            <w:shd w:val="clear" w:color="auto" w:fill="FFFFFF"/>
          </w:rPr>
          <w:delText xml:space="preserve">. It </w:delText>
        </w:r>
        <w:r w:rsidR="00857FA9" w:rsidRPr="00300E8A" w:rsidDel="003D4FB5">
          <w:rPr>
            <w:rFonts w:cstheme="minorHAnsi"/>
            <w:shd w:val="clear" w:color="auto" w:fill="FFFFFF"/>
          </w:rPr>
          <w:delText>contains 8 questions and scores from 0 (high risk of bias) to 9 (low risk of bias</w:delText>
        </w:r>
        <w:r w:rsidR="00EC7AEE" w:rsidDel="003D4FB5">
          <w:rPr>
            <w:rFonts w:cstheme="minorHAnsi"/>
            <w:shd w:val="clear" w:color="auto" w:fill="FFFFFF"/>
          </w:rPr>
          <w:delText>)</w:delText>
        </w:r>
        <w:r w:rsidR="00857FA9" w:rsidRPr="00300E8A" w:rsidDel="003D4FB5">
          <w:rPr>
            <w:rFonts w:cstheme="minorHAnsi"/>
            <w:shd w:val="clear" w:color="auto" w:fill="FFFFFF"/>
          </w:rPr>
          <w:delText>. Questions address representativeness of the cohort, measurement of exposure, statistical analyses (control for confounds), assessment of outcomes, and characteristics of the follow-up.</w:delText>
        </w:r>
        <w:r w:rsidR="008D6A54" w:rsidDel="003D4FB5">
          <w:rPr>
            <w:rFonts w:cstheme="minorHAnsi"/>
            <w:shd w:val="clear" w:color="auto" w:fill="FFFFFF"/>
          </w:rPr>
          <w:delText xml:space="preserve"> </w:delText>
        </w:r>
      </w:del>
    </w:p>
    <w:p w14:paraId="3679C691" w14:textId="6186BFAE" w:rsidR="00C03AC1" w:rsidRPr="00300E8A" w:rsidDel="003D4FB5" w:rsidRDefault="00C03AC1" w:rsidP="00C03AC1">
      <w:pPr>
        <w:pStyle w:val="Heading2"/>
        <w:rPr>
          <w:del w:id="123" w:author="mansoor" w:date="2022-09-28T14:34:00Z"/>
        </w:rPr>
      </w:pPr>
      <w:del w:id="124" w:author="mansoor" w:date="2022-09-28T14:34:00Z">
        <w:r w:rsidDel="003D4FB5">
          <w:delText>Analysis</w:delText>
        </w:r>
      </w:del>
    </w:p>
    <w:p w14:paraId="57BF7BF2" w14:textId="3FE9006B" w:rsidR="00745009" w:rsidRPr="00300E8A" w:rsidDel="003D4FB5" w:rsidRDefault="00857FA9">
      <w:pPr>
        <w:rPr>
          <w:del w:id="125" w:author="mansoor" w:date="2022-09-28T14:34:00Z"/>
          <w:rFonts w:cstheme="minorHAnsi"/>
          <w:shd w:val="clear" w:color="auto" w:fill="FFFFFF"/>
        </w:rPr>
      </w:pPr>
      <w:del w:id="126" w:author="mansoor" w:date="2022-09-28T14:34:00Z">
        <w:r w:rsidRPr="00300E8A" w:rsidDel="003D4FB5">
          <w:rPr>
            <w:rFonts w:cstheme="minorHAnsi"/>
            <w:shd w:val="clear" w:color="auto" w:fill="FFFFFF"/>
          </w:rPr>
          <w:delText>Study information was summarised into a table and a narrative review of the literature was conducted to summarise the findings across the studies</w:delText>
        </w:r>
        <w:r w:rsidR="00F82A5A" w:rsidDel="003D4FB5">
          <w:rPr>
            <w:rFonts w:cstheme="minorHAnsi"/>
            <w:shd w:val="clear" w:color="auto" w:fill="FFFFFF"/>
          </w:rPr>
          <w:delText xml:space="preserve"> and to explore any effects of confounding factors</w:delText>
        </w:r>
        <w:r w:rsidRPr="00300E8A" w:rsidDel="003D4FB5">
          <w:rPr>
            <w:rFonts w:cstheme="minorHAnsi"/>
            <w:shd w:val="clear" w:color="auto" w:fill="FFFFFF"/>
          </w:rPr>
          <w:delText>.</w:delText>
        </w:r>
        <w:r w:rsidR="00E137A0" w:rsidRPr="00300E8A" w:rsidDel="003D4FB5">
          <w:rPr>
            <w:rFonts w:cstheme="minorHAnsi"/>
            <w:shd w:val="clear" w:color="auto" w:fill="FFFFFF"/>
          </w:rPr>
          <w:delText xml:space="preserve"> </w:delText>
        </w:r>
        <w:r w:rsidR="00B15530" w:rsidDel="003D4FB5">
          <w:rPr>
            <w:rFonts w:cstheme="minorHAnsi"/>
            <w:shd w:val="clear" w:color="auto" w:fill="FFFFFF"/>
          </w:rPr>
          <w:delText xml:space="preserve">A meta-analysis was planned, however due the heterogeneity in studies, across how and when PAE was measured, variation in </w:delText>
        </w:r>
        <w:r w:rsidR="00F82A5A" w:rsidDel="003D4FB5">
          <w:rPr>
            <w:rFonts w:cstheme="minorHAnsi"/>
            <w:shd w:val="clear" w:color="auto" w:fill="FFFFFF"/>
          </w:rPr>
          <w:delText xml:space="preserve">neurodevelopmental domains investigated, </w:delText>
        </w:r>
        <w:r w:rsidR="00B15530" w:rsidDel="003D4FB5">
          <w:rPr>
            <w:rFonts w:cstheme="minorHAnsi"/>
            <w:shd w:val="clear" w:color="auto" w:fill="FFFFFF"/>
          </w:rPr>
          <w:delText xml:space="preserve">how they were measured and </w:delText>
        </w:r>
        <w:r w:rsidR="00F82A5A" w:rsidDel="003D4FB5">
          <w:rPr>
            <w:rFonts w:cstheme="minorHAnsi"/>
            <w:shd w:val="clear" w:color="auto" w:fill="FFFFFF"/>
          </w:rPr>
          <w:delText>age of offspring</w:delText>
        </w:r>
        <w:r w:rsidR="00B15530" w:rsidDel="003D4FB5">
          <w:rPr>
            <w:rFonts w:cstheme="minorHAnsi"/>
            <w:shd w:val="clear" w:color="auto" w:fill="FFFFFF"/>
          </w:rPr>
          <w:delText xml:space="preserve">, a meta-analysis would not have been useful to summarise the findings, consistent with previous reviews in this area </w:delText>
        </w:r>
        <w:r w:rsidR="00B15530" w:rsidDel="003D4FB5">
          <w:rPr>
            <w:rFonts w:cstheme="minorHAnsi"/>
            <w:shd w:val="clear" w:color="auto" w:fill="FFFFFF"/>
          </w:rPr>
          <w:fldChar w:fldCharType="begin">
            <w:fldData xml:space="preserve">PEVuZE5vdGU+PENpdGU+PEF1dGhvcj5FYXNleTwvQXV0aG9yPjxZZWFyPjIwMTk8L1llYXI+PFJl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</w:fldData>
          </w:fldChar>
        </w:r>
        <w:r w:rsidR="00B15530" w:rsidDel="003D4FB5">
          <w:rPr>
            <w:rFonts w:cstheme="minorHAnsi"/>
            <w:shd w:val="clear" w:color="auto" w:fill="FFFFFF"/>
          </w:rPr>
          <w:delInstrText xml:space="preserve"> ADDIN EN.CITE </w:delInstrText>
        </w:r>
        <w:r w:rsidR="00B15530" w:rsidDel="003D4FB5">
          <w:rPr>
            <w:rFonts w:cstheme="minorHAnsi"/>
            <w:shd w:val="clear" w:color="auto" w:fill="FFFFFF"/>
          </w:rPr>
          <w:fldChar w:fldCharType="begin">
            <w:fldData xml:space="preserve">PEVuZE5vdGU+PENpdGU+PEF1dGhvcj5FYXNleTwvQXV0aG9yPjxZZWFyPjIwMTk8L1llYXI+PFJl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</w:fldData>
          </w:fldChar>
        </w:r>
        <w:r w:rsidR="00B15530" w:rsidDel="003D4FB5">
          <w:rPr>
            <w:rFonts w:cstheme="minorHAnsi"/>
            <w:shd w:val="clear" w:color="auto" w:fill="FFFFFF"/>
          </w:rPr>
          <w:delInstrText xml:space="preserve"> ADDIN EN.CITE.DATA </w:delInstrText>
        </w:r>
        <w:r w:rsidR="00B15530" w:rsidDel="003D4FB5">
          <w:rPr>
            <w:rFonts w:cstheme="minorHAnsi"/>
            <w:shd w:val="clear" w:color="auto" w:fill="FFFFFF"/>
          </w:rPr>
        </w:r>
        <w:r w:rsidR="00B15530" w:rsidDel="003D4FB5">
          <w:rPr>
            <w:rFonts w:cstheme="minorHAnsi"/>
            <w:shd w:val="clear" w:color="auto" w:fill="FFFFFF"/>
          </w:rPr>
          <w:fldChar w:fldCharType="end"/>
        </w:r>
        <w:r w:rsidR="00B15530" w:rsidDel="003D4FB5">
          <w:rPr>
            <w:rFonts w:cstheme="minorHAnsi"/>
            <w:shd w:val="clear" w:color="auto" w:fill="FFFFFF"/>
          </w:rPr>
        </w:r>
        <w:r w:rsidR="00B15530" w:rsidDel="003D4FB5">
          <w:rPr>
            <w:rFonts w:cstheme="minorHAnsi"/>
            <w:shd w:val="clear" w:color="auto" w:fill="FFFFFF"/>
          </w:rPr>
          <w:fldChar w:fldCharType="separate"/>
        </w:r>
        <w:r w:rsidR="00B15530" w:rsidDel="003D4FB5">
          <w:rPr>
            <w:rFonts w:cstheme="minorHAnsi"/>
            <w:noProof/>
            <w:shd w:val="clear" w:color="auto" w:fill="FFFFFF"/>
          </w:rPr>
          <w:delText>(Easey et al., 2019; Mamluk et al., 2017)</w:delText>
        </w:r>
        <w:r w:rsidR="00B15530" w:rsidDel="003D4FB5">
          <w:rPr>
            <w:rFonts w:cstheme="minorHAnsi"/>
            <w:shd w:val="clear" w:color="auto" w:fill="FFFFFF"/>
          </w:rPr>
          <w:fldChar w:fldCharType="end"/>
        </w:r>
        <w:r w:rsidR="00160C04" w:rsidDel="003D4FB5">
          <w:rPr>
            <w:rFonts w:cstheme="minorHAnsi"/>
            <w:shd w:val="clear" w:color="auto" w:fill="FFFFFF"/>
          </w:rPr>
          <w:delText xml:space="preserve">. A narrative </w:delText>
        </w:r>
        <w:r w:rsidR="00B4062B" w:rsidDel="003D4FB5">
          <w:rPr>
            <w:rFonts w:cstheme="minorHAnsi"/>
            <w:shd w:val="clear" w:color="auto" w:fill="FFFFFF"/>
          </w:rPr>
          <w:delText>review</w:delText>
        </w:r>
        <w:r w:rsidR="00160C04" w:rsidDel="003D4FB5">
          <w:rPr>
            <w:rFonts w:cstheme="minorHAnsi"/>
            <w:shd w:val="clear" w:color="auto" w:fill="FFFFFF"/>
          </w:rPr>
          <w:delText xml:space="preserve"> was preferred as </w:delText>
        </w:r>
        <w:r w:rsidR="00B765A8" w:rsidDel="003D4FB5">
          <w:rPr>
            <w:rFonts w:cstheme="minorHAnsi"/>
            <w:shd w:val="clear" w:color="auto" w:fill="FFFFFF"/>
          </w:rPr>
          <w:delText xml:space="preserve">this approach enables common </w:delText>
        </w:r>
        <w:r w:rsidR="008B3E31" w:rsidDel="003D4FB5">
          <w:rPr>
            <w:rFonts w:cstheme="minorHAnsi"/>
            <w:shd w:val="clear" w:color="auto" w:fill="FFFFFF"/>
          </w:rPr>
          <w:delText>patterns</w:delText>
        </w:r>
        <w:r w:rsidR="00B765A8" w:rsidDel="003D4FB5">
          <w:rPr>
            <w:rFonts w:cstheme="minorHAnsi"/>
            <w:shd w:val="clear" w:color="auto" w:fill="FFFFFF"/>
          </w:rPr>
          <w:delText xml:space="preserve"> to be identified across studies with methodological differences.</w:delText>
        </w:r>
        <w:r w:rsidR="00160C04" w:rsidDel="003D4FB5">
          <w:rPr>
            <w:rFonts w:cstheme="minorHAnsi"/>
            <w:shd w:val="clear" w:color="auto" w:fill="FFFFFF"/>
          </w:rPr>
          <w:delText xml:space="preserve"> </w:delText>
        </w:r>
        <w:r w:rsidR="00E137A0" w:rsidRPr="00300E8A" w:rsidDel="003D4FB5">
          <w:rPr>
            <w:rFonts w:cstheme="minorHAnsi"/>
            <w:shd w:val="clear" w:color="auto" w:fill="FFFFFF"/>
          </w:rPr>
          <w:delText xml:space="preserve">The aims of this research </w:delText>
        </w:r>
        <w:r w:rsidR="009E7F2C" w:rsidRPr="00300E8A" w:rsidDel="003D4FB5">
          <w:rPr>
            <w:rFonts w:cstheme="minorHAnsi"/>
            <w:shd w:val="clear" w:color="auto" w:fill="FFFFFF"/>
          </w:rPr>
          <w:delText>were</w:delText>
        </w:r>
        <w:r w:rsidR="00E137A0" w:rsidRPr="00300E8A" w:rsidDel="003D4FB5">
          <w:rPr>
            <w:rFonts w:cstheme="minorHAnsi"/>
            <w:shd w:val="clear" w:color="auto" w:fill="FFFFFF"/>
          </w:rPr>
          <w:delText xml:space="preserve"> to understand the impact of PAE on child development and to identify important moderating variables of the effects of PAE. Results are therefore summarised by neurodevelopmental outcome</w:delText>
        </w:r>
        <w:r w:rsidR="009E7F2C" w:rsidRPr="00300E8A" w:rsidDel="003D4FB5">
          <w:rPr>
            <w:rFonts w:cstheme="minorHAnsi"/>
            <w:shd w:val="clear" w:color="auto" w:fill="FFFFFF"/>
          </w:rPr>
          <w:delText xml:space="preserve"> and a final examination of common moderators included in this research and their effects.</w:delText>
        </w:r>
      </w:del>
    </w:p>
    <w:p w14:paraId="14EAEE48" w14:textId="6EDBAC0A" w:rsidR="00745009" w:rsidRPr="00300E8A" w:rsidDel="003D4FB5" w:rsidRDefault="00745009" w:rsidP="00B03889">
      <w:pPr>
        <w:pStyle w:val="Heading1"/>
        <w:rPr>
          <w:del w:id="127" w:author="mansoor" w:date="2022-09-28T14:34:00Z"/>
        </w:rPr>
      </w:pPr>
      <w:del w:id="128" w:author="mansoor" w:date="2022-09-28T14:34:00Z">
        <w:r w:rsidRPr="00300E8A" w:rsidDel="003D4FB5">
          <w:delText>Results</w:delText>
        </w:r>
      </w:del>
    </w:p>
    <w:p w14:paraId="21CE9EF1" w14:textId="0F514326" w:rsidR="00A350F8" w:rsidDel="003D4FB5" w:rsidRDefault="00745009">
      <w:pPr>
        <w:rPr>
          <w:del w:id="129" w:author="mansoor" w:date="2022-09-28T14:34:00Z"/>
          <w:rFonts w:cstheme="minorHAnsi"/>
          <w:shd w:val="clear" w:color="auto" w:fill="FFFFFF"/>
        </w:rPr>
      </w:pPr>
      <w:del w:id="130" w:author="mansoor" w:date="2022-09-28T14:34:00Z">
        <w:r w:rsidRPr="00300E8A" w:rsidDel="003D4FB5">
          <w:rPr>
            <w:rFonts w:cstheme="minorHAnsi"/>
            <w:shd w:val="clear" w:color="auto" w:fill="FFFFFF"/>
          </w:rPr>
          <w:delText xml:space="preserve">The database searches resulted in 1611 articles (see </w:delText>
        </w:r>
        <w:r w:rsidR="00B2617F" w:rsidDel="003D4FB5">
          <w:rPr>
            <w:rFonts w:cstheme="minorHAnsi"/>
            <w:shd w:val="clear" w:color="auto" w:fill="FFFFFF"/>
          </w:rPr>
          <w:delText>F</w:delText>
        </w:r>
        <w:r w:rsidRPr="00300E8A" w:rsidDel="003D4FB5">
          <w:rPr>
            <w:rFonts w:cstheme="minorHAnsi"/>
            <w:shd w:val="clear" w:color="auto" w:fill="FFFFFF"/>
          </w:rPr>
          <w:delText>igure 1). Of these 631 were identified as duplicates and 102 were identified as ineligible publication types. The remaining 877 records were screened via title and abstract, excluding 810 as irrelevant. Full-text review of 67 articles</w:delText>
        </w:r>
        <w:r w:rsidR="001E035B" w:rsidRPr="00300E8A" w:rsidDel="003D4FB5">
          <w:rPr>
            <w:rFonts w:cstheme="minorHAnsi"/>
            <w:shd w:val="clear" w:color="auto" w:fill="FFFFFF"/>
          </w:rPr>
          <w:delText>,</w:delText>
        </w:r>
        <w:r w:rsidRPr="00300E8A" w:rsidDel="003D4FB5">
          <w:rPr>
            <w:rFonts w:cstheme="minorHAnsi"/>
            <w:shd w:val="clear" w:color="auto" w:fill="FFFFFF"/>
          </w:rPr>
          <w:delText xml:space="preserve"> including 8 systematic reviews (reference lists checked)</w:delText>
        </w:r>
        <w:r w:rsidR="001E035B" w:rsidRPr="00300E8A" w:rsidDel="003D4FB5">
          <w:rPr>
            <w:rFonts w:cstheme="minorHAnsi"/>
            <w:shd w:val="clear" w:color="auto" w:fill="FFFFFF"/>
          </w:rPr>
          <w:delText xml:space="preserve"> which produced 2 additional relevant studies. Of these, 30 studies were included in the review.</w:delText>
        </w:r>
        <w:r w:rsidR="00AB15B4" w:rsidRPr="00300E8A" w:rsidDel="003D4FB5">
          <w:rPr>
            <w:rFonts w:cstheme="minorHAnsi"/>
            <w:shd w:val="clear" w:color="auto" w:fill="FFFFFF"/>
          </w:rPr>
          <w:delText xml:space="preserve"> Twelve were from Denmark, </w:delText>
        </w:r>
        <w:r w:rsidR="00546A87" w:rsidRPr="00300E8A" w:rsidDel="003D4FB5">
          <w:rPr>
            <w:rFonts w:cstheme="minorHAnsi"/>
            <w:shd w:val="clear" w:color="auto" w:fill="FFFFFF"/>
          </w:rPr>
          <w:delText xml:space="preserve">seven were from the UK, </w:delText>
        </w:r>
        <w:r w:rsidR="00AB15B4" w:rsidRPr="00300E8A" w:rsidDel="003D4FB5">
          <w:rPr>
            <w:rFonts w:cstheme="minorHAnsi"/>
            <w:shd w:val="clear" w:color="auto" w:fill="FFFFFF"/>
          </w:rPr>
          <w:delText>five were from Australia, two</w:delText>
        </w:r>
        <w:r w:rsidR="00546A87" w:rsidRPr="00300E8A" w:rsidDel="003D4FB5">
          <w:rPr>
            <w:rFonts w:cstheme="minorHAnsi"/>
            <w:shd w:val="clear" w:color="auto" w:fill="FFFFFF"/>
          </w:rPr>
          <w:delText xml:space="preserve"> each </w:delText>
        </w:r>
        <w:r w:rsidR="00AB15B4" w:rsidRPr="00300E8A" w:rsidDel="003D4FB5">
          <w:rPr>
            <w:rFonts w:cstheme="minorHAnsi"/>
            <w:shd w:val="clear" w:color="auto" w:fill="FFFFFF"/>
          </w:rPr>
          <w:delText>from Norway</w:delText>
        </w:r>
        <w:r w:rsidR="00546A87" w:rsidRPr="00300E8A" w:rsidDel="003D4FB5">
          <w:rPr>
            <w:rFonts w:cstheme="minorHAnsi"/>
            <w:shd w:val="clear" w:color="auto" w:fill="FFFFFF"/>
          </w:rPr>
          <w:delText xml:space="preserve"> and </w:delText>
        </w:r>
        <w:r w:rsidR="00AB15B4" w:rsidRPr="00300E8A" w:rsidDel="003D4FB5">
          <w:rPr>
            <w:rFonts w:cstheme="minorHAnsi"/>
            <w:shd w:val="clear" w:color="auto" w:fill="FFFFFF"/>
          </w:rPr>
          <w:delText>New Zealand, and one each from Brazil and South Africa.</w:delText>
        </w:r>
        <w:r w:rsidR="00546A87" w:rsidRPr="00300E8A" w:rsidDel="003D4FB5">
          <w:rPr>
            <w:rFonts w:cstheme="minorHAnsi"/>
            <w:shd w:val="clear" w:color="auto" w:fill="FFFFFF"/>
          </w:rPr>
          <w:delText xml:space="preserve"> </w:delText>
        </w:r>
        <w:r w:rsidR="005B268C" w:rsidDel="003D4FB5">
          <w:rPr>
            <w:rFonts w:cstheme="minorHAnsi"/>
            <w:shd w:val="clear" w:color="auto" w:fill="FFFFFF"/>
          </w:rPr>
          <w:delText xml:space="preserve">The </w:delText>
        </w:r>
        <w:r w:rsidR="00A7228A" w:rsidDel="003D4FB5">
          <w:rPr>
            <w:rFonts w:cstheme="minorHAnsi"/>
            <w:shd w:val="clear" w:color="auto" w:fill="FFFFFF"/>
          </w:rPr>
          <w:delText xml:space="preserve">birth cohorts were recruited between 1981 and 2015. </w:delText>
        </w:r>
      </w:del>
    </w:p>
    <w:p w14:paraId="7A87E228" w14:textId="1D937882" w:rsidR="00857FA9" w:rsidDel="003D4FB5" w:rsidRDefault="002D29D6">
      <w:pPr>
        <w:rPr>
          <w:del w:id="131" w:author="mansoor" w:date="2022-09-28T14:34:00Z"/>
          <w:rFonts w:cstheme="minorHAnsi"/>
          <w:shd w:val="clear" w:color="auto" w:fill="FFFFFF"/>
        </w:rPr>
      </w:pPr>
      <w:del w:id="132" w:author="mansoor" w:date="2022-09-28T14:34:00Z">
        <w:r w:rsidDel="003D4FB5">
          <w:rPr>
            <w:rFonts w:cstheme="minorHAnsi"/>
            <w:shd w:val="clear" w:color="auto" w:fill="FFFFFF"/>
          </w:rPr>
          <w:delText xml:space="preserve">Most studies interviewed women about their alcohol use around 16-20 weeks gestation </w:delText>
        </w:r>
        <w:r w:rsidRPr="00CC789F" w:rsidDel="003D4FB5">
          <w:rPr>
            <w:rFonts w:cstheme="minorHAnsi"/>
            <w:shd w:val="clear" w:color="auto" w:fill="FFFFFF"/>
          </w:rPr>
          <w:delText>(n</w:delText>
        </w:r>
        <w:r w:rsidR="00D0117F" w:rsidDel="003D4FB5">
          <w:rPr>
            <w:rFonts w:cstheme="minorHAnsi"/>
            <w:shd w:val="clear" w:color="auto" w:fill="FFFFFF"/>
          </w:rPr>
          <w:delText xml:space="preserve"> </w:delText>
        </w:r>
        <w:r w:rsidRPr="00CC789F" w:rsidDel="003D4FB5">
          <w:rPr>
            <w:rFonts w:cstheme="minorHAnsi"/>
            <w:shd w:val="clear" w:color="auto" w:fill="FFFFFF"/>
          </w:rPr>
          <w:delText>=</w:delText>
        </w:r>
        <w:r w:rsidR="00D0117F" w:rsidDel="003D4FB5">
          <w:rPr>
            <w:rFonts w:cstheme="minorHAnsi"/>
            <w:shd w:val="clear" w:color="auto" w:fill="FFFFFF"/>
          </w:rPr>
          <w:delText xml:space="preserve"> </w:delText>
        </w:r>
        <w:r w:rsidR="00CC789F" w:rsidRPr="00CC789F" w:rsidDel="003D4FB5">
          <w:rPr>
            <w:rFonts w:cstheme="minorHAnsi"/>
            <w:shd w:val="clear" w:color="auto" w:fill="FFFFFF"/>
          </w:rPr>
          <w:delText>24</w:delText>
        </w:r>
        <w:r w:rsidRPr="00CC789F" w:rsidDel="003D4FB5">
          <w:rPr>
            <w:rFonts w:cstheme="minorHAnsi"/>
            <w:shd w:val="clear" w:color="auto" w:fill="FFFFFF"/>
          </w:rPr>
          <w:delText>).</w:delText>
        </w:r>
        <w:r w:rsidDel="003D4FB5">
          <w:rPr>
            <w:rFonts w:cstheme="minorHAnsi"/>
            <w:shd w:val="clear" w:color="auto" w:fill="FFFFFF"/>
          </w:rPr>
          <w:delText xml:space="preserve"> Self-reported retrospective recall was used in all studies. Alcohol use was reported for multiple time periods: pre-pregnancy (n</w:delText>
        </w:r>
        <w:r w:rsidR="00D0117F" w:rsidDel="003D4FB5">
          <w:rPr>
            <w:rFonts w:cstheme="minorHAnsi"/>
            <w:shd w:val="clear" w:color="auto" w:fill="FFFFFF"/>
          </w:rPr>
          <w:delText xml:space="preserve"> </w:delText>
        </w:r>
        <w:r w:rsidDel="003D4FB5">
          <w:rPr>
            <w:rFonts w:cstheme="minorHAnsi"/>
            <w:shd w:val="clear" w:color="auto" w:fill="FFFFFF"/>
          </w:rPr>
          <w:delText>=</w:delText>
        </w:r>
        <w:r w:rsidR="00D0117F" w:rsidDel="003D4FB5">
          <w:rPr>
            <w:rFonts w:cstheme="minorHAnsi"/>
            <w:shd w:val="clear" w:color="auto" w:fill="FFFFFF"/>
          </w:rPr>
          <w:delText xml:space="preserve"> </w:delText>
        </w:r>
        <w:r w:rsidDel="003D4FB5">
          <w:rPr>
            <w:rFonts w:cstheme="minorHAnsi"/>
            <w:shd w:val="clear" w:color="auto" w:fill="FFFFFF"/>
          </w:rPr>
          <w:delText xml:space="preserve">2); </w:delText>
        </w:r>
        <w:r w:rsidR="004E2E07" w:rsidDel="003D4FB5">
          <w:rPr>
            <w:rFonts w:cstheme="minorHAnsi"/>
            <w:shd w:val="clear" w:color="auto" w:fill="FFFFFF"/>
          </w:rPr>
          <w:delText>early pregnancy (n</w:delText>
        </w:r>
        <w:r w:rsidR="00D0117F" w:rsidDel="003D4FB5">
          <w:rPr>
            <w:rFonts w:cstheme="minorHAnsi"/>
            <w:shd w:val="clear" w:color="auto" w:fill="FFFFFF"/>
          </w:rPr>
          <w:delText xml:space="preserve"> </w:delText>
        </w:r>
        <w:r w:rsidR="004E2E07" w:rsidDel="003D4FB5">
          <w:rPr>
            <w:rFonts w:cstheme="minorHAnsi"/>
            <w:shd w:val="clear" w:color="auto" w:fill="FFFFFF"/>
          </w:rPr>
          <w:delText>=</w:delText>
        </w:r>
        <w:r w:rsidR="00D0117F" w:rsidDel="003D4FB5">
          <w:rPr>
            <w:rFonts w:cstheme="minorHAnsi"/>
            <w:shd w:val="clear" w:color="auto" w:fill="FFFFFF"/>
          </w:rPr>
          <w:delText xml:space="preserve"> </w:delText>
        </w:r>
        <w:r w:rsidR="004E2E07" w:rsidDel="003D4FB5">
          <w:rPr>
            <w:rFonts w:cstheme="minorHAnsi"/>
            <w:shd w:val="clear" w:color="auto" w:fill="FFFFFF"/>
          </w:rPr>
          <w:delText>7); first trimester (n</w:delText>
        </w:r>
        <w:r w:rsidR="00D0117F" w:rsidDel="003D4FB5">
          <w:rPr>
            <w:rFonts w:cstheme="minorHAnsi"/>
            <w:shd w:val="clear" w:color="auto" w:fill="FFFFFF"/>
          </w:rPr>
          <w:delText xml:space="preserve"> </w:delText>
        </w:r>
        <w:r w:rsidR="004E2E07" w:rsidDel="003D4FB5">
          <w:rPr>
            <w:rFonts w:cstheme="minorHAnsi"/>
            <w:shd w:val="clear" w:color="auto" w:fill="FFFFFF"/>
          </w:rPr>
          <w:delText>=</w:delText>
        </w:r>
        <w:r w:rsidR="00D0117F" w:rsidDel="003D4FB5">
          <w:rPr>
            <w:rFonts w:cstheme="minorHAnsi"/>
            <w:shd w:val="clear" w:color="auto" w:fill="FFFFFF"/>
          </w:rPr>
          <w:delText xml:space="preserve"> </w:delText>
        </w:r>
        <w:r w:rsidR="004E2E07" w:rsidDel="003D4FB5">
          <w:rPr>
            <w:rFonts w:cstheme="minorHAnsi"/>
            <w:shd w:val="clear" w:color="auto" w:fill="FFFFFF"/>
          </w:rPr>
          <w:delText>18); second trimester (n</w:delText>
        </w:r>
        <w:r w:rsidR="00D0117F" w:rsidDel="003D4FB5">
          <w:rPr>
            <w:rFonts w:cstheme="minorHAnsi"/>
            <w:shd w:val="clear" w:color="auto" w:fill="FFFFFF"/>
          </w:rPr>
          <w:delText xml:space="preserve"> </w:delText>
        </w:r>
        <w:r w:rsidR="004E2E07" w:rsidDel="003D4FB5">
          <w:rPr>
            <w:rFonts w:cstheme="minorHAnsi"/>
            <w:shd w:val="clear" w:color="auto" w:fill="FFFFFF"/>
          </w:rPr>
          <w:delText>=</w:delText>
        </w:r>
        <w:r w:rsidR="00D0117F" w:rsidDel="003D4FB5">
          <w:rPr>
            <w:rFonts w:cstheme="minorHAnsi"/>
            <w:shd w:val="clear" w:color="auto" w:fill="FFFFFF"/>
          </w:rPr>
          <w:delText xml:space="preserve"> </w:delText>
        </w:r>
        <w:r w:rsidR="004E2E07" w:rsidDel="003D4FB5">
          <w:rPr>
            <w:rFonts w:cstheme="minorHAnsi"/>
            <w:shd w:val="clear" w:color="auto" w:fill="FFFFFF"/>
          </w:rPr>
          <w:delText>3); third trimester (n</w:delText>
        </w:r>
        <w:r w:rsidR="00D0117F" w:rsidDel="003D4FB5">
          <w:rPr>
            <w:rFonts w:cstheme="minorHAnsi"/>
            <w:shd w:val="clear" w:color="auto" w:fill="FFFFFF"/>
          </w:rPr>
          <w:delText xml:space="preserve"> </w:delText>
        </w:r>
        <w:r w:rsidR="004E2E07" w:rsidDel="003D4FB5">
          <w:rPr>
            <w:rFonts w:cstheme="minorHAnsi"/>
            <w:shd w:val="clear" w:color="auto" w:fill="FFFFFF"/>
          </w:rPr>
          <w:delText>=</w:delText>
        </w:r>
        <w:r w:rsidR="00D0117F" w:rsidDel="003D4FB5">
          <w:rPr>
            <w:rFonts w:cstheme="minorHAnsi"/>
            <w:shd w:val="clear" w:color="auto" w:fill="FFFFFF"/>
          </w:rPr>
          <w:delText xml:space="preserve"> </w:delText>
        </w:r>
        <w:r w:rsidR="004E2E07" w:rsidDel="003D4FB5">
          <w:rPr>
            <w:rFonts w:cstheme="minorHAnsi"/>
            <w:shd w:val="clear" w:color="auto" w:fill="FFFFFF"/>
          </w:rPr>
          <w:delText>7); any time in pregnancy (n</w:delText>
        </w:r>
        <w:r w:rsidR="00D0117F" w:rsidDel="003D4FB5">
          <w:rPr>
            <w:rFonts w:cstheme="minorHAnsi"/>
            <w:shd w:val="clear" w:color="auto" w:fill="FFFFFF"/>
          </w:rPr>
          <w:delText xml:space="preserve"> </w:delText>
        </w:r>
        <w:r w:rsidR="004E2E07" w:rsidDel="003D4FB5">
          <w:rPr>
            <w:rFonts w:cstheme="minorHAnsi"/>
            <w:shd w:val="clear" w:color="auto" w:fill="FFFFFF"/>
          </w:rPr>
          <w:delText>=</w:delText>
        </w:r>
        <w:r w:rsidR="00D0117F" w:rsidDel="003D4FB5">
          <w:rPr>
            <w:rFonts w:cstheme="minorHAnsi"/>
            <w:shd w:val="clear" w:color="auto" w:fill="FFFFFF"/>
          </w:rPr>
          <w:delText xml:space="preserve"> </w:delText>
        </w:r>
        <w:r w:rsidR="004E2E07" w:rsidDel="003D4FB5">
          <w:rPr>
            <w:rFonts w:cstheme="minorHAnsi"/>
            <w:shd w:val="clear" w:color="auto" w:fill="FFFFFF"/>
          </w:rPr>
          <w:delText xml:space="preserve">6). </w:delText>
        </w:r>
        <w:r w:rsidR="00546A87" w:rsidRPr="004E2E07" w:rsidDel="003D4FB5">
          <w:rPr>
            <w:rFonts w:cstheme="minorHAnsi"/>
            <w:shd w:val="clear" w:color="auto" w:fill="FFFFFF"/>
          </w:rPr>
          <w:delText>In the UK one standard drink is classified as containing 8g of alcohol, whereas Australia and NZ quantify a standard drink to contain 10g of alcohol, and 12g in Scandinavian countries. Binge drinking was generally classified as having greater than 4 or 5 drinks per occasion.</w:delText>
        </w:r>
      </w:del>
    </w:p>
    <w:p w14:paraId="43721C50" w14:textId="3D82E161" w:rsidR="00E512F7" w:rsidRPr="00300E8A" w:rsidDel="003D4FB5" w:rsidRDefault="00E512F7">
      <w:pPr>
        <w:rPr>
          <w:del w:id="133" w:author="mansoor" w:date="2022-09-28T14:34:00Z"/>
          <w:rFonts w:cstheme="minorHAnsi"/>
          <w:shd w:val="clear" w:color="auto" w:fill="FFFFFF"/>
        </w:rPr>
      </w:pPr>
    </w:p>
    <w:p w14:paraId="46D6FFF2" w14:textId="4369F246" w:rsidR="00C6518B" w:rsidRPr="00300E8A" w:rsidDel="003D4FB5" w:rsidRDefault="00C6518B" w:rsidP="00C6518B">
      <w:pPr>
        <w:rPr>
          <w:del w:id="134" w:author="mansoor" w:date="2022-09-28T14:34:00Z"/>
          <w:rFonts w:cstheme="minorHAnsi"/>
          <w:shd w:val="clear" w:color="auto" w:fill="FFFFFF"/>
        </w:rPr>
      </w:pPr>
      <w:del w:id="135" w:author="mansoor" w:date="2022-09-28T14:34:00Z">
        <w:r w:rsidRPr="00300E8A" w:rsidDel="003D4FB5">
          <w:rPr>
            <w:rFonts w:cstheme="minorHAnsi"/>
            <w:noProof/>
            <w:lang w:val="en-US"/>
          </w:rPr>
          <w:drawing>
            <wp:inline distT="0" distB="0" distL="0" distR="0" wp14:anchorId="5FB9C549" wp14:editId="74D263BF">
              <wp:extent cx="5219700" cy="6210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19700" cy="6210300"/>
                      </a:xfrm>
                      <a:prstGeom prst="rect">
                        <a:avLst/>
                      </a:prstGeom>
                    </pic:spPr>
                  </pic:pic>
                </a:graphicData>
              </a:graphic>
            </wp:inline>
          </w:drawing>
        </w:r>
      </w:del>
    </w:p>
    <w:p w14:paraId="2B71C673" w14:textId="1ECA74EE" w:rsidR="00C6518B" w:rsidRPr="00300E8A" w:rsidDel="003D4FB5" w:rsidRDefault="00C6518B">
      <w:pPr>
        <w:rPr>
          <w:del w:id="136" w:author="mansoor" w:date="2022-09-28T14:34:00Z"/>
          <w:rFonts w:cstheme="minorHAnsi"/>
          <w:shd w:val="clear" w:color="auto" w:fill="FFFFFF"/>
        </w:rPr>
      </w:pPr>
      <w:del w:id="137" w:author="mansoor" w:date="2022-09-28T14:34:00Z">
        <w:r w:rsidRPr="00300E8A" w:rsidDel="003D4FB5">
          <w:rPr>
            <w:rFonts w:cstheme="minorHAnsi"/>
            <w:shd w:val="clear" w:color="auto" w:fill="FFFFFF"/>
          </w:rPr>
          <w:delText>Figure 1: PRISMA flow chart of included studies</w:delText>
        </w:r>
      </w:del>
    </w:p>
    <w:p w14:paraId="0A52A59F" w14:textId="15597D7D" w:rsidR="00DC7117" w:rsidRPr="00300E8A" w:rsidDel="003D4FB5" w:rsidRDefault="0047377A">
      <w:pPr>
        <w:rPr>
          <w:del w:id="138" w:author="mansoor" w:date="2022-09-28T14:34:00Z"/>
          <w:rFonts w:cstheme="minorHAnsi"/>
          <w:shd w:val="clear" w:color="auto" w:fill="FFFFFF"/>
        </w:rPr>
      </w:pPr>
      <w:del w:id="139" w:author="mansoor" w:date="2022-09-28T14:34:00Z">
        <w:r w:rsidRPr="00300E8A" w:rsidDel="003D4FB5">
          <w:rPr>
            <w:rFonts w:cstheme="minorHAnsi"/>
            <w:shd w:val="clear" w:color="auto" w:fill="FFFFFF"/>
          </w:rPr>
          <w:delText xml:space="preserve">Across the 10 domains identified by </w:delText>
        </w:r>
        <w:r w:rsidR="000556E9" w:rsidDel="003D4FB5">
          <w:rPr>
            <w:rFonts w:cstheme="minorHAnsi"/>
            <w:shd w:val="clear" w:color="auto" w:fill="FFFFFF"/>
          </w:rPr>
          <w:delText>Cook et al. (201</w:delText>
        </w:r>
        <w:r w:rsidR="001A12AC" w:rsidDel="003D4FB5">
          <w:rPr>
            <w:rFonts w:cstheme="minorHAnsi"/>
            <w:shd w:val="clear" w:color="auto" w:fill="FFFFFF"/>
          </w:rPr>
          <w:delText>6</w:delText>
        </w:r>
        <w:r w:rsidR="000556E9" w:rsidDel="003D4FB5">
          <w:rPr>
            <w:rFonts w:cstheme="minorHAnsi"/>
            <w:shd w:val="clear" w:color="auto" w:fill="FFFFFF"/>
          </w:rPr>
          <w:delText>)</w:delText>
        </w:r>
        <w:r w:rsidRPr="00300E8A" w:rsidDel="003D4FB5">
          <w:rPr>
            <w:rFonts w:cstheme="minorHAnsi"/>
            <w:shd w:val="clear" w:color="auto" w:fill="FFFFFF"/>
          </w:rPr>
          <w:delText xml:space="preserve"> </w:delText>
        </w:r>
        <w:r w:rsidR="009B60FB" w:rsidRPr="00300E8A" w:rsidDel="003D4FB5">
          <w:rPr>
            <w:rFonts w:cstheme="minorHAnsi"/>
            <w:shd w:val="clear" w:color="auto" w:fill="FFFFFF"/>
          </w:rPr>
          <w:delText>the</w:delText>
        </w:r>
        <w:r w:rsidRPr="00300E8A" w:rsidDel="003D4FB5">
          <w:rPr>
            <w:rFonts w:cstheme="minorHAnsi"/>
            <w:shd w:val="clear" w:color="auto" w:fill="FFFFFF"/>
          </w:rPr>
          <w:delText xml:space="preserve"> majority of the included studies explored </w:delText>
        </w:r>
        <w:r w:rsidR="00142424" w:rsidDel="003D4FB5">
          <w:rPr>
            <w:rFonts w:cstheme="minorHAnsi"/>
            <w:shd w:val="clear" w:color="auto" w:fill="FFFFFF"/>
          </w:rPr>
          <w:delText>affect regulation</w:delText>
        </w:r>
        <w:r w:rsidR="00CB59E5" w:rsidDel="003D4FB5">
          <w:rPr>
            <w:rFonts w:cstheme="minorHAnsi"/>
            <w:shd w:val="clear" w:color="auto" w:fill="FFFFFF"/>
          </w:rPr>
          <w:delText xml:space="preserve"> (43.3%)</w:delText>
        </w:r>
        <w:r w:rsidR="00142424" w:rsidDel="003D4FB5">
          <w:rPr>
            <w:rFonts w:cstheme="minorHAnsi"/>
            <w:shd w:val="clear" w:color="auto" w:fill="FFFFFF"/>
          </w:rPr>
          <w:delText xml:space="preserve">, </w:delText>
        </w:r>
        <w:r w:rsidR="006A65DF" w:rsidRPr="00300E8A" w:rsidDel="003D4FB5">
          <w:rPr>
            <w:rFonts w:cstheme="minorHAnsi"/>
            <w:shd w:val="clear" w:color="auto" w:fill="FFFFFF"/>
          </w:rPr>
          <w:delText>cognition (36.7%)</w:delText>
        </w:r>
        <w:r w:rsidR="00E4472A" w:rsidDel="003D4FB5">
          <w:rPr>
            <w:rFonts w:cstheme="minorHAnsi"/>
            <w:shd w:val="clear" w:color="auto" w:fill="FFFFFF"/>
          </w:rPr>
          <w:delText xml:space="preserve">, </w:delText>
        </w:r>
        <w:r w:rsidR="009B60FB" w:rsidRPr="00300E8A" w:rsidDel="003D4FB5">
          <w:rPr>
            <w:rFonts w:cstheme="minorHAnsi"/>
            <w:shd w:val="clear" w:color="auto" w:fill="FFFFFF"/>
          </w:rPr>
          <w:delText>and attention</w:delText>
        </w:r>
        <w:r w:rsidRPr="00300E8A" w:rsidDel="003D4FB5">
          <w:rPr>
            <w:rFonts w:cstheme="minorHAnsi"/>
            <w:shd w:val="clear" w:color="auto" w:fill="FFFFFF"/>
          </w:rPr>
          <w:delText xml:space="preserve"> </w:delText>
        </w:r>
        <w:r w:rsidRPr="002E17B3" w:rsidDel="003D4FB5">
          <w:rPr>
            <w:rFonts w:cstheme="minorHAnsi"/>
            <w:shd w:val="clear" w:color="auto" w:fill="FFFFFF"/>
          </w:rPr>
          <w:delText>(</w:delText>
        </w:r>
        <w:r w:rsidR="002E17B3" w:rsidRPr="002E17B3" w:rsidDel="003D4FB5">
          <w:rPr>
            <w:rFonts w:cstheme="minorHAnsi"/>
            <w:shd w:val="clear" w:color="auto" w:fill="FFFFFF"/>
          </w:rPr>
          <w:delText>26.7</w:delText>
        </w:r>
        <w:r w:rsidR="00A94136" w:rsidRPr="002E17B3" w:rsidDel="003D4FB5">
          <w:rPr>
            <w:rFonts w:cstheme="minorHAnsi"/>
            <w:shd w:val="clear" w:color="auto" w:fill="FFFFFF"/>
          </w:rPr>
          <w:delText>%</w:delText>
        </w:r>
        <w:r w:rsidRPr="002E17B3" w:rsidDel="003D4FB5">
          <w:rPr>
            <w:rFonts w:cstheme="minorHAnsi"/>
            <w:shd w:val="clear" w:color="auto" w:fill="FFFFFF"/>
          </w:rPr>
          <w:delText>).</w:delText>
        </w:r>
        <w:r w:rsidR="004273B7" w:rsidDel="003D4FB5">
          <w:rPr>
            <w:rFonts w:cstheme="minorHAnsi"/>
            <w:shd w:val="clear" w:color="auto" w:fill="FFFFFF"/>
          </w:rPr>
          <w:delText xml:space="preserve"> Most studies looked at multiple domains.</w:delText>
        </w:r>
        <w:r w:rsidR="003E6D7D" w:rsidDel="003D4FB5">
          <w:rPr>
            <w:rFonts w:cstheme="minorHAnsi"/>
            <w:shd w:val="clear" w:color="auto" w:fill="FFFFFF"/>
          </w:rPr>
          <w:delText xml:space="preserve"> No studies </w:delText>
        </w:r>
        <w:r w:rsidR="003C5F80" w:rsidDel="003D4FB5">
          <w:rPr>
            <w:rFonts w:cstheme="minorHAnsi"/>
            <w:shd w:val="clear" w:color="auto" w:fill="FFFFFF"/>
          </w:rPr>
          <w:delText>meeting criteria evaluated memory or neurophysiology.</w:delText>
        </w:r>
        <w:r w:rsidRPr="00300E8A" w:rsidDel="003D4FB5">
          <w:rPr>
            <w:rFonts w:cstheme="minorHAnsi"/>
            <w:shd w:val="clear" w:color="auto" w:fill="FFFFFF"/>
          </w:rPr>
          <w:delText xml:space="preserve"> A</w:delText>
        </w:r>
        <w:r w:rsidR="004273B7" w:rsidDel="003D4FB5">
          <w:rPr>
            <w:rFonts w:cstheme="minorHAnsi"/>
            <w:shd w:val="clear" w:color="auto" w:fill="FFFFFF"/>
          </w:rPr>
          <w:delText xml:space="preserve">n overview of study characteristics </w:delText>
        </w:r>
        <w:r w:rsidRPr="00300E8A" w:rsidDel="003D4FB5">
          <w:rPr>
            <w:rFonts w:cstheme="minorHAnsi"/>
            <w:shd w:val="clear" w:color="auto" w:fill="FFFFFF"/>
          </w:rPr>
          <w:delText xml:space="preserve">is </w:delText>
        </w:r>
        <w:r w:rsidR="009B60FB" w:rsidRPr="00300E8A" w:rsidDel="003D4FB5">
          <w:rPr>
            <w:rFonts w:cstheme="minorHAnsi"/>
            <w:shd w:val="clear" w:color="auto" w:fill="FFFFFF"/>
          </w:rPr>
          <w:delText>provided</w:delText>
        </w:r>
        <w:r w:rsidRPr="00300E8A" w:rsidDel="003D4FB5">
          <w:rPr>
            <w:rFonts w:cstheme="minorHAnsi"/>
            <w:shd w:val="clear" w:color="auto" w:fill="FFFFFF"/>
          </w:rPr>
          <w:delText xml:space="preserve"> in Table 2</w:delText>
        </w:r>
        <w:r w:rsidR="00377F34" w:rsidDel="003D4FB5">
          <w:rPr>
            <w:rFonts w:cstheme="minorHAnsi"/>
            <w:shd w:val="clear" w:color="auto" w:fill="FFFFFF"/>
          </w:rPr>
          <w:delText xml:space="preserve"> and each studies characteristics is provided in </w:delText>
        </w:r>
        <w:r w:rsidR="00E6394D" w:rsidDel="003D4FB5">
          <w:rPr>
            <w:rFonts w:cstheme="minorHAnsi"/>
            <w:shd w:val="clear" w:color="auto" w:fill="FFFFFF"/>
          </w:rPr>
          <w:delText>T</w:delText>
        </w:r>
        <w:r w:rsidR="00377F34" w:rsidDel="003D4FB5">
          <w:rPr>
            <w:rFonts w:cstheme="minorHAnsi"/>
            <w:shd w:val="clear" w:color="auto" w:fill="FFFFFF"/>
          </w:rPr>
          <w:delText>able 3</w:delText>
        </w:r>
        <w:r w:rsidRPr="00300E8A" w:rsidDel="003D4FB5">
          <w:rPr>
            <w:rFonts w:cstheme="minorHAnsi"/>
            <w:shd w:val="clear" w:color="auto" w:fill="FFFFFF"/>
          </w:rPr>
          <w:delText>.</w:delText>
        </w:r>
        <w:r w:rsidR="00F91800" w:rsidDel="003D4FB5">
          <w:rPr>
            <w:rFonts w:cstheme="minorHAnsi"/>
            <w:shd w:val="clear" w:color="auto" w:fill="FFFFFF"/>
          </w:rPr>
          <w:delText xml:space="preserve"> </w:delText>
        </w:r>
        <w:r w:rsidR="00536764" w:rsidDel="003D4FB5">
          <w:rPr>
            <w:rFonts w:cstheme="minorHAnsi"/>
            <w:shd w:val="clear" w:color="auto" w:fill="FFFFFF"/>
          </w:rPr>
          <w:delText>Under the new</w:delText>
        </w:r>
        <w:r w:rsidR="00CA1265" w:rsidDel="003D4FB5">
          <w:rPr>
            <w:rFonts w:cstheme="minorHAnsi"/>
            <w:shd w:val="clear" w:color="auto" w:fill="FFFFFF"/>
          </w:rPr>
          <w:delText xml:space="preserve"> Canadian FASD diagnostic</w:delText>
        </w:r>
        <w:r w:rsidR="00536764" w:rsidDel="003D4FB5">
          <w:rPr>
            <w:rFonts w:cstheme="minorHAnsi"/>
            <w:shd w:val="clear" w:color="auto" w:fill="FFFFFF"/>
          </w:rPr>
          <w:delText xml:space="preserve"> guidelines</w:delText>
        </w:r>
        <w:r w:rsidR="005B304B" w:rsidDel="003D4FB5">
          <w:rPr>
            <w:rFonts w:cstheme="minorHAnsi"/>
            <w:shd w:val="clear" w:color="auto" w:fill="FFFFFF"/>
          </w:rPr>
          <w:delText xml:space="preserve"> hyperactivity and inattention</w:delText>
        </w:r>
        <w:r w:rsidR="00C32124" w:rsidDel="003D4FB5">
          <w:rPr>
            <w:rFonts w:cstheme="minorHAnsi"/>
            <w:shd w:val="clear" w:color="auto" w:fill="FFFFFF"/>
          </w:rPr>
          <w:delText xml:space="preserve"> fall under separate categories (executive function and attention respectively)</w:delText>
        </w:r>
        <w:r w:rsidR="00CA1265" w:rsidDel="003D4FB5">
          <w:rPr>
            <w:rFonts w:cstheme="minorHAnsi"/>
            <w:shd w:val="clear" w:color="auto" w:fill="FFFFFF"/>
          </w:rPr>
          <w:delText xml:space="preserve"> </w:delText>
        </w:r>
        <w:r w:rsidR="00CA1265"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Cook&lt;/Author&gt;&lt;Year&gt;2016&lt;/Year&gt;&lt;RecNum&gt;62&lt;/RecNum&gt;&lt;DisplayText&gt;(Cook et al., 2016)&lt;/DisplayText&gt;&lt;record&gt;&lt;rec-number&gt;62&lt;/rec-number&gt;&lt;foreign-keys&gt;&lt;key app="EN" db-id="wtsa2ta2nwzsadee9pe59ztq2xe95rrvw9pv" timestamp="1658281739"&gt;62&lt;/key&gt;&lt;/foreign-keys&gt;&lt;ref-type name="Journal Article"&gt;17&lt;/ref-type&gt;&lt;contributors&gt;&lt;authors&gt;&lt;author&gt;Cook, J. L., &lt;/author&gt;&lt;author&gt;Green, C. R.,&lt;/author&gt;&lt;author&gt;Liley, C. M.,&lt;/author&gt;&lt;author&gt;Anderson, S. M.,&lt;/author&gt;&lt;author&gt;Baldwin, M. E.,&lt;/author&gt;&lt;author&gt;Chudley, A. E.,&lt;/author&gt;&lt;author&gt;Conry, J. L.,&lt;/author&gt;&lt;author&gt;LeBlanc, N.,&lt;/author&gt;&lt;author&gt;Loock, C. A.,&lt;/author&gt;&lt;author&gt;Lutke, J.,&lt;/author&gt;&lt;author&gt;Mallon, B. F.,&lt;/author&gt;&lt;author&gt;McFarlane, A. A.,&lt;/author&gt;&lt;author&gt;Temple, V. K.,&lt;/author&gt;&lt;author&gt;Rosales, T.,&lt;/author&gt;&lt;/authors&gt;&lt;/contributors&gt;&lt;titles&gt;&lt;title&gt;Fetal alcohol spectrum disorder: a guidelines for diagnosis across the lifespan&lt;/title&gt;&lt;secondary-title&gt;Canadian Medical Association Journal&lt;/secondary-title&gt;&lt;/titles&gt;&lt;periodical&gt;&lt;full-title&gt;Canadian Medical Association Journal&lt;/full-title&gt;&lt;/periodical&gt;&lt;pages&gt;191-197&lt;/pages&gt;&lt;volume&gt;188&lt;/volume&gt;&lt;number&gt;3&lt;/number&gt;&lt;dates&gt;&lt;year&gt;2016&lt;/year&gt;&lt;/dates&gt;&lt;urls&gt;&lt;/urls&gt;&lt;electronic-resource-num&gt;10.1503/cmaj.141593&lt;/electronic-resource-num&gt;&lt;/record&gt;&lt;/Cite&gt;&lt;/EndNote&gt;</w:delInstrText>
        </w:r>
        <w:r w:rsidR="00CA1265" w:rsidDel="003D4FB5">
          <w:rPr>
            <w:rFonts w:cstheme="minorHAnsi"/>
            <w:shd w:val="clear" w:color="auto" w:fill="FFFFFF"/>
          </w:rPr>
          <w:fldChar w:fldCharType="separate"/>
        </w:r>
        <w:r w:rsidR="00CA1265" w:rsidDel="003D4FB5">
          <w:rPr>
            <w:rFonts w:cstheme="minorHAnsi"/>
            <w:noProof/>
            <w:shd w:val="clear" w:color="auto" w:fill="FFFFFF"/>
          </w:rPr>
          <w:delText>(Cook et al., 2016)</w:delText>
        </w:r>
        <w:r w:rsidR="00CA1265" w:rsidDel="003D4FB5">
          <w:rPr>
            <w:rFonts w:cstheme="minorHAnsi"/>
            <w:shd w:val="clear" w:color="auto" w:fill="FFFFFF"/>
          </w:rPr>
          <w:fldChar w:fldCharType="end"/>
        </w:r>
        <w:r w:rsidR="00C32124" w:rsidDel="003D4FB5">
          <w:rPr>
            <w:rFonts w:cstheme="minorHAnsi"/>
            <w:shd w:val="clear" w:color="auto" w:fill="FFFFFF"/>
          </w:rPr>
          <w:delText>, however</w:delText>
        </w:r>
        <w:r w:rsidR="00D0430E" w:rsidDel="003D4FB5">
          <w:rPr>
            <w:rFonts w:cstheme="minorHAnsi"/>
            <w:shd w:val="clear" w:color="auto" w:fill="FFFFFF"/>
          </w:rPr>
          <w:delText xml:space="preserve"> we have classified scales that combine hyperactivity and inattention </w:delText>
        </w:r>
        <w:r w:rsidR="00577BD1" w:rsidDel="003D4FB5">
          <w:rPr>
            <w:rFonts w:cstheme="minorHAnsi"/>
            <w:shd w:val="clear" w:color="auto" w:fill="FFFFFF"/>
          </w:rPr>
          <w:delText xml:space="preserve">as attention only. </w:delText>
        </w:r>
        <w:r w:rsidR="008B388E" w:rsidDel="003D4FB5">
          <w:rPr>
            <w:rFonts w:cstheme="minorHAnsi"/>
            <w:shd w:val="clear" w:color="auto" w:fill="FFFFFF"/>
          </w:rPr>
          <w:delText>Outcomes were assessed in offspring between 6 months and 19 years</w:delText>
        </w:r>
        <w:r w:rsidR="006A0DAF" w:rsidDel="003D4FB5">
          <w:rPr>
            <w:rFonts w:cstheme="minorHAnsi"/>
            <w:shd w:val="clear" w:color="auto" w:fill="FFFFFF"/>
          </w:rPr>
          <w:delText>, one study</w:delText>
        </w:r>
        <w:r w:rsidR="00E07733" w:rsidDel="003D4FB5">
          <w:rPr>
            <w:rFonts w:cstheme="minorHAnsi"/>
            <w:shd w:val="clear" w:color="auto" w:fill="FFFFFF"/>
          </w:rPr>
          <w:delText xml:space="preserve"> </w:delText>
        </w:r>
        <w:r w:rsidR="00E07733"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E07733" w:rsidDel="003D4FB5">
          <w:rPr>
            <w:rFonts w:cstheme="minorHAnsi"/>
            <w:shd w:val="clear" w:color="auto" w:fill="FFFFFF"/>
          </w:rPr>
          <w:delInstrText xml:space="preserve"> ADDIN EN.CITE </w:delInstrText>
        </w:r>
        <w:r w:rsidR="00E07733"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E07733" w:rsidDel="003D4FB5">
          <w:rPr>
            <w:rFonts w:cstheme="minorHAnsi"/>
            <w:shd w:val="clear" w:color="auto" w:fill="FFFFFF"/>
          </w:rPr>
          <w:delInstrText xml:space="preserve"> ADDIN EN.CITE.DATA </w:delInstrText>
        </w:r>
        <w:r w:rsidR="00E07733" w:rsidDel="003D4FB5">
          <w:rPr>
            <w:rFonts w:cstheme="minorHAnsi"/>
            <w:shd w:val="clear" w:color="auto" w:fill="FFFFFF"/>
          </w:rPr>
        </w:r>
        <w:r w:rsidR="00E07733" w:rsidDel="003D4FB5">
          <w:rPr>
            <w:rFonts w:cstheme="minorHAnsi"/>
            <w:shd w:val="clear" w:color="auto" w:fill="FFFFFF"/>
          </w:rPr>
          <w:fldChar w:fldCharType="end"/>
        </w:r>
        <w:r w:rsidR="00E07733" w:rsidDel="003D4FB5">
          <w:rPr>
            <w:rFonts w:cstheme="minorHAnsi"/>
            <w:shd w:val="clear" w:color="auto" w:fill="FFFFFF"/>
          </w:rPr>
        </w:r>
        <w:r w:rsidR="00E07733" w:rsidDel="003D4FB5">
          <w:rPr>
            <w:rFonts w:cstheme="minorHAnsi"/>
            <w:shd w:val="clear" w:color="auto" w:fill="FFFFFF"/>
          </w:rPr>
          <w:fldChar w:fldCharType="separate"/>
        </w:r>
        <w:r w:rsidR="00E07733" w:rsidDel="003D4FB5">
          <w:rPr>
            <w:rFonts w:cstheme="minorHAnsi"/>
            <w:noProof/>
            <w:shd w:val="clear" w:color="auto" w:fill="FFFFFF"/>
          </w:rPr>
          <w:delText>(Weile et al., 2020)</w:delText>
        </w:r>
        <w:r w:rsidR="00E07733" w:rsidDel="003D4FB5">
          <w:rPr>
            <w:rFonts w:cstheme="minorHAnsi"/>
            <w:shd w:val="clear" w:color="auto" w:fill="FFFFFF"/>
          </w:rPr>
          <w:fldChar w:fldCharType="end"/>
        </w:r>
        <w:r w:rsidR="006A0DAF" w:rsidDel="003D4FB5">
          <w:rPr>
            <w:rFonts w:cstheme="minorHAnsi"/>
            <w:shd w:val="clear" w:color="auto" w:fill="FFFFFF"/>
          </w:rPr>
          <w:delText xml:space="preserve"> </w:delText>
        </w:r>
        <w:r w:rsidR="00E07733" w:rsidDel="003D4FB5">
          <w:rPr>
            <w:rFonts w:cstheme="minorHAnsi"/>
            <w:shd w:val="clear" w:color="auto" w:fill="FFFFFF"/>
          </w:rPr>
          <w:delText>included participants up to the age of 19, this study was included in the analysis as it had a large sample size and all of the rest of studies included examined p</w:delText>
        </w:r>
        <w:r w:rsidR="003F7992" w:rsidDel="003D4FB5">
          <w:rPr>
            <w:rFonts w:cstheme="minorHAnsi"/>
            <w:shd w:val="clear" w:color="auto" w:fill="FFFFFF"/>
          </w:rPr>
          <w:delText>articipants</w:delText>
        </w:r>
        <w:r w:rsidR="00E07733" w:rsidDel="003D4FB5">
          <w:rPr>
            <w:rFonts w:cstheme="minorHAnsi"/>
            <w:shd w:val="clear" w:color="auto" w:fill="FFFFFF"/>
          </w:rPr>
          <w:delText xml:space="preserve"> below the age of 18</w:delText>
        </w:r>
        <w:r w:rsidR="006A0DAF" w:rsidDel="003D4FB5">
          <w:rPr>
            <w:rFonts w:cstheme="minorHAnsi"/>
            <w:shd w:val="clear" w:color="auto" w:fill="FFFFFF"/>
          </w:rPr>
          <w:delText xml:space="preserve"> </w:delText>
        </w:r>
        <w:r w:rsidR="008B388E" w:rsidDel="003D4FB5">
          <w:rPr>
            <w:rFonts w:cstheme="minorHAnsi"/>
            <w:shd w:val="clear" w:color="auto" w:fill="FFFFFF"/>
          </w:rPr>
          <w:delText xml:space="preserve">. The majority of studies evaluated outcomes assessed in </w:delText>
        </w:r>
        <w:r w:rsidR="00A85740" w:rsidDel="003D4FB5">
          <w:rPr>
            <w:rFonts w:cstheme="minorHAnsi"/>
            <w:shd w:val="clear" w:color="auto" w:fill="FFFFFF"/>
          </w:rPr>
          <w:delText>children under six years of age (n</w:delText>
        </w:r>
        <w:r w:rsidR="00D0117F" w:rsidDel="003D4FB5">
          <w:rPr>
            <w:rFonts w:cstheme="minorHAnsi"/>
            <w:shd w:val="clear" w:color="auto" w:fill="FFFFFF"/>
          </w:rPr>
          <w:delText xml:space="preserve"> </w:delText>
        </w:r>
        <w:r w:rsidR="00A85740" w:rsidDel="003D4FB5">
          <w:rPr>
            <w:rFonts w:cstheme="minorHAnsi"/>
            <w:shd w:val="clear" w:color="auto" w:fill="FFFFFF"/>
          </w:rPr>
          <w:delText>=</w:delText>
        </w:r>
        <w:r w:rsidR="00D0117F" w:rsidDel="003D4FB5">
          <w:rPr>
            <w:rFonts w:cstheme="minorHAnsi"/>
            <w:shd w:val="clear" w:color="auto" w:fill="FFFFFF"/>
          </w:rPr>
          <w:delText xml:space="preserve"> </w:delText>
        </w:r>
        <w:r w:rsidR="00312B0A" w:rsidDel="003D4FB5">
          <w:rPr>
            <w:rFonts w:cstheme="minorHAnsi"/>
            <w:shd w:val="clear" w:color="auto" w:fill="FFFFFF"/>
          </w:rPr>
          <w:delText>19</w:delText>
        </w:r>
        <w:r w:rsidR="00A85740" w:rsidDel="003D4FB5">
          <w:rPr>
            <w:rFonts w:cstheme="minorHAnsi"/>
            <w:shd w:val="clear" w:color="auto" w:fill="FFFFFF"/>
          </w:rPr>
          <w:delText>).</w:delText>
        </w:r>
        <w:r w:rsidR="006D249B" w:rsidDel="003D4FB5">
          <w:rPr>
            <w:rFonts w:cstheme="minorHAnsi"/>
            <w:shd w:val="clear" w:color="auto" w:fill="FFFFFF"/>
          </w:rPr>
          <w:delText xml:space="preserve"> </w:delText>
        </w:r>
        <w:r w:rsidR="00613A58" w:rsidDel="003D4FB5">
          <w:rPr>
            <w:rFonts w:cstheme="minorHAnsi"/>
            <w:shd w:val="clear" w:color="auto" w:fill="FFFFFF"/>
          </w:rPr>
          <w:delText>Most</w:delText>
        </w:r>
        <w:r w:rsidR="006D249B" w:rsidDel="003D4FB5">
          <w:rPr>
            <w:rFonts w:cstheme="minorHAnsi"/>
            <w:shd w:val="clear" w:color="auto" w:fill="FFFFFF"/>
          </w:rPr>
          <w:delText xml:space="preserve"> studies included in our analysis were deemed high quality, scoring </w:delText>
        </w:r>
        <w:r w:rsidR="006D249B" w:rsidRPr="00944E24" w:rsidDel="003D4FB5">
          <w:rPr>
            <w:rFonts w:cstheme="minorHAnsi"/>
            <w:shd w:val="clear" w:color="auto" w:fill="FFFFFF"/>
          </w:rPr>
          <w:delText>between 7-9 (66.7%)</w:delText>
        </w:r>
        <w:r w:rsidR="006D249B" w:rsidDel="003D4FB5">
          <w:rPr>
            <w:rFonts w:cstheme="minorHAnsi"/>
            <w:shd w:val="clear" w:color="auto" w:fill="FFFFFF"/>
          </w:rPr>
          <w:delText xml:space="preserve"> and none of the studies were deemed very high risk</w:delText>
        </w:r>
        <w:r w:rsidR="00613A58" w:rsidDel="003D4FB5">
          <w:rPr>
            <w:rFonts w:cstheme="minorHAnsi"/>
            <w:shd w:val="clear" w:color="auto" w:fill="FFFFFF"/>
          </w:rPr>
          <w:delText>, scored on the NOS</w:delText>
        </w:r>
        <w:r w:rsidR="006D249B" w:rsidDel="003D4FB5">
          <w:rPr>
            <w:rFonts w:cstheme="minorHAnsi"/>
            <w:shd w:val="clear" w:color="auto" w:fill="FFFFFF"/>
          </w:rPr>
          <w:delText>. Results of quality assessment can be found in Appendix 2.</w:delText>
        </w:r>
      </w:del>
    </w:p>
    <w:p w14:paraId="6176FDD3" w14:textId="49EA0C68" w:rsidR="009B60FB" w:rsidRPr="00300E8A" w:rsidDel="003D4FB5" w:rsidRDefault="009B60FB">
      <w:pPr>
        <w:rPr>
          <w:del w:id="140" w:author="mansoor" w:date="2022-09-28T14:34:00Z"/>
          <w:rFonts w:cstheme="minorHAnsi"/>
          <w:shd w:val="clear" w:color="auto" w:fill="FFFFFF"/>
        </w:rPr>
      </w:pPr>
      <w:del w:id="141" w:author="mansoor" w:date="2022-09-28T14:34:00Z">
        <w:r w:rsidRPr="00300E8A" w:rsidDel="003D4FB5">
          <w:rPr>
            <w:rFonts w:cstheme="minorHAnsi"/>
            <w:shd w:val="clear" w:color="auto" w:fill="FFFFFF"/>
          </w:rPr>
          <w:delText xml:space="preserve">Table 2: </w:delText>
        </w:r>
        <w:r w:rsidR="00F96760" w:rsidDel="003D4FB5">
          <w:rPr>
            <w:rFonts w:cstheme="minorHAnsi"/>
            <w:shd w:val="clear" w:color="auto" w:fill="FFFFFF"/>
          </w:rPr>
          <w:delText>Summary of study outcome characteristics</w:delText>
        </w:r>
        <w:r w:rsidRPr="00300E8A" w:rsidDel="003D4FB5">
          <w:rPr>
            <w:rFonts w:cstheme="minorHAnsi"/>
            <w:shd w:val="clear" w:color="auto" w:fill="FFFFFF"/>
          </w:rPr>
          <w:delText>.</w:delText>
        </w:r>
        <w:r w:rsidR="00D57901" w:rsidDel="003D4FB5">
          <w:rPr>
            <w:rFonts w:cstheme="minorHAnsi"/>
            <w:shd w:val="clear" w:color="auto" w:fill="FFFFFF"/>
          </w:rPr>
          <w:delText xml:space="preserve"> </w:delText>
        </w:r>
      </w:del>
    </w:p>
    <w:tbl>
      <w:tblPr>
        <w:tblStyle w:val="TableGrid"/>
        <w:tblW w:w="0" w:type="auto"/>
        <w:tblLook w:val="04A0" w:firstRow="1" w:lastRow="0" w:firstColumn="1" w:lastColumn="0" w:noHBand="0" w:noVBand="1"/>
      </w:tblPr>
      <w:tblGrid>
        <w:gridCol w:w="7509"/>
        <w:gridCol w:w="687"/>
        <w:gridCol w:w="820"/>
      </w:tblGrid>
      <w:tr w:rsidR="00042850" w:rsidRPr="00312B0A" w:rsidDel="003D4FB5" w14:paraId="116C2409" w14:textId="455E5BDB" w:rsidTr="00B048C3">
        <w:trPr>
          <w:del w:id="142" w:author="mansoor" w:date="2022-09-28T14:34:00Z"/>
        </w:trPr>
        <w:tc>
          <w:tcPr>
            <w:tcW w:w="7509" w:type="dxa"/>
          </w:tcPr>
          <w:p w14:paraId="4B33E37E" w14:textId="74A68386" w:rsidR="00042850" w:rsidRPr="00312B0A" w:rsidDel="003D4FB5" w:rsidRDefault="002E17B3" w:rsidP="00042850">
            <w:pPr>
              <w:rPr>
                <w:del w:id="143" w:author="mansoor" w:date="2022-09-28T14:34:00Z"/>
                <w:rFonts w:asciiTheme="minorHAnsi" w:hAnsiTheme="minorHAnsi" w:cstheme="minorHAnsi"/>
                <w:sz w:val="22"/>
                <w:szCs w:val="22"/>
                <w:shd w:val="clear" w:color="auto" w:fill="FFFFFF"/>
              </w:rPr>
            </w:pPr>
            <w:del w:id="144" w:author="mansoor" w:date="2022-09-28T14:34:00Z">
              <w:r w:rsidRPr="00312B0A" w:rsidDel="003D4FB5">
                <w:rPr>
                  <w:rFonts w:asciiTheme="minorHAnsi" w:hAnsiTheme="minorHAnsi" w:cstheme="minorHAnsi"/>
                  <w:sz w:val="22"/>
                  <w:szCs w:val="22"/>
                  <w:shd w:val="clear" w:color="auto" w:fill="FFFFFF"/>
                </w:rPr>
                <w:delText>Outcome assessed</w:delText>
              </w:r>
            </w:del>
          </w:p>
        </w:tc>
        <w:tc>
          <w:tcPr>
            <w:tcW w:w="687" w:type="dxa"/>
          </w:tcPr>
          <w:p w14:paraId="20AB2DE5" w14:textId="22FA9F21" w:rsidR="00042850" w:rsidRPr="00312B0A" w:rsidDel="003D4FB5" w:rsidRDefault="00042850" w:rsidP="00042850">
            <w:pPr>
              <w:rPr>
                <w:del w:id="145" w:author="mansoor" w:date="2022-09-28T14:34:00Z"/>
                <w:rFonts w:asciiTheme="minorHAnsi" w:hAnsiTheme="minorHAnsi" w:cstheme="minorHAnsi"/>
                <w:sz w:val="22"/>
                <w:szCs w:val="22"/>
                <w:shd w:val="clear" w:color="auto" w:fill="FFFFFF"/>
              </w:rPr>
            </w:pPr>
            <w:del w:id="146" w:author="mansoor" w:date="2022-09-28T14:34:00Z">
              <w:r w:rsidRPr="00312B0A" w:rsidDel="003D4FB5">
                <w:rPr>
                  <w:rFonts w:asciiTheme="minorHAnsi" w:hAnsiTheme="minorHAnsi" w:cstheme="minorHAnsi"/>
                  <w:sz w:val="22"/>
                  <w:szCs w:val="22"/>
                  <w:shd w:val="clear" w:color="auto" w:fill="FFFFFF"/>
                </w:rPr>
                <w:delText>N</w:delText>
              </w:r>
            </w:del>
          </w:p>
        </w:tc>
        <w:tc>
          <w:tcPr>
            <w:tcW w:w="820" w:type="dxa"/>
          </w:tcPr>
          <w:p w14:paraId="620C6ADA" w14:textId="2E210F8D" w:rsidR="00042850" w:rsidRPr="00312B0A" w:rsidDel="003D4FB5" w:rsidRDefault="00042850" w:rsidP="00042850">
            <w:pPr>
              <w:rPr>
                <w:del w:id="147" w:author="mansoor" w:date="2022-09-28T14:34:00Z"/>
                <w:rFonts w:asciiTheme="minorHAnsi" w:hAnsiTheme="minorHAnsi" w:cstheme="minorHAnsi"/>
                <w:sz w:val="22"/>
                <w:szCs w:val="22"/>
                <w:shd w:val="clear" w:color="auto" w:fill="FFFFFF"/>
              </w:rPr>
            </w:pPr>
            <w:del w:id="148" w:author="mansoor" w:date="2022-09-28T14:34:00Z">
              <w:r w:rsidRPr="00312B0A" w:rsidDel="003D4FB5">
                <w:rPr>
                  <w:rFonts w:asciiTheme="minorHAnsi" w:hAnsiTheme="minorHAnsi" w:cstheme="minorHAnsi"/>
                  <w:sz w:val="22"/>
                  <w:szCs w:val="22"/>
                  <w:shd w:val="clear" w:color="auto" w:fill="FFFFFF"/>
                </w:rPr>
                <w:delText>%</w:delText>
              </w:r>
            </w:del>
          </w:p>
        </w:tc>
      </w:tr>
      <w:tr w:rsidR="00312B0A" w:rsidRPr="00312B0A" w:rsidDel="003D4FB5" w14:paraId="17F75BC1" w14:textId="4CC1C0A4" w:rsidTr="002967E4">
        <w:trPr>
          <w:del w:id="149" w:author="mansoor" w:date="2022-09-28T14:34:00Z"/>
        </w:trPr>
        <w:tc>
          <w:tcPr>
            <w:tcW w:w="9016" w:type="dxa"/>
            <w:gridSpan w:val="3"/>
          </w:tcPr>
          <w:p w14:paraId="49B23087" w14:textId="45544401" w:rsidR="00312B0A" w:rsidRPr="00312B0A" w:rsidDel="003D4FB5" w:rsidRDefault="00312B0A" w:rsidP="00042850">
            <w:pPr>
              <w:rPr>
                <w:del w:id="150" w:author="mansoor" w:date="2022-09-28T14:34:00Z"/>
                <w:rFonts w:asciiTheme="minorHAnsi" w:hAnsiTheme="minorHAnsi" w:cstheme="minorHAnsi"/>
                <w:sz w:val="22"/>
                <w:szCs w:val="22"/>
                <w:shd w:val="clear" w:color="auto" w:fill="FFFFFF"/>
              </w:rPr>
            </w:pPr>
            <w:del w:id="151" w:author="mansoor" w:date="2022-09-28T14:34:00Z">
              <w:r w:rsidRPr="00312B0A" w:rsidDel="003D4FB5">
                <w:rPr>
                  <w:rFonts w:asciiTheme="minorHAnsi" w:hAnsiTheme="minorHAnsi" w:cstheme="minorHAnsi"/>
                  <w:sz w:val="22"/>
                  <w:szCs w:val="22"/>
                  <w:shd w:val="clear" w:color="auto" w:fill="FFFFFF"/>
                </w:rPr>
                <w:delText>Neurodevelopmental Domain Assessed</w:delText>
              </w:r>
            </w:del>
          </w:p>
        </w:tc>
      </w:tr>
      <w:tr w:rsidR="00312B0A" w:rsidRPr="00312B0A" w:rsidDel="003D4FB5" w14:paraId="6FEAC38E" w14:textId="069A22E9" w:rsidTr="00964654">
        <w:trPr>
          <w:del w:id="152" w:author="mansoor" w:date="2022-09-28T14:34:00Z"/>
        </w:trPr>
        <w:tc>
          <w:tcPr>
            <w:tcW w:w="7509" w:type="dxa"/>
          </w:tcPr>
          <w:p w14:paraId="0787BCFB" w14:textId="146A178E" w:rsidR="00312B0A" w:rsidRPr="00312B0A" w:rsidDel="003D4FB5" w:rsidRDefault="00312B0A" w:rsidP="00042850">
            <w:pPr>
              <w:rPr>
                <w:del w:id="153" w:author="mansoor" w:date="2022-09-28T14:34:00Z"/>
                <w:rFonts w:asciiTheme="minorHAnsi" w:hAnsiTheme="minorHAnsi" w:cstheme="minorHAnsi"/>
                <w:sz w:val="22"/>
                <w:szCs w:val="22"/>
                <w:shd w:val="clear" w:color="auto" w:fill="FFFFFF"/>
              </w:rPr>
            </w:pPr>
            <w:del w:id="154" w:author="mansoor" w:date="2022-09-28T14:34:00Z">
              <w:r w:rsidRPr="00312B0A" w:rsidDel="003D4FB5">
                <w:rPr>
                  <w:rFonts w:asciiTheme="minorHAnsi" w:hAnsiTheme="minorHAnsi" w:cstheme="minorHAnsi"/>
                  <w:sz w:val="22"/>
                  <w:szCs w:val="22"/>
                  <w:shd w:val="clear" w:color="auto" w:fill="FFFFFF"/>
                </w:rPr>
                <w:delText>Neurophysiology</w:delText>
              </w:r>
            </w:del>
          </w:p>
        </w:tc>
        <w:tc>
          <w:tcPr>
            <w:tcW w:w="687" w:type="dxa"/>
          </w:tcPr>
          <w:p w14:paraId="7D698FB1" w14:textId="06C50068" w:rsidR="00312B0A" w:rsidRPr="00312B0A" w:rsidDel="003D4FB5" w:rsidRDefault="00312B0A" w:rsidP="00042850">
            <w:pPr>
              <w:rPr>
                <w:del w:id="155" w:author="mansoor" w:date="2022-09-28T14:34:00Z"/>
                <w:rFonts w:asciiTheme="minorHAnsi" w:hAnsiTheme="minorHAnsi" w:cstheme="minorHAnsi"/>
                <w:sz w:val="22"/>
                <w:szCs w:val="22"/>
                <w:shd w:val="clear" w:color="auto" w:fill="FFFFFF"/>
              </w:rPr>
            </w:pPr>
            <w:del w:id="156" w:author="mansoor" w:date="2022-09-28T14:34:00Z">
              <w:r w:rsidRPr="00312B0A" w:rsidDel="003D4FB5">
                <w:rPr>
                  <w:rFonts w:asciiTheme="minorHAnsi" w:hAnsiTheme="minorHAnsi" w:cstheme="minorHAnsi"/>
                  <w:sz w:val="22"/>
                  <w:szCs w:val="22"/>
                  <w:shd w:val="clear" w:color="auto" w:fill="FFFFFF"/>
                </w:rPr>
                <w:delText>0</w:delText>
              </w:r>
            </w:del>
          </w:p>
        </w:tc>
        <w:tc>
          <w:tcPr>
            <w:tcW w:w="820" w:type="dxa"/>
          </w:tcPr>
          <w:p w14:paraId="18E48AE4" w14:textId="6BA07AF6" w:rsidR="00312B0A" w:rsidRPr="00312B0A" w:rsidDel="003D4FB5" w:rsidRDefault="00312B0A" w:rsidP="00042850">
            <w:pPr>
              <w:rPr>
                <w:del w:id="157" w:author="mansoor" w:date="2022-09-28T14:34:00Z"/>
                <w:rFonts w:asciiTheme="minorHAnsi" w:hAnsiTheme="minorHAnsi" w:cstheme="minorHAnsi"/>
                <w:sz w:val="22"/>
                <w:szCs w:val="22"/>
                <w:shd w:val="clear" w:color="auto" w:fill="FFFFFF"/>
              </w:rPr>
            </w:pPr>
            <w:del w:id="158" w:author="mansoor" w:date="2022-09-28T14:34:00Z">
              <w:r w:rsidRPr="00312B0A" w:rsidDel="003D4FB5">
                <w:rPr>
                  <w:rFonts w:asciiTheme="minorHAnsi" w:hAnsiTheme="minorHAnsi" w:cstheme="minorHAnsi"/>
                  <w:sz w:val="22"/>
                  <w:szCs w:val="22"/>
                  <w:shd w:val="clear" w:color="auto" w:fill="FFFFFF"/>
                </w:rPr>
                <w:delText>0</w:delText>
              </w:r>
            </w:del>
          </w:p>
        </w:tc>
      </w:tr>
      <w:tr w:rsidR="00312B0A" w:rsidRPr="00312B0A" w:rsidDel="003D4FB5" w14:paraId="23D4A166" w14:textId="0D147AB1" w:rsidTr="00CE4D65">
        <w:trPr>
          <w:del w:id="159" w:author="mansoor" w:date="2022-09-28T14:34:00Z"/>
        </w:trPr>
        <w:tc>
          <w:tcPr>
            <w:tcW w:w="7509" w:type="dxa"/>
          </w:tcPr>
          <w:p w14:paraId="1C5CFFB2" w14:textId="657A88B9" w:rsidR="00312B0A" w:rsidRPr="00312B0A" w:rsidDel="003D4FB5" w:rsidRDefault="00312B0A" w:rsidP="00042850">
            <w:pPr>
              <w:rPr>
                <w:del w:id="160" w:author="mansoor" w:date="2022-09-28T14:34:00Z"/>
                <w:rFonts w:asciiTheme="minorHAnsi" w:hAnsiTheme="minorHAnsi" w:cstheme="minorHAnsi"/>
                <w:sz w:val="22"/>
                <w:szCs w:val="22"/>
                <w:shd w:val="clear" w:color="auto" w:fill="FFFFFF"/>
              </w:rPr>
            </w:pPr>
            <w:del w:id="161" w:author="mansoor" w:date="2022-09-28T14:34:00Z">
              <w:r w:rsidRPr="00312B0A" w:rsidDel="003D4FB5">
                <w:rPr>
                  <w:rFonts w:asciiTheme="minorHAnsi" w:hAnsiTheme="minorHAnsi" w:cstheme="minorHAnsi"/>
                  <w:sz w:val="22"/>
                  <w:szCs w:val="22"/>
                  <w:shd w:val="clear" w:color="auto" w:fill="FFFFFF"/>
                </w:rPr>
                <w:delText>Motor Skills</w:delText>
              </w:r>
            </w:del>
          </w:p>
        </w:tc>
        <w:tc>
          <w:tcPr>
            <w:tcW w:w="687" w:type="dxa"/>
          </w:tcPr>
          <w:p w14:paraId="36CA12BA" w14:textId="1F0355F1" w:rsidR="00312B0A" w:rsidRPr="00312B0A" w:rsidDel="003D4FB5" w:rsidRDefault="00312B0A" w:rsidP="00042850">
            <w:pPr>
              <w:rPr>
                <w:del w:id="162" w:author="mansoor" w:date="2022-09-28T14:34:00Z"/>
                <w:rFonts w:asciiTheme="minorHAnsi" w:hAnsiTheme="minorHAnsi" w:cstheme="minorHAnsi"/>
                <w:sz w:val="22"/>
                <w:szCs w:val="22"/>
                <w:shd w:val="clear" w:color="auto" w:fill="FFFFFF"/>
              </w:rPr>
            </w:pPr>
            <w:del w:id="163" w:author="mansoor" w:date="2022-09-28T14:34:00Z">
              <w:r w:rsidRPr="00312B0A" w:rsidDel="003D4FB5">
                <w:rPr>
                  <w:rFonts w:asciiTheme="minorHAnsi" w:hAnsiTheme="minorHAnsi" w:cstheme="minorHAnsi"/>
                  <w:sz w:val="22"/>
                  <w:szCs w:val="22"/>
                  <w:shd w:val="clear" w:color="auto" w:fill="FFFFFF"/>
                </w:rPr>
                <w:delText>5</w:delText>
              </w:r>
            </w:del>
          </w:p>
        </w:tc>
        <w:tc>
          <w:tcPr>
            <w:tcW w:w="820" w:type="dxa"/>
          </w:tcPr>
          <w:p w14:paraId="2ACD28DD" w14:textId="767BF936" w:rsidR="00312B0A" w:rsidRPr="00312B0A" w:rsidDel="003D4FB5" w:rsidRDefault="00312B0A" w:rsidP="00042850">
            <w:pPr>
              <w:rPr>
                <w:del w:id="164" w:author="mansoor" w:date="2022-09-28T14:34:00Z"/>
                <w:rFonts w:asciiTheme="minorHAnsi" w:hAnsiTheme="minorHAnsi" w:cstheme="minorHAnsi"/>
                <w:sz w:val="22"/>
                <w:szCs w:val="22"/>
                <w:shd w:val="clear" w:color="auto" w:fill="FFFFFF"/>
              </w:rPr>
            </w:pPr>
            <w:del w:id="165" w:author="mansoor" w:date="2022-09-28T14:34:00Z">
              <w:r w:rsidRPr="00312B0A" w:rsidDel="003D4FB5">
                <w:rPr>
                  <w:rFonts w:asciiTheme="minorHAnsi" w:hAnsiTheme="minorHAnsi" w:cstheme="minorHAnsi"/>
                  <w:sz w:val="22"/>
                  <w:szCs w:val="22"/>
                  <w:shd w:val="clear" w:color="auto" w:fill="FFFFFF"/>
                </w:rPr>
                <w:delText>16.7</w:delText>
              </w:r>
            </w:del>
          </w:p>
        </w:tc>
      </w:tr>
      <w:tr w:rsidR="00312B0A" w:rsidRPr="00312B0A" w:rsidDel="003D4FB5" w14:paraId="19E33512" w14:textId="5557D165" w:rsidTr="00BB5F79">
        <w:trPr>
          <w:del w:id="166" w:author="mansoor" w:date="2022-09-28T14:34:00Z"/>
        </w:trPr>
        <w:tc>
          <w:tcPr>
            <w:tcW w:w="7509" w:type="dxa"/>
          </w:tcPr>
          <w:p w14:paraId="2F40957B" w14:textId="330EEE17" w:rsidR="00312B0A" w:rsidRPr="00312B0A" w:rsidDel="003D4FB5" w:rsidRDefault="00312B0A" w:rsidP="00042850">
            <w:pPr>
              <w:rPr>
                <w:del w:id="167" w:author="mansoor" w:date="2022-09-28T14:34:00Z"/>
                <w:rFonts w:asciiTheme="minorHAnsi" w:hAnsiTheme="minorHAnsi" w:cstheme="minorHAnsi"/>
                <w:sz w:val="22"/>
                <w:szCs w:val="22"/>
                <w:shd w:val="clear" w:color="auto" w:fill="FFFFFF"/>
              </w:rPr>
            </w:pPr>
            <w:del w:id="168" w:author="mansoor" w:date="2022-09-28T14:34:00Z">
              <w:r w:rsidRPr="00312B0A" w:rsidDel="003D4FB5">
                <w:rPr>
                  <w:rFonts w:asciiTheme="minorHAnsi" w:hAnsiTheme="minorHAnsi" w:cstheme="minorHAnsi"/>
                  <w:sz w:val="22"/>
                  <w:szCs w:val="22"/>
                  <w:shd w:val="clear" w:color="auto" w:fill="FFFFFF"/>
                </w:rPr>
                <w:delText>Cognition</w:delText>
              </w:r>
            </w:del>
          </w:p>
        </w:tc>
        <w:tc>
          <w:tcPr>
            <w:tcW w:w="687" w:type="dxa"/>
          </w:tcPr>
          <w:p w14:paraId="5BB36357" w14:textId="05447D0E" w:rsidR="00312B0A" w:rsidRPr="00312B0A" w:rsidDel="003D4FB5" w:rsidRDefault="00312B0A" w:rsidP="00042850">
            <w:pPr>
              <w:rPr>
                <w:del w:id="169" w:author="mansoor" w:date="2022-09-28T14:34:00Z"/>
                <w:rFonts w:asciiTheme="minorHAnsi" w:hAnsiTheme="minorHAnsi" w:cstheme="minorHAnsi"/>
                <w:sz w:val="22"/>
                <w:szCs w:val="22"/>
                <w:shd w:val="clear" w:color="auto" w:fill="FFFFFF"/>
              </w:rPr>
            </w:pPr>
            <w:del w:id="170" w:author="mansoor" w:date="2022-09-28T14:34:00Z">
              <w:r w:rsidRPr="00312B0A" w:rsidDel="003D4FB5">
                <w:rPr>
                  <w:rFonts w:asciiTheme="minorHAnsi" w:hAnsiTheme="minorHAnsi" w:cstheme="minorHAnsi"/>
                  <w:sz w:val="22"/>
                  <w:szCs w:val="22"/>
                  <w:shd w:val="clear" w:color="auto" w:fill="FFFFFF"/>
                </w:rPr>
                <w:delText>11</w:delText>
              </w:r>
            </w:del>
          </w:p>
        </w:tc>
        <w:tc>
          <w:tcPr>
            <w:tcW w:w="820" w:type="dxa"/>
          </w:tcPr>
          <w:p w14:paraId="355C9261" w14:textId="15220649" w:rsidR="00312B0A" w:rsidRPr="00312B0A" w:rsidDel="003D4FB5" w:rsidRDefault="00312B0A" w:rsidP="00042850">
            <w:pPr>
              <w:rPr>
                <w:del w:id="171" w:author="mansoor" w:date="2022-09-28T14:34:00Z"/>
                <w:rFonts w:asciiTheme="minorHAnsi" w:hAnsiTheme="minorHAnsi" w:cstheme="minorHAnsi"/>
                <w:sz w:val="22"/>
                <w:szCs w:val="22"/>
                <w:shd w:val="clear" w:color="auto" w:fill="FFFFFF"/>
              </w:rPr>
            </w:pPr>
            <w:del w:id="172" w:author="mansoor" w:date="2022-09-28T14:34:00Z">
              <w:r w:rsidRPr="00312B0A" w:rsidDel="003D4FB5">
                <w:rPr>
                  <w:rFonts w:asciiTheme="minorHAnsi" w:hAnsiTheme="minorHAnsi" w:cstheme="minorHAnsi"/>
                  <w:sz w:val="22"/>
                  <w:szCs w:val="22"/>
                  <w:shd w:val="clear" w:color="auto" w:fill="FFFFFF"/>
                </w:rPr>
                <w:delText>36.7</w:delText>
              </w:r>
            </w:del>
          </w:p>
        </w:tc>
      </w:tr>
      <w:tr w:rsidR="00312B0A" w:rsidRPr="00312B0A" w:rsidDel="003D4FB5" w14:paraId="5332DDE7" w14:textId="71F4B0F0" w:rsidTr="000204B4">
        <w:trPr>
          <w:del w:id="173" w:author="mansoor" w:date="2022-09-28T14:34:00Z"/>
        </w:trPr>
        <w:tc>
          <w:tcPr>
            <w:tcW w:w="7509" w:type="dxa"/>
          </w:tcPr>
          <w:p w14:paraId="3C77B28E" w14:textId="63DF61F6" w:rsidR="00312B0A" w:rsidRPr="00312B0A" w:rsidDel="003D4FB5" w:rsidRDefault="00312B0A" w:rsidP="00042850">
            <w:pPr>
              <w:rPr>
                <w:del w:id="174" w:author="mansoor" w:date="2022-09-28T14:34:00Z"/>
                <w:rFonts w:asciiTheme="minorHAnsi" w:hAnsiTheme="minorHAnsi" w:cstheme="minorHAnsi"/>
                <w:sz w:val="22"/>
                <w:szCs w:val="22"/>
                <w:shd w:val="clear" w:color="auto" w:fill="FFFFFF"/>
              </w:rPr>
            </w:pPr>
            <w:del w:id="175" w:author="mansoor" w:date="2022-09-28T14:34:00Z">
              <w:r w:rsidRPr="00312B0A" w:rsidDel="003D4FB5">
                <w:rPr>
                  <w:rFonts w:asciiTheme="minorHAnsi" w:hAnsiTheme="minorHAnsi" w:cstheme="minorHAnsi"/>
                  <w:sz w:val="22"/>
                  <w:szCs w:val="22"/>
                  <w:shd w:val="clear" w:color="auto" w:fill="FFFFFF"/>
                </w:rPr>
                <w:delText>Language</w:delText>
              </w:r>
            </w:del>
          </w:p>
        </w:tc>
        <w:tc>
          <w:tcPr>
            <w:tcW w:w="687" w:type="dxa"/>
          </w:tcPr>
          <w:p w14:paraId="5709C235" w14:textId="14DD9DEF" w:rsidR="00312B0A" w:rsidRPr="00312B0A" w:rsidDel="003D4FB5" w:rsidRDefault="00312B0A" w:rsidP="00042850">
            <w:pPr>
              <w:rPr>
                <w:del w:id="176" w:author="mansoor" w:date="2022-09-28T14:34:00Z"/>
                <w:rFonts w:asciiTheme="minorHAnsi" w:hAnsiTheme="minorHAnsi" w:cstheme="minorHAnsi"/>
                <w:sz w:val="22"/>
                <w:szCs w:val="22"/>
                <w:shd w:val="clear" w:color="auto" w:fill="FFFFFF"/>
              </w:rPr>
            </w:pPr>
            <w:del w:id="177"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2D4AAB2D" w14:textId="50DAB8E9" w:rsidR="00312B0A" w:rsidRPr="00312B0A" w:rsidDel="003D4FB5" w:rsidRDefault="00312B0A" w:rsidP="00042850">
            <w:pPr>
              <w:rPr>
                <w:del w:id="178" w:author="mansoor" w:date="2022-09-28T14:34:00Z"/>
                <w:rFonts w:asciiTheme="minorHAnsi" w:hAnsiTheme="minorHAnsi" w:cstheme="minorHAnsi"/>
                <w:sz w:val="22"/>
                <w:szCs w:val="22"/>
                <w:shd w:val="clear" w:color="auto" w:fill="FFFFFF"/>
              </w:rPr>
            </w:pPr>
            <w:del w:id="179" w:author="mansoor" w:date="2022-09-28T14:34:00Z">
              <w:r w:rsidRPr="00312B0A" w:rsidDel="003D4FB5">
                <w:rPr>
                  <w:rFonts w:asciiTheme="minorHAnsi" w:hAnsiTheme="minorHAnsi" w:cstheme="minorHAnsi"/>
                  <w:sz w:val="22"/>
                  <w:szCs w:val="22"/>
                  <w:shd w:val="clear" w:color="auto" w:fill="FFFFFF"/>
                </w:rPr>
                <w:delText>10.0</w:delText>
              </w:r>
            </w:del>
          </w:p>
        </w:tc>
      </w:tr>
      <w:tr w:rsidR="00312B0A" w:rsidRPr="00312B0A" w:rsidDel="003D4FB5" w14:paraId="09B922E5" w14:textId="0BAF67E3" w:rsidTr="00E77391">
        <w:trPr>
          <w:del w:id="180" w:author="mansoor" w:date="2022-09-28T14:34:00Z"/>
        </w:trPr>
        <w:tc>
          <w:tcPr>
            <w:tcW w:w="7509" w:type="dxa"/>
          </w:tcPr>
          <w:p w14:paraId="6177D3C9" w14:textId="2C05E276" w:rsidR="00312B0A" w:rsidRPr="00312B0A" w:rsidDel="003D4FB5" w:rsidRDefault="00312B0A" w:rsidP="00042850">
            <w:pPr>
              <w:rPr>
                <w:del w:id="181" w:author="mansoor" w:date="2022-09-28T14:34:00Z"/>
                <w:rFonts w:asciiTheme="minorHAnsi" w:hAnsiTheme="minorHAnsi" w:cstheme="minorHAnsi"/>
                <w:sz w:val="22"/>
                <w:szCs w:val="22"/>
                <w:shd w:val="clear" w:color="auto" w:fill="FFFFFF"/>
              </w:rPr>
            </w:pPr>
            <w:del w:id="182" w:author="mansoor" w:date="2022-09-28T14:34:00Z">
              <w:r w:rsidRPr="00312B0A" w:rsidDel="003D4FB5">
                <w:rPr>
                  <w:rFonts w:asciiTheme="minorHAnsi" w:hAnsiTheme="minorHAnsi" w:cstheme="minorHAnsi"/>
                  <w:sz w:val="22"/>
                  <w:szCs w:val="22"/>
                  <w:shd w:val="clear" w:color="auto" w:fill="FFFFFF"/>
                </w:rPr>
                <w:delText>Academic Achievement</w:delText>
              </w:r>
            </w:del>
          </w:p>
        </w:tc>
        <w:tc>
          <w:tcPr>
            <w:tcW w:w="687" w:type="dxa"/>
          </w:tcPr>
          <w:p w14:paraId="4D04C34D" w14:textId="014A0990" w:rsidR="00312B0A" w:rsidRPr="00312B0A" w:rsidDel="003D4FB5" w:rsidRDefault="00312B0A" w:rsidP="00042850">
            <w:pPr>
              <w:rPr>
                <w:del w:id="183" w:author="mansoor" w:date="2022-09-28T14:34:00Z"/>
                <w:rFonts w:asciiTheme="minorHAnsi" w:hAnsiTheme="minorHAnsi" w:cstheme="minorHAnsi"/>
                <w:sz w:val="22"/>
                <w:szCs w:val="22"/>
                <w:shd w:val="clear" w:color="auto" w:fill="FFFFFF"/>
              </w:rPr>
            </w:pPr>
            <w:del w:id="184" w:author="mansoor" w:date="2022-09-28T14:34:00Z">
              <w:r w:rsidRPr="00312B0A" w:rsidDel="003D4FB5">
                <w:rPr>
                  <w:rFonts w:asciiTheme="minorHAnsi" w:hAnsiTheme="minorHAnsi" w:cstheme="minorHAnsi"/>
                  <w:sz w:val="22"/>
                  <w:szCs w:val="22"/>
                  <w:shd w:val="clear" w:color="auto" w:fill="FFFFFF"/>
                </w:rPr>
                <w:delText>5</w:delText>
              </w:r>
            </w:del>
          </w:p>
        </w:tc>
        <w:tc>
          <w:tcPr>
            <w:tcW w:w="820" w:type="dxa"/>
          </w:tcPr>
          <w:p w14:paraId="1C4E78E2" w14:textId="700BB1C3" w:rsidR="00312B0A" w:rsidRPr="00312B0A" w:rsidDel="003D4FB5" w:rsidRDefault="00312B0A" w:rsidP="00042850">
            <w:pPr>
              <w:rPr>
                <w:del w:id="185" w:author="mansoor" w:date="2022-09-28T14:34:00Z"/>
                <w:rFonts w:asciiTheme="minorHAnsi" w:hAnsiTheme="minorHAnsi" w:cstheme="minorHAnsi"/>
                <w:sz w:val="22"/>
                <w:szCs w:val="22"/>
                <w:shd w:val="clear" w:color="auto" w:fill="FFFFFF"/>
              </w:rPr>
            </w:pPr>
            <w:del w:id="186" w:author="mansoor" w:date="2022-09-28T14:34:00Z">
              <w:r w:rsidRPr="00312B0A" w:rsidDel="003D4FB5">
                <w:rPr>
                  <w:rFonts w:asciiTheme="minorHAnsi" w:hAnsiTheme="minorHAnsi" w:cstheme="minorHAnsi"/>
                  <w:sz w:val="22"/>
                  <w:szCs w:val="22"/>
                  <w:shd w:val="clear" w:color="auto" w:fill="FFFFFF"/>
                </w:rPr>
                <w:delText>16.7</w:delText>
              </w:r>
            </w:del>
          </w:p>
        </w:tc>
      </w:tr>
      <w:tr w:rsidR="00312B0A" w:rsidRPr="00312B0A" w:rsidDel="003D4FB5" w14:paraId="39CC6DCA" w14:textId="39F9A032" w:rsidTr="00B56E1F">
        <w:trPr>
          <w:del w:id="187" w:author="mansoor" w:date="2022-09-28T14:34:00Z"/>
        </w:trPr>
        <w:tc>
          <w:tcPr>
            <w:tcW w:w="7509" w:type="dxa"/>
          </w:tcPr>
          <w:p w14:paraId="1E7C6ACF" w14:textId="701EBD52" w:rsidR="00312B0A" w:rsidRPr="00312B0A" w:rsidDel="003D4FB5" w:rsidRDefault="00312B0A" w:rsidP="00042850">
            <w:pPr>
              <w:rPr>
                <w:del w:id="188" w:author="mansoor" w:date="2022-09-28T14:34:00Z"/>
                <w:rFonts w:asciiTheme="minorHAnsi" w:hAnsiTheme="minorHAnsi" w:cstheme="minorHAnsi"/>
                <w:sz w:val="22"/>
                <w:szCs w:val="22"/>
                <w:shd w:val="clear" w:color="auto" w:fill="FFFFFF"/>
              </w:rPr>
            </w:pPr>
            <w:del w:id="189" w:author="mansoor" w:date="2022-09-28T14:34:00Z">
              <w:r w:rsidRPr="00312B0A" w:rsidDel="003D4FB5">
                <w:rPr>
                  <w:rFonts w:asciiTheme="minorHAnsi" w:hAnsiTheme="minorHAnsi" w:cstheme="minorHAnsi"/>
                  <w:sz w:val="22"/>
                  <w:szCs w:val="22"/>
                  <w:shd w:val="clear" w:color="auto" w:fill="FFFFFF"/>
                </w:rPr>
                <w:delText>Memory</w:delText>
              </w:r>
            </w:del>
          </w:p>
        </w:tc>
        <w:tc>
          <w:tcPr>
            <w:tcW w:w="687" w:type="dxa"/>
          </w:tcPr>
          <w:p w14:paraId="261A42D8" w14:textId="717F0509" w:rsidR="00312B0A" w:rsidRPr="00312B0A" w:rsidDel="003D4FB5" w:rsidRDefault="00312B0A" w:rsidP="00042850">
            <w:pPr>
              <w:rPr>
                <w:del w:id="190" w:author="mansoor" w:date="2022-09-28T14:34:00Z"/>
                <w:rFonts w:asciiTheme="minorHAnsi" w:hAnsiTheme="minorHAnsi" w:cstheme="minorHAnsi"/>
                <w:sz w:val="22"/>
                <w:szCs w:val="22"/>
                <w:shd w:val="clear" w:color="auto" w:fill="FFFFFF"/>
              </w:rPr>
            </w:pPr>
            <w:del w:id="191" w:author="mansoor" w:date="2022-09-28T14:34:00Z">
              <w:r w:rsidRPr="00312B0A" w:rsidDel="003D4FB5">
                <w:rPr>
                  <w:rFonts w:asciiTheme="minorHAnsi" w:hAnsiTheme="minorHAnsi" w:cstheme="minorHAnsi"/>
                  <w:sz w:val="22"/>
                  <w:szCs w:val="22"/>
                  <w:shd w:val="clear" w:color="auto" w:fill="FFFFFF"/>
                </w:rPr>
                <w:delText>0</w:delText>
              </w:r>
            </w:del>
          </w:p>
        </w:tc>
        <w:tc>
          <w:tcPr>
            <w:tcW w:w="820" w:type="dxa"/>
          </w:tcPr>
          <w:p w14:paraId="16127591" w14:textId="2B56BF67" w:rsidR="00312B0A" w:rsidRPr="00312B0A" w:rsidDel="003D4FB5" w:rsidRDefault="00312B0A" w:rsidP="00042850">
            <w:pPr>
              <w:rPr>
                <w:del w:id="192" w:author="mansoor" w:date="2022-09-28T14:34:00Z"/>
                <w:rFonts w:asciiTheme="minorHAnsi" w:hAnsiTheme="minorHAnsi" w:cstheme="minorHAnsi"/>
                <w:sz w:val="22"/>
                <w:szCs w:val="22"/>
                <w:shd w:val="clear" w:color="auto" w:fill="FFFFFF"/>
              </w:rPr>
            </w:pPr>
            <w:del w:id="193" w:author="mansoor" w:date="2022-09-28T14:34:00Z">
              <w:r w:rsidRPr="00312B0A" w:rsidDel="003D4FB5">
                <w:rPr>
                  <w:rFonts w:asciiTheme="minorHAnsi" w:hAnsiTheme="minorHAnsi" w:cstheme="minorHAnsi"/>
                  <w:sz w:val="22"/>
                  <w:szCs w:val="22"/>
                  <w:shd w:val="clear" w:color="auto" w:fill="FFFFFF"/>
                </w:rPr>
                <w:delText>0</w:delText>
              </w:r>
            </w:del>
          </w:p>
        </w:tc>
      </w:tr>
      <w:tr w:rsidR="00312B0A" w:rsidRPr="00312B0A" w:rsidDel="003D4FB5" w14:paraId="73C6240C" w14:textId="25B7EC34" w:rsidTr="0067641E">
        <w:trPr>
          <w:del w:id="194" w:author="mansoor" w:date="2022-09-28T14:34:00Z"/>
        </w:trPr>
        <w:tc>
          <w:tcPr>
            <w:tcW w:w="7509" w:type="dxa"/>
          </w:tcPr>
          <w:p w14:paraId="729CAF14" w14:textId="23FEEE4D" w:rsidR="00312B0A" w:rsidRPr="00312B0A" w:rsidDel="003D4FB5" w:rsidRDefault="00312B0A" w:rsidP="00042850">
            <w:pPr>
              <w:rPr>
                <w:del w:id="195" w:author="mansoor" w:date="2022-09-28T14:34:00Z"/>
                <w:rFonts w:asciiTheme="minorHAnsi" w:hAnsiTheme="minorHAnsi" w:cstheme="minorHAnsi"/>
                <w:sz w:val="22"/>
                <w:szCs w:val="22"/>
                <w:shd w:val="clear" w:color="auto" w:fill="FFFFFF"/>
              </w:rPr>
            </w:pPr>
            <w:del w:id="196" w:author="mansoor" w:date="2022-09-28T14:34:00Z">
              <w:r w:rsidRPr="00312B0A" w:rsidDel="003D4FB5">
                <w:rPr>
                  <w:rFonts w:asciiTheme="minorHAnsi" w:hAnsiTheme="minorHAnsi" w:cstheme="minorHAnsi"/>
                  <w:sz w:val="22"/>
                  <w:szCs w:val="22"/>
                  <w:shd w:val="clear" w:color="auto" w:fill="FFFFFF"/>
                </w:rPr>
                <w:delText>Attention</w:delText>
              </w:r>
            </w:del>
          </w:p>
        </w:tc>
        <w:tc>
          <w:tcPr>
            <w:tcW w:w="687" w:type="dxa"/>
          </w:tcPr>
          <w:p w14:paraId="7FF58427" w14:textId="17910C2D" w:rsidR="00312B0A" w:rsidRPr="00312B0A" w:rsidDel="003D4FB5" w:rsidRDefault="00312B0A" w:rsidP="00042850">
            <w:pPr>
              <w:rPr>
                <w:del w:id="197" w:author="mansoor" w:date="2022-09-28T14:34:00Z"/>
                <w:rFonts w:asciiTheme="minorHAnsi" w:hAnsiTheme="minorHAnsi" w:cstheme="minorHAnsi"/>
                <w:sz w:val="22"/>
                <w:szCs w:val="22"/>
                <w:shd w:val="clear" w:color="auto" w:fill="FFFFFF"/>
              </w:rPr>
            </w:pPr>
            <w:del w:id="198" w:author="mansoor" w:date="2022-09-28T14:34:00Z">
              <w:r w:rsidRPr="00312B0A" w:rsidDel="003D4FB5">
                <w:rPr>
                  <w:rFonts w:asciiTheme="minorHAnsi" w:hAnsiTheme="minorHAnsi" w:cstheme="minorHAnsi"/>
                  <w:sz w:val="22"/>
                  <w:szCs w:val="22"/>
                  <w:shd w:val="clear" w:color="auto" w:fill="FFFFFF"/>
                </w:rPr>
                <w:delText>8</w:delText>
              </w:r>
            </w:del>
          </w:p>
        </w:tc>
        <w:tc>
          <w:tcPr>
            <w:tcW w:w="820" w:type="dxa"/>
          </w:tcPr>
          <w:p w14:paraId="566DB2CF" w14:textId="5F67A1D2" w:rsidR="00312B0A" w:rsidRPr="00312B0A" w:rsidDel="003D4FB5" w:rsidRDefault="00312B0A" w:rsidP="00042850">
            <w:pPr>
              <w:rPr>
                <w:del w:id="199" w:author="mansoor" w:date="2022-09-28T14:34:00Z"/>
                <w:rFonts w:asciiTheme="minorHAnsi" w:hAnsiTheme="minorHAnsi" w:cstheme="minorHAnsi"/>
                <w:sz w:val="22"/>
                <w:szCs w:val="22"/>
                <w:shd w:val="clear" w:color="auto" w:fill="FFFFFF"/>
              </w:rPr>
            </w:pPr>
            <w:del w:id="200" w:author="mansoor" w:date="2022-09-28T14:34:00Z">
              <w:r w:rsidRPr="00312B0A" w:rsidDel="003D4FB5">
                <w:rPr>
                  <w:rFonts w:asciiTheme="minorHAnsi" w:hAnsiTheme="minorHAnsi" w:cstheme="minorHAnsi"/>
                  <w:sz w:val="22"/>
                  <w:szCs w:val="22"/>
                  <w:shd w:val="clear" w:color="auto" w:fill="FFFFFF"/>
                </w:rPr>
                <w:delText>26.7</w:delText>
              </w:r>
            </w:del>
          </w:p>
        </w:tc>
      </w:tr>
      <w:tr w:rsidR="00312B0A" w:rsidRPr="00312B0A" w:rsidDel="003D4FB5" w14:paraId="78DA239C" w14:textId="367ABA0A" w:rsidTr="00A00796">
        <w:trPr>
          <w:del w:id="201" w:author="mansoor" w:date="2022-09-28T14:34:00Z"/>
        </w:trPr>
        <w:tc>
          <w:tcPr>
            <w:tcW w:w="7509" w:type="dxa"/>
          </w:tcPr>
          <w:p w14:paraId="1361E117" w14:textId="7869085C" w:rsidR="00312B0A" w:rsidRPr="00312B0A" w:rsidDel="003D4FB5" w:rsidRDefault="00312B0A" w:rsidP="00042850">
            <w:pPr>
              <w:rPr>
                <w:del w:id="202" w:author="mansoor" w:date="2022-09-28T14:34:00Z"/>
                <w:rFonts w:asciiTheme="minorHAnsi" w:hAnsiTheme="minorHAnsi" w:cstheme="minorHAnsi"/>
                <w:sz w:val="22"/>
                <w:szCs w:val="22"/>
                <w:shd w:val="clear" w:color="auto" w:fill="FFFFFF"/>
              </w:rPr>
            </w:pPr>
            <w:del w:id="203" w:author="mansoor" w:date="2022-09-28T14:34:00Z">
              <w:r w:rsidRPr="00312B0A" w:rsidDel="003D4FB5">
                <w:rPr>
                  <w:rFonts w:asciiTheme="minorHAnsi" w:hAnsiTheme="minorHAnsi" w:cstheme="minorHAnsi"/>
                  <w:sz w:val="22"/>
                  <w:szCs w:val="22"/>
                  <w:shd w:val="clear" w:color="auto" w:fill="FFFFFF"/>
                </w:rPr>
                <w:delText>Executive Function</w:delText>
              </w:r>
            </w:del>
          </w:p>
        </w:tc>
        <w:tc>
          <w:tcPr>
            <w:tcW w:w="687" w:type="dxa"/>
          </w:tcPr>
          <w:p w14:paraId="2D04E53B" w14:textId="78211ACE" w:rsidR="00312B0A" w:rsidRPr="00312B0A" w:rsidDel="003D4FB5" w:rsidRDefault="00312B0A" w:rsidP="00042850">
            <w:pPr>
              <w:rPr>
                <w:del w:id="204" w:author="mansoor" w:date="2022-09-28T14:34:00Z"/>
                <w:rFonts w:asciiTheme="minorHAnsi" w:hAnsiTheme="minorHAnsi" w:cstheme="minorHAnsi"/>
                <w:sz w:val="22"/>
                <w:szCs w:val="22"/>
                <w:shd w:val="clear" w:color="auto" w:fill="FFFFFF"/>
              </w:rPr>
            </w:pPr>
            <w:del w:id="205"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24133143" w14:textId="26AC2E58" w:rsidR="00312B0A" w:rsidRPr="00312B0A" w:rsidDel="003D4FB5" w:rsidRDefault="00312B0A" w:rsidP="00042850">
            <w:pPr>
              <w:rPr>
                <w:del w:id="206" w:author="mansoor" w:date="2022-09-28T14:34:00Z"/>
                <w:rFonts w:asciiTheme="minorHAnsi" w:hAnsiTheme="minorHAnsi" w:cstheme="minorHAnsi"/>
                <w:sz w:val="22"/>
                <w:szCs w:val="22"/>
                <w:shd w:val="clear" w:color="auto" w:fill="FFFFFF"/>
              </w:rPr>
            </w:pPr>
            <w:del w:id="207" w:author="mansoor" w:date="2022-09-28T14:34:00Z">
              <w:r w:rsidRPr="00312B0A" w:rsidDel="003D4FB5">
                <w:rPr>
                  <w:rFonts w:asciiTheme="minorHAnsi" w:hAnsiTheme="minorHAnsi" w:cstheme="minorHAnsi"/>
                  <w:sz w:val="22"/>
                  <w:szCs w:val="22"/>
                  <w:shd w:val="clear" w:color="auto" w:fill="FFFFFF"/>
                </w:rPr>
                <w:delText>10.0</w:delText>
              </w:r>
            </w:del>
          </w:p>
        </w:tc>
      </w:tr>
      <w:tr w:rsidR="00312B0A" w:rsidRPr="00312B0A" w:rsidDel="003D4FB5" w14:paraId="00DB43FE" w14:textId="2DFBC74F" w:rsidTr="003F17B0">
        <w:trPr>
          <w:del w:id="208" w:author="mansoor" w:date="2022-09-28T14:34:00Z"/>
        </w:trPr>
        <w:tc>
          <w:tcPr>
            <w:tcW w:w="7509" w:type="dxa"/>
          </w:tcPr>
          <w:p w14:paraId="6395183F" w14:textId="37141FD2" w:rsidR="00312B0A" w:rsidRPr="00312B0A" w:rsidDel="003D4FB5" w:rsidRDefault="00312B0A" w:rsidP="00042850">
            <w:pPr>
              <w:rPr>
                <w:del w:id="209" w:author="mansoor" w:date="2022-09-28T14:34:00Z"/>
                <w:rFonts w:asciiTheme="minorHAnsi" w:hAnsiTheme="minorHAnsi" w:cstheme="minorHAnsi"/>
                <w:sz w:val="22"/>
                <w:szCs w:val="22"/>
                <w:shd w:val="clear" w:color="auto" w:fill="FFFFFF"/>
              </w:rPr>
            </w:pPr>
            <w:del w:id="210" w:author="mansoor" w:date="2022-09-28T14:34:00Z">
              <w:r w:rsidRPr="00312B0A" w:rsidDel="003D4FB5">
                <w:rPr>
                  <w:rFonts w:asciiTheme="minorHAnsi" w:hAnsiTheme="minorHAnsi" w:cstheme="minorHAnsi"/>
                  <w:sz w:val="22"/>
                  <w:szCs w:val="22"/>
                  <w:shd w:val="clear" w:color="auto" w:fill="FFFFFF"/>
                </w:rPr>
                <w:delText>Affect Regulation</w:delText>
              </w:r>
            </w:del>
          </w:p>
        </w:tc>
        <w:tc>
          <w:tcPr>
            <w:tcW w:w="687" w:type="dxa"/>
          </w:tcPr>
          <w:p w14:paraId="69D01D66" w14:textId="48B66848" w:rsidR="00312B0A" w:rsidRPr="00312B0A" w:rsidDel="003D4FB5" w:rsidRDefault="00312B0A" w:rsidP="00042850">
            <w:pPr>
              <w:rPr>
                <w:del w:id="211" w:author="mansoor" w:date="2022-09-28T14:34:00Z"/>
                <w:rFonts w:asciiTheme="minorHAnsi" w:hAnsiTheme="minorHAnsi" w:cstheme="minorHAnsi"/>
                <w:sz w:val="22"/>
                <w:szCs w:val="22"/>
                <w:shd w:val="clear" w:color="auto" w:fill="FFFFFF"/>
              </w:rPr>
            </w:pPr>
            <w:del w:id="212" w:author="mansoor" w:date="2022-09-28T14:34:00Z">
              <w:r w:rsidRPr="00312B0A" w:rsidDel="003D4FB5">
                <w:rPr>
                  <w:rFonts w:asciiTheme="minorHAnsi" w:hAnsiTheme="minorHAnsi" w:cstheme="minorHAnsi"/>
                  <w:sz w:val="22"/>
                  <w:szCs w:val="22"/>
                  <w:shd w:val="clear" w:color="auto" w:fill="FFFFFF"/>
                </w:rPr>
                <w:delText>13</w:delText>
              </w:r>
            </w:del>
          </w:p>
        </w:tc>
        <w:tc>
          <w:tcPr>
            <w:tcW w:w="820" w:type="dxa"/>
          </w:tcPr>
          <w:p w14:paraId="6452F0B4" w14:textId="4EF52791" w:rsidR="00312B0A" w:rsidRPr="00312B0A" w:rsidDel="003D4FB5" w:rsidRDefault="00312B0A" w:rsidP="00042850">
            <w:pPr>
              <w:rPr>
                <w:del w:id="213" w:author="mansoor" w:date="2022-09-28T14:34:00Z"/>
                <w:rFonts w:asciiTheme="minorHAnsi" w:hAnsiTheme="minorHAnsi" w:cstheme="minorHAnsi"/>
                <w:sz w:val="22"/>
                <w:szCs w:val="22"/>
                <w:shd w:val="clear" w:color="auto" w:fill="FFFFFF"/>
              </w:rPr>
            </w:pPr>
            <w:del w:id="214" w:author="mansoor" w:date="2022-09-28T14:34:00Z">
              <w:r w:rsidRPr="00312B0A" w:rsidDel="003D4FB5">
                <w:rPr>
                  <w:rFonts w:asciiTheme="minorHAnsi" w:hAnsiTheme="minorHAnsi" w:cstheme="minorHAnsi"/>
                  <w:sz w:val="22"/>
                  <w:szCs w:val="22"/>
                  <w:shd w:val="clear" w:color="auto" w:fill="FFFFFF"/>
                </w:rPr>
                <w:delText>43.3</w:delText>
              </w:r>
            </w:del>
          </w:p>
        </w:tc>
      </w:tr>
      <w:tr w:rsidR="00312B0A" w:rsidRPr="00312B0A" w:rsidDel="003D4FB5" w14:paraId="53DE9FAF" w14:textId="340EDF3D" w:rsidTr="001859F4">
        <w:trPr>
          <w:del w:id="215" w:author="mansoor" w:date="2022-09-28T14:34:00Z"/>
        </w:trPr>
        <w:tc>
          <w:tcPr>
            <w:tcW w:w="7509" w:type="dxa"/>
          </w:tcPr>
          <w:p w14:paraId="76CC217D" w14:textId="10F96426" w:rsidR="00312B0A" w:rsidRPr="00312B0A" w:rsidDel="003D4FB5" w:rsidRDefault="00312B0A" w:rsidP="00042850">
            <w:pPr>
              <w:rPr>
                <w:del w:id="216" w:author="mansoor" w:date="2022-09-28T14:34:00Z"/>
                <w:rFonts w:asciiTheme="minorHAnsi" w:hAnsiTheme="minorHAnsi" w:cstheme="minorHAnsi"/>
                <w:sz w:val="22"/>
                <w:szCs w:val="22"/>
                <w:shd w:val="clear" w:color="auto" w:fill="FFFFFF"/>
              </w:rPr>
            </w:pPr>
            <w:del w:id="217" w:author="mansoor" w:date="2022-09-28T14:34:00Z">
              <w:r w:rsidRPr="00312B0A" w:rsidDel="003D4FB5">
                <w:rPr>
                  <w:rFonts w:asciiTheme="minorHAnsi" w:hAnsiTheme="minorHAnsi" w:cstheme="minorHAnsi"/>
                  <w:sz w:val="22"/>
                  <w:szCs w:val="22"/>
                  <w:shd w:val="clear" w:color="auto" w:fill="FFFFFF"/>
                </w:rPr>
                <w:delText>Adaptive behaviour, social skills, or communication</w:delText>
              </w:r>
            </w:del>
          </w:p>
        </w:tc>
        <w:tc>
          <w:tcPr>
            <w:tcW w:w="687" w:type="dxa"/>
          </w:tcPr>
          <w:p w14:paraId="102DBDC9" w14:textId="38C143D7" w:rsidR="00312B0A" w:rsidRPr="00312B0A" w:rsidDel="003D4FB5" w:rsidRDefault="00312B0A" w:rsidP="00042850">
            <w:pPr>
              <w:rPr>
                <w:del w:id="218" w:author="mansoor" w:date="2022-09-28T14:34:00Z"/>
                <w:rFonts w:asciiTheme="minorHAnsi" w:hAnsiTheme="minorHAnsi" w:cstheme="minorHAnsi"/>
                <w:sz w:val="22"/>
                <w:szCs w:val="22"/>
                <w:shd w:val="clear" w:color="auto" w:fill="FFFFFF"/>
              </w:rPr>
            </w:pPr>
            <w:del w:id="219" w:author="mansoor" w:date="2022-09-28T14:34:00Z">
              <w:r w:rsidRPr="00312B0A" w:rsidDel="003D4FB5">
                <w:rPr>
                  <w:rFonts w:asciiTheme="minorHAnsi" w:hAnsiTheme="minorHAnsi" w:cstheme="minorHAnsi"/>
                  <w:sz w:val="22"/>
                  <w:szCs w:val="22"/>
                  <w:shd w:val="clear" w:color="auto" w:fill="FFFFFF"/>
                </w:rPr>
                <w:delText>2</w:delText>
              </w:r>
            </w:del>
          </w:p>
        </w:tc>
        <w:tc>
          <w:tcPr>
            <w:tcW w:w="820" w:type="dxa"/>
          </w:tcPr>
          <w:p w14:paraId="727B5C9C" w14:textId="65060C33" w:rsidR="00312B0A" w:rsidRPr="00312B0A" w:rsidDel="003D4FB5" w:rsidRDefault="00312B0A" w:rsidP="00042850">
            <w:pPr>
              <w:rPr>
                <w:del w:id="220" w:author="mansoor" w:date="2022-09-28T14:34:00Z"/>
                <w:rFonts w:asciiTheme="minorHAnsi" w:hAnsiTheme="minorHAnsi" w:cstheme="minorHAnsi"/>
                <w:sz w:val="22"/>
                <w:szCs w:val="22"/>
                <w:shd w:val="clear" w:color="auto" w:fill="FFFFFF"/>
              </w:rPr>
            </w:pPr>
            <w:del w:id="221" w:author="mansoor" w:date="2022-09-28T14:34:00Z">
              <w:r w:rsidRPr="00312B0A" w:rsidDel="003D4FB5">
                <w:rPr>
                  <w:rFonts w:asciiTheme="minorHAnsi" w:hAnsiTheme="minorHAnsi" w:cstheme="minorHAnsi"/>
                  <w:sz w:val="22"/>
                  <w:szCs w:val="22"/>
                  <w:shd w:val="clear" w:color="auto" w:fill="FFFFFF"/>
                </w:rPr>
                <w:delText>6.7</w:delText>
              </w:r>
            </w:del>
          </w:p>
        </w:tc>
      </w:tr>
      <w:tr w:rsidR="00042850" w:rsidRPr="00312B0A" w:rsidDel="003D4FB5" w14:paraId="00FD53EE" w14:textId="235702D2" w:rsidTr="00DF7C9A">
        <w:trPr>
          <w:del w:id="222" w:author="mansoor" w:date="2022-09-28T14:34:00Z"/>
        </w:trPr>
        <w:tc>
          <w:tcPr>
            <w:tcW w:w="7509" w:type="dxa"/>
          </w:tcPr>
          <w:p w14:paraId="168E1A64" w14:textId="6EB84992" w:rsidR="00042850" w:rsidRPr="00312B0A" w:rsidDel="003D4FB5" w:rsidRDefault="00042850" w:rsidP="00042850">
            <w:pPr>
              <w:rPr>
                <w:del w:id="223" w:author="mansoor" w:date="2022-09-28T14:34:00Z"/>
                <w:rFonts w:asciiTheme="minorHAnsi" w:hAnsiTheme="minorHAnsi" w:cstheme="minorHAnsi"/>
                <w:sz w:val="22"/>
                <w:szCs w:val="22"/>
                <w:shd w:val="clear" w:color="auto" w:fill="FFFFFF"/>
              </w:rPr>
            </w:pPr>
            <w:del w:id="224" w:author="mansoor" w:date="2022-09-28T14:34:00Z">
              <w:r w:rsidRPr="00312B0A" w:rsidDel="003D4FB5">
                <w:rPr>
                  <w:rFonts w:asciiTheme="minorHAnsi" w:hAnsiTheme="minorHAnsi" w:cstheme="minorHAnsi"/>
                  <w:sz w:val="22"/>
                  <w:szCs w:val="22"/>
                  <w:shd w:val="clear" w:color="auto" w:fill="FFFFFF"/>
                </w:rPr>
                <w:delText>Age at outcome assessment</w:delText>
              </w:r>
            </w:del>
          </w:p>
        </w:tc>
        <w:tc>
          <w:tcPr>
            <w:tcW w:w="687" w:type="dxa"/>
          </w:tcPr>
          <w:p w14:paraId="64973D00" w14:textId="2EEB4C9E" w:rsidR="00042850" w:rsidRPr="00312B0A" w:rsidDel="003D4FB5" w:rsidRDefault="00042850" w:rsidP="00042850">
            <w:pPr>
              <w:rPr>
                <w:del w:id="225" w:author="mansoor" w:date="2022-09-28T14:34:00Z"/>
                <w:rFonts w:asciiTheme="minorHAnsi" w:hAnsiTheme="minorHAnsi" w:cstheme="minorHAnsi"/>
                <w:sz w:val="22"/>
                <w:szCs w:val="22"/>
                <w:shd w:val="clear" w:color="auto" w:fill="FFFFFF"/>
              </w:rPr>
            </w:pPr>
          </w:p>
        </w:tc>
        <w:tc>
          <w:tcPr>
            <w:tcW w:w="820" w:type="dxa"/>
          </w:tcPr>
          <w:p w14:paraId="190C1E91" w14:textId="13E71681" w:rsidR="00042850" w:rsidRPr="00312B0A" w:rsidDel="003D4FB5" w:rsidRDefault="00042850" w:rsidP="00042850">
            <w:pPr>
              <w:rPr>
                <w:del w:id="226" w:author="mansoor" w:date="2022-09-28T14:34:00Z"/>
                <w:rFonts w:asciiTheme="minorHAnsi" w:hAnsiTheme="minorHAnsi" w:cstheme="minorHAnsi"/>
                <w:sz w:val="22"/>
                <w:szCs w:val="22"/>
                <w:shd w:val="clear" w:color="auto" w:fill="FFFFFF"/>
              </w:rPr>
            </w:pPr>
          </w:p>
        </w:tc>
      </w:tr>
      <w:tr w:rsidR="00312B0A" w:rsidRPr="00312B0A" w:rsidDel="003D4FB5" w14:paraId="03458775" w14:textId="6DA7CC27" w:rsidTr="003A0A29">
        <w:trPr>
          <w:del w:id="227" w:author="mansoor" w:date="2022-09-28T14:34:00Z"/>
        </w:trPr>
        <w:tc>
          <w:tcPr>
            <w:tcW w:w="7509" w:type="dxa"/>
          </w:tcPr>
          <w:p w14:paraId="6559FBA9" w14:textId="03D25153" w:rsidR="00312B0A" w:rsidRPr="00312B0A" w:rsidDel="003D4FB5" w:rsidRDefault="00312B0A" w:rsidP="00042850">
            <w:pPr>
              <w:rPr>
                <w:del w:id="228" w:author="mansoor" w:date="2022-09-28T14:34:00Z"/>
                <w:rFonts w:asciiTheme="minorHAnsi" w:hAnsiTheme="minorHAnsi" w:cstheme="minorHAnsi"/>
                <w:sz w:val="22"/>
                <w:szCs w:val="22"/>
                <w:shd w:val="clear" w:color="auto" w:fill="FFFFFF"/>
              </w:rPr>
            </w:pPr>
            <w:del w:id="229" w:author="mansoor" w:date="2022-09-28T14:34:00Z">
              <w:r w:rsidRPr="00312B0A" w:rsidDel="003D4FB5">
                <w:rPr>
                  <w:rFonts w:asciiTheme="minorHAnsi" w:hAnsiTheme="minorHAnsi" w:cstheme="minorHAnsi"/>
                  <w:sz w:val="22"/>
                  <w:szCs w:val="22"/>
                  <w:shd w:val="clear" w:color="auto" w:fill="FFFFFF"/>
                </w:rPr>
                <w:delText>&lt; 2 years of age</w:delText>
              </w:r>
            </w:del>
          </w:p>
        </w:tc>
        <w:tc>
          <w:tcPr>
            <w:tcW w:w="687" w:type="dxa"/>
          </w:tcPr>
          <w:p w14:paraId="48186214" w14:textId="64C5F261" w:rsidR="00312B0A" w:rsidRPr="00312B0A" w:rsidDel="003D4FB5" w:rsidRDefault="00312B0A" w:rsidP="00042850">
            <w:pPr>
              <w:rPr>
                <w:del w:id="230" w:author="mansoor" w:date="2022-09-28T14:34:00Z"/>
                <w:rFonts w:asciiTheme="minorHAnsi" w:hAnsiTheme="minorHAnsi" w:cstheme="minorHAnsi"/>
                <w:sz w:val="22"/>
                <w:szCs w:val="22"/>
                <w:shd w:val="clear" w:color="auto" w:fill="FFFFFF"/>
              </w:rPr>
            </w:pPr>
            <w:del w:id="231" w:author="mansoor" w:date="2022-09-28T14:34:00Z">
              <w:r w:rsidRPr="00312B0A" w:rsidDel="003D4FB5">
                <w:rPr>
                  <w:rFonts w:asciiTheme="minorHAnsi" w:hAnsiTheme="minorHAnsi" w:cstheme="minorHAnsi"/>
                  <w:sz w:val="22"/>
                  <w:szCs w:val="22"/>
                  <w:shd w:val="clear" w:color="auto" w:fill="FFFFFF"/>
                </w:rPr>
                <w:delText>9</w:delText>
              </w:r>
            </w:del>
          </w:p>
        </w:tc>
        <w:tc>
          <w:tcPr>
            <w:tcW w:w="820" w:type="dxa"/>
          </w:tcPr>
          <w:p w14:paraId="6A777161" w14:textId="5ADD0F7B" w:rsidR="00312B0A" w:rsidRPr="00312B0A" w:rsidDel="003D4FB5" w:rsidRDefault="00312B0A" w:rsidP="00042850">
            <w:pPr>
              <w:rPr>
                <w:del w:id="232" w:author="mansoor" w:date="2022-09-28T14:34:00Z"/>
                <w:rFonts w:asciiTheme="minorHAnsi" w:hAnsiTheme="minorHAnsi" w:cstheme="minorHAnsi"/>
                <w:sz w:val="22"/>
                <w:szCs w:val="22"/>
                <w:shd w:val="clear" w:color="auto" w:fill="FFFFFF"/>
              </w:rPr>
            </w:pPr>
            <w:del w:id="233" w:author="mansoor" w:date="2022-09-28T14:34:00Z">
              <w:r w:rsidRPr="00312B0A" w:rsidDel="003D4FB5">
                <w:rPr>
                  <w:rFonts w:asciiTheme="minorHAnsi" w:hAnsiTheme="minorHAnsi" w:cstheme="minorHAnsi"/>
                  <w:sz w:val="22"/>
                  <w:szCs w:val="22"/>
                  <w:shd w:val="clear" w:color="auto" w:fill="FFFFFF"/>
                </w:rPr>
                <w:delText>30.0</w:delText>
              </w:r>
            </w:del>
          </w:p>
        </w:tc>
      </w:tr>
      <w:tr w:rsidR="00312B0A" w:rsidRPr="00312B0A" w:rsidDel="003D4FB5" w14:paraId="307340ED" w14:textId="72C17EBB" w:rsidTr="00FF490E">
        <w:trPr>
          <w:del w:id="234" w:author="mansoor" w:date="2022-09-28T14:34:00Z"/>
        </w:trPr>
        <w:tc>
          <w:tcPr>
            <w:tcW w:w="7509" w:type="dxa"/>
          </w:tcPr>
          <w:p w14:paraId="08E35862" w14:textId="6C028ACF" w:rsidR="00312B0A" w:rsidRPr="00312B0A" w:rsidDel="003D4FB5" w:rsidRDefault="00312B0A" w:rsidP="00042850">
            <w:pPr>
              <w:rPr>
                <w:del w:id="235" w:author="mansoor" w:date="2022-09-28T14:34:00Z"/>
                <w:rFonts w:asciiTheme="minorHAnsi" w:hAnsiTheme="minorHAnsi" w:cstheme="minorHAnsi"/>
                <w:sz w:val="22"/>
                <w:szCs w:val="22"/>
                <w:shd w:val="clear" w:color="auto" w:fill="FFFFFF"/>
              </w:rPr>
            </w:pPr>
            <w:del w:id="236" w:author="mansoor" w:date="2022-09-28T14:34:00Z">
              <w:r w:rsidRPr="00312B0A" w:rsidDel="003D4FB5">
                <w:rPr>
                  <w:rFonts w:asciiTheme="minorHAnsi" w:hAnsiTheme="minorHAnsi" w:cstheme="minorHAnsi"/>
                  <w:sz w:val="22"/>
                  <w:szCs w:val="22"/>
                  <w:shd w:val="clear" w:color="auto" w:fill="FFFFFF"/>
                </w:rPr>
                <w:delText>3 – 5 years of age</w:delText>
              </w:r>
            </w:del>
          </w:p>
        </w:tc>
        <w:tc>
          <w:tcPr>
            <w:tcW w:w="687" w:type="dxa"/>
          </w:tcPr>
          <w:p w14:paraId="14C2651F" w14:textId="25F2152A" w:rsidR="00312B0A" w:rsidRPr="00312B0A" w:rsidDel="003D4FB5" w:rsidRDefault="00312B0A" w:rsidP="00042850">
            <w:pPr>
              <w:rPr>
                <w:del w:id="237" w:author="mansoor" w:date="2022-09-28T14:34:00Z"/>
                <w:rFonts w:asciiTheme="minorHAnsi" w:hAnsiTheme="minorHAnsi" w:cstheme="minorHAnsi"/>
                <w:sz w:val="22"/>
                <w:szCs w:val="22"/>
                <w:shd w:val="clear" w:color="auto" w:fill="FFFFFF"/>
              </w:rPr>
            </w:pPr>
            <w:del w:id="238" w:author="mansoor" w:date="2022-09-28T14:34:00Z">
              <w:r w:rsidRPr="00312B0A" w:rsidDel="003D4FB5">
                <w:rPr>
                  <w:rFonts w:asciiTheme="minorHAnsi" w:hAnsiTheme="minorHAnsi" w:cstheme="minorHAnsi"/>
                  <w:sz w:val="22"/>
                  <w:szCs w:val="22"/>
                  <w:shd w:val="clear" w:color="auto" w:fill="FFFFFF"/>
                </w:rPr>
                <w:delText>12</w:delText>
              </w:r>
            </w:del>
          </w:p>
        </w:tc>
        <w:tc>
          <w:tcPr>
            <w:tcW w:w="820" w:type="dxa"/>
          </w:tcPr>
          <w:p w14:paraId="00AE0E9D" w14:textId="76BAAE66" w:rsidR="00312B0A" w:rsidRPr="00312B0A" w:rsidDel="003D4FB5" w:rsidRDefault="00312B0A" w:rsidP="00042850">
            <w:pPr>
              <w:rPr>
                <w:del w:id="239" w:author="mansoor" w:date="2022-09-28T14:34:00Z"/>
                <w:rFonts w:asciiTheme="minorHAnsi" w:hAnsiTheme="minorHAnsi" w:cstheme="minorHAnsi"/>
                <w:sz w:val="22"/>
                <w:szCs w:val="22"/>
                <w:shd w:val="clear" w:color="auto" w:fill="FFFFFF"/>
              </w:rPr>
            </w:pPr>
            <w:del w:id="240" w:author="mansoor" w:date="2022-09-28T14:34:00Z">
              <w:r w:rsidRPr="00312B0A" w:rsidDel="003D4FB5">
                <w:rPr>
                  <w:rFonts w:asciiTheme="minorHAnsi" w:hAnsiTheme="minorHAnsi" w:cstheme="minorHAnsi"/>
                  <w:sz w:val="22"/>
                  <w:szCs w:val="22"/>
                  <w:shd w:val="clear" w:color="auto" w:fill="FFFFFF"/>
                </w:rPr>
                <w:delText>40.0</w:delText>
              </w:r>
            </w:del>
          </w:p>
        </w:tc>
      </w:tr>
      <w:tr w:rsidR="00312B0A" w:rsidRPr="00312B0A" w:rsidDel="003D4FB5" w14:paraId="2FAF15AE" w14:textId="267E80DA" w:rsidTr="00F45646">
        <w:trPr>
          <w:del w:id="241" w:author="mansoor" w:date="2022-09-28T14:34:00Z"/>
        </w:trPr>
        <w:tc>
          <w:tcPr>
            <w:tcW w:w="7509" w:type="dxa"/>
          </w:tcPr>
          <w:p w14:paraId="0ACA8028" w14:textId="03064C8A" w:rsidR="00312B0A" w:rsidRPr="00312B0A" w:rsidDel="003D4FB5" w:rsidRDefault="00312B0A" w:rsidP="00042850">
            <w:pPr>
              <w:rPr>
                <w:del w:id="242" w:author="mansoor" w:date="2022-09-28T14:34:00Z"/>
                <w:rFonts w:asciiTheme="minorHAnsi" w:hAnsiTheme="minorHAnsi" w:cstheme="minorHAnsi"/>
                <w:sz w:val="22"/>
                <w:szCs w:val="22"/>
                <w:shd w:val="clear" w:color="auto" w:fill="FFFFFF"/>
              </w:rPr>
            </w:pPr>
            <w:del w:id="243" w:author="mansoor" w:date="2022-09-28T14:34:00Z">
              <w:r w:rsidRPr="00312B0A" w:rsidDel="003D4FB5">
                <w:rPr>
                  <w:rFonts w:asciiTheme="minorHAnsi" w:hAnsiTheme="minorHAnsi" w:cstheme="minorHAnsi"/>
                  <w:sz w:val="22"/>
                  <w:szCs w:val="22"/>
                  <w:shd w:val="clear" w:color="auto" w:fill="FFFFFF"/>
                </w:rPr>
                <w:delText>6 – 12 years of age</w:delText>
              </w:r>
            </w:del>
          </w:p>
        </w:tc>
        <w:tc>
          <w:tcPr>
            <w:tcW w:w="687" w:type="dxa"/>
          </w:tcPr>
          <w:p w14:paraId="15A33EF9" w14:textId="23A147E5" w:rsidR="00312B0A" w:rsidRPr="00312B0A" w:rsidDel="003D4FB5" w:rsidRDefault="00312B0A" w:rsidP="00042850">
            <w:pPr>
              <w:rPr>
                <w:del w:id="244" w:author="mansoor" w:date="2022-09-28T14:34:00Z"/>
                <w:rFonts w:asciiTheme="minorHAnsi" w:hAnsiTheme="minorHAnsi" w:cstheme="minorHAnsi"/>
                <w:sz w:val="22"/>
                <w:szCs w:val="22"/>
                <w:shd w:val="clear" w:color="auto" w:fill="FFFFFF"/>
              </w:rPr>
            </w:pPr>
            <w:del w:id="245" w:author="mansoor" w:date="2022-09-28T14:34:00Z">
              <w:r w:rsidRPr="00312B0A" w:rsidDel="003D4FB5">
                <w:rPr>
                  <w:rFonts w:asciiTheme="minorHAnsi" w:hAnsiTheme="minorHAnsi" w:cstheme="minorHAnsi"/>
                  <w:sz w:val="22"/>
                  <w:szCs w:val="22"/>
                  <w:shd w:val="clear" w:color="auto" w:fill="FFFFFF"/>
                </w:rPr>
                <w:delText>9</w:delText>
              </w:r>
            </w:del>
          </w:p>
        </w:tc>
        <w:tc>
          <w:tcPr>
            <w:tcW w:w="820" w:type="dxa"/>
          </w:tcPr>
          <w:p w14:paraId="32B39D87" w14:textId="79EA2446" w:rsidR="00312B0A" w:rsidRPr="00312B0A" w:rsidDel="003D4FB5" w:rsidRDefault="00312B0A" w:rsidP="00042850">
            <w:pPr>
              <w:rPr>
                <w:del w:id="246" w:author="mansoor" w:date="2022-09-28T14:34:00Z"/>
                <w:rFonts w:asciiTheme="minorHAnsi" w:hAnsiTheme="minorHAnsi" w:cstheme="minorHAnsi"/>
                <w:sz w:val="22"/>
                <w:szCs w:val="22"/>
                <w:shd w:val="clear" w:color="auto" w:fill="FFFFFF"/>
              </w:rPr>
            </w:pPr>
            <w:del w:id="247" w:author="mansoor" w:date="2022-09-28T14:34:00Z">
              <w:r w:rsidRPr="00312B0A" w:rsidDel="003D4FB5">
                <w:rPr>
                  <w:rFonts w:asciiTheme="minorHAnsi" w:hAnsiTheme="minorHAnsi" w:cstheme="minorHAnsi"/>
                  <w:sz w:val="22"/>
                  <w:szCs w:val="22"/>
                  <w:shd w:val="clear" w:color="auto" w:fill="FFFFFF"/>
                </w:rPr>
                <w:delText>30.0</w:delText>
              </w:r>
            </w:del>
          </w:p>
        </w:tc>
      </w:tr>
      <w:tr w:rsidR="00312B0A" w:rsidRPr="00312B0A" w:rsidDel="003D4FB5" w14:paraId="1B9A860D" w14:textId="21A08F14" w:rsidTr="006A46B4">
        <w:trPr>
          <w:del w:id="248" w:author="mansoor" w:date="2022-09-28T14:34:00Z"/>
        </w:trPr>
        <w:tc>
          <w:tcPr>
            <w:tcW w:w="7509" w:type="dxa"/>
          </w:tcPr>
          <w:p w14:paraId="56E48A81" w14:textId="54FDB76E" w:rsidR="00312B0A" w:rsidRPr="00312B0A" w:rsidDel="003D4FB5" w:rsidRDefault="00312B0A" w:rsidP="00042850">
            <w:pPr>
              <w:rPr>
                <w:del w:id="249" w:author="mansoor" w:date="2022-09-28T14:34:00Z"/>
                <w:rFonts w:asciiTheme="minorHAnsi" w:hAnsiTheme="minorHAnsi" w:cstheme="minorHAnsi"/>
                <w:sz w:val="22"/>
                <w:szCs w:val="22"/>
                <w:shd w:val="clear" w:color="auto" w:fill="FFFFFF"/>
              </w:rPr>
            </w:pPr>
            <w:del w:id="250" w:author="mansoor" w:date="2022-09-28T14:34:00Z">
              <w:r w:rsidRPr="00312B0A" w:rsidDel="003D4FB5">
                <w:rPr>
                  <w:rFonts w:asciiTheme="minorHAnsi" w:hAnsiTheme="minorHAnsi" w:cstheme="minorHAnsi"/>
                  <w:sz w:val="22"/>
                  <w:szCs w:val="22"/>
                  <w:shd w:val="clear" w:color="auto" w:fill="FFFFFF"/>
                </w:rPr>
                <w:delText>13 – 18 years of age</w:delText>
              </w:r>
            </w:del>
          </w:p>
        </w:tc>
        <w:tc>
          <w:tcPr>
            <w:tcW w:w="687" w:type="dxa"/>
          </w:tcPr>
          <w:p w14:paraId="18A2538D" w14:textId="66113F80" w:rsidR="00312B0A" w:rsidRPr="00312B0A" w:rsidDel="003D4FB5" w:rsidRDefault="00312B0A" w:rsidP="00042850">
            <w:pPr>
              <w:rPr>
                <w:del w:id="251" w:author="mansoor" w:date="2022-09-28T14:34:00Z"/>
                <w:rFonts w:asciiTheme="minorHAnsi" w:hAnsiTheme="minorHAnsi" w:cstheme="minorHAnsi"/>
                <w:sz w:val="22"/>
                <w:szCs w:val="22"/>
                <w:shd w:val="clear" w:color="auto" w:fill="FFFFFF"/>
              </w:rPr>
            </w:pPr>
            <w:del w:id="252"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266C1626" w14:textId="1BEB0160" w:rsidR="00312B0A" w:rsidRPr="00312B0A" w:rsidDel="003D4FB5" w:rsidRDefault="00312B0A" w:rsidP="00042850">
            <w:pPr>
              <w:rPr>
                <w:del w:id="253" w:author="mansoor" w:date="2022-09-28T14:34:00Z"/>
                <w:rFonts w:asciiTheme="minorHAnsi" w:hAnsiTheme="minorHAnsi" w:cstheme="minorHAnsi"/>
                <w:sz w:val="22"/>
                <w:szCs w:val="22"/>
                <w:shd w:val="clear" w:color="auto" w:fill="FFFFFF"/>
              </w:rPr>
            </w:pPr>
            <w:del w:id="254" w:author="mansoor" w:date="2022-09-28T14:34:00Z">
              <w:r w:rsidRPr="00312B0A" w:rsidDel="003D4FB5">
                <w:rPr>
                  <w:rFonts w:asciiTheme="minorHAnsi" w:hAnsiTheme="minorHAnsi" w:cstheme="minorHAnsi"/>
                  <w:sz w:val="22"/>
                  <w:szCs w:val="22"/>
                  <w:shd w:val="clear" w:color="auto" w:fill="FFFFFF"/>
                </w:rPr>
                <w:delText>10.0</w:delText>
              </w:r>
            </w:del>
          </w:p>
        </w:tc>
      </w:tr>
      <w:tr w:rsidR="00312B0A" w:rsidRPr="00312B0A" w:rsidDel="003D4FB5" w14:paraId="13EE2B80" w14:textId="335A5757" w:rsidTr="00AC3C66">
        <w:trPr>
          <w:del w:id="255" w:author="mansoor" w:date="2022-09-28T14:34:00Z"/>
        </w:trPr>
        <w:tc>
          <w:tcPr>
            <w:tcW w:w="7509" w:type="dxa"/>
          </w:tcPr>
          <w:p w14:paraId="589581F2" w14:textId="65E39C15" w:rsidR="00312B0A" w:rsidRPr="00312B0A" w:rsidDel="003D4FB5" w:rsidRDefault="00312B0A" w:rsidP="00042850">
            <w:pPr>
              <w:rPr>
                <w:del w:id="256" w:author="mansoor" w:date="2022-09-28T14:34:00Z"/>
                <w:rFonts w:asciiTheme="minorHAnsi" w:hAnsiTheme="minorHAnsi" w:cstheme="minorHAnsi"/>
                <w:sz w:val="22"/>
                <w:szCs w:val="22"/>
                <w:shd w:val="clear" w:color="auto" w:fill="FFFFFF"/>
              </w:rPr>
            </w:pPr>
            <w:del w:id="257" w:author="mansoor" w:date="2022-09-28T14:34:00Z">
              <w:r w:rsidRPr="00312B0A" w:rsidDel="003D4FB5">
                <w:rPr>
                  <w:rFonts w:asciiTheme="minorHAnsi" w:hAnsiTheme="minorHAnsi" w:cstheme="minorHAnsi"/>
                  <w:sz w:val="22"/>
                  <w:szCs w:val="22"/>
                  <w:shd w:val="clear" w:color="auto" w:fill="FFFFFF"/>
                </w:rPr>
                <w:delText>Up to 19 years of age</w:delText>
              </w:r>
            </w:del>
          </w:p>
        </w:tc>
        <w:tc>
          <w:tcPr>
            <w:tcW w:w="687" w:type="dxa"/>
          </w:tcPr>
          <w:p w14:paraId="7AA6F6A1" w14:textId="3F72F7B4" w:rsidR="00312B0A" w:rsidRPr="00312B0A" w:rsidDel="003D4FB5" w:rsidRDefault="00312B0A" w:rsidP="00042850">
            <w:pPr>
              <w:rPr>
                <w:del w:id="258" w:author="mansoor" w:date="2022-09-28T14:34:00Z"/>
                <w:rFonts w:asciiTheme="minorHAnsi" w:hAnsiTheme="minorHAnsi" w:cstheme="minorHAnsi"/>
                <w:sz w:val="22"/>
                <w:szCs w:val="22"/>
                <w:shd w:val="clear" w:color="auto" w:fill="FFFFFF"/>
              </w:rPr>
            </w:pPr>
            <w:del w:id="259" w:author="mansoor" w:date="2022-09-28T14:34:00Z">
              <w:r w:rsidRPr="00312B0A" w:rsidDel="003D4FB5">
                <w:rPr>
                  <w:rFonts w:asciiTheme="minorHAnsi" w:hAnsiTheme="minorHAnsi" w:cstheme="minorHAnsi"/>
                  <w:sz w:val="22"/>
                  <w:szCs w:val="22"/>
                  <w:shd w:val="clear" w:color="auto" w:fill="FFFFFF"/>
                </w:rPr>
                <w:delText>1</w:delText>
              </w:r>
            </w:del>
          </w:p>
        </w:tc>
        <w:tc>
          <w:tcPr>
            <w:tcW w:w="820" w:type="dxa"/>
          </w:tcPr>
          <w:p w14:paraId="725076E5" w14:textId="5BF7252F" w:rsidR="00312B0A" w:rsidRPr="00312B0A" w:rsidDel="003D4FB5" w:rsidRDefault="00312B0A" w:rsidP="00042850">
            <w:pPr>
              <w:rPr>
                <w:del w:id="260" w:author="mansoor" w:date="2022-09-28T14:34:00Z"/>
                <w:rFonts w:asciiTheme="minorHAnsi" w:hAnsiTheme="minorHAnsi" w:cstheme="minorHAnsi"/>
                <w:sz w:val="22"/>
                <w:szCs w:val="22"/>
                <w:shd w:val="clear" w:color="auto" w:fill="FFFFFF"/>
              </w:rPr>
            </w:pPr>
            <w:del w:id="261" w:author="mansoor" w:date="2022-09-28T14:34:00Z">
              <w:r w:rsidRPr="00312B0A" w:rsidDel="003D4FB5">
                <w:rPr>
                  <w:rFonts w:asciiTheme="minorHAnsi" w:hAnsiTheme="minorHAnsi" w:cstheme="minorHAnsi"/>
                  <w:sz w:val="22"/>
                  <w:szCs w:val="22"/>
                  <w:shd w:val="clear" w:color="auto" w:fill="FFFFFF"/>
                </w:rPr>
                <w:delText>3.3</w:delText>
              </w:r>
            </w:del>
          </w:p>
        </w:tc>
      </w:tr>
    </w:tbl>
    <w:p w14:paraId="37690EA0" w14:textId="7097AD05" w:rsidR="00E137A0" w:rsidDel="003D4FB5" w:rsidRDefault="006A65DF">
      <w:pPr>
        <w:rPr>
          <w:del w:id="262" w:author="mansoor" w:date="2022-09-28T14:34:00Z"/>
          <w:rFonts w:cstheme="minorHAnsi"/>
          <w:shd w:val="clear" w:color="auto" w:fill="FFFFFF"/>
        </w:rPr>
      </w:pPr>
      <w:del w:id="263" w:author="mansoor" w:date="2022-09-28T14:34:00Z">
        <w:r w:rsidRPr="00300E8A" w:rsidDel="003D4FB5">
          <w:rPr>
            <w:rFonts w:cstheme="minorHAnsi"/>
            <w:i/>
            <w:iCs/>
            <w:shd w:val="clear" w:color="auto" w:fill="FFFFFF"/>
          </w:rPr>
          <w:delText xml:space="preserve">Note: </w:delText>
        </w:r>
        <w:r w:rsidRPr="00300E8A" w:rsidDel="003D4FB5">
          <w:rPr>
            <w:rFonts w:cstheme="minorHAnsi"/>
            <w:shd w:val="clear" w:color="auto" w:fill="FFFFFF"/>
          </w:rPr>
          <w:delText>Studies reported on multiple outcomes, therefore the percentages displayed above do not add to 100.</w:delText>
        </w:r>
      </w:del>
    </w:p>
    <w:p w14:paraId="20B9D986" w14:textId="05D594C0" w:rsidR="009D09E6" w:rsidDel="003D4FB5" w:rsidRDefault="009D09E6">
      <w:pPr>
        <w:rPr>
          <w:del w:id="264" w:author="mansoor" w:date="2022-09-28T14:34:00Z"/>
          <w:rFonts w:cstheme="minorHAnsi"/>
          <w:shd w:val="clear" w:color="auto" w:fill="FFFFFF"/>
        </w:rPr>
      </w:pPr>
    </w:p>
    <w:p w14:paraId="26358661" w14:textId="6DB84E02" w:rsidR="009D09E6" w:rsidDel="003D4FB5" w:rsidRDefault="009D09E6">
      <w:pPr>
        <w:rPr>
          <w:del w:id="265" w:author="mansoor" w:date="2022-09-28T14:34:00Z"/>
          <w:rFonts w:cstheme="minorHAnsi"/>
          <w:shd w:val="clear" w:color="auto" w:fill="FFFFFF"/>
        </w:rPr>
      </w:pPr>
    </w:p>
    <w:p w14:paraId="0158AD13" w14:textId="52958EC6" w:rsidR="009D09E6" w:rsidDel="003D4FB5" w:rsidRDefault="009D09E6">
      <w:pPr>
        <w:rPr>
          <w:del w:id="266" w:author="mansoor" w:date="2022-09-28T14:34:00Z"/>
          <w:rFonts w:cstheme="minorHAnsi"/>
          <w:shd w:val="clear" w:color="auto" w:fill="FFFFFF"/>
        </w:rPr>
      </w:pPr>
    </w:p>
    <w:p w14:paraId="55586923" w14:textId="4E931912" w:rsidR="009D09E6" w:rsidDel="003D4FB5" w:rsidRDefault="009D09E6">
      <w:pPr>
        <w:rPr>
          <w:del w:id="267" w:author="mansoor" w:date="2022-09-28T14:34:00Z"/>
          <w:rFonts w:cstheme="minorHAnsi"/>
          <w:shd w:val="clear" w:color="auto" w:fill="FFFFFF"/>
        </w:rPr>
      </w:pPr>
    </w:p>
    <w:p w14:paraId="4272FCE2" w14:textId="7C35AAE4" w:rsidR="009D09E6" w:rsidDel="003D4FB5" w:rsidRDefault="009D09E6">
      <w:pPr>
        <w:rPr>
          <w:del w:id="268" w:author="mansoor" w:date="2022-09-28T14:34:00Z"/>
          <w:rFonts w:cstheme="minorHAnsi"/>
          <w:shd w:val="clear" w:color="auto" w:fill="FFFFFF"/>
        </w:rPr>
      </w:pPr>
    </w:p>
    <w:p w14:paraId="7E53E9F8" w14:textId="31E9E77D" w:rsidR="009D09E6" w:rsidDel="003D4FB5" w:rsidRDefault="009D09E6">
      <w:pPr>
        <w:rPr>
          <w:del w:id="269" w:author="mansoor" w:date="2022-09-28T14:34:00Z"/>
          <w:rFonts w:cstheme="minorHAnsi"/>
          <w:shd w:val="clear" w:color="auto" w:fill="FFFFFF"/>
        </w:rPr>
      </w:pPr>
    </w:p>
    <w:p w14:paraId="690CC16D" w14:textId="75626738" w:rsidR="009D09E6" w:rsidDel="003D4FB5" w:rsidRDefault="009D09E6">
      <w:pPr>
        <w:rPr>
          <w:del w:id="270" w:author="mansoor" w:date="2022-09-28T14:34:00Z"/>
          <w:rFonts w:cstheme="minorHAnsi"/>
          <w:shd w:val="clear" w:color="auto" w:fill="FFFFFF"/>
        </w:rPr>
      </w:pPr>
    </w:p>
    <w:p w14:paraId="2FE722B4" w14:textId="5B1ED41E" w:rsidR="009D09E6" w:rsidDel="003D4FB5" w:rsidRDefault="009D09E6">
      <w:pPr>
        <w:rPr>
          <w:del w:id="271" w:author="mansoor" w:date="2022-09-28T14:34:00Z"/>
          <w:rFonts w:cstheme="minorHAnsi"/>
          <w:shd w:val="clear" w:color="auto" w:fill="FFFFFF"/>
        </w:rPr>
      </w:pPr>
    </w:p>
    <w:p w14:paraId="7E7ED89B" w14:textId="48BC57A4" w:rsidR="009D09E6" w:rsidDel="003D4FB5" w:rsidRDefault="009D09E6">
      <w:pPr>
        <w:rPr>
          <w:del w:id="272" w:author="mansoor" w:date="2022-09-28T14:34:00Z"/>
          <w:rFonts w:cstheme="minorHAnsi"/>
          <w:shd w:val="clear" w:color="auto" w:fill="FFFFFF"/>
        </w:rPr>
      </w:pPr>
    </w:p>
    <w:p w14:paraId="751DB28B" w14:textId="7C7B191F" w:rsidR="009D09E6" w:rsidDel="003D4FB5" w:rsidRDefault="009D09E6">
      <w:pPr>
        <w:rPr>
          <w:del w:id="273" w:author="mansoor" w:date="2022-09-28T14:34:00Z"/>
          <w:rFonts w:cstheme="minorHAnsi"/>
          <w:shd w:val="clear" w:color="auto" w:fill="FFFFFF"/>
        </w:rPr>
      </w:pPr>
    </w:p>
    <w:p w14:paraId="296B18F2" w14:textId="197FC5B5" w:rsidR="009D09E6" w:rsidDel="003D4FB5" w:rsidRDefault="009D09E6">
      <w:pPr>
        <w:rPr>
          <w:del w:id="274" w:author="mansoor" w:date="2022-09-28T14:34:00Z"/>
          <w:rFonts w:cstheme="minorHAnsi"/>
          <w:shd w:val="clear" w:color="auto" w:fill="FFFFFF"/>
        </w:rPr>
      </w:pPr>
    </w:p>
    <w:p w14:paraId="44763AC7" w14:textId="55D06594" w:rsidR="009D09E6" w:rsidDel="003D4FB5" w:rsidRDefault="009D09E6">
      <w:pPr>
        <w:rPr>
          <w:del w:id="275" w:author="mansoor" w:date="2022-09-28T14:34:00Z"/>
          <w:rFonts w:cstheme="minorHAnsi"/>
          <w:shd w:val="clear" w:color="auto" w:fill="FFFFFF"/>
        </w:rPr>
      </w:pPr>
    </w:p>
    <w:p w14:paraId="1CC8E6A8" w14:textId="36D5BAC7" w:rsidR="009D09E6" w:rsidDel="003D4FB5" w:rsidRDefault="009D09E6">
      <w:pPr>
        <w:rPr>
          <w:del w:id="276" w:author="mansoor" w:date="2022-09-28T14:34:00Z"/>
          <w:rFonts w:cstheme="minorHAnsi"/>
          <w:shd w:val="clear" w:color="auto" w:fill="FFFFFF"/>
        </w:rPr>
      </w:pPr>
    </w:p>
    <w:p w14:paraId="2133AEC8" w14:textId="406B403B" w:rsidR="009D09E6" w:rsidDel="003D4FB5" w:rsidRDefault="009D09E6">
      <w:pPr>
        <w:rPr>
          <w:del w:id="277" w:author="mansoor" w:date="2022-09-28T14:34:00Z"/>
          <w:rFonts w:cstheme="minorHAnsi"/>
          <w:shd w:val="clear" w:color="auto" w:fill="FFFFFF"/>
        </w:rPr>
      </w:pPr>
    </w:p>
    <w:p w14:paraId="65821163" w14:textId="2BF90482" w:rsidR="009D09E6" w:rsidDel="003D4FB5" w:rsidRDefault="009D09E6">
      <w:pPr>
        <w:rPr>
          <w:del w:id="278" w:author="mansoor" w:date="2022-09-28T14:34:00Z"/>
          <w:rFonts w:cstheme="minorHAnsi"/>
          <w:shd w:val="clear" w:color="auto" w:fill="FFFFFF"/>
        </w:rPr>
        <w:sectPr w:rsidR="009D09E6" w:rsidDel="003D4FB5" w:rsidSect="001B1BCE">
          <w:headerReference w:type="first" r:id="rId13"/>
          <w:pgSz w:w="11906" w:h="16838"/>
          <w:pgMar w:top="1440" w:right="1440" w:bottom="1440" w:left="1440" w:header="708" w:footer="708" w:gutter="0"/>
          <w:cols w:space="708"/>
          <w:titlePg/>
          <w:docGrid w:linePitch="360"/>
        </w:sectPr>
      </w:pPr>
    </w:p>
    <w:p w14:paraId="5DBA7F0B" w14:textId="72030E17" w:rsidR="006D249B" w:rsidRPr="003C2D4B" w:rsidDel="003D4FB5" w:rsidRDefault="006D249B" w:rsidP="006D249B">
      <w:pPr>
        <w:rPr>
          <w:del w:id="279" w:author="mansoor" w:date="2022-09-28T14:34:00Z"/>
          <w:rFonts w:cstheme="minorHAnsi"/>
          <w:shd w:val="clear" w:color="auto" w:fill="FFFFFF"/>
        </w:rPr>
      </w:pPr>
      <w:del w:id="280" w:author="mansoor" w:date="2022-09-28T14:34:00Z">
        <w:r w:rsidRPr="003C2D4B" w:rsidDel="003D4FB5">
          <w:rPr>
            <w:rFonts w:cstheme="minorHAnsi"/>
            <w:shd w:val="clear" w:color="auto" w:fill="FFFFFF"/>
          </w:rPr>
          <w:delText xml:space="preserve">Table </w:delText>
        </w:r>
        <w:r w:rsidR="00377F34" w:rsidRPr="003C2D4B" w:rsidDel="003D4FB5">
          <w:rPr>
            <w:rFonts w:cstheme="minorHAnsi"/>
            <w:shd w:val="clear" w:color="auto" w:fill="FFFFFF"/>
          </w:rPr>
          <w:delText>3</w:delText>
        </w:r>
        <w:r w:rsidRPr="003C2D4B" w:rsidDel="003D4FB5">
          <w:rPr>
            <w:rFonts w:cstheme="minorHAnsi"/>
            <w:shd w:val="clear" w:color="auto" w:fill="FFFFFF"/>
          </w:rPr>
          <w:delText xml:space="preserve">: Summary of each study included in the analysis </w:delText>
        </w:r>
      </w:del>
    </w:p>
    <w:tbl>
      <w:tblPr>
        <w:tblStyle w:val="TableGrid"/>
        <w:tblW w:w="15021" w:type="dxa"/>
        <w:tblLook w:val="04A0" w:firstRow="1" w:lastRow="0" w:firstColumn="1" w:lastColumn="0" w:noHBand="0" w:noVBand="1"/>
      </w:tblPr>
      <w:tblGrid>
        <w:gridCol w:w="1274"/>
        <w:gridCol w:w="1070"/>
        <w:gridCol w:w="1267"/>
        <w:gridCol w:w="2029"/>
        <w:gridCol w:w="2438"/>
        <w:gridCol w:w="1944"/>
        <w:gridCol w:w="1363"/>
        <w:gridCol w:w="3636"/>
      </w:tblGrid>
      <w:tr w:rsidR="006D249B" w:rsidRPr="003C2D4B" w:rsidDel="003D4FB5" w14:paraId="4553D1D7" w14:textId="5BB85371" w:rsidTr="006167E3">
        <w:trPr>
          <w:trHeight w:val="916"/>
          <w:del w:id="281" w:author="mansoor" w:date="2022-09-28T14:34:00Z"/>
        </w:trPr>
        <w:tc>
          <w:tcPr>
            <w:tcW w:w="1286" w:type="dxa"/>
          </w:tcPr>
          <w:p w14:paraId="56A8B68A" w14:textId="1850ACDF" w:rsidR="006D249B" w:rsidRPr="00573E85" w:rsidDel="003D4FB5" w:rsidRDefault="006D249B" w:rsidP="00EB0485">
            <w:pPr>
              <w:rPr>
                <w:del w:id="282" w:author="mansoor" w:date="2022-09-28T14:34:00Z"/>
                <w:rFonts w:asciiTheme="minorHAnsi" w:hAnsiTheme="minorHAnsi" w:cstheme="minorHAnsi"/>
              </w:rPr>
            </w:pPr>
            <w:del w:id="283" w:author="mansoor" w:date="2022-09-28T14:34:00Z">
              <w:r w:rsidRPr="00573E85" w:rsidDel="003D4FB5">
                <w:rPr>
                  <w:rFonts w:cstheme="minorHAnsi"/>
                </w:rPr>
                <w:delText>Author, year</w:delText>
              </w:r>
            </w:del>
          </w:p>
        </w:tc>
        <w:tc>
          <w:tcPr>
            <w:tcW w:w="1090" w:type="dxa"/>
          </w:tcPr>
          <w:p w14:paraId="216FBB67" w14:textId="5059600B" w:rsidR="006D249B" w:rsidRPr="00573E85" w:rsidDel="003D4FB5" w:rsidRDefault="006D249B" w:rsidP="00EB0485">
            <w:pPr>
              <w:rPr>
                <w:del w:id="284" w:author="mansoor" w:date="2022-09-28T14:34:00Z"/>
                <w:rFonts w:asciiTheme="minorHAnsi" w:hAnsiTheme="minorHAnsi" w:cstheme="minorHAnsi"/>
              </w:rPr>
            </w:pPr>
            <w:del w:id="285" w:author="mansoor" w:date="2022-09-28T14:34:00Z">
              <w:r w:rsidRPr="00573E85" w:rsidDel="003D4FB5">
                <w:rPr>
                  <w:rFonts w:cstheme="minorHAnsi"/>
                </w:rPr>
                <w:delText xml:space="preserve">Country </w:delText>
              </w:r>
            </w:del>
          </w:p>
        </w:tc>
        <w:tc>
          <w:tcPr>
            <w:tcW w:w="1307" w:type="dxa"/>
          </w:tcPr>
          <w:p w14:paraId="56752E24" w14:textId="498818B5" w:rsidR="006D249B" w:rsidRPr="00573E85" w:rsidDel="003D4FB5" w:rsidRDefault="006D249B" w:rsidP="00EB0485">
            <w:pPr>
              <w:rPr>
                <w:del w:id="286" w:author="mansoor" w:date="2022-09-28T14:34:00Z"/>
                <w:rFonts w:asciiTheme="minorHAnsi" w:hAnsiTheme="minorHAnsi" w:cstheme="minorHAnsi"/>
              </w:rPr>
            </w:pPr>
            <w:del w:id="287" w:author="mansoor" w:date="2022-09-28T14:34:00Z">
              <w:r w:rsidRPr="00573E85" w:rsidDel="003D4FB5">
                <w:rPr>
                  <w:rFonts w:cstheme="minorHAnsi"/>
                </w:rPr>
                <w:delText xml:space="preserve">Number of (offspring) participants in analysis </w:delText>
              </w:r>
            </w:del>
          </w:p>
        </w:tc>
        <w:tc>
          <w:tcPr>
            <w:tcW w:w="2109" w:type="dxa"/>
          </w:tcPr>
          <w:p w14:paraId="6877FF1B" w14:textId="02E78047" w:rsidR="006D249B" w:rsidRPr="00573E85" w:rsidDel="003D4FB5" w:rsidRDefault="006D249B" w:rsidP="00EB0485">
            <w:pPr>
              <w:rPr>
                <w:del w:id="288" w:author="mansoor" w:date="2022-09-28T14:34:00Z"/>
                <w:rFonts w:asciiTheme="minorHAnsi" w:hAnsiTheme="minorHAnsi" w:cstheme="minorHAnsi"/>
              </w:rPr>
            </w:pPr>
            <w:del w:id="289" w:author="mansoor" w:date="2022-09-28T14:34:00Z">
              <w:r w:rsidRPr="00573E85" w:rsidDel="003D4FB5">
                <w:rPr>
                  <w:rFonts w:cstheme="minorHAnsi"/>
                </w:rPr>
                <w:delText>Neurophysiological domain(s) investigated</w:delText>
              </w:r>
            </w:del>
          </w:p>
        </w:tc>
        <w:tc>
          <w:tcPr>
            <w:tcW w:w="1530" w:type="dxa"/>
          </w:tcPr>
          <w:p w14:paraId="5E829B74" w14:textId="2CD5EB83" w:rsidR="006D249B" w:rsidRPr="00573E85" w:rsidDel="003D4FB5" w:rsidRDefault="006D249B" w:rsidP="00EB0485">
            <w:pPr>
              <w:rPr>
                <w:del w:id="290" w:author="mansoor" w:date="2022-09-28T14:34:00Z"/>
                <w:rFonts w:asciiTheme="minorHAnsi" w:hAnsiTheme="minorHAnsi" w:cstheme="minorHAnsi"/>
              </w:rPr>
            </w:pPr>
            <w:del w:id="291" w:author="mansoor" w:date="2022-09-28T14:34:00Z">
              <w:r w:rsidRPr="00573E85" w:rsidDel="003D4FB5">
                <w:rPr>
                  <w:rFonts w:cstheme="minorHAnsi"/>
                </w:rPr>
                <w:delText>Outcome(s) measure or scale</w:delText>
              </w:r>
            </w:del>
          </w:p>
        </w:tc>
        <w:tc>
          <w:tcPr>
            <w:tcW w:w="2181" w:type="dxa"/>
          </w:tcPr>
          <w:p w14:paraId="53929984" w14:textId="3D2F4BC3" w:rsidR="006D249B" w:rsidRPr="00573E85" w:rsidDel="003D4FB5" w:rsidRDefault="006D249B" w:rsidP="00EB0485">
            <w:pPr>
              <w:rPr>
                <w:del w:id="292" w:author="mansoor" w:date="2022-09-28T14:34:00Z"/>
                <w:rFonts w:asciiTheme="minorHAnsi" w:hAnsiTheme="minorHAnsi" w:cstheme="minorHAnsi"/>
              </w:rPr>
            </w:pPr>
            <w:del w:id="293" w:author="mansoor" w:date="2022-09-28T14:34:00Z">
              <w:r w:rsidRPr="00573E85" w:rsidDel="003D4FB5">
                <w:rPr>
                  <w:rFonts w:cstheme="minorHAnsi"/>
                </w:rPr>
                <w:delText xml:space="preserve">Timing of PAE </w:delText>
              </w:r>
            </w:del>
          </w:p>
        </w:tc>
        <w:tc>
          <w:tcPr>
            <w:tcW w:w="1385" w:type="dxa"/>
          </w:tcPr>
          <w:p w14:paraId="3A1837C4" w14:textId="20C34B9D" w:rsidR="006D249B" w:rsidRPr="00573E85" w:rsidDel="003D4FB5" w:rsidRDefault="006D249B" w:rsidP="00EB0485">
            <w:pPr>
              <w:rPr>
                <w:del w:id="294" w:author="mansoor" w:date="2022-09-28T14:34:00Z"/>
                <w:rFonts w:asciiTheme="minorHAnsi" w:hAnsiTheme="minorHAnsi" w:cstheme="minorHAnsi"/>
              </w:rPr>
            </w:pPr>
            <w:del w:id="295" w:author="mansoor" w:date="2022-09-28T14:34:00Z">
              <w:r w:rsidRPr="00573E85" w:rsidDel="003D4FB5">
                <w:rPr>
                  <w:rFonts w:cstheme="minorHAnsi"/>
                </w:rPr>
                <w:delText>Offspring age at assessment</w:delText>
              </w:r>
            </w:del>
          </w:p>
        </w:tc>
        <w:tc>
          <w:tcPr>
            <w:tcW w:w="4133" w:type="dxa"/>
          </w:tcPr>
          <w:p w14:paraId="4E2039BC" w14:textId="34A5E7BF" w:rsidR="006D249B" w:rsidRPr="00573E85" w:rsidDel="003D4FB5" w:rsidRDefault="006D249B" w:rsidP="00EB0485">
            <w:pPr>
              <w:rPr>
                <w:del w:id="296" w:author="mansoor" w:date="2022-09-28T14:34:00Z"/>
                <w:rFonts w:asciiTheme="minorHAnsi" w:hAnsiTheme="minorHAnsi" w:cstheme="minorHAnsi"/>
              </w:rPr>
            </w:pPr>
            <w:del w:id="297" w:author="mansoor" w:date="2022-09-28T14:34:00Z">
              <w:r w:rsidRPr="00573E85" w:rsidDel="003D4FB5">
                <w:rPr>
                  <w:rFonts w:cstheme="minorHAnsi"/>
                </w:rPr>
                <w:delText xml:space="preserve">Association between PAE and neurophysiological domain investigated </w:delText>
              </w:r>
            </w:del>
          </w:p>
        </w:tc>
      </w:tr>
      <w:tr w:rsidR="006D249B" w:rsidRPr="003C2D4B" w:rsidDel="003D4FB5" w14:paraId="14D4EBD3" w14:textId="76134C88" w:rsidTr="006167E3">
        <w:trPr>
          <w:trHeight w:val="301"/>
          <w:del w:id="298" w:author="mansoor" w:date="2022-09-28T14:34:00Z"/>
        </w:trPr>
        <w:tc>
          <w:tcPr>
            <w:tcW w:w="1286" w:type="dxa"/>
          </w:tcPr>
          <w:p w14:paraId="3BA5F834" w14:textId="674368E7" w:rsidR="006D249B" w:rsidRPr="00573E85" w:rsidDel="003D4FB5" w:rsidRDefault="006D249B" w:rsidP="00EB0485">
            <w:pPr>
              <w:rPr>
                <w:del w:id="299" w:author="mansoor" w:date="2022-09-28T14:34:00Z"/>
                <w:rFonts w:asciiTheme="minorHAnsi" w:hAnsiTheme="minorHAnsi" w:cstheme="minorHAnsi"/>
              </w:rPr>
            </w:pPr>
            <w:del w:id="300" w:author="mansoor" w:date="2022-09-28T14:34:00Z">
              <w:r w:rsidRPr="00975942" w:rsidDel="003D4FB5">
                <w:rPr>
                  <w:rFonts w:cstheme="minorHAnsi"/>
                </w:rPr>
                <w:delText>Alati et al., 2013</w:delText>
              </w:r>
            </w:del>
          </w:p>
        </w:tc>
        <w:tc>
          <w:tcPr>
            <w:tcW w:w="1090" w:type="dxa"/>
          </w:tcPr>
          <w:p w14:paraId="692FA739" w14:textId="79B50564" w:rsidR="006D249B" w:rsidRPr="00573E85" w:rsidDel="003D4FB5" w:rsidRDefault="006D249B" w:rsidP="00EB0485">
            <w:pPr>
              <w:rPr>
                <w:del w:id="301" w:author="mansoor" w:date="2022-09-28T14:34:00Z"/>
                <w:rFonts w:asciiTheme="minorHAnsi" w:hAnsiTheme="minorHAnsi" w:cstheme="minorHAnsi"/>
              </w:rPr>
            </w:pPr>
            <w:del w:id="302" w:author="mansoor" w:date="2022-09-28T14:34:00Z">
              <w:r w:rsidRPr="00975942" w:rsidDel="003D4FB5">
                <w:rPr>
                  <w:rFonts w:cstheme="minorHAnsi"/>
                </w:rPr>
                <w:delText>UK</w:delText>
              </w:r>
            </w:del>
          </w:p>
        </w:tc>
        <w:tc>
          <w:tcPr>
            <w:tcW w:w="1307" w:type="dxa"/>
          </w:tcPr>
          <w:p w14:paraId="642F28B8" w14:textId="0A3DCF77" w:rsidR="006D249B" w:rsidRPr="00573E85" w:rsidDel="003D4FB5" w:rsidRDefault="006D249B" w:rsidP="00EB0485">
            <w:pPr>
              <w:rPr>
                <w:del w:id="303" w:author="mansoor" w:date="2022-09-28T14:34:00Z"/>
                <w:rFonts w:asciiTheme="minorHAnsi" w:hAnsiTheme="minorHAnsi" w:cstheme="minorHAnsi"/>
              </w:rPr>
            </w:pPr>
            <w:del w:id="304" w:author="mansoor" w:date="2022-09-28T14:34:00Z">
              <w:r w:rsidRPr="00975942" w:rsidDel="003D4FB5">
                <w:rPr>
                  <w:rFonts w:cstheme="minorHAnsi"/>
                </w:rPr>
                <w:delText>7062</w:delText>
              </w:r>
            </w:del>
          </w:p>
        </w:tc>
        <w:tc>
          <w:tcPr>
            <w:tcW w:w="2109" w:type="dxa"/>
          </w:tcPr>
          <w:p w14:paraId="003A1415" w14:textId="1B007DF9" w:rsidR="006D249B" w:rsidRPr="00573E85" w:rsidDel="003D4FB5" w:rsidRDefault="006D249B" w:rsidP="00EB0485">
            <w:pPr>
              <w:rPr>
                <w:del w:id="305" w:author="mansoor" w:date="2022-09-28T14:34:00Z"/>
                <w:rFonts w:asciiTheme="minorHAnsi" w:hAnsiTheme="minorHAnsi" w:cstheme="minorHAnsi"/>
              </w:rPr>
            </w:pPr>
            <w:del w:id="306" w:author="mansoor" w:date="2022-09-28T14:34:00Z">
              <w:r w:rsidRPr="00975942" w:rsidDel="003D4FB5">
                <w:rPr>
                  <w:rFonts w:cstheme="minorHAnsi"/>
                </w:rPr>
                <w:delText xml:space="preserve">Academic Achievement </w:delText>
              </w:r>
            </w:del>
          </w:p>
        </w:tc>
        <w:tc>
          <w:tcPr>
            <w:tcW w:w="1530" w:type="dxa"/>
          </w:tcPr>
          <w:p w14:paraId="4F21190F" w14:textId="3B2B5060" w:rsidR="006D249B" w:rsidRPr="00573E85" w:rsidDel="003D4FB5" w:rsidRDefault="006D249B" w:rsidP="00EB0485">
            <w:pPr>
              <w:rPr>
                <w:del w:id="307" w:author="mansoor" w:date="2022-09-28T14:34:00Z"/>
                <w:rFonts w:asciiTheme="minorHAnsi" w:hAnsiTheme="minorHAnsi" w:cstheme="minorHAnsi"/>
              </w:rPr>
            </w:pPr>
            <w:del w:id="308" w:author="mansoor" w:date="2022-09-28T14:34:00Z">
              <w:r w:rsidRPr="00975942" w:rsidDel="003D4FB5">
                <w:rPr>
                  <w:rFonts w:cstheme="minorHAnsi"/>
                </w:rPr>
                <w:delText>Key Stage 2 (KS2)</w:delText>
              </w:r>
            </w:del>
          </w:p>
        </w:tc>
        <w:tc>
          <w:tcPr>
            <w:tcW w:w="2181" w:type="dxa"/>
          </w:tcPr>
          <w:p w14:paraId="43CB2D77" w14:textId="56EA40AD" w:rsidR="006D249B" w:rsidRPr="00573E85" w:rsidDel="003D4FB5" w:rsidRDefault="006D249B" w:rsidP="00EB0485">
            <w:pPr>
              <w:rPr>
                <w:del w:id="309" w:author="mansoor" w:date="2022-09-28T14:34:00Z"/>
                <w:rFonts w:asciiTheme="minorHAnsi" w:hAnsiTheme="minorHAnsi" w:cstheme="minorHAnsi"/>
              </w:rPr>
            </w:pPr>
            <w:del w:id="310" w:author="mansoor" w:date="2022-09-28T14:34:00Z">
              <w:r w:rsidRPr="00975942" w:rsidDel="003D4FB5">
                <w:rPr>
                  <w:rFonts w:cstheme="minorHAnsi"/>
                </w:rPr>
                <w:delText>Alcohol consumption during first trimester, measured at 18 weeks of gestation</w:delText>
              </w:r>
            </w:del>
          </w:p>
        </w:tc>
        <w:tc>
          <w:tcPr>
            <w:tcW w:w="1385" w:type="dxa"/>
          </w:tcPr>
          <w:p w14:paraId="649C0E5D" w14:textId="2BD29CD2" w:rsidR="006D249B" w:rsidRPr="00573E85" w:rsidDel="003D4FB5" w:rsidRDefault="006D249B" w:rsidP="00EB0485">
            <w:pPr>
              <w:rPr>
                <w:del w:id="311" w:author="mansoor" w:date="2022-09-28T14:34:00Z"/>
                <w:rFonts w:asciiTheme="minorHAnsi" w:hAnsiTheme="minorHAnsi" w:cstheme="minorHAnsi"/>
              </w:rPr>
            </w:pPr>
            <w:del w:id="312" w:author="mansoor" w:date="2022-09-28T14:34:00Z">
              <w:r w:rsidRPr="00975942" w:rsidDel="003D4FB5">
                <w:rPr>
                  <w:rFonts w:cstheme="minorHAnsi"/>
                </w:rPr>
                <w:delText xml:space="preserve">11 years </w:delText>
              </w:r>
            </w:del>
          </w:p>
        </w:tc>
        <w:tc>
          <w:tcPr>
            <w:tcW w:w="4133" w:type="dxa"/>
          </w:tcPr>
          <w:p w14:paraId="51DFE159" w14:textId="586A0374" w:rsidR="006D249B" w:rsidRPr="00573E85" w:rsidDel="003D4FB5" w:rsidRDefault="006D249B" w:rsidP="00EB0485">
            <w:pPr>
              <w:rPr>
                <w:del w:id="313" w:author="mansoor" w:date="2022-09-28T14:34:00Z"/>
                <w:rFonts w:asciiTheme="minorHAnsi" w:hAnsiTheme="minorHAnsi" w:cstheme="minorHAnsi"/>
              </w:rPr>
            </w:pPr>
            <w:del w:id="314" w:author="mansoor" w:date="2022-09-28T14:34:00Z">
              <w:r w:rsidRPr="00975942" w:rsidDel="003D4FB5">
                <w:rPr>
                  <w:rFonts w:cstheme="minorHAnsi"/>
                </w:rPr>
                <w:delText>Academic achievement: No association with daily drinking, but association between consumption of 4 or more drinks per occasion and lower academic abilities</w:delText>
              </w:r>
            </w:del>
          </w:p>
        </w:tc>
      </w:tr>
      <w:tr w:rsidR="006D249B" w:rsidRPr="003C2D4B" w:rsidDel="003D4FB5" w14:paraId="3024686B" w14:textId="7B912E8F" w:rsidTr="006167E3">
        <w:trPr>
          <w:trHeight w:val="301"/>
          <w:del w:id="315" w:author="mansoor" w:date="2022-09-28T14:34:00Z"/>
        </w:trPr>
        <w:tc>
          <w:tcPr>
            <w:tcW w:w="1286" w:type="dxa"/>
          </w:tcPr>
          <w:p w14:paraId="4767C4FC" w14:textId="13E1705B" w:rsidR="006D249B" w:rsidRPr="00573E85" w:rsidDel="003D4FB5" w:rsidRDefault="006D249B" w:rsidP="00EB0485">
            <w:pPr>
              <w:rPr>
                <w:del w:id="316" w:author="mansoor" w:date="2022-09-28T14:34:00Z"/>
                <w:rFonts w:asciiTheme="minorHAnsi" w:hAnsiTheme="minorHAnsi" w:cstheme="minorHAnsi"/>
              </w:rPr>
            </w:pPr>
            <w:del w:id="317" w:author="mansoor" w:date="2022-09-28T14:34:00Z">
              <w:r w:rsidRPr="00975942" w:rsidDel="003D4FB5">
                <w:rPr>
                  <w:rFonts w:cstheme="minorHAnsi"/>
                </w:rPr>
                <w:delText>Alati et al., 2008</w:delText>
              </w:r>
            </w:del>
          </w:p>
        </w:tc>
        <w:tc>
          <w:tcPr>
            <w:tcW w:w="1090" w:type="dxa"/>
          </w:tcPr>
          <w:p w14:paraId="72FCCE63" w14:textId="7755B0E1" w:rsidR="006D249B" w:rsidRPr="00573E85" w:rsidDel="003D4FB5" w:rsidRDefault="006D249B" w:rsidP="00EB0485">
            <w:pPr>
              <w:rPr>
                <w:del w:id="318" w:author="mansoor" w:date="2022-09-28T14:34:00Z"/>
                <w:rFonts w:asciiTheme="minorHAnsi" w:hAnsiTheme="minorHAnsi" w:cstheme="minorHAnsi"/>
              </w:rPr>
            </w:pPr>
            <w:del w:id="319" w:author="mansoor" w:date="2022-09-28T14:34:00Z">
              <w:r w:rsidRPr="00975942" w:rsidDel="003D4FB5">
                <w:rPr>
                  <w:rFonts w:cstheme="minorHAnsi"/>
                </w:rPr>
                <w:delText>UK</w:delText>
              </w:r>
            </w:del>
          </w:p>
        </w:tc>
        <w:tc>
          <w:tcPr>
            <w:tcW w:w="1307" w:type="dxa"/>
          </w:tcPr>
          <w:p w14:paraId="678699CF" w14:textId="2E90857A" w:rsidR="006D249B" w:rsidRPr="00573E85" w:rsidDel="003D4FB5" w:rsidRDefault="006D249B" w:rsidP="00EB0485">
            <w:pPr>
              <w:rPr>
                <w:del w:id="320" w:author="mansoor" w:date="2022-09-28T14:34:00Z"/>
                <w:rFonts w:asciiTheme="minorHAnsi" w:hAnsiTheme="minorHAnsi" w:cstheme="minorHAnsi"/>
              </w:rPr>
            </w:pPr>
            <w:del w:id="321" w:author="mansoor" w:date="2022-09-28T14:34:00Z">
              <w:r w:rsidRPr="00975942" w:rsidDel="003D4FB5">
                <w:rPr>
                  <w:rFonts w:cstheme="minorHAnsi"/>
                </w:rPr>
                <w:delText>4332</w:delText>
              </w:r>
            </w:del>
          </w:p>
        </w:tc>
        <w:tc>
          <w:tcPr>
            <w:tcW w:w="2109" w:type="dxa"/>
          </w:tcPr>
          <w:p w14:paraId="31C77F21" w14:textId="0D4389AB" w:rsidR="006D249B" w:rsidRPr="00573E85" w:rsidDel="003D4FB5" w:rsidRDefault="006D249B" w:rsidP="00EB0485">
            <w:pPr>
              <w:rPr>
                <w:del w:id="322" w:author="mansoor" w:date="2022-09-28T14:34:00Z"/>
                <w:rFonts w:asciiTheme="minorHAnsi" w:hAnsiTheme="minorHAnsi" w:cstheme="minorHAnsi"/>
              </w:rPr>
            </w:pPr>
            <w:del w:id="323" w:author="mansoor" w:date="2022-09-28T14:34:00Z">
              <w:r w:rsidRPr="00975942" w:rsidDel="003D4FB5">
                <w:rPr>
                  <w:rFonts w:cstheme="minorHAnsi"/>
                </w:rPr>
                <w:delText>Cognition</w:delText>
              </w:r>
            </w:del>
          </w:p>
        </w:tc>
        <w:tc>
          <w:tcPr>
            <w:tcW w:w="1530" w:type="dxa"/>
          </w:tcPr>
          <w:p w14:paraId="4D64E22A" w14:textId="291F8E21" w:rsidR="006D249B" w:rsidRPr="00573E85" w:rsidDel="003D4FB5" w:rsidRDefault="006D249B" w:rsidP="00EB0485">
            <w:pPr>
              <w:rPr>
                <w:del w:id="324" w:author="mansoor" w:date="2022-09-28T14:34:00Z"/>
                <w:rFonts w:asciiTheme="minorHAnsi" w:hAnsiTheme="minorHAnsi" w:cstheme="minorHAnsi"/>
              </w:rPr>
            </w:pPr>
            <w:del w:id="325" w:author="mansoor" w:date="2022-09-28T14:34:00Z">
              <w:r w:rsidRPr="00975942" w:rsidDel="003D4FB5">
                <w:rPr>
                  <w:rFonts w:cstheme="minorHAnsi"/>
                </w:rPr>
                <w:delText>IQ – WISC-III</w:delText>
              </w:r>
            </w:del>
          </w:p>
        </w:tc>
        <w:tc>
          <w:tcPr>
            <w:tcW w:w="2181" w:type="dxa"/>
          </w:tcPr>
          <w:p w14:paraId="3245428B" w14:textId="07CE79F4" w:rsidR="006D249B" w:rsidRPr="00573E85" w:rsidDel="003D4FB5" w:rsidRDefault="006D249B" w:rsidP="00EB0485">
            <w:pPr>
              <w:rPr>
                <w:del w:id="326" w:author="mansoor" w:date="2022-09-28T14:34:00Z"/>
                <w:rFonts w:asciiTheme="minorHAnsi" w:hAnsiTheme="minorHAnsi" w:cstheme="minorHAnsi"/>
              </w:rPr>
            </w:pPr>
            <w:del w:id="327" w:author="mansoor" w:date="2022-09-28T14:34:00Z">
              <w:r w:rsidRPr="00975942" w:rsidDel="003D4FB5">
                <w:rPr>
                  <w:rFonts w:cstheme="minorHAnsi"/>
                </w:rPr>
                <w:delText>Alcohol consumption during first trimester, measured at 18 weeks of gestation</w:delText>
              </w:r>
            </w:del>
          </w:p>
        </w:tc>
        <w:tc>
          <w:tcPr>
            <w:tcW w:w="1385" w:type="dxa"/>
          </w:tcPr>
          <w:p w14:paraId="2616ADCF" w14:textId="2292704E" w:rsidR="006D249B" w:rsidRPr="00573E85" w:rsidDel="003D4FB5" w:rsidRDefault="006D249B" w:rsidP="00EB0485">
            <w:pPr>
              <w:rPr>
                <w:del w:id="328" w:author="mansoor" w:date="2022-09-28T14:34:00Z"/>
                <w:rFonts w:asciiTheme="minorHAnsi" w:hAnsiTheme="minorHAnsi" w:cstheme="minorHAnsi"/>
              </w:rPr>
            </w:pPr>
            <w:del w:id="329" w:author="mansoor" w:date="2022-09-28T14:34:00Z">
              <w:r w:rsidRPr="00975942" w:rsidDel="003D4FB5">
                <w:rPr>
                  <w:rFonts w:cstheme="minorHAnsi"/>
                </w:rPr>
                <w:delText xml:space="preserve">8 years </w:delText>
              </w:r>
            </w:del>
          </w:p>
        </w:tc>
        <w:tc>
          <w:tcPr>
            <w:tcW w:w="4133" w:type="dxa"/>
          </w:tcPr>
          <w:p w14:paraId="4F169379" w14:textId="6896C85B" w:rsidR="006D249B" w:rsidRPr="00573E85" w:rsidDel="003D4FB5" w:rsidRDefault="006D249B" w:rsidP="00EB0485">
            <w:pPr>
              <w:rPr>
                <w:del w:id="330" w:author="mansoor" w:date="2022-09-28T14:34:00Z"/>
                <w:rFonts w:asciiTheme="minorHAnsi" w:hAnsiTheme="minorHAnsi" w:cstheme="minorHAnsi"/>
              </w:rPr>
            </w:pPr>
            <w:del w:id="331" w:author="mansoor" w:date="2022-09-28T14:34:00Z">
              <w:r w:rsidRPr="00975942" w:rsidDel="003D4FB5">
                <w:rPr>
                  <w:rFonts w:cstheme="minorHAnsi"/>
                </w:rPr>
                <w:delText>Cognition: no significant association</w:delText>
              </w:r>
            </w:del>
          </w:p>
        </w:tc>
      </w:tr>
      <w:tr w:rsidR="006D249B" w:rsidRPr="003C2D4B" w:rsidDel="003D4FB5" w14:paraId="085620CB" w14:textId="14EDBF41" w:rsidTr="006167E3">
        <w:trPr>
          <w:trHeight w:val="301"/>
          <w:del w:id="332" w:author="mansoor" w:date="2022-09-28T14:34:00Z"/>
        </w:trPr>
        <w:tc>
          <w:tcPr>
            <w:tcW w:w="1286" w:type="dxa"/>
          </w:tcPr>
          <w:p w14:paraId="7FC69414" w14:textId="1A1DAF6F" w:rsidR="006D249B" w:rsidRPr="00573E85" w:rsidDel="003D4FB5" w:rsidRDefault="006D249B" w:rsidP="00EB0485">
            <w:pPr>
              <w:rPr>
                <w:del w:id="333" w:author="mansoor" w:date="2022-09-28T14:34:00Z"/>
                <w:rFonts w:asciiTheme="minorHAnsi" w:hAnsiTheme="minorHAnsi" w:cstheme="minorHAnsi"/>
              </w:rPr>
            </w:pPr>
            <w:del w:id="334" w:author="mansoor" w:date="2022-09-28T14:34:00Z">
              <w:r w:rsidRPr="00975942" w:rsidDel="003D4FB5">
                <w:rPr>
                  <w:rFonts w:cstheme="minorHAnsi"/>
                </w:rPr>
                <w:delText>Alvik et al., 2013</w:delText>
              </w:r>
            </w:del>
          </w:p>
        </w:tc>
        <w:tc>
          <w:tcPr>
            <w:tcW w:w="1090" w:type="dxa"/>
          </w:tcPr>
          <w:p w14:paraId="002BC0DA" w14:textId="4CBEE8F6" w:rsidR="006D249B" w:rsidRPr="00573E85" w:rsidDel="003D4FB5" w:rsidRDefault="006D249B" w:rsidP="00EB0485">
            <w:pPr>
              <w:rPr>
                <w:del w:id="335" w:author="mansoor" w:date="2022-09-28T14:34:00Z"/>
                <w:rFonts w:asciiTheme="minorHAnsi" w:hAnsiTheme="minorHAnsi" w:cstheme="minorHAnsi"/>
              </w:rPr>
            </w:pPr>
            <w:del w:id="336" w:author="mansoor" w:date="2022-09-28T14:34:00Z">
              <w:r w:rsidRPr="00975942" w:rsidDel="003D4FB5">
                <w:rPr>
                  <w:rFonts w:cstheme="minorHAnsi"/>
                </w:rPr>
                <w:delText xml:space="preserve">Norway </w:delText>
              </w:r>
            </w:del>
          </w:p>
        </w:tc>
        <w:tc>
          <w:tcPr>
            <w:tcW w:w="1307" w:type="dxa"/>
          </w:tcPr>
          <w:p w14:paraId="299208CB" w14:textId="2A910DDF" w:rsidR="006D249B" w:rsidRPr="00573E85" w:rsidDel="003D4FB5" w:rsidRDefault="006D249B" w:rsidP="00EB0485">
            <w:pPr>
              <w:rPr>
                <w:del w:id="337" w:author="mansoor" w:date="2022-09-28T14:34:00Z"/>
                <w:rFonts w:asciiTheme="minorHAnsi" w:hAnsiTheme="minorHAnsi" w:cstheme="minorHAnsi"/>
              </w:rPr>
            </w:pPr>
            <w:del w:id="338" w:author="mansoor" w:date="2022-09-28T14:34:00Z">
              <w:r w:rsidRPr="00975942" w:rsidDel="003D4FB5">
                <w:rPr>
                  <w:rFonts w:cstheme="minorHAnsi"/>
                </w:rPr>
                <w:delText>1138</w:delText>
              </w:r>
            </w:del>
          </w:p>
        </w:tc>
        <w:tc>
          <w:tcPr>
            <w:tcW w:w="2109" w:type="dxa"/>
          </w:tcPr>
          <w:p w14:paraId="626823EB" w14:textId="0E9BE55A" w:rsidR="006D249B" w:rsidRPr="00573E85" w:rsidDel="003D4FB5" w:rsidRDefault="006D249B" w:rsidP="00EB0485">
            <w:pPr>
              <w:rPr>
                <w:del w:id="339" w:author="mansoor" w:date="2022-09-28T14:34:00Z"/>
                <w:rFonts w:asciiTheme="minorHAnsi" w:hAnsiTheme="minorHAnsi" w:cstheme="minorHAnsi"/>
              </w:rPr>
            </w:pPr>
            <w:del w:id="340" w:author="mansoor" w:date="2022-09-28T14:34:00Z">
              <w:r w:rsidRPr="00975942" w:rsidDel="003D4FB5">
                <w:rPr>
                  <w:rFonts w:cstheme="minorHAnsi"/>
                </w:rPr>
                <w:delText xml:space="preserve">Affect regulation </w:delText>
              </w:r>
            </w:del>
          </w:p>
        </w:tc>
        <w:tc>
          <w:tcPr>
            <w:tcW w:w="1530" w:type="dxa"/>
          </w:tcPr>
          <w:p w14:paraId="5036E43C" w14:textId="4564C1AB" w:rsidR="006D249B" w:rsidRPr="00573E85" w:rsidDel="003D4FB5" w:rsidRDefault="006D249B" w:rsidP="00EB0485">
            <w:pPr>
              <w:rPr>
                <w:del w:id="341" w:author="mansoor" w:date="2022-09-28T14:34:00Z"/>
                <w:rFonts w:asciiTheme="minorHAnsi" w:hAnsiTheme="minorHAnsi" w:cstheme="minorHAnsi"/>
              </w:rPr>
            </w:pPr>
            <w:del w:id="342" w:author="mansoor" w:date="2022-09-28T14:34:00Z">
              <w:r w:rsidRPr="00975942" w:rsidDel="003D4FB5">
                <w:rPr>
                  <w:rFonts w:cstheme="minorHAnsi"/>
                </w:rPr>
                <w:delText>SDQ</w:delText>
              </w:r>
            </w:del>
          </w:p>
        </w:tc>
        <w:tc>
          <w:tcPr>
            <w:tcW w:w="2181" w:type="dxa"/>
          </w:tcPr>
          <w:p w14:paraId="64DEA0EB" w14:textId="0D411B74" w:rsidR="006D249B" w:rsidRPr="00573E85" w:rsidDel="003D4FB5" w:rsidRDefault="006D249B" w:rsidP="00EB0485">
            <w:pPr>
              <w:rPr>
                <w:del w:id="343" w:author="mansoor" w:date="2022-09-28T14:34:00Z"/>
                <w:rFonts w:asciiTheme="minorHAnsi" w:hAnsiTheme="minorHAnsi" w:cstheme="minorHAnsi"/>
              </w:rPr>
            </w:pPr>
            <w:del w:id="344" w:author="mansoor" w:date="2022-09-28T14:34:00Z">
              <w:r w:rsidRPr="00975942" w:rsidDel="003D4FB5">
                <w:rPr>
                  <w:rFonts w:cstheme="minorHAnsi"/>
                </w:rPr>
                <w:delText xml:space="preserve">Alcohol consumption during 0-6 weeks of pregnancy, measured at 17 weeks </w:delText>
              </w:r>
            </w:del>
          </w:p>
        </w:tc>
        <w:tc>
          <w:tcPr>
            <w:tcW w:w="1385" w:type="dxa"/>
          </w:tcPr>
          <w:p w14:paraId="4BD05061" w14:textId="0C6AF9FC" w:rsidR="006D249B" w:rsidRPr="00573E85" w:rsidDel="003D4FB5" w:rsidRDefault="006D249B" w:rsidP="00EB0485">
            <w:pPr>
              <w:rPr>
                <w:del w:id="345" w:author="mansoor" w:date="2022-09-28T14:34:00Z"/>
                <w:rFonts w:asciiTheme="minorHAnsi" w:hAnsiTheme="minorHAnsi" w:cstheme="minorHAnsi"/>
              </w:rPr>
            </w:pPr>
            <w:del w:id="346" w:author="mansoor" w:date="2022-09-28T14:34:00Z">
              <w:r w:rsidRPr="00975942" w:rsidDel="003D4FB5">
                <w:rPr>
                  <w:rFonts w:cstheme="minorHAnsi"/>
                </w:rPr>
                <w:delText>5.5 years</w:delText>
              </w:r>
            </w:del>
          </w:p>
        </w:tc>
        <w:tc>
          <w:tcPr>
            <w:tcW w:w="4133" w:type="dxa"/>
          </w:tcPr>
          <w:p w14:paraId="11A8807E" w14:textId="778DC5E4" w:rsidR="006D249B" w:rsidRPr="00573E85" w:rsidDel="003D4FB5" w:rsidRDefault="006D249B" w:rsidP="00EB0485">
            <w:pPr>
              <w:rPr>
                <w:del w:id="347" w:author="mansoor" w:date="2022-09-28T14:34:00Z"/>
                <w:rFonts w:asciiTheme="minorHAnsi" w:hAnsiTheme="minorHAnsi" w:cstheme="minorHAnsi"/>
              </w:rPr>
            </w:pPr>
            <w:del w:id="348" w:author="mansoor" w:date="2022-09-28T14:34:00Z">
              <w:r w:rsidRPr="00975942" w:rsidDel="003D4FB5">
                <w:rPr>
                  <w:rFonts w:cstheme="minorHAnsi"/>
                </w:rPr>
                <w:delText>Affect regulation:</w:delText>
              </w:r>
              <w:r w:rsidRPr="00975942" w:rsidDel="003D4FB5">
                <w:rPr>
                  <w:rFonts w:cstheme="minorHAnsi"/>
                  <w:shd w:val="clear" w:color="auto" w:fill="FFFFFF"/>
                </w:rPr>
                <w:delText xml:space="preserve"> binge drinking during the early stages of pregnancy predicted scores in the Abnormal and Borderline range of the SDQ among the cohort of 5.5-year-olds. A binge drinking rate of less than once a week was associated with higher Total Problem scores on the SDQ, and greater than or equal to once a week predicted elevated risk of abnormal or borderline scores for total problems, emotional subscale, and conduct subscal</w:delText>
              </w:r>
              <w:r w:rsidR="006167E3" w:rsidRPr="00975942" w:rsidDel="003D4FB5">
                <w:rPr>
                  <w:rFonts w:cstheme="minorHAnsi"/>
                  <w:shd w:val="clear" w:color="auto" w:fill="FFFFFF"/>
                </w:rPr>
                <w:delText>e</w:delText>
              </w:r>
            </w:del>
          </w:p>
        </w:tc>
      </w:tr>
      <w:tr w:rsidR="006D249B" w:rsidRPr="003C2D4B" w:rsidDel="003D4FB5" w14:paraId="03D2764C" w14:textId="128FF3C1" w:rsidTr="006167E3">
        <w:trPr>
          <w:trHeight w:val="313"/>
          <w:del w:id="349" w:author="mansoor" w:date="2022-09-28T14:34:00Z"/>
        </w:trPr>
        <w:tc>
          <w:tcPr>
            <w:tcW w:w="1286" w:type="dxa"/>
          </w:tcPr>
          <w:p w14:paraId="6B34B601" w14:textId="4020A032" w:rsidR="006D249B" w:rsidRPr="00573E85" w:rsidDel="003D4FB5" w:rsidRDefault="006D249B" w:rsidP="00EB0485">
            <w:pPr>
              <w:rPr>
                <w:del w:id="350" w:author="mansoor" w:date="2022-09-28T14:34:00Z"/>
                <w:rFonts w:asciiTheme="minorHAnsi" w:hAnsiTheme="minorHAnsi" w:cstheme="minorHAnsi"/>
              </w:rPr>
            </w:pPr>
            <w:del w:id="351" w:author="mansoor" w:date="2022-09-28T14:34:00Z">
              <w:r w:rsidRPr="00975942" w:rsidDel="003D4FB5">
                <w:rPr>
                  <w:rFonts w:cstheme="minorHAnsi"/>
                </w:rPr>
                <w:delText>Alvik et al., 2011</w:delText>
              </w:r>
            </w:del>
          </w:p>
        </w:tc>
        <w:tc>
          <w:tcPr>
            <w:tcW w:w="1090" w:type="dxa"/>
          </w:tcPr>
          <w:p w14:paraId="60372F49" w14:textId="45B4963E" w:rsidR="006D249B" w:rsidRPr="00573E85" w:rsidDel="003D4FB5" w:rsidRDefault="006D249B" w:rsidP="00EB0485">
            <w:pPr>
              <w:rPr>
                <w:del w:id="352" w:author="mansoor" w:date="2022-09-28T14:34:00Z"/>
                <w:rFonts w:asciiTheme="minorHAnsi" w:hAnsiTheme="minorHAnsi" w:cstheme="minorHAnsi"/>
              </w:rPr>
            </w:pPr>
            <w:del w:id="353" w:author="mansoor" w:date="2022-09-28T14:34:00Z">
              <w:r w:rsidRPr="00975942" w:rsidDel="003D4FB5">
                <w:rPr>
                  <w:rFonts w:cstheme="minorHAnsi"/>
                </w:rPr>
                <w:delText xml:space="preserve">Norway </w:delText>
              </w:r>
            </w:del>
          </w:p>
        </w:tc>
        <w:tc>
          <w:tcPr>
            <w:tcW w:w="1307" w:type="dxa"/>
          </w:tcPr>
          <w:p w14:paraId="401DE527" w14:textId="33DA51E3" w:rsidR="006D249B" w:rsidRPr="00573E85" w:rsidDel="003D4FB5" w:rsidRDefault="006D249B" w:rsidP="00EB0485">
            <w:pPr>
              <w:rPr>
                <w:del w:id="354" w:author="mansoor" w:date="2022-09-28T14:34:00Z"/>
                <w:rFonts w:asciiTheme="minorHAnsi" w:hAnsiTheme="minorHAnsi" w:cstheme="minorHAnsi"/>
              </w:rPr>
            </w:pPr>
            <w:del w:id="355" w:author="mansoor" w:date="2022-09-28T14:34:00Z">
              <w:r w:rsidRPr="00975942" w:rsidDel="003D4FB5">
                <w:rPr>
                  <w:rFonts w:cstheme="minorHAnsi"/>
                </w:rPr>
                <w:delText>1330</w:delText>
              </w:r>
            </w:del>
          </w:p>
        </w:tc>
        <w:tc>
          <w:tcPr>
            <w:tcW w:w="2109" w:type="dxa"/>
          </w:tcPr>
          <w:p w14:paraId="55ECD6A5" w14:textId="43833E6C" w:rsidR="006D249B" w:rsidRPr="00573E85" w:rsidDel="003D4FB5" w:rsidRDefault="006D249B" w:rsidP="00EB0485">
            <w:pPr>
              <w:rPr>
                <w:del w:id="356" w:author="mansoor" w:date="2022-09-28T14:34:00Z"/>
                <w:rFonts w:asciiTheme="minorHAnsi" w:hAnsiTheme="minorHAnsi" w:cstheme="minorHAnsi"/>
              </w:rPr>
            </w:pPr>
            <w:del w:id="357" w:author="mansoor" w:date="2022-09-28T14:34:00Z">
              <w:r w:rsidRPr="00975942" w:rsidDel="003D4FB5">
                <w:rPr>
                  <w:rFonts w:cstheme="minorHAnsi"/>
                </w:rPr>
                <w:delText>Affect regulation</w:delText>
              </w:r>
            </w:del>
          </w:p>
        </w:tc>
        <w:tc>
          <w:tcPr>
            <w:tcW w:w="1530" w:type="dxa"/>
          </w:tcPr>
          <w:p w14:paraId="79F34ABC" w14:textId="09242E6C" w:rsidR="006D249B" w:rsidRPr="00573E85" w:rsidDel="003D4FB5" w:rsidRDefault="006D249B" w:rsidP="00EB0485">
            <w:pPr>
              <w:rPr>
                <w:del w:id="358" w:author="mansoor" w:date="2022-09-28T14:34:00Z"/>
                <w:rFonts w:asciiTheme="minorHAnsi" w:hAnsiTheme="minorHAnsi" w:cstheme="minorHAnsi"/>
              </w:rPr>
            </w:pPr>
            <w:del w:id="359" w:author="mansoor" w:date="2022-09-28T14:34:00Z">
              <w:r w:rsidRPr="00975942" w:rsidDel="003D4FB5">
                <w:rPr>
                  <w:rFonts w:cstheme="minorHAnsi"/>
                </w:rPr>
                <w:delText>Infant Characteristics Questionnaire</w:delText>
              </w:r>
              <w:r w:rsidR="006311A6" w:rsidRPr="00975942" w:rsidDel="003D4FB5">
                <w:rPr>
                  <w:rFonts w:cstheme="minorHAnsi"/>
                </w:rPr>
                <w:delText>:</w:delText>
              </w:r>
              <w:r w:rsidRPr="00975942" w:rsidDel="003D4FB5">
                <w:rPr>
                  <w:rFonts w:cstheme="minorHAnsi"/>
                </w:rPr>
                <w:delText xml:space="preserve">temperament </w:delText>
              </w:r>
            </w:del>
          </w:p>
        </w:tc>
        <w:tc>
          <w:tcPr>
            <w:tcW w:w="2181" w:type="dxa"/>
          </w:tcPr>
          <w:p w14:paraId="0587037D" w14:textId="75875927" w:rsidR="006D249B" w:rsidRPr="00573E85" w:rsidDel="003D4FB5" w:rsidRDefault="006D249B" w:rsidP="00EB0485">
            <w:pPr>
              <w:rPr>
                <w:del w:id="360" w:author="mansoor" w:date="2022-09-28T14:34:00Z"/>
                <w:rFonts w:asciiTheme="minorHAnsi" w:hAnsiTheme="minorHAnsi" w:cstheme="minorHAnsi"/>
              </w:rPr>
            </w:pPr>
            <w:del w:id="361" w:author="mansoor" w:date="2022-09-28T14:34:00Z">
              <w:r w:rsidRPr="00975942" w:rsidDel="003D4FB5">
                <w:rPr>
                  <w:rFonts w:cstheme="minorHAnsi"/>
                </w:rPr>
                <w:delText>Alcohol consumption during 0-6, 7-12 and 13 + weeks of pregnancy, measured at 17 weeks</w:delText>
              </w:r>
            </w:del>
          </w:p>
        </w:tc>
        <w:tc>
          <w:tcPr>
            <w:tcW w:w="1385" w:type="dxa"/>
          </w:tcPr>
          <w:p w14:paraId="279D892F" w14:textId="59143AA3" w:rsidR="006D249B" w:rsidRPr="00573E85" w:rsidDel="003D4FB5" w:rsidRDefault="006D249B" w:rsidP="00EB0485">
            <w:pPr>
              <w:rPr>
                <w:del w:id="362" w:author="mansoor" w:date="2022-09-28T14:34:00Z"/>
                <w:rFonts w:asciiTheme="minorHAnsi" w:hAnsiTheme="minorHAnsi" w:cstheme="minorHAnsi"/>
              </w:rPr>
            </w:pPr>
            <w:del w:id="363" w:author="mansoor" w:date="2022-09-28T14:34:00Z">
              <w:r w:rsidRPr="00975942" w:rsidDel="003D4FB5">
                <w:rPr>
                  <w:rFonts w:cstheme="minorHAnsi"/>
                </w:rPr>
                <w:delText>6 months</w:delText>
              </w:r>
            </w:del>
          </w:p>
        </w:tc>
        <w:tc>
          <w:tcPr>
            <w:tcW w:w="4133" w:type="dxa"/>
          </w:tcPr>
          <w:p w14:paraId="61A4A172" w14:textId="27C02D20" w:rsidR="006D249B" w:rsidRPr="00573E85" w:rsidDel="003D4FB5" w:rsidRDefault="006D249B" w:rsidP="00EB0485">
            <w:pPr>
              <w:rPr>
                <w:del w:id="364" w:author="mansoor" w:date="2022-09-28T14:34:00Z"/>
                <w:rFonts w:asciiTheme="minorHAnsi" w:hAnsiTheme="minorHAnsi" w:cstheme="minorHAnsi"/>
              </w:rPr>
            </w:pPr>
            <w:del w:id="365" w:author="mansoor" w:date="2022-09-28T14:34:00Z">
              <w:r w:rsidRPr="00975942" w:rsidDel="003D4FB5">
                <w:rPr>
                  <w:rFonts w:cstheme="minorHAnsi"/>
                </w:rPr>
                <w:delText>Affect regulation: Binge drinking more than once a week during 0-6weeks is associated with a difficult temperament</w:delText>
              </w:r>
            </w:del>
          </w:p>
        </w:tc>
      </w:tr>
      <w:tr w:rsidR="006D249B" w:rsidRPr="003C2D4B" w:rsidDel="003D4FB5" w14:paraId="63585B7F" w14:textId="75B58980" w:rsidTr="006167E3">
        <w:trPr>
          <w:trHeight w:val="301"/>
          <w:del w:id="366" w:author="mansoor" w:date="2022-09-28T14:34:00Z"/>
        </w:trPr>
        <w:tc>
          <w:tcPr>
            <w:tcW w:w="1286" w:type="dxa"/>
          </w:tcPr>
          <w:p w14:paraId="3C10F9F5" w14:textId="4C350CF1" w:rsidR="006D249B" w:rsidRPr="00573E85" w:rsidDel="003D4FB5" w:rsidRDefault="006D249B" w:rsidP="00EB0485">
            <w:pPr>
              <w:rPr>
                <w:del w:id="367" w:author="mansoor" w:date="2022-09-28T14:34:00Z"/>
                <w:rFonts w:asciiTheme="minorHAnsi" w:hAnsiTheme="minorHAnsi" w:cstheme="minorHAnsi"/>
              </w:rPr>
            </w:pPr>
            <w:del w:id="368" w:author="mansoor" w:date="2022-09-28T14:34:00Z">
              <w:r w:rsidRPr="00975942" w:rsidDel="003D4FB5">
                <w:rPr>
                  <w:rFonts w:cstheme="minorHAnsi"/>
                </w:rPr>
                <w:delText>D’Souza et al., 2019</w:delText>
              </w:r>
            </w:del>
          </w:p>
        </w:tc>
        <w:tc>
          <w:tcPr>
            <w:tcW w:w="1090" w:type="dxa"/>
          </w:tcPr>
          <w:p w14:paraId="7251F641" w14:textId="35CCA116" w:rsidR="006D249B" w:rsidRPr="00573E85" w:rsidDel="003D4FB5" w:rsidRDefault="006D249B" w:rsidP="00EB0485">
            <w:pPr>
              <w:rPr>
                <w:del w:id="369" w:author="mansoor" w:date="2022-09-28T14:34:00Z"/>
                <w:rFonts w:asciiTheme="minorHAnsi" w:hAnsiTheme="minorHAnsi" w:cstheme="minorHAnsi"/>
              </w:rPr>
            </w:pPr>
            <w:del w:id="370" w:author="mansoor" w:date="2022-09-28T14:34:00Z">
              <w:r w:rsidRPr="00975942" w:rsidDel="003D4FB5">
                <w:rPr>
                  <w:rFonts w:cstheme="minorHAnsi"/>
                </w:rPr>
                <w:delText>New Zealand</w:delText>
              </w:r>
            </w:del>
          </w:p>
        </w:tc>
        <w:tc>
          <w:tcPr>
            <w:tcW w:w="1307" w:type="dxa"/>
          </w:tcPr>
          <w:p w14:paraId="4D611C0A" w14:textId="41DF3BC8" w:rsidR="006D249B" w:rsidRPr="00573E85" w:rsidDel="003D4FB5" w:rsidRDefault="006D249B" w:rsidP="00EB0485">
            <w:pPr>
              <w:rPr>
                <w:del w:id="371" w:author="mansoor" w:date="2022-09-28T14:34:00Z"/>
                <w:rFonts w:asciiTheme="minorHAnsi" w:hAnsiTheme="minorHAnsi" w:cstheme="minorHAnsi"/>
              </w:rPr>
            </w:pPr>
            <w:del w:id="372" w:author="mansoor" w:date="2022-09-28T14:34:00Z">
              <w:r w:rsidRPr="00975942" w:rsidDel="003D4FB5">
                <w:rPr>
                  <w:rFonts w:cstheme="minorHAnsi"/>
                </w:rPr>
                <w:delText>5768</w:delText>
              </w:r>
            </w:del>
          </w:p>
        </w:tc>
        <w:tc>
          <w:tcPr>
            <w:tcW w:w="2109" w:type="dxa"/>
          </w:tcPr>
          <w:p w14:paraId="217D925D" w14:textId="5DC8D82C" w:rsidR="006D249B" w:rsidRPr="00573E85" w:rsidDel="003D4FB5" w:rsidRDefault="006D249B" w:rsidP="00EB0485">
            <w:pPr>
              <w:rPr>
                <w:del w:id="373" w:author="mansoor" w:date="2022-09-28T14:34:00Z"/>
                <w:rFonts w:asciiTheme="minorHAnsi" w:hAnsiTheme="minorHAnsi" w:cstheme="minorHAnsi"/>
              </w:rPr>
            </w:pPr>
            <w:del w:id="374" w:author="mansoor" w:date="2022-09-28T14:34:00Z">
              <w:r w:rsidRPr="00975942" w:rsidDel="003D4FB5">
                <w:rPr>
                  <w:rFonts w:cstheme="minorHAnsi"/>
                </w:rPr>
                <w:delText xml:space="preserve">Language, Affect Regulation </w:delText>
              </w:r>
            </w:del>
          </w:p>
        </w:tc>
        <w:tc>
          <w:tcPr>
            <w:tcW w:w="1530" w:type="dxa"/>
          </w:tcPr>
          <w:p w14:paraId="6964AE62" w14:textId="6A36E6C4" w:rsidR="006D249B" w:rsidRPr="00573E85" w:rsidDel="003D4FB5" w:rsidRDefault="006D249B" w:rsidP="00EB0485">
            <w:pPr>
              <w:rPr>
                <w:del w:id="375" w:author="mansoor" w:date="2022-09-28T14:34:00Z"/>
                <w:rFonts w:asciiTheme="minorHAnsi" w:hAnsiTheme="minorHAnsi" w:cstheme="minorHAnsi"/>
              </w:rPr>
            </w:pPr>
            <w:del w:id="376" w:author="mansoor" w:date="2022-09-28T14:34:00Z">
              <w:r w:rsidRPr="00975942" w:rsidDel="003D4FB5">
                <w:rPr>
                  <w:rFonts w:cstheme="minorHAnsi"/>
                </w:rPr>
                <w:delText>Comorbidity of language and behavioural difficulties (MB-CDI and SDQ)</w:delText>
              </w:r>
            </w:del>
          </w:p>
        </w:tc>
        <w:tc>
          <w:tcPr>
            <w:tcW w:w="2181" w:type="dxa"/>
          </w:tcPr>
          <w:p w14:paraId="5682D312" w14:textId="6F902AD8" w:rsidR="006D249B" w:rsidRPr="00573E85" w:rsidDel="003D4FB5" w:rsidRDefault="006D249B" w:rsidP="00EB0485">
            <w:pPr>
              <w:rPr>
                <w:del w:id="377" w:author="mansoor" w:date="2022-09-28T14:34:00Z"/>
                <w:rFonts w:asciiTheme="minorHAnsi" w:hAnsiTheme="minorHAnsi" w:cstheme="minorHAnsi"/>
              </w:rPr>
            </w:pPr>
            <w:del w:id="378" w:author="mansoor" w:date="2022-09-28T14:34:00Z">
              <w:r w:rsidRPr="00975942" w:rsidDel="003D4FB5">
                <w:rPr>
                  <w:rFonts w:cstheme="minorHAnsi"/>
                </w:rPr>
                <w:delText>Assessed in the 3</w:delText>
              </w:r>
              <w:r w:rsidRPr="00975942" w:rsidDel="003D4FB5">
                <w:rPr>
                  <w:rFonts w:cstheme="minorHAnsi"/>
                  <w:vertAlign w:val="superscript"/>
                </w:rPr>
                <w:delText>rd</w:delText>
              </w:r>
              <w:r w:rsidRPr="00975942" w:rsidDel="003D4FB5">
                <w:rPr>
                  <w:rFonts w:cstheme="minorHAnsi"/>
                </w:rPr>
                <w:delText xml:space="preserve"> trimester covering the 1</w:delText>
              </w:r>
              <w:r w:rsidRPr="00975942" w:rsidDel="003D4FB5">
                <w:rPr>
                  <w:rFonts w:cstheme="minorHAnsi"/>
                  <w:vertAlign w:val="superscript"/>
                </w:rPr>
                <w:delText>st</w:delText>
              </w:r>
              <w:r w:rsidRPr="00975942" w:rsidDel="003D4FB5">
                <w:rPr>
                  <w:rFonts w:cstheme="minorHAnsi"/>
                </w:rPr>
                <w:delText xml:space="preserve"> trimester.</w:delText>
              </w:r>
            </w:del>
          </w:p>
        </w:tc>
        <w:tc>
          <w:tcPr>
            <w:tcW w:w="1385" w:type="dxa"/>
          </w:tcPr>
          <w:p w14:paraId="73E841D6" w14:textId="0F22ADC6" w:rsidR="006D249B" w:rsidRPr="00573E85" w:rsidDel="003D4FB5" w:rsidRDefault="006D249B" w:rsidP="00EB0485">
            <w:pPr>
              <w:rPr>
                <w:del w:id="379" w:author="mansoor" w:date="2022-09-28T14:34:00Z"/>
                <w:rFonts w:asciiTheme="minorHAnsi" w:hAnsiTheme="minorHAnsi" w:cstheme="minorHAnsi"/>
              </w:rPr>
            </w:pPr>
            <w:del w:id="380" w:author="mansoor" w:date="2022-09-28T14:34:00Z">
              <w:r w:rsidRPr="00975942" w:rsidDel="003D4FB5">
                <w:rPr>
                  <w:rFonts w:cstheme="minorHAnsi"/>
                </w:rPr>
                <w:delText xml:space="preserve">2 years </w:delText>
              </w:r>
            </w:del>
          </w:p>
        </w:tc>
        <w:tc>
          <w:tcPr>
            <w:tcW w:w="4133" w:type="dxa"/>
          </w:tcPr>
          <w:p w14:paraId="3032A8F4" w14:textId="563F74E7" w:rsidR="006D249B" w:rsidRPr="00573E85" w:rsidDel="003D4FB5" w:rsidRDefault="006D249B" w:rsidP="00EB0485">
            <w:pPr>
              <w:rPr>
                <w:del w:id="381" w:author="mansoor" w:date="2022-09-28T14:34:00Z"/>
                <w:rFonts w:asciiTheme="minorHAnsi" w:hAnsiTheme="minorHAnsi" w:cstheme="minorHAnsi"/>
                <w:shd w:val="clear" w:color="auto" w:fill="FFFFFF"/>
              </w:rPr>
            </w:pPr>
            <w:del w:id="382" w:author="mansoor" w:date="2022-09-28T14:34:00Z">
              <w:r w:rsidRPr="00975942" w:rsidDel="003D4FB5">
                <w:rPr>
                  <w:rFonts w:cstheme="minorHAnsi"/>
                  <w:shd w:val="clear" w:color="auto" w:fill="FFFFFF"/>
                </w:rPr>
                <w:delText>Language: consumption of 1 or more drinks per week in the first trimester was associated with reduced likelihood of language difficulties, relative to those who abstained.</w:delText>
              </w:r>
            </w:del>
          </w:p>
          <w:p w14:paraId="22885602" w14:textId="5029FC01" w:rsidR="006D249B" w:rsidRPr="00573E85" w:rsidDel="003D4FB5" w:rsidRDefault="006D249B" w:rsidP="00EB0485">
            <w:pPr>
              <w:rPr>
                <w:del w:id="383" w:author="mansoor" w:date="2022-09-28T14:34:00Z"/>
                <w:rFonts w:asciiTheme="minorHAnsi" w:hAnsiTheme="minorHAnsi" w:cstheme="minorHAnsi"/>
              </w:rPr>
            </w:pPr>
            <w:del w:id="384" w:author="mansoor" w:date="2022-09-28T14:34:00Z">
              <w:r w:rsidRPr="00975942" w:rsidDel="003D4FB5">
                <w:rPr>
                  <w:rFonts w:cstheme="minorHAnsi"/>
                  <w:shd w:val="clear" w:color="auto" w:fill="FFFFFF"/>
                </w:rPr>
                <w:delText xml:space="preserve">Affect regulation: no significant association </w:delText>
              </w:r>
            </w:del>
          </w:p>
        </w:tc>
      </w:tr>
      <w:tr w:rsidR="006D249B" w:rsidRPr="003C2D4B" w:rsidDel="003D4FB5" w14:paraId="28B0E03B" w14:textId="05730823" w:rsidTr="006167E3">
        <w:trPr>
          <w:trHeight w:val="301"/>
          <w:del w:id="385" w:author="mansoor" w:date="2022-09-28T14:34:00Z"/>
        </w:trPr>
        <w:tc>
          <w:tcPr>
            <w:tcW w:w="1286" w:type="dxa"/>
          </w:tcPr>
          <w:p w14:paraId="4FBB0FFF" w14:textId="66C721C9" w:rsidR="006D249B" w:rsidRPr="00573E85" w:rsidDel="003D4FB5" w:rsidRDefault="006D249B" w:rsidP="00EB0485">
            <w:pPr>
              <w:rPr>
                <w:del w:id="386" w:author="mansoor" w:date="2022-09-28T14:34:00Z"/>
                <w:rFonts w:asciiTheme="minorHAnsi" w:hAnsiTheme="minorHAnsi" w:cstheme="minorHAnsi"/>
              </w:rPr>
            </w:pPr>
            <w:del w:id="387" w:author="mansoor" w:date="2022-09-28T14:34:00Z">
              <w:r w:rsidRPr="00975942" w:rsidDel="003D4FB5">
                <w:rPr>
                  <w:rFonts w:cstheme="minorHAnsi"/>
                </w:rPr>
                <w:delText>Donald et al., 2019</w:delText>
              </w:r>
            </w:del>
          </w:p>
        </w:tc>
        <w:tc>
          <w:tcPr>
            <w:tcW w:w="1090" w:type="dxa"/>
          </w:tcPr>
          <w:p w14:paraId="566182F3" w14:textId="33633BA6" w:rsidR="006D249B" w:rsidRPr="00573E85" w:rsidDel="003D4FB5" w:rsidRDefault="006D249B" w:rsidP="00EB0485">
            <w:pPr>
              <w:rPr>
                <w:del w:id="388" w:author="mansoor" w:date="2022-09-28T14:34:00Z"/>
                <w:rFonts w:asciiTheme="minorHAnsi" w:hAnsiTheme="minorHAnsi" w:cstheme="minorHAnsi"/>
              </w:rPr>
            </w:pPr>
            <w:del w:id="389" w:author="mansoor" w:date="2022-09-28T14:34:00Z">
              <w:r w:rsidRPr="00975942" w:rsidDel="003D4FB5">
                <w:rPr>
                  <w:rFonts w:cstheme="minorHAnsi"/>
                </w:rPr>
                <w:delText xml:space="preserve">South Africa </w:delText>
              </w:r>
            </w:del>
          </w:p>
        </w:tc>
        <w:tc>
          <w:tcPr>
            <w:tcW w:w="1307" w:type="dxa"/>
          </w:tcPr>
          <w:p w14:paraId="75E991E5" w14:textId="31D2B0E3" w:rsidR="006D249B" w:rsidRPr="00573E85" w:rsidDel="003D4FB5" w:rsidRDefault="006D249B" w:rsidP="00EB0485">
            <w:pPr>
              <w:rPr>
                <w:del w:id="390" w:author="mansoor" w:date="2022-09-28T14:34:00Z"/>
                <w:rFonts w:asciiTheme="minorHAnsi" w:hAnsiTheme="minorHAnsi" w:cstheme="minorHAnsi"/>
              </w:rPr>
            </w:pPr>
            <w:del w:id="391" w:author="mansoor" w:date="2022-09-28T14:34:00Z">
              <w:r w:rsidRPr="00975942" w:rsidDel="003D4FB5">
                <w:rPr>
                  <w:rFonts w:cstheme="minorHAnsi"/>
                </w:rPr>
                <w:delText>734</w:delText>
              </w:r>
            </w:del>
          </w:p>
        </w:tc>
        <w:tc>
          <w:tcPr>
            <w:tcW w:w="2109" w:type="dxa"/>
          </w:tcPr>
          <w:p w14:paraId="1C8EF46E" w14:textId="6B807739" w:rsidR="006D249B" w:rsidRPr="00573E85" w:rsidDel="003D4FB5" w:rsidRDefault="006D249B" w:rsidP="00EB0485">
            <w:pPr>
              <w:rPr>
                <w:del w:id="392" w:author="mansoor" w:date="2022-09-28T14:34:00Z"/>
                <w:rFonts w:asciiTheme="minorHAnsi" w:hAnsiTheme="minorHAnsi" w:cstheme="minorHAnsi"/>
              </w:rPr>
            </w:pPr>
            <w:del w:id="393" w:author="mansoor" w:date="2022-09-28T14:34:00Z">
              <w:r w:rsidRPr="00975942" w:rsidDel="003D4FB5">
                <w:rPr>
                  <w:rFonts w:cstheme="minorHAnsi"/>
                </w:rPr>
                <w:delText xml:space="preserve">Motor skills, Cognition, Language </w:delText>
              </w:r>
            </w:del>
          </w:p>
        </w:tc>
        <w:tc>
          <w:tcPr>
            <w:tcW w:w="1530" w:type="dxa"/>
          </w:tcPr>
          <w:p w14:paraId="3343EBB7" w14:textId="286EC47C" w:rsidR="006D249B" w:rsidRPr="00573E85" w:rsidDel="003D4FB5" w:rsidRDefault="006D249B" w:rsidP="00EB0485">
            <w:pPr>
              <w:rPr>
                <w:del w:id="394" w:author="mansoor" w:date="2022-09-28T14:34:00Z"/>
                <w:rFonts w:asciiTheme="minorHAnsi" w:hAnsiTheme="minorHAnsi" w:cstheme="minorHAnsi"/>
              </w:rPr>
            </w:pPr>
            <w:del w:id="395" w:author="mansoor" w:date="2022-09-28T14:34:00Z">
              <w:r w:rsidRPr="00975942" w:rsidDel="003D4FB5">
                <w:rPr>
                  <w:rFonts w:cstheme="minorHAnsi"/>
                  <w:shd w:val="clear" w:color="auto" w:fill="FFFFFF"/>
                </w:rPr>
                <w:delText>BSID-III subscale</w:delText>
              </w:r>
            </w:del>
          </w:p>
        </w:tc>
        <w:tc>
          <w:tcPr>
            <w:tcW w:w="2181" w:type="dxa"/>
          </w:tcPr>
          <w:p w14:paraId="4FB69775" w14:textId="613514A9" w:rsidR="006D249B" w:rsidRPr="00573E85" w:rsidDel="003D4FB5" w:rsidRDefault="006D249B" w:rsidP="00EB0485">
            <w:pPr>
              <w:rPr>
                <w:del w:id="396" w:author="mansoor" w:date="2022-09-28T14:34:00Z"/>
                <w:rFonts w:asciiTheme="minorHAnsi" w:hAnsiTheme="minorHAnsi" w:cstheme="minorHAnsi"/>
              </w:rPr>
            </w:pPr>
            <w:del w:id="397" w:author="mansoor" w:date="2022-09-28T14:34:00Z">
              <w:r w:rsidRPr="00975942" w:rsidDel="003D4FB5">
                <w:rPr>
                  <w:rFonts w:cstheme="minorHAnsi"/>
                </w:rPr>
                <w:delText>Recruited at 28-32 weeks gestation, alcohol consumption assessed covering the whole pregnancy</w:delText>
              </w:r>
            </w:del>
          </w:p>
        </w:tc>
        <w:tc>
          <w:tcPr>
            <w:tcW w:w="1385" w:type="dxa"/>
          </w:tcPr>
          <w:p w14:paraId="2ADD4463" w14:textId="155FCAF1" w:rsidR="006D249B" w:rsidRPr="00573E85" w:rsidDel="003D4FB5" w:rsidRDefault="006D249B" w:rsidP="00EB0485">
            <w:pPr>
              <w:rPr>
                <w:del w:id="398" w:author="mansoor" w:date="2022-09-28T14:34:00Z"/>
                <w:rFonts w:asciiTheme="minorHAnsi" w:hAnsiTheme="minorHAnsi" w:cstheme="minorHAnsi"/>
              </w:rPr>
            </w:pPr>
            <w:del w:id="399" w:author="mansoor" w:date="2022-09-28T14:34:00Z">
              <w:r w:rsidRPr="00975942" w:rsidDel="003D4FB5">
                <w:rPr>
                  <w:rFonts w:cstheme="minorHAnsi"/>
                </w:rPr>
                <w:delText>2 years</w:delText>
              </w:r>
            </w:del>
          </w:p>
        </w:tc>
        <w:tc>
          <w:tcPr>
            <w:tcW w:w="4133" w:type="dxa"/>
          </w:tcPr>
          <w:p w14:paraId="05955E7D" w14:textId="70444F6E" w:rsidR="006D249B" w:rsidRPr="00573E85" w:rsidDel="003D4FB5" w:rsidRDefault="006D249B" w:rsidP="00EB0485">
            <w:pPr>
              <w:rPr>
                <w:del w:id="400" w:author="mansoor" w:date="2022-09-28T14:34:00Z"/>
                <w:rFonts w:asciiTheme="minorHAnsi" w:hAnsiTheme="minorHAnsi" w:cstheme="minorHAnsi"/>
              </w:rPr>
            </w:pPr>
            <w:del w:id="401" w:author="mansoor" w:date="2022-09-28T14:34:00Z">
              <w:r w:rsidRPr="00975942" w:rsidDel="003D4FB5">
                <w:rPr>
                  <w:rFonts w:cstheme="minorHAnsi"/>
                </w:rPr>
                <w:delText xml:space="preserve">Motor skills: No significant association </w:delText>
              </w:r>
            </w:del>
          </w:p>
          <w:p w14:paraId="4E5690B0" w14:textId="5720F2DE" w:rsidR="006D249B" w:rsidRPr="00573E85" w:rsidDel="003D4FB5" w:rsidRDefault="006D249B" w:rsidP="00EB0485">
            <w:pPr>
              <w:rPr>
                <w:del w:id="402" w:author="mansoor" w:date="2022-09-28T14:34:00Z"/>
                <w:rFonts w:asciiTheme="minorHAnsi" w:hAnsiTheme="minorHAnsi" w:cstheme="minorHAnsi"/>
              </w:rPr>
            </w:pPr>
            <w:del w:id="403" w:author="mansoor" w:date="2022-09-28T14:34:00Z">
              <w:r w:rsidRPr="00975942" w:rsidDel="003D4FB5">
                <w:rPr>
                  <w:rFonts w:cstheme="minorHAnsi"/>
                </w:rPr>
                <w:delText xml:space="preserve">Cognition: No significant association </w:delText>
              </w:r>
            </w:del>
          </w:p>
          <w:p w14:paraId="69F9A160" w14:textId="1E4984A9" w:rsidR="006D249B" w:rsidRPr="00573E85" w:rsidDel="003D4FB5" w:rsidRDefault="006D249B" w:rsidP="00EB0485">
            <w:pPr>
              <w:rPr>
                <w:del w:id="404" w:author="mansoor" w:date="2022-09-28T14:34:00Z"/>
                <w:rFonts w:asciiTheme="minorHAnsi" w:hAnsiTheme="minorHAnsi" w:cstheme="minorHAnsi"/>
              </w:rPr>
            </w:pPr>
            <w:del w:id="405" w:author="mansoor" w:date="2022-09-28T14:34:00Z">
              <w:r w:rsidRPr="00975942" w:rsidDel="003D4FB5">
                <w:rPr>
                  <w:rFonts w:cstheme="minorHAnsi"/>
                  <w:shd w:val="clear" w:color="auto" w:fill="FFFFFF"/>
                </w:rPr>
                <w:delText>Language: significant positive association with receptive language deficits</w:delText>
              </w:r>
            </w:del>
          </w:p>
        </w:tc>
      </w:tr>
      <w:tr w:rsidR="006D249B" w:rsidRPr="003C2D4B" w:rsidDel="003D4FB5" w14:paraId="07085EF8" w14:textId="1B782DA6" w:rsidTr="006167E3">
        <w:trPr>
          <w:trHeight w:val="301"/>
          <w:del w:id="406" w:author="mansoor" w:date="2022-09-28T14:34:00Z"/>
        </w:trPr>
        <w:tc>
          <w:tcPr>
            <w:tcW w:w="1286" w:type="dxa"/>
          </w:tcPr>
          <w:p w14:paraId="2496F0AE" w14:textId="46625F9C" w:rsidR="006D249B" w:rsidRPr="00573E85" w:rsidDel="003D4FB5" w:rsidRDefault="006D249B" w:rsidP="00EB0485">
            <w:pPr>
              <w:rPr>
                <w:del w:id="407" w:author="mansoor" w:date="2022-09-28T14:34:00Z"/>
                <w:rFonts w:asciiTheme="minorHAnsi" w:hAnsiTheme="minorHAnsi" w:cstheme="minorHAnsi"/>
              </w:rPr>
            </w:pPr>
            <w:del w:id="408" w:author="mansoor" w:date="2022-09-28T14:34:00Z">
              <w:r w:rsidRPr="00975942" w:rsidDel="003D4FB5">
                <w:rPr>
                  <w:rFonts w:cstheme="minorHAnsi"/>
                </w:rPr>
                <w:delText>Faebo et al., 2013</w:delText>
              </w:r>
            </w:del>
          </w:p>
        </w:tc>
        <w:tc>
          <w:tcPr>
            <w:tcW w:w="1090" w:type="dxa"/>
          </w:tcPr>
          <w:p w14:paraId="4D9C145C" w14:textId="1EB7C012" w:rsidR="006D249B" w:rsidRPr="00573E85" w:rsidDel="003D4FB5" w:rsidRDefault="006D249B" w:rsidP="00EB0485">
            <w:pPr>
              <w:rPr>
                <w:del w:id="409" w:author="mansoor" w:date="2022-09-28T14:34:00Z"/>
                <w:rFonts w:asciiTheme="minorHAnsi" w:hAnsiTheme="minorHAnsi" w:cstheme="minorHAnsi"/>
              </w:rPr>
            </w:pPr>
            <w:del w:id="410" w:author="mansoor" w:date="2022-09-28T14:34:00Z">
              <w:r w:rsidRPr="00975942" w:rsidDel="003D4FB5">
                <w:rPr>
                  <w:rFonts w:cstheme="minorHAnsi"/>
                </w:rPr>
                <w:delText>Denmark</w:delText>
              </w:r>
            </w:del>
          </w:p>
        </w:tc>
        <w:tc>
          <w:tcPr>
            <w:tcW w:w="1307" w:type="dxa"/>
          </w:tcPr>
          <w:p w14:paraId="77C5DC65" w14:textId="4316935D" w:rsidR="006D249B" w:rsidRPr="00573E85" w:rsidDel="003D4FB5" w:rsidRDefault="006D249B" w:rsidP="00EB0485">
            <w:pPr>
              <w:rPr>
                <w:del w:id="411" w:author="mansoor" w:date="2022-09-28T14:34:00Z"/>
                <w:rFonts w:asciiTheme="minorHAnsi" w:hAnsiTheme="minorHAnsi" w:cstheme="minorHAnsi"/>
              </w:rPr>
            </w:pPr>
            <w:del w:id="412" w:author="mansoor" w:date="2022-09-28T14:34:00Z">
              <w:r w:rsidRPr="00975942" w:rsidDel="003D4FB5">
                <w:rPr>
                  <w:rFonts w:cstheme="minorHAnsi"/>
                </w:rPr>
                <w:delText>33,354</w:delText>
              </w:r>
            </w:del>
          </w:p>
        </w:tc>
        <w:tc>
          <w:tcPr>
            <w:tcW w:w="2109" w:type="dxa"/>
          </w:tcPr>
          <w:p w14:paraId="7CA4F9C3" w14:textId="6FC894E2" w:rsidR="006D249B" w:rsidRPr="00573E85" w:rsidDel="003D4FB5" w:rsidRDefault="006D249B" w:rsidP="00EB0485">
            <w:pPr>
              <w:rPr>
                <w:del w:id="413" w:author="mansoor" w:date="2022-09-28T14:34:00Z"/>
                <w:rFonts w:asciiTheme="minorHAnsi" w:hAnsiTheme="minorHAnsi" w:cstheme="minorHAnsi"/>
              </w:rPr>
            </w:pPr>
            <w:del w:id="414" w:author="mansoor" w:date="2022-09-28T14:34:00Z">
              <w:r w:rsidRPr="00975942" w:rsidDel="003D4FB5">
                <w:rPr>
                  <w:rFonts w:cstheme="minorHAnsi"/>
                </w:rPr>
                <w:delText>Motor skills</w:delText>
              </w:r>
            </w:del>
          </w:p>
        </w:tc>
        <w:tc>
          <w:tcPr>
            <w:tcW w:w="1530" w:type="dxa"/>
          </w:tcPr>
          <w:p w14:paraId="600E9D68" w14:textId="34D66777" w:rsidR="006D249B" w:rsidRPr="00573E85" w:rsidDel="003D4FB5" w:rsidRDefault="006D249B" w:rsidP="00EB0485">
            <w:pPr>
              <w:rPr>
                <w:del w:id="415" w:author="mansoor" w:date="2022-09-28T14:34:00Z"/>
                <w:rFonts w:asciiTheme="minorHAnsi" w:hAnsiTheme="minorHAnsi" w:cstheme="minorHAnsi"/>
              </w:rPr>
            </w:pPr>
            <w:del w:id="416" w:author="mansoor" w:date="2022-09-28T14:34:00Z">
              <w:r w:rsidRPr="00975942" w:rsidDel="003D4FB5">
                <w:rPr>
                  <w:rFonts w:cstheme="minorHAnsi"/>
                </w:rPr>
                <w:delText>DCDQ’07</w:delText>
              </w:r>
            </w:del>
          </w:p>
        </w:tc>
        <w:tc>
          <w:tcPr>
            <w:tcW w:w="2181" w:type="dxa"/>
          </w:tcPr>
          <w:p w14:paraId="2BB98A74" w14:textId="7972E3FF" w:rsidR="006D249B" w:rsidRPr="00573E85" w:rsidDel="003D4FB5" w:rsidRDefault="006D249B" w:rsidP="00EB0485">
            <w:pPr>
              <w:rPr>
                <w:del w:id="417" w:author="mansoor" w:date="2022-09-28T14:34:00Z"/>
                <w:rFonts w:asciiTheme="minorHAnsi" w:hAnsiTheme="minorHAnsi" w:cstheme="minorHAnsi"/>
              </w:rPr>
            </w:pPr>
            <w:del w:id="418" w:author="mansoor" w:date="2022-09-28T14:34:00Z">
              <w:r w:rsidRPr="00975942" w:rsidDel="003D4FB5">
                <w:rPr>
                  <w:rFonts w:cstheme="minorHAnsi"/>
                </w:rPr>
                <w:delText>16 weeks gestation covering the first trimester</w:delText>
              </w:r>
            </w:del>
          </w:p>
        </w:tc>
        <w:tc>
          <w:tcPr>
            <w:tcW w:w="1385" w:type="dxa"/>
          </w:tcPr>
          <w:p w14:paraId="08015EA8" w14:textId="1F914E8C" w:rsidR="006D249B" w:rsidRPr="00573E85" w:rsidDel="003D4FB5" w:rsidRDefault="006D249B" w:rsidP="00EB0485">
            <w:pPr>
              <w:rPr>
                <w:del w:id="419" w:author="mansoor" w:date="2022-09-28T14:34:00Z"/>
                <w:rFonts w:asciiTheme="minorHAnsi" w:hAnsiTheme="minorHAnsi" w:cstheme="minorHAnsi"/>
              </w:rPr>
            </w:pPr>
            <w:del w:id="420" w:author="mansoor" w:date="2022-09-28T14:34:00Z">
              <w:r w:rsidRPr="00975942" w:rsidDel="003D4FB5">
                <w:rPr>
                  <w:rFonts w:cstheme="minorHAnsi"/>
                </w:rPr>
                <w:delText>7 years</w:delText>
              </w:r>
            </w:del>
          </w:p>
        </w:tc>
        <w:tc>
          <w:tcPr>
            <w:tcW w:w="4133" w:type="dxa"/>
          </w:tcPr>
          <w:p w14:paraId="379916B1" w14:textId="3C3A1659" w:rsidR="006D249B" w:rsidRPr="00573E85" w:rsidDel="003D4FB5" w:rsidRDefault="006D249B" w:rsidP="00EB0485">
            <w:pPr>
              <w:rPr>
                <w:del w:id="421" w:author="mansoor" w:date="2022-09-28T14:34:00Z"/>
                <w:rFonts w:asciiTheme="minorHAnsi" w:hAnsiTheme="minorHAnsi" w:cstheme="minorHAnsi"/>
              </w:rPr>
            </w:pPr>
            <w:del w:id="422" w:author="mansoor" w:date="2022-09-28T14:34:00Z">
              <w:r w:rsidRPr="00975942" w:rsidDel="003D4FB5">
                <w:rPr>
                  <w:rFonts w:cstheme="minorHAnsi"/>
                  <w:shd w:val="clear" w:color="auto" w:fill="FFFFFF"/>
                </w:rPr>
                <w:delText xml:space="preserve">Motor skills: No association between PAE and developmental co-ordination disorder </w:delText>
              </w:r>
            </w:del>
          </w:p>
        </w:tc>
      </w:tr>
      <w:tr w:rsidR="006D249B" w:rsidRPr="003C2D4B" w:rsidDel="003D4FB5" w14:paraId="57592438" w14:textId="53B7EE2D" w:rsidTr="006167E3">
        <w:trPr>
          <w:trHeight w:val="301"/>
          <w:del w:id="423" w:author="mansoor" w:date="2022-09-28T14:34:00Z"/>
        </w:trPr>
        <w:tc>
          <w:tcPr>
            <w:tcW w:w="1286" w:type="dxa"/>
          </w:tcPr>
          <w:p w14:paraId="672FFB53" w14:textId="352590DB" w:rsidR="006D249B" w:rsidRPr="00573E85" w:rsidDel="003D4FB5" w:rsidRDefault="006D249B" w:rsidP="00EB0485">
            <w:pPr>
              <w:rPr>
                <w:del w:id="424" w:author="mansoor" w:date="2022-09-28T14:34:00Z"/>
                <w:rFonts w:asciiTheme="minorHAnsi" w:hAnsiTheme="minorHAnsi" w:cstheme="minorHAnsi"/>
              </w:rPr>
            </w:pPr>
            <w:del w:id="425" w:author="mansoor" w:date="2022-09-28T14:34:00Z">
              <w:r w:rsidRPr="00975942" w:rsidDel="003D4FB5">
                <w:rPr>
                  <w:rFonts w:cstheme="minorHAnsi"/>
                </w:rPr>
                <w:delText>Falgree</w:delText>
              </w:r>
              <w:r w:rsidR="003C2D4B" w:rsidRPr="00975942" w:rsidDel="003D4FB5">
                <w:rPr>
                  <w:rFonts w:cstheme="minorHAnsi"/>
                </w:rPr>
                <w:delText>n</w:delText>
              </w:r>
              <w:r w:rsidRPr="00975942" w:rsidDel="003D4FB5">
                <w:rPr>
                  <w:rFonts w:cstheme="minorHAnsi"/>
                </w:rPr>
                <w:delText xml:space="preserve"> et al., 2012</w:delText>
              </w:r>
            </w:del>
          </w:p>
        </w:tc>
        <w:tc>
          <w:tcPr>
            <w:tcW w:w="1090" w:type="dxa"/>
          </w:tcPr>
          <w:p w14:paraId="36C997F0" w14:textId="243D13C2" w:rsidR="006D249B" w:rsidRPr="00573E85" w:rsidDel="003D4FB5" w:rsidRDefault="006D249B" w:rsidP="00EB0485">
            <w:pPr>
              <w:rPr>
                <w:del w:id="426" w:author="mansoor" w:date="2022-09-28T14:34:00Z"/>
                <w:rFonts w:asciiTheme="minorHAnsi" w:hAnsiTheme="minorHAnsi" w:cstheme="minorHAnsi"/>
              </w:rPr>
            </w:pPr>
            <w:del w:id="427" w:author="mansoor" w:date="2022-09-28T14:34:00Z">
              <w:r w:rsidRPr="00975942" w:rsidDel="003D4FB5">
                <w:rPr>
                  <w:rFonts w:cstheme="minorHAnsi"/>
                </w:rPr>
                <w:delText>Denmark</w:delText>
              </w:r>
            </w:del>
          </w:p>
        </w:tc>
        <w:tc>
          <w:tcPr>
            <w:tcW w:w="1307" w:type="dxa"/>
          </w:tcPr>
          <w:p w14:paraId="6ED6A488" w14:textId="69C6E290" w:rsidR="006D249B" w:rsidRPr="00573E85" w:rsidDel="003D4FB5" w:rsidRDefault="006D249B" w:rsidP="00EB0485">
            <w:pPr>
              <w:rPr>
                <w:del w:id="428" w:author="mansoor" w:date="2022-09-28T14:34:00Z"/>
                <w:rFonts w:asciiTheme="minorHAnsi" w:hAnsiTheme="minorHAnsi" w:cstheme="minorHAnsi"/>
              </w:rPr>
            </w:pPr>
            <w:del w:id="429" w:author="mansoor" w:date="2022-09-28T14:34:00Z">
              <w:r w:rsidRPr="00975942" w:rsidDel="003D4FB5">
                <w:rPr>
                  <w:rFonts w:cstheme="minorHAnsi"/>
                </w:rPr>
                <w:delText>1628</w:delText>
              </w:r>
            </w:del>
          </w:p>
        </w:tc>
        <w:tc>
          <w:tcPr>
            <w:tcW w:w="2109" w:type="dxa"/>
          </w:tcPr>
          <w:p w14:paraId="3B72E726" w14:textId="14FAFA0C" w:rsidR="006D249B" w:rsidRPr="00573E85" w:rsidDel="003D4FB5" w:rsidRDefault="006D249B" w:rsidP="00EB0485">
            <w:pPr>
              <w:rPr>
                <w:del w:id="430" w:author="mansoor" w:date="2022-09-28T14:34:00Z"/>
                <w:rFonts w:asciiTheme="minorHAnsi" w:hAnsiTheme="minorHAnsi" w:cstheme="minorHAnsi"/>
              </w:rPr>
            </w:pPr>
            <w:del w:id="431" w:author="mansoor" w:date="2022-09-28T14:34:00Z">
              <w:r w:rsidRPr="00975942" w:rsidDel="003D4FB5">
                <w:rPr>
                  <w:rFonts w:cstheme="minorHAnsi"/>
                </w:rPr>
                <w:delText>Cognition</w:delText>
              </w:r>
            </w:del>
          </w:p>
        </w:tc>
        <w:tc>
          <w:tcPr>
            <w:tcW w:w="1530" w:type="dxa"/>
          </w:tcPr>
          <w:p w14:paraId="421A6C74" w14:textId="613301AB" w:rsidR="006D249B" w:rsidRPr="00573E85" w:rsidDel="003D4FB5" w:rsidRDefault="006D249B" w:rsidP="00EB0485">
            <w:pPr>
              <w:rPr>
                <w:del w:id="432" w:author="mansoor" w:date="2022-09-28T14:34:00Z"/>
                <w:rFonts w:asciiTheme="minorHAnsi" w:hAnsiTheme="minorHAnsi" w:cstheme="minorHAnsi"/>
              </w:rPr>
            </w:pPr>
            <w:del w:id="433" w:author="mansoor" w:date="2022-09-28T14:34:00Z">
              <w:r w:rsidRPr="00975942" w:rsidDel="003D4FB5">
                <w:rPr>
                  <w:rFonts w:cstheme="minorHAnsi"/>
                </w:rPr>
                <w:delText>IQ (WPPSI-R)</w:delText>
              </w:r>
            </w:del>
          </w:p>
        </w:tc>
        <w:tc>
          <w:tcPr>
            <w:tcW w:w="2181" w:type="dxa"/>
          </w:tcPr>
          <w:p w14:paraId="0ABF7B35" w14:textId="6A2EBBE5" w:rsidR="006D249B" w:rsidRPr="00573E85" w:rsidDel="003D4FB5" w:rsidRDefault="006D249B" w:rsidP="00EB0485">
            <w:pPr>
              <w:rPr>
                <w:del w:id="434" w:author="mansoor" w:date="2022-09-28T14:34:00Z"/>
                <w:rFonts w:asciiTheme="minorHAnsi" w:hAnsiTheme="minorHAnsi" w:cstheme="minorHAnsi"/>
              </w:rPr>
            </w:pPr>
            <w:del w:id="435" w:author="mansoor" w:date="2022-09-28T14:34:00Z">
              <w:r w:rsidRPr="00975942" w:rsidDel="003D4FB5">
                <w:rPr>
                  <w:rFonts w:cstheme="minorHAnsi"/>
                </w:rPr>
                <w:delText>17 weeks gestation covering ‘early pregnancy’</w:delText>
              </w:r>
            </w:del>
          </w:p>
        </w:tc>
        <w:tc>
          <w:tcPr>
            <w:tcW w:w="1385" w:type="dxa"/>
          </w:tcPr>
          <w:p w14:paraId="6EE6444B" w14:textId="604F6B32" w:rsidR="006D249B" w:rsidRPr="00573E85" w:rsidDel="003D4FB5" w:rsidRDefault="006D249B" w:rsidP="00EB0485">
            <w:pPr>
              <w:rPr>
                <w:del w:id="436" w:author="mansoor" w:date="2022-09-28T14:34:00Z"/>
                <w:rFonts w:asciiTheme="minorHAnsi" w:hAnsiTheme="minorHAnsi" w:cstheme="minorHAnsi"/>
              </w:rPr>
            </w:pPr>
            <w:del w:id="437" w:author="mansoor" w:date="2022-09-28T14:34:00Z">
              <w:r w:rsidRPr="00975942" w:rsidDel="003D4FB5">
                <w:rPr>
                  <w:rFonts w:cstheme="minorHAnsi"/>
                </w:rPr>
                <w:delText xml:space="preserve">5 years </w:delText>
              </w:r>
            </w:del>
          </w:p>
        </w:tc>
        <w:tc>
          <w:tcPr>
            <w:tcW w:w="4133" w:type="dxa"/>
          </w:tcPr>
          <w:p w14:paraId="12D6D940" w14:textId="7107CFB3" w:rsidR="006D249B" w:rsidRPr="00573E85" w:rsidDel="003D4FB5" w:rsidRDefault="006D249B" w:rsidP="00EB0485">
            <w:pPr>
              <w:rPr>
                <w:del w:id="438" w:author="mansoor" w:date="2022-09-28T14:34:00Z"/>
                <w:rFonts w:asciiTheme="minorHAnsi" w:hAnsiTheme="minorHAnsi" w:cstheme="minorHAnsi"/>
                <w:shd w:val="clear" w:color="auto" w:fill="FFFFFF"/>
              </w:rPr>
            </w:pPr>
            <w:del w:id="439" w:author="mansoor" w:date="2022-09-28T14:34:00Z">
              <w:r w:rsidRPr="00975942" w:rsidDel="003D4FB5">
                <w:rPr>
                  <w:rFonts w:cstheme="minorHAnsi"/>
                  <w:shd w:val="clear" w:color="auto" w:fill="FFFFFF"/>
                </w:rPr>
                <w:delText xml:space="preserve">Cognition: PAE of greater than or equal to 9 drinks per week in early pregnancy increased risk of low full-scale and verbal IQ. No differences were observed when mothers reported consuming 1-4 standard drinks or 5-8 standard drinks per week relative to those who abstained </w:delText>
              </w:r>
            </w:del>
          </w:p>
        </w:tc>
      </w:tr>
      <w:tr w:rsidR="006D249B" w:rsidRPr="003C2D4B" w:rsidDel="003D4FB5" w14:paraId="63AF3D6C" w14:textId="1B0B65B5" w:rsidTr="006167E3">
        <w:trPr>
          <w:trHeight w:val="301"/>
          <w:del w:id="440" w:author="mansoor" w:date="2022-09-28T14:34:00Z"/>
        </w:trPr>
        <w:tc>
          <w:tcPr>
            <w:tcW w:w="1286" w:type="dxa"/>
          </w:tcPr>
          <w:p w14:paraId="11CF6C7C" w14:textId="74AAF909" w:rsidR="006D249B" w:rsidRPr="00573E85" w:rsidDel="003D4FB5" w:rsidRDefault="006D249B" w:rsidP="00EB0485">
            <w:pPr>
              <w:rPr>
                <w:del w:id="441" w:author="mansoor" w:date="2022-09-28T14:34:00Z"/>
                <w:rFonts w:asciiTheme="minorHAnsi" w:hAnsiTheme="minorHAnsi" w:cstheme="minorHAnsi"/>
              </w:rPr>
            </w:pPr>
            <w:del w:id="442" w:author="mansoor" w:date="2022-09-28T14:34:00Z">
              <w:r w:rsidRPr="00975942" w:rsidDel="003D4FB5">
                <w:rPr>
                  <w:rFonts w:cstheme="minorHAnsi"/>
                </w:rPr>
                <w:delText xml:space="preserve">Halliday et al., 2017 </w:delText>
              </w:r>
            </w:del>
          </w:p>
        </w:tc>
        <w:tc>
          <w:tcPr>
            <w:tcW w:w="1090" w:type="dxa"/>
          </w:tcPr>
          <w:p w14:paraId="5D81995A" w14:textId="27DDB4E7" w:rsidR="006D249B" w:rsidRPr="00573E85" w:rsidDel="003D4FB5" w:rsidRDefault="006D249B" w:rsidP="00EB0485">
            <w:pPr>
              <w:rPr>
                <w:del w:id="443" w:author="mansoor" w:date="2022-09-28T14:34:00Z"/>
                <w:rFonts w:asciiTheme="minorHAnsi" w:hAnsiTheme="minorHAnsi" w:cstheme="minorHAnsi"/>
              </w:rPr>
            </w:pPr>
            <w:del w:id="444" w:author="mansoor" w:date="2022-09-28T14:34:00Z">
              <w:r w:rsidRPr="00975942" w:rsidDel="003D4FB5">
                <w:rPr>
                  <w:rFonts w:cstheme="minorHAnsi"/>
                </w:rPr>
                <w:delText>Australia</w:delText>
              </w:r>
            </w:del>
          </w:p>
        </w:tc>
        <w:tc>
          <w:tcPr>
            <w:tcW w:w="1307" w:type="dxa"/>
          </w:tcPr>
          <w:p w14:paraId="4FE4F666" w14:textId="48909221" w:rsidR="006D249B" w:rsidRPr="00573E85" w:rsidDel="003D4FB5" w:rsidRDefault="006D249B" w:rsidP="00EB0485">
            <w:pPr>
              <w:rPr>
                <w:del w:id="445" w:author="mansoor" w:date="2022-09-28T14:34:00Z"/>
                <w:rFonts w:asciiTheme="minorHAnsi" w:hAnsiTheme="minorHAnsi" w:cstheme="minorHAnsi"/>
              </w:rPr>
            </w:pPr>
            <w:del w:id="446" w:author="mansoor" w:date="2022-09-28T14:34:00Z">
              <w:r w:rsidRPr="00975942" w:rsidDel="003D4FB5">
                <w:rPr>
                  <w:rFonts w:cstheme="minorHAnsi"/>
                </w:rPr>
                <w:delText>554</w:delText>
              </w:r>
            </w:del>
          </w:p>
        </w:tc>
        <w:tc>
          <w:tcPr>
            <w:tcW w:w="2109" w:type="dxa"/>
          </w:tcPr>
          <w:p w14:paraId="1DCD85B1" w14:textId="39D26383" w:rsidR="006D249B" w:rsidRPr="00573E85" w:rsidDel="003D4FB5" w:rsidRDefault="006D249B" w:rsidP="00EB0485">
            <w:pPr>
              <w:rPr>
                <w:del w:id="447" w:author="mansoor" w:date="2022-09-28T14:34:00Z"/>
                <w:rFonts w:asciiTheme="minorHAnsi" w:hAnsiTheme="minorHAnsi" w:cstheme="minorHAnsi"/>
              </w:rPr>
            </w:pPr>
            <w:del w:id="448" w:author="mansoor" w:date="2022-09-28T14:34:00Z">
              <w:r w:rsidRPr="00975942" w:rsidDel="003D4FB5">
                <w:rPr>
                  <w:rFonts w:cstheme="minorHAnsi"/>
                </w:rPr>
                <w:delText>Motor Skills, cognition, language, affect regulation, (adaptive behaviour, social skills or communication)</w:delText>
              </w:r>
            </w:del>
          </w:p>
        </w:tc>
        <w:tc>
          <w:tcPr>
            <w:tcW w:w="1530" w:type="dxa"/>
          </w:tcPr>
          <w:p w14:paraId="708E9A95" w14:textId="5FCBA81D" w:rsidR="006D249B" w:rsidRPr="00573E85" w:rsidDel="003D4FB5" w:rsidRDefault="006D249B" w:rsidP="00EB0485">
            <w:pPr>
              <w:rPr>
                <w:del w:id="449" w:author="mansoor" w:date="2022-09-28T14:34:00Z"/>
                <w:rFonts w:asciiTheme="minorHAnsi" w:hAnsiTheme="minorHAnsi" w:cstheme="minorHAnsi"/>
                <w:shd w:val="clear" w:color="auto" w:fill="FFFFFF"/>
              </w:rPr>
            </w:pPr>
            <w:del w:id="450" w:author="mansoor" w:date="2022-09-28T14:34:00Z">
              <w:r w:rsidRPr="00975942" w:rsidDel="003D4FB5">
                <w:rPr>
                  <w:rFonts w:cstheme="minorHAnsi"/>
                  <w:shd w:val="clear" w:color="auto" w:fill="FFFFFF"/>
                </w:rPr>
                <w:delText>BSID-III subscale</w:delText>
              </w:r>
            </w:del>
          </w:p>
          <w:p w14:paraId="29CD4AAE" w14:textId="68450014" w:rsidR="006D249B" w:rsidRPr="00573E85" w:rsidDel="003D4FB5" w:rsidRDefault="006D249B" w:rsidP="00EB0485">
            <w:pPr>
              <w:rPr>
                <w:del w:id="451" w:author="mansoor" w:date="2022-09-28T14:34:00Z"/>
                <w:rFonts w:asciiTheme="minorHAnsi" w:hAnsiTheme="minorHAnsi" w:cstheme="minorHAnsi"/>
                <w:shd w:val="clear" w:color="auto" w:fill="FFFFFF"/>
              </w:rPr>
            </w:pPr>
            <w:del w:id="452" w:author="mansoor" w:date="2022-09-28T14:34:00Z">
              <w:r w:rsidRPr="00975942" w:rsidDel="003D4FB5">
                <w:rPr>
                  <w:rFonts w:cstheme="minorHAnsi"/>
                  <w:shd w:val="clear" w:color="auto" w:fill="FFFFFF"/>
                </w:rPr>
                <w:delText>Brief Infant Toddler Social Emotional Assessment – Competence scale</w:delText>
              </w:r>
            </w:del>
          </w:p>
          <w:p w14:paraId="43B6B520" w14:textId="3A20F0C8" w:rsidR="006D249B" w:rsidRPr="00573E85" w:rsidDel="003D4FB5" w:rsidRDefault="006D249B" w:rsidP="00EB0485">
            <w:pPr>
              <w:rPr>
                <w:del w:id="453" w:author="mansoor" w:date="2022-09-28T14:34:00Z"/>
                <w:rFonts w:asciiTheme="minorHAnsi" w:hAnsiTheme="minorHAnsi" w:cstheme="minorHAnsi"/>
              </w:rPr>
            </w:pPr>
          </w:p>
        </w:tc>
        <w:tc>
          <w:tcPr>
            <w:tcW w:w="2181" w:type="dxa"/>
          </w:tcPr>
          <w:p w14:paraId="534F6424" w14:textId="69E29133" w:rsidR="006D249B" w:rsidRPr="00573E85" w:rsidDel="003D4FB5" w:rsidRDefault="006D249B" w:rsidP="00EB0485">
            <w:pPr>
              <w:rPr>
                <w:del w:id="454" w:author="mansoor" w:date="2022-09-28T14:34:00Z"/>
                <w:rFonts w:asciiTheme="minorHAnsi" w:hAnsiTheme="minorHAnsi" w:cstheme="minorHAnsi"/>
              </w:rPr>
            </w:pPr>
            <w:del w:id="455" w:author="mansoor" w:date="2022-09-28T14:34:00Z">
              <w:r w:rsidRPr="00975942" w:rsidDel="003D4FB5">
                <w:rPr>
                  <w:rFonts w:cstheme="minorHAnsi"/>
                </w:rPr>
                <w:delText>19, 26 weeks gestation, following birth. Exposure categories Trimester 1 (pre-pregnancy awareness), Trimester 2 (post-awareness), Trimester 2 and Trimester 3</w:delText>
              </w:r>
            </w:del>
          </w:p>
        </w:tc>
        <w:tc>
          <w:tcPr>
            <w:tcW w:w="1385" w:type="dxa"/>
          </w:tcPr>
          <w:p w14:paraId="27C198EA" w14:textId="16C95D70" w:rsidR="006D249B" w:rsidRPr="00573E85" w:rsidDel="003D4FB5" w:rsidRDefault="006D249B" w:rsidP="00EB0485">
            <w:pPr>
              <w:rPr>
                <w:del w:id="456" w:author="mansoor" w:date="2022-09-28T14:34:00Z"/>
                <w:rFonts w:asciiTheme="minorHAnsi" w:hAnsiTheme="minorHAnsi" w:cstheme="minorHAnsi"/>
              </w:rPr>
            </w:pPr>
            <w:del w:id="457" w:author="mansoor" w:date="2022-09-28T14:34:00Z">
              <w:r w:rsidRPr="00975942" w:rsidDel="003D4FB5">
                <w:rPr>
                  <w:rFonts w:cstheme="minorHAnsi"/>
                </w:rPr>
                <w:delText xml:space="preserve">2 years </w:delText>
              </w:r>
            </w:del>
          </w:p>
        </w:tc>
        <w:tc>
          <w:tcPr>
            <w:tcW w:w="4133" w:type="dxa"/>
          </w:tcPr>
          <w:p w14:paraId="491408B2" w14:textId="497AC552" w:rsidR="006D249B" w:rsidRPr="00573E85" w:rsidDel="003D4FB5" w:rsidRDefault="006D249B" w:rsidP="00EB0485">
            <w:pPr>
              <w:rPr>
                <w:del w:id="458" w:author="mansoor" w:date="2022-09-28T14:34:00Z"/>
                <w:rFonts w:asciiTheme="minorHAnsi" w:hAnsiTheme="minorHAnsi" w:cstheme="minorHAnsi"/>
                <w:shd w:val="clear" w:color="auto" w:fill="FFFFFF"/>
              </w:rPr>
            </w:pPr>
            <w:del w:id="459" w:author="mansoor" w:date="2022-09-28T14:34:00Z">
              <w:r w:rsidRPr="00975942" w:rsidDel="003D4FB5">
                <w:rPr>
                  <w:rFonts w:cstheme="minorHAnsi"/>
                  <w:shd w:val="clear" w:color="auto" w:fill="FFFFFF"/>
                </w:rPr>
                <w:delText xml:space="preserve">Motor skills: No significant association </w:delText>
              </w:r>
            </w:del>
          </w:p>
          <w:p w14:paraId="209E7DA4" w14:textId="7FC9C516" w:rsidR="006D249B" w:rsidRPr="00573E85" w:rsidDel="003D4FB5" w:rsidRDefault="006D249B" w:rsidP="00EB0485">
            <w:pPr>
              <w:rPr>
                <w:del w:id="460" w:author="mansoor" w:date="2022-09-28T14:34:00Z"/>
                <w:rFonts w:asciiTheme="minorHAnsi" w:hAnsiTheme="minorHAnsi" w:cstheme="minorHAnsi"/>
                <w:shd w:val="clear" w:color="auto" w:fill="FFFFFF"/>
              </w:rPr>
            </w:pPr>
            <w:del w:id="461" w:author="mansoor" w:date="2022-09-28T14:34:00Z">
              <w:r w:rsidRPr="00975942" w:rsidDel="003D4FB5">
                <w:rPr>
                  <w:rFonts w:cstheme="minorHAnsi"/>
                  <w:shd w:val="clear" w:color="auto" w:fill="FFFFFF"/>
                </w:rPr>
                <w:delText xml:space="preserve">Cognition: protective effect of low levels of drinking on improved cognition, but this difference was accounted for by moderating variables </w:delText>
              </w:r>
            </w:del>
          </w:p>
          <w:p w14:paraId="7B46C268" w14:textId="210AE596" w:rsidR="006D249B" w:rsidRPr="00573E85" w:rsidDel="003D4FB5" w:rsidRDefault="006D249B" w:rsidP="00EB0485">
            <w:pPr>
              <w:rPr>
                <w:del w:id="462" w:author="mansoor" w:date="2022-09-28T14:34:00Z"/>
                <w:rFonts w:asciiTheme="minorHAnsi" w:hAnsiTheme="minorHAnsi" w:cstheme="minorHAnsi"/>
                <w:shd w:val="clear" w:color="auto" w:fill="FFFFFF"/>
              </w:rPr>
            </w:pPr>
            <w:del w:id="463" w:author="mansoor" w:date="2022-09-28T14:34:00Z">
              <w:r w:rsidRPr="00975942" w:rsidDel="003D4FB5">
                <w:rPr>
                  <w:rFonts w:cstheme="minorHAnsi"/>
                  <w:shd w:val="clear" w:color="auto" w:fill="FFFFFF"/>
                </w:rPr>
                <w:delText>Language: no association with language deficits</w:delText>
              </w:r>
            </w:del>
          </w:p>
          <w:p w14:paraId="649D1B12" w14:textId="5F024A73" w:rsidR="006D249B" w:rsidRPr="00573E85" w:rsidDel="003D4FB5" w:rsidRDefault="006D249B" w:rsidP="00EB0485">
            <w:pPr>
              <w:rPr>
                <w:del w:id="464" w:author="mansoor" w:date="2022-09-28T14:34:00Z"/>
                <w:rFonts w:asciiTheme="minorHAnsi" w:hAnsiTheme="minorHAnsi" w:cstheme="minorHAnsi"/>
                <w:shd w:val="clear" w:color="auto" w:fill="FFFFFF"/>
              </w:rPr>
            </w:pPr>
            <w:del w:id="465" w:author="mansoor" w:date="2022-09-28T14:34:00Z">
              <w:r w:rsidRPr="00975942" w:rsidDel="003D4FB5">
                <w:rPr>
                  <w:rFonts w:cstheme="minorHAnsi"/>
                  <w:shd w:val="clear" w:color="auto" w:fill="FFFFFF"/>
                </w:rPr>
                <w:delText>Affect regulation: found that early binge drinking with continued low level alcohol consumption over the duration of the pregnancy was associated with lower sensation avoidance scores in offspring at age 2</w:delText>
              </w:r>
            </w:del>
          </w:p>
          <w:p w14:paraId="7A247526" w14:textId="5561912E" w:rsidR="006D249B" w:rsidRPr="00573E85" w:rsidDel="003D4FB5" w:rsidRDefault="006D249B" w:rsidP="00EB0485">
            <w:pPr>
              <w:rPr>
                <w:del w:id="466" w:author="mansoor" w:date="2022-09-28T14:34:00Z"/>
                <w:rFonts w:asciiTheme="minorHAnsi" w:hAnsiTheme="minorHAnsi" w:cstheme="minorHAnsi"/>
                <w:shd w:val="clear" w:color="auto" w:fill="FFFFFF"/>
              </w:rPr>
            </w:pPr>
            <w:del w:id="467" w:author="mansoor" w:date="2022-09-28T14:34:00Z">
              <w:r w:rsidRPr="00975942" w:rsidDel="003D4FB5">
                <w:rPr>
                  <w:rFonts w:cstheme="minorHAnsi"/>
                  <w:shd w:val="clear" w:color="auto" w:fill="FFFFFF"/>
                </w:rPr>
                <w:delText xml:space="preserve">Adaptive behaviour, social skills or communication: </w:delText>
              </w:r>
              <w:r w:rsidRPr="00975942" w:rsidDel="003D4FB5">
                <w:rPr>
                  <w:rFonts w:cstheme="minorHAnsi"/>
                </w:rPr>
                <w:delText>no significant associations with social competencies</w:delText>
              </w:r>
            </w:del>
          </w:p>
        </w:tc>
      </w:tr>
      <w:tr w:rsidR="006D249B" w:rsidRPr="003C2D4B" w:rsidDel="003D4FB5" w14:paraId="3DA2589B" w14:textId="426C00D4" w:rsidTr="006167E3">
        <w:trPr>
          <w:trHeight w:val="301"/>
          <w:del w:id="468" w:author="mansoor" w:date="2022-09-28T14:34:00Z"/>
        </w:trPr>
        <w:tc>
          <w:tcPr>
            <w:tcW w:w="1286" w:type="dxa"/>
          </w:tcPr>
          <w:p w14:paraId="54D43392" w14:textId="09630D8B" w:rsidR="006D249B" w:rsidRPr="00573E85" w:rsidDel="003D4FB5" w:rsidRDefault="006D249B" w:rsidP="00EB0485">
            <w:pPr>
              <w:rPr>
                <w:del w:id="469" w:author="mansoor" w:date="2022-09-28T14:34:00Z"/>
                <w:rFonts w:asciiTheme="minorHAnsi" w:hAnsiTheme="minorHAnsi" w:cstheme="minorHAnsi"/>
              </w:rPr>
            </w:pPr>
            <w:del w:id="470" w:author="mansoor" w:date="2022-09-28T14:34:00Z">
              <w:r w:rsidRPr="00975942" w:rsidDel="003D4FB5">
                <w:rPr>
                  <w:rFonts w:cstheme="minorHAnsi"/>
                </w:rPr>
                <w:delText>Hutchinson et al., 2019</w:delText>
              </w:r>
            </w:del>
          </w:p>
        </w:tc>
        <w:tc>
          <w:tcPr>
            <w:tcW w:w="1090" w:type="dxa"/>
          </w:tcPr>
          <w:p w14:paraId="6BCB51FC" w14:textId="2197AFD7" w:rsidR="006D249B" w:rsidRPr="00573E85" w:rsidDel="003D4FB5" w:rsidRDefault="006D249B" w:rsidP="00EB0485">
            <w:pPr>
              <w:rPr>
                <w:del w:id="471" w:author="mansoor" w:date="2022-09-28T14:34:00Z"/>
                <w:rFonts w:asciiTheme="minorHAnsi" w:hAnsiTheme="minorHAnsi" w:cstheme="minorHAnsi"/>
              </w:rPr>
            </w:pPr>
            <w:del w:id="472" w:author="mansoor" w:date="2022-09-28T14:34:00Z">
              <w:r w:rsidRPr="00975942" w:rsidDel="003D4FB5">
                <w:rPr>
                  <w:rFonts w:cstheme="minorHAnsi"/>
                </w:rPr>
                <w:delText>Australia</w:delText>
              </w:r>
            </w:del>
          </w:p>
        </w:tc>
        <w:tc>
          <w:tcPr>
            <w:tcW w:w="1307" w:type="dxa"/>
          </w:tcPr>
          <w:p w14:paraId="72152A9A" w14:textId="14C9D2F9" w:rsidR="006D249B" w:rsidRPr="00573E85" w:rsidDel="003D4FB5" w:rsidRDefault="006D249B" w:rsidP="00EB0485">
            <w:pPr>
              <w:rPr>
                <w:del w:id="473" w:author="mansoor" w:date="2022-09-28T14:34:00Z"/>
                <w:rFonts w:asciiTheme="minorHAnsi" w:hAnsiTheme="minorHAnsi" w:cstheme="minorHAnsi"/>
              </w:rPr>
            </w:pPr>
            <w:del w:id="474" w:author="mansoor" w:date="2022-09-28T14:34:00Z">
              <w:r w:rsidRPr="00975942" w:rsidDel="003D4FB5">
                <w:rPr>
                  <w:rFonts w:cstheme="minorHAnsi"/>
                </w:rPr>
                <w:delText>1324</w:delText>
              </w:r>
            </w:del>
          </w:p>
        </w:tc>
        <w:tc>
          <w:tcPr>
            <w:tcW w:w="2109" w:type="dxa"/>
          </w:tcPr>
          <w:p w14:paraId="3110521A" w14:textId="6B644370" w:rsidR="006D249B" w:rsidRPr="00573E85" w:rsidDel="003D4FB5" w:rsidRDefault="006D249B" w:rsidP="00EB0485">
            <w:pPr>
              <w:rPr>
                <w:del w:id="475" w:author="mansoor" w:date="2022-09-28T14:34:00Z"/>
                <w:rFonts w:asciiTheme="minorHAnsi" w:hAnsiTheme="minorHAnsi" w:cstheme="minorHAnsi"/>
              </w:rPr>
            </w:pPr>
            <w:del w:id="476" w:author="mansoor" w:date="2022-09-28T14:34:00Z">
              <w:r w:rsidRPr="00975942" w:rsidDel="003D4FB5">
                <w:rPr>
                  <w:rFonts w:cstheme="minorHAnsi"/>
                </w:rPr>
                <w:delText>Motor skills, cognition</w:delText>
              </w:r>
            </w:del>
          </w:p>
        </w:tc>
        <w:tc>
          <w:tcPr>
            <w:tcW w:w="1530" w:type="dxa"/>
          </w:tcPr>
          <w:p w14:paraId="5A2A8889" w14:textId="34EBBF0F" w:rsidR="006D249B" w:rsidRPr="00573E85" w:rsidDel="003D4FB5" w:rsidRDefault="006D249B" w:rsidP="00EB0485">
            <w:pPr>
              <w:rPr>
                <w:del w:id="477" w:author="mansoor" w:date="2022-09-28T14:34:00Z"/>
                <w:rFonts w:asciiTheme="minorHAnsi" w:hAnsiTheme="minorHAnsi" w:cstheme="minorHAnsi"/>
              </w:rPr>
            </w:pPr>
            <w:del w:id="478" w:author="mansoor" w:date="2022-09-28T14:34:00Z">
              <w:r w:rsidRPr="00975942" w:rsidDel="003D4FB5">
                <w:rPr>
                  <w:rFonts w:cstheme="minorHAnsi"/>
                </w:rPr>
                <w:delText>BISD-III</w:delText>
              </w:r>
            </w:del>
          </w:p>
        </w:tc>
        <w:tc>
          <w:tcPr>
            <w:tcW w:w="2181" w:type="dxa"/>
          </w:tcPr>
          <w:p w14:paraId="2CC4C87C" w14:textId="45E7B142" w:rsidR="006D249B" w:rsidRPr="00573E85" w:rsidDel="003D4FB5" w:rsidRDefault="006D249B" w:rsidP="00EB0485">
            <w:pPr>
              <w:rPr>
                <w:del w:id="479" w:author="mansoor" w:date="2022-09-28T14:34:00Z"/>
                <w:rFonts w:asciiTheme="minorHAnsi" w:hAnsiTheme="minorHAnsi" w:cstheme="minorHAnsi"/>
              </w:rPr>
            </w:pPr>
            <w:del w:id="480" w:author="mansoor" w:date="2022-09-28T14:34:00Z">
              <w:r w:rsidRPr="00975942" w:rsidDel="003D4FB5">
                <w:rPr>
                  <w:rFonts w:cstheme="minorHAnsi"/>
                </w:rPr>
                <w:delText>Trimester one (weeks 0-6), trimester one (weeks 7-12), trimester two, trimester three</w:delText>
              </w:r>
            </w:del>
          </w:p>
        </w:tc>
        <w:tc>
          <w:tcPr>
            <w:tcW w:w="1385" w:type="dxa"/>
          </w:tcPr>
          <w:p w14:paraId="144C1949" w14:textId="501CBC3B" w:rsidR="006D249B" w:rsidRPr="00573E85" w:rsidDel="003D4FB5" w:rsidRDefault="006D249B" w:rsidP="00EB0485">
            <w:pPr>
              <w:rPr>
                <w:del w:id="481" w:author="mansoor" w:date="2022-09-28T14:34:00Z"/>
                <w:rFonts w:asciiTheme="minorHAnsi" w:hAnsiTheme="minorHAnsi" w:cstheme="minorHAnsi"/>
              </w:rPr>
            </w:pPr>
            <w:del w:id="482" w:author="mansoor" w:date="2022-09-28T14:34:00Z">
              <w:r w:rsidRPr="00975942" w:rsidDel="003D4FB5">
                <w:rPr>
                  <w:rFonts w:cstheme="minorHAnsi"/>
                </w:rPr>
                <w:delText>12 months</w:delText>
              </w:r>
            </w:del>
          </w:p>
        </w:tc>
        <w:tc>
          <w:tcPr>
            <w:tcW w:w="4133" w:type="dxa"/>
          </w:tcPr>
          <w:p w14:paraId="4672D000" w14:textId="0A60E634" w:rsidR="006D249B" w:rsidRPr="00573E85" w:rsidDel="003D4FB5" w:rsidRDefault="006D249B" w:rsidP="00EB0485">
            <w:pPr>
              <w:rPr>
                <w:del w:id="483" w:author="mansoor" w:date="2022-09-28T14:34:00Z"/>
                <w:rFonts w:asciiTheme="minorHAnsi" w:hAnsiTheme="minorHAnsi" w:cstheme="minorHAnsi"/>
                <w:shd w:val="clear" w:color="auto" w:fill="FFFFFF"/>
              </w:rPr>
            </w:pPr>
            <w:del w:id="484" w:author="mansoor" w:date="2022-09-28T14:34:00Z">
              <w:r w:rsidRPr="00975942" w:rsidDel="003D4FB5">
                <w:rPr>
                  <w:rFonts w:cstheme="minorHAnsi"/>
                  <w:shd w:val="clear" w:color="auto" w:fill="FFFFFF"/>
                </w:rPr>
                <w:delText>Motor skills: no significant association Cognition: no significant association</w:delText>
              </w:r>
            </w:del>
          </w:p>
        </w:tc>
      </w:tr>
      <w:tr w:rsidR="006D249B" w:rsidRPr="003C2D4B" w:rsidDel="003D4FB5" w14:paraId="0FE57F59" w14:textId="6365656B" w:rsidTr="006167E3">
        <w:trPr>
          <w:trHeight w:val="301"/>
          <w:del w:id="485" w:author="mansoor" w:date="2022-09-28T14:34:00Z"/>
        </w:trPr>
        <w:tc>
          <w:tcPr>
            <w:tcW w:w="1286" w:type="dxa"/>
          </w:tcPr>
          <w:p w14:paraId="182E0C86" w14:textId="2984AA36" w:rsidR="006D249B" w:rsidRPr="00573E85" w:rsidDel="003D4FB5" w:rsidRDefault="006D249B" w:rsidP="00EB0485">
            <w:pPr>
              <w:rPr>
                <w:del w:id="486" w:author="mansoor" w:date="2022-09-28T14:34:00Z"/>
                <w:rFonts w:asciiTheme="minorHAnsi" w:hAnsiTheme="minorHAnsi" w:cstheme="minorHAnsi"/>
              </w:rPr>
            </w:pPr>
            <w:del w:id="487" w:author="mansoor" w:date="2022-09-28T14:34:00Z">
              <w:r w:rsidRPr="00975942" w:rsidDel="003D4FB5">
                <w:rPr>
                  <w:rFonts w:cstheme="minorHAnsi"/>
                </w:rPr>
                <w:delText>Kesmodel, Bertrand et al., 2012</w:delText>
              </w:r>
            </w:del>
          </w:p>
        </w:tc>
        <w:tc>
          <w:tcPr>
            <w:tcW w:w="1090" w:type="dxa"/>
          </w:tcPr>
          <w:p w14:paraId="39A33ED5" w14:textId="6CDDF02D" w:rsidR="006D249B" w:rsidRPr="00573E85" w:rsidDel="003D4FB5" w:rsidRDefault="006D249B" w:rsidP="00EB0485">
            <w:pPr>
              <w:rPr>
                <w:del w:id="488" w:author="mansoor" w:date="2022-09-28T14:34:00Z"/>
                <w:rFonts w:asciiTheme="minorHAnsi" w:hAnsiTheme="minorHAnsi" w:cstheme="minorHAnsi"/>
              </w:rPr>
            </w:pPr>
            <w:del w:id="489" w:author="mansoor" w:date="2022-09-28T14:34:00Z">
              <w:r w:rsidRPr="00975942" w:rsidDel="003D4FB5">
                <w:rPr>
                  <w:rFonts w:cstheme="minorHAnsi"/>
                </w:rPr>
                <w:delText>Denmark</w:delText>
              </w:r>
            </w:del>
          </w:p>
        </w:tc>
        <w:tc>
          <w:tcPr>
            <w:tcW w:w="1307" w:type="dxa"/>
          </w:tcPr>
          <w:p w14:paraId="46AE362A" w14:textId="40C8CD71" w:rsidR="006D249B" w:rsidRPr="00573E85" w:rsidDel="003D4FB5" w:rsidRDefault="006D249B" w:rsidP="00EB0485">
            <w:pPr>
              <w:rPr>
                <w:del w:id="490" w:author="mansoor" w:date="2022-09-28T14:34:00Z"/>
                <w:rFonts w:asciiTheme="minorHAnsi" w:hAnsiTheme="minorHAnsi" w:cstheme="minorHAnsi"/>
              </w:rPr>
            </w:pPr>
            <w:del w:id="491" w:author="mansoor" w:date="2022-09-28T14:34:00Z">
              <w:r w:rsidRPr="00975942" w:rsidDel="003D4FB5">
                <w:rPr>
                  <w:rFonts w:cstheme="minorHAnsi"/>
                </w:rPr>
                <w:delText>1628</w:delText>
              </w:r>
            </w:del>
          </w:p>
        </w:tc>
        <w:tc>
          <w:tcPr>
            <w:tcW w:w="2109" w:type="dxa"/>
          </w:tcPr>
          <w:p w14:paraId="2460B95C" w14:textId="6D9C1D10" w:rsidR="006D249B" w:rsidRPr="00573E85" w:rsidDel="003D4FB5" w:rsidRDefault="006D249B" w:rsidP="00EB0485">
            <w:pPr>
              <w:rPr>
                <w:del w:id="492" w:author="mansoor" w:date="2022-09-28T14:34:00Z"/>
                <w:rFonts w:asciiTheme="minorHAnsi" w:hAnsiTheme="minorHAnsi" w:cstheme="minorHAnsi"/>
              </w:rPr>
            </w:pPr>
            <w:del w:id="493" w:author="mansoor" w:date="2022-09-28T14:34:00Z">
              <w:r w:rsidRPr="00975942" w:rsidDel="003D4FB5">
                <w:rPr>
                  <w:rFonts w:cstheme="minorHAnsi"/>
                </w:rPr>
                <w:delText xml:space="preserve">Cognition, Attention, Executive function </w:delText>
              </w:r>
            </w:del>
          </w:p>
        </w:tc>
        <w:tc>
          <w:tcPr>
            <w:tcW w:w="1530" w:type="dxa"/>
          </w:tcPr>
          <w:p w14:paraId="2DB3B891" w14:textId="2A135D3D" w:rsidR="006D249B" w:rsidRPr="00573E85" w:rsidDel="003D4FB5" w:rsidRDefault="006D249B" w:rsidP="00EB0485">
            <w:pPr>
              <w:rPr>
                <w:del w:id="494" w:author="mansoor" w:date="2022-09-28T14:34:00Z"/>
                <w:rFonts w:asciiTheme="minorHAnsi" w:hAnsiTheme="minorHAnsi" w:cstheme="minorHAnsi"/>
              </w:rPr>
            </w:pPr>
            <w:del w:id="495" w:author="mansoor" w:date="2022-09-28T14:34:00Z">
              <w:r w:rsidRPr="00975942" w:rsidDel="003D4FB5">
                <w:rPr>
                  <w:rFonts w:cstheme="minorHAnsi"/>
                  <w:shd w:val="clear" w:color="auto" w:fill="FFFFFF"/>
                </w:rPr>
                <w:delText>WPPSI-R, TEACh-5, BRIEF</w:delText>
              </w:r>
            </w:del>
          </w:p>
        </w:tc>
        <w:tc>
          <w:tcPr>
            <w:tcW w:w="2181" w:type="dxa"/>
          </w:tcPr>
          <w:p w14:paraId="62BC6AB7" w14:textId="6D533FE7" w:rsidR="006D249B" w:rsidRPr="00573E85" w:rsidDel="003D4FB5" w:rsidRDefault="006D249B" w:rsidP="00EB0485">
            <w:pPr>
              <w:rPr>
                <w:del w:id="496" w:author="mansoor" w:date="2022-09-28T14:34:00Z"/>
                <w:rFonts w:asciiTheme="minorHAnsi" w:hAnsiTheme="minorHAnsi" w:cstheme="minorHAnsi"/>
              </w:rPr>
            </w:pPr>
            <w:del w:id="497" w:author="mansoor" w:date="2022-09-28T14:34:00Z">
              <w:r w:rsidRPr="00975942" w:rsidDel="003D4FB5">
                <w:rPr>
                  <w:rFonts w:cstheme="minorHAnsi"/>
                </w:rPr>
                <w:delText>17 weeks gestation covering early to mid-pregnancy</w:delText>
              </w:r>
            </w:del>
          </w:p>
        </w:tc>
        <w:tc>
          <w:tcPr>
            <w:tcW w:w="1385" w:type="dxa"/>
          </w:tcPr>
          <w:p w14:paraId="7156D8BA" w14:textId="57D14988" w:rsidR="006D249B" w:rsidRPr="00573E85" w:rsidDel="003D4FB5" w:rsidRDefault="006D249B" w:rsidP="00EB0485">
            <w:pPr>
              <w:rPr>
                <w:del w:id="498" w:author="mansoor" w:date="2022-09-28T14:34:00Z"/>
                <w:rFonts w:asciiTheme="minorHAnsi" w:hAnsiTheme="minorHAnsi" w:cstheme="minorHAnsi"/>
              </w:rPr>
            </w:pPr>
            <w:del w:id="499" w:author="mansoor" w:date="2022-09-28T14:34:00Z">
              <w:r w:rsidRPr="00975942" w:rsidDel="003D4FB5">
                <w:rPr>
                  <w:rFonts w:cstheme="minorHAnsi"/>
                </w:rPr>
                <w:delText xml:space="preserve">5 years </w:delText>
              </w:r>
            </w:del>
          </w:p>
        </w:tc>
        <w:tc>
          <w:tcPr>
            <w:tcW w:w="4133" w:type="dxa"/>
          </w:tcPr>
          <w:p w14:paraId="2BC54724" w14:textId="51B7A758" w:rsidR="006D249B" w:rsidRPr="00573E85" w:rsidDel="003D4FB5" w:rsidRDefault="006D249B" w:rsidP="00EB0485">
            <w:pPr>
              <w:rPr>
                <w:del w:id="500" w:author="mansoor" w:date="2022-09-28T14:34:00Z"/>
                <w:rFonts w:asciiTheme="minorHAnsi" w:hAnsiTheme="minorHAnsi" w:cstheme="minorHAnsi"/>
                <w:shd w:val="clear" w:color="auto" w:fill="FFFFFF"/>
              </w:rPr>
            </w:pPr>
            <w:del w:id="501" w:author="mansoor" w:date="2022-09-28T14:34:00Z">
              <w:r w:rsidRPr="00975942" w:rsidDel="003D4FB5">
                <w:rPr>
                  <w:rFonts w:cstheme="minorHAnsi"/>
                  <w:shd w:val="clear" w:color="auto" w:fill="FFFFFF"/>
                </w:rPr>
                <w:delText xml:space="preserve">Cognition: no significant association </w:delText>
              </w:r>
            </w:del>
          </w:p>
          <w:p w14:paraId="4A46F563" w14:textId="293D9D54" w:rsidR="006D249B" w:rsidRPr="00573E85" w:rsidDel="003D4FB5" w:rsidRDefault="006D249B" w:rsidP="00EB0485">
            <w:pPr>
              <w:rPr>
                <w:del w:id="502" w:author="mansoor" w:date="2022-09-28T14:34:00Z"/>
                <w:rFonts w:asciiTheme="minorHAnsi" w:hAnsiTheme="minorHAnsi" w:cstheme="minorHAnsi"/>
                <w:shd w:val="clear" w:color="auto" w:fill="FFFFFF"/>
              </w:rPr>
            </w:pPr>
            <w:del w:id="503" w:author="mansoor" w:date="2022-09-28T14:34:00Z">
              <w:r w:rsidRPr="00975942" w:rsidDel="003D4FB5">
                <w:rPr>
                  <w:rFonts w:cstheme="minorHAnsi"/>
                  <w:shd w:val="clear" w:color="auto" w:fill="FFFFFF"/>
                </w:rPr>
                <w:delText>Attention: no significant association</w:delText>
              </w:r>
            </w:del>
          </w:p>
          <w:p w14:paraId="1F40B17B" w14:textId="4DA238AF" w:rsidR="006D249B" w:rsidRPr="00573E85" w:rsidDel="003D4FB5" w:rsidRDefault="006D249B" w:rsidP="00EB0485">
            <w:pPr>
              <w:rPr>
                <w:del w:id="504" w:author="mansoor" w:date="2022-09-28T14:34:00Z"/>
                <w:rFonts w:asciiTheme="minorHAnsi" w:hAnsiTheme="minorHAnsi" w:cstheme="minorHAnsi"/>
                <w:shd w:val="clear" w:color="auto" w:fill="FFFFFF"/>
              </w:rPr>
            </w:pPr>
            <w:del w:id="505" w:author="mansoor" w:date="2022-09-28T14:34:00Z">
              <w:r w:rsidRPr="00975942" w:rsidDel="003D4FB5">
                <w:rPr>
                  <w:rFonts w:cstheme="minorHAnsi"/>
                  <w:shd w:val="clear" w:color="auto" w:fill="FFFFFF"/>
                </w:rPr>
                <w:delText xml:space="preserve">Executive function: no significant association </w:delText>
              </w:r>
            </w:del>
          </w:p>
        </w:tc>
      </w:tr>
      <w:tr w:rsidR="006D249B" w:rsidRPr="003C2D4B" w:rsidDel="003D4FB5" w14:paraId="76987D84" w14:textId="1657F9E4" w:rsidTr="006167E3">
        <w:trPr>
          <w:trHeight w:val="301"/>
          <w:del w:id="506" w:author="mansoor" w:date="2022-09-28T14:34:00Z"/>
        </w:trPr>
        <w:tc>
          <w:tcPr>
            <w:tcW w:w="1286" w:type="dxa"/>
          </w:tcPr>
          <w:p w14:paraId="72532DA1" w14:textId="00D80DDA" w:rsidR="006D249B" w:rsidRPr="00573E85" w:rsidDel="003D4FB5" w:rsidRDefault="006D249B" w:rsidP="00EB0485">
            <w:pPr>
              <w:rPr>
                <w:del w:id="507" w:author="mansoor" w:date="2022-09-28T14:34:00Z"/>
                <w:rFonts w:asciiTheme="minorHAnsi" w:hAnsiTheme="minorHAnsi" w:cstheme="minorHAnsi"/>
              </w:rPr>
            </w:pPr>
            <w:del w:id="508" w:author="mansoor" w:date="2022-09-28T14:34:00Z">
              <w:r w:rsidRPr="00975942" w:rsidDel="003D4FB5">
                <w:rPr>
                  <w:rFonts w:cstheme="minorHAnsi"/>
                </w:rPr>
                <w:delText>Kesmodel, Erikson et al., 2012</w:delText>
              </w:r>
            </w:del>
          </w:p>
        </w:tc>
        <w:tc>
          <w:tcPr>
            <w:tcW w:w="1090" w:type="dxa"/>
          </w:tcPr>
          <w:p w14:paraId="7C0A7172" w14:textId="145558B9" w:rsidR="006D249B" w:rsidRPr="00573E85" w:rsidDel="003D4FB5" w:rsidRDefault="006D249B" w:rsidP="00EB0485">
            <w:pPr>
              <w:rPr>
                <w:del w:id="509" w:author="mansoor" w:date="2022-09-28T14:34:00Z"/>
                <w:rFonts w:asciiTheme="minorHAnsi" w:hAnsiTheme="minorHAnsi" w:cstheme="minorHAnsi"/>
              </w:rPr>
            </w:pPr>
            <w:del w:id="510" w:author="mansoor" w:date="2022-09-28T14:34:00Z">
              <w:r w:rsidRPr="00975942" w:rsidDel="003D4FB5">
                <w:rPr>
                  <w:rFonts w:cstheme="minorHAnsi"/>
                </w:rPr>
                <w:delText>Denmark</w:delText>
              </w:r>
            </w:del>
          </w:p>
        </w:tc>
        <w:tc>
          <w:tcPr>
            <w:tcW w:w="1307" w:type="dxa"/>
          </w:tcPr>
          <w:p w14:paraId="37AF1B46" w14:textId="19542533" w:rsidR="006D249B" w:rsidRPr="00573E85" w:rsidDel="003D4FB5" w:rsidRDefault="006D249B" w:rsidP="00EB0485">
            <w:pPr>
              <w:rPr>
                <w:del w:id="511" w:author="mansoor" w:date="2022-09-28T14:34:00Z"/>
                <w:rFonts w:asciiTheme="minorHAnsi" w:hAnsiTheme="minorHAnsi" w:cstheme="minorHAnsi"/>
              </w:rPr>
            </w:pPr>
            <w:del w:id="512" w:author="mansoor" w:date="2022-09-28T14:34:00Z">
              <w:r w:rsidRPr="00975942" w:rsidDel="003D4FB5">
                <w:rPr>
                  <w:rFonts w:cstheme="minorHAnsi"/>
                </w:rPr>
                <w:delText>1617</w:delText>
              </w:r>
            </w:del>
          </w:p>
        </w:tc>
        <w:tc>
          <w:tcPr>
            <w:tcW w:w="2109" w:type="dxa"/>
          </w:tcPr>
          <w:p w14:paraId="53B625D1" w14:textId="137B81B2" w:rsidR="006D249B" w:rsidRPr="00573E85" w:rsidDel="003D4FB5" w:rsidRDefault="006D249B" w:rsidP="00EB0485">
            <w:pPr>
              <w:rPr>
                <w:del w:id="513" w:author="mansoor" w:date="2022-09-28T14:34:00Z"/>
                <w:rFonts w:asciiTheme="minorHAnsi" w:hAnsiTheme="minorHAnsi" w:cstheme="minorHAnsi"/>
              </w:rPr>
            </w:pPr>
            <w:del w:id="514" w:author="mansoor" w:date="2022-09-28T14:34:00Z">
              <w:r w:rsidRPr="00975942" w:rsidDel="003D4FB5">
                <w:rPr>
                  <w:rFonts w:cstheme="minorHAnsi"/>
                </w:rPr>
                <w:delText>Cognition</w:delText>
              </w:r>
            </w:del>
          </w:p>
        </w:tc>
        <w:tc>
          <w:tcPr>
            <w:tcW w:w="1530" w:type="dxa"/>
          </w:tcPr>
          <w:p w14:paraId="0DD5B785" w14:textId="0900A953" w:rsidR="006D249B" w:rsidRPr="00573E85" w:rsidDel="003D4FB5" w:rsidRDefault="006D249B" w:rsidP="00EB0485">
            <w:pPr>
              <w:rPr>
                <w:del w:id="515" w:author="mansoor" w:date="2022-09-28T14:34:00Z"/>
                <w:rFonts w:asciiTheme="minorHAnsi" w:hAnsiTheme="minorHAnsi" w:cstheme="minorHAnsi"/>
              </w:rPr>
            </w:pPr>
            <w:del w:id="516" w:author="mansoor" w:date="2022-09-28T14:34:00Z">
              <w:r w:rsidRPr="00975942" w:rsidDel="003D4FB5">
                <w:rPr>
                  <w:rFonts w:cstheme="minorHAnsi"/>
                </w:rPr>
                <w:delText>WPPSI-R</w:delText>
              </w:r>
            </w:del>
          </w:p>
        </w:tc>
        <w:tc>
          <w:tcPr>
            <w:tcW w:w="2181" w:type="dxa"/>
          </w:tcPr>
          <w:p w14:paraId="5AEE0EB4" w14:textId="53665E4C" w:rsidR="006D249B" w:rsidRPr="00573E85" w:rsidDel="003D4FB5" w:rsidRDefault="006D249B" w:rsidP="00EB0485">
            <w:pPr>
              <w:rPr>
                <w:del w:id="517" w:author="mansoor" w:date="2022-09-28T14:34:00Z"/>
                <w:rFonts w:asciiTheme="minorHAnsi" w:hAnsiTheme="minorHAnsi" w:cstheme="minorHAnsi"/>
              </w:rPr>
            </w:pPr>
            <w:del w:id="518" w:author="mansoor" w:date="2022-09-28T14:34:00Z">
              <w:r w:rsidRPr="00975942" w:rsidDel="003D4FB5">
                <w:rPr>
                  <w:rFonts w:cstheme="minorHAnsi"/>
                </w:rPr>
                <w:delText>17 weeks gestation covering early to mid-pregnancy</w:delText>
              </w:r>
            </w:del>
          </w:p>
        </w:tc>
        <w:tc>
          <w:tcPr>
            <w:tcW w:w="1385" w:type="dxa"/>
          </w:tcPr>
          <w:p w14:paraId="79B701BA" w14:textId="3F3867FF" w:rsidR="006D249B" w:rsidRPr="00573E85" w:rsidDel="003D4FB5" w:rsidRDefault="006D249B" w:rsidP="00EB0485">
            <w:pPr>
              <w:rPr>
                <w:del w:id="519" w:author="mansoor" w:date="2022-09-28T14:34:00Z"/>
                <w:rFonts w:asciiTheme="minorHAnsi" w:hAnsiTheme="minorHAnsi" w:cstheme="minorHAnsi"/>
              </w:rPr>
            </w:pPr>
            <w:del w:id="520" w:author="mansoor" w:date="2022-09-28T14:34:00Z">
              <w:r w:rsidRPr="00975942" w:rsidDel="003D4FB5">
                <w:rPr>
                  <w:rFonts w:cstheme="minorHAnsi"/>
                </w:rPr>
                <w:delText xml:space="preserve">5 years </w:delText>
              </w:r>
            </w:del>
          </w:p>
        </w:tc>
        <w:tc>
          <w:tcPr>
            <w:tcW w:w="4133" w:type="dxa"/>
          </w:tcPr>
          <w:p w14:paraId="7CCA43D0" w14:textId="28BDD9C4" w:rsidR="006D249B" w:rsidRPr="00573E85" w:rsidDel="003D4FB5" w:rsidRDefault="006D249B" w:rsidP="00EB0485">
            <w:pPr>
              <w:rPr>
                <w:del w:id="521" w:author="mansoor" w:date="2022-09-28T14:34:00Z"/>
                <w:rFonts w:asciiTheme="minorHAnsi" w:hAnsiTheme="minorHAnsi" w:cstheme="minorHAnsi"/>
                <w:shd w:val="clear" w:color="auto" w:fill="FFFFFF"/>
              </w:rPr>
            </w:pPr>
            <w:del w:id="522" w:author="mansoor" w:date="2022-09-28T14:34:00Z">
              <w:r w:rsidRPr="00975942" w:rsidDel="003D4FB5">
                <w:rPr>
                  <w:rFonts w:cstheme="minorHAnsi"/>
                  <w:shd w:val="clear" w:color="auto" w:fill="FFFFFF"/>
                </w:rPr>
                <w:delText>Cognition: no significant difference in IQ between the children of mothers who reported binge drinking and mothers with no binge episodes, however, they did find that binge drinking during gestational weeks 1-2 was associated with reduced risk of low full-scale IQ compared to those unexposed to binge drinking</w:delText>
              </w:r>
            </w:del>
          </w:p>
        </w:tc>
      </w:tr>
      <w:tr w:rsidR="006167E3" w:rsidRPr="003C2D4B" w:rsidDel="003D4FB5" w14:paraId="2EF78335" w14:textId="351F9EBB" w:rsidTr="006167E3">
        <w:trPr>
          <w:trHeight w:val="301"/>
          <w:del w:id="523" w:author="mansoor" w:date="2022-09-28T14:34:00Z"/>
        </w:trPr>
        <w:tc>
          <w:tcPr>
            <w:tcW w:w="1286" w:type="dxa"/>
          </w:tcPr>
          <w:p w14:paraId="22A0C9C8" w14:textId="348D6DEC" w:rsidR="006167E3" w:rsidRPr="00573E85" w:rsidDel="003D4FB5" w:rsidRDefault="006167E3" w:rsidP="006167E3">
            <w:pPr>
              <w:rPr>
                <w:del w:id="524" w:author="mansoor" w:date="2022-09-28T14:34:00Z"/>
                <w:rFonts w:asciiTheme="minorHAnsi" w:hAnsiTheme="minorHAnsi" w:cstheme="minorHAnsi"/>
              </w:rPr>
            </w:pPr>
            <w:del w:id="525" w:author="mansoor" w:date="2022-09-28T14:34:00Z">
              <w:r w:rsidRPr="00975942" w:rsidDel="003D4FB5">
                <w:rPr>
                  <w:rFonts w:cstheme="minorHAnsi"/>
                </w:rPr>
                <w:delText>Kilburn et al., 2015</w:delText>
              </w:r>
            </w:del>
          </w:p>
        </w:tc>
        <w:tc>
          <w:tcPr>
            <w:tcW w:w="1090" w:type="dxa"/>
          </w:tcPr>
          <w:p w14:paraId="0D69CA76" w14:textId="23BBE46C" w:rsidR="006167E3" w:rsidRPr="00573E85" w:rsidDel="003D4FB5" w:rsidRDefault="006167E3" w:rsidP="006167E3">
            <w:pPr>
              <w:rPr>
                <w:del w:id="526" w:author="mansoor" w:date="2022-09-28T14:34:00Z"/>
                <w:rFonts w:asciiTheme="minorHAnsi" w:hAnsiTheme="minorHAnsi" w:cstheme="minorHAnsi"/>
              </w:rPr>
            </w:pPr>
            <w:del w:id="527" w:author="mansoor" w:date="2022-09-28T14:34:00Z">
              <w:r w:rsidRPr="00975942" w:rsidDel="003D4FB5">
                <w:rPr>
                  <w:rFonts w:cstheme="minorHAnsi"/>
                </w:rPr>
                <w:delText>Denmark</w:delText>
              </w:r>
            </w:del>
          </w:p>
        </w:tc>
        <w:tc>
          <w:tcPr>
            <w:tcW w:w="1307" w:type="dxa"/>
          </w:tcPr>
          <w:p w14:paraId="2E88CB50" w14:textId="20BE6DC6" w:rsidR="006167E3" w:rsidRPr="00573E85" w:rsidDel="003D4FB5" w:rsidRDefault="006167E3" w:rsidP="006167E3">
            <w:pPr>
              <w:rPr>
                <w:del w:id="528" w:author="mansoor" w:date="2022-09-28T14:34:00Z"/>
                <w:rFonts w:asciiTheme="minorHAnsi" w:hAnsiTheme="minorHAnsi" w:cstheme="minorHAnsi"/>
              </w:rPr>
            </w:pPr>
            <w:del w:id="529" w:author="mansoor" w:date="2022-09-28T14:34:00Z">
              <w:r w:rsidRPr="00975942" w:rsidDel="003D4FB5">
                <w:rPr>
                  <w:rFonts w:cstheme="minorHAnsi"/>
                </w:rPr>
                <w:delText>1628</w:delText>
              </w:r>
            </w:del>
          </w:p>
        </w:tc>
        <w:tc>
          <w:tcPr>
            <w:tcW w:w="2109" w:type="dxa"/>
          </w:tcPr>
          <w:p w14:paraId="50EC899D" w14:textId="647A69B9" w:rsidR="006167E3" w:rsidRPr="00573E85" w:rsidDel="003D4FB5" w:rsidRDefault="006167E3" w:rsidP="006167E3">
            <w:pPr>
              <w:rPr>
                <w:del w:id="530" w:author="mansoor" w:date="2022-09-28T14:34:00Z"/>
                <w:rFonts w:asciiTheme="minorHAnsi" w:hAnsiTheme="minorHAnsi" w:cstheme="minorHAnsi"/>
              </w:rPr>
            </w:pPr>
            <w:del w:id="531" w:author="mansoor" w:date="2022-09-28T14:34:00Z">
              <w:r w:rsidRPr="00975942" w:rsidDel="003D4FB5">
                <w:rPr>
                  <w:rFonts w:cstheme="minorHAnsi"/>
                </w:rPr>
                <w:delText>Executive Function</w:delText>
              </w:r>
            </w:del>
          </w:p>
        </w:tc>
        <w:tc>
          <w:tcPr>
            <w:tcW w:w="1530" w:type="dxa"/>
          </w:tcPr>
          <w:p w14:paraId="1D6825CD" w14:textId="1EA8F7B3" w:rsidR="006167E3" w:rsidRPr="00573E85" w:rsidDel="003D4FB5" w:rsidRDefault="006167E3" w:rsidP="006167E3">
            <w:pPr>
              <w:rPr>
                <w:del w:id="532" w:author="mansoor" w:date="2022-09-28T14:34:00Z"/>
                <w:rFonts w:asciiTheme="minorHAnsi" w:hAnsiTheme="minorHAnsi" w:cstheme="minorHAnsi"/>
              </w:rPr>
            </w:pPr>
            <w:del w:id="533" w:author="mansoor" w:date="2022-09-28T14:34:00Z">
              <w:r w:rsidRPr="00975942" w:rsidDel="003D4FB5">
                <w:rPr>
                  <w:rFonts w:cstheme="minorHAnsi"/>
                  <w:shd w:val="clear" w:color="auto" w:fill="FFFFFF"/>
                </w:rPr>
                <w:delText>CRT and Information processing time</w:delText>
              </w:r>
            </w:del>
          </w:p>
        </w:tc>
        <w:tc>
          <w:tcPr>
            <w:tcW w:w="2181" w:type="dxa"/>
          </w:tcPr>
          <w:p w14:paraId="3F7EF42D" w14:textId="719B3591" w:rsidR="006167E3" w:rsidRPr="00573E85" w:rsidDel="003D4FB5" w:rsidRDefault="006167E3" w:rsidP="006167E3">
            <w:pPr>
              <w:rPr>
                <w:del w:id="534" w:author="mansoor" w:date="2022-09-28T14:34:00Z"/>
                <w:rFonts w:asciiTheme="minorHAnsi" w:hAnsiTheme="minorHAnsi" w:cstheme="minorHAnsi"/>
              </w:rPr>
            </w:pPr>
            <w:del w:id="535" w:author="mansoor" w:date="2022-09-28T14:34:00Z">
              <w:r w:rsidRPr="00975942" w:rsidDel="003D4FB5">
                <w:rPr>
                  <w:rFonts w:cstheme="minorHAnsi"/>
                </w:rPr>
                <w:delText>17 weeks gestation covering early pregnancy</w:delText>
              </w:r>
            </w:del>
          </w:p>
        </w:tc>
        <w:tc>
          <w:tcPr>
            <w:tcW w:w="1385" w:type="dxa"/>
          </w:tcPr>
          <w:p w14:paraId="046A3FDD" w14:textId="6EDF2117" w:rsidR="006167E3" w:rsidRPr="00573E85" w:rsidDel="003D4FB5" w:rsidRDefault="006167E3" w:rsidP="006167E3">
            <w:pPr>
              <w:rPr>
                <w:del w:id="536" w:author="mansoor" w:date="2022-09-28T14:34:00Z"/>
                <w:rFonts w:asciiTheme="minorHAnsi" w:hAnsiTheme="minorHAnsi" w:cstheme="minorHAnsi"/>
              </w:rPr>
            </w:pPr>
            <w:del w:id="537" w:author="mansoor" w:date="2022-09-28T14:34:00Z">
              <w:r w:rsidRPr="00975942" w:rsidDel="003D4FB5">
                <w:rPr>
                  <w:rFonts w:cstheme="minorHAnsi"/>
                </w:rPr>
                <w:delText>60-64 months</w:delText>
              </w:r>
            </w:del>
          </w:p>
        </w:tc>
        <w:tc>
          <w:tcPr>
            <w:tcW w:w="4133" w:type="dxa"/>
          </w:tcPr>
          <w:p w14:paraId="7B20A8C5" w14:textId="4802F937" w:rsidR="006167E3" w:rsidRPr="00573E85" w:rsidDel="003D4FB5" w:rsidRDefault="006167E3" w:rsidP="006167E3">
            <w:pPr>
              <w:rPr>
                <w:del w:id="538" w:author="mansoor" w:date="2022-09-28T14:34:00Z"/>
                <w:rFonts w:asciiTheme="minorHAnsi" w:hAnsiTheme="minorHAnsi" w:cstheme="minorHAnsi"/>
                <w:shd w:val="clear" w:color="auto" w:fill="FFFFFF"/>
              </w:rPr>
            </w:pPr>
            <w:del w:id="539" w:author="mansoor" w:date="2022-09-28T14:34:00Z">
              <w:r w:rsidRPr="00975942" w:rsidDel="003D4FB5">
                <w:rPr>
                  <w:rFonts w:cstheme="minorHAnsi"/>
                  <w:shd w:val="clear" w:color="auto" w:fill="FFFFFF"/>
                </w:rPr>
                <w:delText xml:space="preserve">Executive function: no significant effect on reaction time or information processing </w:delText>
              </w:r>
            </w:del>
          </w:p>
        </w:tc>
      </w:tr>
      <w:tr w:rsidR="006167E3" w:rsidRPr="003C2D4B" w:rsidDel="003D4FB5" w14:paraId="0EF937D3" w14:textId="112F330C" w:rsidTr="006167E3">
        <w:trPr>
          <w:trHeight w:val="301"/>
          <w:del w:id="540" w:author="mansoor" w:date="2022-09-28T14:34:00Z"/>
        </w:trPr>
        <w:tc>
          <w:tcPr>
            <w:tcW w:w="1286" w:type="dxa"/>
          </w:tcPr>
          <w:p w14:paraId="53143400" w14:textId="76B3CFD6" w:rsidR="006167E3" w:rsidRPr="00573E85" w:rsidDel="003D4FB5" w:rsidRDefault="006167E3" w:rsidP="006167E3">
            <w:pPr>
              <w:rPr>
                <w:del w:id="541" w:author="mansoor" w:date="2022-09-28T14:34:00Z"/>
                <w:rFonts w:asciiTheme="minorHAnsi" w:hAnsiTheme="minorHAnsi" w:cstheme="minorHAnsi"/>
              </w:rPr>
            </w:pPr>
            <w:del w:id="542" w:author="mansoor" w:date="2022-09-28T14:34:00Z">
              <w:r w:rsidRPr="00975942" w:rsidDel="003D4FB5">
                <w:rPr>
                  <w:rFonts w:cstheme="minorHAnsi"/>
                </w:rPr>
                <w:delText xml:space="preserve">McCormack et al., 2018 </w:delText>
              </w:r>
            </w:del>
          </w:p>
        </w:tc>
        <w:tc>
          <w:tcPr>
            <w:tcW w:w="1090" w:type="dxa"/>
          </w:tcPr>
          <w:p w14:paraId="491BD85D" w14:textId="0CC3C45C" w:rsidR="006167E3" w:rsidRPr="00573E85" w:rsidDel="003D4FB5" w:rsidRDefault="006167E3" w:rsidP="006167E3">
            <w:pPr>
              <w:rPr>
                <w:del w:id="543" w:author="mansoor" w:date="2022-09-28T14:34:00Z"/>
                <w:rFonts w:asciiTheme="minorHAnsi" w:hAnsiTheme="minorHAnsi" w:cstheme="minorHAnsi"/>
              </w:rPr>
            </w:pPr>
            <w:del w:id="544" w:author="mansoor" w:date="2022-09-28T14:34:00Z">
              <w:r w:rsidRPr="00975942" w:rsidDel="003D4FB5">
                <w:rPr>
                  <w:rFonts w:cstheme="minorHAnsi"/>
                </w:rPr>
                <w:delText>Australia</w:delText>
              </w:r>
            </w:del>
          </w:p>
        </w:tc>
        <w:tc>
          <w:tcPr>
            <w:tcW w:w="1307" w:type="dxa"/>
          </w:tcPr>
          <w:p w14:paraId="4C4844FF" w14:textId="2CECAA3A" w:rsidR="006167E3" w:rsidRPr="00573E85" w:rsidDel="003D4FB5" w:rsidRDefault="006167E3" w:rsidP="006167E3">
            <w:pPr>
              <w:rPr>
                <w:del w:id="545" w:author="mansoor" w:date="2022-09-28T14:34:00Z"/>
                <w:rFonts w:asciiTheme="minorHAnsi" w:hAnsiTheme="minorHAnsi" w:cstheme="minorHAnsi"/>
              </w:rPr>
            </w:pPr>
            <w:del w:id="546" w:author="mansoor" w:date="2022-09-28T14:34:00Z">
              <w:r w:rsidRPr="00975942" w:rsidDel="003D4FB5">
                <w:rPr>
                  <w:rFonts w:cstheme="minorHAnsi"/>
                </w:rPr>
                <w:delText>1331</w:delText>
              </w:r>
            </w:del>
          </w:p>
        </w:tc>
        <w:tc>
          <w:tcPr>
            <w:tcW w:w="2109" w:type="dxa"/>
          </w:tcPr>
          <w:p w14:paraId="0B8BC2FB" w14:textId="771AB79C" w:rsidR="006167E3" w:rsidRPr="00573E85" w:rsidDel="003D4FB5" w:rsidRDefault="006167E3" w:rsidP="006167E3">
            <w:pPr>
              <w:rPr>
                <w:del w:id="547" w:author="mansoor" w:date="2022-09-28T14:34:00Z"/>
                <w:rFonts w:asciiTheme="minorHAnsi" w:hAnsiTheme="minorHAnsi" w:cstheme="minorHAnsi"/>
              </w:rPr>
            </w:pPr>
            <w:del w:id="548" w:author="mansoor" w:date="2022-09-28T14:34:00Z">
              <w:r w:rsidRPr="00975942" w:rsidDel="003D4FB5">
                <w:rPr>
                  <w:rFonts w:cstheme="minorHAnsi"/>
                </w:rPr>
                <w:delText>Cognition</w:delText>
              </w:r>
            </w:del>
          </w:p>
        </w:tc>
        <w:tc>
          <w:tcPr>
            <w:tcW w:w="1530" w:type="dxa"/>
          </w:tcPr>
          <w:p w14:paraId="0BC3D095" w14:textId="23A2F329" w:rsidR="006167E3" w:rsidRPr="00573E85" w:rsidDel="003D4FB5" w:rsidRDefault="006167E3" w:rsidP="006167E3">
            <w:pPr>
              <w:rPr>
                <w:del w:id="549" w:author="mansoor" w:date="2022-09-28T14:34:00Z"/>
                <w:rFonts w:asciiTheme="minorHAnsi" w:hAnsiTheme="minorHAnsi" w:cstheme="minorHAnsi"/>
              </w:rPr>
            </w:pPr>
            <w:del w:id="550" w:author="mansoor" w:date="2022-09-28T14:34:00Z">
              <w:r w:rsidRPr="00975942" w:rsidDel="003D4FB5">
                <w:rPr>
                  <w:rFonts w:cstheme="minorHAnsi"/>
                </w:rPr>
                <w:delText>BSID-III</w:delText>
              </w:r>
            </w:del>
          </w:p>
        </w:tc>
        <w:tc>
          <w:tcPr>
            <w:tcW w:w="2181" w:type="dxa"/>
          </w:tcPr>
          <w:p w14:paraId="72259CD9" w14:textId="52866F3E" w:rsidR="006167E3" w:rsidRPr="00573E85" w:rsidDel="003D4FB5" w:rsidRDefault="006167E3" w:rsidP="006167E3">
            <w:pPr>
              <w:rPr>
                <w:del w:id="551" w:author="mansoor" w:date="2022-09-28T14:34:00Z"/>
                <w:rFonts w:asciiTheme="minorHAnsi" w:hAnsiTheme="minorHAnsi" w:cstheme="minorHAnsi"/>
              </w:rPr>
            </w:pPr>
            <w:del w:id="552" w:author="mansoor" w:date="2022-09-28T14:34:00Z">
              <w:r w:rsidRPr="00975942" w:rsidDel="003D4FB5">
                <w:rPr>
                  <w:rFonts w:cstheme="minorHAnsi"/>
                </w:rPr>
                <w:delText>Trimester one (weeks 0-6), trimester one (weeks 7-12), trimester two, trimester three</w:delText>
              </w:r>
            </w:del>
          </w:p>
        </w:tc>
        <w:tc>
          <w:tcPr>
            <w:tcW w:w="1385" w:type="dxa"/>
          </w:tcPr>
          <w:p w14:paraId="27FF1DEE" w14:textId="1A28C380" w:rsidR="006167E3" w:rsidRPr="00573E85" w:rsidDel="003D4FB5" w:rsidRDefault="006167E3" w:rsidP="006167E3">
            <w:pPr>
              <w:rPr>
                <w:del w:id="553" w:author="mansoor" w:date="2022-09-28T14:34:00Z"/>
                <w:rFonts w:asciiTheme="minorHAnsi" w:hAnsiTheme="minorHAnsi" w:cstheme="minorHAnsi"/>
              </w:rPr>
            </w:pPr>
            <w:del w:id="554" w:author="mansoor" w:date="2022-09-28T14:34:00Z">
              <w:r w:rsidRPr="00975942" w:rsidDel="003D4FB5">
                <w:rPr>
                  <w:rFonts w:cstheme="minorHAnsi"/>
                </w:rPr>
                <w:delText xml:space="preserve">12 months </w:delText>
              </w:r>
            </w:del>
          </w:p>
        </w:tc>
        <w:tc>
          <w:tcPr>
            <w:tcW w:w="4133" w:type="dxa"/>
          </w:tcPr>
          <w:p w14:paraId="012BF8EC" w14:textId="29648AD7" w:rsidR="006167E3" w:rsidRPr="00573E85" w:rsidDel="003D4FB5" w:rsidRDefault="006167E3" w:rsidP="006167E3">
            <w:pPr>
              <w:rPr>
                <w:del w:id="555" w:author="mansoor" w:date="2022-09-28T14:34:00Z"/>
                <w:rFonts w:asciiTheme="minorHAnsi" w:hAnsiTheme="minorHAnsi" w:cstheme="minorHAnsi"/>
                <w:shd w:val="clear" w:color="auto" w:fill="FFFFFF"/>
              </w:rPr>
            </w:pPr>
            <w:del w:id="556" w:author="mansoor" w:date="2022-09-28T14:34:00Z">
              <w:r w:rsidRPr="00975942" w:rsidDel="003D4FB5">
                <w:rPr>
                  <w:rFonts w:cstheme="minorHAnsi"/>
                  <w:shd w:val="clear" w:color="auto" w:fill="FFFFFF"/>
                </w:rPr>
                <w:delText>Cognition: low level consumption of alcohol during the second and third trimester was associated with slightly higher cognitive scores, relative to mothers who abstained</w:delText>
              </w:r>
            </w:del>
          </w:p>
        </w:tc>
      </w:tr>
      <w:tr w:rsidR="006167E3" w:rsidRPr="003C2D4B" w:rsidDel="003D4FB5" w14:paraId="38A4D41E" w14:textId="0D5E4376" w:rsidTr="006167E3">
        <w:trPr>
          <w:trHeight w:val="301"/>
          <w:del w:id="557" w:author="mansoor" w:date="2022-09-28T14:34:00Z"/>
        </w:trPr>
        <w:tc>
          <w:tcPr>
            <w:tcW w:w="1286" w:type="dxa"/>
          </w:tcPr>
          <w:p w14:paraId="09DF5513" w14:textId="7D7F0931" w:rsidR="006167E3" w:rsidRPr="00573E85" w:rsidDel="003D4FB5" w:rsidRDefault="006167E3" w:rsidP="006167E3">
            <w:pPr>
              <w:rPr>
                <w:del w:id="558" w:author="mansoor" w:date="2022-09-28T14:34:00Z"/>
                <w:rFonts w:asciiTheme="minorHAnsi" w:hAnsiTheme="minorHAnsi" w:cstheme="minorHAnsi"/>
              </w:rPr>
            </w:pPr>
            <w:del w:id="559" w:author="mansoor" w:date="2022-09-28T14:34:00Z">
              <w:r w:rsidRPr="00975942" w:rsidDel="003D4FB5">
                <w:rPr>
                  <w:rFonts w:cstheme="minorHAnsi"/>
                </w:rPr>
                <w:delText>Negrao et al., 2020</w:delText>
              </w:r>
            </w:del>
          </w:p>
        </w:tc>
        <w:tc>
          <w:tcPr>
            <w:tcW w:w="1090" w:type="dxa"/>
          </w:tcPr>
          <w:p w14:paraId="57CF7A74" w14:textId="7D79FCD6" w:rsidR="006167E3" w:rsidRPr="00573E85" w:rsidDel="003D4FB5" w:rsidRDefault="006167E3" w:rsidP="006167E3">
            <w:pPr>
              <w:rPr>
                <w:del w:id="560" w:author="mansoor" w:date="2022-09-28T14:34:00Z"/>
                <w:rFonts w:asciiTheme="minorHAnsi" w:hAnsiTheme="minorHAnsi" w:cstheme="minorHAnsi"/>
              </w:rPr>
            </w:pPr>
            <w:del w:id="561" w:author="mansoor" w:date="2022-09-28T14:34:00Z">
              <w:r w:rsidRPr="00975942" w:rsidDel="003D4FB5">
                <w:rPr>
                  <w:rFonts w:cstheme="minorHAnsi"/>
                </w:rPr>
                <w:delText>Brazil</w:delText>
              </w:r>
            </w:del>
          </w:p>
        </w:tc>
        <w:tc>
          <w:tcPr>
            <w:tcW w:w="1307" w:type="dxa"/>
          </w:tcPr>
          <w:p w14:paraId="4D998D58" w14:textId="4364B92D" w:rsidR="006167E3" w:rsidRPr="00573E85" w:rsidDel="003D4FB5" w:rsidRDefault="006167E3" w:rsidP="006167E3">
            <w:pPr>
              <w:rPr>
                <w:del w:id="562" w:author="mansoor" w:date="2022-09-28T14:34:00Z"/>
                <w:rFonts w:asciiTheme="minorHAnsi" w:hAnsiTheme="minorHAnsi" w:cstheme="minorHAnsi"/>
              </w:rPr>
            </w:pPr>
            <w:del w:id="563" w:author="mansoor" w:date="2022-09-28T14:34:00Z">
              <w:r w:rsidRPr="00975942" w:rsidDel="003D4FB5">
                <w:rPr>
                  <w:rFonts w:cstheme="minorHAnsi"/>
                </w:rPr>
                <w:delText>1006</w:delText>
              </w:r>
            </w:del>
          </w:p>
        </w:tc>
        <w:tc>
          <w:tcPr>
            <w:tcW w:w="2109" w:type="dxa"/>
          </w:tcPr>
          <w:p w14:paraId="16D038FF" w14:textId="25E2ADD4" w:rsidR="006167E3" w:rsidRPr="00573E85" w:rsidDel="003D4FB5" w:rsidRDefault="006167E3" w:rsidP="006167E3">
            <w:pPr>
              <w:rPr>
                <w:del w:id="564" w:author="mansoor" w:date="2022-09-28T14:34:00Z"/>
                <w:rFonts w:asciiTheme="minorHAnsi" w:hAnsiTheme="minorHAnsi" w:cstheme="minorHAnsi"/>
              </w:rPr>
            </w:pPr>
            <w:del w:id="565" w:author="mansoor" w:date="2022-09-28T14:34:00Z">
              <w:r w:rsidRPr="00975942" w:rsidDel="003D4FB5">
                <w:rPr>
                  <w:rFonts w:cstheme="minorHAnsi"/>
                </w:rPr>
                <w:delText>Motor skills, Cognition</w:delText>
              </w:r>
            </w:del>
          </w:p>
        </w:tc>
        <w:tc>
          <w:tcPr>
            <w:tcW w:w="1530" w:type="dxa"/>
          </w:tcPr>
          <w:p w14:paraId="4D2741D0" w14:textId="43D7D1C2" w:rsidR="006167E3" w:rsidRPr="00573E85" w:rsidDel="003D4FB5" w:rsidRDefault="006167E3" w:rsidP="006167E3">
            <w:pPr>
              <w:rPr>
                <w:del w:id="566" w:author="mansoor" w:date="2022-09-28T14:34:00Z"/>
                <w:rFonts w:asciiTheme="minorHAnsi" w:hAnsiTheme="minorHAnsi" w:cstheme="minorHAnsi"/>
              </w:rPr>
            </w:pPr>
            <w:del w:id="567" w:author="mansoor" w:date="2022-09-28T14:34:00Z">
              <w:r w:rsidRPr="00975942" w:rsidDel="003D4FB5">
                <w:rPr>
                  <w:rFonts w:cstheme="minorHAnsi"/>
                </w:rPr>
                <w:delText>BSID-III subscale</w:delText>
              </w:r>
            </w:del>
          </w:p>
        </w:tc>
        <w:tc>
          <w:tcPr>
            <w:tcW w:w="2181" w:type="dxa"/>
          </w:tcPr>
          <w:p w14:paraId="7614A4B9" w14:textId="3C4F5C43" w:rsidR="006167E3" w:rsidRPr="00573E85" w:rsidDel="003D4FB5" w:rsidRDefault="006167E3" w:rsidP="006167E3">
            <w:pPr>
              <w:rPr>
                <w:del w:id="568" w:author="mansoor" w:date="2022-09-28T14:34:00Z"/>
                <w:rFonts w:asciiTheme="minorHAnsi" w:hAnsiTheme="minorHAnsi" w:cstheme="minorHAnsi"/>
              </w:rPr>
            </w:pPr>
            <w:del w:id="569" w:author="mansoor" w:date="2022-09-28T14:34:00Z">
              <w:r w:rsidRPr="00975942" w:rsidDel="003D4FB5">
                <w:rPr>
                  <w:rFonts w:cstheme="minorHAnsi"/>
                </w:rPr>
                <w:delText xml:space="preserve">A few days after birth of the child covering the whole pregnancy </w:delText>
              </w:r>
            </w:del>
          </w:p>
        </w:tc>
        <w:tc>
          <w:tcPr>
            <w:tcW w:w="1385" w:type="dxa"/>
          </w:tcPr>
          <w:p w14:paraId="11003715" w14:textId="6A8F47E0" w:rsidR="006167E3" w:rsidRPr="00573E85" w:rsidDel="003D4FB5" w:rsidRDefault="006167E3" w:rsidP="006167E3">
            <w:pPr>
              <w:rPr>
                <w:del w:id="570" w:author="mansoor" w:date="2022-09-28T14:34:00Z"/>
                <w:rFonts w:asciiTheme="minorHAnsi" w:hAnsiTheme="minorHAnsi" w:cstheme="minorHAnsi"/>
              </w:rPr>
            </w:pPr>
            <w:del w:id="571" w:author="mansoor" w:date="2022-09-28T14:34:00Z">
              <w:r w:rsidRPr="00975942" w:rsidDel="003D4FB5">
                <w:rPr>
                  <w:rFonts w:cstheme="minorHAnsi"/>
                </w:rPr>
                <w:delText xml:space="preserve">2 years </w:delText>
              </w:r>
            </w:del>
          </w:p>
        </w:tc>
        <w:tc>
          <w:tcPr>
            <w:tcW w:w="4133" w:type="dxa"/>
          </w:tcPr>
          <w:p w14:paraId="504DED6E" w14:textId="50E161AF" w:rsidR="006167E3" w:rsidRPr="00573E85" w:rsidDel="003D4FB5" w:rsidRDefault="006167E3" w:rsidP="006167E3">
            <w:pPr>
              <w:rPr>
                <w:del w:id="572" w:author="mansoor" w:date="2022-09-28T14:34:00Z"/>
                <w:rFonts w:asciiTheme="minorHAnsi" w:hAnsiTheme="minorHAnsi" w:cstheme="minorHAnsi"/>
                <w:shd w:val="clear" w:color="auto" w:fill="FFFFFF"/>
              </w:rPr>
            </w:pPr>
            <w:del w:id="573" w:author="mansoor" w:date="2022-09-28T14:34:00Z">
              <w:r w:rsidRPr="00975942" w:rsidDel="003D4FB5">
                <w:rPr>
                  <w:rFonts w:cstheme="minorHAnsi"/>
                  <w:shd w:val="clear" w:color="auto" w:fill="FFFFFF"/>
                </w:rPr>
                <w:delText>Motor: found an association between concomitant use of alcohol and tobacco and fine motor skills, but not for gross motor skill or for alcohol consumption alone. Children whose mothers’ used alcohol and tobacco concomitantly during pregnancy were at increased risk for motor delays in fine motor skills, but not in gross motor delay</w:delText>
              </w:r>
            </w:del>
          </w:p>
          <w:p w14:paraId="589A75C4" w14:textId="06E80040" w:rsidR="006167E3" w:rsidRPr="00573E85" w:rsidDel="003D4FB5" w:rsidRDefault="006167E3" w:rsidP="006167E3">
            <w:pPr>
              <w:rPr>
                <w:del w:id="574" w:author="mansoor" w:date="2022-09-28T14:34:00Z"/>
                <w:rFonts w:asciiTheme="minorHAnsi" w:hAnsiTheme="minorHAnsi" w:cstheme="minorHAnsi"/>
                <w:shd w:val="clear" w:color="auto" w:fill="FFFFFF"/>
              </w:rPr>
            </w:pPr>
            <w:del w:id="575" w:author="mansoor" w:date="2022-09-28T14:34:00Z">
              <w:r w:rsidRPr="00975942" w:rsidDel="003D4FB5">
                <w:rPr>
                  <w:rFonts w:cstheme="minorHAnsi"/>
                  <w:shd w:val="clear" w:color="auto" w:fill="FFFFFF"/>
                </w:rPr>
                <w:delText>Cognition: no significant association</w:delText>
              </w:r>
            </w:del>
          </w:p>
        </w:tc>
      </w:tr>
      <w:tr w:rsidR="006167E3" w:rsidRPr="003C2D4B" w:rsidDel="003D4FB5" w14:paraId="55BA3AF3" w14:textId="1A54B1A3" w:rsidTr="006167E3">
        <w:trPr>
          <w:trHeight w:val="301"/>
          <w:del w:id="576" w:author="mansoor" w:date="2022-09-28T14:34:00Z"/>
        </w:trPr>
        <w:tc>
          <w:tcPr>
            <w:tcW w:w="1286" w:type="dxa"/>
          </w:tcPr>
          <w:p w14:paraId="266A5CAA" w14:textId="0C206B86" w:rsidR="006167E3" w:rsidRPr="00573E85" w:rsidDel="003D4FB5" w:rsidRDefault="006167E3" w:rsidP="006167E3">
            <w:pPr>
              <w:rPr>
                <w:del w:id="577" w:author="mansoor" w:date="2022-09-28T14:34:00Z"/>
                <w:rFonts w:asciiTheme="minorHAnsi" w:hAnsiTheme="minorHAnsi" w:cstheme="minorHAnsi"/>
              </w:rPr>
            </w:pPr>
            <w:del w:id="578" w:author="mansoor" w:date="2022-09-28T14:34:00Z">
              <w:r w:rsidRPr="00975942" w:rsidDel="003D4FB5">
                <w:rPr>
                  <w:rFonts w:cstheme="minorHAnsi"/>
                </w:rPr>
                <w:delText xml:space="preserve">Niclasen, Andersen et al., 2014 </w:delText>
              </w:r>
            </w:del>
          </w:p>
        </w:tc>
        <w:tc>
          <w:tcPr>
            <w:tcW w:w="1090" w:type="dxa"/>
          </w:tcPr>
          <w:p w14:paraId="5971B076" w14:textId="1BAE8BC2" w:rsidR="006167E3" w:rsidRPr="00573E85" w:rsidDel="003D4FB5" w:rsidRDefault="006167E3" w:rsidP="006167E3">
            <w:pPr>
              <w:rPr>
                <w:del w:id="579" w:author="mansoor" w:date="2022-09-28T14:34:00Z"/>
                <w:rFonts w:asciiTheme="minorHAnsi" w:hAnsiTheme="minorHAnsi" w:cstheme="minorHAnsi"/>
              </w:rPr>
            </w:pPr>
            <w:del w:id="580" w:author="mansoor" w:date="2022-09-28T14:34:00Z">
              <w:r w:rsidRPr="00975942" w:rsidDel="003D4FB5">
                <w:rPr>
                  <w:rFonts w:cstheme="minorHAnsi"/>
                </w:rPr>
                <w:delText>Denmark</w:delText>
              </w:r>
            </w:del>
          </w:p>
        </w:tc>
        <w:tc>
          <w:tcPr>
            <w:tcW w:w="1307" w:type="dxa"/>
          </w:tcPr>
          <w:p w14:paraId="798B7C60" w14:textId="7E84A56C" w:rsidR="006167E3" w:rsidRPr="00573E85" w:rsidDel="003D4FB5" w:rsidRDefault="006167E3" w:rsidP="006167E3">
            <w:pPr>
              <w:rPr>
                <w:del w:id="581" w:author="mansoor" w:date="2022-09-28T14:34:00Z"/>
                <w:rFonts w:asciiTheme="minorHAnsi" w:hAnsiTheme="minorHAnsi" w:cstheme="minorHAnsi"/>
              </w:rPr>
            </w:pPr>
            <w:del w:id="582" w:author="mansoor" w:date="2022-09-28T14:34:00Z">
              <w:r w:rsidRPr="00975942" w:rsidDel="003D4FB5">
                <w:rPr>
                  <w:rFonts w:cstheme="minorHAnsi"/>
                </w:rPr>
                <w:delText>37,315</w:delText>
              </w:r>
            </w:del>
          </w:p>
        </w:tc>
        <w:tc>
          <w:tcPr>
            <w:tcW w:w="2109" w:type="dxa"/>
          </w:tcPr>
          <w:p w14:paraId="772F6316" w14:textId="2ADBA117" w:rsidR="006167E3" w:rsidRPr="00573E85" w:rsidDel="003D4FB5" w:rsidRDefault="006167E3" w:rsidP="006167E3">
            <w:pPr>
              <w:rPr>
                <w:del w:id="583" w:author="mansoor" w:date="2022-09-28T14:34:00Z"/>
                <w:rFonts w:asciiTheme="minorHAnsi" w:hAnsiTheme="minorHAnsi" w:cstheme="minorHAnsi"/>
              </w:rPr>
            </w:pPr>
            <w:del w:id="584" w:author="mansoor" w:date="2022-09-28T14:34:00Z">
              <w:r w:rsidRPr="00975942" w:rsidDel="003D4FB5">
                <w:rPr>
                  <w:rFonts w:cstheme="minorHAnsi"/>
                </w:rPr>
                <w:delText>Affect Regulation</w:delText>
              </w:r>
            </w:del>
          </w:p>
        </w:tc>
        <w:tc>
          <w:tcPr>
            <w:tcW w:w="1530" w:type="dxa"/>
          </w:tcPr>
          <w:p w14:paraId="6FF938B4" w14:textId="41802F6C" w:rsidR="006167E3" w:rsidRPr="00573E85" w:rsidDel="003D4FB5" w:rsidRDefault="006167E3" w:rsidP="006167E3">
            <w:pPr>
              <w:rPr>
                <w:del w:id="585" w:author="mansoor" w:date="2022-09-28T14:34:00Z"/>
                <w:rFonts w:asciiTheme="minorHAnsi" w:hAnsiTheme="minorHAnsi" w:cstheme="minorHAnsi"/>
              </w:rPr>
            </w:pPr>
            <w:del w:id="586" w:author="mansoor" w:date="2022-09-28T14:34:00Z">
              <w:r w:rsidRPr="00975942" w:rsidDel="003D4FB5">
                <w:rPr>
                  <w:rFonts w:cstheme="minorHAnsi"/>
                </w:rPr>
                <w:delText>SDQ</w:delText>
              </w:r>
            </w:del>
          </w:p>
        </w:tc>
        <w:tc>
          <w:tcPr>
            <w:tcW w:w="2181" w:type="dxa"/>
          </w:tcPr>
          <w:p w14:paraId="47013904" w14:textId="63474DB9" w:rsidR="006167E3" w:rsidRPr="00573E85" w:rsidDel="003D4FB5" w:rsidRDefault="006167E3" w:rsidP="006167E3">
            <w:pPr>
              <w:rPr>
                <w:del w:id="587" w:author="mansoor" w:date="2022-09-28T14:34:00Z"/>
                <w:rFonts w:asciiTheme="minorHAnsi" w:hAnsiTheme="minorHAnsi" w:cstheme="minorHAnsi"/>
              </w:rPr>
            </w:pPr>
            <w:del w:id="588" w:author="mansoor" w:date="2022-09-28T14:34:00Z">
              <w:r w:rsidRPr="00975942" w:rsidDel="003D4FB5">
                <w:rPr>
                  <w:rFonts w:cstheme="minorHAnsi"/>
                </w:rPr>
                <w:delText>Weeks 16 and 30 gestation, and 6 months postpartum.</w:delText>
              </w:r>
            </w:del>
          </w:p>
        </w:tc>
        <w:tc>
          <w:tcPr>
            <w:tcW w:w="1385" w:type="dxa"/>
          </w:tcPr>
          <w:p w14:paraId="14F53063" w14:textId="09B46B8D" w:rsidR="006167E3" w:rsidRPr="00573E85" w:rsidDel="003D4FB5" w:rsidRDefault="006167E3" w:rsidP="006167E3">
            <w:pPr>
              <w:rPr>
                <w:del w:id="589" w:author="mansoor" w:date="2022-09-28T14:34:00Z"/>
                <w:rFonts w:asciiTheme="minorHAnsi" w:hAnsiTheme="minorHAnsi" w:cstheme="minorHAnsi"/>
              </w:rPr>
            </w:pPr>
            <w:del w:id="590" w:author="mansoor" w:date="2022-09-28T14:34:00Z">
              <w:r w:rsidRPr="00975942" w:rsidDel="003D4FB5">
                <w:rPr>
                  <w:rFonts w:cstheme="minorHAnsi"/>
                </w:rPr>
                <w:delText xml:space="preserve">7 years </w:delText>
              </w:r>
            </w:del>
          </w:p>
        </w:tc>
        <w:tc>
          <w:tcPr>
            <w:tcW w:w="4133" w:type="dxa"/>
          </w:tcPr>
          <w:p w14:paraId="1D4E08F4" w14:textId="290AB1D3" w:rsidR="006167E3" w:rsidRPr="00573E85" w:rsidDel="003D4FB5" w:rsidRDefault="006167E3" w:rsidP="006167E3">
            <w:pPr>
              <w:rPr>
                <w:del w:id="591" w:author="mansoor" w:date="2022-09-28T14:34:00Z"/>
                <w:rFonts w:asciiTheme="minorHAnsi" w:hAnsiTheme="minorHAnsi" w:cstheme="minorHAnsi"/>
                <w:shd w:val="clear" w:color="auto" w:fill="FFFFFF"/>
              </w:rPr>
            </w:pPr>
            <w:del w:id="592" w:author="mansoor" w:date="2022-09-28T14:34:00Z">
              <w:r w:rsidRPr="00975942" w:rsidDel="003D4FB5">
                <w:rPr>
                  <w:rFonts w:cstheme="minorHAnsi"/>
                  <w:shd w:val="clear" w:color="auto" w:fill="FFFFFF"/>
                </w:rPr>
                <w:delText>Affect regulation: association between affect regulation and exposure to binge episodes only in male children. Exposure to binge episodes was associated with an increased change in mean for externalizing behaviours compared to children whose mothers reported no binge episodes and internalizing behaviours – although the effect was not significant at 4 or more binge episodes</w:delText>
              </w:r>
            </w:del>
          </w:p>
        </w:tc>
      </w:tr>
      <w:tr w:rsidR="006167E3" w:rsidRPr="003C2D4B" w:rsidDel="003D4FB5" w14:paraId="7F7FFF8D" w14:textId="4BDEDCB4" w:rsidTr="006167E3">
        <w:trPr>
          <w:trHeight w:val="301"/>
          <w:del w:id="593" w:author="mansoor" w:date="2022-09-28T14:34:00Z"/>
        </w:trPr>
        <w:tc>
          <w:tcPr>
            <w:tcW w:w="1286" w:type="dxa"/>
          </w:tcPr>
          <w:p w14:paraId="647472F6" w14:textId="405005C7" w:rsidR="006167E3" w:rsidRPr="00573E85" w:rsidDel="003D4FB5" w:rsidRDefault="006167E3" w:rsidP="006167E3">
            <w:pPr>
              <w:rPr>
                <w:del w:id="594" w:author="mansoor" w:date="2022-09-28T14:34:00Z"/>
                <w:rFonts w:asciiTheme="minorHAnsi" w:hAnsiTheme="minorHAnsi" w:cstheme="minorHAnsi"/>
              </w:rPr>
            </w:pPr>
            <w:del w:id="595" w:author="mansoor" w:date="2022-09-28T14:34:00Z">
              <w:r w:rsidRPr="00975942" w:rsidDel="003D4FB5">
                <w:rPr>
                  <w:rFonts w:cstheme="minorHAnsi"/>
                </w:rPr>
                <w:delText>Niclasen, Nybo Anderson et al., 2014 (Teasdale)</w:delText>
              </w:r>
            </w:del>
          </w:p>
        </w:tc>
        <w:tc>
          <w:tcPr>
            <w:tcW w:w="1090" w:type="dxa"/>
          </w:tcPr>
          <w:p w14:paraId="626B3CC7" w14:textId="1D404BC9" w:rsidR="006167E3" w:rsidRPr="00573E85" w:rsidDel="003D4FB5" w:rsidRDefault="006167E3" w:rsidP="006167E3">
            <w:pPr>
              <w:rPr>
                <w:del w:id="596" w:author="mansoor" w:date="2022-09-28T14:34:00Z"/>
                <w:rFonts w:asciiTheme="minorHAnsi" w:hAnsiTheme="minorHAnsi" w:cstheme="minorHAnsi"/>
              </w:rPr>
            </w:pPr>
            <w:del w:id="597" w:author="mansoor" w:date="2022-09-28T14:34:00Z">
              <w:r w:rsidRPr="00975942" w:rsidDel="003D4FB5">
                <w:rPr>
                  <w:rFonts w:cstheme="minorHAnsi"/>
                </w:rPr>
                <w:delText>Denmark</w:delText>
              </w:r>
            </w:del>
          </w:p>
        </w:tc>
        <w:tc>
          <w:tcPr>
            <w:tcW w:w="1307" w:type="dxa"/>
          </w:tcPr>
          <w:p w14:paraId="47079055" w14:textId="388BC89F" w:rsidR="006167E3" w:rsidRPr="00573E85" w:rsidDel="003D4FB5" w:rsidRDefault="006167E3" w:rsidP="006167E3">
            <w:pPr>
              <w:rPr>
                <w:del w:id="598" w:author="mansoor" w:date="2022-09-28T14:34:00Z"/>
                <w:rFonts w:asciiTheme="minorHAnsi" w:hAnsiTheme="minorHAnsi" w:cstheme="minorHAnsi"/>
              </w:rPr>
            </w:pPr>
            <w:del w:id="599" w:author="mansoor" w:date="2022-09-28T14:34:00Z">
              <w:r w:rsidRPr="00975942" w:rsidDel="003D4FB5">
                <w:rPr>
                  <w:rFonts w:cstheme="minorHAnsi"/>
                </w:rPr>
                <w:delText>37,315</w:delText>
              </w:r>
            </w:del>
          </w:p>
        </w:tc>
        <w:tc>
          <w:tcPr>
            <w:tcW w:w="2109" w:type="dxa"/>
          </w:tcPr>
          <w:p w14:paraId="0838F841" w14:textId="6928E937" w:rsidR="006167E3" w:rsidRPr="00573E85" w:rsidDel="003D4FB5" w:rsidRDefault="006167E3" w:rsidP="006167E3">
            <w:pPr>
              <w:rPr>
                <w:del w:id="600" w:author="mansoor" w:date="2022-09-28T14:34:00Z"/>
                <w:rFonts w:asciiTheme="minorHAnsi" w:hAnsiTheme="minorHAnsi" w:cstheme="minorHAnsi"/>
              </w:rPr>
            </w:pPr>
            <w:del w:id="601" w:author="mansoor" w:date="2022-09-28T14:34:00Z">
              <w:r w:rsidRPr="00975942" w:rsidDel="003D4FB5">
                <w:rPr>
                  <w:rFonts w:cstheme="minorHAnsi"/>
                </w:rPr>
                <w:delText>Attention, Affect Regulation, (Adaptive behaviour, social skills, or communication)</w:delText>
              </w:r>
            </w:del>
          </w:p>
        </w:tc>
        <w:tc>
          <w:tcPr>
            <w:tcW w:w="1530" w:type="dxa"/>
          </w:tcPr>
          <w:p w14:paraId="0C989442" w14:textId="304C6B7D" w:rsidR="006167E3" w:rsidRPr="00573E85" w:rsidDel="003D4FB5" w:rsidRDefault="006167E3" w:rsidP="006167E3">
            <w:pPr>
              <w:rPr>
                <w:del w:id="602" w:author="mansoor" w:date="2022-09-28T14:34:00Z"/>
                <w:rFonts w:asciiTheme="minorHAnsi" w:hAnsiTheme="minorHAnsi" w:cstheme="minorHAnsi"/>
              </w:rPr>
            </w:pPr>
            <w:del w:id="603" w:author="mansoor" w:date="2022-09-28T14:34:00Z">
              <w:r w:rsidRPr="00975942" w:rsidDel="003D4FB5">
                <w:rPr>
                  <w:rFonts w:cstheme="minorHAnsi"/>
                </w:rPr>
                <w:delText xml:space="preserve">SDQ subscale(s) </w:delText>
              </w:r>
            </w:del>
          </w:p>
        </w:tc>
        <w:tc>
          <w:tcPr>
            <w:tcW w:w="2181" w:type="dxa"/>
          </w:tcPr>
          <w:p w14:paraId="40F2CCA4" w14:textId="4D935C20" w:rsidR="006167E3" w:rsidRPr="00573E85" w:rsidDel="003D4FB5" w:rsidRDefault="006167E3" w:rsidP="006167E3">
            <w:pPr>
              <w:rPr>
                <w:del w:id="604" w:author="mansoor" w:date="2022-09-28T14:34:00Z"/>
                <w:rFonts w:asciiTheme="minorHAnsi" w:hAnsiTheme="minorHAnsi" w:cstheme="minorHAnsi"/>
              </w:rPr>
            </w:pPr>
            <w:del w:id="605" w:author="mansoor" w:date="2022-09-28T14:34:00Z">
              <w:r w:rsidRPr="00975942" w:rsidDel="003D4FB5">
                <w:rPr>
                  <w:rFonts w:cstheme="minorHAnsi"/>
                </w:rPr>
                <w:delText>Weeks 16 and 30 gestation, and 6 months postpartum.</w:delText>
              </w:r>
            </w:del>
          </w:p>
        </w:tc>
        <w:tc>
          <w:tcPr>
            <w:tcW w:w="1385" w:type="dxa"/>
          </w:tcPr>
          <w:p w14:paraId="3DA18F43" w14:textId="67CA06B5" w:rsidR="006167E3" w:rsidRPr="00573E85" w:rsidDel="003D4FB5" w:rsidRDefault="006167E3" w:rsidP="006167E3">
            <w:pPr>
              <w:rPr>
                <w:del w:id="606" w:author="mansoor" w:date="2022-09-28T14:34:00Z"/>
                <w:rFonts w:asciiTheme="minorHAnsi" w:hAnsiTheme="minorHAnsi" w:cstheme="minorHAnsi"/>
              </w:rPr>
            </w:pPr>
            <w:del w:id="607" w:author="mansoor" w:date="2022-09-28T14:34:00Z">
              <w:r w:rsidRPr="00975942" w:rsidDel="003D4FB5">
                <w:rPr>
                  <w:rFonts w:cstheme="minorHAnsi"/>
                </w:rPr>
                <w:delText xml:space="preserve">7 years </w:delText>
              </w:r>
            </w:del>
          </w:p>
        </w:tc>
        <w:tc>
          <w:tcPr>
            <w:tcW w:w="4133" w:type="dxa"/>
          </w:tcPr>
          <w:p w14:paraId="7A01D574" w14:textId="0B997F9C" w:rsidR="006167E3" w:rsidRPr="00573E85" w:rsidDel="003D4FB5" w:rsidRDefault="006167E3" w:rsidP="006167E3">
            <w:pPr>
              <w:rPr>
                <w:del w:id="608" w:author="mansoor" w:date="2022-09-28T14:34:00Z"/>
                <w:rFonts w:asciiTheme="minorHAnsi" w:hAnsiTheme="minorHAnsi" w:cstheme="minorHAnsi"/>
                <w:shd w:val="clear" w:color="auto" w:fill="FFFFFF"/>
              </w:rPr>
            </w:pPr>
            <w:del w:id="609" w:author="mansoor" w:date="2022-09-28T14:34:00Z">
              <w:r w:rsidRPr="00975942" w:rsidDel="003D4FB5">
                <w:rPr>
                  <w:rFonts w:cstheme="minorHAnsi"/>
                  <w:shd w:val="clear" w:color="auto" w:fill="FFFFFF"/>
                </w:rPr>
                <w:delText xml:space="preserve">Attention: no association with hyperactivity </w:delText>
              </w:r>
            </w:del>
          </w:p>
          <w:p w14:paraId="0621F296" w14:textId="528EFC9F" w:rsidR="006167E3" w:rsidRPr="00573E85" w:rsidDel="003D4FB5" w:rsidRDefault="006167E3" w:rsidP="006167E3">
            <w:pPr>
              <w:rPr>
                <w:del w:id="610" w:author="mansoor" w:date="2022-09-28T14:34:00Z"/>
                <w:rFonts w:asciiTheme="minorHAnsi" w:hAnsiTheme="minorHAnsi" w:cstheme="minorHAnsi"/>
                <w:shd w:val="clear" w:color="auto" w:fill="FFFFFF"/>
              </w:rPr>
            </w:pPr>
            <w:del w:id="611" w:author="mansoor" w:date="2022-09-28T14:34:00Z">
              <w:r w:rsidRPr="00975942" w:rsidDel="003D4FB5">
                <w:rPr>
                  <w:rFonts w:cstheme="minorHAnsi"/>
                  <w:shd w:val="clear" w:color="auto" w:fill="FFFFFF"/>
                </w:rPr>
                <w:delText xml:space="preserve">Affect regulation: significant association between binge drinking and externalising scores in early pregnancy and late pregnancy </w:delText>
              </w:r>
            </w:del>
          </w:p>
          <w:p w14:paraId="1C763FF3" w14:textId="33227492" w:rsidR="006167E3" w:rsidRPr="00573E85" w:rsidDel="003D4FB5" w:rsidRDefault="006167E3" w:rsidP="006167E3">
            <w:pPr>
              <w:rPr>
                <w:del w:id="612" w:author="mansoor" w:date="2022-09-28T14:34:00Z"/>
                <w:rFonts w:asciiTheme="minorHAnsi" w:hAnsiTheme="minorHAnsi" w:cstheme="minorHAnsi"/>
              </w:rPr>
            </w:pPr>
            <w:del w:id="613" w:author="mansoor" w:date="2022-09-28T14:34:00Z">
              <w:r w:rsidRPr="00975942" w:rsidDel="003D4FB5">
                <w:rPr>
                  <w:rFonts w:cstheme="minorHAnsi"/>
                </w:rPr>
                <w:delText>Adaptive behaviour, social skills or communication: there was a significant increased risk of abnormal or borderline scores on the peer problems scale for children not exposed to alcohol compared to children to a cumulative 15-45 drinks over the pregnancy), no association for other amounts of alcohol exposure</w:delText>
              </w:r>
            </w:del>
          </w:p>
        </w:tc>
      </w:tr>
      <w:tr w:rsidR="006167E3" w:rsidRPr="003C2D4B" w:rsidDel="003D4FB5" w14:paraId="293A7520" w14:textId="4D47A522" w:rsidTr="006167E3">
        <w:trPr>
          <w:trHeight w:val="301"/>
          <w:del w:id="614" w:author="mansoor" w:date="2022-09-28T14:34:00Z"/>
        </w:trPr>
        <w:tc>
          <w:tcPr>
            <w:tcW w:w="1286" w:type="dxa"/>
          </w:tcPr>
          <w:p w14:paraId="6C7BBFDA" w14:textId="2342A9B5" w:rsidR="006167E3" w:rsidRPr="00573E85" w:rsidDel="003D4FB5" w:rsidRDefault="006167E3" w:rsidP="006167E3">
            <w:pPr>
              <w:rPr>
                <w:del w:id="615" w:author="mansoor" w:date="2022-09-28T14:34:00Z"/>
                <w:rFonts w:asciiTheme="minorHAnsi" w:hAnsiTheme="minorHAnsi" w:cstheme="minorHAnsi"/>
              </w:rPr>
            </w:pPr>
            <w:del w:id="616" w:author="mansoor" w:date="2022-09-28T14:34:00Z">
              <w:r w:rsidRPr="00975942" w:rsidDel="003D4FB5">
                <w:rPr>
                  <w:rFonts w:cstheme="minorHAnsi"/>
                </w:rPr>
                <w:delText>O’Callaghan et al., 2007</w:delText>
              </w:r>
            </w:del>
          </w:p>
        </w:tc>
        <w:tc>
          <w:tcPr>
            <w:tcW w:w="1090" w:type="dxa"/>
          </w:tcPr>
          <w:p w14:paraId="627C034E" w14:textId="615C65B0" w:rsidR="006167E3" w:rsidRPr="00573E85" w:rsidDel="003D4FB5" w:rsidRDefault="006167E3" w:rsidP="006167E3">
            <w:pPr>
              <w:rPr>
                <w:del w:id="617" w:author="mansoor" w:date="2022-09-28T14:34:00Z"/>
                <w:rFonts w:asciiTheme="minorHAnsi" w:hAnsiTheme="minorHAnsi" w:cstheme="minorHAnsi"/>
              </w:rPr>
            </w:pPr>
            <w:del w:id="618" w:author="mansoor" w:date="2022-09-28T14:34:00Z">
              <w:r w:rsidRPr="00975942" w:rsidDel="003D4FB5">
                <w:rPr>
                  <w:rFonts w:cstheme="minorHAnsi"/>
                </w:rPr>
                <w:delText>Australia</w:delText>
              </w:r>
            </w:del>
          </w:p>
        </w:tc>
        <w:tc>
          <w:tcPr>
            <w:tcW w:w="1307" w:type="dxa"/>
          </w:tcPr>
          <w:p w14:paraId="4A97C3F1" w14:textId="4F38D7BD" w:rsidR="006167E3" w:rsidRPr="00573E85" w:rsidDel="003D4FB5" w:rsidRDefault="006167E3" w:rsidP="006167E3">
            <w:pPr>
              <w:rPr>
                <w:del w:id="619" w:author="mansoor" w:date="2022-09-28T14:34:00Z"/>
                <w:rFonts w:asciiTheme="minorHAnsi" w:hAnsiTheme="minorHAnsi" w:cstheme="minorHAnsi"/>
              </w:rPr>
            </w:pPr>
            <w:del w:id="620" w:author="mansoor" w:date="2022-09-28T14:34:00Z">
              <w:r w:rsidRPr="00975942" w:rsidDel="003D4FB5">
                <w:rPr>
                  <w:rFonts w:cstheme="minorHAnsi"/>
                </w:rPr>
                <w:delText>5139</w:delText>
              </w:r>
            </w:del>
          </w:p>
        </w:tc>
        <w:tc>
          <w:tcPr>
            <w:tcW w:w="2109" w:type="dxa"/>
          </w:tcPr>
          <w:p w14:paraId="3B44D103" w14:textId="29F5BFCB" w:rsidR="006167E3" w:rsidRPr="00573E85" w:rsidDel="003D4FB5" w:rsidRDefault="006167E3" w:rsidP="006167E3">
            <w:pPr>
              <w:rPr>
                <w:del w:id="621" w:author="mansoor" w:date="2022-09-28T14:34:00Z"/>
                <w:rFonts w:asciiTheme="minorHAnsi" w:hAnsiTheme="minorHAnsi" w:cstheme="minorHAnsi"/>
              </w:rPr>
            </w:pPr>
            <w:del w:id="622" w:author="mansoor" w:date="2022-09-28T14:34:00Z">
              <w:r w:rsidRPr="00975942" w:rsidDel="003D4FB5">
                <w:rPr>
                  <w:rFonts w:cstheme="minorHAnsi"/>
                </w:rPr>
                <w:delText xml:space="preserve">Cognition, Academic achievement, attention </w:delText>
              </w:r>
            </w:del>
          </w:p>
        </w:tc>
        <w:tc>
          <w:tcPr>
            <w:tcW w:w="1530" w:type="dxa"/>
          </w:tcPr>
          <w:p w14:paraId="5A133F79" w14:textId="446332F2" w:rsidR="006167E3" w:rsidRPr="00573E85" w:rsidDel="003D4FB5" w:rsidRDefault="006167E3" w:rsidP="006167E3">
            <w:pPr>
              <w:rPr>
                <w:del w:id="623" w:author="mansoor" w:date="2022-09-28T14:34:00Z"/>
                <w:rFonts w:asciiTheme="minorHAnsi" w:hAnsiTheme="minorHAnsi" w:cstheme="minorHAnsi"/>
              </w:rPr>
            </w:pPr>
            <w:del w:id="624" w:author="mansoor" w:date="2022-09-28T14:34:00Z">
              <w:r w:rsidRPr="00975942" w:rsidDel="003D4FB5">
                <w:rPr>
                  <w:rFonts w:cstheme="minorHAnsi"/>
                </w:rPr>
                <w:delText>Raven progressive matrices</w:delText>
              </w:r>
            </w:del>
          </w:p>
          <w:p w14:paraId="2F76E790" w14:textId="7F8C2645" w:rsidR="006167E3" w:rsidRPr="00573E85" w:rsidDel="003D4FB5" w:rsidRDefault="006167E3" w:rsidP="006167E3">
            <w:pPr>
              <w:rPr>
                <w:del w:id="625" w:author="mansoor" w:date="2022-09-28T14:34:00Z"/>
                <w:rFonts w:asciiTheme="minorHAnsi" w:hAnsiTheme="minorHAnsi" w:cstheme="minorHAnsi"/>
              </w:rPr>
            </w:pPr>
            <w:del w:id="626" w:author="mansoor" w:date="2022-09-28T14:34:00Z">
              <w:r w:rsidRPr="00975942" w:rsidDel="003D4FB5">
                <w:rPr>
                  <w:rFonts w:cstheme="minorHAnsi"/>
                </w:rPr>
                <w:delText>WART-R; learning difficulties</w:delText>
              </w:r>
            </w:del>
          </w:p>
          <w:p w14:paraId="7F9E5AA6" w14:textId="5D96FC36" w:rsidR="006167E3" w:rsidRPr="00573E85" w:rsidDel="003D4FB5" w:rsidRDefault="006167E3" w:rsidP="006167E3">
            <w:pPr>
              <w:rPr>
                <w:del w:id="627" w:author="mansoor" w:date="2022-09-28T14:34:00Z"/>
                <w:rFonts w:asciiTheme="minorHAnsi" w:hAnsiTheme="minorHAnsi" w:cstheme="minorHAnsi"/>
              </w:rPr>
            </w:pPr>
            <w:del w:id="628" w:author="mansoor" w:date="2022-09-28T14:34:00Z">
              <w:r w:rsidRPr="00975942" w:rsidDel="003D4FB5">
                <w:rPr>
                  <w:rFonts w:cstheme="minorHAnsi"/>
                </w:rPr>
                <w:delText>CBCL subscale</w:delText>
              </w:r>
            </w:del>
          </w:p>
        </w:tc>
        <w:tc>
          <w:tcPr>
            <w:tcW w:w="2181" w:type="dxa"/>
          </w:tcPr>
          <w:p w14:paraId="79087C40" w14:textId="1A730715" w:rsidR="006167E3" w:rsidRPr="00573E85" w:rsidDel="003D4FB5" w:rsidRDefault="006167E3" w:rsidP="006167E3">
            <w:pPr>
              <w:rPr>
                <w:del w:id="629" w:author="mansoor" w:date="2022-09-28T14:34:00Z"/>
                <w:rFonts w:asciiTheme="minorHAnsi" w:hAnsiTheme="minorHAnsi" w:cstheme="minorHAnsi"/>
              </w:rPr>
            </w:pPr>
            <w:del w:id="630" w:author="mansoor" w:date="2022-09-28T14:34:00Z">
              <w:r w:rsidRPr="00975942" w:rsidDel="003D4FB5">
                <w:rPr>
                  <w:rFonts w:cstheme="minorHAnsi"/>
                </w:rPr>
                <w:delText>20 weeks gestation, days after delivery covering early and late pregnancy</w:delText>
              </w:r>
            </w:del>
          </w:p>
        </w:tc>
        <w:tc>
          <w:tcPr>
            <w:tcW w:w="1385" w:type="dxa"/>
          </w:tcPr>
          <w:p w14:paraId="55939D75" w14:textId="35EB55CE" w:rsidR="006167E3" w:rsidRPr="00573E85" w:rsidDel="003D4FB5" w:rsidRDefault="006167E3" w:rsidP="006167E3">
            <w:pPr>
              <w:rPr>
                <w:del w:id="631" w:author="mansoor" w:date="2022-09-28T14:34:00Z"/>
                <w:rFonts w:asciiTheme="minorHAnsi" w:hAnsiTheme="minorHAnsi" w:cstheme="minorHAnsi"/>
              </w:rPr>
            </w:pPr>
            <w:del w:id="632" w:author="mansoor" w:date="2022-09-28T14:34:00Z">
              <w:r w:rsidRPr="00975942" w:rsidDel="003D4FB5">
                <w:rPr>
                  <w:rFonts w:cstheme="minorHAnsi"/>
                </w:rPr>
                <w:delText xml:space="preserve">14 years </w:delText>
              </w:r>
            </w:del>
          </w:p>
        </w:tc>
        <w:tc>
          <w:tcPr>
            <w:tcW w:w="4133" w:type="dxa"/>
          </w:tcPr>
          <w:p w14:paraId="1B0C753C" w14:textId="2D39640E" w:rsidR="006167E3" w:rsidRPr="00573E85" w:rsidDel="003D4FB5" w:rsidRDefault="006167E3" w:rsidP="006167E3">
            <w:pPr>
              <w:rPr>
                <w:del w:id="633" w:author="mansoor" w:date="2022-09-28T14:34:00Z"/>
                <w:rFonts w:asciiTheme="minorHAnsi" w:hAnsiTheme="minorHAnsi" w:cstheme="minorHAnsi"/>
                <w:shd w:val="clear" w:color="auto" w:fill="FFFFFF"/>
              </w:rPr>
            </w:pPr>
            <w:del w:id="634" w:author="mansoor" w:date="2022-09-28T14:34:00Z">
              <w:r w:rsidRPr="00975942" w:rsidDel="003D4FB5">
                <w:rPr>
                  <w:rFonts w:cstheme="minorHAnsi"/>
                  <w:shd w:val="clear" w:color="auto" w:fill="FFFFFF"/>
                </w:rPr>
                <w:delText>Cognition: significant association between binge drinking and IQ. No significant association between alcohol exposure in early pregnancy and IQ, however, there was a higher prevalence of children with poor Raven’s scores in children exposed to binge drinking and children exposed to alcohol in late pregnancy. The adjusted model found that there was an increased risk for low IQ for children whose mother reported engaging in binge drinking compared to those that reported no binge episodes</w:delText>
              </w:r>
            </w:del>
          </w:p>
          <w:p w14:paraId="68CB6688" w14:textId="235CB00F" w:rsidR="006167E3" w:rsidRPr="00573E85" w:rsidDel="003D4FB5" w:rsidRDefault="006167E3" w:rsidP="006167E3">
            <w:pPr>
              <w:rPr>
                <w:del w:id="635" w:author="mansoor" w:date="2022-09-28T14:34:00Z"/>
                <w:rFonts w:asciiTheme="minorHAnsi" w:hAnsiTheme="minorHAnsi" w:cstheme="minorHAnsi"/>
                <w:shd w:val="clear" w:color="auto" w:fill="FFFFFF"/>
              </w:rPr>
            </w:pPr>
            <w:del w:id="636" w:author="mansoor" w:date="2022-09-28T14:34:00Z">
              <w:r w:rsidRPr="00975942" w:rsidDel="003D4FB5">
                <w:rPr>
                  <w:rFonts w:cstheme="minorHAnsi"/>
                  <w:shd w:val="clear" w:color="auto" w:fill="FFFFFF"/>
                </w:rPr>
                <w:delText>Academic achievement: no association with low scores on the WRAT-R</w:delText>
              </w:r>
            </w:del>
          </w:p>
          <w:p w14:paraId="7697663F" w14:textId="2A5D02F8" w:rsidR="006167E3" w:rsidRPr="00573E85" w:rsidDel="003D4FB5" w:rsidRDefault="006167E3" w:rsidP="006167E3">
            <w:pPr>
              <w:rPr>
                <w:del w:id="637" w:author="mansoor" w:date="2022-09-28T14:34:00Z"/>
                <w:rFonts w:asciiTheme="minorHAnsi" w:hAnsiTheme="minorHAnsi" w:cstheme="minorHAnsi"/>
                <w:shd w:val="clear" w:color="auto" w:fill="FFFFFF"/>
              </w:rPr>
            </w:pPr>
            <w:del w:id="638" w:author="mansoor" w:date="2022-09-28T14:34:00Z">
              <w:r w:rsidRPr="00975942" w:rsidDel="003D4FB5">
                <w:rPr>
                  <w:rFonts w:cstheme="minorHAnsi"/>
                  <w:shd w:val="clear" w:color="auto" w:fill="FFFFFF"/>
                </w:rPr>
                <w:delText>Attention: no significant association</w:delText>
              </w:r>
            </w:del>
          </w:p>
        </w:tc>
      </w:tr>
      <w:tr w:rsidR="006167E3" w:rsidRPr="003C2D4B" w:rsidDel="003D4FB5" w14:paraId="18E8FC79" w14:textId="3A000C71" w:rsidTr="006167E3">
        <w:trPr>
          <w:trHeight w:val="301"/>
          <w:del w:id="639" w:author="mansoor" w:date="2022-09-28T14:34:00Z"/>
        </w:trPr>
        <w:tc>
          <w:tcPr>
            <w:tcW w:w="1286" w:type="dxa"/>
          </w:tcPr>
          <w:p w14:paraId="53161FA8" w14:textId="45A836B7" w:rsidR="006167E3" w:rsidRPr="00573E85" w:rsidDel="003D4FB5" w:rsidRDefault="006167E3" w:rsidP="006167E3">
            <w:pPr>
              <w:rPr>
                <w:del w:id="640" w:author="mansoor" w:date="2022-09-28T14:34:00Z"/>
                <w:rFonts w:asciiTheme="minorHAnsi" w:hAnsiTheme="minorHAnsi" w:cstheme="minorHAnsi"/>
              </w:rPr>
            </w:pPr>
            <w:del w:id="641" w:author="mansoor" w:date="2022-09-28T14:34:00Z">
              <w:r w:rsidRPr="00975942" w:rsidDel="003D4FB5">
                <w:rPr>
                  <w:rFonts w:cstheme="minorHAnsi"/>
                </w:rPr>
                <w:delText>Robinson et al., 2010</w:delText>
              </w:r>
            </w:del>
          </w:p>
        </w:tc>
        <w:tc>
          <w:tcPr>
            <w:tcW w:w="1090" w:type="dxa"/>
          </w:tcPr>
          <w:p w14:paraId="12C94EF8" w14:textId="20BB10AF" w:rsidR="006167E3" w:rsidRPr="00573E85" w:rsidDel="003D4FB5" w:rsidRDefault="006167E3" w:rsidP="006167E3">
            <w:pPr>
              <w:rPr>
                <w:del w:id="642" w:author="mansoor" w:date="2022-09-28T14:34:00Z"/>
                <w:rFonts w:asciiTheme="minorHAnsi" w:hAnsiTheme="minorHAnsi" w:cstheme="minorHAnsi"/>
              </w:rPr>
            </w:pPr>
            <w:del w:id="643" w:author="mansoor" w:date="2022-09-28T14:34:00Z">
              <w:r w:rsidRPr="00975942" w:rsidDel="003D4FB5">
                <w:rPr>
                  <w:rFonts w:cstheme="minorHAnsi"/>
                </w:rPr>
                <w:delText>Australia</w:delText>
              </w:r>
            </w:del>
          </w:p>
        </w:tc>
        <w:tc>
          <w:tcPr>
            <w:tcW w:w="1307" w:type="dxa"/>
          </w:tcPr>
          <w:p w14:paraId="4FE738E4" w14:textId="7F7D5175" w:rsidR="006167E3" w:rsidRPr="00573E85" w:rsidDel="003D4FB5" w:rsidRDefault="006167E3" w:rsidP="006167E3">
            <w:pPr>
              <w:rPr>
                <w:del w:id="644" w:author="mansoor" w:date="2022-09-28T14:34:00Z"/>
                <w:rFonts w:asciiTheme="minorHAnsi" w:hAnsiTheme="minorHAnsi" w:cstheme="minorHAnsi"/>
              </w:rPr>
            </w:pPr>
            <w:del w:id="645" w:author="mansoor" w:date="2022-09-28T14:34:00Z">
              <w:r w:rsidRPr="00975942" w:rsidDel="003D4FB5">
                <w:rPr>
                  <w:rFonts w:cstheme="minorHAnsi"/>
                </w:rPr>
                <w:delText>1860</w:delText>
              </w:r>
            </w:del>
          </w:p>
        </w:tc>
        <w:tc>
          <w:tcPr>
            <w:tcW w:w="2109" w:type="dxa"/>
          </w:tcPr>
          <w:p w14:paraId="747E5087" w14:textId="0964C0BB" w:rsidR="006167E3" w:rsidRPr="00573E85" w:rsidDel="003D4FB5" w:rsidRDefault="006167E3" w:rsidP="006167E3">
            <w:pPr>
              <w:rPr>
                <w:del w:id="646" w:author="mansoor" w:date="2022-09-28T14:34:00Z"/>
                <w:rFonts w:asciiTheme="minorHAnsi" w:hAnsiTheme="minorHAnsi" w:cstheme="minorHAnsi"/>
              </w:rPr>
            </w:pPr>
            <w:del w:id="647" w:author="mansoor" w:date="2022-09-28T14:34:00Z">
              <w:r w:rsidRPr="00975942" w:rsidDel="003D4FB5">
                <w:rPr>
                  <w:rFonts w:cstheme="minorHAnsi"/>
                </w:rPr>
                <w:delText xml:space="preserve">Affect Regulation </w:delText>
              </w:r>
            </w:del>
          </w:p>
        </w:tc>
        <w:tc>
          <w:tcPr>
            <w:tcW w:w="1530" w:type="dxa"/>
          </w:tcPr>
          <w:p w14:paraId="2CE432BF" w14:textId="062463BA" w:rsidR="006167E3" w:rsidRPr="00573E85" w:rsidDel="003D4FB5" w:rsidRDefault="006167E3" w:rsidP="006167E3">
            <w:pPr>
              <w:rPr>
                <w:del w:id="648" w:author="mansoor" w:date="2022-09-28T14:34:00Z"/>
                <w:rFonts w:asciiTheme="minorHAnsi" w:hAnsiTheme="minorHAnsi" w:cstheme="minorHAnsi"/>
              </w:rPr>
            </w:pPr>
            <w:del w:id="649" w:author="mansoor" w:date="2022-09-28T14:34:00Z">
              <w:r w:rsidRPr="00975942" w:rsidDel="003D4FB5">
                <w:rPr>
                  <w:rFonts w:cstheme="minorHAnsi"/>
                </w:rPr>
                <w:delText>CBCL</w:delText>
              </w:r>
            </w:del>
          </w:p>
        </w:tc>
        <w:tc>
          <w:tcPr>
            <w:tcW w:w="2181" w:type="dxa"/>
          </w:tcPr>
          <w:p w14:paraId="497B8BD9" w14:textId="57F332BA" w:rsidR="006167E3" w:rsidRPr="00573E85" w:rsidDel="003D4FB5" w:rsidRDefault="006167E3" w:rsidP="006167E3">
            <w:pPr>
              <w:rPr>
                <w:del w:id="650" w:author="mansoor" w:date="2022-09-28T14:34:00Z"/>
                <w:rFonts w:asciiTheme="minorHAnsi" w:hAnsiTheme="minorHAnsi" w:cstheme="minorHAnsi"/>
              </w:rPr>
            </w:pPr>
            <w:del w:id="651" w:author="mansoor" w:date="2022-09-28T14:34:00Z">
              <w:r w:rsidRPr="00975942" w:rsidDel="003D4FB5">
                <w:rPr>
                  <w:rFonts w:cstheme="minorHAnsi"/>
                </w:rPr>
                <w:delText>Assessed 18 and 34 weeks - covering the whole pregnancy</w:delText>
              </w:r>
            </w:del>
          </w:p>
        </w:tc>
        <w:tc>
          <w:tcPr>
            <w:tcW w:w="1385" w:type="dxa"/>
          </w:tcPr>
          <w:p w14:paraId="23B0E218" w14:textId="6E92C9C9" w:rsidR="006167E3" w:rsidRPr="00573E85" w:rsidDel="003D4FB5" w:rsidRDefault="006167E3" w:rsidP="006167E3">
            <w:pPr>
              <w:rPr>
                <w:del w:id="652" w:author="mansoor" w:date="2022-09-28T14:34:00Z"/>
                <w:rFonts w:asciiTheme="minorHAnsi" w:hAnsiTheme="minorHAnsi" w:cstheme="minorHAnsi"/>
              </w:rPr>
            </w:pPr>
            <w:del w:id="653" w:author="mansoor" w:date="2022-09-28T14:34:00Z">
              <w:r w:rsidRPr="00975942" w:rsidDel="003D4FB5">
                <w:rPr>
                  <w:rFonts w:cstheme="minorHAnsi"/>
                </w:rPr>
                <w:delText>2, 5, 8, 10 and 14 years</w:delText>
              </w:r>
            </w:del>
          </w:p>
        </w:tc>
        <w:tc>
          <w:tcPr>
            <w:tcW w:w="4133" w:type="dxa"/>
          </w:tcPr>
          <w:p w14:paraId="53DE7986" w14:textId="52FFCA48" w:rsidR="006167E3" w:rsidRPr="00573E85" w:rsidDel="003D4FB5" w:rsidRDefault="006167E3" w:rsidP="006167E3">
            <w:pPr>
              <w:rPr>
                <w:del w:id="654" w:author="mansoor" w:date="2022-09-28T14:34:00Z"/>
                <w:rFonts w:asciiTheme="minorHAnsi" w:hAnsiTheme="minorHAnsi" w:cstheme="minorHAnsi"/>
                <w:shd w:val="clear" w:color="auto" w:fill="FFFFFF"/>
              </w:rPr>
            </w:pPr>
            <w:del w:id="655" w:author="mansoor" w:date="2022-09-28T14:34:00Z">
              <w:r w:rsidRPr="00975942" w:rsidDel="003D4FB5">
                <w:rPr>
                  <w:rFonts w:cstheme="minorHAnsi"/>
                  <w:shd w:val="clear" w:color="auto" w:fill="FFFFFF"/>
                </w:rPr>
                <w:delText>Affect regulation: light to moderate levels of drinking in early pregnancy was associated with a reduced likelihood of scores above the clinical cut-off on the CBCL in children aged between 2 and 14 years compared to unexposed children on the externalising, internalising, and total behaviour</w:delText>
              </w:r>
            </w:del>
          </w:p>
        </w:tc>
      </w:tr>
      <w:tr w:rsidR="006167E3" w:rsidRPr="003C2D4B" w:rsidDel="003D4FB5" w14:paraId="0435EB8E" w14:textId="7D43F9AD" w:rsidTr="006167E3">
        <w:trPr>
          <w:trHeight w:val="301"/>
          <w:del w:id="656" w:author="mansoor" w:date="2022-09-28T14:34:00Z"/>
        </w:trPr>
        <w:tc>
          <w:tcPr>
            <w:tcW w:w="1286" w:type="dxa"/>
          </w:tcPr>
          <w:p w14:paraId="42AC1861" w14:textId="642F17AF" w:rsidR="006167E3" w:rsidRPr="00573E85" w:rsidDel="003D4FB5" w:rsidRDefault="006167E3" w:rsidP="006167E3">
            <w:pPr>
              <w:rPr>
                <w:del w:id="657" w:author="mansoor" w:date="2022-09-28T14:34:00Z"/>
                <w:rFonts w:asciiTheme="minorHAnsi" w:hAnsiTheme="minorHAnsi" w:cstheme="minorHAnsi"/>
              </w:rPr>
            </w:pPr>
            <w:del w:id="658" w:author="mansoor" w:date="2022-09-28T14:34:00Z">
              <w:r w:rsidRPr="00975942" w:rsidDel="003D4FB5">
                <w:rPr>
                  <w:rFonts w:cstheme="minorHAnsi"/>
                </w:rPr>
                <w:delText>Rodriguez et al., 2009</w:delText>
              </w:r>
            </w:del>
          </w:p>
        </w:tc>
        <w:tc>
          <w:tcPr>
            <w:tcW w:w="1090" w:type="dxa"/>
          </w:tcPr>
          <w:p w14:paraId="5F300D37" w14:textId="5E2B269D" w:rsidR="006167E3" w:rsidRPr="00573E85" w:rsidDel="003D4FB5" w:rsidRDefault="006167E3" w:rsidP="006167E3">
            <w:pPr>
              <w:rPr>
                <w:del w:id="659" w:author="mansoor" w:date="2022-09-28T14:34:00Z"/>
                <w:rFonts w:asciiTheme="minorHAnsi" w:hAnsiTheme="minorHAnsi" w:cstheme="minorHAnsi"/>
              </w:rPr>
            </w:pPr>
            <w:del w:id="660" w:author="mansoor" w:date="2022-09-28T14:34:00Z">
              <w:r w:rsidRPr="00975942" w:rsidDel="003D4FB5">
                <w:rPr>
                  <w:rFonts w:cstheme="minorHAnsi"/>
                </w:rPr>
                <w:delText>Denmark, Finland</w:delText>
              </w:r>
            </w:del>
          </w:p>
        </w:tc>
        <w:tc>
          <w:tcPr>
            <w:tcW w:w="1307" w:type="dxa"/>
          </w:tcPr>
          <w:p w14:paraId="5177D7DD" w14:textId="05293B4E" w:rsidR="006167E3" w:rsidRPr="00573E85" w:rsidDel="003D4FB5" w:rsidRDefault="006167E3" w:rsidP="006167E3">
            <w:pPr>
              <w:rPr>
                <w:del w:id="661" w:author="mansoor" w:date="2022-09-28T14:34:00Z"/>
                <w:rFonts w:asciiTheme="minorHAnsi" w:hAnsiTheme="minorHAnsi" w:cstheme="minorHAnsi"/>
              </w:rPr>
            </w:pPr>
            <w:del w:id="662" w:author="mansoor" w:date="2022-09-28T14:34:00Z">
              <w:r w:rsidRPr="00975942" w:rsidDel="003D4FB5">
                <w:rPr>
                  <w:rFonts w:cstheme="minorHAnsi"/>
                </w:rPr>
                <w:delText>21678</w:delText>
              </w:r>
            </w:del>
          </w:p>
        </w:tc>
        <w:tc>
          <w:tcPr>
            <w:tcW w:w="2109" w:type="dxa"/>
          </w:tcPr>
          <w:p w14:paraId="7DA10DCD" w14:textId="1646349D" w:rsidR="006167E3" w:rsidRPr="00573E85" w:rsidDel="003D4FB5" w:rsidRDefault="006167E3" w:rsidP="006167E3">
            <w:pPr>
              <w:rPr>
                <w:del w:id="663" w:author="mansoor" w:date="2022-09-28T14:34:00Z"/>
                <w:rFonts w:asciiTheme="minorHAnsi" w:hAnsiTheme="minorHAnsi" w:cstheme="minorHAnsi"/>
              </w:rPr>
            </w:pPr>
            <w:del w:id="664" w:author="mansoor" w:date="2022-09-28T14:34:00Z">
              <w:r w:rsidRPr="00975942" w:rsidDel="003D4FB5">
                <w:rPr>
                  <w:rFonts w:cstheme="minorHAnsi"/>
                </w:rPr>
                <w:delText>Attention</w:delText>
              </w:r>
            </w:del>
          </w:p>
        </w:tc>
        <w:tc>
          <w:tcPr>
            <w:tcW w:w="1530" w:type="dxa"/>
          </w:tcPr>
          <w:p w14:paraId="269B6D7B" w14:textId="6519822B" w:rsidR="006167E3" w:rsidRPr="00573E85" w:rsidDel="003D4FB5" w:rsidRDefault="006167E3" w:rsidP="006167E3">
            <w:pPr>
              <w:rPr>
                <w:del w:id="665" w:author="mansoor" w:date="2022-09-28T14:34:00Z"/>
                <w:rFonts w:asciiTheme="minorHAnsi" w:hAnsiTheme="minorHAnsi" w:cstheme="minorHAnsi"/>
              </w:rPr>
            </w:pPr>
            <w:del w:id="666" w:author="mansoor" w:date="2022-09-28T14:34:00Z">
              <w:r w:rsidRPr="00975942" w:rsidDel="003D4FB5">
                <w:rPr>
                  <w:rFonts w:cstheme="minorHAnsi"/>
                  <w:shd w:val="clear" w:color="auto" w:fill="FFFFFF"/>
                </w:rPr>
                <w:delText>SDQ subscale or Ru</w:delText>
              </w:r>
              <w:r w:rsidR="006311A6" w:rsidRPr="00975942" w:rsidDel="003D4FB5">
                <w:rPr>
                  <w:rFonts w:cstheme="minorHAnsi"/>
                  <w:shd w:val="clear" w:color="auto" w:fill="FFFFFF"/>
                </w:rPr>
                <w:delText>t</w:delText>
              </w:r>
              <w:r w:rsidRPr="00975942" w:rsidDel="003D4FB5">
                <w:rPr>
                  <w:rFonts w:cstheme="minorHAnsi"/>
                  <w:shd w:val="clear" w:color="auto" w:fill="FFFFFF"/>
                </w:rPr>
                <w:delText>ter Scale subscale</w:delText>
              </w:r>
            </w:del>
          </w:p>
        </w:tc>
        <w:tc>
          <w:tcPr>
            <w:tcW w:w="2181" w:type="dxa"/>
          </w:tcPr>
          <w:p w14:paraId="33C3D2D6" w14:textId="048B574A" w:rsidR="006167E3" w:rsidRPr="00573E85" w:rsidDel="003D4FB5" w:rsidRDefault="006167E3" w:rsidP="006167E3">
            <w:pPr>
              <w:rPr>
                <w:del w:id="667" w:author="mansoor" w:date="2022-09-28T14:34:00Z"/>
                <w:rFonts w:asciiTheme="minorHAnsi" w:hAnsiTheme="minorHAnsi" w:cstheme="minorHAnsi"/>
              </w:rPr>
            </w:pPr>
            <w:del w:id="668" w:author="mansoor" w:date="2022-09-28T14:34:00Z">
              <w:r w:rsidRPr="00975942" w:rsidDel="003D4FB5">
                <w:rPr>
                  <w:rFonts w:cstheme="minorHAnsi"/>
                </w:rPr>
                <w:delText>Between 12- and 32-weeks gestation covering the whole pregnancy</w:delText>
              </w:r>
            </w:del>
          </w:p>
        </w:tc>
        <w:tc>
          <w:tcPr>
            <w:tcW w:w="1385" w:type="dxa"/>
          </w:tcPr>
          <w:p w14:paraId="7A7C3CB2" w14:textId="5568A011" w:rsidR="006167E3" w:rsidRPr="00573E85" w:rsidDel="003D4FB5" w:rsidRDefault="006167E3" w:rsidP="006167E3">
            <w:pPr>
              <w:rPr>
                <w:del w:id="669" w:author="mansoor" w:date="2022-09-28T14:34:00Z"/>
                <w:rFonts w:asciiTheme="minorHAnsi" w:hAnsiTheme="minorHAnsi" w:cstheme="minorHAnsi"/>
              </w:rPr>
            </w:pPr>
            <w:del w:id="670" w:author="mansoor" w:date="2022-09-28T14:34:00Z">
              <w:r w:rsidRPr="00975942" w:rsidDel="003D4FB5">
                <w:rPr>
                  <w:rFonts w:cstheme="minorHAnsi"/>
                </w:rPr>
                <w:delText>15 years</w:delText>
              </w:r>
            </w:del>
          </w:p>
        </w:tc>
        <w:tc>
          <w:tcPr>
            <w:tcW w:w="4133" w:type="dxa"/>
          </w:tcPr>
          <w:p w14:paraId="0B317A85" w14:textId="6C43BA03" w:rsidR="006167E3" w:rsidRPr="00573E85" w:rsidDel="003D4FB5" w:rsidRDefault="006167E3" w:rsidP="006167E3">
            <w:pPr>
              <w:rPr>
                <w:del w:id="671" w:author="mansoor" w:date="2022-09-28T14:34:00Z"/>
                <w:rFonts w:asciiTheme="minorHAnsi" w:hAnsiTheme="minorHAnsi" w:cstheme="minorHAnsi"/>
                <w:shd w:val="clear" w:color="auto" w:fill="FFFFFF"/>
              </w:rPr>
            </w:pPr>
            <w:del w:id="672" w:author="mansoor" w:date="2022-09-28T14:34:00Z">
              <w:r w:rsidRPr="00975942" w:rsidDel="003D4FB5">
                <w:rPr>
                  <w:rFonts w:cstheme="minorHAnsi"/>
                  <w:shd w:val="clear" w:color="auto" w:fill="FFFFFF"/>
                </w:rPr>
                <w:delText>Attention: no significant association with hyperactivity/inattention</w:delText>
              </w:r>
            </w:del>
          </w:p>
        </w:tc>
      </w:tr>
      <w:tr w:rsidR="006167E3" w:rsidRPr="003C2D4B" w:rsidDel="003D4FB5" w14:paraId="48CF3BBB" w14:textId="107EB848" w:rsidTr="006167E3">
        <w:trPr>
          <w:trHeight w:val="301"/>
          <w:del w:id="673" w:author="mansoor" w:date="2022-09-28T14:34:00Z"/>
        </w:trPr>
        <w:tc>
          <w:tcPr>
            <w:tcW w:w="1286" w:type="dxa"/>
          </w:tcPr>
          <w:p w14:paraId="239A52A5" w14:textId="0D77F6C9" w:rsidR="006167E3" w:rsidRPr="00573E85" w:rsidDel="003D4FB5" w:rsidRDefault="006167E3" w:rsidP="006167E3">
            <w:pPr>
              <w:rPr>
                <w:del w:id="674" w:author="mansoor" w:date="2022-09-28T14:34:00Z"/>
                <w:rFonts w:asciiTheme="minorHAnsi" w:hAnsiTheme="minorHAnsi" w:cstheme="minorHAnsi"/>
              </w:rPr>
            </w:pPr>
            <w:del w:id="675" w:author="mansoor" w:date="2022-09-28T14:34:00Z">
              <w:r w:rsidRPr="00975942" w:rsidDel="003D4FB5">
                <w:rPr>
                  <w:rFonts w:cstheme="minorHAnsi"/>
                </w:rPr>
                <w:delText>Sayal et al., 2013</w:delText>
              </w:r>
            </w:del>
          </w:p>
        </w:tc>
        <w:tc>
          <w:tcPr>
            <w:tcW w:w="1090" w:type="dxa"/>
          </w:tcPr>
          <w:p w14:paraId="72615649" w14:textId="04C1D1A1" w:rsidR="006167E3" w:rsidRPr="00573E85" w:rsidDel="003D4FB5" w:rsidRDefault="006167E3" w:rsidP="006167E3">
            <w:pPr>
              <w:rPr>
                <w:del w:id="676" w:author="mansoor" w:date="2022-09-28T14:34:00Z"/>
                <w:rFonts w:asciiTheme="minorHAnsi" w:hAnsiTheme="minorHAnsi" w:cstheme="minorHAnsi"/>
              </w:rPr>
            </w:pPr>
            <w:del w:id="677" w:author="mansoor" w:date="2022-09-28T14:34:00Z">
              <w:r w:rsidRPr="00975942" w:rsidDel="003D4FB5">
                <w:rPr>
                  <w:rFonts w:cstheme="minorHAnsi"/>
                </w:rPr>
                <w:delText>UK</w:delText>
              </w:r>
            </w:del>
          </w:p>
        </w:tc>
        <w:tc>
          <w:tcPr>
            <w:tcW w:w="1307" w:type="dxa"/>
          </w:tcPr>
          <w:p w14:paraId="1B382043" w14:textId="30CBFC00" w:rsidR="006167E3" w:rsidRPr="00573E85" w:rsidDel="003D4FB5" w:rsidRDefault="006167E3" w:rsidP="006167E3">
            <w:pPr>
              <w:rPr>
                <w:del w:id="678" w:author="mansoor" w:date="2022-09-28T14:34:00Z"/>
                <w:rFonts w:asciiTheme="minorHAnsi" w:hAnsiTheme="minorHAnsi" w:cstheme="minorHAnsi"/>
              </w:rPr>
            </w:pPr>
            <w:del w:id="679" w:author="mansoor" w:date="2022-09-28T14:34:00Z">
              <w:r w:rsidRPr="00975942" w:rsidDel="003D4FB5">
                <w:rPr>
                  <w:rFonts w:cstheme="minorHAnsi"/>
                </w:rPr>
                <w:delText>10558</w:delText>
              </w:r>
            </w:del>
          </w:p>
        </w:tc>
        <w:tc>
          <w:tcPr>
            <w:tcW w:w="2109" w:type="dxa"/>
          </w:tcPr>
          <w:p w14:paraId="533A79FD" w14:textId="4131FE15" w:rsidR="006167E3" w:rsidRPr="00573E85" w:rsidDel="003D4FB5" w:rsidRDefault="006167E3" w:rsidP="006167E3">
            <w:pPr>
              <w:rPr>
                <w:del w:id="680" w:author="mansoor" w:date="2022-09-28T14:34:00Z"/>
                <w:rFonts w:asciiTheme="minorHAnsi" w:hAnsiTheme="minorHAnsi" w:cstheme="minorHAnsi"/>
              </w:rPr>
            </w:pPr>
            <w:del w:id="681" w:author="mansoor" w:date="2022-09-28T14:34:00Z">
              <w:r w:rsidRPr="00975942" w:rsidDel="003D4FB5">
                <w:rPr>
                  <w:rFonts w:cstheme="minorHAnsi"/>
                </w:rPr>
                <w:delText>Academic Achievement, Affect regulation</w:delText>
              </w:r>
            </w:del>
          </w:p>
        </w:tc>
        <w:tc>
          <w:tcPr>
            <w:tcW w:w="1530" w:type="dxa"/>
          </w:tcPr>
          <w:p w14:paraId="0566BBFA" w14:textId="6C5DA971" w:rsidR="006167E3" w:rsidRPr="00573E85" w:rsidDel="003D4FB5" w:rsidRDefault="006167E3" w:rsidP="006167E3">
            <w:pPr>
              <w:rPr>
                <w:del w:id="682" w:author="mansoor" w:date="2022-09-28T14:34:00Z"/>
                <w:rFonts w:asciiTheme="minorHAnsi" w:hAnsiTheme="minorHAnsi" w:cstheme="minorHAnsi"/>
              </w:rPr>
            </w:pPr>
            <w:del w:id="683" w:author="mansoor" w:date="2022-09-28T14:34:00Z">
              <w:r w:rsidRPr="00975942" w:rsidDel="003D4FB5">
                <w:rPr>
                  <w:rFonts w:cstheme="minorHAnsi"/>
                </w:rPr>
                <w:delText>KS2</w:delText>
              </w:r>
            </w:del>
          </w:p>
        </w:tc>
        <w:tc>
          <w:tcPr>
            <w:tcW w:w="2181" w:type="dxa"/>
          </w:tcPr>
          <w:p w14:paraId="514609DC" w14:textId="36FBC7BD" w:rsidR="006167E3" w:rsidRPr="00573E85" w:rsidDel="003D4FB5" w:rsidRDefault="006167E3" w:rsidP="006167E3">
            <w:pPr>
              <w:rPr>
                <w:del w:id="684" w:author="mansoor" w:date="2022-09-28T14:34:00Z"/>
                <w:rFonts w:asciiTheme="minorHAnsi" w:hAnsiTheme="minorHAnsi" w:cstheme="minorHAnsi"/>
              </w:rPr>
            </w:pPr>
            <w:del w:id="685" w:author="mansoor" w:date="2022-09-28T14:34:00Z">
              <w:r w:rsidRPr="00975942" w:rsidDel="003D4FB5">
                <w:rPr>
                  <w:rFonts w:cstheme="minorHAnsi"/>
                </w:rPr>
                <w:delText>18 weeks gestation covering the first trimester</w:delText>
              </w:r>
            </w:del>
          </w:p>
        </w:tc>
        <w:tc>
          <w:tcPr>
            <w:tcW w:w="1385" w:type="dxa"/>
          </w:tcPr>
          <w:p w14:paraId="06F524ED" w14:textId="1D764CD2" w:rsidR="006167E3" w:rsidRPr="00573E85" w:rsidDel="003D4FB5" w:rsidRDefault="006167E3" w:rsidP="006167E3">
            <w:pPr>
              <w:rPr>
                <w:del w:id="686" w:author="mansoor" w:date="2022-09-28T14:34:00Z"/>
                <w:rFonts w:asciiTheme="minorHAnsi" w:hAnsiTheme="minorHAnsi" w:cstheme="minorHAnsi"/>
              </w:rPr>
            </w:pPr>
            <w:del w:id="687" w:author="mansoor" w:date="2022-09-28T14:34:00Z">
              <w:r w:rsidRPr="00975942" w:rsidDel="003D4FB5">
                <w:rPr>
                  <w:rFonts w:cstheme="minorHAnsi"/>
                </w:rPr>
                <w:delText xml:space="preserve">11 years </w:delText>
              </w:r>
            </w:del>
          </w:p>
        </w:tc>
        <w:tc>
          <w:tcPr>
            <w:tcW w:w="4133" w:type="dxa"/>
          </w:tcPr>
          <w:p w14:paraId="05965013" w14:textId="34F7377B" w:rsidR="006167E3" w:rsidRPr="00573E85" w:rsidDel="003D4FB5" w:rsidRDefault="006167E3" w:rsidP="006167E3">
            <w:pPr>
              <w:rPr>
                <w:del w:id="688" w:author="mansoor" w:date="2022-09-28T14:34:00Z"/>
                <w:rFonts w:asciiTheme="minorHAnsi" w:hAnsiTheme="minorHAnsi" w:cstheme="minorHAnsi"/>
                <w:shd w:val="clear" w:color="auto" w:fill="FFFFFF"/>
              </w:rPr>
            </w:pPr>
            <w:del w:id="689" w:author="mansoor" w:date="2022-09-28T14:34:00Z">
              <w:r w:rsidRPr="00975942" w:rsidDel="003D4FB5">
                <w:rPr>
                  <w:rFonts w:cstheme="minorHAnsi"/>
                  <w:shd w:val="clear" w:color="auto" w:fill="FFFFFF"/>
                </w:rPr>
                <w:delText>Academic achievement: no significant associations</w:delText>
              </w:r>
            </w:del>
          </w:p>
          <w:p w14:paraId="728A9050" w14:textId="7F30DC41" w:rsidR="006167E3" w:rsidRPr="00573E85" w:rsidDel="003D4FB5" w:rsidRDefault="006167E3" w:rsidP="006167E3">
            <w:pPr>
              <w:rPr>
                <w:del w:id="690" w:author="mansoor" w:date="2022-09-28T14:34:00Z"/>
                <w:rFonts w:asciiTheme="minorHAnsi" w:hAnsiTheme="minorHAnsi" w:cstheme="minorHAnsi"/>
                <w:shd w:val="clear" w:color="auto" w:fill="FFFFFF"/>
              </w:rPr>
            </w:pPr>
            <w:del w:id="691" w:author="mansoor" w:date="2022-09-28T14:34:00Z">
              <w:r w:rsidRPr="00975942" w:rsidDel="003D4FB5">
                <w:rPr>
                  <w:rFonts w:cstheme="minorHAnsi"/>
                  <w:shd w:val="clear" w:color="auto" w:fill="FFFFFF"/>
                </w:rPr>
                <w:delText>Affect Regulation: no significant associations</w:delText>
              </w:r>
            </w:del>
          </w:p>
        </w:tc>
      </w:tr>
      <w:tr w:rsidR="006167E3" w:rsidRPr="003C2D4B" w:rsidDel="003D4FB5" w14:paraId="05CE5D32" w14:textId="737CEBEF" w:rsidTr="006167E3">
        <w:trPr>
          <w:trHeight w:val="301"/>
          <w:del w:id="692" w:author="mansoor" w:date="2022-09-28T14:34:00Z"/>
        </w:trPr>
        <w:tc>
          <w:tcPr>
            <w:tcW w:w="1286" w:type="dxa"/>
          </w:tcPr>
          <w:p w14:paraId="513359B6" w14:textId="37AC03DF" w:rsidR="006167E3" w:rsidRPr="00573E85" w:rsidDel="003D4FB5" w:rsidRDefault="006167E3" w:rsidP="006167E3">
            <w:pPr>
              <w:rPr>
                <w:del w:id="693" w:author="mansoor" w:date="2022-09-28T14:34:00Z"/>
                <w:rFonts w:asciiTheme="minorHAnsi" w:hAnsiTheme="minorHAnsi" w:cstheme="minorHAnsi"/>
              </w:rPr>
            </w:pPr>
            <w:del w:id="694" w:author="mansoor" w:date="2022-09-28T14:34:00Z">
              <w:r w:rsidRPr="00975942" w:rsidDel="003D4FB5">
                <w:rPr>
                  <w:rFonts w:cstheme="minorHAnsi"/>
                </w:rPr>
                <w:delText>Sayal et al., 2014</w:delText>
              </w:r>
            </w:del>
          </w:p>
        </w:tc>
        <w:tc>
          <w:tcPr>
            <w:tcW w:w="1090" w:type="dxa"/>
          </w:tcPr>
          <w:p w14:paraId="3A0580B8" w14:textId="47F2678B" w:rsidR="006167E3" w:rsidRPr="00573E85" w:rsidDel="003D4FB5" w:rsidRDefault="006167E3" w:rsidP="006167E3">
            <w:pPr>
              <w:rPr>
                <w:del w:id="695" w:author="mansoor" w:date="2022-09-28T14:34:00Z"/>
                <w:rFonts w:asciiTheme="minorHAnsi" w:hAnsiTheme="minorHAnsi" w:cstheme="minorHAnsi"/>
              </w:rPr>
            </w:pPr>
            <w:del w:id="696" w:author="mansoor" w:date="2022-09-28T14:34:00Z">
              <w:r w:rsidRPr="00975942" w:rsidDel="003D4FB5">
                <w:rPr>
                  <w:rFonts w:cstheme="minorHAnsi"/>
                </w:rPr>
                <w:delText>UK</w:delText>
              </w:r>
            </w:del>
          </w:p>
        </w:tc>
        <w:tc>
          <w:tcPr>
            <w:tcW w:w="1307" w:type="dxa"/>
          </w:tcPr>
          <w:p w14:paraId="0027F860" w14:textId="42654B77" w:rsidR="006167E3" w:rsidRPr="00573E85" w:rsidDel="003D4FB5" w:rsidRDefault="006167E3" w:rsidP="006167E3">
            <w:pPr>
              <w:rPr>
                <w:del w:id="697" w:author="mansoor" w:date="2022-09-28T14:34:00Z"/>
                <w:rFonts w:asciiTheme="minorHAnsi" w:hAnsiTheme="minorHAnsi" w:cstheme="minorHAnsi"/>
              </w:rPr>
            </w:pPr>
            <w:del w:id="698" w:author="mansoor" w:date="2022-09-28T14:34:00Z">
              <w:r w:rsidRPr="00975942" w:rsidDel="003D4FB5">
                <w:rPr>
                  <w:rFonts w:cstheme="minorHAnsi"/>
                </w:rPr>
                <w:delText>7965</w:delText>
              </w:r>
            </w:del>
          </w:p>
        </w:tc>
        <w:tc>
          <w:tcPr>
            <w:tcW w:w="2109" w:type="dxa"/>
          </w:tcPr>
          <w:p w14:paraId="18703313" w14:textId="63AE27D8" w:rsidR="006167E3" w:rsidRPr="00573E85" w:rsidDel="003D4FB5" w:rsidRDefault="006167E3" w:rsidP="006167E3">
            <w:pPr>
              <w:rPr>
                <w:del w:id="699" w:author="mansoor" w:date="2022-09-28T14:34:00Z"/>
                <w:rFonts w:asciiTheme="minorHAnsi" w:hAnsiTheme="minorHAnsi" w:cstheme="minorHAnsi"/>
              </w:rPr>
            </w:pPr>
            <w:del w:id="700" w:author="mansoor" w:date="2022-09-28T14:34:00Z">
              <w:r w:rsidRPr="00975942" w:rsidDel="003D4FB5">
                <w:rPr>
                  <w:rFonts w:cstheme="minorHAnsi"/>
                </w:rPr>
                <w:delText>Academic Achievement,</w:delText>
              </w:r>
            </w:del>
          </w:p>
          <w:p w14:paraId="23641C39" w14:textId="24966EBF" w:rsidR="006167E3" w:rsidRPr="00573E85" w:rsidDel="003D4FB5" w:rsidRDefault="006167E3" w:rsidP="006167E3">
            <w:pPr>
              <w:rPr>
                <w:del w:id="701" w:author="mansoor" w:date="2022-09-28T14:34:00Z"/>
                <w:rFonts w:asciiTheme="minorHAnsi" w:hAnsiTheme="minorHAnsi" w:cstheme="minorHAnsi"/>
              </w:rPr>
            </w:pPr>
            <w:del w:id="702" w:author="mansoor" w:date="2022-09-28T14:34:00Z">
              <w:r w:rsidRPr="00975942" w:rsidDel="003D4FB5">
                <w:rPr>
                  <w:rFonts w:cstheme="minorHAnsi"/>
                </w:rPr>
                <w:delText>Attention,</w:delText>
              </w:r>
            </w:del>
          </w:p>
          <w:p w14:paraId="529B8104" w14:textId="7A1EB061" w:rsidR="006167E3" w:rsidRPr="00573E85" w:rsidDel="003D4FB5" w:rsidRDefault="006167E3" w:rsidP="006167E3">
            <w:pPr>
              <w:rPr>
                <w:del w:id="703" w:author="mansoor" w:date="2022-09-28T14:34:00Z"/>
                <w:rFonts w:asciiTheme="minorHAnsi" w:hAnsiTheme="minorHAnsi" w:cstheme="minorHAnsi"/>
              </w:rPr>
            </w:pPr>
            <w:del w:id="704" w:author="mansoor" w:date="2022-09-28T14:34:00Z">
              <w:r w:rsidRPr="00975942" w:rsidDel="003D4FB5">
                <w:rPr>
                  <w:rFonts w:cstheme="minorHAnsi"/>
                </w:rPr>
                <w:delText>Affect regulation</w:delText>
              </w:r>
            </w:del>
          </w:p>
        </w:tc>
        <w:tc>
          <w:tcPr>
            <w:tcW w:w="1530" w:type="dxa"/>
          </w:tcPr>
          <w:p w14:paraId="32B15F5B" w14:textId="65292E09" w:rsidR="006167E3" w:rsidRPr="00573E85" w:rsidDel="003D4FB5" w:rsidRDefault="006167E3" w:rsidP="006167E3">
            <w:pPr>
              <w:rPr>
                <w:del w:id="705" w:author="mansoor" w:date="2022-09-28T14:34:00Z"/>
                <w:rFonts w:asciiTheme="minorHAnsi" w:hAnsiTheme="minorHAnsi" w:cstheme="minorHAnsi"/>
              </w:rPr>
            </w:pPr>
            <w:del w:id="706" w:author="mansoor" w:date="2022-09-28T14:34:00Z">
              <w:r w:rsidRPr="00975942" w:rsidDel="003D4FB5">
                <w:rPr>
                  <w:rFonts w:cstheme="minorHAnsi"/>
                </w:rPr>
                <w:delText>KS2</w:delText>
              </w:r>
            </w:del>
          </w:p>
          <w:p w14:paraId="7F921AC8" w14:textId="354118DD" w:rsidR="006167E3" w:rsidRPr="00573E85" w:rsidDel="003D4FB5" w:rsidRDefault="006167E3" w:rsidP="006167E3">
            <w:pPr>
              <w:rPr>
                <w:del w:id="707" w:author="mansoor" w:date="2022-09-28T14:34:00Z"/>
                <w:rFonts w:asciiTheme="minorHAnsi" w:hAnsiTheme="minorHAnsi" w:cstheme="minorHAnsi"/>
              </w:rPr>
            </w:pPr>
            <w:del w:id="708" w:author="mansoor" w:date="2022-09-28T14:34:00Z">
              <w:r w:rsidRPr="00975942" w:rsidDel="003D4FB5">
                <w:rPr>
                  <w:rFonts w:cstheme="minorHAnsi"/>
                </w:rPr>
                <w:delText xml:space="preserve">SDQ subscale </w:delText>
              </w:r>
            </w:del>
          </w:p>
        </w:tc>
        <w:tc>
          <w:tcPr>
            <w:tcW w:w="2181" w:type="dxa"/>
          </w:tcPr>
          <w:p w14:paraId="231A5DD3" w14:textId="1531C43F" w:rsidR="006167E3" w:rsidRPr="00573E85" w:rsidDel="003D4FB5" w:rsidRDefault="006167E3" w:rsidP="006167E3">
            <w:pPr>
              <w:rPr>
                <w:del w:id="709" w:author="mansoor" w:date="2022-09-28T14:34:00Z"/>
                <w:rFonts w:asciiTheme="minorHAnsi" w:hAnsiTheme="minorHAnsi" w:cstheme="minorHAnsi"/>
              </w:rPr>
            </w:pPr>
            <w:del w:id="710" w:author="mansoor" w:date="2022-09-28T14:34:00Z">
              <w:r w:rsidRPr="00975942" w:rsidDel="003D4FB5">
                <w:rPr>
                  <w:rFonts w:cstheme="minorHAnsi"/>
                </w:rPr>
                <w:delText>18- and 32-weeks gestation covering the first trimester</w:delText>
              </w:r>
            </w:del>
          </w:p>
        </w:tc>
        <w:tc>
          <w:tcPr>
            <w:tcW w:w="1385" w:type="dxa"/>
          </w:tcPr>
          <w:p w14:paraId="458E222C" w14:textId="5BF69A6B" w:rsidR="006167E3" w:rsidRPr="00573E85" w:rsidDel="003D4FB5" w:rsidRDefault="006167E3" w:rsidP="006167E3">
            <w:pPr>
              <w:rPr>
                <w:del w:id="711" w:author="mansoor" w:date="2022-09-28T14:34:00Z"/>
                <w:rFonts w:asciiTheme="minorHAnsi" w:hAnsiTheme="minorHAnsi" w:cstheme="minorHAnsi"/>
              </w:rPr>
            </w:pPr>
            <w:del w:id="712" w:author="mansoor" w:date="2022-09-28T14:34:00Z">
              <w:r w:rsidRPr="00975942" w:rsidDel="003D4FB5">
                <w:rPr>
                  <w:rFonts w:cstheme="minorHAnsi"/>
                </w:rPr>
                <w:delText>10-11 years</w:delText>
              </w:r>
            </w:del>
          </w:p>
        </w:tc>
        <w:tc>
          <w:tcPr>
            <w:tcW w:w="4133" w:type="dxa"/>
          </w:tcPr>
          <w:p w14:paraId="78C1C680" w14:textId="31F5C62F" w:rsidR="006167E3" w:rsidRPr="00573E85" w:rsidDel="003D4FB5" w:rsidRDefault="006167E3" w:rsidP="006167E3">
            <w:pPr>
              <w:rPr>
                <w:del w:id="713" w:author="mansoor" w:date="2022-09-28T14:34:00Z"/>
                <w:rFonts w:asciiTheme="minorHAnsi" w:hAnsiTheme="minorHAnsi" w:cstheme="minorHAnsi"/>
                <w:shd w:val="clear" w:color="auto" w:fill="FFFFFF"/>
              </w:rPr>
            </w:pPr>
            <w:del w:id="714" w:author="mansoor" w:date="2022-09-28T14:34:00Z">
              <w:r w:rsidRPr="00975942" w:rsidDel="003D4FB5">
                <w:rPr>
                  <w:rFonts w:cstheme="minorHAnsi"/>
                  <w:shd w:val="clear" w:color="auto" w:fill="FFFFFF"/>
                </w:rPr>
                <w:delText xml:space="preserve">Academic achievement: drinking 4+ drinks per occasion was significantly associated with lower KS2 scores </w:delText>
              </w:r>
            </w:del>
          </w:p>
          <w:p w14:paraId="555DFE61" w14:textId="4FD83D94" w:rsidR="006167E3" w:rsidRPr="00573E85" w:rsidDel="003D4FB5" w:rsidRDefault="006167E3" w:rsidP="006167E3">
            <w:pPr>
              <w:rPr>
                <w:del w:id="715" w:author="mansoor" w:date="2022-09-28T14:34:00Z"/>
                <w:rFonts w:asciiTheme="minorHAnsi" w:hAnsiTheme="minorHAnsi" w:cstheme="minorHAnsi"/>
                <w:shd w:val="clear" w:color="auto" w:fill="FFFFFF"/>
              </w:rPr>
            </w:pPr>
            <w:del w:id="716" w:author="mansoor" w:date="2022-09-28T14:34:00Z">
              <w:r w:rsidRPr="00975942" w:rsidDel="003D4FB5">
                <w:rPr>
                  <w:rFonts w:cstheme="minorHAnsi"/>
                  <w:shd w:val="clear" w:color="auto" w:fill="FFFFFF"/>
                </w:rPr>
                <w:delText>Attention: significant association for girls at age 11 on the parent rated SDQ hyperactivity/inattention subscale and binge drinking. Further analyses separating the effects of daily drinking and binge drinking found significant effects for the exposure category 4+ drinks but not daily drinking and the parent rated SDQ subscale for girls and the teacher rated SDQ subscale for the whole sample.</w:delText>
              </w:r>
            </w:del>
          </w:p>
          <w:p w14:paraId="731849A6" w14:textId="3D154175" w:rsidR="006167E3" w:rsidRPr="00573E85" w:rsidDel="003D4FB5" w:rsidRDefault="006167E3" w:rsidP="006167E3">
            <w:pPr>
              <w:rPr>
                <w:del w:id="717" w:author="mansoor" w:date="2022-09-28T14:34:00Z"/>
                <w:rFonts w:asciiTheme="minorHAnsi" w:hAnsiTheme="minorHAnsi" w:cstheme="minorHAnsi"/>
                <w:shd w:val="clear" w:color="auto" w:fill="FFFFFF"/>
              </w:rPr>
            </w:pPr>
            <w:del w:id="718" w:author="mansoor" w:date="2022-09-28T14:34:00Z">
              <w:r w:rsidRPr="00975942" w:rsidDel="003D4FB5">
                <w:rPr>
                  <w:rFonts w:cstheme="minorHAnsi"/>
                  <w:shd w:val="clear" w:color="auto" w:fill="FFFFFF"/>
                </w:rPr>
                <w:delText>Affect regulation: binge pattern of alcohol consumption was associated with elevated conduct problem scores among girls (age 11) compared to the children of mothers who reported no binge episodes, as well for total problems. There was no significant association in male children or for daily non-binge drinking patterns.</w:delText>
              </w:r>
            </w:del>
          </w:p>
        </w:tc>
      </w:tr>
      <w:tr w:rsidR="006167E3" w:rsidRPr="003C2D4B" w:rsidDel="003D4FB5" w14:paraId="10FEEF23" w14:textId="23938A3C" w:rsidTr="006167E3">
        <w:trPr>
          <w:trHeight w:val="301"/>
          <w:del w:id="719" w:author="mansoor" w:date="2022-09-28T14:34:00Z"/>
        </w:trPr>
        <w:tc>
          <w:tcPr>
            <w:tcW w:w="1286" w:type="dxa"/>
          </w:tcPr>
          <w:p w14:paraId="58D9EC41" w14:textId="74E7DF5C" w:rsidR="006167E3" w:rsidRPr="00573E85" w:rsidDel="003D4FB5" w:rsidRDefault="006167E3" w:rsidP="006167E3">
            <w:pPr>
              <w:rPr>
                <w:del w:id="720" w:author="mansoor" w:date="2022-09-28T14:34:00Z"/>
                <w:rFonts w:asciiTheme="minorHAnsi" w:hAnsiTheme="minorHAnsi" w:cstheme="minorHAnsi"/>
              </w:rPr>
            </w:pPr>
            <w:del w:id="721" w:author="mansoor" w:date="2022-09-28T14:34:00Z">
              <w:r w:rsidRPr="00975942" w:rsidDel="003D4FB5">
                <w:rPr>
                  <w:rFonts w:cstheme="minorHAnsi"/>
                </w:rPr>
                <w:delText>Sayal et al., 2009</w:delText>
              </w:r>
            </w:del>
          </w:p>
        </w:tc>
        <w:tc>
          <w:tcPr>
            <w:tcW w:w="1090" w:type="dxa"/>
          </w:tcPr>
          <w:p w14:paraId="3B495015" w14:textId="44A9B303" w:rsidR="006167E3" w:rsidRPr="00573E85" w:rsidDel="003D4FB5" w:rsidRDefault="006167E3" w:rsidP="006167E3">
            <w:pPr>
              <w:rPr>
                <w:del w:id="722" w:author="mansoor" w:date="2022-09-28T14:34:00Z"/>
                <w:rFonts w:asciiTheme="minorHAnsi" w:hAnsiTheme="minorHAnsi" w:cstheme="minorHAnsi"/>
              </w:rPr>
            </w:pPr>
            <w:del w:id="723" w:author="mansoor" w:date="2022-09-28T14:34:00Z">
              <w:r w:rsidRPr="00975942" w:rsidDel="003D4FB5">
                <w:rPr>
                  <w:rFonts w:cstheme="minorHAnsi"/>
                </w:rPr>
                <w:delText>UK</w:delText>
              </w:r>
            </w:del>
          </w:p>
        </w:tc>
        <w:tc>
          <w:tcPr>
            <w:tcW w:w="1307" w:type="dxa"/>
          </w:tcPr>
          <w:p w14:paraId="069200A3" w14:textId="28699ADC" w:rsidR="006167E3" w:rsidRPr="00573E85" w:rsidDel="003D4FB5" w:rsidRDefault="006167E3" w:rsidP="006167E3">
            <w:pPr>
              <w:rPr>
                <w:del w:id="724" w:author="mansoor" w:date="2022-09-28T14:34:00Z"/>
                <w:rFonts w:asciiTheme="minorHAnsi" w:hAnsiTheme="minorHAnsi" w:cstheme="minorHAnsi"/>
              </w:rPr>
            </w:pPr>
            <w:del w:id="725" w:author="mansoor" w:date="2022-09-28T14:34:00Z">
              <w:r w:rsidRPr="00975942" w:rsidDel="003D4FB5">
                <w:rPr>
                  <w:rFonts w:cstheme="minorHAnsi"/>
                </w:rPr>
                <w:delText>8240</w:delText>
              </w:r>
            </w:del>
          </w:p>
        </w:tc>
        <w:tc>
          <w:tcPr>
            <w:tcW w:w="2109" w:type="dxa"/>
          </w:tcPr>
          <w:p w14:paraId="2A2F19E0" w14:textId="5A57DC39" w:rsidR="006167E3" w:rsidRPr="00573E85" w:rsidDel="003D4FB5" w:rsidRDefault="006167E3" w:rsidP="006167E3">
            <w:pPr>
              <w:rPr>
                <w:del w:id="726" w:author="mansoor" w:date="2022-09-28T14:34:00Z"/>
                <w:rFonts w:asciiTheme="minorHAnsi" w:hAnsiTheme="minorHAnsi" w:cstheme="minorHAnsi"/>
              </w:rPr>
            </w:pPr>
            <w:del w:id="727" w:author="mansoor" w:date="2022-09-28T14:34:00Z">
              <w:r w:rsidRPr="00975942" w:rsidDel="003D4FB5">
                <w:rPr>
                  <w:rFonts w:cstheme="minorHAnsi"/>
                </w:rPr>
                <w:delText>Cognition</w:delText>
              </w:r>
            </w:del>
          </w:p>
          <w:p w14:paraId="6C0063BD" w14:textId="13822A5B" w:rsidR="006167E3" w:rsidRPr="00573E85" w:rsidDel="003D4FB5" w:rsidRDefault="006167E3" w:rsidP="006167E3">
            <w:pPr>
              <w:rPr>
                <w:del w:id="728" w:author="mansoor" w:date="2022-09-28T14:34:00Z"/>
                <w:rFonts w:asciiTheme="minorHAnsi" w:hAnsiTheme="minorHAnsi" w:cstheme="minorHAnsi"/>
              </w:rPr>
            </w:pPr>
            <w:del w:id="729" w:author="mansoor" w:date="2022-09-28T14:34:00Z">
              <w:r w:rsidRPr="00975942" w:rsidDel="003D4FB5">
                <w:rPr>
                  <w:rFonts w:cstheme="minorHAnsi"/>
                </w:rPr>
                <w:delText>Attention</w:delText>
              </w:r>
            </w:del>
          </w:p>
          <w:p w14:paraId="65FF40CB" w14:textId="1E777CC0" w:rsidR="006167E3" w:rsidRPr="00573E85" w:rsidDel="003D4FB5" w:rsidRDefault="006167E3" w:rsidP="006167E3">
            <w:pPr>
              <w:rPr>
                <w:del w:id="730" w:author="mansoor" w:date="2022-09-28T14:34:00Z"/>
                <w:rFonts w:asciiTheme="minorHAnsi" w:hAnsiTheme="minorHAnsi" w:cstheme="minorHAnsi"/>
              </w:rPr>
            </w:pPr>
            <w:del w:id="731" w:author="mansoor" w:date="2022-09-28T14:34:00Z">
              <w:r w:rsidRPr="00975942" w:rsidDel="003D4FB5">
                <w:rPr>
                  <w:rFonts w:cstheme="minorHAnsi"/>
                </w:rPr>
                <w:delText>Affect regulation</w:delText>
              </w:r>
            </w:del>
          </w:p>
        </w:tc>
        <w:tc>
          <w:tcPr>
            <w:tcW w:w="1530" w:type="dxa"/>
          </w:tcPr>
          <w:p w14:paraId="0C65A4C2" w14:textId="4C135EB8" w:rsidR="006167E3" w:rsidRPr="00573E85" w:rsidDel="003D4FB5" w:rsidRDefault="006167E3" w:rsidP="006167E3">
            <w:pPr>
              <w:rPr>
                <w:del w:id="732" w:author="mansoor" w:date="2022-09-28T14:34:00Z"/>
                <w:rFonts w:asciiTheme="minorHAnsi" w:hAnsiTheme="minorHAnsi" w:cstheme="minorHAnsi"/>
              </w:rPr>
            </w:pPr>
            <w:del w:id="733" w:author="mansoor" w:date="2022-09-28T14:34:00Z">
              <w:r w:rsidRPr="00975942" w:rsidDel="003D4FB5">
                <w:rPr>
                  <w:rFonts w:cstheme="minorHAnsi"/>
                </w:rPr>
                <w:delText>WPPSI-R</w:delText>
              </w:r>
            </w:del>
          </w:p>
          <w:p w14:paraId="326E675E" w14:textId="222898DF" w:rsidR="006167E3" w:rsidRPr="00573E85" w:rsidDel="003D4FB5" w:rsidRDefault="006167E3" w:rsidP="006167E3">
            <w:pPr>
              <w:rPr>
                <w:del w:id="734" w:author="mansoor" w:date="2022-09-28T14:34:00Z"/>
                <w:rFonts w:asciiTheme="minorHAnsi" w:hAnsiTheme="minorHAnsi" w:cstheme="minorHAnsi"/>
              </w:rPr>
            </w:pPr>
            <w:del w:id="735" w:author="mansoor" w:date="2022-09-28T14:34:00Z">
              <w:r w:rsidRPr="00975942" w:rsidDel="003D4FB5">
                <w:rPr>
                  <w:rFonts w:cstheme="minorHAnsi"/>
                </w:rPr>
                <w:delText>SDQ</w:delText>
              </w:r>
            </w:del>
          </w:p>
        </w:tc>
        <w:tc>
          <w:tcPr>
            <w:tcW w:w="2181" w:type="dxa"/>
          </w:tcPr>
          <w:p w14:paraId="5080402A" w14:textId="05660B58" w:rsidR="006167E3" w:rsidRPr="00573E85" w:rsidDel="003D4FB5" w:rsidRDefault="006167E3" w:rsidP="006167E3">
            <w:pPr>
              <w:rPr>
                <w:del w:id="736" w:author="mansoor" w:date="2022-09-28T14:34:00Z"/>
                <w:rFonts w:asciiTheme="minorHAnsi" w:hAnsiTheme="minorHAnsi" w:cstheme="minorHAnsi"/>
              </w:rPr>
            </w:pPr>
            <w:del w:id="737" w:author="mansoor" w:date="2022-09-28T14:34:00Z">
              <w:r w:rsidRPr="00975942" w:rsidDel="003D4FB5">
                <w:rPr>
                  <w:rFonts w:cstheme="minorHAnsi"/>
                </w:rPr>
                <w:delText>18- and 32- weeks gestation covering the first trimester</w:delText>
              </w:r>
            </w:del>
          </w:p>
        </w:tc>
        <w:tc>
          <w:tcPr>
            <w:tcW w:w="1385" w:type="dxa"/>
          </w:tcPr>
          <w:p w14:paraId="632A5BE1" w14:textId="149FF3A4" w:rsidR="006167E3" w:rsidRPr="00573E85" w:rsidDel="003D4FB5" w:rsidRDefault="006167E3" w:rsidP="006167E3">
            <w:pPr>
              <w:rPr>
                <w:del w:id="738" w:author="mansoor" w:date="2022-09-28T14:34:00Z"/>
                <w:rFonts w:asciiTheme="minorHAnsi" w:hAnsiTheme="minorHAnsi" w:cstheme="minorHAnsi"/>
              </w:rPr>
            </w:pPr>
            <w:del w:id="739" w:author="mansoor" w:date="2022-09-28T14:34:00Z">
              <w:r w:rsidRPr="00975942" w:rsidDel="003D4FB5">
                <w:rPr>
                  <w:rFonts w:cstheme="minorHAnsi"/>
                </w:rPr>
                <w:delText xml:space="preserve">47 months </w:delText>
              </w:r>
            </w:del>
          </w:p>
        </w:tc>
        <w:tc>
          <w:tcPr>
            <w:tcW w:w="4133" w:type="dxa"/>
          </w:tcPr>
          <w:p w14:paraId="6B13B1A9" w14:textId="14124CEB" w:rsidR="006167E3" w:rsidRPr="00573E85" w:rsidDel="003D4FB5" w:rsidRDefault="006167E3" w:rsidP="006167E3">
            <w:pPr>
              <w:rPr>
                <w:del w:id="740" w:author="mansoor" w:date="2022-09-28T14:34:00Z"/>
                <w:rFonts w:asciiTheme="minorHAnsi" w:hAnsiTheme="minorHAnsi" w:cstheme="minorHAnsi"/>
                <w:shd w:val="clear" w:color="auto" w:fill="FFFFFF"/>
              </w:rPr>
            </w:pPr>
            <w:del w:id="741" w:author="mansoor" w:date="2022-09-28T14:34:00Z">
              <w:r w:rsidRPr="00975942" w:rsidDel="003D4FB5">
                <w:rPr>
                  <w:rFonts w:cstheme="minorHAnsi"/>
                  <w:shd w:val="clear" w:color="auto" w:fill="FFFFFF"/>
                </w:rPr>
                <w:delText>Cognition: no association with IQ score</w:delText>
              </w:r>
            </w:del>
          </w:p>
          <w:p w14:paraId="4EED344C" w14:textId="4B92D571" w:rsidR="006167E3" w:rsidRPr="00573E85" w:rsidDel="003D4FB5" w:rsidRDefault="006167E3" w:rsidP="006167E3">
            <w:pPr>
              <w:rPr>
                <w:del w:id="742" w:author="mansoor" w:date="2022-09-28T14:34:00Z"/>
                <w:rFonts w:asciiTheme="minorHAnsi" w:hAnsiTheme="minorHAnsi" w:cstheme="minorHAnsi"/>
                <w:shd w:val="clear" w:color="auto" w:fill="FFFFFF"/>
              </w:rPr>
            </w:pPr>
            <w:del w:id="743" w:author="mansoor" w:date="2022-09-28T14:34:00Z">
              <w:r w:rsidRPr="00975942" w:rsidDel="003D4FB5">
                <w:rPr>
                  <w:rFonts w:cstheme="minorHAnsi"/>
                  <w:shd w:val="clear" w:color="auto" w:fill="FFFFFF"/>
                </w:rPr>
                <w:delText>Attention: 4 plus drinks a day were significantly associated with higher scores (more problematic) on the hyperactivity/inattention subscale of the SDQ.</w:delText>
              </w:r>
            </w:del>
          </w:p>
          <w:p w14:paraId="7145774E" w14:textId="32CAA7C9" w:rsidR="006167E3" w:rsidRPr="00573E85" w:rsidDel="003D4FB5" w:rsidRDefault="006167E3" w:rsidP="006167E3">
            <w:pPr>
              <w:rPr>
                <w:del w:id="744" w:author="mansoor" w:date="2022-09-28T14:34:00Z"/>
                <w:rFonts w:asciiTheme="minorHAnsi" w:hAnsiTheme="minorHAnsi" w:cstheme="minorHAnsi"/>
                <w:shd w:val="clear" w:color="auto" w:fill="FFFFFF"/>
              </w:rPr>
            </w:pPr>
            <w:del w:id="745" w:author="mansoor" w:date="2022-09-28T14:34:00Z">
              <w:r w:rsidRPr="00975942" w:rsidDel="003D4FB5">
                <w:rPr>
                  <w:rFonts w:cstheme="minorHAnsi"/>
                  <w:shd w:val="clear" w:color="auto" w:fill="FFFFFF"/>
                </w:rPr>
                <w:delText>Affect regulation: binge patterns of alcohol consumption during the second and third trimester was associated with poorer scores on both the conduct and total problems scale of the SDQ among girls at 47 months compared to children not exposed to binge drinking. Elevated scores on the conduct problems subscale and total problems were apparent across the whole sample during the 81-month data collection window.</w:delText>
              </w:r>
            </w:del>
          </w:p>
        </w:tc>
      </w:tr>
      <w:tr w:rsidR="006167E3" w:rsidRPr="003C2D4B" w:rsidDel="003D4FB5" w14:paraId="4C4CAFAB" w14:textId="278AAECB" w:rsidTr="006167E3">
        <w:trPr>
          <w:trHeight w:val="301"/>
          <w:del w:id="746" w:author="mansoor" w:date="2022-09-28T14:34:00Z"/>
        </w:trPr>
        <w:tc>
          <w:tcPr>
            <w:tcW w:w="1286" w:type="dxa"/>
          </w:tcPr>
          <w:p w14:paraId="1F28D8AD" w14:textId="7FCC29FF" w:rsidR="006167E3" w:rsidRPr="00573E85" w:rsidDel="003D4FB5" w:rsidRDefault="006167E3" w:rsidP="006167E3">
            <w:pPr>
              <w:rPr>
                <w:del w:id="747" w:author="mansoor" w:date="2022-09-28T14:34:00Z"/>
                <w:rFonts w:asciiTheme="minorHAnsi" w:hAnsiTheme="minorHAnsi" w:cstheme="minorHAnsi"/>
              </w:rPr>
            </w:pPr>
            <w:del w:id="748" w:author="mansoor" w:date="2022-09-28T14:34:00Z">
              <w:r w:rsidRPr="00975942" w:rsidDel="003D4FB5">
                <w:rPr>
                  <w:rFonts w:cstheme="minorHAnsi"/>
                </w:rPr>
                <w:delText>Sayal et al., 2007</w:delText>
              </w:r>
            </w:del>
          </w:p>
        </w:tc>
        <w:tc>
          <w:tcPr>
            <w:tcW w:w="1090" w:type="dxa"/>
          </w:tcPr>
          <w:p w14:paraId="7D0D18D8" w14:textId="416DC10E" w:rsidR="006167E3" w:rsidRPr="00573E85" w:rsidDel="003D4FB5" w:rsidRDefault="006167E3" w:rsidP="006167E3">
            <w:pPr>
              <w:rPr>
                <w:del w:id="749" w:author="mansoor" w:date="2022-09-28T14:34:00Z"/>
                <w:rFonts w:asciiTheme="minorHAnsi" w:hAnsiTheme="minorHAnsi" w:cstheme="minorHAnsi"/>
              </w:rPr>
            </w:pPr>
            <w:del w:id="750" w:author="mansoor" w:date="2022-09-28T14:34:00Z">
              <w:r w:rsidRPr="00975942" w:rsidDel="003D4FB5">
                <w:rPr>
                  <w:rFonts w:cstheme="minorHAnsi"/>
                </w:rPr>
                <w:delText>UK</w:delText>
              </w:r>
            </w:del>
          </w:p>
        </w:tc>
        <w:tc>
          <w:tcPr>
            <w:tcW w:w="1307" w:type="dxa"/>
          </w:tcPr>
          <w:p w14:paraId="7A7F18EA" w14:textId="4199A653" w:rsidR="006167E3" w:rsidRPr="00573E85" w:rsidDel="003D4FB5" w:rsidRDefault="006167E3" w:rsidP="006167E3">
            <w:pPr>
              <w:rPr>
                <w:del w:id="751" w:author="mansoor" w:date="2022-09-28T14:34:00Z"/>
                <w:rFonts w:asciiTheme="minorHAnsi" w:hAnsiTheme="minorHAnsi" w:cstheme="minorHAnsi"/>
              </w:rPr>
            </w:pPr>
            <w:del w:id="752" w:author="mansoor" w:date="2022-09-28T14:34:00Z">
              <w:r w:rsidRPr="00975942" w:rsidDel="003D4FB5">
                <w:rPr>
                  <w:rFonts w:cstheme="minorHAnsi"/>
                </w:rPr>
                <w:delText>47 months (N=9086), 81 months (N=8046), 93 and 108 months (N=5648)</w:delText>
              </w:r>
            </w:del>
          </w:p>
        </w:tc>
        <w:tc>
          <w:tcPr>
            <w:tcW w:w="2109" w:type="dxa"/>
          </w:tcPr>
          <w:p w14:paraId="78EBD259" w14:textId="7DCBCF91" w:rsidR="006167E3" w:rsidRPr="00573E85" w:rsidDel="003D4FB5" w:rsidRDefault="006167E3" w:rsidP="006167E3">
            <w:pPr>
              <w:rPr>
                <w:del w:id="753" w:author="mansoor" w:date="2022-09-28T14:34:00Z"/>
                <w:rFonts w:asciiTheme="minorHAnsi" w:hAnsiTheme="minorHAnsi" w:cstheme="minorHAnsi"/>
              </w:rPr>
            </w:pPr>
            <w:del w:id="754" w:author="mansoor" w:date="2022-09-28T14:34:00Z">
              <w:r w:rsidRPr="00975942" w:rsidDel="003D4FB5">
                <w:rPr>
                  <w:rFonts w:cstheme="minorHAnsi"/>
                </w:rPr>
                <w:delText>Affect regulation</w:delText>
              </w:r>
            </w:del>
          </w:p>
        </w:tc>
        <w:tc>
          <w:tcPr>
            <w:tcW w:w="1530" w:type="dxa"/>
          </w:tcPr>
          <w:p w14:paraId="09F19E97" w14:textId="49218670" w:rsidR="006167E3" w:rsidRPr="00573E85" w:rsidDel="003D4FB5" w:rsidRDefault="006167E3" w:rsidP="006167E3">
            <w:pPr>
              <w:rPr>
                <w:del w:id="755" w:author="mansoor" w:date="2022-09-28T14:34:00Z"/>
                <w:rFonts w:asciiTheme="minorHAnsi" w:hAnsiTheme="minorHAnsi" w:cstheme="minorHAnsi"/>
              </w:rPr>
            </w:pPr>
            <w:del w:id="756" w:author="mansoor" w:date="2022-09-28T14:34:00Z">
              <w:r w:rsidRPr="00975942" w:rsidDel="003D4FB5">
                <w:rPr>
                  <w:rFonts w:cstheme="minorHAnsi"/>
                </w:rPr>
                <w:delText>SDQ</w:delText>
              </w:r>
            </w:del>
          </w:p>
          <w:p w14:paraId="155DBCE2" w14:textId="262F51CD" w:rsidR="006167E3" w:rsidRPr="00573E85" w:rsidDel="003D4FB5" w:rsidRDefault="006167E3" w:rsidP="006167E3">
            <w:pPr>
              <w:rPr>
                <w:del w:id="757" w:author="mansoor" w:date="2022-09-28T14:34:00Z"/>
                <w:rFonts w:asciiTheme="minorHAnsi" w:hAnsiTheme="minorHAnsi" w:cstheme="minorHAnsi"/>
              </w:rPr>
            </w:pPr>
          </w:p>
          <w:p w14:paraId="4823DC27" w14:textId="0061FA85" w:rsidR="006167E3" w:rsidRPr="00573E85" w:rsidDel="003D4FB5" w:rsidRDefault="006167E3" w:rsidP="006167E3">
            <w:pPr>
              <w:jc w:val="center"/>
              <w:rPr>
                <w:del w:id="758" w:author="mansoor" w:date="2022-09-28T14:34:00Z"/>
                <w:rFonts w:asciiTheme="minorHAnsi" w:hAnsiTheme="minorHAnsi" w:cstheme="minorHAnsi"/>
              </w:rPr>
            </w:pPr>
          </w:p>
        </w:tc>
        <w:tc>
          <w:tcPr>
            <w:tcW w:w="2181" w:type="dxa"/>
          </w:tcPr>
          <w:p w14:paraId="22C1AAE6" w14:textId="775999AF" w:rsidR="006167E3" w:rsidRPr="00573E85" w:rsidDel="003D4FB5" w:rsidRDefault="006167E3" w:rsidP="006167E3">
            <w:pPr>
              <w:rPr>
                <w:del w:id="759" w:author="mansoor" w:date="2022-09-28T14:34:00Z"/>
                <w:rFonts w:asciiTheme="minorHAnsi" w:hAnsiTheme="minorHAnsi" w:cstheme="minorHAnsi"/>
              </w:rPr>
            </w:pPr>
            <w:del w:id="760" w:author="mansoor" w:date="2022-09-28T14:34:00Z">
              <w:r w:rsidRPr="00975942" w:rsidDel="003D4FB5">
                <w:rPr>
                  <w:rFonts w:cstheme="minorHAnsi"/>
                </w:rPr>
                <w:delText>18 weeks gestation covering the first trimester</w:delText>
              </w:r>
            </w:del>
          </w:p>
        </w:tc>
        <w:tc>
          <w:tcPr>
            <w:tcW w:w="1385" w:type="dxa"/>
          </w:tcPr>
          <w:p w14:paraId="7AC5EE27" w14:textId="4A00FE90" w:rsidR="006167E3" w:rsidRPr="00573E85" w:rsidDel="003D4FB5" w:rsidRDefault="006167E3" w:rsidP="006167E3">
            <w:pPr>
              <w:rPr>
                <w:del w:id="761" w:author="mansoor" w:date="2022-09-28T14:34:00Z"/>
                <w:rFonts w:asciiTheme="minorHAnsi" w:hAnsiTheme="minorHAnsi" w:cstheme="minorHAnsi"/>
              </w:rPr>
            </w:pPr>
            <w:del w:id="762" w:author="mansoor" w:date="2022-09-28T14:34:00Z">
              <w:r w:rsidRPr="00975942" w:rsidDel="003D4FB5">
                <w:rPr>
                  <w:rFonts w:cstheme="minorHAnsi"/>
                </w:rPr>
                <w:delText>47, 81, 93, 108 months</w:delText>
              </w:r>
            </w:del>
          </w:p>
          <w:p w14:paraId="164E3BA4" w14:textId="6D72141A" w:rsidR="006167E3" w:rsidRPr="00573E85" w:rsidDel="003D4FB5" w:rsidRDefault="006167E3" w:rsidP="006167E3">
            <w:pPr>
              <w:tabs>
                <w:tab w:val="left" w:pos="1083"/>
              </w:tabs>
              <w:rPr>
                <w:del w:id="763" w:author="mansoor" w:date="2022-09-28T14:34:00Z"/>
                <w:rFonts w:asciiTheme="minorHAnsi" w:hAnsiTheme="minorHAnsi" w:cstheme="minorHAnsi"/>
              </w:rPr>
            </w:pPr>
            <w:del w:id="764" w:author="mansoor" w:date="2022-09-28T14:34:00Z">
              <w:r w:rsidRPr="00975942" w:rsidDel="003D4FB5">
                <w:rPr>
                  <w:rFonts w:cstheme="minorHAnsi"/>
                </w:rPr>
                <w:tab/>
              </w:r>
            </w:del>
          </w:p>
        </w:tc>
        <w:tc>
          <w:tcPr>
            <w:tcW w:w="4133" w:type="dxa"/>
          </w:tcPr>
          <w:p w14:paraId="5252C497" w14:textId="5099637E" w:rsidR="006167E3" w:rsidRPr="00573E85" w:rsidDel="003D4FB5" w:rsidRDefault="006167E3" w:rsidP="006167E3">
            <w:pPr>
              <w:rPr>
                <w:del w:id="765" w:author="mansoor" w:date="2022-09-28T14:34:00Z"/>
                <w:rFonts w:asciiTheme="minorHAnsi" w:hAnsiTheme="minorHAnsi" w:cstheme="minorHAnsi"/>
                <w:shd w:val="clear" w:color="auto" w:fill="FFFFFF"/>
              </w:rPr>
            </w:pPr>
            <w:del w:id="766" w:author="mansoor" w:date="2022-09-28T14:34:00Z">
              <w:r w:rsidRPr="00975942" w:rsidDel="003D4FB5">
                <w:rPr>
                  <w:rFonts w:cstheme="minorHAnsi"/>
                  <w:shd w:val="clear" w:color="auto" w:fill="FFFFFF"/>
                </w:rPr>
                <w:delText>Affect Regulation:  alcohol intake at less than 1 drink per week was associated with poor total problems scores at 47 months, 81 months, and 93-108 months among girls. Teacher rated conduct score were also elevated in this exposure category for the whole sample at 93-108 months. However, the association between PAE and total problems scores was not significant for 1 or more drinks per week or for male children.</w:delText>
              </w:r>
            </w:del>
          </w:p>
        </w:tc>
      </w:tr>
      <w:tr w:rsidR="006167E3" w:rsidRPr="003C2D4B" w:rsidDel="003D4FB5" w14:paraId="642B6E03" w14:textId="674590A0" w:rsidTr="006167E3">
        <w:trPr>
          <w:trHeight w:val="301"/>
          <w:del w:id="767" w:author="mansoor" w:date="2022-09-28T14:34:00Z"/>
        </w:trPr>
        <w:tc>
          <w:tcPr>
            <w:tcW w:w="1286" w:type="dxa"/>
          </w:tcPr>
          <w:p w14:paraId="34FC12A8" w14:textId="23B49AB9" w:rsidR="006167E3" w:rsidRPr="00573E85" w:rsidDel="003D4FB5" w:rsidRDefault="006167E3" w:rsidP="006167E3">
            <w:pPr>
              <w:rPr>
                <w:del w:id="768" w:author="mansoor" w:date="2022-09-28T14:34:00Z"/>
                <w:rFonts w:asciiTheme="minorHAnsi" w:hAnsiTheme="minorHAnsi" w:cstheme="minorHAnsi"/>
              </w:rPr>
            </w:pPr>
            <w:del w:id="769" w:author="mansoor" w:date="2022-09-28T14:34:00Z">
              <w:r w:rsidRPr="00975942" w:rsidDel="003D4FB5">
                <w:rPr>
                  <w:rFonts w:cstheme="minorHAnsi"/>
                </w:rPr>
                <w:delText xml:space="preserve">Schoeps et al., 2018 </w:delText>
              </w:r>
            </w:del>
          </w:p>
        </w:tc>
        <w:tc>
          <w:tcPr>
            <w:tcW w:w="1090" w:type="dxa"/>
          </w:tcPr>
          <w:p w14:paraId="45648136" w14:textId="3E82640E" w:rsidR="006167E3" w:rsidRPr="00573E85" w:rsidDel="003D4FB5" w:rsidRDefault="006167E3" w:rsidP="006167E3">
            <w:pPr>
              <w:rPr>
                <w:del w:id="770" w:author="mansoor" w:date="2022-09-28T14:34:00Z"/>
                <w:rFonts w:asciiTheme="minorHAnsi" w:hAnsiTheme="minorHAnsi" w:cstheme="minorHAnsi"/>
              </w:rPr>
            </w:pPr>
            <w:del w:id="771" w:author="mansoor" w:date="2022-09-28T14:34:00Z">
              <w:r w:rsidRPr="00975942" w:rsidDel="003D4FB5">
                <w:rPr>
                  <w:rFonts w:cstheme="minorHAnsi"/>
                </w:rPr>
                <w:delText>New Zealand</w:delText>
              </w:r>
            </w:del>
          </w:p>
        </w:tc>
        <w:tc>
          <w:tcPr>
            <w:tcW w:w="1307" w:type="dxa"/>
          </w:tcPr>
          <w:p w14:paraId="3BBDC7B7" w14:textId="1BECC1B4" w:rsidR="006167E3" w:rsidRPr="00573E85" w:rsidDel="003D4FB5" w:rsidRDefault="006167E3" w:rsidP="006167E3">
            <w:pPr>
              <w:rPr>
                <w:del w:id="772" w:author="mansoor" w:date="2022-09-28T14:34:00Z"/>
                <w:rFonts w:asciiTheme="minorHAnsi" w:hAnsiTheme="minorHAnsi" w:cstheme="minorHAnsi"/>
              </w:rPr>
            </w:pPr>
            <w:del w:id="773" w:author="mansoor" w:date="2022-09-28T14:34:00Z">
              <w:r w:rsidRPr="00975942" w:rsidDel="003D4FB5">
                <w:rPr>
                  <w:rFonts w:cstheme="minorHAnsi"/>
                </w:rPr>
                <w:delText>6156</w:delText>
              </w:r>
            </w:del>
          </w:p>
        </w:tc>
        <w:tc>
          <w:tcPr>
            <w:tcW w:w="2109" w:type="dxa"/>
          </w:tcPr>
          <w:p w14:paraId="7AA37BD0" w14:textId="140CC97A" w:rsidR="006167E3" w:rsidRPr="00573E85" w:rsidDel="003D4FB5" w:rsidRDefault="006167E3" w:rsidP="006167E3">
            <w:pPr>
              <w:rPr>
                <w:del w:id="774" w:author="mansoor" w:date="2022-09-28T14:34:00Z"/>
                <w:rFonts w:asciiTheme="minorHAnsi" w:hAnsiTheme="minorHAnsi" w:cstheme="minorHAnsi"/>
              </w:rPr>
            </w:pPr>
            <w:del w:id="775" w:author="mansoor" w:date="2022-09-28T14:34:00Z">
              <w:r w:rsidRPr="00975942" w:rsidDel="003D4FB5">
                <w:rPr>
                  <w:rFonts w:cstheme="minorHAnsi"/>
                </w:rPr>
                <w:delText xml:space="preserve">Affect regulation </w:delText>
              </w:r>
            </w:del>
          </w:p>
        </w:tc>
        <w:tc>
          <w:tcPr>
            <w:tcW w:w="1530" w:type="dxa"/>
          </w:tcPr>
          <w:p w14:paraId="6CD1CD93" w14:textId="350ED8EB" w:rsidR="006167E3" w:rsidRPr="00573E85" w:rsidDel="003D4FB5" w:rsidRDefault="006167E3" w:rsidP="006167E3">
            <w:pPr>
              <w:rPr>
                <w:del w:id="776" w:author="mansoor" w:date="2022-09-28T14:34:00Z"/>
                <w:rFonts w:asciiTheme="minorHAnsi" w:hAnsiTheme="minorHAnsi" w:cstheme="minorHAnsi"/>
              </w:rPr>
            </w:pPr>
            <w:del w:id="777" w:author="mansoor" w:date="2022-09-28T14:34:00Z">
              <w:r w:rsidRPr="00975942" w:rsidDel="003D4FB5">
                <w:rPr>
                  <w:rFonts w:cstheme="minorHAnsi"/>
                  <w:shd w:val="clear" w:color="auto" w:fill="FFFFFF"/>
                </w:rPr>
                <w:delText>Infant Behaviour Questionnaire (IBQ-R VSF); SDQ</w:delText>
              </w:r>
            </w:del>
          </w:p>
        </w:tc>
        <w:tc>
          <w:tcPr>
            <w:tcW w:w="2181" w:type="dxa"/>
          </w:tcPr>
          <w:p w14:paraId="47C879B6" w14:textId="63FCF09D" w:rsidR="006167E3" w:rsidRPr="00573E85" w:rsidDel="003D4FB5" w:rsidRDefault="006167E3" w:rsidP="006167E3">
            <w:pPr>
              <w:rPr>
                <w:del w:id="778" w:author="mansoor" w:date="2022-09-28T14:34:00Z"/>
                <w:rFonts w:asciiTheme="minorHAnsi" w:hAnsiTheme="minorHAnsi" w:cstheme="minorHAnsi"/>
              </w:rPr>
            </w:pPr>
            <w:del w:id="779" w:author="mansoor" w:date="2022-09-28T14:34:00Z">
              <w:r w:rsidRPr="00975942" w:rsidDel="003D4FB5">
                <w:rPr>
                  <w:rFonts w:cstheme="minorHAnsi"/>
                </w:rPr>
                <w:delText>Last trimester covering the first and last trimester</w:delText>
              </w:r>
            </w:del>
          </w:p>
        </w:tc>
        <w:tc>
          <w:tcPr>
            <w:tcW w:w="1385" w:type="dxa"/>
          </w:tcPr>
          <w:p w14:paraId="70F217F3" w14:textId="31BA7602" w:rsidR="006167E3" w:rsidRPr="00573E85" w:rsidDel="003D4FB5" w:rsidRDefault="006167E3" w:rsidP="006167E3">
            <w:pPr>
              <w:rPr>
                <w:del w:id="780" w:author="mansoor" w:date="2022-09-28T14:34:00Z"/>
                <w:rFonts w:asciiTheme="minorHAnsi" w:hAnsiTheme="minorHAnsi" w:cstheme="minorHAnsi"/>
              </w:rPr>
            </w:pPr>
            <w:del w:id="781" w:author="mansoor" w:date="2022-09-28T14:34:00Z">
              <w:r w:rsidRPr="00975942" w:rsidDel="003D4FB5">
                <w:rPr>
                  <w:rFonts w:cstheme="minorHAnsi"/>
                </w:rPr>
                <w:delText>9 months and 2 years</w:delText>
              </w:r>
            </w:del>
          </w:p>
        </w:tc>
        <w:tc>
          <w:tcPr>
            <w:tcW w:w="4133" w:type="dxa"/>
          </w:tcPr>
          <w:p w14:paraId="128DC781" w14:textId="7E859F84" w:rsidR="006167E3" w:rsidRPr="00573E85" w:rsidDel="003D4FB5" w:rsidRDefault="006167E3" w:rsidP="006167E3">
            <w:pPr>
              <w:rPr>
                <w:del w:id="782" w:author="mansoor" w:date="2022-09-28T14:34:00Z"/>
                <w:rFonts w:asciiTheme="minorHAnsi" w:hAnsiTheme="minorHAnsi" w:cstheme="minorHAnsi"/>
                <w:shd w:val="clear" w:color="auto" w:fill="FFFFFF"/>
              </w:rPr>
            </w:pPr>
            <w:del w:id="783" w:author="mansoor" w:date="2022-09-28T14:34:00Z">
              <w:r w:rsidRPr="00975942" w:rsidDel="003D4FB5">
                <w:rPr>
                  <w:rFonts w:cstheme="minorHAnsi"/>
                  <w:shd w:val="clear" w:color="auto" w:fill="FFFFFF"/>
                </w:rPr>
                <w:delText>Affect regulation: four or more drinks per week was associated with children with higher total difficulties.</w:delText>
              </w:r>
            </w:del>
          </w:p>
        </w:tc>
      </w:tr>
      <w:tr w:rsidR="006167E3" w:rsidRPr="003C2D4B" w:rsidDel="003D4FB5" w14:paraId="1E7EA781" w14:textId="01C9E180" w:rsidTr="006167E3">
        <w:trPr>
          <w:trHeight w:val="301"/>
          <w:del w:id="784" w:author="mansoor" w:date="2022-09-28T14:34:00Z"/>
        </w:trPr>
        <w:tc>
          <w:tcPr>
            <w:tcW w:w="1286" w:type="dxa"/>
          </w:tcPr>
          <w:p w14:paraId="7128543C" w14:textId="5017894C" w:rsidR="006167E3" w:rsidRPr="00573E85" w:rsidDel="003D4FB5" w:rsidRDefault="006167E3" w:rsidP="006167E3">
            <w:pPr>
              <w:rPr>
                <w:del w:id="785" w:author="mansoor" w:date="2022-09-28T14:34:00Z"/>
                <w:rFonts w:asciiTheme="minorHAnsi" w:hAnsiTheme="minorHAnsi" w:cstheme="minorHAnsi"/>
              </w:rPr>
            </w:pPr>
            <w:del w:id="786" w:author="mansoor" w:date="2022-09-28T14:34:00Z">
              <w:r w:rsidRPr="00975942" w:rsidDel="003D4FB5">
                <w:rPr>
                  <w:rFonts w:cstheme="minorHAnsi"/>
                </w:rPr>
                <w:delText>Skogerbo et al., 2013</w:delText>
              </w:r>
            </w:del>
          </w:p>
        </w:tc>
        <w:tc>
          <w:tcPr>
            <w:tcW w:w="1090" w:type="dxa"/>
          </w:tcPr>
          <w:p w14:paraId="33347842" w14:textId="07FB2C09" w:rsidR="006167E3" w:rsidRPr="00573E85" w:rsidDel="003D4FB5" w:rsidRDefault="006167E3" w:rsidP="006167E3">
            <w:pPr>
              <w:rPr>
                <w:del w:id="787" w:author="mansoor" w:date="2022-09-28T14:34:00Z"/>
                <w:rFonts w:asciiTheme="minorHAnsi" w:hAnsiTheme="minorHAnsi" w:cstheme="minorHAnsi"/>
              </w:rPr>
            </w:pPr>
            <w:del w:id="788" w:author="mansoor" w:date="2022-09-28T14:34:00Z">
              <w:r w:rsidRPr="00975942" w:rsidDel="003D4FB5">
                <w:rPr>
                  <w:rFonts w:cstheme="minorHAnsi"/>
                </w:rPr>
                <w:delText>Denmark</w:delText>
              </w:r>
            </w:del>
          </w:p>
        </w:tc>
        <w:tc>
          <w:tcPr>
            <w:tcW w:w="1307" w:type="dxa"/>
          </w:tcPr>
          <w:p w14:paraId="7EF65C8E" w14:textId="0DF98AD6" w:rsidR="006167E3" w:rsidRPr="00573E85" w:rsidDel="003D4FB5" w:rsidRDefault="006167E3" w:rsidP="006167E3">
            <w:pPr>
              <w:rPr>
                <w:del w:id="789" w:author="mansoor" w:date="2022-09-28T14:34:00Z"/>
                <w:rFonts w:asciiTheme="minorHAnsi" w:hAnsiTheme="minorHAnsi" w:cstheme="minorHAnsi"/>
              </w:rPr>
            </w:pPr>
            <w:del w:id="790" w:author="mansoor" w:date="2022-09-28T14:34:00Z">
              <w:r w:rsidRPr="00975942" w:rsidDel="003D4FB5">
                <w:rPr>
                  <w:rFonts w:cstheme="minorHAnsi"/>
                </w:rPr>
                <w:delText>1628</w:delText>
              </w:r>
            </w:del>
          </w:p>
        </w:tc>
        <w:tc>
          <w:tcPr>
            <w:tcW w:w="2109" w:type="dxa"/>
          </w:tcPr>
          <w:p w14:paraId="4C49B8F5" w14:textId="4A6315A2" w:rsidR="006167E3" w:rsidRPr="00573E85" w:rsidDel="003D4FB5" w:rsidRDefault="006167E3" w:rsidP="006167E3">
            <w:pPr>
              <w:rPr>
                <w:del w:id="791" w:author="mansoor" w:date="2022-09-28T14:34:00Z"/>
                <w:rFonts w:asciiTheme="minorHAnsi" w:hAnsiTheme="minorHAnsi" w:cstheme="minorHAnsi"/>
              </w:rPr>
            </w:pPr>
            <w:del w:id="792" w:author="mansoor" w:date="2022-09-28T14:34:00Z">
              <w:r w:rsidRPr="00975942" w:rsidDel="003D4FB5">
                <w:rPr>
                  <w:rFonts w:cstheme="minorHAnsi"/>
                </w:rPr>
                <w:delText xml:space="preserve">Affect Regulation </w:delText>
              </w:r>
            </w:del>
          </w:p>
        </w:tc>
        <w:tc>
          <w:tcPr>
            <w:tcW w:w="1530" w:type="dxa"/>
          </w:tcPr>
          <w:p w14:paraId="43497522" w14:textId="36C4118A" w:rsidR="006167E3" w:rsidRPr="00573E85" w:rsidDel="003D4FB5" w:rsidRDefault="006167E3" w:rsidP="006167E3">
            <w:pPr>
              <w:rPr>
                <w:del w:id="793" w:author="mansoor" w:date="2022-09-28T14:34:00Z"/>
                <w:rFonts w:asciiTheme="minorHAnsi" w:hAnsiTheme="minorHAnsi" w:cstheme="minorHAnsi"/>
              </w:rPr>
            </w:pPr>
            <w:del w:id="794" w:author="mansoor" w:date="2022-09-28T14:34:00Z">
              <w:r w:rsidRPr="00975942" w:rsidDel="003D4FB5">
                <w:rPr>
                  <w:rFonts w:cstheme="minorHAnsi"/>
                </w:rPr>
                <w:delText>SDQ</w:delText>
              </w:r>
            </w:del>
          </w:p>
        </w:tc>
        <w:tc>
          <w:tcPr>
            <w:tcW w:w="2181" w:type="dxa"/>
          </w:tcPr>
          <w:p w14:paraId="741F62EE" w14:textId="5D59239D" w:rsidR="006167E3" w:rsidRPr="00573E85" w:rsidDel="003D4FB5" w:rsidRDefault="006167E3" w:rsidP="006167E3">
            <w:pPr>
              <w:rPr>
                <w:del w:id="795" w:author="mansoor" w:date="2022-09-28T14:34:00Z"/>
                <w:rFonts w:asciiTheme="minorHAnsi" w:hAnsiTheme="minorHAnsi" w:cstheme="minorHAnsi"/>
              </w:rPr>
            </w:pPr>
            <w:del w:id="796" w:author="mansoor" w:date="2022-09-28T14:34:00Z">
              <w:r w:rsidRPr="00975942" w:rsidDel="003D4FB5">
                <w:rPr>
                  <w:rFonts w:cstheme="minorHAnsi"/>
                </w:rPr>
                <w:delText>17 weeks covering early pregnancy</w:delText>
              </w:r>
            </w:del>
          </w:p>
        </w:tc>
        <w:tc>
          <w:tcPr>
            <w:tcW w:w="1385" w:type="dxa"/>
          </w:tcPr>
          <w:p w14:paraId="73232C89" w14:textId="173BDE3C" w:rsidR="006167E3" w:rsidRPr="00573E85" w:rsidDel="003D4FB5" w:rsidRDefault="006167E3" w:rsidP="006167E3">
            <w:pPr>
              <w:rPr>
                <w:del w:id="797" w:author="mansoor" w:date="2022-09-28T14:34:00Z"/>
                <w:rFonts w:asciiTheme="minorHAnsi" w:hAnsiTheme="minorHAnsi" w:cstheme="minorHAnsi"/>
              </w:rPr>
            </w:pPr>
            <w:del w:id="798" w:author="mansoor" w:date="2022-09-28T14:34:00Z">
              <w:r w:rsidRPr="00975942" w:rsidDel="003D4FB5">
                <w:rPr>
                  <w:rFonts w:cstheme="minorHAnsi"/>
                </w:rPr>
                <w:delText xml:space="preserve">5 years </w:delText>
              </w:r>
            </w:del>
          </w:p>
        </w:tc>
        <w:tc>
          <w:tcPr>
            <w:tcW w:w="4133" w:type="dxa"/>
          </w:tcPr>
          <w:p w14:paraId="27706926" w14:textId="4061C4DB" w:rsidR="006167E3" w:rsidRPr="00573E85" w:rsidDel="003D4FB5" w:rsidRDefault="006167E3" w:rsidP="006167E3">
            <w:pPr>
              <w:rPr>
                <w:del w:id="799" w:author="mansoor" w:date="2022-09-28T14:34:00Z"/>
                <w:rFonts w:asciiTheme="minorHAnsi" w:hAnsiTheme="minorHAnsi" w:cstheme="minorHAnsi"/>
                <w:shd w:val="clear" w:color="auto" w:fill="FFFFFF"/>
              </w:rPr>
            </w:pPr>
            <w:del w:id="800" w:author="mansoor" w:date="2022-09-28T14:34:00Z">
              <w:r w:rsidRPr="00975942" w:rsidDel="003D4FB5">
                <w:rPr>
                  <w:rFonts w:cstheme="minorHAnsi"/>
                  <w:shd w:val="clear" w:color="auto" w:fill="FFFFFF"/>
                </w:rPr>
                <w:delText>Affect Regulation: no significant associations</w:delText>
              </w:r>
            </w:del>
          </w:p>
        </w:tc>
      </w:tr>
      <w:tr w:rsidR="006167E3" w:rsidRPr="003C2D4B" w:rsidDel="003D4FB5" w14:paraId="7F08DB8B" w14:textId="4955B706" w:rsidTr="006167E3">
        <w:trPr>
          <w:trHeight w:val="301"/>
          <w:del w:id="801" w:author="mansoor" w:date="2022-09-28T14:34:00Z"/>
        </w:trPr>
        <w:tc>
          <w:tcPr>
            <w:tcW w:w="1286" w:type="dxa"/>
          </w:tcPr>
          <w:p w14:paraId="7BECCB63" w14:textId="5B112545" w:rsidR="006167E3" w:rsidRPr="00573E85" w:rsidDel="003D4FB5" w:rsidRDefault="006167E3" w:rsidP="006167E3">
            <w:pPr>
              <w:rPr>
                <w:del w:id="802" w:author="mansoor" w:date="2022-09-28T14:34:00Z"/>
                <w:rFonts w:asciiTheme="minorHAnsi" w:hAnsiTheme="minorHAnsi" w:cstheme="minorHAnsi"/>
              </w:rPr>
            </w:pPr>
            <w:del w:id="803" w:author="mansoor" w:date="2022-09-28T14:34:00Z">
              <w:r w:rsidRPr="00975942" w:rsidDel="003D4FB5">
                <w:rPr>
                  <w:rFonts w:cstheme="minorHAnsi"/>
                </w:rPr>
                <w:delText>Skogerbo et al., 2012</w:delText>
              </w:r>
            </w:del>
          </w:p>
        </w:tc>
        <w:tc>
          <w:tcPr>
            <w:tcW w:w="1090" w:type="dxa"/>
          </w:tcPr>
          <w:p w14:paraId="464398C3" w14:textId="2C431341" w:rsidR="006167E3" w:rsidRPr="00573E85" w:rsidDel="003D4FB5" w:rsidRDefault="006167E3" w:rsidP="006167E3">
            <w:pPr>
              <w:rPr>
                <w:del w:id="804" w:author="mansoor" w:date="2022-09-28T14:34:00Z"/>
                <w:rFonts w:asciiTheme="minorHAnsi" w:hAnsiTheme="minorHAnsi" w:cstheme="minorHAnsi"/>
              </w:rPr>
            </w:pPr>
            <w:del w:id="805" w:author="mansoor" w:date="2022-09-28T14:34:00Z">
              <w:r w:rsidRPr="00975942" w:rsidDel="003D4FB5">
                <w:rPr>
                  <w:rFonts w:cstheme="minorHAnsi"/>
                </w:rPr>
                <w:delText>Denmark</w:delText>
              </w:r>
            </w:del>
          </w:p>
        </w:tc>
        <w:tc>
          <w:tcPr>
            <w:tcW w:w="1307" w:type="dxa"/>
          </w:tcPr>
          <w:p w14:paraId="2A485E29" w14:textId="3B7A2756" w:rsidR="006167E3" w:rsidRPr="00573E85" w:rsidDel="003D4FB5" w:rsidRDefault="006167E3" w:rsidP="006167E3">
            <w:pPr>
              <w:rPr>
                <w:del w:id="806" w:author="mansoor" w:date="2022-09-28T14:34:00Z"/>
                <w:rFonts w:asciiTheme="minorHAnsi" w:hAnsiTheme="minorHAnsi" w:cstheme="minorHAnsi"/>
              </w:rPr>
            </w:pPr>
            <w:del w:id="807" w:author="mansoor" w:date="2022-09-28T14:34:00Z">
              <w:r w:rsidRPr="00975942" w:rsidDel="003D4FB5">
                <w:rPr>
                  <w:rFonts w:cstheme="minorHAnsi"/>
                </w:rPr>
                <w:delText>1628</w:delText>
              </w:r>
            </w:del>
          </w:p>
        </w:tc>
        <w:tc>
          <w:tcPr>
            <w:tcW w:w="2109" w:type="dxa"/>
          </w:tcPr>
          <w:p w14:paraId="35512542" w14:textId="3F060C7E" w:rsidR="006167E3" w:rsidRPr="00573E85" w:rsidDel="003D4FB5" w:rsidRDefault="006167E3" w:rsidP="006167E3">
            <w:pPr>
              <w:rPr>
                <w:del w:id="808" w:author="mansoor" w:date="2022-09-28T14:34:00Z"/>
                <w:rFonts w:asciiTheme="minorHAnsi" w:hAnsiTheme="minorHAnsi" w:cstheme="minorHAnsi"/>
              </w:rPr>
            </w:pPr>
            <w:del w:id="809" w:author="mansoor" w:date="2022-09-28T14:34:00Z">
              <w:r w:rsidRPr="00975942" w:rsidDel="003D4FB5">
                <w:rPr>
                  <w:rFonts w:cstheme="minorHAnsi"/>
                </w:rPr>
                <w:delText xml:space="preserve">Executive function </w:delText>
              </w:r>
            </w:del>
          </w:p>
        </w:tc>
        <w:tc>
          <w:tcPr>
            <w:tcW w:w="1530" w:type="dxa"/>
          </w:tcPr>
          <w:p w14:paraId="050F3111" w14:textId="11B83755" w:rsidR="006167E3" w:rsidRPr="00573E85" w:rsidDel="003D4FB5" w:rsidRDefault="006167E3" w:rsidP="006167E3">
            <w:pPr>
              <w:rPr>
                <w:del w:id="810" w:author="mansoor" w:date="2022-09-28T14:34:00Z"/>
                <w:rFonts w:asciiTheme="minorHAnsi" w:hAnsiTheme="minorHAnsi" w:cstheme="minorHAnsi"/>
              </w:rPr>
            </w:pPr>
            <w:del w:id="811" w:author="mansoor" w:date="2022-09-28T14:34:00Z">
              <w:r w:rsidRPr="00975942" w:rsidDel="003D4FB5">
                <w:rPr>
                  <w:rFonts w:cstheme="minorHAnsi"/>
                </w:rPr>
                <w:delText>Parent rated BRIEF</w:delText>
              </w:r>
            </w:del>
          </w:p>
        </w:tc>
        <w:tc>
          <w:tcPr>
            <w:tcW w:w="2181" w:type="dxa"/>
          </w:tcPr>
          <w:p w14:paraId="32DA15B8" w14:textId="2D3093FE" w:rsidR="006167E3" w:rsidRPr="00573E85" w:rsidDel="003D4FB5" w:rsidRDefault="006167E3" w:rsidP="006167E3">
            <w:pPr>
              <w:rPr>
                <w:del w:id="812" w:author="mansoor" w:date="2022-09-28T14:34:00Z"/>
                <w:rFonts w:asciiTheme="minorHAnsi" w:hAnsiTheme="minorHAnsi" w:cstheme="minorHAnsi"/>
              </w:rPr>
            </w:pPr>
            <w:del w:id="813" w:author="mansoor" w:date="2022-09-28T14:34:00Z">
              <w:r w:rsidRPr="00975942" w:rsidDel="003D4FB5">
                <w:rPr>
                  <w:rFonts w:cstheme="minorHAnsi"/>
                </w:rPr>
                <w:delText>17 weeks covering early pregnancy</w:delText>
              </w:r>
            </w:del>
          </w:p>
        </w:tc>
        <w:tc>
          <w:tcPr>
            <w:tcW w:w="1385" w:type="dxa"/>
          </w:tcPr>
          <w:p w14:paraId="738004B0" w14:textId="0B61CBFA" w:rsidR="006167E3" w:rsidRPr="00573E85" w:rsidDel="003D4FB5" w:rsidRDefault="006167E3" w:rsidP="006167E3">
            <w:pPr>
              <w:rPr>
                <w:del w:id="814" w:author="mansoor" w:date="2022-09-28T14:34:00Z"/>
                <w:rFonts w:asciiTheme="minorHAnsi" w:hAnsiTheme="minorHAnsi" w:cstheme="minorHAnsi"/>
              </w:rPr>
            </w:pPr>
            <w:del w:id="815" w:author="mansoor" w:date="2022-09-28T14:34:00Z">
              <w:r w:rsidRPr="00975942" w:rsidDel="003D4FB5">
                <w:rPr>
                  <w:rFonts w:cstheme="minorHAnsi"/>
                </w:rPr>
                <w:delText xml:space="preserve">5 years </w:delText>
              </w:r>
            </w:del>
          </w:p>
        </w:tc>
        <w:tc>
          <w:tcPr>
            <w:tcW w:w="4133" w:type="dxa"/>
          </w:tcPr>
          <w:p w14:paraId="1140D3C5" w14:textId="36CBF3D3" w:rsidR="006167E3" w:rsidRPr="00573E85" w:rsidDel="003D4FB5" w:rsidRDefault="006167E3" w:rsidP="006167E3">
            <w:pPr>
              <w:rPr>
                <w:del w:id="816" w:author="mansoor" w:date="2022-09-28T14:34:00Z"/>
                <w:rFonts w:asciiTheme="minorHAnsi" w:hAnsiTheme="minorHAnsi" w:cstheme="minorHAnsi"/>
                <w:shd w:val="clear" w:color="auto" w:fill="FFFFFF"/>
              </w:rPr>
            </w:pPr>
            <w:del w:id="817" w:author="mansoor" w:date="2022-09-28T14:34:00Z">
              <w:r w:rsidRPr="00975942" w:rsidDel="003D4FB5">
                <w:rPr>
                  <w:rFonts w:cstheme="minorHAnsi"/>
                  <w:shd w:val="clear" w:color="auto" w:fill="FFFFFF"/>
                </w:rPr>
                <w:delText>Executive function: significant associations between binge drinking in gestational week 9 or later and elevated parent ratings on the behaviour regulation index and teacher rated metacognition index</w:delText>
              </w:r>
            </w:del>
          </w:p>
        </w:tc>
      </w:tr>
      <w:tr w:rsidR="006167E3" w:rsidRPr="003C2D4B" w:rsidDel="003D4FB5" w14:paraId="44CEAF5E" w14:textId="0AAF75C4" w:rsidTr="006167E3">
        <w:trPr>
          <w:trHeight w:val="301"/>
          <w:del w:id="818" w:author="mansoor" w:date="2022-09-28T14:34:00Z"/>
        </w:trPr>
        <w:tc>
          <w:tcPr>
            <w:tcW w:w="1286" w:type="dxa"/>
          </w:tcPr>
          <w:p w14:paraId="11DB5F6E" w14:textId="60752F28" w:rsidR="006167E3" w:rsidRPr="00573E85" w:rsidDel="003D4FB5" w:rsidRDefault="006167E3" w:rsidP="006167E3">
            <w:pPr>
              <w:rPr>
                <w:del w:id="819" w:author="mansoor" w:date="2022-09-28T14:34:00Z"/>
                <w:rFonts w:asciiTheme="minorHAnsi" w:hAnsiTheme="minorHAnsi" w:cstheme="minorHAnsi"/>
              </w:rPr>
            </w:pPr>
            <w:del w:id="820" w:author="mansoor" w:date="2022-09-28T14:34:00Z">
              <w:r w:rsidRPr="00975942" w:rsidDel="003D4FB5">
                <w:rPr>
                  <w:rFonts w:cstheme="minorHAnsi"/>
                </w:rPr>
                <w:delText>Underbjerg et al., 2012</w:delText>
              </w:r>
            </w:del>
          </w:p>
        </w:tc>
        <w:tc>
          <w:tcPr>
            <w:tcW w:w="1090" w:type="dxa"/>
          </w:tcPr>
          <w:p w14:paraId="27E8C339" w14:textId="112245DF" w:rsidR="006167E3" w:rsidRPr="00573E85" w:rsidDel="003D4FB5" w:rsidRDefault="006167E3" w:rsidP="006167E3">
            <w:pPr>
              <w:rPr>
                <w:del w:id="821" w:author="mansoor" w:date="2022-09-28T14:34:00Z"/>
                <w:rFonts w:asciiTheme="minorHAnsi" w:hAnsiTheme="minorHAnsi" w:cstheme="minorHAnsi"/>
              </w:rPr>
            </w:pPr>
            <w:del w:id="822" w:author="mansoor" w:date="2022-09-28T14:34:00Z">
              <w:r w:rsidRPr="00975942" w:rsidDel="003D4FB5">
                <w:rPr>
                  <w:rFonts w:cstheme="minorHAnsi"/>
                </w:rPr>
                <w:delText>Denmark</w:delText>
              </w:r>
            </w:del>
          </w:p>
        </w:tc>
        <w:tc>
          <w:tcPr>
            <w:tcW w:w="1307" w:type="dxa"/>
          </w:tcPr>
          <w:p w14:paraId="27962764" w14:textId="11164A1A" w:rsidR="006167E3" w:rsidRPr="00573E85" w:rsidDel="003D4FB5" w:rsidRDefault="006167E3" w:rsidP="006167E3">
            <w:pPr>
              <w:rPr>
                <w:del w:id="823" w:author="mansoor" w:date="2022-09-28T14:34:00Z"/>
                <w:rFonts w:asciiTheme="minorHAnsi" w:hAnsiTheme="minorHAnsi" w:cstheme="minorHAnsi"/>
              </w:rPr>
            </w:pPr>
            <w:del w:id="824" w:author="mansoor" w:date="2022-09-28T14:34:00Z">
              <w:r w:rsidRPr="00975942" w:rsidDel="003D4FB5">
                <w:rPr>
                  <w:rFonts w:cstheme="minorHAnsi"/>
                </w:rPr>
                <w:delText>1628</w:delText>
              </w:r>
            </w:del>
          </w:p>
        </w:tc>
        <w:tc>
          <w:tcPr>
            <w:tcW w:w="2109" w:type="dxa"/>
          </w:tcPr>
          <w:p w14:paraId="4671FE52" w14:textId="7A571382" w:rsidR="006167E3" w:rsidRPr="00573E85" w:rsidDel="003D4FB5" w:rsidRDefault="006167E3" w:rsidP="006167E3">
            <w:pPr>
              <w:rPr>
                <w:del w:id="825" w:author="mansoor" w:date="2022-09-28T14:34:00Z"/>
                <w:rFonts w:asciiTheme="minorHAnsi" w:hAnsiTheme="minorHAnsi" w:cstheme="minorHAnsi"/>
              </w:rPr>
            </w:pPr>
            <w:del w:id="826" w:author="mansoor" w:date="2022-09-28T14:34:00Z">
              <w:r w:rsidRPr="00975942" w:rsidDel="003D4FB5">
                <w:rPr>
                  <w:rFonts w:cstheme="minorHAnsi"/>
                </w:rPr>
                <w:delText>Attention</w:delText>
              </w:r>
            </w:del>
          </w:p>
        </w:tc>
        <w:tc>
          <w:tcPr>
            <w:tcW w:w="1530" w:type="dxa"/>
          </w:tcPr>
          <w:p w14:paraId="1E366536" w14:textId="4CB925E6" w:rsidR="006167E3" w:rsidRPr="00573E85" w:rsidDel="003D4FB5" w:rsidRDefault="006167E3" w:rsidP="006167E3">
            <w:pPr>
              <w:rPr>
                <w:del w:id="827" w:author="mansoor" w:date="2022-09-28T14:34:00Z"/>
                <w:rFonts w:asciiTheme="minorHAnsi" w:hAnsiTheme="minorHAnsi" w:cstheme="minorHAnsi"/>
              </w:rPr>
            </w:pPr>
            <w:del w:id="828" w:author="mansoor" w:date="2022-09-28T14:34:00Z">
              <w:r w:rsidRPr="00975942" w:rsidDel="003D4FB5">
                <w:rPr>
                  <w:rFonts w:cstheme="minorHAnsi"/>
                </w:rPr>
                <w:delText>TEACh-5</w:delText>
              </w:r>
            </w:del>
          </w:p>
        </w:tc>
        <w:tc>
          <w:tcPr>
            <w:tcW w:w="2181" w:type="dxa"/>
          </w:tcPr>
          <w:p w14:paraId="27D57ECB" w14:textId="0818C45A" w:rsidR="006167E3" w:rsidRPr="00573E85" w:rsidDel="003D4FB5" w:rsidRDefault="006167E3" w:rsidP="00573E85">
            <w:pPr>
              <w:rPr>
                <w:del w:id="829" w:author="mansoor" w:date="2022-09-28T14:34:00Z"/>
                <w:rFonts w:asciiTheme="minorHAnsi" w:hAnsiTheme="minorHAnsi" w:cstheme="minorHAnsi"/>
              </w:rPr>
            </w:pPr>
            <w:del w:id="830" w:author="mansoor" w:date="2022-09-28T14:34:00Z">
              <w:r w:rsidRPr="00975942" w:rsidDel="003D4FB5">
                <w:rPr>
                  <w:rFonts w:cstheme="minorHAnsi"/>
                </w:rPr>
                <w:delText>17 weeks covering early pregnancy</w:delText>
              </w:r>
            </w:del>
          </w:p>
        </w:tc>
        <w:tc>
          <w:tcPr>
            <w:tcW w:w="1385" w:type="dxa"/>
          </w:tcPr>
          <w:p w14:paraId="446DF1BC" w14:textId="384CAD1A" w:rsidR="006167E3" w:rsidRPr="00573E85" w:rsidDel="003D4FB5" w:rsidRDefault="006167E3" w:rsidP="006167E3">
            <w:pPr>
              <w:rPr>
                <w:del w:id="831" w:author="mansoor" w:date="2022-09-28T14:34:00Z"/>
                <w:rFonts w:asciiTheme="minorHAnsi" w:hAnsiTheme="minorHAnsi" w:cstheme="minorHAnsi"/>
              </w:rPr>
            </w:pPr>
            <w:del w:id="832" w:author="mansoor" w:date="2022-09-28T14:34:00Z">
              <w:r w:rsidRPr="00975942" w:rsidDel="003D4FB5">
                <w:rPr>
                  <w:rFonts w:cstheme="minorHAnsi"/>
                </w:rPr>
                <w:delText>5 years</w:delText>
              </w:r>
            </w:del>
          </w:p>
        </w:tc>
        <w:tc>
          <w:tcPr>
            <w:tcW w:w="4133" w:type="dxa"/>
          </w:tcPr>
          <w:p w14:paraId="48DF97C8" w14:textId="3CE079DA" w:rsidR="006167E3" w:rsidRPr="00573E85" w:rsidDel="003D4FB5" w:rsidRDefault="006167E3" w:rsidP="006167E3">
            <w:pPr>
              <w:rPr>
                <w:del w:id="833" w:author="mansoor" w:date="2022-09-28T14:34:00Z"/>
                <w:rFonts w:asciiTheme="minorHAnsi" w:hAnsiTheme="minorHAnsi" w:cstheme="minorHAnsi"/>
                <w:shd w:val="clear" w:color="auto" w:fill="FFFFFF"/>
              </w:rPr>
            </w:pPr>
            <w:del w:id="834" w:author="mansoor" w:date="2022-09-28T14:34:00Z">
              <w:r w:rsidRPr="00975942" w:rsidDel="003D4FB5">
                <w:rPr>
                  <w:rFonts w:cstheme="minorHAnsi"/>
                  <w:shd w:val="clear" w:color="auto" w:fill="FFFFFF"/>
                </w:rPr>
                <w:delText>Attention: significant association between consumption of 9 or more drinks per week and low overall attention score, no associations between binge drinking and attention</w:delText>
              </w:r>
            </w:del>
          </w:p>
        </w:tc>
      </w:tr>
      <w:tr w:rsidR="006167E3" w:rsidRPr="003C2D4B" w:rsidDel="003D4FB5" w14:paraId="5C84BBC6" w14:textId="1740B2DD" w:rsidTr="006167E3">
        <w:trPr>
          <w:trHeight w:val="301"/>
          <w:del w:id="835" w:author="mansoor" w:date="2022-09-28T14:34:00Z"/>
        </w:trPr>
        <w:tc>
          <w:tcPr>
            <w:tcW w:w="1286" w:type="dxa"/>
          </w:tcPr>
          <w:p w14:paraId="482A8F93" w14:textId="72BD6F2B" w:rsidR="006167E3" w:rsidRPr="00573E85" w:rsidDel="003D4FB5" w:rsidRDefault="006167E3" w:rsidP="006167E3">
            <w:pPr>
              <w:rPr>
                <w:del w:id="836" w:author="mansoor" w:date="2022-09-28T14:34:00Z"/>
                <w:rFonts w:asciiTheme="minorHAnsi" w:hAnsiTheme="minorHAnsi" w:cstheme="minorHAnsi"/>
              </w:rPr>
            </w:pPr>
            <w:del w:id="837" w:author="mansoor" w:date="2022-09-28T14:34:00Z">
              <w:r w:rsidRPr="00975942" w:rsidDel="003D4FB5">
                <w:rPr>
                  <w:rFonts w:cstheme="minorHAnsi"/>
                </w:rPr>
                <w:delText>Weile et al., 2020</w:delText>
              </w:r>
            </w:del>
          </w:p>
        </w:tc>
        <w:tc>
          <w:tcPr>
            <w:tcW w:w="1090" w:type="dxa"/>
          </w:tcPr>
          <w:p w14:paraId="23D2DFDB" w14:textId="17809B17" w:rsidR="006167E3" w:rsidRPr="00573E85" w:rsidDel="003D4FB5" w:rsidRDefault="006167E3" w:rsidP="006167E3">
            <w:pPr>
              <w:rPr>
                <w:del w:id="838" w:author="mansoor" w:date="2022-09-28T14:34:00Z"/>
                <w:rFonts w:asciiTheme="minorHAnsi" w:hAnsiTheme="minorHAnsi" w:cstheme="minorHAnsi"/>
              </w:rPr>
            </w:pPr>
            <w:del w:id="839" w:author="mansoor" w:date="2022-09-28T14:34:00Z">
              <w:r w:rsidRPr="00975942" w:rsidDel="003D4FB5">
                <w:rPr>
                  <w:rFonts w:cstheme="minorHAnsi"/>
                </w:rPr>
                <w:delText>Denmark</w:delText>
              </w:r>
            </w:del>
          </w:p>
        </w:tc>
        <w:tc>
          <w:tcPr>
            <w:tcW w:w="1307" w:type="dxa"/>
          </w:tcPr>
          <w:p w14:paraId="6BE2AC26" w14:textId="6371E436" w:rsidR="006167E3" w:rsidRPr="00573E85" w:rsidDel="003D4FB5" w:rsidRDefault="006167E3" w:rsidP="006167E3">
            <w:pPr>
              <w:rPr>
                <w:del w:id="840" w:author="mansoor" w:date="2022-09-28T14:34:00Z"/>
                <w:rFonts w:asciiTheme="minorHAnsi" w:hAnsiTheme="minorHAnsi" w:cstheme="minorHAnsi"/>
              </w:rPr>
            </w:pPr>
            <w:del w:id="841" w:author="mansoor" w:date="2022-09-28T14:34:00Z">
              <w:r w:rsidRPr="00975942" w:rsidDel="003D4FB5">
                <w:rPr>
                  <w:rFonts w:cstheme="minorHAnsi"/>
                </w:rPr>
                <w:delText>48072</w:delText>
              </w:r>
            </w:del>
          </w:p>
        </w:tc>
        <w:tc>
          <w:tcPr>
            <w:tcW w:w="2109" w:type="dxa"/>
          </w:tcPr>
          <w:p w14:paraId="71F3149B" w14:textId="5370C8FA" w:rsidR="006167E3" w:rsidRPr="00573E85" w:rsidDel="003D4FB5" w:rsidRDefault="006167E3" w:rsidP="006167E3">
            <w:pPr>
              <w:rPr>
                <w:del w:id="842" w:author="mansoor" w:date="2022-09-28T14:34:00Z"/>
                <w:rFonts w:asciiTheme="minorHAnsi" w:hAnsiTheme="minorHAnsi" w:cstheme="minorHAnsi"/>
              </w:rPr>
            </w:pPr>
            <w:del w:id="843" w:author="mansoor" w:date="2022-09-28T14:34:00Z">
              <w:r w:rsidRPr="00975942" w:rsidDel="003D4FB5">
                <w:rPr>
                  <w:rFonts w:cstheme="minorHAnsi"/>
                </w:rPr>
                <w:delText>Attention</w:delText>
              </w:r>
            </w:del>
          </w:p>
        </w:tc>
        <w:tc>
          <w:tcPr>
            <w:tcW w:w="1530" w:type="dxa"/>
          </w:tcPr>
          <w:p w14:paraId="156A603E" w14:textId="7470D254" w:rsidR="006167E3" w:rsidRPr="00573E85" w:rsidDel="003D4FB5" w:rsidRDefault="006167E3" w:rsidP="006167E3">
            <w:pPr>
              <w:rPr>
                <w:del w:id="844" w:author="mansoor" w:date="2022-09-28T14:34:00Z"/>
                <w:rFonts w:asciiTheme="minorHAnsi" w:hAnsiTheme="minorHAnsi" w:cstheme="minorHAnsi"/>
              </w:rPr>
            </w:pPr>
            <w:del w:id="845" w:author="mansoor" w:date="2022-09-28T14:34:00Z">
              <w:r w:rsidRPr="00975942" w:rsidDel="003D4FB5">
                <w:rPr>
                  <w:rFonts w:cstheme="minorHAnsi"/>
                  <w:shd w:val="clear" w:color="auto" w:fill="FFFFFF"/>
                </w:rPr>
                <w:delText>ADHD diagnosis</w:delText>
              </w:r>
            </w:del>
          </w:p>
        </w:tc>
        <w:tc>
          <w:tcPr>
            <w:tcW w:w="2181" w:type="dxa"/>
          </w:tcPr>
          <w:p w14:paraId="2CFAED96" w14:textId="25C11FBC" w:rsidR="006167E3" w:rsidRPr="00573E85" w:rsidDel="003D4FB5" w:rsidRDefault="006167E3" w:rsidP="006167E3">
            <w:pPr>
              <w:rPr>
                <w:del w:id="846" w:author="mansoor" w:date="2022-09-28T14:34:00Z"/>
                <w:rFonts w:asciiTheme="minorHAnsi" w:hAnsiTheme="minorHAnsi" w:cstheme="minorHAnsi"/>
              </w:rPr>
            </w:pPr>
            <w:del w:id="847" w:author="mansoor" w:date="2022-09-28T14:34:00Z">
              <w:r w:rsidRPr="00975942" w:rsidDel="003D4FB5">
                <w:rPr>
                  <w:rFonts w:cstheme="minorHAnsi"/>
                </w:rPr>
                <w:delText>11 weeks gestation covering early pregnancy</w:delText>
              </w:r>
            </w:del>
          </w:p>
        </w:tc>
        <w:tc>
          <w:tcPr>
            <w:tcW w:w="1385" w:type="dxa"/>
          </w:tcPr>
          <w:p w14:paraId="31795CC6" w14:textId="63B5F6B2" w:rsidR="006167E3" w:rsidRPr="00573E85" w:rsidDel="003D4FB5" w:rsidRDefault="006167E3" w:rsidP="006167E3">
            <w:pPr>
              <w:rPr>
                <w:del w:id="848" w:author="mansoor" w:date="2022-09-28T14:34:00Z"/>
                <w:rFonts w:asciiTheme="minorHAnsi" w:hAnsiTheme="minorHAnsi" w:cstheme="minorHAnsi"/>
              </w:rPr>
            </w:pPr>
            <w:del w:id="849" w:author="mansoor" w:date="2022-09-28T14:34:00Z">
              <w:r w:rsidRPr="00975942" w:rsidDel="003D4FB5">
                <w:rPr>
                  <w:rFonts w:cstheme="minorHAnsi"/>
                </w:rPr>
                <w:delText>Up to 19 years of age</w:delText>
              </w:r>
            </w:del>
          </w:p>
        </w:tc>
        <w:tc>
          <w:tcPr>
            <w:tcW w:w="4133" w:type="dxa"/>
          </w:tcPr>
          <w:p w14:paraId="17E8E422" w14:textId="1FB5A9D2" w:rsidR="006167E3" w:rsidRPr="00573E85" w:rsidDel="003D4FB5" w:rsidRDefault="006167E3" w:rsidP="006167E3">
            <w:pPr>
              <w:rPr>
                <w:del w:id="850" w:author="mansoor" w:date="2022-09-28T14:34:00Z"/>
                <w:rFonts w:asciiTheme="minorHAnsi" w:hAnsiTheme="minorHAnsi" w:cstheme="minorHAnsi"/>
                <w:shd w:val="clear" w:color="auto" w:fill="FFFFFF"/>
              </w:rPr>
            </w:pPr>
            <w:del w:id="851" w:author="mansoor" w:date="2022-09-28T14:34:00Z">
              <w:r w:rsidRPr="00975942" w:rsidDel="003D4FB5">
                <w:rPr>
                  <w:rFonts w:cstheme="minorHAnsi"/>
                  <w:shd w:val="clear" w:color="auto" w:fill="FFFFFF"/>
                </w:rPr>
                <w:delText>Attention: no significant associations with ADHD diagnosis</w:delText>
              </w:r>
            </w:del>
          </w:p>
        </w:tc>
      </w:tr>
      <w:tr w:rsidR="006167E3" w:rsidRPr="003C2D4B" w:rsidDel="003D4FB5" w14:paraId="615822AA" w14:textId="63DC9BF1" w:rsidTr="006167E3">
        <w:trPr>
          <w:trHeight w:val="301"/>
          <w:del w:id="852" w:author="mansoor" w:date="2022-09-28T14:34:00Z"/>
        </w:trPr>
        <w:tc>
          <w:tcPr>
            <w:tcW w:w="1286" w:type="dxa"/>
          </w:tcPr>
          <w:p w14:paraId="6B248972" w14:textId="1B3B9751" w:rsidR="006167E3" w:rsidRPr="00573E85" w:rsidDel="003D4FB5" w:rsidRDefault="006167E3" w:rsidP="006167E3">
            <w:pPr>
              <w:rPr>
                <w:del w:id="853" w:author="mansoor" w:date="2022-09-28T14:34:00Z"/>
                <w:rFonts w:asciiTheme="minorHAnsi" w:hAnsiTheme="minorHAnsi" w:cstheme="minorHAnsi"/>
              </w:rPr>
            </w:pPr>
            <w:del w:id="854" w:author="mansoor" w:date="2022-09-28T14:34:00Z">
              <w:r w:rsidRPr="00975942" w:rsidDel="003D4FB5">
                <w:rPr>
                  <w:rFonts w:cstheme="minorHAnsi"/>
                </w:rPr>
                <w:delText>Zuccolo et al., 2013</w:delText>
              </w:r>
            </w:del>
          </w:p>
        </w:tc>
        <w:tc>
          <w:tcPr>
            <w:tcW w:w="1090" w:type="dxa"/>
          </w:tcPr>
          <w:p w14:paraId="73B9D78B" w14:textId="2D2C51DB" w:rsidR="006167E3" w:rsidRPr="00573E85" w:rsidDel="003D4FB5" w:rsidRDefault="006167E3" w:rsidP="006167E3">
            <w:pPr>
              <w:rPr>
                <w:del w:id="855" w:author="mansoor" w:date="2022-09-28T14:34:00Z"/>
                <w:rFonts w:asciiTheme="minorHAnsi" w:hAnsiTheme="minorHAnsi" w:cstheme="minorHAnsi"/>
              </w:rPr>
            </w:pPr>
            <w:del w:id="856" w:author="mansoor" w:date="2022-09-28T14:34:00Z">
              <w:r w:rsidRPr="00975942" w:rsidDel="003D4FB5">
                <w:rPr>
                  <w:rFonts w:cstheme="minorHAnsi"/>
                </w:rPr>
                <w:delText>UK</w:delText>
              </w:r>
            </w:del>
          </w:p>
        </w:tc>
        <w:tc>
          <w:tcPr>
            <w:tcW w:w="1307" w:type="dxa"/>
          </w:tcPr>
          <w:p w14:paraId="3B8ED686" w14:textId="61182DF1" w:rsidR="006167E3" w:rsidRPr="00573E85" w:rsidDel="003D4FB5" w:rsidRDefault="006167E3" w:rsidP="006167E3">
            <w:pPr>
              <w:rPr>
                <w:del w:id="857" w:author="mansoor" w:date="2022-09-28T14:34:00Z"/>
                <w:rFonts w:asciiTheme="minorHAnsi" w:hAnsiTheme="minorHAnsi" w:cstheme="minorHAnsi"/>
              </w:rPr>
            </w:pPr>
            <w:del w:id="858" w:author="mansoor" w:date="2022-09-28T14:34:00Z">
              <w:r w:rsidRPr="00975942" w:rsidDel="003D4FB5">
                <w:rPr>
                  <w:rFonts w:cstheme="minorHAnsi"/>
                </w:rPr>
                <w:delText>4061 – 8 years</w:delText>
              </w:r>
            </w:del>
          </w:p>
          <w:p w14:paraId="71C8A33A" w14:textId="68D7FD18" w:rsidR="006167E3" w:rsidRPr="00573E85" w:rsidDel="003D4FB5" w:rsidRDefault="006167E3" w:rsidP="006167E3">
            <w:pPr>
              <w:rPr>
                <w:del w:id="859" w:author="mansoor" w:date="2022-09-28T14:34:00Z"/>
                <w:rFonts w:asciiTheme="minorHAnsi" w:hAnsiTheme="minorHAnsi" w:cstheme="minorHAnsi"/>
              </w:rPr>
            </w:pPr>
            <w:del w:id="860" w:author="mansoor" w:date="2022-09-28T14:34:00Z">
              <w:r w:rsidRPr="00975942" w:rsidDel="003D4FB5">
                <w:rPr>
                  <w:rFonts w:cstheme="minorHAnsi"/>
                </w:rPr>
                <w:delText>6268 – 11 years</w:delText>
              </w:r>
            </w:del>
          </w:p>
        </w:tc>
        <w:tc>
          <w:tcPr>
            <w:tcW w:w="2109" w:type="dxa"/>
          </w:tcPr>
          <w:p w14:paraId="392ACC07" w14:textId="6CC4FED7" w:rsidR="006167E3" w:rsidRPr="00573E85" w:rsidDel="003D4FB5" w:rsidRDefault="006167E3" w:rsidP="006167E3">
            <w:pPr>
              <w:rPr>
                <w:del w:id="861" w:author="mansoor" w:date="2022-09-28T14:34:00Z"/>
                <w:rFonts w:asciiTheme="minorHAnsi" w:hAnsiTheme="minorHAnsi" w:cstheme="minorHAnsi"/>
              </w:rPr>
            </w:pPr>
            <w:del w:id="862" w:author="mansoor" w:date="2022-09-28T14:34:00Z">
              <w:r w:rsidRPr="00975942" w:rsidDel="003D4FB5">
                <w:rPr>
                  <w:rFonts w:cstheme="minorHAnsi"/>
                </w:rPr>
                <w:delText xml:space="preserve">Cognition, academic achievement </w:delText>
              </w:r>
            </w:del>
          </w:p>
        </w:tc>
        <w:tc>
          <w:tcPr>
            <w:tcW w:w="1530" w:type="dxa"/>
          </w:tcPr>
          <w:p w14:paraId="39E1E802" w14:textId="085AF636" w:rsidR="006167E3" w:rsidRPr="00573E85" w:rsidDel="003D4FB5" w:rsidRDefault="006167E3" w:rsidP="006167E3">
            <w:pPr>
              <w:rPr>
                <w:del w:id="863" w:author="mansoor" w:date="2022-09-28T14:34:00Z"/>
                <w:rFonts w:asciiTheme="minorHAnsi" w:hAnsiTheme="minorHAnsi" w:cstheme="minorHAnsi"/>
              </w:rPr>
            </w:pPr>
            <w:del w:id="864" w:author="mansoor" w:date="2022-09-28T14:34:00Z">
              <w:r w:rsidRPr="00975942" w:rsidDel="003D4FB5">
                <w:rPr>
                  <w:rFonts w:cstheme="minorHAnsi"/>
                  <w:shd w:val="clear" w:color="auto" w:fill="FFFFFF"/>
                </w:rPr>
                <w:delText>WISC, KS2</w:delText>
              </w:r>
            </w:del>
          </w:p>
        </w:tc>
        <w:tc>
          <w:tcPr>
            <w:tcW w:w="2181" w:type="dxa"/>
          </w:tcPr>
          <w:p w14:paraId="2A8E68CC" w14:textId="469308DE" w:rsidR="006167E3" w:rsidRPr="00573E85" w:rsidDel="003D4FB5" w:rsidRDefault="006167E3" w:rsidP="006167E3">
            <w:pPr>
              <w:rPr>
                <w:del w:id="865" w:author="mansoor" w:date="2022-09-28T14:34:00Z"/>
                <w:rFonts w:asciiTheme="minorHAnsi" w:hAnsiTheme="minorHAnsi" w:cstheme="minorHAnsi"/>
              </w:rPr>
            </w:pPr>
            <w:del w:id="866" w:author="mansoor" w:date="2022-09-28T14:34:00Z">
              <w:r w:rsidRPr="00975942" w:rsidDel="003D4FB5">
                <w:rPr>
                  <w:rFonts w:cstheme="minorHAnsi"/>
                </w:rPr>
                <w:delText>18 weeks gestation covering the first trimester</w:delText>
              </w:r>
            </w:del>
          </w:p>
        </w:tc>
        <w:tc>
          <w:tcPr>
            <w:tcW w:w="1385" w:type="dxa"/>
          </w:tcPr>
          <w:p w14:paraId="34572C4F" w14:textId="428B1120" w:rsidR="006167E3" w:rsidRPr="00573E85" w:rsidDel="003D4FB5" w:rsidRDefault="006167E3" w:rsidP="006167E3">
            <w:pPr>
              <w:rPr>
                <w:del w:id="867" w:author="mansoor" w:date="2022-09-28T14:34:00Z"/>
                <w:rFonts w:asciiTheme="minorHAnsi" w:hAnsiTheme="minorHAnsi" w:cstheme="minorHAnsi"/>
              </w:rPr>
            </w:pPr>
            <w:del w:id="868" w:author="mansoor" w:date="2022-09-28T14:34:00Z">
              <w:r w:rsidRPr="00975942" w:rsidDel="003D4FB5">
                <w:rPr>
                  <w:rFonts w:cstheme="minorHAnsi"/>
                </w:rPr>
                <w:delText>Age 8 and 11</w:delText>
              </w:r>
            </w:del>
          </w:p>
        </w:tc>
        <w:tc>
          <w:tcPr>
            <w:tcW w:w="4133" w:type="dxa"/>
          </w:tcPr>
          <w:p w14:paraId="0F4B9025" w14:textId="272223A8" w:rsidR="006167E3" w:rsidRPr="00573E85" w:rsidDel="003D4FB5" w:rsidRDefault="006167E3" w:rsidP="006167E3">
            <w:pPr>
              <w:rPr>
                <w:del w:id="869" w:author="mansoor" w:date="2022-09-28T14:34:00Z"/>
                <w:rFonts w:asciiTheme="minorHAnsi" w:hAnsiTheme="minorHAnsi" w:cstheme="minorHAnsi"/>
                <w:shd w:val="clear" w:color="auto" w:fill="FFFFFF"/>
              </w:rPr>
            </w:pPr>
            <w:del w:id="870" w:author="mansoor" w:date="2022-09-28T14:34:00Z">
              <w:r w:rsidRPr="00975942" w:rsidDel="003D4FB5">
                <w:rPr>
                  <w:rFonts w:cstheme="minorHAnsi"/>
                  <w:shd w:val="clear" w:color="auto" w:fill="FFFFFF"/>
                </w:rPr>
                <w:delText>Cognition: no significant association</w:delText>
              </w:r>
            </w:del>
          </w:p>
          <w:p w14:paraId="60E58CD1" w14:textId="5C16703C" w:rsidR="006167E3" w:rsidRPr="00573E85" w:rsidDel="003D4FB5" w:rsidRDefault="006167E3" w:rsidP="006167E3">
            <w:pPr>
              <w:rPr>
                <w:del w:id="871" w:author="mansoor" w:date="2022-09-28T14:34:00Z"/>
                <w:rFonts w:asciiTheme="minorHAnsi" w:hAnsiTheme="minorHAnsi" w:cstheme="minorHAnsi"/>
                <w:shd w:val="clear" w:color="auto" w:fill="FFFFFF"/>
              </w:rPr>
            </w:pPr>
            <w:del w:id="872" w:author="mansoor" w:date="2022-09-28T14:34:00Z">
              <w:r w:rsidRPr="00975942" w:rsidDel="003D4FB5">
                <w:rPr>
                  <w:rFonts w:cstheme="minorHAnsi"/>
                  <w:shd w:val="clear" w:color="auto" w:fill="FFFFFF"/>
                </w:rPr>
                <w:delText>Academic achievement: no significant association</w:delText>
              </w:r>
            </w:del>
          </w:p>
        </w:tc>
      </w:tr>
    </w:tbl>
    <w:p w14:paraId="298F5098" w14:textId="215746D7" w:rsidR="006D249B" w:rsidDel="003D4FB5" w:rsidRDefault="006D249B">
      <w:pPr>
        <w:rPr>
          <w:del w:id="873" w:author="mansoor" w:date="2022-09-28T14:34:00Z"/>
          <w:rFonts w:cstheme="minorHAnsi"/>
          <w:shd w:val="clear" w:color="auto" w:fill="FFFFFF"/>
        </w:rPr>
        <w:sectPr w:rsidR="006D249B" w:rsidDel="003D4FB5" w:rsidSect="009D09E6">
          <w:pgSz w:w="16838" w:h="11906" w:orient="landscape"/>
          <w:pgMar w:top="1440" w:right="1440" w:bottom="1440" w:left="1440" w:header="708" w:footer="708" w:gutter="0"/>
          <w:cols w:space="708"/>
          <w:titlePg/>
          <w:docGrid w:linePitch="360"/>
        </w:sectPr>
      </w:pPr>
    </w:p>
    <w:p w14:paraId="6E6AF833" w14:textId="2C457B3A" w:rsidR="009D09E6" w:rsidDel="003D4FB5" w:rsidRDefault="009D09E6">
      <w:pPr>
        <w:rPr>
          <w:del w:id="874" w:author="mansoor" w:date="2022-09-28T14:34:00Z"/>
          <w:rFonts w:cstheme="minorHAnsi"/>
          <w:shd w:val="clear" w:color="auto" w:fill="FFFFFF"/>
        </w:rPr>
      </w:pPr>
    </w:p>
    <w:p w14:paraId="10E38804" w14:textId="74159CC4" w:rsidR="00C6518B" w:rsidRPr="00300E8A" w:rsidDel="003D4FB5" w:rsidRDefault="00C6518B" w:rsidP="00D23115">
      <w:pPr>
        <w:pStyle w:val="Heading2"/>
        <w:rPr>
          <w:del w:id="875" w:author="mansoor" w:date="2022-09-28T14:34:00Z"/>
        </w:rPr>
      </w:pPr>
      <w:del w:id="876" w:author="mansoor" w:date="2022-09-28T14:34:00Z">
        <w:r w:rsidRPr="00300E8A" w:rsidDel="003D4FB5">
          <w:delText>Motor skills</w:delText>
        </w:r>
      </w:del>
    </w:p>
    <w:p w14:paraId="66F26334" w14:textId="18757215" w:rsidR="00CE5EA7" w:rsidRPr="00337522" w:rsidDel="003D4FB5" w:rsidRDefault="0095488A" w:rsidP="00710F26">
      <w:pPr>
        <w:rPr>
          <w:del w:id="877" w:author="mansoor" w:date="2022-09-28T14:34:00Z"/>
          <w:rFonts w:cstheme="minorHAnsi"/>
          <w:i/>
          <w:iCs/>
          <w:shd w:val="clear" w:color="auto" w:fill="FFFFFF"/>
        </w:rPr>
      </w:pPr>
      <w:del w:id="878" w:author="mansoor" w:date="2022-09-28T14:34:00Z">
        <w:r w:rsidRPr="00300E8A" w:rsidDel="003D4FB5">
          <w:rPr>
            <w:rFonts w:cstheme="minorHAnsi"/>
            <w:shd w:val="clear" w:color="auto" w:fill="FFFFFF"/>
          </w:rPr>
          <w:delText>Five of the included studies examined the impact of prenatal alcohol exposure on motor skills</w:delText>
        </w:r>
        <w:r w:rsidR="00FC0106" w:rsidDel="003D4FB5">
          <w:rPr>
            <w:rFonts w:cstheme="minorHAnsi"/>
            <w:shd w:val="clear" w:color="auto" w:fill="FFFFFF"/>
          </w:rPr>
          <w:delText xml:space="preserve"> </w:delText>
        </w:r>
        <w:r w:rsidR="00902B0B"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ZhZWJv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ZhZWJv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902B0B" w:rsidDel="003D4FB5">
          <w:rPr>
            <w:rFonts w:cstheme="minorHAnsi"/>
            <w:shd w:val="clear" w:color="auto" w:fill="FFFFFF"/>
          </w:rPr>
        </w:r>
        <w:r w:rsidR="00902B0B" w:rsidDel="003D4FB5">
          <w:rPr>
            <w:rFonts w:cstheme="minorHAnsi"/>
            <w:shd w:val="clear" w:color="auto" w:fill="FFFFFF"/>
          </w:rPr>
          <w:fldChar w:fldCharType="separate"/>
        </w:r>
        <w:r w:rsidR="00902B0B" w:rsidDel="003D4FB5">
          <w:rPr>
            <w:rFonts w:cstheme="minorHAnsi"/>
            <w:noProof/>
            <w:shd w:val="clear" w:color="auto" w:fill="FFFFFF"/>
          </w:rPr>
          <w:delText>(Donald et al., 2019; Faebo Larsen, Hvas Mortensen, Martinussen, &amp; Nybo Andersen, 2013; Halliday et al., 2017; Hutchinson et al., 2019; Negrao et al., 2020)</w:delText>
        </w:r>
        <w:r w:rsidR="00902B0B" w:rsidDel="003D4FB5">
          <w:rPr>
            <w:rFonts w:cstheme="minorHAnsi"/>
            <w:shd w:val="clear" w:color="auto" w:fill="FFFFFF"/>
          </w:rPr>
          <w:fldChar w:fldCharType="end"/>
        </w:r>
        <w:r w:rsidR="00902B0B" w:rsidDel="003D4FB5">
          <w:rPr>
            <w:rFonts w:cstheme="minorHAnsi"/>
            <w:shd w:val="clear" w:color="auto" w:fill="FFFFFF"/>
          </w:rPr>
          <w:delText xml:space="preserve">. </w:delText>
        </w:r>
        <w:r w:rsidR="00653BAC" w:rsidDel="003D4FB5">
          <w:rPr>
            <w:rFonts w:cstheme="minorHAnsi"/>
            <w:shd w:val="clear" w:color="auto" w:fill="FFFFFF"/>
          </w:rPr>
          <w:delText xml:space="preserve">Four of the studies assessed motor skills during infancy using the </w:delText>
        </w:r>
        <w:r w:rsidR="00203C99" w:rsidRPr="00300E8A" w:rsidDel="003D4FB5">
          <w:rPr>
            <w:rFonts w:cstheme="minorHAnsi"/>
            <w:shd w:val="clear" w:color="auto" w:fill="FFFFFF"/>
          </w:rPr>
          <w:delText>Bayley Scale</w:delText>
        </w:r>
        <w:r w:rsidR="00710F26" w:rsidDel="003D4FB5">
          <w:rPr>
            <w:rFonts w:cstheme="minorHAnsi"/>
            <w:shd w:val="clear" w:color="auto" w:fill="FFFFFF"/>
          </w:rPr>
          <w:delText>s</w:delText>
        </w:r>
        <w:r w:rsidR="00203C99" w:rsidRPr="00300E8A" w:rsidDel="003D4FB5">
          <w:rPr>
            <w:rFonts w:cstheme="minorHAnsi"/>
            <w:shd w:val="clear" w:color="auto" w:fill="FFFFFF"/>
          </w:rPr>
          <w:delText xml:space="preserve"> of Infant and Toddler Development</w:delText>
        </w:r>
        <w:r w:rsidR="0019657F" w:rsidRPr="00300E8A" w:rsidDel="003D4FB5">
          <w:rPr>
            <w:rFonts w:cstheme="minorHAnsi"/>
            <w:shd w:val="clear" w:color="auto" w:fill="FFFFFF"/>
          </w:rPr>
          <w:delText xml:space="preserve"> (BSID-III</w:delText>
        </w:r>
        <w:r w:rsidR="00710F26" w:rsidDel="003D4FB5">
          <w:rPr>
            <w:rFonts w:cstheme="minorHAnsi"/>
            <w:shd w:val="clear" w:color="auto" w:fill="FFFFFF"/>
          </w:rPr>
          <w:delText xml:space="preserve">; </w:delText>
        </w:r>
        <w:r w:rsidR="00F35CAE"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Bayley&lt;/Author&gt;&lt;Year&gt;2006&lt;/Year&gt;&lt;RecNum&gt;26&lt;/RecNum&gt;&lt;DisplayText&gt;Bayley (2006)&lt;/DisplayText&gt;&lt;record&gt;&lt;rec-number&gt;26&lt;/rec-number&gt;&lt;foreign-keys&gt;&lt;key app="EN" db-id="wtsa2ta2nwzsadee9pe59ztq2xe95rrvw9pv" timestamp="1658275999"&gt;26&lt;/key&gt;&lt;/foreign-keys&gt;&lt;ref-type name="Book"&gt;6&lt;/ref-type&gt;&lt;contributors&gt;&lt;authors&gt;&lt;author&gt;Bayley, N&lt;/author&gt;&lt;/authors&gt;&lt;/contributors&gt;&lt;titles&gt;&lt;title&gt;Bayley Scales of Infant and Toddler Development, third edition&lt;/title&gt;&lt;/titles&gt;&lt;dates&gt;&lt;year&gt;2006&lt;/year&gt;&lt;/dates&gt;&lt;pub-location&gt;San Antonio, TX&lt;/pub-location&gt;&lt;publisher&gt;Harcourt&lt;/publisher&gt;&lt;urls&gt;&lt;/urls&gt;&lt;/record&gt;&lt;/Cite&gt;&lt;/EndNote&gt;</w:delInstrText>
        </w:r>
        <w:r w:rsidR="00F35CAE" w:rsidDel="003D4FB5">
          <w:rPr>
            <w:rFonts w:cstheme="minorHAnsi"/>
            <w:shd w:val="clear" w:color="auto" w:fill="FFFFFF"/>
          </w:rPr>
          <w:fldChar w:fldCharType="separate"/>
        </w:r>
        <w:r w:rsidR="00F35CAE" w:rsidDel="003D4FB5">
          <w:rPr>
            <w:rFonts w:cstheme="minorHAnsi"/>
            <w:noProof/>
            <w:shd w:val="clear" w:color="auto" w:fill="FFFFFF"/>
          </w:rPr>
          <w:delText>Bayley (2006)</w:delText>
        </w:r>
        <w:r w:rsidR="00F35CAE" w:rsidDel="003D4FB5">
          <w:rPr>
            <w:rFonts w:cstheme="minorHAnsi"/>
            <w:shd w:val="clear" w:color="auto" w:fill="FFFFFF"/>
          </w:rPr>
          <w:fldChar w:fldCharType="end"/>
        </w:r>
        <w:r w:rsidR="0019657F" w:rsidRPr="00300E8A" w:rsidDel="003D4FB5">
          <w:rPr>
            <w:rFonts w:cstheme="minorHAnsi"/>
            <w:shd w:val="clear" w:color="auto" w:fill="FFFFFF"/>
          </w:rPr>
          <w:delText xml:space="preserve">), </w:delText>
        </w:r>
        <w:r w:rsidR="00203C99" w:rsidRPr="00300E8A" w:rsidDel="003D4FB5">
          <w:rPr>
            <w:rFonts w:cstheme="minorHAnsi"/>
            <w:shd w:val="clear" w:color="auto" w:fill="FFFFFF"/>
          </w:rPr>
          <w:delText xml:space="preserve">a validated </w:delText>
        </w:r>
        <w:r w:rsidR="00FB5B87" w:rsidDel="003D4FB5">
          <w:rPr>
            <w:rFonts w:cstheme="minorHAnsi"/>
            <w:shd w:val="clear" w:color="auto" w:fill="FFFFFF"/>
          </w:rPr>
          <w:delText>tool for assessing development</w:delText>
        </w:r>
        <w:r w:rsidR="00203C99" w:rsidRPr="00300E8A" w:rsidDel="003D4FB5">
          <w:rPr>
            <w:rFonts w:cstheme="minorHAnsi"/>
            <w:shd w:val="clear" w:color="auto" w:fill="FFFFFF"/>
          </w:rPr>
          <w:delText xml:space="preserve"> conducted by trained professionals</w:delText>
        </w:r>
        <w:r w:rsidR="00710F26" w:rsidDel="003D4FB5">
          <w:rPr>
            <w:rFonts w:cstheme="minorHAnsi"/>
            <w:shd w:val="clear" w:color="auto" w:fill="FFFFFF"/>
          </w:rPr>
          <w:delText xml:space="preserve">. </w:delText>
        </w:r>
        <w:r w:rsidR="00CE5EA7" w:rsidDel="003D4FB5">
          <w:rPr>
            <w:rFonts w:cstheme="minorHAnsi"/>
            <w:shd w:val="clear" w:color="auto" w:fill="FFFFFF"/>
          </w:rPr>
          <w:delText xml:space="preserve">Three of the four studies found no significant association between PAE and </w:delText>
        </w:r>
        <w:r w:rsidR="00F84701" w:rsidDel="003D4FB5">
          <w:rPr>
            <w:rFonts w:cstheme="minorHAnsi"/>
            <w:shd w:val="clear" w:color="auto" w:fill="FFFFFF"/>
          </w:rPr>
          <w:delText xml:space="preserve">motor skills </w:delText>
        </w:r>
        <w:r w:rsidR="00F71CD3"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hhbGxp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hhbGxp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F71CD3" w:rsidDel="003D4FB5">
          <w:rPr>
            <w:rFonts w:cstheme="minorHAnsi"/>
            <w:shd w:val="clear" w:color="auto" w:fill="FFFFFF"/>
          </w:rPr>
        </w:r>
        <w:r w:rsidR="00F71CD3" w:rsidDel="003D4FB5">
          <w:rPr>
            <w:rFonts w:cstheme="minorHAnsi"/>
            <w:shd w:val="clear" w:color="auto" w:fill="FFFFFF"/>
          </w:rPr>
          <w:fldChar w:fldCharType="separate"/>
        </w:r>
        <w:r w:rsidR="00F71CD3" w:rsidDel="003D4FB5">
          <w:rPr>
            <w:rFonts w:cstheme="minorHAnsi"/>
            <w:noProof/>
            <w:shd w:val="clear" w:color="auto" w:fill="FFFFFF"/>
          </w:rPr>
          <w:delText>(Donald et al., 2019; Halliday et al., 2017; Hutchinson et al., 2019)</w:delText>
        </w:r>
        <w:r w:rsidR="00F71CD3" w:rsidDel="003D4FB5">
          <w:rPr>
            <w:rFonts w:cstheme="minorHAnsi"/>
            <w:shd w:val="clear" w:color="auto" w:fill="FFFFFF"/>
          </w:rPr>
          <w:fldChar w:fldCharType="end"/>
        </w:r>
        <w:r w:rsidR="00252CF0" w:rsidDel="003D4FB5">
          <w:rPr>
            <w:rFonts w:cstheme="minorHAnsi"/>
            <w:shd w:val="clear" w:color="auto" w:fill="FFFFFF"/>
          </w:rPr>
          <w:delText xml:space="preserve">. </w:delText>
        </w:r>
        <w:r w:rsidR="002A0B7D" w:rsidDel="003D4FB5">
          <w:rPr>
            <w:rFonts w:cstheme="minorHAnsi"/>
            <w:shd w:val="clear" w:color="auto" w:fill="FFFFFF"/>
          </w:rPr>
          <w:fldChar w:fldCharType="begin">
            <w:fldData xml:space="preserve">PEVuZE5vdGU+PENpdGUgQXV0aG9yWWVhcj0iMSI+PEF1dGhvcj5OZWdyYW88L0F1dGhvcj48WWVh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OZWdyYW88L0F1dGhvcj48WWVh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2A0B7D" w:rsidDel="003D4FB5">
          <w:rPr>
            <w:rFonts w:cstheme="minorHAnsi"/>
            <w:shd w:val="clear" w:color="auto" w:fill="FFFFFF"/>
          </w:rPr>
        </w:r>
        <w:r w:rsidR="002A0B7D" w:rsidDel="003D4FB5">
          <w:rPr>
            <w:rFonts w:cstheme="minorHAnsi"/>
            <w:shd w:val="clear" w:color="auto" w:fill="FFFFFF"/>
          </w:rPr>
          <w:fldChar w:fldCharType="separate"/>
        </w:r>
        <w:r w:rsidR="002A0B7D" w:rsidDel="003D4FB5">
          <w:rPr>
            <w:rFonts w:cstheme="minorHAnsi"/>
            <w:noProof/>
            <w:shd w:val="clear" w:color="auto" w:fill="FFFFFF"/>
          </w:rPr>
          <w:delText>Negrao et al. (2020)</w:delText>
        </w:r>
        <w:r w:rsidR="002A0B7D" w:rsidDel="003D4FB5">
          <w:rPr>
            <w:rFonts w:cstheme="minorHAnsi"/>
            <w:shd w:val="clear" w:color="auto" w:fill="FFFFFF"/>
          </w:rPr>
          <w:fldChar w:fldCharType="end"/>
        </w:r>
        <w:r w:rsidR="002A0B7D" w:rsidDel="003D4FB5">
          <w:rPr>
            <w:rFonts w:cstheme="minorHAnsi"/>
            <w:shd w:val="clear" w:color="auto" w:fill="FFFFFF"/>
          </w:rPr>
          <w:delText xml:space="preserve"> </w:delText>
        </w:r>
        <w:r w:rsidR="00A95B31" w:rsidDel="003D4FB5">
          <w:rPr>
            <w:rFonts w:cstheme="minorHAnsi"/>
            <w:shd w:val="clear" w:color="auto" w:fill="FFFFFF"/>
          </w:rPr>
          <w:delText xml:space="preserve">found an </w:delText>
        </w:r>
        <w:r w:rsidR="00325A08" w:rsidDel="003D4FB5">
          <w:rPr>
            <w:rFonts w:cstheme="minorHAnsi"/>
            <w:shd w:val="clear" w:color="auto" w:fill="FFFFFF"/>
          </w:rPr>
          <w:delText>association between concomitant use of alcohol and tobacco</w:delText>
        </w:r>
        <w:r w:rsidR="00766371" w:rsidDel="003D4FB5">
          <w:rPr>
            <w:rFonts w:cstheme="minorHAnsi"/>
            <w:shd w:val="clear" w:color="auto" w:fill="FFFFFF"/>
          </w:rPr>
          <w:delText xml:space="preserve"> and </w:delText>
        </w:r>
        <w:r w:rsidR="00337522" w:rsidDel="003D4FB5">
          <w:rPr>
            <w:rFonts w:cstheme="minorHAnsi"/>
            <w:shd w:val="clear" w:color="auto" w:fill="FFFFFF"/>
          </w:rPr>
          <w:delText>fine</w:delText>
        </w:r>
        <w:r w:rsidR="005F4807" w:rsidDel="003D4FB5">
          <w:rPr>
            <w:rFonts w:cstheme="minorHAnsi"/>
            <w:shd w:val="clear" w:color="auto" w:fill="FFFFFF"/>
          </w:rPr>
          <w:delText xml:space="preserve"> motor skills</w:delText>
        </w:r>
        <w:r w:rsidR="007C2A3C" w:rsidDel="003D4FB5">
          <w:rPr>
            <w:rFonts w:cstheme="minorHAnsi"/>
            <w:shd w:val="clear" w:color="auto" w:fill="FFFFFF"/>
          </w:rPr>
          <w:delText xml:space="preserve">, but not for </w:delText>
        </w:r>
        <w:r w:rsidR="00337522" w:rsidDel="003D4FB5">
          <w:rPr>
            <w:rFonts w:cstheme="minorHAnsi"/>
            <w:shd w:val="clear" w:color="auto" w:fill="FFFFFF"/>
          </w:rPr>
          <w:delText>gross</w:delText>
        </w:r>
        <w:r w:rsidR="007C2A3C" w:rsidDel="003D4FB5">
          <w:rPr>
            <w:rFonts w:cstheme="minorHAnsi"/>
            <w:shd w:val="clear" w:color="auto" w:fill="FFFFFF"/>
          </w:rPr>
          <w:delText xml:space="preserve"> motor skill or for alcohol consumption alone. </w:delText>
        </w:r>
        <w:r w:rsidR="00337522" w:rsidDel="003D4FB5">
          <w:rPr>
            <w:rFonts w:cstheme="minorHAnsi"/>
            <w:shd w:val="clear" w:color="auto" w:fill="FFFFFF"/>
          </w:rPr>
          <w:delText xml:space="preserve">Compared to children whose mother did not use alcohol or tobacco, children whose </w:delText>
        </w:r>
        <w:r w:rsidR="00F35CAE" w:rsidDel="003D4FB5">
          <w:rPr>
            <w:rFonts w:cstheme="minorHAnsi"/>
            <w:shd w:val="clear" w:color="auto" w:fill="FFFFFF"/>
          </w:rPr>
          <w:delText>mothers’</w:delText>
        </w:r>
        <w:r w:rsidR="00337522" w:rsidDel="003D4FB5">
          <w:rPr>
            <w:rFonts w:cstheme="minorHAnsi"/>
            <w:shd w:val="clear" w:color="auto" w:fill="FFFFFF"/>
          </w:rPr>
          <w:delText xml:space="preserve"> used alcohol and tobacco concomitantly during pregnancy were at increased risk for motor delays in fine motor skills</w:delText>
        </w:r>
        <w:r w:rsidR="00337522" w:rsidDel="003D4FB5">
          <w:rPr>
            <w:rFonts w:cstheme="minorHAnsi"/>
            <w:i/>
            <w:iCs/>
            <w:shd w:val="clear" w:color="auto" w:fill="FFFFFF"/>
          </w:rPr>
          <w:delText xml:space="preserve"> (</w:delText>
        </w:r>
        <w:r w:rsidR="002A0B7D" w:rsidRPr="00300E8A" w:rsidDel="003D4FB5">
          <w:rPr>
            <w:rFonts w:cstheme="minorHAnsi"/>
            <w:i/>
            <w:iCs/>
            <w:shd w:val="clear" w:color="auto" w:fill="FFFFFF"/>
          </w:rPr>
          <w:delText>RR</w:delText>
        </w:r>
        <w:r w:rsidR="002A0B7D" w:rsidRPr="00300E8A" w:rsidDel="003D4FB5">
          <w:rPr>
            <w:rFonts w:cstheme="minorHAnsi"/>
            <w:shd w:val="clear" w:color="auto" w:fill="FFFFFF"/>
          </w:rPr>
          <w:delText xml:space="preserve"> 2.81, 95% CI </w:delText>
        </w:r>
        <w:r w:rsidR="001D607E" w:rsidDel="003D4FB5">
          <w:rPr>
            <w:rFonts w:cstheme="minorHAnsi"/>
            <w:shd w:val="clear" w:color="auto" w:fill="FFFFFF"/>
          </w:rPr>
          <w:delText>[</w:delText>
        </w:r>
        <w:r w:rsidR="002A0B7D" w:rsidRPr="00300E8A" w:rsidDel="003D4FB5">
          <w:rPr>
            <w:rFonts w:cstheme="minorHAnsi"/>
            <w:shd w:val="clear" w:color="auto" w:fill="FFFFFF"/>
          </w:rPr>
          <w:delText>1.65</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2A0B7D" w:rsidRPr="00300E8A" w:rsidDel="003D4FB5">
          <w:rPr>
            <w:rFonts w:cstheme="minorHAnsi"/>
            <w:shd w:val="clear" w:color="auto" w:fill="FFFFFF"/>
          </w:rPr>
          <w:delText>4.77</w:delText>
        </w:r>
        <w:r w:rsidR="001D607E" w:rsidDel="003D4FB5">
          <w:rPr>
            <w:rFonts w:cstheme="minorHAnsi"/>
            <w:shd w:val="clear" w:color="auto" w:fill="FFFFFF"/>
          </w:rPr>
          <w:delText>]</w:delText>
        </w:r>
        <w:r w:rsidR="00337522" w:rsidDel="003D4FB5">
          <w:rPr>
            <w:rFonts w:cstheme="minorHAnsi"/>
            <w:shd w:val="clear" w:color="auto" w:fill="FFFFFF"/>
          </w:rPr>
          <w:delText xml:space="preserve">, </w:delText>
        </w:r>
        <w:r w:rsidR="00337522"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5E2531" w:rsidDel="003D4FB5">
          <w:rPr>
            <w:rFonts w:cstheme="minorHAnsi"/>
            <w:shd w:val="clear" w:color="auto" w:fill="FFFFFF"/>
          </w:rPr>
          <w:delText>&lt;</w:delText>
        </w:r>
        <w:r w:rsidR="00E6394D" w:rsidDel="003D4FB5">
          <w:rPr>
            <w:rFonts w:cstheme="minorHAnsi"/>
            <w:shd w:val="clear" w:color="auto" w:fill="FFFFFF"/>
          </w:rPr>
          <w:delText xml:space="preserve"> </w:delText>
        </w:r>
        <w:r w:rsidR="005E2531" w:rsidDel="003D4FB5">
          <w:rPr>
            <w:rFonts w:cstheme="minorHAnsi"/>
            <w:shd w:val="clear" w:color="auto" w:fill="FFFFFF"/>
          </w:rPr>
          <w:delText>0.05</w:delText>
        </w:r>
        <w:r w:rsidR="002A0B7D" w:rsidRPr="00300E8A" w:rsidDel="003D4FB5">
          <w:rPr>
            <w:rFonts w:cstheme="minorHAnsi"/>
            <w:shd w:val="clear" w:color="auto" w:fill="FFFFFF"/>
          </w:rPr>
          <w:delText>)</w:delText>
        </w:r>
        <w:r w:rsidR="000A0B1B" w:rsidDel="003D4FB5">
          <w:rPr>
            <w:rFonts w:cstheme="minorHAnsi"/>
            <w:shd w:val="clear" w:color="auto" w:fill="FFFFFF"/>
          </w:rPr>
          <w:delText>, but not in</w:delText>
        </w:r>
        <w:r w:rsidR="002A0B7D" w:rsidRPr="00300E8A" w:rsidDel="003D4FB5">
          <w:rPr>
            <w:rFonts w:cstheme="minorHAnsi"/>
            <w:shd w:val="clear" w:color="auto" w:fill="FFFFFF"/>
          </w:rPr>
          <w:delText xml:space="preserve"> gross motor delay (</w:delText>
        </w:r>
        <w:r w:rsidR="002A0B7D" w:rsidRPr="00300E8A" w:rsidDel="003D4FB5">
          <w:rPr>
            <w:rFonts w:cstheme="minorHAnsi"/>
            <w:i/>
            <w:iCs/>
            <w:shd w:val="clear" w:color="auto" w:fill="FFFFFF"/>
          </w:rPr>
          <w:delText>RR</w:delText>
        </w:r>
        <w:r w:rsidR="002A0B7D" w:rsidRPr="00300E8A" w:rsidDel="003D4FB5">
          <w:rPr>
            <w:rFonts w:cstheme="minorHAnsi"/>
            <w:shd w:val="clear" w:color="auto" w:fill="FFFFFF"/>
          </w:rPr>
          <w:delText xml:space="preserve"> 1.49, </w:delText>
        </w:r>
        <w:r w:rsidR="000A0B1B" w:rsidDel="003D4FB5">
          <w:rPr>
            <w:rFonts w:cstheme="minorHAnsi"/>
            <w:shd w:val="clear" w:color="auto" w:fill="FFFFFF"/>
          </w:rPr>
          <w:delText xml:space="preserve">95% CI </w:delText>
        </w:r>
        <w:r w:rsidR="001D607E" w:rsidDel="003D4FB5">
          <w:rPr>
            <w:rFonts w:cstheme="minorHAnsi"/>
            <w:shd w:val="clear" w:color="auto" w:fill="FFFFFF"/>
          </w:rPr>
          <w:delText>[</w:delText>
        </w:r>
        <w:r w:rsidR="002A0B7D" w:rsidRPr="00300E8A" w:rsidDel="003D4FB5">
          <w:rPr>
            <w:rFonts w:cstheme="minorHAnsi"/>
            <w:shd w:val="clear" w:color="auto" w:fill="FFFFFF"/>
          </w:rPr>
          <w:delText>0.77</w:delText>
        </w:r>
        <w:r w:rsidR="001D607E" w:rsidDel="003D4FB5">
          <w:rPr>
            <w:rFonts w:cstheme="minorHAnsi"/>
            <w:shd w:val="clear" w:color="auto" w:fill="FFFFFF"/>
          </w:rPr>
          <w:delText>,</w:delText>
        </w:r>
        <w:r w:rsidR="002A0B7D" w:rsidRPr="00300E8A" w:rsidDel="003D4FB5">
          <w:rPr>
            <w:rFonts w:cstheme="minorHAnsi"/>
            <w:shd w:val="clear" w:color="auto" w:fill="FFFFFF"/>
          </w:rPr>
          <w:delText xml:space="preserve"> 2.87</w:delText>
        </w:r>
        <w:r w:rsidR="001D607E" w:rsidDel="003D4FB5">
          <w:rPr>
            <w:rFonts w:cstheme="minorHAnsi"/>
            <w:shd w:val="clear" w:color="auto" w:fill="FFFFFF"/>
          </w:rPr>
          <w:delText>]</w:delText>
        </w:r>
        <w:r w:rsidR="000A0B1B" w:rsidDel="003D4FB5">
          <w:rPr>
            <w:rFonts w:cstheme="minorHAnsi"/>
            <w:shd w:val="clear" w:color="auto" w:fill="FFFFFF"/>
          </w:rPr>
          <w:delText xml:space="preserve">, </w:delText>
        </w:r>
        <w:r w:rsidR="000A0B1B" w:rsidDel="003D4FB5">
          <w:rPr>
            <w:rFonts w:cstheme="minorHAnsi"/>
            <w:i/>
            <w:iCs/>
            <w:shd w:val="clear" w:color="auto" w:fill="FFFFFF"/>
          </w:rPr>
          <w:delText>p</w:delText>
        </w:r>
        <w:r w:rsidR="006311A6" w:rsidDel="003D4FB5">
          <w:rPr>
            <w:rFonts w:cstheme="minorHAnsi"/>
            <w:i/>
            <w:iCs/>
            <w:shd w:val="clear" w:color="auto" w:fill="FFFFFF"/>
          </w:rPr>
          <w:delText xml:space="preserve"> </w:delText>
        </w:r>
        <w:r w:rsidR="00957228" w:rsidDel="003D4FB5">
          <w:rPr>
            <w:rFonts w:cstheme="minorHAnsi"/>
            <w:shd w:val="clear" w:color="auto" w:fill="FFFFFF"/>
          </w:rPr>
          <w:delText>&gt;</w:delText>
        </w:r>
        <w:r w:rsidR="00E6394D" w:rsidDel="003D4FB5">
          <w:rPr>
            <w:rFonts w:cstheme="minorHAnsi"/>
            <w:shd w:val="clear" w:color="auto" w:fill="FFFFFF"/>
          </w:rPr>
          <w:delText xml:space="preserve"> </w:delText>
        </w:r>
        <w:r w:rsidR="000A0B1B" w:rsidRPr="000A0B1B" w:rsidDel="003D4FB5">
          <w:rPr>
            <w:rFonts w:cstheme="minorHAnsi"/>
            <w:shd w:val="clear" w:color="auto" w:fill="FFFFFF"/>
          </w:rPr>
          <w:delText>0.05</w:delText>
        </w:r>
        <w:r w:rsidR="002A0B7D" w:rsidRPr="00300E8A" w:rsidDel="003D4FB5">
          <w:rPr>
            <w:rFonts w:cstheme="minorHAnsi"/>
            <w:shd w:val="clear" w:color="auto" w:fill="FFFFFF"/>
          </w:rPr>
          <w:delText>).</w:delText>
        </w:r>
      </w:del>
    </w:p>
    <w:p w14:paraId="387C6193" w14:textId="43FE8E75" w:rsidR="00C6518B" w:rsidRPr="00300E8A" w:rsidDel="003D4FB5" w:rsidRDefault="00710F26" w:rsidP="00710F26">
      <w:pPr>
        <w:rPr>
          <w:del w:id="879" w:author="mansoor" w:date="2022-09-28T14:34:00Z"/>
          <w:rFonts w:cstheme="minorHAnsi"/>
          <w:shd w:val="clear" w:color="auto" w:fill="FFFFFF"/>
        </w:rPr>
      </w:pPr>
      <w:del w:id="880" w:author="mansoor" w:date="2022-09-28T14:34:00Z">
        <w:r w:rsidDel="003D4FB5">
          <w:rPr>
            <w:rFonts w:cstheme="minorHAnsi"/>
            <w:shd w:val="clear" w:color="auto" w:fill="FFFFFF"/>
          </w:rPr>
          <w:delText xml:space="preserve">Only one study assessed </w:delText>
        </w:r>
        <w:r w:rsidR="00012102" w:rsidDel="003D4FB5">
          <w:rPr>
            <w:rFonts w:cstheme="minorHAnsi"/>
            <w:shd w:val="clear" w:color="auto" w:fill="FFFFFF"/>
          </w:rPr>
          <w:delText xml:space="preserve">motor skills after 2 years; </w:delText>
        </w:r>
        <w:r w:rsidR="000C1321" w:rsidDel="003D4FB5">
          <w:rPr>
            <w:rFonts w:cstheme="minorHAnsi"/>
            <w:shd w:val="clear" w:color="auto" w:fill="FFFFFF"/>
          </w:rPr>
          <w:delText xml:space="preserve">in </w:delText>
        </w:r>
        <w:r w:rsidR="00964890" w:rsidDel="003D4FB5">
          <w:rPr>
            <w:rFonts w:cstheme="minorHAnsi"/>
            <w:shd w:val="clear" w:color="auto" w:fill="FFFFFF"/>
          </w:rPr>
          <w:fldChar w:fldCharType="begin">
            <w:fldData xml:space="preserve">PEVuZE5vdGU+PENpdGUgQXV0aG9yWWVhcj0iMSI+PEF1dGhvcj5GYWVibyBMYXJzZW48L0F1dGhv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GYWVibyBMYXJzZW48L0F1dGhv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964890" w:rsidDel="003D4FB5">
          <w:rPr>
            <w:rFonts w:cstheme="minorHAnsi"/>
            <w:shd w:val="clear" w:color="auto" w:fill="FFFFFF"/>
          </w:rPr>
        </w:r>
        <w:r w:rsidR="00964890" w:rsidDel="003D4FB5">
          <w:rPr>
            <w:rFonts w:cstheme="minorHAnsi"/>
            <w:shd w:val="clear" w:color="auto" w:fill="FFFFFF"/>
          </w:rPr>
          <w:fldChar w:fldCharType="separate"/>
        </w:r>
        <w:r w:rsidR="00964890" w:rsidDel="003D4FB5">
          <w:rPr>
            <w:rFonts w:cstheme="minorHAnsi"/>
            <w:noProof/>
            <w:shd w:val="clear" w:color="auto" w:fill="FFFFFF"/>
          </w:rPr>
          <w:delText>Faebo Larsen et al. (2013)</w:delText>
        </w:r>
        <w:r w:rsidR="00964890" w:rsidDel="003D4FB5">
          <w:rPr>
            <w:rFonts w:cstheme="minorHAnsi"/>
            <w:shd w:val="clear" w:color="auto" w:fill="FFFFFF"/>
          </w:rPr>
          <w:fldChar w:fldCharType="end"/>
        </w:r>
        <w:r w:rsidR="000C1321" w:rsidDel="003D4FB5">
          <w:rPr>
            <w:rFonts w:cstheme="minorHAnsi"/>
            <w:shd w:val="clear" w:color="auto" w:fill="FFFFFF"/>
          </w:rPr>
          <w:delText xml:space="preserve"> </w:delText>
        </w:r>
        <w:r w:rsidR="001B3910" w:rsidDel="003D4FB5">
          <w:rPr>
            <w:rFonts w:cstheme="minorHAnsi"/>
            <w:shd w:val="clear" w:color="auto" w:fill="FFFFFF"/>
          </w:rPr>
          <w:delText xml:space="preserve">motor skills were assessed </w:delText>
        </w:r>
        <w:r w:rsidR="000C1321" w:rsidDel="003D4FB5">
          <w:rPr>
            <w:rFonts w:cstheme="minorHAnsi"/>
            <w:shd w:val="clear" w:color="auto" w:fill="FFFFFF"/>
          </w:rPr>
          <w:delText xml:space="preserve">at age seven </w:delText>
        </w:r>
        <w:r w:rsidR="001B3910" w:rsidDel="003D4FB5">
          <w:rPr>
            <w:rFonts w:cstheme="minorHAnsi"/>
            <w:shd w:val="clear" w:color="auto" w:fill="FFFFFF"/>
          </w:rPr>
          <w:delText>using the Developmental Coordination Disorder Questionnaire 2007</w:delText>
        </w:r>
        <w:r w:rsidR="00AC16C5" w:rsidDel="003D4FB5">
          <w:rPr>
            <w:rFonts w:cstheme="minorHAnsi"/>
            <w:shd w:val="clear" w:color="auto" w:fill="FFFFFF"/>
          </w:rPr>
          <w:delText xml:space="preserve"> </w:delText>
        </w:r>
        <w:r w:rsidR="00AC16C5" w:rsidRPr="00AC16C5" w:rsidDel="003D4FB5">
          <w:rPr>
            <w:rFonts w:cstheme="minorHAnsi"/>
            <w:shd w:val="clear" w:color="auto" w:fill="FFFFFF"/>
          </w:rPr>
          <w:fldChar w:fldCharType="begin"/>
        </w:r>
        <w:r w:rsidR="00A9456C" w:rsidDel="003D4FB5">
          <w:rPr>
            <w:rFonts w:cstheme="minorHAnsi"/>
            <w:shd w:val="clear" w:color="auto" w:fill="FFFFFF"/>
          </w:rPr>
          <w:delInstrText xml:space="preserve"> ADDIN EN.CITE &lt;EndNote&gt;&lt;Cite&gt;&lt;Author&gt;Wilson&lt;/Author&gt;&lt;Year&gt;2009&lt;/Year&gt;&lt;RecNum&gt;27&lt;/RecNum&gt;&lt;DisplayText&gt;(Wilson et al., 2009)&lt;/DisplayText&gt;&lt;record&gt;&lt;rec-number&gt;27&lt;/rec-number&gt;&lt;foreign-keys&gt;&lt;key app="EN" db-id="wtsa2ta2nwzsadee9pe59ztq2xe95rrvw9pv" timestamp="1658275999"&gt;27&lt;/key&gt;&lt;/foreign-keys&gt;&lt;ref-type name="Journal Article"&gt;17&lt;/ref-type&gt;&lt;contributors&gt;&lt;authors&gt;&lt;author&gt;Wilson, BN&lt;/author&gt;&lt;author&gt;Crawford, SG&lt;/author&gt;&lt;author&gt;Green, D&lt;/author&gt;&lt;author&gt;Roberts, G&lt;/author&gt;&lt;author&gt;Aylott, A&lt;/author&gt;&lt;author&gt;Kaplan, BJ&lt;/author&gt;&lt;/authors&gt;&lt;/contributors&gt;&lt;titles&gt;&lt;title&gt;Psychometric Properties of the Revised Developmental Coordination Disorder Questionnaire&lt;/title&gt;&lt;secondary-title&gt;Physical &amp;amp; Occupational Therapy in Pediatrics&lt;/secondary-title&gt;&lt;/titles&gt;&lt;periodical&gt;&lt;full-title&gt;Physical &amp;amp; Occupational Therapy in Pediatrics&lt;/full-title&gt;&lt;/periodical&gt;&lt;pages&gt;182-202&lt;/pages&gt;&lt;volume&gt;29&lt;/volume&gt;&lt;number&gt;2&lt;/number&gt;&lt;dates&gt;&lt;year&gt;2009&lt;/year&gt;&lt;/dates&gt;&lt;urls&gt;&lt;/urls&gt;&lt;/record&gt;&lt;/Cite&gt;&lt;/EndNote&gt;</w:delInstrText>
        </w:r>
        <w:r w:rsidR="00AC16C5" w:rsidRPr="00AC16C5" w:rsidDel="003D4FB5">
          <w:rPr>
            <w:rFonts w:cstheme="minorHAnsi"/>
            <w:shd w:val="clear" w:color="auto" w:fill="FFFFFF"/>
          </w:rPr>
          <w:fldChar w:fldCharType="separate"/>
        </w:r>
        <w:r w:rsidR="00AC16C5" w:rsidRPr="00AC16C5" w:rsidDel="003D4FB5">
          <w:rPr>
            <w:rFonts w:cstheme="minorHAnsi"/>
            <w:noProof/>
            <w:shd w:val="clear" w:color="auto" w:fill="FFFFFF"/>
          </w:rPr>
          <w:delText>(Wilson et al., 2009)</w:delText>
        </w:r>
        <w:r w:rsidR="00AC16C5" w:rsidRPr="00AC16C5" w:rsidDel="003D4FB5">
          <w:rPr>
            <w:rFonts w:cstheme="minorHAnsi"/>
            <w:shd w:val="clear" w:color="auto" w:fill="FFFFFF"/>
          </w:rPr>
          <w:fldChar w:fldCharType="end"/>
        </w:r>
        <w:r w:rsidR="001B3910" w:rsidRPr="00AC16C5" w:rsidDel="003D4FB5">
          <w:rPr>
            <w:rFonts w:cstheme="minorHAnsi"/>
            <w:shd w:val="clear" w:color="auto" w:fill="FFFFFF"/>
          </w:rPr>
          <w:delText>,</w:delText>
        </w:r>
        <w:r w:rsidR="001B3910" w:rsidDel="003D4FB5">
          <w:rPr>
            <w:rFonts w:cstheme="minorHAnsi"/>
            <w:shd w:val="clear" w:color="auto" w:fill="FFFFFF"/>
          </w:rPr>
          <w:delText xml:space="preserve"> which is a parent self-report measure. </w:delText>
        </w:r>
        <w:r w:rsidR="00203C99" w:rsidRPr="00300E8A" w:rsidDel="003D4FB5">
          <w:rPr>
            <w:rFonts w:cstheme="minorHAnsi"/>
            <w:shd w:val="clear" w:color="auto" w:fill="FFFFFF"/>
          </w:rPr>
          <w:delText>T</w:delText>
        </w:r>
        <w:r w:rsidR="00CC399C" w:rsidDel="003D4FB5">
          <w:rPr>
            <w:rFonts w:cstheme="minorHAnsi"/>
            <w:shd w:val="clear" w:color="auto" w:fill="FFFFFF"/>
          </w:rPr>
          <w:delText>here was no association between PAE and</w:delText>
        </w:r>
        <w:r w:rsidR="000448DD" w:rsidDel="003D4FB5">
          <w:rPr>
            <w:rFonts w:cstheme="minorHAnsi"/>
            <w:shd w:val="clear" w:color="auto" w:fill="FFFFFF"/>
          </w:rPr>
          <w:delText xml:space="preserve"> developmental co-ordination disorder at 7 years. </w:delText>
        </w:r>
      </w:del>
    </w:p>
    <w:p w14:paraId="3FDD6F8E" w14:textId="3D0F665F" w:rsidR="00C359CC" w:rsidRPr="00300E8A" w:rsidDel="003D4FB5" w:rsidRDefault="00C359CC" w:rsidP="000448DD">
      <w:pPr>
        <w:pStyle w:val="Heading2"/>
        <w:rPr>
          <w:del w:id="881" w:author="mansoor" w:date="2022-09-28T14:34:00Z"/>
        </w:rPr>
      </w:pPr>
      <w:del w:id="882" w:author="mansoor" w:date="2022-09-28T14:34:00Z">
        <w:r w:rsidRPr="00300E8A" w:rsidDel="003D4FB5">
          <w:delText>Cognition</w:delText>
        </w:r>
      </w:del>
    </w:p>
    <w:p w14:paraId="29D0085C" w14:textId="4E89D256" w:rsidR="00902B0B" w:rsidDel="003D4FB5" w:rsidRDefault="00C359CC" w:rsidP="00AC16C5">
      <w:pPr>
        <w:rPr>
          <w:del w:id="883" w:author="mansoor" w:date="2022-09-28T14:34:00Z"/>
          <w:rFonts w:cstheme="minorHAnsi"/>
          <w:shd w:val="clear" w:color="auto" w:fill="FFFFFF"/>
        </w:rPr>
      </w:pPr>
      <w:del w:id="884" w:author="mansoor" w:date="2022-09-28T14:34:00Z">
        <w:r w:rsidRPr="00300E8A" w:rsidDel="003D4FB5">
          <w:rPr>
            <w:rFonts w:cstheme="minorHAnsi"/>
            <w:shd w:val="clear" w:color="auto" w:fill="FFFFFF"/>
          </w:rPr>
          <w:delText xml:space="preserve">A total of </w:delText>
        </w:r>
        <w:r w:rsidR="00CD2FE1" w:rsidRPr="00300E8A" w:rsidDel="003D4FB5">
          <w:rPr>
            <w:rFonts w:cstheme="minorHAnsi"/>
            <w:shd w:val="clear" w:color="auto" w:fill="FFFFFF"/>
          </w:rPr>
          <w:delText>11</w:delText>
        </w:r>
        <w:r w:rsidRPr="00300E8A" w:rsidDel="003D4FB5">
          <w:rPr>
            <w:rFonts w:cstheme="minorHAnsi"/>
            <w:shd w:val="clear" w:color="auto" w:fill="FFFFFF"/>
          </w:rPr>
          <w:delText xml:space="preserve"> studies </w:delText>
        </w:r>
        <w:r w:rsidR="00BD3C36" w:rsidDel="003D4FB5">
          <w:rPr>
            <w:rFonts w:cstheme="minorHAnsi"/>
            <w:shd w:val="clear" w:color="auto" w:fill="FFFFFF"/>
          </w:rPr>
          <w:delText>used</w:delText>
        </w:r>
        <w:r w:rsidR="007D0E57" w:rsidRPr="00300E8A" w:rsidDel="003D4FB5">
          <w:rPr>
            <w:rFonts w:cstheme="minorHAnsi"/>
            <w:shd w:val="clear" w:color="auto" w:fill="FFFFFF"/>
          </w:rPr>
          <w:delText xml:space="preserve"> cognition</w:delText>
        </w:r>
        <w:r w:rsidR="00BD3C36" w:rsidDel="003D4FB5">
          <w:rPr>
            <w:rFonts w:cstheme="minorHAnsi"/>
            <w:shd w:val="clear" w:color="auto" w:fill="FFFFFF"/>
          </w:rPr>
          <w:delText xml:space="preserve"> as an outcome measure</w:delText>
        </w:r>
        <w:r w:rsidR="00902B0B" w:rsidDel="003D4FB5">
          <w:rPr>
            <w:rFonts w:cstheme="minorHAnsi"/>
            <w:shd w:val="clear" w:color="auto" w:fill="FFFFFF"/>
          </w:rPr>
          <w:delText xml:space="preserve"> </w:delText>
        </w:r>
        <w:r w:rsidR="00902B0B" w:rsidDel="003D4FB5">
          <w:rPr>
            <w:rFonts w:cstheme="minorHAnsi"/>
            <w:shd w:val="clear" w:color="auto" w:fill="FFFFFF"/>
          </w:rPr>
          <w:fldChar w:fldCharType="begin">
            <w:fldData xml:space="preserve">eSBhcHA9IkVOIiBkYi1pZD0id3RzYTJ0YTJud3pzYWRlZTlwZTU5enRxMnhlOTVycnZ3OXB2IiB0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ENpdGU+PEF1dGhvcj5IdXRjaGluc29uPC9BdXRob3I+PFll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Eb25hbGQ8L0F1dGhvcj48WWVhcj4yMDE5PC9ZZWFyPjxS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==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835EAA" w:rsidDel="003D4FB5">
          <w:rPr>
            <w:rFonts w:cstheme="minorHAnsi"/>
            <w:shd w:val="clear" w:color="auto" w:fill="FFFFFF"/>
          </w:rPr>
          <w:fldChar w:fldCharType="begin">
            <w:fldData xml:space="preserve">eSBhcHA9IkVOIiBkYi1pZD0id3RzYTJ0YTJud3pzYWRlZTlwZTU5enRxMnhlOTVycnZ3OXB2IiB0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ENpdGU+PEF1dGhvcj5IdXRjaGluc29uPC9BdXRob3I+PFll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902B0B" w:rsidDel="003D4FB5">
          <w:rPr>
            <w:rFonts w:cstheme="minorHAnsi"/>
            <w:shd w:val="clear" w:color="auto" w:fill="FFFFFF"/>
          </w:rPr>
        </w:r>
        <w:r w:rsidR="00902B0B" w:rsidDel="003D4FB5">
          <w:rPr>
            <w:rFonts w:cstheme="minorHAnsi"/>
            <w:shd w:val="clear" w:color="auto" w:fill="FFFFFF"/>
          </w:rPr>
          <w:fldChar w:fldCharType="separate"/>
        </w:r>
        <w:r w:rsidR="00FC4833" w:rsidDel="003D4FB5">
          <w:rPr>
            <w:rFonts w:cstheme="minorHAnsi"/>
            <w:noProof/>
            <w:shd w:val="clear" w:color="auto" w:fill="FFFFFF"/>
          </w:rPr>
          <w:delText>(Alati et al., 2008; Donald et al., 2019; Falgreen Eriksen et al., 2012; Halliday et al., 2017; Hutchinson et al., 2019; Kesmodel, Bertrand, et al., 2012; Kesmodel, Eriksen, et al., 2012; McCormack et al., 2018; O'Callaghan, O'Callaghan, Najman, Williams, &amp; Bor, 2007; Sayal et al., 2009; Zuccolo et al., 2013)</w:delText>
        </w:r>
        <w:r w:rsidR="00902B0B" w:rsidDel="003D4FB5">
          <w:rPr>
            <w:rFonts w:cstheme="minorHAnsi"/>
            <w:shd w:val="clear" w:color="auto" w:fill="FFFFFF"/>
          </w:rPr>
          <w:fldChar w:fldCharType="end"/>
        </w:r>
        <w:r w:rsidR="00B36542" w:rsidDel="003D4FB5">
          <w:rPr>
            <w:rFonts w:cstheme="minorHAnsi"/>
            <w:shd w:val="clear" w:color="auto" w:fill="FFFFFF"/>
          </w:rPr>
          <w:delText>. Seven of the studies evaluat</w:delText>
        </w:r>
        <w:r w:rsidR="00F05670" w:rsidDel="003D4FB5">
          <w:rPr>
            <w:rFonts w:cstheme="minorHAnsi"/>
            <w:shd w:val="clear" w:color="auto" w:fill="FFFFFF"/>
          </w:rPr>
          <w:delText xml:space="preserve">ed </w:delText>
        </w:r>
        <w:r w:rsidR="00CE3D0C" w:rsidDel="003D4FB5">
          <w:rPr>
            <w:rFonts w:cstheme="minorHAnsi"/>
            <w:shd w:val="clear" w:color="auto" w:fill="FFFFFF"/>
          </w:rPr>
          <w:delText xml:space="preserve">the impact of </w:delText>
        </w:r>
        <w:r w:rsidR="00286866" w:rsidDel="003D4FB5">
          <w:rPr>
            <w:rFonts w:cstheme="minorHAnsi"/>
            <w:shd w:val="clear" w:color="auto" w:fill="FFFFFF"/>
          </w:rPr>
          <w:delText xml:space="preserve">PAE on </w:delText>
        </w:r>
        <w:r w:rsidR="00F05670" w:rsidDel="003D4FB5">
          <w:rPr>
            <w:rFonts w:cstheme="minorHAnsi"/>
            <w:shd w:val="clear" w:color="auto" w:fill="FFFFFF"/>
          </w:rPr>
          <w:delText>IQ</w:delText>
        </w:r>
        <w:r w:rsidR="007361FF" w:rsidDel="003D4FB5">
          <w:rPr>
            <w:rFonts w:cstheme="minorHAnsi"/>
            <w:shd w:val="clear" w:color="auto" w:fill="FFFFFF"/>
          </w:rPr>
          <w:delText xml:space="preserve">: </w:delText>
        </w:r>
        <w:r w:rsidR="00822434" w:rsidDel="003D4FB5">
          <w:rPr>
            <w:rFonts w:cstheme="minorHAnsi"/>
            <w:shd w:val="clear" w:color="auto" w:fill="FFFFFF"/>
          </w:rPr>
          <w:delText xml:space="preserve">four studies </w:delText>
        </w:r>
        <w:r w:rsidR="004A70FA" w:rsidDel="003D4FB5">
          <w:rPr>
            <w:rFonts w:cstheme="minorHAnsi"/>
            <w:shd w:val="clear" w:color="auto" w:fill="FFFFFF"/>
          </w:rPr>
          <w:delText xml:space="preserve">evaluated IQ in children </w:delText>
        </w:r>
        <w:r w:rsidR="003C27E9" w:rsidDel="003D4FB5">
          <w:rPr>
            <w:rFonts w:cstheme="minorHAnsi"/>
            <w:shd w:val="clear" w:color="auto" w:fill="FFFFFF"/>
          </w:rPr>
          <w:delText>5 years or younger</w:delText>
        </w:r>
        <w:r w:rsidR="00F03589" w:rsidDel="003D4FB5">
          <w:rPr>
            <w:rFonts w:cstheme="minorHAnsi"/>
            <w:shd w:val="clear" w:color="auto" w:fill="FFFFFF"/>
          </w:rPr>
          <w:delText xml:space="preserve"> </w:delText>
        </w:r>
        <w:r w:rsidR="006F50A7" w:rsidDel="003D4FB5">
          <w:rPr>
            <w:rFonts w:cstheme="minorHAnsi"/>
            <w:shd w:val="clear" w:color="auto" w:fill="FFFFFF"/>
          </w:rPr>
          <w:fldChar w:fldCharType="begin">
            <w:fldData xml:space="preserve">PEVuZE5vdGU+PENpdGU+PEF1dGhvcj5GYWxncmVlbiBFcmlrc2VuPC9BdXRob3I+PFllYXI+MjAx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gwLTExOTA8L3BhZ2VzPjx2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GYWxncmVlbiBFcmlrc2VuPC9BdXRob3I+PFllYXI+MjAx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gwLTExOTA8L3BhZ2VzPjx2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6F50A7" w:rsidDel="003D4FB5">
          <w:rPr>
            <w:rFonts w:cstheme="minorHAnsi"/>
            <w:shd w:val="clear" w:color="auto" w:fill="FFFFFF"/>
          </w:rPr>
        </w:r>
        <w:r w:rsidR="006F50A7" w:rsidDel="003D4FB5">
          <w:rPr>
            <w:rFonts w:cstheme="minorHAnsi"/>
            <w:shd w:val="clear" w:color="auto" w:fill="FFFFFF"/>
          </w:rPr>
          <w:fldChar w:fldCharType="separate"/>
        </w:r>
        <w:r w:rsidR="00FC4833" w:rsidDel="003D4FB5">
          <w:rPr>
            <w:rFonts w:cstheme="minorHAnsi"/>
            <w:noProof/>
            <w:shd w:val="clear" w:color="auto" w:fill="FFFFFF"/>
          </w:rPr>
          <w:delText>(Falgreen Eriksen et al., 2012; Kesmodel, Bertrand, et al., 2012; Kesmodel, Eriksen, et al., 2012; Sayal et al., 2009)</w:delText>
        </w:r>
        <w:r w:rsidR="006F50A7" w:rsidDel="003D4FB5">
          <w:rPr>
            <w:rFonts w:cstheme="minorHAnsi"/>
            <w:shd w:val="clear" w:color="auto" w:fill="FFFFFF"/>
          </w:rPr>
          <w:fldChar w:fldCharType="end"/>
        </w:r>
        <w:r w:rsidR="0074578B" w:rsidDel="003D4FB5">
          <w:rPr>
            <w:rFonts w:cstheme="minorHAnsi"/>
            <w:shd w:val="clear" w:color="auto" w:fill="FFFFFF"/>
          </w:rPr>
          <w:delText xml:space="preserve"> using the </w:delText>
        </w:r>
        <w:r w:rsidR="00A350F8" w:rsidDel="003D4FB5">
          <w:rPr>
            <w:rFonts w:cstheme="minorHAnsi"/>
            <w:shd w:val="clear" w:color="auto" w:fill="FFFFFF"/>
          </w:rPr>
          <w:delText>Wechsler</w:delText>
        </w:r>
        <w:r w:rsidR="0074578B" w:rsidDel="003D4FB5">
          <w:rPr>
            <w:rFonts w:cstheme="minorHAnsi"/>
            <w:shd w:val="clear" w:color="auto" w:fill="FFFFFF"/>
          </w:rPr>
          <w:delText xml:space="preserve"> Preschool and Primary Scale of Intelligence </w:delText>
        </w:r>
        <w:r w:rsidR="004E4D64" w:rsidRPr="004E4D64"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Wechsler&lt;/Author&gt;&lt;Year&gt;2012&lt;/Year&gt;&lt;RecNum&gt;36&lt;/RecNum&gt;&lt;DisplayText&gt;(Wechsler, 2012)&lt;/DisplayText&gt;&lt;record&gt;&lt;rec-number&gt;36&lt;/rec-number&gt;&lt;foreign-keys&gt;&lt;key app="EN" db-id="wtsa2ta2nwzsadee9pe59ztq2xe95rrvw9pv" timestamp="1658275999"&gt;36&lt;/key&gt;&lt;/foreign-keys&gt;&lt;ref-type name="Book"&gt;6&lt;/ref-type&gt;&lt;contributors&gt;&lt;authors&gt;&lt;author&gt;Wechsler, David&lt;/author&gt;&lt;/authors&gt;&lt;/contributors&gt;&lt;titles&gt;&lt;title&gt;Wechsler preschool and primary scale of intelligence—fourth edition&lt;/title&gt;&lt;/titles&gt;&lt;dates&gt;&lt;year&gt;2012&lt;/year&gt;&lt;/dates&gt;&lt;pub-location&gt;San Antonio, TX&lt;/pub-location&gt;&lt;publisher&gt;The Pyschological Corporation&lt;/publisher&gt;&lt;urls&gt;&lt;/urls&gt;&lt;/record&gt;&lt;/Cite&gt;&lt;/EndNote&gt;</w:delInstrText>
        </w:r>
        <w:r w:rsidR="004E4D64" w:rsidRPr="004E4D64" w:rsidDel="003D4FB5">
          <w:rPr>
            <w:rFonts w:cstheme="minorHAnsi"/>
            <w:shd w:val="clear" w:color="auto" w:fill="FFFFFF"/>
          </w:rPr>
          <w:fldChar w:fldCharType="separate"/>
        </w:r>
        <w:r w:rsidR="004E4D64" w:rsidRPr="004E4D64" w:rsidDel="003D4FB5">
          <w:rPr>
            <w:rFonts w:cstheme="minorHAnsi"/>
            <w:noProof/>
            <w:shd w:val="clear" w:color="auto" w:fill="FFFFFF"/>
          </w:rPr>
          <w:delText>(Wechsler, 2012)</w:delText>
        </w:r>
        <w:r w:rsidR="004E4D64" w:rsidRPr="004E4D64" w:rsidDel="003D4FB5">
          <w:rPr>
            <w:rFonts w:cstheme="minorHAnsi"/>
            <w:shd w:val="clear" w:color="auto" w:fill="FFFFFF"/>
          </w:rPr>
          <w:fldChar w:fldCharType="end"/>
        </w:r>
        <w:r w:rsidR="006F50A7" w:rsidRPr="004E4D64" w:rsidDel="003D4FB5">
          <w:rPr>
            <w:rFonts w:cstheme="minorHAnsi"/>
            <w:shd w:val="clear" w:color="auto" w:fill="FFFFFF"/>
          </w:rPr>
          <w:delText>;</w:delText>
        </w:r>
        <w:r w:rsidR="0074578B" w:rsidDel="003D4FB5">
          <w:rPr>
            <w:rFonts w:cstheme="minorHAnsi"/>
            <w:shd w:val="clear" w:color="auto" w:fill="FFFFFF"/>
          </w:rPr>
          <w:delText xml:space="preserve"> </w:delText>
        </w:r>
        <w:r w:rsidR="00863CC8" w:rsidDel="003D4FB5">
          <w:rPr>
            <w:rFonts w:cstheme="minorHAnsi"/>
            <w:shd w:val="clear" w:color="auto" w:fill="FFFFFF"/>
          </w:rPr>
          <w:delText>t</w:delText>
        </w:r>
        <w:r w:rsidR="004D700D" w:rsidDel="003D4FB5">
          <w:rPr>
            <w:rFonts w:cstheme="minorHAnsi"/>
            <w:shd w:val="clear" w:color="auto" w:fill="FFFFFF"/>
          </w:rPr>
          <w:delText>wo</w:delText>
        </w:r>
        <w:r w:rsidR="00863CC8" w:rsidDel="003D4FB5">
          <w:rPr>
            <w:rFonts w:cstheme="minorHAnsi"/>
            <w:shd w:val="clear" w:color="auto" w:fill="FFFFFF"/>
          </w:rPr>
          <w:delText xml:space="preserve"> </w:delText>
        </w:r>
        <w:r w:rsidR="00C36DF4" w:rsidDel="003D4FB5">
          <w:rPr>
            <w:rFonts w:cstheme="minorHAnsi"/>
            <w:shd w:val="clear" w:color="auto" w:fill="FFFFFF"/>
          </w:rPr>
          <w:delText xml:space="preserve">studies reporting to the ALSPAC cohort </w:delText>
        </w:r>
        <w:r w:rsidR="00EE05FB" w:rsidDel="003D4FB5">
          <w:rPr>
            <w:rFonts w:cstheme="minorHAnsi"/>
            <w:shd w:val="clear" w:color="auto" w:fill="FFFFFF"/>
          </w:rPr>
          <w:delText>assessed IQ in 8 year olds</w:delText>
        </w:r>
        <w:r w:rsidR="00863CC8" w:rsidDel="003D4FB5">
          <w:rPr>
            <w:rFonts w:cstheme="minorHAnsi"/>
            <w:shd w:val="clear" w:color="auto" w:fill="FFFFFF"/>
          </w:rPr>
          <w:delText xml:space="preserve"> IQ </w:delText>
        </w:r>
        <w:r w:rsidR="00F03589" w:rsidDel="003D4FB5">
          <w:rPr>
            <w:rFonts w:cstheme="minorHAnsi"/>
            <w:shd w:val="clear" w:color="auto" w:fill="FFFFFF"/>
          </w:rPr>
          <w:fldChar w:fldCharType="begin">
            <w:fldData xml:space="preserve">PEVuZE5vdGU+PENpdGU+PEF1dGhvcj5BbGF0aTwvQXV0aG9yPjxZZWFyPjIwMDg8L1llYXI+PFJl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MTM1OC0xMzcwPC9wYWdlcz48dm9sdW1lPjQyPC92b2x1bWU+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BbGF0aTwvQXV0aG9yPjxZZWFyPjIwMDg8L1llYXI+PFJl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MTM1OC0xMzcwPC9wYWdlcz48dm9sdW1lPjQyPC92b2x1bWU+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F03589" w:rsidDel="003D4FB5">
          <w:rPr>
            <w:rFonts w:cstheme="minorHAnsi"/>
            <w:shd w:val="clear" w:color="auto" w:fill="FFFFFF"/>
          </w:rPr>
        </w:r>
        <w:r w:rsidR="00F03589" w:rsidDel="003D4FB5">
          <w:rPr>
            <w:rFonts w:cstheme="minorHAnsi"/>
            <w:shd w:val="clear" w:color="auto" w:fill="FFFFFF"/>
          </w:rPr>
          <w:fldChar w:fldCharType="separate"/>
        </w:r>
        <w:r w:rsidR="00F03589" w:rsidDel="003D4FB5">
          <w:rPr>
            <w:rFonts w:cstheme="minorHAnsi"/>
            <w:noProof/>
            <w:shd w:val="clear" w:color="auto" w:fill="FFFFFF"/>
          </w:rPr>
          <w:delText>(Alati et al., 2008; Zuccolo et al., 2013)</w:delText>
        </w:r>
        <w:r w:rsidR="00F03589" w:rsidDel="003D4FB5">
          <w:rPr>
            <w:rFonts w:cstheme="minorHAnsi"/>
            <w:shd w:val="clear" w:color="auto" w:fill="FFFFFF"/>
          </w:rPr>
          <w:fldChar w:fldCharType="end"/>
        </w:r>
        <w:r w:rsidR="00D00CBA" w:rsidDel="003D4FB5">
          <w:rPr>
            <w:rFonts w:cstheme="minorHAnsi"/>
            <w:shd w:val="clear" w:color="auto" w:fill="FFFFFF"/>
          </w:rPr>
          <w:delText xml:space="preserve"> </w:delText>
        </w:r>
        <w:r w:rsidR="00BF3954" w:rsidDel="003D4FB5">
          <w:rPr>
            <w:rFonts w:cstheme="minorHAnsi"/>
            <w:shd w:val="clear" w:color="auto" w:fill="FFFFFF"/>
          </w:rPr>
          <w:delText xml:space="preserve">using </w:delText>
        </w:r>
        <w:r w:rsidR="009367AF" w:rsidDel="003D4FB5">
          <w:rPr>
            <w:rFonts w:cstheme="minorHAnsi"/>
            <w:shd w:val="clear" w:color="auto" w:fill="FFFFFF"/>
          </w:rPr>
          <w:delText xml:space="preserve">the </w:delText>
        </w:r>
        <w:r w:rsidR="003E5DD9" w:rsidDel="003D4FB5">
          <w:rPr>
            <w:rFonts w:cstheme="minorHAnsi"/>
            <w:shd w:val="clear" w:color="auto" w:fill="FFFFFF"/>
          </w:rPr>
          <w:delText>Wechsler</w:delText>
        </w:r>
        <w:r w:rsidR="002F40E6" w:rsidDel="003D4FB5">
          <w:rPr>
            <w:rFonts w:cstheme="minorHAnsi"/>
            <w:shd w:val="clear" w:color="auto" w:fill="FFFFFF"/>
          </w:rPr>
          <w:delText xml:space="preserve"> I</w:delText>
        </w:r>
        <w:r w:rsidR="009367AF" w:rsidDel="003D4FB5">
          <w:rPr>
            <w:rFonts w:cstheme="minorHAnsi"/>
            <w:shd w:val="clear" w:color="auto" w:fill="FFFFFF"/>
          </w:rPr>
          <w:delText>ntelligence Scale for Children</w:delText>
        </w:r>
        <w:r w:rsidR="00323558" w:rsidDel="003D4FB5">
          <w:rPr>
            <w:rFonts w:cstheme="minorHAnsi"/>
            <w:shd w:val="clear" w:color="auto" w:fill="FFFFFF"/>
          </w:rPr>
          <w:delText xml:space="preserve"> </w:delText>
        </w:r>
        <w:r w:rsidR="004E4D64" w:rsidRPr="004E4D64"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Wechsler&lt;/Author&gt;&lt;Year&gt;2003&lt;/Year&gt;&lt;RecNum&gt;37&lt;/RecNum&gt;&lt;DisplayText&gt;(Wechsler, 2003)&lt;/DisplayText&gt;&lt;record&gt;&lt;rec-number&gt;37&lt;/rec-number&gt;&lt;foreign-keys&gt;&lt;key app="EN" db-id="wtsa2ta2nwzsadee9pe59ztq2xe95rrvw9pv" timestamp="1658275999"&gt;37&lt;/key&gt;&lt;/foreign-keys&gt;&lt;ref-type name="Book"&gt;6&lt;/ref-type&gt;&lt;contributors&gt;&lt;authors&gt;&lt;author&gt;Wechsler, David&lt;/author&gt;&lt;/authors&gt;&lt;/contributors&gt;&lt;titles&gt;&lt;title&gt;Wechsler Intelligence Scale for Children &lt;/title&gt;&lt;/titles&gt;&lt;dates&gt;&lt;year&gt;2003&lt;/year&gt;&lt;/dates&gt;&lt;pub-location&gt;San Antonio, TX&lt;/pub-location&gt;&lt;publisher&gt;The Psychological Corporation&lt;/publisher&gt;&lt;urls&gt;&lt;/urls&gt;&lt;/record&gt;&lt;/Cite&gt;&lt;/EndNote&gt;</w:delInstrText>
        </w:r>
        <w:r w:rsidR="004E4D64" w:rsidRPr="004E4D64" w:rsidDel="003D4FB5">
          <w:rPr>
            <w:rFonts w:cstheme="minorHAnsi"/>
            <w:shd w:val="clear" w:color="auto" w:fill="FFFFFF"/>
          </w:rPr>
          <w:fldChar w:fldCharType="separate"/>
        </w:r>
        <w:r w:rsidR="004E4D64" w:rsidRPr="004E4D64" w:rsidDel="003D4FB5">
          <w:rPr>
            <w:rFonts w:cstheme="minorHAnsi"/>
            <w:noProof/>
            <w:shd w:val="clear" w:color="auto" w:fill="FFFFFF"/>
          </w:rPr>
          <w:delText>(Wechsler, 2003)</w:delText>
        </w:r>
        <w:r w:rsidR="004E4D64" w:rsidRPr="004E4D64" w:rsidDel="003D4FB5">
          <w:rPr>
            <w:rFonts w:cstheme="minorHAnsi"/>
            <w:shd w:val="clear" w:color="auto" w:fill="FFFFFF"/>
          </w:rPr>
          <w:fldChar w:fldCharType="end"/>
        </w:r>
        <w:r w:rsidR="006F50A7" w:rsidDel="003D4FB5">
          <w:rPr>
            <w:rFonts w:cstheme="minorHAnsi"/>
            <w:shd w:val="clear" w:color="auto" w:fill="FFFFFF"/>
          </w:rPr>
          <w:delText>;</w:delText>
        </w:r>
        <w:r w:rsidR="004D700D" w:rsidDel="003D4FB5">
          <w:rPr>
            <w:rFonts w:cstheme="minorHAnsi"/>
            <w:shd w:val="clear" w:color="auto" w:fill="FFFFFF"/>
          </w:rPr>
          <w:delText xml:space="preserve"> and one evaluated IQ in teenagers </w:delText>
        </w:r>
        <w:r w:rsidR="00F03589" w:rsidDel="003D4FB5">
          <w:rPr>
            <w:rFonts w:cstheme="minorHAnsi"/>
            <w:shd w:val="clear" w:color="auto" w:fill="FFFFFF"/>
          </w:rPr>
          <w:fldChar w:fldCharType="begin">
            <w:fldData xml:space="preserve">PEVuZE5vdGU+PENpdGU+PEF1dGhvcj5PJmFwb3M7Q2FsbGFnaGFuPC9BdXRob3I+PFllYXI+MjAw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PEF1dGhvcj5PJmFwb3M7Q2FsbGFnaGFuPC9BdXRob3I+PFllYXI+MjAw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F03589" w:rsidDel="003D4FB5">
          <w:rPr>
            <w:rFonts w:cstheme="minorHAnsi"/>
            <w:shd w:val="clear" w:color="auto" w:fill="FFFFFF"/>
          </w:rPr>
        </w:r>
        <w:r w:rsidR="00F03589" w:rsidDel="003D4FB5">
          <w:rPr>
            <w:rFonts w:cstheme="minorHAnsi"/>
            <w:shd w:val="clear" w:color="auto" w:fill="FFFFFF"/>
          </w:rPr>
          <w:fldChar w:fldCharType="separate"/>
        </w:r>
        <w:r w:rsidR="00F03589" w:rsidDel="003D4FB5">
          <w:rPr>
            <w:rFonts w:cstheme="minorHAnsi"/>
            <w:noProof/>
            <w:shd w:val="clear" w:color="auto" w:fill="FFFFFF"/>
          </w:rPr>
          <w:delText>(O'Callaghan et al., 2007)</w:delText>
        </w:r>
        <w:r w:rsidR="00F03589" w:rsidDel="003D4FB5">
          <w:rPr>
            <w:rFonts w:cstheme="minorHAnsi"/>
            <w:shd w:val="clear" w:color="auto" w:fill="FFFFFF"/>
          </w:rPr>
          <w:fldChar w:fldCharType="end"/>
        </w:r>
        <w:r w:rsidR="004D700D" w:rsidDel="003D4FB5">
          <w:rPr>
            <w:rFonts w:cstheme="minorHAnsi"/>
            <w:shd w:val="clear" w:color="auto" w:fill="FFFFFF"/>
          </w:rPr>
          <w:delText xml:space="preserve"> using the</w:delText>
        </w:r>
        <w:r w:rsidR="009367AF" w:rsidDel="003D4FB5">
          <w:rPr>
            <w:rFonts w:cstheme="minorHAnsi"/>
            <w:shd w:val="clear" w:color="auto" w:fill="FFFFFF"/>
          </w:rPr>
          <w:delText xml:space="preserve"> </w:delText>
        </w:r>
        <w:r w:rsidR="00A350F8" w:rsidDel="003D4FB5">
          <w:rPr>
            <w:rFonts w:cstheme="minorHAnsi"/>
            <w:shd w:val="clear" w:color="auto" w:fill="FFFFFF"/>
          </w:rPr>
          <w:delText>Raven Progressive Matrices</w:delText>
        </w:r>
        <w:r w:rsidR="00323558" w:rsidDel="003D4FB5">
          <w:rPr>
            <w:rFonts w:cstheme="minorHAnsi"/>
            <w:shd w:val="clear" w:color="auto" w:fill="FFFFFF"/>
          </w:rPr>
          <w:delText xml:space="preserve"> </w:delText>
        </w:r>
        <w:r w:rsidR="004E4D64" w:rsidRPr="004E4D64"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Raven&lt;/Author&gt;&lt;Year&gt;1998&lt;/Year&gt;&lt;RecNum&gt;38&lt;/RecNum&gt;&lt;DisplayText&gt;(Raven, Raven, &amp;amp; Court, 1998)&lt;/DisplayText&gt;&lt;record&gt;&lt;rec-number&gt;38&lt;/rec-number&gt;&lt;foreign-keys&gt;&lt;key app="EN" db-id="wtsa2ta2nwzsadee9pe59ztq2xe95rrvw9pv" timestamp="1658275999"&gt;38&lt;/key&gt;&lt;/foreign-keys&gt;&lt;ref-type name="Book"&gt;6&lt;/ref-type&gt;&lt;contributors&gt;&lt;authors&gt;&lt;author&gt;Raven, J&lt;/author&gt;&lt;author&gt;Raven, J C&lt;/author&gt;&lt;author&gt;Court, J H&lt;/author&gt;&lt;/authors&gt;&lt;/contributors&gt;&lt;titles&gt;&lt;title&gt;Manual for Raven’s progressive matrices and vocabulary scales. &lt;/title&gt;&lt;/titles&gt;&lt;dates&gt;&lt;year&gt;1998&lt;/year&gt;&lt;/dates&gt;&lt;pub-location&gt;Oxford, UK&lt;/pub-location&gt;&lt;publisher&gt;Oxford Psychologists Press&lt;/publisher&gt;&lt;urls&gt;&lt;/urls&gt;&lt;/record&gt;&lt;/Cite&gt;&lt;/EndNote&gt;</w:delInstrText>
        </w:r>
        <w:r w:rsidR="004E4D64" w:rsidRPr="004E4D64" w:rsidDel="003D4FB5">
          <w:rPr>
            <w:rFonts w:cstheme="minorHAnsi"/>
            <w:shd w:val="clear" w:color="auto" w:fill="FFFFFF"/>
          </w:rPr>
          <w:fldChar w:fldCharType="separate"/>
        </w:r>
        <w:r w:rsidR="004E4D64" w:rsidRPr="004E4D64" w:rsidDel="003D4FB5">
          <w:rPr>
            <w:rFonts w:cstheme="minorHAnsi"/>
            <w:noProof/>
            <w:shd w:val="clear" w:color="auto" w:fill="FFFFFF"/>
          </w:rPr>
          <w:delText>(Raven, Raven, &amp; Court, 1998)</w:delText>
        </w:r>
        <w:r w:rsidR="004E4D64" w:rsidRPr="004E4D64" w:rsidDel="003D4FB5">
          <w:rPr>
            <w:rFonts w:cstheme="minorHAnsi"/>
            <w:shd w:val="clear" w:color="auto" w:fill="FFFFFF"/>
          </w:rPr>
          <w:fldChar w:fldCharType="end"/>
        </w:r>
        <w:r w:rsidR="00A350F8" w:rsidRPr="004E4D64" w:rsidDel="003D4FB5">
          <w:rPr>
            <w:rFonts w:cstheme="minorHAnsi"/>
            <w:shd w:val="clear" w:color="auto" w:fill="FFFFFF"/>
          </w:rPr>
          <w:delText>.</w:delText>
        </w:r>
        <w:r w:rsidR="00BF7342" w:rsidDel="003D4FB5">
          <w:rPr>
            <w:rFonts w:cstheme="minorHAnsi"/>
            <w:shd w:val="clear" w:color="auto" w:fill="FFFFFF"/>
          </w:rPr>
          <w:delText xml:space="preserve"> Only t</w:delText>
        </w:r>
        <w:r w:rsidR="000F7010" w:rsidDel="003D4FB5">
          <w:rPr>
            <w:rFonts w:cstheme="minorHAnsi"/>
            <w:shd w:val="clear" w:color="auto" w:fill="FFFFFF"/>
          </w:rPr>
          <w:delText>hree</w:delText>
        </w:r>
        <w:r w:rsidR="00BF7342" w:rsidDel="003D4FB5">
          <w:rPr>
            <w:rFonts w:cstheme="minorHAnsi"/>
            <w:shd w:val="clear" w:color="auto" w:fill="FFFFFF"/>
          </w:rPr>
          <w:delText xml:space="preserve"> of </w:delText>
        </w:r>
        <w:r w:rsidR="00EE05FB" w:rsidDel="003D4FB5">
          <w:rPr>
            <w:rFonts w:cstheme="minorHAnsi"/>
            <w:shd w:val="clear" w:color="auto" w:fill="FFFFFF"/>
          </w:rPr>
          <w:delText>the</w:delText>
        </w:r>
        <w:r w:rsidR="00BF7342" w:rsidDel="003D4FB5">
          <w:rPr>
            <w:rFonts w:cstheme="minorHAnsi"/>
            <w:shd w:val="clear" w:color="auto" w:fill="FFFFFF"/>
          </w:rPr>
          <w:delText xml:space="preserve"> studies found a significant association between PAE and </w:delText>
        </w:r>
        <w:r w:rsidR="003E225A" w:rsidDel="003D4FB5">
          <w:rPr>
            <w:rFonts w:cstheme="minorHAnsi"/>
            <w:shd w:val="clear" w:color="auto" w:fill="FFFFFF"/>
          </w:rPr>
          <w:delText>IQ</w:delText>
        </w:r>
        <w:r w:rsidR="006B49A4" w:rsidDel="003D4FB5">
          <w:rPr>
            <w:rFonts w:cstheme="minorHAnsi"/>
            <w:shd w:val="clear" w:color="auto" w:fill="FFFFFF"/>
          </w:rPr>
          <w:delText xml:space="preserve">, </w:delText>
        </w:r>
        <w:r w:rsidR="000F7010" w:rsidDel="003D4FB5">
          <w:rPr>
            <w:rFonts w:cstheme="minorHAnsi"/>
            <w:shd w:val="clear" w:color="auto" w:fill="FFFFFF"/>
          </w:rPr>
          <w:delText>two</w:delText>
        </w:r>
        <w:r w:rsidR="006B49A4" w:rsidDel="003D4FB5">
          <w:rPr>
            <w:rFonts w:cstheme="minorHAnsi"/>
            <w:shd w:val="clear" w:color="auto" w:fill="FFFFFF"/>
          </w:rPr>
          <w:delText xml:space="preserve"> of which drew on data from the Danish National </w:delText>
        </w:r>
        <w:r w:rsidR="000A178D" w:rsidDel="003D4FB5">
          <w:rPr>
            <w:rFonts w:cstheme="minorHAnsi"/>
            <w:shd w:val="clear" w:color="auto" w:fill="FFFFFF"/>
          </w:rPr>
          <w:delText>Birth</w:delText>
        </w:r>
        <w:r w:rsidR="006B49A4" w:rsidDel="003D4FB5">
          <w:rPr>
            <w:rFonts w:cstheme="minorHAnsi"/>
            <w:shd w:val="clear" w:color="auto" w:fill="FFFFFF"/>
          </w:rPr>
          <w:delText xml:space="preserve"> Cohort at 5 years</w:delText>
        </w:r>
        <w:r w:rsidR="003E225A" w:rsidDel="003D4FB5">
          <w:rPr>
            <w:rFonts w:cstheme="minorHAnsi"/>
            <w:shd w:val="clear" w:color="auto" w:fill="FFFFFF"/>
          </w:rPr>
          <w:delText xml:space="preserve">. </w:delText>
        </w:r>
        <w:r w:rsidR="003E225A" w:rsidDel="003D4FB5">
          <w:rPr>
            <w:rFonts w:cstheme="minorHAnsi"/>
            <w:shd w:val="clear" w:color="auto" w:fill="FFFFFF"/>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3E225A" w:rsidDel="003D4FB5">
          <w:rPr>
            <w:rFonts w:cstheme="minorHAnsi"/>
            <w:shd w:val="clear" w:color="auto" w:fill="FFFFFF"/>
          </w:rPr>
        </w:r>
        <w:r w:rsidR="003E225A" w:rsidDel="003D4FB5">
          <w:rPr>
            <w:rFonts w:cstheme="minorHAnsi"/>
            <w:shd w:val="clear" w:color="auto" w:fill="FFFFFF"/>
          </w:rPr>
          <w:fldChar w:fldCharType="separate"/>
        </w:r>
        <w:r w:rsidR="006F50A7" w:rsidDel="003D4FB5">
          <w:rPr>
            <w:rFonts w:cstheme="minorHAnsi"/>
            <w:noProof/>
            <w:shd w:val="clear" w:color="auto" w:fill="FFFFFF"/>
          </w:rPr>
          <w:delText>Falgreen Eriksen et al. (2012)</w:delText>
        </w:r>
        <w:r w:rsidR="003E225A" w:rsidDel="003D4FB5">
          <w:rPr>
            <w:rFonts w:cstheme="minorHAnsi"/>
            <w:shd w:val="clear" w:color="auto" w:fill="FFFFFF"/>
          </w:rPr>
          <w:fldChar w:fldCharType="end"/>
        </w:r>
        <w:r w:rsidR="005144B5" w:rsidDel="003D4FB5">
          <w:rPr>
            <w:rFonts w:cstheme="minorHAnsi"/>
            <w:shd w:val="clear" w:color="auto" w:fill="FFFFFF"/>
          </w:rPr>
          <w:delText xml:space="preserve"> </w:delText>
        </w:r>
        <w:r w:rsidR="003E225A" w:rsidRPr="00300E8A" w:rsidDel="003D4FB5">
          <w:rPr>
            <w:rFonts w:cstheme="minorHAnsi"/>
            <w:shd w:val="clear" w:color="auto" w:fill="FFFFFF"/>
          </w:rPr>
          <w:delText xml:space="preserve">reported that there was an increased risk of low full-scale </w:delText>
        </w:r>
        <w:r w:rsidR="00FB150B" w:rsidDel="003D4FB5">
          <w:rPr>
            <w:rFonts w:cstheme="minorHAnsi"/>
            <w:shd w:val="clear" w:color="auto" w:fill="FFFFFF"/>
          </w:rPr>
          <w:delText xml:space="preserve">(OR 4.6; 95% CI </w:delText>
        </w:r>
        <w:r w:rsidR="001D607E" w:rsidDel="003D4FB5">
          <w:rPr>
            <w:rFonts w:cstheme="minorHAnsi"/>
            <w:shd w:val="clear" w:color="auto" w:fill="FFFFFF"/>
          </w:rPr>
          <w:delText>[</w:delText>
        </w:r>
        <w:r w:rsidR="00FB150B" w:rsidDel="003D4FB5">
          <w:rPr>
            <w:rFonts w:cstheme="minorHAnsi"/>
            <w:shd w:val="clear" w:color="auto" w:fill="FFFFFF"/>
          </w:rPr>
          <w:delText>1.2</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FB150B" w:rsidDel="003D4FB5">
          <w:rPr>
            <w:rFonts w:cstheme="minorHAnsi"/>
            <w:shd w:val="clear" w:color="auto" w:fill="FFFFFF"/>
          </w:rPr>
          <w:delText>18.2</w:delText>
        </w:r>
        <w:r w:rsidR="001D607E" w:rsidDel="003D4FB5">
          <w:rPr>
            <w:rFonts w:cstheme="minorHAnsi"/>
            <w:shd w:val="clear" w:color="auto" w:fill="FFFFFF"/>
          </w:rPr>
          <w:delText>]</w:delText>
        </w:r>
        <w:r w:rsidR="00FB150B" w:rsidDel="003D4FB5">
          <w:rPr>
            <w:rFonts w:cstheme="minorHAnsi"/>
            <w:shd w:val="clear" w:color="auto" w:fill="FFFFFF"/>
          </w:rPr>
          <w:delText xml:space="preserve">) </w:delText>
        </w:r>
        <w:r w:rsidR="003E225A" w:rsidRPr="00300E8A" w:rsidDel="003D4FB5">
          <w:rPr>
            <w:rFonts w:cstheme="minorHAnsi"/>
            <w:shd w:val="clear" w:color="auto" w:fill="FFFFFF"/>
          </w:rPr>
          <w:delText xml:space="preserve">and verbal IQ </w:delText>
        </w:r>
        <w:r w:rsidR="00FB150B" w:rsidDel="003D4FB5">
          <w:rPr>
            <w:rFonts w:cstheme="minorHAnsi"/>
            <w:shd w:val="clear" w:color="auto" w:fill="FFFFFF"/>
          </w:rPr>
          <w:delText xml:space="preserve">(OR </w:delText>
        </w:r>
        <w:r w:rsidR="00C01A56" w:rsidDel="003D4FB5">
          <w:rPr>
            <w:rFonts w:cstheme="minorHAnsi"/>
            <w:shd w:val="clear" w:color="auto" w:fill="FFFFFF"/>
          </w:rPr>
          <w:delText xml:space="preserve">2.9, 95% CI </w:delText>
        </w:r>
        <w:r w:rsidR="001D607E" w:rsidDel="003D4FB5">
          <w:rPr>
            <w:rFonts w:cstheme="minorHAnsi"/>
            <w:shd w:val="clear" w:color="auto" w:fill="FFFFFF"/>
          </w:rPr>
          <w:delText>[</w:delText>
        </w:r>
        <w:r w:rsidR="00C01A56" w:rsidDel="003D4FB5">
          <w:rPr>
            <w:rFonts w:cstheme="minorHAnsi"/>
            <w:shd w:val="clear" w:color="auto" w:fill="FFFFFF"/>
          </w:rPr>
          <w:delText>1.4</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C01A56" w:rsidDel="003D4FB5">
          <w:rPr>
            <w:rFonts w:cstheme="minorHAnsi"/>
            <w:shd w:val="clear" w:color="auto" w:fill="FFFFFF"/>
          </w:rPr>
          <w:delText>24.9</w:delText>
        </w:r>
        <w:r w:rsidR="001D607E" w:rsidDel="003D4FB5">
          <w:rPr>
            <w:rFonts w:cstheme="minorHAnsi"/>
            <w:shd w:val="clear" w:color="auto" w:fill="FFFFFF"/>
          </w:rPr>
          <w:delText>]</w:delText>
        </w:r>
        <w:r w:rsidR="00C01A56" w:rsidDel="003D4FB5">
          <w:rPr>
            <w:rFonts w:cstheme="minorHAnsi"/>
            <w:shd w:val="clear" w:color="auto" w:fill="FFFFFF"/>
          </w:rPr>
          <w:delText xml:space="preserve">) </w:delText>
        </w:r>
        <w:r w:rsidR="003E225A" w:rsidRPr="00300E8A" w:rsidDel="003D4FB5">
          <w:rPr>
            <w:rFonts w:cstheme="minorHAnsi"/>
            <w:shd w:val="clear" w:color="auto" w:fill="FFFFFF"/>
          </w:rPr>
          <w:delText>when exposed to greater than or equal to 9 drinks per week in early pregnancy</w:delText>
        </w:r>
        <w:r w:rsidR="00BE7775" w:rsidDel="003D4FB5">
          <w:rPr>
            <w:rFonts w:cstheme="minorHAnsi"/>
            <w:shd w:val="clear" w:color="auto" w:fill="FFFFFF"/>
          </w:rPr>
          <w:delText xml:space="preserve"> compared to </w:delText>
        </w:r>
        <w:r w:rsidR="008F580A" w:rsidDel="003D4FB5">
          <w:rPr>
            <w:rFonts w:cstheme="minorHAnsi"/>
            <w:shd w:val="clear" w:color="auto" w:fill="FFFFFF"/>
          </w:rPr>
          <w:delText>unexposed children</w:delText>
        </w:r>
        <w:r w:rsidR="003E225A" w:rsidRPr="00300E8A" w:rsidDel="003D4FB5">
          <w:rPr>
            <w:rFonts w:cstheme="minorHAnsi"/>
            <w:shd w:val="clear" w:color="auto" w:fill="FFFFFF"/>
          </w:rPr>
          <w:delText>.</w:delText>
        </w:r>
        <w:r w:rsidR="00C01A56" w:rsidDel="003D4FB5">
          <w:rPr>
            <w:rFonts w:cstheme="minorHAnsi"/>
            <w:shd w:val="clear" w:color="auto" w:fill="FFFFFF"/>
          </w:rPr>
          <w:delText xml:space="preserve"> No differences were </w:delText>
        </w:r>
        <w:r w:rsidR="0036103D" w:rsidDel="003D4FB5">
          <w:rPr>
            <w:rFonts w:cstheme="minorHAnsi"/>
            <w:shd w:val="clear" w:color="auto" w:fill="FFFFFF"/>
          </w:rPr>
          <w:delText xml:space="preserve">observed between children whose </w:delText>
        </w:r>
        <w:r w:rsidR="000E0E1C" w:rsidDel="003D4FB5">
          <w:rPr>
            <w:rFonts w:cstheme="minorHAnsi"/>
            <w:shd w:val="clear" w:color="auto" w:fill="FFFFFF"/>
          </w:rPr>
          <w:delText>mothers</w:delText>
        </w:r>
        <w:r w:rsidR="0036103D" w:rsidDel="003D4FB5">
          <w:rPr>
            <w:rFonts w:cstheme="minorHAnsi"/>
            <w:shd w:val="clear" w:color="auto" w:fill="FFFFFF"/>
          </w:rPr>
          <w:delText xml:space="preserve"> reported </w:delText>
        </w:r>
        <w:r w:rsidR="000E0E1C" w:rsidDel="003D4FB5">
          <w:rPr>
            <w:rFonts w:cstheme="minorHAnsi"/>
            <w:shd w:val="clear" w:color="auto" w:fill="FFFFFF"/>
          </w:rPr>
          <w:delText>consuming</w:delText>
        </w:r>
        <w:r w:rsidR="0036103D" w:rsidDel="003D4FB5">
          <w:rPr>
            <w:rFonts w:cstheme="minorHAnsi"/>
            <w:shd w:val="clear" w:color="auto" w:fill="FFFFFF"/>
          </w:rPr>
          <w:delText xml:space="preserve"> </w:delText>
        </w:r>
        <w:r w:rsidR="000E0E1C" w:rsidDel="003D4FB5">
          <w:rPr>
            <w:rFonts w:cstheme="minorHAnsi"/>
            <w:shd w:val="clear" w:color="auto" w:fill="FFFFFF"/>
          </w:rPr>
          <w:delText>1-4 standar</w:delText>
        </w:r>
        <w:r w:rsidR="00EA1E36" w:rsidDel="003D4FB5">
          <w:rPr>
            <w:rFonts w:cstheme="minorHAnsi"/>
            <w:shd w:val="clear" w:color="auto" w:fill="FFFFFF"/>
          </w:rPr>
          <w:delText>d</w:delText>
        </w:r>
        <w:r w:rsidR="000E0E1C" w:rsidDel="003D4FB5">
          <w:rPr>
            <w:rFonts w:cstheme="minorHAnsi"/>
            <w:shd w:val="clear" w:color="auto" w:fill="FFFFFF"/>
          </w:rPr>
          <w:delText xml:space="preserve"> drinks or 5-8 standard drinks per week</w:delText>
        </w:r>
        <w:r w:rsidR="003E1042" w:rsidDel="003D4FB5">
          <w:rPr>
            <w:rFonts w:cstheme="minorHAnsi"/>
            <w:shd w:val="clear" w:color="auto" w:fill="FFFFFF"/>
          </w:rPr>
          <w:delText xml:space="preserve"> </w:delText>
        </w:r>
        <w:r w:rsidR="000E0E1C" w:rsidDel="003D4FB5">
          <w:rPr>
            <w:rFonts w:cstheme="minorHAnsi"/>
            <w:shd w:val="clear" w:color="auto" w:fill="FFFFFF"/>
          </w:rPr>
          <w:delText xml:space="preserve">compared to children of mothers who reported abstaining from alcohol. </w:delText>
        </w:r>
        <w:r w:rsidR="00F03589" w:rsidDel="003D4FB5">
          <w:rPr>
            <w:rFonts w:cstheme="minorHAnsi"/>
            <w:shd w:val="clear" w:color="auto" w:fill="FFFFFF"/>
          </w:rPr>
          <w:fldChar w:fldCharType="begin">
            <w:fldData xml:space="preserve">PEVuZE5vdGU+PENpdGUgQXV0aG9yWWVhcj0iMSI+PEF1dGhvcj5LZXNtb2RlbDwvQXV0aG9yPjxZ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LZXNtb2RlbDwvQXV0aG9yPjxZ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F03589" w:rsidDel="003D4FB5">
          <w:rPr>
            <w:rFonts w:cstheme="minorHAnsi"/>
            <w:shd w:val="clear" w:color="auto" w:fill="FFFFFF"/>
          </w:rPr>
        </w:r>
        <w:r w:rsidR="00F03589" w:rsidDel="003D4FB5">
          <w:rPr>
            <w:rFonts w:cstheme="minorHAnsi"/>
            <w:shd w:val="clear" w:color="auto" w:fill="FFFFFF"/>
          </w:rPr>
          <w:fldChar w:fldCharType="separate"/>
        </w:r>
        <w:r w:rsidR="00F03589" w:rsidDel="003D4FB5">
          <w:rPr>
            <w:rFonts w:cstheme="minorHAnsi"/>
            <w:noProof/>
            <w:shd w:val="clear" w:color="auto" w:fill="FFFFFF"/>
          </w:rPr>
          <w:delText>Kesmodel, Eriksen, et al. (2012)</w:delText>
        </w:r>
        <w:r w:rsidR="00F03589" w:rsidDel="003D4FB5">
          <w:rPr>
            <w:rFonts w:cstheme="minorHAnsi"/>
            <w:shd w:val="clear" w:color="auto" w:fill="FFFFFF"/>
          </w:rPr>
          <w:fldChar w:fldCharType="end"/>
        </w:r>
        <w:r w:rsidR="003E1042" w:rsidRPr="00300E8A" w:rsidDel="003D4FB5">
          <w:rPr>
            <w:rFonts w:cstheme="minorHAnsi"/>
            <w:shd w:val="clear" w:color="auto" w:fill="FFFFFF"/>
          </w:rPr>
          <w:delText xml:space="preserve"> f</w:delText>
        </w:r>
        <w:r w:rsidR="00DF6CD7" w:rsidDel="003D4FB5">
          <w:rPr>
            <w:rFonts w:cstheme="minorHAnsi"/>
            <w:shd w:val="clear" w:color="auto" w:fill="FFFFFF"/>
          </w:rPr>
          <w:delText xml:space="preserve">ound no significant </w:delText>
        </w:r>
        <w:r w:rsidR="00D26317" w:rsidDel="003D4FB5">
          <w:rPr>
            <w:rFonts w:cstheme="minorHAnsi"/>
            <w:shd w:val="clear" w:color="auto" w:fill="FFFFFF"/>
          </w:rPr>
          <w:delText xml:space="preserve">difference in IQ between the children of mothers who reported binge drinking </w:delText>
        </w:r>
        <w:r w:rsidR="000B4319" w:rsidDel="003D4FB5">
          <w:rPr>
            <w:rFonts w:cstheme="minorHAnsi"/>
            <w:shd w:val="clear" w:color="auto" w:fill="FFFFFF"/>
          </w:rPr>
          <w:delText xml:space="preserve">and </w:delText>
        </w:r>
        <w:r w:rsidR="00800A25" w:rsidDel="003D4FB5">
          <w:rPr>
            <w:rFonts w:cstheme="minorHAnsi"/>
            <w:shd w:val="clear" w:color="auto" w:fill="FFFFFF"/>
          </w:rPr>
          <w:delText>mothers with no binge episodes</w:delText>
        </w:r>
        <w:r w:rsidR="00674462" w:rsidDel="003D4FB5">
          <w:rPr>
            <w:rFonts w:cstheme="minorHAnsi"/>
            <w:shd w:val="clear" w:color="auto" w:fill="FFFFFF"/>
          </w:rPr>
          <w:delText>, however,</w:delText>
        </w:r>
        <w:r w:rsidR="006B3395" w:rsidDel="003D4FB5">
          <w:rPr>
            <w:rFonts w:cstheme="minorHAnsi"/>
            <w:shd w:val="clear" w:color="auto" w:fill="FFFFFF"/>
          </w:rPr>
          <w:delText xml:space="preserve"> </w:delText>
        </w:r>
        <w:r w:rsidR="00800A25" w:rsidDel="003D4FB5">
          <w:rPr>
            <w:rFonts w:cstheme="minorHAnsi"/>
            <w:shd w:val="clear" w:color="auto" w:fill="FFFFFF"/>
          </w:rPr>
          <w:delText>they did find</w:delText>
        </w:r>
        <w:r w:rsidR="003E1042" w:rsidRPr="00300E8A" w:rsidDel="003D4FB5">
          <w:rPr>
            <w:rFonts w:cstheme="minorHAnsi"/>
            <w:shd w:val="clear" w:color="auto" w:fill="FFFFFF"/>
          </w:rPr>
          <w:delText xml:space="preserve"> that binge drinking during gestational weeks 1-2 </w:delText>
        </w:r>
        <w:r w:rsidR="00800A25" w:rsidDel="003D4FB5">
          <w:rPr>
            <w:rFonts w:cstheme="minorHAnsi"/>
            <w:shd w:val="clear" w:color="auto" w:fill="FFFFFF"/>
          </w:rPr>
          <w:delText xml:space="preserve">was associated with </w:delText>
        </w:r>
        <w:r w:rsidR="003E1042" w:rsidRPr="00300E8A" w:rsidDel="003D4FB5">
          <w:rPr>
            <w:rFonts w:cstheme="minorHAnsi"/>
            <w:shd w:val="clear" w:color="auto" w:fill="FFFFFF"/>
          </w:rPr>
          <w:delText>reduced risk of low full-scale IQ</w:delText>
        </w:r>
        <w:r w:rsidR="008F580A" w:rsidDel="003D4FB5">
          <w:rPr>
            <w:rFonts w:cstheme="minorHAnsi"/>
            <w:shd w:val="clear" w:color="auto" w:fill="FFFFFF"/>
          </w:rPr>
          <w:delText xml:space="preserve"> compared to </w:delText>
        </w:r>
        <w:r w:rsidR="00F92350" w:rsidDel="003D4FB5">
          <w:rPr>
            <w:rFonts w:cstheme="minorHAnsi"/>
            <w:shd w:val="clear" w:color="auto" w:fill="FFFFFF"/>
          </w:rPr>
          <w:delText>those unexposed to binge drinking</w:delText>
        </w:r>
        <w:r w:rsidR="0092181E" w:rsidDel="003D4FB5">
          <w:rPr>
            <w:rFonts w:cstheme="minorHAnsi"/>
            <w:shd w:val="clear" w:color="auto" w:fill="FFFFFF"/>
          </w:rPr>
          <w:delText xml:space="preserve"> (</w:delText>
        </w:r>
        <w:r w:rsidR="0092181E" w:rsidDel="003D4FB5">
          <w:rPr>
            <w:rFonts w:cstheme="minorHAnsi"/>
            <w:i/>
            <w:iCs/>
            <w:shd w:val="clear" w:color="auto" w:fill="FFFFFF"/>
          </w:rPr>
          <w:delText>OR</w:delText>
        </w:r>
        <w:r w:rsidR="0092181E" w:rsidDel="003D4FB5">
          <w:rPr>
            <w:rFonts w:cstheme="minorHAnsi"/>
            <w:shd w:val="clear" w:color="auto" w:fill="FFFFFF"/>
          </w:rPr>
          <w:delText xml:space="preserve"> 0.54; 95% CI </w:delText>
        </w:r>
        <w:r w:rsidR="001D607E" w:rsidDel="003D4FB5">
          <w:rPr>
            <w:rFonts w:cstheme="minorHAnsi"/>
            <w:shd w:val="clear" w:color="auto" w:fill="FFFFFF"/>
          </w:rPr>
          <w:delText>[</w:delText>
        </w:r>
        <w:r w:rsidR="0092181E" w:rsidDel="003D4FB5">
          <w:rPr>
            <w:rFonts w:cstheme="minorHAnsi"/>
            <w:shd w:val="clear" w:color="auto" w:fill="FFFFFF"/>
          </w:rPr>
          <w:delText>0.31</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92181E" w:rsidDel="003D4FB5">
          <w:rPr>
            <w:rFonts w:cstheme="minorHAnsi"/>
            <w:shd w:val="clear" w:color="auto" w:fill="FFFFFF"/>
          </w:rPr>
          <w:delText>0.96</w:delText>
        </w:r>
        <w:r w:rsidR="001D607E" w:rsidDel="003D4FB5">
          <w:rPr>
            <w:rFonts w:cstheme="minorHAnsi"/>
            <w:shd w:val="clear" w:color="auto" w:fill="FFFFFF"/>
          </w:rPr>
          <w:delText>]</w:delText>
        </w:r>
        <w:r w:rsidR="0092181E" w:rsidDel="003D4FB5">
          <w:rPr>
            <w:rFonts w:cstheme="minorHAnsi"/>
            <w:shd w:val="clear" w:color="auto" w:fill="FFFFFF"/>
          </w:rPr>
          <w:delText xml:space="preserve">, </w:delText>
        </w:r>
        <w:r w:rsidR="0092181E"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0F01EA" w:rsidDel="003D4FB5">
          <w:rPr>
            <w:rFonts w:cstheme="minorHAnsi"/>
            <w:shd w:val="clear" w:color="auto" w:fill="FFFFFF"/>
          </w:rPr>
          <w:delText>&lt;</w:delText>
        </w:r>
        <w:r w:rsidR="00E6394D" w:rsidDel="003D4FB5">
          <w:rPr>
            <w:rFonts w:cstheme="minorHAnsi"/>
            <w:shd w:val="clear" w:color="auto" w:fill="FFFFFF"/>
          </w:rPr>
          <w:delText xml:space="preserve"> </w:delText>
        </w:r>
        <w:r w:rsidR="000F01EA" w:rsidDel="003D4FB5">
          <w:rPr>
            <w:rFonts w:cstheme="minorHAnsi"/>
            <w:shd w:val="clear" w:color="auto" w:fill="FFFFFF"/>
          </w:rPr>
          <w:delText>0.05)</w:delText>
        </w:r>
        <w:r w:rsidR="003E1042" w:rsidRPr="00300E8A" w:rsidDel="003D4FB5">
          <w:rPr>
            <w:rFonts w:cstheme="minorHAnsi"/>
            <w:shd w:val="clear" w:color="auto" w:fill="FFFFFF"/>
          </w:rPr>
          <w:delText xml:space="preserve">. </w:delText>
        </w:r>
        <w:r w:rsidR="006225E1" w:rsidDel="003D4FB5">
          <w:rPr>
            <w:rFonts w:cstheme="minorHAnsi"/>
            <w:shd w:val="clear" w:color="auto" w:fill="FFFFFF"/>
          </w:rPr>
          <w:delText xml:space="preserve">This </w:delText>
        </w:r>
        <w:r w:rsidR="00E2292E" w:rsidDel="003D4FB5">
          <w:rPr>
            <w:rFonts w:cstheme="minorHAnsi"/>
            <w:shd w:val="clear" w:color="auto" w:fill="FFFFFF"/>
          </w:rPr>
          <w:delText xml:space="preserve">latter </w:delText>
        </w:r>
        <w:r w:rsidR="006225E1" w:rsidDel="003D4FB5">
          <w:rPr>
            <w:rFonts w:cstheme="minorHAnsi"/>
            <w:shd w:val="clear" w:color="auto" w:fill="FFFFFF"/>
          </w:rPr>
          <w:delText xml:space="preserve">finding may be explained by </w:delText>
        </w:r>
        <w:r w:rsidR="0048769E" w:rsidDel="003D4FB5">
          <w:rPr>
            <w:rFonts w:cstheme="minorHAnsi"/>
            <w:shd w:val="clear" w:color="auto" w:fill="FFFFFF"/>
          </w:rPr>
          <w:delText>unexplored confounding variables</w:delText>
        </w:r>
        <w:r w:rsidR="00E2292E" w:rsidDel="003D4FB5">
          <w:rPr>
            <w:rFonts w:cstheme="minorHAnsi"/>
            <w:shd w:val="clear" w:color="auto" w:fill="FFFFFF"/>
          </w:rPr>
          <w:delText xml:space="preserve"> as no other </w:delText>
        </w:r>
        <w:r w:rsidR="008A4290" w:rsidDel="003D4FB5">
          <w:rPr>
            <w:rFonts w:cstheme="minorHAnsi"/>
            <w:shd w:val="clear" w:color="auto" w:fill="FFFFFF"/>
          </w:rPr>
          <w:delText xml:space="preserve">exposure </w:delText>
        </w:r>
        <w:r w:rsidR="00E2292E" w:rsidDel="003D4FB5">
          <w:rPr>
            <w:rFonts w:cstheme="minorHAnsi"/>
            <w:shd w:val="clear" w:color="auto" w:fill="FFFFFF"/>
          </w:rPr>
          <w:delText xml:space="preserve">timings were significant. </w:delText>
        </w:r>
      </w:del>
    </w:p>
    <w:p w14:paraId="4306FEA3" w14:textId="7F99B37D" w:rsidR="000F7010" w:rsidRPr="00D862A4" w:rsidDel="003D4FB5" w:rsidRDefault="000F7010" w:rsidP="004D1A67">
      <w:pPr>
        <w:rPr>
          <w:del w:id="885" w:author="mansoor" w:date="2022-09-28T14:34:00Z"/>
          <w:rFonts w:cstheme="minorHAnsi"/>
          <w:shd w:val="clear" w:color="auto" w:fill="FFFFFF"/>
        </w:rPr>
      </w:pPr>
      <w:del w:id="886" w:author="mansoor" w:date="2022-09-28T14:34:00Z">
        <w:r w:rsidRPr="00300E8A" w:rsidDel="003D4FB5">
          <w:rPr>
            <w:rFonts w:cstheme="minorHAnsi"/>
            <w:shd w:val="clear" w:color="auto" w:fill="FFFFFF"/>
          </w:rPr>
          <w:delText xml:space="preserve">Finally, </w:delText>
        </w:r>
        <w:r w:rsidDel="003D4FB5">
          <w:rPr>
            <w:rFonts w:cstheme="minorHAnsi"/>
            <w:shd w:val="clear" w:color="auto" w:fill="FFFFFF"/>
          </w:rPr>
          <w:fldChar w:fldCharType="begin">
            <w:fldData xml:space="preserve">PEVuZE5vdGU+PENpdGUgQXV0aG9yWWVhcj0iMSI+PEF1dGhvcj5PJmFwb3M7Q2FsbGFnaGFuPC9B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PJmFwb3M7Q2FsbGFnaGFuPC9B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Del="003D4FB5">
          <w:rPr>
            <w:rFonts w:cstheme="minorHAnsi"/>
            <w:shd w:val="clear" w:color="auto" w:fill="FFFFFF"/>
          </w:rPr>
        </w:r>
        <w:r w:rsidDel="003D4FB5">
          <w:rPr>
            <w:rFonts w:cstheme="minorHAnsi"/>
            <w:shd w:val="clear" w:color="auto" w:fill="FFFFFF"/>
          </w:rPr>
          <w:fldChar w:fldCharType="separate"/>
        </w:r>
        <w:r w:rsidR="00A94136" w:rsidDel="003D4FB5">
          <w:rPr>
            <w:rFonts w:cstheme="minorHAnsi"/>
            <w:noProof/>
            <w:shd w:val="clear" w:color="auto" w:fill="FFFFFF"/>
          </w:rPr>
          <w:delText>O'Callaghan et al. (2007)</w:delText>
        </w:r>
        <w:r w:rsidDel="003D4FB5">
          <w:rPr>
            <w:rFonts w:cstheme="minorHAnsi"/>
            <w:shd w:val="clear" w:color="auto" w:fill="FFFFFF"/>
          </w:rPr>
          <w:fldChar w:fldCharType="end"/>
        </w:r>
        <w:r w:rsidR="00C76DFC" w:rsidDel="003D4FB5">
          <w:rPr>
            <w:rFonts w:cstheme="minorHAnsi"/>
            <w:shd w:val="clear" w:color="auto" w:fill="FFFFFF"/>
          </w:rPr>
          <w:delText xml:space="preserve"> found </w:delText>
        </w:r>
        <w:r w:rsidR="006C7DCF" w:rsidDel="003D4FB5">
          <w:rPr>
            <w:rFonts w:cstheme="minorHAnsi"/>
            <w:shd w:val="clear" w:color="auto" w:fill="FFFFFF"/>
          </w:rPr>
          <w:delText xml:space="preserve">a significant association between binge drinking and </w:delText>
        </w:r>
        <w:r w:rsidR="00196B6D" w:rsidDel="003D4FB5">
          <w:rPr>
            <w:rFonts w:cstheme="minorHAnsi"/>
            <w:shd w:val="clear" w:color="auto" w:fill="FFFFFF"/>
          </w:rPr>
          <w:delText xml:space="preserve">IQ scores as measured by Raven Progressive Matrices. There was no significant association between </w:delText>
        </w:r>
        <w:r w:rsidR="00025BB6" w:rsidDel="003D4FB5">
          <w:rPr>
            <w:rFonts w:cstheme="minorHAnsi"/>
            <w:shd w:val="clear" w:color="auto" w:fill="FFFFFF"/>
          </w:rPr>
          <w:delText>alcohol exposure in early pregnancy and IQ, however, there</w:delText>
        </w:r>
        <w:r w:rsidR="009F4AFD" w:rsidDel="003D4FB5">
          <w:rPr>
            <w:rFonts w:cstheme="minorHAnsi"/>
            <w:shd w:val="clear" w:color="auto" w:fill="FFFFFF"/>
          </w:rPr>
          <w:delText xml:space="preserve"> was a higher prevalence of children with poor Raven’s scores (i.e. &lt;85) </w:delText>
        </w:r>
        <w:r w:rsidR="00D16238" w:rsidDel="003D4FB5">
          <w:rPr>
            <w:rFonts w:cstheme="minorHAnsi"/>
            <w:shd w:val="clear" w:color="auto" w:fill="FFFFFF"/>
          </w:rPr>
          <w:delText>in children exposed to binge drinking and children exposed to alcohol in late pregnancy. The adjusted model f</w:delText>
        </w:r>
        <w:r w:rsidR="00A25299" w:rsidDel="003D4FB5">
          <w:rPr>
            <w:rFonts w:cstheme="minorHAnsi"/>
            <w:shd w:val="clear" w:color="auto" w:fill="FFFFFF"/>
          </w:rPr>
          <w:delText>ound that there was an increased risk for low I</w:delText>
        </w:r>
        <w:r w:rsidR="000C000F" w:rsidDel="003D4FB5">
          <w:rPr>
            <w:rFonts w:cstheme="minorHAnsi"/>
            <w:shd w:val="clear" w:color="auto" w:fill="FFFFFF"/>
          </w:rPr>
          <w:delText>Q for ch</w:delText>
        </w:r>
        <w:r w:rsidR="00EB60AE" w:rsidDel="003D4FB5">
          <w:rPr>
            <w:rFonts w:cstheme="minorHAnsi"/>
            <w:shd w:val="clear" w:color="auto" w:fill="FFFFFF"/>
          </w:rPr>
          <w:delText>ildren whose mother reported engaging in binge drinking compared to those that reported no binge episodes (</w:delText>
        </w:r>
        <w:r w:rsidR="00D862A4" w:rsidDel="003D4FB5">
          <w:rPr>
            <w:rFonts w:cstheme="minorHAnsi"/>
            <w:shd w:val="clear" w:color="auto" w:fill="FFFFFF"/>
          </w:rPr>
          <w:delText xml:space="preserve">OR 1.4, 95% CI </w:delText>
        </w:r>
        <w:r w:rsidR="001D607E" w:rsidDel="003D4FB5">
          <w:rPr>
            <w:rFonts w:cstheme="minorHAnsi"/>
            <w:shd w:val="clear" w:color="auto" w:fill="FFFFFF"/>
          </w:rPr>
          <w:delText>[</w:delText>
        </w:r>
        <w:r w:rsidR="00D862A4" w:rsidDel="003D4FB5">
          <w:rPr>
            <w:rFonts w:cstheme="minorHAnsi"/>
            <w:shd w:val="clear" w:color="auto" w:fill="FFFFFF"/>
          </w:rPr>
          <w:delText>1.1</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D862A4" w:rsidDel="003D4FB5">
          <w:rPr>
            <w:rFonts w:cstheme="minorHAnsi"/>
            <w:shd w:val="clear" w:color="auto" w:fill="FFFFFF"/>
          </w:rPr>
          <w:delText>1.8</w:delText>
        </w:r>
        <w:r w:rsidR="001D607E" w:rsidDel="003D4FB5">
          <w:rPr>
            <w:rFonts w:cstheme="minorHAnsi"/>
            <w:shd w:val="clear" w:color="auto" w:fill="FFFFFF"/>
          </w:rPr>
          <w:delText>]</w:delText>
        </w:r>
        <w:r w:rsidR="00D862A4" w:rsidDel="003D4FB5">
          <w:rPr>
            <w:rFonts w:cstheme="minorHAnsi"/>
            <w:shd w:val="clear" w:color="auto" w:fill="FFFFFF"/>
          </w:rPr>
          <w:delText xml:space="preserve">, </w:delText>
        </w:r>
        <w:r w:rsidR="00D862A4"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D862A4" w:rsidDel="003D4FB5">
          <w:rPr>
            <w:rFonts w:cstheme="minorHAnsi"/>
            <w:shd w:val="clear" w:color="auto" w:fill="FFFFFF"/>
          </w:rPr>
          <w:delText>&lt;</w:delText>
        </w:r>
        <w:r w:rsidR="00E6394D" w:rsidDel="003D4FB5">
          <w:rPr>
            <w:rFonts w:cstheme="minorHAnsi"/>
            <w:shd w:val="clear" w:color="auto" w:fill="FFFFFF"/>
          </w:rPr>
          <w:delText xml:space="preserve"> </w:delText>
        </w:r>
        <w:r w:rsidR="00D862A4" w:rsidDel="003D4FB5">
          <w:rPr>
            <w:rFonts w:cstheme="minorHAnsi"/>
            <w:shd w:val="clear" w:color="auto" w:fill="FFFFFF"/>
          </w:rPr>
          <w:delText xml:space="preserve">0.05). </w:delText>
        </w:r>
      </w:del>
    </w:p>
    <w:p w14:paraId="77381A6E" w14:textId="29A70095" w:rsidR="00FC3DF3" w:rsidRPr="00300E8A" w:rsidDel="003D4FB5" w:rsidRDefault="00F03589" w:rsidP="004D1A67">
      <w:pPr>
        <w:rPr>
          <w:del w:id="887" w:author="mansoor" w:date="2022-09-28T14:34:00Z"/>
          <w:rFonts w:cstheme="minorHAnsi"/>
          <w:shd w:val="clear" w:color="auto" w:fill="FFFFFF"/>
        </w:rPr>
      </w:pPr>
      <w:del w:id="888" w:author="mansoor" w:date="2022-09-28T14:34:00Z">
        <w:r w:rsidDel="003D4FB5">
          <w:rPr>
            <w:rFonts w:cstheme="minorHAnsi"/>
            <w:shd w:val="clear" w:color="auto" w:fill="FFFFFF"/>
          </w:rPr>
          <w:delText>The four remaining studies evaluated cognition using the cognition subs</w:delText>
        </w:r>
        <w:r w:rsidR="007859D7" w:rsidDel="003D4FB5">
          <w:rPr>
            <w:rFonts w:cstheme="minorHAnsi"/>
            <w:shd w:val="clear" w:color="auto" w:fill="FFFFFF"/>
          </w:rPr>
          <w:delText xml:space="preserve">cale </w:delText>
        </w:r>
        <w:r w:rsidDel="003D4FB5">
          <w:rPr>
            <w:rFonts w:cstheme="minorHAnsi"/>
            <w:shd w:val="clear" w:color="auto" w:fill="FFFFFF"/>
          </w:rPr>
          <w:delText>of the BSDI-III</w:delText>
        </w:r>
        <w:r w:rsidR="00404903" w:rsidDel="003D4FB5">
          <w:rPr>
            <w:rFonts w:cstheme="minorHAnsi"/>
            <w:shd w:val="clear" w:color="auto" w:fill="FFFFFF"/>
          </w:rPr>
          <w:delText xml:space="preserve"> </w:delText>
        </w:r>
        <w:r w:rsidR="00404903"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hhbGxp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Eb25hbGQ8L0F1dGhvcj48WWVhcj4yMDE5PC9ZZWFyPjxS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404903" w:rsidDel="003D4FB5">
          <w:rPr>
            <w:rFonts w:cstheme="minorHAnsi"/>
            <w:shd w:val="clear" w:color="auto" w:fill="FFFFFF"/>
          </w:rPr>
        </w:r>
        <w:r w:rsidR="00404903" w:rsidDel="003D4FB5">
          <w:rPr>
            <w:rFonts w:cstheme="minorHAnsi"/>
            <w:shd w:val="clear" w:color="auto" w:fill="FFFFFF"/>
          </w:rPr>
          <w:fldChar w:fldCharType="separate"/>
        </w:r>
        <w:r w:rsidR="00352AA5" w:rsidDel="003D4FB5">
          <w:rPr>
            <w:rFonts w:cstheme="minorHAnsi"/>
            <w:noProof/>
            <w:shd w:val="clear" w:color="auto" w:fill="FFFFFF"/>
          </w:rPr>
          <w:delText>(Donald et al., 2019; Halliday et al., 2017; Hutchinson et al., 2019; McCormack et al., 2018)</w:delText>
        </w:r>
        <w:r w:rsidR="00404903" w:rsidDel="003D4FB5">
          <w:rPr>
            <w:rFonts w:cstheme="minorHAnsi"/>
            <w:shd w:val="clear" w:color="auto" w:fill="FFFFFF"/>
          </w:rPr>
          <w:fldChar w:fldCharType="end"/>
        </w:r>
        <w:r w:rsidDel="003D4FB5">
          <w:rPr>
            <w:rFonts w:cstheme="minorHAnsi"/>
            <w:shd w:val="clear" w:color="auto" w:fill="FFFFFF"/>
          </w:rPr>
          <w:delText xml:space="preserve">. </w:delText>
        </w:r>
        <w:r w:rsidR="00603D55" w:rsidRPr="00300E8A" w:rsidDel="003D4FB5">
          <w:rPr>
            <w:rFonts w:cstheme="minorHAnsi"/>
            <w:shd w:val="clear" w:color="auto" w:fill="FFFFFF"/>
          </w:rPr>
          <w:delText xml:space="preserve">Only one study using the BSID-III to assess cognition found any significant differences between exposure groups. </w:delText>
        </w:r>
        <w:r w:rsidR="00DE0DD4" w:rsidDel="003D4FB5">
          <w:rPr>
            <w:rFonts w:cstheme="minorHAnsi"/>
            <w:shd w:val="clear" w:color="auto" w:fill="FFFFFF"/>
          </w:rPr>
          <w:fldChar w:fldCharType="begin">
            <w:fldData xml:space="preserve">PEVuZE5vdGU+PENpdGUgQXV0aG9yWWVhcj0iMSI+PEF1dGhvcj5NY0Nvcm1hY2s8L0F1dGhvcj48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NY0Nvcm1hY2s8L0F1dGhvcj48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DE0DD4" w:rsidDel="003D4FB5">
          <w:rPr>
            <w:rFonts w:cstheme="minorHAnsi"/>
            <w:shd w:val="clear" w:color="auto" w:fill="FFFFFF"/>
          </w:rPr>
        </w:r>
        <w:r w:rsidR="00DE0DD4" w:rsidDel="003D4FB5">
          <w:rPr>
            <w:rFonts w:cstheme="minorHAnsi"/>
            <w:shd w:val="clear" w:color="auto" w:fill="FFFFFF"/>
          </w:rPr>
          <w:fldChar w:fldCharType="separate"/>
        </w:r>
        <w:r w:rsidR="00352AA5" w:rsidDel="003D4FB5">
          <w:rPr>
            <w:rFonts w:cstheme="minorHAnsi"/>
            <w:noProof/>
            <w:shd w:val="clear" w:color="auto" w:fill="FFFFFF"/>
          </w:rPr>
          <w:delText>McCormack et al. (2018)</w:delText>
        </w:r>
        <w:r w:rsidR="00DE0DD4" w:rsidDel="003D4FB5">
          <w:rPr>
            <w:rFonts w:cstheme="minorHAnsi"/>
            <w:shd w:val="clear" w:color="auto" w:fill="FFFFFF"/>
          </w:rPr>
          <w:fldChar w:fldCharType="end"/>
        </w:r>
        <w:r w:rsidR="00603D55" w:rsidRPr="00300E8A" w:rsidDel="003D4FB5">
          <w:rPr>
            <w:rFonts w:cstheme="minorHAnsi"/>
            <w:shd w:val="clear" w:color="auto" w:fill="FFFFFF"/>
          </w:rPr>
          <w:delText xml:space="preserve"> assessed cognition in infants at 12 months of </w:delText>
        </w:r>
        <w:r w:rsidR="00DE34EB" w:rsidRPr="00300E8A" w:rsidDel="003D4FB5">
          <w:rPr>
            <w:rFonts w:cstheme="minorHAnsi"/>
            <w:shd w:val="clear" w:color="auto" w:fill="FFFFFF"/>
          </w:rPr>
          <w:delText>age and</w:delText>
        </w:r>
        <w:r w:rsidR="00603D55" w:rsidRPr="00300E8A" w:rsidDel="003D4FB5">
          <w:rPr>
            <w:rFonts w:cstheme="minorHAnsi"/>
            <w:shd w:val="clear" w:color="auto" w:fill="FFFFFF"/>
          </w:rPr>
          <w:delText xml:space="preserve"> found that compared to mothers who abstained</w:delText>
        </w:r>
        <w:r w:rsidR="00DE34EB" w:rsidRPr="00300E8A" w:rsidDel="003D4FB5">
          <w:rPr>
            <w:rFonts w:cstheme="minorHAnsi"/>
            <w:shd w:val="clear" w:color="auto" w:fill="FFFFFF"/>
          </w:rPr>
          <w:delText>,</w:delText>
        </w:r>
        <w:r w:rsidR="00603D55" w:rsidRPr="00300E8A" w:rsidDel="003D4FB5">
          <w:rPr>
            <w:rFonts w:cstheme="minorHAnsi"/>
            <w:shd w:val="clear" w:color="auto" w:fill="FFFFFF"/>
          </w:rPr>
          <w:delText xml:space="preserve"> low level consumption of alcohol during </w:delText>
        </w:r>
        <w:r w:rsidR="00E2292E" w:rsidDel="003D4FB5">
          <w:rPr>
            <w:rFonts w:cstheme="minorHAnsi"/>
            <w:shd w:val="clear" w:color="auto" w:fill="FFFFFF"/>
          </w:rPr>
          <w:delText xml:space="preserve">the second </w:delText>
        </w:r>
        <w:r w:rsidR="00151AE4" w:rsidDel="003D4FB5">
          <w:rPr>
            <w:rFonts w:cstheme="minorHAnsi"/>
            <w:shd w:val="clear" w:color="auto" w:fill="FFFFFF"/>
          </w:rPr>
          <w:delText xml:space="preserve">and third </w:delText>
        </w:r>
        <w:r w:rsidR="00E2292E" w:rsidDel="003D4FB5">
          <w:rPr>
            <w:rFonts w:cstheme="minorHAnsi"/>
            <w:shd w:val="clear" w:color="auto" w:fill="FFFFFF"/>
          </w:rPr>
          <w:delText xml:space="preserve">trimester </w:delText>
        </w:r>
        <w:r w:rsidR="00E2292E" w:rsidRPr="00300E8A" w:rsidDel="003D4FB5">
          <w:rPr>
            <w:rFonts w:cstheme="minorHAnsi"/>
            <w:shd w:val="clear" w:color="auto" w:fill="FFFFFF"/>
          </w:rPr>
          <w:delText xml:space="preserve">was associated with slightly higher cognitive scores </w:delText>
        </w:r>
        <w:r w:rsidR="00603D55" w:rsidRPr="00300E8A" w:rsidDel="003D4FB5">
          <w:rPr>
            <w:rFonts w:eastAsia="Times New Roman" w:cstheme="minorHAnsi"/>
            <w:color w:val="000000"/>
            <w:lang w:eastAsia="en-NZ"/>
          </w:rPr>
          <w:delText>(</w:delText>
        </w:r>
        <w:r w:rsidR="00151AE4" w:rsidDel="003D4FB5">
          <w:rPr>
            <w:rFonts w:eastAsia="Times New Roman" w:cstheme="minorHAnsi"/>
            <w:color w:val="000000"/>
            <w:lang w:eastAsia="en-NZ"/>
          </w:rPr>
          <w:delText xml:space="preserve">Second trimester: </w:delText>
        </w:r>
        <w:r w:rsidR="0052094D" w:rsidRPr="0052094D" w:rsidDel="003D4FB5">
          <w:rPr>
            <w:rFonts w:eastAsia="Times New Roman" w:cstheme="minorHAnsi"/>
            <w:color w:val="000000"/>
            <w:lang w:eastAsia="en-NZ"/>
          </w:rPr>
          <w:delText>β</w:delText>
        </w:r>
        <w:r w:rsidR="00E6394D" w:rsidDel="003D4FB5">
          <w:rPr>
            <w:rFonts w:eastAsia="Times New Roman" w:cstheme="minorHAnsi"/>
            <w:color w:val="000000"/>
            <w:lang w:eastAsia="en-NZ"/>
          </w:rPr>
          <w:delText xml:space="preserve"> </w:delText>
        </w:r>
        <w:r w:rsidR="00135708" w:rsidDel="003D4FB5">
          <w:rPr>
            <w:rFonts w:eastAsia="Times New Roman" w:cstheme="minorHAnsi"/>
            <w:color w:val="000000"/>
            <w:lang w:eastAsia="en-NZ"/>
          </w:rPr>
          <w:delText>=</w:delText>
        </w:r>
        <w:r w:rsidR="00E6394D" w:rsidDel="003D4FB5">
          <w:rPr>
            <w:rFonts w:eastAsia="Times New Roman" w:cstheme="minorHAnsi"/>
            <w:color w:val="000000"/>
            <w:lang w:eastAsia="en-NZ"/>
          </w:rPr>
          <w:delText xml:space="preserve"> </w:delText>
        </w:r>
        <w:r w:rsidR="00603D55" w:rsidRPr="00300E8A" w:rsidDel="003D4FB5">
          <w:rPr>
            <w:rFonts w:eastAsia="Times New Roman" w:cstheme="minorHAnsi"/>
            <w:color w:val="000000"/>
            <w:lang w:eastAsia="en-NZ"/>
          </w:rPr>
          <w:delText>2.11</w:delText>
        </w:r>
        <w:r w:rsidR="005F5A71" w:rsidDel="003D4FB5">
          <w:rPr>
            <w:rFonts w:eastAsia="Times New Roman" w:cstheme="minorHAnsi"/>
            <w:color w:val="000000"/>
            <w:lang w:eastAsia="en-NZ"/>
          </w:rPr>
          <w:delText xml:space="preserve">, SE </w:delText>
        </w:r>
        <w:r w:rsidR="00050011" w:rsidDel="003D4FB5">
          <w:rPr>
            <w:rFonts w:eastAsia="Times New Roman" w:cstheme="minorHAnsi"/>
            <w:color w:val="000000"/>
            <w:lang w:eastAsia="en-NZ"/>
          </w:rPr>
          <w:delText xml:space="preserve">0.77, </w:delText>
        </w:r>
        <w:r w:rsidR="00050011" w:rsidDel="003D4FB5">
          <w:rPr>
            <w:rFonts w:eastAsia="Times New Roman" w:cstheme="minorHAnsi"/>
            <w:i/>
            <w:iCs/>
            <w:color w:val="000000"/>
            <w:lang w:eastAsia="en-NZ"/>
          </w:rPr>
          <w:delText>p</w:delText>
        </w:r>
        <w:r w:rsidR="006311A6" w:rsidDel="003D4FB5">
          <w:rPr>
            <w:rFonts w:eastAsia="Times New Roman" w:cstheme="minorHAnsi"/>
            <w:i/>
            <w:iCs/>
            <w:color w:val="000000"/>
            <w:lang w:eastAsia="en-NZ"/>
          </w:rPr>
          <w:delText xml:space="preserve"> </w:delText>
        </w:r>
        <w:r w:rsidR="002D391C" w:rsidDel="003D4FB5">
          <w:rPr>
            <w:rFonts w:eastAsia="Times New Roman" w:cstheme="minorHAnsi"/>
            <w:color w:val="000000"/>
            <w:lang w:eastAsia="en-NZ"/>
          </w:rPr>
          <w:delText>&lt;</w:delText>
        </w:r>
        <w:r w:rsidR="00E6394D" w:rsidDel="003D4FB5">
          <w:rPr>
            <w:rFonts w:eastAsia="Times New Roman" w:cstheme="minorHAnsi"/>
            <w:color w:val="000000"/>
            <w:lang w:eastAsia="en-NZ"/>
          </w:rPr>
          <w:delText xml:space="preserve"> </w:delText>
        </w:r>
        <w:r w:rsidR="002D391C" w:rsidDel="003D4FB5">
          <w:rPr>
            <w:rFonts w:eastAsia="Times New Roman" w:cstheme="minorHAnsi"/>
            <w:color w:val="000000"/>
            <w:lang w:eastAsia="en-NZ"/>
          </w:rPr>
          <w:delText xml:space="preserve">0.01; Third trimester: </w:delText>
        </w:r>
        <w:r w:rsidR="00135708" w:rsidRPr="00135708" w:rsidDel="003D4FB5">
          <w:rPr>
            <w:rFonts w:eastAsia="Times New Roman" w:cstheme="minorHAnsi"/>
            <w:color w:val="000000"/>
            <w:lang w:eastAsia="en-NZ"/>
          </w:rPr>
          <w:delText>β</w:delText>
        </w:r>
        <w:r w:rsidR="00E6394D" w:rsidDel="003D4FB5">
          <w:rPr>
            <w:rFonts w:eastAsia="Times New Roman" w:cstheme="minorHAnsi"/>
            <w:color w:val="000000"/>
            <w:lang w:eastAsia="en-NZ"/>
          </w:rPr>
          <w:delText xml:space="preserve"> </w:delText>
        </w:r>
        <w:r w:rsidR="00135708" w:rsidDel="003D4FB5">
          <w:rPr>
            <w:rFonts w:eastAsia="Times New Roman" w:cstheme="minorHAnsi"/>
            <w:color w:val="000000"/>
            <w:lang w:eastAsia="en-NZ"/>
          </w:rPr>
          <w:delText>=</w:delText>
        </w:r>
        <w:r w:rsidR="00E6394D" w:rsidDel="003D4FB5">
          <w:rPr>
            <w:rFonts w:eastAsia="Times New Roman" w:cstheme="minorHAnsi"/>
            <w:color w:val="000000"/>
            <w:lang w:eastAsia="en-NZ"/>
          </w:rPr>
          <w:delText xml:space="preserve"> </w:delText>
        </w:r>
        <w:r w:rsidR="00603D55" w:rsidRPr="00300E8A" w:rsidDel="003D4FB5">
          <w:rPr>
            <w:rFonts w:eastAsia="Times New Roman" w:cstheme="minorHAnsi"/>
            <w:color w:val="000000"/>
            <w:lang w:eastAsia="en-NZ"/>
          </w:rPr>
          <w:delText>1.60</w:delText>
        </w:r>
        <w:r w:rsidR="002D391C" w:rsidDel="003D4FB5">
          <w:rPr>
            <w:rFonts w:eastAsia="Times New Roman" w:cstheme="minorHAnsi"/>
            <w:color w:val="000000"/>
            <w:lang w:eastAsia="en-NZ"/>
          </w:rPr>
          <w:delText xml:space="preserve">, SE 0.77, </w:delText>
        </w:r>
        <w:r w:rsidR="002D391C" w:rsidDel="003D4FB5">
          <w:rPr>
            <w:rFonts w:eastAsia="Times New Roman" w:cstheme="minorHAnsi"/>
            <w:i/>
            <w:iCs/>
            <w:color w:val="000000"/>
            <w:lang w:eastAsia="en-NZ"/>
          </w:rPr>
          <w:delText>p</w:delText>
        </w:r>
        <w:r w:rsidR="00E6394D" w:rsidDel="003D4FB5">
          <w:rPr>
            <w:rFonts w:eastAsia="Times New Roman" w:cstheme="minorHAnsi"/>
            <w:i/>
            <w:iCs/>
            <w:color w:val="000000"/>
            <w:lang w:eastAsia="en-NZ"/>
          </w:rPr>
          <w:delText xml:space="preserve"> </w:delText>
        </w:r>
        <w:r w:rsidR="002D391C" w:rsidDel="003D4FB5">
          <w:rPr>
            <w:rFonts w:eastAsia="Times New Roman" w:cstheme="minorHAnsi"/>
            <w:color w:val="000000"/>
            <w:lang w:eastAsia="en-NZ"/>
          </w:rPr>
          <w:delText>&lt;</w:delText>
        </w:r>
        <w:r w:rsidR="00E6394D" w:rsidDel="003D4FB5">
          <w:rPr>
            <w:rFonts w:eastAsia="Times New Roman" w:cstheme="minorHAnsi"/>
            <w:color w:val="000000"/>
            <w:lang w:eastAsia="en-NZ"/>
          </w:rPr>
          <w:delText xml:space="preserve"> </w:delText>
        </w:r>
        <w:r w:rsidR="002D391C" w:rsidDel="003D4FB5">
          <w:rPr>
            <w:rFonts w:eastAsia="Times New Roman" w:cstheme="minorHAnsi"/>
            <w:color w:val="000000"/>
            <w:lang w:eastAsia="en-NZ"/>
          </w:rPr>
          <w:delText>0.05)</w:delText>
        </w:r>
        <w:r w:rsidR="00603D55" w:rsidRPr="00300E8A" w:rsidDel="003D4FB5">
          <w:rPr>
            <w:rFonts w:cstheme="minorHAnsi"/>
            <w:shd w:val="clear" w:color="auto" w:fill="FFFFFF"/>
          </w:rPr>
          <w:delText>.</w:delText>
        </w:r>
        <w:r w:rsidR="00513007" w:rsidDel="003D4FB5">
          <w:rPr>
            <w:rFonts w:cstheme="minorHAnsi"/>
            <w:shd w:val="clear" w:color="auto" w:fill="FFFFFF"/>
          </w:rPr>
          <w:delText xml:space="preserve"> There were no significant differences between </w:delText>
        </w:r>
        <w:r w:rsidR="007530AA" w:rsidDel="003D4FB5">
          <w:rPr>
            <w:rFonts w:cstheme="minorHAnsi"/>
            <w:shd w:val="clear" w:color="auto" w:fill="FFFFFF"/>
          </w:rPr>
          <w:delText xml:space="preserve">mothers who abstained and </w:delText>
        </w:r>
        <w:r w:rsidR="0013406B" w:rsidDel="003D4FB5">
          <w:rPr>
            <w:rFonts w:cstheme="minorHAnsi"/>
            <w:shd w:val="clear" w:color="auto" w:fill="FFFFFF"/>
          </w:rPr>
          <w:delText>the different levels of alcohol consumption for the first trimester.</w:delText>
        </w:r>
        <w:r w:rsidR="00603D55" w:rsidRPr="00300E8A" w:rsidDel="003D4FB5">
          <w:rPr>
            <w:rFonts w:cstheme="minorHAnsi"/>
            <w:shd w:val="clear" w:color="auto" w:fill="FFFFFF"/>
          </w:rPr>
          <w:delText xml:space="preserve"> </w:delText>
        </w:r>
      </w:del>
    </w:p>
    <w:p w14:paraId="6511C6F6" w14:textId="2A5CA798" w:rsidR="006934ED" w:rsidRPr="00300E8A" w:rsidDel="003D4FB5" w:rsidRDefault="00BE7822" w:rsidP="00685106">
      <w:pPr>
        <w:pStyle w:val="Heading2"/>
        <w:rPr>
          <w:del w:id="889" w:author="mansoor" w:date="2022-09-28T14:34:00Z"/>
        </w:rPr>
      </w:pPr>
      <w:del w:id="890" w:author="mansoor" w:date="2022-09-28T14:34:00Z">
        <w:r w:rsidRPr="00300E8A" w:rsidDel="003D4FB5">
          <w:delText>Language</w:delText>
        </w:r>
      </w:del>
    </w:p>
    <w:p w14:paraId="13465599" w14:textId="61290A18" w:rsidR="00BE7822" w:rsidRPr="00300E8A" w:rsidDel="003D4FB5" w:rsidRDefault="00BE7822">
      <w:pPr>
        <w:rPr>
          <w:del w:id="891" w:author="mansoor" w:date="2022-09-28T14:34:00Z"/>
          <w:rFonts w:cstheme="minorHAnsi"/>
          <w:shd w:val="clear" w:color="auto" w:fill="FFFFFF"/>
        </w:rPr>
      </w:pPr>
      <w:del w:id="892" w:author="mansoor" w:date="2022-09-28T14:34:00Z">
        <w:r w:rsidRPr="00300E8A" w:rsidDel="003D4FB5">
          <w:rPr>
            <w:rFonts w:cstheme="minorHAnsi"/>
            <w:shd w:val="clear" w:color="auto" w:fill="FFFFFF"/>
          </w:rPr>
          <w:delText xml:space="preserve">Across the 30 studies included in this review, </w:delText>
        </w:r>
        <w:r w:rsidR="008A4290" w:rsidDel="003D4FB5">
          <w:rPr>
            <w:rFonts w:cstheme="minorHAnsi"/>
            <w:shd w:val="clear" w:color="auto" w:fill="FFFFFF"/>
          </w:rPr>
          <w:delText xml:space="preserve">only </w:delText>
        </w:r>
        <w:r w:rsidR="00685106" w:rsidDel="003D4FB5">
          <w:rPr>
            <w:rFonts w:cstheme="minorHAnsi"/>
            <w:shd w:val="clear" w:color="auto" w:fill="FFFFFF"/>
          </w:rPr>
          <w:delText>three</w:delText>
        </w:r>
        <w:r w:rsidRPr="00300E8A" w:rsidDel="003D4FB5">
          <w:rPr>
            <w:rFonts w:cstheme="minorHAnsi"/>
            <w:shd w:val="clear" w:color="auto" w:fill="FFFFFF"/>
          </w:rPr>
          <w:delText xml:space="preserve"> studies examined the impact of prenatal alcohol exposure on language abilities</w:delText>
        </w:r>
        <w:r w:rsidR="007720FE" w:rsidDel="003D4FB5">
          <w:rPr>
            <w:rFonts w:cstheme="minorHAnsi"/>
            <w:shd w:val="clear" w:color="auto" w:fill="FFFFFF"/>
          </w:rPr>
          <w:delText xml:space="preserve"> </w:delText>
        </w:r>
        <w:r w:rsidR="007720FE" w:rsidDel="003D4FB5">
          <w:rPr>
            <w:rFonts w:cstheme="minorHAnsi"/>
            <w:shd w:val="clear" w:color="auto" w:fill="FFFFFF"/>
          </w:rPr>
          <w:fldChar w:fldCharType="begin">
            <w:fldData xml:space="preserve">PEVuZE5vdGU+PENpdGU+PEF1dGhvcj5Eb25hbGQ8L0F1dGhvcj48WWVhcj4yMDE5PC9ZZWFyPjxS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D0117F" w:rsidDel="003D4FB5">
          <w:rPr>
            <w:rFonts w:cstheme="minorHAnsi"/>
            <w:shd w:val="clear" w:color="auto" w:fill="FFFFFF"/>
          </w:rPr>
          <w:delInstrText xml:space="preserve"> ADDIN EN.CITE </w:delInstrText>
        </w:r>
        <w:r w:rsidR="00D0117F" w:rsidDel="003D4FB5">
          <w:rPr>
            <w:rFonts w:cstheme="minorHAnsi"/>
            <w:shd w:val="clear" w:color="auto" w:fill="FFFFFF"/>
          </w:rPr>
          <w:fldChar w:fldCharType="begin">
            <w:fldData xml:space="preserve">PEVuZE5vdGU+PENpdGU+PEF1dGhvcj5Eb25hbGQ8L0F1dGhvcj48WWVhcj4yMDE5PC9ZZWFyPjxS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D0117F" w:rsidDel="003D4FB5">
          <w:rPr>
            <w:rFonts w:cstheme="minorHAnsi"/>
            <w:shd w:val="clear" w:color="auto" w:fill="FFFFFF"/>
          </w:rPr>
          <w:delInstrText xml:space="preserve"> ADDIN EN.CITE.DATA </w:delInstrText>
        </w:r>
        <w:r w:rsidR="00D0117F" w:rsidDel="003D4FB5">
          <w:rPr>
            <w:rFonts w:cstheme="minorHAnsi"/>
            <w:shd w:val="clear" w:color="auto" w:fill="FFFFFF"/>
          </w:rPr>
        </w:r>
        <w:r w:rsidR="00D0117F" w:rsidDel="003D4FB5">
          <w:rPr>
            <w:rFonts w:cstheme="minorHAnsi"/>
            <w:shd w:val="clear" w:color="auto" w:fill="FFFFFF"/>
          </w:rPr>
          <w:fldChar w:fldCharType="end"/>
        </w:r>
        <w:r w:rsidR="007720FE" w:rsidDel="003D4FB5">
          <w:rPr>
            <w:rFonts w:cstheme="minorHAnsi"/>
            <w:shd w:val="clear" w:color="auto" w:fill="FFFFFF"/>
          </w:rPr>
        </w:r>
        <w:r w:rsidR="007720FE" w:rsidDel="003D4FB5">
          <w:rPr>
            <w:rFonts w:cstheme="minorHAnsi"/>
            <w:shd w:val="clear" w:color="auto" w:fill="FFFFFF"/>
          </w:rPr>
          <w:fldChar w:fldCharType="separate"/>
        </w:r>
        <w:r w:rsidR="007720FE" w:rsidDel="003D4FB5">
          <w:rPr>
            <w:rFonts w:cstheme="minorHAnsi"/>
            <w:noProof/>
            <w:shd w:val="clear" w:color="auto" w:fill="FFFFFF"/>
          </w:rPr>
          <w:delText>(D'Souza et al., 2019; Donald et al., 2019; Halliday et al., 2017)</w:delText>
        </w:r>
        <w:r w:rsidR="007720FE" w:rsidDel="003D4FB5">
          <w:rPr>
            <w:rFonts w:cstheme="minorHAnsi"/>
            <w:shd w:val="clear" w:color="auto" w:fill="FFFFFF"/>
          </w:rPr>
          <w:fldChar w:fldCharType="end"/>
        </w:r>
        <w:r w:rsidRPr="00300E8A" w:rsidDel="003D4FB5">
          <w:rPr>
            <w:rFonts w:cstheme="minorHAnsi"/>
            <w:shd w:val="clear" w:color="auto" w:fill="FFFFFF"/>
          </w:rPr>
          <w:delText xml:space="preserve">. </w:delText>
        </w:r>
        <w:r w:rsidR="009A67AC" w:rsidDel="003D4FB5">
          <w:rPr>
            <w:rFonts w:cstheme="minorHAnsi"/>
            <w:shd w:val="clear" w:color="auto" w:fill="FFFFFF"/>
          </w:rPr>
          <w:delText xml:space="preserve">All three studies assessed </w:delText>
        </w:r>
        <w:r w:rsidR="00404579" w:rsidDel="003D4FB5">
          <w:rPr>
            <w:rFonts w:cstheme="minorHAnsi"/>
            <w:shd w:val="clear" w:color="auto" w:fill="FFFFFF"/>
          </w:rPr>
          <w:delText>at two years using either</w:delText>
        </w:r>
        <w:r w:rsidR="007859D7" w:rsidDel="003D4FB5">
          <w:rPr>
            <w:rFonts w:cstheme="minorHAnsi"/>
            <w:shd w:val="clear" w:color="auto" w:fill="FFFFFF"/>
          </w:rPr>
          <w:delText xml:space="preserve"> a subscale of the</w:delText>
        </w:r>
        <w:r w:rsidRPr="00300E8A" w:rsidDel="003D4FB5">
          <w:rPr>
            <w:rFonts w:cstheme="minorHAnsi"/>
            <w:shd w:val="clear" w:color="auto" w:fill="FFFFFF"/>
          </w:rPr>
          <w:delText xml:space="preserve"> BSID-III or the MacArthur-Bates Communicative Development inventory</w:delText>
        </w:r>
        <w:r w:rsidR="001A12AC" w:rsidDel="003D4FB5">
          <w:rPr>
            <w:rFonts w:cstheme="minorHAnsi"/>
            <w:shd w:val="clear" w:color="auto" w:fill="FFFFFF"/>
          </w:rPr>
          <w:delText xml:space="preserve"> </w:delText>
        </w:r>
        <w:r w:rsidR="006A371E"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Hutchins&lt;/Author&gt;&lt;Year&gt;2013&lt;/Year&gt;&lt;RecNum&gt;40&lt;/RecNum&gt;&lt;DisplayText&gt;(Hutchins, 2013)&lt;/DisplayText&gt;&lt;record&gt;&lt;rec-number&gt;40&lt;/rec-number&gt;&lt;foreign-keys&gt;&lt;key app="EN" db-id="wtsa2ta2nwzsadee9pe59ztq2xe95rrvw9pv" timestamp="1658275999"&gt;40&lt;/key&gt;&lt;/foreign-keys&gt;&lt;ref-type name="Book Section"&gt;5&lt;/ref-type&gt;&lt;contributors&gt;&lt;authors&gt;&lt;author&gt;Hutchins, Tiffany&lt;/author&gt;&lt;/authors&gt;&lt;secondary-authors&gt;&lt;author&gt;Volkmar, Fred R.&lt;/author&gt;&lt;/secondary-authors&gt;&lt;/contributors&gt;&lt;titles&gt;&lt;title&gt;MacArthur-Bates Communicative Development Inventories, Second Edition&lt;/title&gt;&lt;secondary-title&gt;Encyclopedia of Autism Spectrum Disorders&lt;/secondary-title&gt;&lt;/titles&gt;&lt;pages&gt;1773-1779&lt;/pages&gt;&lt;dates&gt;&lt;year&gt;2013&lt;/year&gt;&lt;/dates&gt;&lt;pub-location&gt;New York, NY&lt;/pub-location&gt;&lt;publisher&gt;Springer New York&lt;/publisher&gt;&lt;isbn&gt;978-1-4419-1698-3&lt;/isbn&gt;&lt;label&gt;Hutchins2013&lt;/label&gt;&lt;urls&gt;&lt;related-urls&gt;&lt;url&gt;https://doi.org/10.1007/978-1-4419-1698-3_769&lt;/url&gt;&lt;/related-urls&gt;&lt;/urls&gt;&lt;electronic-resource-num&gt;10.1007/978-1-4419-1698-3_769&lt;/electronic-resource-num&gt;&lt;/record&gt;&lt;/Cite&gt;&lt;/EndNote&gt;</w:delInstrText>
        </w:r>
        <w:r w:rsidR="006A371E" w:rsidDel="003D4FB5">
          <w:rPr>
            <w:rFonts w:cstheme="minorHAnsi"/>
            <w:shd w:val="clear" w:color="auto" w:fill="FFFFFF"/>
          </w:rPr>
          <w:fldChar w:fldCharType="separate"/>
        </w:r>
        <w:r w:rsidR="006A371E" w:rsidDel="003D4FB5">
          <w:rPr>
            <w:rFonts w:cstheme="minorHAnsi"/>
            <w:noProof/>
            <w:shd w:val="clear" w:color="auto" w:fill="FFFFFF"/>
          </w:rPr>
          <w:delText>(Hutchins, 2013)</w:delText>
        </w:r>
        <w:r w:rsidR="006A371E" w:rsidDel="003D4FB5">
          <w:rPr>
            <w:rFonts w:cstheme="minorHAnsi"/>
            <w:shd w:val="clear" w:color="auto" w:fill="FFFFFF"/>
          </w:rPr>
          <w:fldChar w:fldCharType="end"/>
        </w:r>
        <w:r w:rsidRPr="00300E8A" w:rsidDel="003D4FB5">
          <w:rPr>
            <w:rFonts w:cstheme="minorHAnsi"/>
            <w:shd w:val="clear" w:color="auto" w:fill="FFFFFF"/>
          </w:rPr>
          <w:delText xml:space="preserve">. </w:delText>
        </w:r>
        <w:r w:rsidR="00404903" w:rsidDel="003D4FB5">
          <w:rPr>
            <w:rFonts w:cstheme="minorHAnsi"/>
            <w:shd w:val="clear" w:color="auto" w:fill="FFFFFF"/>
          </w:rPr>
          <w:fldChar w:fldCharType="begin">
            <w:fldData xml:space="preserve">PEVuZE5vdGU+PENpdGUgQXV0aG9yWWVhcj0iMSI+PEF1dGhvcj5EJmFwb3M7U291emE8L0F1dGhv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</w:fldData>
          </w:fldChar>
        </w:r>
        <w:r w:rsidR="00D0117F" w:rsidDel="003D4FB5">
          <w:rPr>
            <w:rFonts w:cstheme="minorHAnsi"/>
            <w:shd w:val="clear" w:color="auto" w:fill="FFFFFF"/>
          </w:rPr>
          <w:delInstrText xml:space="preserve"> ADDIN EN.CITE </w:delInstrText>
        </w:r>
        <w:r w:rsidR="00D0117F" w:rsidDel="003D4FB5">
          <w:rPr>
            <w:rFonts w:cstheme="minorHAnsi"/>
            <w:shd w:val="clear" w:color="auto" w:fill="FFFFFF"/>
          </w:rPr>
          <w:fldChar w:fldCharType="begin">
            <w:fldData xml:space="preserve">PEVuZE5vdGU+PENpdGUgQXV0aG9yWWVhcj0iMSI+PEF1dGhvcj5EJmFwb3M7U291emE8L0F1dGhv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</w:fldData>
          </w:fldChar>
        </w:r>
        <w:r w:rsidR="00D0117F" w:rsidDel="003D4FB5">
          <w:rPr>
            <w:rFonts w:cstheme="minorHAnsi"/>
            <w:shd w:val="clear" w:color="auto" w:fill="FFFFFF"/>
          </w:rPr>
          <w:delInstrText xml:space="preserve"> ADDIN EN.CITE.DATA </w:delInstrText>
        </w:r>
        <w:r w:rsidR="00D0117F" w:rsidDel="003D4FB5">
          <w:rPr>
            <w:rFonts w:cstheme="minorHAnsi"/>
            <w:shd w:val="clear" w:color="auto" w:fill="FFFFFF"/>
          </w:rPr>
        </w:r>
        <w:r w:rsidR="00D0117F" w:rsidDel="003D4FB5">
          <w:rPr>
            <w:rFonts w:cstheme="minorHAnsi"/>
            <w:shd w:val="clear" w:color="auto" w:fill="FFFFFF"/>
          </w:rPr>
          <w:fldChar w:fldCharType="end"/>
        </w:r>
        <w:r w:rsidR="00404903" w:rsidDel="003D4FB5">
          <w:rPr>
            <w:rFonts w:cstheme="minorHAnsi"/>
            <w:shd w:val="clear" w:color="auto" w:fill="FFFFFF"/>
          </w:rPr>
        </w:r>
        <w:r w:rsidR="00404903" w:rsidDel="003D4FB5">
          <w:rPr>
            <w:rFonts w:cstheme="minorHAnsi"/>
            <w:shd w:val="clear" w:color="auto" w:fill="FFFFFF"/>
          </w:rPr>
          <w:fldChar w:fldCharType="separate"/>
        </w:r>
        <w:r w:rsidR="00404903" w:rsidDel="003D4FB5">
          <w:rPr>
            <w:rFonts w:cstheme="minorHAnsi"/>
            <w:noProof/>
            <w:shd w:val="clear" w:color="auto" w:fill="FFFFFF"/>
          </w:rPr>
          <w:delText>D'Souza et al. (2019)</w:delText>
        </w:r>
        <w:r w:rsidR="00404903" w:rsidDel="003D4FB5">
          <w:rPr>
            <w:rFonts w:cstheme="minorHAnsi"/>
            <w:shd w:val="clear" w:color="auto" w:fill="FFFFFF"/>
          </w:rPr>
          <w:fldChar w:fldCharType="end"/>
        </w:r>
        <w:r w:rsidRPr="00300E8A" w:rsidDel="003D4FB5">
          <w:rPr>
            <w:rFonts w:cstheme="minorHAnsi"/>
            <w:shd w:val="clear" w:color="auto" w:fill="FFFFFF"/>
          </w:rPr>
          <w:delText xml:space="preserve"> found that compared to those who abstained, </w:delText>
        </w:r>
        <w:r w:rsidR="003205DE" w:rsidDel="003D4FB5">
          <w:rPr>
            <w:rFonts w:cstheme="minorHAnsi"/>
            <w:shd w:val="clear" w:color="auto" w:fill="FFFFFF"/>
          </w:rPr>
          <w:delText xml:space="preserve">consumption of </w:delText>
        </w:r>
        <w:r w:rsidRPr="00300E8A" w:rsidDel="003D4FB5">
          <w:rPr>
            <w:rFonts w:cstheme="minorHAnsi"/>
            <w:shd w:val="clear" w:color="auto" w:fill="FFFFFF"/>
          </w:rPr>
          <w:delText>1 or more drinks per week in the first trimester was associated with reduced likelihood of language difficulties (OR 0.61</w:delText>
        </w:r>
        <w:r w:rsidR="00DA2D11" w:rsidDel="003D4FB5">
          <w:rPr>
            <w:rFonts w:cstheme="minorHAnsi"/>
            <w:shd w:val="clear" w:color="auto" w:fill="FFFFFF"/>
          </w:rPr>
          <w:delText>,</w:delText>
        </w:r>
        <w:r w:rsidRPr="00300E8A" w:rsidDel="003D4FB5">
          <w:rPr>
            <w:rFonts w:cstheme="minorHAnsi"/>
            <w:shd w:val="clear" w:color="auto" w:fill="FFFFFF"/>
          </w:rPr>
          <w:delText xml:space="preserve"> 95% CI </w:delText>
        </w:r>
        <w:r w:rsidR="001D607E" w:rsidDel="003D4FB5">
          <w:rPr>
            <w:rFonts w:cstheme="minorHAnsi"/>
            <w:shd w:val="clear" w:color="auto" w:fill="FFFFFF"/>
          </w:rPr>
          <w:delText>[</w:delText>
        </w:r>
        <w:r w:rsidRPr="00300E8A" w:rsidDel="003D4FB5">
          <w:rPr>
            <w:rFonts w:cstheme="minorHAnsi"/>
            <w:shd w:val="clear" w:color="auto" w:fill="FFFFFF"/>
          </w:rPr>
          <w:delText>0.48</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Pr="00300E8A" w:rsidDel="003D4FB5">
          <w:rPr>
            <w:rFonts w:cstheme="minorHAnsi"/>
            <w:shd w:val="clear" w:color="auto" w:fill="FFFFFF"/>
          </w:rPr>
          <w:delText>0.79</w:delText>
        </w:r>
        <w:r w:rsidR="001D607E" w:rsidDel="003D4FB5">
          <w:rPr>
            <w:rFonts w:cstheme="minorHAnsi"/>
            <w:shd w:val="clear" w:color="auto" w:fill="FFFFFF"/>
          </w:rPr>
          <w:delText>]</w:delText>
        </w:r>
        <w:r w:rsidRPr="00300E8A" w:rsidDel="003D4FB5">
          <w:rPr>
            <w:rFonts w:cstheme="minorHAnsi"/>
            <w:shd w:val="clear" w:color="auto" w:fill="FFFFFF"/>
          </w:rPr>
          <w:delText>).</w:delText>
        </w:r>
        <w:r w:rsidR="00B17CAB" w:rsidDel="003D4FB5">
          <w:rPr>
            <w:rFonts w:cstheme="minorHAnsi"/>
            <w:shd w:val="clear" w:color="auto" w:fill="FFFFFF"/>
          </w:rPr>
          <w:delText xml:space="preserve"> However, the study note</w:delText>
        </w:r>
        <w:r w:rsidR="00045EF5" w:rsidDel="003D4FB5">
          <w:rPr>
            <w:rFonts w:cstheme="minorHAnsi"/>
            <w:shd w:val="clear" w:color="auto" w:fill="FFFFFF"/>
          </w:rPr>
          <w:delText>d</w:delText>
        </w:r>
        <w:r w:rsidR="00B17CAB" w:rsidDel="003D4FB5">
          <w:rPr>
            <w:rFonts w:cstheme="minorHAnsi"/>
            <w:shd w:val="clear" w:color="auto" w:fill="FFFFFF"/>
          </w:rPr>
          <w:delText xml:space="preserve"> that there were a low number of </w:delText>
        </w:r>
        <w:r w:rsidR="001F4936" w:rsidDel="003D4FB5">
          <w:rPr>
            <w:rFonts w:cstheme="minorHAnsi"/>
            <w:shd w:val="clear" w:color="auto" w:fill="FFFFFF"/>
          </w:rPr>
          <w:delText>individuals in the sample reporting moderate or severe drinking.</w:delText>
        </w:r>
        <w:r w:rsidR="00E40932" w:rsidDel="003D4FB5">
          <w:rPr>
            <w:rFonts w:cstheme="minorHAnsi"/>
            <w:shd w:val="clear" w:color="auto" w:fill="FFFFFF"/>
          </w:rPr>
          <w:delText xml:space="preserve"> </w:delText>
        </w:r>
        <w:r w:rsidRPr="00300E8A" w:rsidDel="003D4FB5">
          <w:rPr>
            <w:rFonts w:cstheme="minorHAnsi"/>
            <w:shd w:val="clear" w:color="auto" w:fill="FFFFFF"/>
          </w:rPr>
          <w:delText xml:space="preserve">Similarly, </w:delText>
        </w:r>
        <w:r w:rsidR="00404903" w:rsidDel="003D4FB5">
          <w:rPr>
            <w:rFonts w:cstheme="minorHAnsi"/>
            <w:shd w:val="clear" w:color="auto" w:fill="FFFFFF"/>
          </w:rPr>
          <w:fldChar w:fldCharType="begin">
            <w:fldData xml:space="preserve">PEVuZE5vdGU+PENpdGUgQXV0aG9yWWVhcj0iMSI+PEF1dGhvcj5Eb25hbGQ8L0F1dGhvcj48WWVh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Eb25hbGQ8L0F1dGhvcj48WWVh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404903" w:rsidDel="003D4FB5">
          <w:rPr>
            <w:rFonts w:cstheme="minorHAnsi"/>
            <w:shd w:val="clear" w:color="auto" w:fill="FFFFFF"/>
          </w:rPr>
        </w:r>
        <w:r w:rsidR="00404903" w:rsidDel="003D4FB5">
          <w:rPr>
            <w:rFonts w:cstheme="minorHAnsi"/>
            <w:shd w:val="clear" w:color="auto" w:fill="FFFFFF"/>
          </w:rPr>
          <w:fldChar w:fldCharType="separate"/>
        </w:r>
        <w:r w:rsidR="00404903" w:rsidDel="003D4FB5">
          <w:rPr>
            <w:rFonts w:cstheme="minorHAnsi"/>
            <w:noProof/>
            <w:shd w:val="clear" w:color="auto" w:fill="FFFFFF"/>
          </w:rPr>
          <w:delText>Donald et al. (2019)</w:delText>
        </w:r>
        <w:r w:rsidR="00404903" w:rsidDel="003D4FB5">
          <w:rPr>
            <w:rFonts w:cstheme="minorHAnsi"/>
            <w:shd w:val="clear" w:color="auto" w:fill="FFFFFF"/>
          </w:rPr>
          <w:fldChar w:fldCharType="end"/>
        </w:r>
        <w:r w:rsidR="0008194B" w:rsidRPr="00300E8A" w:rsidDel="003D4FB5">
          <w:rPr>
            <w:rFonts w:cstheme="minorHAnsi"/>
            <w:shd w:val="clear" w:color="auto" w:fill="FFFFFF"/>
          </w:rPr>
          <w:delText xml:space="preserve"> found a significant </w:delText>
        </w:r>
        <w:r w:rsidR="00F327FB" w:rsidDel="003D4FB5">
          <w:rPr>
            <w:rFonts w:cstheme="minorHAnsi"/>
            <w:shd w:val="clear" w:color="auto" w:fill="FFFFFF"/>
          </w:rPr>
          <w:delText xml:space="preserve">positive </w:delText>
        </w:r>
        <w:r w:rsidR="0008194B" w:rsidRPr="00300E8A" w:rsidDel="003D4FB5">
          <w:rPr>
            <w:rFonts w:cstheme="minorHAnsi"/>
            <w:shd w:val="clear" w:color="auto" w:fill="FFFFFF"/>
          </w:rPr>
          <w:delText xml:space="preserve">association between alcohol use during pregnancy and receptive language </w:delText>
        </w:r>
        <w:r w:rsidR="00DE34EB" w:rsidRPr="00300E8A" w:rsidDel="003D4FB5">
          <w:rPr>
            <w:rFonts w:cstheme="minorHAnsi"/>
            <w:shd w:val="clear" w:color="auto" w:fill="FFFFFF"/>
          </w:rPr>
          <w:delText xml:space="preserve">deficits </w:delText>
        </w:r>
        <w:r w:rsidR="0008194B" w:rsidRPr="00300E8A" w:rsidDel="003D4FB5">
          <w:rPr>
            <w:rFonts w:cstheme="minorHAnsi"/>
            <w:shd w:val="clear" w:color="auto" w:fill="FFFFFF"/>
          </w:rPr>
          <w:delText>(</w:delText>
        </w:r>
        <w:r w:rsidR="007D01BB" w:rsidRPr="00135708" w:rsidDel="003D4FB5">
          <w:rPr>
            <w:rFonts w:eastAsia="Times New Roman" w:cstheme="minorHAnsi"/>
            <w:color w:val="000000"/>
            <w:lang w:eastAsia="en-NZ"/>
          </w:rPr>
          <w:delText>β</w:delText>
        </w:r>
        <w:r w:rsidR="007D01BB" w:rsidRPr="00300E8A" w:rsidDel="003D4FB5">
          <w:rPr>
            <w:rFonts w:cstheme="minorHAnsi"/>
            <w:shd w:val="clear" w:color="auto" w:fill="FFFFFF"/>
          </w:rPr>
          <w:delText xml:space="preserve"> </w:delText>
        </w:r>
        <w:r w:rsidR="007D01BB" w:rsidDel="003D4FB5">
          <w:rPr>
            <w:rFonts w:cstheme="minorHAnsi"/>
            <w:shd w:val="clear" w:color="auto" w:fill="FFFFFF"/>
          </w:rPr>
          <w:delText>=</w:delText>
        </w:r>
        <w:r w:rsidR="00E6394D" w:rsidDel="003D4FB5">
          <w:rPr>
            <w:rFonts w:cstheme="minorHAnsi"/>
            <w:shd w:val="clear" w:color="auto" w:fill="FFFFFF"/>
          </w:rPr>
          <w:delText xml:space="preserve"> </w:delText>
        </w:r>
        <w:r w:rsidR="0008194B" w:rsidRPr="00300E8A" w:rsidDel="003D4FB5">
          <w:rPr>
            <w:rFonts w:cstheme="minorHAnsi"/>
            <w:shd w:val="clear" w:color="auto" w:fill="FFFFFF"/>
          </w:rPr>
          <w:delText xml:space="preserve">0.57, 95% CI </w:delText>
        </w:r>
        <w:r w:rsidR="001D607E" w:rsidDel="003D4FB5">
          <w:rPr>
            <w:rFonts w:cstheme="minorHAnsi"/>
            <w:shd w:val="clear" w:color="auto" w:fill="FFFFFF"/>
          </w:rPr>
          <w:delText>[</w:delText>
        </w:r>
        <w:r w:rsidR="0008194B" w:rsidRPr="00300E8A" w:rsidDel="003D4FB5">
          <w:rPr>
            <w:rFonts w:cstheme="minorHAnsi"/>
            <w:shd w:val="clear" w:color="auto" w:fill="FFFFFF"/>
          </w:rPr>
          <w:delText>0.33,</w:delText>
        </w:r>
        <w:r w:rsidR="00E6394D" w:rsidDel="003D4FB5">
          <w:rPr>
            <w:rFonts w:cstheme="minorHAnsi"/>
            <w:shd w:val="clear" w:color="auto" w:fill="FFFFFF"/>
          </w:rPr>
          <w:delText xml:space="preserve"> </w:delText>
        </w:r>
        <w:r w:rsidR="0008194B" w:rsidRPr="00300E8A" w:rsidDel="003D4FB5">
          <w:rPr>
            <w:rFonts w:cstheme="minorHAnsi"/>
            <w:shd w:val="clear" w:color="auto" w:fill="FFFFFF"/>
          </w:rPr>
          <w:delText>0.96</w:delText>
        </w:r>
        <w:r w:rsidR="001D607E" w:rsidDel="003D4FB5">
          <w:rPr>
            <w:rFonts w:cstheme="minorHAnsi"/>
            <w:shd w:val="clear" w:color="auto" w:fill="FFFFFF"/>
          </w:rPr>
          <w:delText>]</w:delText>
        </w:r>
        <w:r w:rsidR="00811A2C" w:rsidDel="003D4FB5">
          <w:rPr>
            <w:rFonts w:cstheme="minorHAnsi"/>
            <w:shd w:val="clear" w:color="auto" w:fill="FFFFFF"/>
          </w:rPr>
          <w:delText xml:space="preserve">, </w:delText>
        </w:r>
        <w:r w:rsidR="00811A2C"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811A2C" w:rsidDel="003D4FB5">
          <w:rPr>
            <w:rFonts w:cstheme="minorHAnsi"/>
            <w:shd w:val="clear" w:color="auto" w:fill="FFFFFF"/>
          </w:rPr>
          <w:delText>&lt;</w:delText>
        </w:r>
        <w:r w:rsidR="00E6394D" w:rsidDel="003D4FB5">
          <w:rPr>
            <w:rFonts w:cstheme="minorHAnsi"/>
            <w:shd w:val="clear" w:color="auto" w:fill="FFFFFF"/>
          </w:rPr>
          <w:delText xml:space="preserve"> </w:delText>
        </w:r>
        <w:r w:rsidR="00811A2C" w:rsidDel="003D4FB5">
          <w:rPr>
            <w:rFonts w:cstheme="minorHAnsi"/>
            <w:shd w:val="clear" w:color="auto" w:fill="FFFFFF"/>
          </w:rPr>
          <w:delText>0.05</w:delText>
        </w:r>
        <w:r w:rsidR="0008194B" w:rsidRPr="00300E8A" w:rsidDel="003D4FB5">
          <w:rPr>
            <w:rFonts w:cstheme="minorHAnsi"/>
            <w:shd w:val="clear" w:color="auto" w:fill="FFFFFF"/>
          </w:rPr>
          <w:delText>).</w:delText>
        </w:r>
        <w:r w:rsidR="00BF5324" w:rsidDel="003D4FB5">
          <w:rPr>
            <w:rFonts w:cstheme="minorHAnsi"/>
            <w:shd w:val="clear" w:color="auto" w:fill="FFFFFF"/>
          </w:rPr>
          <w:delText xml:space="preserve"> </w:delText>
        </w:r>
        <w:r w:rsidR="00404903" w:rsidDel="003D4FB5">
          <w:rPr>
            <w:rFonts w:cstheme="minorHAnsi"/>
            <w:shd w:val="clear" w:color="auto" w:fill="FFFFFF"/>
          </w:rPr>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404903" w:rsidDel="003D4FB5">
          <w:rPr>
            <w:rFonts w:cstheme="minorHAnsi"/>
            <w:shd w:val="clear" w:color="auto" w:fill="FFFFFF"/>
          </w:rPr>
        </w:r>
        <w:r w:rsidR="00404903" w:rsidDel="003D4FB5">
          <w:rPr>
            <w:rFonts w:cstheme="minorHAnsi"/>
            <w:shd w:val="clear" w:color="auto" w:fill="FFFFFF"/>
          </w:rPr>
          <w:fldChar w:fldCharType="separate"/>
        </w:r>
        <w:r w:rsidR="00404903" w:rsidDel="003D4FB5">
          <w:rPr>
            <w:rFonts w:cstheme="minorHAnsi"/>
            <w:noProof/>
            <w:shd w:val="clear" w:color="auto" w:fill="FFFFFF"/>
          </w:rPr>
          <w:delText>Halliday et al. (2017)</w:delText>
        </w:r>
        <w:r w:rsidR="00404903" w:rsidDel="003D4FB5">
          <w:rPr>
            <w:rFonts w:cstheme="minorHAnsi"/>
            <w:shd w:val="clear" w:color="auto" w:fill="FFFFFF"/>
          </w:rPr>
          <w:fldChar w:fldCharType="end"/>
        </w:r>
        <w:r w:rsidR="00BF5324" w:rsidDel="003D4FB5">
          <w:rPr>
            <w:rFonts w:cstheme="minorHAnsi"/>
            <w:shd w:val="clear" w:color="auto" w:fill="FFFFFF"/>
          </w:rPr>
          <w:delText xml:space="preserve"> found no association between </w:delText>
        </w:r>
        <w:r w:rsidR="00D64D65" w:rsidDel="003D4FB5">
          <w:rPr>
            <w:rFonts w:cstheme="minorHAnsi"/>
            <w:shd w:val="clear" w:color="auto" w:fill="FFFFFF"/>
          </w:rPr>
          <w:delText xml:space="preserve">PAE and language deficits. </w:delText>
        </w:r>
      </w:del>
    </w:p>
    <w:p w14:paraId="1CCE6CB4" w14:textId="6D9F783D" w:rsidR="0008194B" w:rsidRPr="00300E8A" w:rsidDel="003D4FB5" w:rsidRDefault="0008194B" w:rsidP="00BF2E04">
      <w:pPr>
        <w:pStyle w:val="Heading2"/>
        <w:rPr>
          <w:del w:id="893" w:author="mansoor" w:date="2022-09-28T14:34:00Z"/>
        </w:rPr>
      </w:pPr>
      <w:del w:id="894" w:author="mansoor" w:date="2022-09-28T14:34:00Z">
        <w:r w:rsidRPr="00300E8A" w:rsidDel="003D4FB5">
          <w:delText>Academic achievement</w:delText>
        </w:r>
      </w:del>
    </w:p>
    <w:p w14:paraId="35A4C19F" w14:textId="7630154E" w:rsidR="003E4AD2" w:rsidDel="003D4FB5" w:rsidRDefault="007873A1">
      <w:pPr>
        <w:rPr>
          <w:del w:id="895" w:author="mansoor" w:date="2022-09-28T14:34:00Z"/>
          <w:rFonts w:cstheme="minorHAnsi"/>
          <w:shd w:val="clear" w:color="auto" w:fill="FFFFFF"/>
        </w:rPr>
      </w:pPr>
      <w:del w:id="896" w:author="mansoor" w:date="2022-09-28T14:34:00Z">
        <w:r w:rsidRPr="00300E8A" w:rsidDel="003D4FB5">
          <w:rPr>
            <w:rFonts w:cstheme="minorHAnsi"/>
            <w:shd w:val="clear" w:color="auto" w:fill="FFFFFF"/>
          </w:rPr>
          <w:delText>Five studies assessed academic achievement outcomes</w:delText>
        </w:r>
        <w:r w:rsidR="003E4AD2" w:rsidDel="003D4FB5">
          <w:rPr>
            <w:rFonts w:cstheme="minorHAnsi"/>
            <w:shd w:val="clear" w:color="auto" w:fill="FFFFFF"/>
          </w:rPr>
          <w:delText xml:space="preserve"> </w:delText>
        </w:r>
        <w:r w:rsidR="00404903" w:rsidDel="003D4FB5">
          <w:rPr>
            <w:rFonts w:cstheme="minorHAnsi"/>
            <w:shd w:val="clear" w:color="auto" w:fill="FFFFFF"/>
          </w:rPr>
          <w:fldChar w:fldCharType="begin">
            <w:fldData xml:space="preserve">PEVuZE5vdGU+PENpdGU+PEF1dGhvcj5PJmFwb3M7Q2FsbGFnaGFuPC9BdXRob3I+PFllYXI+MjAw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3NDg0NDwvcGFnZXM+PHZvbHVtZT44PC92b2x1bWU+PG51bWJlcj4xMDwvbnVtYmVyPjxlZGl0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PJmFwb3M7Q2FsbGFnaGFuPC9BdXRob3I+PFllYXI+MjAw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3NDg0NDwvcGFnZXM+PHZvbHVtZT44PC92b2x1bWU+PG51bWJlcj4xMDwvbnVtYmVyPjxlZGl0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404903" w:rsidDel="003D4FB5">
          <w:rPr>
            <w:rFonts w:cstheme="minorHAnsi"/>
            <w:shd w:val="clear" w:color="auto" w:fill="FFFFFF"/>
          </w:rPr>
        </w:r>
        <w:r w:rsidR="00404903" w:rsidDel="003D4FB5">
          <w:rPr>
            <w:rFonts w:cstheme="minorHAnsi"/>
            <w:shd w:val="clear" w:color="auto" w:fill="FFFFFF"/>
          </w:rPr>
          <w:fldChar w:fldCharType="separate"/>
        </w:r>
        <w:r w:rsidR="00FC4833" w:rsidDel="003D4FB5">
          <w:rPr>
            <w:rFonts w:cstheme="minorHAnsi"/>
            <w:noProof/>
            <w:shd w:val="clear" w:color="auto" w:fill="FFFFFF"/>
          </w:rPr>
          <w:delText>(Alati et al., 2013; O'Callaghan et al., 2007; Sayal et al., 2013; Sayal et al., 2014; Zuccolo et al., 2013)</w:delText>
        </w:r>
        <w:r w:rsidR="00404903" w:rsidDel="003D4FB5">
          <w:rPr>
            <w:rFonts w:cstheme="minorHAnsi"/>
            <w:shd w:val="clear" w:color="auto" w:fill="FFFFFF"/>
          </w:rPr>
          <w:fldChar w:fldCharType="end"/>
        </w:r>
        <w:r w:rsidR="003E4AD2" w:rsidDel="003D4FB5">
          <w:rPr>
            <w:rFonts w:cstheme="minorHAnsi"/>
            <w:shd w:val="clear" w:color="auto" w:fill="FFFFFF"/>
          </w:rPr>
          <w:delText xml:space="preserve">. </w:delText>
        </w:r>
        <w:r w:rsidR="00E86915" w:rsidDel="003D4FB5">
          <w:rPr>
            <w:rFonts w:cstheme="minorHAnsi"/>
            <w:shd w:val="clear" w:color="auto" w:fill="FFFFFF"/>
          </w:rPr>
          <w:delText>Four of the studies used the Key Stage 2 (KS2)</w:delText>
        </w:r>
        <w:r w:rsidR="00787C66" w:rsidDel="003D4FB5">
          <w:rPr>
            <w:rFonts w:cstheme="minorHAnsi"/>
            <w:shd w:val="clear" w:color="auto" w:fill="FFFFFF"/>
          </w:rPr>
          <w:delText>, which is par</w:delText>
        </w:r>
        <w:r w:rsidR="00931BBF" w:rsidDel="003D4FB5">
          <w:rPr>
            <w:rFonts w:cstheme="minorHAnsi"/>
            <w:shd w:val="clear" w:color="auto" w:fill="FFFFFF"/>
          </w:rPr>
          <w:delText xml:space="preserve">t of UK testing as part of the National Curriculum at age 11; </w:delText>
        </w:r>
        <w:r w:rsidR="00FF7C9F" w:rsidDel="003D4FB5">
          <w:rPr>
            <w:rFonts w:cstheme="minorHAnsi"/>
            <w:shd w:val="clear" w:color="auto" w:fill="FFFFFF"/>
          </w:rPr>
          <w:delText>all four</w:delText>
        </w:r>
        <w:r w:rsidR="00931BBF" w:rsidDel="003D4FB5">
          <w:rPr>
            <w:rFonts w:cstheme="minorHAnsi"/>
            <w:shd w:val="clear" w:color="auto" w:fill="FFFFFF"/>
          </w:rPr>
          <w:delText xml:space="preserve"> were </w:delText>
        </w:r>
        <w:r w:rsidR="00CD7A4C" w:rsidDel="003D4FB5">
          <w:rPr>
            <w:rFonts w:cstheme="minorHAnsi"/>
            <w:shd w:val="clear" w:color="auto" w:fill="FFFFFF"/>
          </w:rPr>
          <w:delText>analyses of the ALSPAC cohor</w:delText>
        </w:r>
        <w:r w:rsidR="008D64CE" w:rsidDel="003D4FB5">
          <w:rPr>
            <w:rFonts w:cstheme="minorHAnsi"/>
            <w:shd w:val="clear" w:color="auto" w:fill="FFFFFF"/>
          </w:rPr>
          <w:delText xml:space="preserve">t </w:delText>
        </w:r>
        <w:r w:rsidR="008D64CE" w:rsidDel="003D4FB5">
          <w:rPr>
            <w:rFonts w:cstheme="minorHAnsi"/>
            <w:shd w:val="clear" w:color="auto" w:fill="FFFFFF"/>
          </w:rPr>
          <w:fldChar w:fldCharType="begin">
            <w:fldData xml:space="preserve">PEVuZE5vdGU+PENpdGU+PEF1dGhvcj5BbGF0aTwvQXV0aG9yPjxZZWFyPjIwMTM8L1llYXI+PFJl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c0ODQ0PC9wYWdlcz48dm9s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zU4LTEzNzA8L3BhZ2VzPjx2b2x1bWU+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c0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wYWdlcz4xMzU4LTEzNzA8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BbGF0aTwvQXV0aG9yPjxZZWFyPjIwMTM8L1llYXI+PFJl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c0ODQ0PC9wYWdlcz48dm9s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zU4LTEzNzA8L3BhZ2VzPjx2b2x1bWU+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c0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8D64CE" w:rsidDel="003D4FB5">
          <w:rPr>
            <w:rFonts w:cstheme="minorHAnsi"/>
            <w:shd w:val="clear" w:color="auto" w:fill="FFFFFF"/>
          </w:rPr>
        </w:r>
        <w:r w:rsidR="008D64CE" w:rsidDel="003D4FB5">
          <w:rPr>
            <w:rFonts w:cstheme="minorHAnsi"/>
            <w:shd w:val="clear" w:color="auto" w:fill="FFFFFF"/>
          </w:rPr>
          <w:fldChar w:fldCharType="separate"/>
        </w:r>
        <w:r w:rsidR="00FC4833" w:rsidDel="003D4FB5">
          <w:rPr>
            <w:rFonts w:cstheme="minorHAnsi"/>
            <w:noProof/>
            <w:shd w:val="clear" w:color="auto" w:fill="FFFFFF"/>
          </w:rPr>
          <w:delText>(Alati et al., 2013; Sayal et al., 2013; Sayal et al., 2014; Zuccolo et al., 2013)</w:delText>
        </w:r>
        <w:r w:rsidR="008D64CE" w:rsidDel="003D4FB5">
          <w:rPr>
            <w:rFonts w:cstheme="minorHAnsi"/>
            <w:shd w:val="clear" w:color="auto" w:fill="FFFFFF"/>
          </w:rPr>
          <w:fldChar w:fldCharType="end"/>
        </w:r>
        <w:r w:rsidR="00CD7A4C" w:rsidDel="003D4FB5">
          <w:rPr>
            <w:rFonts w:cstheme="minorHAnsi"/>
            <w:shd w:val="clear" w:color="auto" w:fill="FFFFFF"/>
          </w:rPr>
          <w:delText xml:space="preserve">. </w:delText>
        </w:r>
        <w:r w:rsidR="00510257" w:rsidDel="003D4FB5">
          <w:rPr>
            <w:rFonts w:cstheme="minorHAnsi"/>
            <w:shd w:val="clear" w:color="auto" w:fill="FFFFFF"/>
          </w:rPr>
          <w:delText>Two of the studie</w:delText>
        </w:r>
        <w:r w:rsidR="00B17A73" w:rsidDel="003D4FB5">
          <w:rPr>
            <w:rFonts w:cstheme="minorHAnsi"/>
            <w:shd w:val="clear" w:color="auto" w:fill="FFFFFF"/>
          </w:rPr>
          <w:delText xml:space="preserve">s found an association between academic achievement and consumption of </w:delText>
        </w:r>
        <w:r w:rsidR="00E629F3" w:rsidDel="003D4FB5">
          <w:rPr>
            <w:rFonts w:cstheme="minorHAnsi"/>
            <w:shd w:val="clear" w:color="auto" w:fill="FFFFFF"/>
          </w:rPr>
          <w:delText>4 or more drinks per occasion during pregnancy, although no association between daily drinking or lower levels of alcohol consumption</w:delText>
        </w:r>
        <w:r w:rsidR="00CF52B6" w:rsidDel="003D4FB5">
          <w:rPr>
            <w:rFonts w:cstheme="minorHAnsi"/>
            <w:shd w:val="clear" w:color="auto" w:fill="FFFFFF"/>
          </w:rPr>
          <w:delText xml:space="preserve"> </w:delText>
        </w:r>
        <w:r w:rsidR="00CF52B6" w:rsidDel="003D4FB5">
          <w:rPr>
            <w:rFonts w:cstheme="minorHAnsi"/>
            <w:shd w:val="clear" w:color="auto" w:fill="FFFFFF"/>
          </w:rPr>
          <w:fldChar w:fldCharType="begin">
            <w:fldData xml:space="preserve">PEVuZE5vdGU+PENpdGU+PEF1dGhvcj5BbGF0aTwvQXV0aG9yPjxZZWFyPjIwMTM8L1llYXI+PFJl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c0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=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PEF1dGhvcj5BbGF0aTwvQXV0aG9yPjxZZWFyPjIwMTM8L1llYXI+PFJl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c0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=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CF52B6" w:rsidDel="003D4FB5">
          <w:rPr>
            <w:rFonts w:cstheme="minorHAnsi"/>
            <w:shd w:val="clear" w:color="auto" w:fill="FFFFFF"/>
          </w:rPr>
        </w:r>
        <w:r w:rsidR="00CF52B6" w:rsidDel="003D4FB5">
          <w:rPr>
            <w:rFonts w:cstheme="minorHAnsi"/>
            <w:shd w:val="clear" w:color="auto" w:fill="FFFFFF"/>
          </w:rPr>
          <w:fldChar w:fldCharType="separate"/>
        </w:r>
        <w:r w:rsidR="00FC4833" w:rsidDel="003D4FB5">
          <w:rPr>
            <w:rFonts w:cstheme="minorHAnsi"/>
            <w:noProof/>
            <w:shd w:val="clear" w:color="auto" w:fill="FFFFFF"/>
          </w:rPr>
          <w:delText>(Alati et al., 2013; Sayal et al., 2014)</w:delText>
        </w:r>
        <w:r w:rsidR="00CF52B6" w:rsidDel="003D4FB5">
          <w:rPr>
            <w:rFonts w:cstheme="minorHAnsi"/>
            <w:shd w:val="clear" w:color="auto" w:fill="FFFFFF"/>
          </w:rPr>
          <w:fldChar w:fldCharType="end"/>
        </w:r>
        <w:r w:rsidR="00E629F3" w:rsidDel="003D4FB5">
          <w:rPr>
            <w:rFonts w:cstheme="minorHAnsi"/>
            <w:shd w:val="clear" w:color="auto" w:fill="FFFFFF"/>
          </w:rPr>
          <w:delText xml:space="preserve">. </w:delText>
        </w:r>
        <w:r w:rsidR="00404903"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Alati&lt;/Author&gt;&lt;Year&gt;2013&lt;/Year&gt;&lt;RecNum&gt;43&lt;/RecNum&gt;&lt;DisplayText&gt;Alati et al. (2013)&lt;/DisplayText&gt;&lt;record&gt;&lt;rec-number&gt;43&lt;/rec-number&gt;&lt;foreign-keys&gt;&lt;key app="EN" db-id="wtsa2ta2nwzsadee9pe59ztq2xe95rrvw9pv" timestamp="1658275999"&gt;43&lt;/key&gt;&lt;/foreign-keys&gt;&lt;ref-type name="Journal Article"&gt;17&lt;/ref-type&gt;&lt;contributors&gt;&lt;authors&gt;&lt;author&gt;Alati, R.&lt;/author&gt;&lt;author&gt;Davey Smith, G.&lt;/author&gt;&lt;author&gt;Lewis, S. J.&lt;/author&gt;&lt;author&gt;Sayal, K.&lt;/author&gt;&lt;author&gt;Draper, E. S.&lt;/author&gt;&lt;author&gt;Golding, J.&lt;/author&gt;&lt;author&gt;Fraser, R.&lt;/author&gt;&lt;author&gt;Gray, R.&lt;/author&gt;&lt;/authors&gt;&lt;/contributors&gt;&lt;auth-address&gt;School of Population Health, University of Queensland, Brisbane, Queensland, Australia ; Centre for Youth Substance Abuse Research, University of Queensland, Brisbane, Queensland, Australia.&lt;/auth-address&gt;&lt;titles&gt;&lt;title&gt;Effect of prenatal alcohol exposure on childhood academic outcomes: contrasting maternal and paternal associations in the ALSPAC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4844&lt;/pages&gt;&lt;volume&gt;8&lt;/volume&gt;&lt;number&gt;10&lt;/number&gt;&lt;edition&gt;2013/10/17&lt;/edition&gt;&lt;keywords&gt;&lt;keyword&gt;Alcohol Drinking/ physiopathology&lt;/keyword&gt;&lt;keyword&gt;Cognition/ physiology&lt;/keyword&gt;&lt;keyword&gt;England&lt;/keyword&gt;&lt;keyword&gt;Female&lt;/keyword&gt;&lt;keyword&gt;Humans&lt;/keyword&gt;&lt;keyword&gt;Intelligence/ physiology&lt;/keyword&gt;&lt;keyword&gt;Pregnancy&lt;/keyword&gt;&lt;keyword&gt;Prenatal Exposure Delayed Effects&lt;/keyword&gt;&lt;/keywords&gt;&lt;dates&gt;&lt;year&gt;2013&lt;/year&gt;&lt;/dates&gt;&lt;isbn&gt;1932-6203 (Electronic)&amp;#xD;1932-6203 (Linking)&lt;/isbn&gt;&lt;accession-num&gt;24130672&lt;/accession-num&gt;&lt;urls&gt;&lt;/urls&gt;&lt;custom1&gt;In&lt;/custom1&gt;&lt;electronic-resource-num&gt;10.1371/journal.pone.0074844&lt;/electronic-resource-num&gt;&lt;remote-database-provider&gt;NLM&lt;/remote-database-provider&gt;&lt;research-notes&gt;Relevant&lt;/research-notes&gt;&lt;language&gt;eng&lt;/language&gt;&lt;/record&gt;&lt;/Cite&gt;&lt;/EndNote&gt;</w:delInstrText>
        </w:r>
        <w:r w:rsidR="00404903" w:rsidDel="003D4FB5">
          <w:rPr>
            <w:rFonts w:cstheme="minorHAnsi"/>
            <w:shd w:val="clear" w:color="auto" w:fill="FFFFFF"/>
          </w:rPr>
          <w:fldChar w:fldCharType="separate"/>
        </w:r>
        <w:r w:rsidR="00404903" w:rsidDel="003D4FB5">
          <w:rPr>
            <w:rFonts w:cstheme="minorHAnsi"/>
            <w:noProof/>
            <w:shd w:val="clear" w:color="auto" w:fill="FFFFFF"/>
          </w:rPr>
          <w:delText>Alati et al. (2013)</w:delText>
        </w:r>
        <w:r w:rsidR="00404903" w:rsidDel="003D4FB5">
          <w:rPr>
            <w:rFonts w:cstheme="minorHAnsi"/>
            <w:shd w:val="clear" w:color="auto" w:fill="FFFFFF"/>
          </w:rPr>
          <w:fldChar w:fldCharType="end"/>
        </w:r>
        <w:r w:rsidR="00D80616" w:rsidDel="003D4FB5">
          <w:rPr>
            <w:rFonts w:cstheme="minorHAnsi"/>
            <w:shd w:val="clear" w:color="auto" w:fill="FFFFFF"/>
          </w:rPr>
          <w:delText xml:space="preserve"> found an increased risk of lower KS2 scores associated with </w:delText>
        </w:r>
        <w:r w:rsidR="00D67334" w:rsidDel="003D4FB5">
          <w:rPr>
            <w:rFonts w:cstheme="minorHAnsi"/>
            <w:shd w:val="clear" w:color="auto" w:fill="FFFFFF"/>
          </w:rPr>
          <w:delText>frequent</w:delText>
        </w:r>
        <w:r w:rsidR="00D80616" w:rsidDel="003D4FB5">
          <w:rPr>
            <w:rFonts w:cstheme="minorHAnsi"/>
            <w:shd w:val="clear" w:color="auto" w:fill="FFFFFF"/>
          </w:rPr>
          <w:delText xml:space="preserve"> consumption of </w:delText>
        </w:r>
        <w:r w:rsidR="00C755D9" w:rsidDel="003D4FB5">
          <w:rPr>
            <w:rFonts w:cstheme="minorHAnsi"/>
            <w:shd w:val="clear" w:color="auto" w:fill="FFFFFF"/>
          </w:rPr>
          <w:delText xml:space="preserve">4 or more units per occasion compared to </w:delText>
        </w:r>
        <w:r w:rsidR="00D67334" w:rsidDel="003D4FB5">
          <w:rPr>
            <w:rFonts w:cstheme="minorHAnsi"/>
            <w:shd w:val="clear" w:color="auto" w:fill="FFFFFF"/>
          </w:rPr>
          <w:delText>children of mother</w:delText>
        </w:r>
        <w:r w:rsidR="00590124" w:rsidDel="003D4FB5">
          <w:rPr>
            <w:rFonts w:cstheme="minorHAnsi"/>
            <w:shd w:val="clear" w:color="auto" w:fill="FFFFFF"/>
          </w:rPr>
          <w:delText xml:space="preserve">s that never consumed alcohol (mean change 20.68, 95% CI </w:delText>
        </w:r>
        <w:r w:rsidR="001D607E" w:rsidDel="003D4FB5">
          <w:rPr>
            <w:rFonts w:cstheme="minorHAnsi"/>
            <w:shd w:val="clear" w:color="auto" w:fill="FFFFFF"/>
          </w:rPr>
          <w:delText>[</w:delText>
        </w:r>
        <w:r w:rsidR="00A45579" w:rsidDel="003D4FB5">
          <w:rPr>
            <w:rFonts w:cstheme="minorHAnsi"/>
            <w:shd w:val="clear" w:color="auto" w:fill="FFFFFF"/>
          </w:rPr>
          <w:delText>20.33</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A45579" w:rsidDel="003D4FB5">
          <w:rPr>
            <w:rFonts w:cstheme="minorHAnsi"/>
            <w:shd w:val="clear" w:color="auto" w:fill="FFFFFF"/>
          </w:rPr>
          <w:delText>21.03</w:delText>
        </w:r>
        <w:r w:rsidR="001D607E" w:rsidDel="003D4FB5">
          <w:rPr>
            <w:rFonts w:cstheme="minorHAnsi"/>
            <w:shd w:val="clear" w:color="auto" w:fill="FFFFFF"/>
          </w:rPr>
          <w:delText>]</w:delText>
        </w:r>
        <w:r w:rsidR="00A45579" w:rsidDel="003D4FB5">
          <w:rPr>
            <w:rFonts w:cstheme="minorHAnsi"/>
            <w:shd w:val="clear" w:color="auto" w:fill="FFFFFF"/>
          </w:rPr>
          <w:delText xml:space="preserve">). Likewise, </w:delText>
        </w:r>
        <w:r w:rsidR="00DB1DCC"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DB1DCC" w:rsidDel="003D4FB5">
          <w:rPr>
            <w:rFonts w:cstheme="minorHAnsi"/>
            <w:shd w:val="clear" w:color="auto" w:fill="FFFFFF"/>
          </w:rPr>
        </w:r>
        <w:r w:rsidR="00DB1DCC" w:rsidDel="003D4FB5">
          <w:rPr>
            <w:rFonts w:cstheme="minorHAnsi"/>
            <w:shd w:val="clear" w:color="auto" w:fill="FFFFFF"/>
          </w:rPr>
          <w:fldChar w:fldCharType="separate"/>
        </w:r>
        <w:r w:rsidR="00FC4833" w:rsidDel="003D4FB5">
          <w:rPr>
            <w:rFonts w:cstheme="minorHAnsi"/>
            <w:noProof/>
            <w:shd w:val="clear" w:color="auto" w:fill="FFFFFF"/>
          </w:rPr>
          <w:delText>Sayal et al. (2014)</w:delText>
        </w:r>
        <w:r w:rsidR="00DB1DCC" w:rsidDel="003D4FB5">
          <w:rPr>
            <w:rFonts w:cstheme="minorHAnsi"/>
            <w:shd w:val="clear" w:color="auto" w:fill="FFFFFF"/>
          </w:rPr>
          <w:fldChar w:fldCharType="end"/>
        </w:r>
        <w:r w:rsidR="00A45579" w:rsidDel="003D4FB5">
          <w:rPr>
            <w:rFonts w:cstheme="minorHAnsi"/>
            <w:shd w:val="clear" w:color="auto" w:fill="FFFFFF"/>
          </w:rPr>
          <w:delText xml:space="preserve"> found </w:delText>
        </w:r>
        <w:r w:rsidR="004E6FF4" w:rsidDel="003D4FB5">
          <w:rPr>
            <w:rFonts w:cstheme="minorHAnsi"/>
            <w:shd w:val="clear" w:color="auto" w:fill="FFFFFF"/>
          </w:rPr>
          <w:delText xml:space="preserve">that </w:delText>
        </w:r>
        <w:r w:rsidR="004E6FF4" w:rsidRPr="00300E8A" w:rsidDel="003D4FB5">
          <w:rPr>
            <w:rFonts w:cstheme="minorHAnsi"/>
            <w:shd w:val="clear" w:color="auto" w:fill="FFFFFF"/>
          </w:rPr>
          <w:delText>drinking 4+ drinks per occasion (but not daily drinking) was significantly associated with lower KS2 scores</w:delText>
        </w:r>
        <w:r w:rsidR="007457A1" w:rsidDel="003D4FB5">
          <w:rPr>
            <w:rFonts w:cstheme="minorHAnsi"/>
            <w:shd w:val="clear" w:color="auto" w:fill="FFFFFF"/>
          </w:rPr>
          <w:delText xml:space="preserve"> compared to women who reported </w:delText>
        </w:r>
        <w:r w:rsidR="001D7D6D" w:rsidDel="003D4FB5">
          <w:rPr>
            <w:rFonts w:cstheme="minorHAnsi"/>
            <w:shd w:val="clear" w:color="auto" w:fill="FFFFFF"/>
          </w:rPr>
          <w:delText>no binge episodes during pregnancy</w:delText>
        </w:r>
        <w:r w:rsidR="00CF52B6" w:rsidDel="003D4FB5">
          <w:rPr>
            <w:rFonts w:cstheme="minorHAnsi"/>
            <w:shd w:val="clear" w:color="auto" w:fill="FFFFFF"/>
          </w:rPr>
          <w:delText xml:space="preserve"> </w:delText>
        </w:r>
        <w:r w:rsidR="004E6FF4" w:rsidRPr="00300E8A" w:rsidDel="003D4FB5">
          <w:rPr>
            <w:rFonts w:cstheme="minorHAnsi"/>
            <w:shd w:val="clear" w:color="auto" w:fill="FFFFFF"/>
          </w:rPr>
          <w:delText>(</w:delText>
        </w:r>
        <w:r w:rsidR="004E6FF4" w:rsidDel="003D4FB5">
          <w:rPr>
            <w:rFonts w:cstheme="minorHAnsi"/>
            <w:shd w:val="clear" w:color="auto" w:fill="FFFFFF"/>
          </w:rPr>
          <w:delText>MD</w:delText>
        </w:r>
        <w:r w:rsidR="004E6FF4" w:rsidRPr="00300E8A" w:rsidDel="003D4FB5">
          <w:rPr>
            <w:rFonts w:cstheme="minorHAnsi"/>
            <w:shd w:val="clear" w:color="auto" w:fill="FFFFFF"/>
          </w:rPr>
          <w:delText xml:space="preserve"> -0.81, 95% CI </w:delText>
        </w:r>
        <w:r w:rsidR="001D607E" w:rsidDel="003D4FB5">
          <w:rPr>
            <w:rFonts w:cstheme="minorHAnsi"/>
            <w:shd w:val="clear" w:color="auto" w:fill="FFFFFF"/>
          </w:rPr>
          <w:delText>[</w:delText>
        </w:r>
        <w:r w:rsidR="004E6FF4" w:rsidRPr="00300E8A" w:rsidDel="003D4FB5">
          <w:rPr>
            <w:rFonts w:cstheme="minorHAnsi"/>
            <w:shd w:val="clear" w:color="auto" w:fill="FFFFFF"/>
          </w:rPr>
          <w:delText>-0.16</w:delText>
        </w:r>
        <w:r w:rsidR="001D607E" w:rsidDel="003D4FB5">
          <w:rPr>
            <w:rFonts w:cstheme="minorHAnsi"/>
            <w:shd w:val="clear" w:color="auto" w:fill="FFFFFF"/>
          </w:rPr>
          <w:delText>,</w:delText>
        </w:r>
        <w:r w:rsidR="004E6FF4" w:rsidRPr="00300E8A" w:rsidDel="003D4FB5">
          <w:rPr>
            <w:rFonts w:cstheme="minorHAnsi"/>
            <w:shd w:val="clear" w:color="auto" w:fill="FFFFFF"/>
          </w:rPr>
          <w:delText xml:space="preserve"> -1.46</w:delText>
        </w:r>
        <w:r w:rsidR="001D607E" w:rsidDel="003D4FB5">
          <w:rPr>
            <w:rFonts w:cstheme="minorHAnsi"/>
            <w:shd w:val="clear" w:color="auto" w:fill="FFFFFF"/>
          </w:rPr>
          <w:delText>]</w:delText>
        </w:r>
        <w:r w:rsidR="004E6FF4" w:rsidDel="003D4FB5">
          <w:rPr>
            <w:rFonts w:cstheme="minorHAnsi"/>
            <w:shd w:val="clear" w:color="auto" w:fill="FFFFFF"/>
          </w:rPr>
          <w:delText xml:space="preserve">, </w:delText>
        </w:r>
        <w:r w:rsidR="004E6FF4"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4E6FF4" w:rsidDel="003D4FB5">
          <w:rPr>
            <w:rFonts w:cstheme="minorHAnsi"/>
            <w:shd w:val="clear" w:color="auto" w:fill="FFFFFF"/>
          </w:rPr>
          <w:delText>&lt;</w:delText>
        </w:r>
        <w:r w:rsidR="00E6394D" w:rsidDel="003D4FB5">
          <w:rPr>
            <w:rFonts w:cstheme="minorHAnsi"/>
            <w:shd w:val="clear" w:color="auto" w:fill="FFFFFF"/>
          </w:rPr>
          <w:delText xml:space="preserve"> </w:delText>
        </w:r>
        <w:r w:rsidR="004E6FF4" w:rsidDel="003D4FB5">
          <w:rPr>
            <w:rFonts w:cstheme="minorHAnsi"/>
            <w:shd w:val="clear" w:color="auto" w:fill="FFFFFF"/>
          </w:rPr>
          <w:delText>0.05</w:delText>
        </w:r>
        <w:r w:rsidR="004E6FF4" w:rsidRPr="00300E8A" w:rsidDel="003D4FB5">
          <w:rPr>
            <w:rFonts w:cstheme="minorHAnsi"/>
            <w:shd w:val="clear" w:color="auto" w:fill="FFFFFF"/>
          </w:rPr>
          <w:delText>).</w:delText>
        </w:r>
        <w:r w:rsidR="00182B6C" w:rsidDel="003D4FB5">
          <w:rPr>
            <w:rFonts w:cstheme="minorHAnsi"/>
            <w:shd w:val="clear" w:color="auto" w:fill="FFFFFF"/>
          </w:rPr>
          <w:delText xml:space="preserve"> No significant </w:delText>
        </w:r>
        <w:r w:rsidR="00047001" w:rsidDel="003D4FB5">
          <w:rPr>
            <w:rFonts w:cstheme="minorHAnsi"/>
            <w:shd w:val="clear" w:color="auto" w:fill="FFFFFF"/>
          </w:rPr>
          <w:delText>association between PAE and academic achievement was found for low levels of alcohol consumption</w:delText>
        </w:r>
        <w:r w:rsidR="00646C01" w:rsidDel="003D4FB5">
          <w:rPr>
            <w:rFonts w:cstheme="minorHAnsi"/>
            <w:shd w:val="clear" w:color="auto" w:fill="FFFFFF"/>
          </w:rPr>
          <w:delText xml:space="preserve"> </w:delText>
        </w:r>
        <w:r w:rsidR="00DB1DCC" w:rsidDel="003D4FB5">
          <w:rPr>
            <w:rFonts w:cstheme="minorHAnsi"/>
            <w:shd w:val="clear" w:color="auto" w:fill="FFFFFF"/>
          </w:rPr>
          <w:fldChar w:fldCharType="begin">
            <w:fldData xml:space="preserve">PEVuZE5vdGU+PENpdGU+PEF1dGhvcj5TYXlhbDwvQXV0aG9yPjxZZWFyPjIwMTM8L1llYXI+PFJl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PEF1dGhvcj5TYXlhbDwvQXV0aG9yPjxZZWFyPjIwMTM8L1llYXI+PFJl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DB1DCC" w:rsidDel="003D4FB5">
          <w:rPr>
            <w:rFonts w:cstheme="minorHAnsi"/>
            <w:shd w:val="clear" w:color="auto" w:fill="FFFFFF"/>
          </w:rPr>
        </w:r>
        <w:r w:rsidR="00DB1DCC" w:rsidDel="003D4FB5">
          <w:rPr>
            <w:rFonts w:cstheme="minorHAnsi"/>
            <w:shd w:val="clear" w:color="auto" w:fill="FFFFFF"/>
          </w:rPr>
          <w:fldChar w:fldCharType="separate"/>
        </w:r>
        <w:r w:rsidR="00FC4833" w:rsidDel="003D4FB5">
          <w:rPr>
            <w:rFonts w:cstheme="minorHAnsi"/>
            <w:noProof/>
            <w:shd w:val="clear" w:color="auto" w:fill="FFFFFF"/>
          </w:rPr>
          <w:delText>(Sayal et al., 2013)</w:delText>
        </w:r>
        <w:r w:rsidR="00DB1DCC" w:rsidDel="003D4FB5">
          <w:rPr>
            <w:rFonts w:cstheme="minorHAnsi"/>
            <w:shd w:val="clear" w:color="auto" w:fill="FFFFFF"/>
          </w:rPr>
          <w:fldChar w:fldCharType="end"/>
        </w:r>
        <w:r w:rsidR="00047001" w:rsidDel="003D4FB5">
          <w:rPr>
            <w:rFonts w:cstheme="minorHAnsi"/>
            <w:shd w:val="clear" w:color="auto" w:fill="FFFFFF"/>
          </w:rPr>
          <w:delText xml:space="preserve"> or </w:delText>
        </w:r>
        <w:r w:rsidR="00BF56DB" w:rsidDel="003D4FB5">
          <w:rPr>
            <w:rFonts w:cstheme="minorHAnsi"/>
            <w:shd w:val="clear" w:color="auto" w:fill="FFFFFF"/>
          </w:rPr>
          <w:delText xml:space="preserve">non-binge alcohol use </w:delText>
        </w:r>
        <w:r w:rsidR="00DB1DCC" w:rsidDel="003D4FB5">
          <w:rPr>
            <w:rFonts w:cstheme="minorHAnsi"/>
            <w:shd w:val="clear" w:color="auto" w:fill="FFFFFF"/>
          </w:rPr>
          <w:fldChar w:fldCharType="begin">
            <w:fldData xml:space="preserve">PEVuZE5vdGU+PENpdGU+PEF1dGhvcj5adWNjb2xvPC9BdXRob3I+PFllYXI+MjAxMzwvWWVhcj48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adWNjb2xvPC9BdXRob3I+PFllYXI+MjAxMzwvWWVhcj48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DB1DCC" w:rsidDel="003D4FB5">
          <w:rPr>
            <w:rFonts w:cstheme="minorHAnsi"/>
            <w:shd w:val="clear" w:color="auto" w:fill="FFFFFF"/>
          </w:rPr>
        </w:r>
        <w:r w:rsidR="00DB1DCC" w:rsidDel="003D4FB5">
          <w:rPr>
            <w:rFonts w:cstheme="minorHAnsi"/>
            <w:shd w:val="clear" w:color="auto" w:fill="FFFFFF"/>
          </w:rPr>
          <w:fldChar w:fldCharType="separate"/>
        </w:r>
        <w:r w:rsidR="00DB1DCC" w:rsidDel="003D4FB5">
          <w:rPr>
            <w:rFonts w:cstheme="minorHAnsi"/>
            <w:noProof/>
            <w:shd w:val="clear" w:color="auto" w:fill="FFFFFF"/>
          </w:rPr>
          <w:delText>(Zuccolo et al., 2013)</w:delText>
        </w:r>
        <w:r w:rsidR="00DB1DCC" w:rsidDel="003D4FB5">
          <w:rPr>
            <w:rFonts w:cstheme="minorHAnsi"/>
            <w:shd w:val="clear" w:color="auto" w:fill="FFFFFF"/>
          </w:rPr>
          <w:fldChar w:fldCharType="end"/>
        </w:r>
        <w:r w:rsidR="00BF56DB" w:rsidDel="003D4FB5">
          <w:rPr>
            <w:rFonts w:cstheme="minorHAnsi"/>
            <w:shd w:val="clear" w:color="auto" w:fill="FFFFFF"/>
          </w:rPr>
          <w:delText>.</w:delText>
        </w:r>
      </w:del>
    </w:p>
    <w:p w14:paraId="346F0E71" w14:textId="58D10C38" w:rsidR="0008194B" w:rsidRPr="00300E8A" w:rsidDel="003D4FB5" w:rsidRDefault="007873A1">
      <w:pPr>
        <w:rPr>
          <w:del w:id="897" w:author="mansoor" w:date="2022-09-28T14:34:00Z"/>
          <w:rFonts w:cstheme="minorHAnsi"/>
          <w:shd w:val="clear" w:color="auto" w:fill="FFFFFF"/>
        </w:rPr>
      </w:pPr>
      <w:del w:id="898" w:author="mansoor" w:date="2022-09-28T14:34:00Z">
        <w:r w:rsidRPr="00300E8A" w:rsidDel="003D4FB5">
          <w:rPr>
            <w:rFonts w:cstheme="minorHAnsi"/>
            <w:shd w:val="clear" w:color="auto" w:fill="FFFFFF"/>
          </w:rPr>
          <w:delText>The final study utilised the reading subscale of the Wide Range Achievement Test — Revised (WRAT-R</w:delText>
        </w:r>
        <w:r w:rsidR="00730716" w:rsidDel="003D4FB5">
          <w:rPr>
            <w:rFonts w:cstheme="minorHAnsi"/>
            <w:shd w:val="clear" w:color="auto" w:fill="FFFFFF"/>
          </w:rPr>
          <w:delText xml:space="preserve">; </w:delText>
        </w:r>
        <w:r w:rsidR="00A03CFE"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Jastak&lt;/Author&gt;&lt;Year&gt;1984&lt;/Year&gt;&lt;RecNum&gt;44&lt;/RecNum&gt;&lt;DisplayText&gt;Jastak (1984)&lt;/DisplayText&gt;&lt;record&gt;&lt;rec-number&gt;44&lt;/rec-number&gt;&lt;foreign-keys&gt;&lt;key app="EN" db-id="wtsa2ta2nwzsadee9pe59ztq2xe95rrvw9pv" timestamp="1658275999"&gt;44&lt;/key&gt;&lt;/foreign-keys&gt;&lt;ref-type name="Generic"&gt;13&lt;/ref-type&gt;&lt;contributors&gt;&lt;authors&gt;&lt;author&gt;Jastak, Sarah&lt;/author&gt;&lt;/authors&gt;&lt;/contributors&gt;&lt;titles&gt;&lt;title&gt;WRAT-R : wide range achievement test&lt;/title&gt;&lt;/titles&gt;&lt;dates&gt;&lt;year&gt;1984&lt;/year&gt;&lt;/dates&gt;&lt;publisher&gt;New and revised edition. Wilmington, Del. : Jastak Associates, Inc. ; Chicago, Ill. : Stoelting Co., [1984] ©1984&lt;/publisher&gt;&lt;call-num&gt;LB3060.33 W53 J37 1984&amp;#xD;LB3060.33.W4 J37 1984&lt;/call-num&gt;&lt;urls&gt;&lt;related-urls&gt;&lt;url&gt;https://search.library.wisc.edu/catalog/999634037702121&lt;/url&gt;&lt;/related-urls&gt;&lt;/urls&gt;&lt;/record&gt;&lt;/Cite&gt;&lt;/EndNote&gt;</w:delInstrText>
        </w:r>
        <w:r w:rsidR="00A03CFE" w:rsidDel="003D4FB5">
          <w:rPr>
            <w:rFonts w:cstheme="minorHAnsi"/>
            <w:shd w:val="clear" w:color="auto" w:fill="FFFFFF"/>
          </w:rPr>
          <w:fldChar w:fldCharType="separate"/>
        </w:r>
        <w:r w:rsidR="00A03CFE" w:rsidDel="003D4FB5">
          <w:rPr>
            <w:rFonts w:cstheme="minorHAnsi"/>
            <w:noProof/>
            <w:shd w:val="clear" w:color="auto" w:fill="FFFFFF"/>
          </w:rPr>
          <w:delText>Jastak (1984)</w:delText>
        </w:r>
        <w:r w:rsidR="00A03CFE" w:rsidDel="003D4FB5">
          <w:rPr>
            <w:rFonts w:cstheme="minorHAnsi"/>
            <w:shd w:val="clear" w:color="auto" w:fill="FFFFFF"/>
          </w:rPr>
          <w:fldChar w:fldCharType="end"/>
        </w:r>
        <w:r w:rsidRPr="00300E8A" w:rsidDel="003D4FB5">
          <w:rPr>
            <w:rFonts w:cstheme="minorHAnsi"/>
            <w:shd w:val="clear" w:color="auto" w:fill="FFFFFF"/>
          </w:rPr>
          <w:delText>), administered to offspring at age 14</w:delText>
        </w:r>
        <w:r w:rsidR="00CE74DE" w:rsidDel="003D4FB5">
          <w:rPr>
            <w:rFonts w:cstheme="minorHAnsi"/>
            <w:shd w:val="clear" w:color="auto" w:fill="FFFFFF"/>
          </w:rPr>
          <w:delText>, which found</w:delText>
        </w:r>
        <w:r w:rsidR="00CE74DE" w:rsidRPr="00CE74DE" w:rsidDel="003D4FB5">
          <w:rPr>
            <w:rFonts w:cstheme="minorHAnsi"/>
            <w:shd w:val="clear" w:color="auto" w:fill="FFFFFF"/>
          </w:rPr>
          <w:delText xml:space="preserve"> </w:delText>
        </w:r>
        <w:r w:rsidR="00CE74DE" w:rsidDel="003D4FB5">
          <w:rPr>
            <w:rFonts w:cstheme="minorHAnsi"/>
            <w:shd w:val="clear" w:color="auto" w:fill="FFFFFF"/>
          </w:rPr>
          <w:delText>no association between PAE and low scores on the WRAT-R</w:delText>
        </w:r>
        <w:r w:rsidRPr="00300E8A" w:rsidDel="003D4FB5">
          <w:rPr>
            <w:rFonts w:cstheme="minorHAnsi"/>
            <w:shd w:val="clear" w:color="auto" w:fill="FFFFFF"/>
          </w:rPr>
          <w:delText xml:space="preserve"> </w:delText>
        </w:r>
        <w:r w:rsidR="00DB1DCC" w:rsidDel="003D4FB5">
          <w:rPr>
            <w:rFonts w:cstheme="minorHAnsi"/>
            <w:shd w:val="clear" w:color="auto" w:fill="FFFFFF"/>
          </w:rPr>
          <w:fldChar w:fldCharType="begin">
            <w:fldData xml:space="preserve">PEVuZE5vdGU+PENpdGU+PEF1dGhvcj5PJmFwb3M7Q2FsbGFnaGFuPC9BdXRob3I+PFllYXI+MjAw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PEF1dGhvcj5PJmFwb3M7Q2FsbGFnaGFuPC9BdXRob3I+PFllYXI+MjAw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DB1DCC" w:rsidDel="003D4FB5">
          <w:rPr>
            <w:rFonts w:cstheme="minorHAnsi"/>
            <w:shd w:val="clear" w:color="auto" w:fill="FFFFFF"/>
          </w:rPr>
        </w:r>
        <w:r w:rsidR="00DB1DCC" w:rsidDel="003D4FB5">
          <w:rPr>
            <w:rFonts w:cstheme="minorHAnsi"/>
            <w:shd w:val="clear" w:color="auto" w:fill="FFFFFF"/>
          </w:rPr>
          <w:fldChar w:fldCharType="separate"/>
        </w:r>
        <w:r w:rsidR="00CF52B6" w:rsidDel="003D4FB5">
          <w:rPr>
            <w:rFonts w:cstheme="minorHAnsi"/>
            <w:noProof/>
            <w:shd w:val="clear" w:color="auto" w:fill="FFFFFF"/>
          </w:rPr>
          <w:delText>(O'Callaghan et al., 2007)</w:delText>
        </w:r>
        <w:r w:rsidR="00DB1DCC" w:rsidDel="003D4FB5">
          <w:rPr>
            <w:rFonts w:cstheme="minorHAnsi"/>
            <w:shd w:val="clear" w:color="auto" w:fill="FFFFFF"/>
          </w:rPr>
          <w:fldChar w:fldCharType="end"/>
        </w:r>
        <w:r w:rsidR="00186175" w:rsidDel="003D4FB5">
          <w:rPr>
            <w:rFonts w:cstheme="minorHAnsi"/>
            <w:shd w:val="clear" w:color="auto" w:fill="FFFFFF"/>
          </w:rPr>
          <w:delText>.</w:delText>
        </w:r>
      </w:del>
    </w:p>
    <w:p w14:paraId="63EC363D" w14:textId="22002C17" w:rsidR="00586A6A" w:rsidRPr="00586A6A" w:rsidDel="003D4FB5" w:rsidRDefault="00870591" w:rsidP="006125C4">
      <w:pPr>
        <w:pStyle w:val="Heading2"/>
        <w:rPr>
          <w:del w:id="899" w:author="mansoor" w:date="2022-09-28T14:34:00Z"/>
        </w:rPr>
      </w:pPr>
      <w:del w:id="900" w:author="mansoor" w:date="2022-09-28T14:34:00Z">
        <w:r w:rsidRPr="00300E8A" w:rsidDel="003D4FB5">
          <w:delText>Attention</w:delText>
        </w:r>
      </w:del>
    </w:p>
    <w:p w14:paraId="7126BC17" w14:textId="2F3230F6" w:rsidR="006426B2" w:rsidDel="003D4FB5" w:rsidRDefault="007859D7">
      <w:pPr>
        <w:rPr>
          <w:del w:id="901" w:author="mansoor" w:date="2022-09-28T14:34:00Z"/>
          <w:rFonts w:cstheme="minorHAnsi"/>
          <w:shd w:val="clear" w:color="auto" w:fill="FFFFFF"/>
        </w:rPr>
      </w:pPr>
      <w:del w:id="902" w:author="mansoor" w:date="2022-09-28T14:34:00Z">
        <w:r w:rsidDel="003D4FB5">
          <w:rPr>
            <w:rFonts w:cstheme="minorHAnsi"/>
            <w:shd w:val="clear" w:color="auto" w:fill="FFFFFF"/>
          </w:rPr>
          <w:delText>Eight</w:delText>
        </w:r>
        <w:r w:rsidR="0054742F" w:rsidRPr="00300E8A" w:rsidDel="003D4FB5">
          <w:rPr>
            <w:rFonts w:cstheme="minorHAnsi"/>
            <w:shd w:val="clear" w:color="auto" w:fill="FFFFFF"/>
          </w:rPr>
          <w:delText xml:space="preserve"> studies examined attention related outcomes</w:delText>
        </w:r>
        <w:r w:rsidR="007A47DD" w:rsidDel="003D4FB5">
          <w:rPr>
            <w:rFonts w:cstheme="minorHAnsi"/>
            <w:shd w:val="clear" w:color="auto" w:fill="FFFFFF"/>
          </w:rPr>
          <w:delText xml:space="preserve"> </w:delText>
        </w:r>
        <w:r w:rsidR="007A47DD"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E5pY2xhc2VuLCBOeWJvIEFuZGVyc2VuLCBUZWFzZGFsZSwgJmFtcDsgU3RyYW5k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TyZhcG9zO0NhbGxhZ2hhbjwvQXV0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E5pY2xhc2VuLCBOeWJvIEFuZGVyc2VuLCBUZWFzZGFsZSwgJmFtcDsgU3RyYW5k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7A47DD" w:rsidDel="003D4FB5">
          <w:rPr>
            <w:rFonts w:cstheme="minorHAnsi"/>
            <w:shd w:val="clear" w:color="auto" w:fill="FFFFFF"/>
          </w:rPr>
        </w:r>
        <w:r w:rsidR="007A47DD" w:rsidDel="003D4FB5">
          <w:rPr>
            <w:rFonts w:cstheme="minorHAnsi"/>
            <w:shd w:val="clear" w:color="auto" w:fill="FFFFFF"/>
          </w:rPr>
          <w:fldChar w:fldCharType="separate"/>
        </w:r>
        <w:r w:rsidR="00FC4833" w:rsidDel="003D4FB5">
          <w:rPr>
            <w:rFonts w:cstheme="minorHAnsi"/>
            <w:noProof/>
            <w:shd w:val="clear" w:color="auto" w:fill="FFFFFF"/>
          </w:rPr>
          <w:delText>(Kesmodel, Bertrand, et al., 2012; Niclasen, Nybo Andersen, Teasdale, &amp; Strandberg-Larsen, 2014; O'Callaghan et al., 2007; Rodriguez et al., 2009; Sayal et al., 2014; Sayal et al., 2009; Underbjerg et al., 2012; Weile et al., 2020)</w:delText>
        </w:r>
        <w:r w:rsidR="007A47DD" w:rsidDel="003D4FB5">
          <w:rPr>
            <w:rFonts w:cstheme="minorHAnsi"/>
            <w:shd w:val="clear" w:color="auto" w:fill="FFFFFF"/>
          </w:rPr>
          <w:fldChar w:fldCharType="end"/>
        </w:r>
        <w:r w:rsidR="007A47DD" w:rsidDel="003D4FB5">
          <w:rPr>
            <w:rFonts w:cstheme="minorHAnsi"/>
            <w:shd w:val="clear" w:color="auto" w:fill="FFFFFF"/>
          </w:rPr>
          <w:delText xml:space="preserve">. </w:delText>
        </w:r>
        <w:r w:rsidR="006426B2" w:rsidDel="003D4FB5">
          <w:rPr>
            <w:rFonts w:cstheme="minorHAnsi"/>
            <w:shd w:val="clear" w:color="auto" w:fill="FFFFFF"/>
          </w:rPr>
          <w:delText xml:space="preserve">Two of the studies </w:delText>
        </w:r>
        <w:r w:rsidR="005761BE" w:rsidDel="003D4FB5">
          <w:rPr>
            <w:rFonts w:cstheme="minorHAnsi"/>
            <w:shd w:val="clear" w:color="auto" w:fill="FFFFFF"/>
          </w:rPr>
          <w:delText xml:space="preserve">used </w:delText>
        </w:r>
        <w:r w:rsidR="00151B29" w:rsidDel="003D4FB5">
          <w:rPr>
            <w:rFonts w:cstheme="minorHAnsi"/>
            <w:shd w:val="clear" w:color="auto" w:fill="FFFFFF"/>
          </w:rPr>
          <w:delText>a measure</w:delText>
        </w:r>
        <w:r w:rsidR="005761BE" w:rsidDel="003D4FB5">
          <w:rPr>
            <w:rFonts w:cstheme="minorHAnsi"/>
            <w:shd w:val="clear" w:color="auto" w:fill="FFFFFF"/>
          </w:rPr>
          <w:delText xml:space="preserve"> </w:delText>
        </w:r>
        <w:r w:rsidR="00151B29" w:rsidDel="003D4FB5">
          <w:rPr>
            <w:rFonts w:cstheme="minorHAnsi"/>
            <w:shd w:val="clear" w:color="auto" w:fill="FFFFFF"/>
          </w:rPr>
          <w:delText>specifically for attention, that is, the Test Everyday Attention for Children at Five (TEACh-</w:delText>
        </w:r>
        <w:r w:rsidR="00151B29" w:rsidRPr="00A03CFE" w:rsidDel="003D4FB5">
          <w:rPr>
            <w:rFonts w:cstheme="minorHAnsi"/>
            <w:shd w:val="clear" w:color="auto" w:fill="FFFFFF"/>
          </w:rPr>
          <w:delText>5</w:delText>
        </w:r>
        <w:r w:rsidR="00FE469D" w:rsidRPr="00A03CFE" w:rsidDel="003D4FB5">
          <w:rPr>
            <w:rFonts w:cstheme="minorHAnsi"/>
            <w:shd w:val="clear" w:color="auto" w:fill="FFFFFF"/>
          </w:rPr>
          <w:delText>:</w:delText>
        </w:r>
        <w:r w:rsidR="004B3A41"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Manly&lt;/Author&gt;&lt;Year&gt;2001&lt;/Year&gt;&lt;RecNum&gt;49&lt;/RecNum&gt;&lt;DisplayText&gt;Manly et al. (2001)&lt;/DisplayText&gt;&lt;record&gt;&lt;rec-number&gt;49&lt;/rec-number&gt;&lt;foreign-keys&gt;&lt;key app="EN" db-id="wtsa2ta2nwzsadee9pe59ztq2xe95rrvw9pv" timestamp="1658275999"&gt;49&lt;/key&gt;&lt;/foreign-keys&gt;&lt;ref-type name="Journal Article"&gt;17&lt;/ref-type&gt;&lt;contributors&gt;&lt;authors&gt;&lt;author&gt;Manly, T&lt;/author&gt;&lt;author&gt;Anderson, V &lt;/author&gt;&lt;author&gt;Nimmo-smith, I., &lt;/author&gt;&lt;author&gt;Turner, A., &lt;/author&gt;&lt;author&gt;Watson, P. y &lt;/author&gt;&lt;author&gt;Robertson, IH&lt;/author&gt;&lt;/authors&gt;&lt;/contributors&gt;&lt;titles&gt;&lt;title&gt;The differential assessment of children’s attention: The Test of Everyday Attention for Children (TEA-Ch), normative sample data and ADHD performance&lt;/title&gt;&lt;secondary-title&gt;The Journal of Child Psychology and Psychiatry and Allied Disciplines&lt;/secondary-title&gt;&lt;/titles&gt;&lt;periodical&gt;&lt;full-title&gt;The Journal of Child Psychology and Psychiatry and Allied Disciplines&lt;/full-title&gt;&lt;/periodical&gt;&lt;pages&gt;1065-1081&lt;/pages&gt;&lt;volume&gt;42&lt;/volume&gt;&lt;number&gt;8&lt;/number&gt;&lt;dates&gt;&lt;year&gt;2001&lt;/year&gt;&lt;/dates&gt;&lt;urls&gt;&lt;/urls&gt;&lt;/record&gt;&lt;/Cite&gt;&lt;/EndNote&gt;</w:delInstrText>
        </w:r>
        <w:r w:rsidR="004B3A41" w:rsidDel="003D4FB5">
          <w:rPr>
            <w:rFonts w:cstheme="minorHAnsi"/>
            <w:shd w:val="clear" w:color="auto" w:fill="FFFFFF"/>
          </w:rPr>
          <w:fldChar w:fldCharType="separate"/>
        </w:r>
        <w:r w:rsidR="004B3A41" w:rsidDel="003D4FB5">
          <w:rPr>
            <w:rFonts w:cstheme="minorHAnsi"/>
            <w:noProof/>
            <w:shd w:val="clear" w:color="auto" w:fill="FFFFFF"/>
          </w:rPr>
          <w:delText>Manly et al. (2001)</w:delText>
        </w:r>
        <w:r w:rsidR="004B3A41" w:rsidDel="003D4FB5">
          <w:rPr>
            <w:rFonts w:cstheme="minorHAnsi"/>
            <w:shd w:val="clear" w:color="auto" w:fill="FFFFFF"/>
          </w:rPr>
          <w:fldChar w:fldCharType="end"/>
        </w:r>
        <w:r w:rsidR="00151B29" w:rsidRPr="00A03CFE" w:rsidDel="003D4FB5">
          <w:rPr>
            <w:rFonts w:cstheme="minorHAnsi"/>
            <w:shd w:val="clear" w:color="auto" w:fill="FFFFFF"/>
          </w:rPr>
          <w:delText>)</w:delText>
        </w:r>
        <w:r w:rsidR="00E6394D" w:rsidDel="003D4FB5">
          <w:rPr>
            <w:rFonts w:cstheme="minorHAnsi"/>
            <w:shd w:val="clear" w:color="auto" w:fill="FFFFFF"/>
          </w:rPr>
          <w:delText xml:space="preserve"> </w:delText>
        </w:r>
        <w:r w:rsidR="001A6322"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FVuZGVyYmplcmcgZXQgYWwuLCAyMDEyKTwvRGlzcGxheVRleHQ+PHJlY29yZD48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gwLTExOTA8L3BhZ2VzPjx2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IxMS0xMjIxPC9wYWdl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FVuZGVyYmplcmcgZXQgYWwuLCAyMDEyKTwvRGlzcGxheVRleHQ+PHJlY29yZD48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gwLTExOTA8L3BhZ2VzPjx2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IxMS0xMjIxPC9wYWdl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1A6322" w:rsidDel="003D4FB5">
          <w:rPr>
            <w:rFonts w:cstheme="minorHAnsi"/>
            <w:shd w:val="clear" w:color="auto" w:fill="FFFFFF"/>
          </w:rPr>
        </w:r>
        <w:r w:rsidR="001A6322" w:rsidDel="003D4FB5">
          <w:rPr>
            <w:rFonts w:cstheme="minorHAnsi"/>
            <w:shd w:val="clear" w:color="auto" w:fill="FFFFFF"/>
          </w:rPr>
          <w:fldChar w:fldCharType="separate"/>
        </w:r>
        <w:r w:rsidR="001A6322" w:rsidDel="003D4FB5">
          <w:rPr>
            <w:rFonts w:cstheme="minorHAnsi"/>
            <w:noProof/>
            <w:shd w:val="clear" w:color="auto" w:fill="FFFFFF"/>
          </w:rPr>
          <w:delText>(Kesmodel, Bertrand, et al., 2012; Underbjerg et al., 2012)</w:delText>
        </w:r>
        <w:r w:rsidR="001A6322" w:rsidDel="003D4FB5">
          <w:rPr>
            <w:rFonts w:cstheme="minorHAnsi"/>
            <w:shd w:val="clear" w:color="auto" w:fill="FFFFFF"/>
          </w:rPr>
          <w:fldChar w:fldCharType="end"/>
        </w:r>
        <w:r w:rsidR="00E218C5" w:rsidDel="003D4FB5">
          <w:rPr>
            <w:rFonts w:cstheme="minorHAnsi"/>
            <w:shd w:val="clear" w:color="auto" w:fill="FFFFFF"/>
          </w:rPr>
          <w:delText xml:space="preserve">. Five of the remaining studies </w:delText>
        </w:r>
        <w:r w:rsidR="00045826" w:rsidDel="003D4FB5">
          <w:rPr>
            <w:rFonts w:cstheme="minorHAnsi"/>
            <w:shd w:val="clear" w:color="auto" w:fill="FFFFFF"/>
          </w:rPr>
          <w:delText xml:space="preserve">analysed the hyperactivity/inattention subscales from </w:delText>
        </w:r>
        <w:r w:rsidR="004C0AF1" w:rsidDel="003D4FB5">
          <w:rPr>
            <w:rFonts w:cstheme="minorHAnsi"/>
            <w:shd w:val="clear" w:color="auto" w:fill="FFFFFF"/>
          </w:rPr>
          <w:delText>the Strengths and Difficulties Questionnaire (SDQ)</w:delText>
        </w:r>
        <w:r w:rsidR="00A36138" w:rsidDel="003D4FB5">
          <w:rPr>
            <w:rFonts w:cstheme="minorHAnsi"/>
            <w:shd w:val="clear" w:color="auto" w:fill="FFFFFF"/>
          </w:rPr>
          <w:delText>, Rutter Scale,</w:delText>
        </w:r>
        <w:r w:rsidR="004C0AF1" w:rsidDel="003D4FB5">
          <w:rPr>
            <w:rFonts w:cstheme="minorHAnsi"/>
            <w:shd w:val="clear" w:color="auto" w:fill="FFFFFF"/>
          </w:rPr>
          <w:delText xml:space="preserve"> or Child Behaviour Checklist (CBCL</w:delText>
        </w:r>
        <w:r w:rsidR="007033F9" w:rsidDel="003D4FB5">
          <w:rPr>
            <w:rFonts w:cstheme="minorHAnsi"/>
            <w:shd w:val="clear" w:color="auto" w:fill="FFFFFF"/>
          </w:rPr>
          <w:delText>)</w:delText>
        </w:r>
        <w:r w:rsidR="00FE469D" w:rsidDel="003D4FB5">
          <w:rPr>
            <w:rFonts w:cstheme="minorHAnsi"/>
            <w:shd w:val="clear" w:color="auto" w:fill="FFFFFF"/>
          </w:rPr>
          <w:delText xml:space="preserve"> </w:delText>
        </w:r>
        <w:r w:rsidR="001A6322" w:rsidDel="003D4FB5">
          <w:rPr>
            <w:rFonts w:cstheme="minorHAnsi"/>
            <w:shd w:val="clear" w:color="auto" w:fill="FFFFFF"/>
          </w:rPr>
          <w:fldChar w:fldCharType="begin">
            <w:fldData xml:space="preserve">PEVuZE5vdGU+PENpdGU+PEF1dGhvcj5OaWNsYXNlbjwvQXV0aG9yPjxZZWFyPjIwMTQ8L1llYXI+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==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PEF1dGhvcj5OaWNsYXNlbjwvQXV0aG9yPjxZZWFyPjIwMTQ8L1llYXI+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==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1A6322" w:rsidDel="003D4FB5">
          <w:rPr>
            <w:rFonts w:cstheme="minorHAnsi"/>
            <w:shd w:val="clear" w:color="auto" w:fill="FFFFFF"/>
          </w:rPr>
        </w:r>
        <w:r w:rsidR="001A6322" w:rsidDel="003D4FB5">
          <w:rPr>
            <w:rFonts w:cstheme="minorHAnsi"/>
            <w:shd w:val="clear" w:color="auto" w:fill="FFFFFF"/>
          </w:rPr>
          <w:fldChar w:fldCharType="separate"/>
        </w:r>
        <w:r w:rsidR="00FC4833" w:rsidDel="003D4FB5">
          <w:rPr>
            <w:rFonts w:cstheme="minorHAnsi"/>
            <w:noProof/>
            <w:shd w:val="clear" w:color="auto" w:fill="FFFFFF"/>
          </w:rPr>
          <w:delText>(Niclasen, Nybo Andersen, et al., 2014; O'Callaghan et al., 2007; Rodriguez et al., 2009; Sayal et al., 2014; Sayal et al., 2009)</w:delText>
        </w:r>
        <w:r w:rsidR="001A6322" w:rsidDel="003D4FB5">
          <w:rPr>
            <w:rFonts w:cstheme="minorHAnsi"/>
            <w:shd w:val="clear" w:color="auto" w:fill="FFFFFF"/>
          </w:rPr>
          <w:fldChar w:fldCharType="end"/>
        </w:r>
        <w:r w:rsidR="00154E43" w:rsidDel="003D4FB5">
          <w:rPr>
            <w:rFonts w:cstheme="minorHAnsi"/>
            <w:shd w:val="clear" w:color="auto" w:fill="FFFFFF"/>
          </w:rPr>
          <w:delText>. One study used administrative data</w:delText>
        </w:r>
        <w:r w:rsidR="00DF4AAA" w:rsidDel="003D4FB5">
          <w:rPr>
            <w:rFonts w:cstheme="minorHAnsi"/>
            <w:shd w:val="clear" w:color="auto" w:fill="FFFFFF"/>
          </w:rPr>
          <w:delText xml:space="preserve"> linking children in the birth cohort to subsequent diagnoses of ADHD up to age 19 </w:delText>
        </w:r>
        <w:r w:rsidR="0090751D"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90751D" w:rsidDel="003D4FB5">
          <w:rPr>
            <w:rFonts w:cstheme="minorHAnsi"/>
            <w:shd w:val="clear" w:color="auto" w:fill="FFFFFF"/>
          </w:rPr>
        </w:r>
        <w:r w:rsidR="0090751D" w:rsidDel="003D4FB5">
          <w:rPr>
            <w:rFonts w:cstheme="minorHAnsi"/>
            <w:shd w:val="clear" w:color="auto" w:fill="FFFFFF"/>
          </w:rPr>
          <w:fldChar w:fldCharType="separate"/>
        </w:r>
        <w:r w:rsidR="003705CD" w:rsidDel="003D4FB5">
          <w:rPr>
            <w:rFonts w:cstheme="minorHAnsi"/>
            <w:noProof/>
            <w:shd w:val="clear" w:color="auto" w:fill="FFFFFF"/>
          </w:rPr>
          <w:delText>(Weile et al., 2020)</w:delText>
        </w:r>
        <w:r w:rsidR="0090751D" w:rsidDel="003D4FB5">
          <w:rPr>
            <w:rFonts w:cstheme="minorHAnsi"/>
            <w:shd w:val="clear" w:color="auto" w:fill="FFFFFF"/>
          </w:rPr>
          <w:fldChar w:fldCharType="end"/>
        </w:r>
        <w:r w:rsidR="00DF4AAA" w:rsidDel="003D4FB5">
          <w:rPr>
            <w:rFonts w:cstheme="minorHAnsi"/>
            <w:shd w:val="clear" w:color="auto" w:fill="FFFFFF"/>
          </w:rPr>
          <w:delText xml:space="preserve">. </w:delText>
        </w:r>
      </w:del>
    </w:p>
    <w:p w14:paraId="13F2FC62" w14:textId="1393B3C4" w:rsidR="0090751D" w:rsidDel="003D4FB5" w:rsidRDefault="0090751D">
      <w:pPr>
        <w:rPr>
          <w:del w:id="903" w:author="mansoor" w:date="2022-09-28T14:34:00Z"/>
          <w:rFonts w:cstheme="minorHAnsi"/>
          <w:shd w:val="clear" w:color="auto" w:fill="FFFFFF"/>
        </w:rPr>
      </w:pPr>
      <w:del w:id="904" w:author="mansoor" w:date="2022-09-28T14:34:00Z">
        <w:r w:rsidDel="003D4FB5">
          <w:rPr>
            <w:rFonts w:cstheme="minorHAnsi"/>
            <w:shd w:val="clear" w:color="auto" w:fill="FFFFFF"/>
          </w:rPr>
          <w:delText xml:space="preserve">Of the two studies that </w:delText>
        </w:r>
        <w:r w:rsidR="00BE3E8C" w:rsidDel="003D4FB5">
          <w:rPr>
            <w:rFonts w:cstheme="minorHAnsi"/>
            <w:shd w:val="clear" w:color="auto" w:fill="FFFFFF"/>
          </w:rPr>
          <w:delText xml:space="preserve">measured attention specifically, only one found an association between PAE and </w:delText>
        </w:r>
        <w:r w:rsidR="007D1203" w:rsidDel="003D4FB5">
          <w:rPr>
            <w:rFonts w:cstheme="minorHAnsi"/>
            <w:shd w:val="clear" w:color="auto" w:fill="FFFFFF"/>
          </w:rPr>
          <w:delText xml:space="preserve">attention. </w:delText>
        </w:r>
        <w:r w:rsidR="000D5E0C" w:rsidDel="003D4FB5">
          <w:rPr>
            <w:rFonts w:cstheme="minorHAnsi"/>
            <w:shd w:val="clear" w:color="auto" w:fill="FFFFFF"/>
          </w:rPr>
          <w:fldChar w:fldCharType="begin">
            <w:fldData xml:space="preserve">PEVuZE5vdGU+PENpdGUgQXV0aG9yWWVhcj0iMSI+PEF1dGhvcj5VbmRlcmJqZXJnPC9BdXRob3I+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VbmRlcmJqZXJnPC9BdXRob3I+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0D5E0C" w:rsidDel="003D4FB5">
          <w:rPr>
            <w:rFonts w:cstheme="minorHAnsi"/>
            <w:shd w:val="clear" w:color="auto" w:fill="FFFFFF"/>
          </w:rPr>
        </w:r>
        <w:r w:rsidR="000D5E0C" w:rsidDel="003D4FB5">
          <w:rPr>
            <w:rFonts w:cstheme="minorHAnsi"/>
            <w:shd w:val="clear" w:color="auto" w:fill="FFFFFF"/>
          </w:rPr>
          <w:fldChar w:fldCharType="separate"/>
        </w:r>
        <w:r w:rsidR="000D5E0C" w:rsidDel="003D4FB5">
          <w:rPr>
            <w:rFonts w:cstheme="minorHAnsi"/>
            <w:noProof/>
            <w:shd w:val="clear" w:color="auto" w:fill="FFFFFF"/>
          </w:rPr>
          <w:delText>Underbjerg et al. (2012)</w:delText>
        </w:r>
        <w:r w:rsidR="000D5E0C" w:rsidDel="003D4FB5">
          <w:rPr>
            <w:rFonts w:cstheme="minorHAnsi"/>
            <w:shd w:val="clear" w:color="auto" w:fill="FFFFFF"/>
          </w:rPr>
          <w:fldChar w:fldCharType="end"/>
        </w:r>
        <w:r w:rsidR="007D1203" w:rsidRPr="00300E8A" w:rsidDel="003D4FB5">
          <w:rPr>
            <w:rFonts w:cstheme="minorHAnsi"/>
            <w:shd w:val="clear" w:color="auto" w:fill="FFFFFF"/>
          </w:rPr>
          <w:delText xml:space="preserve"> administered the T</w:delText>
        </w:r>
        <w:r w:rsidR="00A03CFE" w:rsidDel="003D4FB5">
          <w:rPr>
            <w:rFonts w:cstheme="minorHAnsi"/>
            <w:shd w:val="clear" w:color="auto" w:fill="FFFFFF"/>
          </w:rPr>
          <w:delText>EA</w:delText>
        </w:r>
        <w:r w:rsidR="007D1203" w:rsidRPr="00300E8A" w:rsidDel="003D4FB5">
          <w:rPr>
            <w:rFonts w:cstheme="minorHAnsi"/>
            <w:shd w:val="clear" w:color="auto" w:fill="FFFFFF"/>
          </w:rPr>
          <w:delText xml:space="preserve">Ch-5 to a sample of 5-year-olds in Denmark finding a significant association between maternal consumption of 9 or more drinks per week and a risk of a low overall attention score (OR 3.50, 95% CI </w:delText>
        </w:r>
        <w:r w:rsidR="001D607E" w:rsidDel="003D4FB5">
          <w:rPr>
            <w:rFonts w:cstheme="minorHAnsi"/>
            <w:shd w:val="clear" w:color="auto" w:fill="FFFFFF"/>
          </w:rPr>
          <w:delText>[</w:delText>
        </w:r>
        <w:r w:rsidR="007D1203" w:rsidRPr="00300E8A" w:rsidDel="003D4FB5">
          <w:rPr>
            <w:rFonts w:cstheme="minorHAnsi"/>
            <w:shd w:val="clear" w:color="auto" w:fill="FFFFFF"/>
          </w:rPr>
          <w:delText>1.15</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7D1203" w:rsidRPr="00300E8A" w:rsidDel="003D4FB5">
          <w:rPr>
            <w:rFonts w:cstheme="minorHAnsi"/>
            <w:shd w:val="clear" w:color="auto" w:fill="FFFFFF"/>
          </w:rPr>
          <w:delText>10.68</w:delText>
        </w:r>
        <w:r w:rsidR="001D607E" w:rsidDel="003D4FB5">
          <w:rPr>
            <w:rFonts w:cstheme="minorHAnsi"/>
            <w:shd w:val="clear" w:color="auto" w:fill="FFFFFF"/>
          </w:rPr>
          <w:delText>]</w:delText>
        </w:r>
        <w:r w:rsidR="007D1203" w:rsidRPr="00300E8A" w:rsidDel="003D4FB5">
          <w:rPr>
            <w:rFonts w:cstheme="minorHAnsi"/>
            <w:shd w:val="clear" w:color="auto" w:fill="FFFFFF"/>
          </w:rPr>
          <w:delText xml:space="preserve">). </w:delText>
        </w:r>
        <w:r w:rsidR="00F308B6" w:rsidDel="003D4FB5">
          <w:rPr>
            <w:rFonts w:cstheme="minorHAnsi"/>
            <w:shd w:val="clear" w:color="auto" w:fill="FFFFFF"/>
          </w:rPr>
          <w:delText xml:space="preserve">There </w:delText>
        </w:r>
        <w:r w:rsidR="007D1203" w:rsidRPr="00300E8A" w:rsidDel="003D4FB5">
          <w:rPr>
            <w:rFonts w:cstheme="minorHAnsi"/>
            <w:shd w:val="clear" w:color="auto" w:fill="FFFFFF"/>
          </w:rPr>
          <w:delText>were no significant associations observed between binge drinking and attention</w:delText>
        </w:r>
        <w:r w:rsidR="0066687F" w:rsidDel="003D4FB5">
          <w:rPr>
            <w:rFonts w:cstheme="minorHAnsi"/>
            <w:shd w:val="clear" w:color="auto" w:fill="FFFFFF"/>
          </w:rPr>
          <w:delText xml:space="preserve">. This was similarly found in </w:delText>
        </w:r>
        <w:r w:rsidR="00483655" w:rsidDel="003D4FB5">
          <w:rPr>
            <w:rFonts w:cstheme="minorHAnsi"/>
            <w:shd w:val="clear" w:color="auto" w:fill="FFFFFF"/>
          </w:rPr>
          <w:delText xml:space="preserve">a separate analysis of the same cohort by </w:delText>
        </w:r>
        <w:r w:rsidR="00A80C21" w:rsidDel="003D4FB5">
          <w:rPr>
            <w:rFonts w:cstheme="minorHAnsi"/>
            <w:shd w:val="clear" w:color="auto" w:fill="FFFFFF"/>
          </w:rPr>
          <w:fldChar w:fldCharType="begin">
            <w:fldData xml:space="preserve">PEVuZE5vdGU+PENpdGUgQXV0aG9yWWVhcj0iMSI+PEF1dGhvcj5LZXNtb2RlbDwvQXV0aG9yPjxZ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LZXNtb2RlbDwvQXV0aG9yPjxZ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A80C21" w:rsidDel="003D4FB5">
          <w:rPr>
            <w:rFonts w:cstheme="minorHAnsi"/>
            <w:shd w:val="clear" w:color="auto" w:fill="FFFFFF"/>
          </w:rPr>
        </w:r>
        <w:r w:rsidR="00A80C21" w:rsidDel="003D4FB5">
          <w:rPr>
            <w:rFonts w:cstheme="minorHAnsi"/>
            <w:shd w:val="clear" w:color="auto" w:fill="FFFFFF"/>
          </w:rPr>
          <w:fldChar w:fldCharType="separate"/>
        </w:r>
        <w:r w:rsidR="000D5E0C" w:rsidDel="003D4FB5">
          <w:rPr>
            <w:rFonts w:cstheme="minorHAnsi"/>
            <w:noProof/>
            <w:shd w:val="clear" w:color="auto" w:fill="FFFFFF"/>
          </w:rPr>
          <w:delText>Kesmodel, Bertrand, et al. (2012)</w:delText>
        </w:r>
        <w:r w:rsidR="00A80C21" w:rsidDel="003D4FB5">
          <w:rPr>
            <w:rFonts w:cstheme="minorHAnsi"/>
            <w:shd w:val="clear" w:color="auto" w:fill="FFFFFF"/>
          </w:rPr>
          <w:fldChar w:fldCharType="end"/>
        </w:r>
        <w:r w:rsidR="00A80C21" w:rsidDel="003D4FB5">
          <w:rPr>
            <w:rFonts w:cstheme="minorHAnsi"/>
            <w:shd w:val="clear" w:color="auto" w:fill="FFFFFF"/>
          </w:rPr>
          <w:delText>; after</w:delText>
        </w:r>
        <w:r w:rsidR="00F308B6" w:rsidRPr="00300E8A" w:rsidDel="003D4FB5">
          <w:rPr>
            <w:rFonts w:cstheme="minorHAnsi"/>
            <w:shd w:val="clear" w:color="auto" w:fill="FFFFFF"/>
          </w:rPr>
          <w:delText xml:space="preserve"> adjusting for a range of confounding variables</w:delText>
        </w:r>
        <w:r w:rsidR="00A80C21" w:rsidDel="003D4FB5">
          <w:rPr>
            <w:rFonts w:cstheme="minorHAnsi"/>
            <w:shd w:val="clear" w:color="auto" w:fill="FFFFFF"/>
          </w:rPr>
          <w:delText xml:space="preserve"> there was</w:delText>
        </w:r>
        <w:r w:rsidR="00F308B6" w:rsidRPr="00300E8A" w:rsidDel="003D4FB5">
          <w:rPr>
            <w:rFonts w:cstheme="minorHAnsi"/>
            <w:shd w:val="clear" w:color="auto" w:fill="FFFFFF"/>
          </w:rPr>
          <w:delText xml:space="preserve"> no significant associated between frequency of alcohol consumption or presence of binge drinking and attention.</w:delText>
        </w:r>
      </w:del>
    </w:p>
    <w:p w14:paraId="42C58AF4" w14:textId="24BFBB29" w:rsidR="00073F38" w:rsidDel="003D4FB5" w:rsidRDefault="00CC370A">
      <w:pPr>
        <w:rPr>
          <w:del w:id="905" w:author="mansoor" w:date="2022-09-28T14:34:00Z"/>
          <w:rFonts w:cstheme="minorHAnsi"/>
          <w:shd w:val="clear" w:color="auto" w:fill="FFFFFF"/>
        </w:rPr>
      </w:pPr>
      <w:del w:id="906" w:author="mansoor" w:date="2022-09-28T14:34:00Z">
        <w:r w:rsidDel="003D4FB5">
          <w:rPr>
            <w:rFonts w:cstheme="minorHAnsi"/>
            <w:shd w:val="clear" w:color="auto" w:fill="FFFFFF"/>
          </w:rPr>
          <w:delText>On</w:delText>
        </w:r>
        <w:r w:rsidR="00571556" w:rsidDel="003D4FB5">
          <w:rPr>
            <w:rFonts w:cstheme="minorHAnsi"/>
            <w:shd w:val="clear" w:color="auto" w:fill="FFFFFF"/>
          </w:rPr>
          <w:delText>l</w:delText>
        </w:r>
        <w:r w:rsidDel="003D4FB5">
          <w:rPr>
            <w:rFonts w:cstheme="minorHAnsi"/>
            <w:shd w:val="clear" w:color="auto" w:fill="FFFFFF"/>
          </w:rPr>
          <w:delText xml:space="preserve">y </w:delText>
        </w:r>
        <w:r w:rsidR="00A837FB" w:rsidDel="003D4FB5">
          <w:rPr>
            <w:rFonts w:cstheme="minorHAnsi"/>
            <w:shd w:val="clear" w:color="auto" w:fill="FFFFFF"/>
          </w:rPr>
          <w:delText xml:space="preserve">two </w:delText>
        </w:r>
        <w:r w:rsidR="004F256D" w:rsidDel="003D4FB5">
          <w:rPr>
            <w:rFonts w:cstheme="minorHAnsi"/>
            <w:shd w:val="clear" w:color="auto" w:fill="FFFFFF"/>
          </w:rPr>
          <w:delText>studies found an association between PAE and hyperactivity/attention s</w:delText>
        </w:r>
        <w:r w:rsidR="00305F0D" w:rsidDel="003D4FB5">
          <w:rPr>
            <w:rFonts w:cstheme="minorHAnsi"/>
            <w:shd w:val="clear" w:color="auto" w:fill="FFFFFF"/>
          </w:rPr>
          <w:delText>ubscale scores</w:delText>
        </w:r>
        <w:r w:rsidR="00725984" w:rsidRPr="00300E8A" w:rsidDel="003D4FB5">
          <w:rPr>
            <w:rFonts w:cstheme="minorHAnsi"/>
            <w:shd w:val="clear" w:color="auto" w:fill="FFFFFF"/>
          </w:rPr>
          <w:delText xml:space="preserve">. </w:delText>
        </w:r>
        <w:r w:rsidR="00FC4833"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FC4833" w:rsidDel="003D4FB5">
          <w:rPr>
            <w:rFonts w:cstheme="minorHAnsi"/>
            <w:shd w:val="clear" w:color="auto" w:fill="FFFFFF"/>
          </w:rPr>
        </w:r>
        <w:r w:rsidR="00FC4833" w:rsidDel="003D4FB5">
          <w:rPr>
            <w:rFonts w:cstheme="minorHAnsi"/>
            <w:shd w:val="clear" w:color="auto" w:fill="FFFFFF"/>
          </w:rPr>
          <w:fldChar w:fldCharType="separate"/>
        </w:r>
        <w:r w:rsidR="004B3A41" w:rsidDel="003D4FB5">
          <w:rPr>
            <w:rFonts w:cstheme="minorHAnsi"/>
            <w:noProof/>
            <w:shd w:val="clear" w:color="auto" w:fill="FFFFFF"/>
          </w:rPr>
          <w:delText>Sayal et al. (2014)</w:delText>
        </w:r>
        <w:r w:rsidR="00FC4833" w:rsidDel="003D4FB5">
          <w:rPr>
            <w:rFonts w:cstheme="minorHAnsi"/>
            <w:shd w:val="clear" w:color="auto" w:fill="FFFFFF"/>
          </w:rPr>
          <w:fldChar w:fldCharType="end"/>
        </w:r>
        <w:r w:rsidR="004B3A41" w:rsidDel="003D4FB5">
          <w:rPr>
            <w:rFonts w:cstheme="minorHAnsi"/>
            <w:shd w:val="clear" w:color="auto" w:fill="FFFFFF"/>
          </w:rPr>
          <w:delText xml:space="preserve"> </w:delText>
        </w:r>
        <w:r w:rsidR="00533252" w:rsidRPr="00300E8A" w:rsidDel="003D4FB5">
          <w:rPr>
            <w:rFonts w:cstheme="minorHAnsi"/>
            <w:shd w:val="clear" w:color="auto" w:fill="FFFFFF"/>
          </w:rPr>
          <w:delText>found a significant association for girls</w:delText>
        </w:r>
        <w:r w:rsidR="00311FCF" w:rsidDel="003D4FB5">
          <w:rPr>
            <w:rFonts w:cstheme="minorHAnsi"/>
            <w:shd w:val="clear" w:color="auto" w:fill="FFFFFF"/>
          </w:rPr>
          <w:delText xml:space="preserve"> at age </w:delText>
        </w:r>
        <w:r w:rsidR="006E7686" w:rsidDel="003D4FB5">
          <w:rPr>
            <w:rFonts w:cstheme="minorHAnsi"/>
            <w:shd w:val="clear" w:color="auto" w:fill="FFFFFF"/>
          </w:rPr>
          <w:delText>11</w:delText>
        </w:r>
        <w:r w:rsidR="00533252" w:rsidRPr="00300E8A" w:rsidDel="003D4FB5">
          <w:rPr>
            <w:rFonts w:cstheme="minorHAnsi"/>
            <w:shd w:val="clear" w:color="auto" w:fill="FFFFFF"/>
          </w:rPr>
          <w:delText xml:space="preserve"> on the parent rated </w:delText>
        </w:r>
        <w:r w:rsidR="00311FCF" w:rsidDel="003D4FB5">
          <w:rPr>
            <w:rFonts w:cstheme="minorHAnsi"/>
            <w:shd w:val="clear" w:color="auto" w:fill="FFFFFF"/>
          </w:rPr>
          <w:delText>SDQ</w:delText>
        </w:r>
        <w:r w:rsidR="00533252" w:rsidRPr="00300E8A" w:rsidDel="003D4FB5">
          <w:rPr>
            <w:rFonts w:cstheme="minorHAnsi"/>
            <w:shd w:val="clear" w:color="auto" w:fill="FFFFFF"/>
          </w:rPr>
          <w:delText xml:space="preserve"> hyperactivity/inattention subscale and binge drinking (mean difference 0.25, 95% CI </w:delText>
        </w:r>
        <w:r w:rsidR="001D607E" w:rsidDel="003D4FB5">
          <w:rPr>
            <w:rFonts w:cstheme="minorHAnsi"/>
            <w:shd w:val="clear" w:color="auto" w:fill="FFFFFF"/>
          </w:rPr>
          <w:delText>[</w:delText>
        </w:r>
        <w:r w:rsidR="00533252" w:rsidRPr="00300E8A" w:rsidDel="003D4FB5">
          <w:rPr>
            <w:rFonts w:cstheme="minorHAnsi"/>
            <w:shd w:val="clear" w:color="auto" w:fill="FFFFFF"/>
          </w:rPr>
          <w:delText>0.04, 0.47</w:delText>
        </w:r>
        <w:r w:rsidR="001D607E" w:rsidDel="003D4FB5">
          <w:rPr>
            <w:rFonts w:cstheme="minorHAnsi"/>
            <w:shd w:val="clear" w:color="auto" w:fill="FFFFFF"/>
          </w:rPr>
          <w:delText>]</w:delText>
        </w:r>
        <w:r w:rsidR="00533252" w:rsidRPr="00300E8A" w:rsidDel="003D4FB5">
          <w:rPr>
            <w:rFonts w:cstheme="minorHAnsi"/>
            <w:shd w:val="clear" w:color="auto" w:fill="FFFFFF"/>
          </w:rPr>
          <w:delText xml:space="preserve">, </w:delText>
        </w:r>
        <w:r w:rsidR="00533252" w:rsidRPr="00573E85"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533252" w:rsidRPr="00300E8A" w:rsidDel="003D4FB5">
          <w:rPr>
            <w:rFonts w:cstheme="minorHAnsi"/>
            <w:shd w:val="clear" w:color="auto" w:fill="FFFFFF"/>
          </w:rPr>
          <w:delText>=</w:delText>
        </w:r>
        <w:r w:rsidR="00E6394D" w:rsidDel="003D4FB5">
          <w:rPr>
            <w:rFonts w:cstheme="minorHAnsi"/>
            <w:shd w:val="clear" w:color="auto" w:fill="FFFFFF"/>
          </w:rPr>
          <w:delText xml:space="preserve"> </w:delText>
        </w:r>
        <w:r w:rsidR="00533252" w:rsidRPr="00300E8A" w:rsidDel="003D4FB5">
          <w:rPr>
            <w:rFonts w:cstheme="minorHAnsi"/>
            <w:shd w:val="clear" w:color="auto" w:fill="FFFFFF"/>
          </w:rPr>
          <w:delText>0.0</w:delText>
        </w:r>
        <w:r w:rsidR="006E7686" w:rsidDel="003D4FB5">
          <w:rPr>
            <w:rFonts w:cstheme="minorHAnsi"/>
            <w:shd w:val="clear" w:color="auto" w:fill="FFFFFF"/>
          </w:rPr>
          <w:delText>22</w:delText>
        </w:r>
        <w:r w:rsidR="00533252" w:rsidRPr="00300E8A" w:rsidDel="003D4FB5">
          <w:rPr>
            <w:rFonts w:cstheme="minorHAnsi"/>
            <w:shd w:val="clear" w:color="auto" w:fill="FFFFFF"/>
          </w:rPr>
          <w:delText xml:space="preserve">). Further analyses </w:delText>
        </w:r>
        <w:r w:rsidR="00AF62D9" w:rsidDel="003D4FB5">
          <w:rPr>
            <w:rFonts w:cstheme="minorHAnsi"/>
            <w:shd w:val="clear" w:color="auto" w:fill="FFFFFF"/>
          </w:rPr>
          <w:delText>separating</w:delText>
        </w:r>
        <w:r w:rsidR="00533252" w:rsidRPr="00300E8A" w:rsidDel="003D4FB5">
          <w:rPr>
            <w:rFonts w:cstheme="minorHAnsi"/>
            <w:shd w:val="clear" w:color="auto" w:fill="FFFFFF"/>
          </w:rPr>
          <w:delText xml:space="preserve"> the effects of daily drinking and binge drinking found significant effects for the exposure category 4+ drinks but not daily drinking and the parent rated SDQ subscale for girls (mean difference 0.30, 95% CI </w:delText>
        </w:r>
        <w:r w:rsidR="001D607E" w:rsidDel="003D4FB5">
          <w:rPr>
            <w:rFonts w:cstheme="minorHAnsi"/>
            <w:shd w:val="clear" w:color="auto" w:fill="FFFFFF"/>
          </w:rPr>
          <w:delText>[</w:delText>
        </w:r>
        <w:r w:rsidR="00533252" w:rsidRPr="00300E8A" w:rsidDel="003D4FB5">
          <w:rPr>
            <w:rFonts w:cstheme="minorHAnsi"/>
            <w:shd w:val="clear" w:color="auto" w:fill="FFFFFF"/>
          </w:rPr>
          <w:delText>0.02,</w:delText>
        </w:r>
        <w:r w:rsidR="00E6394D" w:rsidDel="003D4FB5">
          <w:rPr>
            <w:rFonts w:cstheme="minorHAnsi"/>
            <w:shd w:val="clear" w:color="auto" w:fill="FFFFFF"/>
          </w:rPr>
          <w:delText xml:space="preserve"> </w:delText>
        </w:r>
        <w:r w:rsidR="00533252" w:rsidRPr="00300E8A" w:rsidDel="003D4FB5">
          <w:rPr>
            <w:rFonts w:cstheme="minorHAnsi"/>
            <w:shd w:val="clear" w:color="auto" w:fill="FFFFFF"/>
          </w:rPr>
          <w:delText>0.58</w:delText>
        </w:r>
        <w:r w:rsidR="001D607E" w:rsidDel="003D4FB5">
          <w:rPr>
            <w:rFonts w:cstheme="minorHAnsi"/>
            <w:shd w:val="clear" w:color="auto" w:fill="FFFFFF"/>
          </w:rPr>
          <w:delText>]</w:delText>
        </w:r>
        <w:r w:rsidR="00533252" w:rsidRPr="00300E8A" w:rsidDel="003D4FB5">
          <w:rPr>
            <w:rFonts w:cstheme="minorHAnsi"/>
            <w:shd w:val="clear" w:color="auto" w:fill="FFFFFF"/>
          </w:rPr>
          <w:delText xml:space="preserve">, </w:delText>
        </w:r>
        <w:r w:rsidR="00533252" w:rsidRPr="00573E85"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533252" w:rsidRPr="00300E8A" w:rsidDel="003D4FB5">
          <w:rPr>
            <w:rFonts w:cstheme="minorHAnsi"/>
            <w:shd w:val="clear" w:color="auto" w:fill="FFFFFF"/>
          </w:rPr>
          <w:delText>=</w:delText>
        </w:r>
        <w:r w:rsidR="00E6394D" w:rsidDel="003D4FB5">
          <w:rPr>
            <w:rFonts w:cstheme="minorHAnsi"/>
            <w:shd w:val="clear" w:color="auto" w:fill="FFFFFF"/>
          </w:rPr>
          <w:delText xml:space="preserve"> </w:delText>
        </w:r>
        <w:r w:rsidR="00533252" w:rsidRPr="00300E8A" w:rsidDel="003D4FB5">
          <w:rPr>
            <w:rFonts w:cstheme="minorHAnsi"/>
            <w:shd w:val="clear" w:color="auto" w:fill="FFFFFF"/>
          </w:rPr>
          <w:delText xml:space="preserve">0.035) and the teacher rated SDQ subscale for the whole sample (mean difference 0.28, 95% CI </w:delText>
        </w:r>
        <w:r w:rsidR="001D607E" w:rsidDel="003D4FB5">
          <w:rPr>
            <w:rFonts w:cstheme="minorHAnsi"/>
            <w:shd w:val="clear" w:color="auto" w:fill="FFFFFF"/>
          </w:rPr>
          <w:delText>[</w:delText>
        </w:r>
        <w:r w:rsidR="00533252" w:rsidRPr="00300E8A" w:rsidDel="003D4FB5">
          <w:rPr>
            <w:rFonts w:cstheme="minorHAnsi"/>
            <w:shd w:val="clear" w:color="auto" w:fill="FFFFFF"/>
          </w:rPr>
          <w:delText>0.04,</w:delText>
        </w:r>
        <w:r w:rsidR="00E6394D" w:rsidDel="003D4FB5">
          <w:rPr>
            <w:rFonts w:cstheme="minorHAnsi"/>
            <w:shd w:val="clear" w:color="auto" w:fill="FFFFFF"/>
          </w:rPr>
          <w:delText xml:space="preserve"> </w:delText>
        </w:r>
        <w:r w:rsidR="00533252" w:rsidRPr="00300E8A" w:rsidDel="003D4FB5">
          <w:rPr>
            <w:rFonts w:cstheme="minorHAnsi"/>
            <w:shd w:val="clear" w:color="auto" w:fill="FFFFFF"/>
          </w:rPr>
          <w:delText>0.51</w:delText>
        </w:r>
        <w:r w:rsidR="001D607E" w:rsidDel="003D4FB5">
          <w:rPr>
            <w:rFonts w:cstheme="minorHAnsi"/>
            <w:shd w:val="clear" w:color="auto" w:fill="FFFFFF"/>
          </w:rPr>
          <w:delText>]</w:delText>
        </w:r>
        <w:r w:rsidR="00533252" w:rsidRPr="00300E8A" w:rsidDel="003D4FB5">
          <w:rPr>
            <w:rFonts w:cstheme="minorHAnsi"/>
            <w:shd w:val="clear" w:color="auto" w:fill="FFFFFF"/>
          </w:rPr>
          <w:delText xml:space="preserve">, </w:delText>
        </w:r>
        <w:r w:rsidR="00533252" w:rsidRPr="00573E85"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533252" w:rsidRPr="00300E8A" w:rsidDel="003D4FB5">
          <w:rPr>
            <w:rFonts w:cstheme="minorHAnsi"/>
            <w:shd w:val="clear" w:color="auto" w:fill="FFFFFF"/>
          </w:rPr>
          <w:delText>=</w:delText>
        </w:r>
        <w:r w:rsidR="00E6394D" w:rsidDel="003D4FB5">
          <w:rPr>
            <w:rFonts w:cstheme="minorHAnsi"/>
            <w:shd w:val="clear" w:color="auto" w:fill="FFFFFF"/>
          </w:rPr>
          <w:delText xml:space="preserve"> </w:delText>
        </w:r>
        <w:r w:rsidR="00533252" w:rsidRPr="00300E8A" w:rsidDel="003D4FB5">
          <w:rPr>
            <w:rFonts w:cstheme="minorHAnsi"/>
            <w:shd w:val="clear" w:color="auto" w:fill="FFFFFF"/>
          </w:rPr>
          <w:delText xml:space="preserve">0.024). These </w:delText>
        </w:r>
        <w:r w:rsidR="003232EE" w:rsidDel="003D4FB5">
          <w:rPr>
            <w:rFonts w:cstheme="minorHAnsi"/>
            <w:shd w:val="clear" w:color="auto" w:fill="FFFFFF"/>
          </w:rPr>
          <w:delText>findings</w:delText>
        </w:r>
        <w:r w:rsidR="00533252" w:rsidRPr="00300E8A" w:rsidDel="003D4FB5">
          <w:rPr>
            <w:rFonts w:cstheme="minorHAnsi"/>
            <w:shd w:val="clear" w:color="auto" w:fill="FFFFFF"/>
          </w:rPr>
          <w:delText xml:space="preserve"> </w:delText>
        </w:r>
        <w:r w:rsidR="003232EE" w:rsidDel="003D4FB5">
          <w:rPr>
            <w:rFonts w:cstheme="minorHAnsi"/>
            <w:shd w:val="clear" w:color="auto" w:fill="FFFFFF"/>
          </w:rPr>
          <w:delText>we</w:delText>
        </w:r>
        <w:r w:rsidR="00533252" w:rsidRPr="00300E8A" w:rsidDel="003D4FB5">
          <w:rPr>
            <w:rFonts w:cstheme="minorHAnsi"/>
            <w:shd w:val="clear" w:color="auto" w:fill="FFFFFF"/>
          </w:rPr>
          <w:delText xml:space="preserve">re consistent with </w:delText>
        </w:r>
        <w:r w:rsidR="003232EE" w:rsidDel="003D4FB5">
          <w:rPr>
            <w:rFonts w:cstheme="minorHAnsi"/>
            <w:shd w:val="clear" w:color="auto" w:fill="FFFFFF"/>
          </w:rPr>
          <w:delText xml:space="preserve">an earlier </w:delText>
        </w:r>
        <w:r w:rsidR="00D70DB7" w:rsidDel="003D4FB5">
          <w:rPr>
            <w:rFonts w:cstheme="minorHAnsi"/>
            <w:shd w:val="clear" w:color="auto" w:fill="FFFFFF"/>
          </w:rPr>
          <w:delText>analysis of</w:delText>
        </w:r>
        <w:r w:rsidR="003232EE" w:rsidDel="003D4FB5">
          <w:rPr>
            <w:rFonts w:cstheme="minorHAnsi"/>
            <w:shd w:val="clear" w:color="auto" w:fill="FFFFFF"/>
          </w:rPr>
          <w:delText xml:space="preserve"> the same cohort (ALSPAC)</w:delText>
        </w:r>
        <w:r w:rsidR="00533252" w:rsidRPr="00300E8A" w:rsidDel="003D4FB5">
          <w:rPr>
            <w:rFonts w:cstheme="minorHAnsi"/>
            <w:shd w:val="clear" w:color="auto" w:fill="FFFFFF"/>
          </w:rPr>
          <w:delText xml:space="preserve">, where </w:delText>
        </w:r>
        <w:r w:rsidR="00D70DB7" w:rsidDel="003D4FB5">
          <w:rPr>
            <w:rFonts w:cstheme="minorHAnsi"/>
            <w:shd w:val="clear" w:color="auto" w:fill="FFFFFF"/>
          </w:rPr>
          <w:delText xml:space="preserve">the </w:delText>
        </w:r>
        <w:r w:rsidR="00533252" w:rsidRPr="00300E8A" w:rsidDel="003D4FB5">
          <w:rPr>
            <w:rFonts w:cstheme="minorHAnsi"/>
            <w:shd w:val="clear" w:color="auto" w:fill="FFFFFF"/>
          </w:rPr>
          <w:delText>SDQ</w:delText>
        </w:r>
        <w:r w:rsidR="00D70DB7" w:rsidDel="003D4FB5">
          <w:rPr>
            <w:rFonts w:cstheme="minorHAnsi"/>
            <w:shd w:val="clear" w:color="auto" w:fill="FFFFFF"/>
          </w:rPr>
          <w:delText xml:space="preserve"> was </w:delText>
        </w:r>
        <w:r w:rsidR="008F0090" w:rsidDel="003D4FB5">
          <w:rPr>
            <w:rFonts w:cstheme="minorHAnsi"/>
            <w:shd w:val="clear" w:color="auto" w:fill="FFFFFF"/>
          </w:rPr>
          <w:delText>administered</w:delText>
        </w:r>
        <w:r w:rsidR="00533252" w:rsidRPr="00300E8A" w:rsidDel="003D4FB5">
          <w:rPr>
            <w:rFonts w:cstheme="minorHAnsi"/>
            <w:shd w:val="clear" w:color="auto" w:fill="FFFFFF"/>
          </w:rPr>
          <w:delText xml:space="preserve"> at 47 and 81 months of age</w:delText>
        </w:r>
        <w:r w:rsidR="000D5E0C" w:rsidDel="003D4FB5">
          <w:rPr>
            <w:rFonts w:cstheme="minorHAnsi"/>
            <w:shd w:val="clear" w:color="auto" w:fill="FFFFFF"/>
          </w:rPr>
          <w:delText xml:space="preserve"> </w:delText>
        </w:r>
        <w:r w:rsidR="000D5E0C" w:rsidDel="003D4FB5">
          <w:rPr>
            <w:rFonts w:cstheme="minorHAnsi"/>
            <w:shd w:val="clear" w:color="auto" w:fill="FFFFFF"/>
          </w:rPr>
          <w:fldChar w:fldCharType="begin">
            <w:fldData xml:space="preserve">PEVuZE5vdGU+PENpdGU+PEF1dGhvcj5TYXlhbDwvQXV0aG9yPjxZZWFyPjIwMDk8L1llYXI+PFJl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=
</w:fldData>
          </w:fldChar>
        </w:r>
        <w:r w:rsidR="00B0707D" w:rsidDel="003D4FB5">
          <w:rPr>
            <w:rFonts w:cstheme="minorHAnsi"/>
            <w:shd w:val="clear" w:color="auto" w:fill="FFFFFF"/>
          </w:rPr>
          <w:delInstrText xml:space="preserve"> ADDIN EN.CITE </w:delInstrText>
        </w:r>
        <w:r w:rsidR="00B0707D" w:rsidDel="003D4FB5">
          <w:rPr>
            <w:rFonts w:cstheme="minorHAnsi"/>
            <w:shd w:val="clear" w:color="auto" w:fill="FFFFFF"/>
          </w:rPr>
          <w:fldChar w:fldCharType="begin">
            <w:fldData xml:space="preserve">PEVuZE5vdGU+PENpdGU+PEF1dGhvcj5TYXlhbDwvQXV0aG9yPjxZZWFyPjIwMDk8L1llYXI+PFJl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=
</w:fldData>
          </w:fldChar>
        </w:r>
        <w:r w:rsidR="00B0707D" w:rsidDel="003D4FB5">
          <w:rPr>
            <w:rFonts w:cstheme="minorHAnsi"/>
            <w:shd w:val="clear" w:color="auto" w:fill="FFFFFF"/>
          </w:rPr>
          <w:delInstrText xml:space="preserve"> ADDIN EN.CITE.DATA </w:delInstrText>
        </w:r>
        <w:r w:rsidR="00B0707D" w:rsidDel="003D4FB5">
          <w:rPr>
            <w:rFonts w:cstheme="minorHAnsi"/>
            <w:shd w:val="clear" w:color="auto" w:fill="FFFFFF"/>
          </w:rPr>
        </w:r>
        <w:r w:rsidR="00B0707D" w:rsidDel="003D4FB5">
          <w:rPr>
            <w:rFonts w:cstheme="minorHAnsi"/>
            <w:shd w:val="clear" w:color="auto" w:fill="FFFFFF"/>
          </w:rPr>
          <w:fldChar w:fldCharType="end"/>
        </w:r>
        <w:r w:rsidR="000D5E0C" w:rsidDel="003D4FB5">
          <w:rPr>
            <w:rFonts w:cstheme="minorHAnsi"/>
            <w:shd w:val="clear" w:color="auto" w:fill="FFFFFF"/>
          </w:rPr>
        </w:r>
        <w:r w:rsidR="000D5E0C" w:rsidDel="003D4FB5">
          <w:rPr>
            <w:rFonts w:cstheme="minorHAnsi"/>
            <w:shd w:val="clear" w:color="auto" w:fill="FFFFFF"/>
          </w:rPr>
          <w:fldChar w:fldCharType="separate"/>
        </w:r>
        <w:r w:rsidR="00FC4833" w:rsidDel="003D4FB5">
          <w:rPr>
            <w:rFonts w:cstheme="minorHAnsi"/>
            <w:noProof/>
            <w:shd w:val="clear" w:color="auto" w:fill="FFFFFF"/>
          </w:rPr>
          <w:delText>(Sayal et al., 2009)</w:delText>
        </w:r>
        <w:r w:rsidR="000D5E0C" w:rsidDel="003D4FB5">
          <w:rPr>
            <w:rFonts w:cstheme="minorHAnsi"/>
            <w:shd w:val="clear" w:color="auto" w:fill="FFFFFF"/>
          </w:rPr>
          <w:fldChar w:fldCharType="end"/>
        </w:r>
        <w:r w:rsidR="00533252" w:rsidRPr="00300E8A" w:rsidDel="003D4FB5">
          <w:rPr>
            <w:rFonts w:cstheme="minorHAnsi"/>
            <w:shd w:val="clear" w:color="auto" w:fill="FFFFFF"/>
          </w:rPr>
          <w:delText>. E</w:delText>
        </w:r>
        <w:r w:rsidR="00DE5DE4" w:rsidRPr="00300E8A" w:rsidDel="003D4FB5">
          <w:rPr>
            <w:rFonts w:cstheme="minorHAnsi"/>
            <w:shd w:val="clear" w:color="auto" w:fill="FFFFFF"/>
          </w:rPr>
          <w:delText>pisodes of 4 plus drinks a day were significantly associated with higher scores (more problematic) on the hyperactivity/inattention subscale of the SDQ at both time points</w:delText>
        </w:r>
        <w:r w:rsidR="00DE3BCF" w:rsidDel="003D4FB5">
          <w:rPr>
            <w:rFonts w:cstheme="minorHAnsi"/>
            <w:shd w:val="clear" w:color="auto" w:fill="FFFFFF"/>
          </w:rPr>
          <w:delText xml:space="preserve"> (mean difference 0.32, 95% CI </w:delText>
        </w:r>
        <w:r w:rsidR="001D607E" w:rsidDel="003D4FB5">
          <w:rPr>
            <w:rFonts w:cstheme="minorHAnsi"/>
            <w:shd w:val="clear" w:color="auto" w:fill="FFFFFF"/>
          </w:rPr>
          <w:delText>[</w:delText>
        </w:r>
        <w:r w:rsidR="00DE3BCF" w:rsidDel="003D4FB5">
          <w:rPr>
            <w:rFonts w:cstheme="minorHAnsi"/>
            <w:shd w:val="clear" w:color="auto" w:fill="FFFFFF"/>
          </w:rPr>
          <w:delText>0.03,</w:delText>
        </w:r>
        <w:r w:rsidR="00E6394D" w:rsidDel="003D4FB5">
          <w:rPr>
            <w:rFonts w:cstheme="minorHAnsi"/>
            <w:shd w:val="clear" w:color="auto" w:fill="FFFFFF"/>
          </w:rPr>
          <w:delText xml:space="preserve"> </w:delText>
        </w:r>
        <w:r w:rsidR="00DE3BCF" w:rsidDel="003D4FB5">
          <w:rPr>
            <w:rFonts w:cstheme="minorHAnsi"/>
            <w:shd w:val="clear" w:color="auto" w:fill="FFFFFF"/>
          </w:rPr>
          <w:delText>0.67</w:delText>
        </w:r>
        <w:r w:rsidR="001D607E" w:rsidDel="003D4FB5">
          <w:rPr>
            <w:rFonts w:cstheme="minorHAnsi"/>
            <w:shd w:val="clear" w:color="auto" w:fill="FFFFFF"/>
          </w:rPr>
          <w:delText>]</w:delText>
        </w:r>
        <w:r w:rsidR="00DE3BCF" w:rsidDel="003D4FB5">
          <w:rPr>
            <w:rFonts w:cstheme="minorHAnsi"/>
            <w:shd w:val="clear" w:color="auto" w:fill="FFFFFF"/>
          </w:rPr>
          <w:delText xml:space="preserve">, </w:delText>
        </w:r>
        <w:r w:rsidR="00DE3BCF" w:rsidRPr="00573E85" w:rsidDel="003D4FB5">
          <w:rPr>
            <w:rFonts w:cstheme="minorHAnsi"/>
            <w:i/>
            <w:iCs/>
            <w:shd w:val="clear" w:color="auto" w:fill="FFFFFF"/>
          </w:rPr>
          <w:delText>p</w:delText>
        </w:r>
        <w:r w:rsidR="00E6394D" w:rsidDel="003D4FB5">
          <w:rPr>
            <w:rFonts w:cstheme="minorHAnsi"/>
            <w:i/>
            <w:iCs/>
            <w:shd w:val="clear" w:color="auto" w:fill="FFFFFF"/>
          </w:rPr>
          <w:delText xml:space="preserve"> </w:delText>
        </w:r>
        <w:r w:rsidR="00DE3BCF" w:rsidDel="003D4FB5">
          <w:rPr>
            <w:rFonts w:cstheme="minorHAnsi"/>
            <w:shd w:val="clear" w:color="auto" w:fill="FFFFFF"/>
          </w:rPr>
          <w:delText>=</w:delText>
        </w:r>
        <w:r w:rsidR="00E6394D" w:rsidDel="003D4FB5">
          <w:rPr>
            <w:rFonts w:cstheme="minorHAnsi"/>
            <w:shd w:val="clear" w:color="auto" w:fill="FFFFFF"/>
          </w:rPr>
          <w:delText xml:space="preserve"> </w:delText>
        </w:r>
        <w:r w:rsidR="00DE3BCF" w:rsidDel="003D4FB5">
          <w:rPr>
            <w:rFonts w:cstheme="minorHAnsi"/>
            <w:shd w:val="clear" w:color="auto" w:fill="FFFFFF"/>
          </w:rPr>
          <w:delText>0.032).</w:delText>
        </w:r>
        <w:r w:rsidR="00463487" w:rsidDel="003D4FB5">
          <w:rPr>
            <w:rFonts w:cstheme="minorHAnsi"/>
            <w:shd w:val="clear" w:color="auto" w:fill="FFFFFF"/>
          </w:rPr>
          <w:delText xml:space="preserve"> However, there was no association </w:delText>
        </w:r>
        <w:r w:rsidR="00753570" w:rsidDel="003D4FB5">
          <w:rPr>
            <w:rFonts w:cstheme="minorHAnsi"/>
            <w:shd w:val="clear" w:color="auto" w:fill="FFFFFF"/>
          </w:rPr>
          <w:delText>between low levels of alcohol use and hyperactivity</w:delText>
        </w:r>
        <w:r w:rsidR="00015FC3" w:rsidDel="003D4FB5">
          <w:rPr>
            <w:rFonts w:cstheme="minorHAnsi"/>
            <w:shd w:val="clear" w:color="auto" w:fill="FFFFFF"/>
          </w:rPr>
          <w:delText>/inattention in the ALSPAC cohort at the same age</w:delText>
        </w:r>
        <w:r w:rsidR="006A371E" w:rsidDel="003D4FB5">
          <w:rPr>
            <w:rFonts w:cstheme="minorHAnsi"/>
            <w:shd w:val="clear" w:color="auto" w:fill="FFFFFF"/>
          </w:rPr>
          <w:delText xml:space="preserve"> </w:delText>
        </w:r>
        <w:r w:rsidR="006A371E" w:rsidDel="003D4FB5">
          <w:rPr>
            <w:rFonts w:cstheme="minorHAnsi"/>
            <w:shd w:val="clear" w:color="auto" w:fill="FFFFFF"/>
          </w:rPr>
          <w:fldChar w:fldCharType="begin">
            <w:fldData xml:space="preserve">PEVuZE5vdGU+PENpdGU+PEF1dGhvcj5TYXlhbDwvQXV0aG9yPjxZZWFyPjIwMDc8L1llYXI+PFJl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PEF1dGhvcj5TYXlhbDwvQXV0aG9yPjxZZWFyPjIwMDc8L1llYXI+PFJl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6A371E" w:rsidDel="003D4FB5">
          <w:rPr>
            <w:rFonts w:cstheme="minorHAnsi"/>
            <w:shd w:val="clear" w:color="auto" w:fill="FFFFFF"/>
          </w:rPr>
        </w:r>
        <w:r w:rsidR="006A371E" w:rsidDel="003D4FB5">
          <w:rPr>
            <w:rFonts w:cstheme="minorHAnsi"/>
            <w:shd w:val="clear" w:color="auto" w:fill="FFFFFF"/>
          </w:rPr>
          <w:fldChar w:fldCharType="separate"/>
        </w:r>
        <w:r w:rsidR="00FC4833" w:rsidDel="003D4FB5">
          <w:rPr>
            <w:rFonts w:cstheme="minorHAnsi"/>
            <w:noProof/>
            <w:shd w:val="clear" w:color="auto" w:fill="FFFFFF"/>
          </w:rPr>
          <w:delText>(Sayal, Heron, Golding, &amp; Emond, 2007)</w:delText>
        </w:r>
        <w:r w:rsidR="006A371E" w:rsidDel="003D4FB5">
          <w:rPr>
            <w:rFonts w:cstheme="minorHAnsi"/>
            <w:shd w:val="clear" w:color="auto" w:fill="FFFFFF"/>
          </w:rPr>
          <w:fldChar w:fldCharType="end"/>
        </w:r>
        <w:r w:rsidR="000D5E0C" w:rsidDel="003D4FB5">
          <w:rPr>
            <w:rFonts w:cstheme="minorHAnsi"/>
            <w:shd w:val="clear" w:color="auto" w:fill="FFFFFF"/>
          </w:rPr>
          <w:delText>.</w:delText>
        </w:r>
        <w:r w:rsidR="00DE5DE4" w:rsidRPr="00300E8A" w:rsidDel="003D4FB5">
          <w:rPr>
            <w:rFonts w:cstheme="minorHAnsi"/>
            <w:shd w:val="clear" w:color="auto" w:fill="FFFFFF"/>
          </w:rPr>
          <w:delText xml:space="preserve"> </w:delText>
        </w:r>
      </w:del>
    </w:p>
    <w:p w14:paraId="2EF42C4D" w14:textId="6224A480" w:rsidR="00EE0D72" w:rsidRPr="00300E8A" w:rsidDel="003D4FB5" w:rsidRDefault="00EE0D72">
      <w:pPr>
        <w:rPr>
          <w:del w:id="907" w:author="mansoor" w:date="2022-09-28T14:34:00Z"/>
          <w:rFonts w:cstheme="minorHAnsi"/>
          <w:shd w:val="clear" w:color="auto" w:fill="FFFFFF"/>
        </w:rPr>
      </w:pPr>
      <w:del w:id="908" w:author="mansoor" w:date="2022-09-28T14:34:00Z">
        <w:r w:rsidRPr="00300E8A" w:rsidDel="003D4FB5">
          <w:rPr>
            <w:rFonts w:cstheme="minorHAnsi"/>
            <w:shd w:val="clear" w:color="auto" w:fill="FFFFFF"/>
          </w:rPr>
          <w:delText xml:space="preserve">The final study utilised record linkage to obtain ADHD diagnoses from the Danish Psychiatric Central Research Register </w:delText>
        </w:r>
        <w:r w:rsidR="000D5E0C"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PEF1dGhvcj5XZWlsZTwvQXV0aG9yPjxZZWFyPjIwMjA8L1llYXI+PFJl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0D5E0C" w:rsidDel="003D4FB5">
          <w:rPr>
            <w:rFonts w:cstheme="minorHAnsi"/>
            <w:shd w:val="clear" w:color="auto" w:fill="FFFFFF"/>
          </w:rPr>
        </w:r>
        <w:r w:rsidR="000D5E0C" w:rsidDel="003D4FB5">
          <w:rPr>
            <w:rFonts w:cstheme="minorHAnsi"/>
            <w:shd w:val="clear" w:color="auto" w:fill="FFFFFF"/>
          </w:rPr>
          <w:fldChar w:fldCharType="separate"/>
        </w:r>
        <w:r w:rsidR="000D5E0C" w:rsidDel="003D4FB5">
          <w:rPr>
            <w:rFonts w:cstheme="minorHAnsi"/>
            <w:noProof/>
            <w:shd w:val="clear" w:color="auto" w:fill="FFFFFF"/>
          </w:rPr>
          <w:delText>(Weile et al., 2020)</w:delText>
        </w:r>
        <w:r w:rsidR="000D5E0C" w:rsidDel="003D4FB5">
          <w:rPr>
            <w:rFonts w:cstheme="minorHAnsi"/>
            <w:shd w:val="clear" w:color="auto" w:fill="FFFFFF"/>
          </w:rPr>
          <w:fldChar w:fldCharType="end"/>
        </w:r>
        <w:r w:rsidRPr="00300E8A" w:rsidDel="003D4FB5">
          <w:rPr>
            <w:rFonts w:cstheme="minorHAnsi"/>
            <w:shd w:val="clear" w:color="auto" w:fill="FFFFFF"/>
          </w:rPr>
          <w:delText xml:space="preserve">. </w:delText>
        </w:r>
        <w:r w:rsidR="00DD65FC" w:rsidDel="003D4FB5">
          <w:rPr>
            <w:rFonts w:cstheme="minorHAnsi"/>
            <w:shd w:val="clear" w:color="auto" w:fill="FFFFFF"/>
          </w:rPr>
          <w:delText>The study</w:delText>
        </w:r>
        <w:r w:rsidRPr="00300E8A" w:rsidDel="003D4FB5">
          <w:rPr>
            <w:rFonts w:cstheme="minorHAnsi"/>
            <w:shd w:val="clear" w:color="auto" w:fill="FFFFFF"/>
          </w:rPr>
          <w:delText xml:space="preserve"> found no significant associations between low levels of maternal alcohol consumption or binge drinking episodes </w:delText>
        </w:r>
        <w:r w:rsidR="00DD65FC" w:rsidDel="003D4FB5">
          <w:rPr>
            <w:rFonts w:cstheme="minorHAnsi"/>
            <w:shd w:val="clear" w:color="auto" w:fill="FFFFFF"/>
          </w:rPr>
          <w:delText xml:space="preserve">in early pregnancy </w:delText>
        </w:r>
        <w:r w:rsidRPr="00300E8A" w:rsidDel="003D4FB5">
          <w:rPr>
            <w:rFonts w:cstheme="minorHAnsi"/>
            <w:shd w:val="clear" w:color="auto" w:fill="FFFFFF"/>
          </w:rPr>
          <w:delText>and rates of ADHD in offsprin</w:delText>
        </w:r>
        <w:r w:rsidR="00DD65FC" w:rsidDel="003D4FB5">
          <w:rPr>
            <w:rFonts w:cstheme="minorHAnsi"/>
            <w:shd w:val="clear" w:color="auto" w:fill="FFFFFF"/>
          </w:rPr>
          <w:delText>g</w:delText>
        </w:r>
        <w:r w:rsidRPr="00300E8A" w:rsidDel="003D4FB5">
          <w:rPr>
            <w:rFonts w:cstheme="minorHAnsi"/>
            <w:shd w:val="clear" w:color="auto" w:fill="FFFFFF"/>
          </w:rPr>
          <w:delText>.</w:delText>
        </w:r>
      </w:del>
    </w:p>
    <w:p w14:paraId="0A37AE77" w14:textId="306374A8" w:rsidR="00073F38" w:rsidRPr="00300E8A" w:rsidDel="003D4FB5" w:rsidRDefault="00073F38" w:rsidP="00F544CE">
      <w:pPr>
        <w:pStyle w:val="Heading2"/>
        <w:rPr>
          <w:del w:id="909" w:author="mansoor" w:date="2022-09-28T14:34:00Z"/>
        </w:rPr>
      </w:pPr>
      <w:del w:id="910" w:author="mansoor" w:date="2022-09-28T14:34:00Z">
        <w:r w:rsidRPr="00300E8A" w:rsidDel="003D4FB5">
          <w:delText>Executive Function</w:delText>
        </w:r>
      </w:del>
    </w:p>
    <w:p w14:paraId="1D75BA1C" w14:textId="72F6ABAB" w:rsidR="0010555D" w:rsidDel="003D4FB5" w:rsidRDefault="00202004" w:rsidP="00985930">
      <w:pPr>
        <w:rPr>
          <w:del w:id="911" w:author="mansoor" w:date="2022-09-28T14:34:00Z"/>
          <w:rFonts w:cstheme="minorHAnsi"/>
          <w:shd w:val="clear" w:color="auto" w:fill="FFFFFF"/>
        </w:rPr>
      </w:pPr>
      <w:del w:id="912" w:author="mansoor" w:date="2022-09-28T14:34:00Z">
        <w:r w:rsidDel="003D4FB5">
          <w:rPr>
            <w:rFonts w:cstheme="minorHAnsi"/>
            <w:shd w:val="clear" w:color="auto" w:fill="FFFFFF"/>
          </w:rPr>
          <w:delText>T</w:delText>
        </w:r>
        <w:r w:rsidR="008F0090" w:rsidDel="003D4FB5">
          <w:rPr>
            <w:rFonts w:cstheme="minorHAnsi"/>
            <w:shd w:val="clear" w:color="auto" w:fill="FFFFFF"/>
          </w:rPr>
          <w:delText>hree</w:delText>
        </w:r>
        <w:r w:rsidR="005D57F7" w:rsidRPr="00300E8A" w:rsidDel="003D4FB5">
          <w:rPr>
            <w:rFonts w:cstheme="minorHAnsi"/>
            <w:shd w:val="clear" w:color="auto" w:fill="FFFFFF"/>
          </w:rPr>
          <w:delText xml:space="preserve"> of the included studies analysed executive function</w:delText>
        </w:r>
        <w:r w:rsidR="001203DA" w:rsidDel="003D4FB5">
          <w:rPr>
            <w:rFonts w:cstheme="minorHAnsi"/>
            <w:shd w:val="clear" w:color="auto" w:fill="FFFFFF"/>
          </w:rPr>
          <w:delText xml:space="preserve">: two of the studies </w:delText>
        </w:r>
        <w:r w:rsidR="005D57F7" w:rsidRPr="00300E8A" w:rsidDel="003D4FB5">
          <w:rPr>
            <w:rFonts w:cstheme="minorHAnsi"/>
            <w:shd w:val="clear" w:color="auto" w:fill="FFFFFF"/>
          </w:rPr>
          <w:delText>used the Behaviour Rating Inventory of Executive Functions (BRIEF</w:delText>
        </w:r>
        <w:r w:rsidR="00314343" w:rsidDel="003D4FB5">
          <w:rPr>
            <w:rFonts w:cstheme="minorHAnsi"/>
            <w:shd w:val="clear" w:color="auto" w:fill="FFFFFF"/>
          </w:rPr>
          <w:delText>:</w:delText>
        </w:r>
        <w:r w:rsidR="004B3A41" w:rsidDel="003D4FB5">
          <w:rPr>
            <w:rFonts w:cstheme="minorHAnsi"/>
            <w:shd w:val="clear" w:color="auto" w:fill="FFFFFF"/>
          </w:rPr>
          <w:delText xml:space="preserve"> </w:delText>
        </w:r>
        <w:r w:rsidR="00436E89"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Gioia&lt;/Author&gt;&lt;Year&gt;2000&lt;/Year&gt;&lt;RecNum&gt;51&lt;/RecNum&gt;&lt;DisplayText&gt;Gioia, Isquith, Guy, and Kenworth (2000)&lt;/DisplayText&gt;&lt;record&gt;&lt;rec-number&gt;51&lt;/rec-number&gt;&lt;foreign-keys&gt;&lt;key app="EN" db-id="wtsa2ta2nwzsadee9pe59ztq2xe95rrvw9pv" timestamp="1658276000"&gt;51&lt;/key&gt;&lt;/foreign-keys&gt;&lt;ref-type name="Journal Article"&gt;17&lt;/ref-type&gt;&lt;contributors&gt;&lt;authors&gt;&lt;author&gt;Gioia, GA&lt;/author&gt;&lt;author&gt;Isquith, PK&lt;/author&gt;&lt;author&gt;Guy, SC&lt;/author&gt;&lt;author&gt;Kenworth, L&lt;/author&gt;&lt;/authors&gt;&lt;/contributors&gt;&lt;titles&gt;&lt;title&gt;Behaviour Rating Inventory of Executive Functions&lt;/title&gt;&lt;secondary-title&gt;Child Neuropsychology&lt;/secondary-title&gt;&lt;/titles&gt;&lt;periodical&gt;&lt;full-title&gt;Child Neuropsychology&lt;/full-title&gt;&lt;/periodical&gt;&lt;pages&gt;235-238&lt;/pages&gt;&lt;volume&gt;6&lt;/volume&gt;&lt;number&gt;3&lt;/number&gt;&lt;dates&gt;&lt;year&gt;2000&lt;/year&gt;&lt;/dates&gt;&lt;urls&gt;&lt;/urls&gt;&lt;/record&gt;&lt;/Cite&gt;&lt;/EndNote&gt;</w:delInstrText>
        </w:r>
        <w:r w:rsidR="00436E89" w:rsidDel="003D4FB5">
          <w:rPr>
            <w:rFonts w:cstheme="minorHAnsi"/>
            <w:shd w:val="clear" w:color="auto" w:fill="FFFFFF"/>
          </w:rPr>
          <w:fldChar w:fldCharType="separate"/>
        </w:r>
        <w:r w:rsidR="00436E89" w:rsidDel="003D4FB5">
          <w:rPr>
            <w:rFonts w:cstheme="minorHAnsi"/>
            <w:noProof/>
            <w:shd w:val="clear" w:color="auto" w:fill="FFFFFF"/>
          </w:rPr>
          <w:delText>Gioia, Isquith, Guy, and Kenworth (2000)</w:delText>
        </w:r>
        <w:r w:rsidR="00436E89" w:rsidDel="003D4FB5">
          <w:rPr>
            <w:rFonts w:cstheme="minorHAnsi"/>
            <w:shd w:val="clear" w:color="auto" w:fill="FFFFFF"/>
          </w:rPr>
          <w:fldChar w:fldCharType="end"/>
        </w:r>
        <w:r w:rsidR="005D57F7" w:rsidRPr="00300E8A" w:rsidDel="003D4FB5">
          <w:rPr>
            <w:rFonts w:cstheme="minorHAnsi"/>
            <w:shd w:val="clear" w:color="auto" w:fill="FFFFFF"/>
          </w:rPr>
          <w:delText>)</w:delText>
        </w:r>
        <w:r w:rsidR="00314343" w:rsidDel="003D4FB5">
          <w:rPr>
            <w:rFonts w:cstheme="minorHAnsi"/>
            <w:shd w:val="clear" w:color="auto" w:fill="FFFFFF"/>
          </w:rPr>
          <w:delText xml:space="preserve"> </w:delText>
        </w:r>
        <w:r w:rsidR="00A94136"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FNrb2dlcmJvIGV0IGFsLiwgMjAxMik8L0Rpc3BsYXlUZXh0PjxyZWNvcmQ+PHJl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MTIwMS0xMjEwPC9w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LZXNtb2RlbDwvQXV0aG9yPjxZZWFyPjIwMTI8L1llYXI+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MTIwMS0xMjEwPC9w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A94136" w:rsidDel="003D4FB5">
          <w:rPr>
            <w:rFonts w:cstheme="minorHAnsi"/>
            <w:shd w:val="clear" w:color="auto" w:fill="FFFFFF"/>
          </w:rPr>
        </w:r>
        <w:r w:rsidR="00A94136" w:rsidDel="003D4FB5">
          <w:rPr>
            <w:rFonts w:cstheme="minorHAnsi"/>
            <w:shd w:val="clear" w:color="auto" w:fill="FFFFFF"/>
          </w:rPr>
          <w:fldChar w:fldCharType="separate"/>
        </w:r>
        <w:r w:rsidR="00A94136" w:rsidDel="003D4FB5">
          <w:rPr>
            <w:rFonts w:cstheme="minorHAnsi"/>
            <w:noProof/>
            <w:shd w:val="clear" w:color="auto" w:fill="FFFFFF"/>
          </w:rPr>
          <w:delText>(Kesmodel, Bertrand, et al., 2012; Skogerbo et al., 2012)</w:delText>
        </w:r>
        <w:r w:rsidR="00A94136" w:rsidDel="003D4FB5">
          <w:rPr>
            <w:rFonts w:cstheme="minorHAnsi"/>
            <w:shd w:val="clear" w:color="auto" w:fill="FFFFFF"/>
          </w:rPr>
          <w:fldChar w:fldCharType="end"/>
        </w:r>
        <w:r w:rsidR="00314343" w:rsidDel="003D4FB5">
          <w:rPr>
            <w:rFonts w:cstheme="minorHAnsi"/>
            <w:shd w:val="clear" w:color="auto" w:fill="FFFFFF"/>
          </w:rPr>
          <w:delText>, and the third study assessed choice reaction time and information processin</w:delText>
        </w:r>
        <w:r w:rsidR="005670C4" w:rsidDel="003D4FB5">
          <w:rPr>
            <w:rFonts w:cstheme="minorHAnsi"/>
            <w:shd w:val="clear" w:color="auto" w:fill="FFFFFF"/>
          </w:rPr>
          <w:delText xml:space="preserve">g </w:delText>
        </w:r>
        <w:r w:rsidR="00A94136"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Kilburn&lt;/Author&gt;&lt;Year&gt;2015&lt;/Year&gt;&lt;RecNum&gt;53&lt;/RecNum&gt;&lt;DisplayText&gt;(Kilburn et al., 2015)&lt;/DisplayText&gt;&lt;record&gt;&lt;rec-number&gt;53&lt;/rec-number&gt;&lt;foreign-keys&gt;&lt;key app="EN" db-id="wtsa2ta2nwzsadee9pe59ztq2xe95rrvw9pv" timestamp="1658276000"&gt;53&lt;/key&gt;&lt;/foreign-keys&gt;&lt;ref-type name="Journal Article"&gt;17&lt;/ref-type&gt;&lt;contributors&gt;&lt;authors&gt;&lt;author&gt;Kilburn, Tina R.&lt;/author&gt;&lt;author&gt;Eriksen, Hanne-Lise Falgreen&lt;/author&gt;&lt;author&gt;Underbjerg, Mette&lt;/author&gt;&lt;author&gt;Thorsen, Poul&lt;/author&gt;&lt;author&gt;Mortensen, Erik Lykke&lt;/author&gt;&lt;author&gt;Landrø, Nils Inge&lt;/author&gt;&lt;author&gt;Bakketeig, Leiv S.&lt;/author&gt;&lt;author&gt;Grove, Jakob&lt;/author&gt;&lt;author&gt;Sværke, Claus&lt;/author&gt;&lt;author&gt;Kesmodel, Ulrik Schiøler&lt;/author&gt;&lt;/authors&gt;&lt;/contributors&gt;&lt;titles&gt;&lt;title&gt;Low to Moderate Average Alcohol Consumption and Binge Drinking in Early Pregnancy: Effects on Choice Reaction Time and Information Processing Time in Five-Year-Old Children&lt;/title&gt;&lt;secondary-title&gt;PLOS ONE&lt;/secondary-title&gt;&lt;/titles&gt;&lt;periodical&gt;&lt;full-title&gt;PLoS One&lt;/full-title&gt;&lt;abbr-1&gt;PloS one&lt;/abbr-1&gt;&lt;/periodical&gt;&lt;pages&gt;e0138611&lt;/pages&gt;&lt;volume&gt;10&lt;/volume&gt;&lt;number&gt;9&lt;/number&gt;&lt;dates&gt;&lt;year&gt;2015&lt;/year&gt;&lt;/dates&gt;&lt;publisher&gt;Public Library of Science&lt;/publisher&gt;&lt;urls&gt;&lt;related-urls&gt;&lt;url&gt;https://doi.org/10.1371/journal.pone.0138611&lt;/url&gt;&lt;/related-urls&gt;&lt;/urls&gt;&lt;custom1&gt;In - added from Subramoney et al 2018&lt;/custom1&gt;&lt;electronic-resource-num&gt;10.1371/journal.pone.0138611&lt;/electronic-resource-num&gt;&lt;/record&gt;&lt;/Cite&gt;&lt;/EndNote&gt;</w:delInstrText>
        </w:r>
        <w:r w:rsidR="00A94136" w:rsidDel="003D4FB5">
          <w:rPr>
            <w:rFonts w:cstheme="minorHAnsi"/>
            <w:shd w:val="clear" w:color="auto" w:fill="FFFFFF"/>
          </w:rPr>
          <w:fldChar w:fldCharType="separate"/>
        </w:r>
        <w:r w:rsidR="005670C4" w:rsidDel="003D4FB5">
          <w:rPr>
            <w:rFonts w:cstheme="minorHAnsi"/>
            <w:noProof/>
            <w:shd w:val="clear" w:color="auto" w:fill="FFFFFF"/>
          </w:rPr>
          <w:delText>(Kilburn et al., 2015)</w:delText>
        </w:r>
        <w:r w:rsidR="00A94136" w:rsidDel="003D4FB5">
          <w:rPr>
            <w:rFonts w:cstheme="minorHAnsi"/>
            <w:shd w:val="clear" w:color="auto" w:fill="FFFFFF"/>
          </w:rPr>
          <w:fldChar w:fldCharType="end"/>
        </w:r>
        <w:r w:rsidR="00314343" w:rsidDel="003D4FB5">
          <w:rPr>
            <w:rFonts w:cstheme="minorHAnsi"/>
            <w:shd w:val="clear" w:color="auto" w:fill="FFFFFF"/>
          </w:rPr>
          <w:delText>.</w:delText>
        </w:r>
        <w:r w:rsidR="005D57F7" w:rsidRPr="00300E8A" w:rsidDel="003D4FB5">
          <w:rPr>
            <w:rFonts w:cstheme="minorHAnsi"/>
            <w:shd w:val="clear" w:color="auto" w:fill="FFFFFF"/>
          </w:rPr>
          <w:delText xml:space="preserve"> </w:delText>
        </w:r>
        <w:r w:rsidR="0010555D" w:rsidDel="003D4FB5">
          <w:rPr>
            <w:rFonts w:cstheme="minorHAnsi"/>
            <w:shd w:val="clear" w:color="auto" w:fill="FFFFFF"/>
          </w:rPr>
          <w:delText xml:space="preserve">All three studies assessed executive function in children aged 5 years. </w:delText>
        </w:r>
        <w:r w:rsidR="00D53889" w:rsidDel="003D4FB5">
          <w:rPr>
            <w:rFonts w:cstheme="minorHAnsi"/>
            <w:shd w:val="clear" w:color="auto" w:fill="FFFFFF"/>
          </w:rPr>
          <w:fldChar w:fldCharType="begin">
            <w:fldData xml:space="preserve">PEVuZE5vdGU+PENpdGUgQXV0aG9yWWVhcj0iMSI+PEF1dGhvcj5LZXNtb2RlbDwvQXV0aG9yPjxZ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LZXNtb2RlbDwvQXV0aG9yPjxZ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D53889" w:rsidDel="003D4FB5">
          <w:rPr>
            <w:rFonts w:cstheme="minorHAnsi"/>
            <w:shd w:val="clear" w:color="auto" w:fill="FFFFFF"/>
          </w:rPr>
        </w:r>
        <w:r w:rsidR="00D53889" w:rsidDel="003D4FB5">
          <w:rPr>
            <w:rFonts w:cstheme="minorHAnsi"/>
            <w:shd w:val="clear" w:color="auto" w:fill="FFFFFF"/>
          </w:rPr>
          <w:fldChar w:fldCharType="separate"/>
        </w:r>
        <w:r w:rsidR="00D53889" w:rsidDel="003D4FB5">
          <w:rPr>
            <w:rFonts w:cstheme="minorHAnsi"/>
            <w:noProof/>
            <w:shd w:val="clear" w:color="auto" w:fill="FFFFFF"/>
          </w:rPr>
          <w:delText>Kesmodel, Bertrand, et al. (2012)</w:delText>
        </w:r>
        <w:r w:rsidR="00D53889" w:rsidDel="003D4FB5">
          <w:rPr>
            <w:rFonts w:cstheme="minorHAnsi"/>
            <w:shd w:val="clear" w:color="auto" w:fill="FFFFFF"/>
          </w:rPr>
          <w:fldChar w:fldCharType="end"/>
        </w:r>
        <w:r w:rsidR="0019657F" w:rsidRPr="00300E8A" w:rsidDel="003D4FB5">
          <w:rPr>
            <w:rFonts w:cstheme="minorHAnsi"/>
            <w:shd w:val="clear" w:color="auto" w:fill="FFFFFF"/>
          </w:rPr>
          <w:delText>)</w:delText>
        </w:r>
        <w:r w:rsidR="005D57F7" w:rsidRPr="00300E8A" w:rsidDel="003D4FB5">
          <w:rPr>
            <w:rFonts w:cstheme="minorHAnsi"/>
            <w:shd w:val="clear" w:color="auto" w:fill="FFFFFF"/>
          </w:rPr>
          <w:delText xml:space="preserve"> found no significant association between any level of maternal alcohol consumption and parent-rated BRIEF scores. </w:delText>
        </w:r>
        <w:r w:rsidR="00D53FE1" w:rsidRPr="00300E8A" w:rsidDel="003D4FB5">
          <w:rPr>
            <w:rFonts w:cstheme="minorHAnsi"/>
            <w:shd w:val="clear" w:color="auto" w:fill="FFFFFF"/>
          </w:rPr>
          <w:delText xml:space="preserve">However, research conducted by </w:delText>
        </w:r>
        <w:r w:rsidR="00050C28" w:rsidDel="003D4FB5">
          <w:rPr>
            <w:rFonts w:cstheme="minorHAnsi"/>
            <w:shd w:val="clear" w:color="auto" w:fill="FFFFFF"/>
          </w:rPr>
          <w:fldChar w:fldCharType="begin">
            <w:fldData xml:space="preserve">PEVuZE5vdGU+PENpdGUgQXV0aG9yWWVhcj0iMSI+PEF1dGhvcj5Ta29nZXJibzwvQXV0aG9yPjxZ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Ta29nZXJibzwvQXV0aG9yPjxZ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050C28" w:rsidDel="003D4FB5">
          <w:rPr>
            <w:rFonts w:cstheme="minorHAnsi"/>
            <w:shd w:val="clear" w:color="auto" w:fill="FFFFFF"/>
          </w:rPr>
        </w:r>
        <w:r w:rsidR="00050C28" w:rsidDel="003D4FB5">
          <w:rPr>
            <w:rFonts w:cstheme="minorHAnsi"/>
            <w:shd w:val="clear" w:color="auto" w:fill="FFFFFF"/>
          </w:rPr>
          <w:fldChar w:fldCharType="separate"/>
        </w:r>
        <w:r w:rsidR="00050C28" w:rsidDel="003D4FB5">
          <w:rPr>
            <w:rFonts w:cstheme="minorHAnsi"/>
            <w:noProof/>
            <w:shd w:val="clear" w:color="auto" w:fill="FFFFFF"/>
          </w:rPr>
          <w:delText>Skogerbo et al. (2012)</w:delText>
        </w:r>
        <w:r w:rsidR="00050C28" w:rsidDel="003D4FB5">
          <w:rPr>
            <w:rFonts w:cstheme="minorHAnsi"/>
            <w:shd w:val="clear" w:color="auto" w:fill="FFFFFF"/>
          </w:rPr>
          <w:fldChar w:fldCharType="end"/>
        </w:r>
        <w:r w:rsidR="00D53889" w:rsidDel="003D4FB5">
          <w:rPr>
            <w:rFonts w:cstheme="minorHAnsi"/>
            <w:shd w:val="clear" w:color="auto" w:fill="FFFFFF"/>
          </w:rPr>
          <w:delText xml:space="preserve"> </w:delText>
        </w:r>
        <w:r w:rsidR="00D53FE1" w:rsidRPr="00300E8A" w:rsidDel="003D4FB5">
          <w:rPr>
            <w:rFonts w:cstheme="minorHAnsi"/>
            <w:shd w:val="clear" w:color="auto" w:fill="FFFFFF"/>
          </w:rPr>
          <w:delText xml:space="preserve">found significant associations between binge drinking in gestational week 9 or later and elevated parent </w:delText>
        </w:r>
        <w:r w:rsidR="00D011C2" w:rsidDel="003D4FB5">
          <w:rPr>
            <w:rFonts w:cstheme="minorHAnsi"/>
            <w:shd w:val="clear" w:color="auto" w:fill="FFFFFF"/>
          </w:rPr>
          <w:delText>ratings on the behaviour regulation index</w:delText>
        </w:r>
        <w:r w:rsidR="00D53FE1" w:rsidRPr="00300E8A" w:rsidDel="003D4FB5">
          <w:rPr>
            <w:rFonts w:cstheme="minorHAnsi"/>
            <w:shd w:val="clear" w:color="auto" w:fill="FFFFFF"/>
          </w:rPr>
          <w:delText xml:space="preserve"> (OR 2.04, 95% CI </w:delText>
        </w:r>
        <w:r w:rsidR="001D607E" w:rsidDel="003D4FB5">
          <w:rPr>
            <w:rFonts w:cstheme="minorHAnsi"/>
            <w:shd w:val="clear" w:color="auto" w:fill="FFFFFF"/>
          </w:rPr>
          <w:delText>[</w:delText>
        </w:r>
        <w:r w:rsidR="00D53FE1" w:rsidRPr="00300E8A" w:rsidDel="003D4FB5">
          <w:rPr>
            <w:rFonts w:cstheme="minorHAnsi"/>
            <w:shd w:val="clear" w:color="auto" w:fill="FFFFFF"/>
          </w:rPr>
          <w:delText>0.33</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D53FE1" w:rsidRPr="00300E8A" w:rsidDel="003D4FB5">
          <w:rPr>
            <w:rFonts w:cstheme="minorHAnsi"/>
            <w:shd w:val="clear" w:color="auto" w:fill="FFFFFF"/>
          </w:rPr>
          <w:delText>3.76</w:delText>
        </w:r>
        <w:r w:rsidR="001D607E" w:rsidDel="003D4FB5">
          <w:rPr>
            <w:rFonts w:cstheme="minorHAnsi"/>
            <w:shd w:val="clear" w:color="auto" w:fill="FFFFFF"/>
          </w:rPr>
          <w:delText>]</w:delText>
        </w:r>
        <w:r w:rsidR="00D53FE1" w:rsidRPr="00300E8A" w:rsidDel="003D4FB5">
          <w:rPr>
            <w:rFonts w:cstheme="minorHAnsi"/>
            <w:shd w:val="clear" w:color="auto" w:fill="FFFFFF"/>
          </w:rPr>
          <w:delText xml:space="preserve">) and teacher rated </w:delText>
        </w:r>
        <w:r w:rsidR="00D011C2" w:rsidRPr="00D011C2" w:rsidDel="003D4FB5">
          <w:rPr>
            <w:rFonts w:cstheme="minorHAnsi"/>
            <w:shd w:val="clear" w:color="auto" w:fill="FFFFFF"/>
          </w:rPr>
          <w:delText>metacognition index</w:delText>
        </w:r>
        <w:r w:rsidR="00D53FE1" w:rsidRPr="00D011C2" w:rsidDel="003D4FB5">
          <w:rPr>
            <w:rFonts w:cstheme="minorHAnsi"/>
            <w:shd w:val="clear" w:color="auto" w:fill="FFFFFF"/>
          </w:rPr>
          <w:delText xml:space="preserve"> </w:delText>
        </w:r>
        <w:r w:rsidR="00D53FE1" w:rsidRPr="00300E8A" w:rsidDel="003D4FB5">
          <w:rPr>
            <w:rFonts w:cstheme="minorHAnsi"/>
            <w:shd w:val="clear" w:color="auto" w:fill="FFFFFF"/>
          </w:rPr>
          <w:delText xml:space="preserve">(OR 2.06, 95% CI </w:delText>
        </w:r>
        <w:r w:rsidR="001D607E" w:rsidDel="003D4FB5">
          <w:rPr>
            <w:rFonts w:cstheme="minorHAnsi"/>
            <w:shd w:val="clear" w:color="auto" w:fill="FFFFFF"/>
          </w:rPr>
          <w:delText>[</w:delText>
        </w:r>
        <w:r w:rsidR="00D53FE1" w:rsidRPr="00300E8A" w:rsidDel="003D4FB5">
          <w:rPr>
            <w:rFonts w:cstheme="minorHAnsi"/>
            <w:shd w:val="clear" w:color="auto" w:fill="FFFFFF"/>
          </w:rPr>
          <w:delText>1.01</w:delText>
        </w:r>
        <w:r w:rsidR="001D607E" w:rsidDel="003D4FB5">
          <w:rPr>
            <w:rFonts w:cstheme="minorHAnsi"/>
            <w:shd w:val="clear" w:color="auto" w:fill="FFFFFF"/>
          </w:rPr>
          <w:delText>,</w:delText>
        </w:r>
        <w:r w:rsidR="00E6394D" w:rsidDel="003D4FB5">
          <w:rPr>
            <w:rFonts w:cstheme="minorHAnsi"/>
            <w:shd w:val="clear" w:color="auto" w:fill="FFFFFF"/>
          </w:rPr>
          <w:delText xml:space="preserve"> </w:delText>
        </w:r>
        <w:r w:rsidR="00D53FE1" w:rsidRPr="00300E8A" w:rsidDel="003D4FB5">
          <w:rPr>
            <w:rFonts w:cstheme="minorHAnsi"/>
            <w:shd w:val="clear" w:color="auto" w:fill="FFFFFF"/>
          </w:rPr>
          <w:delText>4.23</w:delText>
        </w:r>
        <w:r w:rsidR="001D607E" w:rsidDel="003D4FB5">
          <w:rPr>
            <w:rFonts w:cstheme="minorHAnsi"/>
            <w:shd w:val="clear" w:color="auto" w:fill="FFFFFF"/>
          </w:rPr>
          <w:delText>]</w:delText>
        </w:r>
        <w:r w:rsidR="00D53FE1" w:rsidRPr="00300E8A" w:rsidDel="003D4FB5">
          <w:rPr>
            <w:rFonts w:cstheme="minorHAnsi"/>
            <w:shd w:val="clear" w:color="auto" w:fill="FFFFFF"/>
          </w:rPr>
          <w:delText xml:space="preserve">) among a cohort of </w:delText>
        </w:r>
        <w:r w:rsidR="00841FA6" w:rsidRPr="00300E8A" w:rsidDel="003D4FB5">
          <w:rPr>
            <w:rFonts w:cstheme="minorHAnsi"/>
            <w:shd w:val="clear" w:color="auto" w:fill="FFFFFF"/>
          </w:rPr>
          <w:delText>5-year-olds</w:delText>
        </w:r>
        <w:r w:rsidR="00D53FE1" w:rsidRPr="00300E8A" w:rsidDel="003D4FB5">
          <w:rPr>
            <w:rFonts w:cstheme="minorHAnsi"/>
            <w:shd w:val="clear" w:color="auto" w:fill="FFFFFF"/>
          </w:rPr>
          <w:delText>.</w:delText>
        </w:r>
        <w:r w:rsidR="0010555D" w:rsidDel="003D4FB5">
          <w:rPr>
            <w:rFonts w:cstheme="minorHAnsi"/>
            <w:shd w:val="clear" w:color="auto" w:fill="FFFFFF"/>
          </w:rPr>
          <w:delText xml:space="preserve"> </w:delText>
        </w:r>
      </w:del>
    </w:p>
    <w:p w14:paraId="492F531A" w14:textId="6170FB5E" w:rsidR="00F544CE" w:rsidRPr="00300E8A" w:rsidDel="003D4FB5" w:rsidRDefault="00985930">
      <w:pPr>
        <w:rPr>
          <w:del w:id="913" w:author="mansoor" w:date="2022-09-28T14:34:00Z"/>
          <w:rFonts w:cstheme="minorHAnsi"/>
          <w:shd w:val="clear" w:color="auto" w:fill="FFFFFF"/>
        </w:rPr>
      </w:pPr>
      <w:del w:id="914" w:author="mansoor" w:date="2022-09-28T14:34:00Z">
        <w:r w:rsidDel="003D4FB5">
          <w:rPr>
            <w:rFonts w:cstheme="minorHAnsi"/>
            <w:shd w:val="clear" w:color="auto" w:fill="FFFFFF"/>
          </w:rPr>
          <w:delText xml:space="preserve">In </w:delText>
        </w:r>
        <w:r w:rsidR="005670C4"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 AuthorYear="1"&gt;&lt;Author&gt;Kilburn&lt;/Author&gt;&lt;Year&gt;2015&lt;/Year&gt;&lt;RecNum&gt;53&lt;/RecNum&gt;&lt;DisplayText&gt;Kilburn et al. (2015)&lt;/DisplayText&gt;&lt;record&gt;&lt;rec-number&gt;53&lt;/rec-number&gt;&lt;foreign-keys&gt;&lt;key app="EN" db-id="wtsa2ta2nwzsadee9pe59ztq2xe95rrvw9pv" timestamp="1658276000"&gt;53&lt;/key&gt;&lt;/foreign-keys&gt;&lt;ref-type name="Journal Article"&gt;17&lt;/ref-type&gt;&lt;contributors&gt;&lt;authors&gt;&lt;author&gt;Kilburn, Tina R.&lt;/author&gt;&lt;author&gt;Eriksen, Hanne-Lise Falgreen&lt;/author&gt;&lt;author&gt;Underbjerg, Mette&lt;/author&gt;&lt;author&gt;Thorsen, Poul&lt;/author&gt;&lt;author&gt;Mortensen, Erik Lykke&lt;/author&gt;&lt;author&gt;Landrø, Nils Inge&lt;/author&gt;&lt;author&gt;Bakketeig, Leiv S.&lt;/author&gt;&lt;author&gt;Grove, Jakob&lt;/author&gt;&lt;author&gt;Sværke, Claus&lt;/author&gt;&lt;author&gt;Kesmodel, Ulrik Schiøler&lt;/author&gt;&lt;/authors&gt;&lt;/contributors&gt;&lt;titles&gt;&lt;title&gt;Low to Moderate Average Alcohol Consumption and Binge Drinking in Early Pregnancy: Effects on Choice Reaction Time and Information Processing Time in Five-Year-Old Children&lt;/title&gt;&lt;secondary-title&gt;PLOS ONE&lt;/secondary-title&gt;&lt;/titles&gt;&lt;periodical&gt;&lt;full-title&gt;PLoS One&lt;/full-title&gt;&lt;abbr-1&gt;PloS one&lt;/abbr-1&gt;&lt;/periodical&gt;&lt;pages&gt;e0138611&lt;/pages&gt;&lt;volume&gt;10&lt;/volume&gt;&lt;number&gt;9&lt;/number&gt;&lt;dates&gt;&lt;year&gt;2015&lt;/year&gt;&lt;/dates&gt;&lt;publisher&gt;Public Library of Science&lt;/publisher&gt;&lt;urls&gt;&lt;related-urls&gt;&lt;url&gt;https://doi.org/10.1371/journal.pone.0138611&lt;/url&gt;&lt;/related-urls&gt;&lt;/urls&gt;&lt;custom1&gt;In - added from Subramoney et al 2018&lt;/custom1&gt;&lt;electronic-resource-num&gt;10.1371/journal.pone.0138611&lt;/electronic-resource-num&gt;&lt;/record&gt;&lt;/Cite&gt;&lt;/EndNote&gt;</w:delInstrText>
        </w:r>
        <w:r w:rsidR="005670C4" w:rsidDel="003D4FB5">
          <w:rPr>
            <w:rFonts w:cstheme="minorHAnsi"/>
            <w:shd w:val="clear" w:color="auto" w:fill="FFFFFF"/>
          </w:rPr>
          <w:fldChar w:fldCharType="separate"/>
        </w:r>
        <w:r w:rsidR="005670C4" w:rsidDel="003D4FB5">
          <w:rPr>
            <w:rFonts w:cstheme="minorHAnsi"/>
            <w:noProof/>
            <w:shd w:val="clear" w:color="auto" w:fill="FFFFFF"/>
          </w:rPr>
          <w:delText>Kilburn et al. (2015)</w:delText>
        </w:r>
        <w:r w:rsidR="005670C4" w:rsidDel="003D4FB5">
          <w:rPr>
            <w:rFonts w:cstheme="minorHAnsi"/>
            <w:shd w:val="clear" w:color="auto" w:fill="FFFFFF"/>
          </w:rPr>
          <w:fldChar w:fldCharType="end"/>
        </w:r>
        <w:r w:rsidR="00F544CE" w:rsidDel="003D4FB5">
          <w:rPr>
            <w:rFonts w:cstheme="minorHAnsi"/>
            <w:shd w:val="clear" w:color="auto" w:fill="FFFFFF"/>
          </w:rPr>
          <w:delText xml:space="preserve"> </w:delText>
        </w:r>
        <w:r w:rsidDel="003D4FB5">
          <w:delText>reaction time and information processing was assessed using the Sternberg paradigm. The study found no significant effect of PAE on reaction time or information processing time across the different levels of weekly intake, or for binge drinking.</w:delText>
        </w:r>
      </w:del>
    </w:p>
    <w:p w14:paraId="53A943EF" w14:textId="26B57C57" w:rsidR="00841FA6" w:rsidRPr="00300E8A" w:rsidDel="003D4FB5" w:rsidRDefault="00841FA6" w:rsidP="00507D9C">
      <w:pPr>
        <w:pStyle w:val="Heading2"/>
        <w:rPr>
          <w:del w:id="915" w:author="mansoor" w:date="2022-09-28T14:34:00Z"/>
        </w:rPr>
      </w:pPr>
      <w:del w:id="916" w:author="mansoor" w:date="2022-09-28T14:34:00Z">
        <w:r w:rsidRPr="00300E8A" w:rsidDel="003D4FB5">
          <w:delText>Affect Regulation</w:delText>
        </w:r>
      </w:del>
    </w:p>
    <w:p w14:paraId="1E58588F" w14:textId="388EE9FD" w:rsidR="00FE6268" w:rsidDel="003D4FB5" w:rsidRDefault="00FE6268">
      <w:pPr>
        <w:rPr>
          <w:del w:id="917" w:author="mansoor" w:date="2022-09-28T14:34:00Z"/>
          <w:rFonts w:cstheme="minorHAnsi"/>
          <w:shd w:val="clear" w:color="auto" w:fill="FFFFFF"/>
        </w:rPr>
      </w:pPr>
      <w:del w:id="918" w:author="mansoor" w:date="2022-09-28T14:34:00Z">
        <w:r w:rsidDel="003D4FB5">
          <w:rPr>
            <w:rFonts w:cstheme="minorHAnsi"/>
            <w:shd w:val="clear" w:color="auto" w:fill="FFFFFF"/>
          </w:rPr>
          <w:delText xml:space="preserve">The association between PAE and affect regulation was </w:delText>
        </w:r>
        <w:r w:rsidR="0097608B" w:rsidDel="003D4FB5">
          <w:rPr>
            <w:rFonts w:cstheme="minorHAnsi"/>
            <w:shd w:val="clear" w:color="auto" w:fill="FFFFFF"/>
          </w:rPr>
          <w:delText>evaluated in 13 studies. The majority of the studies</w:delText>
        </w:r>
        <w:r w:rsidR="00A178EC" w:rsidDel="003D4FB5">
          <w:rPr>
            <w:rFonts w:cstheme="minorHAnsi"/>
            <w:shd w:val="clear" w:color="auto" w:fill="FFFFFF"/>
          </w:rPr>
          <w:delText xml:space="preserve"> (n</w:delText>
        </w:r>
        <w:r w:rsidR="006311A6" w:rsidDel="003D4FB5">
          <w:rPr>
            <w:rFonts w:cstheme="minorHAnsi"/>
            <w:shd w:val="clear" w:color="auto" w:fill="FFFFFF"/>
          </w:rPr>
          <w:delText xml:space="preserve"> </w:delText>
        </w:r>
        <w:r w:rsidR="00A178EC" w:rsidDel="003D4FB5">
          <w:rPr>
            <w:rFonts w:cstheme="minorHAnsi"/>
            <w:shd w:val="clear" w:color="auto" w:fill="FFFFFF"/>
          </w:rPr>
          <w:delText>=</w:delText>
        </w:r>
        <w:r w:rsidR="006311A6" w:rsidDel="003D4FB5">
          <w:rPr>
            <w:rFonts w:cstheme="minorHAnsi"/>
            <w:shd w:val="clear" w:color="auto" w:fill="FFFFFF"/>
          </w:rPr>
          <w:delText xml:space="preserve"> </w:delText>
        </w:r>
        <w:r w:rsidR="00044C93" w:rsidDel="003D4FB5">
          <w:rPr>
            <w:rFonts w:cstheme="minorHAnsi"/>
            <w:shd w:val="clear" w:color="auto" w:fill="FFFFFF"/>
          </w:rPr>
          <w:delText>9</w:delText>
        </w:r>
        <w:r w:rsidR="00222431" w:rsidDel="003D4FB5">
          <w:rPr>
            <w:rFonts w:cstheme="minorHAnsi"/>
            <w:shd w:val="clear" w:color="auto" w:fill="FFFFFF"/>
          </w:rPr>
          <w:delText>)</w:delText>
        </w:r>
        <w:r w:rsidR="0097608B" w:rsidDel="003D4FB5">
          <w:rPr>
            <w:rFonts w:cstheme="minorHAnsi"/>
            <w:shd w:val="clear" w:color="auto" w:fill="FFFFFF"/>
          </w:rPr>
          <w:delText xml:space="preserve"> analysed affect regulation in children between </w:delText>
        </w:r>
        <w:r w:rsidR="00992262" w:rsidDel="003D4FB5">
          <w:rPr>
            <w:rFonts w:cstheme="minorHAnsi"/>
            <w:shd w:val="clear" w:color="auto" w:fill="FFFFFF"/>
          </w:rPr>
          <w:delText>5</w:delText>
        </w:r>
        <w:r w:rsidR="0097608B" w:rsidDel="003D4FB5">
          <w:rPr>
            <w:rFonts w:cstheme="minorHAnsi"/>
            <w:shd w:val="clear" w:color="auto" w:fill="FFFFFF"/>
          </w:rPr>
          <w:delText xml:space="preserve"> and </w:delText>
        </w:r>
        <w:r w:rsidR="00992262" w:rsidDel="003D4FB5">
          <w:rPr>
            <w:rFonts w:cstheme="minorHAnsi"/>
            <w:shd w:val="clear" w:color="auto" w:fill="FFFFFF"/>
          </w:rPr>
          <w:delText>11</w:delText>
        </w:r>
        <w:r w:rsidR="0097608B" w:rsidDel="003D4FB5">
          <w:rPr>
            <w:rFonts w:cstheme="minorHAnsi"/>
            <w:shd w:val="clear" w:color="auto" w:fill="FFFFFF"/>
          </w:rPr>
          <w:delText xml:space="preserve"> years using the </w:delText>
        </w:r>
        <w:r w:rsidR="00A178EC" w:rsidDel="003D4FB5">
          <w:rPr>
            <w:rFonts w:cstheme="minorHAnsi"/>
            <w:shd w:val="clear" w:color="auto" w:fill="FFFFFF"/>
          </w:rPr>
          <w:delText>SDQ Total problems measure or the externalizing and internalizing subscales</w:delText>
        </w:r>
        <w:r w:rsidR="00A41CFC" w:rsidDel="003D4FB5">
          <w:rPr>
            <w:rFonts w:cstheme="minorHAnsi"/>
            <w:shd w:val="clear" w:color="auto" w:fill="FFFFFF"/>
          </w:rPr>
          <w:delText>. T</w:delText>
        </w:r>
        <w:r w:rsidR="00667099" w:rsidDel="003D4FB5">
          <w:rPr>
            <w:rFonts w:cstheme="minorHAnsi"/>
            <w:shd w:val="clear" w:color="auto" w:fill="FFFFFF"/>
          </w:rPr>
          <w:delText>hree</w:delText>
        </w:r>
        <w:r w:rsidR="00A41CFC" w:rsidDel="003D4FB5">
          <w:rPr>
            <w:rFonts w:cstheme="minorHAnsi"/>
            <w:shd w:val="clear" w:color="auto" w:fill="FFFFFF"/>
          </w:rPr>
          <w:delText xml:space="preserve"> of the studies evaluated affect regulation in infants using </w:delText>
        </w:r>
        <w:r w:rsidR="00667099" w:rsidDel="003D4FB5">
          <w:rPr>
            <w:rFonts w:cstheme="minorHAnsi"/>
            <w:shd w:val="clear" w:color="auto" w:fill="FFFFFF"/>
          </w:rPr>
          <w:delText xml:space="preserve">different measures </w:delText>
        </w:r>
        <w:r w:rsidR="00667099" w:rsidDel="003D4FB5">
          <w:rPr>
            <w:rFonts w:cstheme="minorHAnsi"/>
            <w:shd w:val="clear" w:color="auto" w:fill="FFFFFF"/>
          </w:rPr>
          <w:fldChar w:fldCharType="begin">
            <w:fldData xml:space="preserve">PEVuZE5vdGU+PENpdGU+PEF1dGhvcj5IYWxsaWRheTwvQXV0aG9yPjxZZWFyPjIwMTc8L1llYXI+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NjaG9lcHM8L0F1dGhvcj48WWVhcj4y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PEF1dGhvcj5IYWxsaWRheTwvQXV0aG9yPjxZZWFyPjIwMTc8L1llYXI+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667099" w:rsidDel="003D4FB5">
          <w:rPr>
            <w:rFonts w:cstheme="minorHAnsi"/>
            <w:shd w:val="clear" w:color="auto" w:fill="FFFFFF"/>
          </w:rPr>
        </w:r>
        <w:r w:rsidR="00667099" w:rsidDel="003D4FB5">
          <w:rPr>
            <w:rFonts w:cstheme="minorHAnsi"/>
            <w:shd w:val="clear" w:color="auto" w:fill="FFFFFF"/>
          </w:rPr>
          <w:fldChar w:fldCharType="separate"/>
        </w:r>
        <w:r w:rsidR="00AE2F6C" w:rsidDel="003D4FB5">
          <w:rPr>
            <w:rFonts w:cstheme="minorHAnsi"/>
            <w:noProof/>
            <w:shd w:val="clear" w:color="auto" w:fill="FFFFFF"/>
          </w:rPr>
          <w:delText>(Alvik, Torgersen, Aalen, &amp; Lindemann, 2011; Halliday et al., 2017; Schoeps et al., 2018)</w:delText>
        </w:r>
        <w:r w:rsidR="00667099" w:rsidDel="003D4FB5">
          <w:rPr>
            <w:rFonts w:cstheme="minorHAnsi"/>
            <w:shd w:val="clear" w:color="auto" w:fill="FFFFFF"/>
          </w:rPr>
          <w:fldChar w:fldCharType="end"/>
        </w:r>
        <w:r w:rsidR="00457999" w:rsidDel="003D4FB5">
          <w:rPr>
            <w:rFonts w:cstheme="minorHAnsi"/>
            <w:shd w:val="clear" w:color="auto" w:fill="FFFFFF"/>
          </w:rPr>
          <w:delText>. One study evaluated affect regulation using the CBCL</w:delText>
        </w:r>
        <w:r w:rsidR="00667099" w:rsidDel="003D4FB5">
          <w:rPr>
            <w:rFonts w:cstheme="minorHAnsi"/>
            <w:shd w:val="clear" w:color="auto" w:fill="FFFFFF"/>
          </w:rPr>
          <w:delText xml:space="preserve"> </w:delText>
        </w:r>
        <w:r w:rsidR="00667099" w:rsidDel="003D4FB5">
          <w:rPr>
            <w:rFonts w:cstheme="minorHAnsi"/>
            <w:shd w:val="clear" w:color="auto" w:fill="FFFFFF"/>
          </w:rPr>
          <w:fldChar w:fldCharType="begin"/>
        </w:r>
        <w:r w:rsidR="00A9456C" w:rsidDel="003D4FB5">
          <w:rPr>
            <w:rFonts w:cstheme="minorHAnsi"/>
            <w:shd w:val="clear" w:color="auto" w:fill="FFFFFF"/>
          </w:rPr>
          <w:delInstrText xml:space="preserve"> ADDIN EN.CITE &lt;EndNote&gt;&lt;Cite&gt;&lt;Author&gt;Robinson&lt;/Author&gt;&lt;Year&gt;2010&lt;/Year&gt;&lt;RecNum&gt;56&lt;/RecNum&gt;&lt;DisplayText&gt;(Robinson et al., 2010)&lt;/DisplayText&gt;&lt;record&gt;&lt;rec-number&gt;56&lt;/rec-number&gt;&lt;foreign-keys&gt;&lt;key app="EN" db-id="wtsa2ta2nwzsadee9pe59ztq2xe95rrvw9pv" timestamp="1658276000"&gt;56&lt;/key&gt;&lt;/foreign-keys&gt;&lt;ref-type name="Journal Article"&gt;17&lt;/ref-type&gt;&lt;contributors&gt;&lt;authors&gt;&lt;author&gt;Robinson, M.&lt;/author&gt;&lt;author&gt;Oddy, W. H.&lt;/author&gt;&lt;author&gt;McLean, N. J.&lt;/author&gt;&lt;author&gt;Jacoby, P.&lt;/author&gt;&lt;author&gt;Pennell, C. E.&lt;/author&gt;&lt;author&gt;de Klerk, N. H.&lt;/author&gt;&lt;author&gt;Zubrick, S. R.&lt;/author&gt;&lt;author&gt;Stanley, F. J.&lt;/author&gt;&lt;author&gt;Newnham, J. P.&lt;/author&gt;&lt;/authors&gt;&lt;/contributors&gt;&lt;titles&gt;&lt;title&gt;Low–moderate prenatal alcohol exposure and risk to child behavioural development: a prospective cohort study&lt;/title&gt;&lt;secondary-title&gt;BJOG: An International Journal of Obstetrics &amp;amp; Gynaecology&lt;/secondary-title&gt;&lt;/titles&gt;&lt;periodical&gt;&lt;full-title&gt;BJOG: An International Journal of Obstetrics &amp;amp; Gynaecology&lt;/full-title&gt;&lt;/periodical&gt;&lt;pages&gt;1139-1152&lt;/pages&gt;&lt;volume&gt;117&lt;/volume&gt;&lt;number&gt;9&lt;/number&gt;&lt;keywords&gt;&lt;keyword&gt;Alcohol&lt;/keyword&gt;&lt;keyword&gt;behaviour&lt;/keyword&gt;&lt;keyword&gt;child behaviour checklist&lt;/keyword&gt;&lt;keyword&gt;prenatal exposures&lt;/keyword&gt;&lt;keyword&gt;Raine Study&lt;/keyword&gt;&lt;/keywords&gt;&lt;dates&gt;&lt;year&gt;2010&lt;/year&gt;&lt;pub-dates&gt;&lt;date&gt;2010/08/01&lt;/date&gt;&lt;/pub-dates&gt;&lt;/dates&gt;&lt;publisher&gt;John Wiley &amp;amp; Sons, Ltd&lt;/publisher&gt;&lt;isbn&gt;1470-0328&lt;/isbn&gt;&lt;work-type&gt;https://doi.org/10.1111/j.1471-0528.2010.02596.x&lt;/work-type&gt;&lt;urls&gt;&lt;related-urls&gt;&lt;url&gt;https://doi.org/10.1111/j.1471-0528.2010.02596.x&lt;/url&gt;&lt;/related-urls&gt;&lt;/urls&gt;&lt;custom1&gt;In - added from Subramoney et al 2018&lt;/custom1&gt;&lt;electronic-resource-num&gt;10.1111/j.1471-0528.2010.02596.x&lt;/electronic-resource-num&gt;&lt;access-date&gt;2021/06/21&lt;/access-date&gt;&lt;/record&gt;&lt;/Cite&gt;&lt;/EndNote&gt;</w:delInstrText>
        </w:r>
        <w:r w:rsidR="00667099" w:rsidDel="003D4FB5">
          <w:rPr>
            <w:rFonts w:cstheme="minorHAnsi"/>
            <w:shd w:val="clear" w:color="auto" w:fill="FFFFFF"/>
          </w:rPr>
          <w:fldChar w:fldCharType="separate"/>
        </w:r>
        <w:r w:rsidR="00667099" w:rsidDel="003D4FB5">
          <w:rPr>
            <w:rFonts w:cstheme="minorHAnsi"/>
            <w:noProof/>
            <w:shd w:val="clear" w:color="auto" w:fill="FFFFFF"/>
          </w:rPr>
          <w:delText>(Robinson et al., 2010)</w:delText>
        </w:r>
        <w:r w:rsidR="00667099" w:rsidDel="003D4FB5">
          <w:rPr>
            <w:rFonts w:cstheme="minorHAnsi"/>
            <w:shd w:val="clear" w:color="auto" w:fill="FFFFFF"/>
          </w:rPr>
          <w:fldChar w:fldCharType="end"/>
        </w:r>
        <w:r w:rsidR="00457999" w:rsidDel="003D4FB5">
          <w:rPr>
            <w:rFonts w:cstheme="minorHAnsi"/>
            <w:shd w:val="clear" w:color="auto" w:fill="FFFFFF"/>
          </w:rPr>
          <w:delText>.</w:delText>
        </w:r>
      </w:del>
    </w:p>
    <w:p w14:paraId="6FB8E2DF" w14:textId="319D42B4" w:rsidR="00991D34" w:rsidRPr="00D6776F" w:rsidDel="003D4FB5" w:rsidRDefault="007A78EC">
      <w:pPr>
        <w:rPr>
          <w:del w:id="919" w:author="mansoor" w:date="2022-09-28T14:34:00Z"/>
          <w:rFonts w:cstheme="minorHAnsi"/>
          <w:shd w:val="clear" w:color="auto" w:fill="FFFFFF"/>
        </w:rPr>
      </w:pPr>
      <w:del w:id="920" w:author="mansoor" w:date="2022-09-28T14:34:00Z">
        <w:r w:rsidDel="003D4FB5">
          <w:rPr>
            <w:rFonts w:cstheme="minorHAnsi"/>
            <w:shd w:val="clear" w:color="auto" w:fill="FFFFFF"/>
          </w:rPr>
          <w:delText>Eight studies found an association between PAE and affect regulation</w:delText>
        </w:r>
        <w:r w:rsidR="00922F52" w:rsidDel="003D4FB5">
          <w:rPr>
            <w:rFonts w:cstheme="minorHAnsi"/>
            <w:shd w:val="clear" w:color="auto" w:fill="FFFFFF"/>
          </w:rPr>
          <w:delText>, with seven findings finding that PAE adverse affected emotional regulation</w:delText>
        </w:r>
        <w:r w:rsidDel="003D4FB5">
          <w:rPr>
            <w:rFonts w:cstheme="minorHAnsi"/>
            <w:shd w:val="clear" w:color="auto" w:fill="FFFFFF"/>
          </w:rPr>
          <w:delText>.</w:delText>
        </w:r>
        <w:r w:rsidR="004B3A41" w:rsidDel="003D4FB5">
          <w:rPr>
            <w:rFonts w:cstheme="minorHAnsi"/>
            <w:shd w:val="clear" w:color="auto" w:fill="FFFFFF"/>
          </w:rPr>
          <w:delText xml:space="preserve"> </w:delText>
        </w:r>
        <w:r w:rsidR="004B3A41" w:rsidDel="003D4FB5">
          <w:rPr>
            <w:rFonts w:cstheme="minorHAnsi"/>
            <w:shd w:val="clear" w:color="auto" w:fill="FFFFFF"/>
          </w:rPr>
          <w:fldChar w:fldCharType="begin">
            <w:fldData xml:space="preserve">PEVuZE5vdGU+PENpdGUgQXV0aG9yWWVhcj0iMSI+PEF1dGhvcj5OaWNsYXNlbjwvQXV0aG9yPjxZ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</w:fldData>
          </w:fldChar>
        </w:r>
        <w:r w:rsidR="002F04B4" w:rsidDel="003D4FB5">
          <w:rPr>
            <w:rFonts w:cstheme="minorHAnsi"/>
            <w:shd w:val="clear" w:color="auto" w:fill="FFFFFF"/>
          </w:rPr>
          <w:delInstrText xml:space="preserve"> ADDIN EN.CITE </w:delInstrText>
        </w:r>
        <w:r w:rsidR="002F04B4" w:rsidDel="003D4FB5">
          <w:rPr>
            <w:rFonts w:cstheme="minorHAnsi"/>
            <w:shd w:val="clear" w:color="auto" w:fill="FFFFFF"/>
          </w:rPr>
          <w:fldChar w:fldCharType="begin">
            <w:fldData xml:space="preserve">PEVuZE5vdGU+PENpdGUgQXV0aG9yWWVhcj0iMSI+PEF1dGhvcj5OaWNsYXNlbjwvQXV0aG9yPjxZ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</w:fldData>
          </w:fldChar>
        </w:r>
        <w:r w:rsidR="002F04B4" w:rsidDel="003D4FB5">
          <w:rPr>
            <w:rFonts w:cstheme="minorHAnsi"/>
            <w:shd w:val="clear" w:color="auto" w:fill="FFFFFF"/>
          </w:rPr>
          <w:delInstrText xml:space="preserve"> ADDIN EN.CITE.DATA </w:delInstrText>
        </w:r>
        <w:r w:rsidR="002F04B4" w:rsidDel="003D4FB5">
          <w:rPr>
            <w:rFonts w:cstheme="minorHAnsi"/>
            <w:shd w:val="clear" w:color="auto" w:fill="FFFFFF"/>
          </w:rPr>
        </w:r>
        <w:r w:rsidR="002F04B4" w:rsidDel="003D4FB5">
          <w:rPr>
            <w:rFonts w:cstheme="minorHAnsi"/>
            <w:shd w:val="clear" w:color="auto" w:fill="FFFFFF"/>
          </w:rPr>
          <w:fldChar w:fldCharType="end"/>
        </w:r>
        <w:r w:rsidR="004B3A41" w:rsidDel="003D4FB5">
          <w:rPr>
            <w:rFonts w:cstheme="minorHAnsi"/>
            <w:shd w:val="clear" w:color="auto" w:fill="FFFFFF"/>
          </w:rPr>
        </w:r>
        <w:r w:rsidR="004B3A41" w:rsidDel="003D4FB5">
          <w:rPr>
            <w:rFonts w:cstheme="minorHAnsi"/>
            <w:shd w:val="clear" w:color="auto" w:fill="FFFFFF"/>
          </w:rPr>
          <w:fldChar w:fldCharType="separate"/>
        </w:r>
        <w:r w:rsidR="002F04B4" w:rsidDel="003D4FB5">
          <w:rPr>
            <w:rFonts w:cstheme="minorHAnsi"/>
            <w:noProof/>
            <w:shd w:val="clear" w:color="auto" w:fill="FFFFFF"/>
          </w:rPr>
          <w:delText>Niclasen, Andersen, Strandberg-Larsen, and Teasdale (2014)</w:delText>
        </w:r>
        <w:r w:rsidR="004B3A41" w:rsidDel="003D4FB5">
          <w:rPr>
            <w:rFonts w:cstheme="minorHAnsi"/>
            <w:shd w:val="clear" w:color="auto" w:fill="FFFFFF"/>
          </w:rPr>
          <w:fldChar w:fldCharType="end"/>
        </w:r>
        <w:r w:rsidDel="003D4FB5">
          <w:rPr>
            <w:rFonts w:cstheme="minorHAnsi"/>
            <w:shd w:val="clear" w:color="auto" w:fill="FFFFFF"/>
          </w:rPr>
          <w:delText xml:space="preserve"> </w:delText>
        </w:r>
        <w:r w:rsidR="00841FA6" w:rsidRPr="00300E8A" w:rsidDel="003D4FB5">
          <w:rPr>
            <w:rFonts w:cstheme="minorHAnsi"/>
            <w:shd w:val="clear" w:color="auto" w:fill="FFFFFF"/>
          </w:rPr>
          <w:delText xml:space="preserve">found a significant association between binge drinking and externalising scores in both early </w:delText>
        </w:r>
        <w:r w:rsidR="00505131" w:rsidDel="003D4FB5">
          <w:rPr>
            <w:rFonts w:cstheme="minorHAnsi"/>
            <w:shd w:val="clear" w:color="auto" w:fill="FFFFFF"/>
          </w:rPr>
          <w:delText xml:space="preserve">pregnancy </w:delText>
        </w:r>
        <w:r w:rsidR="00841FA6" w:rsidRPr="00300E8A" w:rsidDel="003D4FB5">
          <w:rPr>
            <w:rFonts w:cstheme="minorHAnsi"/>
            <w:shd w:val="clear" w:color="auto" w:fill="FFFFFF"/>
          </w:rPr>
          <w:delText>(change in mean</w:delText>
        </w:r>
        <w:r w:rsidR="00F10DB6" w:rsidDel="003D4FB5">
          <w:rPr>
            <w:rFonts w:cstheme="minorHAnsi"/>
            <w:shd w:val="clear" w:color="auto" w:fill="FFFFFF"/>
          </w:rPr>
          <w:delText xml:space="preserve"> [RCM]</w:delText>
        </w:r>
        <w:r w:rsidR="00841FA6" w:rsidRPr="00300E8A" w:rsidDel="003D4FB5">
          <w:rPr>
            <w:rFonts w:cstheme="minorHAnsi"/>
            <w:shd w:val="clear" w:color="auto" w:fill="FFFFFF"/>
          </w:rPr>
          <w:delText xml:space="preserve"> 1.02, 95% CI </w:delText>
        </w:r>
        <w:r w:rsidR="001D607E" w:rsidDel="003D4FB5">
          <w:rPr>
            <w:rFonts w:cstheme="minorHAnsi"/>
            <w:shd w:val="clear" w:color="auto" w:fill="FFFFFF"/>
          </w:rPr>
          <w:delText>[</w:delText>
        </w:r>
        <w:r w:rsidR="00841FA6" w:rsidRPr="00300E8A" w:rsidDel="003D4FB5">
          <w:rPr>
            <w:rFonts w:cstheme="minorHAnsi"/>
            <w:shd w:val="clear" w:color="auto" w:fill="FFFFFF"/>
          </w:rPr>
          <w:delText>1.00</w:delText>
        </w:r>
        <w:r w:rsidR="001D607E" w:rsidDel="003D4FB5">
          <w:rPr>
            <w:rFonts w:cstheme="minorHAnsi"/>
            <w:shd w:val="clear" w:color="auto" w:fill="FFFFFF"/>
          </w:rPr>
          <w:delText>,</w:delText>
        </w:r>
        <w:r w:rsidR="00841FA6" w:rsidRPr="00300E8A" w:rsidDel="003D4FB5">
          <w:rPr>
            <w:rFonts w:cstheme="minorHAnsi"/>
            <w:shd w:val="clear" w:color="auto" w:fill="FFFFFF"/>
          </w:rPr>
          <w:delText>1.05</w:delText>
        </w:r>
        <w:r w:rsidR="001D607E" w:rsidDel="003D4FB5">
          <w:rPr>
            <w:rFonts w:cstheme="minorHAnsi"/>
            <w:shd w:val="clear" w:color="auto" w:fill="FFFFFF"/>
          </w:rPr>
          <w:delText>]</w:delText>
        </w:r>
        <w:r w:rsidR="00841FA6" w:rsidRPr="00300E8A" w:rsidDel="003D4FB5">
          <w:rPr>
            <w:rFonts w:cstheme="minorHAnsi"/>
            <w:shd w:val="clear" w:color="auto" w:fill="FFFFFF"/>
          </w:rPr>
          <w:delText>) and late pregnancy (</w:delText>
        </w:r>
        <w:r w:rsidR="00A328E5" w:rsidDel="003D4FB5">
          <w:rPr>
            <w:rFonts w:cstheme="minorHAnsi"/>
            <w:shd w:val="clear" w:color="auto" w:fill="FFFFFF"/>
          </w:rPr>
          <w:delText>RCM</w:delText>
        </w:r>
        <w:r w:rsidR="00841FA6" w:rsidRPr="00300E8A" w:rsidDel="003D4FB5">
          <w:rPr>
            <w:rFonts w:cstheme="minorHAnsi"/>
            <w:shd w:val="clear" w:color="auto" w:fill="FFFFFF"/>
          </w:rPr>
          <w:delText xml:space="preserve"> 1.21, 95% CI </w:delText>
        </w:r>
        <w:r w:rsidR="001D607E" w:rsidDel="003D4FB5">
          <w:rPr>
            <w:rFonts w:cstheme="minorHAnsi"/>
            <w:shd w:val="clear" w:color="auto" w:fill="FFFFFF"/>
          </w:rPr>
          <w:delText>[</w:delText>
        </w:r>
        <w:r w:rsidR="00841FA6" w:rsidRPr="00300E8A" w:rsidDel="003D4FB5">
          <w:rPr>
            <w:rFonts w:cstheme="minorHAnsi"/>
            <w:shd w:val="clear" w:color="auto" w:fill="FFFFFF"/>
          </w:rPr>
          <w:delText>1.0</w:delText>
        </w:r>
        <w:r w:rsidR="00E6394D" w:rsidDel="003D4FB5">
          <w:rPr>
            <w:rFonts w:cstheme="minorHAnsi"/>
            <w:shd w:val="clear" w:color="auto" w:fill="FFFFFF"/>
          </w:rPr>
          <w:delText xml:space="preserve">4, </w:delText>
        </w:r>
        <w:r w:rsidR="00841FA6" w:rsidRPr="00300E8A" w:rsidDel="003D4FB5">
          <w:rPr>
            <w:rFonts w:cstheme="minorHAnsi"/>
            <w:shd w:val="clear" w:color="auto" w:fill="FFFFFF"/>
          </w:rPr>
          <w:delText>1.42</w:delText>
        </w:r>
        <w:r w:rsidR="001D607E" w:rsidDel="003D4FB5">
          <w:rPr>
            <w:rFonts w:cstheme="minorHAnsi"/>
            <w:shd w:val="clear" w:color="auto" w:fill="FFFFFF"/>
          </w:rPr>
          <w:delText>]</w:delText>
        </w:r>
        <w:r w:rsidR="002F04B4" w:rsidDel="003D4FB5">
          <w:rPr>
            <w:rFonts w:cstheme="minorHAnsi"/>
            <w:shd w:val="clear" w:color="auto" w:fill="FFFFFF"/>
          </w:rPr>
          <w:delText>)</w:delText>
        </w:r>
        <w:r w:rsidR="00841FA6" w:rsidRPr="00300E8A" w:rsidDel="003D4FB5">
          <w:rPr>
            <w:rFonts w:cstheme="minorHAnsi"/>
            <w:shd w:val="clear" w:color="auto" w:fill="FFFFFF"/>
          </w:rPr>
          <w:delText>.</w:delText>
        </w:r>
        <w:r w:rsidR="000B1C13" w:rsidRPr="00300E8A" w:rsidDel="003D4FB5">
          <w:rPr>
            <w:rFonts w:cstheme="minorHAnsi"/>
            <w:shd w:val="clear" w:color="auto" w:fill="FFFFFF"/>
          </w:rPr>
          <w:delText xml:space="preserve"> Similarly,</w:delText>
        </w:r>
        <w:r w:rsidR="002F04B4" w:rsidDel="003D4FB5">
          <w:rPr>
            <w:rFonts w:cstheme="minorHAnsi"/>
            <w:shd w:val="clear" w:color="auto" w:fill="FFFFFF"/>
          </w:rPr>
          <w:delText xml:space="preserve"> </w:delText>
        </w:r>
        <w:r w:rsidR="002F04B4" w:rsidDel="003D4FB5">
          <w:rPr>
            <w:rFonts w:cstheme="minorHAnsi"/>
            <w:shd w:val="clear" w:color="auto" w:fill="FFFFFF"/>
          </w:rPr>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2F04B4" w:rsidDel="003D4FB5">
          <w:rPr>
            <w:rFonts w:cstheme="minorHAnsi"/>
            <w:shd w:val="clear" w:color="auto" w:fill="FFFFFF"/>
          </w:rPr>
        </w:r>
        <w:r w:rsidR="002F04B4" w:rsidDel="003D4FB5">
          <w:rPr>
            <w:rFonts w:cstheme="minorHAnsi"/>
            <w:shd w:val="clear" w:color="auto" w:fill="FFFFFF"/>
          </w:rPr>
          <w:fldChar w:fldCharType="separate"/>
        </w:r>
        <w:r w:rsidR="002F04B4" w:rsidDel="003D4FB5">
          <w:rPr>
            <w:rFonts w:cstheme="minorHAnsi"/>
            <w:noProof/>
            <w:shd w:val="clear" w:color="auto" w:fill="FFFFFF"/>
          </w:rPr>
          <w:delText>Niclasen, Nybo Andersen, et al. (2014)</w:delText>
        </w:r>
        <w:r w:rsidR="002F04B4" w:rsidDel="003D4FB5">
          <w:rPr>
            <w:rFonts w:cstheme="minorHAnsi"/>
            <w:shd w:val="clear" w:color="auto" w:fill="FFFFFF"/>
          </w:rPr>
          <w:fldChar w:fldCharType="end"/>
        </w:r>
        <w:r w:rsidR="00263547" w:rsidDel="003D4FB5">
          <w:rPr>
            <w:rFonts w:cstheme="minorHAnsi"/>
            <w:shd w:val="clear" w:color="auto" w:fill="FFFFFF"/>
          </w:rPr>
          <w:delText xml:space="preserve"> </w:delText>
        </w:r>
        <w:r w:rsidR="000B1C13" w:rsidRPr="00300E8A" w:rsidDel="003D4FB5">
          <w:rPr>
            <w:rFonts w:cstheme="minorHAnsi"/>
            <w:shd w:val="clear" w:color="auto" w:fill="FFFFFF"/>
          </w:rPr>
          <w:delText xml:space="preserve">found </w:delText>
        </w:r>
        <w:r w:rsidR="006549BF" w:rsidDel="003D4FB5">
          <w:rPr>
            <w:rFonts w:cstheme="minorHAnsi"/>
            <w:shd w:val="clear" w:color="auto" w:fill="FFFFFF"/>
          </w:rPr>
          <w:delText xml:space="preserve">an association between affect regulation and </w:delText>
        </w:r>
        <w:r w:rsidR="00A328E5" w:rsidDel="003D4FB5">
          <w:rPr>
            <w:rFonts w:cstheme="minorHAnsi"/>
            <w:shd w:val="clear" w:color="auto" w:fill="FFFFFF"/>
          </w:rPr>
          <w:delText>exposure to binge epi</w:delText>
        </w:r>
        <w:r w:rsidR="00AE2CA7" w:rsidDel="003D4FB5">
          <w:rPr>
            <w:rFonts w:cstheme="minorHAnsi"/>
            <w:shd w:val="clear" w:color="auto" w:fill="FFFFFF"/>
          </w:rPr>
          <w:delText>sodes</w:delText>
        </w:r>
        <w:r w:rsidR="00283A6D" w:rsidDel="003D4FB5">
          <w:rPr>
            <w:rFonts w:cstheme="minorHAnsi"/>
            <w:shd w:val="clear" w:color="auto" w:fill="FFFFFF"/>
          </w:rPr>
          <w:delText xml:space="preserve"> for the same cohort</w:delText>
        </w:r>
        <w:r w:rsidR="00AE2CA7" w:rsidDel="003D4FB5">
          <w:rPr>
            <w:rFonts w:cstheme="minorHAnsi"/>
            <w:shd w:val="clear" w:color="auto" w:fill="FFFFFF"/>
          </w:rPr>
          <w:delText>, but only in male children.</w:delText>
        </w:r>
        <w:r w:rsidR="00AE2CA7" w:rsidRPr="00AE2CA7" w:rsidDel="003D4FB5">
          <w:rPr>
            <w:rFonts w:cstheme="minorHAnsi"/>
            <w:shd w:val="clear" w:color="auto" w:fill="FFFFFF"/>
          </w:rPr>
          <w:delText xml:space="preserve"> </w:delText>
        </w:r>
        <w:r w:rsidR="00AE2CA7" w:rsidDel="003D4FB5">
          <w:rPr>
            <w:rFonts w:cstheme="minorHAnsi"/>
            <w:shd w:val="clear" w:color="auto" w:fill="FFFFFF"/>
          </w:rPr>
          <w:delText>Exposure to binge episodes was associated with an increased change in mean</w:delText>
        </w:r>
        <w:r w:rsidR="0039522F" w:rsidDel="003D4FB5">
          <w:rPr>
            <w:rFonts w:cstheme="minorHAnsi"/>
            <w:shd w:val="clear" w:color="auto" w:fill="FFFFFF"/>
          </w:rPr>
          <w:delText xml:space="preserve"> for </w:delText>
        </w:r>
        <w:r w:rsidR="003F11BE" w:rsidDel="003D4FB5">
          <w:rPr>
            <w:rFonts w:cstheme="minorHAnsi"/>
            <w:shd w:val="clear" w:color="auto" w:fill="FFFFFF"/>
          </w:rPr>
          <w:delText>ex</w:delText>
        </w:r>
        <w:r w:rsidR="0039522F" w:rsidDel="003D4FB5">
          <w:rPr>
            <w:rFonts w:cstheme="minorHAnsi"/>
            <w:shd w:val="clear" w:color="auto" w:fill="FFFFFF"/>
          </w:rPr>
          <w:delText>ternalizin</w:delText>
        </w:r>
        <w:r w:rsidR="00901260" w:rsidDel="003D4FB5">
          <w:rPr>
            <w:rFonts w:cstheme="minorHAnsi"/>
            <w:shd w:val="clear" w:color="auto" w:fill="FFFFFF"/>
          </w:rPr>
          <w:delText>g behaviours</w:delText>
        </w:r>
        <w:r w:rsidR="00AE2CA7" w:rsidDel="003D4FB5">
          <w:rPr>
            <w:rFonts w:cstheme="minorHAnsi"/>
            <w:shd w:val="clear" w:color="auto" w:fill="FFFFFF"/>
          </w:rPr>
          <w:delText xml:space="preserve"> compared to children whose mothers reported no binge episodes (1 binge episode: RCM</w:delText>
        </w:r>
        <w:r w:rsidR="00D7751B" w:rsidDel="003D4FB5">
          <w:rPr>
            <w:rFonts w:cstheme="minorHAnsi"/>
            <w:shd w:val="clear" w:color="auto" w:fill="FFFFFF"/>
          </w:rPr>
          <w:delText xml:space="preserve"> </w:delText>
        </w:r>
        <w:r w:rsidR="00901260" w:rsidDel="003D4FB5">
          <w:rPr>
            <w:rFonts w:cstheme="minorHAnsi"/>
            <w:shd w:val="clear" w:color="auto" w:fill="FFFFFF"/>
          </w:rPr>
          <w:delText xml:space="preserve">1.04, 95% CI </w:delText>
        </w:r>
        <w:r w:rsidR="001D607E" w:rsidDel="003D4FB5">
          <w:rPr>
            <w:rFonts w:cstheme="minorHAnsi"/>
            <w:shd w:val="clear" w:color="auto" w:fill="FFFFFF"/>
          </w:rPr>
          <w:delText>[</w:delText>
        </w:r>
        <w:r w:rsidR="00901260" w:rsidDel="003D4FB5">
          <w:rPr>
            <w:rFonts w:cstheme="minorHAnsi"/>
            <w:shd w:val="clear" w:color="auto" w:fill="FFFFFF"/>
          </w:rPr>
          <w:delText>1.01</w:delText>
        </w:r>
        <w:r w:rsidR="001D607E" w:rsidDel="003D4FB5">
          <w:rPr>
            <w:rFonts w:cstheme="minorHAnsi"/>
            <w:shd w:val="clear" w:color="auto" w:fill="FFFFFF"/>
          </w:rPr>
          <w:delText>,</w:delText>
        </w:r>
        <w:r w:rsidR="00A9456C" w:rsidDel="003D4FB5">
          <w:rPr>
            <w:rFonts w:cstheme="minorHAnsi"/>
            <w:shd w:val="clear" w:color="auto" w:fill="FFFFFF"/>
          </w:rPr>
          <w:delText xml:space="preserve"> </w:delText>
        </w:r>
        <w:r w:rsidR="003F11BE" w:rsidDel="003D4FB5">
          <w:rPr>
            <w:rFonts w:cstheme="minorHAnsi"/>
            <w:shd w:val="clear" w:color="auto" w:fill="FFFFFF"/>
          </w:rPr>
          <w:delText>1.07</w:delText>
        </w:r>
        <w:r w:rsidR="006311A6" w:rsidDel="003D4FB5">
          <w:rPr>
            <w:rFonts w:cstheme="minorHAnsi"/>
            <w:shd w:val="clear" w:color="auto" w:fill="FFFFFF"/>
          </w:rPr>
          <w:delText>]</w:delText>
        </w:r>
        <w:r w:rsidR="003F11BE" w:rsidDel="003D4FB5">
          <w:rPr>
            <w:rFonts w:cstheme="minorHAnsi"/>
            <w:shd w:val="clear" w:color="auto" w:fill="FFFFFF"/>
          </w:rPr>
          <w:delText>; 2-3 binge episodes</w:delText>
        </w:r>
        <w:r w:rsidR="0019640B" w:rsidDel="003D4FB5">
          <w:rPr>
            <w:rFonts w:cstheme="minorHAnsi"/>
            <w:shd w:val="clear" w:color="auto" w:fill="FFFFFF"/>
          </w:rPr>
          <w:delText xml:space="preserve">: RCM 1.07, 95% CI </w:delText>
        </w:r>
        <w:r w:rsidR="00C07F09" w:rsidDel="003D4FB5">
          <w:rPr>
            <w:rFonts w:cstheme="minorHAnsi"/>
            <w:shd w:val="clear" w:color="auto" w:fill="FFFFFF"/>
          </w:rPr>
          <w:delText>[</w:delText>
        </w:r>
        <w:r w:rsidR="0019640B" w:rsidDel="003D4FB5">
          <w:rPr>
            <w:rFonts w:cstheme="minorHAnsi"/>
            <w:shd w:val="clear" w:color="auto" w:fill="FFFFFF"/>
          </w:rPr>
          <w:delText>1.04</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19640B" w:rsidDel="003D4FB5">
          <w:rPr>
            <w:rFonts w:cstheme="minorHAnsi"/>
            <w:shd w:val="clear" w:color="auto" w:fill="FFFFFF"/>
          </w:rPr>
          <w:delText>1.11</w:delText>
        </w:r>
        <w:r w:rsidR="00C07F09" w:rsidDel="003D4FB5">
          <w:rPr>
            <w:rFonts w:cstheme="minorHAnsi"/>
            <w:shd w:val="clear" w:color="auto" w:fill="FFFFFF"/>
          </w:rPr>
          <w:delText>]</w:delText>
        </w:r>
        <w:r w:rsidR="0019640B" w:rsidDel="003D4FB5">
          <w:rPr>
            <w:rFonts w:cstheme="minorHAnsi"/>
            <w:shd w:val="clear" w:color="auto" w:fill="FFFFFF"/>
          </w:rPr>
          <w:delText xml:space="preserve">; 4+ binge episodes: RCM 1.01, 95% </w:delText>
        </w:r>
        <w:r w:rsidR="00C07F09" w:rsidDel="003D4FB5">
          <w:rPr>
            <w:rFonts w:cstheme="minorHAnsi"/>
            <w:shd w:val="clear" w:color="auto" w:fill="FFFFFF"/>
          </w:rPr>
          <w:delText>[</w:delText>
        </w:r>
        <w:r w:rsidR="005D4507" w:rsidDel="003D4FB5">
          <w:rPr>
            <w:rFonts w:cstheme="minorHAnsi"/>
            <w:shd w:val="clear" w:color="auto" w:fill="FFFFFF"/>
          </w:rPr>
          <w:delText>0.94</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5D4507" w:rsidDel="003D4FB5">
          <w:rPr>
            <w:rFonts w:cstheme="minorHAnsi"/>
            <w:shd w:val="clear" w:color="auto" w:fill="FFFFFF"/>
          </w:rPr>
          <w:delText>1.09</w:delText>
        </w:r>
        <w:r w:rsidR="00C07F09" w:rsidDel="003D4FB5">
          <w:rPr>
            <w:rFonts w:cstheme="minorHAnsi"/>
            <w:shd w:val="clear" w:color="auto" w:fill="FFFFFF"/>
          </w:rPr>
          <w:delText>]</w:delText>
        </w:r>
        <w:r w:rsidR="005D4507" w:rsidDel="003D4FB5">
          <w:rPr>
            <w:rFonts w:cstheme="minorHAnsi"/>
            <w:shd w:val="clear" w:color="auto" w:fill="FFFFFF"/>
          </w:rPr>
          <w:delText xml:space="preserve">, </w:delText>
        </w:r>
        <w:r w:rsidR="005D4507"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5D4507" w:rsidDel="003D4FB5">
          <w:rPr>
            <w:rFonts w:cstheme="minorHAnsi"/>
            <w:shd w:val="clear" w:color="auto" w:fill="FFFFFF"/>
          </w:rPr>
          <w:delText>&gt;</w:delText>
        </w:r>
        <w:r w:rsidR="00A9456C" w:rsidDel="003D4FB5">
          <w:rPr>
            <w:rFonts w:cstheme="minorHAnsi"/>
            <w:shd w:val="clear" w:color="auto" w:fill="FFFFFF"/>
          </w:rPr>
          <w:delText xml:space="preserve"> </w:delText>
        </w:r>
        <w:r w:rsidR="005D4507" w:rsidDel="003D4FB5">
          <w:rPr>
            <w:rFonts w:cstheme="minorHAnsi"/>
            <w:shd w:val="clear" w:color="auto" w:fill="FFFFFF"/>
          </w:rPr>
          <w:delText>0.05) an</w:delText>
        </w:r>
        <w:r w:rsidR="00B12063" w:rsidDel="003D4FB5">
          <w:rPr>
            <w:rFonts w:cstheme="minorHAnsi"/>
            <w:shd w:val="clear" w:color="auto" w:fill="FFFFFF"/>
          </w:rPr>
          <w:delText xml:space="preserve">d internalizing behaviours (1 binge episode: RCM 1.04. 95% CI </w:delText>
        </w:r>
        <w:r w:rsidR="004579EF" w:rsidDel="003D4FB5">
          <w:rPr>
            <w:rFonts w:cstheme="minorHAnsi"/>
            <w:shd w:val="clear" w:color="auto" w:fill="FFFFFF"/>
          </w:rPr>
          <w:delText>[</w:delText>
        </w:r>
        <w:r w:rsidR="00B12063" w:rsidDel="003D4FB5">
          <w:rPr>
            <w:rFonts w:cstheme="minorHAnsi"/>
            <w:shd w:val="clear" w:color="auto" w:fill="FFFFFF"/>
          </w:rPr>
          <w:delText>1.00</w:delText>
        </w:r>
        <w:r w:rsidR="004579EF" w:rsidDel="003D4FB5">
          <w:rPr>
            <w:rFonts w:cstheme="minorHAnsi"/>
            <w:shd w:val="clear" w:color="auto" w:fill="FFFFFF"/>
          </w:rPr>
          <w:delText>,</w:delText>
        </w:r>
        <w:r w:rsidR="00A9456C" w:rsidDel="003D4FB5">
          <w:rPr>
            <w:rFonts w:cstheme="minorHAnsi"/>
            <w:shd w:val="clear" w:color="auto" w:fill="FFFFFF"/>
          </w:rPr>
          <w:delText xml:space="preserve"> </w:delText>
        </w:r>
        <w:r w:rsidR="00B12063" w:rsidDel="003D4FB5">
          <w:rPr>
            <w:rFonts w:cstheme="minorHAnsi"/>
            <w:shd w:val="clear" w:color="auto" w:fill="FFFFFF"/>
          </w:rPr>
          <w:delText>1.0</w:delText>
        </w:r>
        <w:r w:rsidR="00D57FD4" w:rsidDel="003D4FB5">
          <w:rPr>
            <w:rFonts w:cstheme="minorHAnsi"/>
            <w:shd w:val="clear" w:color="auto" w:fill="FFFFFF"/>
          </w:rPr>
          <w:delText>7</w:delText>
        </w:r>
        <w:r w:rsidR="004579EF" w:rsidDel="003D4FB5">
          <w:rPr>
            <w:rFonts w:cstheme="minorHAnsi"/>
            <w:shd w:val="clear" w:color="auto" w:fill="FFFFFF"/>
          </w:rPr>
          <w:delText>]</w:delText>
        </w:r>
        <w:r w:rsidR="00D57FD4" w:rsidDel="003D4FB5">
          <w:rPr>
            <w:rFonts w:cstheme="minorHAnsi"/>
            <w:shd w:val="clear" w:color="auto" w:fill="FFFFFF"/>
          </w:rPr>
          <w:delText xml:space="preserve">; 2-3 binge episodes: RCM 1.04, 95% </w:delText>
        </w:r>
        <w:r w:rsidR="00C07F09" w:rsidDel="003D4FB5">
          <w:rPr>
            <w:rFonts w:cstheme="minorHAnsi"/>
            <w:shd w:val="clear" w:color="auto" w:fill="FFFFFF"/>
          </w:rPr>
          <w:delText>[</w:delText>
        </w:r>
        <w:r w:rsidR="00D57FD4" w:rsidDel="003D4FB5">
          <w:rPr>
            <w:rFonts w:cstheme="minorHAnsi"/>
            <w:shd w:val="clear" w:color="auto" w:fill="FFFFFF"/>
          </w:rPr>
          <w:delText>1.0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57FD4" w:rsidDel="003D4FB5">
          <w:rPr>
            <w:rFonts w:cstheme="minorHAnsi"/>
            <w:shd w:val="clear" w:color="auto" w:fill="FFFFFF"/>
          </w:rPr>
          <w:delText>1.08</w:delText>
        </w:r>
        <w:r w:rsidR="00C07F09" w:rsidDel="003D4FB5">
          <w:rPr>
            <w:rFonts w:cstheme="minorHAnsi"/>
            <w:shd w:val="clear" w:color="auto" w:fill="FFFFFF"/>
          </w:rPr>
          <w:delText>]</w:delText>
        </w:r>
        <w:r w:rsidR="00D57FD4" w:rsidDel="003D4FB5">
          <w:rPr>
            <w:rFonts w:cstheme="minorHAnsi"/>
            <w:shd w:val="clear" w:color="auto" w:fill="FFFFFF"/>
          </w:rPr>
          <w:delText xml:space="preserve">; </w:delText>
        </w:r>
        <w:r w:rsidR="00B02610" w:rsidDel="003D4FB5">
          <w:rPr>
            <w:rFonts w:cstheme="minorHAnsi"/>
            <w:shd w:val="clear" w:color="auto" w:fill="FFFFFF"/>
          </w:rPr>
          <w:delText>4+ binge episodes: RCM 1.0</w:delText>
        </w:r>
        <w:r w:rsidR="00EF75CE" w:rsidDel="003D4FB5">
          <w:rPr>
            <w:rFonts w:cstheme="minorHAnsi"/>
            <w:shd w:val="clear" w:color="auto" w:fill="FFFFFF"/>
          </w:rPr>
          <w:delText xml:space="preserve">6, 95% CI </w:delText>
        </w:r>
        <w:r w:rsidR="00C07F09" w:rsidDel="003D4FB5">
          <w:rPr>
            <w:rFonts w:cstheme="minorHAnsi"/>
            <w:shd w:val="clear" w:color="auto" w:fill="FFFFFF"/>
          </w:rPr>
          <w:delText>[</w:delText>
        </w:r>
        <w:r w:rsidR="00EF75CE" w:rsidDel="003D4FB5">
          <w:rPr>
            <w:rFonts w:cstheme="minorHAnsi"/>
            <w:shd w:val="clear" w:color="auto" w:fill="FFFFFF"/>
          </w:rPr>
          <w:delText>0.98</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EF75CE" w:rsidDel="003D4FB5">
          <w:rPr>
            <w:rFonts w:cstheme="minorHAnsi"/>
            <w:shd w:val="clear" w:color="auto" w:fill="FFFFFF"/>
          </w:rPr>
          <w:delText>1.15</w:delText>
        </w:r>
        <w:r w:rsidR="00C07F09" w:rsidDel="003D4FB5">
          <w:rPr>
            <w:rFonts w:cstheme="minorHAnsi"/>
            <w:shd w:val="clear" w:color="auto" w:fill="FFFFFF"/>
          </w:rPr>
          <w:delText>]</w:delText>
        </w:r>
        <w:r w:rsidR="00EF75CE" w:rsidDel="003D4FB5">
          <w:rPr>
            <w:rFonts w:cstheme="minorHAnsi"/>
            <w:shd w:val="clear" w:color="auto" w:fill="FFFFFF"/>
          </w:rPr>
          <w:delText xml:space="preserve">, </w:delText>
        </w:r>
        <w:r w:rsidR="00EF75CE"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EF75CE" w:rsidDel="003D4FB5">
          <w:rPr>
            <w:rFonts w:cstheme="minorHAnsi"/>
            <w:shd w:val="clear" w:color="auto" w:fill="FFFFFF"/>
          </w:rPr>
          <w:delText>&gt;</w:delText>
        </w:r>
        <w:r w:rsidR="00A9456C" w:rsidDel="003D4FB5">
          <w:rPr>
            <w:rFonts w:cstheme="minorHAnsi"/>
            <w:shd w:val="clear" w:color="auto" w:fill="FFFFFF"/>
          </w:rPr>
          <w:delText xml:space="preserve"> </w:delText>
        </w:r>
        <w:r w:rsidR="00EF75CE" w:rsidDel="003D4FB5">
          <w:rPr>
            <w:rFonts w:cstheme="minorHAnsi"/>
            <w:shd w:val="clear" w:color="auto" w:fill="FFFFFF"/>
          </w:rPr>
          <w:delText>0.05)</w:delText>
        </w:r>
        <w:r w:rsidR="00E7647E" w:rsidDel="003D4FB5">
          <w:rPr>
            <w:rFonts w:cstheme="minorHAnsi"/>
            <w:shd w:val="clear" w:color="auto" w:fill="FFFFFF"/>
          </w:rPr>
          <w:delText xml:space="preserve"> – although the effect was not significant at 4 or more binge episodes</w:delText>
        </w:r>
        <w:r w:rsidR="00EF75CE" w:rsidDel="003D4FB5">
          <w:rPr>
            <w:rFonts w:cstheme="minorHAnsi"/>
            <w:shd w:val="clear" w:color="auto" w:fill="FFFFFF"/>
          </w:rPr>
          <w:delText xml:space="preserve">. </w:delText>
        </w:r>
        <w:r w:rsidR="008A03DE" w:rsidDel="003D4FB5">
          <w:rPr>
            <w:rFonts w:cstheme="minorHAnsi"/>
            <w:shd w:val="clear" w:color="auto" w:fill="FFFFFF"/>
          </w:rPr>
          <w:delText xml:space="preserve">There was no </w:delText>
        </w:r>
        <w:r w:rsidR="00975719" w:rsidDel="003D4FB5">
          <w:rPr>
            <w:rFonts w:cstheme="minorHAnsi"/>
            <w:shd w:val="clear" w:color="auto" w:fill="FFFFFF"/>
          </w:rPr>
          <w:delText xml:space="preserve">significant association between alcohol exposure and affect in girls, although </w:delText>
        </w:r>
        <w:r w:rsidR="00825AD2" w:rsidDel="003D4FB5">
          <w:rPr>
            <w:rFonts w:cstheme="minorHAnsi"/>
            <w:shd w:val="clear" w:color="auto" w:fill="FFFFFF"/>
          </w:rPr>
          <w:delText xml:space="preserve">there was a tendency towards increased </w:delText>
        </w:r>
        <w:r w:rsidR="00DE45AF" w:rsidDel="003D4FB5">
          <w:rPr>
            <w:rFonts w:cstheme="minorHAnsi"/>
            <w:shd w:val="clear" w:color="auto" w:fill="FFFFFF"/>
          </w:rPr>
          <w:delText xml:space="preserve">relative </w:delText>
        </w:r>
        <w:r w:rsidR="00825AD2" w:rsidDel="003D4FB5">
          <w:rPr>
            <w:rFonts w:cstheme="minorHAnsi"/>
            <w:shd w:val="clear" w:color="auto" w:fill="FFFFFF"/>
          </w:rPr>
          <w:delText xml:space="preserve">mean change. </w:delText>
        </w:r>
        <w:r w:rsidR="00263547" w:rsidDel="003D4FB5">
          <w:rPr>
            <w:rFonts w:cstheme="minorHAnsi"/>
            <w:shd w:val="clear" w:color="auto" w:fill="FFFFFF"/>
          </w:rPr>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rPr>
            <w:rFonts w:cstheme="minorHAnsi"/>
            <w:shd w:val="clear" w:color="auto" w:fill="FFFFFF"/>
          </w:rPr>
          <w:delInstrText xml:space="preserve"> ADDIN EN.CITE </w:delInstrText>
        </w:r>
        <w:r w:rsidR="00A9456C" w:rsidDel="003D4FB5">
          <w:rPr>
            <w:rFonts w:cstheme="minorHAnsi"/>
            <w:shd w:val="clear" w:color="auto" w:fill="FFFFFF"/>
          </w:rPr>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rPr>
            <w:rFonts w:cstheme="minorHAnsi"/>
            <w:shd w:val="clear" w:color="auto" w:fill="FFFFFF"/>
          </w:rPr>
          <w:delInstrText xml:space="preserve"> ADDIN EN.CITE.DATA </w:delInstrText>
        </w:r>
        <w:r w:rsidR="00A9456C" w:rsidDel="003D4FB5">
          <w:rPr>
            <w:rFonts w:cstheme="minorHAnsi"/>
            <w:shd w:val="clear" w:color="auto" w:fill="FFFFFF"/>
          </w:rPr>
        </w:r>
        <w:r w:rsidR="00A9456C" w:rsidDel="003D4FB5">
          <w:rPr>
            <w:rFonts w:cstheme="minorHAnsi"/>
            <w:shd w:val="clear" w:color="auto" w:fill="FFFFFF"/>
          </w:rPr>
          <w:fldChar w:fldCharType="end"/>
        </w:r>
        <w:r w:rsidR="00263547" w:rsidDel="003D4FB5">
          <w:rPr>
            <w:rFonts w:cstheme="minorHAnsi"/>
            <w:shd w:val="clear" w:color="auto" w:fill="FFFFFF"/>
          </w:rPr>
        </w:r>
        <w:r w:rsidR="00263547" w:rsidDel="003D4FB5">
          <w:rPr>
            <w:rFonts w:cstheme="minorHAnsi"/>
            <w:shd w:val="clear" w:color="auto" w:fill="FFFFFF"/>
          </w:rPr>
          <w:fldChar w:fldCharType="separate"/>
        </w:r>
        <w:r w:rsidR="002F04B4" w:rsidDel="003D4FB5">
          <w:rPr>
            <w:rFonts w:cstheme="minorHAnsi"/>
            <w:noProof/>
            <w:shd w:val="clear" w:color="auto" w:fill="FFFFFF"/>
          </w:rPr>
          <w:delText>Niclasen, Nybo Andersen, et al. (2014)</w:delText>
        </w:r>
        <w:r w:rsidR="00263547" w:rsidDel="003D4FB5">
          <w:rPr>
            <w:rFonts w:cstheme="minorHAnsi"/>
            <w:shd w:val="clear" w:color="auto" w:fill="FFFFFF"/>
          </w:rPr>
          <w:fldChar w:fldCharType="end"/>
        </w:r>
        <w:r w:rsidR="00263547" w:rsidDel="003D4FB5">
          <w:rPr>
            <w:rFonts w:cstheme="minorHAnsi"/>
            <w:shd w:val="clear" w:color="auto" w:fill="FFFFFF"/>
          </w:rPr>
          <w:delText xml:space="preserve"> </w:delText>
        </w:r>
        <w:r w:rsidR="001D33C6" w:rsidRPr="00300E8A" w:rsidDel="003D4FB5">
          <w:rPr>
            <w:rFonts w:cstheme="minorHAnsi"/>
            <w:shd w:val="clear" w:color="auto" w:fill="FFFFFF"/>
          </w:rPr>
          <w:delText xml:space="preserve">found a small positive association between binge drinking and conduct scores </w:delText>
        </w:r>
        <w:r w:rsidR="005452A4" w:rsidDel="003D4FB5">
          <w:rPr>
            <w:rFonts w:cstheme="minorHAnsi"/>
            <w:shd w:val="clear" w:color="auto" w:fill="FFFFFF"/>
          </w:rPr>
          <w:delText xml:space="preserve">in boys (1 binge episode: RCM 1.14, 95% CI </w:delText>
        </w:r>
        <w:r w:rsidR="00C07F09" w:rsidDel="003D4FB5">
          <w:rPr>
            <w:rFonts w:cstheme="minorHAnsi"/>
            <w:shd w:val="clear" w:color="auto" w:fill="FFFFFF"/>
          </w:rPr>
          <w:delText>[</w:delText>
        </w:r>
        <w:r w:rsidR="005452A4" w:rsidDel="003D4FB5">
          <w:rPr>
            <w:rFonts w:cstheme="minorHAnsi"/>
            <w:shd w:val="clear" w:color="auto" w:fill="FFFFFF"/>
          </w:rPr>
          <w:delText>1.03</w:delText>
        </w:r>
        <w:r w:rsidR="00C07F09" w:rsidDel="003D4FB5">
          <w:rPr>
            <w:rFonts w:cstheme="minorHAnsi"/>
            <w:shd w:val="clear" w:color="auto" w:fill="FFFFFF"/>
          </w:rPr>
          <w:delText>,</w:delText>
        </w:r>
        <w:r w:rsidR="006311A6" w:rsidDel="003D4FB5">
          <w:rPr>
            <w:rFonts w:cstheme="minorHAnsi"/>
            <w:shd w:val="clear" w:color="auto" w:fill="FFFFFF"/>
          </w:rPr>
          <w:delText xml:space="preserve"> 1</w:delText>
        </w:r>
        <w:r w:rsidR="005452A4" w:rsidDel="003D4FB5">
          <w:rPr>
            <w:rFonts w:cstheme="minorHAnsi"/>
            <w:shd w:val="clear" w:color="auto" w:fill="FFFFFF"/>
          </w:rPr>
          <w:delText>.27</w:delText>
        </w:r>
        <w:r w:rsidR="00C07F09" w:rsidDel="003D4FB5">
          <w:rPr>
            <w:rFonts w:cstheme="minorHAnsi"/>
            <w:shd w:val="clear" w:color="auto" w:fill="FFFFFF"/>
          </w:rPr>
          <w:delText>]</w:delText>
        </w:r>
        <w:r w:rsidR="005452A4" w:rsidDel="003D4FB5">
          <w:rPr>
            <w:rFonts w:cstheme="minorHAnsi"/>
            <w:shd w:val="clear" w:color="auto" w:fill="FFFFFF"/>
          </w:rPr>
          <w:delText xml:space="preserve">; 2-3 binge episodes: RCM 1.23, 95% CI </w:delText>
        </w:r>
        <w:r w:rsidR="00C07F09" w:rsidDel="003D4FB5">
          <w:rPr>
            <w:rFonts w:cstheme="minorHAnsi"/>
            <w:shd w:val="clear" w:color="auto" w:fill="FFFFFF"/>
          </w:rPr>
          <w:delText>[</w:delText>
        </w:r>
        <w:r w:rsidR="00E7647E" w:rsidDel="003D4FB5">
          <w:rPr>
            <w:rFonts w:cstheme="minorHAnsi"/>
            <w:shd w:val="clear" w:color="auto" w:fill="FFFFFF"/>
          </w:rPr>
          <w:delText>1.08</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E7647E" w:rsidDel="003D4FB5">
          <w:rPr>
            <w:rFonts w:cstheme="minorHAnsi"/>
            <w:shd w:val="clear" w:color="auto" w:fill="FFFFFF"/>
          </w:rPr>
          <w:delText>1.40</w:delText>
        </w:r>
        <w:r w:rsidR="00C07F09" w:rsidDel="003D4FB5">
          <w:rPr>
            <w:rFonts w:cstheme="minorHAnsi"/>
            <w:shd w:val="clear" w:color="auto" w:fill="FFFFFF"/>
          </w:rPr>
          <w:delText>]</w:delText>
        </w:r>
        <w:r w:rsidR="00E7647E" w:rsidDel="003D4FB5">
          <w:rPr>
            <w:rFonts w:cstheme="minorHAnsi"/>
            <w:shd w:val="clear" w:color="auto" w:fill="FFFFFF"/>
          </w:rPr>
          <w:delText xml:space="preserve">; 4+ binge episodes: </w:delText>
        </w:r>
        <w:r w:rsidR="00D6776F" w:rsidDel="003D4FB5">
          <w:rPr>
            <w:rFonts w:cstheme="minorHAnsi"/>
            <w:shd w:val="clear" w:color="auto" w:fill="FFFFFF"/>
          </w:rPr>
          <w:delText xml:space="preserve">1.12, 95% CI </w:delText>
        </w:r>
        <w:r w:rsidR="00C07F09" w:rsidDel="003D4FB5">
          <w:rPr>
            <w:rFonts w:cstheme="minorHAnsi"/>
            <w:shd w:val="clear" w:color="auto" w:fill="FFFFFF"/>
          </w:rPr>
          <w:delText>[</w:delText>
        </w:r>
        <w:r w:rsidR="00D6776F" w:rsidDel="003D4FB5">
          <w:rPr>
            <w:rFonts w:cstheme="minorHAnsi"/>
            <w:shd w:val="clear" w:color="auto" w:fill="FFFFFF"/>
          </w:rPr>
          <w:delText>0.86</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6776F" w:rsidDel="003D4FB5">
          <w:rPr>
            <w:rFonts w:cstheme="minorHAnsi"/>
            <w:shd w:val="clear" w:color="auto" w:fill="FFFFFF"/>
          </w:rPr>
          <w:delText>1.45</w:delText>
        </w:r>
        <w:r w:rsidR="00C07F09" w:rsidDel="003D4FB5">
          <w:rPr>
            <w:rFonts w:cstheme="minorHAnsi"/>
            <w:shd w:val="clear" w:color="auto" w:fill="FFFFFF"/>
          </w:rPr>
          <w:delText>]</w:delText>
        </w:r>
        <w:r w:rsidR="00D6776F" w:rsidDel="003D4FB5">
          <w:rPr>
            <w:rFonts w:cstheme="minorHAnsi"/>
            <w:shd w:val="clear" w:color="auto" w:fill="FFFFFF"/>
          </w:rPr>
          <w:delText xml:space="preserve">, </w:delText>
        </w:r>
        <w:r w:rsidR="00D6776F"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776F" w:rsidDel="003D4FB5">
          <w:rPr>
            <w:rFonts w:cstheme="minorHAnsi"/>
            <w:shd w:val="clear" w:color="auto" w:fill="FFFFFF"/>
          </w:rPr>
          <w:delText>&gt;</w:delText>
        </w:r>
        <w:r w:rsidR="00A9456C" w:rsidDel="003D4FB5">
          <w:rPr>
            <w:rFonts w:cstheme="minorHAnsi"/>
            <w:shd w:val="clear" w:color="auto" w:fill="FFFFFF"/>
          </w:rPr>
          <w:delText xml:space="preserve"> </w:delText>
        </w:r>
        <w:r w:rsidR="00D6776F" w:rsidDel="003D4FB5">
          <w:rPr>
            <w:rFonts w:cstheme="minorHAnsi"/>
            <w:shd w:val="clear" w:color="auto" w:fill="FFFFFF"/>
          </w:rPr>
          <w:delText xml:space="preserve">0.05). </w:delText>
        </w:r>
      </w:del>
    </w:p>
    <w:p w14:paraId="1F085FB1" w14:textId="3ECFD087" w:rsidR="007974D3" w:rsidDel="003D4FB5" w:rsidRDefault="00263547" w:rsidP="00D61109">
      <w:pPr>
        <w:rPr>
          <w:del w:id="921" w:author="mansoor" w:date="2022-09-28T14:34:00Z"/>
          <w:rFonts w:cstheme="minorHAnsi"/>
          <w:shd w:val="clear" w:color="auto" w:fill="FFFFFF"/>
        </w:rPr>
      </w:pPr>
      <w:del w:id="922" w:author="mansoor" w:date="2022-09-28T14:34:00Z">
        <w:r w:rsidDel="003D4FB5">
          <w:rPr>
            <w:rFonts w:cstheme="minorHAnsi"/>
            <w:shd w:val="clear" w:color="auto" w:fill="FFFFFF"/>
          </w:rPr>
          <w:fldChar w:fldCharType="begin">
            <w:fldData xml:space="preserve">PEVuZE5vdGU+PENpdGUgQXV0aG9yWWVhcj0iMSI+PEF1dGhvcj5BbHZpazwvQXV0aG9yPjxZZWFy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BbHZpazwvQXV0aG9yPjxZZWFy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Del="003D4FB5">
          <w:rPr>
            <w:rFonts w:cstheme="minorHAnsi"/>
            <w:shd w:val="clear" w:color="auto" w:fill="FFFFFF"/>
          </w:rPr>
        </w:r>
        <w:r w:rsidDel="003D4FB5">
          <w:rPr>
            <w:rFonts w:cstheme="minorHAnsi"/>
            <w:shd w:val="clear" w:color="auto" w:fill="FFFFFF"/>
          </w:rPr>
          <w:fldChar w:fldCharType="separate"/>
        </w:r>
        <w:r w:rsidR="00AE2F6C" w:rsidDel="003D4FB5">
          <w:rPr>
            <w:rFonts w:cstheme="minorHAnsi"/>
            <w:noProof/>
            <w:shd w:val="clear" w:color="auto" w:fill="FFFFFF"/>
          </w:rPr>
          <w:delText>Alvik, Aalen, and Lindemann (2013)</w:delText>
        </w:r>
        <w:r w:rsidDel="003D4FB5">
          <w:rPr>
            <w:rFonts w:cstheme="minorHAnsi"/>
            <w:shd w:val="clear" w:color="auto" w:fill="FFFFFF"/>
          </w:rPr>
          <w:fldChar w:fldCharType="end"/>
        </w:r>
        <w:r w:rsidR="00D61109" w:rsidRPr="00300E8A" w:rsidDel="003D4FB5">
          <w:rPr>
            <w:rFonts w:cstheme="minorHAnsi"/>
            <w:shd w:val="clear" w:color="auto" w:fill="FFFFFF"/>
          </w:rPr>
          <w:delText xml:space="preserve"> reported that binge drinking during the early stages of pregnancy predicted scores in the Abnormal and Borderline range of the SDQ among the cohort of 5.5-year-olds. A binge drinking rate of less than once a week was associated with higher Total Problem scores on the SDQ (OR 1.5, 95% CI </w:delText>
        </w:r>
        <w:r w:rsidR="00C07F09" w:rsidDel="003D4FB5">
          <w:rPr>
            <w:rFonts w:cstheme="minorHAnsi"/>
            <w:shd w:val="clear" w:color="auto" w:fill="FFFFFF"/>
          </w:rPr>
          <w:delText>[</w:delText>
        </w:r>
        <w:r w:rsidR="00D61109" w:rsidRPr="00300E8A" w:rsidDel="003D4FB5">
          <w:rPr>
            <w:rFonts w:cstheme="minorHAnsi"/>
            <w:shd w:val="clear" w:color="auto" w:fill="FFFFFF"/>
          </w:rPr>
          <w:delText>1.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2.1</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0.05), and greater than or equal to once a week predicted elevated risk of </w:delText>
        </w:r>
        <w:r w:rsidR="00974EE6" w:rsidDel="003D4FB5">
          <w:rPr>
            <w:rFonts w:cstheme="minorHAnsi"/>
            <w:shd w:val="clear" w:color="auto" w:fill="FFFFFF"/>
          </w:rPr>
          <w:delText>abnormal</w:delText>
        </w:r>
        <w:r w:rsidR="00384917" w:rsidDel="003D4FB5">
          <w:rPr>
            <w:rFonts w:cstheme="minorHAnsi"/>
            <w:shd w:val="clear" w:color="auto" w:fill="FFFFFF"/>
          </w:rPr>
          <w:delText xml:space="preserve"> or borderline</w:delText>
        </w:r>
        <w:r w:rsidR="00974EE6" w:rsidDel="003D4FB5">
          <w:rPr>
            <w:rFonts w:cstheme="minorHAnsi"/>
            <w:shd w:val="clear" w:color="auto" w:fill="FFFFFF"/>
          </w:rPr>
          <w:delText xml:space="preserve"> scores </w:delText>
        </w:r>
        <w:r w:rsidR="00384917" w:rsidDel="003D4FB5">
          <w:rPr>
            <w:rFonts w:cstheme="minorHAnsi"/>
            <w:shd w:val="clear" w:color="auto" w:fill="FFFFFF"/>
          </w:rPr>
          <w:delText>for total problems</w:delText>
        </w:r>
        <w:r w:rsidR="00916B8C"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OR 4.1, 95% CI </w:delText>
        </w:r>
        <w:r w:rsidR="00C07F09" w:rsidDel="003D4FB5">
          <w:rPr>
            <w:rFonts w:cstheme="minorHAnsi"/>
            <w:shd w:val="clear" w:color="auto" w:fill="FFFFFF"/>
          </w:rPr>
          <w:delText>[</w:delText>
        </w:r>
        <w:r w:rsidR="00D61109" w:rsidRPr="00300E8A" w:rsidDel="003D4FB5">
          <w:rPr>
            <w:rFonts w:cstheme="minorHAnsi"/>
            <w:shd w:val="clear" w:color="auto" w:fill="FFFFFF"/>
          </w:rPr>
          <w:delText>1.7</w:delText>
        </w:r>
        <w:r w:rsidR="00C07F09" w:rsidDel="003D4FB5">
          <w:rPr>
            <w:rFonts w:cstheme="minorHAnsi"/>
            <w:shd w:val="clear" w:color="auto" w:fill="FFFFFF"/>
          </w:rPr>
          <w:delText>,</w:delText>
        </w:r>
        <w:r w:rsidR="006311A6" w:rsidDel="003D4FB5">
          <w:rPr>
            <w:rFonts w:cstheme="minorHAnsi"/>
            <w:shd w:val="clear" w:color="auto" w:fill="FFFFFF"/>
          </w:rPr>
          <w:delText xml:space="preserve"> </w:delText>
        </w:r>
        <w:r w:rsidR="00D61109" w:rsidRPr="00300E8A" w:rsidDel="003D4FB5">
          <w:rPr>
            <w:rFonts w:cstheme="minorHAnsi"/>
            <w:shd w:val="clear" w:color="auto" w:fill="FFFFFF"/>
          </w:rPr>
          <w:delText>9.8</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D61109" w:rsidRPr="00300E8A" w:rsidDel="003D4FB5">
          <w:rPr>
            <w:rFonts w:cstheme="minorHAnsi"/>
            <w:shd w:val="clear" w:color="auto" w:fill="FFFFFF"/>
          </w:rPr>
          <w:delText>&lt;0.01), emotional</w:delText>
        </w:r>
        <w:r w:rsidR="00384917" w:rsidDel="003D4FB5">
          <w:rPr>
            <w:rFonts w:cstheme="minorHAnsi"/>
            <w:shd w:val="clear" w:color="auto" w:fill="FFFFFF"/>
          </w:rPr>
          <w:delText xml:space="preserve"> subscale</w:delText>
        </w:r>
        <w:r w:rsidR="00420202"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OR 3.2, 95% CI </w:delText>
        </w:r>
        <w:r w:rsidR="00C07F09" w:rsidDel="003D4FB5">
          <w:rPr>
            <w:rFonts w:cstheme="minorHAnsi"/>
            <w:shd w:val="clear" w:color="auto" w:fill="FFFFFF"/>
          </w:rPr>
          <w:delText>[</w:delText>
        </w:r>
        <w:r w:rsidR="00D61109" w:rsidRPr="00300E8A" w:rsidDel="003D4FB5">
          <w:rPr>
            <w:rFonts w:cstheme="minorHAnsi"/>
            <w:shd w:val="clear" w:color="auto" w:fill="FFFFFF"/>
          </w:rPr>
          <w:delText>1.3</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8.0</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l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0.05), and conduct</w:delText>
        </w:r>
        <w:r w:rsidR="00384917" w:rsidDel="003D4FB5">
          <w:rPr>
            <w:rFonts w:cstheme="minorHAnsi"/>
            <w:shd w:val="clear" w:color="auto" w:fill="FFFFFF"/>
          </w:rPr>
          <w:delText xml:space="preserve"> subscale</w:delText>
        </w:r>
        <w:r w:rsidR="00D61109" w:rsidRPr="00300E8A" w:rsidDel="003D4FB5">
          <w:rPr>
            <w:rFonts w:cstheme="minorHAnsi"/>
            <w:shd w:val="clear" w:color="auto" w:fill="FFFFFF"/>
          </w:rPr>
          <w:delText xml:space="preserve"> (OR 3.0, 95% CI </w:delText>
        </w:r>
        <w:r w:rsidR="00C07F09" w:rsidDel="003D4FB5">
          <w:rPr>
            <w:rFonts w:cstheme="minorHAnsi"/>
            <w:shd w:val="clear" w:color="auto" w:fill="FFFFFF"/>
          </w:rPr>
          <w:delText>[</w:delText>
        </w:r>
        <w:r w:rsidR="00D61109" w:rsidRPr="00300E8A" w:rsidDel="003D4FB5">
          <w:rPr>
            <w:rFonts w:cstheme="minorHAnsi"/>
            <w:shd w:val="clear" w:color="auto" w:fill="FFFFFF"/>
          </w:rPr>
          <w:delText>1.3</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7.2</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l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0.05) </w:delText>
        </w:r>
        <w:r w:rsidR="00420202" w:rsidDel="003D4FB5">
          <w:rPr>
            <w:rFonts w:cstheme="minorHAnsi"/>
            <w:shd w:val="clear" w:color="auto" w:fill="FFFFFF"/>
          </w:rPr>
          <w:delText>compared to the children whose mothers reported no binge episodes</w:delText>
        </w:r>
        <w:r w:rsidR="00D61109" w:rsidRPr="00300E8A" w:rsidDel="003D4FB5">
          <w:rPr>
            <w:rFonts w:cstheme="minorHAnsi"/>
            <w:shd w:val="clear" w:color="auto" w:fill="FFFFFF"/>
          </w:rPr>
          <w:delText xml:space="preserve">. </w:delText>
        </w:r>
      </w:del>
    </w:p>
    <w:p w14:paraId="3AF7290A" w14:textId="1B8276F1" w:rsidR="007974D3" w:rsidDel="003D4FB5" w:rsidRDefault="00263547" w:rsidP="00D61109">
      <w:pPr>
        <w:rPr>
          <w:del w:id="923" w:author="mansoor" w:date="2022-09-28T14:34:00Z"/>
          <w:rFonts w:cstheme="minorHAnsi"/>
          <w:shd w:val="clear" w:color="auto" w:fill="FFFFFF"/>
        </w:rPr>
      </w:pPr>
      <w:del w:id="924" w:author="mansoor" w:date="2022-09-28T14:34:00Z">
        <w:r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TYXlhbDwvQXV0aG9yPjxZZWFy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Del="003D4FB5">
          <w:rPr>
            <w:rFonts w:cstheme="minorHAnsi"/>
            <w:shd w:val="clear" w:color="auto" w:fill="FFFFFF"/>
          </w:rPr>
        </w:r>
        <w:r w:rsidDel="003D4FB5">
          <w:rPr>
            <w:rFonts w:cstheme="minorHAnsi"/>
            <w:shd w:val="clear" w:color="auto" w:fill="FFFFFF"/>
          </w:rPr>
          <w:fldChar w:fldCharType="separate"/>
        </w:r>
        <w:r w:rsidR="00FC4833" w:rsidDel="003D4FB5">
          <w:rPr>
            <w:rFonts w:cstheme="minorHAnsi"/>
            <w:noProof/>
            <w:shd w:val="clear" w:color="auto" w:fill="FFFFFF"/>
          </w:rPr>
          <w:delText>Sayal et al. (2014)</w:delText>
        </w:r>
        <w:r w:rsidDel="003D4FB5">
          <w:rPr>
            <w:rFonts w:cstheme="minorHAnsi"/>
            <w:shd w:val="clear" w:color="auto" w:fill="FFFFFF"/>
          </w:rPr>
          <w:fldChar w:fldCharType="end"/>
        </w:r>
        <w:r w:rsidR="00D61109" w:rsidRPr="00300E8A" w:rsidDel="003D4FB5">
          <w:rPr>
            <w:rFonts w:cstheme="minorHAnsi"/>
            <w:shd w:val="clear" w:color="auto" w:fill="FFFFFF"/>
          </w:rPr>
          <w:delText xml:space="preserve"> found that a binge pattern of alcohol consumption was associated with elevated conduct problem scores among girls (age 11)</w:delText>
        </w:r>
        <w:r w:rsidR="008576DE" w:rsidDel="003D4FB5">
          <w:rPr>
            <w:rFonts w:cstheme="minorHAnsi"/>
            <w:shd w:val="clear" w:color="auto" w:fill="FFFFFF"/>
          </w:rPr>
          <w:delText xml:space="preserve"> </w:delText>
        </w:r>
        <w:r w:rsidR="00B812E8" w:rsidDel="003D4FB5">
          <w:rPr>
            <w:rFonts w:cstheme="minorHAnsi"/>
            <w:shd w:val="clear" w:color="auto" w:fill="FFFFFF"/>
          </w:rPr>
          <w:delText xml:space="preserve">compared to </w:delText>
        </w:r>
        <w:r w:rsidR="004F2A41" w:rsidDel="003D4FB5">
          <w:rPr>
            <w:rFonts w:cstheme="minorHAnsi"/>
            <w:shd w:val="clear" w:color="auto" w:fill="FFFFFF"/>
          </w:rPr>
          <w:delText>the children of mothers who reported no binge episodes (adjusted M</w:delText>
        </w:r>
        <w:r w:rsidR="00546223" w:rsidDel="003D4FB5">
          <w:rPr>
            <w:rFonts w:cstheme="minorHAnsi"/>
            <w:shd w:val="clear" w:color="auto" w:fill="FFFFFF"/>
          </w:rPr>
          <w:delText xml:space="preserve">D 0.16, 95% CI </w:delText>
        </w:r>
        <w:r w:rsidR="00C07F09" w:rsidDel="003D4FB5">
          <w:rPr>
            <w:rFonts w:cstheme="minorHAnsi"/>
            <w:shd w:val="clear" w:color="auto" w:fill="FFFFFF"/>
          </w:rPr>
          <w:delText>[</w:delText>
        </w:r>
        <w:r w:rsidR="00546223" w:rsidDel="003D4FB5">
          <w:rPr>
            <w:rFonts w:cstheme="minorHAnsi"/>
            <w:shd w:val="clear" w:color="auto" w:fill="FFFFFF"/>
          </w:rPr>
          <w:delText>0.01</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546223" w:rsidDel="003D4FB5">
          <w:rPr>
            <w:rFonts w:cstheme="minorHAnsi"/>
            <w:shd w:val="clear" w:color="auto" w:fill="FFFFFF"/>
          </w:rPr>
          <w:delText>0.31</w:delText>
        </w:r>
        <w:r w:rsidR="00C07F09" w:rsidDel="003D4FB5">
          <w:rPr>
            <w:rFonts w:cstheme="minorHAnsi"/>
            <w:shd w:val="clear" w:color="auto" w:fill="FFFFFF"/>
          </w:rPr>
          <w:delText>]</w:delText>
        </w:r>
        <w:r w:rsidR="00546223" w:rsidDel="003D4FB5">
          <w:rPr>
            <w:rFonts w:cstheme="minorHAnsi"/>
            <w:shd w:val="clear" w:color="auto" w:fill="FFFFFF"/>
          </w:rPr>
          <w:delText xml:space="preserve">, </w:delText>
        </w:r>
        <w:r w:rsidR="00546223"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546223" w:rsidDel="003D4FB5">
          <w:rPr>
            <w:rFonts w:cstheme="minorHAnsi"/>
            <w:shd w:val="clear" w:color="auto" w:fill="FFFFFF"/>
          </w:rPr>
          <w:delText>=</w:delText>
        </w:r>
        <w:r w:rsidR="00A9456C" w:rsidDel="003D4FB5">
          <w:rPr>
            <w:rFonts w:cstheme="minorHAnsi"/>
            <w:shd w:val="clear" w:color="auto" w:fill="FFFFFF"/>
          </w:rPr>
          <w:delText xml:space="preserve"> </w:delText>
        </w:r>
        <w:r w:rsidR="00546223" w:rsidDel="003D4FB5">
          <w:rPr>
            <w:rFonts w:cstheme="minorHAnsi"/>
            <w:shd w:val="clear" w:color="auto" w:fill="FFFFFF"/>
          </w:rPr>
          <w:delText>0.34),</w:delText>
        </w:r>
        <w:r w:rsidR="00BB27A5" w:rsidDel="003D4FB5">
          <w:rPr>
            <w:rFonts w:cstheme="minorHAnsi"/>
            <w:shd w:val="clear" w:color="auto" w:fill="FFFFFF"/>
          </w:rPr>
          <w:delText xml:space="preserve"> </w:delText>
        </w:r>
        <w:r w:rsidR="00546223" w:rsidDel="003D4FB5">
          <w:rPr>
            <w:rFonts w:cstheme="minorHAnsi"/>
            <w:shd w:val="clear" w:color="auto" w:fill="FFFFFF"/>
          </w:rPr>
          <w:delText>as well for total probl</w:delText>
        </w:r>
        <w:r w:rsidR="00057CED" w:rsidDel="003D4FB5">
          <w:rPr>
            <w:rFonts w:cstheme="minorHAnsi"/>
            <w:shd w:val="clear" w:color="auto" w:fill="FFFFFF"/>
          </w:rPr>
          <w:delText>ems</w:delText>
        </w:r>
        <w:r w:rsidR="00546223" w:rsidDel="003D4FB5">
          <w:rPr>
            <w:rFonts w:cstheme="minorHAnsi"/>
            <w:shd w:val="clear" w:color="auto" w:fill="FFFFFF"/>
          </w:rPr>
          <w:delText xml:space="preserve"> (</w:delText>
        </w:r>
        <w:r w:rsidR="00A6392B" w:rsidDel="003D4FB5">
          <w:rPr>
            <w:rFonts w:cstheme="minorHAnsi"/>
            <w:shd w:val="clear" w:color="auto" w:fill="FFFFFF"/>
          </w:rPr>
          <w:delText>adjusted MD 0.</w:delText>
        </w:r>
        <w:r w:rsidR="00BB27A5" w:rsidDel="003D4FB5">
          <w:rPr>
            <w:rFonts w:cstheme="minorHAnsi"/>
            <w:shd w:val="clear" w:color="auto" w:fill="FFFFFF"/>
          </w:rPr>
          <w:delText xml:space="preserve">80, 95% CI </w:delText>
        </w:r>
        <w:r w:rsidR="00C07F09" w:rsidDel="003D4FB5">
          <w:rPr>
            <w:rFonts w:cstheme="minorHAnsi"/>
            <w:shd w:val="clear" w:color="auto" w:fill="FFFFFF"/>
          </w:rPr>
          <w:delText>[</w:delText>
        </w:r>
        <w:r w:rsidR="00BB27A5" w:rsidDel="003D4FB5">
          <w:rPr>
            <w:rFonts w:cstheme="minorHAnsi"/>
            <w:shd w:val="clear" w:color="auto" w:fill="FFFFFF"/>
          </w:rPr>
          <w:delText>0.29</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BB27A5" w:rsidDel="003D4FB5">
          <w:rPr>
            <w:rFonts w:cstheme="minorHAnsi"/>
            <w:shd w:val="clear" w:color="auto" w:fill="FFFFFF"/>
          </w:rPr>
          <w:delText>1.31</w:delText>
        </w:r>
        <w:r w:rsidR="00C07F09" w:rsidDel="003D4FB5">
          <w:rPr>
            <w:rFonts w:cstheme="minorHAnsi"/>
            <w:shd w:val="clear" w:color="auto" w:fill="FFFFFF"/>
          </w:rPr>
          <w:delText>]</w:delText>
        </w:r>
        <w:r w:rsidR="00BB27A5" w:rsidDel="003D4FB5">
          <w:rPr>
            <w:rFonts w:cstheme="minorHAnsi"/>
            <w:shd w:val="clear" w:color="auto" w:fill="FFFFFF"/>
          </w:rPr>
          <w:delText xml:space="preserve">, </w:delText>
        </w:r>
        <w:r w:rsidR="00BB27A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BB27A5" w:rsidDel="003D4FB5">
          <w:rPr>
            <w:rFonts w:cstheme="minorHAnsi"/>
            <w:shd w:val="clear" w:color="auto" w:fill="FFFFFF"/>
          </w:rPr>
          <w:delText>=</w:delText>
        </w:r>
        <w:r w:rsidR="00A9456C" w:rsidDel="003D4FB5">
          <w:rPr>
            <w:rFonts w:cstheme="minorHAnsi"/>
            <w:shd w:val="clear" w:color="auto" w:fill="FFFFFF"/>
          </w:rPr>
          <w:delText xml:space="preserve"> </w:delText>
        </w:r>
        <w:r w:rsidR="00BB27A5" w:rsidDel="003D4FB5">
          <w:rPr>
            <w:rFonts w:cstheme="minorHAnsi"/>
            <w:shd w:val="clear" w:color="auto" w:fill="FFFFFF"/>
          </w:rPr>
          <w:delText>0.002)</w:delText>
        </w:r>
        <w:r w:rsidR="00D61109" w:rsidRPr="00300E8A" w:rsidDel="003D4FB5">
          <w:rPr>
            <w:rFonts w:cstheme="minorHAnsi"/>
            <w:shd w:val="clear" w:color="auto" w:fill="FFFFFF"/>
          </w:rPr>
          <w:delText>.</w:delText>
        </w:r>
        <w:r w:rsidR="0061578D" w:rsidDel="003D4FB5">
          <w:rPr>
            <w:rFonts w:cstheme="minorHAnsi"/>
            <w:shd w:val="clear" w:color="auto" w:fill="FFFFFF"/>
          </w:rPr>
          <w:delText xml:space="preserve"> There was</w:delText>
        </w:r>
        <w:r w:rsidR="00C52903" w:rsidDel="003D4FB5">
          <w:rPr>
            <w:rFonts w:cstheme="minorHAnsi"/>
            <w:shd w:val="clear" w:color="auto" w:fill="FFFFFF"/>
          </w:rPr>
          <w:delText xml:space="preserve"> no significant association in male children or for daily non-binge drinking patterns. In an earlier wave of the same cohort, </w:delText>
        </w:r>
        <w:r w:rsidDel="003D4FB5">
          <w:rPr>
            <w:rFonts w:cstheme="minorHAnsi"/>
            <w:shd w:val="clear" w:color="auto" w:fill="FFFFFF"/>
          </w:rPr>
          <w:fldChar w:fldCharType="begin">
            <w:fldData xml:space="preserve">PEVuZE5vdGU+PENpdGUgQXV0aG9yWWVhcj0iMSI+PEF1dGhvcj5TYXlhbDwvQXV0aG9yPjxZZWFy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</w:fldData>
          </w:fldChar>
        </w:r>
        <w:r w:rsidR="00B0707D" w:rsidDel="003D4FB5">
          <w:rPr>
            <w:rFonts w:cstheme="minorHAnsi"/>
            <w:shd w:val="clear" w:color="auto" w:fill="FFFFFF"/>
          </w:rPr>
          <w:delInstrText xml:space="preserve"> ADDIN EN.CITE </w:delInstrText>
        </w:r>
        <w:r w:rsidR="00B0707D" w:rsidDel="003D4FB5">
          <w:rPr>
            <w:rFonts w:cstheme="minorHAnsi"/>
            <w:shd w:val="clear" w:color="auto" w:fill="FFFFFF"/>
          </w:rPr>
          <w:fldChar w:fldCharType="begin">
            <w:fldData xml:space="preserve">PEVuZE5vdGU+PENpdGUgQXV0aG9yWWVhcj0iMSI+PEF1dGhvcj5TYXlhbDwvQXV0aG9yPjxZZWFy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</w:fldData>
          </w:fldChar>
        </w:r>
        <w:r w:rsidR="00B0707D" w:rsidDel="003D4FB5">
          <w:rPr>
            <w:rFonts w:cstheme="minorHAnsi"/>
            <w:shd w:val="clear" w:color="auto" w:fill="FFFFFF"/>
          </w:rPr>
          <w:delInstrText xml:space="preserve"> ADDIN EN.CITE.DATA </w:delInstrText>
        </w:r>
        <w:r w:rsidR="00B0707D" w:rsidDel="003D4FB5">
          <w:rPr>
            <w:rFonts w:cstheme="minorHAnsi"/>
            <w:shd w:val="clear" w:color="auto" w:fill="FFFFFF"/>
          </w:rPr>
        </w:r>
        <w:r w:rsidR="00B0707D" w:rsidDel="003D4FB5">
          <w:rPr>
            <w:rFonts w:cstheme="minorHAnsi"/>
            <w:shd w:val="clear" w:color="auto" w:fill="FFFFFF"/>
          </w:rPr>
          <w:fldChar w:fldCharType="end"/>
        </w:r>
        <w:r w:rsidDel="003D4FB5">
          <w:rPr>
            <w:rFonts w:cstheme="minorHAnsi"/>
            <w:shd w:val="clear" w:color="auto" w:fill="FFFFFF"/>
          </w:rPr>
        </w:r>
        <w:r w:rsidDel="003D4FB5">
          <w:rPr>
            <w:rFonts w:cstheme="minorHAnsi"/>
            <w:shd w:val="clear" w:color="auto" w:fill="FFFFFF"/>
          </w:rPr>
          <w:fldChar w:fldCharType="separate"/>
        </w:r>
        <w:r w:rsidR="00FC4833" w:rsidDel="003D4FB5">
          <w:rPr>
            <w:rFonts w:cstheme="minorHAnsi"/>
            <w:noProof/>
            <w:shd w:val="clear" w:color="auto" w:fill="FFFFFF"/>
          </w:rPr>
          <w:delText>Sayal et al. (2009)</w:delText>
        </w:r>
        <w:r w:rsidDel="003D4FB5">
          <w:rPr>
            <w:rFonts w:cstheme="minorHAnsi"/>
            <w:shd w:val="clear" w:color="auto" w:fill="FFFFFF"/>
          </w:rPr>
          <w:fldChar w:fldCharType="end"/>
        </w:r>
        <w:r w:rsidDel="003D4FB5">
          <w:rPr>
            <w:rFonts w:cstheme="minorHAnsi"/>
            <w:shd w:val="clear" w:color="auto" w:fill="FFFFFF"/>
          </w:rPr>
          <w:delText xml:space="preserve"> </w:delText>
        </w:r>
        <w:r w:rsidR="00C52903" w:rsidDel="003D4FB5">
          <w:rPr>
            <w:rFonts w:cstheme="minorHAnsi"/>
            <w:shd w:val="clear" w:color="auto" w:fill="FFFFFF"/>
          </w:rPr>
          <w:delText>found</w:delText>
        </w:r>
        <w:r w:rsidR="00613592" w:rsidDel="003D4FB5">
          <w:rPr>
            <w:rFonts w:cstheme="minorHAnsi"/>
            <w:shd w:val="clear" w:color="auto" w:fill="FFFFFF"/>
          </w:rPr>
          <w:delText xml:space="preserve"> binge</w:delText>
        </w:r>
        <w:r w:rsidR="00D61109" w:rsidRPr="00300E8A" w:rsidDel="003D4FB5">
          <w:rPr>
            <w:rFonts w:cstheme="minorHAnsi"/>
            <w:shd w:val="clear" w:color="auto" w:fill="FFFFFF"/>
          </w:rPr>
          <w:delText xml:space="preserve"> patterns of alcohol consumption during the second and third trimester </w:delText>
        </w:r>
        <w:r w:rsidR="00613592" w:rsidDel="003D4FB5">
          <w:rPr>
            <w:rFonts w:cstheme="minorHAnsi"/>
            <w:shd w:val="clear" w:color="auto" w:fill="FFFFFF"/>
          </w:rPr>
          <w:delText>was associated with</w:delText>
        </w:r>
        <w:r w:rsidR="00D61109" w:rsidRPr="00300E8A" w:rsidDel="003D4FB5">
          <w:rPr>
            <w:rFonts w:cstheme="minorHAnsi"/>
            <w:shd w:val="clear" w:color="auto" w:fill="FFFFFF"/>
          </w:rPr>
          <w:delText xml:space="preserve"> poorer scores on both the conduct and total problems scale of the SDQ among girls at 47 months</w:delText>
        </w:r>
        <w:r w:rsidR="00CF7782" w:rsidDel="003D4FB5">
          <w:rPr>
            <w:rFonts w:cstheme="minorHAnsi"/>
            <w:shd w:val="clear" w:color="auto" w:fill="FFFFFF"/>
          </w:rPr>
          <w:delText xml:space="preserve"> compared to children not exposed to binge drinking</w:delText>
        </w:r>
        <w:r w:rsidR="000719D8" w:rsidDel="003D4FB5">
          <w:rPr>
            <w:rFonts w:cstheme="minorHAnsi"/>
            <w:shd w:val="clear" w:color="auto" w:fill="FFFFFF"/>
          </w:rPr>
          <w:delText xml:space="preserve"> (</w:delText>
        </w:r>
        <w:r w:rsidR="00510803" w:rsidDel="003D4FB5">
          <w:rPr>
            <w:rFonts w:cstheme="minorHAnsi"/>
            <w:shd w:val="clear" w:color="auto" w:fill="FFFFFF"/>
          </w:rPr>
          <w:delText xml:space="preserve">conduct </w:delText>
        </w:r>
        <w:r w:rsidR="004F240B" w:rsidDel="003D4FB5">
          <w:rPr>
            <w:rFonts w:cstheme="minorHAnsi"/>
            <w:shd w:val="clear" w:color="auto" w:fill="FFFFFF"/>
          </w:rPr>
          <w:delText>problems</w:delText>
        </w:r>
        <w:r w:rsidR="00510803" w:rsidDel="003D4FB5">
          <w:rPr>
            <w:rFonts w:cstheme="minorHAnsi"/>
            <w:shd w:val="clear" w:color="auto" w:fill="FFFFFF"/>
          </w:rPr>
          <w:delText xml:space="preserve">: adjusted MD 0.13, 95% CI </w:delText>
        </w:r>
        <w:r w:rsidR="00C07F09" w:rsidDel="003D4FB5">
          <w:rPr>
            <w:rFonts w:cstheme="minorHAnsi"/>
            <w:shd w:val="clear" w:color="auto" w:fill="FFFFFF"/>
          </w:rPr>
          <w:delText>[</w:delText>
        </w:r>
        <w:r w:rsidR="00510803" w:rsidDel="003D4FB5">
          <w:rPr>
            <w:rFonts w:cstheme="minorHAnsi"/>
            <w:shd w:val="clear" w:color="auto" w:fill="FFFFFF"/>
          </w:rPr>
          <w:delText>0.0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510803" w:rsidDel="003D4FB5">
          <w:rPr>
            <w:rFonts w:cstheme="minorHAnsi"/>
            <w:shd w:val="clear" w:color="auto" w:fill="FFFFFF"/>
          </w:rPr>
          <w:delText>0.25</w:delText>
        </w:r>
        <w:r w:rsidR="00C07F09" w:rsidDel="003D4FB5">
          <w:rPr>
            <w:rFonts w:cstheme="minorHAnsi"/>
            <w:shd w:val="clear" w:color="auto" w:fill="FFFFFF"/>
          </w:rPr>
          <w:delText>]</w:delText>
        </w:r>
        <w:r w:rsidR="00510803" w:rsidDel="003D4FB5">
          <w:rPr>
            <w:rFonts w:cstheme="minorHAnsi"/>
            <w:shd w:val="clear" w:color="auto" w:fill="FFFFFF"/>
          </w:rPr>
          <w:delText xml:space="preserve">, </w:delText>
        </w:r>
        <w:r w:rsidR="00510803"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4F240B" w:rsidDel="003D4FB5">
          <w:rPr>
            <w:rFonts w:cstheme="minorHAnsi"/>
            <w:shd w:val="clear" w:color="auto" w:fill="FFFFFF"/>
          </w:rPr>
          <w:delText>=</w:delText>
        </w:r>
        <w:r w:rsidR="00A9456C" w:rsidDel="003D4FB5">
          <w:rPr>
            <w:rFonts w:cstheme="minorHAnsi"/>
            <w:shd w:val="clear" w:color="auto" w:fill="FFFFFF"/>
          </w:rPr>
          <w:delText xml:space="preserve"> </w:delText>
        </w:r>
        <w:r w:rsidR="004F240B" w:rsidDel="003D4FB5">
          <w:rPr>
            <w:rFonts w:cstheme="minorHAnsi"/>
            <w:shd w:val="clear" w:color="auto" w:fill="FFFFFF"/>
          </w:rPr>
          <w:delText xml:space="preserve">0.047; total problems: adjusted MD </w:delText>
        </w:r>
        <w:r w:rsidR="00CD2BC5" w:rsidDel="003D4FB5">
          <w:rPr>
            <w:rFonts w:cstheme="minorHAnsi"/>
            <w:shd w:val="clear" w:color="auto" w:fill="FFFFFF"/>
          </w:rPr>
          <w:delText>0.80</w:delText>
        </w:r>
        <w:r w:rsidR="004F240B" w:rsidDel="003D4FB5">
          <w:rPr>
            <w:rFonts w:cstheme="minorHAnsi"/>
            <w:shd w:val="clear" w:color="auto" w:fill="FFFFFF"/>
          </w:rPr>
          <w:delText xml:space="preserve">, 95% CI </w:delText>
        </w:r>
        <w:r w:rsidR="00C07F09" w:rsidDel="003D4FB5">
          <w:rPr>
            <w:rFonts w:cstheme="minorHAnsi"/>
            <w:shd w:val="clear" w:color="auto" w:fill="FFFFFF"/>
          </w:rPr>
          <w:delText>[</w:delText>
        </w:r>
        <w:r w:rsidR="00CD2BC5" w:rsidDel="003D4FB5">
          <w:rPr>
            <w:rFonts w:cstheme="minorHAnsi"/>
            <w:shd w:val="clear" w:color="auto" w:fill="FFFFFF"/>
          </w:rPr>
          <w:delText>0.4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CD2BC5" w:rsidDel="003D4FB5">
          <w:rPr>
            <w:rFonts w:cstheme="minorHAnsi"/>
            <w:shd w:val="clear" w:color="auto" w:fill="FFFFFF"/>
          </w:rPr>
          <w:delText>1.21</w:delText>
        </w:r>
        <w:r w:rsidR="00C07F09" w:rsidDel="003D4FB5">
          <w:rPr>
            <w:rFonts w:cstheme="minorHAnsi"/>
            <w:shd w:val="clear" w:color="auto" w:fill="FFFFFF"/>
          </w:rPr>
          <w:delText>]</w:delText>
        </w:r>
        <w:r w:rsidR="00CD2BC5" w:rsidDel="003D4FB5">
          <w:rPr>
            <w:rFonts w:cstheme="minorHAnsi"/>
            <w:shd w:val="clear" w:color="auto" w:fill="FFFFFF"/>
          </w:rPr>
          <w:delText xml:space="preserve">, </w:delText>
        </w:r>
        <w:r w:rsidR="00CD2BC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CD2BC5" w:rsidDel="003D4FB5">
          <w:rPr>
            <w:rFonts w:cstheme="minorHAnsi"/>
            <w:shd w:val="clear" w:color="auto" w:fill="FFFFFF"/>
          </w:rPr>
          <w:delText>&lt;</w:delText>
        </w:r>
        <w:r w:rsidR="00A9456C" w:rsidDel="003D4FB5">
          <w:rPr>
            <w:rFonts w:cstheme="minorHAnsi"/>
            <w:shd w:val="clear" w:color="auto" w:fill="FFFFFF"/>
          </w:rPr>
          <w:delText xml:space="preserve"> </w:delText>
        </w:r>
        <w:r w:rsidR="00CD2BC5" w:rsidDel="003D4FB5">
          <w:rPr>
            <w:rFonts w:cstheme="minorHAnsi"/>
            <w:shd w:val="clear" w:color="auto" w:fill="FFFFFF"/>
          </w:rPr>
          <w:delText>0.001)</w:delText>
        </w:r>
        <w:r w:rsidR="00613592"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Elevated scores on </w:delText>
        </w:r>
        <w:r w:rsidR="00212F57" w:rsidDel="003D4FB5">
          <w:rPr>
            <w:rFonts w:cstheme="minorHAnsi"/>
            <w:shd w:val="clear" w:color="auto" w:fill="FFFFFF"/>
          </w:rPr>
          <w:delText xml:space="preserve">the conduct problems subscale and total problems were apparent </w:delText>
        </w:r>
        <w:r w:rsidR="00D61109" w:rsidRPr="00300E8A" w:rsidDel="003D4FB5">
          <w:rPr>
            <w:rFonts w:cstheme="minorHAnsi"/>
            <w:shd w:val="clear" w:color="auto" w:fill="FFFFFF"/>
          </w:rPr>
          <w:delText>across the whole sample during the 81-month data collection window (conduct</w:delText>
        </w:r>
        <w:r w:rsidR="00CF7782" w:rsidDel="003D4FB5">
          <w:rPr>
            <w:rFonts w:cstheme="minorHAnsi"/>
            <w:shd w:val="clear" w:color="auto" w:fill="FFFFFF"/>
          </w:rPr>
          <w:delText xml:space="preserve"> problems</w:delText>
        </w:r>
        <w:r w:rsidR="00D61109" w:rsidRPr="00300E8A" w:rsidDel="003D4FB5">
          <w:rPr>
            <w:rFonts w:cstheme="minorHAnsi"/>
            <w:shd w:val="clear" w:color="auto" w:fill="FFFFFF"/>
          </w:rPr>
          <w:delText xml:space="preserve">: </w:delText>
        </w:r>
        <w:r w:rsidR="00CF7782" w:rsidDel="003D4FB5">
          <w:rPr>
            <w:rFonts w:cstheme="minorHAnsi"/>
            <w:shd w:val="clear" w:color="auto" w:fill="FFFFFF"/>
          </w:rPr>
          <w:delText>adjusted MD</w:delText>
        </w:r>
        <w:r w:rsidR="00D61109" w:rsidRPr="00300E8A" w:rsidDel="003D4FB5">
          <w:rPr>
            <w:rFonts w:cstheme="minorHAnsi"/>
            <w:shd w:val="clear" w:color="auto" w:fill="FFFFFF"/>
          </w:rPr>
          <w:delText xml:space="preserve"> 0.12</w:delText>
        </w:r>
        <w:r w:rsidR="00CF7782" w:rsidDel="003D4FB5">
          <w:rPr>
            <w:rFonts w:cstheme="minorHAnsi"/>
            <w:shd w:val="clear" w:color="auto" w:fill="FFFFFF"/>
          </w:rPr>
          <w:delText>, 95% CI</w:delText>
        </w:r>
        <w:r w:rsidR="00D61109" w:rsidRPr="00300E8A" w:rsidDel="003D4FB5">
          <w:rPr>
            <w:rFonts w:cstheme="minorHAnsi"/>
            <w:shd w:val="clear" w:color="auto" w:fill="FFFFFF"/>
          </w:rPr>
          <w:delText xml:space="preserve"> </w:delText>
        </w:r>
        <w:r w:rsidR="00C07F09" w:rsidDel="003D4FB5">
          <w:rPr>
            <w:rFonts w:cstheme="minorHAnsi"/>
            <w:shd w:val="clear" w:color="auto" w:fill="FFFFFF"/>
          </w:rPr>
          <w:delText>[</w:delText>
        </w:r>
        <w:r w:rsidR="00D61109" w:rsidRPr="00300E8A" w:rsidDel="003D4FB5">
          <w:rPr>
            <w:rFonts w:cstheme="minorHAnsi"/>
            <w:shd w:val="clear" w:color="auto" w:fill="FFFFFF"/>
          </w:rPr>
          <w:delText>0.02,</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0.22</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0.020</w:delText>
        </w:r>
        <w:r w:rsidR="00CF7782" w:rsidDel="003D4FB5">
          <w:rPr>
            <w:rFonts w:cstheme="minorHAnsi"/>
            <w:shd w:val="clear" w:color="auto" w:fill="FFFFFF"/>
          </w:rPr>
          <w:delText>;</w:delText>
        </w:r>
        <w:r w:rsidR="00D61109" w:rsidRPr="00300E8A" w:rsidDel="003D4FB5">
          <w:rPr>
            <w:rFonts w:cstheme="minorHAnsi"/>
            <w:shd w:val="clear" w:color="auto" w:fill="FFFFFF"/>
          </w:rPr>
          <w:delText xml:space="preserve"> total problems: 0.36</w:delText>
        </w:r>
        <w:r w:rsidR="00CF7782" w:rsidDel="003D4FB5">
          <w:rPr>
            <w:rFonts w:cstheme="minorHAnsi"/>
            <w:shd w:val="clear" w:color="auto" w:fill="FFFFFF"/>
          </w:rPr>
          <w:delText xml:space="preserve">, 95% CI </w:delText>
        </w:r>
        <w:r w:rsidR="00C07F09" w:rsidDel="003D4FB5">
          <w:rPr>
            <w:rFonts w:cstheme="minorHAnsi"/>
            <w:shd w:val="clear" w:color="auto" w:fill="FFFFFF"/>
          </w:rPr>
          <w:delText>[</w:delText>
        </w:r>
        <w:r w:rsidR="00D61109" w:rsidRPr="00300E8A" w:rsidDel="003D4FB5">
          <w:rPr>
            <w:rFonts w:cstheme="minorHAnsi"/>
            <w:shd w:val="clear" w:color="auto" w:fill="FFFFFF"/>
          </w:rPr>
          <w:delText>0.04,</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0.68</w:delText>
        </w:r>
        <w:r w:rsidR="00C07F09" w:rsidDel="003D4FB5">
          <w:rPr>
            <w:rFonts w:cstheme="minorHAnsi"/>
            <w:shd w:val="clear" w:color="auto" w:fill="FFFFFF"/>
          </w:rPr>
          <w:delText>]</w:delText>
        </w:r>
        <w:r w:rsidR="00D61109" w:rsidRPr="00300E8A" w:rsidDel="003D4FB5">
          <w:rPr>
            <w:rFonts w:cstheme="minorHAnsi"/>
            <w:shd w:val="clear" w:color="auto" w:fill="FFFFFF"/>
          </w:rPr>
          <w:delText xml:space="preserve">,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 xml:space="preserve">0.026). </w:delText>
        </w:r>
        <w:r w:rsidR="006758D2" w:rsidDel="003D4FB5">
          <w:rPr>
            <w:rFonts w:cstheme="minorHAnsi"/>
            <w:shd w:val="clear" w:color="auto" w:fill="FFFFFF"/>
          </w:rPr>
          <w:delText xml:space="preserve">Findings were mixed, however, </w:delText>
        </w:r>
        <w:r w:rsidR="00965D1B" w:rsidDel="003D4FB5">
          <w:rPr>
            <w:rFonts w:cstheme="minorHAnsi"/>
            <w:shd w:val="clear" w:color="auto" w:fill="FFFFFF"/>
          </w:rPr>
          <w:delText xml:space="preserve">when </w:delText>
        </w:r>
        <w:r w:rsidR="00DC182A" w:rsidDel="003D4FB5">
          <w:rPr>
            <w:rFonts w:cstheme="minorHAnsi"/>
            <w:shd w:val="clear" w:color="auto" w:fill="FFFFFF"/>
          </w:rPr>
          <w:delText>drinking was classified by drinks per week.</w:delText>
        </w:r>
        <w:r w:rsidDel="003D4FB5">
          <w:rPr>
            <w:rFonts w:cstheme="minorHAnsi"/>
            <w:shd w:val="clear" w:color="auto" w:fill="FFFFFF"/>
          </w:rPr>
          <w:delText xml:space="preserve"> </w:delText>
        </w:r>
        <w:r w:rsidDel="003D4FB5">
          <w:rPr>
            <w:rFonts w:cstheme="minorHAnsi"/>
            <w:shd w:val="clear" w:color="auto" w:fill="FFFFFF"/>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Del="003D4FB5">
          <w:rPr>
            <w:rFonts w:cstheme="minorHAnsi"/>
            <w:shd w:val="clear" w:color="auto" w:fill="FFFFFF"/>
          </w:rPr>
        </w:r>
        <w:r w:rsidDel="003D4FB5">
          <w:rPr>
            <w:rFonts w:cstheme="minorHAnsi"/>
            <w:shd w:val="clear" w:color="auto" w:fill="FFFFFF"/>
          </w:rPr>
          <w:fldChar w:fldCharType="separate"/>
        </w:r>
        <w:r w:rsidR="00FC4833" w:rsidDel="003D4FB5">
          <w:rPr>
            <w:rFonts w:cstheme="minorHAnsi"/>
            <w:noProof/>
            <w:shd w:val="clear" w:color="auto" w:fill="FFFFFF"/>
          </w:rPr>
          <w:delText>Sayal et al. (2007)</w:delText>
        </w:r>
        <w:r w:rsidDel="003D4FB5">
          <w:rPr>
            <w:rFonts w:cstheme="minorHAnsi"/>
            <w:shd w:val="clear" w:color="auto" w:fill="FFFFFF"/>
          </w:rPr>
          <w:fldChar w:fldCharType="end"/>
        </w:r>
        <w:r w:rsidR="00DC182A" w:rsidRPr="00300E8A" w:rsidDel="003D4FB5">
          <w:rPr>
            <w:rFonts w:cstheme="minorHAnsi"/>
            <w:shd w:val="clear" w:color="auto" w:fill="FFFFFF"/>
          </w:rPr>
          <w:delText xml:space="preserve"> found that alcohol intake at less than 1 drink per week during pregnancy was associated with poor total </w:delText>
        </w:r>
        <w:r w:rsidR="00AF516D" w:rsidDel="003D4FB5">
          <w:rPr>
            <w:rFonts w:cstheme="minorHAnsi"/>
            <w:shd w:val="clear" w:color="auto" w:fill="FFFFFF"/>
          </w:rPr>
          <w:delText>problems</w:delText>
        </w:r>
        <w:r w:rsidR="00DC182A" w:rsidRPr="00300E8A" w:rsidDel="003D4FB5">
          <w:rPr>
            <w:rFonts w:cstheme="minorHAnsi"/>
            <w:shd w:val="clear" w:color="auto" w:fill="FFFFFF"/>
          </w:rPr>
          <w:delText xml:space="preserve"> scores at 47 months (OR 1.48</w:delText>
        </w:r>
        <w:r w:rsidR="00BB77B6" w:rsidDel="003D4FB5">
          <w:rPr>
            <w:rFonts w:cstheme="minorHAnsi"/>
            <w:shd w:val="clear" w:color="auto" w:fill="FFFFFF"/>
          </w:rPr>
          <w:delText xml:space="preserve">, 95% CI </w:delText>
        </w:r>
        <w:r w:rsidR="00C07F09" w:rsidDel="003D4FB5">
          <w:rPr>
            <w:rFonts w:cstheme="minorHAnsi"/>
            <w:shd w:val="clear" w:color="auto" w:fill="FFFFFF"/>
          </w:rPr>
          <w:delText>[</w:delText>
        </w:r>
        <w:r w:rsidR="00DC182A" w:rsidRPr="00300E8A" w:rsidDel="003D4FB5">
          <w:rPr>
            <w:rFonts w:cstheme="minorHAnsi"/>
            <w:shd w:val="clear" w:color="auto" w:fill="FFFFFF"/>
          </w:rPr>
          <w:delText>1.05</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C182A" w:rsidRPr="00300E8A" w:rsidDel="003D4FB5">
          <w:rPr>
            <w:rFonts w:cstheme="minorHAnsi"/>
            <w:shd w:val="clear" w:color="auto" w:fill="FFFFFF"/>
          </w:rPr>
          <w:delText>2.10</w:delText>
        </w:r>
        <w:r w:rsidR="00C07F09" w:rsidDel="003D4FB5">
          <w:rPr>
            <w:rFonts w:cstheme="minorHAnsi"/>
            <w:shd w:val="clear" w:color="auto" w:fill="FFFFFF"/>
          </w:rPr>
          <w:delText>]</w:delText>
        </w:r>
        <w:r w:rsidR="00DC182A" w:rsidRPr="00300E8A" w:rsidDel="003D4FB5">
          <w:rPr>
            <w:rFonts w:cstheme="minorHAnsi"/>
            <w:shd w:val="clear" w:color="auto" w:fill="FFFFFF"/>
          </w:rPr>
          <w:delText>), 81 months (OR 1.62</w:delText>
        </w:r>
        <w:r w:rsidR="00BB77B6" w:rsidDel="003D4FB5">
          <w:rPr>
            <w:rFonts w:cstheme="minorHAnsi"/>
            <w:shd w:val="clear" w:color="auto" w:fill="FFFFFF"/>
          </w:rPr>
          <w:delText>, 95% CI</w:delText>
        </w:r>
        <w:r w:rsidR="00DC182A" w:rsidRPr="00300E8A" w:rsidDel="003D4FB5">
          <w:rPr>
            <w:rFonts w:cstheme="minorHAnsi"/>
            <w:shd w:val="clear" w:color="auto" w:fill="FFFFFF"/>
          </w:rPr>
          <w:delText xml:space="preserve"> </w:delText>
        </w:r>
        <w:r w:rsidR="00C07F09" w:rsidDel="003D4FB5">
          <w:rPr>
            <w:rFonts w:cstheme="minorHAnsi"/>
            <w:shd w:val="clear" w:color="auto" w:fill="FFFFFF"/>
          </w:rPr>
          <w:delText>[</w:delText>
        </w:r>
        <w:r w:rsidR="00DC182A" w:rsidRPr="00300E8A" w:rsidDel="003D4FB5">
          <w:rPr>
            <w:rFonts w:cstheme="minorHAnsi"/>
            <w:shd w:val="clear" w:color="auto" w:fill="FFFFFF"/>
          </w:rPr>
          <w:delText>1.1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C182A" w:rsidRPr="00300E8A" w:rsidDel="003D4FB5">
          <w:rPr>
            <w:rFonts w:cstheme="minorHAnsi"/>
            <w:shd w:val="clear" w:color="auto" w:fill="FFFFFF"/>
          </w:rPr>
          <w:delText>2.38</w:delText>
        </w:r>
        <w:r w:rsidR="00C07F09" w:rsidDel="003D4FB5">
          <w:rPr>
            <w:rFonts w:cstheme="minorHAnsi"/>
            <w:shd w:val="clear" w:color="auto" w:fill="FFFFFF"/>
          </w:rPr>
          <w:delText>]</w:delText>
        </w:r>
        <w:r w:rsidR="00DC182A" w:rsidRPr="00300E8A" w:rsidDel="003D4FB5">
          <w:rPr>
            <w:rFonts w:cstheme="minorHAnsi"/>
            <w:shd w:val="clear" w:color="auto" w:fill="FFFFFF"/>
          </w:rPr>
          <w:delText>), and 93-108 months (OR 1.79</w:delText>
        </w:r>
        <w:r w:rsidR="0001215C" w:rsidDel="003D4FB5">
          <w:rPr>
            <w:rFonts w:cstheme="minorHAnsi"/>
            <w:shd w:val="clear" w:color="auto" w:fill="FFFFFF"/>
          </w:rPr>
          <w:delText>, 95% CI</w:delText>
        </w:r>
        <w:r w:rsidR="00DC182A" w:rsidRPr="00300E8A" w:rsidDel="003D4FB5">
          <w:rPr>
            <w:rFonts w:cstheme="minorHAnsi"/>
            <w:shd w:val="clear" w:color="auto" w:fill="FFFFFF"/>
          </w:rPr>
          <w:delText xml:space="preserve"> [1.06</w:delText>
        </w:r>
        <w:r w:rsidR="0001215C" w:rsidDel="003D4FB5">
          <w:rPr>
            <w:rFonts w:cstheme="minorHAnsi"/>
            <w:shd w:val="clear" w:color="auto" w:fill="FFFFFF"/>
          </w:rPr>
          <w:delText>,</w:delText>
        </w:r>
        <w:r w:rsidR="00A9456C" w:rsidDel="003D4FB5">
          <w:rPr>
            <w:rFonts w:cstheme="minorHAnsi"/>
            <w:shd w:val="clear" w:color="auto" w:fill="FFFFFF"/>
          </w:rPr>
          <w:delText xml:space="preserve"> </w:delText>
        </w:r>
        <w:r w:rsidR="00DC182A" w:rsidRPr="00300E8A" w:rsidDel="003D4FB5">
          <w:rPr>
            <w:rFonts w:cstheme="minorHAnsi"/>
            <w:shd w:val="clear" w:color="auto" w:fill="FFFFFF"/>
          </w:rPr>
          <w:delText>3.00]) among girls. Furthermore, teacher rated conduct score were also elevated in this exposure category for the whole sample at 93-108 months (OR 1.</w:delText>
        </w:r>
        <w:r w:rsidR="00217BD8" w:rsidDel="003D4FB5">
          <w:rPr>
            <w:rFonts w:cstheme="minorHAnsi"/>
            <w:shd w:val="clear" w:color="auto" w:fill="FFFFFF"/>
          </w:rPr>
          <w:delText xml:space="preserve">79, 95% CI </w:delText>
        </w:r>
        <w:r w:rsidR="00C07F09" w:rsidDel="003D4FB5">
          <w:rPr>
            <w:rFonts w:cstheme="minorHAnsi"/>
            <w:shd w:val="clear" w:color="auto" w:fill="FFFFFF"/>
          </w:rPr>
          <w:delText>[</w:delText>
        </w:r>
        <w:r w:rsidR="00DC182A" w:rsidRPr="00300E8A" w:rsidDel="003D4FB5">
          <w:rPr>
            <w:rFonts w:cstheme="minorHAnsi"/>
            <w:shd w:val="clear" w:color="auto" w:fill="FFFFFF"/>
          </w:rPr>
          <w:delText>1.02</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C182A" w:rsidRPr="00300E8A" w:rsidDel="003D4FB5">
          <w:rPr>
            <w:rFonts w:cstheme="minorHAnsi"/>
            <w:shd w:val="clear" w:color="auto" w:fill="FFFFFF"/>
          </w:rPr>
          <w:delText>1.94</w:delText>
        </w:r>
        <w:r w:rsidR="00C07F09" w:rsidDel="003D4FB5">
          <w:rPr>
            <w:rFonts w:cstheme="minorHAnsi"/>
            <w:shd w:val="clear" w:color="auto" w:fill="FFFFFF"/>
          </w:rPr>
          <w:delText>]</w:delText>
        </w:r>
        <w:r w:rsidR="00217BD8" w:rsidDel="003D4FB5">
          <w:rPr>
            <w:rFonts w:cstheme="minorHAnsi"/>
            <w:shd w:val="clear" w:color="auto" w:fill="FFFFFF"/>
          </w:rPr>
          <w:delText>)</w:delText>
        </w:r>
        <w:r w:rsidR="00DC182A" w:rsidRPr="00300E8A" w:rsidDel="003D4FB5">
          <w:rPr>
            <w:rFonts w:cstheme="minorHAnsi"/>
            <w:shd w:val="clear" w:color="auto" w:fill="FFFFFF"/>
          </w:rPr>
          <w:delText>.</w:delText>
        </w:r>
        <w:r w:rsidR="00DC182A" w:rsidDel="003D4FB5">
          <w:rPr>
            <w:rFonts w:cstheme="minorHAnsi"/>
            <w:shd w:val="clear" w:color="auto" w:fill="FFFFFF"/>
          </w:rPr>
          <w:delText xml:space="preserve"> However, the association between PAE and </w:delText>
        </w:r>
        <w:r w:rsidR="00AF516D" w:rsidDel="003D4FB5">
          <w:rPr>
            <w:rFonts w:cstheme="minorHAnsi"/>
            <w:shd w:val="clear" w:color="auto" w:fill="FFFFFF"/>
          </w:rPr>
          <w:delText xml:space="preserve">total problems scores was not significant for </w:delText>
        </w:r>
        <w:r w:rsidR="00BB77B6" w:rsidDel="003D4FB5">
          <w:rPr>
            <w:rFonts w:cstheme="minorHAnsi"/>
            <w:shd w:val="clear" w:color="auto" w:fill="FFFFFF"/>
          </w:rPr>
          <w:delText xml:space="preserve">1 or more drinks per week or for male children. </w:delText>
        </w:r>
      </w:del>
    </w:p>
    <w:p w14:paraId="34E2C577" w14:textId="456F5BFE" w:rsidR="00D61109" w:rsidDel="003D4FB5" w:rsidRDefault="00FD4DA6" w:rsidP="00D61109">
      <w:pPr>
        <w:rPr>
          <w:del w:id="925" w:author="mansoor" w:date="2022-09-28T14:34:00Z"/>
          <w:rFonts w:cstheme="minorHAnsi"/>
          <w:shd w:val="clear" w:color="auto" w:fill="FFFFFF"/>
        </w:rPr>
      </w:pPr>
      <w:del w:id="926" w:author="mansoor" w:date="2022-09-28T14:34:00Z">
        <w:r w:rsidDel="003D4FB5">
          <w:rPr>
            <w:rFonts w:cstheme="minorHAnsi"/>
            <w:shd w:val="clear" w:color="auto" w:fill="FFFFFF"/>
          </w:rPr>
          <w:delText xml:space="preserve">An association between PAE and </w:delText>
        </w:r>
        <w:r w:rsidR="00A513B0" w:rsidDel="003D4FB5">
          <w:rPr>
            <w:rFonts w:cstheme="minorHAnsi"/>
            <w:shd w:val="clear" w:color="auto" w:fill="FFFFFF"/>
          </w:rPr>
          <w:delText>affect regulation w</w:delText>
        </w:r>
        <w:r w:rsidR="00565AF7" w:rsidDel="003D4FB5">
          <w:rPr>
            <w:rFonts w:cstheme="minorHAnsi"/>
            <w:shd w:val="clear" w:color="auto" w:fill="FFFFFF"/>
          </w:rPr>
          <w:delText xml:space="preserve">as </w:delText>
        </w:r>
        <w:r w:rsidR="00A513B0" w:rsidDel="003D4FB5">
          <w:rPr>
            <w:rFonts w:cstheme="minorHAnsi"/>
            <w:shd w:val="clear" w:color="auto" w:fill="FFFFFF"/>
          </w:rPr>
          <w:delText xml:space="preserve">also found in infancy. </w:delText>
        </w:r>
        <w:r w:rsidR="00077904" w:rsidDel="003D4FB5">
          <w:rPr>
            <w:rFonts w:cstheme="minorHAnsi"/>
            <w:shd w:val="clear" w:color="auto" w:fill="FFFFFF"/>
          </w:rPr>
          <w:fldChar w:fldCharType="begin">
            <w:fldData xml:space="preserve">PEVuZE5vdGU+PENpdGUgQXV0aG9yWWVhcj0iMSI+PEF1dGhvcj5TY2hvZXBzPC9BdXRob3I+PFll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</w:fldData>
          </w:fldChar>
        </w:r>
        <w:r w:rsidR="00CA1265" w:rsidDel="003D4FB5">
          <w:rPr>
            <w:rFonts w:cstheme="minorHAnsi"/>
            <w:shd w:val="clear" w:color="auto" w:fill="FFFFFF"/>
          </w:rPr>
          <w:delInstrText xml:space="preserve"> ADDIN EN.CITE </w:delInstrText>
        </w:r>
        <w:r w:rsidR="00CA1265" w:rsidDel="003D4FB5">
          <w:rPr>
            <w:rFonts w:cstheme="minorHAnsi"/>
            <w:shd w:val="clear" w:color="auto" w:fill="FFFFFF"/>
          </w:rPr>
          <w:fldChar w:fldCharType="begin">
            <w:fldData xml:space="preserve">PEVuZE5vdGU+PENpdGUgQXV0aG9yWWVhcj0iMSI+PEF1dGhvcj5TY2hvZXBzPC9BdXRob3I+PFll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</w:fldData>
          </w:fldChar>
        </w:r>
        <w:r w:rsidR="00CA1265" w:rsidDel="003D4FB5">
          <w:rPr>
            <w:rFonts w:cstheme="minorHAnsi"/>
            <w:shd w:val="clear" w:color="auto" w:fill="FFFFFF"/>
          </w:rPr>
          <w:delInstrText xml:space="preserve"> ADDIN EN.CITE.DATA </w:delInstrText>
        </w:r>
        <w:r w:rsidR="00CA1265" w:rsidDel="003D4FB5">
          <w:rPr>
            <w:rFonts w:cstheme="minorHAnsi"/>
            <w:shd w:val="clear" w:color="auto" w:fill="FFFFFF"/>
          </w:rPr>
        </w:r>
        <w:r w:rsidR="00CA1265" w:rsidDel="003D4FB5">
          <w:rPr>
            <w:rFonts w:cstheme="minorHAnsi"/>
            <w:shd w:val="clear" w:color="auto" w:fill="FFFFFF"/>
          </w:rPr>
          <w:fldChar w:fldCharType="end"/>
        </w:r>
        <w:r w:rsidR="00077904" w:rsidDel="003D4FB5">
          <w:rPr>
            <w:rFonts w:cstheme="minorHAnsi"/>
            <w:shd w:val="clear" w:color="auto" w:fill="FFFFFF"/>
          </w:rPr>
        </w:r>
        <w:r w:rsidR="00077904" w:rsidDel="003D4FB5">
          <w:rPr>
            <w:rFonts w:cstheme="minorHAnsi"/>
            <w:shd w:val="clear" w:color="auto" w:fill="FFFFFF"/>
          </w:rPr>
          <w:fldChar w:fldCharType="separate"/>
        </w:r>
        <w:r w:rsidR="00AE2F6C" w:rsidDel="003D4FB5">
          <w:rPr>
            <w:rFonts w:cstheme="minorHAnsi"/>
            <w:noProof/>
            <w:shd w:val="clear" w:color="auto" w:fill="FFFFFF"/>
          </w:rPr>
          <w:delText>Schoeps et al. (2018)</w:delText>
        </w:r>
        <w:r w:rsidR="00077904" w:rsidDel="003D4FB5">
          <w:rPr>
            <w:rFonts w:cstheme="minorHAnsi"/>
            <w:shd w:val="clear" w:color="auto" w:fill="FFFFFF"/>
          </w:rPr>
          <w:fldChar w:fldCharType="end"/>
        </w:r>
        <w:r w:rsidR="00D61109" w:rsidRPr="00300E8A" w:rsidDel="003D4FB5">
          <w:rPr>
            <w:rFonts w:cstheme="minorHAnsi"/>
            <w:shd w:val="clear" w:color="auto" w:fill="FFFFFF"/>
          </w:rPr>
          <w:delText xml:space="preserve"> found that four or more drinks per week was associated with children with higher total difficulties score at age 2 (Beta 0.13, </w:delText>
        </w:r>
        <w:r w:rsidR="00D61109" w:rsidRPr="00573E85"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1109" w:rsidRPr="00300E8A" w:rsidDel="003D4FB5">
          <w:rPr>
            <w:rFonts w:cstheme="minorHAnsi"/>
            <w:shd w:val="clear" w:color="auto" w:fill="FFFFFF"/>
          </w:rPr>
          <w:delText>=</w:delText>
        </w:r>
        <w:r w:rsidR="00A9456C" w:rsidDel="003D4FB5">
          <w:rPr>
            <w:rFonts w:cstheme="minorHAnsi"/>
            <w:shd w:val="clear" w:color="auto" w:fill="FFFFFF"/>
          </w:rPr>
          <w:delText xml:space="preserve"> </w:delText>
        </w:r>
        <w:r w:rsidR="00D61109" w:rsidRPr="00300E8A" w:rsidDel="003D4FB5">
          <w:rPr>
            <w:rFonts w:cstheme="minorHAnsi"/>
            <w:shd w:val="clear" w:color="auto" w:fill="FFFFFF"/>
          </w:rPr>
          <w:delText>0.009). Using the Brief Infant-Toddler Social and Emotional Assessment</w:delText>
        </w:r>
        <w:r w:rsidR="001A12AC" w:rsidDel="003D4FB5">
          <w:rPr>
            <w:rFonts w:cstheme="minorHAnsi"/>
            <w:shd w:val="clear" w:color="auto" w:fill="FFFFFF"/>
          </w:rPr>
          <w:delText xml:space="preserve"> </w:delText>
        </w:r>
        <w:r w:rsidR="004B3A41"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Briggs-Gowan&lt;/Author&gt;&lt;Year&gt;2002&lt;/Year&gt;&lt;RecNum&gt;59&lt;/RecNum&gt;&lt;DisplayText&gt;(Briggs-Gowan, Carter, Irwin, Wachtel, &amp;amp; Cicchetti, 2002)&lt;/DisplayText&gt;&lt;record&gt;&lt;rec-number&gt;59&lt;/rec-number&gt;&lt;foreign-keys&gt;&lt;key app="EN" db-id="wtsa2ta2nwzsadee9pe59ztq2xe95rrvw9pv" timestamp="1658276000"&gt;59&lt;/key&gt;&lt;/foreign-keys&gt;&lt;ref-type name="Journal Article"&gt;17&lt;/ref-type&gt;&lt;contributors&gt;&lt;authors&gt;&lt;author&gt;Briggs-Gowan, Margaret J&lt;/author&gt;&lt;author&gt;Carter, Alice S&lt;/author&gt;&lt;author&gt;Irwin, Julia R&lt;/author&gt;&lt;author&gt;Wachtel, Karen&lt;/author&gt;&lt;author&gt;Cicchetti, Domenic V&lt;/author&gt;&lt;/authors&gt;&lt;/contributors&gt;&lt;titles&gt;&lt;title&gt;Brief Infant-Toddler Social and Emotional Assessment (BITSEA) mannual, version 2.0&lt;/title&gt;&lt;/titles&gt;&lt;dates&gt;&lt;year&gt;2002&lt;/year&gt;&lt;/dates&gt;&lt;urls&gt;&lt;/urls&gt;&lt;/record&gt;&lt;/Cite&gt;&lt;/EndNote&gt;</w:delInstrText>
        </w:r>
        <w:r w:rsidR="004B3A41" w:rsidDel="003D4FB5">
          <w:rPr>
            <w:rFonts w:cstheme="minorHAnsi"/>
            <w:shd w:val="clear" w:color="auto" w:fill="FFFFFF"/>
          </w:rPr>
          <w:fldChar w:fldCharType="separate"/>
        </w:r>
        <w:r w:rsidR="004B3A41" w:rsidDel="003D4FB5">
          <w:rPr>
            <w:rFonts w:cstheme="minorHAnsi"/>
            <w:noProof/>
            <w:shd w:val="clear" w:color="auto" w:fill="FFFFFF"/>
          </w:rPr>
          <w:delText>(Briggs-Gowan, Carter, Irwin, Wachtel, &amp; Cicchetti, 2002)</w:delText>
        </w:r>
        <w:r w:rsidR="004B3A41" w:rsidDel="003D4FB5">
          <w:rPr>
            <w:rFonts w:cstheme="minorHAnsi"/>
            <w:shd w:val="clear" w:color="auto" w:fill="FFFFFF"/>
          </w:rPr>
          <w:fldChar w:fldCharType="end"/>
        </w:r>
        <w:r w:rsidR="00D61109" w:rsidRPr="00300E8A" w:rsidDel="003D4FB5">
          <w:rPr>
            <w:rFonts w:cstheme="minorHAnsi"/>
            <w:shd w:val="clear" w:color="auto" w:fill="FFFFFF"/>
          </w:rPr>
          <w:delText xml:space="preserve"> </w:delText>
        </w:r>
        <w:r w:rsidR="00AE2F6C" w:rsidDel="003D4FB5">
          <w:rPr>
            <w:rFonts w:cstheme="minorHAnsi"/>
            <w:shd w:val="clear" w:color="auto" w:fill="FFFFFF"/>
          </w:rPr>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rPr>
            <w:rFonts w:cstheme="minorHAnsi"/>
            <w:shd w:val="clear" w:color="auto" w:fill="FFFFFF"/>
          </w:rPr>
          <w:delInstrText xml:space="preserve"> ADDIN EN.CITE </w:delInstrText>
        </w:r>
        <w:r w:rsidR="00835EAA" w:rsidDel="003D4FB5">
          <w:rPr>
            <w:rFonts w:cstheme="minorHAnsi"/>
            <w:shd w:val="clear" w:color="auto" w:fill="FFFFFF"/>
          </w:rPr>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rPr>
            <w:rFonts w:cstheme="minorHAnsi"/>
            <w:shd w:val="clear" w:color="auto" w:fill="FFFFFF"/>
          </w:rPr>
          <w:delInstrText xml:space="preserve"> ADDIN EN.CITE.DATA </w:delInstrText>
        </w:r>
        <w:r w:rsidR="00835EAA" w:rsidDel="003D4FB5">
          <w:rPr>
            <w:rFonts w:cstheme="minorHAnsi"/>
            <w:shd w:val="clear" w:color="auto" w:fill="FFFFFF"/>
          </w:rPr>
        </w:r>
        <w:r w:rsidR="00835EAA" w:rsidDel="003D4FB5">
          <w:rPr>
            <w:rFonts w:cstheme="minorHAnsi"/>
            <w:shd w:val="clear" w:color="auto" w:fill="FFFFFF"/>
          </w:rPr>
          <w:fldChar w:fldCharType="end"/>
        </w:r>
        <w:r w:rsidR="00AE2F6C" w:rsidDel="003D4FB5">
          <w:rPr>
            <w:rFonts w:cstheme="minorHAnsi"/>
            <w:shd w:val="clear" w:color="auto" w:fill="FFFFFF"/>
          </w:rPr>
        </w:r>
        <w:r w:rsidR="00AE2F6C" w:rsidDel="003D4FB5">
          <w:rPr>
            <w:rFonts w:cstheme="minorHAnsi"/>
            <w:shd w:val="clear" w:color="auto" w:fill="FFFFFF"/>
          </w:rPr>
          <w:fldChar w:fldCharType="separate"/>
        </w:r>
        <w:r w:rsidR="00AE2F6C" w:rsidDel="003D4FB5">
          <w:rPr>
            <w:rFonts w:cstheme="minorHAnsi"/>
            <w:noProof/>
            <w:shd w:val="clear" w:color="auto" w:fill="FFFFFF"/>
          </w:rPr>
          <w:delText>Halliday et al. (2017)</w:delText>
        </w:r>
        <w:r w:rsidR="00AE2F6C" w:rsidDel="003D4FB5">
          <w:rPr>
            <w:rFonts w:cstheme="minorHAnsi"/>
            <w:shd w:val="clear" w:color="auto" w:fill="FFFFFF"/>
          </w:rPr>
          <w:fldChar w:fldCharType="end"/>
        </w:r>
        <w:r w:rsidR="00D61109" w:rsidRPr="00300E8A" w:rsidDel="003D4FB5">
          <w:rPr>
            <w:rFonts w:cstheme="minorHAnsi"/>
            <w:shd w:val="clear" w:color="auto" w:fill="FFFFFF"/>
          </w:rPr>
          <w:delText xml:space="preserve"> found that early binge drinking with continued low level alcohol consumption over the duration of the pregnancy was associated with lower sensation avoidance scores in offspring at age 2. </w:delText>
        </w:r>
        <w:r w:rsidR="00992262" w:rsidRPr="00300E8A" w:rsidDel="003D4FB5">
          <w:rPr>
            <w:rFonts w:cstheme="minorHAnsi"/>
            <w:shd w:val="clear" w:color="auto" w:fill="FFFFFF"/>
          </w:rPr>
          <w:delText>Maternal binge drinking during early pregnancy is also associated with a difficult temperament among six-month-old infants</w:delText>
        </w:r>
        <w:r w:rsidR="00AE2F6C" w:rsidDel="003D4FB5">
          <w:rPr>
            <w:rFonts w:cstheme="minorHAnsi"/>
            <w:shd w:val="clear" w:color="auto" w:fill="FFFFFF"/>
          </w:rPr>
          <w:delText xml:space="preserve"> </w:delText>
        </w:r>
        <w:r w:rsidR="00AE2F6C"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Alvik&lt;/Author&gt;&lt;Year&gt;2011&lt;/Year&gt;&lt;RecNum&gt;55&lt;/RecNum&gt;&lt;DisplayText&gt;(Alvik et al., 2011)&lt;/DisplayText&gt;&lt;record&gt;&lt;rec-number&gt;55&lt;/rec-number&gt;&lt;foreign-keys&gt;&lt;key app="EN" db-id="wtsa2ta2nwzsadee9pe59ztq2xe95rrvw9pv" timestamp="1658276000"&gt;55&lt;/key&gt;&lt;/foreign-keys&gt;&lt;ref-type name="Journal Article"&gt;17&lt;/ref-type&gt;&lt;contributors&gt;&lt;authors&gt;&lt;author&gt;Alvik, Astrid&lt;/author&gt;&lt;author&gt;Torgersen, A. M.&lt;/author&gt;&lt;author&gt;Aalen, O. O.&lt;/author&gt;&lt;author&gt;Lindemann, R.&lt;/author&gt;&lt;/authors&gt;&lt;/contributors&gt;&lt;auth-address&gt;Institute of Clinical Medicine, University of Oslo, Norway. astrid.alvik@medisin.uio.no&lt;/auth-address&gt;&lt;titles&gt;&lt;title&gt;Binge alcohol exposure once a week in early pregnancy predicts temperament and sleeping problems in the infant&lt;/title&gt;&lt;secondary-title&gt;Early Hum Dev&lt;/secondary-title&gt;&lt;alt-title&gt;Early human development&lt;/alt-title&gt;&lt;/titles&gt;&lt;alt-periodical&gt;&lt;full-title&gt;Early Human Development&lt;/full-title&gt;&lt;/alt-periodical&gt;&lt;pages&gt;827-33&lt;/pages&gt;&lt;volume&gt;87&lt;/volume&gt;&lt;number&gt;12&lt;/number&gt;&lt;edition&gt;2011/07/16&lt;/edition&gt;&lt;keywords&gt;&lt;keyword&gt;Adult&lt;/keyword&gt;&lt;keyword&gt;Alcohol Drinking/ adverse effects&lt;/keyword&gt;&lt;keyword&gt;Female&lt;/keyword&gt;&lt;keyword&gt;Humans&lt;/keyword&gt;&lt;keyword&gt;Infant&lt;/keyword&gt;&lt;keyword&gt;Logistic Models&lt;/keyword&gt;&lt;keyword&gt;Longitudinal Studies&lt;/keyword&gt;&lt;keyword&gt;Norway&lt;/keyword&gt;&lt;keyword&gt;Pregnancy&lt;/keyword&gt;&lt;keyword&gt;Prenatal Exposure Delayed Effects/ chemically induced/epidemiology&lt;/keyword&gt;&lt;keyword&gt;Principal Component Analysis&lt;/keyword&gt;&lt;keyword&gt;Sleep Wake Disorders/ chemically induced&lt;/keyword&gt;&lt;keyword&gt;Temperament/ drug effects&lt;/keyword&gt;&lt;/keywords&gt;&lt;dates&gt;&lt;year&gt;2011&lt;/year&gt;&lt;pub-dates&gt;&lt;date&gt;Dec&lt;/date&gt;&lt;/pub-dates&gt;&lt;/dates&gt;&lt;isbn&gt;1872-6232 (Electronic)&amp;#xD;0378-3782 (Linking)&lt;/isbn&gt;&lt;accession-num&gt;21757302&lt;/accession-num&gt;&lt;urls&gt;&lt;/urls&gt;&lt;custom1&gt;In&lt;/custom1&gt;&lt;electronic-resource-num&gt;10.1016/j.earlhumdev.2011.06.009&lt;/electronic-resource-num&gt;&lt;remote-database-provider&gt;NLM&lt;/remote-database-provider&gt;&lt;research-notes&gt;Relevant - temprament only&lt;/research-notes&gt;&lt;language&gt;eng&lt;/language&gt;&lt;/record&gt;&lt;/Cite&gt;&lt;/EndNote&gt;</w:delInstrText>
        </w:r>
        <w:r w:rsidR="00AE2F6C" w:rsidDel="003D4FB5">
          <w:rPr>
            <w:rFonts w:cstheme="minorHAnsi"/>
            <w:shd w:val="clear" w:color="auto" w:fill="FFFFFF"/>
          </w:rPr>
          <w:fldChar w:fldCharType="separate"/>
        </w:r>
        <w:r w:rsidR="00AE2F6C" w:rsidDel="003D4FB5">
          <w:rPr>
            <w:rFonts w:cstheme="minorHAnsi"/>
            <w:noProof/>
            <w:shd w:val="clear" w:color="auto" w:fill="FFFFFF"/>
          </w:rPr>
          <w:delText>(Alvik et al., 2011)</w:delText>
        </w:r>
        <w:r w:rsidR="00AE2F6C" w:rsidDel="003D4FB5">
          <w:rPr>
            <w:rFonts w:cstheme="minorHAnsi"/>
            <w:shd w:val="clear" w:color="auto" w:fill="FFFFFF"/>
          </w:rPr>
          <w:fldChar w:fldCharType="end"/>
        </w:r>
        <w:r w:rsidR="00992262" w:rsidRPr="00300E8A" w:rsidDel="003D4FB5">
          <w:rPr>
            <w:rFonts w:cstheme="minorHAnsi"/>
            <w:shd w:val="clear" w:color="auto" w:fill="FFFFFF"/>
          </w:rPr>
          <w:delText>.</w:delText>
        </w:r>
      </w:del>
    </w:p>
    <w:p w14:paraId="1F166B14" w14:textId="037595B2" w:rsidR="00CE1C22" w:rsidRPr="00300E8A" w:rsidDel="003D4FB5" w:rsidRDefault="00CE1C22" w:rsidP="00CE1C22">
      <w:pPr>
        <w:rPr>
          <w:del w:id="927" w:author="mansoor" w:date="2022-09-28T14:34:00Z"/>
          <w:rFonts w:cstheme="minorHAnsi"/>
          <w:shd w:val="clear" w:color="auto" w:fill="FFFFFF"/>
        </w:rPr>
      </w:pPr>
      <w:del w:id="928" w:author="mansoor" w:date="2022-09-28T14:34:00Z">
        <w:r w:rsidDel="003D4FB5">
          <w:rPr>
            <w:rFonts w:cstheme="minorHAnsi"/>
            <w:shd w:val="clear" w:color="auto" w:fill="FFFFFF"/>
          </w:rPr>
          <w:delText xml:space="preserve">One study found that </w:delText>
        </w:r>
        <w:r w:rsidRPr="00300E8A" w:rsidDel="003D4FB5">
          <w:rPr>
            <w:rFonts w:cstheme="minorHAnsi"/>
            <w:shd w:val="clear" w:color="auto" w:fill="FFFFFF"/>
          </w:rPr>
          <w:delText xml:space="preserve">light to moderate levels of drinking in early pregnancy was associated with a reduced likelihood of </w:delText>
        </w:r>
        <w:r w:rsidR="00251CF3" w:rsidDel="003D4FB5">
          <w:rPr>
            <w:rFonts w:cstheme="minorHAnsi"/>
            <w:shd w:val="clear" w:color="auto" w:fill="FFFFFF"/>
          </w:rPr>
          <w:delText>scores above the clinical cut-off on the CBCL</w:delText>
        </w:r>
        <w:r w:rsidR="000B363C" w:rsidDel="003D4FB5">
          <w:rPr>
            <w:rFonts w:cstheme="minorHAnsi"/>
            <w:shd w:val="clear" w:color="auto" w:fill="FFFFFF"/>
          </w:rPr>
          <w:delText xml:space="preserve"> in children aged between 2 and 14 years compared to unexposed children on the </w:delText>
        </w:r>
        <w:r w:rsidRPr="00300E8A" w:rsidDel="003D4FB5">
          <w:rPr>
            <w:rFonts w:cstheme="minorHAnsi"/>
            <w:shd w:val="clear" w:color="auto" w:fill="FFFFFF"/>
          </w:rPr>
          <w:delText>externalising</w:delText>
        </w:r>
        <w:r w:rsidR="007502EA" w:rsidDel="003D4FB5">
          <w:rPr>
            <w:rFonts w:cstheme="minorHAnsi"/>
            <w:shd w:val="clear" w:color="auto" w:fill="FFFFFF"/>
          </w:rPr>
          <w:delText xml:space="preserve"> (</w:delText>
        </w:r>
        <w:r w:rsidR="003607A2" w:rsidDel="003D4FB5">
          <w:rPr>
            <w:rFonts w:cstheme="minorHAnsi"/>
            <w:shd w:val="clear" w:color="auto" w:fill="FFFFFF"/>
          </w:rPr>
          <w:delText xml:space="preserve">1 drink or less per week: </w:delText>
        </w:r>
        <w:r w:rsidR="008D65F7" w:rsidDel="003D4FB5">
          <w:rPr>
            <w:rFonts w:cstheme="minorHAnsi"/>
            <w:shd w:val="clear" w:color="auto" w:fill="FFFFFF"/>
          </w:rPr>
          <w:delText xml:space="preserve">OR 0.76, 95% CI </w:delText>
        </w:r>
        <w:r w:rsidR="00C07F09" w:rsidDel="003D4FB5">
          <w:rPr>
            <w:rFonts w:cstheme="minorHAnsi"/>
            <w:shd w:val="clear" w:color="auto" w:fill="FFFFFF"/>
          </w:rPr>
          <w:delText>[</w:delText>
        </w:r>
        <w:r w:rsidR="008D65F7" w:rsidDel="003D4FB5">
          <w:rPr>
            <w:rFonts w:cstheme="minorHAnsi"/>
            <w:shd w:val="clear" w:color="auto" w:fill="FFFFFF"/>
          </w:rPr>
          <w:delText>0.59</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8D65F7" w:rsidDel="003D4FB5">
          <w:rPr>
            <w:rFonts w:cstheme="minorHAnsi"/>
            <w:shd w:val="clear" w:color="auto" w:fill="FFFFFF"/>
          </w:rPr>
          <w:delText>0.99</w:delText>
        </w:r>
        <w:r w:rsidR="00C07F09" w:rsidDel="003D4FB5">
          <w:rPr>
            <w:rFonts w:cstheme="minorHAnsi"/>
            <w:shd w:val="clear" w:color="auto" w:fill="FFFFFF"/>
          </w:rPr>
          <w:delText>]</w:delText>
        </w:r>
        <w:r w:rsidR="008D65F7" w:rsidDel="003D4FB5">
          <w:rPr>
            <w:rFonts w:cstheme="minorHAnsi"/>
            <w:shd w:val="clear" w:color="auto" w:fill="FFFFFF"/>
          </w:rPr>
          <w:delText xml:space="preserve">, </w:delText>
        </w:r>
        <w:r w:rsidR="008D65F7"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8D65F7" w:rsidDel="003D4FB5">
          <w:rPr>
            <w:rFonts w:cstheme="minorHAnsi"/>
            <w:shd w:val="clear" w:color="auto" w:fill="FFFFFF"/>
          </w:rPr>
          <w:delText>=</w:delText>
        </w:r>
        <w:r w:rsidR="00A9456C" w:rsidDel="003D4FB5">
          <w:rPr>
            <w:rFonts w:cstheme="minorHAnsi"/>
            <w:shd w:val="clear" w:color="auto" w:fill="FFFFFF"/>
          </w:rPr>
          <w:delText xml:space="preserve"> </w:delText>
        </w:r>
        <w:r w:rsidR="008D65F7" w:rsidDel="003D4FB5">
          <w:rPr>
            <w:rFonts w:cstheme="minorHAnsi"/>
            <w:shd w:val="clear" w:color="auto" w:fill="FFFFFF"/>
          </w:rPr>
          <w:delText>0.42</w:delText>
        </w:r>
        <w:r w:rsidR="003607A2" w:rsidDel="003D4FB5">
          <w:rPr>
            <w:rFonts w:cstheme="minorHAnsi"/>
            <w:shd w:val="clear" w:color="auto" w:fill="FFFFFF"/>
          </w:rPr>
          <w:delText xml:space="preserve">; </w:delText>
        </w:r>
        <w:r w:rsidR="00661517" w:rsidDel="003D4FB5">
          <w:rPr>
            <w:rFonts w:cstheme="minorHAnsi"/>
            <w:shd w:val="clear" w:color="auto" w:fill="FFFFFF"/>
          </w:rPr>
          <w:delText>2-6 drinks per week: OR</w:delText>
        </w:r>
        <w:r w:rsidR="00B421B4" w:rsidDel="003D4FB5">
          <w:rPr>
            <w:rFonts w:cstheme="minorHAnsi"/>
            <w:shd w:val="clear" w:color="auto" w:fill="FFFFFF"/>
          </w:rPr>
          <w:delText xml:space="preserve"> </w:delText>
        </w:r>
        <w:r w:rsidR="00D66838" w:rsidDel="003D4FB5">
          <w:rPr>
            <w:rFonts w:cstheme="minorHAnsi"/>
            <w:shd w:val="clear" w:color="auto" w:fill="FFFFFF"/>
          </w:rPr>
          <w:delText xml:space="preserve">0.69, 95% CI </w:delText>
        </w:r>
        <w:r w:rsidR="00C07F09" w:rsidDel="003D4FB5">
          <w:rPr>
            <w:rFonts w:cstheme="minorHAnsi"/>
            <w:shd w:val="clear" w:color="auto" w:fill="FFFFFF"/>
          </w:rPr>
          <w:delText>[</w:delText>
        </w:r>
        <w:r w:rsidR="00D66838" w:rsidDel="003D4FB5">
          <w:rPr>
            <w:rFonts w:cstheme="minorHAnsi"/>
            <w:shd w:val="clear" w:color="auto" w:fill="FFFFFF"/>
          </w:rPr>
          <w:delText>0.51</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66838" w:rsidDel="003D4FB5">
          <w:rPr>
            <w:rFonts w:cstheme="minorHAnsi"/>
            <w:shd w:val="clear" w:color="auto" w:fill="FFFFFF"/>
          </w:rPr>
          <w:delText>0.93</w:delText>
        </w:r>
        <w:r w:rsidR="00C07F09" w:rsidDel="003D4FB5">
          <w:rPr>
            <w:rFonts w:cstheme="minorHAnsi"/>
            <w:shd w:val="clear" w:color="auto" w:fill="FFFFFF"/>
          </w:rPr>
          <w:delText>]</w:delText>
        </w:r>
        <w:r w:rsidR="00D66838" w:rsidDel="003D4FB5">
          <w:rPr>
            <w:rFonts w:cstheme="minorHAnsi"/>
            <w:shd w:val="clear" w:color="auto" w:fill="FFFFFF"/>
          </w:rPr>
          <w:delText xml:space="preserve">, </w:delText>
        </w:r>
        <w:r w:rsidR="00D66838"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66838" w:rsidDel="003D4FB5">
          <w:rPr>
            <w:rFonts w:cstheme="minorHAnsi"/>
            <w:shd w:val="clear" w:color="auto" w:fill="FFFFFF"/>
          </w:rPr>
          <w:delText>=</w:delText>
        </w:r>
        <w:r w:rsidR="00A9456C" w:rsidDel="003D4FB5">
          <w:rPr>
            <w:rFonts w:cstheme="minorHAnsi"/>
            <w:shd w:val="clear" w:color="auto" w:fill="FFFFFF"/>
          </w:rPr>
          <w:delText xml:space="preserve"> </w:delText>
        </w:r>
        <w:r w:rsidR="00D66838" w:rsidDel="003D4FB5">
          <w:rPr>
            <w:rFonts w:cstheme="minorHAnsi"/>
            <w:shd w:val="clear" w:color="auto" w:fill="FFFFFF"/>
          </w:rPr>
          <w:delText>0.014</w:delText>
        </w:r>
        <w:r w:rsidR="00406185" w:rsidDel="003D4FB5">
          <w:rPr>
            <w:rFonts w:cstheme="minorHAnsi"/>
            <w:shd w:val="clear" w:color="auto" w:fill="FFFFFF"/>
          </w:rPr>
          <w:delText>; 7-10 drinks per week: OR 0.</w:delText>
        </w:r>
        <w:r w:rsidR="00D04663" w:rsidDel="003D4FB5">
          <w:rPr>
            <w:rFonts w:cstheme="minorHAnsi"/>
            <w:shd w:val="clear" w:color="auto" w:fill="FFFFFF"/>
          </w:rPr>
          <w:delText xml:space="preserve">46, 95% CI </w:delText>
        </w:r>
        <w:r w:rsidR="00C07F09" w:rsidDel="003D4FB5">
          <w:rPr>
            <w:rFonts w:cstheme="minorHAnsi"/>
            <w:shd w:val="clear" w:color="auto" w:fill="FFFFFF"/>
          </w:rPr>
          <w:delText>[</w:delText>
        </w:r>
        <w:r w:rsidR="00D04663" w:rsidDel="003D4FB5">
          <w:rPr>
            <w:rFonts w:cstheme="minorHAnsi"/>
            <w:shd w:val="clear" w:color="auto" w:fill="FFFFFF"/>
          </w:rPr>
          <w:delText>0.22</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D04663" w:rsidDel="003D4FB5">
          <w:rPr>
            <w:rFonts w:cstheme="minorHAnsi"/>
            <w:shd w:val="clear" w:color="auto" w:fill="FFFFFF"/>
          </w:rPr>
          <w:delText>1.00</w:delText>
        </w:r>
        <w:r w:rsidR="00C07F09" w:rsidDel="003D4FB5">
          <w:rPr>
            <w:rFonts w:cstheme="minorHAnsi"/>
            <w:shd w:val="clear" w:color="auto" w:fill="FFFFFF"/>
          </w:rPr>
          <w:delText>]</w:delText>
        </w:r>
        <w:r w:rsidR="00D04663" w:rsidDel="003D4FB5">
          <w:rPr>
            <w:rFonts w:cstheme="minorHAnsi"/>
            <w:shd w:val="clear" w:color="auto" w:fill="FFFFFF"/>
          </w:rPr>
          <w:delText xml:space="preserve">, </w:delText>
        </w:r>
        <w:r w:rsidR="00D04663"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D04663" w:rsidDel="003D4FB5">
          <w:rPr>
            <w:rFonts w:cstheme="minorHAnsi"/>
            <w:shd w:val="clear" w:color="auto" w:fill="FFFFFF"/>
          </w:rPr>
          <w:delText>=</w:delText>
        </w:r>
        <w:r w:rsidR="00A9456C" w:rsidDel="003D4FB5">
          <w:rPr>
            <w:rFonts w:cstheme="minorHAnsi"/>
            <w:shd w:val="clear" w:color="auto" w:fill="FFFFFF"/>
          </w:rPr>
          <w:delText xml:space="preserve"> </w:delText>
        </w:r>
        <w:r w:rsidR="00D04663" w:rsidDel="003D4FB5">
          <w:rPr>
            <w:rFonts w:cstheme="minorHAnsi"/>
            <w:shd w:val="clear" w:color="auto" w:fill="FFFFFF"/>
          </w:rPr>
          <w:delText>0.49</w:delText>
        </w:r>
        <w:r w:rsidR="00286DF8" w:rsidDel="003D4FB5">
          <w:rPr>
            <w:rFonts w:cstheme="minorHAnsi"/>
            <w:shd w:val="clear" w:color="auto" w:fill="FFFFFF"/>
          </w:rPr>
          <w:delText>)</w:delText>
        </w:r>
        <w:r w:rsidRPr="00300E8A" w:rsidDel="003D4FB5">
          <w:rPr>
            <w:rFonts w:cstheme="minorHAnsi"/>
            <w:shd w:val="clear" w:color="auto" w:fill="FFFFFF"/>
          </w:rPr>
          <w:delText>, internalising</w:delText>
        </w:r>
        <w:r w:rsidR="00286DF8" w:rsidDel="003D4FB5">
          <w:rPr>
            <w:rFonts w:cstheme="minorHAnsi"/>
            <w:shd w:val="clear" w:color="auto" w:fill="FFFFFF"/>
          </w:rPr>
          <w:delText xml:space="preserve"> (</w:delText>
        </w:r>
        <w:r w:rsidR="00D04663" w:rsidDel="003D4FB5">
          <w:rPr>
            <w:rFonts w:cstheme="minorHAnsi"/>
            <w:shd w:val="clear" w:color="auto" w:fill="FFFFFF"/>
          </w:rPr>
          <w:delText xml:space="preserve">1 drink or less per week: OR </w:delText>
        </w:r>
        <w:r w:rsidR="0062243D" w:rsidDel="003D4FB5">
          <w:rPr>
            <w:rFonts w:cstheme="minorHAnsi"/>
            <w:shd w:val="clear" w:color="auto" w:fill="FFFFFF"/>
          </w:rPr>
          <w:delText xml:space="preserve">0.85, 95% CI </w:delText>
        </w:r>
        <w:r w:rsidR="00C07F09" w:rsidDel="003D4FB5">
          <w:rPr>
            <w:rFonts w:cstheme="minorHAnsi"/>
            <w:shd w:val="clear" w:color="auto" w:fill="FFFFFF"/>
          </w:rPr>
          <w:delText>[</w:delText>
        </w:r>
        <w:r w:rsidR="0062243D" w:rsidDel="003D4FB5">
          <w:rPr>
            <w:rFonts w:cstheme="minorHAnsi"/>
            <w:shd w:val="clear" w:color="auto" w:fill="FFFFFF"/>
          </w:rPr>
          <w:delText>0.67</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62243D" w:rsidDel="003D4FB5">
          <w:rPr>
            <w:rFonts w:cstheme="minorHAnsi"/>
            <w:shd w:val="clear" w:color="auto" w:fill="FFFFFF"/>
          </w:rPr>
          <w:delText>1.07</w:delText>
        </w:r>
        <w:r w:rsidR="00C07F09" w:rsidDel="003D4FB5">
          <w:rPr>
            <w:rFonts w:cstheme="minorHAnsi"/>
            <w:shd w:val="clear" w:color="auto" w:fill="FFFFFF"/>
          </w:rPr>
          <w:delText>]</w:delText>
        </w:r>
        <w:r w:rsidR="0062243D" w:rsidDel="003D4FB5">
          <w:rPr>
            <w:rFonts w:cstheme="minorHAnsi"/>
            <w:shd w:val="clear" w:color="auto" w:fill="FFFFFF"/>
          </w:rPr>
          <w:delText xml:space="preserve">, </w:delText>
        </w:r>
        <w:r w:rsidR="0062243D"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62243D" w:rsidDel="003D4FB5">
          <w:rPr>
            <w:rFonts w:cstheme="minorHAnsi"/>
            <w:shd w:val="clear" w:color="auto" w:fill="FFFFFF"/>
          </w:rPr>
          <w:delText>=</w:delText>
        </w:r>
        <w:r w:rsidR="00A9456C" w:rsidDel="003D4FB5">
          <w:rPr>
            <w:rFonts w:cstheme="minorHAnsi"/>
            <w:shd w:val="clear" w:color="auto" w:fill="FFFFFF"/>
          </w:rPr>
          <w:delText xml:space="preserve"> </w:delText>
        </w:r>
        <w:r w:rsidR="0062243D" w:rsidDel="003D4FB5">
          <w:rPr>
            <w:rFonts w:cstheme="minorHAnsi"/>
            <w:shd w:val="clear" w:color="auto" w:fill="FFFFFF"/>
          </w:rPr>
          <w:delText xml:space="preserve">1.64; </w:delText>
        </w:r>
        <w:r w:rsidR="00CE79F9" w:rsidDel="003D4FB5">
          <w:rPr>
            <w:rFonts w:cstheme="minorHAnsi"/>
            <w:shd w:val="clear" w:color="auto" w:fill="FFFFFF"/>
          </w:rPr>
          <w:delText xml:space="preserve">2-6 drinks per week: OR 0.57, 95% CI </w:delText>
        </w:r>
        <w:r w:rsidR="00C07F09" w:rsidDel="003D4FB5">
          <w:rPr>
            <w:rFonts w:cstheme="minorHAnsi"/>
            <w:shd w:val="clear" w:color="auto" w:fill="FFFFFF"/>
          </w:rPr>
          <w:delText>[</w:delText>
        </w:r>
        <w:r w:rsidR="00CE79F9" w:rsidDel="003D4FB5">
          <w:rPr>
            <w:rFonts w:cstheme="minorHAnsi"/>
            <w:shd w:val="clear" w:color="auto" w:fill="FFFFFF"/>
          </w:rPr>
          <w:delText>0.42</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CE79F9" w:rsidDel="003D4FB5">
          <w:rPr>
            <w:rFonts w:cstheme="minorHAnsi"/>
            <w:shd w:val="clear" w:color="auto" w:fill="FFFFFF"/>
          </w:rPr>
          <w:delText>0.76</w:delText>
        </w:r>
        <w:r w:rsidR="00C07F09" w:rsidDel="003D4FB5">
          <w:rPr>
            <w:rFonts w:cstheme="minorHAnsi"/>
            <w:shd w:val="clear" w:color="auto" w:fill="FFFFFF"/>
          </w:rPr>
          <w:delText>]</w:delText>
        </w:r>
        <w:r w:rsidR="00CE79F9" w:rsidDel="003D4FB5">
          <w:rPr>
            <w:rFonts w:cstheme="minorHAnsi"/>
            <w:shd w:val="clear" w:color="auto" w:fill="FFFFFF"/>
          </w:rPr>
          <w:delText xml:space="preserve">, </w:delText>
        </w:r>
        <w:r w:rsidR="00CE79F9"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CE79F9" w:rsidDel="003D4FB5">
          <w:rPr>
            <w:rFonts w:cstheme="minorHAnsi"/>
            <w:shd w:val="clear" w:color="auto" w:fill="FFFFFF"/>
          </w:rPr>
          <w:delText>&lt;</w:delText>
        </w:r>
        <w:r w:rsidR="00A9456C" w:rsidDel="003D4FB5">
          <w:rPr>
            <w:rFonts w:cstheme="minorHAnsi"/>
            <w:shd w:val="clear" w:color="auto" w:fill="FFFFFF"/>
          </w:rPr>
          <w:delText xml:space="preserve"> </w:delText>
        </w:r>
        <w:r w:rsidR="00CE79F9" w:rsidDel="003D4FB5">
          <w:rPr>
            <w:rFonts w:cstheme="minorHAnsi"/>
            <w:shd w:val="clear" w:color="auto" w:fill="FFFFFF"/>
          </w:rPr>
          <w:delText>0.001; 7-10 drinks per week</w:delText>
        </w:r>
        <w:r w:rsidR="00011B1B" w:rsidDel="003D4FB5">
          <w:rPr>
            <w:rFonts w:cstheme="minorHAnsi"/>
            <w:shd w:val="clear" w:color="auto" w:fill="FFFFFF"/>
          </w:rPr>
          <w:delText xml:space="preserve">: OR 0.31, 95% CI </w:delText>
        </w:r>
        <w:r w:rsidR="00C07F09" w:rsidDel="003D4FB5">
          <w:rPr>
            <w:rFonts w:cstheme="minorHAnsi"/>
            <w:shd w:val="clear" w:color="auto" w:fill="FFFFFF"/>
          </w:rPr>
          <w:delText>[</w:delText>
        </w:r>
        <w:r w:rsidR="00011B1B" w:rsidDel="003D4FB5">
          <w:rPr>
            <w:rFonts w:cstheme="minorHAnsi"/>
            <w:shd w:val="clear" w:color="auto" w:fill="FFFFFF"/>
          </w:rPr>
          <w:delText>0.14</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011B1B" w:rsidDel="003D4FB5">
          <w:rPr>
            <w:rFonts w:cstheme="minorHAnsi"/>
            <w:shd w:val="clear" w:color="auto" w:fill="FFFFFF"/>
          </w:rPr>
          <w:delText>0.69</w:delText>
        </w:r>
        <w:r w:rsidR="00C07F09" w:rsidDel="003D4FB5">
          <w:rPr>
            <w:rFonts w:cstheme="minorHAnsi"/>
            <w:shd w:val="clear" w:color="auto" w:fill="FFFFFF"/>
          </w:rPr>
          <w:delText>]</w:delText>
        </w:r>
        <w:r w:rsidR="00011B1B" w:rsidDel="003D4FB5">
          <w:rPr>
            <w:rFonts w:cstheme="minorHAnsi"/>
            <w:shd w:val="clear" w:color="auto" w:fill="FFFFFF"/>
          </w:rPr>
          <w:delText xml:space="preserve">, </w:delText>
        </w:r>
        <w:r w:rsidR="00011B1B"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8406A6" w:rsidDel="003D4FB5">
          <w:rPr>
            <w:rFonts w:cstheme="minorHAnsi"/>
            <w:shd w:val="clear" w:color="auto" w:fill="FFFFFF"/>
          </w:rPr>
          <w:delText>=</w:delText>
        </w:r>
        <w:r w:rsidR="00A9456C" w:rsidDel="003D4FB5">
          <w:rPr>
            <w:rFonts w:cstheme="minorHAnsi"/>
            <w:shd w:val="clear" w:color="auto" w:fill="FFFFFF"/>
          </w:rPr>
          <w:delText xml:space="preserve"> </w:delText>
        </w:r>
        <w:r w:rsidR="008406A6" w:rsidDel="003D4FB5">
          <w:rPr>
            <w:rFonts w:cstheme="minorHAnsi"/>
            <w:shd w:val="clear" w:color="auto" w:fill="FFFFFF"/>
          </w:rPr>
          <w:delText>0.004)</w:delText>
        </w:r>
        <w:r w:rsidRPr="00300E8A" w:rsidDel="003D4FB5">
          <w:rPr>
            <w:rFonts w:cstheme="minorHAnsi"/>
            <w:shd w:val="clear" w:color="auto" w:fill="FFFFFF"/>
          </w:rPr>
          <w:delText xml:space="preserve">, and total </w:delText>
        </w:r>
        <w:r w:rsidR="00591F7C" w:rsidDel="003D4FB5">
          <w:rPr>
            <w:rFonts w:cstheme="minorHAnsi"/>
            <w:shd w:val="clear" w:color="auto" w:fill="FFFFFF"/>
          </w:rPr>
          <w:delText>behav</w:delText>
        </w:r>
        <w:r w:rsidR="00286DF8" w:rsidDel="003D4FB5">
          <w:rPr>
            <w:rFonts w:cstheme="minorHAnsi"/>
            <w:shd w:val="clear" w:color="auto" w:fill="FFFFFF"/>
          </w:rPr>
          <w:delText>i</w:delText>
        </w:r>
        <w:r w:rsidR="00591F7C" w:rsidDel="003D4FB5">
          <w:rPr>
            <w:rFonts w:cstheme="minorHAnsi"/>
            <w:shd w:val="clear" w:color="auto" w:fill="FFFFFF"/>
          </w:rPr>
          <w:delText>our</w:delText>
        </w:r>
        <w:r w:rsidRPr="00300E8A" w:rsidDel="003D4FB5">
          <w:rPr>
            <w:rFonts w:cstheme="minorHAnsi"/>
            <w:shd w:val="clear" w:color="auto" w:fill="FFFFFF"/>
          </w:rPr>
          <w:delText xml:space="preserve"> </w:delText>
        </w:r>
        <w:r w:rsidR="008406A6" w:rsidDel="003D4FB5">
          <w:rPr>
            <w:rFonts w:cstheme="minorHAnsi"/>
            <w:shd w:val="clear" w:color="auto" w:fill="FFFFFF"/>
          </w:rPr>
          <w:delText xml:space="preserve">(1 drink or less per week: OR 0.82, 95% CI </w:delText>
        </w:r>
        <w:r w:rsidR="00C07F09" w:rsidDel="003D4FB5">
          <w:rPr>
            <w:rFonts w:cstheme="minorHAnsi"/>
            <w:shd w:val="clear" w:color="auto" w:fill="FFFFFF"/>
          </w:rPr>
          <w:delText>[</w:delText>
        </w:r>
        <w:r w:rsidR="008406A6" w:rsidDel="003D4FB5">
          <w:rPr>
            <w:rFonts w:cstheme="minorHAnsi"/>
            <w:shd w:val="clear" w:color="auto" w:fill="FFFFFF"/>
          </w:rPr>
          <w:delText>0.63</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8406A6" w:rsidDel="003D4FB5">
          <w:rPr>
            <w:rFonts w:cstheme="minorHAnsi"/>
            <w:shd w:val="clear" w:color="auto" w:fill="FFFFFF"/>
          </w:rPr>
          <w:delText>1.06</w:delText>
        </w:r>
        <w:r w:rsidR="00C07F09" w:rsidDel="003D4FB5">
          <w:rPr>
            <w:rFonts w:cstheme="minorHAnsi"/>
            <w:shd w:val="clear" w:color="auto" w:fill="FFFFFF"/>
          </w:rPr>
          <w:delText>]</w:delText>
        </w:r>
        <w:r w:rsidR="008406A6" w:rsidDel="003D4FB5">
          <w:rPr>
            <w:rFonts w:cstheme="minorHAnsi"/>
            <w:shd w:val="clear" w:color="auto" w:fill="FFFFFF"/>
          </w:rPr>
          <w:delText xml:space="preserve">, </w:delText>
        </w:r>
        <w:r w:rsidR="006F1F01"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6F1F01" w:rsidDel="003D4FB5">
          <w:rPr>
            <w:rFonts w:cstheme="minorHAnsi"/>
            <w:shd w:val="clear" w:color="auto" w:fill="FFFFFF"/>
          </w:rPr>
          <w:delText>=</w:delText>
        </w:r>
        <w:r w:rsidR="00A9456C" w:rsidDel="003D4FB5">
          <w:rPr>
            <w:rFonts w:cstheme="minorHAnsi"/>
            <w:shd w:val="clear" w:color="auto" w:fill="FFFFFF"/>
          </w:rPr>
          <w:delText xml:space="preserve"> </w:delText>
        </w:r>
        <w:r w:rsidR="006F1F01" w:rsidDel="003D4FB5">
          <w:rPr>
            <w:rFonts w:cstheme="minorHAnsi"/>
            <w:shd w:val="clear" w:color="auto" w:fill="FFFFFF"/>
          </w:rPr>
          <w:delText xml:space="preserve">1.33; 2-6 drink per week: OR 0.63, 95% CI </w:delText>
        </w:r>
        <w:r w:rsidR="00C07F09" w:rsidDel="003D4FB5">
          <w:rPr>
            <w:rFonts w:cstheme="minorHAnsi"/>
            <w:shd w:val="clear" w:color="auto" w:fill="FFFFFF"/>
          </w:rPr>
          <w:delText>[</w:delText>
        </w:r>
        <w:r w:rsidR="006F1F01" w:rsidDel="003D4FB5">
          <w:rPr>
            <w:rFonts w:cstheme="minorHAnsi"/>
            <w:shd w:val="clear" w:color="auto" w:fill="FFFFFF"/>
          </w:rPr>
          <w:delText>0.46</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6F1F01" w:rsidDel="003D4FB5">
          <w:rPr>
            <w:rFonts w:cstheme="minorHAnsi"/>
            <w:shd w:val="clear" w:color="auto" w:fill="FFFFFF"/>
          </w:rPr>
          <w:delText>0.76</w:delText>
        </w:r>
        <w:r w:rsidR="00C07F09" w:rsidDel="003D4FB5">
          <w:rPr>
            <w:rFonts w:cstheme="minorHAnsi"/>
            <w:shd w:val="clear" w:color="auto" w:fill="FFFFFF"/>
          </w:rPr>
          <w:delText>]</w:delText>
        </w:r>
        <w:r w:rsidR="006F1F01" w:rsidDel="003D4FB5">
          <w:rPr>
            <w:rFonts w:cstheme="minorHAnsi"/>
            <w:shd w:val="clear" w:color="auto" w:fill="FFFFFF"/>
          </w:rPr>
          <w:delText xml:space="preserve">, </w:delText>
        </w:r>
        <w:r w:rsidR="006F1F01"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6F1F01" w:rsidDel="003D4FB5">
          <w:rPr>
            <w:rFonts w:cstheme="minorHAnsi"/>
            <w:shd w:val="clear" w:color="auto" w:fill="FFFFFF"/>
          </w:rPr>
          <w:delText>=</w:delText>
        </w:r>
        <w:r w:rsidR="00A9456C" w:rsidDel="003D4FB5">
          <w:rPr>
            <w:rFonts w:cstheme="minorHAnsi"/>
            <w:shd w:val="clear" w:color="auto" w:fill="FFFFFF"/>
          </w:rPr>
          <w:delText xml:space="preserve"> </w:delText>
        </w:r>
        <w:r w:rsidR="006F1F01" w:rsidDel="003D4FB5">
          <w:rPr>
            <w:rFonts w:cstheme="minorHAnsi"/>
            <w:shd w:val="clear" w:color="auto" w:fill="FFFFFF"/>
          </w:rPr>
          <w:delText xml:space="preserve">0.003; 7-10 drinks per week: OR 0.43, 95% CI </w:delText>
        </w:r>
        <w:r w:rsidR="00C07F09" w:rsidDel="003D4FB5">
          <w:rPr>
            <w:rFonts w:cstheme="minorHAnsi"/>
            <w:shd w:val="clear" w:color="auto" w:fill="FFFFFF"/>
          </w:rPr>
          <w:delText>[</w:delText>
        </w:r>
        <w:r w:rsidR="006F1F01" w:rsidDel="003D4FB5">
          <w:rPr>
            <w:rFonts w:cstheme="minorHAnsi"/>
            <w:shd w:val="clear" w:color="auto" w:fill="FFFFFF"/>
          </w:rPr>
          <w:delText>0.20</w:delText>
        </w:r>
        <w:r w:rsidR="00C07F09" w:rsidDel="003D4FB5">
          <w:rPr>
            <w:rFonts w:cstheme="minorHAnsi"/>
            <w:shd w:val="clear" w:color="auto" w:fill="FFFFFF"/>
          </w:rPr>
          <w:delText>,</w:delText>
        </w:r>
        <w:r w:rsidR="00A9456C" w:rsidDel="003D4FB5">
          <w:rPr>
            <w:rFonts w:cstheme="minorHAnsi"/>
            <w:shd w:val="clear" w:color="auto" w:fill="FFFFFF"/>
          </w:rPr>
          <w:delText xml:space="preserve"> </w:delText>
        </w:r>
        <w:r w:rsidR="006F1F01" w:rsidDel="003D4FB5">
          <w:rPr>
            <w:rFonts w:cstheme="minorHAnsi"/>
            <w:shd w:val="clear" w:color="auto" w:fill="FFFFFF"/>
          </w:rPr>
          <w:delText>0.88</w:delText>
        </w:r>
        <w:r w:rsidR="00C07F09" w:rsidDel="003D4FB5">
          <w:rPr>
            <w:rFonts w:cstheme="minorHAnsi"/>
            <w:shd w:val="clear" w:color="auto" w:fill="FFFFFF"/>
          </w:rPr>
          <w:delText>]</w:delText>
        </w:r>
        <w:r w:rsidR="006F1F01" w:rsidDel="003D4FB5">
          <w:rPr>
            <w:rFonts w:cstheme="minorHAnsi"/>
            <w:shd w:val="clear" w:color="auto" w:fill="FFFFFF"/>
          </w:rPr>
          <w:delText xml:space="preserve">, </w:delText>
        </w:r>
        <w:r w:rsidR="006F1F01" w:rsidDel="003D4FB5">
          <w:rPr>
            <w:rFonts w:cstheme="minorHAnsi"/>
            <w:i/>
            <w:iCs/>
            <w:shd w:val="clear" w:color="auto" w:fill="FFFFFF"/>
          </w:rPr>
          <w:delText>p</w:delText>
        </w:r>
        <w:r w:rsidR="00A9456C" w:rsidDel="003D4FB5">
          <w:rPr>
            <w:rFonts w:cstheme="minorHAnsi"/>
            <w:i/>
            <w:iCs/>
            <w:shd w:val="clear" w:color="auto" w:fill="FFFFFF"/>
          </w:rPr>
          <w:delText xml:space="preserve"> </w:delText>
        </w:r>
        <w:r w:rsidR="006F1F01" w:rsidDel="003D4FB5">
          <w:rPr>
            <w:rFonts w:cstheme="minorHAnsi"/>
            <w:shd w:val="clear" w:color="auto" w:fill="FFFFFF"/>
          </w:rPr>
          <w:delText>=</w:delText>
        </w:r>
        <w:r w:rsidR="00A9456C" w:rsidDel="003D4FB5">
          <w:rPr>
            <w:rFonts w:cstheme="minorHAnsi"/>
            <w:shd w:val="clear" w:color="auto" w:fill="FFFFFF"/>
          </w:rPr>
          <w:delText xml:space="preserve"> </w:delText>
        </w:r>
        <w:r w:rsidR="006F1F01" w:rsidDel="003D4FB5">
          <w:rPr>
            <w:rFonts w:cstheme="minorHAnsi"/>
            <w:shd w:val="clear" w:color="auto" w:fill="FFFFFF"/>
          </w:rPr>
          <w:delText>0.02)</w:delText>
        </w:r>
        <w:r w:rsidDel="003D4FB5">
          <w:rPr>
            <w:rFonts w:cstheme="minorHAnsi"/>
            <w:shd w:val="clear" w:color="auto" w:fill="FFFFFF"/>
          </w:rPr>
          <w:delText xml:space="preserve"> </w:delText>
        </w:r>
        <w:r w:rsidR="00B20F34" w:rsidDel="003D4FB5">
          <w:rPr>
            <w:rFonts w:cstheme="minorHAnsi"/>
            <w:shd w:val="clear" w:color="auto" w:fill="FFFFFF"/>
          </w:rPr>
          <w:fldChar w:fldCharType="begin"/>
        </w:r>
        <w:r w:rsidR="00A9456C" w:rsidDel="003D4FB5">
          <w:rPr>
            <w:rFonts w:cstheme="minorHAnsi"/>
            <w:shd w:val="clear" w:color="auto" w:fill="FFFFFF"/>
          </w:rPr>
          <w:delInstrText xml:space="preserve"> ADDIN EN.CITE &lt;EndNote&gt;&lt;Cite&gt;&lt;Author&gt;Robinson&lt;/Author&gt;&lt;Year&gt;2010&lt;/Year&gt;&lt;RecNum&gt;56&lt;/RecNum&gt;&lt;DisplayText&gt;(Robinson et al., 2010)&lt;/DisplayText&gt;&lt;record&gt;&lt;rec-number&gt;56&lt;/rec-number&gt;&lt;foreign-keys&gt;&lt;key app="EN" db-id="wtsa2ta2nwzsadee9pe59ztq2xe95rrvw9pv" timestamp="1658276000"&gt;56&lt;/key&gt;&lt;/foreign-keys&gt;&lt;ref-type name="Journal Article"&gt;17&lt;/ref-type&gt;&lt;contributors&gt;&lt;authors&gt;&lt;author&gt;Robinson, M.&lt;/author&gt;&lt;author&gt;Oddy, W. H.&lt;/author&gt;&lt;author&gt;McLean, N. J.&lt;/author&gt;&lt;author&gt;Jacoby, P.&lt;/author&gt;&lt;author&gt;Pennell, C. E.&lt;/author&gt;&lt;author&gt;de Klerk, N. H.&lt;/author&gt;&lt;author&gt;Zubrick, S. R.&lt;/author&gt;&lt;author&gt;Stanley, F. J.&lt;/author&gt;&lt;author&gt;Newnham, J. P.&lt;/author&gt;&lt;/authors&gt;&lt;/contributors&gt;&lt;titles&gt;&lt;title&gt;Low–moderate prenatal alcohol exposure and risk to child behavioural development: a prospective cohort study&lt;/title&gt;&lt;secondary-title&gt;BJOG: An International Journal of Obstetrics &amp;amp; Gynaecology&lt;/secondary-title&gt;&lt;/titles&gt;&lt;periodical&gt;&lt;full-title&gt;BJOG: An International Journal of Obstetrics &amp;amp; Gynaecology&lt;/full-title&gt;&lt;/periodical&gt;&lt;pages&gt;1139-1152&lt;/pages&gt;&lt;volume&gt;117&lt;/volume&gt;&lt;number&gt;9&lt;/number&gt;&lt;keywords&gt;&lt;keyword&gt;Alcohol&lt;/keyword&gt;&lt;keyword&gt;behaviour&lt;/keyword&gt;&lt;keyword&gt;child behaviour checklist&lt;/keyword&gt;&lt;keyword&gt;prenatal exposures&lt;/keyword&gt;&lt;keyword&gt;Raine Study&lt;/keyword&gt;&lt;/keywords&gt;&lt;dates&gt;&lt;year&gt;2010&lt;/year&gt;&lt;pub-dates&gt;&lt;date&gt;2010/08/01&lt;/date&gt;&lt;/pub-dates&gt;&lt;/dates&gt;&lt;publisher&gt;John Wiley &amp;amp; Sons, Ltd&lt;/publisher&gt;&lt;isbn&gt;1470-0328&lt;/isbn&gt;&lt;work-type&gt;https://doi.org/10.1111/j.1471-0528.2010.02596.x&lt;/work-type&gt;&lt;urls&gt;&lt;related-urls&gt;&lt;url&gt;https://doi.org/10.1111/j.1471-0528.2010.02596.x&lt;/url&gt;&lt;/related-urls&gt;&lt;/urls&gt;&lt;custom1&gt;In - added from Subramoney et al 2018&lt;/custom1&gt;&lt;electronic-resource-num&gt;10.1111/j.1471-0528.2010.02596.x&lt;/electronic-resource-num&gt;&lt;access-date&gt;2021/06/21&lt;/access-date&gt;&lt;/record&gt;&lt;/Cite&gt;&lt;/EndNote&gt;</w:delInstrText>
        </w:r>
        <w:r w:rsidR="00B20F34" w:rsidDel="003D4FB5">
          <w:rPr>
            <w:rFonts w:cstheme="minorHAnsi"/>
            <w:shd w:val="clear" w:color="auto" w:fill="FFFFFF"/>
          </w:rPr>
          <w:fldChar w:fldCharType="separate"/>
        </w:r>
        <w:r w:rsidR="00B20F34" w:rsidDel="003D4FB5">
          <w:rPr>
            <w:rFonts w:cstheme="minorHAnsi"/>
            <w:noProof/>
            <w:shd w:val="clear" w:color="auto" w:fill="FFFFFF"/>
          </w:rPr>
          <w:delText>(Robinson et al., 2010)</w:delText>
        </w:r>
        <w:r w:rsidR="00B20F34" w:rsidDel="003D4FB5">
          <w:rPr>
            <w:rFonts w:cstheme="minorHAnsi"/>
            <w:shd w:val="clear" w:color="auto" w:fill="FFFFFF"/>
          </w:rPr>
          <w:fldChar w:fldCharType="end"/>
        </w:r>
        <w:r w:rsidRPr="00300E8A" w:rsidDel="003D4FB5">
          <w:rPr>
            <w:rFonts w:cstheme="minorHAnsi"/>
            <w:shd w:val="clear" w:color="auto" w:fill="FFFFFF"/>
          </w:rPr>
          <w:delText>.</w:delText>
        </w:r>
        <w:r w:rsidDel="003D4FB5">
          <w:rPr>
            <w:rFonts w:cstheme="minorHAnsi"/>
            <w:shd w:val="clear" w:color="auto" w:fill="FFFFFF"/>
          </w:rPr>
          <w:delText xml:space="preserve"> </w:delText>
        </w:r>
        <w:r w:rsidR="00785CBE" w:rsidDel="003D4FB5">
          <w:rPr>
            <w:rFonts w:cstheme="minorHAnsi"/>
            <w:shd w:val="clear" w:color="auto" w:fill="FFFFFF"/>
          </w:rPr>
          <w:delText xml:space="preserve">There was no significant effect on CBCL for heavy drinking (11 or more drinks per week) or for PAE in late pregnancy (i.e. 34 weeks). </w:delText>
        </w:r>
      </w:del>
    </w:p>
    <w:p w14:paraId="1DAE05A6" w14:textId="01749972" w:rsidR="000B1C13" w:rsidDel="003D4FB5" w:rsidRDefault="000B1C13" w:rsidP="008A03DE">
      <w:pPr>
        <w:pStyle w:val="Heading2"/>
        <w:rPr>
          <w:del w:id="929" w:author="mansoor" w:date="2022-09-28T14:34:00Z"/>
        </w:rPr>
      </w:pPr>
      <w:del w:id="930" w:author="mansoor" w:date="2022-09-28T14:34:00Z">
        <w:r w:rsidRPr="00300E8A" w:rsidDel="003D4FB5">
          <w:delText>Adaptive behaviour, social skills, and communication</w:delText>
        </w:r>
      </w:del>
    </w:p>
    <w:p w14:paraId="4B074C11" w14:textId="3D242C4A" w:rsidR="00283FB5" w:rsidRPr="00DA5081" w:rsidDel="003D4FB5" w:rsidRDefault="001E1F6C" w:rsidP="00E867E8">
      <w:pPr>
        <w:rPr>
          <w:del w:id="931" w:author="mansoor" w:date="2022-09-28T14:34:00Z"/>
        </w:rPr>
      </w:pPr>
      <w:del w:id="932" w:author="mansoor" w:date="2022-09-28T14:34:00Z">
        <w:r w:rsidDel="003D4FB5">
          <w:delText>Two studies evaluated</w:delText>
        </w:r>
        <w:r w:rsidR="00283FB5" w:rsidDel="003D4FB5">
          <w:delText xml:space="preserve"> adaptive behaviour, social skills, and social communication</w:delText>
        </w:r>
        <w:r w:rsidR="001A12AC" w:rsidDel="003D4FB5">
          <w:delText xml:space="preserve"> </w:delText>
        </w:r>
        <w:r w:rsidR="00B20F34" w:rsidDel="003D4FB5">
          <w:fldChar w:fldCharType="begin">
            <w:fldData xml:space="preserve">PEVuZE5vdGU+PENpdGU+PEF1dGhvcj5IYWxsaWRheTwvQXV0aG9yPjxZZWFyPjIwMTc8L1llYXI+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</w:fldData>
          </w:fldChar>
        </w:r>
        <w:r w:rsidR="00835EAA" w:rsidDel="003D4FB5">
          <w:delInstrText xml:space="preserve"> ADDIN EN.CITE </w:delInstrText>
        </w:r>
        <w:r w:rsidR="00835EAA" w:rsidDel="003D4FB5">
          <w:fldChar w:fldCharType="begin">
            <w:fldData xml:space="preserve">PEVuZE5vdGU+PENpdGU+PEF1dGhvcj5IYWxsaWRheTwvQXV0aG9yPjxZZWFyPjIwMTc8L1llYXI+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</w:fldData>
          </w:fldChar>
        </w:r>
        <w:r w:rsidR="00835EAA" w:rsidDel="003D4FB5">
          <w:delInstrText xml:space="preserve"> ADDIN EN.CITE.DATA </w:delInstrText>
        </w:r>
        <w:r w:rsidR="00835EAA" w:rsidDel="003D4FB5">
          <w:fldChar w:fldCharType="end"/>
        </w:r>
        <w:r w:rsidR="00B20F34" w:rsidDel="003D4FB5">
          <w:fldChar w:fldCharType="separate"/>
        </w:r>
        <w:r w:rsidR="00B20F34" w:rsidDel="003D4FB5">
          <w:rPr>
            <w:noProof/>
          </w:rPr>
          <w:delText>(Halliday et al., 2017; Niclasen, Nybo Andersen, et al., 2014)</w:delText>
        </w:r>
        <w:r w:rsidR="00B20F34" w:rsidDel="003D4FB5">
          <w:fldChar w:fldCharType="end"/>
        </w:r>
        <w:r w:rsidR="00283FB5" w:rsidDel="003D4FB5">
          <w:delText>.</w:delText>
        </w:r>
        <w:r w:rsidR="00B20F34" w:rsidDel="003D4FB5">
          <w:delText xml:space="preserve"> </w:delText>
        </w:r>
        <w:r w:rsidR="00B20F34" w:rsidDel="003D4FB5">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delInstrText xml:space="preserve"> ADDIN EN.CITE </w:delInstrText>
        </w:r>
        <w:r w:rsidR="00835EAA" w:rsidDel="003D4FB5">
          <w:fldChar w:fldCharType="begin">
            <w:fldData xml:space="preserve">PEVuZE5vdGU+PENpdGUgQXV0aG9yWWVhcj0iMSI+PEF1dGhvcj5IYWxsaWRheTwvQXV0aG9yPjxZ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</w:fldData>
          </w:fldChar>
        </w:r>
        <w:r w:rsidR="00835EAA" w:rsidDel="003D4FB5">
          <w:delInstrText xml:space="preserve"> ADDIN EN.CITE.DATA </w:delInstrText>
        </w:r>
        <w:r w:rsidR="00835EAA" w:rsidDel="003D4FB5">
          <w:fldChar w:fldCharType="end"/>
        </w:r>
        <w:r w:rsidR="00B20F34" w:rsidDel="003D4FB5">
          <w:fldChar w:fldCharType="separate"/>
        </w:r>
        <w:r w:rsidR="00B20F34" w:rsidDel="003D4FB5">
          <w:rPr>
            <w:noProof/>
          </w:rPr>
          <w:delText>Halliday et al. (2017)</w:delText>
        </w:r>
        <w:r w:rsidR="00B20F34" w:rsidDel="003D4FB5">
          <w:fldChar w:fldCharType="end"/>
        </w:r>
        <w:r w:rsidR="00E73E8D" w:rsidDel="003D4FB5">
          <w:delText xml:space="preserve"> </w:delText>
        </w:r>
        <w:r w:rsidR="00AE3B9C" w:rsidDel="003D4FB5">
          <w:delText xml:space="preserve">evaluated social competencies using the Brief Toddler Social Emotional </w:delText>
        </w:r>
        <w:r w:rsidR="00351F05" w:rsidDel="003D4FB5">
          <w:delText>Assessment</w:delText>
        </w:r>
        <w:r w:rsidR="00AE3B9C" w:rsidDel="003D4FB5">
          <w:delText xml:space="preserve"> (REF). The study found </w:delText>
        </w:r>
        <w:r w:rsidR="00CD37F7" w:rsidDel="003D4FB5">
          <w:delText xml:space="preserve">no significant association between PAE and social competencies. </w:delText>
        </w:r>
        <w:r w:rsidR="00B20F34" w:rsidDel="003D4FB5">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delInstrText xml:space="preserve"> ADDIN EN.CITE </w:delInstrText>
        </w:r>
        <w:r w:rsidR="00A9456C" w:rsidDel="003D4FB5">
          <w:fldChar w:fldCharType="begin">
            <w:fldData xml:space="preserve">PEVuZE5vdGU+PENpdGUgQXV0aG9yWWVhcj0iMSI+PEF1dGhvcj5OaWNsYXNlbjwvQXV0aG9yPjxZ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==
</w:fldData>
          </w:fldChar>
        </w:r>
        <w:r w:rsidR="00A9456C" w:rsidDel="003D4FB5">
          <w:delInstrText xml:space="preserve"> ADDIN EN.CITE.DATA </w:delInstrText>
        </w:r>
        <w:r w:rsidR="00A9456C" w:rsidDel="003D4FB5">
          <w:fldChar w:fldCharType="end"/>
        </w:r>
        <w:r w:rsidR="00B20F34" w:rsidDel="003D4FB5">
          <w:fldChar w:fldCharType="separate"/>
        </w:r>
        <w:r w:rsidR="00B20F34" w:rsidDel="003D4FB5">
          <w:rPr>
            <w:noProof/>
          </w:rPr>
          <w:delText>Niclasen, Nybo Andersen, et al. (2014)</w:delText>
        </w:r>
        <w:r w:rsidR="00B20F34" w:rsidDel="003D4FB5">
          <w:fldChar w:fldCharType="end"/>
        </w:r>
        <w:r w:rsidR="003872DA" w:rsidDel="003D4FB5">
          <w:delText xml:space="preserve"> analysed the </w:delText>
        </w:r>
        <w:r w:rsidR="003D1C9D" w:rsidDel="003D4FB5">
          <w:delText xml:space="preserve">peer problems subscale of the SDQ. </w:delText>
        </w:r>
        <w:r w:rsidR="00E867E8" w:rsidDel="003D4FB5">
          <w:delText>There w</w:delText>
        </w:r>
        <w:r w:rsidR="00A924E9" w:rsidDel="003D4FB5">
          <w:delText xml:space="preserve">as a significant increased risk of abnormal or borderline scores on the peer problems scale for </w:delText>
        </w:r>
        <w:r w:rsidR="000B245C" w:rsidDel="003D4FB5">
          <w:delText xml:space="preserve">children not exposed to alcohol compared to children </w:delText>
        </w:r>
        <w:r w:rsidR="006B5207" w:rsidDel="003D4FB5">
          <w:delText>to a cumulative 15-45 drinks over the pregnancy</w:delText>
        </w:r>
        <w:r w:rsidR="00DA5081" w:rsidDel="003D4FB5">
          <w:delText xml:space="preserve"> (</w:delText>
        </w:r>
        <w:r w:rsidR="00127BEC" w:rsidDel="003D4FB5">
          <w:delText xml:space="preserve">Boys: </w:delText>
        </w:r>
        <w:r w:rsidR="00DA5081" w:rsidDel="003D4FB5">
          <w:delText xml:space="preserve">RCM 1.21, 95% CI </w:delText>
        </w:r>
        <w:r w:rsidR="00C07F09" w:rsidDel="003D4FB5">
          <w:delText>[</w:delText>
        </w:r>
        <w:r w:rsidR="00DA5081" w:rsidDel="003D4FB5">
          <w:delText>1.03</w:delText>
        </w:r>
        <w:r w:rsidR="00C07F09" w:rsidDel="003D4FB5">
          <w:delText>,</w:delText>
        </w:r>
        <w:r w:rsidR="00A9456C" w:rsidDel="003D4FB5">
          <w:delText xml:space="preserve"> </w:delText>
        </w:r>
        <w:r w:rsidR="00DA5081" w:rsidDel="003D4FB5">
          <w:delText>1.43</w:delText>
        </w:r>
        <w:r w:rsidR="00C07F09" w:rsidDel="003D4FB5">
          <w:delText>]</w:delText>
        </w:r>
        <w:r w:rsidR="00127BEC" w:rsidDel="003D4FB5">
          <w:delText xml:space="preserve">; Girls: RCM </w:delText>
        </w:r>
        <w:r w:rsidR="006C72FE" w:rsidDel="003D4FB5">
          <w:delText xml:space="preserve">1.40, 95% CI </w:delText>
        </w:r>
        <w:r w:rsidR="00C07F09" w:rsidDel="003D4FB5">
          <w:delText>[</w:delText>
        </w:r>
        <w:r w:rsidR="006C72FE" w:rsidDel="003D4FB5">
          <w:delText>1.15</w:delText>
        </w:r>
        <w:r w:rsidR="00C07F09" w:rsidDel="003D4FB5">
          <w:delText>,</w:delText>
        </w:r>
        <w:r w:rsidR="00A9456C" w:rsidDel="003D4FB5">
          <w:delText xml:space="preserve"> </w:delText>
        </w:r>
        <w:r w:rsidR="006C72FE" w:rsidDel="003D4FB5">
          <w:delText>1.71</w:delText>
        </w:r>
        <w:r w:rsidR="00C07F09" w:rsidDel="003D4FB5">
          <w:delText>]</w:delText>
        </w:r>
        <w:r w:rsidR="00DA5081" w:rsidDel="003D4FB5">
          <w:delText>)</w:delText>
        </w:r>
        <w:r w:rsidR="006C72FE" w:rsidDel="003D4FB5">
          <w:delText xml:space="preserve">. </w:delText>
        </w:r>
        <w:r w:rsidR="00CF70DF" w:rsidDel="003D4FB5">
          <w:delText xml:space="preserve">The association between PAE and peer problems were not significant for any of the other alcohol exposure categories. </w:delText>
        </w:r>
      </w:del>
    </w:p>
    <w:p w14:paraId="09EEFAFE" w14:textId="087D3C7B" w:rsidR="0019657F" w:rsidRPr="00121CCF" w:rsidDel="003D4FB5" w:rsidRDefault="0019657F" w:rsidP="00121CCF">
      <w:pPr>
        <w:pStyle w:val="Heading2"/>
        <w:rPr>
          <w:del w:id="933" w:author="mansoor" w:date="2022-09-28T14:34:00Z"/>
        </w:rPr>
      </w:pPr>
      <w:del w:id="934" w:author="mansoor" w:date="2022-09-28T14:34:00Z">
        <w:r w:rsidRPr="00121CCF" w:rsidDel="003D4FB5">
          <w:delText>Moderators</w:delText>
        </w:r>
      </w:del>
    </w:p>
    <w:p w14:paraId="7BFD6075" w14:textId="5A4E3705" w:rsidR="0019657F" w:rsidRPr="00300E8A" w:rsidDel="003D4FB5" w:rsidRDefault="0019657F" w:rsidP="0019657F">
      <w:pPr>
        <w:spacing w:before="240" w:after="240"/>
        <w:rPr>
          <w:del w:id="935" w:author="mansoor" w:date="2022-09-28T14:34:00Z"/>
          <w:rFonts w:cstheme="minorHAnsi"/>
        </w:rPr>
      </w:pPr>
      <w:del w:id="936" w:author="mansoor" w:date="2022-09-28T14:34:00Z">
        <w:r w:rsidRPr="00300E8A" w:rsidDel="003D4FB5">
          <w:rPr>
            <w:rFonts w:cstheme="minorHAnsi"/>
          </w:rPr>
          <w:delText>Across the 30 included studies, parental socio-economic characteristics was the only confounder to be consistently present.</w:delText>
        </w:r>
        <w:r w:rsidR="00CF70DF" w:rsidDel="003D4FB5">
          <w:rPr>
            <w:rFonts w:cstheme="minorHAnsi"/>
          </w:rPr>
          <w:delText xml:space="preserve"> </w:delText>
        </w:r>
        <w:r w:rsidR="00CF70DF" w:rsidRPr="00571558" w:rsidDel="003D4FB5">
          <w:rPr>
            <w:rFonts w:cstheme="minorHAnsi"/>
          </w:rPr>
          <w:delText xml:space="preserve">Socio-economic characteristics </w:delText>
        </w:r>
        <w:r w:rsidR="00D85AAC" w:rsidDel="003D4FB5">
          <w:rPr>
            <w:rFonts w:cstheme="minorHAnsi"/>
          </w:rPr>
          <w:delText xml:space="preserve">included </w:delText>
        </w:r>
        <w:r w:rsidR="003D5FFC" w:rsidDel="003D4FB5">
          <w:rPr>
            <w:rFonts w:cstheme="minorHAnsi"/>
          </w:rPr>
          <w:delText xml:space="preserve">one or multiple of the </w:delText>
        </w:r>
        <w:r w:rsidR="00571558" w:rsidDel="003D4FB5">
          <w:rPr>
            <w:rFonts w:cstheme="minorHAnsi"/>
          </w:rPr>
          <w:delText>following:</w:delText>
        </w:r>
        <w:r w:rsidR="003D5FFC" w:rsidDel="003D4FB5">
          <w:rPr>
            <w:rFonts w:cstheme="minorHAnsi"/>
          </w:rPr>
          <w:delText xml:space="preserve"> s</w:delText>
        </w:r>
        <w:r w:rsidR="003D5FFC" w:rsidRPr="003D5FFC" w:rsidDel="003D4FB5">
          <w:rPr>
            <w:rFonts w:cstheme="minorHAnsi"/>
          </w:rPr>
          <w:delText xml:space="preserve">ocioeconomic position, education, social class, house ownership, crowding, income, civil status, area-level deprivation, employment status, marital status, </w:delText>
        </w:r>
        <w:r w:rsidR="003D5FFC" w:rsidDel="003D4FB5">
          <w:rPr>
            <w:rFonts w:cstheme="minorHAnsi"/>
          </w:rPr>
          <w:delText xml:space="preserve">and </w:delText>
        </w:r>
        <w:r w:rsidR="003D5FFC" w:rsidRPr="003D5FFC" w:rsidDel="003D4FB5">
          <w:rPr>
            <w:rFonts w:cstheme="minorHAnsi"/>
          </w:rPr>
          <w:delText>family structure</w:delText>
        </w:r>
        <w:r w:rsidR="003D5FFC" w:rsidDel="003D4FB5">
          <w:rPr>
            <w:rFonts w:cstheme="minorHAnsi"/>
          </w:rPr>
          <w:delText xml:space="preserve">. </w:delText>
        </w:r>
        <w:r w:rsidRPr="00300E8A" w:rsidDel="003D4FB5">
          <w:rPr>
            <w:rFonts w:cstheme="minorHAnsi"/>
          </w:rPr>
          <w:delText xml:space="preserve">Maternal age and maternal smoking during pregnancy were also commonly controlled for in </w:delText>
        </w:r>
        <w:r w:rsidR="00DE7A0F" w:rsidDel="003D4FB5">
          <w:rPr>
            <w:rFonts w:cstheme="minorHAnsi"/>
          </w:rPr>
          <w:delText xml:space="preserve">the majority of </w:delText>
        </w:r>
        <w:r w:rsidRPr="00300E8A" w:rsidDel="003D4FB5">
          <w:rPr>
            <w:rFonts w:cstheme="minorHAnsi"/>
          </w:rPr>
          <w:delText>analyses</w:delText>
        </w:r>
        <w:r w:rsidR="00DE7A0F" w:rsidDel="003D4FB5">
          <w:rPr>
            <w:rFonts w:cstheme="minorHAnsi"/>
          </w:rPr>
          <w:delText xml:space="preserve"> (maternal age; n</w:delText>
        </w:r>
        <w:r w:rsidR="00A9456C" w:rsidDel="003D4FB5">
          <w:rPr>
            <w:rFonts w:cstheme="minorHAnsi"/>
          </w:rPr>
          <w:delText xml:space="preserve"> </w:delText>
        </w:r>
        <w:r w:rsidR="00DE7A0F" w:rsidDel="003D4FB5">
          <w:rPr>
            <w:rFonts w:cstheme="minorHAnsi"/>
          </w:rPr>
          <w:delText>=</w:delText>
        </w:r>
        <w:r w:rsidR="00A9456C" w:rsidDel="003D4FB5">
          <w:rPr>
            <w:rFonts w:cstheme="minorHAnsi"/>
          </w:rPr>
          <w:delText xml:space="preserve"> </w:delText>
        </w:r>
        <w:r w:rsidR="00267179" w:rsidDel="003D4FB5">
          <w:rPr>
            <w:rFonts w:cstheme="minorHAnsi"/>
          </w:rPr>
          <w:delText>27; maternal smoking: n</w:delText>
        </w:r>
        <w:r w:rsidR="00A9456C" w:rsidDel="003D4FB5">
          <w:rPr>
            <w:rFonts w:cstheme="minorHAnsi"/>
          </w:rPr>
          <w:delText xml:space="preserve"> </w:delText>
        </w:r>
        <w:r w:rsidR="00267179" w:rsidDel="003D4FB5">
          <w:rPr>
            <w:rFonts w:cstheme="minorHAnsi"/>
          </w:rPr>
          <w:delText>=</w:delText>
        </w:r>
        <w:r w:rsidR="00A9456C" w:rsidDel="003D4FB5">
          <w:rPr>
            <w:rFonts w:cstheme="minorHAnsi"/>
          </w:rPr>
          <w:delText xml:space="preserve"> </w:delText>
        </w:r>
        <w:r w:rsidR="00267179" w:rsidDel="003D4FB5">
          <w:rPr>
            <w:rFonts w:cstheme="minorHAnsi"/>
          </w:rPr>
          <w:delText xml:space="preserve">26). </w:delText>
        </w:r>
        <w:r w:rsidRPr="00300E8A" w:rsidDel="003D4FB5">
          <w:rPr>
            <w:rFonts w:cstheme="minorHAnsi"/>
          </w:rPr>
          <w:delText xml:space="preserve">Nineteen studies included </w:delText>
        </w:r>
        <w:r w:rsidR="004814B6" w:rsidDel="003D4FB5">
          <w:rPr>
            <w:rFonts w:cstheme="minorHAnsi"/>
          </w:rPr>
          <w:delText>parity</w:delText>
        </w:r>
        <w:r w:rsidRPr="00300E8A" w:rsidDel="003D4FB5">
          <w:rPr>
            <w:rFonts w:cstheme="minorHAnsi"/>
          </w:rPr>
          <w:delText xml:space="preserve"> </w:delText>
        </w:r>
        <w:r w:rsidR="00B90C3D" w:rsidDel="003D4FB5">
          <w:rPr>
            <w:rFonts w:cstheme="minorHAnsi"/>
          </w:rPr>
          <w:delText>or number of siblings</w:delText>
        </w:r>
        <w:r w:rsidR="00424E31" w:rsidDel="003D4FB5">
          <w:rPr>
            <w:rFonts w:cstheme="minorHAnsi"/>
          </w:rPr>
          <w:delText xml:space="preserve"> </w:delText>
        </w:r>
        <w:r w:rsidRPr="00300E8A" w:rsidDel="003D4FB5">
          <w:rPr>
            <w:rFonts w:cstheme="minorHAnsi"/>
          </w:rPr>
          <w:delText xml:space="preserve">as a key confounder in analyses. </w:delText>
        </w:r>
        <w:r w:rsidR="00424E31" w:rsidDel="003D4FB5">
          <w:rPr>
            <w:rFonts w:cstheme="minorHAnsi"/>
          </w:rPr>
          <w:delText>Other common variables include</w:delText>
        </w:r>
        <w:r w:rsidR="00B90C3D" w:rsidDel="003D4FB5">
          <w:rPr>
            <w:rFonts w:cstheme="minorHAnsi"/>
          </w:rPr>
          <w:delText xml:space="preserve"> of</w:delText>
        </w:r>
        <w:r w:rsidR="00887D49" w:rsidDel="003D4FB5">
          <w:rPr>
            <w:rFonts w:cstheme="minorHAnsi"/>
          </w:rPr>
          <w:delText>fspring gender (n</w:delText>
        </w:r>
        <w:r w:rsidR="00A9456C" w:rsidDel="003D4FB5">
          <w:rPr>
            <w:rFonts w:cstheme="minorHAnsi"/>
          </w:rPr>
          <w:delText xml:space="preserve"> </w:delText>
        </w:r>
        <w:r w:rsidR="00887D49" w:rsidDel="003D4FB5">
          <w:rPr>
            <w:rFonts w:cstheme="minorHAnsi"/>
          </w:rPr>
          <w:delText>=</w:delText>
        </w:r>
        <w:r w:rsidR="00A9456C" w:rsidDel="003D4FB5">
          <w:rPr>
            <w:rFonts w:cstheme="minorHAnsi"/>
          </w:rPr>
          <w:delText xml:space="preserve"> </w:delText>
        </w:r>
        <w:r w:rsidR="00887D49" w:rsidDel="003D4FB5">
          <w:rPr>
            <w:rFonts w:cstheme="minorHAnsi"/>
          </w:rPr>
          <w:delText>15), maternal mental health during pregnancy (n</w:delText>
        </w:r>
        <w:r w:rsidR="00A9456C" w:rsidDel="003D4FB5">
          <w:rPr>
            <w:rFonts w:cstheme="minorHAnsi"/>
          </w:rPr>
          <w:delText xml:space="preserve"> </w:delText>
        </w:r>
        <w:r w:rsidR="00887D49" w:rsidDel="003D4FB5">
          <w:rPr>
            <w:rFonts w:cstheme="minorHAnsi"/>
          </w:rPr>
          <w:delText>=</w:delText>
        </w:r>
        <w:r w:rsidR="00A9456C" w:rsidDel="003D4FB5">
          <w:rPr>
            <w:rFonts w:cstheme="minorHAnsi"/>
          </w:rPr>
          <w:delText xml:space="preserve"> </w:delText>
        </w:r>
        <w:r w:rsidR="00887D49" w:rsidDel="003D4FB5">
          <w:rPr>
            <w:rFonts w:cstheme="minorHAnsi"/>
          </w:rPr>
          <w:delText>14), and maternal physical health during pregnancy (n</w:delText>
        </w:r>
        <w:r w:rsidR="00A9456C" w:rsidDel="003D4FB5">
          <w:rPr>
            <w:rFonts w:cstheme="minorHAnsi"/>
          </w:rPr>
          <w:delText xml:space="preserve"> </w:delText>
        </w:r>
        <w:r w:rsidR="0089630E" w:rsidDel="003D4FB5">
          <w:rPr>
            <w:rFonts w:cstheme="minorHAnsi"/>
          </w:rPr>
          <w:delText>=</w:delText>
        </w:r>
        <w:r w:rsidR="00A9456C" w:rsidDel="003D4FB5">
          <w:rPr>
            <w:rFonts w:cstheme="minorHAnsi"/>
          </w:rPr>
          <w:delText xml:space="preserve"> </w:delText>
        </w:r>
        <w:r w:rsidR="0089630E" w:rsidDel="003D4FB5">
          <w:rPr>
            <w:rFonts w:cstheme="minorHAnsi"/>
          </w:rPr>
          <w:delText xml:space="preserve">15). </w:delText>
        </w:r>
        <w:r w:rsidR="00574D9C" w:rsidDel="003D4FB5">
          <w:rPr>
            <w:rFonts w:cstheme="minorHAnsi"/>
          </w:rPr>
          <w:delText>Other moderators</w:delText>
        </w:r>
        <w:r w:rsidR="004A1BC2" w:rsidDel="003D4FB5">
          <w:rPr>
            <w:rFonts w:cstheme="minorHAnsi"/>
          </w:rPr>
          <w:delText>, such as ethnicity, parenting behaviour, and other substance use</w:delText>
        </w:r>
        <w:r w:rsidR="00574D9C" w:rsidDel="003D4FB5">
          <w:rPr>
            <w:rFonts w:cstheme="minorHAnsi"/>
          </w:rPr>
          <w:delText xml:space="preserve"> were included in less than one third of studies and can be found in Appendix 3. </w:delText>
        </w:r>
      </w:del>
    </w:p>
    <w:p w14:paraId="426A6A81" w14:textId="1B37152D" w:rsidR="0019657F" w:rsidRPr="00300E8A" w:rsidDel="003D4FB5" w:rsidRDefault="0019657F" w:rsidP="0019657F">
      <w:pPr>
        <w:spacing w:before="240" w:after="240"/>
        <w:rPr>
          <w:del w:id="937" w:author="mansoor" w:date="2022-09-28T14:34:00Z"/>
          <w:rFonts w:cstheme="minorHAnsi"/>
        </w:rPr>
      </w:pPr>
      <w:del w:id="938" w:author="mansoor" w:date="2022-09-28T14:34:00Z">
        <w:r w:rsidRPr="00300E8A" w:rsidDel="003D4FB5">
          <w:rPr>
            <w:rFonts w:cstheme="minorHAnsi"/>
          </w:rPr>
          <w:delText xml:space="preserve">Broadly, inclusion of moderators in the models reduced the significance of the models, for those that remained significant there was generally a small reduction in effect size, with some exceptions. </w:delText>
        </w:r>
        <w:r w:rsidR="00B20F34" w:rsidDel="003D4FB5">
          <w:rPr>
            <w:rFonts w:cstheme="minorHAnsi"/>
          </w:rPr>
          <w:fldChar w:fldCharType="begin">
            <w:fldData xml:space="preserve">PEVuZE5vdGU+PENpdGUgQXV0aG9yWWVhcj0iMSI+PEF1dGhvcj5BbHZpazwvQXV0aG9yPjxZZWFy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</w:fldData>
          </w:fldChar>
        </w:r>
        <w:r w:rsidR="00835EAA" w:rsidDel="003D4FB5">
          <w:rPr>
            <w:rFonts w:cstheme="minorHAnsi"/>
          </w:rPr>
          <w:delInstrText xml:space="preserve"> ADDIN EN.CITE </w:delInstrText>
        </w:r>
        <w:r w:rsidR="00835EAA" w:rsidDel="003D4FB5">
          <w:rPr>
            <w:rFonts w:cstheme="minorHAnsi"/>
          </w:rPr>
          <w:fldChar w:fldCharType="begin">
            <w:fldData xml:space="preserve">PEVuZE5vdGU+PENpdGUgQXV0aG9yWWVhcj0iMSI+PEF1dGhvcj5BbHZpazwvQXV0aG9yPjxZZWFy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</w:fldData>
          </w:fldChar>
        </w:r>
        <w:r w:rsidR="00835EAA" w:rsidDel="003D4FB5">
          <w:rPr>
            <w:rFonts w:cstheme="minorHAnsi"/>
          </w:rPr>
          <w:delInstrText xml:space="preserve"> ADDIN EN.CITE.DATA </w:delInstrText>
        </w:r>
        <w:r w:rsidR="00835EAA" w:rsidDel="003D4FB5">
          <w:rPr>
            <w:rFonts w:cstheme="minorHAnsi"/>
          </w:rPr>
        </w:r>
        <w:r w:rsidR="00835EAA" w:rsidDel="003D4FB5">
          <w:rPr>
            <w:rFonts w:cstheme="minorHAnsi"/>
          </w:rPr>
          <w:fldChar w:fldCharType="end"/>
        </w:r>
        <w:r w:rsidR="00B20F34" w:rsidDel="003D4FB5">
          <w:rPr>
            <w:rFonts w:cstheme="minorHAnsi"/>
          </w:rPr>
        </w:r>
        <w:r w:rsidR="00B20F34" w:rsidDel="003D4FB5">
          <w:rPr>
            <w:rFonts w:cstheme="minorHAnsi"/>
          </w:rPr>
          <w:fldChar w:fldCharType="separate"/>
        </w:r>
        <w:r w:rsidR="00B20F34" w:rsidDel="003D4FB5">
          <w:rPr>
            <w:rFonts w:cstheme="minorHAnsi"/>
            <w:noProof/>
          </w:rPr>
          <w:delText>Alvik et al. (2013)</w:delText>
        </w:r>
        <w:r w:rsidR="00B20F34" w:rsidDel="003D4FB5">
          <w:rPr>
            <w:rFonts w:cstheme="minorHAnsi"/>
          </w:rPr>
          <w:fldChar w:fldCharType="end"/>
        </w:r>
        <w:r w:rsidR="00B20F34" w:rsidDel="003D4FB5">
          <w:rPr>
            <w:rFonts w:cstheme="minorHAnsi"/>
          </w:rPr>
          <w:delText xml:space="preserve"> </w:delText>
        </w:r>
        <w:r w:rsidRPr="00300E8A" w:rsidDel="003D4FB5">
          <w:rPr>
            <w:rFonts w:cstheme="minorHAnsi"/>
          </w:rPr>
          <w:delText xml:space="preserve">examined the effects of prenatal alcohol on behavioural symptoms, inclusion of moderators </w:delText>
        </w:r>
        <w:r w:rsidR="003D5FFC" w:rsidDel="003D4FB5">
          <w:rPr>
            <w:rFonts w:cstheme="minorHAnsi"/>
          </w:rPr>
          <w:delText>(m</w:delText>
        </w:r>
        <w:r w:rsidR="003D5FFC" w:rsidRPr="003D5FFC" w:rsidDel="003D4FB5">
          <w:rPr>
            <w:rFonts w:cstheme="minorHAnsi"/>
          </w:rPr>
          <w:delText xml:space="preserve">aternal age, major lifetime depression, birth weight, H-SCL anxiety, H-SCL depression, </w:delText>
        </w:r>
        <w:r w:rsidR="003D5FFC" w:rsidDel="003D4FB5">
          <w:rPr>
            <w:rFonts w:cstheme="minorHAnsi"/>
          </w:rPr>
          <w:delText>e</w:delText>
        </w:r>
        <w:r w:rsidR="003D5FFC" w:rsidRPr="003D5FFC" w:rsidDel="003D4FB5">
          <w:rPr>
            <w:rFonts w:cstheme="minorHAnsi"/>
          </w:rPr>
          <w:delText xml:space="preserve">ducation (mother and father), income </w:delText>
        </w:r>
        <w:r w:rsidR="00157F50" w:rsidRPr="003D5FFC" w:rsidDel="003D4FB5">
          <w:rPr>
            <w:rFonts w:cstheme="minorHAnsi"/>
          </w:rPr>
          <w:delText>mothers’</w:delText>
        </w:r>
        <w:r w:rsidR="003D5FFC" w:rsidRPr="003D5FFC" w:rsidDel="003D4FB5">
          <w:rPr>
            <w:rFonts w:cstheme="minorHAnsi"/>
          </w:rPr>
          <w:delText xml:space="preserve"> partner, </w:delText>
        </w:r>
        <w:r w:rsidR="003D5FFC" w:rsidDel="003D4FB5">
          <w:rPr>
            <w:rFonts w:cstheme="minorHAnsi"/>
          </w:rPr>
          <w:delText xml:space="preserve">and </w:delText>
        </w:r>
        <w:r w:rsidR="003D5FFC" w:rsidRPr="003D5FFC" w:rsidDel="003D4FB5">
          <w:rPr>
            <w:rFonts w:cstheme="minorHAnsi"/>
          </w:rPr>
          <w:delText>sex of child</w:delText>
        </w:r>
        <w:r w:rsidR="003D5FFC" w:rsidDel="003D4FB5">
          <w:rPr>
            <w:rFonts w:cstheme="minorHAnsi"/>
          </w:rPr>
          <w:delText xml:space="preserve">) </w:delText>
        </w:r>
        <w:r w:rsidRPr="00300E8A" w:rsidDel="003D4FB5">
          <w:rPr>
            <w:rFonts w:cstheme="minorHAnsi"/>
          </w:rPr>
          <w:delText xml:space="preserve">produced a slight increase </w:delText>
        </w:r>
        <w:r w:rsidR="00707235" w:rsidDel="003D4FB5">
          <w:rPr>
            <w:rFonts w:cstheme="minorHAnsi"/>
          </w:rPr>
          <w:delText>in the effect size</w:delText>
        </w:r>
        <w:r w:rsidRPr="00300E8A" w:rsidDel="003D4FB5">
          <w:rPr>
            <w:rFonts w:cstheme="minorHAnsi"/>
          </w:rPr>
          <w:delText xml:space="preserve"> for the greater than once a week binge exposure category. </w:delText>
        </w:r>
        <w:r w:rsidR="00B20F34" w:rsidDel="003D4FB5">
          <w:rPr>
            <w:rFonts w:cstheme="minorHAnsi"/>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rPr>
          <w:delInstrText xml:space="preserve"> ADDIN EN.CITE </w:delInstrText>
        </w:r>
        <w:r w:rsidR="00CA1265" w:rsidDel="003D4FB5">
          <w:rPr>
            <w:rFonts w:cstheme="minorHAnsi"/>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rPr>
          <w:delInstrText xml:space="preserve"> ADDIN EN.CITE.DATA </w:delInstrText>
        </w:r>
        <w:r w:rsidR="00CA1265" w:rsidDel="003D4FB5">
          <w:rPr>
            <w:rFonts w:cstheme="minorHAnsi"/>
          </w:rPr>
        </w:r>
        <w:r w:rsidR="00CA1265" w:rsidDel="003D4FB5">
          <w:rPr>
            <w:rFonts w:cstheme="minorHAnsi"/>
          </w:rPr>
          <w:fldChar w:fldCharType="end"/>
        </w:r>
        <w:r w:rsidR="00B20F34" w:rsidDel="003D4FB5">
          <w:rPr>
            <w:rFonts w:cstheme="minorHAnsi"/>
          </w:rPr>
        </w:r>
        <w:r w:rsidR="00B20F34" w:rsidDel="003D4FB5">
          <w:rPr>
            <w:rFonts w:cstheme="minorHAnsi"/>
          </w:rPr>
          <w:fldChar w:fldCharType="separate"/>
        </w:r>
        <w:r w:rsidR="00FC4833" w:rsidDel="003D4FB5">
          <w:rPr>
            <w:rFonts w:cstheme="minorHAnsi"/>
            <w:noProof/>
          </w:rPr>
          <w:delText>Sayal et al. (2007)</w:delText>
        </w:r>
        <w:r w:rsidR="00B20F34" w:rsidDel="003D4FB5">
          <w:rPr>
            <w:rFonts w:cstheme="minorHAnsi"/>
          </w:rPr>
          <w:fldChar w:fldCharType="end"/>
        </w:r>
        <w:r w:rsidR="00B20F34" w:rsidDel="003D4FB5">
          <w:rPr>
            <w:rFonts w:cstheme="minorHAnsi"/>
          </w:rPr>
          <w:delText xml:space="preserve"> </w:delText>
        </w:r>
        <w:r w:rsidRPr="00300E8A" w:rsidDel="003D4FB5">
          <w:rPr>
            <w:rFonts w:cstheme="minorHAnsi"/>
          </w:rPr>
          <w:delText xml:space="preserve">examined the effect of prenatal alcohol on temperament, with the analyses split between boys and girls. For the models that were significant (girls) a slight increase in OR’s was observed. </w:delText>
        </w:r>
        <w:r w:rsidR="00B20F34" w:rsidDel="003D4FB5">
          <w:rPr>
            <w:rFonts w:cstheme="minorHAnsi"/>
          </w:rPr>
          <w:fldChar w:fldCharType="begin">
            <w:fldData xml:space="preserve">PEVuZE5vdGU+PENpdGUgQXV0aG9yWWVhcj0iMSI+PEF1dGhvcj5XZWlsZTwvQXV0aG9yPjxZZWFy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</w:fldData>
          </w:fldChar>
        </w:r>
        <w:r w:rsidR="00CA1265" w:rsidDel="003D4FB5">
          <w:rPr>
            <w:rFonts w:cstheme="minorHAnsi"/>
          </w:rPr>
          <w:delInstrText xml:space="preserve"> ADDIN EN.CITE </w:delInstrText>
        </w:r>
        <w:r w:rsidR="00CA1265" w:rsidDel="003D4FB5">
          <w:rPr>
            <w:rFonts w:cstheme="minorHAnsi"/>
          </w:rPr>
          <w:fldChar w:fldCharType="begin">
            <w:fldData xml:space="preserve">PEVuZE5vdGU+PENpdGUgQXV0aG9yWWVhcj0iMSI+PEF1dGhvcj5XZWlsZTwvQXV0aG9yPjxZZWFy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</w:fldData>
          </w:fldChar>
        </w:r>
        <w:r w:rsidR="00CA1265" w:rsidDel="003D4FB5">
          <w:rPr>
            <w:rFonts w:cstheme="minorHAnsi"/>
          </w:rPr>
          <w:delInstrText xml:space="preserve"> ADDIN EN.CITE.DATA </w:delInstrText>
        </w:r>
        <w:r w:rsidR="00CA1265" w:rsidDel="003D4FB5">
          <w:rPr>
            <w:rFonts w:cstheme="minorHAnsi"/>
          </w:rPr>
        </w:r>
        <w:r w:rsidR="00CA1265" w:rsidDel="003D4FB5">
          <w:rPr>
            <w:rFonts w:cstheme="minorHAnsi"/>
          </w:rPr>
          <w:fldChar w:fldCharType="end"/>
        </w:r>
        <w:r w:rsidR="00B20F34" w:rsidDel="003D4FB5">
          <w:rPr>
            <w:rFonts w:cstheme="minorHAnsi"/>
          </w:rPr>
        </w:r>
        <w:r w:rsidR="00B20F34" w:rsidDel="003D4FB5">
          <w:rPr>
            <w:rFonts w:cstheme="minorHAnsi"/>
          </w:rPr>
          <w:fldChar w:fldCharType="separate"/>
        </w:r>
        <w:r w:rsidR="00B20F34" w:rsidDel="003D4FB5">
          <w:rPr>
            <w:rFonts w:cstheme="minorHAnsi"/>
            <w:noProof/>
          </w:rPr>
          <w:delText>Weile et al. (2020)</w:delText>
        </w:r>
        <w:r w:rsidR="00B20F34" w:rsidDel="003D4FB5">
          <w:rPr>
            <w:rFonts w:cstheme="minorHAnsi"/>
          </w:rPr>
          <w:fldChar w:fldCharType="end"/>
        </w:r>
        <w:r w:rsidR="00B20F34" w:rsidDel="003D4FB5">
          <w:rPr>
            <w:rFonts w:cstheme="minorHAnsi"/>
          </w:rPr>
          <w:delText xml:space="preserve"> </w:delText>
        </w:r>
        <w:r w:rsidRPr="00300E8A" w:rsidDel="003D4FB5">
          <w:rPr>
            <w:rFonts w:cstheme="minorHAnsi"/>
          </w:rPr>
          <w:delText>observed an increase in hazard ratios after inclusion of confounding variables into the model examining associations between binge episodes and ADHD.</w:delText>
        </w:r>
      </w:del>
    </w:p>
    <w:p w14:paraId="0784B667" w14:textId="29222430" w:rsidR="0019657F" w:rsidRPr="00300E8A" w:rsidDel="003D4FB5" w:rsidRDefault="0019657F" w:rsidP="0019657F">
      <w:pPr>
        <w:spacing w:before="240" w:after="240"/>
        <w:rPr>
          <w:del w:id="939" w:author="mansoor" w:date="2022-09-28T14:34:00Z"/>
          <w:rFonts w:cstheme="minorHAnsi"/>
        </w:rPr>
      </w:pPr>
      <w:del w:id="940" w:author="mansoor" w:date="2022-09-28T14:34:00Z">
        <w:r w:rsidRPr="00300E8A" w:rsidDel="003D4FB5">
          <w:rPr>
            <w:rFonts w:cstheme="minorHAnsi"/>
          </w:rPr>
          <w:delText xml:space="preserve">In most of the 30 studies all confounding variables discussed in the methods section were included in the model. D'Souza et al. (2019) measured a selection of prenatal variables which were treated as predictor variables and therefore not controlled for in analyses. These included maternal mental health (depression and stress), and maternal lifestyle factors (folate and smoking behaviour). In </w:delText>
        </w:r>
        <w:r w:rsidR="00B20F34" w:rsidDel="003D4FB5">
          <w:rPr>
            <w:rFonts w:cstheme="minorHAnsi"/>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sidDel="003D4FB5">
          <w:rPr>
            <w:rFonts w:cstheme="minorHAnsi"/>
          </w:rPr>
          <w:delInstrText xml:space="preserve"> ADDIN EN.CITE </w:delInstrText>
        </w:r>
        <w:r w:rsidR="00835EAA" w:rsidDel="003D4FB5">
          <w:rPr>
            <w:rFonts w:cstheme="minorHAnsi"/>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sidDel="003D4FB5">
          <w:rPr>
            <w:rFonts w:cstheme="minorHAnsi"/>
          </w:rPr>
          <w:delInstrText xml:space="preserve"> ADDIN EN.CITE.DATA </w:delInstrText>
        </w:r>
        <w:r w:rsidR="00835EAA" w:rsidDel="003D4FB5">
          <w:rPr>
            <w:rFonts w:cstheme="minorHAnsi"/>
          </w:rPr>
        </w:r>
        <w:r w:rsidR="00835EAA" w:rsidDel="003D4FB5">
          <w:rPr>
            <w:rFonts w:cstheme="minorHAnsi"/>
          </w:rPr>
          <w:fldChar w:fldCharType="end"/>
        </w:r>
        <w:r w:rsidR="00B20F34" w:rsidDel="003D4FB5">
          <w:rPr>
            <w:rFonts w:cstheme="minorHAnsi"/>
          </w:rPr>
        </w:r>
        <w:r w:rsidR="00B20F34" w:rsidDel="003D4FB5">
          <w:rPr>
            <w:rFonts w:cstheme="minorHAnsi"/>
          </w:rPr>
          <w:fldChar w:fldCharType="separate"/>
        </w:r>
        <w:r w:rsidR="00B20F34" w:rsidDel="003D4FB5">
          <w:rPr>
            <w:rFonts w:cstheme="minorHAnsi"/>
            <w:noProof/>
          </w:rPr>
          <w:delText>Falgreen Eriksen et al. (2012)</w:delText>
        </w:r>
        <w:r w:rsidR="00B20F34" w:rsidDel="003D4FB5">
          <w:rPr>
            <w:rFonts w:cstheme="minorHAnsi"/>
          </w:rPr>
          <w:fldChar w:fldCharType="end"/>
        </w:r>
        <w:r w:rsidR="00B20F34" w:rsidDel="003D4FB5">
          <w:rPr>
            <w:rFonts w:cstheme="minorHAnsi"/>
          </w:rPr>
          <w:delText xml:space="preserve"> </w:delText>
        </w:r>
        <w:r w:rsidRPr="00300E8A" w:rsidDel="003D4FB5">
          <w:rPr>
            <w:rFonts w:cstheme="minorHAnsi"/>
          </w:rPr>
          <w:delText xml:space="preserve">birthweight and gestational age were considered to be mediators of the effects of alcohol exposure so were excluded from main analyses. Halliday et al. (2017) utilized a stepwise approach which resulted in the removal of moderator variables which were not significant in the model. This study conducted analyses on three outcome variables cognition (maternal age, maternal education, pre-pregnancy BMI, folate supplements in T1, folate supplements in T2/T3, household income), language (maternal age, ethnicity, maternal education, smoking in pregnancy, pre-pregnancy BMI, folate supplements in T2/T3), and motor (maternal education, parity, and household income) with the dropped variables shown in parentheses. </w:delText>
        </w:r>
        <w:r w:rsidR="004B3A41" w:rsidDel="003D4FB5">
          <w:rPr>
            <w:rFonts w:cstheme="minorHAnsi"/>
          </w:rPr>
          <w:fldChar w:fldCharType="begin">
            <w:fldData xml:space="preserve">PEVuZE5vdGU+PENpdGUgQXV0aG9yWWVhcj0iMSI+PEF1dGhvcj5OZWdyYW88L0F1dGhvcj48WWVh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A9456C" w:rsidDel="003D4FB5">
          <w:rPr>
            <w:rFonts w:cstheme="minorHAnsi"/>
          </w:rPr>
          <w:delInstrText xml:space="preserve"> ADDIN EN.CITE </w:delInstrText>
        </w:r>
        <w:r w:rsidR="00A9456C" w:rsidDel="003D4FB5">
          <w:rPr>
            <w:rFonts w:cstheme="minorHAnsi"/>
          </w:rPr>
          <w:fldChar w:fldCharType="begin">
            <w:fldData xml:space="preserve">PEVuZE5vdGU+PENpdGUgQXV0aG9yWWVhcj0iMSI+PEF1dGhvcj5OZWdyYW88L0F1dGhvcj48WWVh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A9456C" w:rsidDel="003D4FB5">
          <w:rPr>
            <w:rFonts w:cstheme="minorHAnsi"/>
          </w:rPr>
          <w:delInstrText xml:space="preserve"> ADDIN EN.CITE.DATA </w:delInstrText>
        </w:r>
        <w:r w:rsidR="00A9456C" w:rsidDel="003D4FB5">
          <w:rPr>
            <w:rFonts w:cstheme="minorHAnsi"/>
          </w:rPr>
        </w:r>
        <w:r w:rsidR="00A9456C" w:rsidDel="003D4FB5">
          <w:rPr>
            <w:rFonts w:cstheme="minorHAnsi"/>
          </w:rPr>
          <w:fldChar w:fldCharType="end"/>
        </w:r>
        <w:r w:rsidR="004B3A41" w:rsidDel="003D4FB5">
          <w:rPr>
            <w:rFonts w:cstheme="minorHAnsi"/>
          </w:rPr>
        </w:r>
        <w:r w:rsidR="004B3A41" w:rsidDel="003D4FB5">
          <w:rPr>
            <w:rFonts w:cstheme="minorHAnsi"/>
          </w:rPr>
          <w:fldChar w:fldCharType="separate"/>
        </w:r>
        <w:r w:rsidR="004B3A41" w:rsidDel="003D4FB5">
          <w:rPr>
            <w:rFonts w:cstheme="minorHAnsi"/>
            <w:noProof/>
          </w:rPr>
          <w:delText>Negrao et al. (2020)</w:delText>
        </w:r>
        <w:r w:rsidR="004B3A41" w:rsidDel="003D4FB5">
          <w:rPr>
            <w:rFonts w:cstheme="minorHAnsi"/>
          </w:rPr>
          <w:fldChar w:fldCharType="end"/>
        </w:r>
        <w:r w:rsidRPr="00300E8A" w:rsidDel="003D4FB5">
          <w:rPr>
            <w:rFonts w:cstheme="minorHAnsi"/>
          </w:rPr>
          <w:delText xml:space="preserve"> utilized a directed acyclic graph to identify confounding variables, as a result prematurity and intrauterine growth restriction was not identified as a confound or included in analyses. </w:delText>
        </w:r>
        <w:r w:rsidR="004B3A41" w:rsidDel="003D4FB5">
          <w:rPr>
            <w:rFonts w:cstheme="minorHAnsi"/>
          </w:rPr>
          <w:fldChar w:fldCharType="begin">
            <w:fldData xml:space="preserve">PEVuZE5vdGU+PENpdGUgQXV0aG9yWWVhcj0iMSI+PEF1dGhvcj5OaWNsYXNlbjwvQXV0aG9yPjxZ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</w:fldData>
          </w:fldChar>
        </w:r>
        <w:r w:rsidR="00CA1265" w:rsidDel="003D4FB5">
          <w:rPr>
            <w:rFonts w:cstheme="minorHAnsi"/>
          </w:rPr>
          <w:delInstrText xml:space="preserve"> ADDIN EN.CITE </w:delInstrText>
        </w:r>
        <w:r w:rsidR="00CA1265" w:rsidDel="003D4FB5">
          <w:rPr>
            <w:rFonts w:cstheme="minorHAnsi"/>
          </w:rPr>
          <w:fldChar w:fldCharType="begin">
            <w:fldData xml:space="preserve">PEVuZE5vdGU+PENpdGUgQXV0aG9yWWVhcj0iMSI+PEF1dGhvcj5OaWNsYXNlbjwvQXV0aG9yPjxZ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</w:fldData>
          </w:fldChar>
        </w:r>
        <w:r w:rsidR="00CA1265" w:rsidDel="003D4FB5">
          <w:rPr>
            <w:rFonts w:cstheme="minorHAnsi"/>
          </w:rPr>
          <w:delInstrText xml:space="preserve"> ADDIN EN.CITE.DATA </w:delInstrText>
        </w:r>
        <w:r w:rsidR="00CA1265" w:rsidDel="003D4FB5">
          <w:rPr>
            <w:rFonts w:cstheme="minorHAnsi"/>
          </w:rPr>
        </w:r>
        <w:r w:rsidR="00CA1265" w:rsidDel="003D4FB5">
          <w:rPr>
            <w:rFonts w:cstheme="minorHAnsi"/>
          </w:rPr>
          <w:fldChar w:fldCharType="end"/>
        </w:r>
        <w:r w:rsidR="004B3A41" w:rsidDel="003D4FB5">
          <w:rPr>
            <w:rFonts w:cstheme="minorHAnsi"/>
          </w:rPr>
        </w:r>
        <w:r w:rsidR="004B3A41" w:rsidDel="003D4FB5">
          <w:rPr>
            <w:rFonts w:cstheme="minorHAnsi"/>
          </w:rPr>
          <w:fldChar w:fldCharType="separate"/>
        </w:r>
        <w:r w:rsidR="004B3A41" w:rsidDel="003D4FB5">
          <w:rPr>
            <w:rFonts w:cstheme="minorHAnsi"/>
            <w:noProof/>
          </w:rPr>
          <w:delText>Niclasen, Andersen, et al. (2014)</w:delText>
        </w:r>
        <w:r w:rsidR="004B3A41" w:rsidDel="003D4FB5">
          <w:rPr>
            <w:rFonts w:cstheme="minorHAnsi"/>
          </w:rPr>
          <w:fldChar w:fldCharType="end"/>
        </w:r>
        <w:r w:rsidRPr="00300E8A" w:rsidDel="003D4FB5">
          <w:rPr>
            <w:rFonts w:cstheme="minorHAnsi"/>
          </w:rPr>
          <w:delText xml:space="preserve"> removed cumulated alcohol exposure from their analyses as it did not contribute significantly to the model. Finally, </w:delText>
        </w:r>
        <w:r w:rsidR="00B20F34" w:rsidDel="003D4FB5">
          <w:rPr>
            <w:rFonts w:cstheme="minorHAnsi"/>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rPr>
          <w:delInstrText xml:space="preserve"> ADDIN EN.CITE </w:delInstrText>
        </w:r>
        <w:r w:rsidR="00CA1265" w:rsidDel="003D4FB5">
          <w:rPr>
            <w:rFonts w:cstheme="minorHAnsi"/>
          </w:rPr>
          <w:fldChar w:fldCharType="begin">
            <w:fldData xml:space="preserve">PEVuZE5vdGU+PENpdGUgQXV0aG9yWWVhcj0iMSI+PEF1dGhvcj5TYXlhbDwvQXV0aG9yPjxZZWFy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</w:fldData>
          </w:fldChar>
        </w:r>
        <w:r w:rsidR="00CA1265" w:rsidDel="003D4FB5">
          <w:rPr>
            <w:rFonts w:cstheme="minorHAnsi"/>
          </w:rPr>
          <w:delInstrText xml:space="preserve"> ADDIN EN.CITE.DATA </w:delInstrText>
        </w:r>
        <w:r w:rsidR="00CA1265" w:rsidDel="003D4FB5">
          <w:rPr>
            <w:rFonts w:cstheme="minorHAnsi"/>
          </w:rPr>
        </w:r>
        <w:r w:rsidR="00CA1265" w:rsidDel="003D4FB5">
          <w:rPr>
            <w:rFonts w:cstheme="minorHAnsi"/>
          </w:rPr>
          <w:fldChar w:fldCharType="end"/>
        </w:r>
        <w:r w:rsidR="00B20F34" w:rsidDel="003D4FB5">
          <w:rPr>
            <w:rFonts w:cstheme="minorHAnsi"/>
          </w:rPr>
        </w:r>
        <w:r w:rsidR="00B20F34" w:rsidDel="003D4FB5">
          <w:rPr>
            <w:rFonts w:cstheme="minorHAnsi"/>
          </w:rPr>
          <w:fldChar w:fldCharType="separate"/>
        </w:r>
        <w:r w:rsidR="00FC4833" w:rsidDel="003D4FB5">
          <w:rPr>
            <w:rFonts w:cstheme="minorHAnsi"/>
            <w:noProof/>
          </w:rPr>
          <w:delText>Sayal et al. (2007)</w:delText>
        </w:r>
        <w:r w:rsidR="00B20F34" w:rsidDel="003D4FB5">
          <w:rPr>
            <w:rFonts w:cstheme="minorHAnsi"/>
          </w:rPr>
          <w:fldChar w:fldCharType="end"/>
        </w:r>
        <w:r w:rsidR="00B20F34" w:rsidDel="003D4FB5">
          <w:rPr>
            <w:rFonts w:cstheme="minorHAnsi"/>
          </w:rPr>
          <w:delText xml:space="preserve"> </w:delText>
        </w:r>
        <w:r w:rsidRPr="00300E8A" w:rsidDel="003D4FB5">
          <w:rPr>
            <w:rFonts w:cstheme="minorHAnsi"/>
          </w:rPr>
          <w:delText>listed child gender as a confound but conducted separate gender analysis and therefore did not control for it.</w:delText>
        </w:r>
      </w:del>
    </w:p>
    <w:p w14:paraId="678C119A" w14:textId="04FB7E7C" w:rsidR="00191222" w:rsidDel="003D4FB5" w:rsidRDefault="00191222" w:rsidP="00191222">
      <w:pPr>
        <w:pStyle w:val="Heading1"/>
        <w:rPr>
          <w:del w:id="941" w:author="mansoor" w:date="2022-09-28T14:34:00Z"/>
        </w:rPr>
      </w:pPr>
      <w:del w:id="942" w:author="mansoor" w:date="2022-09-28T14:34:00Z">
        <w:r w:rsidDel="003D4FB5">
          <w:delText>Discussion</w:delText>
        </w:r>
      </w:del>
    </w:p>
    <w:p w14:paraId="4469A0EA" w14:textId="147D980B" w:rsidR="004864CC" w:rsidDel="003D4FB5" w:rsidRDefault="000E6C08" w:rsidP="00191222">
      <w:pPr>
        <w:rPr>
          <w:del w:id="943" w:author="mansoor" w:date="2022-09-28T14:34:00Z"/>
        </w:rPr>
      </w:pPr>
      <w:del w:id="944" w:author="mansoor" w:date="2022-09-28T14:34:00Z">
        <w:r w:rsidDel="003D4FB5">
          <w:delText xml:space="preserve">This review investigated the relationship between PAE and neurodevelopmental outcomes, while </w:delText>
        </w:r>
        <w:r w:rsidR="000409F5" w:rsidDel="003D4FB5">
          <w:delText>considering</w:delText>
        </w:r>
        <w:r w:rsidDel="003D4FB5">
          <w:delText xml:space="preserve"> the</w:delText>
        </w:r>
        <w:r w:rsidR="00D423BE" w:rsidDel="003D4FB5">
          <w:delText xml:space="preserve"> effect</w:delText>
        </w:r>
        <w:r w:rsidDel="003D4FB5">
          <w:delText xml:space="preserve"> </w:delText>
        </w:r>
        <w:r w:rsidR="00D423BE" w:rsidDel="003D4FB5">
          <w:delText xml:space="preserve">of </w:delText>
        </w:r>
        <w:r w:rsidDel="003D4FB5">
          <w:delText>confounding variables</w:delText>
        </w:r>
        <w:r w:rsidR="000409F5" w:rsidDel="003D4FB5">
          <w:delText>.</w:delText>
        </w:r>
        <w:r w:rsidDel="003D4FB5">
          <w:delText xml:space="preserve"> </w:delText>
        </w:r>
        <w:r w:rsidR="005315B6" w:rsidDel="003D4FB5">
          <w:delText xml:space="preserve">Overall, evidence of the effects of PAE </w:delText>
        </w:r>
        <w:r w:rsidR="00EA57D1" w:rsidDel="003D4FB5">
          <w:delText>on neurodevelopmental outcomes are mixed</w:delText>
        </w:r>
        <w:r w:rsidR="00BE7213" w:rsidDel="003D4FB5">
          <w:delText xml:space="preserve"> for most of the outcomes evaluated in this review.</w:delText>
        </w:r>
        <w:bookmarkStart w:id="945" w:name="_Hlk109997887"/>
        <w:r w:rsidR="00BE7213" w:rsidDel="003D4FB5">
          <w:delText xml:space="preserve"> None of the studies reviewed found evidence of effects of PAE on </w:delText>
        </w:r>
        <w:r w:rsidR="00AE785C" w:rsidDel="003D4FB5">
          <w:delText>executive function but there were varied effects for motor skills, cognition, language,</w:delText>
        </w:r>
        <w:r w:rsidR="008A4110" w:rsidDel="003D4FB5">
          <w:delText xml:space="preserve"> academic achievement,</w:delText>
        </w:r>
        <w:r w:rsidR="00AE785C" w:rsidDel="003D4FB5">
          <w:delText xml:space="preserve"> attention, affect regulation,</w:delText>
        </w:r>
        <w:r w:rsidR="004B3A41" w:rsidDel="003D4FB5">
          <w:delText xml:space="preserve"> </w:delText>
        </w:r>
        <w:r w:rsidR="00AE785C" w:rsidDel="003D4FB5">
          <w:delText xml:space="preserve">and adaptive behaviour and social skills. </w:delText>
        </w:r>
        <w:bookmarkEnd w:id="945"/>
        <w:r w:rsidR="00A80D72" w:rsidDel="003D4FB5">
          <w:delText xml:space="preserve">The presence or absence of adverse effects of PAE depended in part on the timing of exposure (e.g. early versus late pregnancy) and </w:delText>
        </w:r>
        <w:r w:rsidR="0049028E" w:rsidDel="003D4FB5">
          <w:delText>amount of exposure (e.g. binge versus daily drinking), although effects were not consistent across or within outcomes</w:delText>
        </w:r>
        <w:r w:rsidR="00741ABD" w:rsidDel="003D4FB5">
          <w:delText>.</w:delText>
        </w:r>
        <w:r w:rsidR="00886736" w:rsidDel="003D4FB5">
          <w:delText xml:space="preserve"> Most studies included in this review were determined to be of good quality and unlikely to be biased by error</w:delText>
        </w:r>
        <w:r w:rsidR="0064484D" w:rsidDel="003D4FB5">
          <w:delText xml:space="preserve"> based on the risk assessment completed on the NOS</w:delText>
        </w:r>
        <w:r w:rsidR="00886736" w:rsidDel="003D4FB5">
          <w:delText xml:space="preserve">. </w:delText>
        </w:r>
      </w:del>
    </w:p>
    <w:p w14:paraId="0BB2EB35" w14:textId="33579430" w:rsidR="00C03850" w:rsidDel="003D4FB5" w:rsidRDefault="00741ABD" w:rsidP="00191222">
      <w:pPr>
        <w:rPr>
          <w:del w:id="946" w:author="mansoor" w:date="2022-09-28T14:34:00Z"/>
        </w:rPr>
      </w:pPr>
      <w:del w:id="947" w:author="mansoor" w:date="2022-09-28T14:34:00Z">
        <w:r w:rsidDel="003D4FB5">
          <w:delText>The most consistent effect found across studies was the</w:delText>
        </w:r>
        <w:r w:rsidR="00C03850" w:rsidDel="003D4FB5">
          <w:delText xml:space="preserve"> </w:delText>
        </w:r>
        <w:r w:rsidR="003B57F8" w:rsidDel="003D4FB5">
          <w:delText xml:space="preserve">impact </w:delText>
        </w:r>
        <w:r w:rsidR="0056020A" w:rsidDel="003D4FB5">
          <w:delText xml:space="preserve">of PAE on affect regulation. Seven out of eleven studies found adverse effects of PAE </w:delText>
        </w:r>
        <w:r w:rsidR="003B57F8" w:rsidDel="003D4FB5">
          <w:delText xml:space="preserve">on </w:delText>
        </w:r>
        <w:r w:rsidR="00DF70AC" w:rsidDel="003D4FB5">
          <w:delText xml:space="preserve">affect regulation, particularly </w:delText>
        </w:r>
        <w:r w:rsidR="00F35265" w:rsidDel="003D4FB5">
          <w:delText>for</w:delText>
        </w:r>
        <w:r w:rsidR="00DF70AC" w:rsidDel="003D4FB5">
          <w:delText xml:space="preserve"> heavy alcohol consumption or binge drinking during pregnancy</w:delText>
        </w:r>
        <w:r w:rsidR="008C74F2" w:rsidDel="003D4FB5">
          <w:delText xml:space="preserve"> </w:delText>
        </w:r>
        <w:r w:rsidR="008C74F2" w:rsidDel="003D4FB5">
          <w:fldChar w:fldCharType="begin">
            <w:fldData xml:space="preserve">PEVuZE5vdGU+PENpdGU+PEF1dGhvcj5BbHZpazwvQXV0aG9yPjxZZWFyPjIwMTE8L1llYXI+PFJl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A9456C" w:rsidDel="003D4FB5">
          <w:delInstrText xml:space="preserve"> ADDIN EN.CITE </w:delInstrText>
        </w:r>
        <w:r w:rsidR="00A9456C" w:rsidDel="003D4FB5">
          <w:fldChar w:fldCharType="begin">
            <w:fldData xml:space="preserve">PEVuZE5vdGU+PENpdGU+PEF1dGhvcj5BbHZpazwvQXV0aG9yPjxZZWFyPjIwMTE8L1llYXI+PFJl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A9456C" w:rsidDel="003D4FB5">
          <w:delInstrText xml:space="preserve"> ADDIN EN.CITE.DATA </w:delInstrText>
        </w:r>
        <w:r w:rsidR="00A9456C" w:rsidDel="003D4FB5">
          <w:fldChar w:fldCharType="end"/>
        </w:r>
        <w:r w:rsidR="008C74F2" w:rsidDel="003D4FB5">
          <w:fldChar w:fldCharType="separate"/>
        </w:r>
        <w:r w:rsidR="008C74F2" w:rsidDel="003D4FB5">
          <w:rPr>
            <w:noProof/>
          </w:rPr>
          <w:delText>(Alvik et al., 2011; Sayal et al., 2014; Skogerbo et al., 2013)</w:delText>
        </w:r>
        <w:r w:rsidR="008C74F2" w:rsidDel="003D4FB5">
          <w:fldChar w:fldCharType="end"/>
        </w:r>
        <w:r w:rsidR="00A80252" w:rsidDel="003D4FB5">
          <w:delText xml:space="preserve">. Findings were </w:delText>
        </w:r>
        <w:r w:rsidR="0016390F" w:rsidDel="003D4FB5">
          <w:delText>more</w:delText>
        </w:r>
        <w:r w:rsidR="00A80252" w:rsidDel="003D4FB5">
          <w:delText xml:space="preserve"> mixed with respect to low levels of alcohol consumption</w:delText>
        </w:r>
        <w:r w:rsidR="000C5CCC" w:rsidDel="003D4FB5">
          <w:delText xml:space="preserve">, with one study finding that </w:delText>
        </w:r>
        <w:r w:rsidR="00810964" w:rsidDel="003D4FB5">
          <w:delText xml:space="preserve">low to moderate alcohol consumption (less than 10 standard units per week) was associated </w:delText>
        </w:r>
        <w:r w:rsidR="00DF6DC9" w:rsidDel="003D4FB5">
          <w:delText>with a reduced risk in clinical behaviour problems.</w:delText>
        </w:r>
      </w:del>
    </w:p>
    <w:p w14:paraId="774A2A39" w14:textId="6CB7B4A3" w:rsidR="00191222" w:rsidDel="003D4FB5" w:rsidRDefault="00FC6611" w:rsidP="000321A0">
      <w:pPr>
        <w:rPr>
          <w:del w:id="948" w:author="mansoor" w:date="2022-09-28T14:34:00Z"/>
        </w:rPr>
      </w:pPr>
      <w:del w:id="949" w:author="mansoor" w:date="2022-09-28T14:34:00Z">
        <w:r w:rsidDel="003D4FB5">
          <w:delText xml:space="preserve">A number of studies appeared to show </w:delText>
        </w:r>
        <w:r w:rsidR="00D07A7D" w:rsidDel="003D4FB5">
          <w:delText xml:space="preserve">low levels of </w:delText>
        </w:r>
        <w:r w:rsidDel="003D4FB5">
          <w:delText xml:space="preserve">alcohol </w:delText>
        </w:r>
        <w:r w:rsidR="00D07A7D" w:rsidDel="003D4FB5">
          <w:delText xml:space="preserve">use in pregnancy </w:delText>
        </w:r>
        <w:r w:rsidDel="003D4FB5">
          <w:delText xml:space="preserve">as protective </w:delText>
        </w:r>
        <w:r w:rsidR="00565674" w:rsidDel="003D4FB5">
          <w:delText>against adverse neurodevelopmental outcomes</w:delText>
        </w:r>
        <w:r w:rsidR="00FC2BFE" w:rsidDel="003D4FB5">
          <w:delText xml:space="preserve"> </w:delText>
        </w:r>
        <w:r w:rsidR="00FC2BFE" w:rsidDel="003D4FB5">
          <w:fldChar w:fldCharType="begin">
            <w:fldData xml:space="preserve">PEVuZE5vdGU+PENpdGU+PEF1dGhvcj5LZXNtb2RlbDwvQXV0aG9yPjxZZWFyPjIwMTI8L1llYXI+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</w:fldData>
          </w:fldChar>
        </w:r>
        <w:r w:rsidR="00A9456C" w:rsidDel="003D4FB5">
          <w:delInstrText xml:space="preserve"> ADDIN EN.CITE </w:delInstrText>
        </w:r>
        <w:r w:rsidR="00A9456C" w:rsidDel="003D4FB5">
          <w:fldChar w:fldCharType="begin">
            <w:fldData xml:space="preserve">PEVuZE5vdGU+PENpdGU+PEF1dGhvcj5LZXNtb2RlbDwvQXV0aG9yPjxZZWFyPjIwMTI8L1llYXI+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</w:fldData>
          </w:fldChar>
        </w:r>
        <w:r w:rsidR="00A9456C" w:rsidDel="003D4FB5">
          <w:delInstrText xml:space="preserve"> ADDIN EN.CITE.DATA </w:delInstrText>
        </w:r>
        <w:r w:rsidR="00A9456C" w:rsidDel="003D4FB5">
          <w:fldChar w:fldCharType="end"/>
        </w:r>
        <w:r w:rsidR="00FC2BFE" w:rsidDel="003D4FB5">
          <w:fldChar w:fldCharType="separate"/>
        </w:r>
        <w:r w:rsidR="00FC2BFE" w:rsidDel="003D4FB5">
          <w:rPr>
            <w:noProof/>
          </w:rPr>
          <w:delText>(Kesmodel, Eriksen, et al., 2012; Niclasen, Nybo Andersen, et al., 2014; Robinson et al., 2010)</w:delText>
        </w:r>
        <w:r w:rsidR="00FC2BFE" w:rsidDel="003D4FB5">
          <w:fldChar w:fldCharType="end"/>
        </w:r>
        <w:r w:rsidR="00DB5AA2" w:rsidDel="003D4FB5">
          <w:delText xml:space="preserve">. </w:delText>
        </w:r>
        <w:r w:rsidR="007411DC" w:rsidDel="003D4FB5">
          <w:delText>This finding</w:delText>
        </w:r>
        <w:r w:rsidR="008C3B94" w:rsidDel="003D4FB5">
          <w:delText xml:space="preserve"> may reflect unexplored confounding variables</w:delText>
        </w:r>
        <w:r w:rsidR="00D4491B" w:rsidDel="003D4FB5">
          <w:delText xml:space="preserve"> in the </w:delText>
        </w:r>
        <w:r w:rsidR="00EF7884" w:rsidDel="003D4FB5">
          <w:delText xml:space="preserve">non-drinking population. </w:delText>
        </w:r>
        <w:r w:rsidR="00836940" w:rsidDel="003D4FB5">
          <w:delText xml:space="preserve">Previous research has consistently found that </w:delText>
        </w:r>
        <w:r w:rsidR="00792CAD" w:rsidDel="003D4FB5">
          <w:delText xml:space="preserve">the non-drinking population </w:delText>
        </w:r>
        <w:r w:rsidR="00AE2F91" w:rsidDel="003D4FB5">
          <w:delText>has increased morbidity and mortality</w:delText>
        </w:r>
        <w:r w:rsidR="004E7EEF" w:rsidDel="003D4FB5">
          <w:delText xml:space="preserve"> compared to occasional and light drinkers. </w:delText>
        </w:r>
        <w:r w:rsidR="004C0516" w:rsidDel="003D4FB5">
          <w:delText xml:space="preserve">The </w:delText>
        </w:r>
        <w:r w:rsidR="007F2C50" w:rsidDel="003D4FB5">
          <w:delText>population of women that do not drink during pregnancy</w:delText>
        </w:r>
        <w:r w:rsidR="004C0516" w:rsidDel="003D4FB5">
          <w:delText xml:space="preserve"> is also more likely</w:delText>
        </w:r>
        <w:r w:rsidR="007F2C50" w:rsidDel="003D4FB5">
          <w:delText xml:space="preserve"> to include</w:delText>
        </w:r>
        <w:r w:rsidR="004C0516" w:rsidDel="003D4FB5">
          <w:delText xml:space="preserve"> populations </w:delText>
        </w:r>
        <w:r w:rsidR="00CF23E2" w:rsidDel="003D4FB5">
          <w:delText>experiencing increased hardship, such as refugees</w:delText>
        </w:r>
        <w:r w:rsidR="005A7F20" w:rsidDel="003D4FB5">
          <w:delText xml:space="preserve"> or those </w:delText>
        </w:r>
        <w:r w:rsidR="001A628E" w:rsidDel="003D4FB5">
          <w:delText>already at risk of adverse pregnancy outcomes.</w:delText>
        </w:r>
        <w:r w:rsidR="004E5B5A" w:rsidDel="003D4FB5">
          <w:delText xml:space="preserve"> </w:delText>
        </w:r>
        <w:r w:rsidR="003B4020" w:rsidDel="003D4FB5">
          <w:delText>The population of low to moderate alcohol drinkers, in contrast, may be</w:delText>
        </w:r>
        <w:r w:rsidR="00940524" w:rsidDel="003D4FB5">
          <w:delText xml:space="preserve"> more affluent.</w:delText>
        </w:r>
        <w:r w:rsidR="003B4020" w:rsidDel="003D4FB5">
          <w:delText xml:space="preserve"> </w:delText>
        </w:r>
        <w:r w:rsidR="00BC1EF2" w:rsidDel="003D4FB5">
          <w:delText>A</w:delText>
        </w:r>
        <w:r w:rsidR="00C85B47" w:rsidDel="003D4FB5">
          <w:delText xml:space="preserve"> New Zealand birth cohort found that </w:delText>
        </w:r>
        <w:r w:rsidR="000157B6" w:rsidDel="003D4FB5">
          <w:delText xml:space="preserve">low levels of alcohol use throughout </w:delText>
        </w:r>
        <w:r w:rsidR="00FC2BFE" w:rsidDel="003D4FB5">
          <w:delText>pregnancy</w:delText>
        </w:r>
        <w:r w:rsidR="000157B6" w:rsidDel="003D4FB5">
          <w:delText xml:space="preserve"> was most common</w:delText>
        </w:r>
        <w:r w:rsidR="00940524" w:rsidDel="003D4FB5">
          <w:delText xml:space="preserve"> </w:delText>
        </w:r>
        <w:r w:rsidR="005B6F75" w:rsidRPr="005108CB" w:rsidDel="003D4FB5">
          <w:delText xml:space="preserve">in older women (over 40), New Zealand European women, and women from socioeconomically </w:delText>
        </w:r>
        <w:r w:rsidR="005B6F75" w:rsidRPr="005108CB" w:rsidDel="003D4FB5">
          <w:rPr>
            <w:i/>
          </w:rPr>
          <w:delText>advantaged</w:delText>
        </w:r>
        <w:r w:rsidR="005B6F75" w:rsidRPr="005108CB" w:rsidDel="003D4FB5">
          <w:delText xml:space="preserve"> backgrounds (household income over $150,000).</w:delText>
        </w:r>
        <w:r w:rsidR="005B6F75" w:rsidDel="003D4FB5">
          <w:delText xml:space="preserve"> </w:delText>
        </w:r>
        <w:r w:rsidR="002543A4" w:rsidDel="003D4FB5">
          <w:delText>Differences</w:delText>
        </w:r>
        <w:r w:rsidR="00C23ACB" w:rsidDel="003D4FB5">
          <w:delText xml:space="preserve"> in socioeconomic status</w:delText>
        </w:r>
        <w:r w:rsidR="002543A4" w:rsidDel="003D4FB5">
          <w:delText xml:space="preserve"> between women who engage in low to moderate alcohol use in pregnancy compared to women who engage in heavy alcohol use or abstain during pregnancy have </w:delText>
        </w:r>
        <w:r w:rsidR="00C23ACB" w:rsidDel="003D4FB5">
          <w:delText xml:space="preserve">also been reported in other cohorts </w:delText>
        </w:r>
        <w:r w:rsidR="00FC2BFE" w:rsidDel="003D4FB5">
          <w:fldChar w:fldCharType="begin">
            <w:fldData xml:space="preserve">PEVuZE5vdGU+PENpdGU+PEF1dGhvcj5NY0Nvcm1hY2s8L0F1dGhvcj48WWVhcj4yMDE4PC9ZZWFy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</w:fldData>
          </w:fldChar>
        </w:r>
        <w:r w:rsidR="00835EAA" w:rsidDel="003D4FB5">
          <w:delInstrText xml:space="preserve"> ADDIN EN.CITE </w:delInstrText>
        </w:r>
        <w:r w:rsidR="00835EAA" w:rsidDel="003D4FB5">
          <w:fldChar w:fldCharType="begin">
            <w:fldData xml:space="preserve">PEVuZE5vdGU+PENpdGU+PEF1dGhvcj5NY0Nvcm1hY2s8L0F1dGhvcj48WWVhcj4yMDE4PC9ZZWFy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</w:fldData>
          </w:fldChar>
        </w:r>
        <w:r w:rsidR="00835EAA" w:rsidDel="003D4FB5">
          <w:delInstrText xml:space="preserve"> ADDIN EN.CITE.DATA </w:delInstrText>
        </w:r>
        <w:r w:rsidR="00835EAA" w:rsidDel="003D4FB5">
          <w:fldChar w:fldCharType="end"/>
        </w:r>
        <w:r w:rsidR="00FC2BFE" w:rsidDel="003D4FB5">
          <w:fldChar w:fldCharType="separate"/>
        </w:r>
        <w:r w:rsidR="008C74F2" w:rsidDel="003D4FB5">
          <w:rPr>
            <w:noProof/>
          </w:rPr>
          <w:delText>(McCormack et al., 2018; Niclasen, Nybo Andersen, et al., 2014; Nykjaer et al., 2014; Zuccolo et al., 2013)</w:delText>
        </w:r>
        <w:r w:rsidR="00FC2BFE" w:rsidDel="003D4FB5">
          <w:fldChar w:fldCharType="end"/>
        </w:r>
        <w:r w:rsidR="00C23ACB" w:rsidDel="003D4FB5">
          <w:delText>.</w:delText>
        </w:r>
        <w:r w:rsidR="00331BA8" w:rsidDel="003D4FB5">
          <w:delText xml:space="preserve"> For this </w:delText>
        </w:r>
        <w:r w:rsidR="00CA23C6" w:rsidDel="003D4FB5">
          <w:delText>reason,</w:delText>
        </w:r>
        <w:r w:rsidR="00331BA8" w:rsidDel="003D4FB5">
          <w:delText xml:space="preserve"> it is appropriate to distinguish between two groups </w:delText>
        </w:r>
        <w:r w:rsidR="003D1F46" w:rsidDel="003D4FB5">
          <w:delText xml:space="preserve">of women who do not consume alcohol during pregnancy: women who abstain during pregnancy (but who consumed alcohol before pregnancy) and women who </w:delText>
        </w:r>
        <w:r w:rsidR="009F614F" w:rsidDel="003D4FB5">
          <w:delText>do not drink alcohol. This distinction has potential to control for</w:delText>
        </w:r>
        <w:r w:rsidR="000321A0" w:rsidDel="003D4FB5">
          <w:delText xml:space="preserve"> socioeconomic differences between women who do not drink alcohol and women who drink low to moderately </w:delText>
        </w:r>
        <w:r w:rsidR="00823BDA" w:rsidDel="003D4FB5">
          <w:fldChar w:fldCharType="begin">
            <w:fldData xml:space="preserve">PEVuZE5vdGU+PENpdGU+PEF1dGhvcj5adWNjb2xvPC9BdXRob3I+PFllYXI+MjAxMzwvWWVhcj48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</w:fldData>
          </w:fldChar>
        </w:r>
        <w:r w:rsidR="00835EAA" w:rsidDel="003D4FB5">
          <w:delInstrText xml:space="preserve"> ADDIN EN.CITE </w:delInstrText>
        </w:r>
        <w:r w:rsidR="00835EAA" w:rsidDel="003D4FB5">
          <w:fldChar w:fldCharType="begin">
            <w:fldData xml:space="preserve">PEVuZE5vdGU+PENpdGU+PEF1dGhvcj5adWNjb2xvPC9BdXRob3I+PFllYXI+MjAxMzwvWWVhcj48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</w:fldData>
          </w:fldChar>
        </w:r>
        <w:r w:rsidR="00835EAA" w:rsidDel="003D4FB5">
          <w:delInstrText xml:space="preserve"> ADDIN EN.CITE.DATA </w:delInstrText>
        </w:r>
        <w:r w:rsidR="00835EAA" w:rsidDel="003D4FB5">
          <w:fldChar w:fldCharType="end"/>
        </w:r>
        <w:r w:rsidR="00823BDA" w:rsidDel="003D4FB5">
          <w:fldChar w:fldCharType="separate"/>
        </w:r>
        <w:r w:rsidR="00823BDA" w:rsidDel="003D4FB5">
          <w:rPr>
            <w:noProof/>
          </w:rPr>
          <w:delText>(Zuccolo et al., 2013)</w:delText>
        </w:r>
        <w:r w:rsidR="00823BDA" w:rsidDel="003D4FB5">
          <w:fldChar w:fldCharType="end"/>
        </w:r>
        <w:r w:rsidR="0064484D" w:rsidDel="003D4FB5">
          <w:delText xml:space="preserve">. </w:delText>
        </w:r>
      </w:del>
    </w:p>
    <w:p w14:paraId="1190E798" w14:textId="0CFFAAE3" w:rsidR="000321A0" w:rsidDel="003D4FB5" w:rsidRDefault="00A86242" w:rsidP="000321A0">
      <w:pPr>
        <w:rPr>
          <w:del w:id="950" w:author="mansoor" w:date="2022-09-28T14:34:00Z"/>
        </w:rPr>
      </w:pPr>
      <w:del w:id="951" w:author="mansoor" w:date="2022-09-28T14:34:00Z">
        <w:r w:rsidDel="003D4FB5">
          <w:delText xml:space="preserve"> </w:delText>
        </w:r>
        <w:r w:rsidR="006621AB" w:rsidDel="003D4FB5">
          <w:delText>Confounding variables could account for some of the variation between PAE and neurodevelopment outcomes. Long-term neurodevelopmental outcomes of PAE are susceptible to confounding variables in the home environment between the in-utero exposure and the outcome measurement.  This study</w:delText>
        </w:r>
        <w:r w:rsidR="00111C7E" w:rsidDel="003D4FB5">
          <w:delText xml:space="preserve"> did not reveal any protective factors.</w:delText>
        </w:r>
        <w:r w:rsidR="00A4317B" w:rsidDel="003D4FB5">
          <w:delText xml:space="preserve"> </w:delText>
        </w:r>
        <w:r w:rsidR="004428D1" w:rsidDel="003D4FB5">
          <w:delText>All</w:delText>
        </w:r>
        <w:r w:rsidR="00A4317B" w:rsidDel="003D4FB5">
          <w:delText xml:space="preserve"> studies controlled for maternal baseline variables and </w:delText>
        </w:r>
        <w:r w:rsidR="00DF19D3" w:rsidDel="003D4FB5">
          <w:delText xml:space="preserve">other exposures in utero, </w:delText>
        </w:r>
        <w:r w:rsidR="004428D1" w:rsidDel="003D4FB5">
          <w:delText xml:space="preserve">however </w:delText>
        </w:r>
        <w:r w:rsidR="00DF19D3" w:rsidDel="003D4FB5">
          <w:delText xml:space="preserve">few of the studies included </w:delText>
        </w:r>
        <w:r w:rsidR="0048028E" w:rsidDel="003D4FB5">
          <w:delText xml:space="preserve">confounds relating to the </w:delText>
        </w:r>
        <w:r w:rsidR="004B675E" w:rsidDel="003D4FB5">
          <w:delText xml:space="preserve">environment after birth such as parenting styles, </w:delText>
        </w:r>
        <w:r w:rsidR="0016390F" w:rsidDel="003D4FB5">
          <w:delText>quality of the caregiving environment</w:delText>
        </w:r>
        <w:r w:rsidR="0056615A" w:rsidDel="003D4FB5">
          <w:delText xml:space="preserve">, and domestic relationships. </w:delText>
        </w:r>
        <w:r w:rsidR="004428D1" w:rsidDel="003D4FB5">
          <w:delText>Although</w:delText>
        </w:r>
        <w:r w:rsidR="008A0B0E" w:rsidDel="003D4FB5">
          <w:delText xml:space="preserve"> the studies in this review controlled for known, measurable potential confounding factors, other unmeasured confounders in the postnatal environment that impact outcomes are possible</w:delText>
        </w:r>
        <w:r w:rsidR="00125CF5" w:rsidDel="003D4FB5">
          <w:delText xml:space="preserve">, such as traumatic childhood events </w:delText>
        </w:r>
        <w:r w:rsidR="00125CF5" w:rsidDel="003D4FB5">
          <w:fldChar w:fldCharType="begin"/>
        </w:r>
        <w:r w:rsidR="00125CF5" w:rsidDel="003D4FB5">
          <w:delInstrText xml:space="preserve"> ADDIN EN.CITE &lt;EndNote&gt;&lt;Cite&gt;&lt;Author&gt;Price&lt;/Author&gt;&lt;Year&gt;2017&lt;/Year&gt;&lt;RecNum&gt;68&lt;/RecNum&gt;&lt;DisplayText&gt;(Price, Cook, Norgate, &amp;amp; Mukherjee, 2017)&lt;/DisplayText&gt;&lt;record&gt;&lt;rec-number&gt;68&lt;/rec-number&gt;&lt;foreign-keys&gt;&lt;key app="EN" db-id="wtsa2ta2nwzsadee9pe59ztq2xe95rrvw9pv" timestamp="1658809517"&gt;68&lt;/key&gt;&lt;/foreign-keys&gt;&lt;ref-type name="Journal Article"&gt;17&lt;/ref-type&gt;&lt;contributors&gt;&lt;authors&gt;&lt;author&gt;Price, A,&lt;/author&gt;&lt;author&gt;Cook, P. A,&lt;/author&gt;&lt;author&gt;Norgate, S,&lt;/author&gt;&lt;author&gt;Mukherjee, R.&lt;/author&gt;&lt;/authors&gt;&lt;/contributors&gt;&lt;titles&gt;&lt;title&gt;Prenatal alcohol exposure and traumatic childhood experiences: A systematic review&lt;/title&gt;&lt;secondary-title&gt;Neuroscience and Biobehavioral Reviews &lt;/secondary-title&gt;&lt;/titles&gt;&lt;periodical&gt;&lt;full-title&gt;Neuroscience and Biobehavioral Reviews&lt;/full-title&gt;&lt;/periodical&gt;&lt;pages&gt;89-98&lt;/pages&gt;&lt;volume&gt;80&lt;/volume&gt;&lt;dates&gt;&lt;year&gt;2017&lt;/year&gt;&lt;/dates&gt;&lt;urls&gt;&lt;/urls&gt;&lt;electronic-resource-num&gt;10.1016/j.neubiorev.2017.06.018&lt;/electronic-resource-num&gt;&lt;/record&gt;&lt;/Cite&gt;&lt;/EndNote&gt;</w:delInstrText>
        </w:r>
        <w:r w:rsidR="00125CF5" w:rsidDel="003D4FB5">
          <w:fldChar w:fldCharType="separate"/>
        </w:r>
        <w:r w:rsidR="00125CF5" w:rsidDel="003D4FB5">
          <w:rPr>
            <w:noProof/>
          </w:rPr>
          <w:delText>(Price, Cook, Norgate, &amp; Mukherjee, 2017)</w:delText>
        </w:r>
        <w:r w:rsidR="00125CF5" w:rsidDel="003D4FB5">
          <w:fldChar w:fldCharType="end"/>
        </w:r>
        <w:r w:rsidR="003F7992" w:rsidDel="003D4FB5">
          <w:delText xml:space="preserve">, </w:delText>
        </w:r>
        <w:r w:rsidDel="003D4FB5">
          <w:delText>parents</w:delText>
        </w:r>
        <w:r w:rsidR="00665E69" w:rsidDel="003D4FB5">
          <w:delText xml:space="preserve"> alcohol consumption </w:delText>
        </w:r>
        <w:r w:rsidR="00665E69" w:rsidDel="003D4FB5">
          <w:fldChar w:fldCharType="begin"/>
        </w:r>
        <w:r w:rsidR="00665E69" w:rsidDel="003D4FB5">
          <w:delInstrText xml:space="preserve"> ADDIN EN.CITE &lt;EndNote&gt;&lt;Cite&gt;&lt;Author&gt;Huq&lt;/Author&gt;&lt;Year&gt;2021&lt;/Year&gt;&lt;RecNum&gt;72&lt;/RecNum&gt;&lt;DisplayText&gt;(Huq et al., 2021)&lt;/DisplayText&gt;&lt;record&gt;&lt;rec-number&gt;72&lt;/rec-number&gt;&lt;foreign-keys&gt;&lt;key app="EN" db-id="wtsa2ta2nwzsadee9pe59ztq2xe95rrvw9pv" timestamp="1659057775"&gt;72&lt;/key&gt;&lt;/foreign-keys&gt;&lt;ref-type name="Journal Article"&gt;17&lt;/ref-type&gt;&lt;contributors&gt;&lt;authors&gt;&lt;author&gt;Huq, T,&lt;/author&gt;&lt;author&gt;Alexander, E. C,&lt;/author&gt;&lt;author&gt;Manikam, L,&lt;/author&gt;&lt;author&gt;Jokinen, T,&lt;/author&gt;&lt;author&gt;Patil, P,&lt;/author&gt;&lt;author&gt;Denjumea, D,&lt;/author&gt;&lt;author&gt;Das, I,&lt;/author&gt;&lt;author&gt;Davidson, L. L.&lt;/author&gt;&lt;/authors&gt;&lt;/contributors&gt;&lt;titles&gt;&lt;title&gt;A systematic review of household and family alcohol use and childhood neurodevelopmental outcomes in low- and middle-income countries &lt;/title&gt;&lt;secondary-title&gt;Child Psychiatry &amp;amp; Human Development &lt;/secondary-title&gt;&lt;/titles&gt;&lt;periodical&gt;&lt;full-title&gt;Child Psychiatry &amp;amp; Human Development&lt;/full-title&gt;&lt;/periodical&gt;&lt;pages&gt;1194-1217&lt;/pages&gt;&lt;volume&gt;52&lt;/volume&gt;&lt;dates&gt;&lt;year&gt;2021&lt;/year&gt;&lt;/dates&gt;&lt;urls&gt;&lt;/urls&gt;&lt;electronic-resource-num&gt;10.1007/s10578-020-01112-3&lt;/electronic-resource-num&gt;&lt;/record&gt;&lt;/Cite&gt;&lt;/EndNote&gt;</w:delInstrText>
        </w:r>
        <w:r w:rsidR="00665E69" w:rsidDel="003D4FB5">
          <w:fldChar w:fldCharType="separate"/>
        </w:r>
        <w:r w:rsidR="00665E69" w:rsidDel="003D4FB5">
          <w:rPr>
            <w:noProof/>
          </w:rPr>
          <w:delText>(Huq et al., 2021)</w:delText>
        </w:r>
        <w:r w:rsidR="00665E69" w:rsidDel="003D4FB5">
          <w:fldChar w:fldCharType="end"/>
        </w:r>
        <w:r w:rsidR="00665E69" w:rsidDel="003D4FB5">
          <w:delText xml:space="preserve"> and child-parent relationship </w:delText>
        </w:r>
        <w:r w:rsidR="00665E69" w:rsidDel="003D4FB5">
          <w:fldChar w:fldCharType="begin"/>
        </w:r>
        <w:r w:rsidR="00665E69" w:rsidDel="003D4FB5">
          <w:delInstrText xml:space="preserve"> ADDIN EN.CITE &lt;EndNote&gt;&lt;Cite&gt;&lt;Author&gt;Pinquart&lt;/Author&gt;&lt;Year&gt;2017&lt;/Year&gt;&lt;RecNum&gt;73&lt;/RecNum&gt;&lt;DisplayText&gt;(Pinquart, 2017)&lt;/DisplayText&gt;&lt;record&gt;&lt;rec-number&gt;73&lt;/rec-number&gt;&lt;foreign-keys&gt;&lt;key app="EN" db-id="wtsa2ta2nwzsadee9pe59ztq2xe95rrvw9pv" timestamp="1659057952"&gt;73&lt;/key&gt;&lt;/foreign-keys&gt;&lt;ref-type name="Journal Article"&gt;17&lt;/ref-type&gt;&lt;contributors&gt;&lt;authors&gt;&lt;author&gt;Pinquart, M,&lt;/author&gt;&lt;/authors&gt;&lt;/contributors&gt;&lt;titles&gt;&lt;title&gt;Associations of parenting dimensions and styles with externalizing problems of children and adolescents: An updated meta-analysis&lt;/title&gt;&lt;secondary-title&gt;Developmental Psychology&lt;/secondary-title&gt;&lt;/titles&gt;&lt;periodical&gt;&lt;full-title&gt;Developmental Psychology&lt;/full-title&gt;&lt;/periodical&gt;&lt;pages&gt;873-932&lt;/pages&gt;&lt;volume&gt;53&lt;/volume&gt;&lt;number&gt;5&lt;/number&gt;&lt;dates&gt;&lt;year&gt;2017&lt;/year&gt;&lt;/dates&gt;&lt;urls&gt;&lt;/urls&gt;&lt;electronic-resource-num&gt;10.1037/dev0000295&lt;/electronic-resource-num&gt;&lt;/record&gt;&lt;/Cite&gt;&lt;/EndNote&gt;</w:delInstrText>
        </w:r>
        <w:r w:rsidR="00665E69" w:rsidDel="003D4FB5">
          <w:fldChar w:fldCharType="separate"/>
        </w:r>
        <w:r w:rsidR="00665E69" w:rsidDel="003D4FB5">
          <w:rPr>
            <w:noProof/>
          </w:rPr>
          <w:delText>(Pinquart, 2017)</w:delText>
        </w:r>
        <w:r w:rsidR="00665E69" w:rsidDel="003D4FB5">
          <w:fldChar w:fldCharType="end"/>
        </w:r>
        <w:r w:rsidR="008A0B0E" w:rsidDel="003D4FB5">
          <w:delText xml:space="preserve">. </w:delText>
        </w:r>
        <w:r w:rsidR="000F6949" w:rsidDel="003D4FB5">
          <w:delText xml:space="preserve">For example, there is some evidence to suggest that PAE and exposure to traumatic events in childhood together result in </w:delText>
        </w:r>
        <w:r w:rsidR="00125CF5" w:rsidDel="003D4FB5">
          <w:delText xml:space="preserve">more </w:delText>
        </w:r>
        <w:r w:rsidR="00081900" w:rsidDel="003D4FB5">
          <w:delText>severe impairments</w:delText>
        </w:r>
        <w:r w:rsidR="00125CF5" w:rsidDel="003D4FB5">
          <w:delText xml:space="preserve"> in neurodevelopmental outcomes rather than just PAE alone</w:delText>
        </w:r>
        <w:r w:rsidR="000F6949" w:rsidDel="003D4FB5">
          <w:delText xml:space="preserve"> </w:delText>
        </w:r>
        <w:r w:rsidR="000F6949" w:rsidDel="003D4FB5">
          <w:fldChar w:fldCharType="begin"/>
        </w:r>
        <w:r w:rsidR="00125CF5" w:rsidDel="003D4FB5">
          <w:delInstrText xml:space="preserve"> ADDIN EN.CITE &lt;EndNote&gt;&lt;Cite&gt;&lt;Author&gt;Price&lt;/Author&gt;&lt;Year&gt;2017&lt;/Year&gt;&lt;RecNum&gt;68&lt;/RecNum&gt;&lt;DisplayText&gt;(Price et al., 2017)&lt;/DisplayText&gt;&lt;record&gt;&lt;rec-number&gt;68&lt;/rec-number&gt;&lt;foreign-keys&gt;&lt;key app="EN" db-id="wtsa2ta2nwzsadee9pe59ztq2xe95rrvw9pv" timestamp="1658809517"&gt;68&lt;/key&gt;&lt;/foreign-keys&gt;&lt;ref-type name="Journal Article"&gt;17&lt;/ref-type&gt;&lt;contributors&gt;&lt;authors&gt;&lt;author&gt;Price, A,&lt;/author&gt;&lt;author&gt;Cook, P. A,&lt;/author&gt;&lt;author&gt;Norgate, S,&lt;/author&gt;&lt;author&gt;Mukherjee, R.&lt;/author&gt;&lt;/authors&gt;&lt;/contributors&gt;&lt;titles&gt;&lt;title&gt;Prenatal alcohol exposure and traumatic childhood experiences: A systematic review&lt;/title&gt;&lt;secondary-title&gt;Neuroscience and Biobehavioral Reviews &lt;/secondary-title&gt;&lt;/titles&gt;&lt;periodical&gt;&lt;full-title&gt;Neuroscience and Biobehavioral Reviews&lt;/full-title&gt;&lt;/periodical&gt;&lt;pages&gt;89-98&lt;/pages&gt;&lt;volume&gt;80&lt;/volume&gt;&lt;dates&gt;&lt;year&gt;2017&lt;/year&gt;&lt;/dates&gt;&lt;urls&gt;&lt;/urls&gt;&lt;electronic-resource-num&gt;10.1016/j.neubiorev.2017.06.018&lt;/electronic-resource-num&gt;&lt;/record&gt;&lt;/Cite&gt;&lt;/EndNote&gt;</w:delInstrText>
        </w:r>
        <w:r w:rsidR="000F6949" w:rsidDel="003D4FB5">
          <w:fldChar w:fldCharType="separate"/>
        </w:r>
        <w:r w:rsidR="00125CF5" w:rsidDel="003D4FB5">
          <w:rPr>
            <w:noProof/>
          </w:rPr>
          <w:delText>(Price et al., 2017)</w:delText>
        </w:r>
        <w:r w:rsidR="000F6949" w:rsidDel="003D4FB5">
          <w:fldChar w:fldCharType="end"/>
        </w:r>
        <w:r w:rsidR="003F7992" w:rsidDel="003D4FB5">
          <w:delText>.</w:delText>
        </w:r>
        <w:r w:rsidR="00865048" w:rsidDel="003D4FB5">
          <w:delText xml:space="preserve"> </w:delText>
        </w:r>
        <w:r w:rsidR="006621AB" w:rsidDel="003D4FB5">
          <w:delText xml:space="preserve">Future research could further explore these postnatal confounding variables that may account for some of the variation between PAE and neurodevelopment outcomes. </w:delText>
        </w:r>
      </w:del>
    </w:p>
    <w:p w14:paraId="0920E980" w14:textId="3946B8AF" w:rsidR="00A86242" w:rsidDel="003D4FB5" w:rsidRDefault="00A86242" w:rsidP="00A86242">
      <w:pPr>
        <w:rPr>
          <w:del w:id="952" w:author="mansoor" w:date="2022-09-28T14:34:00Z"/>
        </w:rPr>
      </w:pPr>
      <w:del w:id="953" w:author="mansoor" w:date="2022-09-28T14:34:00Z">
        <w:r w:rsidDel="003D4FB5">
          <w:delText xml:space="preserve">The effects of PAE on neurodevelopmental outcomes may be different for male and female offspring. </w:delText>
        </w:r>
        <w:r w:rsidR="0064484D" w:rsidDel="003D4FB5">
          <w:delText>S</w:delText>
        </w:r>
        <w:r w:rsidDel="003D4FB5">
          <w:delText xml:space="preserve">pecifically PAE was associated with negative effects on attention </w:delText>
        </w:r>
        <w:r w:rsidDel="003D4FB5">
          <w:fldChar w:fldCharType="begin">
            <w:fldData xml:space="preserve">PEVuZE5vdGU+PENpdGU+PEF1dGhvcj5TYXlhbDwvQXV0aG9yPjxZZWFyPjIwMTQ8L1llYXI+PFJl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</w:fldData>
          </w:fldChar>
        </w:r>
        <w:r w:rsidDel="003D4FB5">
          <w:delInstrText xml:space="preserve"> ADDIN EN.CITE </w:delInstrText>
        </w:r>
        <w:r w:rsidDel="003D4FB5">
          <w:fldChar w:fldCharType="begin">
            <w:fldData xml:space="preserve">PEVuZE5vdGU+PENpdGU+PEF1dGhvcj5TYXlhbDwvQXV0aG9yPjxZZWFyPjIwMTQ8L1llYXI+PFJl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</w:fldData>
          </w:fldChar>
        </w:r>
        <w:r w:rsidDel="003D4FB5">
          <w:delInstrText xml:space="preserve"> ADDIN EN.CITE.DATA </w:delInstrText>
        </w:r>
        <w:r w:rsidDel="003D4FB5">
          <w:fldChar w:fldCharType="end"/>
        </w:r>
        <w:r w:rsidDel="003D4FB5">
          <w:fldChar w:fldCharType="separate"/>
        </w:r>
        <w:r w:rsidDel="003D4FB5">
          <w:rPr>
            <w:noProof/>
          </w:rPr>
          <w:delText>(Sayal et al., 2014)</w:delText>
        </w:r>
        <w:r w:rsidDel="003D4FB5">
          <w:fldChar w:fldCharType="end"/>
        </w:r>
        <w:r w:rsidDel="003D4FB5">
          <w:delText xml:space="preserve"> and affect regulation </w:delText>
        </w:r>
        <w:r w:rsidDel="003D4FB5">
          <w:fldChar w:fldCharType="begin">
            <w:fldData xml:space="preserve">PEVuZE5vdGU+PENpdGU+PEF1dGhvcj5TYXlhbDwvQXV0aG9yPjxZZWFyPjIwMDc8L1llYXI+PFJl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</w:fldData>
          </w:fldChar>
        </w:r>
        <w:r w:rsidDel="003D4FB5">
          <w:delInstrText xml:space="preserve"> ADDIN EN.CITE </w:delInstrText>
        </w:r>
        <w:r w:rsidDel="003D4FB5">
          <w:fldChar w:fldCharType="begin">
            <w:fldData xml:space="preserve">PEVuZE5vdGU+PENpdGU+PEF1dGhvcj5TYXlhbDwvQXV0aG9yPjxZZWFyPjIwMDc8L1llYXI+PFJl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</w:fldData>
          </w:fldChar>
        </w:r>
        <w:r w:rsidDel="003D4FB5">
          <w:delInstrText xml:space="preserve"> ADDIN EN.CITE.DATA </w:delInstrText>
        </w:r>
        <w:r w:rsidDel="003D4FB5">
          <w:fldChar w:fldCharType="end"/>
        </w:r>
        <w:r w:rsidDel="003D4FB5">
          <w:fldChar w:fldCharType="separate"/>
        </w:r>
        <w:r w:rsidDel="003D4FB5">
          <w:rPr>
            <w:noProof/>
          </w:rPr>
          <w:delText>(Sayal et al., 2014; Sayal et al., 2007)</w:delText>
        </w:r>
        <w:r w:rsidDel="003D4FB5">
          <w:fldChar w:fldCharType="end"/>
        </w:r>
        <w:r w:rsidDel="003D4FB5">
          <w:delText xml:space="preserve"> for female offspring only, while one study found PAE had negative effect on affect regulation in males only </w:delText>
        </w:r>
        <w:r w:rsidDel="003D4FB5">
          <w:fldChar w:fldCharType="begin">
            <w:fldData xml:space="preserve">PEVuZE5vdGU+PENpdGU+PEF1dGhvcj5OaWNsYXNlbjwvQXV0aG9yPjxZZWFyPjIwMTQ8L1llYXI+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</w:fldData>
          </w:fldChar>
        </w:r>
        <w:r w:rsidDel="003D4FB5">
          <w:delInstrText xml:space="preserve"> ADDIN EN.CITE </w:delInstrText>
        </w:r>
        <w:r w:rsidDel="003D4FB5">
          <w:fldChar w:fldCharType="begin">
            <w:fldData xml:space="preserve">PEVuZE5vdGU+PENpdGU+PEF1dGhvcj5OaWNsYXNlbjwvQXV0aG9yPjxZZWFyPjIwMTQ8L1llYXI+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</w:fldData>
          </w:fldChar>
        </w:r>
        <w:r w:rsidDel="003D4FB5">
          <w:delInstrText xml:space="preserve"> ADDIN EN.CITE.DATA </w:delInstrText>
        </w:r>
        <w:r w:rsidDel="003D4FB5">
          <w:fldChar w:fldCharType="end"/>
        </w:r>
        <w:r w:rsidDel="003D4FB5">
          <w:fldChar w:fldCharType="separate"/>
        </w:r>
        <w:r w:rsidDel="003D4FB5">
          <w:rPr>
            <w:noProof/>
          </w:rPr>
          <w:delText>(Niclasen, Andersen, et al., 2014)</w:delText>
        </w:r>
        <w:r w:rsidDel="003D4FB5">
          <w:fldChar w:fldCharType="end"/>
        </w:r>
        <w:r w:rsidDel="003D4FB5">
          <w:delText>. Perhaps the effects of PAE on neurodevelopmental outcomes, especially affect regulation, could be differential for males and females, due to different mechanism effecting how alcohol impacts development. However, due to only a few studies examining neurodevelopment outcomes for</w:delText>
        </w:r>
        <w:r w:rsidR="0064484D" w:rsidDel="003D4FB5">
          <w:delText xml:space="preserve"> male and female offspring</w:delText>
        </w:r>
        <w:r w:rsidDel="003D4FB5">
          <w:delText xml:space="preserve"> in this review it is difficult to draw conclusions on the effects of gender on the relationship. Therefore, future research should further investigate the potential effects of gender on PAE and neurodevelopmental outcomes, by examining results separately for each gender. </w:delText>
        </w:r>
      </w:del>
    </w:p>
    <w:p w14:paraId="515218B5" w14:textId="0F859C05" w:rsidR="00440320" w:rsidDel="003D4FB5" w:rsidRDefault="00440320" w:rsidP="000321A0">
      <w:pPr>
        <w:rPr>
          <w:del w:id="954" w:author="mansoor" w:date="2022-09-28T14:34:00Z"/>
        </w:rPr>
      </w:pPr>
      <w:del w:id="955" w:author="mansoor" w:date="2022-09-28T14:34:00Z">
        <w:r w:rsidDel="003D4FB5">
          <w:delText>Most of the studies</w:delText>
        </w:r>
        <w:r w:rsidR="00613A58" w:rsidDel="003D4FB5">
          <w:delText xml:space="preserve"> (n = 19)</w:delText>
        </w:r>
        <w:r w:rsidDel="003D4FB5">
          <w:delText xml:space="preserve"> in this review assessed the neurodevelopmental outcomes in children</w:delText>
        </w:r>
        <w:r w:rsidR="003B6100" w:rsidDel="003D4FB5">
          <w:delText xml:space="preserve"> under the age of </w:delText>
        </w:r>
        <w:r w:rsidR="00613A58" w:rsidDel="003D4FB5">
          <w:delText>6</w:delText>
        </w:r>
        <w:r w:rsidR="003B6100" w:rsidDel="003D4FB5">
          <w:delText xml:space="preserve">. </w:delText>
        </w:r>
        <w:r w:rsidR="00AA1C53" w:rsidDel="003D4FB5">
          <w:delText>I</w:delText>
        </w:r>
        <w:r w:rsidR="003B6100" w:rsidDel="003D4FB5">
          <w:delText xml:space="preserve">t could be that neurodevelopmental outcomes become more </w:delText>
        </w:r>
        <w:r w:rsidR="00AA1C53" w:rsidDel="003D4FB5">
          <w:delText>obvious</w:delText>
        </w:r>
        <w:r w:rsidR="00A6154C" w:rsidDel="003D4FB5">
          <w:delText xml:space="preserve">, as children become older and </w:delText>
        </w:r>
        <w:r w:rsidR="00613A58" w:rsidDel="003D4FB5">
          <w:delText>their developmental demands change</w:delText>
        </w:r>
        <w:r w:rsidR="00A6154C" w:rsidDel="003D4FB5">
          <w:delText>,</w:delText>
        </w:r>
        <w:r w:rsidR="003B6100" w:rsidDel="003D4FB5">
          <w:delText xml:space="preserve"> and then</w:delText>
        </w:r>
        <w:r w:rsidR="00613A58" w:rsidDel="003D4FB5">
          <w:delText xml:space="preserve"> impairments become</w:delText>
        </w:r>
        <w:r w:rsidR="003B6100" w:rsidDel="003D4FB5">
          <w:delText xml:space="preserve"> easier to detect. </w:delText>
        </w:r>
        <w:r w:rsidR="00A6154C" w:rsidDel="003D4FB5">
          <w:delText>Alternately</w:delText>
        </w:r>
        <w:r w:rsidR="003B6100" w:rsidDel="003D4FB5">
          <w:delText xml:space="preserve">, it could be that </w:delText>
        </w:r>
        <w:r w:rsidR="00613A58" w:rsidDel="003D4FB5">
          <w:delText xml:space="preserve">the way neurodevelopmental outcomes are measured is not as </w:delText>
        </w:r>
        <w:r w:rsidR="00865048" w:rsidDel="003D4FB5">
          <w:delText>effective at detecting outcomes across all age</w:delText>
        </w:r>
        <w:r w:rsidR="00A9456C" w:rsidDel="003D4FB5">
          <w:delText xml:space="preserve"> groups</w:delText>
        </w:r>
        <w:r w:rsidR="003B6100" w:rsidDel="003D4FB5">
          <w:delText>.</w:delText>
        </w:r>
        <w:r w:rsidR="00613A58" w:rsidDel="003D4FB5">
          <w:delText xml:space="preserve"> Regardless,</w:delText>
        </w:r>
        <w:r w:rsidR="00AA1C53" w:rsidDel="003D4FB5">
          <w:delText xml:space="preserve"> people with FASD who access support services early have</w:delText>
        </w:r>
        <w:r w:rsidR="00865048" w:rsidDel="003D4FB5">
          <w:delText xml:space="preserve"> </w:delText>
        </w:r>
        <w:r w:rsidR="00A9456C" w:rsidDel="003D4FB5">
          <w:delText>improved quality</w:delText>
        </w:r>
        <w:r w:rsidR="00A6154C" w:rsidDel="003D4FB5">
          <w:delText xml:space="preserve"> of life in part due to greater access to services and support </w:delText>
        </w:r>
        <w:r w:rsidR="00A6154C" w:rsidDel="003D4FB5">
          <w:fldChar w:fldCharType="begin"/>
        </w:r>
        <w:r w:rsidR="00A6154C" w:rsidDel="003D4FB5">
          <w:delInstrText xml:space="preserve"> ADDIN EN.CITE &lt;EndNote&gt;&lt;Cite&gt;&lt;Author&gt;Domeij&lt;/Author&gt;&lt;Year&gt;2018&lt;/Year&gt;&lt;RecNum&gt;80&lt;/RecNum&gt;&lt;DisplayText&gt;(Domeij et al., 2018)&lt;/DisplayText&gt;&lt;record&gt;&lt;rec-number&gt;80&lt;/rec-number&gt;&lt;foreign-keys&gt;&lt;key app="EN" db-id="wtsa2ta2nwzsadee9pe59ztq2xe95rrvw9pv" timestamp="1659066587"&gt;80&lt;/key&gt;&lt;/foreign-keys&gt;&lt;ref-type name="Journal Article"&gt;17&lt;/ref-type&gt;&lt;contributors&gt;&lt;authors&gt;&lt;author&gt;Domeij, H,&lt;/author&gt;&lt;author&gt;Fahlstrom, G,&lt;/author&gt;&lt;author&gt;Bertilsson, G,&lt;/author&gt;&lt;author&gt;Hultcrantz, M,&lt;/author&gt;&lt;author&gt;Munthe-Kaas, H,&lt;/author&gt;&lt;author&gt;Gorhd, C. N,&lt;/author&gt;&lt;author&gt;Helgesson, G,&lt;/author&gt;&lt;/authors&gt;&lt;/contributors&gt;&lt;titles&gt;&lt;title&gt;Experiences of living with fetal alcohol spectrum disorders: a systematic review and synthesis of qualitative data &lt;/title&gt;&lt;secondary-title&gt;Developmental Medicine &amp;amp; Child Neurology&lt;/secondary-title&gt;&lt;/titles&gt;&lt;periodical&gt;&lt;full-title&gt;Developmental Medicine &amp;amp; Child Neurology&lt;/full-title&gt;&lt;/periodical&gt;&lt;pages&gt;741-752&lt;/pages&gt;&lt;volume&gt;60&lt;/volume&gt;&lt;number&gt;8&lt;/number&gt;&lt;dates&gt;&lt;year&gt;2018&lt;/year&gt;&lt;/dates&gt;&lt;urls&gt;&lt;/urls&gt;&lt;electronic-resource-num&gt;10.1111/dmcn.13696&lt;/electronic-resource-num&gt;&lt;/record&gt;&lt;/Cite&gt;&lt;/EndNote&gt;</w:delInstrText>
        </w:r>
        <w:r w:rsidR="00A6154C" w:rsidDel="003D4FB5">
          <w:fldChar w:fldCharType="separate"/>
        </w:r>
        <w:r w:rsidR="00A6154C" w:rsidDel="003D4FB5">
          <w:rPr>
            <w:noProof/>
          </w:rPr>
          <w:delText>(Domeij et al., 2018)</w:delText>
        </w:r>
        <w:r w:rsidR="00A6154C" w:rsidDel="003D4FB5">
          <w:fldChar w:fldCharType="end"/>
        </w:r>
        <w:r w:rsidR="00AA1C53" w:rsidDel="003D4FB5">
          <w:delText xml:space="preserve">, therefore, it is essential not to delay diagnosis until the outcomes are more visible, but to be cautious in how </w:delText>
        </w:r>
        <w:r w:rsidR="00A6154C" w:rsidDel="003D4FB5">
          <w:delText xml:space="preserve">FASD is diagnosed. For example, one study demonstrated eye movement technology was able to detect those with FASD from those without in children as young as 5 </w:delText>
        </w:r>
        <w:r w:rsidR="00A6154C" w:rsidDel="003D4FB5">
          <w:fldChar w:fldCharType="begin"/>
        </w:r>
        <w:r w:rsidR="00835EAA" w:rsidDel="003D4FB5">
          <w:delInstrText xml:space="preserve"> ADDIN EN.CITE &lt;EndNote&gt;&lt;Cite&gt;&lt;Author&gt;Zhang&lt;/Author&gt;&lt;Year&gt;2019&lt;/Year&gt;&lt;RecNum&gt;79&lt;/RecNum&gt;&lt;DisplayText&gt;(Zhang et al., 2019)&lt;/DisplayText&gt;&lt;record&gt;&lt;rec-number&gt;79&lt;/rec-number&gt;&lt;foreign-keys&gt;&lt;key app="EN" db-id="wtsa2ta2nwzsadee9pe59ztq2xe95rrvw9pv" timestamp="1659066386"&gt;79&lt;/key&gt;&lt;/foreign-keys&gt;&lt;ref-type name="Journal Article"&gt;17&lt;/ref-type&gt;&lt;contributors&gt;&lt;authors&gt;&lt;author&gt;Zhang, C,&lt;/author&gt;&lt;author&gt;Paolozza, A,&lt;/author&gt;&lt;author&gt;Tseng, P,&lt;/author&gt;&lt;author&gt;Reynolds, J. N,&lt;/author&gt;&lt;author&gt;Munoz, D. P,&lt;/author&gt;&lt;author&gt;Itti, L.&lt;/author&gt;&lt;/authors&gt;&lt;/contributors&gt;&lt;titles&gt;&lt;title&gt;Detection of children/youth with fetal alcohol spectrum disorder through eye movement, psychometric, and neuroimaging data&lt;/title&gt;&lt;secondary-title&gt;Frontiers in Neurology&lt;/secondary-title&gt;&lt;/titles&gt;&lt;periodical&gt;&lt;full-title&gt;Frontiers in Neurology&lt;/full-title&gt;&lt;/periodical&gt;&lt;pages&gt;80-80&lt;/pages&gt;&lt;volume&gt;10&lt;/volume&gt;&lt;number&gt;90&lt;/number&gt;&lt;dates&gt;&lt;year&gt;2019&lt;/year&gt;&lt;/dates&gt;&lt;urls&gt;&lt;/urls&gt;&lt;electronic-resource-num&gt;10.3389/fneur.2019.00080&lt;/electronic-resource-num&gt;&lt;/record&gt;&lt;/Cite&gt;&lt;/EndNote&gt;</w:delInstrText>
        </w:r>
        <w:r w:rsidR="00A6154C" w:rsidDel="003D4FB5">
          <w:fldChar w:fldCharType="separate"/>
        </w:r>
        <w:r w:rsidR="00A6154C" w:rsidDel="003D4FB5">
          <w:rPr>
            <w:noProof/>
          </w:rPr>
          <w:delText>(Zhang et al., 2019)</w:delText>
        </w:r>
        <w:r w:rsidR="00A6154C" w:rsidDel="003D4FB5">
          <w:fldChar w:fldCharType="end"/>
        </w:r>
        <w:r w:rsidR="00A6154C" w:rsidDel="003D4FB5">
          <w:delText xml:space="preserve">. </w:delText>
        </w:r>
      </w:del>
    </w:p>
    <w:p w14:paraId="7B6A490A" w14:textId="3107CC87" w:rsidR="0045374C" w:rsidDel="003D4FB5" w:rsidRDefault="0045374C" w:rsidP="0045374C">
      <w:pPr>
        <w:rPr>
          <w:del w:id="956" w:author="mansoor" w:date="2022-09-28T14:34:00Z"/>
        </w:rPr>
      </w:pPr>
      <w:del w:id="957" w:author="mansoor" w:date="2022-09-28T14:34:00Z">
        <w:r w:rsidDel="003D4FB5">
          <w:delText>Although confounding variables likely effect the relationship between PAE and neurodevelopmental outcomes, further variation could be due to how neurodevelopmental outcomes are conceptualised and measured. Each neurodevelopmental outcome</w:delText>
        </w:r>
        <w:r w:rsidR="0064484D" w:rsidDel="003D4FB5">
          <w:delText xml:space="preserve"> </w:delText>
        </w:r>
        <w:r w:rsidDel="003D4FB5">
          <w:delText xml:space="preserve">is a complicated and multifaceted domain, so perhaps </w:delText>
        </w:r>
        <w:r w:rsidR="0064484D" w:rsidDel="003D4FB5">
          <w:delText>studies</w:delText>
        </w:r>
        <w:r w:rsidDel="003D4FB5">
          <w:delText xml:space="preserve"> examining </w:delText>
        </w:r>
        <w:r w:rsidR="0064484D" w:rsidDel="003D4FB5">
          <w:delText>these outcomes</w:delText>
        </w:r>
        <w:r w:rsidDel="003D4FB5">
          <w:delText xml:space="preserve"> only focus on part of the outcome</w:delText>
        </w:r>
        <w:r w:rsidR="0064484D" w:rsidDel="003D4FB5">
          <w:delText xml:space="preserve"> rather than the whole domain</w:delText>
        </w:r>
        <w:r w:rsidDel="003D4FB5">
          <w:delText xml:space="preserve">. For instance, in the Canadian FASD guidelines </w:delText>
        </w:r>
        <w:r w:rsidDel="003D4FB5">
          <w:fldChar w:fldCharType="begin"/>
        </w:r>
        <w:r w:rsidDel="003D4FB5">
          <w:delInstrText xml:space="preserve"> ADDIN EN.CITE &lt;EndNote&gt;&lt;Cite&gt;&lt;Author&gt;Cook&lt;/Author&gt;&lt;Year&gt;2016&lt;/Year&gt;&lt;RecNum&gt;62&lt;/RecNum&gt;&lt;DisplayText&gt;(Cook et al., 2016)&lt;/DisplayText&gt;&lt;record&gt;&lt;rec-number&gt;62&lt;/rec-number&gt;&lt;foreign-keys&gt;&lt;key app="EN" db-id="wtsa2ta2nwzsadee9pe59ztq2xe95rrvw9pv" timestamp="1658281739"&gt;62&lt;/key&gt;&lt;/foreign-keys&gt;&lt;ref-type name="Journal Article"&gt;17&lt;/ref-type&gt;&lt;contributors&gt;&lt;authors&gt;&lt;author&gt;Cook, J. L., &lt;/author&gt;&lt;author&gt;Green, C. R.,&lt;/author&gt;&lt;author&gt;Liley, C. M.,&lt;/author&gt;&lt;author&gt;Anderson, S. M.,&lt;/author&gt;&lt;author&gt;Baldwin, M. E.,&lt;/author&gt;&lt;author&gt;Chudley, A. E.,&lt;/author&gt;&lt;author&gt;Conry, J. L.,&lt;/author&gt;&lt;author&gt;LeBlanc, N.,&lt;/author&gt;&lt;author&gt;Loock, C. A.,&lt;/author&gt;&lt;author&gt;Lutke, J.,&lt;/author&gt;&lt;author&gt;Mallon, B. F.,&lt;/author&gt;&lt;author&gt;McFarlane, A. A.,&lt;/author&gt;&lt;author&gt;Temple, V. K.,&lt;/author&gt;&lt;author&gt;Rosales, T.,&lt;/author&gt;&lt;/authors&gt;&lt;/contributors&gt;&lt;titles&gt;&lt;title&gt;Fetal alcohol spectrum disorder: a guidelines for diagnosis across the lifespan&lt;/title&gt;&lt;secondary-title&gt;Canadian Medical Association Journal&lt;/secondary-title&gt;&lt;/titles&gt;&lt;periodical&gt;&lt;full-title&gt;Canadian Medical Association Journal&lt;/full-title&gt;&lt;/periodical&gt;&lt;pages&gt;191-197&lt;/pages&gt;&lt;volume&gt;188&lt;/volume&gt;&lt;number&gt;3&lt;/number&gt;&lt;dates&gt;&lt;year&gt;2016&lt;/year&gt;&lt;/dates&gt;&lt;urls&gt;&lt;/urls&gt;&lt;electronic-resource-num&gt;10.1503/cmaj.141593&lt;/electronic-resource-num&gt;&lt;/record&gt;&lt;/Cite&gt;&lt;/EndNote&gt;</w:delInstrText>
        </w:r>
        <w:r w:rsidDel="003D4FB5">
          <w:fldChar w:fldCharType="separate"/>
        </w:r>
        <w:r w:rsidDel="003D4FB5">
          <w:rPr>
            <w:noProof/>
          </w:rPr>
          <w:delText>(Cook et al., 2016)</w:delText>
        </w:r>
        <w:r w:rsidDel="003D4FB5">
          <w:fldChar w:fldCharType="end"/>
        </w:r>
        <w:r w:rsidDel="003D4FB5">
          <w:delText xml:space="preserve"> the neurodevelopmental outcome of adaptive behaviour, social skills or communication, covers people’s ability to learn and adapt their behaviour to their environments, their ability to communication with others both verbally and non-verbally and their ability to maintain socially appropriate social relationships. To determine impairment in this domain</w:delText>
        </w:r>
        <w:r w:rsidR="0064484D" w:rsidDel="003D4FB5">
          <w:delText>, for a diagnosis with FASD,</w:delText>
        </w:r>
        <w:r w:rsidDel="003D4FB5">
          <w:delText xml:space="preserve"> the recommended approach is to use informant interviews, direct observation and collection of information from records, to enable a clinician to make an informed judgement on the severity of impairment </w:delText>
        </w:r>
        <w:r w:rsidDel="003D4FB5">
          <w:fldChar w:fldCharType="begin"/>
        </w:r>
        <w:r w:rsidDel="003D4FB5">
          <w:delInstrText xml:space="preserve"> ADDIN EN.CITE &lt;EndNote&gt;&lt;Cite&gt;&lt;Author&gt;Cook&lt;/Author&gt;&lt;Year&gt;2016&lt;/Year&gt;&lt;RecNum&gt;62&lt;/RecNum&gt;&lt;DisplayText&gt;(Cook et al., 2016)&lt;/DisplayText&gt;&lt;record&gt;&lt;rec-number&gt;62&lt;/rec-number&gt;&lt;foreign-keys&gt;&lt;key app="EN" db-id="wtsa2ta2nwzsadee9pe59ztq2xe95rrvw9pv" timestamp="1658281739"&gt;62&lt;/key&gt;&lt;/foreign-keys&gt;&lt;ref-type name="Journal Article"&gt;17&lt;/ref-type&gt;&lt;contributors&gt;&lt;authors&gt;&lt;author&gt;Cook, J. L., &lt;/author&gt;&lt;author&gt;Green, C. R.,&lt;/author&gt;&lt;author&gt;Liley, C. M.,&lt;/author&gt;&lt;author&gt;Anderson, S. M.,&lt;/author&gt;&lt;author&gt;Baldwin, M. E.,&lt;/author&gt;&lt;author&gt;Chudley, A. E.,&lt;/author&gt;&lt;author&gt;Conry, J. L.,&lt;/author&gt;&lt;author&gt;LeBlanc, N.,&lt;/author&gt;&lt;author&gt;Loock, C. A.,&lt;/author&gt;&lt;author&gt;Lutke, J.,&lt;/author&gt;&lt;author&gt;Mallon, B. F.,&lt;/author&gt;&lt;author&gt;McFarlane, A. A.,&lt;/author&gt;&lt;author&gt;Temple, V. K.,&lt;/author&gt;&lt;author&gt;Rosales, T.,&lt;/author&gt;&lt;/authors&gt;&lt;/contributors&gt;&lt;titles&gt;&lt;title&gt;Fetal alcohol spectrum disorder: a guidelines for diagnosis across the lifespan&lt;/title&gt;&lt;secondary-title&gt;Canadian Medical Association Journal&lt;/secondary-title&gt;&lt;/titles&gt;&lt;periodical&gt;&lt;full-title&gt;Canadian Medical Association Journal&lt;/full-title&gt;&lt;/periodical&gt;&lt;pages&gt;191-197&lt;/pages&gt;&lt;volume&gt;188&lt;/volume&gt;&lt;number&gt;3&lt;/number&gt;&lt;dates&gt;&lt;year&gt;2016&lt;/year&gt;&lt;/dates&gt;&lt;urls&gt;&lt;/urls&gt;&lt;electronic-resource-num&gt;10.1503/cmaj.141593&lt;/electronic-resource-num&gt;&lt;/record&gt;&lt;/Cite&gt;&lt;/EndNote&gt;</w:delInstrText>
        </w:r>
        <w:r w:rsidDel="003D4FB5">
          <w:fldChar w:fldCharType="separate"/>
        </w:r>
        <w:r w:rsidDel="003D4FB5">
          <w:rPr>
            <w:noProof/>
          </w:rPr>
          <w:delText>(Cook et al., 2016)</w:delText>
        </w:r>
        <w:r w:rsidDel="003D4FB5">
          <w:fldChar w:fldCharType="end"/>
        </w:r>
        <w:r w:rsidDel="003D4FB5">
          <w:delText xml:space="preserve">. The two studies that assessed this domain in this review, used questionnaires that assessed relationships with others </w:delText>
        </w:r>
        <w:r w:rsidDel="003D4FB5">
          <w:fldChar w:fldCharType="begin">
            <w:fldData xml:space="preserve">PEVuZE5vdGU+PENpdGU+PEF1dGhvcj5OaWNsYXNlbjwvQXV0aG9yPjxZZWFyPjIwMTQ8L1llYXI+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</w:fldData>
          </w:fldChar>
        </w:r>
        <w:r w:rsidR="00835EAA" w:rsidDel="003D4FB5">
          <w:delInstrText xml:space="preserve"> ADDIN EN.CITE </w:delInstrText>
        </w:r>
        <w:r w:rsidR="00835EAA" w:rsidDel="003D4FB5">
          <w:fldChar w:fldCharType="begin">
            <w:fldData xml:space="preserve">PEVuZE5vdGU+PENpdGU+PEF1dGhvcj5OaWNsYXNlbjwvQXV0aG9yPjxZZWFyPjIwMTQ8L1llYXI+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</w:fldData>
          </w:fldChar>
        </w:r>
        <w:r w:rsidR="00835EAA" w:rsidDel="003D4FB5">
          <w:delInstrText xml:space="preserve"> ADDIN EN.CITE.DATA </w:delInstrText>
        </w:r>
        <w:r w:rsidR="00835EAA" w:rsidDel="003D4FB5">
          <w:fldChar w:fldCharType="end"/>
        </w:r>
        <w:r w:rsidDel="003D4FB5">
          <w:fldChar w:fldCharType="separate"/>
        </w:r>
        <w:r w:rsidDel="003D4FB5">
          <w:rPr>
            <w:noProof/>
          </w:rPr>
          <w:delText>(Halliday et al., 2017; Niclasen, Nybo Andersen, et al., 2014)</w:delText>
        </w:r>
        <w:r w:rsidDel="003D4FB5">
          <w:fldChar w:fldCharType="end"/>
        </w:r>
        <w:r w:rsidDel="003D4FB5">
          <w:delText xml:space="preserve">, with no studies looking at adaptive behaviour or communication. What is more, no studies in this review examined neurophysiological or memory outcomes, despite PAE likely resulting in impairments in these domains </w:delText>
        </w:r>
        <w:r w:rsidDel="003D4FB5">
          <w:fldChar w:fldCharType="begin"/>
        </w:r>
        <w:r w:rsidDel="003D4FB5">
          <w:delInstrText xml:space="preserve"> ADDIN EN.CITE &lt;EndNote&gt;&lt;Cite&gt;&lt;Author&gt;Cook&lt;/Author&gt;&lt;Year&gt;2016&lt;/Year&gt;&lt;RecNum&gt;62&lt;/RecNum&gt;&lt;DisplayText&gt;(Cook et al., 2016)&lt;/DisplayText&gt;&lt;record&gt;&lt;rec-number&gt;62&lt;/rec-number&gt;&lt;foreign-keys&gt;&lt;key app="EN" db-id="wtsa2ta2nwzsadee9pe59ztq2xe95rrvw9pv" timestamp="1658281739"&gt;62&lt;/key&gt;&lt;/foreign-keys&gt;&lt;ref-type name="Journal Article"&gt;17&lt;/ref-type&gt;&lt;contributors&gt;&lt;authors&gt;&lt;author&gt;Cook, J. L., &lt;/author&gt;&lt;author&gt;Green, C. R.,&lt;/author&gt;&lt;author&gt;Liley, C. M.,&lt;/author&gt;&lt;author&gt;Anderson, S. M.,&lt;/author&gt;&lt;author&gt;Baldwin, M. E.,&lt;/author&gt;&lt;author&gt;Chudley, A. E.,&lt;/author&gt;&lt;author&gt;Conry, J. L.,&lt;/author&gt;&lt;author&gt;LeBlanc, N.,&lt;/author&gt;&lt;author&gt;Loock, C. A.,&lt;/author&gt;&lt;author&gt;Lutke, J.,&lt;/author&gt;&lt;author&gt;Mallon, B. F.,&lt;/author&gt;&lt;author&gt;McFarlane, A. A.,&lt;/author&gt;&lt;author&gt;Temple, V. K.,&lt;/author&gt;&lt;author&gt;Rosales, T.,&lt;/author&gt;&lt;/authors&gt;&lt;/contributors&gt;&lt;titles&gt;&lt;title&gt;Fetal alcohol spectrum disorder: a guidelines for diagnosis across the lifespan&lt;/title&gt;&lt;secondary-title&gt;Canadian Medical Association Journal&lt;/secondary-title&gt;&lt;/titles&gt;&lt;periodical&gt;&lt;full-title&gt;Canadian Medical Association Journal&lt;/full-title&gt;&lt;/periodical&gt;&lt;pages&gt;191-197&lt;/pages&gt;&lt;volume&gt;188&lt;/volume&gt;&lt;number&gt;3&lt;/number&gt;&lt;dates&gt;&lt;year&gt;2016&lt;/year&gt;&lt;/dates&gt;&lt;urls&gt;&lt;/urls&gt;&lt;electronic-resource-num&gt;10.1503/cmaj.141593&lt;/electronic-resource-num&gt;&lt;/record&gt;&lt;/Cite&gt;&lt;/EndNote&gt;</w:delInstrText>
        </w:r>
        <w:r w:rsidDel="003D4FB5">
          <w:fldChar w:fldCharType="separate"/>
        </w:r>
        <w:r w:rsidDel="003D4FB5">
          <w:rPr>
            <w:noProof/>
          </w:rPr>
          <w:delText>(Cook et al., 2016)</w:delText>
        </w:r>
        <w:r w:rsidDel="003D4FB5">
          <w:fldChar w:fldCharType="end"/>
        </w:r>
        <w:r w:rsidDel="003D4FB5">
          <w:delText xml:space="preserve">. Therefore, perhaps </w:delText>
        </w:r>
        <w:r w:rsidR="0064484D" w:rsidDel="003D4FB5">
          <w:delText xml:space="preserve">more research is needed for </w:delText>
        </w:r>
        <w:r w:rsidDel="003D4FB5">
          <w:delText>each neurodevelopment outcom</w:delText>
        </w:r>
        <w:r w:rsidR="0064484D" w:rsidDel="003D4FB5">
          <w:delText>e to ensure the whole domain is being studied</w:delText>
        </w:r>
        <w:r w:rsidDel="003D4FB5">
          <w:delText xml:space="preserve">. </w:delText>
        </w:r>
      </w:del>
    </w:p>
    <w:p w14:paraId="481D60F5" w14:textId="0E2D5DCD" w:rsidR="0045374C" w:rsidDel="003D4FB5" w:rsidRDefault="0045374C" w:rsidP="0045374C">
      <w:pPr>
        <w:rPr>
          <w:del w:id="958" w:author="mansoor" w:date="2022-09-28T14:34:00Z"/>
        </w:rPr>
      </w:pPr>
      <w:del w:id="959" w:author="mansoor" w:date="2022-09-28T14:34:00Z">
        <w:r w:rsidDel="003D4FB5">
          <w:delText xml:space="preserve">Most studies included in this review drew information from Western countries. Research into FASD in non-western countries is emerging, such as in South Africa </w:delText>
        </w:r>
        <w:r w:rsidDel="003D4FB5">
          <w:fldChar w:fldCharType="begin"/>
        </w:r>
        <w:r w:rsidDel="003D4FB5">
          <w:delInstrText xml:space="preserve"> ADDIN EN.CITE &lt;EndNote&gt;&lt;Cite&gt;&lt;Author&gt;May&lt;/Author&gt;&lt;Year&gt;2016&lt;/Year&gt;&lt;RecNum&gt;71&lt;/RecNum&gt;&lt;DisplayText&gt;(May et al., 2016)&lt;/DisplayText&gt;&lt;record&gt;&lt;rec-number&gt;71&lt;/rec-number&gt;&lt;foreign-keys&gt;&lt;key app="EN" db-id="wtsa2ta2nwzsadee9pe59ztq2xe95rrvw9pv" timestamp="1658897462"&gt;71&lt;/key&gt;&lt;/foreign-keys&gt;&lt;ref-type name="Journal Article"&gt;17&lt;/ref-type&gt;&lt;contributors&gt;&lt;authors&gt;&lt;author&gt;May, P. A,&lt;/author&gt;&lt;author&gt;Marais, A,&lt;/author&gt;&lt;author&gt;de Vries, M. M,&lt;/author&gt;&lt;author&gt;Kalbergm W. O,&lt;/author&gt;&lt;author&gt;Buckley, D,&lt;/author&gt;&lt;author&gt;Hasken, J. M,&lt;/author&gt;&lt;author&gt;Adnams, C. M,&lt;/author&gt;&lt;author&gt;Barnard, R,&lt;/author&gt;&lt;author&gt;Joubert, B,&lt;/author&gt;&lt;author&gt;Cloete, M,&lt;/author&gt;&lt;author&gt;Tabachnick, B,&lt;/author&gt;&lt;author&gt;Robinson, L. K,&lt;/author&gt;&lt;author&gt;Manning, M. A,&lt;/author&gt;&lt;author&gt;Jones, K. L,&lt;/author&gt;&lt;author&gt;Bezuidenhout, H,&lt;/author&gt;&lt;author&gt;Seedat, S,&lt;/author&gt;&lt;author&gt;Parry, C. D. H,&lt;/author&gt;&lt;author&gt;Hoyme, H. E,&lt;/author&gt;&lt;/authors&gt;&lt;/contributors&gt;&lt;titles&gt;&lt;title&gt;The continuum of fetal alcohol spectrum disorders in a community in South Africa: Prevalence and characteristics in a fifth sample&lt;/title&gt;&lt;secondary-title&gt;Drug &amp;amp; Alcohol Dependence&lt;/secondary-title&gt;&lt;/titles&gt;&lt;periodical&gt;&lt;full-title&gt;Drug &amp;amp; Alcohol Dependence&lt;/full-title&gt;&lt;/periodical&gt;&lt;pages&gt;274-286&lt;/pages&gt;&lt;volume&gt;168&lt;/volume&gt;&lt;dates&gt;&lt;year&gt;2016&lt;/year&gt;&lt;/dates&gt;&lt;urls&gt;&lt;/urls&gt;&lt;electronic-resource-num&gt;10.1016/j.drugalcdep.2016.09.025&lt;/electronic-resource-num&gt;&lt;/record&gt;&lt;/Cite&gt;&lt;/EndNote&gt;</w:delInstrText>
        </w:r>
        <w:r w:rsidDel="003D4FB5">
          <w:fldChar w:fldCharType="separate"/>
        </w:r>
        <w:r w:rsidDel="003D4FB5">
          <w:rPr>
            <w:noProof/>
          </w:rPr>
          <w:delText>(May et al., 2016)</w:delText>
        </w:r>
        <w:r w:rsidDel="003D4FB5">
          <w:fldChar w:fldCharType="end"/>
        </w:r>
        <w:r w:rsidDel="003D4FB5">
          <w:delText xml:space="preserve"> and children adopted from Russia and Ukraine </w:delText>
        </w:r>
        <w:r w:rsidDel="003D4FB5">
          <w:fldChar w:fldCharType="begin"/>
        </w:r>
        <w:r w:rsidR="00D0117F" w:rsidDel="003D4FB5">
          <w:delInstrText xml:space="preserve"> ADDIN EN.CITE &lt;EndNote&gt;&lt;Cite&gt;&lt;Author&gt;Colom&lt;/Author&gt;&lt;Year&gt;2021&lt;/Year&gt;&lt;RecNum&gt;70&lt;/RecNum&gt;&lt;DisplayText&gt;(Colom et al., 2021)&lt;/DisplayText&gt;&lt;record&gt;&lt;rec-number&gt;70&lt;/rec-number&gt;&lt;foreign-keys&gt;&lt;key app="EN" db-id="wtsa2ta2nwzsadee9pe59ztq2xe95rrvw9pv" timestamp="1658897089"&gt;70&lt;/key&gt;&lt;/foreign-keys&gt;&lt;ref-type name="Journal Article"&gt;17&lt;/ref-type&gt;&lt;contributors&gt;&lt;authors&gt;&lt;author&gt;Colom, J,&lt;/author&gt;&lt;author&gt;Segura-Garcia, L,&lt;/author&gt;&lt;author&gt;Bastons-Compta, A,&lt;/author&gt;&lt;author&gt;Astals, M,&lt;/author&gt;&lt;author&gt;Andreu-Fernandez, V,&lt;/author&gt;&lt;author&gt;Barcons, N,&lt;/author&gt;&lt;author&gt;Vidal, R,&lt;/author&gt;&lt;author&gt;Ibar, A. I,&lt;/author&gt;&lt;author&gt;Fumado, V,&lt;/author&gt;&lt;author&gt;Gomez, N,&lt;/author&gt;&lt;author&gt;Russinol, A,&lt;/author&gt;&lt;author&gt;Garcia-Algar, O,&lt;/author&gt;&lt;/authors&gt;&lt;/contributors&gt;&lt;titles&gt;&lt;title&gt;Prevalence of Fetal Alcohol Spectrum Disorders (FASD) among children adopted from Eastern European Countries: Russia and Ukraine  &lt;/title&gt;&lt;secondary-title&gt;International Journal of Environmental Research and Public Health&lt;/secondary-title&gt;&lt;/titles&gt;&lt;periodical&gt;&lt;full-title&gt;International Journal of Environmental Research and Public Health&lt;/full-title&gt;&lt;/periodical&gt;&lt;pages&gt;1-12&lt;/pages&gt;&lt;volume&gt;18&lt;/volume&gt;&lt;number&gt;1388&lt;/number&gt;&lt;dates&gt;&lt;year&gt;2021&lt;/year&gt;&lt;/dates&gt;&lt;urls&gt;&lt;/urls&gt;&lt;electronic-resource-num&gt;10.3390/ijerph18041388&lt;/electronic-resource-num&gt;&lt;/record&gt;&lt;/Cite&gt;&lt;/EndNote&gt;</w:delInstrText>
        </w:r>
        <w:r w:rsidDel="003D4FB5">
          <w:fldChar w:fldCharType="separate"/>
        </w:r>
        <w:r w:rsidDel="003D4FB5">
          <w:rPr>
            <w:noProof/>
          </w:rPr>
          <w:delText>(Colom et al., 2021)</w:delText>
        </w:r>
        <w:r w:rsidDel="003D4FB5">
          <w:fldChar w:fldCharType="end"/>
        </w:r>
        <w:r w:rsidDel="003D4FB5">
          <w:delText xml:space="preserve">, however this work is relatively new and focuses on the prevalence of FASD. Research of FASD in non-western countries difficult due to the lack of resources and FASD being largely unrecognised </w:delText>
        </w:r>
        <w:r w:rsidDel="003D4FB5">
          <w:fldChar w:fldCharType="begin"/>
        </w:r>
        <w:r w:rsidDel="003D4FB5">
          <w:delInstrText xml:space="preserve"> ADDIN EN.CITE &lt;EndNote&gt;&lt;Cite&gt;&lt;Author&gt;Adnams&lt;/Author&gt;&lt;Year&gt;2017&lt;/Year&gt;&lt;RecNum&gt;69&lt;/RecNum&gt;&lt;DisplayText&gt;(Adnams, 2017)&lt;/DisplayText&gt;&lt;record&gt;&lt;rec-number&gt;69&lt;/rec-number&gt;&lt;foreign-keys&gt;&lt;key app="EN" db-id="wtsa2ta2nwzsadee9pe59ztq2xe95rrvw9pv" timestamp="1658895582"&gt;69&lt;/key&gt;&lt;/foreign-keys&gt;&lt;ref-type name="Journal Article"&gt;17&lt;/ref-type&gt;&lt;contributors&gt;&lt;authors&gt;&lt;author&gt;Adnams, C. M.&lt;/author&gt;&lt;/authors&gt;&lt;/contributors&gt;&lt;titles&gt;&lt;title&gt;Fetal alcohol spectrum disorder in Africa&lt;/title&gt;&lt;secondary-title&gt;Current Opinion in Psychiatry&lt;/secondary-title&gt;&lt;/titles&gt;&lt;periodical&gt;&lt;full-title&gt;Current Opinion in Psychiatry&lt;/full-title&gt;&lt;/periodical&gt;&lt;pages&gt;108-112&lt;/pages&gt;&lt;volume&gt;30&lt;/volume&gt;&lt;dates&gt;&lt;year&gt;2017&lt;/year&gt;&lt;/dates&gt;&lt;urls&gt;&lt;/urls&gt;&lt;electronic-resource-num&gt;10.1097/YCO.0000000000000315&lt;/electronic-resource-num&gt;&lt;/record&gt;&lt;/Cite&gt;&lt;/EndNote&gt;</w:delInstrText>
        </w:r>
        <w:r w:rsidDel="003D4FB5">
          <w:fldChar w:fldCharType="separate"/>
        </w:r>
        <w:r w:rsidDel="003D4FB5">
          <w:rPr>
            <w:noProof/>
          </w:rPr>
          <w:delText>(Adnams, 2017)</w:delText>
        </w:r>
        <w:r w:rsidDel="003D4FB5">
          <w:fldChar w:fldCharType="end"/>
        </w:r>
        <w:r w:rsidDel="003D4FB5">
          <w:delText xml:space="preserve">, despite the estimated high prevalence of alcohol consumption during pregnancy </w:delText>
        </w:r>
        <w:r w:rsidDel="003D4FB5">
          <w:fldChar w:fldCharType="begin"/>
        </w:r>
        <w:r w:rsidDel="003D4FB5">
          <w:delInstrText xml:space="preserve"> ADDIN EN.CITE &lt;EndNote&gt;&lt;Cite&gt;&lt;Author&gt;Popova&lt;/Author&gt;&lt;Year&gt;2018&lt;/Year&gt;&lt;RecNum&gt;10&lt;/RecNum&gt;&lt;DisplayText&gt;(Popova et al., 2018)&lt;/DisplayText&gt;&lt;record&gt;&lt;rec-number&gt;10&lt;/rec-number&gt;&lt;foreign-keys&gt;&lt;key app="EN" db-id="wtsa2ta2nwzsadee9pe59ztq2xe95rrvw9pv" timestamp="1658275998"&gt;10&lt;/key&gt;&lt;/foreign-keys&gt;&lt;ref-type name="Journal Article"&gt;17&lt;/ref-type&gt;&lt;contributors&gt;&lt;authors&gt;&lt;author&gt;Svetlana Popova&lt;/author&gt;&lt;author&gt;Shannon Lange&lt;/author&gt;&lt;author&gt;Charlotte Probst&lt;/author&gt;&lt;author&gt;Gerrit Gmel&lt;/author&gt;&lt;author&gt;Jürgen Rehm&lt;/author&gt;&lt;/authors&gt;&lt;/contributors&gt;&lt;titles&gt;&lt;title&gt;Global prevalence of alcohol use and binge drinking during pregnancy, and fetal alcohol spectrum disorder&lt;/title&gt;&lt;/titles&gt;&lt;pages&gt;237-240&lt;/pages&gt;&lt;volume&gt;96&lt;/volume&gt;&lt;number&gt;2&lt;/number&gt;&lt;keywords&gt;&lt;keyword&gt;alcohol use,binge drinking,fetal alcohol syndrome,fetal alcohol spectrum disorder,prevalence&lt;/keyword&gt;&lt;/keywords&gt;&lt;dates&gt;&lt;year&gt;2018&lt;/year&gt;&lt;/dates&gt;&lt;urls&gt;&lt;related-urls&gt;&lt;url&gt;https://cdnsciencepub.com/doi/abs/10.1139/bcb-2017-0077 %X Alcohol use during pregnancy is an established cause of fetal alcohol spectrum disorder (FASD), with heavy drinking during pregnancy being explicitly linked to fetal alcohol syndrome (FAS). This paper presents recent estimates of the prevalence of: (i) any amount of alcohol use during pregnancy; (ii) one or more binge drinking episode(s) (4 or more standard drinks on a single occasion) during pregnancy; (iii) FAS; and (iv) FASD among the general population globally and by World Health Organization region. It is apparent, based on the presented estimates, that alcohol use and binge drinking occur frequently among pregnant women in many countries and as a result, FASD is a prevalent alcohol-related developmental disability. Urgent action is required around the globe to eliminate prenatal alcohol exposure and prevent future children, adolescents, and adults from having FASD.&lt;/url&gt;&lt;/related-urls&gt;&lt;/urls&gt;&lt;electronic-resource-num&gt;10.1139/bcb-2017-0077 %M 28834683&lt;/electronic-resource-num&gt;&lt;/record&gt;&lt;/Cite&gt;&lt;/EndNote&gt;</w:delInstrText>
        </w:r>
        <w:r w:rsidDel="003D4FB5">
          <w:fldChar w:fldCharType="separate"/>
        </w:r>
        <w:r w:rsidDel="003D4FB5">
          <w:rPr>
            <w:noProof/>
          </w:rPr>
          <w:delText>(Popova et al., 2018)</w:delText>
        </w:r>
        <w:r w:rsidDel="003D4FB5">
          <w:fldChar w:fldCharType="end"/>
        </w:r>
        <w:r w:rsidDel="003D4FB5">
          <w:delText xml:space="preserve">. Two studies included in this review drew data from non-western countries, one from Brazil finding no association between PAE and cognition and inconsistent findings with motor skills </w:delText>
        </w:r>
        <w:r w:rsidDel="003D4FB5">
          <w:fldChar w:fldCharType="begin">
            <w:fldData xml:space="preserve">PEVuZE5vdGU+PENpdGU+PEF1dGhvcj5OZWdyYW88L0F1dGhvcj48WWVhcj4yMDIwPC9ZZWFyPjxS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A9456C" w:rsidDel="003D4FB5">
          <w:delInstrText xml:space="preserve"> ADDIN EN.CITE </w:delInstrText>
        </w:r>
        <w:r w:rsidR="00A9456C" w:rsidDel="003D4FB5">
          <w:fldChar w:fldCharType="begin">
            <w:fldData xml:space="preserve">PEVuZE5vdGU+PENpdGU+PEF1dGhvcj5OZWdyYW88L0F1dGhvcj48WWVhcj4yMDIwPC9ZZWFyPjxS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A9456C" w:rsidDel="003D4FB5">
          <w:delInstrText xml:space="preserve"> ADDIN EN.CITE.DATA </w:delInstrText>
        </w:r>
        <w:r w:rsidR="00A9456C" w:rsidDel="003D4FB5">
          <w:fldChar w:fldCharType="end"/>
        </w:r>
        <w:r w:rsidDel="003D4FB5">
          <w:fldChar w:fldCharType="separate"/>
        </w:r>
        <w:r w:rsidDel="003D4FB5">
          <w:rPr>
            <w:noProof/>
          </w:rPr>
          <w:delText>(Negrao et al., 2020)</w:delText>
        </w:r>
        <w:r w:rsidDel="003D4FB5">
          <w:fldChar w:fldCharType="end"/>
        </w:r>
        <w:r w:rsidDel="003D4FB5">
          <w:delText xml:space="preserve">, another from South Africa found no association with motor skills or cognition </w:delText>
        </w:r>
        <w:r w:rsidDel="003D4FB5">
          <w:fldChar w:fldCharType="begin">
            <w:fldData xml:space="preserve">PEVuZE5vdGU+PENpdGU+PEF1dGhvcj5Eb25hbGQ8L0F1dGhvcj48WWVhcj4yMDE5PC9ZZWFyPjxS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</w:fldData>
          </w:fldChar>
        </w:r>
        <w:r w:rsidDel="003D4FB5">
          <w:delInstrText xml:space="preserve"> ADDIN EN.CITE </w:delInstrText>
        </w:r>
        <w:r w:rsidDel="003D4FB5">
          <w:fldChar w:fldCharType="begin">
            <w:fldData xml:space="preserve">PEVuZE5vdGU+PENpdGU+PEF1dGhvcj5Eb25hbGQ8L0F1dGhvcj48WWVhcj4yMDE5PC9ZZWFyPjxS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</w:fldData>
          </w:fldChar>
        </w:r>
        <w:r w:rsidDel="003D4FB5">
          <w:delInstrText xml:space="preserve"> ADDIN EN.CITE.DATA </w:delInstrText>
        </w:r>
        <w:r w:rsidDel="003D4FB5">
          <w:fldChar w:fldCharType="end"/>
        </w:r>
        <w:r w:rsidDel="003D4FB5">
          <w:fldChar w:fldCharType="separate"/>
        </w:r>
        <w:r w:rsidDel="003D4FB5">
          <w:rPr>
            <w:noProof/>
          </w:rPr>
          <w:delText>(Donald et al., 2019)</w:delText>
        </w:r>
        <w:r w:rsidDel="003D4FB5">
          <w:fldChar w:fldCharType="end"/>
        </w:r>
        <w:r w:rsidDel="003D4FB5">
          <w:delText xml:space="preserve">, suggesting that research into PAE effects are in their infancy in non-western countries. Non-western counties are likely to experience different confounding variables due to different economic, social and cultural factors, such as the effects related to HIV or poverty in African countries </w:delText>
        </w:r>
        <w:r w:rsidDel="003D4FB5">
          <w:fldChar w:fldCharType="begin"/>
        </w:r>
        <w:r w:rsidDel="003D4FB5">
          <w:delInstrText xml:space="preserve"> ADDIN EN.CITE &lt;EndNote&gt;&lt;Cite&gt;&lt;Author&gt;Adnams&lt;/Author&gt;&lt;Year&gt;2017&lt;/Year&gt;&lt;RecNum&gt;69&lt;/RecNum&gt;&lt;DisplayText&gt;(Adnams, 2017)&lt;/DisplayText&gt;&lt;record&gt;&lt;rec-number&gt;69&lt;/rec-number&gt;&lt;foreign-keys&gt;&lt;key app="EN" db-id="wtsa2ta2nwzsadee9pe59ztq2xe95rrvw9pv" timestamp="1658895582"&gt;69&lt;/key&gt;&lt;/foreign-keys&gt;&lt;ref-type name="Journal Article"&gt;17&lt;/ref-type&gt;&lt;contributors&gt;&lt;authors&gt;&lt;author&gt;Adnams, C. M.&lt;/author&gt;&lt;/authors&gt;&lt;/contributors&gt;&lt;titles&gt;&lt;title&gt;Fetal alcohol spectrum disorder in Africa&lt;/title&gt;&lt;secondary-title&gt;Current Opinion in Psychiatry&lt;/secondary-title&gt;&lt;/titles&gt;&lt;periodical&gt;&lt;full-title&gt;Current Opinion in Psychiatry&lt;/full-title&gt;&lt;/periodical&gt;&lt;pages&gt;108-112&lt;/pages&gt;&lt;volume&gt;30&lt;/volume&gt;&lt;dates&gt;&lt;year&gt;2017&lt;/year&gt;&lt;/dates&gt;&lt;urls&gt;&lt;/urls&gt;&lt;electronic-resource-num&gt;10.1097/YCO.0000000000000315&lt;/electronic-resource-num&gt;&lt;/record&gt;&lt;/Cite&gt;&lt;/EndNote&gt;</w:delInstrText>
        </w:r>
        <w:r w:rsidDel="003D4FB5">
          <w:fldChar w:fldCharType="separate"/>
        </w:r>
        <w:r w:rsidDel="003D4FB5">
          <w:rPr>
            <w:noProof/>
          </w:rPr>
          <w:delText>(Adnams, 2017)</w:delText>
        </w:r>
        <w:r w:rsidDel="003D4FB5">
          <w:fldChar w:fldCharType="end"/>
        </w:r>
        <w:r w:rsidDel="003D4FB5">
          <w:delText xml:space="preserve">. Therefore, future research from non-western countries would be useful to provide further insight the effect of PAE on neurodevelopmental outcomes. </w:delText>
        </w:r>
      </w:del>
    </w:p>
    <w:p w14:paraId="52A2BC44" w14:textId="7D744188" w:rsidR="0045374C" w:rsidDel="003D4FB5" w:rsidRDefault="0045374C" w:rsidP="0045374C">
      <w:pPr>
        <w:rPr>
          <w:del w:id="960" w:author="mansoor" w:date="2022-09-28T14:34:00Z"/>
        </w:rPr>
      </w:pPr>
    </w:p>
    <w:p w14:paraId="23CC9B30" w14:textId="70030A38" w:rsidR="0045374C" w:rsidDel="003D4FB5" w:rsidRDefault="0045374C" w:rsidP="000321A0">
      <w:pPr>
        <w:rPr>
          <w:del w:id="961" w:author="mansoor" w:date="2022-09-28T14:34:00Z"/>
        </w:rPr>
      </w:pPr>
    </w:p>
    <w:p w14:paraId="73421053" w14:textId="45337E3A" w:rsidR="00E655C8" w:rsidDel="003D4FB5" w:rsidRDefault="00E655C8" w:rsidP="00E655C8">
      <w:pPr>
        <w:pStyle w:val="Heading2"/>
        <w:rPr>
          <w:del w:id="962" w:author="mansoor" w:date="2022-09-28T14:34:00Z"/>
        </w:rPr>
      </w:pPr>
      <w:del w:id="963" w:author="mansoor" w:date="2022-09-28T14:34:00Z">
        <w:r w:rsidDel="003D4FB5">
          <w:delText>Limitations</w:delText>
        </w:r>
      </w:del>
    </w:p>
    <w:p w14:paraId="52E2E20B" w14:textId="19D903A2" w:rsidR="007C3535" w:rsidDel="003D4FB5" w:rsidRDefault="00994BC3" w:rsidP="00CA23C6">
      <w:pPr>
        <w:rPr>
          <w:del w:id="964" w:author="mansoor" w:date="2022-09-28T14:34:00Z"/>
        </w:rPr>
      </w:pPr>
      <w:del w:id="965" w:author="mansoor" w:date="2022-09-28T14:34:00Z">
        <w:r w:rsidDel="003D4FB5">
          <w:delText xml:space="preserve">The results from this research should be considered in </w:delText>
        </w:r>
        <w:r w:rsidR="003A1F71" w:rsidDel="003D4FB5">
          <w:delText xml:space="preserve">context of its limitations. Firstly, due to the nature of the research there are limitations in the types of studies that can be included. Observational research is unable to make strong causal inferences and as mentioned earlier is susceptible to problems of residual confounding. </w:delText>
        </w:r>
        <w:r w:rsidR="007A72DC" w:rsidDel="003D4FB5">
          <w:delText xml:space="preserve">This review aimed to put an increased focus on confounding factors to gain a better understanding of the impact of environmental or maternal characteristics, other than PAE, that may negatively affect offspring outcomes. Although all of the included studies controlled for known confounding factors, very few controlled for other </w:delText>
        </w:r>
        <w:r w:rsidR="00213ED3" w:rsidDel="003D4FB5">
          <w:delText xml:space="preserve">environmental factors, limiting possible analyses. </w:delText>
        </w:r>
        <w:r w:rsidR="004428D1" w:rsidDel="003D4FB5">
          <w:delText>Furthermore</w:delText>
        </w:r>
        <w:r w:rsidR="003A1F71" w:rsidDel="003D4FB5">
          <w:delText>, large-scale cohort studies are often prone to attrition bias. Using the Newcastle Ottawa Scale</w:delText>
        </w:r>
        <w:r w:rsidR="00F05F45" w:rsidDel="003D4FB5">
          <w:delText xml:space="preserve"> </w:delText>
        </w:r>
        <w:r w:rsidR="00F05F45" w:rsidDel="003D4FB5">
          <w:rPr>
            <w:rFonts w:cstheme="minorHAnsi"/>
            <w:shd w:val="clear" w:color="auto" w:fill="FFFFFF"/>
          </w:rPr>
          <w:fldChar w:fldCharType="begin"/>
        </w:r>
        <w:r w:rsidR="00CA1265" w:rsidDel="003D4FB5">
          <w:rPr>
            <w:rFonts w:cstheme="minorHAnsi"/>
            <w:shd w:val="clear" w:color="auto" w:fill="FFFFFF"/>
          </w:rPr>
          <w:delInstrText xml:space="preserve"> ADDIN EN.CITE &lt;EndNote&gt;&lt;Cite&gt;&lt;Author&gt;Penson&lt;/Author&gt;&lt;Year&gt;2012&lt;/Year&gt;&lt;RecNum&gt;19&lt;/RecNum&gt;&lt;DisplayText&gt;(Penson et al., 2012)&lt;/DisplayText&gt;&lt;record&gt;&lt;rec-number&gt;19&lt;/rec-number&gt;&lt;foreign-keys&gt;&lt;key app="EN" db-id="wtsa2ta2nwzsadee9pe59ztq2xe95rrvw9pv" timestamp="1658275998"&gt;19&lt;/key&gt;&lt;/foreign-keys&gt;&lt;ref-type name="Generic"&gt;13&lt;/ref-type&gt;&lt;contributors&gt;&lt;authors&gt;&lt;author&gt;Penson, DF&lt;/author&gt;&lt;author&gt;Krishnaswami, S&lt;/author&gt;&lt;author&gt;Jules, A&lt;/author&gt;&lt;author&gt;Seroogy, JC&lt;/author&gt;&lt;author&gt;McPheeters, ML&lt;/author&gt;&lt;/authors&gt;&lt;/contributors&gt;&lt;titles&gt;&lt;title&gt;Newcastle-Ottawa quality assessment form for cohort studies&lt;/title&gt;&lt;/titles&gt;&lt;dates&gt;&lt;year&gt;2012&lt;/year&gt;&lt;/dates&gt;&lt;publisher&gt;Agency for Healthcare Research and Quality (US) Rockville (MD)&lt;/publisher&gt;&lt;urls&gt;&lt;/urls&gt;&lt;/record&gt;&lt;/Cite&gt;&lt;/EndNote&gt;</w:delInstrText>
        </w:r>
        <w:r w:rsidR="00F05F45" w:rsidDel="003D4FB5">
          <w:rPr>
            <w:rFonts w:cstheme="minorHAnsi"/>
            <w:shd w:val="clear" w:color="auto" w:fill="FFFFFF"/>
          </w:rPr>
          <w:fldChar w:fldCharType="separate"/>
        </w:r>
        <w:r w:rsidR="00CA1265" w:rsidDel="003D4FB5">
          <w:rPr>
            <w:rFonts w:cstheme="minorHAnsi"/>
            <w:noProof/>
            <w:shd w:val="clear" w:color="auto" w:fill="FFFFFF"/>
          </w:rPr>
          <w:delText>(Penson et al., 2012)</w:delText>
        </w:r>
        <w:r w:rsidR="00F05F45" w:rsidDel="003D4FB5">
          <w:rPr>
            <w:rFonts w:cstheme="minorHAnsi"/>
            <w:shd w:val="clear" w:color="auto" w:fill="FFFFFF"/>
          </w:rPr>
          <w:fldChar w:fldCharType="end"/>
        </w:r>
        <w:r w:rsidR="003A1F71" w:rsidDel="003D4FB5">
          <w:delText xml:space="preserve">, 63% of included studies were introduced to potential bias due to high levels of attrition. </w:delText>
        </w:r>
      </w:del>
    </w:p>
    <w:p w14:paraId="323AD3B8" w14:textId="5860570E" w:rsidR="00CA23C6" w:rsidDel="003D4FB5" w:rsidRDefault="007C3535" w:rsidP="00CA23C6">
      <w:pPr>
        <w:rPr>
          <w:del w:id="966" w:author="mansoor" w:date="2022-09-28T14:34:00Z"/>
        </w:rPr>
      </w:pPr>
      <w:del w:id="967" w:author="mansoor" w:date="2022-09-28T14:34:00Z">
        <w:r w:rsidDel="003D4FB5">
          <w:delText>D</w:delText>
        </w:r>
        <w:r w:rsidR="00E15667" w:rsidDel="003D4FB5">
          <w:delText>ue to significant heterogeneity of the included studies</w:delText>
        </w:r>
        <w:r w:rsidDel="003D4FB5">
          <w:delText xml:space="preserve"> </w:delText>
        </w:r>
        <w:r w:rsidR="00D423BE" w:rsidDel="003D4FB5">
          <w:delText xml:space="preserve">a </w:delText>
        </w:r>
        <w:r w:rsidDel="003D4FB5">
          <w:delText xml:space="preserve">meta-analysis was </w:delText>
        </w:r>
        <w:r w:rsidR="00D423BE" w:rsidDel="003D4FB5">
          <w:delText xml:space="preserve">not undertaken </w:delText>
        </w:r>
        <w:r w:rsidR="003F7992" w:rsidDel="003D4FB5">
          <w:delText xml:space="preserve">rather </w:delText>
        </w:r>
        <w:r w:rsidR="00A86242" w:rsidDel="003D4FB5">
          <w:delText>a narrative</w:delText>
        </w:r>
        <w:r w:rsidR="00D423BE" w:rsidDel="003D4FB5">
          <w:delText xml:space="preserve"> review was co</w:delText>
        </w:r>
        <w:r w:rsidR="003F7992" w:rsidDel="003D4FB5">
          <w:delText>nducted</w:delText>
        </w:r>
        <w:r w:rsidR="006A0E12" w:rsidDel="003D4FB5">
          <w:delText xml:space="preserve">. </w:delText>
        </w:r>
        <w:r w:rsidDel="003D4FB5">
          <w:delText>H</w:delText>
        </w:r>
        <w:r w:rsidR="006A0E12" w:rsidDel="003D4FB5">
          <w:delText xml:space="preserve">eterogeneity </w:delText>
        </w:r>
        <w:r w:rsidR="00E15667" w:rsidDel="003D4FB5">
          <w:delText xml:space="preserve">was observed in </w:delText>
        </w:r>
        <w:r w:rsidDel="003D4FB5">
          <w:delText>many aspects</w:delText>
        </w:r>
        <w:r w:rsidR="006A0E12" w:rsidDel="003D4FB5">
          <w:delText xml:space="preserve"> of the </w:delText>
        </w:r>
        <w:r w:rsidDel="003D4FB5">
          <w:delText xml:space="preserve">included </w:delText>
        </w:r>
        <w:r w:rsidR="006A0E12" w:rsidDel="003D4FB5">
          <w:delText>stud</w:delText>
        </w:r>
        <w:r w:rsidR="00213ED3" w:rsidDel="003D4FB5">
          <w:delText>ies</w:delText>
        </w:r>
        <w:r w:rsidR="006A0E12" w:rsidDel="003D4FB5">
          <w:delText xml:space="preserve"> design. </w:delText>
        </w:r>
        <w:r w:rsidDel="003D4FB5">
          <w:delText xml:space="preserve">The definition </w:delText>
        </w:r>
        <w:r w:rsidR="006A0E12" w:rsidDel="003D4FB5">
          <w:delText xml:space="preserve">of </w:delText>
        </w:r>
        <w:r w:rsidDel="003D4FB5">
          <w:delText>a standard drink, based on grams of alcohol, varied depending on country of origin. The classification of</w:delText>
        </w:r>
        <w:r w:rsidR="006A0E12" w:rsidDel="003D4FB5">
          <w:delText xml:space="preserve"> low, moderate, heavy, and binge drinking</w:delText>
        </w:r>
        <w:r w:rsidDel="003D4FB5">
          <w:delText xml:space="preserve"> also varied between stud</w:delText>
        </w:r>
        <w:r w:rsidR="00EA4B07" w:rsidDel="003D4FB5">
          <w:delText>ies</w:delText>
        </w:r>
        <w:r w:rsidR="00D951A7" w:rsidDel="003D4FB5">
          <w:delText xml:space="preserve">, with some studies using unique brackets of </w:delText>
        </w:r>
        <w:r w:rsidR="00213ED3" w:rsidDel="003D4FB5">
          <w:delText>exposure</w:delText>
        </w:r>
        <w:r w:rsidR="00D951A7" w:rsidDel="003D4FB5">
          <w:delText>.</w:delText>
        </w:r>
        <w:r w:rsidR="006A0E12" w:rsidDel="003D4FB5">
          <w:delText xml:space="preserve"> </w:delText>
        </w:r>
        <w:r w:rsidR="00D951A7" w:rsidDel="003D4FB5">
          <w:delText xml:space="preserve">Across the eight neurodevelopmental outcomes assessed </w:delText>
        </w:r>
        <w:r w:rsidR="006A0E12" w:rsidDel="003D4FB5">
          <w:delText xml:space="preserve">there were varying </w:delText>
        </w:r>
        <w:r w:rsidR="00D951A7" w:rsidDel="003D4FB5">
          <w:delText>diagnostic tests or psychometrics</w:delText>
        </w:r>
        <w:r w:rsidR="006A0E12" w:rsidDel="003D4FB5">
          <w:delText xml:space="preserve"> utilised</w:delText>
        </w:r>
        <w:r w:rsidR="00D951A7" w:rsidDel="003D4FB5">
          <w:delText xml:space="preserve">, as well as </w:delText>
        </w:r>
        <w:r w:rsidR="006A0E12" w:rsidDel="003D4FB5">
          <w:delText>different mean</w:delText>
        </w:r>
        <w:r w:rsidR="00E15667" w:rsidDel="003D4FB5">
          <w:delText>s</w:delText>
        </w:r>
        <w:r w:rsidR="006A0E12" w:rsidDel="003D4FB5">
          <w:delText xml:space="preserve"> of </w:delText>
        </w:r>
        <w:r w:rsidR="00D951A7" w:rsidDel="003D4FB5">
          <w:delText>reporting</w:delText>
        </w:r>
        <w:r w:rsidR="00E15667" w:rsidDel="003D4FB5">
          <w:delText xml:space="preserve">, </w:delText>
        </w:r>
        <w:r w:rsidR="00D951A7" w:rsidDel="003D4FB5">
          <w:delText>for example</w:delText>
        </w:r>
        <w:r w:rsidR="00E15667" w:rsidDel="003D4FB5">
          <w:delText xml:space="preserve"> total scale scores versus </w:delText>
        </w:r>
        <w:r w:rsidR="00213ED3" w:rsidDel="003D4FB5">
          <w:delText xml:space="preserve">an </w:delText>
        </w:r>
        <w:r w:rsidR="00E15667" w:rsidDel="003D4FB5">
          <w:delText xml:space="preserve">individual subscale score. </w:delText>
        </w:r>
        <w:r w:rsidR="006A0E12" w:rsidDel="003D4FB5">
          <w:delText>Finally, the timeframes both for exposure assessments and outcome measurement varied greatly between studies</w:delText>
        </w:r>
        <w:r w:rsidR="00D951A7" w:rsidDel="003D4FB5">
          <w:delText>,</w:delText>
        </w:r>
        <w:r w:rsidR="006A0E12" w:rsidDel="003D4FB5">
          <w:delText xml:space="preserve"> limiting comparability. </w:delText>
        </w:r>
      </w:del>
    </w:p>
    <w:p w14:paraId="173C0DC7" w14:textId="2042C419" w:rsidR="006A0E12" w:rsidDel="003D4FB5" w:rsidRDefault="00E15667" w:rsidP="00CA23C6">
      <w:pPr>
        <w:rPr>
          <w:del w:id="968" w:author="mansoor" w:date="2022-09-28T14:34:00Z"/>
        </w:rPr>
      </w:pPr>
      <w:del w:id="969" w:author="mansoor" w:date="2022-09-28T14:34:00Z">
        <w:r w:rsidDel="003D4FB5">
          <w:delText xml:space="preserve">Consistently, across </w:delText>
        </w:r>
        <w:r w:rsidR="00A901D2" w:rsidDel="003D4FB5">
          <w:delText>all</w:delText>
        </w:r>
        <w:r w:rsidR="00213ED3" w:rsidDel="003D4FB5">
          <w:delText xml:space="preserve"> of</w:delText>
        </w:r>
        <w:r w:rsidDel="003D4FB5">
          <w:delText xml:space="preserve"> the included studies alcohol exposure was assessed by maternal self-report. Although primarily prospective methods were used (29 out of 30 studies) minimising retrospective recall bias, this form of measurement may still be prone to biases. </w:delText>
        </w:r>
        <w:r w:rsidR="00A901D2" w:rsidDel="003D4FB5">
          <w:delText>Alcohol consumption is often susceptible to social desirability response bias, particularly in the case of the more stigmatised maternal consumption of alcohol</w:delText>
        </w:r>
        <w:r w:rsidR="00276344" w:rsidDel="003D4FB5">
          <w:delText xml:space="preserve"> </w:delText>
        </w:r>
        <w:r w:rsidR="00276344" w:rsidDel="003D4FB5">
          <w:fldChar w:fldCharType="begin"/>
        </w:r>
        <w:r w:rsidR="00276344" w:rsidDel="003D4FB5">
          <w:delInstrText xml:space="preserve"> ADDIN EN.CITE &lt;EndNote&gt;&lt;Cite&gt;&lt;Author&gt;Davis&lt;/Author&gt;&lt;Year&gt;2010&lt;/Year&gt;&lt;RecNum&gt;74&lt;/RecNum&gt;&lt;DisplayText&gt;(Davis, Thake, &amp;amp; Vilhena, 2010)&lt;/DisplayText&gt;&lt;record&gt;&lt;rec-number&gt;74&lt;/rec-number&gt;&lt;foreign-keys&gt;&lt;key app="EN" db-id="wtsa2ta2nwzsadee9pe59ztq2xe95rrvw9pv" timestamp="1659060717"&gt;74&lt;/key&gt;&lt;/foreign-keys&gt;&lt;ref-type name="Journal Article"&gt;17&lt;/ref-type&gt;&lt;contributors&gt;&lt;authors&gt;&lt;author&gt;Davis, C. G,&lt;/author&gt;&lt;author&gt;Thake, J,&lt;/author&gt;&lt;author&gt;Vilhena, N,&lt;/author&gt;&lt;/authors&gt;&lt;/contributors&gt;&lt;titles&gt;&lt;title&gt;Social desirability biases in self-reported alcohol consumption and harms&lt;/title&gt;&lt;secondary-title&gt;Addictive Behaviors&lt;/secondary-title&gt;&lt;/titles&gt;&lt;periodical&gt;&lt;full-title&gt;Addictive Behaviors&lt;/full-title&gt;&lt;/periodical&gt;&lt;pages&gt;302-311&lt;/pages&gt;&lt;volume&gt;35&lt;/volume&gt;&lt;number&gt;4&lt;/number&gt;&lt;dates&gt;&lt;year&gt;2010&lt;/year&gt;&lt;/dates&gt;&lt;urls&gt;&lt;/urls&gt;&lt;electronic-resource-num&gt;10.1016/j.addbeh.2009.11.001&lt;/electronic-resource-num&gt;&lt;/record&gt;&lt;/Cite&gt;&lt;/EndNote&gt;</w:delInstrText>
        </w:r>
        <w:r w:rsidR="00276344" w:rsidDel="003D4FB5">
          <w:fldChar w:fldCharType="separate"/>
        </w:r>
        <w:r w:rsidR="00276344" w:rsidDel="003D4FB5">
          <w:rPr>
            <w:noProof/>
          </w:rPr>
          <w:delText>(Davis, Thake, &amp; Vilhena, 2010)</w:delText>
        </w:r>
        <w:r w:rsidR="00276344" w:rsidDel="003D4FB5">
          <w:fldChar w:fldCharType="end"/>
        </w:r>
        <w:r w:rsidR="00276344" w:rsidDel="003D4FB5">
          <w:delText>.</w:delText>
        </w:r>
        <w:r w:rsidR="00A901D2" w:rsidDel="003D4FB5">
          <w:delText xml:space="preserve"> As a result, consumption may be under-reported. Furthermore, many of these studies conducted only one assessment of alcohol consumption. More regular assessment periods or use of different methodology</w:delText>
        </w:r>
        <w:r w:rsidR="00213ED3" w:rsidDel="003D4FB5">
          <w:delText xml:space="preserve"> </w:delText>
        </w:r>
        <w:r w:rsidR="00A901D2" w:rsidDel="003D4FB5">
          <w:delText>may increase the quality of data produced and allow for more extensive analysis of pattern, frequency, and quantity of consumption across the pregnancy.</w:delText>
        </w:r>
      </w:del>
    </w:p>
    <w:p w14:paraId="16C34778" w14:textId="1A0BA2C8" w:rsidR="00A910EA" w:rsidRPr="00CA23C6" w:rsidDel="003D4FB5" w:rsidRDefault="00A910EA" w:rsidP="00CA23C6">
      <w:pPr>
        <w:rPr>
          <w:del w:id="970" w:author="mansoor" w:date="2022-09-28T14:34:00Z"/>
        </w:rPr>
      </w:pPr>
      <w:del w:id="971" w:author="mansoor" w:date="2022-09-28T14:34:00Z">
        <w:r w:rsidDel="003D4FB5">
          <w:delText>Finally, study inclusion was restricted to those published in the English language. However, previous research has indicated that exclusion of non-English language studies is unlikely to introduce</w:delText>
        </w:r>
        <w:r w:rsidR="007A72DC" w:rsidDel="003D4FB5">
          <w:delText xml:space="preserve"> </w:delText>
        </w:r>
        <w:r w:rsidDel="003D4FB5">
          <w:delText xml:space="preserve">systematic bias </w:delText>
        </w:r>
        <w:r w:rsidR="00847829" w:rsidDel="003D4FB5">
          <w:fldChar w:fldCharType="begin">
            <w:fldData xml:space="preserve">PEVuZE5vdGU+PENpdGU+PEF1dGhvcj5Kw7xuaTwvQXV0aG9yPjxZZWFyPjIwMDI8L1llYXI+PFJl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</w:fldData>
          </w:fldChar>
        </w:r>
        <w:r w:rsidR="00835EAA" w:rsidDel="003D4FB5">
          <w:delInstrText xml:space="preserve"> ADDIN EN.CITE </w:delInstrText>
        </w:r>
        <w:r w:rsidR="00835EAA" w:rsidDel="003D4FB5">
          <w:fldChar w:fldCharType="begin">
            <w:fldData xml:space="preserve">PEVuZE5vdGU+PENpdGU+PEF1dGhvcj5Kw7xuaTwvQXV0aG9yPjxZZWFyPjIwMDI8L1llYXI+PFJl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</w:fldData>
          </w:fldChar>
        </w:r>
        <w:r w:rsidR="00835EAA" w:rsidDel="003D4FB5">
          <w:delInstrText xml:space="preserve"> ADDIN EN.CITE.DATA </w:delInstrText>
        </w:r>
        <w:r w:rsidR="00835EAA" w:rsidDel="003D4FB5">
          <w:fldChar w:fldCharType="end"/>
        </w:r>
        <w:r w:rsidR="00847829" w:rsidDel="003D4FB5">
          <w:fldChar w:fldCharType="separate"/>
        </w:r>
        <w:r w:rsidR="00EA4B07" w:rsidDel="003D4FB5">
          <w:rPr>
            <w:noProof/>
          </w:rPr>
          <w:delText>(Jüni, Holenstein, Sterne, Bartlett, &amp; Egger, 2002; D Moher, Pham, Lawson, &amp; Klassen, 2003; Morrison et al., 2012)</w:delText>
        </w:r>
        <w:r w:rsidR="00847829" w:rsidDel="003D4FB5">
          <w:fldChar w:fldCharType="end"/>
        </w:r>
        <w:r w:rsidR="005E4B8E" w:rsidDel="003D4FB5">
          <w:delText xml:space="preserve">. </w:delText>
        </w:r>
      </w:del>
    </w:p>
    <w:p w14:paraId="48744D36" w14:textId="38D08143" w:rsidR="002A2E92" w:rsidRPr="00D951A7" w:rsidDel="003D4FB5" w:rsidRDefault="00D951A7" w:rsidP="002A2E92">
      <w:pPr>
        <w:rPr>
          <w:del w:id="972" w:author="mansoor" w:date="2022-09-28T14:34:00Z"/>
          <w:b/>
          <w:bCs/>
        </w:rPr>
      </w:pPr>
      <w:del w:id="973" w:author="mansoor" w:date="2022-09-28T14:34:00Z">
        <w:r w:rsidRPr="00D951A7" w:rsidDel="003D4FB5">
          <w:rPr>
            <w:b/>
            <w:bCs/>
          </w:rPr>
          <w:delText>Conclusions</w:delText>
        </w:r>
      </w:del>
    </w:p>
    <w:p w14:paraId="7D749B6E" w14:textId="0E9263F1" w:rsidR="002A2E92" w:rsidDel="003D4FB5" w:rsidRDefault="00D951A7" w:rsidP="002A2E92">
      <w:pPr>
        <w:rPr>
          <w:del w:id="974" w:author="mansoor" w:date="2022-09-28T14:34:00Z"/>
        </w:rPr>
      </w:pPr>
      <w:del w:id="975" w:author="mansoor" w:date="2022-09-28T14:34:00Z">
        <w:r w:rsidDel="003D4FB5">
          <w:delText xml:space="preserve">Based on this </w:delText>
        </w:r>
        <w:r w:rsidR="00B0761B" w:rsidDel="003D4FB5">
          <w:delText xml:space="preserve">comprehensive review of available large-scale cohort data, it </w:delText>
        </w:r>
        <w:r w:rsidR="002A2E92" w:rsidDel="003D4FB5">
          <w:delText xml:space="preserve">is not possible to conclude a safe level of alcohol consumption during pregnancy. </w:delText>
        </w:r>
        <w:r w:rsidR="00213ED3" w:rsidDel="003D4FB5">
          <w:delText>The l</w:delText>
        </w:r>
        <w:r w:rsidR="00B0761B" w:rsidDel="003D4FB5">
          <w:delText xml:space="preserve">ongitudinal cohort studies </w:delText>
        </w:r>
        <w:r w:rsidR="00213ED3" w:rsidDel="003D4FB5">
          <w:delText>produced</w:delText>
        </w:r>
        <w:r w:rsidR="00B0761B" w:rsidDel="003D4FB5">
          <w:delText xml:space="preserve"> mixed findings in most of the ten neurodevelopmental domains considered in this review. Limitations outlined highlight the need to improve the quality and consistency in which PAE is studied, using methodology which may improve causal inferences. Finally, further exploration of residual confounding variables is vital, including characteristics of the environment after birth</w:delText>
        </w:r>
        <w:r w:rsidR="00213ED3" w:rsidDel="003D4FB5">
          <w:delText xml:space="preserve"> and via the separate classification of women who abstain from alcohol during pregnancy and those who do not drink at all</w:delText>
        </w:r>
        <w:r w:rsidR="00B0761B" w:rsidDel="003D4FB5">
          <w:delText xml:space="preserve">. </w:delText>
        </w:r>
      </w:del>
    </w:p>
    <w:p w14:paraId="4D237140" w14:textId="2110C089" w:rsidR="00300E8A" w:rsidDel="003D4FB5" w:rsidRDefault="00300E8A" w:rsidP="00804AD0">
      <w:pPr>
        <w:rPr>
          <w:del w:id="976" w:author="mansoor" w:date="2022-09-28T14:34:00Z"/>
          <w:rFonts w:cstheme="minorHAnsi"/>
          <w:shd w:val="clear" w:color="auto" w:fill="FFFFFF"/>
        </w:rPr>
      </w:pPr>
    </w:p>
    <w:p w14:paraId="26BEFDBD" w14:textId="7CB47C6D" w:rsidR="00D0117F" w:rsidRPr="00D0117F" w:rsidDel="003D4FB5" w:rsidRDefault="00300E8A" w:rsidP="00D0117F">
      <w:pPr>
        <w:pStyle w:val="EndNoteBibliography"/>
        <w:spacing w:after="0"/>
        <w:ind w:left="720" w:hanging="720"/>
        <w:rPr>
          <w:del w:id="977" w:author="mansoor" w:date="2022-09-28T14:34:00Z"/>
        </w:rPr>
      </w:pPr>
      <w:del w:id="978" w:author="mansoor" w:date="2022-09-28T14:34:00Z">
        <w:r w:rsidDel="003D4FB5">
          <w:rPr>
            <w:rFonts w:cstheme="minorHAnsi"/>
            <w:shd w:val="clear" w:color="auto" w:fill="FFFFFF"/>
          </w:rPr>
          <w:fldChar w:fldCharType="begin"/>
        </w:r>
        <w:r w:rsidDel="003D4FB5">
          <w:rPr>
            <w:rFonts w:cstheme="minorHAnsi"/>
            <w:shd w:val="clear" w:color="auto" w:fill="FFFFFF"/>
          </w:rPr>
          <w:delInstrText xml:space="preserve"> ADDIN EN.REFLIST </w:delInstrText>
        </w:r>
        <w:r w:rsidDel="003D4FB5">
          <w:rPr>
            <w:rFonts w:cstheme="minorHAnsi"/>
            <w:shd w:val="clear" w:color="auto" w:fill="FFFFFF"/>
          </w:rPr>
          <w:fldChar w:fldCharType="separate"/>
        </w:r>
        <w:r w:rsidR="00D0117F" w:rsidRPr="00D0117F" w:rsidDel="003D4FB5">
          <w:delText xml:space="preserve">Adnams, C. M. (2017). Fetal alcohol spectrum disorder in Africa. </w:delText>
        </w:r>
        <w:r w:rsidR="00D0117F" w:rsidRPr="00D0117F" w:rsidDel="003D4FB5">
          <w:rPr>
            <w:i/>
          </w:rPr>
          <w:delText>Current Opinion in Psychiatry, 30</w:delText>
        </w:r>
        <w:r w:rsidR="00D0117F" w:rsidRPr="00D0117F" w:rsidDel="003D4FB5">
          <w:delText>, 108-112. 10.1097/YCO.0000000000000315</w:delText>
        </w:r>
      </w:del>
    </w:p>
    <w:p w14:paraId="1A5FA8AC" w14:textId="6A54A1F8" w:rsidR="00D0117F" w:rsidRPr="00D0117F" w:rsidDel="003D4FB5" w:rsidRDefault="00D0117F" w:rsidP="00D0117F">
      <w:pPr>
        <w:pStyle w:val="EndNoteBibliography"/>
        <w:spacing w:after="0"/>
        <w:ind w:left="720" w:hanging="720"/>
        <w:rPr>
          <w:del w:id="979" w:author="mansoor" w:date="2022-09-28T14:34:00Z"/>
        </w:rPr>
      </w:pPr>
      <w:del w:id="980" w:author="mansoor" w:date="2022-09-28T14:34:00Z">
        <w:r w:rsidRPr="00D0117F" w:rsidDel="003D4FB5">
          <w:delText xml:space="preserve">Alati, R., Davey Smith, G., Lewis, S. J., Sayal, K., Draper, E. S., Golding, J., . . . Gray, R. (2013). Effect of prenatal alcohol exposure on childhood academic outcomes: contrasting maternal and paternal associations in the ALSPAC study. </w:delText>
        </w:r>
        <w:r w:rsidRPr="00D0117F" w:rsidDel="003D4FB5">
          <w:rPr>
            <w:i/>
          </w:rPr>
          <w:delText>PLoS One, 8</w:delText>
        </w:r>
        <w:r w:rsidRPr="00D0117F" w:rsidDel="003D4FB5">
          <w:delText>(10), e74844. 10.1371/journal.pone.0074844</w:delText>
        </w:r>
      </w:del>
    </w:p>
    <w:p w14:paraId="4D9EA38B" w14:textId="718985F6" w:rsidR="00D0117F" w:rsidRPr="00D0117F" w:rsidDel="003D4FB5" w:rsidRDefault="00D0117F" w:rsidP="00D0117F">
      <w:pPr>
        <w:pStyle w:val="EndNoteBibliography"/>
        <w:spacing w:after="0"/>
        <w:ind w:left="720" w:hanging="720"/>
        <w:rPr>
          <w:del w:id="981" w:author="mansoor" w:date="2022-09-28T14:34:00Z"/>
        </w:rPr>
      </w:pPr>
      <w:del w:id="982" w:author="mansoor" w:date="2022-09-28T14:34:00Z">
        <w:r w:rsidRPr="00D0117F" w:rsidDel="003D4FB5">
          <w:delText xml:space="preserve">Alati, R., Macleod, J., Hickman, M., Sayal, K., May, M., Smith, G. D., &amp; Lawlor, D. A. (2008). Intrauterine exposure to alcohol and tobacco use and childhood IQ: Findings from a parental-offspring comparison within the avon longitudinal study of parents and children. </w:delText>
        </w:r>
        <w:r w:rsidRPr="00D0117F" w:rsidDel="003D4FB5">
          <w:rPr>
            <w:i/>
          </w:rPr>
          <w:delText>Pediatric Research, 64</w:delText>
        </w:r>
        <w:r w:rsidRPr="00D0117F" w:rsidDel="003D4FB5">
          <w:delText>(6), 659-666. 10.1203/PDR.0b013e318187cc31</w:delText>
        </w:r>
      </w:del>
    </w:p>
    <w:p w14:paraId="2176B848" w14:textId="3E2CAAE3" w:rsidR="00D0117F" w:rsidRPr="00D0117F" w:rsidDel="003D4FB5" w:rsidRDefault="00D0117F" w:rsidP="00D0117F">
      <w:pPr>
        <w:pStyle w:val="EndNoteBibliography"/>
        <w:spacing w:after="0"/>
        <w:ind w:left="720" w:hanging="720"/>
        <w:rPr>
          <w:del w:id="983" w:author="mansoor" w:date="2022-09-28T14:34:00Z"/>
        </w:rPr>
      </w:pPr>
      <w:del w:id="984" w:author="mansoor" w:date="2022-09-28T14:34:00Z">
        <w:r w:rsidRPr="00D0117F" w:rsidDel="003D4FB5">
          <w:delText xml:space="preserve">Alvik, A., Aalen, O. O., &amp; Lindemann, R. (2013). Early fetal binge alcohol exposure predicts high behavioral symptom scores in 5.5-year-old children. </w:delText>
        </w:r>
        <w:r w:rsidRPr="00D0117F" w:rsidDel="003D4FB5">
          <w:rPr>
            <w:i/>
          </w:rPr>
          <w:delText>Alcoholism: Clinical and Experimental Research, 37</w:delText>
        </w:r>
        <w:r w:rsidRPr="00D0117F" w:rsidDel="003D4FB5">
          <w:delText>(11), 1954-1962. 10.1111/acer.12182</w:delText>
        </w:r>
      </w:del>
    </w:p>
    <w:p w14:paraId="5211AD83" w14:textId="5589C4FA" w:rsidR="00D0117F" w:rsidRPr="00D0117F" w:rsidDel="003D4FB5" w:rsidRDefault="00D0117F" w:rsidP="00D0117F">
      <w:pPr>
        <w:pStyle w:val="EndNoteBibliography"/>
        <w:spacing w:after="0"/>
        <w:ind w:left="720" w:hanging="720"/>
        <w:rPr>
          <w:del w:id="985" w:author="mansoor" w:date="2022-09-28T14:34:00Z"/>
        </w:rPr>
      </w:pPr>
      <w:del w:id="986" w:author="mansoor" w:date="2022-09-28T14:34:00Z">
        <w:r w:rsidRPr="00D0117F" w:rsidDel="003D4FB5">
          <w:delText xml:space="preserve">Alvik, A., Torgersen, A. M., Aalen, O. O., &amp; Lindemann, R. (2011). Binge alcohol exposure once a week in early pregnancy predicts temperament and sleeping problems in the infant. </w:delText>
        </w:r>
        <w:r w:rsidRPr="00D0117F" w:rsidDel="003D4FB5">
          <w:rPr>
            <w:i/>
          </w:rPr>
          <w:delText>Early Hum Dev, 87</w:delText>
        </w:r>
        <w:r w:rsidRPr="00D0117F" w:rsidDel="003D4FB5">
          <w:delText>(12), 827-833. 10.1016/j.earlhumdev.2011.06.009</w:delText>
        </w:r>
      </w:del>
    </w:p>
    <w:p w14:paraId="1C1A9C62" w14:textId="0DF886E8" w:rsidR="00D0117F" w:rsidRPr="00D0117F" w:rsidDel="003D4FB5" w:rsidRDefault="00D0117F" w:rsidP="00D0117F">
      <w:pPr>
        <w:pStyle w:val="EndNoteBibliography"/>
        <w:spacing w:after="0"/>
        <w:ind w:left="720" w:hanging="720"/>
        <w:rPr>
          <w:del w:id="987" w:author="mansoor" w:date="2022-09-28T14:34:00Z"/>
        </w:rPr>
      </w:pPr>
      <w:del w:id="988" w:author="mansoor" w:date="2022-09-28T14:34:00Z">
        <w:r w:rsidRPr="00D0117F" w:rsidDel="003D4FB5">
          <w:delText>Australian Government National Health Medical Research Council. (2009). Australian guidelines to reduce health risks from drinking alcohol: Commonwealth of Australia.</w:delText>
        </w:r>
      </w:del>
    </w:p>
    <w:p w14:paraId="2023F429" w14:textId="5F2FFC39" w:rsidR="00D0117F" w:rsidRPr="00D0117F" w:rsidDel="003D4FB5" w:rsidRDefault="00D0117F" w:rsidP="00D0117F">
      <w:pPr>
        <w:pStyle w:val="EndNoteBibliography"/>
        <w:spacing w:after="0"/>
        <w:ind w:left="720" w:hanging="720"/>
        <w:rPr>
          <w:del w:id="989" w:author="mansoor" w:date="2022-09-28T14:34:00Z"/>
        </w:rPr>
      </w:pPr>
      <w:del w:id="990" w:author="mansoor" w:date="2022-09-28T14:34:00Z">
        <w:r w:rsidRPr="00D0117F" w:rsidDel="003D4FB5">
          <w:delText xml:space="preserve">Bayley, N. (2006). </w:delText>
        </w:r>
        <w:r w:rsidRPr="00D0117F" w:rsidDel="003D4FB5">
          <w:rPr>
            <w:i/>
          </w:rPr>
          <w:delText>Bayley Scales of Infant and Toddler Development, third edition</w:delText>
        </w:r>
        <w:r w:rsidRPr="00D0117F" w:rsidDel="003D4FB5">
          <w:delText>. San Antonio, TX: Harcourt.</w:delText>
        </w:r>
      </w:del>
    </w:p>
    <w:p w14:paraId="52E64D0B" w14:textId="2A45FC54" w:rsidR="00D0117F" w:rsidRPr="00D0117F" w:rsidDel="003D4FB5" w:rsidRDefault="00D0117F" w:rsidP="00D0117F">
      <w:pPr>
        <w:pStyle w:val="EndNoteBibliography"/>
        <w:spacing w:after="0"/>
        <w:ind w:left="720" w:hanging="720"/>
        <w:rPr>
          <w:del w:id="991" w:author="mansoor" w:date="2022-09-28T14:34:00Z"/>
        </w:rPr>
      </w:pPr>
      <w:del w:id="992" w:author="mansoor" w:date="2022-09-28T14:34:00Z">
        <w:r w:rsidRPr="00D0117F" w:rsidDel="003D4FB5">
          <w:delText xml:space="preserve">Briggs-Gowan, M. J., Carter, A. S., Irwin, J. R., Wachtel, K., &amp; Cicchetti, D. V. (2002). Brief Infant-Toddler Social and Emotional Assessment (BITSEA) mannual, version 2.0. </w:delText>
        </w:r>
      </w:del>
    </w:p>
    <w:p w14:paraId="6696FEAA" w14:textId="61E8C3C1" w:rsidR="00D0117F" w:rsidRPr="00D0117F" w:rsidDel="003D4FB5" w:rsidRDefault="00D0117F" w:rsidP="00D0117F">
      <w:pPr>
        <w:pStyle w:val="EndNoteBibliography"/>
        <w:spacing w:after="0"/>
        <w:ind w:left="720" w:hanging="720"/>
        <w:rPr>
          <w:del w:id="993" w:author="mansoor" w:date="2022-09-28T14:34:00Z"/>
        </w:rPr>
      </w:pPr>
      <w:del w:id="994" w:author="mansoor" w:date="2022-09-28T14:34:00Z">
        <w:r w:rsidRPr="00D0117F" w:rsidDel="003D4FB5">
          <w:delText xml:space="preserve">Carson, G., Cox, L. V., Crane, J., Croteau, P., Graves, L., Kluka, S., . . . Wood, R. (2010). Alcohol Use and Pregnancy Consensus Clinical Guidelines. </w:delText>
        </w:r>
        <w:r w:rsidRPr="00D0117F" w:rsidDel="003D4FB5">
          <w:rPr>
            <w:i/>
          </w:rPr>
          <w:delText>Journal of Obstetrics and Gynaecology Canada, 32</w:delText>
        </w:r>
        <w:r w:rsidRPr="00D0117F" w:rsidDel="003D4FB5">
          <w:delText>(8, Supplement 3), S1-S2. 10.1016/S1701-2163(16)34633-3</w:delText>
        </w:r>
      </w:del>
    </w:p>
    <w:p w14:paraId="1FEFE0CB" w14:textId="730EFA2B" w:rsidR="00D0117F" w:rsidRPr="00D0117F" w:rsidDel="003D4FB5" w:rsidRDefault="00D0117F" w:rsidP="00D0117F">
      <w:pPr>
        <w:pStyle w:val="EndNoteBibliography"/>
        <w:spacing w:after="0"/>
        <w:ind w:left="720" w:hanging="720"/>
        <w:rPr>
          <w:del w:id="995" w:author="mansoor" w:date="2022-09-28T14:34:00Z"/>
        </w:rPr>
      </w:pPr>
      <w:del w:id="996" w:author="mansoor" w:date="2022-09-28T14:34:00Z">
        <w:r w:rsidRPr="00D0117F" w:rsidDel="003D4FB5">
          <w:delText xml:space="preserve">Carson, G., Cox, L. V., Croteau, P., Graves, L., Kluka, S., Koren, G., . . . Wood, R. (2017). No. 245-Alcohol Use and Pregnancy Consensus Clinical Guidelines. </w:delText>
        </w:r>
        <w:r w:rsidRPr="00D0117F" w:rsidDel="003D4FB5">
          <w:rPr>
            <w:i/>
          </w:rPr>
          <w:delText>Journal of Obstetrics and Gynaecology Canada, 39</w:delText>
        </w:r>
        <w:r w:rsidRPr="00D0117F" w:rsidDel="003D4FB5">
          <w:delText>(3), e220-254. 10.1016/j.jogc.2017.06.005</w:delText>
        </w:r>
      </w:del>
    </w:p>
    <w:p w14:paraId="5448EC44" w14:textId="1191F071" w:rsidR="00D0117F" w:rsidRPr="00D0117F" w:rsidDel="003D4FB5" w:rsidRDefault="00D0117F" w:rsidP="00D0117F">
      <w:pPr>
        <w:pStyle w:val="EndNoteBibliography"/>
        <w:spacing w:after="0"/>
        <w:ind w:left="720" w:hanging="720"/>
        <w:rPr>
          <w:del w:id="997" w:author="mansoor" w:date="2022-09-28T14:34:00Z"/>
        </w:rPr>
      </w:pPr>
      <w:del w:id="998" w:author="mansoor" w:date="2022-09-28T14:34:00Z">
        <w:r w:rsidRPr="00D0117F" w:rsidDel="003D4FB5">
          <w:delText xml:space="preserve">Colom, J., Segura-Garcia, L., Bastons-Compta, A., Astals, M., Andreu-Fernandez, V., Barcons, N., . . . Garcia-Algar, O. (2021). Prevalence of Fetal Alcohol Spectrum Disorders (FASD) among children adopted from Eastern European Countries: Russia and Ukraine  </w:delText>
        </w:r>
        <w:r w:rsidRPr="00D0117F" w:rsidDel="003D4FB5">
          <w:rPr>
            <w:i/>
          </w:rPr>
          <w:delText>International Journal of Environmental Research and Public Health, 18</w:delText>
        </w:r>
        <w:r w:rsidRPr="00D0117F" w:rsidDel="003D4FB5">
          <w:delText>(1388), 1-12. 10.3390/ijerph18041388</w:delText>
        </w:r>
      </w:del>
    </w:p>
    <w:p w14:paraId="7971022F" w14:textId="1FFDADC5" w:rsidR="00D0117F" w:rsidRPr="00D0117F" w:rsidDel="003D4FB5" w:rsidRDefault="00D0117F" w:rsidP="00D0117F">
      <w:pPr>
        <w:pStyle w:val="EndNoteBibliography"/>
        <w:spacing w:after="0"/>
        <w:ind w:left="720" w:hanging="720"/>
        <w:rPr>
          <w:del w:id="999" w:author="mansoor" w:date="2022-09-28T14:34:00Z"/>
        </w:rPr>
      </w:pPr>
      <w:del w:id="1000" w:author="mansoor" w:date="2022-09-28T14:34:00Z">
        <w:r w:rsidRPr="00D0117F" w:rsidDel="003D4FB5">
          <w:delText xml:space="preserve">Cook, J. L., Green, C. R., Liley, C. M., Anderson, S. M., Baldwin, M. E., Chudley, A. E., . . . Rosales, T. (2016). Fetal alcohol spectrum disorder: a guidelines for diagnosis across the lifespan. </w:delText>
        </w:r>
        <w:r w:rsidRPr="00D0117F" w:rsidDel="003D4FB5">
          <w:rPr>
            <w:i/>
          </w:rPr>
          <w:delText>Canadian Medical Association Journal, 188</w:delText>
        </w:r>
        <w:r w:rsidRPr="00D0117F" w:rsidDel="003D4FB5">
          <w:delText>(3), 191-197. 10.1503/cmaj.141593</w:delText>
        </w:r>
      </w:del>
    </w:p>
    <w:p w14:paraId="6956975F" w14:textId="0217E8D8" w:rsidR="00D0117F" w:rsidRPr="00D0117F" w:rsidDel="003D4FB5" w:rsidRDefault="00D0117F" w:rsidP="00D0117F">
      <w:pPr>
        <w:pStyle w:val="EndNoteBibliography"/>
        <w:spacing w:after="0"/>
        <w:ind w:left="720" w:hanging="720"/>
        <w:rPr>
          <w:del w:id="1001" w:author="mansoor" w:date="2022-09-28T14:34:00Z"/>
        </w:rPr>
      </w:pPr>
      <w:del w:id="1002" w:author="mansoor" w:date="2022-09-28T14:34:00Z">
        <w:r w:rsidRPr="00D0117F" w:rsidDel="003D4FB5">
          <w:delText xml:space="preserve">D'Souza, S., Crawford, C. N., Buckley, J., Underwood, L., Peterson, E. R., Bird, A., . . . Waldie, K. E. (2019). Antenatal determinants of early childhood talking delay and behavioural difficulties. </w:delText>
        </w:r>
        <w:r w:rsidRPr="00D0117F" w:rsidDel="003D4FB5">
          <w:rPr>
            <w:i/>
          </w:rPr>
          <w:delText>Infant Behavior &amp; Development, 57</w:delText>
        </w:r>
        <w:r w:rsidRPr="00D0117F" w:rsidDel="003D4FB5">
          <w:delText>, 101388. 10.1016/j.infbeh.2019.101388</w:delText>
        </w:r>
      </w:del>
    </w:p>
    <w:p w14:paraId="4533F54A" w14:textId="53CCC670" w:rsidR="00D0117F" w:rsidRPr="00D0117F" w:rsidDel="003D4FB5" w:rsidRDefault="00D0117F" w:rsidP="00D0117F">
      <w:pPr>
        <w:pStyle w:val="EndNoteBibliography"/>
        <w:spacing w:after="0"/>
        <w:ind w:left="720" w:hanging="720"/>
        <w:rPr>
          <w:del w:id="1003" w:author="mansoor" w:date="2022-09-28T14:34:00Z"/>
        </w:rPr>
      </w:pPr>
      <w:del w:id="1004" w:author="mansoor" w:date="2022-09-28T14:34:00Z">
        <w:r w:rsidRPr="00D0117F" w:rsidDel="003D4FB5">
          <w:delText xml:space="preserve">Davis, C. G., Thake, J., &amp; Vilhena, N. (2010). Social desirability biases in self-reported alcohol consumption and harms. </w:delText>
        </w:r>
        <w:r w:rsidRPr="00D0117F" w:rsidDel="003D4FB5">
          <w:rPr>
            <w:i/>
          </w:rPr>
          <w:delText>Addictive Behaviors, 35</w:delText>
        </w:r>
        <w:r w:rsidRPr="00D0117F" w:rsidDel="003D4FB5">
          <w:delText>(4), 302-311. 10.1016/j.addbeh.2009.11.001</w:delText>
        </w:r>
      </w:del>
    </w:p>
    <w:p w14:paraId="05451999" w14:textId="6E4DC125" w:rsidR="00D0117F" w:rsidRPr="00D0117F" w:rsidDel="003D4FB5" w:rsidRDefault="00D0117F" w:rsidP="00D0117F">
      <w:pPr>
        <w:pStyle w:val="EndNoteBibliography"/>
        <w:spacing w:after="0"/>
        <w:ind w:left="720" w:hanging="720"/>
        <w:rPr>
          <w:del w:id="1005" w:author="mansoor" w:date="2022-09-28T14:34:00Z"/>
        </w:rPr>
      </w:pPr>
      <w:del w:id="1006" w:author="mansoor" w:date="2022-09-28T14:34:00Z">
        <w:r w:rsidRPr="00D0117F" w:rsidDel="003D4FB5">
          <w:delText xml:space="preserve">Department of Health and Social Care. (2016). UK Chief Medical Officers’ Low Risk Drinking Guidelines Retrieved 21.07.2022, from </w:delText>
        </w:r>
        <w:r w:rsidR="00000000" w:rsidDel="003D4FB5">
          <w:fldChar w:fldCharType="begin"/>
        </w:r>
        <w:r w:rsidR="00000000" w:rsidDel="003D4FB5">
          <w:delInstrText xml:space="preserve"> HYPERLINK "https://assets.publishing.service.gov.uk/government/uploads/system/uploads/attachment_data/file/545937/UK_CMOs__report.pdf" </w:delInstrText>
        </w:r>
        <w:r w:rsidR="00000000" w:rsidDel="003D4FB5">
          <w:fldChar w:fldCharType="separate"/>
        </w:r>
        <w:r w:rsidRPr="00D0117F" w:rsidDel="003D4FB5">
          <w:rPr>
            <w:rStyle w:val="Hyperlink"/>
          </w:rPr>
          <w:delText>https://assets.publishing.service.gov.uk/government/uploads/system/uploads/attachment_data/file/545937/UK_CMOs__report.pdf</w:delText>
        </w:r>
        <w:r w:rsidR="00000000" w:rsidDel="003D4FB5">
          <w:rPr>
            <w:rStyle w:val="Hyperlink"/>
          </w:rPr>
          <w:fldChar w:fldCharType="end"/>
        </w:r>
      </w:del>
    </w:p>
    <w:p w14:paraId="1924D619" w14:textId="718BE08D" w:rsidR="00D0117F" w:rsidRPr="00D0117F" w:rsidDel="003D4FB5" w:rsidRDefault="00D0117F" w:rsidP="00D0117F">
      <w:pPr>
        <w:pStyle w:val="EndNoteBibliography"/>
        <w:spacing w:after="0"/>
        <w:ind w:left="720" w:hanging="720"/>
        <w:rPr>
          <w:del w:id="1007" w:author="mansoor" w:date="2022-09-28T14:34:00Z"/>
        </w:rPr>
      </w:pPr>
      <w:del w:id="1008" w:author="mansoor" w:date="2022-09-28T14:34:00Z">
        <w:r w:rsidRPr="00D0117F" w:rsidDel="003D4FB5">
          <w:delText xml:space="preserve">Domeij, H., Fahlstrom, G., Bertilsson, G., Hultcrantz, M., Munthe-Kaas, H., Gorhd, C. N., &amp; Helgesson, G. (2018). Experiences of living with fetal alcohol spectrum disorders: a systematic review and synthesis of qualitative data </w:delText>
        </w:r>
        <w:r w:rsidRPr="00D0117F" w:rsidDel="003D4FB5">
          <w:rPr>
            <w:i/>
          </w:rPr>
          <w:delText>Developmental Medicine &amp; Child Neurology, 60</w:delText>
        </w:r>
        <w:r w:rsidRPr="00D0117F" w:rsidDel="003D4FB5">
          <w:delText>(8), 741-752. 10.1111/dmcn.13696</w:delText>
        </w:r>
      </w:del>
    </w:p>
    <w:p w14:paraId="4DD4DE59" w14:textId="30795CBE" w:rsidR="00D0117F" w:rsidRPr="00D0117F" w:rsidDel="003D4FB5" w:rsidRDefault="00D0117F" w:rsidP="00D0117F">
      <w:pPr>
        <w:pStyle w:val="EndNoteBibliography"/>
        <w:spacing w:after="0"/>
        <w:ind w:left="720" w:hanging="720"/>
        <w:rPr>
          <w:del w:id="1009" w:author="mansoor" w:date="2022-09-28T14:34:00Z"/>
        </w:rPr>
      </w:pPr>
      <w:del w:id="1010" w:author="mansoor" w:date="2022-09-28T14:34:00Z">
        <w:r w:rsidRPr="00D0117F" w:rsidDel="003D4FB5">
          <w:delText xml:space="preserve">Donald, K. A., Wedderburn, C. J., Barnett, W., Nhapi, R. T., Rehman, A. M., Stadler, J. A. M., . . . Stein, D. J. (2019). Risk and protective factors for child development: An observational South African birth cohort. </w:delText>
        </w:r>
        <w:r w:rsidRPr="00D0117F" w:rsidDel="003D4FB5">
          <w:rPr>
            <w:i/>
          </w:rPr>
          <w:delText>PLOS Medicine, 16</w:delText>
        </w:r>
        <w:r w:rsidRPr="00D0117F" w:rsidDel="003D4FB5">
          <w:delText>(9), 1-20. 10.1371/journal.pmed.1002920</w:delText>
        </w:r>
      </w:del>
    </w:p>
    <w:p w14:paraId="68EE0533" w14:textId="320B15CF" w:rsidR="00D0117F" w:rsidRPr="00D0117F" w:rsidDel="003D4FB5" w:rsidRDefault="00D0117F" w:rsidP="00D0117F">
      <w:pPr>
        <w:pStyle w:val="EndNoteBibliography"/>
        <w:spacing w:after="0"/>
        <w:ind w:left="720" w:hanging="720"/>
        <w:rPr>
          <w:del w:id="1011" w:author="mansoor" w:date="2022-09-28T14:34:00Z"/>
        </w:rPr>
      </w:pPr>
      <w:del w:id="1012" w:author="mansoor" w:date="2022-09-28T14:34:00Z">
        <w:r w:rsidRPr="00D0117F" w:rsidDel="003D4FB5">
          <w:delText xml:space="preserve">Easey, K. E., Dyer, M. L., Timpson, N. J., &amp; Munafo, M. R. (2019). Prenatal alcohol exposure and offspring mental health: a systematic review. </w:delText>
        </w:r>
        <w:r w:rsidRPr="00D0117F" w:rsidDel="003D4FB5">
          <w:rPr>
            <w:i/>
          </w:rPr>
          <w:delText>Drug and Alcohol Dependence, 197</w:delText>
        </w:r>
        <w:r w:rsidRPr="00D0117F" w:rsidDel="003D4FB5">
          <w:delText>, 344-353. 10.1016/j.drugalcdep.2019.01.007</w:delText>
        </w:r>
      </w:del>
    </w:p>
    <w:p w14:paraId="0ED9118E" w14:textId="05196BFB" w:rsidR="00D0117F" w:rsidRPr="00D0117F" w:rsidDel="003D4FB5" w:rsidRDefault="00D0117F" w:rsidP="00D0117F">
      <w:pPr>
        <w:pStyle w:val="EndNoteBibliography"/>
        <w:spacing w:after="0"/>
        <w:ind w:left="720" w:hanging="720"/>
        <w:rPr>
          <w:del w:id="1013" w:author="mansoor" w:date="2022-09-28T14:34:00Z"/>
        </w:rPr>
      </w:pPr>
      <w:del w:id="1014" w:author="mansoor" w:date="2022-09-28T14:34:00Z">
        <w:r w:rsidRPr="00D0117F" w:rsidDel="003D4FB5">
          <w:delText xml:space="preserve">Faebo Larsen, R., Hvas Mortensen, L., Martinussen, T., &amp; Nybo Andersen, A.-M. (2013). Determinants of developmental coordination disorder in 7-year-old children: a study of children in the Danish National Birth Cohort. </w:delText>
        </w:r>
        <w:r w:rsidRPr="00D0117F" w:rsidDel="003D4FB5">
          <w:rPr>
            <w:i/>
          </w:rPr>
          <w:delText>Developmental Medicine &amp; Child Neurology, 55</w:delText>
        </w:r>
        <w:r w:rsidRPr="00D0117F" w:rsidDel="003D4FB5">
          <w:delText>(11), 1016-1022. 10.1111/dmcn.12223</w:delText>
        </w:r>
      </w:del>
    </w:p>
    <w:p w14:paraId="44EE61B1" w14:textId="5E735259" w:rsidR="00D0117F" w:rsidRPr="00D0117F" w:rsidDel="003D4FB5" w:rsidRDefault="00D0117F" w:rsidP="00D0117F">
      <w:pPr>
        <w:pStyle w:val="EndNoteBibliography"/>
        <w:spacing w:after="0"/>
        <w:ind w:left="720" w:hanging="720"/>
        <w:rPr>
          <w:del w:id="1015" w:author="mansoor" w:date="2022-09-28T14:34:00Z"/>
        </w:rPr>
      </w:pPr>
      <w:del w:id="1016" w:author="mansoor" w:date="2022-09-28T14:34:00Z">
        <w:r w:rsidRPr="00D0117F" w:rsidDel="003D4FB5">
          <w:delText xml:space="preserve">Falgreen Eriksen, H. L., Mortensen, E. L., Kilburn, T., Underbjerg, M., Bertrand, J., Stovring, H., . . . Kesmodel, U. S. (2012). The effects of low to moderate prenatal alcohol exposure in early pregnancy on IQ in 5-year-old children. </w:delText>
        </w:r>
        <w:r w:rsidRPr="00D0117F" w:rsidDel="003D4FB5">
          <w:rPr>
            <w:i/>
          </w:rPr>
          <w:delText>BJOG: An International Journal of Obstetrics and Gynaecology, 119</w:delText>
        </w:r>
        <w:r w:rsidRPr="00D0117F" w:rsidDel="003D4FB5">
          <w:delText>(10), 1191-1200. 10.1111/j.1471-0528.2012.03394.x</w:delText>
        </w:r>
      </w:del>
    </w:p>
    <w:p w14:paraId="04996E59" w14:textId="384C6504" w:rsidR="00D0117F" w:rsidRPr="00D0117F" w:rsidDel="003D4FB5" w:rsidRDefault="00D0117F" w:rsidP="00D0117F">
      <w:pPr>
        <w:pStyle w:val="EndNoteBibliography"/>
        <w:spacing w:after="0"/>
        <w:ind w:left="720" w:hanging="720"/>
        <w:rPr>
          <w:del w:id="1017" w:author="mansoor" w:date="2022-09-28T14:34:00Z"/>
        </w:rPr>
      </w:pPr>
      <w:del w:id="1018" w:author="mansoor" w:date="2022-09-28T14:34:00Z">
        <w:r w:rsidRPr="00D0117F" w:rsidDel="003D4FB5">
          <w:delText xml:space="preserve">Floyd, R. L., &amp; Sidhu, J. S. (2004). </w:delText>
        </w:r>
        <w:r w:rsidRPr="00D0117F" w:rsidDel="003D4FB5">
          <w:rPr>
            <w:i/>
          </w:rPr>
          <w:delText>Monitoring prenatal alcohol exposure.</w:delText>
        </w:r>
        <w:r w:rsidRPr="00D0117F" w:rsidDel="003D4FB5">
          <w:delText xml:space="preserve"> Paper presented at the American Journal of Medical Genetics Part C: Seminars in Medical Genetics.</w:delText>
        </w:r>
      </w:del>
    </w:p>
    <w:p w14:paraId="3425B960" w14:textId="7A1ED531" w:rsidR="00D0117F" w:rsidRPr="00D0117F" w:rsidDel="003D4FB5" w:rsidRDefault="00D0117F" w:rsidP="00D0117F">
      <w:pPr>
        <w:pStyle w:val="EndNoteBibliography"/>
        <w:spacing w:after="0"/>
        <w:ind w:left="720" w:hanging="720"/>
        <w:rPr>
          <w:del w:id="1019" w:author="mansoor" w:date="2022-09-28T14:34:00Z"/>
        </w:rPr>
      </w:pPr>
      <w:del w:id="1020" w:author="mansoor" w:date="2022-09-28T14:34:00Z">
        <w:r w:rsidRPr="00D0117F" w:rsidDel="003D4FB5">
          <w:delText xml:space="preserve">Ghazi Sherbaf, F., Aarabi, M. H., Hosein Yazdi, M., &amp; Haghshomar, M. (2019). White matter microstructure in fetal alcohol spectrum disorders: A systematic review of diffusion tensor imaging studies. </w:delText>
        </w:r>
        <w:r w:rsidRPr="00D0117F" w:rsidDel="003D4FB5">
          <w:rPr>
            <w:i/>
          </w:rPr>
          <w:delText>Human Brain Mapping, 40</w:delText>
        </w:r>
        <w:r w:rsidRPr="00D0117F" w:rsidDel="003D4FB5">
          <w:delText>(3), 1017-1036.</w:delText>
        </w:r>
      </w:del>
    </w:p>
    <w:p w14:paraId="4FD7FA48" w14:textId="14DC37B0" w:rsidR="00D0117F" w:rsidRPr="00D0117F" w:rsidDel="003D4FB5" w:rsidRDefault="00D0117F" w:rsidP="00D0117F">
      <w:pPr>
        <w:pStyle w:val="EndNoteBibliography"/>
        <w:spacing w:after="0"/>
        <w:ind w:left="720" w:hanging="720"/>
        <w:rPr>
          <w:del w:id="1021" w:author="mansoor" w:date="2022-09-28T14:34:00Z"/>
        </w:rPr>
      </w:pPr>
      <w:del w:id="1022" w:author="mansoor" w:date="2022-09-28T14:34:00Z">
        <w:r w:rsidRPr="00D0117F" w:rsidDel="003D4FB5">
          <w:delText xml:space="preserve">Gioia, G., Isquith, P., Guy, S., &amp; Kenworth, L. (2000). Behaviour Rating Inventory of Executive Functions. </w:delText>
        </w:r>
        <w:r w:rsidRPr="00D0117F" w:rsidDel="003D4FB5">
          <w:rPr>
            <w:i/>
          </w:rPr>
          <w:delText>Child Neuropsychology, 6</w:delText>
        </w:r>
        <w:r w:rsidRPr="00D0117F" w:rsidDel="003D4FB5">
          <w:delText>(3), 235-238.</w:delText>
        </w:r>
      </w:del>
    </w:p>
    <w:p w14:paraId="02A457EF" w14:textId="138EA88B" w:rsidR="00D0117F" w:rsidRPr="00D0117F" w:rsidDel="003D4FB5" w:rsidRDefault="00D0117F" w:rsidP="00D0117F">
      <w:pPr>
        <w:pStyle w:val="EndNoteBibliography"/>
        <w:spacing w:after="0"/>
        <w:ind w:left="720" w:hanging="720"/>
        <w:rPr>
          <w:del w:id="1023" w:author="mansoor" w:date="2022-09-28T14:34:00Z"/>
        </w:rPr>
      </w:pPr>
      <w:del w:id="1024" w:author="mansoor" w:date="2022-09-28T14:34:00Z">
        <w:r w:rsidRPr="00D0117F" w:rsidDel="003D4FB5">
          <w:delText xml:space="preserve">Gupta, K. K., Gupta, V. K., &amp; Shirasaka, T. (2016). An Update on Fetal Alcohol Syndrome—Pathogenesis, Risks, and Treatment. </w:delText>
        </w:r>
        <w:r w:rsidRPr="00D0117F" w:rsidDel="003D4FB5">
          <w:rPr>
            <w:i/>
          </w:rPr>
          <w:delText>Alcoholism: Clinical and Experimental Research, 40</w:delText>
        </w:r>
        <w:r w:rsidRPr="00D0117F" w:rsidDel="003D4FB5">
          <w:delText>(8), 1594-1602. 10.1111/acer.13135</w:delText>
        </w:r>
      </w:del>
    </w:p>
    <w:p w14:paraId="4810097E" w14:textId="0D4CEC96" w:rsidR="00D0117F" w:rsidRPr="00D0117F" w:rsidDel="003D4FB5" w:rsidRDefault="00D0117F" w:rsidP="00D0117F">
      <w:pPr>
        <w:pStyle w:val="EndNoteBibliography"/>
        <w:spacing w:after="0"/>
        <w:ind w:left="720" w:hanging="720"/>
        <w:rPr>
          <w:del w:id="1025" w:author="mansoor" w:date="2022-09-28T14:34:00Z"/>
        </w:rPr>
      </w:pPr>
      <w:del w:id="1026" w:author="mansoor" w:date="2022-09-28T14:34:00Z">
        <w:r w:rsidRPr="00D0117F" w:rsidDel="003D4FB5">
          <w:delText xml:space="preserve">Halliday, J. L., Muggli, E., Lewis, S., Elliott, E. J., Amor, D. J., O'Leary, C., . . . Anderson, P. J. (2017). Alcohol consumption in a general antenatal population and child neurodevelopment at 2 years. </w:delText>
        </w:r>
        <w:r w:rsidRPr="00D0117F" w:rsidDel="003D4FB5">
          <w:rPr>
            <w:i/>
          </w:rPr>
          <w:delText>Journal of Epidemiology and Community Health, 71</w:delText>
        </w:r>
        <w:r w:rsidRPr="00D0117F" w:rsidDel="003D4FB5">
          <w:delText>(10), 990-998. 10.1136/jech-2017-209165</w:delText>
        </w:r>
      </w:del>
    </w:p>
    <w:p w14:paraId="4B56DE85" w14:textId="13B20DB3" w:rsidR="00D0117F" w:rsidRPr="00D0117F" w:rsidDel="003D4FB5" w:rsidRDefault="00D0117F" w:rsidP="00D0117F">
      <w:pPr>
        <w:pStyle w:val="EndNoteBibliography"/>
        <w:spacing w:after="0"/>
        <w:ind w:left="720" w:hanging="720"/>
        <w:rPr>
          <w:del w:id="1027" w:author="mansoor" w:date="2022-09-28T14:34:00Z"/>
        </w:rPr>
      </w:pPr>
      <w:del w:id="1028" w:author="mansoor" w:date="2022-09-28T14:34:00Z">
        <w:r w:rsidRPr="00D0117F" w:rsidDel="003D4FB5">
          <w:delText xml:space="preserve">Harding, K., Flannigan, K., &amp; McFarlane, A. A. (2019). </w:delText>
        </w:r>
        <w:r w:rsidRPr="00D0117F" w:rsidDel="003D4FB5">
          <w:rPr>
            <w:i/>
          </w:rPr>
          <w:delText>Policy Action Paper: Towards a Standard Definition of Fetal Alcohol Spectrum Disorder in Canada</w:delText>
        </w:r>
        <w:r w:rsidRPr="00D0117F" w:rsidDel="003D4FB5">
          <w:delText>. Canada: Canada Fetal Alcohol Spectrum Disorder Research Network.</w:delText>
        </w:r>
      </w:del>
    </w:p>
    <w:p w14:paraId="30B1181C" w14:textId="52D1BD86" w:rsidR="00D0117F" w:rsidRPr="00D0117F" w:rsidDel="003D4FB5" w:rsidRDefault="00D0117F" w:rsidP="00D0117F">
      <w:pPr>
        <w:pStyle w:val="EndNoteBibliography"/>
        <w:spacing w:after="0"/>
        <w:ind w:left="720" w:hanging="720"/>
        <w:rPr>
          <w:del w:id="1029" w:author="mansoor" w:date="2022-09-28T14:34:00Z"/>
        </w:rPr>
      </w:pPr>
      <w:del w:id="1030" w:author="mansoor" w:date="2022-09-28T14:34:00Z">
        <w:r w:rsidRPr="00D0117F" w:rsidDel="003D4FB5">
          <w:delText xml:space="preserve">Huq, T., Alexander, E. C., Manikam, L., Jokinen, T., Patil, P., Denjumea, D., . . . Davidson, L. L. (2021). A systematic review of household and family alcohol use and childhood neurodevelopmental outcomes in low- and middle-income countries </w:delText>
        </w:r>
        <w:r w:rsidRPr="00D0117F" w:rsidDel="003D4FB5">
          <w:rPr>
            <w:i/>
          </w:rPr>
          <w:delText>Child Psychiatry &amp; Human Development, 52</w:delText>
        </w:r>
        <w:r w:rsidRPr="00D0117F" w:rsidDel="003D4FB5">
          <w:delText>, 1194-1217. 10.1007/s10578-020-01112-3</w:delText>
        </w:r>
      </w:del>
    </w:p>
    <w:p w14:paraId="20C32A50" w14:textId="5C99274F" w:rsidR="00D0117F" w:rsidRPr="00D0117F" w:rsidDel="003D4FB5" w:rsidRDefault="00D0117F" w:rsidP="00D0117F">
      <w:pPr>
        <w:pStyle w:val="EndNoteBibliography"/>
        <w:spacing w:after="0"/>
        <w:ind w:left="720" w:hanging="720"/>
        <w:rPr>
          <w:del w:id="1031" w:author="mansoor" w:date="2022-09-28T14:34:00Z"/>
        </w:rPr>
      </w:pPr>
      <w:del w:id="1032" w:author="mansoor" w:date="2022-09-28T14:34:00Z">
        <w:r w:rsidRPr="00D0117F" w:rsidDel="003D4FB5">
          <w:delText xml:space="preserve">Hutchins, T. (2013). MacArthur-Bates Communicative Development Inventories, Second Edition. In F. R. Volkmar (Ed.), </w:delText>
        </w:r>
        <w:r w:rsidRPr="00D0117F" w:rsidDel="003D4FB5">
          <w:rPr>
            <w:i/>
          </w:rPr>
          <w:delText>Encyclopedia of Autism Spectrum Disorders</w:delText>
        </w:r>
        <w:r w:rsidRPr="00D0117F" w:rsidDel="003D4FB5">
          <w:delText xml:space="preserve"> (pp. 1773-1779). New York, NY: Springer New York.</w:delText>
        </w:r>
      </w:del>
    </w:p>
    <w:p w14:paraId="26F960BC" w14:textId="3A61BCA7" w:rsidR="00D0117F" w:rsidRPr="00D0117F" w:rsidDel="003D4FB5" w:rsidRDefault="00D0117F" w:rsidP="00D0117F">
      <w:pPr>
        <w:pStyle w:val="EndNoteBibliography"/>
        <w:spacing w:after="0"/>
        <w:ind w:left="720" w:hanging="720"/>
        <w:rPr>
          <w:del w:id="1033" w:author="mansoor" w:date="2022-09-28T14:34:00Z"/>
        </w:rPr>
      </w:pPr>
      <w:del w:id="1034" w:author="mansoor" w:date="2022-09-28T14:34:00Z">
        <w:r w:rsidRPr="00D0117F" w:rsidDel="003D4FB5">
          <w:delText xml:space="preserve">Hutchinson, D., Youssef, G. J., McCormack, C., Wilson, J., Allsop, S., Najman, J., . . . Mattick, R. P. (2019). Prenatal alcohol exposure and infant gross motor development: a prospective cohort study. </w:delText>
        </w:r>
        <w:r w:rsidRPr="00D0117F" w:rsidDel="003D4FB5">
          <w:rPr>
            <w:i/>
          </w:rPr>
          <w:delText>BMC Pediatrics, 19</w:delText>
        </w:r>
        <w:r w:rsidRPr="00D0117F" w:rsidDel="003D4FB5">
          <w:delText>(1), 149-149. 10.1186/s12887-019-1516-5</w:delText>
        </w:r>
      </w:del>
    </w:p>
    <w:p w14:paraId="7035A93A" w14:textId="0D4973B8" w:rsidR="00D0117F" w:rsidRPr="00D0117F" w:rsidDel="003D4FB5" w:rsidRDefault="00D0117F" w:rsidP="00D0117F">
      <w:pPr>
        <w:pStyle w:val="EndNoteBibliography"/>
        <w:spacing w:after="0"/>
        <w:ind w:left="720" w:hanging="720"/>
        <w:rPr>
          <w:del w:id="1035" w:author="mansoor" w:date="2022-09-28T14:34:00Z"/>
        </w:rPr>
      </w:pPr>
      <w:del w:id="1036" w:author="mansoor" w:date="2022-09-28T14:34:00Z">
        <w:r w:rsidRPr="00D0117F" w:rsidDel="003D4FB5">
          <w:delText xml:space="preserve">Jacobson, S. W., Jacobson, J. L., Sokol, R. J., Chiodo, L. M., &amp; Corobana, R. (2004). Maternal age, alcohol abuse history, and quality of parenting as moderators of the effects of prenatal alcohol exposure on 7.5‐year intellectual function. </w:delText>
        </w:r>
        <w:r w:rsidRPr="00D0117F" w:rsidDel="003D4FB5">
          <w:rPr>
            <w:i/>
          </w:rPr>
          <w:delText>Alcoholism: Clinical and Experimental Research, 28</w:delText>
        </w:r>
        <w:r w:rsidRPr="00D0117F" w:rsidDel="003D4FB5">
          <w:delText>(11), 1732-1745.</w:delText>
        </w:r>
      </w:del>
    </w:p>
    <w:p w14:paraId="2D017E1D" w14:textId="787A0799" w:rsidR="00D0117F" w:rsidRPr="00D0117F" w:rsidDel="003D4FB5" w:rsidRDefault="00D0117F" w:rsidP="00D0117F">
      <w:pPr>
        <w:pStyle w:val="EndNoteBibliography"/>
        <w:spacing w:after="0"/>
        <w:ind w:left="720" w:hanging="720"/>
        <w:rPr>
          <w:del w:id="1037" w:author="mansoor" w:date="2022-09-28T14:34:00Z"/>
        </w:rPr>
      </w:pPr>
      <w:del w:id="1038" w:author="mansoor" w:date="2022-09-28T14:34:00Z">
        <w:r w:rsidRPr="00D0117F" w:rsidDel="003D4FB5">
          <w:delText>Jastak, S. (1984). WRAT-R : wide range achievement test: New and revised edition. Wilmington, Del. : Jastak Associates, Inc. ; Chicago, Ill. : Stoelting Co., [1984] ©1984.</w:delText>
        </w:r>
      </w:del>
    </w:p>
    <w:p w14:paraId="4B99133C" w14:textId="5367AAF7" w:rsidR="00D0117F" w:rsidRPr="00D0117F" w:rsidDel="003D4FB5" w:rsidRDefault="00D0117F" w:rsidP="00D0117F">
      <w:pPr>
        <w:pStyle w:val="EndNoteBibliography"/>
        <w:spacing w:after="0"/>
        <w:ind w:left="720" w:hanging="720"/>
        <w:rPr>
          <w:del w:id="1039" w:author="mansoor" w:date="2022-09-28T14:34:00Z"/>
        </w:rPr>
      </w:pPr>
      <w:del w:id="1040" w:author="mansoor" w:date="2022-09-28T14:34:00Z">
        <w:r w:rsidRPr="00D0117F" w:rsidDel="003D4FB5">
          <w:delText xml:space="preserve">Jüni, P., Holenstein, F., Sterne, J., Bartlett, C., &amp; Egger, M. (2002). Direction and impact of language bias in meta-analyses of controlled trials: Empirical study. </w:delText>
        </w:r>
        <w:r w:rsidRPr="00D0117F" w:rsidDel="003D4FB5">
          <w:rPr>
            <w:i/>
          </w:rPr>
          <w:delText>Int J Epidemiol, 31</w:delText>
        </w:r>
        <w:r w:rsidRPr="00D0117F" w:rsidDel="003D4FB5">
          <w:delText>(1), 115-123. 10.1093/ije/31.115</w:delText>
        </w:r>
      </w:del>
    </w:p>
    <w:p w14:paraId="2A7E2DB6" w14:textId="7A051F6E" w:rsidR="00D0117F" w:rsidRPr="00D0117F" w:rsidDel="003D4FB5" w:rsidRDefault="00D0117F" w:rsidP="00D0117F">
      <w:pPr>
        <w:pStyle w:val="EndNoteBibliography"/>
        <w:spacing w:after="0"/>
        <w:ind w:left="720" w:hanging="720"/>
        <w:rPr>
          <w:del w:id="1041" w:author="mansoor" w:date="2022-09-28T14:34:00Z"/>
        </w:rPr>
      </w:pPr>
      <w:del w:id="1042" w:author="mansoor" w:date="2022-09-28T14:34:00Z">
        <w:r w:rsidRPr="00D0117F" w:rsidDel="003D4FB5">
          <w:delText xml:space="preserve">Kesmodel, U. S., Bertrand, J., Stovring, H., Skarpness, B., Denny, C., &amp; Mortensen, E. L. (2012). The effect of different alcohol drinking patterns in early to mid pregnancy on the child's intelligence, attention, and executive function. </w:delText>
        </w:r>
        <w:r w:rsidRPr="00D0117F" w:rsidDel="003D4FB5">
          <w:rPr>
            <w:i/>
          </w:rPr>
          <w:delText>BJOG: An International Journal of Obstetrics and Gynaecology, 119</w:delText>
        </w:r>
        <w:r w:rsidRPr="00D0117F" w:rsidDel="003D4FB5">
          <w:delText>(10), 1180-1190. 10.1111/j.1471-0528.2012.03393.x</w:delText>
        </w:r>
      </w:del>
    </w:p>
    <w:p w14:paraId="348DFC67" w14:textId="553DB08F" w:rsidR="00D0117F" w:rsidRPr="00D0117F" w:rsidDel="003D4FB5" w:rsidRDefault="00D0117F" w:rsidP="00D0117F">
      <w:pPr>
        <w:pStyle w:val="EndNoteBibliography"/>
        <w:spacing w:after="0"/>
        <w:ind w:left="720" w:hanging="720"/>
        <w:rPr>
          <w:del w:id="1043" w:author="mansoor" w:date="2022-09-28T14:34:00Z"/>
        </w:rPr>
      </w:pPr>
      <w:del w:id="1044" w:author="mansoor" w:date="2022-09-28T14:34:00Z">
        <w:r w:rsidRPr="00D0117F" w:rsidDel="003D4FB5">
          <w:delText xml:space="preserve">Kesmodel, U. S., Eriksen, H. L., Underbjerg, M., Kilburn, T. R., Støvring, H., Wimberley, T., &amp; Mortensen, E. L. (2012). The effect of alcohol binge drinking in early pregnancy on general intelligence in children. </w:delText>
        </w:r>
        <w:r w:rsidRPr="00D0117F" w:rsidDel="003D4FB5">
          <w:rPr>
            <w:i/>
          </w:rPr>
          <w:delText>BJOG, 119</w:delText>
        </w:r>
        <w:r w:rsidRPr="00D0117F" w:rsidDel="003D4FB5">
          <w:delText>(10), 1222-1231. 10.1111/j.1471-0528.2012.03395.x</w:delText>
        </w:r>
      </w:del>
    </w:p>
    <w:p w14:paraId="758C91CB" w14:textId="3E232199" w:rsidR="00D0117F" w:rsidRPr="00D0117F" w:rsidDel="003D4FB5" w:rsidRDefault="00D0117F" w:rsidP="00D0117F">
      <w:pPr>
        <w:pStyle w:val="EndNoteBibliography"/>
        <w:spacing w:after="0"/>
        <w:ind w:left="720" w:hanging="720"/>
        <w:rPr>
          <w:del w:id="1045" w:author="mansoor" w:date="2022-09-28T14:34:00Z"/>
        </w:rPr>
      </w:pPr>
      <w:del w:id="1046" w:author="mansoor" w:date="2022-09-28T14:34:00Z">
        <w:r w:rsidRPr="00D0117F" w:rsidDel="003D4FB5">
          <w:delText xml:space="preserve">Khoury, J. E., Milligan, K., &amp; Girard, T. A. (2015). Executive functioning in children and adolescents prenatally exposed to alcohol: A meta-analytic review. </w:delText>
        </w:r>
        <w:r w:rsidRPr="00D0117F" w:rsidDel="003D4FB5">
          <w:rPr>
            <w:i/>
          </w:rPr>
          <w:delText>Neuropsychology review, 25</w:delText>
        </w:r>
        <w:r w:rsidRPr="00D0117F" w:rsidDel="003D4FB5">
          <w:delText>(2), 149-170.</w:delText>
        </w:r>
      </w:del>
    </w:p>
    <w:p w14:paraId="5E96FD68" w14:textId="0704A17C" w:rsidR="00D0117F" w:rsidRPr="00D0117F" w:rsidDel="003D4FB5" w:rsidRDefault="00D0117F" w:rsidP="00D0117F">
      <w:pPr>
        <w:pStyle w:val="EndNoteBibliography"/>
        <w:spacing w:after="0"/>
        <w:ind w:left="720" w:hanging="720"/>
        <w:rPr>
          <w:del w:id="1047" w:author="mansoor" w:date="2022-09-28T14:34:00Z"/>
        </w:rPr>
      </w:pPr>
      <w:del w:id="1048" w:author="mansoor" w:date="2022-09-28T14:34:00Z">
        <w:r w:rsidRPr="00D0117F" w:rsidDel="003D4FB5">
          <w:delText xml:space="preserve">Kilburn, T. R., Eriksen, H.-L. F., Underbjerg, M., Thorsen, P., Mortensen, E. L., Landrø, N. I., . . . Kesmodel, U. S. (2015). Low to Moderate Average Alcohol Consumption and Binge Drinking in Early Pregnancy: Effects on Choice Reaction Time and Information Processing Time in Five-Year-Old Children. </w:delText>
        </w:r>
        <w:r w:rsidRPr="00D0117F" w:rsidDel="003D4FB5">
          <w:rPr>
            <w:i/>
          </w:rPr>
          <w:delText>PLoS One, 10</w:delText>
        </w:r>
        <w:r w:rsidRPr="00D0117F" w:rsidDel="003D4FB5">
          <w:delText>(9), e0138611. 10.1371/journal.pone.0138611</w:delText>
        </w:r>
      </w:del>
    </w:p>
    <w:p w14:paraId="6560FC8B" w14:textId="037093C6" w:rsidR="00D0117F" w:rsidRPr="00D0117F" w:rsidDel="003D4FB5" w:rsidRDefault="00D0117F" w:rsidP="00D0117F">
      <w:pPr>
        <w:pStyle w:val="EndNoteBibliography"/>
        <w:spacing w:after="0"/>
        <w:ind w:left="720" w:hanging="720"/>
        <w:rPr>
          <w:del w:id="1049" w:author="mansoor" w:date="2022-09-28T14:34:00Z"/>
        </w:rPr>
      </w:pPr>
      <w:del w:id="1050" w:author="mansoor" w:date="2022-09-28T14:34:00Z">
        <w:r w:rsidRPr="00D0117F" w:rsidDel="003D4FB5">
          <w:delText xml:space="preserve">Lange, S., Probst, C., Gmel, G., Rehm, J., Burd, L., &amp; Popova, S. (2017). Global Prevalence of Fetal Alcohol Spectrum Disorder Among Children and Youth: A Systematic Review and Meta-analysis. </w:delText>
        </w:r>
        <w:r w:rsidRPr="00D0117F" w:rsidDel="003D4FB5">
          <w:rPr>
            <w:i/>
          </w:rPr>
          <w:delText>JAMA Pediatrics, 171</w:delText>
        </w:r>
        <w:r w:rsidRPr="00D0117F" w:rsidDel="003D4FB5">
          <w:delText>(10), 948-956. 10.1001/jamapediatrics.2017.1919 %J JAMA Pediatrics</w:delText>
        </w:r>
      </w:del>
    </w:p>
    <w:p w14:paraId="3E2F1281" w14:textId="07789443" w:rsidR="00D0117F" w:rsidRPr="00D0117F" w:rsidDel="003D4FB5" w:rsidRDefault="00D0117F" w:rsidP="00D0117F">
      <w:pPr>
        <w:pStyle w:val="EndNoteBibliography"/>
        <w:spacing w:after="0"/>
        <w:ind w:left="720" w:hanging="720"/>
        <w:rPr>
          <w:del w:id="1051" w:author="mansoor" w:date="2022-09-28T14:34:00Z"/>
        </w:rPr>
      </w:pPr>
      <w:del w:id="1052" w:author="mansoor" w:date="2022-09-28T14:34:00Z">
        <w:r w:rsidRPr="00D0117F" w:rsidDel="003D4FB5">
          <w:delText xml:space="preserve">Mamluk, L., Edwards, H. B., Savovic, J., Leach, V., Jones, T., Moore, T. H. M., . . . Zuccoolo, L. (2017). Low alcohol consumption and pregnancy and childhood outcomes: time to change guidelines indicating apparently ‘safe’ levels of alcohol during pregnancy? A systematic review and meta-analyses. </w:delText>
        </w:r>
        <w:r w:rsidRPr="00D0117F" w:rsidDel="003D4FB5">
          <w:rPr>
            <w:i/>
          </w:rPr>
          <w:delText>BMJ Open, 7</w:delText>
        </w:r>
        <w:r w:rsidRPr="00D0117F" w:rsidDel="003D4FB5">
          <w:delText>, e015410. 10.1136/bmjopen-2016-015410</w:delText>
        </w:r>
      </w:del>
    </w:p>
    <w:p w14:paraId="5713239E" w14:textId="1CD3AA9D" w:rsidR="00D0117F" w:rsidRPr="00D0117F" w:rsidDel="003D4FB5" w:rsidRDefault="00D0117F" w:rsidP="00D0117F">
      <w:pPr>
        <w:pStyle w:val="EndNoteBibliography"/>
        <w:spacing w:after="0"/>
        <w:ind w:left="720" w:hanging="720"/>
        <w:rPr>
          <w:del w:id="1053" w:author="mansoor" w:date="2022-09-28T14:34:00Z"/>
        </w:rPr>
      </w:pPr>
      <w:del w:id="1054" w:author="mansoor" w:date="2022-09-28T14:34:00Z">
        <w:r w:rsidRPr="00D0117F" w:rsidDel="003D4FB5">
          <w:delText xml:space="preserve">Manly, T., Anderson, V., Nimmo-smith, I., Turner, A., Watson, P. y., &amp; Robertson, I. (2001). The differential assessment of children’s attention: The Test of Everyday Attention for Children (TEA-Ch), normative sample data and ADHD performance. </w:delText>
        </w:r>
        <w:r w:rsidRPr="00D0117F" w:rsidDel="003D4FB5">
          <w:rPr>
            <w:i/>
          </w:rPr>
          <w:delText>The Journal of Child Psychology and Psychiatry and Allied Disciplines, 42</w:delText>
        </w:r>
        <w:r w:rsidRPr="00D0117F" w:rsidDel="003D4FB5">
          <w:delText>(8), 1065-1081.</w:delText>
        </w:r>
      </w:del>
    </w:p>
    <w:p w14:paraId="016A7C0D" w14:textId="49AF3BFE" w:rsidR="00D0117F" w:rsidRPr="00D0117F" w:rsidDel="003D4FB5" w:rsidRDefault="00D0117F" w:rsidP="00D0117F">
      <w:pPr>
        <w:pStyle w:val="EndNoteBibliography"/>
        <w:spacing w:after="0"/>
        <w:ind w:left="720" w:hanging="720"/>
        <w:rPr>
          <w:del w:id="1055" w:author="mansoor" w:date="2022-09-28T14:34:00Z"/>
        </w:rPr>
      </w:pPr>
      <w:del w:id="1056" w:author="mansoor" w:date="2022-09-28T14:34:00Z">
        <w:r w:rsidRPr="00D0117F" w:rsidDel="003D4FB5">
          <w:delText xml:space="preserve">May, P. A., Marais, A., de Vries, M. M., Kalbergm W. O, Buckley, D., Hasken, J. M., . . . Hoyme, H. E. (2016). The continuum of fetal alcohol spectrum disorders in a community in South Africa: Prevalence and characteristics in a fifth sample. </w:delText>
        </w:r>
        <w:r w:rsidRPr="00D0117F" w:rsidDel="003D4FB5">
          <w:rPr>
            <w:i/>
          </w:rPr>
          <w:delText>Drug &amp; Alcohol Dependence, 168</w:delText>
        </w:r>
        <w:r w:rsidRPr="00D0117F" w:rsidDel="003D4FB5">
          <w:delText>, 274-286. 10.1016/j.drugalcdep.2016.09.025</w:delText>
        </w:r>
      </w:del>
    </w:p>
    <w:p w14:paraId="2CB61A6C" w14:textId="264D3406" w:rsidR="00D0117F" w:rsidRPr="00D0117F" w:rsidDel="003D4FB5" w:rsidRDefault="00D0117F" w:rsidP="00D0117F">
      <w:pPr>
        <w:pStyle w:val="EndNoteBibliography"/>
        <w:spacing w:after="0"/>
        <w:ind w:left="720" w:hanging="720"/>
        <w:rPr>
          <w:del w:id="1057" w:author="mansoor" w:date="2022-09-28T14:34:00Z"/>
        </w:rPr>
      </w:pPr>
      <w:del w:id="1058" w:author="mansoor" w:date="2022-09-28T14:34:00Z">
        <w:r w:rsidRPr="00D0117F" w:rsidDel="003D4FB5">
          <w:delText xml:space="preserve">McCormack, C., Hutchinson, D., Burns, L., Wilson, J., Elliott, E., Allsop, S., . . . Mattick, R. (2017). Prenatal Alcohol Consumption Between Conception and Recognition of Pregnancy. </w:delText>
        </w:r>
        <w:r w:rsidRPr="00D0117F" w:rsidDel="003D4FB5">
          <w:rPr>
            <w:i/>
          </w:rPr>
          <w:delText>Alcoholism, clinical and experimental research, 41</w:delText>
        </w:r>
        <w:r w:rsidRPr="00D0117F" w:rsidDel="003D4FB5">
          <w:delText>(2), 369-378. 10.1111/acer.13305</w:delText>
        </w:r>
      </w:del>
    </w:p>
    <w:p w14:paraId="57D37A8B" w14:textId="1076C25A" w:rsidR="00D0117F" w:rsidRPr="00D0117F" w:rsidDel="003D4FB5" w:rsidRDefault="00D0117F" w:rsidP="00D0117F">
      <w:pPr>
        <w:pStyle w:val="EndNoteBibliography"/>
        <w:spacing w:after="0"/>
        <w:ind w:left="720" w:hanging="720"/>
        <w:rPr>
          <w:del w:id="1059" w:author="mansoor" w:date="2022-09-28T14:34:00Z"/>
        </w:rPr>
      </w:pPr>
      <w:del w:id="1060" w:author="mansoor" w:date="2022-09-28T14:34:00Z">
        <w:r w:rsidRPr="00D0117F" w:rsidDel="003D4FB5">
          <w:delText xml:space="preserve">McCormack, C., Hutchinson, D., Burns, L., Youssef, G., Wilson, J., Elliott, E., . . . Mattick, R. (2018). Maternal and partner prenatal alcohol use and infant cognitive development. </w:delText>
        </w:r>
        <w:r w:rsidRPr="00D0117F" w:rsidDel="003D4FB5">
          <w:rPr>
            <w:i/>
          </w:rPr>
          <w:delText>Drug &amp; Alcohol Dependence, 185</w:delText>
        </w:r>
        <w:r w:rsidRPr="00D0117F" w:rsidDel="003D4FB5">
          <w:delText>, 330-338. 10.1016/j.drugalcdep.2017.12.038</w:delText>
        </w:r>
      </w:del>
    </w:p>
    <w:p w14:paraId="11947CEF" w14:textId="6B63E219" w:rsidR="00D0117F" w:rsidRPr="00D0117F" w:rsidDel="003D4FB5" w:rsidRDefault="00D0117F" w:rsidP="00D0117F">
      <w:pPr>
        <w:pStyle w:val="EndNoteBibliography"/>
        <w:spacing w:after="0"/>
        <w:ind w:left="720" w:hanging="720"/>
        <w:rPr>
          <w:del w:id="1061" w:author="mansoor" w:date="2022-09-28T14:34:00Z"/>
        </w:rPr>
      </w:pPr>
      <w:del w:id="1062" w:author="mansoor" w:date="2022-09-28T14:34:00Z">
        <w:r w:rsidRPr="00D0117F" w:rsidDel="003D4FB5">
          <w:delText xml:space="preserve">Ministry of Health. (2020, 10.9.2018). Fetal alcohol spectrum disorder.   Retrieved 2.7.2019, 2019, from </w:delText>
        </w:r>
        <w:r w:rsidR="00000000" w:rsidDel="003D4FB5">
          <w:fldChar w:fldCharType="begin"/>
        </w:r>
        <w:r w:rsidR="00000000" w:rsidDel="003D4FB5">
          <w:delInstrText xml:space="preserve"> HYPERLINK "https://www.health.govt.nz/our-work/diseases-and-conditions/fetal-alcohol-spectrum-disorder" </w:delInstrText>
        </w:r>
        <w:r w:rsidR="00000000" w:rsidDel="003D4FB5">
          <w:fldChar w:fldCharType="separate"/>
        </w:r>
        <w:r w:rsidRPr="00D0117F" w:rsidDel="003D4FB5">
          <w:rPr>
            <w:rStyle w:val="Hyperlink"/>
          </w:rPr>
          <w:delText>https://www.health.govt.nz/our-work/diseases-and-conditions/fetal-alcohol-spectrum-disorder</w:delText>
        </w:r>
        <w:r w:rsidR="00000000" w:rsidDel="003D4FB5">
          <w:rPr>
            <w:rStyle w:val="Hyperlink"/>
          </w:rPr>
          <w:fldChar w:fldCharType="end"/>
        </w:r>
      </w:del>
    </w:p>
    <w:p w14:paraId="47240608" w14:textId="20677DED" w:rsidR="00D0117F" w:rsidRPr="00D0117F" w:rsidDel="003D4FB5" w:rsidRDefault="00D0117F" w:rsidP="00D0117F">
      <w:pPr>
        <w:pStyle w:val="EndNoteBibliography"/>
        <w:spacing w:after="0"/>
        <w:ind w:left="720" w:hanging="720"/>
        <w:rPr>
          <w:del w:id="1063" w:author="mansoor" w:date="2022-09-28T14:34:00Z"/>
        </w:rPr>
      </w:pPr>
      <w:del w:id="1064" w:author="mansoor" w:date="2022-09-28T14:34:00Z">
        <w:r w:rsidRPr="00D0117F" w:rsidDel="003D4FB5">
          <w:delText xml:space="preserve">Moher, D., Liberati, A., Tetzlaff, J., Altman, D. G., &amp; The, P. G. (2009). Preferred Reporting Items for Systematic Reviews and Meta-Analyses: The PRISMA Statement. </w:delText>
        </w:r>
        <w:r w:rsidRPr="00D0117F" w:rsidDel="003D4FB5">
          <w:rPr>
            <w:i/>
          </w:rPr>
          <w:delText>PLOS Medicine, 6</w:delText>
        </w:r>
        <w:r w:rsidRPr="00D0117F" w:rsidDel="003D4FB5">
          <w:delText>(7), e1000097. 10.1371/journal.pmed.1000097</w:delText>
        </w:r>
      </w:del>
    </w:p>
    <w:p w14:paraId="50A3DD3A" w14:textId="1B1ABE0C" w:rsidR="00D0117F" w:rsidRPr="00D0117F" w:rsidDel="003D4FB5" w:rsidRDefault="00D0117F" w:rsidP="00D0117F">
      <w:pPr>
        <w:pStyle w:val="EndNoteBibliography"/>
        <w:spacing w:after="0"/>
        <w:ind w:left="720" w:hanging="720"/>
        <w:rPr>
          <w:del w:id="1065" w:author="mansoor" w:date="2022-09-28T14:34:00Z"/>
        </w:rPr>
      </w:pPr>
      <w:del w:id="1066" w:author="mansoor" w:date="2022-09-28T14:34:00Z">
        <w:r w:rsidRPr="00D0117F" w:rsidDel="003D4FB5">
          <w:delText xml:space="preserve">Moher, D., Pham, B., Lawson, M. L., &amp; Klassen, T. P. (2003). The inclusion of reports of randomised trials published in languages other than English in systematic reviews. </w:delText>
        </w:r>
        <w:r w:rsidRPr="00D0117F" w:rsidDel="003D4FB5">
          <w:rPr>
            <w:i/>
          </w:rPr>
          <w:delText>Health Technology Assessment, 7</w:delText>
        </w:r>
        <w:r w:rsidRPr="00D0117F" w:rsidDel="003D4FB5">
          <w:delText>(41), 1-90. 10.3310/hta7410</w:delText>
        </w:r>
      </w:del>
    </w:p>
    <w:p w14:paraId="511B5583" w14:textId="3DCCC4E0" w:rsidR="00D0117F" w:rsidRPr="00D0117F" w:rsidDel="003D4FB5" w:rsidRDefault="00D0117F" w:rsidP="00D0117F">
      <w:pPr>
        <w:pStyle w:val="EndNoteBibliography"/>
        <w:spacing w:after="0"/>
        <w:ind w:left="720" w:hanging="720"/>
        <w:rPr>
          <w:del w:id="1067" w:author="mansoor" w:date="2022-09-28T14:34:00Z"/>
        </w:rPr>
      </w:pPr>
      <w:del w:id="1068" w:author="mansoor" w:date="2022-09-28T14:34:00Z">
        <w:r w:rsidRPr="00D0117F" w:rsidDel="003D4FB5">
          <w:delText xml:space="preserve">Morrison, A., Polisena, J., Husereau, D., Moulton, K., Clark, M., Fiander, M., . . . Rabb, D. (2012). The effect of English language restriction on systematic review-based meta-analyses: A systematic review of empirical studies. </w:delText>
        </w:r>
        <w:r w:rsidRPr="00D0117F" w:rsidDel="003D4FB5">
          <w:rPr>
            <w:i/>
          </w:rPr>
          <w:delText>International Journal of Technology Assessment in Health Care, 28</w:delText>
        </w:r>
        <w:r w:rsidRPr="00D0117F" w:rsidDel="003D4FB5">
          <w:delText>(2), 138-144. 10.1017?S0266466231000086</w:delText>
        </w:r>
      </w:del>
    </w:p>
    <w:p w14:paraId="5BBC90A0" w14:textId="41222F9F" w:rsidR="00D0117F" w:rsidRPr="00D0117F" w:rsidDel="003D4FB5" w:rsidRDefault="00D0117F" w:rsidP="00D0117F">
      <w:pPr>
        <w:pStyle w:val="EndNoteBibliography"/>
        <w:spacing w:after="0"/>
        <w:ind w:left="720" w:hanging="720"/>
        <w:rPr>
          <w:del w:id="1069" w:author="mansoor" w:date="2022-09-28T14:34:00Z"/>
        </w:rPr>
      </w:pPr>
      <w:del w:id="1070" w:author="mansoor" w:date="2022-09-28T14:34:00Z">
        <w:r w:rsidRPr="00D0117F" w:rsidDel="003D4FB5">
          <w:delText xml:space="preserve">Murphy, D. J., Mullally, A., Cleary, B. J., Fahey, T., &amp; Barry, J. (2013). Behavioural change in relation to alcohol exposure in early pregnancy and impact on perinatal outcomes-a prospective cohort study. </w:delText>
        </w:r>
        <w:r w:rsidRPr="00D0117F" w:rsidDel="003D4FB5">
          <w:rPr>
            <w:i/>
          </w:rPr>
          <w:delText>BMC pregnancy and childbirth, 13</w:delText>
        </w:r>
        <w:r w:rsidRPr="00D0117F" w:rsidDel="003D4FB5">
          <w:delText>(1), 1-8.</w:delText>
        </w:r>
      </w:del>
    </w:p>
    <w:p w14:paraId="7A0EC0B7" w14:textId="5A94C6C8" w:rsidR="00D0117F" w:rsidRPr="00D0117F" w:rsidDel="003D4FB5" w:rsidRDefault="00D0117F" w:rsidP="00D0117F">
      <w:pPr>
        <w:pStyle w:val="EndNoteBibliography"/>
        <w:spacing w:after="0"/>
        <w:ind w:left="720" w:hanging="720"/>
        <w:rPr>
          <w:del w:id="1071" w:author="mansoor" w:date="2022-09-28T14:34:00Z"/>
        </w:rPr>
      </w:pPr>
      <w:del w:id="1072" w:author="mansoor" w:date="2022-09-28T14:34:00Z">
        <w:r w:rsidRPr="00D0117F" w:rsidDel="003D4FB5">
          <w:delText>National Health and Medical Research Council. (2009). Australian guidelines to reduce health risks from drinking alcohol. Canberra: National Health and Medical Research Council.</w:delText>
        </w:r>
      </w:del>
    </w:p>
    <w:p w14:paraId="3AFEBB7E" w14:textId="190B35E6" w:rsidR="00D0117F" w:rsidRPr="00D0117F" w:rsidDel="003D4FB5" w:rsidRDefault="00D0117F" w:rsidP="00D0117F">
      <w:pPr>
        <w:pStyle w:val="EndNoteBibliography"/>
        <w:spacing w:after="0"/>
        <w:ind w:left="720" w:hanging="720"/>
        <w:rPr>
          <w:del w:id="1073" w:author="mansoor" w:date="2022-09-28T14:34:00Z"/>
        </w:rPr>
      </w:pPr>
      <w:del w:id="1074" w:author="mansoor" w:date="2022-09-28T14:34:00Z">
        <w:r w:rsidRPr="00D0117F" w:rsidDel="003D4FB5">
          <w:delText xml:space="preserve">Negrao, M. E. A., Rocha, P. R. H., Saraiva, M. C. P., Barbieri, M. A., Simoes, V. M. F., Batista, R. F. L., . . . Bettiol, H. (2020). Association between tobacco and/or alcohol consumption during pregnancy and infant development: Brisa cohort. </w:delText>
        </w:r>
        <w:r w:rsidRPr="00D0117F" w:rsidDel="003D4FB5">
          <w:rPr>
            <w:i/>
          </w:rPr>
          <w:delText>Brazilian Journal of Medical and Biological Research, 54</w:delText>
        </w:r>
        <w:r w:rsidRPr="00D0117F" w:rsidDel="003D4FB5">
          <w:delText>(1), 1-9. 10.1590/1414-431x202010252</w:delText>
        </w:r>
      </w:del>
    </w:p>
    <w:p w14:paraId="72C6CDAD" w14:textId="46F23BB3" w:rsidR="00D0117F" w:rsidRPr="00D0117F" w:rsidDel="003D4FB5" w:rsidRDefault="00D0117F" w:rsidP="00D0117F">
      <w:pPr>
        <w:pStyle w:val="EndNoteBibliography"/>
        <w:spacing w:after="0"/>
        <w:ind w:left="720" w:hanging="720"/>
        <w:rPr>
          <w:del w:id="1075" w:author="mansoor" w:date="2022-09-28T14:34:00Z"/>
        </w:rPr>
      </w:pPr>
      <w:del w:id="1076" w:author="mansoor" w:date="2022-09-28T14:34:00Z">
        <w:r w:rsidRPr="00D0117F" w:rsidDel="003D4FB5">
          <w:delText xml:space="preserve">Niclasen, J., Andersen, A.-M., Strandberg-Larsen, K., &amp; Teasdale, T. (2014). Is alcohol binge drinking in early and late pregnancy associated with behavioural and emotional development at age 7 years? </w:delText>
        </w:r>
        <w:r w:rsidRPr="00D0117F" w:rsidDel="003D4FB5">
          <w:rPr>
            <w:i/>
          </w:rPr>
          <w:delText>European Child &amp; Adolescent Psychiatry, 23</w:delText>
        </w:r>
        <w:r w:rsidRPr="00D0117F" w:rsidDel="003D4FB5">
          <w:delText>(12), 1175-1180. 10.1007/s00787-013-0511-x</w:delText>
        </w:r>
      </w:del>
    </w:p>
    <w:p w14:paraId="345B00B4" w14:textId="71FEA5D0" w:rsidR="00D0117F" w:rsidRPr="00D0117F" w:rsidDel="003D4FB5" w:rsidRDefault="00D0117F" w:rsidP="00D0117F">
      <w:pPr>
        <w:pStyle w:val="EndNoteBibliography"/>
        <w:spacing w:after="0"/>
        <w:ind w:left="720" w:hanging="720"/>
        <w:rPr>
          <w:del w:id="1077" w:author="mansoor" w:date="2022-09-28T14:34:00Z"/>
        </w:rPr>
      </w:pPr>
      <w:del w:id="1078" w:author="mansoor" w:date="2022-09-28T14:34:00Z">
        <w:r w:rsidRPr="00D0117F" w:rsidDel="003D4FB5">
          <w:delText xml:space="preserve">Niclasen, J., Nybo Andersen, A., Teasdale, T., &amp; Strandberg-Larsen, K. (2014). Prenatal exposure to alcohol, and gender differences on child mental health at age seven year. </w:delText>
        </w:r>
        <w:r w:rsidRPr="00D0117F" w:rsidDel="003D4FB5">
          <w:rPr>
            <w:i/>
          </w:rPr>
          <w:delText>Journal of Epidemiology and Community Health, 68</w:delText>
        </w:r>
        <w:r w:rsidRPr="00D0117F" w:rsidDel="003D4FB5">
          <w:delText>(3), 224-232. 10.1136/jech-2013-202956</w:delText>
        </w:r>
      </w:del>
    </w:p>
    <w:p w14:paraId="59185DEB" w14:textId="66F74D39" w:rsidR="00D0117F" w:rsidRPr="00D0117F" w:rsidDel="003D4FB5" w:rsidRDefault="00D0117F" w:rsidP="00D0117F">
      <w:pPr>
        <w:pStyle w:val="EndNoteBibliography"/>
        <w:spacing w:after="0"/>
        <w:ind w:left="720" w:hanging="720"/>
        <w:rPr>
          <w:del w:id="1079" w:author="mansoor" w:date="2022-09-28T14:34:00Z"/>
        </w:rPr>
      </w:pPr>
      <w:del w:id="1080" w:author="mansoor" w:date="2022-09-28T14:34:00Z">
        <w:r w:rsidRPr="00D0117F" w:rsidDel="003D4FB5">
          <w:delText>Nykjaer, C., Alwan, N. A., Greenwood, D. C., Simpson, N. A., Hay, A. W., White, K. L., &amp; Cade, J. E. (2014). Maternal alcohol intake prior to and during pregnancy and risk of adverse birth outcomes: evidence from a British cohort.</w:delText>
        </w:r>
        <w:r w:rsidRPr="00D0117F" w:rsidDel="003D4FB5">
          <w:rPr>
            <w:i/>
          </w:rPr>
          <w:delText xml:space="preserve"> J Epidemiol Community Health, 68</w:delText>
        </w:r>
        <w:r w:rsidRPr="00D0117F" w:rsidDel="003D4FB5">
          <w:delText>(6), 542-549.</w:delText>
        </w:r>
      </w:del>
    </w:p>
    <w:p w14:paraId="5652ADD1" w14:textId="3C696172" w:rsidR="00D0117F" w:rsidRPr="00D0117F" w:rsidDel="003D4FB5" w:rsidRDefault="00D0117F" w:rsidP="00D0117F">
      <w:pPr>
        <w:pStyle w:val="EndNoteBibliography"/>
        <w:spacing w:after="0"/>
        <w:ind w:left="720" w:hanging="720"/>
        <w:rPr>
          <w:del w:id="1081" w:author="mansoor" w:date="2022-09-28T14:34:00Z"/>
        </w:rPr>
      </w:pPr>
      <w:del w:id="1082" w:author="mansoor" w:date="2022-09-28T14:34:00Z">
        <w:r w:rsidRPr="00D0117F" w:rsidDel="003D4FB5">
          <w:delText xml:space="preserve">O'Callaghan, F. V., O'Callaghan, M., Najman, J. M., Williams, G. M., &amp; Bor, W. (2007). Prenatal alcohol exposure and attention, learning and intellectual ability at 14 years: A prospective longitudinal study. </w:delText>
        </w:r>
        <w:r w:rsidRPr="00D0117F" w:rsidDel="003D4FB5">
          <w:rPr>
            <w:i/>
          </w:rPr>
          <w:delText>Early Human Development, 83</w:delText>
        </w:r>
        <w:r w:rsidRPr="00D0117F" w:rsidDel="003D4FB5">
          <w:delText>(2), 115-123. 10.1016/j.earlhumdev.2006.05.011</w:delText>
        </w:r>
      </w:del>
    </w:p>
    <w:p w14:paraId="24255277" w14:textId="7F913961" w:rsidR="00D0117F" w:rsidRPr="00D0117F" w:rsidDel="003D4FB5" w:rsidRDefault="00D0117F" w:rsidP="00D0117F">
      <w:pPr>
        <w:pStyle w:val="EndNoteBibliography"/>
        <w:spacing w:after="0"/>
        <w:ind w:left="720" w:hanging="720"/>
        <w:rPr>
          <w:del w:id="1083" w:author="mansoor" w:date="2022-09-28T14:34:00Z"/>
        </w:rPr>
      </w:pPr>
      <w:del w:id="1084" w:author="mansoor" w:date="2022-09-28T14:34:00Z">
        <w:r w:rsidRPr="00D0117F" w:rsidDel="003D4FB5">
          <w:delText>Penson, D., Krishnaswami, S., Jules, A., Seroogy, J., &amp; McPheeters, M. (2012). Newcastle-Ottawa quality assessment form for cohort studies: Agency for Healthcare Research and Quality (US) Rockville (MD).</w:delText>
        </w:r>
      </w:del>
    </w:p>
    <w:p w14:paraId="1FB03D18" w14:textId="298437EB" w:rsidR="00D0117F" w:rsidRPr="00D0117F" w:rsidDel="003D4FB5" w:rsidRDefault="00D0117F" w:rsidP="00D0117F">
      <w:pPr>
        <w:pStyle w:val="EndNoteBibliography"/>
        <w:spacing w:after="0"/>
        <w:ind w:left="720" w:hanging="720"/>
        <w:rPr>
          <w:del w:id="1085" w:author="mansoor" w:date="2022-09-28T14:34:00Z"/>
        </w:rPr>
      </w:pPr>
      <w:del w:id="1086" w:author="mansoor" w:date="2022-09-28T14:34:00Z">
        <w:r w:rsidRPr="00D0117F" w:rsidDel="003D4FB5">
          <w:delText xml:space="preserve">Pinquart, M. (2017). Associations of parenting dimensions and styles with externalizing problems of children and adolescents: An updated meta-analysis. </w:delText>
        </w:r>
        <w:r w:rsidRPr="00D0117F" w:rsidDel="003D4FB5">
          <w:rPr>
            <w:i/>
          </w:rPr>
          <w:delText>Developmental Psychology, 53</w:delText>
        </w:r>
        <w:r w:rsidRPr="00D0117F" w:rsidDel="003D4FB5">
          <w:delText>(5), 873-932. 10.1037/dev0000295</w:delText>
        </w:r>
      </w:del>
    </w:p>
    <w:p w14:paraId="0BFD2754" w14:textId="31A27E6C" w:rsidR="00D0117F" w:rsidRPr="00D0117F" w:rsidDel="003D4FB5" w:rsidRDefault="00D0117F" w:rsidP="00D0117F">
      <w:pPr>
        <w:pStyle w:val="EndNoteBibliography"/>
        <w:spacing w:after="0"/>
        <w:ind w:left="720" w:hanging="720"/>
        <w:rPr>
          <w:del w:id="1087" w:author="mansoor" w:date="2022-09-28T14:34:00Z"/>
        </w:rPr>
      </w:pPr>
      <w:del w:id="1088" w:author="mansoor" w:date="2022-09-28T14:34:00Z">
        <w:r w:rsidRPr="00D0117F" w:rsidDel="003D4FB5">
          <w:delText>Popova, S., Lange, S., Probst, C., Gmel, G., &amp; Rehm, J. (2018). Global prevalence of alcohol use and binge drinking during pregnancy, and fetal alcohol spectrum disorder.</w:delText>
        </w:r>
        <w:r w:rsidRPr="00D0117F" w:rsidDel="003D4FB5">
          <w:rPr>
            <w:i/>
          </w:rPr>
          <w:delText xml:space="preserve"> 96</w:delText>
        </w:r>
        <w:r w:rsidRPr="00D0117F" w:rsidDel="003D4FB5">
          <w:delText>(2), 237-240. 10.1139/bcb-2017-0077 %M 28834683</w:delText>
        </w:r>
      </w:del>
    </w:p>
    <w:p w14:paraId="654D6630" w14:textId="6699A4E1" w:rsidR="00D0117F" w:rsidRPr="00D0117F" w:rsidDel="003D4FB5" w:rsidRDefault="00D0117F" w:rsidP="00D0117F">
      <w:pPr>
        <w:pStyle w:val="EndNoteBibliography"/>
        <w:spacing w:after="0"/>
        <w:ind w:left="720" w:hanging="720"/>
        <w:rPr>
          <w:del w:id="1089" w:author="mansoor" w:date="2022-09-28T14:34:00Z"/>
        </w:rPr>
      </w:pPr>
      <w:del w:id="1090" w:author="mansoor" w:date="2022-09-28T14:34:00Z">
        <w:r w:rsidRPr="00D0117F" w:rsidDel="003D4FB5">
          <w:delText xml:space="preserve">Price, A., Cook, P. A., Norgate, S., &amp; Mukherjee, R. (2017). Prenatal alcohol exposure and traumatic childhood experiences: A systematic review. </w:delText>
        </w:r>
        <w:r w:rsidRPr="00D0117F" w:rsidDel="003D4FB5">
          <w:rPr>
            <w:i/>
          </w:rPr>
          <w:delText>Neuroscience and Biobehavioral Reviews, 80</w:delText>
        </w:r>
        <w:r w:rsidRPr="00D0117F" w:rsidDel="003D4FB5">
          <w:delText>, 89-98. 10.1016/j.neubiorev.2017.06.018</w:delText>
        </w:r>
      </w:del>
    </w:p>
    <w:p w14:paraId="026D9B0A" w14:textId="019828CB" w:rsidR="00D0117F" w:rsidRPr="00D0117F" w:rsidDel="003D4FB5" w:rsidRDefault="00D0117F" w:rsidP="00D0117F">
      <w:pPr>
        <w:pStyle w:val="EndNoteBibliography"/>
        <w:spacing w:after="0"/>
        <w:ind w:left="720" w:hanging="720"/>
        <w:rPr>
          <w:del w:id="1091" w:author="mansoor" w:date="2022-09-28T14:34:00Z"/>
        </w:rPr>
      </w:pPr>
      <w:del w:id="1092" w:author="mansoor" w:date="2022-09-28T14:34:00Z">
        <w:r w:rsidRPr="00D0117F" w:rsidDel="003D4FB5">
          <w:delText xml:space="preserve">Raven, J., Raven, J. C., &amp; Court, J. H. (1998). </w:delText>
        </w:r>
        <w:r w:rsidRPr="00D0117F" w:rsidDel="003D4FB5">
          <w:rPr>
            <w:i/>
          </w:rPr>
          <w:delText xml:space="preserve">Manual for Raven’s progressive matrices and vocabulary scales. </w:delText>
        </w:r>
        <w:r w:rsidRPr="00D0117F" w:rsidDel="003D4FB5">
          <w:delText>. Oxford, UK: Oxford Psychologists Press.</w:delText>
        </w:r>
      </w:del>
    </w:p>
    <w:p w14:paraId="4B5CBED8" w14:textId="11F11001" w:rsidR="00D0117F" w:rsidRPr="00D0117F" w:rsidDel="003D4FB5" w:rsidRDefault="00D0117F" w:rsidP="00D0117F">
      <w:pPr>
        <w:pStyle w:val="EndNoteBibliography"/>
        <w:spacing w:after="0"/>
        <w:ind w:left="720" w:hanging="720"/>
        <w:rPr>
          <w:del w:id="1093" w:author="mansoor" w:date="2022-09-28T14:34:00Z"/>
        </w:rPr>
      </w:pPr>
      <w:del w:id="1094" w:author="mansoor" w:date="2022-09-28T14:34:00Z">
        <w:r w:rsidRPr="00D0117F" w:rsidDel="003D4FB5">
          <w:delText xml:space="preserve">Robinson, M., Oddy, W. H., McLean, N. J., Jacoby, P., Pennell, C. E., de Klerk, N. H., . . . Newnham, J. P. (2010). Low–moderate prenatal alcohol exposure and risk to child behavioural development: a prospective cohort study. </w:delText>
        </w:r>
        <w:r w:rsidRPr="00D0117F" w:rsidDel="003D4FB5">
          <w:rPr>
            <w:i/>
          </w:rPr>
          <w:delText>BJOG: An International Journal of Obstetrics &amp; Gynaecology, 117</w:delText>
        </w:r>
        <w:r w:rsidRPr="00D0117F" w:rsidDel="003D4FB5">
          <w:delText>(9), 1139-1152. 10.1111/j.1471-0528.2010.02596.x</w:delText>
        </w:r>
      </w:del>
    </w:p>
    <w:p w14:paraId="1AB3FE4F" w14:textId="62295BCE" w:rsidR="00D0117F" w:rsidRPr="00D0117F" w:rsidDel="003D4FB5" w:rsidRDefault="00D0117F" w:rsidP="00D0117F">
      <w:pPr>
        <w:pStyle w:val="EndNoteBibliography"/>
        <w:spacing w:after="0"/>
        <w:ind w:left="720" w:hanging="720"/>
        <w:rPr>
          <w:del w:id="1095" w:author="mansoor" w:date="2022-09-28T14:34:00Z"/>
        </w:rPr>
      </w:pPr>
      <w:del w:id="1096" w:author="mansoor" w:date="2022-09-28T14:34:00Z">
        <w:r w:rsidRPr="00D0117F" w:rsidDel="003D4FB5">
          <w:delText xml:space="preserve">Rodriguez, A., Olsen, J., Kotimaa, A. J., Kaakinen, M., Moilanen, I., Henriksen, T. B., . . . Järvelin, M. R. (2009). Is prenatal alcohol exposure related to inattention and hyperactivity symptoms in children? Disentangling the effects of social adversity. </w:delText>
        </w:r>
        <w:r w:rsidRPr="00D0117F" w:rsidDel="003D4FB5">
          <w:rPr>
            <w:i/>
          </w:rPr>
          <w:delText>Journal of Child Psychology &amp; Psychiatry, 50</w:delText>
        </w:r>
        <w:r w:rsidRPr="00D0117F" w:rsidDel="003D4FB5">
          <w:delText>(9), 1073-1083. 10.1111/j.1469-7610.2009.02071.x</w:delText>
        </w:r>
      </w:del>
    </w:p>
    <w:p w14:paraId="73E7994B" w14:textId="4A4E61DB" w:rsidR="00D0117F" w:rsidRPr="00D0117F" w:rsidDel="003D4FB5" w:rsidRDefault="00D0117F" w:rsidP="00D0117F">
      <w:pPr>
        <w:pStyle w:val="EndNoteBibliography"/>
        <w:spacing w:after="0"/>
        <w:ind w:left="720" w:hanging="720"/>
        <w:rPr>
          <w:del w:id="1097" w:author="mansoor" w:date="2022-09-28T14:34:00Z"/>
        </w:rPr>
      </w:pPr>
      <w:del w:id="1098" w:author="mansoor" w:date="2022-09-28T14:34:00Z">
        <w:r w:rsidRPr="00D0117F" w:rsidDel="003D4FB5">
          <w:delText xml:space="preserve">Rossen, F., Newcombe, D., Parag, V., Underwood, L., Marsh, S., Berry, S., . . . Bullen, C. (2018). Alcohol consumption in New Zealand women before and during pregnancy: findings from the Growing Up in New Zealand study. </w:delText>
        </w:r>
        <w:r w:rsidRPr="00D0117F" w:rsidDel="003D4FB5">
          <w:rPr>
            <w:i/>
          </w:rPr>
          <w:delText>Alcohol, 131</w:delText>
        </w:r>
        <w:r w:rsidRPr="00D0117F" w:rsidDel="003D4FB5">
          <w:delText>(1479), 24-34.</w:delText>
        </w:r>
      </w:del>
    </w:p>
    <w:p w14:paraId="4322BBB1" w14:textId="6E16BA3C" w:rsidR="00D0117F" w:rsidRPr="00D0117F" w:rsidDel="003D4FB5" w:rsidRDefault="00D0117F" w:rsidP="00D0117F">
      <w:pPr>
        <w:pStyle w:val="EndNoteBibliography"/>
        <w:spacing w:after="0"/>
        <w:ind w:left="720" w:hanging="720"/>
        <w:rPr>
          <w:del w:id="1099" w:author="mansoor" w:date="2022-09-28T14:34:00Z"/>
        </w:rPr>
      </w:pPr>
      <w:del w:id="1100" w:author="mansoor" w:date="2022-09-28T14:34:00Z">
        <w:r w:rsidRPr="00D0117F" w:rsidDel="003D4FB5">
          <w:delText xml:space="preserve">San Martin Porter, M., Maravilla, J. C., Betts, K. S., &amp; Alati, R. (2019). Low-moderate prenatal alcohol exposure and offspring attention-deficit hyperactivity disorder (ADHD): systematic review and meta-analysis. </w:delText>
        </w:r>
        <w:r w:rsidRPr="00D0117F" w:rsidDel="003D4FB5">
          <w:rPr>
            <w:i/>
          </w:rPr>
          <w:delText>Archives of Gynaecology and Obstetrics, 300</w:delText>
        </w:r>
        <w:r w:rsidRPr="00D0117F" w:rsidDel="003D4FB5">
          <w:delText>(2), 269-277. 10.1007/s00404-019-05204-x</w:delText>
        </w:r>
      </w:del>
    </w:p>
    <w:p w14:paraId="37AC991F" w14:textId="0C82A9D5" w:rsidR="00D0117F" w:rsidRPr="00D0117F" w:rsidDel="003D4FB5" w:rsidRDefault="00D0117F" w:rsidP="00D0117F">
      <w:pPr>
        <w:pStyle w:val="EndNoteBibliography"/>
        <w:spacing w:after="0"/>
        <w:ind w:left="720" w:hanging="720"/>
        <w:rPr>
          <w:del w:id="1101" w:author="mansoor" w:date="2022-09-28T14:34:00Z"/>
        </w:rPr>
      </w:pPr>
      <w:del w:id="1102" w:author="mansoor" w:date="2022-09-28T14:34:00Z">
        <w:r w:rsidRPr="00D0117F" w:rsidDel="003D4FB5">
          <w:delText xml:space="preserve">Sayal, K., Draper, E. S., Fraser, R., Barrow, M., Davey Smith, G., &amp; Gray, R. (2013). Light drinking in pregnancy and mid-childhood mental health and learning outcomes. </w:delText>
        </w:r>
        <w:r w:rsidRPr="00D0117F" w:rsidDel="003D4FB5">
          <w:rPr>
            <w:i/>
          </w:rPr>
          <w:delText>Arch Dis Child, 98</w:delText>
        </w:r>
        <w:r w:rsidRPr="00D0117F" w:rsidDel="003D4FB5">
          <w:delText>(2), 107-111. 10.1136/archdischild-2012-302436</w:delText>
        </w:r>
      </w:del>
    </w:p>
    <w:p w14:paraId="167CDB4E" w14:textId="142F3E22" w:rsidR="00D0117F" w:rsidRPr="00D0117F" w:rsidDel="003D4FB5" w:rsidRDefault="00D0117F" w:rsidP="00D0117F">
      <w:pPr>
        <w:pStyle w:val="EndNoteBibliography"/>
        <w:spacing w:after="0"/>
        <w:ind w:left="720" w:hanging="720"/>
        <w:rPr>
          <w:del w:id="1103" w:author="mansoor" w:date="2022-09-28T14:34:00Z"/>
        </w:rPr>
      </w:pPr>
      <w:del w:id="1104" w:author="mansoor" w:date="2022-09-28T14:34:00Z">
        <w:r w:rsidRPr="00D0117F" w:rsidDel="003D4FB5">
          <w:delText xml:space="preserve">Sayal, K., Heron, J., Draper, E., Alati, R., Lewis, S., Fraser, R., . . . Gray, R. (2014). Prenatal exposure to binge pattern of alcohol consumption: mental health and learning outcomes at age 11. </w:delText>
        </w:r>
        <w:r w:rsidRPr="00D0117F" w:rsidDel="003D4FB5">
          <w:rPr>
            <w:i/>
          </w:rPr>
          <w:delText>European Child &amp; Adolescent Psychiatry, 23</w:delText>
        </w:r>
        <w:r w:rsidRPr="00D0117F" w:rsidDel="003D4FB5">
          <w:delText>(10), 891-899. 10.1007/s00787-014-0599-7</w:delText>
        </w:r>
      </w:del>
    </w:p>
    <w:p w14:paraId="304F902B" w14:textId="6C82EF15" w:rsidR="00D0117F" w:rsidRPr="00D0117F" w:rsidDel="003D4FB5" w:rsidRDefault="00D0117F" w:rsidP="00D0117F">
      <w:pPr>
        <w:pStyle w:val="EndNoteBibliography"/>
        <w:spacing w:after="0"/>
        <w:ind w:left="720" w:hanging="720"/>
        <w:rPr>
          <w:del w:id="1105" w:author="mansoor" w:date="2022-09-28T14:34:00Z"/>
        </w:rPr>
      </w:pPr>
      <w:del w:id="1106" w:author="mansoor" w:date="2022-09-28T14:34:00Z">
        <w:r w:rsidRPr="00D0117F" w:rsidDel="003D4FB5">
          <w:delText xml:space="preserve">Sayal, K., Heron, J., Golding, J., Alati, R., Smith, G. D., Gray, R., &amp; Emond, A. (2009). Binge pattern of alcohol consumption during pregnancy and childhood mental health outcomes: longitudinal population-based study. </w:delText>
        </w:r>
        <w:r w:rsidRPr="00D0117F" w:rsidDel="003D4FB5">
          <w:rPr>
            <w:i/>
          </w:rPr>
          <w:delText>Pediatrics, 123</w:delText>
        </w:r>
        <w:r w:rsidRPr="00D0117F" w:rsidDel="003D4FB5">
          <w:delText>(2), e289-296. 10.1542/peds.2008-1861</w:delText>
        </w:r>
      </w:del>
    </w:p>
    <w:p w14:paraId="49956B8C" w14:textId="63597231" w:rsidR="00D0117F" w:rsidRPr="00D0117F" w:rsidDel="003D4FB5" w:rsidRDefault="00D0117F" w:rsidP="00D0117F">
      <w:pPr>
        <w:pStyle w:val="EndNoteBibliography"/>
        <w:spacing w:after="0"/>
        <w:ind w:left="720" w:hanging="720"/>
        <w:rPr>
          <w:del w:id="1107" w:author="mansoor" w:date="2022-09-28T14:34:00Z"/>
        </w:rPr>
      </w:pPr>
      <w:del w:id="1108" w:author="mansoor" w:date="2022-09-28T14:34:00Z">
        <w:r w:rsidRPr="00D0117F" w:rsidDel="003D4FB5">
          <w:delText xml:space="preserve">Sayal, K., Heron, J., Golding, J., &amp; Emond, A. (2007). Prenatal alcohol exposure and gender differences in childhood mental health problems: a longitudinal population-based study. </w:delText>
        </w:r>
        <w:r w:rsidRPr="00D0117F" w:rsidDel="003D4FB5">
          <w:rPr>
            <w:i/>
          </w:rPr>
          <w:delText>Pediatrics, 119</w:delText>
        </w:r>
        <w:r w:rsidRPr="00D0117F" w:rsidDel="003D4FB5">
          <w:delText>(2), e426-434. 10.1542/peds.2006-1840</w:delText>
        </w:r>
      </w:del>
    </w:p>
    <w:p w14:paraId="4A031267" w14:textId="418A2397" w:rsidR="00D0117F" w:rsidRPr="00D0117F" w:rsidDel="003D4FB5" w:rsidRDefault="00D0117F" w:rsidP="00D0117F">
      <w:pPr>
        <w:pStyle w:val="EndNoteBibliography"/>
        <w:spacing w:after="0"/>
        <w:ind w:left="720" w:hanging="720"/>
        <w:rPr>
          <w:del w:id="1109" w:author="mansoor" w:date="2022-09-28T14:34:00Z"/>
        </w:rPr>
      </w:pPr>
      <w:del w:id="1110" w:author="mansoor" w:date="2022-09-28T14:34:00Z">
        <w:r w:rsidRPr="00D0117F" w:rsidDel="003D4FB5">
          <w:delText xml:space="preserve">Schoeps, A., Peterson, E. R., Mia, Y., Waldie, K. E., Underwood, L., D'Souza, S., &amp; Morton, S. M. B. (2018). Prenatal alcohol consumption and infant and child behavior: Evidence from the Growing Up in New Zealand Cohort. </w:delText>
        </w:r>
        <w:r w:rsidRPr="00D0117F" w:rsidDel="003D4FB5">
          <w:rPr>
            <w:i/>
          </w:rPr>
          <w:delText>Early Hum Dev, 123</w:delText>
        </w:r>
        <w:r w:rsidRPr="00D0117F" w:rsidDel="003D4FB5">
          <w:delText>, 22-29. 10.1016/j.earlhumdev.2018.06.011</w:delText>
        </w:r>
      </w:del>
    </w:p>
    <w:p w14:paraId="7A7A6BB5" w14:textId="6CA3E147" w:rsidR="00D0117F" w:rsidRPr="00D0117F" w:rsidDel="003D4FB5" w:rsidRDefault="00D0117F" w:rsidP="00D0117F">
      <w:pPr>
        <w:pStyle w:val="EndNoteBibliography"/>
        <w:spacing w:after="0"/>
        <w:ind w:left="720" w:hanging="720"/>
        <w:rPr>
          <w:del w:id="1111" w:author="mansoor" w:date="2022-09-28T14:34:00Z"/>
        </w:rPr>
      </w:pPr>
      <w:del w:id="1112" w:author="mansoor" w:date="2022-09-28T14:34:00Z">
        <w:r w:rsidRPr="00D0117F" w:rsidDel="003D4FB5">
          <w:delText xml:space="preserve">Skogerbo, A., Kesmodel, U. S., Denny, C. H., Kjaersgaard, M. I. S., Wimberley, T., Landro, N. I., &amp; Mortensen, E. L. (2013). The effects of low to moderate alcohol consumption and binge drinking in early pregnancy on behaviour in 5-year-old children: A prospective cohort study on 1628 children. </w:delText>
        </w:r>
        <w:r w:rsidRPr="00D0117F" w:rsidDel="003D4FB5">
          <w:rPr>
            <w:i/>
          </w:rPr>
          <w:delText>BJOG: An International Journal of Obstetrics and Gynaecology, 120</w:delText>
        </w:r>
        <w:r w:rsidRPr="00D0117F" w:rsidDel="003D4FB5">
          <w:delText>(9), 1042-1050. 10.1111/1471-0528.12208</w:delText>
        </w:r>
      </w:del>
    </w:p>
    <w:p w14:paraId="4FD293A1" w14:textId="2E7A59A9" w:rsidR="00D0117F" w:rsidRPr="00D0117F" w:rsidDel="003D4FB5" w:rsidRDefault="00D0117F" w:rsidP="00D0117F">
      <w:pPr>
        <w:pStyle w:val="EndNoteBibliography"/>
        <w:spacing w:after="0"/>
        <w:ind w:left="720" w:hanging="720"/>
        <w:rPr>
          <w:del w:id="1113" w:author="mansoor" w:date="2022-09-28T14:34:00Z"/>
        </w:rPr>
      </w:pPr>
      <w:del w:id="1114" w:author="mansoor" w:date="2022-09-28T14:34:00Z">
        <w:r w:rsidRPr="00D0117F" w:rsidDel="003D4FB5">
          <w:delText xml:space="preserve">Skogerbo, A., Kesmodel, U. S., Wimberley, T., Stovring, H., Bertrand, J., Landro, N. I., &amp; Mortensen, E. L. (2012). The effects of low to moderate alcohol consumption and binge drinking in early pregnancy on executive function in 5-year-old children. </w:delText>
        </w:r>
        <w:r w:rsidRPr="00D0117F" w:rsidDel="003D4FB5">
          <w:rPr>
            <w:i/>
          </w:rPr>
          <w:delText>BJOG: An International Journal of Obstetrics and Gynaecology, 119</w:delText>
        </w:r>
        <w:r w:rsidRPr="00D0117F" w:rsidDel="003D4FB5">
          <w:delText>(10), 1201-1210. 10.1111/j.1471-0528.2012.03397.x</w:delText>
        </w:r>
      </w:del>
    </w:p>
    <w:p w14:paraId="4AFE49BA" w14:textId="6807B481" w:rsidR="00D0117F" w:rsidRPr="00D0117F" w:rsidDel="003D4FB5" w:rsidRDefault="00D0117F" w:rsidP="00D0117F">
      <w:pPr>
        <w:pStyle w:val="EndNoteBibliography"/>
        <w:spacing w:after="0"/>
        <w:ind w:left="720" w:hanging="720"/>
        <w:rPr>
          <w:del w:id="1115" w:author="mansoor" w:date="2022-09-28T14:34:00Z"/>
        </w:rPr>
      </w:pPr>
      <w:del w:id="1116" w:author="mansoor" w:date="2022-09-28T14:34:00Z">
        <w:r w:rsidRPr="00D0117F" w:rsidDel="003D4FB5">
          <w:delText>Skorka, K., McBryde, C., Copley, J., Meredith, P. J., &amp; Reid, N. (2020). Experiences of Children with Fetal Alcohol Spectrum Disorder and Their Families: A Critical Review.</w:delText>
        </w:r>
        <w:r w:rsidRPr="00D0117F" w:rsidDel="003D4FB5">
          <w:rPr>
            <w:i/>
          </w:rPr>
          <w:delText xml:space="preserve"> 44</w:delText>
        </w:r>
        <w:r w:rsidRPr="00D0117F" w:rsidDel="003D4FB5">
          <w:delText>(6), 1175-1188. 10.1111/acer.14335</w:delText>
        </w:r>
      </w:del>
    </w:p>
    <w:p w14:paraId="102EEABB" w14:textId="09559867" w:rsidR="00D0117F" w:rsidRPr="00D0117F" w:rsidDel="003D4FB5" w:rsidRDefault="00D0117F" w:rsidP="00D0117F">
      <w:pPr>
        <w:pStyle w:val="EndNoteBibliography"/>
        <w:spacing w:after="0"/>
        <w:ind w:left="720" w:hanging="720"/>
        <w:rPr>
          <w:del w:id="1117" w:author="mansoor" w:date="2022-09-28T14:34:00Z"/>
        </w:rPr>
      </w:pPr>
      <w:del w:id="1118" w:author="mansoor" w:date="2022-09-28T14:34:00Z">
        <w:r w:rsidRPr="00D0117F" w:rsidDel="003D4FB5">
          <w:delText xml:space="preserve">Streissguth, A. P., Bookstein, F. L., Barr, H. M., Sampson, P. D., O'malley, K., &amp; Young, J. K. (2004). Risk Factors for Adverse Life Outcomes in Fetal Alcohol Syndrome and Fetal Alcohol Effects. </w:delText>
        </w:r>
        <w:r w:rsidRPr="00D0117F" w:rsidDel="003D4FB5">
          <w:rPr>
            <w:i/>
          </w:rPr>
          <w:delText>Journal of Developmental &amp; Behavioral Pediatrics, 25</w:delText>
        </w:r>
        <w:r w:rsidRPr="00D0117F" w:rsidDel="003D4FB5">
          <w:delText>(4), 228-238.</w:delText>
        </w:r>
      </w:del>
    </w:p>
    <w:p w14:paraId="6E138C5E" w14:textId="50BCD87F" w:rsidR="00D0117F" w:rsidRPr="00D0117F" w:rsidDel="003D4FB5" w:rsidRDefault="00D0117F" w:rsidP="00D0117F">
      <w:pPr>
        <w:pStyle w:val="EndNoteBibliography"/>
        <w:spacing w:after="0"/>
        <w:ind w:left="720" w:hanging="720"/>
        <w:rPr>
          <w:del w:id="1119" w:author="mansoor" w:date="2022-09-28T14:34:00Z"/>
        </w:rPr>
      </w:pPr>
      <w:del w:id="1120" w:author="mansoor" w:date="2022-09-28T14:34:00Z">
        <w:r w:rsidRPr="00D0117F" w:rsidDel="003D4FB5">
          <w:delText xml:space="preserve">Sundermann, A. C., Zhao, S., Young, C. L., Lam, L., Jones, S. H., Velez Edwards, D. R., &amp; Hartmann, K. E. (2019). Alcohol use in pregnancy and miscarriage: a systematic review and meta‐analysis. </w:delText>
        </w:r>
        <w:r w:rsidRPr="00D0117F" w:rsidDel="003D4FB5">
          <w:rPr>
            <w:i/>
          </w:rPr>
          <w:delText>Alcoholism: Clinical and Experimental Research, 43</w:delText>
        </w:r>
        <w:r w:rsidRPr="00D0117F" w:rsidDel="003D4FB5">
          <w:delText>(8), 1606-1616.</w:delText>
        </w:r>
      </w:del>
    </w:p>
    <w:p w14:paraId="10275D12" w14:textId="37C6CAC5" w:rsidR="00D0117F" w:rsidRPr="00D0117F" w:rsidDel="003D4FB5" w:rsidRDefault="00D0117F" w:rsidP="00D0117F">
      <w:pPr>
        <w:pStyle w:val="EndNoteBibliography"/>
        <w:spacing w:after="0"/>
        <w:ind w:left="720" w:hanging="720"/>
        <w:rPr>
          <w:del w:id="1121" w:author="mansoor" w:date="2022-09-28T14:34:00Z"/>
        </w:rPr>
      </w:pPr>
      <w:del w:id="1122" w:author="mansoor" w:date="2022-09-28T14:34:00Z">
        <w:r w:rsidRPr="00D0117F" w:rsidDel="003D4FB5">
          <w:delText xml:space="preserve">Underbjerg, M., Kesmodel, U. S., Landro, N. I., Bakketeig, L., Grove, J., Wimberley, T., . . . Mortensen, E. L. (2012). The effects of low to moderate alcohol consumption and binge drinking in early pregnancy on selective and sustained attention in 5-year-old children. </w:delText>
        </w:r>
        <w:r w:rsidRPr="00D0117F" w:rsidDel="003D4FB5">
          <w:rPr>
            <w:i/>
          </w:rPr>
          <w:delText>BJOG: An International Journal of Obstetrics and Gynaecology, 119</w:delText>
        </w:r>
        <w:r w:rsidRPr="00D0117F" w:rsidDel="003D4FB5">
          <w:delText>(10), 1211-1221. 10.1111/j.1471-0528.2012.03396.x</w:delText>
        </w:r>
      </w:del>
    </w:p>
    <w:p w14:paraId="1F2269CB" w14:textId="7DDCFE93" w:rsidR="00D0117F" w:rsidRPr="00D0117F" w:rsidDel="003D4FB5" w:rsidRDefault="00D0117F" w:rsidP="00D0117F">
      <w:pPr>
        <w:pStyle w:val="EndNoteBibliography"/>
        <w:spacing w:after="0"/>
        <w:ind w:left="720" w:hanging="720"/>
        <w:rPr>
          <w:del w:id="1123" w:author="mansoor" w:date="2022-09-28T14:34:00Z"/>
        </w:rPr>
      </w:pPr>
      <w:del w:id="1124" w:author="mansoor" w:date="2022-09-28T14:34:00Z">
        <w:r w:rsidRPr="00D0117F" w:rsidDel="003D4FB5">
          <w:delText xml:space="preserve">Wechsler, D. (2003). </w:delText>
        </w:r>
        <w:r w:rsidRPr="00D0117F" w:rsidDel="003D4FB5">
          <w:rPr>
            <w:i/>
          </w:rPr>
          <w:delText xml:space="preserve">Wechsler Intelligence Scale for Children </w:delText>
        </w:r>
        <w:r w:rsidRPr="00D0117F" w:rsidDel="003D4FB5">
          <w:delText>San Antonio, TX: The Psychological Corporation.</w:delText>
        </w:r>
      </w:del>
    </w:p>
    <w:p w14:paraId="11A0C7D9" w14:textId="15638328" w:rsidR="00D0117F" w:rsidRPr="00D0117F" w:rsidDel="003D4FB5" w:rsidRDefault="00D0117F" w:rsidP="00D0117F">
      <w:pPr>
        <w:pStyle w:val="EndNoteBibliography"/>
        <w:spacing w:after="0"/>
        <w:ind w:left="720" w:hanging="720"/>
        <w:rPr>
          <w:del w:id="1125" w:author="mansoor" w:date="2022-09-28T14:34:00Z"/>
        </w:rPr>
      </w:pPr>
      <w:del w:id="1126" w:author="mansoor" w:date="2022-09-28T14:34:00Z">
        <w:r w:rsidRPr="00D0117F" w:rsidDel="003D4FB5">
          <w:delText xml:space="preserve">Wechsler, D. (2012). </w:delText>
        </w:r>
        <w:r w:rsidRPr="00D0117F" w:rsidDel="003D4FB5">
          <w:rPr>
            <w:i/>
          </w:rPr>
          <w:delText>Wechsler preschool and primary scale of intelligence—fourth edition</w:delText>
        </w:r>
        <w:r w:rsidRPr="00D0117F" w:rsidDel="003D4FB5">
          <w:delText>. San Antonio, TX: The Pyschological Corporation.</w:delText>
        </w:r>
      </w:del>
    </w:p>
    <w:p w14:paraId="2F277697" w14:textId="419E28C1" w:rsidR="00D0117F" w:rsidRPr="00D0117F" w:rsidDel="003D4FB5" w:rsidRDefault="00D0117F" w:rsidP="00D0117F">
      <w:pPr>
        <w:pStyle w:val="EndNoteBibliography"/>
        <w:spacing w:after="0"/>
        <w:ind w:left="720" w:hanging="720"/>
        <w:rPr>
          <w:del w:id="1127" w:author="mansoor" w:date="2022-09-28T14:34:00Z"/>
        </w:rPr>
      </w:pPr>
      <w:del w:id="1128" w:author="mansoor" w:date="2022-09-28T14:34:00Z">
        <w:r w:rsidRPr="00D0117F" w:rsidDel="003D4FB5">
          <w:delText xml:space="preserve">Weile, L. K. K., Wu, C., Hegaard, H. K., Kesmodel, U. S., Henriksen, T. B., &amp; Nohr, E. A. (2020). Alcohol Intake in Early Pregnancy and Risk of Attention‐Deficit/Hyperactivity Disorder in Children Up to 19 Years of Age: A Cohort Study. </w:delText>
        </w:r>
        <w:r w:rsidRPr="00D0117F" w:rsidDel="003D4FB5">
          <w:rPr>
            <w:i/>
          </w:rPr>
          <w:delText>Alcoholism: Clinical &amp; Experimental Research, 44</w:delText>
        </w:r>
        <w:r w:rsidRPr="00D0117F" w:rsidDel="003D4FB5">
          <w:delText>(1), 168-177. 10.1111/acer.14243</w:delText>
        </w:r>
      </w:del>
    </w:p>
    <w:p w14:paraId="18E2F202" w14:textId="3A1B4F52" w:rsidR="00D0117F" w:rsidRPr="00D0117F" w:rsidDel="003D4FB5" w:rsidRDefault="00D0117F" w:rsidP="00D0117F">
      <w:pPr>
        <w:pStyle w:val="EndNoteBibliography"/>
        <w:spacing w:after="0"/>
        <w:ind w:left="720" w:hanging="720"/>
        <w:rPr>
          <w:del w:id="1129" w:author="mansoor" w:date="2022-09-28T14:34:00Z"/>
        </w:rPr>
      </w:pPr>
      <w:del w:id="1130" w:author="mansoor" w:date="2022-09-28T14:34:00Z">
        <w:r w:rsidRPr="00D0117F" w:rsidDel="003D4FB5">
          <w:delText xml:space="preserve">Wilson, B., Crawford, S., Green, D., Roberts, G., Aylott, A., &amp; Kaplan, B. (2009). Psychometric Properties of the Revised Developmental Coordination Disorder Questionnaire. </w:delText>
        </w:r>
        <w:r w:rsidRPr="00D0117F" w:rsidDel="003D4FB5">
          <w:rPr>
            <w:i/>
          </w:rPr>
          <w:delText>Physical &amp; Occupational Therapy in Pediatrics, 29</w:delText>
        </w:r>
        <w:r w:rsidRPr="00D0117F" w:rsidDel="003D4FB5">
          <w:delText>(2), 182-202.</w:delText>
        </w:r>
      </w:del>
    </w:p>
    <w:p w14:paraId="3D3F539F" w14:textId="3F5D0E93" w:rsidR="00D0117F" w:rsidRPr="00D0117F" w:rsidDel="003D4FB5" w:rsidRDefault="00D0117F" w:rsidP="00D0117F">
      <w:pPr>
        <w:pStyle w:val="EndNoteBibliography"/>
        <w:spacing w:after="0"/>
        <w:ind w:left="720" w:hanging="720"/>
        <w:rPr>
          <w:del w:id="1131" w:author="mansoor" w:date="2022-09-28T14:34:00Z"/>
        </w:rPr>
      </w:pPr>
      <w:del w:id="1132" w:author="mansoor" w:date="2022-09-28T14:34:00Z">
        <w:r w:rsidRPr="00D0117F" w:rsidDel="003D4FB5">
          <w:delText xml:space="preserve">Zhang, C., Paolozza, A., Tseng, P., Reynolds, J. N., Munoz, D. P., &amp; Itti, L. (2019). Detection of children/youth with fetal alcohol spectrum disorder through eye movement, psychometric, and neuroimaging data. </w:delText>
        </w:r>
        <w:r w:rsidRPr="00D0117F" w:rsidDel="003D4FB5">
          <w:rPr>
            <w:i/>
          </w:rPr>
          <w:delText>Frontiers in Neurology, 10</w:delText>
        </w:r>
        <w:r w:rsidRPr="00D0117F" w:rsidDel="003D4FB5">
          <w:delText>(90), 80-80. 10.3389/fneur.2019.00080</w:delText>
        </w:r>
      </w:del>
    </w:p>
    <w:p w14:paraId="2C7F3646" w14:textId="352493F6" w:rsidR="00D0117F" w:rsidRPr="00D0117F" w:rsidDel="003D4FB5" w:rsidRDefault="00D0117F" w:rsidP="00D0117F">
      <w:pPr>
        <w:pStyle w:val="EndNoteBibliography"/>
        <w:ind w:left="720" w:hanging="720"/>
        <w:rPr>
          <w:del w:id="1133" w:author="mansoor" w:date="2022-09-28T14:34:00Z"/>
        </w:rPr>
      </w:pPr>
      <w:del w:id="1134" w:author="mansoor" w:date="2022-09-28T14:34:00Z">
        <w:r w:rsidRPr="00D0117F" w:rsidDel="003D4FB5">
          <w:delText xml:space="preserve">Zuccolo, L., Lewis, S. J., Smith, G. D., Sayal, K., Draper, E. S., Fraser, R., . . . Gray, R. (2013). Prenatal alcohol exposure and offspring cognition and school performance. A 'Mendelian randomization' natural experiment. </w:delText>
        </w:r>
        <w:r w:rsidRPr="00D0117F" w:rsidDel="003D4FB5">
          <w:rPr>
            <w:i/>
          </w:rPr>
          <w:delText>Int J Epidemiol, 42</w:delText>
        </w:r>
        <w:r w:rsidRPr="00D0117F" w:rsidDel="003D4FB5">
          <w:delText>(5), 1358-1370. 10.1093/ije/dyt172</w:delText>
        </w:r>
      </w:del>
    </w:p>
    <w:p w14:paraId="4BB5D651" w14:textId="450E031B" w:rsidR="00D0466E" w:rsidDel="003D4FB5" w:rsidRDefault="00300E8A" w:rsidP="00D0117F">
      <w:pPr>
        <w:rPr>
          <w:del w:id="1135" w:author="mansoor" w:date="2022-09-28T14:34:00Z"/>
          <w:rFonts w:cstheme="minorHAnsi"/>
          <w:shd w:val="clear" w:color="auto" w:fill="FFFFFF"/>
        </w:rPr>
      </w:pPr>
      <w:del w:id="1136" w:author="mansoor" w:date="2022-09-28T14:34:00Z">
        <w:r w:rsidDel="003D4FB5">
          <w:rPr>
            <w:rFonts w:cstheme="minorHAnsi"/>
            <w:shd w:val="clear" w:color="auto" w:fill="FFFFFF"/>
          </w:rPr>
          <w:fldChar w:fldCharType="end"/>
        </w:r>
      </w:del>
    </w:p>
    <w:p w14:paraId="3106DB08" w14:textId="406153C3" w:rsidR="00D0466E" w:rsidDel="003D4FB5" w:rsidRDefault="00D0466E">
      <w:pPr>
        <w:rPr>
          <w:del w:id="1137" w:author="mansoor" w:date="2022-09-28T14:34:00Z"/>
          <w:rFonts w:cstheme="minorHAnsi"/>
          <w:shd w:val="clear" w:color="auto" w:fill="FFFFFF"/>
        </w:rPr>
      </w:pPr>
      <w:del w:id="1138" w:author="mansoor" w:date="2022-09-28T14:34:00Z">
        <w:r w:rsidDel="003D4FB5">
          <w:rPr>
            <w:rFonts w:cstheme="minorHAnsi"/>
            <w:shd w:val="clear" w:color="auto" w:fill="FFFFFF"/>
          </w:rPr>
          <w:br w:type="page"/>
        </w:r>
      </w:del>
    </w:p>
    <w:p w14:paraId="3441DFAB" w14:textId="3A77F2DB" w:rsidR="00D0466E" w:rsidRPr="009D6C3E" w:rsidRDefault="00D0466E" w:rsidP="009D6C3E">
      <w:pPr>
        <w:pStyle w:val="Subtitle"/>
        <w:rPr>
          <w:shd w:val="clear" w:color="auto" w:fill="FFFFFF"/>
        </w:rPr>
      </w:pPr>
      <w:r>
        <w:rPr>
          <w:shd w:val="clear" w:color="auto" w:fill="FFFFFF"/>
        </w:rPr>
        <w:t>Appendix 1</w:t>
      </w:r>
      <w:r w:rsidR="009D6C3E">
        <w:rPr>
          <w:shd w:val="clear" w:color="auto" w:fill="FFFFFF"/>
        </w:rPr>
        <w:t xml:space="preserve">: </w:t>
      </w:r>
      <w:r w:rsidR="003706E3">
        <w:t>CINAHL Search Strategy</w:t>
      </w:r>
    </w:p>
    <w:p w14:paraId="5C2B55DA" w14:textId="05896ECE" w:rsidR="003706E3" w:rsidRDefault="003706E3" w:rsidP="00D0466E"/>
    <w:tbl>
      <w:tblPr>
        <w:tblStyle w:val="TableGrid"/>
        <w:tblW w:w="5000" w:type="pct"/>
        <w:tblLook w:val="04A0" w:firstRow="1" w:lastRow="0" w:firstColumn="1" w:lastColumn="0" w:noHBand="0" w:noVBand="1"/>
      </w:tblPr>
      <w:tblGrid>
        <w:gridCol w:w="703"/>
        <w:gridCol w:w="7231"/>
        <w:gridCol w:w="1082"/>
      </w:tblGrid>
      <w:tr w:rsidR="00242C36" w14:paraId="697FC484" w14:textId="77777777" w:rsidTr="00242C36">
        <w:tc>
          <w:tcPr>
            <w:tcW w:w="390" w:type="pct"/>
          </w:tcPr>
          <w:p w14:paraId="620E17C5" w14:textId="459AF318" w:rsidR="00242C36" w:rsidRDefault="00242C36" w:rsidP="00D0466E">
            <w:r>
              <w:t>#</w:t>
            </w:r>
          </w:p>
        </w:tc>
        <w:tc>
          <w:tcPr>
            <w:tcW w:w="4010" w:type="pct"/>
          </w:tcPr>
          <w:p w14:paraId="51B2D155" w14:textId="6221E752" w:rsidR="00242C36" w:rsidRDefault="00242C36" w:rsidP="00D0466E">
            <w:r>
              <w:t>Search Terms</w:t>
            </w:r>
          </w:p>
        </w:tc>
        <w:tc>
          <w:tcPr>
            <w:tcW w:w="600" w:type="pct"/>
          </w:tcPr>
          <w:p w14:paraId="053BFDAF" w14:textId="46DB1B56" w:rsidR="00242C36" w:rsidRDefault="00242C36" w:rsidP="00D0466E">
            <w:r>
              <w:t>Results</w:t>
            </w:r>
          </w:p>
        </w:tc>
      </w:tr>
      <w:tr w:rsidR="00242C36" w14:paraId="6702DB5F" w14:textId="77777777" w:rsidTr="00242C36">
        <w:tc>
          <w:tcPr>
            <w:tcW w:w="390" w:type="pct"/>
            <w:vAlign w:val="bottom"/>
          </w:tcPr>
          <w:p w14:paraId="65A2E0A8" w14:textId="3A1B96C0" w:rsidR="00242C36" w:rsidRDefault="00242C36" w:rsidP="00B01E58">
            <w:r>
              <w:rPr>
                <w:rStyle w:val="medium-normal"/>
                <w:rFonts w:ascii="Helvetica" w:hAnsi="Helvetica"/>
                <w:color w:val="333333"/>
                <w:bdr w:val="none" w:sz="0" w:space="0" w:color="auto" w:frame="1"/>
              </w:rPr>
              <w:t>S1</w:t>
            </w:r>
          </w:p>
        </w:tc>
        <w:tc>
          <w:tcPr>
            <w:tcW w:w="4010" w:type="pct"/>
            <w:vAlign w:val="bottom"/>
          </w:tcPr>
          <w:p w14:paraId="34916BAB" w14:textId="4F731F3D" w:rsidR="00242C36" w:rsidRDefault="00242C36" w:rsidP="00B01E58">
            <w:r>
              <w:rPr>
                <w:rStyle w:val="medium-normal"/>
                <w:rFonts w:ascii="Helvetica" w:hAnsi="Helvetica"/>
                <w:color w:val="333333"/>
                <w:bdr w:val="none" w:sz="0" w:space="0" w:color="auto" w:frame="1"/>
              </w:rPr>
              <w:t>TI ( ((alcohol use) OR alcohol) AND (</w:t>
            </w:r>
            <w:proofErr w:type="spellStart"/>
            <w:r>
              <w:rPr>
                <w:rStyle w:val="medium-normal"/>
                <w:rFonts w:ascii="Helvetica" w:hAnsi="Helvetica"/>
                <w:color w:val="333333"/>
                <w:bdr w:val="none" w:sz="0" w:space="0" w:color="auto" w:frame="1"/>
              </w:rPr>
              <w:t>consum</w:t>
            </w:r>
            <w:proofErr w:type="spellEnd"/>
            <w:r>
              <w:rPr>
                <w:rStyle w:val="medium-normal"/>
                <w:rFonts w:ascii="Helvetica" w:hAnsi="Helvetica"/>
                <w:color w:val="333333"/>
                <w:bdr w:val="none" w:sz="0" w:space="0" w:color="auto" w:frame="1"/>
              </w:rPr>
              <w:t>* OR expos* OR drink*) ) OR AB ( ((alcohol use) OR alcohol) AND (</w:t>
            </w:r>
            <w:proofErr w:type="spellStart"/>
            <w:r>
              <w:rPr>
                <w:rStyle w:val="medium-normal"/>
                <w:rFonts w:ascii="Helvetica" w:hAnsi="Helvetica"/>
                <w:color w:val="333333"/>
                <w:bdr w:val="none" w:sz="0" w:space="0" w:color="auto" w:frame="1"/>
              </w:rPr>
              <w:t>consum</w:t>
            </w:r>
            <w:proofErr w:type="spellEnd"/>
            <w:r>
              <w:rPr>
                <w:rStyle w:val="medium-normal"/>
                <w:rFonts w:ascii="Helvetica" w:hAnsi="Helvetica"/>
                <w:color w:val="333333"/>
                <w:bdr w:val="none" w:sz="0" w:space="0" w:color="auto" w:frame="1"/>
              </w:rPr>
              <w:t>* OR expos* OR drink*) ) OR MW ( ((alcohol use) OR alcohol) AND (</w:t>
            </w:r>
            <w:proofErr w:type="spellStart"/>
            <w:r>
              <w:rPr>
                <w:rStyle w:val="medium-normal"/>
                <w:rFonts w:ascii="Helvetica" w:hAnsi="Helvetica"/>
                <w:color w:val="333333"/>
                <w:bdr w:val="none" w:sz="0" w:space="0" w:color="auto" w:frame="1"/>
              </w:rPr>
              <w:t>consum</w:t>
            </w:r>
            <w:proofErr w:type="spellEnd"/>
            <w:r>
              <w:rPr>
                <w:rStyle w:val="medium-normal"/>
                <w:rFonts w:ascii="Helvetica" w:hAnsi="Helvetica"/>
                <w:color w:val="333333"/>
                <w:bdr w:val="none" w:sz="0" w:space="0" w:color="auto" w:frame="1"/>
              </w:rPr>
              <w:t>* OR expos* OR drink*) )</w:t>
            </w:r>
          </w:p>
        </w:tc>
        <w:tc>
          <w:tcPr>
            <w:tcW w:w="600" w:type="pct"/>
            <w:vAlign w:val="bottom"/>
          </w:tcPr>
          <w:p w14:paraId="064382F0" w14:textId="128EAC03" w:rsidR="00242C36" w:rsidRDefault="00242C36" w:rsidP="00B01E58">
            <w:r>
              <w:rPr>
                <w:rStyle w:val="medium-normal"/>
                <w:rFonts w:ascii="Helvetica" w:hAnsi="Helvetica"/>
                <w:color w:val="333333"/>
                <w:bdr w:val="none" w:sz="0" w:space="0" w:color="auto" w:frame="1"/>
              </w:rPr>
              <w:t>52,344</w:t>
            </w:r>
          </w:p>
        </w:tc>
      </w:tr>
      <w:tr w:rsidR="00242C36" w14:paraId="3E76B9E6" w14:textId="77777777" w:rsidTr="00242C36">
        <w:tc>
          <w:tcPr>
            <w:tcW w:w="390" w:type="pct"/>
            <w:vAlign w:val="bottom"/>
          </w:tcPr>
          <w:p w14:paraId="73A6AF77" w14:textId="310EBE5A" w:rsidR="00242C36" w:rsidRDefault="00242C36" w:rsidP="00493ECF">
            <w:r>
              <w:rPr>
                <w:rStyle w:val="medium-normal"/>
                <w:rFonts w:ascii="Helvetica" w:hAnsi="Helvetica"/>
                <w:color w:val="333333"/>
                <w:bdr w:val="none" w:sz="0" w:space="0" w:color="auto" w:frame="1"/>
              </w:rPr>
              <w:t>S2</w:t>
            </w:r>
          </w:p>
        </w:tc>
        <w:tc>
          <w:tcPr>
            <w:tcW w:w="4010" w:type="pct"/>
            <w:vAlign w:val="bottom"/>
          </w:tcPr>
          <w:p w14:paraId="5CA64DE8" w14:textId="1DA962AE" w:rsidR="00242C36" w:rsidRDefault="00242C36" w:rsidP="00493ECF">
            <w:r>
              <w:rPr>
                <w:rStyle w:val="medium-normal"/>
                <w:rFonts w:ascii="Helvetica" w:hAnsi="Helvetica"/>
                <w:color w:val="333333"/>
                <w:bdr w:val="none" w:sz="0" w:space="0" w:color="auto" w:frame="1"/>
              </w:rPr>
              <w:t xml:space="preserve">TI ( </w:t>
            </w:r>
            <w:proofErr w:type="spellStart"/>
            <w:r>
              <w:rPr>
                <w:rStyle w:val="medium-normal"/>
                <w:rFonts w:ascii="Helvetica" w:hAnsi="Helvetica"/>
                <w:color w:val="333333"/>
                <w:bdr w:val="none" w:sz="0" w:space="0" w:color="auto" w:frame="1"/>
              </w:rPr>
              <w:t>mater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pregna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f?etal</w:t>
            </w:r>
            <w:proofErr w:type="spellEnd"/>
            <w:r>
              <w:rPr>
                <w:rStyle w:val="medium-normal"/>
                <w:rFonts w:ascii="Helvetica" w:hAnsi="Helvetica"/>
                <w:color w:val="333333"/>
                <w:bdr w:val="none" w:sz="0" w:space="0" w:color="auto" w:frame="1"/>
              </w:rPr>
              <w:t xml:space="preserve"> or prenatal ) OR AB ( </w:t>
            </w:r>
            <w:proofErr w:type="spellStart"/>
            <w:r>
              <w:rPr>
                <w:rStyle w:val="medium-normal"/>
                <w:rFonts w:ascii="Helvetica" w:hAnsi="Helvetica"/>
                <w:color w:val="333333"/>
                <w:bdr w:val="none" w:sz="0" w:space="0" w:color="auto" w:frame="1"/>
              </w:rPr>
              <w:t>mater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pregna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f?etal</w:t>
            </w:r>
            <w:proofErr w:type="spellEnd"/>
            <w:r>
              <w:rPr>
                <w:rStyle w:val="medium-normal"/>
                <w:rFonts w:ascii="Helvetica" w:hAnsi="Helvetica"/>
                <w:color w:val="333333"/>
                <w:bdr w:val="none" w:sz="0" w:space="0" w:color="auto" w:frame="1"/>
              </w:rPr>
              <w:t xml:space="preserve"> or prenatal ) OR MW ( </w:t>
            </w:r>
            <w:proofErr w:type="spellStart"/>
            <w:r>
              <w:rPr>
                <w:rStyle w:val="medium-normal"/>
                <w:rFonts w:ascii="Helvetica" w:hAnsi="Helvetica"/>
                <w:color w:val="333333"/>
                <w:bdr w:val="none" w:sz="0" w:space="0" w:color="auto" w:frame="1"/>
              </w:rPr>
              <w:t>mater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pregnan</w:t>
            </w:r>
            <w:proofErr w:type="spellEnd"/>
            <w:r>
              <w:rPr>
                <w:rStyle w:val="medium-normal"/>
                <w:rFonts w:ascii="Helvetica" w:hAnsi="Helvetica"/>
                <w:color w:val="333333"/>
                <w:bdr w:val="none" w:sz="0" w:space="0" w:color="auto" w:frame="1"/>
              </w:rPr>
              <w:t xml:space="preserve">* or </w:t>
            </w:r>
            <w:proofErr w:type="spellStart"/>
            <w:r>
              <w:rPr>
                <w:rStyle w:val="medium-normal"/>
                <w:rFonts w:ascii="Helvetica" w:hAnsi="Helvetica"/>
                <w:color w:val="333333"/>
                <w:bdr w:val="none" w:sz="0" w:space="0" w:color="auto" w:frame="1"/>
              </w:rPr>
              <w:t>f?etal</w:t>
            </w:r>
            <w:proofErr w:type="spellEnd"/>
            <w:r>
              <w:rPr>
                <w:rStyle w:val="medium-normal"/>
                <w:rFonts w:ascii="Helvetica" w:hAnsi="Helvetica"/>
                <w:color w:val="333333"/>
                <w:bdr w:val="none" w:sz="0" w:space="0" w:color="auto" w:frame="1"/>
              </w:rPr>
              <w:t xml:space="preserve"> or prenatal )</w:t>
            </w:r>
          </w:p>
        </w:tc>
        <w:tc>
          <w:tcPr>
            <w:tcW w:w="600" w:type="pct"/>
            <w:vAlign w:val="bottom"/>
          </w:tcPr>
          <w:p w14:paraId="4D407FE1" w14:textId="7A23C2E6" w:rsidR="00242C36" w:rsidRDefault="00242C36" w:rsidP="00493ECF">
            <w:r>
              <w:rPr>
                <w:rStyle w:val="medium-normal"/>
                <w:rFonts w:ascii="Helvetica" w:hAnsi="Helvetica"/>
                <w:color w:val="333333"/>
                <w:bdr w:val="none" w:sz="0" w:space="0" w:color="auto" w:frame="1"/>
              </w:rPr>
              <w:t>315,248</w:t>
            </w:r>
          </w:p>
        </w:tc>
      </w:tr>
      <w:tr w:rsidR="00242C36" w14:paraId="1BCDF57C" w14:textId="77777777" w:rsidTr="00242C36">
        <w:tc>
          <w:tcPr>
            <w:tcW w:w="390" w:type="pct"/>
            <w:vAlign w:val="bottom"/>
          </w:tcPr>
          <w:p w14:paraId="6BC67A41" w14:textId="4F9FDF01" w:rsidR="00242C36" w:rsidRDefault="00242C36" w:rsidP="00493ECF">
            <w:r>
              <w:rPr>
                <w:rStyle w:val="medium-normal"/>
                <w:rFonts w:ascii="Helvetica" w:hAnsi="Helvetica"/>
                <w:color w:val="333333"/>
                <w:bdr w:val="none" w:sz="0" w:space="0" w:color="auto" w:frame="1"/>
              </w:rPr>
              <w:t>S3</w:t>
            </w:r>
          </w:p>
        </w:tc>
        <w:tc>
          <w:tcPr>
            <w:tcW w:w="4010" w:type="pct"/>
            <w:vAlign w:val="bottom"/>
          </w:tcPr>
          <w:p w14:paraId="384CF751" w14:textId="433B16F2" w:rsidR="00242C36" w:rsidRDefault="00242C36" w:rsidP="00493ECF">
            <w:r>
              <w:rPr>
                <w:rStyle w:val="medium-normal"/>
                <w:rFonts w:ascii="Helvetica" w:hAnsi="Helvetica"/>
                <w:color w:val="333333"/>
                <w:bdr w:val="none" w:sz="0" w:space="0" w:color="auto" w:frame="1"/>
              </w:rPr>
              <w:t xml:space="preserve">TI ( motor skills or neurophysiology or cognition or language or academic achievement or memory or attention or executive function or affect regulation or adaptive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or social skills or communication or fine motor or gross motor or IQ or intelligence or ((education* or school) and achievement) or inattention or emotional development or emotional regulation or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problems or developmental delay or neurodevelopment* ) OR AB ( motor skills or neurophysiology or cognition or language or academic achievement or memory or attention or executive function or affect regulation or adaptive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or social skills or communication or fine motor or gross motor or IQ or intelligence or ((education* or school) and achievement) or inattention or emotional development or emotional regulation or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problems or developmental delay or neurodevelopment* ) OR MW ( motor skills or neurophysiology or cognition or language or academic achievement or memory or attention or executive function or affect regulation or adaptive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or social skills or communication or fine motor or gross motor or IQ or intelligence or ((education* or school) and achievement) or inattention or emotional development or emotional regulation or </w:t>
            </w:r>
            <w:proofErr w:type="spellStart"/>
            <w:r>
              <w:rPr>
                <w:rStyle w:val="medium-normal"/>
                <w:rFonts w:ascii="Helvetica" w:hAnsi="Helvetica"/>
                <w:color w:val="333333"/>
                <w:bdr w:val="none" w:sz="0" w:space="0" w:color="auto" w:frame="1"/>
              </w:rPr>
              <w:t>behavio?r</w:t>
            </w:r>
            <w:proofErr w:type="spellEnd"/>
            <w:r>
              <w:rPr>
                <w:rStyle w:val="medium-normal"/>
                <w:rFonts w:ascii="Helvetica" w:hAnsi="Helvetica"/>
                <w:color w:val="333333"/>
                <w:bdr w:val="none" w:sz="0" w:space="0" w:color="auto" w:frame="1"/>
              </w:rPr>
              <w:t xml:space="preserve"> problems or developmental delay or neurodevelopment* )</w:t>
            </w:r>
          </w:p>
        </w:tc>
        <w:tc>
          <w:tcPr>
            <w:tcW w:w="600" w:type="pct"/>
            <w:vAlign w:val="bottom"/>
          </w:tcPr>
          <w:p w14:paraId="42D26087" w14:textId="30E0ADFE" w:rsidR="00242C36" w:rsidRDefault="00242C36" w:rsidP="00493ECF">
            <w:r>
              <w:rPr>
                <w:rStyle w:val="medium-normal"/>
                <w:rFonts w:ascii="Helvetica" w:hAnsi="Helvetica"/>
                <w:color w:val="333333"/>
                <w:bdr w:val="none" w:sz="0" w:space="0" w:color="auto" w:frame="1"/>
              </w:rPr>
              <w:t>565,786</w:t>
            </w:r>
          </w:p>
        </w:tc>
      </w:tr>
      <w:tr w:rsidR="00242C36" w14:paraId="63F7938D" w14:textId="77777777" w:rsidTr="00242C36">
        <w:tc>
          <w:tcPr>
            <w:tcW w:w="390" w:type="pct"/>
            <w:vAlign w:val="bottom"/>
          </w:tcPr>
          <w:p w14:paraId="474F52BD" w14:textId="5886E638" w:rsidR="00242C36" w:rsidRDefault="00242C36" w:rsidP="005D7F6E">
            <w:r>
              <w:rPr>
                <w:rStyle w:val="medium-normal"/>
                <w:rFonts w:ascii="Helvetica" w:hAnsi="Helvetica"/>
                <w:color w:val="333333"/>
                <w:bdr w:val="none" w:sz="0" w:space="0" w:color="auto" w:frame="1"/>
              </w:rPr>
              <w:t>S4</w:t>
            </w:r>
          </w:p>
        </w:tc>
        <w:tc>
          <w:tcPr>
            <w:tcW w:w="4010" w:type="pct"/>
            <w:vAlign w:val="bottom"/>
          </w:tcPr>
          <w:p w14:paraId="4925FB72" w14:textId="4A3ADACB" w:rsidR="00242C36" w:rsidRDefault="00242C36" w:rsidP="005D7F6E">
            <w:r>
              <w:rPr>
                <w:rStyle w:val="medium-normal"/>
                <w:rFonts w:ascii="Helvetica" w:hAnsi="Helvetica"/>
                <w:color w:val="333333"/>
                <w:bdr w:val="none" w:sz="0" w:space="0" w:color="auto" w:frame="1"/>
              </w:rPr>
              <w:t>TI ( prospective or longitudinal or follow-up or cohort ) OR AB ( prospective or longitudinal or follow-up or cohort ) OR MW ( prospective or longitudinal or follow-up or cohort )</w:t>
            </w:r>
          </w:p>
        </w:tc>
        <w:tc>
          <w:tcPr>
            <w:tcW w:w="600" w:type="pct"/>
            <w:vAlign w:val="bottom"/>
          </w:tcPr>
          <w:p w14:paraId="71ABB97B" w14:textId="3AB6080F" w:rsidR="00242C36" w:rsidRDefault="00242C36" w:rsidP="005D7F6E">
            <w:r>
              <w:rPr>
                <w:rStyle w:val="medium-normal"/>
                <w:rFonts w:ascii="Helvetica" w:hAnsi="Helvetica"/>
                <w:color w:val="333333"/>
                <w:bdr w:val="none" w:sz="0" w:space="0" w:color="auto" w:frame="1"/>
              </w:rPr>
              <w:t>818,896</w:t>
            </w:r>
          </w:p>
        </w:tc>
      </w:tr>
      <w:tr w:rsidR="00242C36" w14:paraId="141A84B1" w14:textId="77777777" w:rsidTr="00242C36">
        <w:tc>
          <w:tcPr>
            <w:tcW w:w="390" w:type="pct"/>
            <w:vAlign w:val="bottom"/>
          </w:tcPr>
          <w:p w14:paraId="2BE46968" w14:textId="7CA0C528" w:rsidR="00242C36" w:rsidRDefault="00242C36" w:rsidP="008F4079">
            <w:r>
              <w:rPr>
                <w:rStyle w:val="medium-normal"/>
                <w:rFonts w:ascii="Helvetica" w:hAnsi="Helvetica"/>
                <w:color w:val="333333"/>
                <w:bdr w:val="none" w:sz="0" w:space="0" w:color="auto" w:frame="1"/>
              </w:rPr>
              <w:t>S5</w:t>
            </w:r>
          </w:p>
        </w:tc>
        <w:tc>
          <w:tcPr>
            <w:tcW w:w="4010" w:type="pct"/>
            <w:vAlign w:val="bottom"/>
          </w:tcPr>
          <w:p w14:paraId="74AC84CF" w14:textId="3EB88445" w:rsidR="00242C36" w:rsidRDefault="00242C36" w:rsidP="008F4079">
            <w:r>
              <w:rPr>
                <w:rStyle w:val="medium-normal"/>
                <w:rFonts w:ascii="Helvetica" w:hAnsi="Helvetica"/>
                <w:color w:val="333333"/>
                <w:bdr w:val="none" w:sz="0" w:space="0" w:color="auto" w:frame="1"/>
              </w:rPr>
              <w:t>S1 AND S2</w:t>
            </w:r>
          </w:p>
        </w:tc>
        <w:tc>
          <w:tcPr>
            <w:tcW w:w="600" w:type="pct"/>
            <w:vAlign w:val="bottom"/>
          </w:tcPr>
          <w:p w14:paraId="2CD21FCB" w14:textId="6BF7CF07" w:rsidR="00242C36" w:rsidRDefault="00242C36" w:rsidP="008F4079">
            <w:r>
              <w:rPr>
                <w:rStyle w:val="medium-normal"/>
                <w:rFonts w:ascii="Helvetica" w:hAnsi="Helvetica"/>
                <w:color w:val="333333"/>
                <w:bdr w:val="none" w:sz="0" w:space="0" w:color="auto" w:frame="1"/>
              </w:rPr>
              <w:t>4,085</w:t>
            </w:r>
          </w:p>
        </w:tc>
      </w:tr>
      <w:tr w:rsidR="00242C36" w14:paraId="27339555" w14:textId="77777777" w:rsidTr="00242C36">
        <w:tc>
          <w:tcPr>
            <w:tcW w:w="390" w:type="pct"/>
            <w:vAlign w:val="bottom"/>
          </w:tcPr>
          <w:p w14:paraId="2D81211E" w14:textId="0063C256" w:rsidR="00242C36" w:rsidRDefault="00242C36" w:rsidP="008F4079">
            <w:r>
              <w:rPr>
                <w:rStyle w:val="medium-normal"/>
                <w:rFonts w:ascii="Helvetica" w:hAnsi="Helvetica"/>
                <w:color w:val="333333"/>
                <w:bdr w:val="none" w:sz="0" w:space="0" w:color="auto" w:frame="1"/>
              </w:rPr>
              <w:t>S6</w:t>
            </w:r>
          </w:p>
        </w:tc>
        <w:tc>
          <w:tcPr>
            <w:tcW w:w="4010" w:type="pct"/>
            <w:vAlign w:val="bottom"/>
          </w:tcPr>
          <w:p w14:paraId="4DE049D3" w14:textId="0E230927" w:rsidR="00242C36" w:rsidRDefault="00242C36" w:rsidP="008F4079">
            <w:r>
              <w:rPr>
                <w:rStyle w:val="medium-normal"/>
                <w:rFonts w:ascii="Helvetica" w:hAnsi="Helvetica"/>
                <w:color w:val="333333"/>
                <w:bdr w:val="none" w:sz="0" w:space="0" w:color="auto" w:frame="1"/>
              </w:rPr>
              <w:t>S3 AND S4 AND S5</w:t>
            </w:r>
          </w:p>
        </w:tc>
        <w:tc>
          <w:tcPr>
            <w:tcW w:w="600" w:type="pct"/>
            <w:vAlign w:val="bottom"/>
          </w:tcPr>
          <w:p w14:paraId="18EBC00E" w14:textId="1E9FDA03" w:rsidR="00242C36" w:rsidRDefault="00242C36" w:rsidP="008F4079">
            <w:r>
              <w:rPr>
                <w:rStyle w:val="medium-normal"/>
                <w:rFonts w:ascii="Helvetica" w:hAnsi="Helvetica"/>
                <w:color w:val="333333"/>
                <w:bdr w:val="none" w:sz="0" w:space="0" w:color="auto" w:frame="1"/>
              </w:rPr>
              <w:t>173</w:t>
            </w:r>
          </w:p>
        </w:tc>
      </w:tr>
    </w:tbl>
    <w:p w14:paraId="046C89D0" w14:textId="011C6FEE" w:rsidR="003706E3" w:rsidRDefault="003706E3" w:rsidP="00D0466E"/>
    <w:p w14:paraId="40D411F4" w14:textId="77777777" w:rsidR="00B0541A" w:rsidRDefault="00B0541A" w:rsidP="00B0541A">
      <w:pPr>
        <w:sectPr w:rsidR="00B0541A" w:rsidSect="001B1BCE">
          <w:pgSz w:w="11906" w:h="16838"/>
          <w:pgMar w:top="1440" w:right="1440" w:bottom="1440" w:left="1440" w:header="708" w:footer="708" w:gutter="0"/>
          <w:cols w:space="708"/>
          <w:titlePg/>
          <w:docGrid w:linePitch="360"/>
        </w:sectPr>
      </w:pPr>
    </w:p>
    <w:p w14:paraId="069F5734" w14:textId="534608FF" w:rsidR="008D6A54" w:rsidRDefault="009D6C3E" w:rsidP="00B0541A">
      <w:pPr>
        <w:pStyle w:val="Subtitle"/>
      </w:pPr>
      <w:r>
        <w:lastRenderedPageBreak/>
        <w:t>Appendix 2: Quality of Included Studies</w:t>
      </w:r>
    </w:p>
    <w:p w14:paraId="6EFD30D5" w14:textId="105F69B1" w:rsidR="0001244C" w:rsidRPr="00B65CCB" w:rsidRDefault="0001244C" w:rsidP="0001244C">
      <w:pPr>
        <w:pStyle w:val="Heading2"/>
        <w:spacing w:after="120"/>
        <w:rPr>
          <w:lang w:val="en-GB"/>
        </w:rPr>
      </w:pPr>
      <w:r w:rsidRPr="00B65CCB">
        <w:rPr>
          <w:lang w:val="en-GB"/>
        </w:rPr>
        <w:t>Supplementary Table S</w:t>
      </w:r>
      <w:r w:rsidR="006D0467">
        <w:rPr>
          <w:lang w:val="en-GB"/>
        </w:rPr>
        <w:t>2</w:t>
      </w:r>
      <w:r w:rsidRPr="00B65CCB">
        <w:rPr>
          <w:lang w:val="en-GB"/>
        </w:rPr>
        <w:t>. Risk of bias assessment scores based on NOS scale of cohort, longitudinal and cross-sectional studies</w:t>
      </w:r>
    </w:p>
    <w:tbl>
      <w:tblPr>
        <w:tblStyle w:val="TableGrid"/>
        <w:tblW w:w="5000" w:type="pct"/>
        <w:tblLayout w:type="fixed"/>
        <w:tblLook w:val="04A0" w:firstRow="1" w:lastRow="0" w:firstColumn="1" w:lastColumn="0" w:noHBand="0" w:noVBand="1"/>
      </w:tblPr>
      <w:tblGrid>
        <w:gridCol w:w="1894"/>
        <w:gridCol w:w="1378"/>
        <w:gridCol w:w="1378"/>
        <w:gridCol w:w="165"/>
        <w:gridCol w:w="1216"/>
        <w:gridCol w:w="1194"/>
        <w:gridCol w:w="184"/>
        <w:gridCol w:w="1378"/>
        <w:gridCol w:w="1272"/>
        <w:gridCol w:w="106"/>
        <w:gridCol w:w="1311"/>
        <w:gridCol w:w="67"/>
        <w:gridCol w:w="1384"/>
        <w:gridCol w:w="1021"/>
      </w:tblGrid>
      <w:tr w:rsidR="002C2221" w:rsidRPr="00786A27" w14:paraId="3A5F4A6B" w14:textId="77777777" w:rsidTr="002C2221">
        <w:trPr>
          <w:cantSplit/>
          <w:trHeight w:val="806"/>
        </w:trPr>
        <w:tc>
          <w:tcPr>
            <w:tcW w:w="679" w:type="pct"/>
            <w:vAlign w:val="center"/>
          </w:tcPr>
          <w:p w14:paraId="02475E5C" w14:textId="77777777" w:rsidR="00BD53B2" w:rsidRPr="001B1BCE" w:rsidRDefault="00BD53B2" w:rsidP="00BD53B2">
            <w:pPr>
              <w:rPr>
                <w:rFonts w:asciiTheme="minorHAnsi" w:hAnsiTheme="minorHAnsi" w:cstheme="minorHAnsi"/>
                <w:sz w:val="22"/>
                <w:szCs w:val="22"/>
                <w:lang w:val="en-AU"/>
              </w:rPr>
            </w:pPr>
            <w:r w:rsidRPr="001B1BCE">
              <w:rPr>
                <w:rFonts w:asciiTheme="minorHAnsi" w:hAnsiTheme="minorHAnsi" w:cstheme="minorHAnsi"/>
                <w:b/>
                <w:bCs/>
                <w:sz w:val="22"/>
                <w:szCs w:val="22"/>
                <w:lang w:val="en-AU"/>
              </w:rPr>
              <w:t>Study</w:t>
            </w:r>
          </w:p>
        </w:tc>
        <w:tc>
          <w:tcPr>
            <w:tcW w:w="494" w:type="pct"/>
            <w:vAlign w:val="center"/>
          </w:tcPr>
          <w:p w14:paraId="06FB9B8F" w14:textId="70EC5209"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sz w:val="22"/>
                <w:szCs w:val="22"/>
                <w:lang w:val="en-AU"/>
              </w:rPr>
              <w:t>Exposed cohort</w:t>
            </w:r>
          </w:p>
        </w:tc>
        <w:tc>
          <w:tcPr>
            <w:tcW w:w="553" w:type="pct"/>
            <w:gridSpan w:val="2"/>
            <w:vAlign w:val="center"/>
          </w:tcPr>
          <w:p w14:paraId="7D8B6FE6" w14:textId="6C840714"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sz w:val="22"/>
                <w:szCs w:val="22"/>
                <w:lang w:val="en-AU"/>
              </w:rPr>
              <w:t>Non-exposed cohort</w:t>
            </w:r>
          </w:p>
        </w:tc>
        <w:tc>
          <w:tcPr>
            <w:tcW w:w="436" w:type="pct"/>
            <w:vAlign w:val="center"/>
          </w:tcPr>
          <w:p w14:paraId="6950CF2B" w14:textId="572079AD"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sz w:val="22"/>
                <w:szCs w:val="22"/>
                <w:lang w:val="en-AU"/>
              </w:rPr>
              <w:t>Exposure</w:t>
            </w:r>
          </w:p>
        </w:tc>
        <w:tc>
          <w:tcPr>
            <w:tcW w:w="428" w:type="pct"/>
            <w:vAlign w:val="center"/>
          </w:tcPr>
          <w:p w14:paraId="5C2882A8" w14:textId="08A18C1F"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sz w:val="22"/>
                <w:szCs w:val="22"/>
                <w:lang w:val="en-AU"/>
              </w:rPr>
              <w:t>Outcome</w:t>
            </w:r>
            <w:r w:rsidR="006A3DC1">
              <w:rPr>
                <w:rFonts w:asciiTheme="minorHAnsi" w:hAnsiTheme="minorHAnsi" w:cstheme="minorHAnsi"/>
                <w:sz w:val="22"/>
                <w:szCs w:val="22"/>
                <w:lang w:val="en-AU"/>
              </w:rPr>
              <w:t xml:space="preserve"> Timing</w:t>
            </w:r>
          </w:p>
        </w:tc>
        <w:tc>
          <w:tcPr>
            <w:tcW w:w="560" w:type="pct"/>
            <w:gridSpan w:val="2"/>
            <w:vAlign w:val="center"/>
          </w:tcPr>
          <w:p w14:paraId="19293F4D" w14:textId="09B0FB72"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color w:val="000000"/>
                <w:sz w:val="22"/>
                <w:szCs w:val="22"/>
                <w:lang w:val="en-AU"/>
              </w:rPr>
              <w:t>Comparability</w:t>
            </w:r>
          </w:p>
        </w:tc>
        <w:tc>
          <w:tcPr>
            <w:tcW w:w="456" w:type="pct"/>
            <w:vAlign w:val="center"/>
          </w:tcPr>
          <w:p w14:paraId="5E6E1F66" w14:textId="415C5231" w:rsidR="00BD53B2" w:rsidRPr="00786A27" w:rsidRDefault="0042035E" w:rsidP="002C2221">
            <w:pPr>
              <w:jc w:val="center"/>
              <w:rPr>
                <w:rFonts w:asciiTheme="minorHAnsi" w:hAnsiTheme="minorHAnsi" w:cstheme="minorHAnsi"/>
                <w:sz w:val="22"/>
                <w:szCs w:val="22"/>
                <w:lang w:val="en-AU"/>
              </w:rPr>
            </w:pPr>
            <w:r>
              <w:rPr>
                <w:rFonts w:asciiTheme="minorHAnsi" w:hAnsiTheme="minorHAnsi" w:cstheme="minorHAnsi"/>
                <w:color w:val="000000"/>
                <w:sz w:val="22"/>
                <w:szCs w:val="22"/>
                <w:lang w:val="en-AU"/>
              </w:rPr>
              <w:t>Assessment</w:t>
            </w:r>
          </w:p>
        </w:tc>
        <w:tc>
          <w:tcPr>
            <w:tcW w:w="508" w:type="pct"/>
            <w:gridSpan w:val="2"/>
            <w:vAlign w:val="center"/>
          </w:tcPr>
          <w:p w14:paraId="41B76F43" w14:textId="1779D95E" w:rsidR="00BD53B2" w:rsidRPr="00786A27" w:rsidRDefault="00BD53B2" w:rsidP="002C2221">
            <w:pPr>
              <w:jc w:val="center"/>
              <w:rPr>
                <w:rFonts w:asciiTheme="minorHAnsi" w:hAnsiTheme="minorHAnsi" w:cstheme="minorHAnsi"/>
                <w:sz w:val="22"/>
                <w:szCs w:val="22"/>
                <w:lang w:val="en-AU"/>
              </w:rPr>
            </w:pPr>
            <w:r w:rsidRPr="00786A27">
              <w:rPr>
                <w:rFonts w:asciiTheme="minorHAnsi" w:hAnsiTheme="minorHAnsi" w:cstheme="minorHAnsi"/>
                <w:color w:val="000000"/>
                <w:sz w:val="22"/>
                <w:szCs w:val="22"/>
                <w:lang w:val="en-AU"/>
              </w:rPr>
              <w:t>Length of follow-up</w:t>
            </w:r>
          </w:p>
        </w:tc>
        <w:tc>
          <w:tcPr>
            <w:tcW w:w="520" w:type="pct"/>
            <w:gridSpan w:val="2"/>
            <w:vAlign w:val="center"/>
          </w:tcPr>
          <w:p w14:paraId="353423B3" w14:textId="1B804C8A" w:rsidR="00BD53B2" w:rsidRPr="00786A27" w:rsidRDefault="00BD53B2" w:rsidP="002C2221">
            <w:pPr>
              <w:jc w:val="center"/>
              <w:rPr>
                <w:rFonts w:asciiTheme="minorHAnsi" w:hAnsiTheme="minorHAnsi" w:cstheme="minorHAnsi"/>
                <w:sz w:val="22"/>
                <w:szCs w:val="22"/>
                <w:lang w:val="en-AU"/>
              </w:rPr>
            </w:pPr>
            <w:r w:rsidRPr="00786A27">
              <w:rPr>
                <w:rFonts w:asciiTheme="minorHAnsi" w:hAnsiTheme="minorHAnsi" w:cstheme="minorHAnsi"/>
                <w:color w:val="000000"/>
                <w:sz w:val="22"/>
                <w:szCs w:val="22"/>
                <w:lang w:val="en-AU"/>
              </w:rPr>
              <w:t>Adequacy of follow-up cohorts</w:t>
            </w:r>
          </w:p>
        </w:tc>
        <w:tc>
          <w:tcPr>
            <w:tcW w:w="366" w:type="pct"/>
            <w:vAlign w:val="center"/>
          </w:tcPr>
          <w:p w14:paraId="2C4A5302" w14:textId="77777777" w:rsidR="00BD53B2" w:rsidRPr="00786A27" w:rsidRDefault="00BD53B2" w:rsidP="00BD53B2">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Total</w:t>
            </w:r>
          </w:p>
        </w:tc>
      </w:tr>
      <w:tr w:rsidR="002C2221" w:rsidRPr="00786A27" w14:paraId="214B1AFC" w14:textId="77777777" w:rsidTr="002C2221">
        <w:trPr>
          <w:trHeight w:val="806"/>
        </w:trPr>
        <w:tc>
          <w:tcPr>
            <w:tcW w:w="679" w:type="pct"/>
            <w:vAlign w:val="center"/>
          </w:tcPr>
          <w:p w14:paraId="74B6CAC7" w14:textId="2D907ECB"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r>
            <w:r w:rsidR="00CA1265">
              <w:rPr>
                <w:rFonts w:cstheme="minorHAnsi"/>
                <w:lang w:val="en-AU"/>
              </w:rPr>
              <w:instrText xml:space="preserve"> ADDIN EN.CITE &lt;EndNote&gt;&lt;Cite AuthorYear="1"&gt;&lt;Author&gt;Alati&lt;/Author&gt;&lt;Year&gt;2013&lt;/Year&gt;&lt;RecNum&gt;43&lt;/RecNum&gt;&lt;DisplayText&gt;Alati et al. (2013)&lt;/DisplayText&gt;&lt;record&gt;&lt;rec-number&gt;43&lt;/rec-number&gt;&lt;foreign-keys&gt;&lt;key app="EN" db-id="wtsa2ta2nwzsadee9pe59ztq2xe95rrvw9pv" timestamp="1658275999"&gt;43&lt;/key&gt;&lt;/foreign-keys&gt;&lt;ref-type name="Journal Article"&gt;17&lt;/ref-type&gt;&lt;contributors&gt;&lt;authors&gt;&lt;author&gt;Alati, R.&lt;/author&gt;&lt;author&gt;Davey Smith, G.&lt;/author&gt;&lt;author&gt;Lewis, S. J.&lt;/author&gt;&lt;author&gt;Sayal, K.&lt;/author&gt;&lt;author&gt;Draper, E. S.&lt;/author&gt;&lt;author&gt;Golding, J.&lt;/author&gt;&lt;author&gt;Fraser, R.&lt;/author&gt;&lt;author&gt;Gray, R.&lt;/author&gt;&lt;/authors&gt;&lt;/contributors&gt;&lt;auth-address&gt;School of Population Health, University of Queensland, Brisbane, Queensland, Australia ; Centre for Youth Substance Abuse Research, University of Queensland, Brisbane, Queensland, Australia.&lt;/auth-address&gt;&lt;titles&gt;&lt;title&gt;Effect of prenatal alcohol exposure on childhood academic outcomes: contrasting maternal and paternal associations in the ALSPAC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4844&lt;/pages&gt;&lt;volume&gt;8&lt;/volume&gt;&lt;number&gt;10&lt;/number&gt;&lt;edition&gt;2013/10/17&lt;/edition&gt;&lt;keywords&gt;&lt;keyword&gt;Alcohol Drinking/ physiopathology&lt;/keyword&gt;&lt;keyword&gt;Cognition/ physiology&lt;/keyword&gt;&lt;keyword&gt;England&lt;/keyword&gt;&lt;keyword&gt;Female&lt;/keyword&gt;&lt;keyword&gt;Humans&lt;/keyword&gt;&lt;keyword&gt;Intelligence/ physiology&lt;/keyword&gt;&lt;keyword&gt;Pregnancy&lt;/keyword&gt;&lt;keyword&gt;Prenatal Exposure Delayed Effects&lt;/keyword&gt;&lt;/keywords&gt;&lt;dates&gt;&lt;year&gt;2013&lt;/year&gt;&lt;/dates&gt;&lt;isbn&gt;1932-6203 (Electronic)&amp;#xD;1932-6203 (Linking)&lt;/isbn&gt;&lt;accession-num&gt;24130672&lt;/accession-num&gt;&lt;urls&gt;&lt;/urls&gt;&lt;custom1&gt;In&lt;/custom1&gt;&lt;electronic-resource-num&gt;10.1371/journal.pone.0074844&lt;/electronic-resource-num&gt;&lt;remote-database-provider&gt;NLM&lt;/remote-database-provider&gt;&lt;research-notes&gt;Relevant&lt;/research-notes&gt;&lt;language&gt;eng&lt;/language&gt;&lt;/record&gt;&lt;/Cite&gt;&lt;/EndNote&gt;</w:instrText>
            </w:r>
            <w:r w:rsidRPr="001B1BCE">
              <w:rPr>
                <w:rFonts w:cstheme="minorHAnsi"/>
                <w:lang w:val="en-AU"/>
              </w:rPr>
              <w:fldChar w:fldCharType="separate"/>
            </w:r>
            <w:r w:rsidRPr="001B1BCE">
              <w:rPr>
                <w:rFonts w:asciiTheme="minorHAnsi" w:hAnsiTheme="minorHAnsi" w:cstheme="minorHAnsi"/>
                <w:noProof/>
                <w:sz w:val="22"/>
                <w:szCs w:val="22"/>
                <w:lang w:val="en-AU"/>
              </w:rPr>
              <w:t>Alati et al. (2013)</w:t>
            </w:r>
            <w:r w:rsidRPr="001B1BCE">
              <w:rPr>
                <w:rFonts w:cstheme="minorHAnsi"/>
                <w:lang w:val="en-AU"/>
              </w:rPr>
              <w:fldChar w:fldCharType="end"/>
            </w:r>
          </w:p>
        </w:tc>
        <w:tc>
          <w:tcPr>
            <w:tcW w:w="494" w:type="pct"/>
            <w:vAlign w:val="center"/>
          </w:tcPr>
          <w:p w14:paraId="238E2151"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1EA0DEF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1C97837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7B9AB00F"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7861351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443FC1E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5CFE741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28B86089"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445C3ADD"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6B1EE6A7" w14:textId="77777777" w:rsidTr="002C2221">
        <w:trPr>
          <w:trHeight w:val="806"/>
        </w:trPr>
        <w:tc>
          <w:tcPr>
            <w:tcW w:w="679" w:type="pct"/>
            <w:vAlign w:val="center"/>
          </w:tcPr>
          <w:p w14:paraId="59570233" w14:textId="4318C7C0"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BbGF0aTwvQXV0aG9yPjxZZWFy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</w:fldData>
              </w:fldChar>
            </w:r>
            <w:r w:rsidR="00835EAA">
              <w:rPr>
                <w:rFonts w:cstheme="minorHAnsi"/>
                <w:lang w:val="en-AU"/>
              </w:rPr>
              <w:instrText xml:space="preserve"> ADDIN EN.CITE </w:instrText>
            </w:r>
            <w:r w:rsidR="00835EAA">
              <w:rPr>
                <w:rFonts w:cstheme="minorHAnsi"/>
                <w:lang w:val="en-AU"/>
              </w:rPr>
              <w:fldChar w:fldCharType="begin">
                <w:fldData xml:space="preserve">PEVuZE5vdGU+PENpdGUgQXV0aG9yWWVhcj0iMSI+PEF1dGhvcj5BbGF0aTwvQXV0aG9yPjxZZWFy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</w:fldData>
              </w:fldChar>
            </w:r>
            <w:r w:rsidR="00835EAA">
              <w:rPr>
                <w:rFonts w:cstheme="minorHAnsi"/>
                <w:lang w:val="en-AU"/>
              </w:rPr>
              <w:instrText xml:space="preserve"> ADDIN EN.CITE.DATA </w:instrText>
            </w:r>
            <w:r w:rsidR="00835EAA">
              <w:rPr>
                <w:rFonts w:cstheme="minorHAnsi"/>
                <w:lang w:val="en-AU"/>
              </w:rPr>
            </w:r>
            <w:r w:rsidR="00835EAA">
              <w:rPr>
                <w:rFonts w:cstheme="minorHAnsi"/>
                <w:lang w:val="en-AU"/>
              </w:rPr>
              <w:fldChar w:fldCharType="end"/>
            </w:r>
            <w:r w:rsidRPr="001B1BCE">
              <w:rPr>
                <w:rFonts w:cstheme="minorHAnsi"/>
                <w:lang w:val="en-AU"/>
              </w:rPr>
            </w:r>
            <w:r w:rsidRPr="001B1BCE">
              <w:rPr>
                <w:rFonts w:cstheme="minorHAnsi"/>
                <w:lang w:val="en-AU"/>
              </w:rPr>
              <w:fldChar w:fldCharType="separate"/>
            </w:r>
            <w:r w:rsidRPr="001B1BCE">
              <w:rPr>
                <w:rFonts w:asciiTheme="minorHAnsi" w:hAnsiTheme="minorHAnsi" w:cstheme="minorHAnsi"/>
                <w:noProof/>
                <w:sz w:val="22"/>
                <w:szCs w:val="22"/>
                <w:lang w:val="en-AU"/>
              </w:rPr>
              <w:t>Alati et al. (2008)</w:t>
            </w:r>
            <w:r w:rsidRPr="001B1BCE">
              <w:rPr>
                <w:rFonts w:cstheme="minorHAnsi"/>
                <w:lang w:val="en-AU"/>
              </w:rPr>
              <w:fldChar w:fldCharType="end"/>
            </w:r>
          </w:p>
        </w:tc>
        <w:tc>
          <w:tcPr>
            <w:tcW w:w="494" w:type="pct"/>
            <w:vAlign w:val="center"/>
          </w:tcPr>
          <w:p w14:paraId="79FC3165"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5AFFEBD9"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2707BCEC"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6EE7827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284520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694B2E01"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0430D24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6000AA10"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14891CB4"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1CCED0C4" w14:textId="77777777" w:rsidTr="002C2221">
        <w:trPr>
          <w:trHeight w:val="806"/>
        </w:trPr>
        <w:tc>
          <w:tcPr>
            <w:tcW w:w="679" w:type="pct"/>
            <w:vAlign w:val="center"/>
          </w:tcPr>
          <w:p w14:paraId="1B837687" w14:textId="7549ACE9"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BbHZpazwvQXV0aG9yPjxZZWFy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</w:fldData>
              </w:fldChar>
            </w:r>
            <w:r w:rsidR="00835EAA">
              <w:rPr>
                <w:rFonts w:cstheme="minorHAnsi"/>
                <w:lang w:val="en-AU"/>
              </w:rPr>
              <w:instrText xml:space="preserve"> ADDIN EN.CITE </w:instrText>
            </w:r>
            <w:r w:rsidR="00835EAA">
              <w:rPr>
                <w:rFonts w:cstheme="minorHAnsi"/>
                <w:lang w:val="en-AU"/>
              </w:rPr>
              <w:fldChar w:fldCharType="begin">
                <w:fldData xml:space="preserve">PEVuZE5vdGU+PENpdGUgQXV0aG9yWWVhcj0iMSI+PEF1dGhvcj5BbHZpazwvQXV0aG9yPjxZZWFy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</w:fldData>
              </w:fldChar>
            </w:r>
            <w:r w:rsidR="00835EAA">
              <w:rPr>
                <w:rFonts w:cstheme="minorHAnsi"/>
                <w:lang w:val="en-AU"/>
              </w:rPr>
              <w:instrText xml:space="preserve"> ADDIN EN.CITE.DATA </w:instrText>
            </w:r>
            <w:r w:rsidR="00835EAA">
              <w:rPr>
                <w:rFonts w:cstheme="minorHAnsi"/>
                <w:lang w:val="en-AU"/>
              </w:rPr>
            </w:r>
            <w:r w:rsidR="00835EAA">
              <w:rPr>
                <w:rFonts w:cstheme="minorHAnsi"/>
                <w:lang w:val="en-AU"/>
              </w:rPr>
              <w:fldChar w:fldCharType="end"/>
            </w:r>
            <w:r w:rsidRPr="001B1BCE">
              <w:rPr>
                <w:rFonts w:cstheme="minorHAnsi"/>
                <w:lang w:val="en-AU"/>
              </w:rPr>
            </w:r>
            <w:r w:rsidRPr="001B1BCE">
              <w:rPr>
                <w:rFonts w:cstheme="minorHAnsi"/>
                <w:lang w:val="en-AU"/>
              </w:rPr>
              <w:fldChar w:fldCharType="separate"/>
            </w:r>
            <w:r w:rsidR="00AE2F6C" w:rsidRPr="001B1BCE">
              <w:rPr>
                <w:rFonts w:asciiTheme="minorHAnsi" w:hAnsiTheme="minorHAnsi" w:cstheme="minorHAnsi"/>
                <w:noProof/>
                <w:sz w:val="22"/>
                <w:szCs w:val="22"/>
                <w:lang w:val="en-AU"/>
              </w:rPr>
              <w:t>Alvik et al. (2013)</w:t>
            </w:r>
            <w:r w:rsidRPr="001B1BCE">
              <w:rPr>
                <w:rFonts w:cstheme="minorHAnsi"/>
                <w:lang w:val="en-AU"/>
              </w:rPr>
              <w:fldChar w:fldCharType="end"/>
            </w:r>
          </w:p>
        </w:tc>
        <w:tc>
          <w:tcPr>
            <w:tcW w:w="494" w:type="pct"/>
            <w:vAlign w:val="center"/>
          </w:tcPr>
          <w:p w14:paraId="1D66D53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0D0E4CFD"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78AC4D9D"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052A79B9"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98C6115"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29754948"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13892327"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0F165A6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6796BC9D"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4BB356B2" w14:textId="77777777" w:rsidTr="002C2221">
        <w:trPr>
          <w:trHeight w:val="806"/>
        </w:trPr>
        <w:tc>
          <w:tcPr>
            <w:tcW w:w="679" w:type="pct"/>
            <w:vAlign w:val="center"/>
          </w:tcPr>
          <w:p w14:paraId="452BC11A" w14:textId="4FD73F3A"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r>
            <w:r w:rsidR="00CA1265">
              <w:rPr>
                <w:rFonts w:cstheme="minorHAnsi"/>
                <w:lang w:val="en-AU"/>
              </w:rPr>
              <w:instrText xml:space="preserve"> ADDIN EN.CITE &lt;EndNote&gt;&lt;Cite AuthorYear="1"&gt;&lt;Author&gt;Alvik&lt;/Author&gt;&lt;Year&gt;2011&lt;/Year&gt;&lt;RecNum&gt;55&lt;/RecNum&gt;&lt;DisplayText&gt;Alvik et al. (2011)&lt;/DisplayText&gt;&lt;record&gt;&lt;rec-number&gt;55&lt;/rec-number&gt;&lt;foreign-keys&gt;&lt;key app="EN" db-id="wtsa2ta2nwzsadee9pe59ztq2xe95rrvw9pv" timestamp="1658276000"&gt;55&lt;/key&gt;&lt;/foreign-keys&gt;&lt;ref-type name="Journal Article"&gt;17&lt;/ref-type&gt;&lt;contributors&gt;&lt;authors&gt;&lt;author&gt;Alvik, Astrid&lt;/author&gt;&lt;author&gt;Torgersen, A. M.&lt;/author&gt;&lt;author&gt;Aalen, O. O.&lt;/author&gt;&lt;author&gt;Lindemann, R.&lt;/author&gt;&lt;/authors&gt;&lt;/contributors&gt;&lt;auth-address&gt;Institute of Clinical Medicine, University of Oslo, Norway. astrid.alvik@medisin.uio.no&lt;/auth-address&gt;&lt;titles&gt;&lt;title&gt;Binge alcohol exposure once a week in early pregnancy predicts temperament and sleeping problems in the infant&lt;/title&gt;&lt;secondary-title&gt;Early Hum Dev&lt;/secondary-title&gt;&lt;alt-title&gt;Early human development&lt;/alt-title&gt;&lt;/titles&gt;&lt;alt-periodical&gt;&lt;full-title&gt;Early Human Development&lt;/full-title&gt;&lt;/alt-periodical&gt;&lt;pages&gt;827-33&lt;/pages&gt;&lt;volume&gt;87&lt;/volume&gt;&lt;number&gt;12&lt;/number&gt;&lt;edition&gt;2011/07/16&lt;/edition&gt;&lt;keywords&gt;&lt;keyword&gt;Adult&lt;/keyword&gt;&lt;keyword&gt;Alcohol Drinking/ adverse effects&lt;/keyword&gt;&lt;keyword&gt;Female&lt;/keyword&gt;&lt;keyword&gt;Humans&lt;/keyword&gt;&lt;keyword&gt;Infant&lt;/keyword&gt;&lt;keyword&gt;Logistic Models&lt;/keyword&gt;&lt;keyword&gt;Longitudinal Studies&lt;/keyword&gt;&lt;keyword&gt;Norway&lt;/keyword&gt;&lt;keyword&gt;Pregnancy&lt;/keyword&gt;&lt;keyword&gt;Prenatal Exposure Delayed Effects/ chemically induced/epidemiology&lt;/keyword&gt;&lt;keyword&gt;Principal Component Analysis&lt;/keyword&gt;&lt;keyword&gt;Sleep Wake Disorders/ chemically induced&lt;/keyword&gt;&lt;keyword&gt;Temperament/ drug effects&lt;/keyword&gt;&lt;/keywords&gt;&lt;dates&gt;&lt;year&gt;2011&lt;/year&gt;&lt;pub-dates&gt;&lt;date&gt;Dec&lt;/date&gt;&lt;/pub-dates&gt;&lt;/dates&gt;&lt;isbn&gt;1872-6232 (Electronic)&amp;#xD;0378-3782 (Linking)&lt;/isbn&gt;&lt;accession-num&gt;21757302&lt;/accession-num&gt;&lt;urls&gt;&lt;/urls&gt;&lt;custom1&gt;In&lt;/custom1&gt;&lt;electronic-resource-num&gt;10.1016/j.earlhumdev.2011.06.009&lt;/electronic-resource-num&gt;&lt;remote-database-provider&gt;NLM&lt;/remote-database-provider&gt;&lt;research-notes&gt;Relevant - temprament only&lt;/research-notes&gt;&lt;language&gt;eng&lt;/language&gt;&lt;/record&gt;&lt;/Cite&gt;&lt;/EndNote&gt;</w:instrText>
            </w:r>
            <w:r w:rsidRPr="001B1BCE">
              <w:rPr>
                <w:rFonts w:cstheme="minorHAnsi"/>
                <w:lang w:val="en-AU"/>
              </w:rPr>
              <w:fldChar w:fldCharType="separate"/>
            </w:r>
            <w:r w:rsidR="00AE2F6C" w:rsidRPr="001B1BCE">
              <w:rPr>
                <w:rFonts w:asciiTheme="minorHAnsi" w:hAnsiTheme="minorHAnsi" w:cstheme="minorHAnsi"/>
                <w:noProof/>
                <w:sz w:val="22"/>
                <w:szCs w:val="22"/>
                <w:lang w:val="en-AU"/>
              </w:rPr>
              <w:t>Alvik et al. (2011)</w:t>
            </w:r>
            <w:r w:rsidRPr="001B1BCE">
              <w:rPr>
                <w:rFonts w:cstheme="minorHAnsi"/>
                <w:lang w:val="en-AU"/>
              </w:rPr>
              <w:fldChar w:fldCharType="end"/>
            </w:r>
          </w:p>
        </w:tc>
        <w:tc>
          <w:tcPr>
            <w:tcW w:w="494" w:type="pct"/>
            <w:vAlign w:val="center"/>
          </w:tcPr>
          <w:p w14:paraId="3A9BCA61"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05AFAD1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3F908B5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273DB091"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04AB741C"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409209F3"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08" w:type="pct"/>
            <w:gridSpan w:val="2"/>
            <w:vAlign w:val="center"/>
          </w:tcPr>
          <w:p w14:paraId="3D94767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20" w:type="pct"/>
            <w:gridSpan w:val="2"/>
            <w:vAlign w:val="center"/>
          </w:tcPr>
          <w:p w14:paraId="039155C7"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79945CA6"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6</w:t>
            </w:r>
          </w:p>
        </w:tc>
      </w:tr>
      <w:tr w:rsidR="002C2221" w:rsidRPr="00786A27" w14:paraId="0596F44C" w14:textId="77777777" w:rsidTr="002C2221">
        <w:trPr>
          <w:trHeight w:val="806"/>
        </w:trPr>
        <w:tc>
          <w:tcPr>
            <w:tcW w:w="679" w:type="pct"/>
            <w:vAlign w:val="center"/>
          </w:tcPr>
          <w:p w14:paraId="3A11D763" w14:textId="2102D635"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EJmFwb3M7U291emE8L0F1dGhv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</w:fldData>
              </w:fldChar>
            </w:r>
            <w:r w:rsidR="00D0117F">
              <w:rPr>
                <w:rFonts w:cstheme="minorHAnsi"/>
                <w:lang w:val="en-AU"/>
              </w:rPr>
              <w:instrText xml:space="preserve"> ADDIN EN.CITE </w:instrText>
            </w:r>
            <w:r w:rsidR="00D0117F">
              <w:rPr>
                <w:rFonts w:cstheme="minorHAnsi"/>
                <w:lang w:val="en-AU"/>
              </w:rPr>
              <w:fldChar w:fldCharType="begin">
                <w:fldData xml:space="preserve">PEVuZE5vdGU+PENpdGUgQXV0aG9yWWVhcj0iMSI+PEF1dGhvcj5EJmFwb3M7U291emE8L0F1dGhv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</w:fldData>
              </w:fldChar>
            </w:r>
            <w:r w:rsidR="00D0117F">
              <w:rPr>
                <w:rFonts w:cstheme="minorHAnsi"/>
                <w:lang w:val="en-AU"/>
              </w:rPr>
              <w:instrText xml:space="preserve"> ADDIN EN.CITE.DATA </w:instrText>
            </w:r>
            <w:r w:rsidR="00D0117F">
              <w:rPr>
                <w:rFonts w:cstheme="minorHAnsi"/>
                <w:lang w:val="en-AU"/>
              </w:rPr>
            </w:r>
            <w:r w:rsidR="00D0117F">
              <w:rPr>
                <w:rFonts w:cstheme="minorHAnsi"/>
                <w:lang w:val="en-AU"/>
              </w:rPr>
              <w:fldChar w:fldCharType="end"/>
            </w:r>
            <w:r w:rsidRPr="001B1BCE">
              <w:rPr>
                <w:rFonts w:cstheme="minorHAnsi"/>
                <w:lang w:val="en-AU"/>
              </w:rPr>
            </w:r>
            <w:r w:rsidRPr="001B1BCE">
              <w:rPr>
                <w:rFonts w:cstheme="minorHAnsi"/>
                <w:lang w:val="en-AU"/>
              </w:rPr>
              <w:fldChar w:fldCharType="separate"/>
            </w:r>
            <w:r w:rsidRPr="001B1BCE">
              <w:rPr>
                <w:rFonts w:asciiTheme="minorHAnsi" w:hAnsiTheme="minorHAnsi" w:cstheme="minorHAnsi"/>
                <w:noProof/>
                <w:sz w:val="22"/>
                <w:szCs w:val="22"/>
                <w:lang w:val="en-AU"/>
              </w:rPr>
              <w:t>D'Souza et al. (2019)</w:t>
            </w:r>
            <w:r w:rsidRPr="001B1BCE">
              <w:rPr>
                <w:rFonts w:cstheme="minorHAnsi"/>
                <w:lang w:val="en-AU"/>
              </w:rPr>
              <w:fldChar w:fldCharType="end"/>
            </w:r>
          </w:p>
        </w:tc>
        <w:tc>
          <w:tcPr>
            <w:tcW w:w="494" w:type="pct"/>
            <w:vAlign w:val="center"/>
          </w:tcPr>
          <w:p w14:paraId="5980B9F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3A6A4F9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1B7CCD38"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1DD9A401"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17578D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56" w:type="pct"/>
            <w:vAlign w:val="center"/>
          </w:tcPr>
          <w:p w14:paraId="52AA2FC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08" w:type="pct"/>
            <w:gridSpan w:val="2"/>
            <w:vAlign w:val="center"/>
          </w:tcPr>
          <w:p w14:paraId="65F7539C"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5C4F669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6D202777"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6</w:t>
            </w:r>
          </w:p>
        </w:tc>
      </w:tr>
      <w:tr w:rsidR="002C2221" w:rsidRPr="00786A27" w14:paraId="45E0D6E9" w14:textId="77777777" w:rsidTr="002C2221">
        <w:trPr>
          <w:trHeight w:val="806"/>
        </w:trPr>
        <w:tc>
          <w:tcPr>
            <w:tcW w:w="679" w:type="pct"/>
            <w:vAlign w:val="center"/>
          </w:tcPr>
          <w:p w14:paraId="0B26C906" w14:textId="56978EFE"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Eb25hbGQ8L0F1dGhvcj48WWVh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</w:fldData>
              </w:fldChar>
            </w:r>
            <w:r w:rsidR="00CA1265">
              <w:rPr>
                <w:rFonts w:cstheme="minorHAnsi"/>
                <w:lang w:val="en-AU"/>
              </w:rPr>
              <w:instrText xml:space="preserve"> ADDIN EN.CITE </w:instrText>
            </w:r>
            <w:r w:rsidR="00CA1265">
              <w:rPr>
                <w:rFonts w:cstheme="minorHAnsi"/>
                <w:lang w:val="en-AU"/>
              </w:rPr>
              <w:fldChar w:fldCharType="begin">
                <w:fldData xml:space="preserve">PEVuZE5vdGU+PENpdGUgQXV0aG9yWWVhcj0iMSI+PEF1dGhvcj5Eb25hbGQ8L0F1dGhvcj48WWVh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</w:fldData>
              </w:fldChar>
            </w:r>
            <w:r w:rsidR="00CA1265">
              <w:rPr>
                <w:rFonts w:cstheme="minorHAnsi"/>
                <w:lang w:val="en-AU"/>
              </w:rPr>
              <w:instrText xml:space="preserve"> ADDIN EN.CITE.DATA </w:instrText>
            </w:r>
            <w:r w:rsidR="00CA1265">
              <w:rPr>
                <w:rFonts w:cstheme="minorHAnsi"/>
                <w:lang w:val="en-AU"/>
              </w:rPr>
            </w:r>
            <w:r w:rsidR="00CA1265">
              <w:rPr>
                <w:rFonts w:cstheme="minorHAnsi"/>
                <w:lang w:val="en-AU"/>
              </w:rPr>
              <w:fldChar w:fldCharType="end"/>
            </w:r>
            <w:r w:rsidRPr="001B1BCE">
              <w:rPr>
                <w:rFonts w:cstheme="minorHAnsi"/>
                <w:lang w:val="en-AU"/>
              </w:rPr>
            </w:r>
            <w:r w:rsidRPr="001B1BCE">
              <w:rPr>
                <w:rFonts w:cstheme="minorHAnsi"/>
                <w:lang w:val="en-AU"/>
              </w:rPr>
              <w:fldChar w:fldCharType="separate"/>
            </w:r>
            <w:r w:rsidRPr="001B1BCE">
              <w:rPr>
                <w:rFonts w:asciiTheme="minorHAnsi" w:hAnsiTheme="minorHAnsi" w:cstheme="minorHAnsi"/>
                <w:noProof/>
                <w:sz w:val="22"/>
                <w:szCs w:val="22"/>
                <w:lang w:val="en-AU"/>
              </w:rPr>
              <w:t>Donald et al. (2019)</w:t>
            </w:r>
            <w:r w:rsidRPr="001B1BCE">
              <w:rPr>
                <w:rFonts w:cstheme="minorHAnsi"/>
                <w:lang w:val="en-AU"/>
              </w:rPr>
              <w:fldChar w:fldCharType="end"/>
            </w:r>
          </w:p>
        </w:tc>
        <w:tc>
          <w:tcPr>
            <w:tcW w:w="494" w:type="pct"/>
            <w:vAlign w:val="center"/>
          </w:tcPr>
          <w:p w14:paraId="69FAB49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51EF9ECF"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70AC58B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1ED5604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7ADBED0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6221A9F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40835DCC"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0AB243DD"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73E22636"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10B7394F" w14:textId="77777777" w:rsidTr="002C2221">
        <w:trPr>
          <w:trHeight w:val="806"/>
        </w:trPr>
        <w:tc>
          <w:tcPr>
            <w:tcW w:w="679" w:type="pct"/>
            <w:vAlign w:val="center"/>
          </w:tcPr>
          <w:p w14:paraId="5DA174B2" w14:textId="36F9CA0D"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GYWVibyBMYXJzZW48L0F1dGhv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</w:fldData>
              </w:fldChar>
            </w:r>
            <w:r w:rsidR="00CA1265">
              <w:rPr>
                <w:rFonts w:cstheme="minorHAnsi"/>
                <w:lang w:val="en-AU"/>
              </w:rPr>
              <w:instrText xml:space="preserve"> ADDIN EN.CITE </w:instrText>
            </w:r>
            <w:r w:rsidR="00CA1265">
              <w:rPr>
                <w:rFonts w:cstheme="minorHAnsi"/>
                <w:lang w:val="en-AU"/>
              </w:rPr>
              <w:fldChar w:fldCharType="begin">
                <w:fldData xml:space="preserve">PEVuZE5vdGU+PENpdGUgQXV0aG9yWWVhcj0iMSI+PEF1dGhvcj5GYWVibyBMYXJzZW48L0F1dGhv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</w:fldData>
              </w:fldChar>
            </w:r>
            <w:r w:rsidR="00CA1265">
              <w:rPr>
                <w:rFonts w:cstheme="minorHAnsi"/>
                <w:lang w:val="en-AU"/>
              </w:rPr>
              <w:instrText xml:space="preserve"> ADDIN EN.CITE.DATA </w:instrText>
            </w:r>
            <w:r w:rsidR="00CA1265">
              <w:rPr>
                <w:rFonts w:cstheme="minorHAnsi"/>
                <w:lang w:val="en-AU"/>
              </w:rPr>
            </w:r>
            <w:r w:rsidR="00CA1265">
              <w:rPr>
                <w:rFonts w:cstheme="minorHAnsi"/>
                <w:lang w:val="en-AU"/>
              </w:rPr>
              <w:fldChar w:fldCharType="end"/>
            </w:r>
            <w:r w:rsidRPr="001B1BCE">
              <w:rPr>
                <w:rFonts w:cstheme="minorHAnsi"/>
                <w:lang w:val="en-AU"/>
              </w:rPr>
            </w:r>
            <w:r w:rsidRPr="001B1BCE">
              <w:rPr>
                <w:rFonts w:cstheme="minorHAnsi"/>
                <w:lang w:val="en-AU"/>
              </w:rPr>
              <w:fldChar w:fldCharType="separate"/>
            </w:r>
            <w:r w:rsidR="003705CD" w:rsidRPr="001B1BCE">
              <w:rPr>
                <w:rFonts w:asciiTheme="minorHAnsi" w:hAnsiTheme="minorHAnsi" w:cstheme="minorHAnsi"/>
                <w:noProof/>
                <w:sz w:val="22"/>
                <w:szCs w:val="22"/>
                <w:lang w:val="en-AU"/>
              </w:rPr>
              <w:t>Faebo Larsen et al. (2013)</w:t>
            </w:r>
            <w:r w:rsidRPr="001B1BCE">
              <w:rPr>
                <w:rFonts w:cstheme="minorHAnsi"/>
                <w:lang w:val="en-AU"/>
              </w:rPr>
              <w:fldChar w:fldCharType="end"/>
            </w:r>
          </w:p>
        </w:tc>
        <w:tc>
          <w:tcPr>
            <w:tcW w:w="494" w:type="pct"/>
            <w:vAlign w:val="center"/>
          </w:tcPr>
          <w:p w14:paraId="1606B88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1AE1705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55A002B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7694EE09"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A7CBB0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2E1F6A1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08" w:type="pct"/>
            <w:gridSpan w:val="2"/>
            <w:vAlign w:val="center"/>
          </w:tcPr>
          <w:p w14:paraId="06359B79"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519A1D6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20665428"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7</w:t>
            </w:r>
          </w:p>
        </w:tc>
      </w:tr>
      <w:tr w:rsidR="002C2221" w:rsidRPr="00786A27" w14:paraId="7C3F6138" w14:textId="77777777" w:rsidTr="002C2221">
        <w:trPr>
          <w:trHeight w:val="806"/>
        </w:trPr>
        <w:tc>
          <w:tcPr>
            <w:tcW w:w="679" w:type="pct"/>
            <w:vAlign w:val="center"/>
          </w:tcPr>
          <w:p w14:paraId="601E36B5" w14:textId="2B8A5FA5" w:rsidR="0001244C" w:rsidRPr="001B1BCE" w:rsidRDefault="0001244C" w:rsidP="0047062E">
            <w:pPr>
              <w:rPr>
                <w:rFonts w:asciiTheme="minorHAnsi" w:hAnsiTheme="minorHAnsi" w:cstheme="minorHAnsi"/>
                <w:sz w:val="22"/>
                <w:szCs w:val="22"/>
                <w:lang w:val="en-AU"/>
              </w:rPr>
            </w:pPr>
            <w:r w:rsidRPr="001B1BCE">
              <w:rPr>
                <w:rFonts w:cstheme="minorHAnsi"/>
                <w:lang w:val="en-AU"/>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Pr>
                <w:rFonts w:cstheme="minorHAnsi"/>
                <w:lang w:val="en-AU"/>
              </w:rPr>
              <w:instrText xml:space="preserve"> ADDIN EN.CITE </w:instrText>
            </w:r>
            <w:r w:rsidR="00835EAA">
              <w:rPr>
                <w:rFonts w:cstheme="minorHAnsi"/>
                <w:lang w:val="en-AU"/>
              </w:rPr>
              <w:fldChar w:fldCharType="begin">
                <w:fldData xml:space="preserve">PEVuZE5vdGU+PENpdGUgQXV0aG9yWWVhcj0iMSI+PEF1dGhvcj5GYWxncmVlbiBFcmlrc2VuPC9B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835EAA">
              <w:rPr>
                <w:rFonts w:cstheme="minorHAnsi"/>
                <w:lang w:val="en-AU"/>
              </w:rPr>
              <w:instrText xml:space="preserve"> ADDIN EN.CITE.DATA </w:instrText>
            </w:r>
            <w:r w:rsidR="00835EAA">
              <w:rPr>
                <w:rFonts w:cstheme="minorHAnsi"/>
                <w:lang w:val="en-AU"/>
              </w:rPr>
            </w:r>
            <w:r w:rsidR="00835EAA">
              <w:rPr>
                <w:rFonts w:cstheme="minorHAnsi"/>
                <w:lang w:val="en-AU"/>
              </w:rPr>
              <w:fldChar w:fldCharType="end"/>
            </w:r>
            <w:r w:rsidRPr="001B1BCE">
              <w:rPr>
                <w:rFonts w:cstheme="minorHAnsi"/>
                <w:lang w:val="en-AU"/>
              </w:rPr>
            </w:r>
            <w:r w:rsidRPr="001B1BCE">
              <w:rPr>
                <w:rFonts w:cstheme="minorHAnsi"/>
                <w:lang w:val="en-AU"/>
              </w:rPr>
              <w:fldChar w:fldCharType="separate"/>
            </w:r>
            <w:r w:rsidRPr="001B1BCE">
              <w:rPr>
                <w:rFonts w:asciiTheme="minorHAnsi" w:hAnsiTheme="minorHAnsi" w:cstheme="minorHAnsi"/>
                <w:noProof/>
                <w:sz w:val="22"/>
                <w:szCs w:val="22"/>
                <w:lang w:val="en-AU"/>
              </w:rPr>
              <w:t>Falgreen Eriksen et al. (2012)</w:t>
            </w:r>
            <w:r w:rsidRPr="001B1BCE">
              <w:rPr>
                <w:rFonts w:cstheme="minorHAnsi"/>
                <w:lang w:val="en-AU"/>
              </w:rPr>
              <w:fldChar w:fldCharType="end"/>
            </w:r>
          </w:p>
        </w:tc>
        <w:tc>
          <w:tcPr>
            <w:tcW w:w="494" w:type="pct"/>
            <w:vAlign w:val="center"/>
          </w:tcPr>
          <w:p w14:paraId="0225A1A3"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78B6A28F"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1187389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0B9203BF"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7BA66D88"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3AC4EE9F"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3003191D"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01E72EBA"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1CF84A19"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73CBA89F" w14:textId="77777777" w:rsidTr="002C2221">
        <w:trPr>
          <w:trHeight w:val="806"/>
        </w:trPr>
        <w:tc>
          <w:tcPr>
            <w:tcW w:w="679" w:type="pct"/>
            <w:vAlign w:val="center"/>
          </w:tcPr>
          <w:p w14:paraId="2681A4C5"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lastRenderedPageBreak/>
              <w:t>Halliday et al. (2017)</w:t>
            </w:r>
          </w:p>
        </w:tc>
        <w:tc>
          <w:tcPr>
            <w:tcW w:w="494" w:type="pct"/>
            <w:vAlign w:val="center"/>
          </w:tcPr>
          <w:p w14:paraId="569AE41E"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0F2E48D7"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7DAD0FD5"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7345534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5983F54"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7CC25B7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473B0DC3"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3F8BDAAA"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73508A04"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2C3DA1AF" w14:textId="77777777" w:rsidTr="002C2221">
        <w:trPr>
          <w:trHeight w:val="806"/>
        </w:trPr>
        <w:tc>
          <w:tcPr>
            <w:tcW w:w="679" w:type="pct"/>
            <w:vAlign w:val="center"/>
          </w:tcPr>
          <w:p w14:paraId="6710CEA0"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Hutchinson et al. (2019)</w:t>
            </w:r>
          </w:p>
        </w:tc>
        <w:tc>
          <w:tcPr>
            <w:tcW w:w="494" w:type="pct"/>
            <w:vAlign w:val="center"/>
          </w:tcPr>
          <w:p w14:paraId="0AD3BB80"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77CCDC23"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0926253A"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176ED4F3"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11EC2E92"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2CC344AC"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5A2E45B6"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20" w:type="pct"/>
            <w:gridSpan w:val="2"/>
            <w:vAlign w:val="center"/>
          </w:tcPr>
          <w:p w14:paraId="3C353F0B" w14:textId="77777777" w:rsidR="0001244C" w:rsidRPr="00786A27" w:rsidRDefault="0001244C" w:rsidP="002C2221">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61C0605C"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6</w:t>
            </w:r>
          </w:p>
        </w:tc>
      </w:tr>
      <w:tr w:rsidR="002C2221" w:rsidRPr="00786A27" w14:paraId="5AE30BD8" w14:textId="77777777" w:rsidTr="00024D30">
        <w:trPr>
          <w:trHeight w:val="567"/>
        </w:trPr>
        <w:tc>
          <w:tcPr>
            <w:tcW w:w="679" w:type="pct"/>
            <w:vAlign w:val="center"/>
          </w:tcPr>
          <w:p w14:paraId="53707E81"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Kesmodel</w:t>
            </w:r>
            <w:proofErr w:type="spellEnd"/>
            <w:r w:rsidRPr="001B1BCE">
              <w:rPr>
                <w:rFonts w:asciiTheme="minorHAnsi" w:hAnsiTheme="minorHAnsi" w:cstheme="minorHAnsi"/>
                <w:sz w:val="22"/>
                <w:szCs w:val="22"/>
                <w:lang w:val="en-AU"/>
              </w:rPr>
              <w:t xml:space="preserve"> et al. (2012a)</w:t>
            </w:r>
          </w:p>
        </w:tc>
        <w:tc>
          <w:tcPr>
            <w:tcW w:w="494" w:type="pct"/>
            <w:vAlign w:val="center"/>
          </w:tcPr>
          <w:p w14:paraId="1DB2031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512D563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5351FD3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0B6BCA0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133088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5DD9DDA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0A1A4B7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2DCE7D6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65ADE2CF"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00B1BAA3" w14:textId="77777777" w:rsidTr="00024D30">
        <w:trPr>
          <w:trHeight w:val="567"/>
        </w:trPr>
        <w:tc>
          <w:tcPr>
            <w:tcW w:w="679" w:type="pct"/>
            <w:vAlign w:val="center"/>
          </w:tcPr>
          <w:p w14:paraId="534A45D8"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Kesmodel</w:t>
            </w:r>
            <w:proofErr w:type="spellEnd"/>
            <w:r w:rsidRPr="001B1BCE">
              <w:rPr>
                <w:rFonts w:asciiTheme="minorHAnsi" w:hAnsiTheme="minorHAnsi" w:cstheme="minorHAnsi"/>
                <w:sz w:val="22"/>
                <w:szCs w:val="22"/>
                <w:lang w:val="en-AU"/>
              </w:rPr>
              <w:t xml:space="preserve"> et al. (2012b)</w:t>
            </w:r>
          </w:p>
        </w:tc>
        <w:tc>
          <w:tcPr>
            <w:tcW w:w="494" w:type="pct"/>
            <w:vAlign w:val="center"/>
          </w:tcPr>
          <w:p w14:paraId="63664A4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663C8BB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3BC7CF7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7B6F74C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7DDFE0F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10C73CE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4679230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304239C2"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77AE9C5E"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41AF8A13" w14:textId="77777777" w:rsidTr="00024D30">
        <w:trPr>
          <w:trHeight w:val="567"/>
        </w:trPr>
        <w:tc>
          <w:tcPr>
            <w:tcW w:w="679" w:type="pct"/>
            <w:vAlign w:val="center"/>
          </w:tcPr>
          <w:p w14:paraId="3D51B5B0"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McCormack et al. (2018)</w:t>
            </w:r>
          </w:p>
        </w:tc>
        <w:tc>
          <w:tcPr>
            <w:tcW w:w="494" w:type="pct"/>
            <w:vAlign w:val="center"/>
          </w:tcPr>
          <w:p w14:paraId="02B3FCC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4DF61DF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75E7556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46C36F3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528F3A8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5BC4E57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2BA40EA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20" w:type="pct"/>
            <w:gridSpan w:val="2"/>
            <w:vAlign w:val="center"/>
          </w:tcPr>
          <w:p w14:paraId="4FD3D3C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0C700D01"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6</w:t>
            </w:r>
          </w:p>
        </w:tc>
      </w:tr>
      <w:tr w:rsidR="002C2221" w:rsidRPr="00786A27" w14:paraId="3B5AFB3C" w14:textId="77777777" w:rsidTr="00024D30">
        <w:trPr>
          <w:trHeight w:val="567"/>
        </w:trPr>
        <w:tc>
          <w:tcPr>
            <w:tcW w:w="679" w:type="pct"/>
            <w:vAlign w:val="center"/>
          </w:tcPr>
          <w:p w14:paraId="0650C2EA"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Negrao</w:t>
            </w:r>
            <w:proofErr w:type="spellEnd"/>
            <w:r w:rsidRPr="001B1BCE">
              <w:rPr>
                <w:rFonts w:asciiTheme="minorHAnsi" w:hAnsiTheme="minorHAnsi" w:cstheme="minorHAnsi"/>
                <w:sz w:val="22"/>
                <w:szCs w:val="22"/>
                <w:lang w:val="en-AU"/>
              </w:rPr>
              <w:t xml:space="preserve"> et al. (2020)</w:t>
            </w:r>
          </w:p>
        </w:tc>
        <w:tc>
          <w:tcPr>
            <w:tcW w:w="494" w:type="pct"/>
            <w:vAlign w:val="center"/>
          </w:tcPr>
          <w:p w14:paraId="63522D7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62A76A1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4B9D430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28" w:type="pct"/>
            <w:vAlign w:val="center"/>
          </w:tcPr>
          <w:p w14:paraId="6B2235F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1A7E3D2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77FD8A0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54A57F4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20" w:type="pct"/>
            <w:gridSpan w:val="2"/>
            <w:vAlign w:val="center"/>
          </w:tcPr>
          <w:p w14:paraId="6C113C2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6C3EAC0A"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5</w:t>
            </w:r>
          </w:p>
        </w:tc>
      </w:tr>
      <w:tr w:rsidR="002C2221" w:rsidRPr="00786A27" w14:paraId="19920C40" w14:textId="77777777" w:rsidTr="00024D30">
        <w:trPr>
          <w:trHeight w:val="567"/>
        </w:trPr>
        <w:tc>
          <w:tcPr>
            <w:tcW w:w="679" w:type="pct"/>
            <w:vAlign w:val="center"/>
          </w:tcPr>
          <w:p w14:paraId="2C651386"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Niclasen</w:t>
            </w:r>
            <w:proofErr w:type="spellEnd"/>
            <w:r w:rsidRPr="001B1BCE">
              <w:rPr>
                <w:rFonts w:asciiTheme="minorHAnsi" w:hAnsiTheme="minorHAnsi" w:cstheme="minorHAnsi"/>
                <w:sz w:val="22"/>
                <w:szCs w:val="22"/>
                <w:lang w:val="en-AU"/>
              </w:rPr>
              <w:t xml:space="preserve"> et al. (2014a)</w:t>
            </w:r>
          </w:p>
        </w:tc>
        <w:tc>
          <w:tcPr>
            <w:tcW w:w="494" w:type="pct"/>
            <w:vAlign w:val="center"/>
          </w:tcPr>
          <w:p w14:paraId="3CAAD6A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00F93F0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74F497A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666B023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3241CD6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2172C4B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08" w:type="pct"/>
            <w:gridSpan w:val="2"/>
            <w:vAlign w:val="center"/>
          </w:tcPr>
          <w:p w14:paraId="4AF0519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00776D9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00B4223C"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1E838788" w14:textId="77777777" w:rsidTr="00024D30">
        <w:trPr>
          <w:trHeight w:val="567"/>
        </w:trPr>
        <w:tc>
          <w:tcPr>
            <w:tcW w:w="679" w:type="pct"/>
            <w:vAlign w:val="center"/>
          </w:tcPr>
          <w:p w14:paraId="12ECB7EC"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Niclasen</w:t>
            </w:r>
            <w:proofErr w:type="spellEnd"/>
            <w:r w:rsidRPr="001B1BCE">
              <w:rPr>
                <w:rFonts w:asciiTheme="minorHAnsi" w:hAnsiTheme="minorHAnsi" w:cstheme="minorHAnsi"/>
                <w:sz w:val="22"/>
                <w:szCs w:val="22"/>
                <w:lang w:val="en-AU"/>
              </w:rPr>
              <w:t xml:space="preserve"> et al. (2014b)</w:t>
            </w:r>
          </w:p>
        </w:tc>
        <w:tc>
          <w:tcPr>
            <w:tcW w:w="494" w:type="pct"/>
            <w:vAlign w:val="center"/>
          </w:tcPr>
          <w:p w14:paraId="1E589A9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482E3C8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30D4B75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6B8A278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2E1B0BE2"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5EA3AC9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08" w:type="pct"/>
            <w:gridSpan w:val="2"/>
            <w:vAlign w:val="center"/>
          </w:tcPr>
          <w:p w14:paraId="48215F12"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4349082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63CBDA53"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7</w:t>
            </w:r>
          </w:p>
        </w:tc>
      </w:tr>
      <w:tr w:rsidR="002C2221" w:rsidRPr="00786A27" w14:paraId="4175FB4A" w14:textId="77777777" w:rsidTr="00024D30">
        <w:trPr>
          <w:trHeight w:val="567"/>
        </w:trPr>
        <w:tc>
          <w:tcPr>
            <w:tcW w:w="679" w:type="pct"/>
            <w:vAlign w:val="center"/>
          </w:tcPr>
          <w:p w14:paraId="36F33D08"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O'Callaghan et al. (2007)</w:t>
            </w:r>
          </w:p>
        </w:tc>
        <w:tc>
          <w:tcPr>
            <w:tcW w:w="494" w:type="pct"/>
            <w:vAlign w:val="center"/>
          </w:tcPr>
          <w:p w14:paraId="2C79207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553" w:type="pct"/>
            <w:gridSpan w:val="2"/>
            <w:vAlign w:val="center"/>
          </w:tcPr>
          <w:p w14:paraId="3DDF56C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3C1149E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7E4C86B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58DA1BD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426AC17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148D2BE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06DA1AC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78431B29"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7</w:t>
            </w:r>
          </w:p>
        </w:tc>
      </w:tr>
      <w:tr w:rsidR="002C2221" w:rsidRPr="00786A27" w14:paraId="49758056" w14:textId="77777777" w:rsidTr="00024D30">
        <w:trPr>
          <w:trHeight w:val="567"/>
        </w:trPr>
        <w:tc>
          <w:tcPr>
            <w:tcW w:w="679" w:type="pct"/>
            <w:vAlign w:val="center"/>
          </w:tcPr>
          <w:p w14:paraId="66362869"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Rodriguez et al. (2009)</w:t>
            </w:r>
          </w:p>
        </w:tc>
        <w:tc>
          <w:tcPr>
            <w:tcW w:w="494" w:type="pct"/>
            <w:vAlign w:val="center"/>
          </w:tcPr>
          <w:p w14:paraId="46B93EE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4BAE0572"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6E13B9B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05C93A8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13D7808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4D69631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5F0BA38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5C8E408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584E2886"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5E380E62" w14:textId="77777777" w:rsidTr="00024D30">
        <w:trPr>
          <w:trHeight w:val="567"/>
        </w:trPr>
        <w:tc>
          <w:tcPr>
            <w:tcW w:w="679" w:type="pct"/>
            <w:vAlign w:val="center"/>
          </w:tcPr>
          <w:p w14:paraId="3BC92D0C"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ayal</w:t>
            </w:r>
            <w:proofErr w:type="spellEnd"/>
            <w:r w:rsidRPr="001B1BCE">
              <w:rPr>
                <w:rFonts w:asciiTheme="minorHAnsi" w:hAnsiTheme="minorHAnsi" w:cstheme="minorHAnsi"/>
                <w:sz w:val="22"/>
                <w:szCs w:val="22"/>
                <w:lang w:val="en-AU"/>
              </w:rPr>
              <w:t xml:space="preserve"> et al. (2013)</w:t>
            </w:r>
          </w:p>
        </w:tc>
        <w:tc>
          <w:tcPr>
            <w:tcW w:w="494" w:type="pct"/>
            <w:vAlign w:val="center"/>
          </w:tcPr>
          <w:p w14:paraId="2FD1FBF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25BC7EC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4B57C99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01DE96E2"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534EFF7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18AB6E3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03B1349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403B463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3D00AEA0"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7B3D9F06" w14:textId="77777777" w:rsidTr="00024D30">
        <w:trPr>
          <w:trHeight w:val="567"/>
        </w:trPr>
        <w:tc>
          <w:tcPr>
            <w:tcW w:w="679" w:type="pct"/>
            <w:vAlign w:val="center"/>
          </w:tcPr>
          <w:p w14:paraId="278CB2C6"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ayal</w:t>
            </w:r>
            <w:proofErr w:type="spellEnd"/>
            <w:r w:rsidRPr="001B1BCE">
              <w:rPr>
                <w:rFonts w:asciiTheme="minorHAnsi" w:hAnsiTheme="minorHAnsi" w:cstheme="minorHAnsi"/>
                <w:sz w:val="22"/>
                <w:szCs w:val="22"/>
                <w:lang w:val="en-AU"/>
              </w:rPr>
              <w:t xml:space="preserve"> et al. (2014)</w:t>
            </w:r>
          </w:p>
        </w:tc>
        <w:tc>
          <w:tcPr>
            <w:tcW w:w="494" w:type="pct"/>
            <w:vAlign w:val="center"/>
          </w:tcPr>
          <w:p w14:paraId="5BB3225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0239E16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01887520"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6B01FE2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680117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3A2B50F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2ACDA67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2E77E67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48D05444"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1CD28931" w14:textId="77777777" w:rsidTr="00024D30">
        <w:trPr>
          <w:trHeight w:val="567"/>
        </w:trPr>
        <w:tc>
          <w:tcPr>
            <w:tcW w:w="679" w:type="pct"/>
            <w:vAlign w:val="center"/>
          </w:tcPr>
          <w:p w14:paraId="060A9FB8"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ayal</w:t>
            </w:r>
            <w:proofErr w:type="spellEnd"/>
            <w:r w:rsidRPr="001B1BCE">
              <w:rPr>
                <w:rFonts w:asciiTheme="minorHAnsi" w:hAnsiTheme="minorHAnsi" w:cstheme="minorHAnsi"/>
                <w:sz w:val="22"/>
                <w:szCs w:val="22"/>
                <w:lang w:val="en-AU"/>
              </w:rPr>
              <w:t xml:space="preserve"> et al. (2009)</w:t>
            </w:r>
          </w:p>
        </w:tc>
        <w:tc>
          <w:tcPr>
            <w:tcW w:w="494" w:type="pct"/>
            <w:vAlign w:val="center"/>
          </w:tcPr>
          <w:p w14:paraId="609E171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2BE948A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2F95842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15FB1F8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5DF4B48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0FBEE4B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2958ADA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4A0B88F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3792FBCC"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2C2221" w:rsidRPr="00786A27" w14:paraId="2DBC0997" w14:textId="77777777" w:rsidTr="00024D30">
        <w:trPr>
          <w:trHeight w:val="567"/>
        </w:trPr>
        <w:tc>
          <w:tcPr>
            <w:tcW w:w="679" w:type="pct"/>
            <w:vAlign w:val="center"/>
          </w:tcPr>
          <w:p w14:paraId="53E5EC99"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ayal</w:t>
            </w:r>
            <w:proofErr w:type="spellEnd"/>
            <w:r w:rsidRPr="001B1BCE">
              <w:rPr>
                <w:rFonts w:asciiTheme="minorHAnsi" w:hAnsiTheme="minorHAnsi" w:cstheme="minorHAnsi"/>
                <w:sz w:val="22"/>
                <w:szCs w:val="22"/>
                <w:lang w:val="en-AU"/>
              </w:rPr>
              <w:t xml:space="preserve"> et al. (2007)</w:t>
            </w:r>
          </w:p>
        </w:tc>
        <w:tc>
          <w:tcPr>
            <w:tcW w:w="494" w:type="pct"/>
            <w:vAlign w:val="center"/>
          </w:tcPr>
          <w:p w14:paraId="36B2949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53" w:type="pct"/>
            <w:gridSpan w:val="2"/>
            <w:vAlign w:val="center"/>
          </w:tcPr>
          <w:p w14:paraId="7BFADA4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36" w:type="pct"/>
            <w:vAlign w:val="center"/>
          </w:tcPr>
          <w:p w14:paraId="619531A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28" w:type="pct"/>
            <w:vAlign w:val="center"/>
          </w:tcPr>
          <w:p w14:paraId="339DEB4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60" w:type="pct"/>
            <w:gridSpan w:val="2"/>
            <w:vAlign w:val="center"/>
          </w:tcPr>
          <w:p w14:paraId="4C58751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56" w:type="pct"/>
            <w:vAlign w:val="center"/>
          </w:tcPr>
          <w:p w14:paraId="78919D5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08" w:type="pct"/>
            <w:gridSpan w:val="2"/>
            <w:vAlign w:val="center"/>
          </w:tcPr>
          <w:p w14:paraId="054E219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520" w:type="pct"/>
            <w:gridSpan w:val="2"/>
            <w:vAlign w:val="center"/>
          </w:tcPr>
          <w:p w14:paraId="216AA76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13A4A0DD"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59783B93" w14:textId="77777777" w:rsidTr="00312B0A">
        <w:trPr>
          <w:trHeight w:val="567"/>
        </w:trPr>
        <w:tc>
          <w:tcPr>
            <w:tcW w:w="679" w:type="pct"/>
            <w:vAlign w:val="center"/>
          </w:tcPr>
          <w:p w14:paraId="21C8AE63"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lastRenderedPageBreak/>
              <w:t>Schoeps</w:t>
            </w:r>
            <w:proofErr w:type="spellEnd"/>
            <w:r w:rsidRPr="001B1BCE">
              <w:rPr>
                <w:rFonts w:asciiTheme="minorHAnsi" w:hAnsiTheme="minorHAnsi" w:cstheme="minorHAnsi"/>
                <w:sz w:val="22"/>
                <w:szCs w:val="22"/>
                <w:lang w:val="en-AU"/>
              </w:rPr>
              <w:t xml:space="preserve"> et al. (2018)</w:t>
            </w:r>
          </w:p>
        </w:tc>
        <w:tc>
          <w:tcPr>
            <w:tcW w:w="494" w:type="pct"/>
            <w:vAlign w:val="center"/>
          </w:tcPr>
          <w:p w14:paraId="2AD6DF3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103DECE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32B5AB3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7E7716C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39B1C56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73EEFD0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gridSpan w:val="2"/>
            <w:vAlign w:val="center"/>
          </w:tcPr>
          <w:p w14:paraId="326DABA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345E921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2B182CB7"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121F2E73" w14:textId="77777777" w:rsidTr="00312B0A">
        <w:trPr>
          <w:trHeight w:val="567"/>
        </w:trPr>
        <w:tc>
          <w:tcPr>
            <w:tcW w:w="679" w:type="pct"/>
            <w:vAlign w:val="center"/>
          </w:tcPr>
          <w:p w14:paraId="74926119"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kogerbo</w:t>
            </w:r>
            <w:proofErr w:type="spellEnd"/>
            <w:r w:rsidRPr="001B1BCE">
              <w:rPr>
                <w:rFonts w:asciiTheme="minorHAnsi" w:hAnsiTheme="minorHAnsi" w:cstheme="minorHAnsi"/>
                <w:sz w:val="22"/>
                <w:szCs w:val="22"/>
                <w:lang w:val="en-AU"/>
              </w:rPr>
              <w:t xml:space="preserve"> et al. (2013)</w:t>
            </w:r>
          </w:p>
        </w:tc>
        <w:tc>
          <w:tcPr>
            <w:tcW w:w="494" w:type="pct"/>
            <w:vAlign w:val="center"/>
          </w:tcPr>
          <w:p w14:paraId="2EA3EF1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vAlign w:val="center"/>
          </w:tcPr>
          <w:p w14:paraId="6218650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5CE89A4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6274773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290EE48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3B62F86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5EE1231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7E0C441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379CB6D7"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066E648F" w14:textId="77777777" w:rsidTr="00312B0A">
        <w:trPr>
          <w:trHeight w:val="567"/>
        </w:trPr>
        <w:tc>
          <w:tcPr>
            <w:tcW w:w="679" w:type="pct"/>
            <w:vAlign w:val="center"/>
          </w:tcPr>
          <w:p w14:paraId="5145AB2C"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Skogerbo</w:t>
            </w:r>
            <w:proofErr w:type="spellEnd"/>
            <w:r w:rsidRPr="001B1BCE">
              <w:rPr>
                <w:rFonts w:asciiTheme="minorHAnsi" w:hAnsiTheme="minorHAnsi" w:cstheme="minorHAnsi"/>
                <w:sz w:val="22"/>
                <w:szCs w:val="22"/>
                <w:lang w:val="en-AU"/>
              </w:rPr>
              <w:t xml:space="preserve"> et al. (2012)</w:t>
            </w:r>
          </w:p>
        </w:tc>
        <w:tc>
          <w:tcPr>
            <w:tcW w:w="494" w:type="pct"/>
            <w:vAlign w:val="center"/>
          </w:tcPr>
          <w:p w14:paraId="78C4961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vAlign w:val="center"/>
          </w:tcPr>
          <w:p w14:paraId="28BDF74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1AC3FDE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6BEFD5E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6AEE53C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541147D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35FF079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13D3BE1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3D307111"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6549440C" w14:textId="77777777" w:rsidTr="00312B0A">
        <w:trPr>
          <w:trHeight w:val="567"/>
        </w:trPr>
        <w:tc>
          <w:tcPr>
            <w:tcW w:w="679" w:type="pct"/>
            <w:vAlign w:val="center"/>
          </w:tcPr>
          <w:p w14:paraId="6829BD65"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Underbjerg</w:t>
            </w:r>
            <w:proofErr w:type="spellEnd"/>
            <w:r w:rsidRPr="001B1BCE">
              <w:rPr>
                <w:rFonts w:asciiTheme="minorHAnsi" w:hAnsiTheme="minorHAnsi" w:cstheme="minorHAnsi"/>
                <w:sz w:val="22"/>
                <w:szCs w:val="22"/>
                <w:lang w:val="en-AU"/>
              </w:rPr>
              <w:t xml:space="preserve"> et al. (2012)</w:t>
            </w:r>
          </w:p>
        </w:tc>
        <w:tc>
          <w:tcPr>
            <w:tcW w:w="494" w:type="pct"/>
            <w:vAlign w:val="center"/>
          </w:tcPr>
          <w:p w14:paraId="2453B8A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vAlign w:val="center"/>
          </w:tcPr>
          <w:p w14:paraId="3ADF231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1D5266C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7D3D9AF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3F6EB1D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14A8B93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27D5D9A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520BCCB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29BA25CF"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12917057" w14:textId="77777777" w:rsidTr="00312B0A">
        <w:trPr>
          <w:trHeight w:val="567"/>
        </w:trPr>
        <w:tc>
          <w:tcPr>
            <w:tcW w:w="679" w:type="pct"/>
            <w:vAlign w:val="center"/>
          </w:tcPr>
          <w:p w14:paraId="46C475FF"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Weile</w:t>
            </w:r>
            <w:proofErr w:type="spellEnd"/>
            <w:r w:rsidRPr="001B1BCE">
              <w:rPr>
                <w:rFonts w:asciiTheme="minorHAnsi" w:hAnsiTheme="minorHAnsi" w:cstheme="minorHAnsi"/>
                <w:sz w:val="22"/>
                <w:szCs w:val="22"/>
                <w:lang w:val="en-AU"/>
              </w:rPr>
              <w:t xml:space="preserve"> et al. (2020)</w:t>
            </w:r>
          </w:p>
        </w:tc>
        <w:tc>
          <w:tcPr>
            <w:tcW w:w="494" w:type="pct"/>
            <w:vAlign w:val="center"/>
          </w:tcPr>
          <w:p w14:paraId="79EF983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77AF7B5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221C11D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29E4954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4140C06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6C212A6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4F653B4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799F64D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72ED3EDC"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9</w:t>
            </w:r>
          </w:p>
        </w:tc>
      </w:tr>
      <w:tr w:rsidR="00BD53B2" w:rsidRPr="00786A27" w14:paraId="6DEC0011" w14:textId="77777777" w:rsidTr="00312B0A">
        <w:trPr>
          <w:trHeight w:val="567"/>
        </w:trPr>
        <w:tc>
          <w:tcPr>
            <w:tcW w:w="679" w:type="pct"/>
            <w:vAlign w:val="center"/>
          </w:tcPr>
          <w:p w14:paraId="708F7B2A" w14:textId="77777777" w:rsidR="0001244C" w:rsidRPr="001B1BCE" w:rsidRDefault="0001244C" w:rsidP="0047062E">
            <w:pPr>
              <w:rPr>
                <w:rFonts w:asciiTheme="minorHAnsi" w:hAnsiTheme="minorHAnsi" w:cstheme="minorHAnsi"/>
                <w:sz w:val="22"/>
                <w:szCs w:val="22"/>
                <w:lang w:val="en-AU"/>
              </w:rPr>
            </w:pPr>
            <w:proofErr w:type="spellStart"/>
            <w:r w:rsidRPr="001B1BCE">
              <w:rPr>
                <w:rFonts w:asciiTheme="minorHAnsi" w:hAnsiTheme="minorHAnsi" w:cstheme="minorHAnsi"/>
                <w:sz w:val="22"/>
                <w:szCs w:val="22"/>
                <w:lang w:val="en-AU"/>
              </w:rPr>
              <w:t>Zuccolo</w:t>
            </w:r>
            <w:proofErr w:type="spellEnd"/>
            <w:r w:rsidRPr="001B1BCE">
              <w:rPr>
                <w:rFonts w:asciiTheme="minorHAnsi" w:hAnsiTheme="minorHAnsi" w:cstheme="minorHAnsi"/>
                <w:sz w:val="22"/>
                <w:szCs w:val="22"/>
                <w:lang w:val="en-AU"/>
              </w:rPr>
              <w:t xml:space="preserve"> et al. (2013)</w:t>
            </w:r>
          </w:p>
        </w:tc>
        <w:tc>
          <w:tcPr>
            <w:tcW w:w="494" w:type="pct"/>
            <w:vAlign w:val="center"/>
          </w:tcPr>
          <w:p w14:paraId="4B74F7F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615A76F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66926AD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1A1ACCF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11372044"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0ADD8B1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702D1E7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0DF758E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651B933A"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9</w:t>
            </w:r>
          </w:p>
        </w:tc>
      </w:tr>
      <w:tr w:rsidR="00BD53B2" w:rsidRPr="00786A27" w14:paraId="6A8051B4" w14:textId="77777777" w:rsidTr="00312B0A">
        <w:trPr>
          <w:trHeight w:val="567"/>
        </w:trPr>
        <w:tc>
          <w:tcPr>
            <w:tcW w:w="679" w:type="pct"/>
            <w:vAlign w:val="center"/>
          </w:tcPr>
          <w:p w14:paraId="11CB90E0"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Kilburn et al. (2015)</w:t>
            </w:r>
          </w:p>
        </w:tc>
        <w:tc>
          <w:tcPr>
            <w:tcW w:w="494" w:type="pct"/>
            <w:vAlign w:val="center"/>
          </w:tcPr>
          <w:p w14:paraId="4981AF3A"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vAlign w:val="center"/>
          </w:tcPr>
          <w:p w14:paraId="0F2C1359"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28EEF78E"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729BBB3B"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5B6AAC8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266AD9F8"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6C38C7C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5954D81C"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366" w:type="pct"/>
            <w:vAlign w:val="center"/>
          </w:tcPr>
          <w:p w14:paraId="26F39AA4"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8</w:t>
            </w:r>
          </w:p>
        </w:tc>
      </w:tr>
      <w:tr w:rsidR="00BD53B2" w:rsidRPr="00786A27" w14:paraId="4868290E" w14:textId="77777777" w:rsidTr="00312B0A">
        <w:trPr>
          <w:trHeight w:val="567"/>
        </w:trPr>
        <w:tc>
          <w:tcPr>
            <w:tcW w:w="679" w:type="pct"/>
            <w:vAlign w:val="center"/>
          </w:tcPr>
          <w:p w14:paraId="57CB5535" w14:textId="77777777" w:rsidR="0001244C" w:rsidRPr="001B1BCE" w:rsidRDefault="0001244C" w:rsidP="0047062E">
            <w:pPr>
              <w:rPr>
                <w:rFonts w:asciiTheme="minorHAnsi" w:hAnsiTheme="minorHAnsi" w:cstheme="minorHAnsi"/>
                <w:sz w:val="22"/>
                <w:szCs w:val="22"/>
                <w:lang w:val="en-AU"/>
              </w:rPr>
            </w:pPr>
            <w:r w:rsidRPr="001B1BCE">
              <w:rPr>
                <w:rFonts w:asciiTheme="minorHAnsi" w:hAnsiTheme="minorHAnsi" w:cstheme="minorHAnsi"/>
                <w:sz w:val="22"/>
                <w:szCs w:val="22"/>
                <w:lang w:val="en-AU"/>
              </w:rPr>
              <w:t>Robinson et al. (2010)</w:t>
            </w:r>
          </w:p>
        </w:tc>
        <w:tc>
          <w:tcPr>
            <w:tcW w:w="494" w:type="pct"/>
            <w:vAlign w:val="center"/>
          </w:tcPr>
          <w:p w14:paraId="2E90C4E5"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vAlign w:val="center"/>
          </w:tcPr>
          <w:p w14:paraId="02DE5B96"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5" w:type="pct"/>
            <w:gridSpan w:val="2"/>
            <w:vAlign w:val="center"/>
          </w:tcPr>
          <w:p w14:paraId="276C4D87"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gridSpan w:val="2"/>
            <w:vAlign w:val="center"/>
          </w:tcPr>
          <w:p w14:paraId="00E70B31"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4" w:type="pct"/>
            <w:vAlign w:val="center"/>
          </w:tcPr>
          <w:p w14:paraId="3AA5046F"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2</w:t>
            </w:r>
          </w:p>
        </w:tc>
        <w:tc>
          <w:tcPr>
            <w:tcW w:w="494" w:type="pct"/>
            <w:gridSpan w:val="2"/>
            <w:vAlign w:val="center"/>
          </w:tcPr>
          <w:p w14:paraId="67A7E18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494" w:type="pct"/>
            <w:gridSpan w:val="2"/>
            <w:vAlign w:val="center"/>
          </w:tcPr>
          <w:p w14:paraId="2E84D19D"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1</w:t>
            </w:r>
          </w:p>
        </w:tc>
        <w:tc>
          <w:tcPr>
            <w:tcW w:w="496" w:type="pct"/>
            <w:vAlign w:val="center"/>
          </w:tcPr>
          <w:p w14:paraId="386A4363" w14:textId="77777777" w:rsidR="0001244C" w:rsidRPr="00786A27" w:rsidRDefault="0001244C" w:rsidP="0047062E">
            <w:pPr>
              <w:jc w:val="center"/>
              <w:rPr>
                <w:rFonts w:asciiTheme="minorHAnsi" w:hAnsiTheme="minorHAnsi" w:cstheme="minorHAnsi"/>
                <w:sz w:val="22"/>
                <w:szCs w:val="22"/>
                <w:lang w:val="en-AU"/>
              </w:rPr>
            </w:pPr>
            <w:r w:rsidRPr="00786A27">
              <w:rPr>
                <w:rFonts w:asciiTheme="minorHAnsi" w:hAnsiTheme="minorHAnsi" w:cstheme="minorHAnsi"/>
                <w:sz w:val="22"/>
                <w:szCs w:val="22"/>
                <w:lang w:val="en-AU"/>
              </w:rPr>
              <w:t>0</w:t>
            </w:r>
          </w:p>
        </w:tc>
        <w:tc>
          <w:tcPr>
            <w:tcW w:w="366" w:type="pct"/>
            <w:vAlign w:val="center"/>
          </w:tcPr>
          <w:p w14:paraId="5FA7EE27" w14:textId="77777777" w:rsidR="0001244C" w:rsidRPr="00786A27" w:rsidRDefault="0001244C" w:rsidP="0047062E">
            <w:pPr>
              <w:jc w:val="center"/>
              <w:rPr>
                <w:rFonts w:asciiTheme="minorHAnsi" w:hAnsiTheme="minorHAnsi" w:cstheme="minorHAnsi"/>
                <w:b/>
                <w:bCs/>
                <w:sz w:val="22"/>
                <w:szCs w:val="22"/>
                <w:lang w:val="en-AU"/>
              </w:rPr>
            </w:pPr>
            <w:r w:rsidRPr="00786A27">
              <w:rPr>
                <w:rFonts w:asciiTheme="minorHAnsi" w:hAnsiTheme="minorHAnsi" w:cstheme="minorHAnsi"/>
                <w:b/>
                <w:bCs/>
                <w:sz w:val="22"/>
                <w:szCs w:val="22"/>
                <w:lang w:val="en-AU"/>
              </w:rPr>
              <w:t>6</w:t>
            </w:r>
          </w:p>
        </w:tc>
      </w:tr>
    </w:tbl>
    <w:p w14:paraId="5EFBE496" w14:textId="77777777" w:rsidR="0001244C" w:rsidRDefault="0001244C" w:rsidP="0001244C"/>
    <w:p w14:paraId="04718830" w14:textId="77777777" w:rsidR="004A1BC2" w:rsidRDefault="004A1BC2" w:rsidP="0001244C">
      <w:pPr>
        <w:sectPr w:rsidR="004A1BC2" w:rsidSect="00B0541A">
          <w:pgSz w:w="16838" w:h="11906" w:orient="landscape"/>
          <w:pgMar w:top="1440" w:right="1440" w:bottom="1440" w:left="1440" w:header="708" w:footer="708" w:gutter="0"/>
          <w:cols w:space="708"/>
          <w:docGrid w:linePitch="360"/>
        </w:sectPr>
      </w:pPr>
    </w:p>
    <w:p w14:paraId="0127CD57" w14:textId="5821BE89" w:rsidR="0001244C" w:rsidRDefault="004A1BC2" w:rsidP="004A1BC2">
      <w:pPr>
        <w:pStyle w:val="Subtitle"/>
      </w:pPr>
      <w:r>
        <w:lastRenderedPageBreak/>
        <w:t xml:space="preserve">Appendix 3: </w:t>
      </w:r>
      <w:r w:rsidR="006D0467">
        <w:t>Confounders</w:t>
      </w:r>
    </w:p>
    <w:p w14:paraId="21976643" w14:textId="31281AAB" w:rsidR="006D0467" w:rsidRDefault="006D0467" w:rsidP="006D0467">
      <w:pPr>
        <w:rPr>
          <w:b/>
          <w:bCs/>
        </w:rPr>
      </w:pPr>
      <w:r>
        <w:rPr>
          <w:b/>
          <w:bCs/>
        </w:rPr>
        <w:t>Supplementary Table S3. Confounders</w:t>
      </w:r>
    </w:p>
    <w:tbl>
      <w:tblPr>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0"/>
        <w:gridCol w:w="322"/>
        <w:gridCol w:w="322"/>
        <w:gridCol w:w="322"/>
        <w:gridCol w:w="322"/>
        <w:gridCol w:w="322"/>
        <w:gridCol w:w="322"/>
        <w:gridCol w:w="322"/>
        <w:gridCol w:w="323"/>
        <w:gridCol w:w="323"/>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628"/>
      </w:tblGrid>
      <w:tr w:rsidR="00B639FC" w14:paraId="49D1ED9E" w14:textId="77777777" w:rsidTr="0047062E">
        <w:tc>
          <w:tcPr>
            <w:tcW w:w="1600" w:type="dxa"/>
          </w:tcPr>
          <w:p w14:paraId="4429D812" w14:textId="77777777" w:rsidR="00B639FC" w:rsidRDefault="00B639FC" w:rsidP="0047062E">
            <w:pPr>
              <w:rPr>
                <w:sz w:val="20"/>
                <w:szCs w:val="20"/>
              </w:rPr>
            </w:pPr>
            <w:r>
              <w:rPr>
                <w:sz w:val="20"/>
                <w:szCs w:val="20"/>
              </w:rPr>
              <w:t>Article Number</w:t>
            </w:r>
          </w:p>
        </w:tc>
        <w:tc>
          <w:tcPr>
            <w:tcW w:w="322" w:type="dxa"/>
          </w:tcPr>
          <w:p w14:paraId="1453008F" w14:textId="77777777" w:rsidR="00B639FC" w:rsidRDefault="00B639FC" w:rsidP="0047062E">
            <w:pPr>
              <w:rPr>
                <w:sz w:val="20"/>
                <w:szCs w:val="20"/>
              </w:rPr>
            </w:pPr>
            <w:r>
              <w:rPr>
                <w:sz w:val="20"/>
                <w:szCs w:val="20"/>
              </w:rPr>
              <w:t>1</w:t>
            </w:r>
          </w:p>
        </w:tc>
        <w:tc>
          <w:tcPr>
            <w:tcW w:w="322" w:type="dxa"/>
          </w:tcPr>
          <w:p w14:paraId="4F493581" w14:textId="77777777" w:rsidR="00B639FC" w:rsidRDefault="00B639FC" w:rsidP="0047062E">
            <w:pPr>
              <w:rPr>
                <w:sz w:val="20"/>
                <w:szCs w:val="20"/>
              </w:rPr>
            </w:pPr>
            <w:r>
              <w:rPr>
                <w:sz w:val="20"/>
                <w:szCs w:val="20"/>
              </w:rPr>
              <w:t>2</w:t>
            </w:r>
          </w:p>
        </w:tc>
        <w:tc>
          <w:tcPr>
            <w:tcW w:w="322" w:type="dxa"/>
          </w:tcPr>
          <w:p w14:paraId="4696819C" w14:textId="77777777" w:rsidR="00B639FC" w:rsidRDefault="00B639FC" w:rsidP="0047062E">
            <w:pPr>
              <w:rPr>
                <w:sz w:val="20"/>
                <w:szCs w:val="20"/>
              </w:rPr>
            </w:pPr>
            <w:r>
              <w:rPr>
                <w:sz w:val="20"/>
                <w:szCs w:val="20"/>
              </w:rPr>
              <w:t>3</w:t>
            </w:r>
          </w:p>
        </w:tc>
        <w:tc>
          <w:tcPr>
            <w:tcW w:w="322" w:type="dxa"/>
          </w:tcPr>
          <w:p w14:paraId="16F71F28" w14:textId="77777777" w:rsidR="00B639FC" w:rsidRDefault="00B639FC" w:rsidP="0047062E">
            <w:pPr>
              <w:rPr>
                <w:sz w:val="20"/>
                <w:szCs w:val="20"/>
              </w:rPr>
            </w:pPr>
            <w:r>
              <w:rPr>
                <w:sz w:val="20"/>
                <w:szCs w:val="20"/>
              </w:rPr>
              <w:t>4</w:t>
            </w:r>
          </w:p>
        </w:tc>
        <w:tc>
          <w:tcPr>
            <w:tcW w:w="322" w:type="dxa"/>
          </w:tcPr>
          <w:p w14:paraId="21730113" w14:textId="77777777" w:rsidR="00B639FC" w:rsidRDefault="00B639FC" w:rsidP="0047062E">
            <w:pPr>
              <w:rPr>
                <w:sz w:val="20"/>
                <w:szCs w:val="20"/>
              </w:rPr>
            </w:pPr>
            <w:r>
              <w:rPr>
                <w:sz w:val="20"/>
                <w:szCs w:val="20"/>
              </w:rPr>
              <w:t>5</w:t>
            </w:r>
          </w:p>
        </w:tc>
        <w:tc>
          <w:tcPr>
            <w:tcW w:w="322" w:type="dxa"/>
          </w:tcPr>
          <w:p w14:paraId="53FCEA93" w14:textId="77777777" w:rsidR="00B639FC" w:rsidRDefault="00B639FC" w:rsidP="0047062E">
            <w:pPr>
              <w:rPr>
                <w:sz w:val="20"/>
                <w:szCs w:val="20"/>
              </w:rPr>
            </w:pPr>
            <w:r>
              <w:rPr>
                <w:sz w:val="20"/>
                <w:szCs w:val="20"/>
              </w:rPr>
              <w:t>6</w:t>
            </w:r>
          </w:p>
        </w:tc>
        <w:tc>
          <w:tcPr>
            <w:tcW w:w="322" w:type="dxa"/>
          </w:tcPr>
          <w:p w14:paraId="28BFFDD8" w14:textId="77777777" w:rsidR="00B639FC" w:rsidRDefault="00B639FC" w:rsidP="0047062E">
            <w:pPr>
              <w:rPr>
                <w:sz w:val="20"/>
                <w:szCs w:val="20"/>
              </w:rPr>
            </w:pPr>
            <w:r>
              <w:rPr>
                <w:sz w:val="20"/>
                <w:szCs w:val="20"/>
              </w:rPr>
              <w:t>7</w:t>
            </w:r>
          </w:p>
        </w:tc>
        <w:tc>
          <w:tcPr>
            <w:tcW w:w="323" w:type="dxa"/>
          </w:tcPr>
          <w:p w14:paraId="687A0548" w14:textId="77777777" w:rsidR="00B639FC" w:rsidRDefault="00B639FC" w:rsidP="0047062E">
            <w:pPr>
              <w:rPr>
                <w:sz w:val="20"/>
                <w:szCs w:val="20"/>
              </w:rPr>
            </w:pPr>
            <w:r>
              <w:rPr>
                <w:sz w:val="20"/>
                <w:szCs w:val="20"/>
              </w:rPr>
              <w:t>8</w:t>
            </w:r>
          </w:p>
        </w:tc>
        <w:tc>
          <w:tcPr>
            <w:tcW w:w="323" w:type="dxa"/>
          </w:tcPr>
          <w:p w14:paraId="2C2995BE" w14:textId="77777777" w:rsidR="00B639FC" w:rsidRDefault="00B639FC" w:rsidP="0047062E">
            <w:pPr>
              <w:rPr>
                <w:sz w:val="20"/>
                <w:szCs w:val="20"/>
              </w:rPr>
            </w:pPr>
            <w:r>
              <w:rPr>
                <w:sz w:val="20"/>
                <w:szCs w:val="20"/>
              </w:rPr>
              <w:t>9</w:t>
            </w:r>
          </w:p>
        </w:tc>
        <w:tc>
          <w:tcPr>
            <w:tcW w:w="420" w:type="dxa"/>
          </w:tcPr>
          <w:p w14:paraId="526253CB" w14:textId="77777777" w:rsidR="00B639FC" w:rsidRDefault="00B639FC" w:rsidP="0047062E">
            <w:pPr>
              <w:rPr>
                <w:sz w:val="20"/>
                <w:szCs w:val="20"/>
              </w:rPr>
            </w:pPr>
            <w:r>
              <w:rPr>
                <w:sz w:val="20"/>
                <w:szCs w:val="20"/>
              </w:rPr>
              <w:t>10</w:t>
            </w:r>
          </w:p>
        </w:tc>
        <w:tc>
          <w:tcPr>
            <w:tcW w:w="420" w:type="dxa"/>
          </w:tcPr>
          <w:p w14:paraId="21356E50" w14:textId="77777777" w:rsidR="00B639FC" w:rsidRDefault="00B639FC" w:rsidP="0047062E">
            <w:pPr>
              <w:rPr>
                <w:sz w:val="20"/>
                <w:szCs w:val="20"/>
              </w:rPr>
            </w:pPr>
            <w:r>
              <w:rPr>
                <w:sz w:val="20"/>
                <w:szCs w:val="20"/>
              </w:rPr>
              <w:t>11</w:t>
            </w:r>
          </w:p>
        </w:tc>
        <w:tc>
          <w:tcPr>
            <w:tcW w:w="420" w:type="dxa"/>
          </w:tcPr>
          <w:p w14:paraId="19D5A531" w14:textId="77777777" w:rsidR="00B639FC" w:rsidRDefault="00B639FC" w:rsidP="0047062E">
            <w:pPr>
              <w:rPr>
                <w:sz w:val="20"/>
                <w:szCs w:val="20"/>
              </w:rPr>
            </w:pPr>
            <w:r>
              <w:rPr>
                <w:sz w:val="20"/>
                <w:szCs w:val="20"/>
              </w:rPr>
              <w:t>12</w:t>
            </w:r>
          </w:p>
        </w:tc>
        <w:tc>
          <w:tcPr>
            <w:tcW w:w="420" w:type="dxa"/>
          </w:tcPr>
          <w:p w14:paraId="342F1022" w14:textId="77777777" w:rsidR="00B639FC" w:rsidRDefault="00B639FC" w:rsidP="0047062E">
            <w:pPr>
              <w:rPr>
                <w:sz w:val="20"/>
                <w:szCs w:val="20"/>
              </w:rPr>
            </w:pPr>
            <w:r>
              <w:rPr>
                <w:sz w:val="20"/>
                <w:szCs w:val="20"/>
              </w:rPr>
              <w:t>13</w:t>
            </w:r>
          </w:p>
        </w:tc>
        <w:tc>
          <w:tcPr>
            <w:tcW w:w="420" w:type="dxa"/>
          </w:tcPr>
          <w:p w14:paraId="0C8ABF32" w14:textId="77777777" w:rsidR="00B639FC" w:rsidRDefault="00B639FC" w:rsidP="0047062E">
            <w:pPr>
              <w:rPr>
                <w:sz w:val="20"/>
                <w:szCs w:val="20"/>
              </w:rPr>
            </w:pPr>
            <w:r>
              <w:rPr>
                <w:sz w:val="20"/>
                <w:szCs w:val="20"/>
              </w:rPr>
              <w:t>14</w:t>
            </w:r>
          </w:p>
        </w:tc>
        <w:tc>
          <w:tcPr>
            <w:tcW w:w="420" w:type="dxa"/>
          </w:tcPr>
          <w:p w14:paraId="41D5A8A5" w14:textId="77777777" w:rsidR="00B639FC" w:rsidRDefault="00B639FC" w:rsidP="0047062E">
            <w:pPr>
              <w:rPr>
                <w:sz w:val="20"/>
                <w:szCs w:val="20"/>
              </w:rPr>
            </w:pPr>
            <w:r>
              <w:rPr>
                <w:sz w:val="20"/>
                <w:szCs w:val="20"/>
              </w:rPr>
              <w:t>15</w:t>
            </w:r>
          </w:p>
        </w:tc>
        <w:tc>
          <w:tcPr>
            <w:tcW w:w="420" w:type="dxa"/>
          </w:tcPr>
          <w:p w14:paraId="3CB3A6B8" w14:textId="77777777" w:rsidR="00B639FC" w:rsidRDefault="00B639FC" w:rsidP="0047062E">
            <w:pPr>
              <w:rPr>
                <w:sz w:val="20"/>
                <w:szCs w:val="20"/>
              </w:rPr>
            </w:pPr>
            <w:r>
              <w:rPr>
                <w:sz w:val="20"/>
                <w:szCs w:val="20"/>
              </w:rPr>
              <w:t>16</w:t>
            </w:r>
          </w:p>
        </w:tc>
        <w:tc>
          <w:tcPr>
            <w:tcW w:w="420" w:type="dxa"/>
          </w:tcPr>
          <w:p w14:paraId="530FC672" w14:textId="77777777" w:rsidR="00B639FC" w:rsidRDefault="00B639FC" w:rsidP="0047062E">
            <w:pPr>
              <w:rPr>
                <w:sz w:val="20"/>
                <w:szCs w:val="20"/>
              </w:rPr>
            </w:pPr>
            <w:r>
              <w:rPr>
                <w:sz w:val="20"/>
                <w:szCs w:val="20"/>
              </w:rPr>
              <w:t>17</w:t>
            </w:r>
          </w:p>
        </w:tc>
        <w:tc>
          <w:tcPr>
            <w:tcW w:w="420" w:type="dxa"/>
          </w:tcPr>
          <w:p w14:paraId="1F3CE8F2" w14:textId="77777777" w:rsidR="00B639FC" w:rsidRDefault="00B639FC" w:rsidP="0047062E">
            <w:pPr>
              <w:rPr>
                <w:sz w:val="20"/>
                <w:szCs w:val="20"/>
              </w:rPr>
            </w:pPr>
            <w:r>
              <w:rPr>
                <w:sz w:val="20"/>
                <w:szCs w:val="20"/>
              </w:rPr>
              <w:t>18</w:t>
            </w:r>
          </w:p>
        </w:tc>
        <w:tc>
          <w:tcPr>
            <w:tcW w:w="420" w:type="dxa"/>
          </w:tcPr>
          <w:p w14:paraId="7EC1441B" w14:textId="77777777" w:rsidR="00B639FC" w:rsidRDefault="00B639FC" w:rsidP="0047062E">
            <w:pPr>
              <w:rPr>
                <w:sz w:val="20"/>
                <w:szCs w:val="20"/>
              </w:rPr>
            </w:pPr>
            <w:r>
              <w:rPr>
                <w:sz w:val="20"/>
                <w:szCs w:val="20"/>
              </w:rPr>
              <w:t>19</w:t>
            </w:r>
          </w:p>
        </w:tc>
        <w:tc>
          <w:tcPr>
            <w:tcW w:w="420" w:type="dxa"/>
          </w:tcPr>
          <w:p w14:paraId="575EC8DA" w14:textId="77777777" w:rsidR="00B639FC" w:rsidRDefault="00B639FC" w:rsidP="0047062E">
            <w:pPr>
              <w:rPr>
                <w:sz w:val="20"/>
                <w:szCs w:val="20"/>
              </w:rPr>
            </w:pPr>
            <w:r>
              <w:rPr>
                <w:sz w:val="20"/>
                <w:szCs w:val="20"/>
              </w:rPr>
              <w:t>20</w:t>
            </w:r>
          </w:p>
        </w:tc>
        <w:tc>
          <w:tcPr>
            <w:tcW w:w="420" w:type="dxa"/>
          </w:tcPr>
          <w:p w14:paraId="6A4C3593" w14:textId="77777777" w:rsidR="00B639FC" w:rsidRDefault="00B639FC" w:rsidP="0047062E">
            <w:pPr>
              <w:rPr>
                <w:sz w:val="20"/>
                <w:szCs w:val="20"/>
              </w:rPr>
            </w:pPr>
            <w:r>
              <w:rPr>
                <w:sz w:val="20"/>
                <w:szCs w:val="20"/>
              </w:rPr>
              <w:t>21</w:t>
            </w:r>
          </w:p>
        </w:tc>
        <w:tc>
          <w:tcPr>
            <w:tcW w:w="420" w:type="dxa"/>
          </w:tcPr>
          <w:p w14:paraId="08B03534" w14:textId="77777777" w:rsidR="00B639FC" w:rsidRDefault="00B639FC" w:rsidP="0047062E">
            <w:pPr>
              <w:rPr>
                <w:sz w:val="20"/>
                <w:szCs w:val="20"/>
              </w:rPr>
            </w:pPr>
            <w:r>
              <w:rPr>
                <w:sz w:val="20"/>
                <w:szCs w:val="20"/>
              </w:rPr>
              <w:t>22</w:t>
            </w:r>
          </w:p>
        </w:tc>
        <w:tc>
          <w:tcPr>
            <w:tcW w:w="420" w:type="dxa"/>
          </w:tcPr>
          <w:p w14:paraId="6AF5B579" w14:textId="77777777" w:rsidR="00B639FC" w:rsidRDefault="00B639FC" w:rsidP="0047062E">
            <w:pPr>
              <w:rPr>
                <w:sz w:val="20"/>
                <w:szCs w:val="20"/>
              </w:rPr>
            </w:pPr>
            <w:r>
              <w:rPr>
                <w:sz w:val="20"/>
                <w:szCs w:val="20"/>
              </w:rPr>
              <w:t>23</w:t>
            </w:r>
          </w:p>
        </w:tc>
        <w:tc>
          <w:tcPr>
            <w:tcW w:w="420" w:type="dxa"/>
          </w:tcPr>
          <w:p w14:paraId="6F3FDBE4" w14:textId="77777777" w:rsidR="00B639FC" w:rsidRDefault="00B639FC" w:rsidP="0047062E">
            <w:pPr>
              <w:rPr>
                <w:sz w:val="20"/>
                <w:szCs w:val="20"/>
              </w:rPr>
            </w:pPr>
            <w:r>
              <w:rPr>
                <w:sz w:val="20"/>
                <w:szCs w:val="20"/>
              </w:rPr>
              <w:t>24</w:t>
            </w:r>
          </w:p>
        </w:tc>
        <w:tc>
          <w:tcPr>
            <w:tcW w:w="420" w:type="dxa"/>
          </w:tcPr>
          <w:p w14:paraId="7FE39A42" w14:textId="77777777" w:rsidR="00B639FC" w:rsidRDefault="00B639FC" w:rsidP="0047062E">
            <w:pPr>
              <w:rPr>
                <w:sz w:val="20"/>
                <w:szCs w:val="20"/>
              </w:rPr>
            </w:pPr>
            <w:r>
              <w:rPr>
                <w:sz w:val="20"/>
                <w:szCs w:val="20"/>
              </w:rPr>
              <w:t>25</w:t>
            </w:r>
          </w:p>
        </w:tc>
        <w:tc>
          <w:tcPr>
            <w:tcW w:w="420" w:type="dxa"/>
          </w:tcPr>
          <w:p w14:paraId="59A1CD7C" w14:textId="77777777" w:rsidR="00B639FC" w:rsidRDefault="00B639FC" w:rsidP="0047062E">
            <w:pPr>
              <w:rPr>
                <w:sz w:val="20"/>
                <w:szCs w:val="20"/>
              </w:rPr>
            </w:pPr>
            <w:r>
              <w:rPr>
                <w:sz w:val="20"/>
                <w:szCs w:val="20"/>
              </w:rPr>
              <w:t>26</w:t>
            </w:r>
          </w:p>
        </w:tc>
        <w:tc>
          <w:tcPr>
            <w:tcW w:w="420" w:type="dxa"/>
          </w:tcPr>
          <w:p w14:paraId="2F550376" w14:textId="77777777" w:rsidR="00B639FC" w:rsidRDefault="00B639FC" w:rsidP="0047062E">
            <w:pPr>
              <w:rPr>
                <w:sz w:val="20"/>
                <w:szCs w:val="20"/>
              </w:rPr>
            </w:pPr>
            <w:r>
              <w:rPr>
                <w:sz w:val="20"/>
                <w:szCs w:val="20"/>
              </w:rPr>
              <w:t>27</w:t>
            </w:r>
          </w:p>
        </w:tc>
        <w:tc>
          <w:tcPr>
            <w:tcW w:w="420" w:type="dxa"/>
          </w:tcPr>
          <w:p w14:paraId="6B72918B" w14:textId="77777777" w:rsidR="00B639FC" w:rsidRDefault="00B639FC" w:rsidP="0047062E">
            <w:pPr>
              <w:rPr>
                <w:sz w:val="20"/>
                <w:szCs w:val="20"/>
              </w:rPr>
            </w:pPr>
            <w:r>
              <w:rPr>
                <w:sz w:val="20"/>
                <w:szCs w:val="20"/>
              </w:rPr>
              <w:t>28</w:t>
            </w:r>
          </w:p>
        </w:tc>
        <w:tc>
          <w:tcPr>
            <w:tcW w:w="420" w:type="dxa"/>
          </w:tcPr>
          <w:p w14:paraId="25466CDF" w14:textId="77777777" w:rsidR="00B639FC" w:rsidRDefault="00B639FC" w:rsidP="0047062E">
            <w:pPr>
              <w:rPr>
                <w:sz w:val="20"/>
                <w:szCs w:val="20"/>
              </w:rPr>
            </w:pPr>
            <w:r>
              <w:rPr>
                <w:sz w:val="20"/>
                <w:szCs w:val="20"/>
              </w:rPr>
              <w:t>29</w:t>
            </w:r>
          </w:p>
        </w:tc>
        <w:tc>
          <w:tcPr>
            <w:tcW w:w="420" w:type="dxa"/>
          </w:tcPr>
          <w:p w14:paraId="19CB65BB" w14:textId="77777777" w:rsidR="00B639FC" w:rsidRDefault="00B639FC" w:rsidP="0047062E">
            <w:pPr>
              <w:rPr>
                <w:sz w:val="20"/>
                <w:szCs w:val="20"/>
              </w:rPr>
            </w:pPr>
            <w:r>
              <w:rPr>
                <w:sz w:val="20"/>
                <w:szCs w:val="20"/>
              </w:rPr>
              <w:t>30</w:t>
            </w:r>
          </w:p>
        </w:tc>
        <w:tc>
          <w:tcPr>
            <w:tcW w:w="628" w:type="dxa"/>
          </w:tcPr>
          <w:p w14:paraId="2B0A6BAF" w14:textId="77777777" w:rsidR="00B639FC" w:rsidRDefault="00B639FC" w:rsidP="0047062E">
            <w:pPr>
              <w:rPr>
                <w:sz w:val="20"/>
                <w:szCs w:val="20"/>
              </w:rPr>
            </w:pPr>
            <w:r>
              <w:rPr>
                <w:sz w:val="20"/>
                <w:szCs w:val="20"/>
              </w:rPr>
              <w:t>Total</w:t>
            </w:r>
          </w:p>
        </w:tc>
      </w:tr>
      <w:tr w:rsidR="00B639FC" w14:paraId="3A7F80A4" w14:textId="77777777" w:rsidTr="0047062E">
        <w:tc>
          <w:tcPr>
            <w:tcW w:w="1600" w:type="dxa"/>
          </w:tcPr>
          <w:p w14:paraId="1595A676" w14:textId="77777777" w:rsidR="00B639FC" w:rsidRDefault="00B639FC" w:rsidP="0047062E">
            <w:pPr>
              <w:rPr>
                <w:sz w:val="20"/>
                <w:szCs w:val="20"/>
              </w:rPr>
            </w:pPr>
            <w:r>
              <w:rPr>
                <w:b/>
                <w:sz w:val="20"/>
                <w:szCs w:val="20"/>
              </w:rPr>
              <w:t>Confounder</w:t>
            </w:r>
          </w:p>
        </w:tc>
        <w:tc>
          <w:tcPr>
            <w:tcW w:w="322" w:type="dxa"/>
          </w:tcPr>
          <w:p w14:paraId="291FAB1A" w14:textId="77777777" w:rsidR="00B639FC" w:rsidRDefault="00B639FC" w:rsidP="0047062E">
            <w:pPr>
              <w:rPr>
                <w:sz w:val="20"/>
                <w:szCs w:val="20"/>
              </w:rPr>
            </w:pPr>
          </w:p>
        </w:tc>
        <w:tc>
          <w:tcPr>
            <w:tcW w:w="322" w:type="dxa"/>
          </w:tcPr>
          <w:p w14:paraId="3EF3BAB2" w14:textId="77777777" w:rsidR="00B639FC" w:rsidRDefault="00B639FC" w:rsidP="0047062E">
            <w:pPr>
              <w:rPr>
                <w:sz w:val="20"/>
                <w:szCs w:val="20"/>
              </w:rPr>
            </w:pPr>
          </w:p>
        </w:tc>
        <w:tc>
          <w:tcPr>
            <w:tcW w:w="322" w:type="dxa"/>
          </w:tcPr>
          <w:p w14:paraId="274E059F" w14:textId="77777777" w:rsidR="00B639FC" w:rsidRDefault="00B639FC" w:rsidP="0047062E">
            <w:pPr>
              <w:rPr>
                <w:sz w:val="20"/>
                <w:szCs w:val="20"/>
              </w:rPr>
            </w:pPr>
          </w:p>
        </w:tc>
        <w:tc>
          <w:tcPr>
            <w:tcW w:w="322" w:type="dxa"/>
          </w:tcPr>
          <w:p w14:paraId="773A7F1F" w14:textId="77777777" w:rsidR="00B639FC" w:rsidRDefault="00B639FC" w:rsidP="0047062E">
            <w:pPr>
              <w:rPr>
                <w:sz w:val="20"/>
                <w:szCs w:val="20"/>
              </w:rPr>
            </w:pPr>
          </w:p>
        </w:tc>
        <w:tc>
          <w:tcPr>
            <w:tcW w:w="322" w:type="dxa"/>
          </w:tcPr>
          <w:p w14:paraId="1A2BCAB7" w14:textId="77777777" w:rsidR="00B639FC" w:rsidRDefault="00B639FC" w:rsidP="0047062E">
            <w:pPr>
              <w:rPr>
                <w:sz w:val="20"/>
                <w:szCs w:val="20"/>
              </w:rPr>
            </w:pPr>
          </w:p>
        </w:tc>
        <w:tc>
          <w:tcPr>
            <w:tcW w:w="322" w:type="dxa"/>
          </w:tcPr>
          <w:p w14:paraId="1D0C8B1A" w14:textId="77777777" w:rsidR="00B639FC" w:rsidRDefault="00B639FC" w:rsidP="0047062E">
            <w:pPr>
              <w:rPr>
                <w:sz w:val="20"/>
                <w:szCs w:val="20"/>
              </w:rPr>
            </w:pPr>
          </w:p>
        </w:tc>
        <w:tc>
          <w:tcPr>
            <w:tcW w:w="322" w:type="dxa"/>
          </w:tcPr>
          <w:p w14:paraId="054115E7" w14:textId="77777777" w:rsidR="00B639FC" w:rsidRDefault="00B639FC" w:rsidP="0047062E">
            <w:pPr>
              <w:rPr>
                <w:sz w:val="20"/>
                <w:szCs w:val="20"/>
              </w:rPr>
            </w:pPr>
          </w:p>
        </w:tc>
        <w:tc>
          <w:tcPr>
            <w:tcW w:w="323" w:type="dxa"/>
          </w:tcPr>
          <w:p w14:paraId="2CF1EDE6" w14:textId="77777777" w:rsidR="00B639FC" w:rsidRDefault="00B639FC" w:rsidP="0047062E">
            <w:pPr>
              <w:rPr>
                <w:sz w:val="20"/>
                <w:szCs w:val="20"/>
              </w:rPr>
            </w:pPr>
          </w:p>
        </w:tc>
        <w:tc>
          <w:tcPr>
            <w:tcW w:w="323" w:type="dxa"/>
          </w:tcPr>
          <w:p w14:paraId="5840661F" w14:textId="77777777" w:rsidR="00B639FC" w:rsidRDefault="00B639FC" w:rsidP="0047062E">
            <w:pPr>
              <w:rPr>
                <w:sz w:val="20"/>
                <w:szCs w:val="20"/>
              </w:rPr>
            </w:pPr>
          </w:p>
        </w:tc>
        <w:tc>
          <w:tcPr>
            <w:tcW w:w="420" w:type="dxa"/>
          </w:tcPr>
          <w:p w14:paraId="399A9DBC" w14:textId="77777777" w:rsidR="00B639FC" w:rsidRDefault="00B639FC" w:rsidP="0047062E">
            <w:pPr>
              <w:rPr>
                <w:sz w:val="20"/>
                <w:szCs w:val="20"/>
              </w:rPr>
            </w:pPr>
          </w:p>
        </w:tc>
        <w:tc>
          <w:tcPr>
            <w:tcW w:w="420" w:type="dxa"/>
          </w:tcPr>
          <w:p w14:paraId="7BA21367" w14:textId="77777777" w:rsidR="00B639FC" w:rsidRDefault="00B639FC" w:rsidP="0047062E">
            <w:pPr>
              <w:rPr>
                <w:sz w:val="20"/>
                <w:szCs w:val="20"/>
              </w:rPr>
            </w:pPr>
          </w:p>
        </w:tc>
        <w:tc>
          <w:tcPr>
            <w:tcW w:w="420" w:type="dxa"/>
          </w:tcPr>
          <w:p w14:paraId="13CF5C05" w14:textId="77777777" w:rsidR="00B639FC" w:rsidRDefault="00B639FC" w:rsidP="0047062E">
            <w:pPr>
              <w:rPr>
                <w:sz w:val="20"/>
                <w:szCs w:val="20"/>
              </w:rPr>
            </w:pPr>
          </w:p>
        </w:tc>
        <w:tc>
          <w:tcPr>
            <w:tcW w:w="420" w:type="dxa"/>
          </w:tcPr>
          <w:p w14:paraId="1509DA33" w14:textId="77777777" w:rsidR="00B639FC" w:rsidRDefault="00B639FC" w:rsidP="0047062E">
            <w:pPr>
              <w:rPr>
                <w:sz w:val="20"/>
                <w:szCs w:val="20"/>
              </w:rPr>
            </w:pPr>
          </w:p>
        </w:tc>
        <w:tc>
          <w:tcPr>
            <w:tcW w:w="420" w:type="dxa"/>
          </w:tcPr>
          <w:p w14:paraId="36049AB7" w14:textId="77777777" w:rsidR="00B639FC" w:rsidRDefault="00B639FC" w:rsidP="0047062E">
            <w:pPr>
              <w:rPr>
                <w:sz w:val="20"/>
                <w:szCs w:val="20"/>
              </w:rPr>
            </w:pPr>
          </w:p>
        </w:tc>
        <w:tc>
          <w:tcPr>
            <w:tcW w:w="420" w:type="dxa"/>
          </w:tcPr>
          <w:p w14:paraId="69B01D31" w14:textId="77777777" w:rsidR="00B639FC" w:rsidRDefault="00B639FC" w:rsidP="0047062E">
            <w:pPr>
              <w:rPr>
                <w:sz w:val="20"/>
                <w:szCs w:val="20"/>
              </w:rPr>
            </w:pPr>
          </w:p>
        </w:tc>
        <w:tc>
          <w:tcPr>
            <w:tcW w:w="420" w:type="dxa"/>
          </w:tcPr>
          <w:p w14:paraId="245CE247" w14:textId="77777777" w:rsidR="00B639FC" w:rsidRDefault="00B639FC" w:rsidP="0047062E">
            <w:pPr>
              <w:rPr>
                <w:sz w:val="20"/>
                <w:szCs w:val="20"/>
              </w:rPr>
            </w:pPr>
          </w:p>
        </w:tc>
        <w:tc>
          <w:tcPr>
            <w:tcW w:w="420" w:type="dxa"/>
          </w:tcPr>
          <w:p w14:paraId="1A6192D7" w14:textId="77777777" w:rsidR="00B639FC" w:rsidRDefault="00B639FC" w:rsidP="0047062E">
            <w:pPr>
              <w:rPr>
                <w:sz w:val="20"/>
                <w:szCs w:val="20"/>
              </w:rPr>
            </w:pPr>
          </w:p>
        </w:tc>
        <w:tc>
          <w:tcPr>
            <w:tcW w:w="420" w:type="dxa"/>
          </w:tcPr>
          <w:p w14:paraId="2C4AFBCD" w14:textId="77777777" w:rsidR="00B639FC" w:rsidRDefault="00B639FC" w:rsidP="0047062E">
            <w:pPr>
              <w:rPr>
                <w:sz w:val="20"/>
                <w:szCs w:val="20"/>
              </w:rPr>
            </w:pPr>
          </w:p>
        </w:tc>
        <w:tc>
          <w:tcPr>
            <w:tcW w:w="420" w:type="dxa"/>
          </w:tcPr>
          <w:p w14:paraId="53AABC11" w14:textId="77777777" w:rsidR="00B639FC" w:rsidRDefault="00B639FC" w:rsidP="0047062E">
            <w:pPr>
              <w:rPr>
                <w:sz w:val="20"/>
                <w:szCs w:val="20"/>
              </w:rPr>
            </w:pPr>
          </w:p>
        </w:tc>
        <w:tc>
          <w:tcPr>
            <w:tcW w:w="420" w:type="dxa"/>
          </w:tcPr>
          <w:p w14:paraId="57FDB4C9" w14:textId="77777777" w:rsidR="00B639FC" w:rsidRDefault="00B639FC" w:rsidP="0047062E">
            <w:pPr>
              <w:rPr>
                <w:sz w:val="20"/>
                <w:szCs w:val="20"/>
              </w:rPr>
            </w:pPr>
          </w:p>
        </w:tc>
        <w:tc>
          <w:tcPr>
            <w:tcW w:w="420" w:type="dxa"/>
          </w:tcPr>
          <w:p w14:paraId="3B0D7057" w14:textId="77777777" w:rsidR="00B639FC" w:rsidRDefault="00B639FC" w:rsidP="0047062E">
            <w:pPr>
              <w:rPr>
                <w:sz w:val="20"/>
                <w:szCs w:val="20"/>
              </w:rPr>
            </w:pPr>
          </w:p>
        </w:tc>
        <w:tc>
          <w:tcPr>
            <w:tcW w:w="420" w:type="dxa"/>
          </w:tcPr>
          <w:p w14:paraId="0D9B93F9" w14:textId="77777777" w:rsidR="00B639FC" w:rsidRDefault="00B639FC" w:rsidP="0047062E">
            <w:pPr>
              <w:rPr>
                <w:sz w:val="20"/>
                <w:szCs w:val="20"/>
              </w:rPr>
            </w:pPr>
          </w:p>
        </w:tc>
        <w:tc>
          <w:tcPr>
            <w:tcW w:w="420" w:type="dxa"/>
          </w:tcPr>
          <w:p w14:paraId="24886D2F" w14:textId="77777777" w:rsidR="00B639FC" w:rsidRDefault="00B639FC" w:rsidP="0047062E">
            <w:pPr>
              <w:rPr>
                <w:sz w:val="20"/>
                <w:szCs w:val="20"/>
              </w:rPr>
            </w:pPr>
          </w:p>
        </w:tc>
        <w:tc>
          <w:tcPr>
            <w:tcW w:w="420" w:type="dxa"/>
          </w:tcPr>
          <w:p w14:paraId="20D1609E" w14:textId="77777777" w:rsidR="00B639FC" w:rsidRDefault="00B639FC" w:rsidP="0047062E">
            <w:pPr>
              <w:rPr>
                <w:sz w:val="20"/>
                <w:szCs w:val="20"/>
              </w:rPr>
            </w:pPr>
          </w:p>
        </w:tc>
        <w:tc>
          <w:tcPr>
            <w:tcW w:w="420" w:type="dxa"/>
          </w:tcPr>
          <w:p w14:paraId="1B745E40" w14:textId="77777777" w:rsidR="00B639FC" w:rsidRDefault="00B639FC" w:rsidP="0047062E">
            <w:pPr>
              <w:rPr>
                <w:sz w:val="20"/>
                <w:szCs w:val="20"/>
              </w:rPr>
            </w:pPr>
          </w:p>
        </w:tc>
        <w:tc>
          <w:tcPr>
            <w:tcW w:w="420" w:type="dxa"/>
          </w:tcPr>
          <w:p w14:paraId="5A50705A" w14:textId="77777777" w:rsidR="00B639FC" w:rsidRDefault="00B639FC" w:rsidP="0047062E">
            <w:pPr>
              <w:rPr>
                <w:sz w:val="20"/>
                <w:szCs w:val="20"/>
              </w:rPr>
            </w:pPr>
          </w:p>
        </w:tc>
        <w:tc>
          <w:tcPr>
            <w:tcW w:w="420" w:type="dxa"/>
          </w:tcPr>
          <w:p w14:paraId="5AF301E3" w14:textId="77777777" w:rsidR="00B639FC" w:rsidRDefault="00B639FC" w:rsidP="0047062E">
            <w:pPr>
              <w:rPr>
                <w:sz w:val="20"/>
                <w:szCs w:val="20"/>
              </w:rPr>
            </w:pPr>
          </w:p>
        </w:tc>
        <w:tc>
          <w:tcPr>
            <w:tcW w:w="420" w:type="dxa"/>
          </w:tcPr>
          <w:p w14:paraId="379C4F76" w14:textId="77777777" w:rsidR="00B639FC" w:rsidRDefault="00B639FC" w:rsidP="0047062E">
            <w:pPr>
              <w:rPr>
                <w:sz w:val="20"/>
                <w:szCs w:val="20"/>
              </w:rPr>
            </w:pPr>
          </w:p>
        </w:tc>
        <w:tc>
          <w:tcPr>
            <w:tcW w:w="420" w:type="dxa"/>
          </w:tcPr>
          <w:p w14:paraId="02A12E39" w14:textId="77777777" w:rsidR="00B639FC" w:rsidRDefault="00B639FC" w:rsidP="0047062E">
            <w:pPr>
              <w:rPr>
                <w:sz w:val="20"/>
                <w:szCs w:val="20"/>
              </w:rPr>
            </w:pPr>
          </w:p>
        </w:tc>
        <w:tc>
          <w:tcPr>
            <w:tcW w:w="420" w:type="dxa"/>
          </w:tcPr>
          <w:p w14:paraId="7C76F7B3" w14:textId="77777777" w:rsidR="00B639FC" w:rsidRDefault="00B639FC" w:rsidP="0047062E">
            <w:pPr>
              <w:rPr>
                <w:sz w:val="20"/>
                <w:szCs w:val="20"/>
              </w:rPr>
            </w:pPr>
          </w:p>
        </w:tc>
        <w:tc>
          <w:tcPr>
            <w:tcW w:w="628" w:type="dxa"/>
          </w:tcPr>
          <w:p w14:paraId="7B099AAB" w14:textId="77777777" w:rsidR="00B639FC" w:rsidRDefault="00B639FC" w:rsidP="0047062E">
            <w:pPr>
              <w:rPr>
                <w:sz w:val="20"/>
                <w:szCs w:val="20"/>
              </w:rPr>
            </w:pPr>
          </w:p>
        </w:tc>
      </w:tr>
      <w:tr w:rsidR="00B639FC" w14:paraId="64E05EBF" w14:textId="77777777" w:rsidTr="0047062E">
        <w:tc>
          <w:tcPr>
            <w:tcW w:w="1600" w:type="dxa"/>
          </w:tcPr>
          <w:p w14:paraId="4876EA6B" w14:textId="77777777" w:rsidR="00B639FC" w:rsidRDefault="00B639FC" w:rsidP="0047062E">
            <w:pPr>
              <w:rPr>
                <w:sz w:val="20"/>
                <w:szCs w:val="20"/>
              </w:rPr>
            </w:pPr>
            <w:r>
              <w:rPr>
                <w:sz w:val="20"/>
                <w:szCs w:val="20"/>
              </w:rPr>
              <w:t>Offspring gender</w:t>
            </w:r>
          </w:p>
        </w:tc>
        <w:tc>
          <w:tcPr>
            <w:tcW w:w="322" w:type="dxa"/>
          </w:tcPr>
          <w:p w14:paraId="150BF8B8" w14:textId="77777777" w:rsidR="00B639FC" w:rsidRDefault="00B639FC" w:rsidP="0047062E">
            <w:pPr>
              <w:rPr>
                <w:sz w:val="20"/>
                <w:szCs w:val="20"/>
              </w:rPr>
            </w:pPr>
            <w:r>
              <w:rPr>
                <w:sz w:val="20"/>
                <w:szCs w:val="20"/>
              </w:rPr>
              <w:t>x</w:t>
            </w:r>
          </w:p>
        </w:tc>
        <w:tc>
          <w:tcPr>
            <w:tcW w:w="322" w:type="dxa"/>
          </w:tcPr>
          <w:p w14:paraId="07516943" w14:textId="77777777" w:rsidR="00B639FC" w:rsidRDefault="00B639FC" w:rsidP="0047062E">
            <w:pPr>
              <w:rPr>
                <w:sz w:val="20"/>
                <w:szCs w:val="20"/>
              </w:rPr>
            </w:pPr>
            <w:r>
              <w:rPr>
                <w:sz w:val="20"/>
                <w:szCs w:val="20"/>
              </w:rPr>
              <w:t>x</w:t>
            </w:r>
          </w:p>
        </w:tc>
        <w:tc>
          <w:tcPr>
            <w:tcW w:w="322" w:type="dxa"/>
          </w:tcPr>
          <w:p w14:paraId="593FEE94" w14:textId="77777777" w:rsidR="00B639FC" w:rsidRDefault="00B639FC" w:rsidP="0047062E">
            <w:pPr>
              <w:rPr>
                <w:sz w:val="20"/>
                <w:szCs w:val="20"/>
              </w:rPr>
            </w:pPr>
            <w:r>
              <w:rPr>
                <w:sz w:val="20"/>
                <w:szCs w:val="20"/>
              </w:rPr>
              <w:t>x</w:t>
            </w:r>
          </w:p>
        </w:tc>
        <w:tc>
          <w:tcPr>
            <w:tcW w:w="322" w:type="dxa"/>
          </w:tcPr>
          <w:p w14:paraId="04B0894C" w14:textId="77777777" w:rsidR="00B639FC" w:rsidRDefault="00B639FC" w:rsidP="0047062E">
            <w:pPr>
              <w:rPr>
                <w:sz w:val="20"/>
                <w:szCs w:val="20"/>
              </w:rPr>
            </w:pPr>
            <w:r>
              <w:rPr>
                <w:sz w:val="20"/>
                <w:szCs w:val="20"/>
              </w:rPr>
              <w:t>x</w:t>
            </w:r>
          </w:p>
        </w:tc>
        <w:tc>
          <w:tcPr>
            <w:tcW w:w="322" w:type="dxa"/>
          </w:tcPr>
          <w:p w14:paraId="038FE0CF" w14:textId="77777777" w:rsidR="00B639FC" w:rsidRDefault="00B639FC" w:rsidP="0047062E">
            <w:pPr>
              <w:rPr>
                <w:sz w:val="20"/>
                <w:szCs w:val="20"/>
              </w:rPr>
            </w:pPr>
            <w:r>
              <w:rPr>
                <w:sz w:val="20"/>
                <w:szCs w:val="20"/>
              </w:rPr>
              <w:t>x</w:t>
            </w:r>
          </w:p>
        </w:tc>
        <w:tc>
          <w:tcPr>
            <w:tcW w:w="322" w:type="dxa"/>
          </w:tcPr>
          <w:p w14:paraId="41B02184" w14:textId="77777777" w:rsidR="00B639FC" w:rsidRDefault="00B639FC" w:rsidP="0047062E">
            <w:pPr>
              <w:rPr>
                <w:sz w:val="20"/>
                <w:szCs w:val="20"/>
              </w:rPr>
            </w:pPr>
            <w:r>
              <w:rPr>
                <w:sz w:val="20"/>
                <w:szCs w:val="20"/>
              </w:rPr>
              <w:t>-</w:t>
            </w:r>
          </w:p>
        </w:tc>
        <w:tc>
          <w:tcPr>
            <w:tcW w:w="322" w:type="dxa"/>
          </w:tcPr>
          <w:p w14:paraId="1D02A743" w14:textId="77777777" w:rsidR="00B639FC" w:rsidRDefault="00B639FC" w:rsidP="0047062E">
            <w:pPr>
              <w:rPr>
                <w:sz w:val="20"/>
                <w:szCs w:val="20"/>
              </w:rPr>
            </w:pPr>
            <w:r>
              <w:rPr>
                <w:sz w:val="20"/>
                <w:szCs w:val="20"/>
              </w:rPr>
              <w:t>x</w:t>
            </w:r>
          </w:p>
        </w:tc>
        <w:tc>
          <w:tcPr>
            <w:tcW w:w="323" w:type="dxa"/>
          </w:tcPr>
          <w:p w14:paraId="09D774CF" w14:textId="77777777" w:rsidR="00B639FC" w:rsidRDefault="00B639FC" w:rsidP="0047062E">
            <w:pPr>
              <w:rPr>
                <w:sz w:val="20"/>
                <w:szCs w:val="20"/>
              </w:rPr>
            </w:pPr>
            <w:r>
              <w:rPr>
                <w:sz w:val="20"/>
                <w:szCs w:val="20"/>
              </w:rPr>
              <w:t>x</w:t>
            </w:r>
          </w:p>
        </w:tc>
        <w:tc>
          <w:tcPr>
            <w:tcW w:w="323" w:type="dxa"/>
          </w:tcPr>
          <w:p w14:paraId="29A8D6E8" w14:textId="77777777" w:rsidR="00B639FC" w:rsidRDefault="00B639FC" w:rsidP="0047062E">
            <w:pPr>
              <w:rPr>
                <w:sz w:val="20"/>
                <w:szCs w:val="20"/>
              </w:rPr>
            </w:pPr>
            <w:r>
              <w:rPr>
                <w:sz w:val="20"/>
                <w:szCs w:val="20"/>
              </w:rPr>
              <w:t>x</w:t>
            </w:r>
          </w:p>
        </w:tc>
        <w:tc>
          <w:tcPr>
            <w:tcW w:w="420" w:type="dxa"/>
          </w:tcPr>
          <w:p w14:paraId="4D49547A" w14:textId="77777777" w:rsidR="00B639FC" w:rsidRDefault="00B639FC" w:rsidP="0047062E">
            <w:pPr>
              <w:rPr>
                <w:sz w:val="20"/>
                <w:szCs w:val="20"/>
              </w:rPr>
            </w:pPr>
            <w:r>
              <w:rPr>
                <w:sz w:val="20"/>
                <w:szCs w:val="20"/>
              </w:rPr>
              <w:t>-</w:t>
            </w:r>
          </w:p>
        </w:tc>
        <w:tc>
          <w:tcPr>
            <w:tcW w:w="420" w:type="dxa"/>
          </w:tcPr>
          <w:p w14:paraId="113AB021" w14:textId="77777777" w:rsidR="00B639FC" w:rsidRDefault="00B639FC" w:rsidP="0047062E">
            <w:pPr>
              <w:rPr>
                <w:sz w:val="20"/>
                <w:szCs w:val="20"/>
              </w:rPr>
            </w:pPr>
            <w:r>
              <w:rPr>
                <w:sz w:val="20"/>
                <w:szCs w:val="20"/>
              </w:rPr>
              <w:t>x</w:t>
            </w:r>
          </w:p>
        </w:tc>
        <w:tc>
          <w:tcPr>
            <w:tcW w:w="420" w:type="dxa"/>
          </w:tcPr>
          <w:p w14:paraId="1383935E" w14:textId="77777777" w:rsidR="00B639FC" w:rsidRDefault="00B639FC" w:rsidP="0047062E">
            <w:pPr>
              <w:rPr>
                <w:sz w:val="20"/>
                <w:szCs w:val="20"/>
              </w:rPr>
            </w:pPr>
            <w:r>
              <w:rPr>
                <w:sz w:val="20"/>
                <w:szCs w:val="20"/>
              </w:rPr>
              <w:t>x</w:t>
            </w:r>
          </w:p>
        </w:tc>
        <w:tc>
          <w:tcPr>
            <w:tcW w:w="420" w:type="dxa"/>
          </w:tcPr>
          <w:p w14:paraId="39B94B86" w14:textId="77777777" w:rsidR="00B639FC" w:rsidRDefault="00B639FC" w:rsidP="0047062E">
            <w:pPr>
              <w:rPr>
                <w:sz w:val="20"/>
                <w:szCs w:val="20"/>
              </w:rPr>
            </w:pPr>
            <w:r>
              <w:rPr>
                <w:sz w:val="20"/>
                <w:szCs w:val="20"/>
              </w:rPr>
              <w:t>-</w:t>
            </w:r>
          </w:p>
        </w:tc>
        <w:tc>
          <w:tcPr>
            <w:tcW w:w="420" w:type="dxa"/>
          </w:tcPr>
          <w:p w14:paraId="14932D5F" w14:textId="77777777" w:rsidR="00B639FC" w:rsidRDefault="00B639FC" w:rsidP="0047062E">
            <w:pPr>
              <w:rPr>
                <w:sz w:val="20"/>
                <w:szCs w:val="20"/>
              </w:rPr>
            </w:pPr>
            <w:r>
              <w:rPr>
                <w:sz w:val="20"/>
                <w:szCs w:val="20"/>
              </w:rPr>
              <w:t>-</w:t>
            </w:r>
          </w:p>
        </w:tc>
        <w:tc>
          <w:tcPr>
            <w:tcW w:w="420" w:type="dxa"/>
          </w:tcPr>
          <w:p w14:paraId="6D40593F" w14:textId="77777777" w:rsidR="00B639FC" w:rsidRDefault="00B639FC" w:rsidP="0047062E">
            <w:pPr>
              <w:rPr>
                <w:sz w:val="20"/>
                <w:szCs w:val="20"/>
              </w:rPr>
            </w:pPr>
            <w:r>
              <w:rPr>
                <w:sz w:val="20"/>
                <w:szCs w:val="20"/>
              </w:rPr>
              <w:t>-</w:t>
            </w:r>
          </w:p>
        </w:tc>
        <w:tc>
          <w:tcPr>
            <w:tcW w:w="420" w:type="dxa"/>
          </w:tcPr>
          <w:p w14:paraId="58ACA784" w14:textId="77777777" w:rsidR="00B639FC" w:rsidRDefault="00B639FC" w:rsidP="0047062E">
            <w:pPr>
              <w:rPr>
                <w:sz w:val="20"/>
                <w:szCs w:val="20"/>
              </w:rPr>
            </w:pPr>
            <w:r>
              <w:rPr>
                <w:sz w:val="20"/>
                <w:szCs w:val="20"/>
              </w:rPr>
              <w:t>-</w:t>
            </w:r>
          </w:p>
        </w:tc>
        <w:tc>
          <w:tcPr>
            <w:tcW w:w="420" w:type="dxa"/>
          </w:tcPr>
          <w:p w14:paraId="72A366DD" w14:textId="77777777" w:rsidR="00B639FC" w:rsidRDefault="00B639FC" w:rsidP="0047062E">
            <w:pPr>
              <w:rPr>
                <w:sz w:val="20"/>
                <w:szCs w:val="20"/>
              </w:rPr>
            </w:pPr>
            <w:r>
              <w:rPr>
                <w:sz w:val="20"/>
                <w:szCs w:val="20"/>
              </w:rPr>
              <w:t>-</w:t>
            </w:r>
          </w:p>
        </w:tc>
        <w:tc>
          <w:tcPr>
            <w:tcW w:w="420" w:type="dxa"/>
          </w:tcPr>
          <w:p w14:paraId="01AE2C6B" w14:textId="77777777" w:rsidR="00B639FC" w:rsidRDefault="00B639FC" w:rsidP="0047062E">
            <w:pPr>
              <w:rPr>
                <w:sz w:val="20"/>
                <w:szCs w:val="20"/>
              </w:rPr>
            </w:pPr>
            <w:r>
              <w:rPr>
                <w:sz w:val="20"/>
                <w:szCs w:val="20"/>
              </w:rPr>
              <w:t>-</w:t>
            </w:r>
          </w:p>
        </w:tc>
        <w:tc>
          <w:tcPr>
            <w:tcW w:w="420" w:type="dxa"/>
          </w:tcPr>
          <w:p w14:paraId="11EAA95D" w14:textId="77777777" w:rsidR="00B639FC" w:rsidRDefault="00B639FC" w:rsidP="0047062E">
            <w:pPr>
              <w:rPr>
                <w:sz w:val="20"/>
                <w:szCs w:val="20"/>
              </w:rPr>
            </w:pPr>
            <w:r>
              <w:rPr>
                <w:sz w:val="20"/>
                <w:szCs w:val="20"/>
              </w:rPr>
              <w:t>-</w:t>
            </w:r>
          </w:p>
        </w:tc>
        <w:tc>
          <w:tcPr>
            <w:tcW w:w="420" w:type="dxa"/>
          </w:tcPr>
          <w:p w14:paraId="727019DE" w14:textId="77777777" w:rsidR="00B639FC" w:rsidRDefault="00B639FC" w:rsidP="0047062E">
            <w:pPr>
              <w:rPr>
                <w:sz w:val="20"/>
                <w:szCs w:val="20"/>
              </w:rPr>
            </w:pPr>
            <w:r>
              <w:rPr>
                <w:sz w:val="20"/>
                <w:szCs w:val="20"/>
              </w:rPr>
              <w:t>-</w:t>
            </w:r>
          </w:p>
        </w:tc>
        <w:tc>
          <w:tcPr>
            <w:tcW w:w="420" w:type="dxa"/>
          </w:tcPr>
          <w:p w14:paraId="519D5C9F" w14:textId="77777777" w:rsidR="00B639FC" w:rsidRDefault="00B639FC" w:rsidP="0047062E">
            <w:pPr>
              <w:rPr>
                <w:sz w:val="20"/>
                <w:szCs w:val="20"/>
              </w:rPr>
            </w:pPr>
            <w:r>
              <w:rPr>
                <w:sz w:val="20"/>
                <w:szCs w:val="20"/>
              </w:rPr>
              <w:t>-</w:t>
            </w:r>
          </w:p>
        </w:tc>
        <w:tc>
          <w:tcPr>
            <w:tcW w:w="420" w:type="dxa"/>
          </w:tcPr>
          <w:p w14:paraId="1CF72D16" w14:textId="77777777" w:rsidR="00B639FC" w:rsidRDefault="00B639FC" w:rsidP="0047062E">
            <w:pPr>
              <w:rPr>
                <w:sz w:val="20"/>
                <w:szCs w:val="20"/>
              </w:rPr>
            </w:pPr>
            <w:r>
              <w:rPr>
                <w:sz w:val="20"/>
                <w:szCs w:val="20"/>
              </w:rPr>
              <w:t>-</w:t>
            </w:r>
          </w:p>
        </w:tc>
        <w:tc>
          <w:tcPr>
            <w:tcW w:w="420" w:type="dxa"/>
          </w:tcPr>
          <w:p w14:paraId="518958FE" w14:textId="77777777" w:rsidR="00B639FC" w:rsidRDefault="00B639FC" w:rsidP="0047062E">
            <w:pPr>
              <w:rPr>
                <w:sz w:val="20"/>
                <w:szCs w:val="20"/>
              </w:rPr>
            </w:pPr>
            <w:r>
              <w:rPr>
                <w:sz w:val="20"/>
                <w:szCs w:val="20"/>
              </w:rPr>
              <w:t>x</w:t>
            </w:r>
          </w:p>
        </w:tc>
        <w:tc>
          <w:tcPr>
            <w:tcW w:w="420" w:type="dxa"/>
          </w:tcPr>
          <w:p w14:paraId="1D27E45D" w14:textId="77777777" w:rsidR="00B639FC" w:rsidRDefault="00B639FC" w:rsidP="0047062E">
            <w:pPr>
              <w:rPr>
                <w:sz w:val="20"/>
                <w:szCs w:val="20"/>
              </w:rPr>
            </w:pPr>
            <w:r>
              <w:rPr>
                <w:sz w:val="20"/>
                <w:szCs w:val="20"/>
              </w:rPr>
              <w:t>x</w:t>
            </w:r>
          </w:p>
        </w:tc>
        <w:tc>
          <w:tcPr>
            <w:tcW w:w="420" w:type="dxa"/>
          </w:tcPr>
          <w:p w14:paraId="1E708054" w14:textId="77777777" w:rsidR="00B639FC" w:rsidRDefault="00B639FC" w:rsidP="0047062E">
            <w:pPr>
              <w:rPr>
                <w:sz w:val="20"/>
                <w:szCs w:val="20"/>
              </w:rPr>
            </w:pPr>
            <w:r>
              <w:rPr>
                <w:sz w:val="20"/>
                <w:szCs w:val="20"/>
              </w:rPr>
              <w:t>x</w:t>
            </w:r>
          </w:p>
        </w:tc>
        <w:tc>
          <w:tcPr>
            <w:tcW w:w="420" w:type="dxa"/>
          </w:tcPr>
          <w:p w14:paraId="5CF7E75D" w14:textId="77777777" w:rsidR="00B639FC" w:rsidRDefault="00B639FC" w:rsidP="0047062E">
            <w:pPr>
              <w:rPr>
                <w:sz w:val="20"/>
                <w:szCs w:val="20"/>
              </w:rPr>
            </w:pPr>
            <w:r>
              <w:rPr>
                <w:sz w:val="20"/>
                <w:szCs w:val="20"/>
              </w:rPr>
              <w:t>x</w:t>
            </w:r>
          </w:p>
        </w:tc>
        <w:tc>
          <w:tcPr>
            <w:tcW w:w="420" w:type="dxa"/>
          </w:tcPr>
          <w:p w14:paraId="2D73B440" w14:textId="77777777" w:rsidR="00B639FC" w:rsidRDefault="00B639FC" w:rsidP="0047062E">
            <w:pPr>
              <w:rPr>
                <w:sz w:val="20"/>
                <w:szCs w:val="20"/>
              </w:rPr>
            </w:pPr>
            <w:r>
              <w:rPr>
                <w:sz w:val="20"/>
                <w:szCs w:val="20"/>
              </w:rPr>
              <w:t>-</w:t>
            </w:r>
          </w:p>
        </w:tc>
        <w:tc>
          <w:tcPr>
            <w:tcW w:w="420" w:type="dxa"/>
          </w:tcPr>
          <w:p w14:paraId="4AD6D071" w14:textId="77777777" w:rsidR="00B639FC" w:rsidRDefault="00B639FC" w:rsidP="0047062E">
            <w:pPr>
              <w:rPr>
                <w:sz w:val="20"/>
                <w:szCs w:val="20"/>
              </w:rPr>
            </w:pPr>
            <w:r>
              <w:rPr>
                <w:sz w:val="20"/>
                <w:szCs w:val="20"/>
              </w:rPr>
              <w:t>-</w:t>
            </w:r>
          </w:p>
        </w:tc>
        <w:tc>
          <w:tcPr>
            <w:tcW w:w="420" w:type="dxa"/>
          </w:tcPr>
          <w:p w14:paraId="2E076D0C" w14:textId="77777777" w:rsidR="00B639FC" w:rsidRDefault="00B639FC" w:rsidP="0047062E">
            <w:pPr>
              <w:rPr>
                <w:sz w:val="20"/>
                <w:szCs w:val="20"/>
              </w:rPr>
            </w:pPr>
            <w:r>
              <w:rPr>
                <w:sz w:val="20"/>
                <w:szCs w:val="20"/>
              </w:rPr>
              <w:t>x</w:t>
            </w:r>
          </w:p>
        </w:tc>
        <w:tc>
          <w:tcPr>
            <w:tcW w:w="420" w:type="dxa"/>
          </w:tcPr>
          <w:p w14:paraId="6DEF31B5" w14:textId="77777777" w:rsidR="00B639FC" w:rsidRDefault="00B639FC" w:rsidP="0047062E">
            <w:pPr>
              <w:rPr>
                <w:sz w:val="20"/>
                <w:szCs w:val="20"/>
              </w:rPr>
            </w:pPr>
            <w:r>
              <w:rPr>
                <w:sz w:val="20"/>
                <w:szCs w:val="20"/>
              </w:rPr>
              <w:t>-</w:t>
            </w:r>
          </w:p>
        </w:tc>
        <w:tc>
          <w:tcPr>
            <w:tcW w:w="628" w:type="dxa"/>
          </w:tcPr>
          <w:p w14:paraId="0C52F07B" w14:textId="77777777" w:rsidR="00B639FC" w:rsidRDefault="00B639FC" w:rsidP="0047062E">
            <w:pPr>
              <w:rPr>
                <w:sz w:val="20"/>
                <w:szCs w:val="20"/>
              </w:rPr>
            </w:pPr>
            <w:r>
              <w:rPr>
                <w:sz w:val="20"/>
                <w:szCs w:val="20"/>
              </w:rPr>
              <w:t>15</w:t>
            </w:r>
          </w:p>
        </w:tc>
      </w:tr>
      <w:tr w:rsidR="00B639FC" w14:paraId="636099A3" w14:textId="77777777" w:rsidTr="0047062E">
        <w:tc>
          <w:tcPr>
            <w:tcW w:w="1600" w:type="dxa"/>
          </w:tcPr>
          <w:p w14:paraId="0E9FAAD8" w14:textId="77777777" w:rsidR="00B639FC" w:rsidRDefault="00B639FC" w:rsidP="0047062E">
            <w:pPr>
              <w:rPr>
                <w:sz w:val="20"/>
                <w:szCs w:val="20"/>
              </w:rPr>
            </w:pPr>
            <w:r>
              <w:rPr>
                <w:sz w:val="20"/>
                <w:szCs w:val="20"/>
              </w:rPr>
              <w:t>Offspring age</w:t>
            </w:r>
          </w:p>
        </w:tc>
        <w:tc>
          <w:tcPr>
            <w:tcW w:w="322" w:type="dxa"/>
          </w:tcPr>
          <w:p w14:paraId="1E69D1B3" w14:textId="77777777" w:rsidR="00B639FC" w:rsidRDefault="00B639FC" w:rsidP="0047062E">
            <w:pPr>
              <w:rPr>
                <w:sz w:val="20"/>
                <w:szCs w:val="20"/>
              </w:rPr>
            </w:pPr>
          </w:p>
        </w:tc>
        <w:tc>
          <w:tcPr>
            <w:tcW w:w="322" w:type="dxa"/>
          </w:tcPr>
          <w:p w14:paraId="5C9E8077" w14:textId="77777777" w:rsidR="00B639FC" w:rsidRDefault="00B639FC" w:rsidP="0047062E">
            <w:pPr>
              <w:rPr>
                <w:sz w:val="20"/>
                <w:szCs w:val="20"/>
              </w:rPr>
            </w:pPr>
            <w:r>
              <w:rPr>
                <w:sz w:val="20"/>
                <w:szCs w:val="20"/>
              </w:rPr>
              <w:t>-</w:t>
            </w:r>
          </w:p>
        </w:tc>
        <w:tc>
          <w:tcPr>
            <w:tcW w:w="322" w:type="dxa"/>
          </w:tcPr>
          <w:p w14:paraId="47B33729" w14:textId="77777777" w:rsidR="00B639FC" w:rsidRDefault="00B639FC" w:rsidP="0047062E">
            <w:pPr>
              <w:rPr>
                <w:sz w:val="20"/>
                <w:szCs w:val="20"/>
              </w:rPr>
            </w:pPr>
            <w:r>
              <w:rPr>
                <w:sz w:val="20"/>
                <w:szCs w:val="20"/>
              </w:rPr>
              <w:t>-</w:t>
            </w:r>
          </w:p>
        </w:tc>
        <w:tc>
          <w:tcPr>
            <w:tcW w:w="322" w:type="dxa"/>
          </w:tcPr>
          <w:p w14:paraId="4158093E" w14:textId="77777777" w:rsidR="00B639FC" w:rsidRDefault="00B639FC" w:rsidP="0047062E">
            <w:pPr>
              <w:rPr>
                <w:sz w:val="20"/>
                <w:szCs w:val="20"/>
              </w:rPr>
            </w:pPr>
            <w:r>
              <w:rPr>
                <w:sz w:val="20"/>
                <w:szCs w:val="20"/>
              </w:rPr>
              <w:t>-</w:t>
            </w:r>
          </w:p>
        </w:tc>
        <w:tc>
          <w:tcPr>
            <w:tcW w:w="322" w:type="dxa"/>
          </w:tcPr>
          <w:p w14:paraId="69677832" w14:textId="77777777" w:rsidR="00B639FC" w:rsidRDefault="00B639FC" w:rsidP="0047062E">
            <w:pPr>
              <w:rPr>
                <w:sz w:val="20"/>
                <w:szCs w:val="20"/>
              </w:rPr>
            </w:pPr>
            <w:r>
              <w:rPr>
                <w:sz w:val="20"/>
                <w:szCs w:val="20"/>
              </w:rPr>
              <w:t>x</w:t>
            </w:r>
          </w:p>
        </w:tc>
        <w:tc>
          <w:tcPr>
            <w:tcW w:w="322" w:type="dxa"/>
          </w:tcPr>
          <w:p w14:paraId="417B0CDA" w14:textId="77777777" w:rsidR="00B639FC" w:rsidRDefault="00B639FC" w:rsidP="0047062E">
            <w:pPr>
              <w:rPr>
                <w:sz w:val="20"/>
                <w:szCs w:val="20"/>
              </w:rPr>
            </w:pPr>
            <w:r>
              <w:rPr>
                <w:sz w:val="20"/>
                <w:szCs w:val="20"/>
              </w:rPr>
              <w:t>-</w:t>
            </w:r>
          </w:p>
        </w:tc>
        <w:tc>
          <w:tcPr>
            <w:tcW w:w="322" w:type="dxa"/>
          </w:tcPr>
          <w:p w14:paraId="28A8D63F" w14:textId="77777777" w:rsidR="00B639FC" w:rsidRDefault="00B639FC" w:rsidP="0047062E">
            <w:pPr>
              <w:rPr>
                <w:sz w:val="20"/>
                <w:szCs w:val="20"/>
              </w:rPr>
            </w:pPr>
            <w:r>
              <w:rPr>
                <w:sz w:val="20"/>
                <w:szCs w:val="20"/>
              </w:rPr>
              <w:t>-</w:t>
            </w:r>
          </w:p>
        </w:tc>
        <w:tc>
          <w:tcPr>
            <w:tcW w:w="323" w:type="dxa"/>
          </w:tcPr>
          <w:p w14:paraId="702FFA90" w14:textId="77777777" w:rsidR="00B639FC" w:rsidRDefault="00B639FC" w:rsidP="0047062E">
            <w:pPr>
              <w:rPr>
                <w:sz w:val="20"/>
                <w:szCs w:val="20"/>
              </w:rPr>
            </w:pPr>
            <w:r>
              <w:rPr>
                <w:sz w:val="20"/>
                <w:szCs w:val="20"/>
              </w:rPr>
              <w:t>x</w:t>
            </w:r>
          </w:p>
        </w:tc>
        <w:tc>
          <w:tcPr>
            <w:tcW w:w="323" w:type="dxa"/>
          </w:tcPr>
          <w:p w14:paraId="7BAC51AE" w14:textId="77777777" w:rsidR="00B639FC" w:rsidRDefault="00B639FC" w:rsidP="0047062E">
            <w:pPr>
              <w:rPr>
                <w:sz w:val="20"/>
                <w:szCs w:val="20"/>
              </w:rPr>
            </w:pPr>
            <w:r>
              <w:rPr>
                <w:sz w:val="20"/>
                <w:szCs w:val="20"/>
              </w:rPr>
              <w:t>-</w:t>
            </w:r>
          </w:p>
        </w:tc>
        <w:tc>
          <w:tcPr>
            <w:tcW w:w="420" w:type="dxa"/>
          </w:tcPr>
          <w:p w14:paraId="1CC68BA8" w14:textId="77777777" w:rsidR="00B639FC" w:rsidRDefault="00B639FC" w:rsidP="0047062E">
            <w:pPr>
              <w:rPr>
                <w:sz w:val="20"/>
                <w:szCs w:val="20"/>
              </w:rPr>
            </w:pPr>
            <w:r>
              <w:rPr>
                <w:sz w:val="20"/>
                <w:szCs w:val="20"/>
              </w:rPr>
              <w:t>-</w:t>
            </w:r>
          </w:p>
        </w:tc>
        <w:tc>
          <w:tcPr>
            <w:tcW w:w="420" w:type="dxa"/>
          </w:tcPr>
          <w:p w14:paraId="07E860DC" w14:textId="77777777" w:rsidR="00B639FC" w:rsidRDefault="00B639FC" w:rsidP="0047062E">
            <w:pPr>
              <w:rPr>
                <w:sz w:val="20"/>
                <w:szCs w:val="20"/>
              </w:rPr>
            </w:pPr>
            <w:r>
              <w:rPr>
                <w:sz w:val="20"/>
                <w:szCs w:val="20"/>
              </w:rPr>
              <w:t>x</w:t>
            </w:r>
          </w:p>
        </w:tc>
        <w:tc>
          <w:tcPr>
            <w:tcW w:w="420" w:type="dxa"/>
          </w:tcPr>
          <w:p w14:paraId="78D88D91" w14:textId="77777777" w:rsidR="00B639FC" w:rsidRDefault="00B639FC" w:rsidP="0047062E">
            <w:pPr>
              <w:rPr>
                <w:sz w:val="20"/>
                <w:szCs w:val="20"/>
              </w:rPr>
            </w:pPr>
            <w:r>
              <w:rPr>
                <w:sz w:val="20"/>
                <w:szCs w:val="20"/>
              </w:rPr>
              <w:t>x</w:t>
            </w:r>
          </w:p>
        </w:tc>
        <w:tc>
          <w:tcPr>
            <w:tcW w:w="420" w:type="dxa"/>
          </w:tcPr>
          <w:p w14:paraId="26BBF5FA" w14:textId="77777777" w:rsidR="00B639FC" w:rsidRDefault="00B639FC" w:rsidP="0047062E">
            <w:pPr>
              <w:rPr>
                <w:sz w:val="20"/>
                <w:szCs w:val="20"/>
              </w:rPr>
            </w:pPr>
            <w:r>
              <w:rPr>
                <w:sz w:val="20"/>
                <w:szCs w:val="20"/>
              </w:rPr>
              <w:t>-</w:t>
            </w:r>
          </w:p>
        </w:tc>
        <w:tc>
          <w:tcPr>
            <w:tcW w:w="420" w:type="dxa"/>
          </w:tcPr>
          <w:p w14:paraId="13D84CDE" w14:textId="77777777" w:rsidR="00B639FC" w:rsidRDefault="00B639FC" w:rsidP="0047062E">
            <w:pPr>
              <w:rPr>
                <w:sz w:val="20"/>
                <w:szCs w:val="20"/>
              </w:rPr>
            </w:pPr>
            <w:r>
              <w:rPr>
                <w:sz w:val="20"/>
                <w:szCs w:val="20"/>
              </w:rPr>
              <w:t>-</w:t>
            </w:r>
          </w:p>
        </w:tc>
        <w:tc>
          <w:tcPr>
            <w:tcW w:w="420" w:type="dxa"/>
          </w:tcPr>
          <w:p w14:paraId="6C099A57" w14:textId="77777777" w:rsidR="00B639FC" w:rsidRDefault="00B639FC" w:rsidP="0047062E">
            <w:pPr>
              <w:rPr>
                <w:sz w:val="20"/>
                <w:szCs w:val="20"/>
              </w:rPr>
            </w:pPr>
            <w:r>
              <w:rPr>
                <w:sz w:val="20"/>
                <w:szCs w:val="20"/>
              </w:rPr>
              <w:t>-</w:t>
            </w:r>
          </w:p>
        </w:tc>
        <w:tc>
          <w:tcPr>
            <w:tcW w:w="420" w:type="dxa"/>
          </w:tcPr>
          <w:p w14:paraId="4772F690" w14:textId="77777777" w:rsidR="00B639FC" w:rsidRDefault="00B639FC" w:rsidP="0047062E">
            <w:pPr>
              <w:rPr>
                <w:sz w:val="20"/>
                <w:szCs w:val="20"/>
              </w:rPr>
            </w:pPr>
            <w:r>
              <w:rPr>
                <w:sz w:val="20"/>
                <w:szCs w:val="20"/>
              </w:rPr>
              <w:t>-</w:t>
            </w:r>
          </w:p>
        </w:tc>
        <w:tc>
          <w:tcPr>
            <w:tcW w:w="420" w:type="dxa"/>
          </w:tcPr>
          <w:p w14:paraId="2069CF00" w14:textId="77777777" w:rsidR="00B639FC" w:rsidRDefault="00B639FC" w:rsidP="0047062E">
            <w:pPr>
              <w:rPr>
                <w:sz w:val="20"/>
                <w:szCs w:val="20"/>
              </w:rPr>
            </w:pPr>
            <w:r>
              <w:rPr>
                <w:sz w:val="20"/>
                <w:szCs w:val="20"/>
              </w:rPr>
              <w:t>-</w:t>
            </w:r>
          </w:p>
        </w:tc>
        <w:tc>
          <w:tcPr>
            <w:tcW w:w="420" w:type="dxa"/>
          </w:tcPr>
          <w:p w14:paraId="163700EE" w14:textId="77777777" w:rsidR="00B639FC" w:rsidRDefault="00B639FC" w:rsidP="0047062E">
            <w:pPr>
              <w:rPr>
                <w:sz w:val="20"/>
                <w:szCs w:val="20"/>
              </w:rPr>
            </w:pPr>
            <w:r>
              <w:rPr>
                <w:sz w:val="20"/>
                <w:szCs w:val="20"/>
              </w:rPr>
              <w:t>-</w:t>
            </w:r>
          </w:p>
        </w:tc>
        <w:tc>
          <w:tcPr>
            <w:tcW w:w="420" w:type="dxa"/>
          </w:tcPr>
          <w:p w14:paraId="572B5A57" w14:textId="77777777" w:rsidR="00B639FC" w:rsidRDefault="00B639FC" w:rsidP="0047062E">
            <w:pPr>
              <w:rPr>
                <w:sz w:val="20"/>
                <w:szCs w:val="20"/>
              </w:rPr>
            </w:pPr>
            <w:r>
              <w:rPr>
                <w:sz w:val="20"/>
                <w:szCs w:val="20"/>
              </w:rPr>
              <w:t>-</w:t>
            </w:r>
          </w:p>
        </w:tc>
        <w:tc>
          <w:tcPr>
            <w:tcW w:w="420" w:type="dxa"/>
          </w:tcPr>
          <w:p w14:paraId="35359811" w14:textId="77777777" w:rsidR="00B639FC" w:rsidRDefault="00B639FC" w:rsidP="0047062E">
            <w:pPr>
              <w:rPr>
                <w:sz w:val="20"/>
                <w:szCs w:val="20"/>
              </w:rPr>
            </w:pPr>
            <w:r>
              <w:rPr>
                <w:sz w:val="20"/>
                <w:szCs w:val="20"/>
              </w:rPr>
              <w:t>-</w:t>
            </w:r>
          </w:p>
        </w:tc>
        <w:tc>
          <w:tcPr>
            <w:tcW w:w="420" w:type="dxa"/>
          </w:tcPr>
          <w:p w14:paraId="6417A38F" w14:textId="77777777" w:rsidR="00B639FC" w:rsidRDefault="00B639FC" w:rsidP="0047062E">
            <w:pPr>
              <w:rPr>
                <w:sz w:val="20"/>
                <w:szCs w:val="20"/>
              </w:rPr>
            </w:pPr>
            <w:r>
              <w:rPr>
                <w:sz w:val="20"/>
                <w:szCs w:val="20"/>
              </w:rPr>
              <w:t>-</w:t>
            </w:r>
          </w:p>
        </w:tc>
        <w:tc>
          <w:tcPr>
            <w:tcW w:w="420" w:type="dxa"/>
          </w:tcPr>
          <w:p w14:paraId="79EA878D" w14:textId="77777777" w:rsidR="00B639FC" w:rsidRDefault="00B639FC" w:rsidP="0047062E">
            <w:pPr>
              <w:rPr>
                <w:sz w:val="20"/>
                <w:szCs w:val="20"/>
              </w:rPr>
            </w:pPr>
            <w:r>
              <w:rPr>
                <w:sz w:val="20"/>
                <w:szCs w:val="20"/>
              </w:rPr>
              <w:t>-</w:t>
            </w:r>
          </w:p>
        </w:tc>
        <w:tc>
          <w:tcPr>
            <w:tcW w:w="420" w:type="dxa"/>
          </w:tcPr>
          <w:p w14:paraId="355F2DED" w14:textId="77777777" w:rsidR="00B639FC" w:rsidRDefault="00B639FC" w:rsidP="0047062E">
            <w:pPr>
              <w:rPr>
                <w:sz w:val="20"/>
                <w:szCs w:val="20"/>
              </w:rPr>
            </w:pPr>
            <w:r>
              <w:rPr>
                <w:sz w:val="20"/>
                <w:szCs w:val="20"/>
              </w:rPr>
              <w:t>-</w:t>
            </w:r>
          </w:p>
        </w:tc>
        <w:tc>
          <w:tcPr>
            <w:tcW w:w="420" w:type="dxa"/>
          </w:tcPr>
          <w:p w14:paraId="1F71A0C3" w14:textId="77777777" w:rsidR="00B639FC" w:rsidRDefault="00B639FC" w:rsidP="0047062E">
            <w:pPr>
              <w:rPr>
                <w:sz w:val="20"/>
                <w:szCs w:val="20"/>
              </w:rPr>
            </w:pPr>
            <w:r>
              <w:rPr>
                <w:sz w:val="20"/>
                <w:szCs w:val="20"/>
              </w:rPr>
              <w:t>x</w:t>
            </w:r>
          </w:p>
        </w:tc>
        <w:tc>
          <w:tcPr>
            <w:tcW w:w="420" w:type="dxa"/>
          </w:tcPr>
          <w:p w14:paraId="65310D23" w14:textId="77777777" w:rsidR="00B639FC" w:rsidRDefault="00B639FC" w:rsidP="0047062E">
            <w:pPr>
              <w:rPr>
                <w:sz w:val="20"/>
                <w:szCs w:val="20"/>
              </w:rPr>
            </w:pPr>
            <w:r>
              <w:rPr>
                <w:sz w:val="20"/>
                <w:szCs w:val="20"/>
              </w:rPr>
              <w:t>x</w:t>
            </w:r>
          </w:p>
        </w:tc>
        <w:tc>
          <w:tcPr>
            <w:tcW w:w="420" w:type="dxa"/>
          </w:tcPr>
          <w:p w14:paraId="25D1EFAD" w14:textId="77777777" w:rsidR="00B639FC" w:rsidRDefault="00B639FC" w:rsidP="0047062E">
            <w:pPr>
              <w:rPr>
                <w:sz w:val="20"/>
                <w:szCs w:val="20"/>
              </w:rPr>
            </w:pPr>
            <w:r>
              <w:rPr>
                <w:sz w:val="20"/>
                <w:szCs w:val="20"/>
              </w:rPr>
              <w:t>x</w:t>
            </w:r>
          </w:p>
        </w:tc>
        <w:tc>
          <w:tcPr>
            <w:tcW w:w="420" w:type="dxa"/>
          </w:tcPr>
          <w:p w14:paraId="01E49246" w14:textId="77777777" w:rsidR="00B639FC" w:rsidRDefault="00B639FC" w:rsidP="0047062E">
            <w:pPr>
              <w:rPr>
                <w:sz w:val="20"/>
                <w:szCs w:val="20"/>
              </w:rPr>
            </w:pPr>
            <w:r>
              <w:rPr>
                <w:sz w:val="20"/>
                <w:szCs w:val="20"/>
              </w:rPr>
              <w:t>-</w:t>
            </w:r>
          </w:p>
        </w:tc>
        <w:tc>
          <w:tcPr>
            <w:tcW w:w="420" w:type="dxa"/>
          </w:tcPr>
          <w:p w14:paraId="38CC336A" w14:textId="77777777" w:rsidR="00B639FC" w:rsidRDefault="00B639FC" w:rsidP="0047062E">
            <w:pPr>
              <w:rPr>
                <w:sz w:val="20"/>
                <w:szCs w:val="20"/>
              </w:rPr>
            </w:pPr>
            <w:r>
              <w:rPr>
                <w:sz w:val="20"/>
                <w:szCs w:val="20"/>
              </w:rPr>
              <w:t>-</w:t>
            </w:r>
          </w:p>
        </w:tc>
        <w:tc>
          <w:tcPr>
            <w:tcW w:w="420" w:type="dxa"/>
          </w:tcPr>
          <w:p w14:paraId="0CDD34E4" w14:textId="77777777" w:rsidR="00B639FC" w:rsidRDefault="00B639FC" w:rsidP="0047062E">
            <w:pPr>
              <w:rPr>
                <w:sz w:val="20"/>
                <w:szCs w:val="20"/>
              </w:rPr>
            </w:pPr>
            <w:r>
              <w:rPr>
                <w:sz w:val="20"/>
                <w:szCs w:val="20"/>
              </w:rPr>
              <w:t>x</w:t>
            </w:r>
          </w:p>
        </w:tc>
        <w:tc>
          <w:tcPr>
            <w:tcW w:w="420" w:type="dxa"/>
          </w:tcPr>
          <w:p w14:paraId="1D42CEF8" w14:textId="77777777" w:rsidR="00B639FC" w:rsidRDefault="00B639FC" w:rsidP="0047062E">
            <w:pPr>
              <w:rPr>
                <w:sz w:val="20"/>
                <w:szCs w:val="20"/>
              </w:rPr>
            </w:pPr>
            <w:r>
              <w:rPr>
                <w:sz w:val="20"/>
                <w:szCs w:val="20"/>
              </w:rPr>
              <w:t>x</w:t>
            </w:r>
          </w:p>
        </w:tc>
        <w:tc>
          <w:tcPr>
            <w:tcW w:w="628" w:type="dxa"/>
          </w:tcPr>
          <w:p w14:paraId="270AC627" w14:textId="77777777" w:rsidR="00B639FC" w:rsidRDefault="00B639FC" w:rsidP="0047062E">
            <w:pPr>
              <w:rPr>
                <w:sz w:val="20"/>
                <w:szCs w:val="20"/>
              </w:rPr>
            </w:pPr>
            <w:r>
              <w:rPr>
                <w:sz w:val="20"/>
                <w:szCs w:val="20"/>
              </w:rPr>
              <w:t>9</w:t>
            </w:r>
          </w:p>
        </w:tc>
      </w:tr>
      <w:tr w:rsidR="00B639FC" w14:paraId="0D4711B5" w14:textId="77777777" w:rsidTr="0047062E">
        <w:tc>
          <w:tcPr>
            <w:tcW w:w="1600" w:type="dxa"/>
          </w:tcPr>
          <w:p w14:paraId="0BF2E965" w14:textId="77777777" w:rsidR="00B639FC" w:rsidRDefault="00B639FC" w:rsidP="0047062E">
            <w:pPr>
              <w:rPr>
                <w:sz w:val="20"/>
                <w:szCs w:val="20"/>
              </w:rPr>
            </w:pPr>
            <w:r>
              <w:rPr>
                <w:sz w:val="20"/>
                <w:szCs w:val="20"/>
              </w:rPr>
              <w:t>Offspring comorbid externalising disorders</w:t>
            </w:r>
          </w:p>
        </w:tc>
        <w:tc>
          <w:tcPr>
            <w:tcW w:w="322" w:type="dxa"/>
          </w:tcPr>
          <w:p w14:paraId="00F07FBE" w14:textId="77777777" w:rsidR="00B639FC" w:rsidRDefault="00B639FC" w:rsidP="0047062E">
            <w:pPr>
              <w:rPr>
                <w:sz w:val="20"/>
                <w:szCs w:val="20"/>
              </w:rPr>
            </w:pPr>
            <w:r>
              <w:rPr>
                <w:sz w:val="20"/>
                <w:szCs w:val="20"/>
              </w:rPr>
              <w:t>-</w:t>
            </w:r>
          </w:p>
        </w:tc>
        <w:tc>
          <w:tcPr>
            <w:tcW w:w="322" w:type="dxa"/>
          </w:tcPr>
          <w:p w14:paraId="25614A68" w14:textId="77777777" w:rsidR="00B639FC" w:rsidRDefault="00B639FC" w:rsidP="0047062E">
            <w:pPr>
              <w:rPr>
                <w:sz w:val="20"/>
                <w:szCs w:val="20"/>
              </w:rPr>
            </w:pPr>
            <w:r>
              <w:rPr>
                <w:sz w:val="20"/>
                <w:szCs w:val="20"/>
              </w:rPr>
              <w:t>-</w:t>
            </w:r>
          </w:p>
        </w:tc>
        <w:tc>
          <w:tcPr>
            <w:tcW w:w="322" w:type="dxa"/>
          </w:tcPr>
          <w:p w14:paraId="20703BF8" w14:textId="77777777" w:rsidR="00B639FC" w:rsidRDefault="00B639FC" w:rsidP="0047062E">
            <w:pPr>
              <w:rPr>
                <w:sz w:val="20"/>
                <w:szCs w:val="20"/>
              </w:rPr>
            </w:pPr>
            <w:r>
              <w:rPr>
                <w:sz w:val="20"/>
                <w:szCs w:val="20"/>
              </w:rPr>
              <w:t>-</w:t>
            </w:r>
          </w:p>
        </w:tc>
        <w:tc>
          <w:tcPr>
            <w:tcW w:w="322" w:type="dxa"/>
          </w:tcPr>
          <w:p w14:paraId="0CB96350" w14:textId="77777777" w:rsidR="00B639FC" w:rsidRDefault="00B639FC" w:rsidP="0047062E">
            <w:pPr>
              <w:rPr>
                <w:sz w:val="20"/>
                <w:szCs w:val="20"/>
              </w:rPr>
            </w:pPr>
            <w:r>
              <w:rPr>
                <w:sz w:val="20"/>
                <w:szCs w:val="20"/>
              </w:rPr>
              <w:t>-</w:t>
            </w:r>
          </w:p>
        </w:tc>
        <w:tc>
          <w:tcPr>
            <w:tcW w:w="322" w:type="dxa"/>
          </w:tcPr>
          <w:p w14:paraId="3F23B776" w14:textId="77777777" w:rsidR="00B639FC" w:rsidRDefault="00B639FC" w:rsidP="0047062E">
            <w:pPr>
              <w:rPr>
                <w:sz w:val="20"/>
                <w:szCs w:val="20"/>
              </w:rPr>
            </w:pPr>
            <w:r>
              <w:rPr>
                <w:sz w:val="20"/>
                <w:szCs w:val="20"/>
              </w:rPr>
              <w:t>-</w:t>
            </w:r>
          </w:p>
        </w:tc>
        <w:tc>
          <w:tcPr>
            <w:tcW w:w="322" w:type="dxa"/>
          </w:tcPr>
          <w:p w14:paraId="5841FF52" w14:textId="77777777" w:rsidR="00B639FC" w:rsidRDefault="00B639FC" w:rsidP="0047062E">
            <w:pPr>
              <w:rPr>
                <w:sz w:val="20"/>
                <w:szCs w:val="20"/>
              </w:rPr>
            </w:pPr>
            <w:r>
              <w:rPr>
                <w:sz w:val="20"/>
                <w:szCs w:val="20"/>
              </w:rPr>
              <w:t>-</w:t>
            </w:r>
          </w:p>
        </w:tc>
        <w:tc>
          <w:tcPr>
            <w:tcW w:w="322" w:type="dxa"/>
          </w:tcPr>
          <w:p w14:paraId="76ECE007" w14:textId="77777777" w:rsidR="00B639FC" w:rsidRDefault="00B639FC" w:rsidP="0047062E">
            <w:pPr>
              <w:rPr>
                <w:sz w:val="20"/>
                <w:szCs w:val="20"/>
              </w:rPr>
            </w:pPr>
            <w:r>
              <w:rPr>
                <w:sz w:val="20"/>
                <w:szCs w:val="20"/>
              </w:rPr>
              <w:t>-</w:t>
            </w:r>
          </w:p>
        </w:tc>
        <w:tc>
          <w:tcPr>
            <w:tcW w:w="323" w:type="dxa"/>
          </w:tcPr>
          <w:p w14:paraId="785B5451" w14:textId="77777777" w:rsidR="00B639FC" w:rsidRDefault="00B639FC" w:rsidP="0047062E">
            <w:pPr>
              <w:rPr>
                <w:sz w:val="20"/>
                <w:szCs w:val="20"/>
              </w:rPr>
            </w:pPr>
            <w:r>
              <w:rPr>
                <w:sz w:val="20"/>
                <w:szCs w:val="20"/>
              </w:rPr>
              <w:t>-</w:t>
            </w:r>
          </w:p>
        </w:tc>
        <w:tc>
          <w:tcPr>
            <w:tcW w:w="323" w:type="dxa"/>
          </w:tcPr>
          <w:p w14:paraId="62BE974B" w14:textId="77777777" w:rsidR="00B639FC" w:rsidRDefault="00B639FC" w:rsidP="0047062E">
            <w:pPr>
              <w:rPr>
                <w:sz w:val="20"/>
                <w:szCs w:val="20"/>
              </w:rPr>
            </w:pPr>
            <w:r>
              <w:rPr>
                <w:sz w:val="20"/>
                <w:szCs w:val="20"/>
              </w:rPr>
              <w:t>-</w:t>
            </w:r>
          </w:p>
        </w:tc>
        <w:tc>
          <w:tcPr>
            <w:tcW w:w="420" w:type="dxa"/>
          </w:tcPr>
          <w:p w14:paraId="44BEF96E" w14:textId="77777777" w:rsidR="00B639FC" w:rsidRDefault="00B639FC" w:rsidP="0047062E">
            <w:pPr>
              <w:rPr>
                <w:sz w:val="20"/>
                <w:szCs w:val="20"/>
              </w:rPr>
            </w:pPr>
            <w:r>
              <w:rPr>
                <w:sz w:val="20"/>
                <w:szCs w:val="20"/>
              </w:rPr>
              <w:t>-</w:t>
            </w:r>
          </w:p>
        </w:tc>
        <w:tc>
          <w:tcPr>
            <w:tcW w:w="420" w:type="dxa"/>
          </w:tcPr>
          <w:p w14:paraId="6D73BAFD" w14:textId="77777777" w:rsidR="00B639FC" w:rsidRDefault="00B639FC" w:rsidP="0047062E">
            <w:pPr>
              <w:rPr>
                <w:sz w:val="20"/>
                <w:szCs w:val="20"/>
              </w:rPr>
            </w:pPr>
            <w:r>
              <w:rPr>
                <w:sz w:val="20"/>
                <w:szCs w:val="20"/>
              </w:rPr>
              <w:t>-</w:t>
            </w:r>
          </w:p>
        </w:tc>
        <w:tc>
          <w:tcPr>
            <w:tcW w:w="420" w:type="dxa"/>
          </w:tcPr>
          <w:p w14:paraId="0BD96770" w14:textId="77777777" w:rsidR="00B639FC" w:rsidRDefault="00B639FC" w:rsidP="0047062E">
            <w:pPr>
              <w:rPr>
                <w:sz w:val="20"/>
                <w:szCs w:val="20"/>
              </w:rPr>
            </w:pPr>
            <w:r>
              <w:rPr>
                <w:sz w:val="20"/>
                <w:szCs w:val="20"/>
              </w:rPr>
              <w:t>-</w:t>
            </w:r>
          </w:p>
        </w:tc>
        <w:tc>
          <w:tcPr>
            <w:tcW w:w="420" w:type="dxa"/>
          </w:tcPr>
          <w:p w14:paraId="2E61D9FA" w14:textId="77777777" w:rsidR="00B639FC" w:rsidRDefault="00B639FC" w:rsidP="0047062E">
            <w:pPr>
              <w:rPr>
                <w:sz w:val="20"/>
                <w:szCs w:val="20"/>
              </w:rPr>
            </w:pPr>
            <w:r>
              <w:rPr>
                <w:sz w:val="20"/>
                <w:szCs w:val="20"/>
              </w:rPr>
              <w:t>-</w:t>
            </w:r>
          </w:p>
        </w:tc>
        <w:tc>
          <w:tcPr>
            <w:tcW w:w="420" w:type="dxa"/>
          </w:tcPr>
          <w:p w14:paraId="7AF41EB0" w14:textId="77777777" w:rsidR="00B639FC" w:rsidRDefault="00B639FC" w:rsidP="0047062E">
            <w:pPr>
              <w:rPr>
                <w:sz w:val="20"/>
                <w:szCs w:val="20"/>
              </w:rPr>
            </w:pPr>
            <w:r>
              <w:rPr>
                <w:sz w:val="20"/>
                <w:szCs w:val="20"/>
              </w:rPr>
              <w:t>-</w:t>
            </w:r>
          </w:p>
        </w:tc>
        <w:tc>
          <w:tcPr>
            <w:tcW w:w="420" w:type="dxa"/>
          </w:tcPr>
          <w:p w14:paraId="024A4219" w14:textId="77777777" w:rsidR="00B639FC" w:rsidRDefault="00B639FC" w:rsidP="0047062E">
            <w:pPr>
              <w:rPr>
                <w:sz w:val="20"/>
                <w:szCs w:val="20"/>
              </w:rPr>
            </w:pPr>
            <w:r>
              <w:rPr>
                <w:sz w:val="20"/>
                <w:szCs w:val="20"/>
              </w:rPr>
              <w:t>-</w:t>
            </w:r>
          </w:p>
        </w:tc>
        <w:tc>
          <w:tcPr>
            <w:tcW w:w="420" w:type="dxa"/>
          </w:tcPr>
          <w:p w14:paraId="75D66BCE" w14:textId="77777777" w:rsidR="00B639FC" w:rsidRDefault="00B639FC" w:rsidP="0047062E">
            <w:pPr>
              <w:rPr>
                <w:sz w:val="20"/>
                <w:szCs w:val="20"/>
              </w:rPr>
            </w:pPr>
            <w:r>
              <w:rPr>
                <w:sz w:val="20"/>
                <w:szCs w:val="20"/>
              </w:rPr>
              <w:t>-</w:t>
            </w:r>
          </w:p>
        </w:tc>
        <w:tc>
          <w:tcPr>
            <w:tcW w:w="420" w:type="dxa"/>
          </w:tcPr>
          <w:p w14:paraId="3DF2BCEB" w14:textId="77777777" w:rsidR="00B639FC" w:rsidRDefault="00B639FC" w:rsidP="0047062E">
            <w:pPr>
              <w:rPr>
                <w:sz w:val="20"/>
                <w:szCs w:val="20"/>
              </w:rPr>
            </w:pPr>
            <w:r>
              <w:rPr>
                <w:sz w:val="20"/>
                <w:szCs w:val="20"/>
              </w:rPr>
              <w:t>-</w:t>
            </w:r>
          </w:p>
        </w:tc>
        <w:tc>
          <w:tcPr>
            <w:tcW w:w="420" w:type="dxa"/>
          </w:tcPr>
          <w:p w14:paraId="24465053" w14:textId="77777777" w:rsidR="00B639FC" w:rsidRDefault="00B639FC" w:rsidP="0047062E">
            <w:pPr>
              <w:rPr>
                <w:sz w:val="20"/>
                <w:szCs w:val="20"/>
              </w:rPr>
            </w:pPr>
            <w:r>
              <w:rPr>
                <w:sz w:val="20"/>
                <w:szCs w:val="20"/>
              </w:rPr>
              <w:t>-</w:t>
            </w:r>
          </w:p>
        </w:tc>
        <w:tc>
          <w:tcPr>
            <w:tcW w:w="420" w:type="dxa"/>
          </w:tcPr>
          <w:p w14:paraId="38844889" w14:textId="77777777" w:rsidR="00B639FC" w:rsidRDefault="00B639FC" w:rsidP="0047062E">
            <w:pPr>
              <w:rPr>
                <w:sz w:val="20"/>
                <w:szCs w:val="20"/>
              </w:rPr>
            </w:pPr>
            <w:r>
              <w:rPr>
                <w:sz w:val="20"/>
                <w:szCs w:val="20"/>
              </w:rPr>
              <w:t>-</w:t>
            </w:r>
          </w:p>
        </w:tc>
        <w:tc>
          <w:tcPr>
            <w:tcW w:w="420" w:type="dxa"/>
          </w:tcPr>
          <w:p w14:paraId="45DF7514" w14:textId="77777777" w:rsidR="00B639FC" w:rsidRDefault="00B639FC" w:rsidP="0047062E">
            <w:pPr>
              <w:rPr>
                <w:sz w:val="20"/>
                <w:szCs w:val="20"/>
              </w:rPr>
            </w:pPr>
            <w:r>
              <w:rPr>
                <w:sz w:val="20"/>
                <w:szCs w:val="20"/>
              </w:rPr>
              <w:t>-</w:t>
            </w:r>
          </w:p>
        </w:tc>
        <w:tc>
          <w:tcPr>
            <w:tcW w:w="420" w:type="dxa"/>
          </w:tcPr>
          <w:p w14:paraId="289B5AC8" w14:textId="77777777" w:rsidR="00B639FC" w:rsidRDefault="00B639FC" w:rsidP="0047062E">
            <w:pPr>
              <w:rPr>
                <w:sz w:val="20"/>
                <w:szCs w:val="20"/>
              </w:rPr>
            </w:pPr>
            <w:r>
              <w:rPr>
                <w:sz w:val="20"/>
                <w:szCs w:val="20"/>
              </w:rPr>
              <w:t>-</w:t>
            </w:r>
          </w:p>
        </w:tc>
        <w:tc>
          <w:tcPr>
            <w:tcW w:w="420" w:type="dxa"/>
          </w:tcPr>
          <w:p w14:paraId="6AF66E50" w14:textId="77777777" w:rsidR="00B639FC" w:rsidRDefault="00B639FC" w:rsidP="0047062E">
            <w:pPr>
              <w:rPr>
                <w:sz w:val="20"/>
                <w:szCs w:val="20"/>
              </w:rPr>
            </w:pPr>
            <w:r>
              <w:rPr>
                <w:sz w:val="20"/>
                <w:szCs w:val="20"/>
              </w:rPr>
              <w:t>-</w:t>
            </w:r>
          </w:p>
        </w:tc>
        <w:tc>
          <w:tcPr>
            <w:tcW w:w="420" w:type="dxa"/>
          </w:tcPr>
          <w:p w14:paraId="0AF2F418" w14:textId="77777777" w:rsidR="00B639FC" w:rsidRDefault="00B639FC" w:rsidP="0047062E">
            <w:pPr>
              <w:rPr>
                <w:sz w:val="20"/>
                <w:szCs w:val="20"/>
              </w:rPr>
            </w:pPr>
            <w:r>
              <w:rPr>
                <w:sz w:val="20"/>
                <w:szCs w:val="20"/>
              </w:rPr>
              <w:t>-</w:t>
            </w:r>
          </w:p>
        </w:tc>
        <w:tc>
          <w:tcPr>
            <w:tcW w:w="420" w:type="dxa"/>
          </w:tcPr>
          <w:p w14:paraId="258AE81B" w14:textId="77777777" w:rsidR="00B639FC" w:rsidRDefault="00B639FC" w:rsidP="0047062E">
            <w:pPr>
              <w:rPr>
                <w:sz w:val="20"/>
                <w:szCs w:val="20"/>
              </w:rPr>
            </w:pPr>
            <w:r>
              <w:rPr>
                <w:sz w:val="20"/>
                <w:szCs w:val="20"/>
              </w:rPr>
              <w:t>-</w:t>
            </w:r>
          </w:p>
        </w:tc>
        <w:tc>
          <w:tcPr>
            <w:tcW w:w="420" w:type="dxa"/>
          </w:tcPr>
          <w:p w14:paraId="5CF70DCD" w14:textId="77777777" w:rsidR="00B639FC" w:rsidRDefault="00B639FC" w:rsidP="0047062E">
            <w:pPr>
              <w:rPr>
                <w:sz w:val="20"/>
                <w:szCs w:val="20"/>
              </w:rPr>
            </w:pPr>
            <w:r>
              <w:rPr>
                <w:sz w:val="20"/>
                <w:szCs w:val="20"/>
              </w:rPr>
              <w:t>-</w:t>
            </w:r>
          </w:p>
        </w:tc>
        <w:tc>
          <w:tcPr>
            <w:tcW w:w="420" w:type="dxa"/>
          </w:tcPr>
          <w:p w14:paraId="0CD961F2" w14:textId="77777777" w:rsidR="00B639FC" w:rsidRDefault="00B639FC" w:rsidP="0047062E">
            <w:pPr>
              <w:rPr>
                <w:sz w:val="20"/>
                <w:szCs w:val="20"/>
              </w:rPr>
            </w:pPr>
            <w:r>
              <w:rPr>
                <w:sz w:val="20"/>
                <w:szCs w:val="20"/>
              </w:rPr>
              <w:t>x</w:t>
            </w:r>
          </w:p>
        </w:tc>
        <w:tc>
          <w:tcPr>
            <w:tcW w:w="420" w:type="dxa"/>
          </w:tcPr>
          <w:p w14:paraId="0A8F26AE" w14:textId="77777777" w:rsidR="00B639FC" w:rsidRDefault="00B639FC" w:rsidP="0047062E">
            <w:pPr>
              <w:rPr>
                <w:sz w:val="20"/>
                <w:szCs w:val="20"/>
              </w:rPr>
            </w:pPr>
            <w:r>
              <w:rPr>
                <w:sz w:val="20"/>
                <w:szCs w:val="20"/>
              </w:rPr>
              <w:t>-</w:t>
            </w:r>
          </w:p>
        </w:tc>
        <w:tc>
          <w:tcPr>
            <w:tcW w:w="420" w:type="dxa"/>
          </w:tcPr>
          <w:p w14:paraId="30CBA9AB" w14:textId="77777777" w:rsidR="00B639FC" w:rsidRDefault="00B639FC" w:rsidP="0047062E">
            <w:pPr>
              <w:rPr>
                <w:sz w:val="20"/>
                <w:szCs w:val="20"/>
              </w:rPr>
            </w:pPr>
            <w:r>
              <w:rPr>
                <w:sz w:val="20"/>
                <w:szCs w:val="20"/>
              </w:rPr>
              <w:t>-</w:t>
            </w:r>
          </w:p>
        </w:tc>
        <w:tc>
          <w:tcPr>
            <w:tcW w:w="420" w:type="dxa"/>
          </w:tcPr>
          <w:p w14:paraId="1038D167" w14:textId="77777777" w:rsidR="00B639FC" w:rsidRDefault="00B639FC" w:rsidP="0047062E">
            <w:pPr>
              <w:rPr>
                <w:sz w:val="20"/>
                <w:szCs w:val="20"/>
              </w:rPr>
            </w:pPr>
            <w:r>
              <w:rPr>
                <w:sz w:val="20"/>
                <w:szCs w:val="20"/>
              </w:rPr>
              <w:t>-</w:t>
            </w:r>
          </w:p>
        </w:tc>
        <w:tc>
          <w:tcPr>
            <w:tcW w:w="420" w:type="dxa"/>
          </w:tcPr>
          <w:p w14:paraId="6EC60C72" w14:textId="77777777" w:rsidR="00B639FC" w:rsidRDefault="00B639FC" w:rsidP="0047062E">
            <w:pPr>
              <w:rPr>
                <w:sz w:val="20"/>
                <w:szCs w:val="20"/>
              </w:rPr>
            </w:pPr>
            <w:r>
              <w:rPr>
                <w:sz w:val="20"/>
                <w:szCs w:val="20"/>
              </w:rPr>
              <w:t>-</w:t>
            </w:r>
          </w:p>
        </w:tc>
        <w:tc>
          <w:tcPr>
            <w:tcW w:w="628" w:type="dxa"/>
          </w:tcPr>
          <w:p w14:paraId="3ED85BD0" w14:textId="77777777" w:rsidR="00B639FC" w:rsidRDefault="00B639FC" w:rsidP="0047062E">
            <w:pPr>
              <w:rPr>
                <w:sz w:val="20"/>
                <w:szCs w:val="20"/>
              </w:rPr>
            </w:pPr>
            <w:r>
              <w:rPr>
                <w:sz w:val="20"/>
                <w:szCs w:val="20"/>
              </w:rPr>
              <w:t>1</w:t>
            </w:r>
          </w:p>
        </w:tc>
      </w:tr>
      <w:tr w:rsidR="00B639FC" w14:paraId="3FE112C4" w14:textId="77777777" w:rsidTr="0047062E">
        <w:tc>
          <w:tcPr>
            <w:tcW w:w="1600" w:type="dxa"/>
          </w:tcPr>
          <w:p w14:paraId="7A7F09BE" w14:textId="77777777" w:rsidR="00B639FC" w:rsidRDefault="00B639FC" w:rsidP="0047062E">
            <w:pPr>
              <w:rPr>
                <w:sz w:val="20"/>
                <w:szCs w:val="20"/>
              </w:rPr>
            </w:pPr>
            <w:r>
              <w:rPr>
                <w:sz w:val="20"/>
                <w:szCs w:val="20"/>
              </w:rPr>
              <w:t>Parity and/or number of siblings</w:t>
            </w:r>
          </w:p>
        </w:tc>
        <w:tc>
          <w:tcPr>
            <w:tcW w:w="322" w:type="dxa"/>
          </w:tcPr>
          <w:p w14:paraId="76A5B8AE" w14:textId="77777777" w:rsidR="00B639FC" w:rsidRDefault="00B639FC" w:rsidP="0047062E">
            <w:pPr>
              <w:rPr>
                <w:sz w:val="20"/>
                <w:szCs w:val="20"/>
              </w:rPr>
            </w:pPr>
            <w:r>
              <w:rPr>
                <w:sz w:val="20"/>
                <w:szCs w:val="20"/>
              </w:rPr>
              <w:t>x</w:t>
            </w:r>
          </w:p>
        </w:tc>
        <w:tc>
          <w:tcPr>
            <w:tcW w:w="322" w:type="dxa"/>
          </w:tcPr>
          <w:p w14:paraId="4EAAD263" w14:textId="77777777" w:rsidR="00B639FC" w:rsidRDefault="00B639FC" w:rsidP="0047062E">
            <w:pPr>
              <w:rPr>
                <w:sz w:val="20"/>
                <w:szCs w:val="20"/>
              </w:rPr>
            </w:pPr>
            <w:r>
              <w:rPr>
                <w:sz w:val="20"/>
                <w:szCs w:val="20"/>
              </w:rPr>
              <w:t>x</w:t>
            </w:r>
          </w:p>
        </w:tc>
        <w:tc>
          <w:tcPr>
            <w:tcW w:w="322" w:type="dxa"/>
          </w:tcPr>
          <w:p w14:paraId="0A55FE74" w14:textId="77777777" w:rsidR="00B639FC" w:rsidRDefault="00B639FC" w:rsidP="0047062E">
            <w:pPr>
              <w:rPr>
                <w:sz w:val="20"/>
                <w:szCs w:val="20"/>
              </w:rPr>
            </w:pPr>
            <w:r>
              <w:rPr>
                <w:sz w:val="20"/>
                <w:szCs w:val="20"/>
              </w:rPr>
              <w:t>-</w:t>
            </w:r>
          </w:p>
        </w:tc>
        <w:tc>
          <w:tcPr>
            <w:tcW w:w="322" w:type="dxa"/>
          </w:tcPr>
          <w:p w14:paraId="200F5D7E" w14:textId="77777777" w:rsidR="00B639FC" w:rsidRDefault="00B639FC" w:rsidP="0047062E">
            <w:pPr>
              <w:rPr>
                <w:sz w:val="20"/>
                <w:szCs w:val="20"/>
              </w:rPr>
            </w:pPr>
            <w:r>
              <w:rPr>
                <w:sz w:val="20"/>
                <w:szCs w:val="20"/>
              </w:rPr>
              <w:t>-</w:t>
            </w:r>
          </w:p>
        </w:tc>
        <w:tc>
          <w:tcPr>
            <w:tcW w:w="322" w:type="dxa"/>
          </w:tcPr>
          <w:p w14:paraId="08826AD7" w14:textId="77777777" w:rsidR="00B639FC" w:rsidRDefault="00B639FC" w:rsidP="0047062E">
            <w:pPr>
              <w:rPr>
                <w:sz w:val="20"/>
                <w:szCs w:val="20"/>
              </w:rPr>
            </w:pPr>
            <w:r>
              <w:rPr>
                <w:sz w:val="20"/>
                <w:szCs w:val="20"/>
              </w:rPr>
              <w:t>x</w:t>
            </w:r>
          </w:p>
        </w:tc>
        <w:tc>
          <w:tcPr>
            <w:tcW w:w="322" w:type="dxa"/>
          </w:tcPr>
          <w:p w14:paraId="0E497933" w14:textId="77777777" w:rsidR="00B639FC" w:rsidRDefault="00B639FC" w:rsidP="0047062E">
            <w:pPr>
              <w:rPr>
                <w:sz w:val="20"/>
                <w:szCs w:val="20"/>
              </w:rPr>
            </w:pPr>
            <w:r>
              <w:rPr>
                <w:sz w:val="20"/>
                <w:szCs w:val="20"/>
              </w:rPr>
              <w:t>-</w:t>
            </w:r>
          </w:p>
        </w:tc>
        <w:tc>
          <w:tcPr>
            <w:tcW w:w="322" w:type="dxa"/>
          </w:tcPr>
          <w:p w14:paraId="33BB4AC2" w14:textId="77777777" w:rsidR="00B639FC" w:rsidRDefault="00B639FC" w:rsidP="0047062E">
            <w:pPr>
              <w:rPr>
                <w:sz w:val="20"/>
                <w:szCs w:val="20"/>
              </w:rPr>
            </w:pPr>
            <w:r>
              <w:rPr>
                <w:sz w:val="20"/>
                <w:szCs w:val="20"/>
              </w:rPr>
              <w:t>-</w:t>
            </w:r>
          </w:p>
        </w:tc>
        <w:tc>
          <w:tcPr>
            <w:tcW w:w="323" w:type="dxa"/>
          </w:tcPr>
          <w:p w14:paraId="332FB4EA" w14:textId="77777777" w:rsidR="00B639FC" w:rsidRDefault="00B639FC" w:rsidP="0047062E">
            <w:pPr>
              <w:rPr>
                <w:sz w:val="20"/>
                <w:szCs w:val="20"/>
              </w:rPr>
            </w:pPr>
            <w:r>
              <w:rPr>
                <w:sz w:val="20"/>
                <w:szCs w:val="20"/>
              </w:rPr>
              <w:t>x</w:t>
            </w:r>
          </w:p>
        </w:tc>
        <w:tc>
          <w:tcPr>
            <w:tcW w:w="323" w:type="dxa"/>
          </w:tcPr>
          <w:p w14:paraId="483C56F0" w14:textId="77777777" w:rsidR="00B639FC" w:rsidRDefault="00B639FC" w:rsidP="0047062E">
            <w:pPr>
              <w:rPr>
                <w:sz w:val="20"/>
                <w:szCs w:val="20"/>
              </w:rPr>
            </w:pPr>
            <w:r>
              <w:rPr>
                <w:sz w:val="20"/>
                <w:szCs w:val="20"/>
              </w:rPr>
              <w:t>x</w:t>
            </w:r>
          </w:p>
        </w:tc>
        <w:tc>
          <w:tcPr>
            <w:tcW w:w="420" w:type="dxa"/>
          </w:tcPr>
          <w:p w14:paraId="4DE01E89" w14:textId="77777777" w:rsidR="00B639FC" w:rsidRDefault="00B639FC" w:rsidP="0047062E">
            <w:pPr>
              <w:rPr>
                <w:sz w:val="20"/>
                <w:szCs w:val="20"/>
              </w:rPr>
            </w:pPr>
            <w:r>
              <w:rPr>
                <w:sz w:val="20"/>
                <w:szCs w:val="20"/>
              </w:rPr>
              <w:t>x</w:t>
            </w:r>
          </w:p>
        </w:tc>
        <w:tc>
          <w:tcPr>
            <w:tcW w:w="420" w:type="dxa"/>
          </w:tcPr>
          <w:p w14:paraId="2A005672" w14:textId="77777777" w:rsidR="00B639FC" w:rsidRDefault="00B639FC" w:rsidP="0047062E">
            <w:pPr>
              <w:rPr>
                <w:sz w:val="20"/>
                <w:szCs w:val="20"/>
              </w:rPr>
            </w:pPr>
            <w:r>
              <w:rPr>
                <w:sz w:val="20"/>
                <w:szCs w:val="20"/>
              </w:rPr>
              <w:t>x</w:t>
            </w:r>
          </w:p>
        </w:tc>
        <w:tc>
          <w:tcPr>
            <w:tcW w:w="420" w:type="dxa"/>
          </w:tcPr>
          <w:p w14:paraId="6A0123BC" w14:textId="77777777" w:rsidR="00B639FC" w:rsidRDefault="00B639FC" w:rsidP="0047062E">
            <w:pPr>
              <w:rPr>
                <w:sz w:val="20"/>
                <w:szCs w:val="20"/>
              </w:rPr>
            </w:pPr>
            <w:r>
              <w:rPr>
                <w:sz w:val="20"/>
                <w:szCs w:val="20"/>
              </w:rPr>
              <w:t>x</w:t>
            </w:r>
          </w:p>
        </w:tc>
        <w:tc>
          <w:tcPr>
            <w:tcW w:w="420" w:type="dxa"/>
          </w:tcPr>
          <w:p w14:paraId="48C4D8B6" w14:textId="77777777" w:rsidR="00B639FC" w:rsidRDefault="00B639FC" w:rsidP="0047062E">
            <w:pPr>
              <w:rPr>
                <w:sz w:val="20"/>
                <w:szCs w:val="20"/>
              </w:rPr>
            </w:pPr>
            <w:r>
              <w:rPr>
                <w:sz w:val="20"/>
                <w:szCs w:val="20"/>
              </w:rPr>
              <w:t>x</w:t>
            </w:r>
          </w:p>
        </w:tc>
        <w:tc>
          <w:tcPr>
            <w:tcW w:w="420" w:type="dxa"/>
          </w:tcPr>
          <w:p w14:paraId="42BA89CC" w14:textId="77777777" w:rsidR="00B639FC" w:rsidRDefault="00B639FC" w:rsidP="0047062E">
            <w:pPr>
              <w:rPr>
                <w:sz w:val="20"/>
                <w:szCs w:val="20"/>
              </w:rPr>
            </w:pPr>
            <w:r>
              <w:rPr>
                <w:sz w:val="20"/>
                <w:szCs w:val="20"/>
              </w:rPr>
              <w:t>-</w:t>
            </w:r>
          </w:p>
        </w:tc>
        <w:tc>
          <w:tcPr>
            <w:tcW w:w="420" w:type="dxa"/>
          </w:tcPr>
          <w:p w14:paraId="09451C1F" w14:textId="77777777" w:rsidR="00B639FC" w:rsidRDefault="00B639FC" w:rsidP="0047062E">
            <w:pPr>
              <w:rPr>
                <w:sz w:val="20"/>
                <w:szCs w:val="20"/>
              </w:rPr>
            </w:pPr>
            <w:r>
              <w:rPr>
                <w:sz w:val="20"/>
                <w:szCs w:val="20"/>
              </w:rPr>
              <w:t>-</w:t>
            </w:r>
          </w:p>
        </w:tc>
        <w:tc>
          <w:tcPr>
            <w:tcW w:w="420" w:type="dxa"/>
          </w:tcPr>
          <w:p w14:paraId="3B548FE7" w14:textId="77777777" w:rsidR="00B639FC" w:rsidRDefault="00B639FC" w:rsidP="0047062E">
            <w:pPr>
              <w:rPr>
                <w:sz w:val="20"/>
                <w:szCs w:val="20"/>
              </w:rPr>
            </w:pPr>
            <w:r>
              <w:rPr>
                <w:sz w:val="20"/>
                <w:szCs w:val="20"/>
              </w:rPr>
              <w:t>-</w:t>
            </w:r>
          </w:p>
        </w:tc>
        <w:tc>
          <w:tcPr>
            <w:tcW w:w="420" w:type="dxa"/>
          </w:tcPr>
          <w:p w14:paraId="36216510" w14:textId="77777777" w:rsidR="00B639FC" w:rsidRDefault="00B639FC" w:rsidP="0047062E">
            <w:pPr>
              <w:rPr>
                <w:sz w:val="20"/>
                <w:szCs w:val="20"/>
              </w:rPr>
            </w:pPr>
            <w:r>
              <w:rPr>
                <w:sz w:val="20"/>
                <w:szCs w:val="20"/>
              </w:rPr>
              <w:t>-</w:t>
            </w:r>
          </w:p>
        </w:tc>
        <w:tc>
          <w:tcPr>
            <w:tcW w:w="420" w:type="dxa"/>
          </w:tcPr>
          <w:p w14:paraId="3A2EEFFA" w14:textId="77777777" w:rsidR="00B639FC" w:rsidRDefault="00B639FC" w:rsidP="0047062E">
            <w:pPr>
              <w:rPr>
                <w:sz w:val="20"/>
                <w:szCs w:val="20"/>
              </w:rPr>
            </w:pPr>
            <w:r>
              <w:rPr>
                <w:sz w:val="20"/>
                <w:szCs w:val="20"/>
              </w:rPr>
              <w:t>-</w:t>
            </w:r>
          </w:p>
        </w:tc>
        <w:tc>
          <w:tcPr>
            <w:tcW w:w="420" w:type="dxa"/>
          </w:tcPr>
          <w:p w14:paraId="35B92981" w14:textId="77777777" w:rsidR="00B639FC" w:rsidRDefault="00B639FC" w:rsidP="0047062E">
            <w:pPr>
              <w:rPr>
                <w:sz w:val="20"/>
                <w:szCs w:val="20"/>
              </w:rPr>
            </w:pPr>
            <w:r>
              <w:rPr>
                <w:sz w:val="20"/>
                <w:szCs w:val="20"/>
              </w:rPr>
              <w:t>x</w:t>
            </w:r>
          </w:p>
        </w:tc>
        <w:tc>
          <w:tcPr>
            <w:tcW w:w="420" w:type="dxa"/>
          </w:tcPr>
          <w:p w14:paraId="1B7A11FB" w14:textId="77777777" w:rsidR="00B639FC" w:rsidRDefault="00B639FC" w:rsidP="0047062E">
            <w:pPr>
              <w:rPr>
                <w:sz w:val="20"/>
                <w:szCs w:val="20"/>
              </w:rPr>
            </w:pPr>
            <w:r>
              <w:rPr>
                <w:sz w:val="20"/>
                <w:szCs w:val="20"/>
              </w:rPr>
              <w:t>x</w:t>
            </w:r>
          </w:p>
        </w:tc>
        <w:tc>
          <w:tcPr>
            <w:tcW w:w="420" w:type="dxa"/>
          </w:tcPr>
          <w:p w14:paraId="3510950A" w14:textId="77777777" w:rsidR="00B639FC" w:rsidRDefault="00B639FC" w:rsidP="0047062E">
            <w:pPr>
              <w:rPr>
                <w:sz w:val="20"/>
                <w:szCs w:val="20"/>
              </w:rPr>
            </w:pPr>
            <w:r>
              <w:rPr>
                <w:sz w:val="20"/>
                <w:szCs w:val="20"/>
              </w:rPr>
              <w:t>x</w:t>
            </w:r>
          </w:p>
        </w:tc>
        <w:tc>
          <w:tcPr>
            <w:tcW w:w="420" w:type="dxa"/>
          </w:tcPr>
          <w:p w14:paraId="583265B7" w14:textId="77777777" w:rsidR="00B639FC" w:rsidRDefault="00B639FC" w:rsidP="0047062E">
            <w:pPr>
              <w:rPr>
                <w:sz w:val="20"/>
                <w:szCs w:val="20"/>
              </w:rPr>
            </w:pPr>
            <w:r>
              <w:rPr>
                <w:sz w:val="20"/>
                <w:szCs w:val="20"/>
              </w:rPr>
              <w:t>x</w:t>
            </w:r>
          </w:p>
        </w:tc>
        <w:tc>
          <w:tcPr>
            <w:tcW w:w="420" w:type="dxa"/>
          </w:tcPr>
          <w:p w14:paraId="20750974" w14:textId="77777777" w:rsidR="00B639FC" w:rsidRDefault="00B639FC" w:rsidP="0047062E">
            <w:pPr>
              <w:rPr>
                <w:sz w:val="20"/>
                <w:szCs w:val="20"/>
              </w:rPr>
            </w:pPr>
            <w:r>
              <w:rPr>
                <w:sz w:val="20"/>
                <w:szCs w:val="20"/>
              </w:rPr>
              <w:t>-</w:t>
            </w:r>
          </w:p>
        </w:tc>
        <w:tc>
          <w:tcPr>
            <w:tcW w:w="420" w:type="dxa"/>
          </w:tcPr>
          <w:p w14:paraId="44F8772A" w14:textId="77777777" w:rsidR="00B639FC" w:rsidRDefault="00B639FC" w:rsidP="0047062E">
            <w:pPr>
              <w:rPr>
                <w:sz w:val="20"/>
                <w:szCs w:val="20"/>
              </w:rPr>
            </w:pPr>
            <w:r>
              <w:rPr>
                <w:sz w:val="20"/>
                <w:szCs w:val="20"/>
              </w:rPr>
              <w:t>x</w:t>
            </w:r>
          </w:p>
        </w:tc>
        <w:tc>
          <w:tcPr>
            <w:tcW w:w="420" w:type="dxa"/>
          </w:tcPr>
          <w:p w14:paraId="0B005FCD" w14:textId="77777777" w:rsidR="00B639FC" w:rsidRDefault="00B639FC" w:rsidP="0047062E">
            <w:pPr>
              <w:rPr>
                <w:sz w:val="20"/>
                <w:szCs w:val="20"/>
              </w:rPr>
            </w:pPr>
            <w:r>
              <w:rPr>
                <w:sz w:val="20"/>
                <w:szCs w:val="20"/>
              </w:rPr>
              <w:t>x</w:t>
            </w:r>
          </w:p>
        </w:tc>
        <w:tc>
          <w:tcPr>
            <w:tcW w:w="420" w:type="dxa"/>
          </w:tcPr>
          <w:p w14:paraId="2867F146" w14:textId="77777777" w:rsidR="00B639FC" w:rsidRDefault="00B639FC" w:rsidP="0047062E">
            <w:pPr>
              <w:rPr>
                <w:sz w:val="20"/>
                <w:szCs w:val="20"/>
              </w:rPr>
            </w:pPr>
            <w:r>
              <w:rPr>
                <w:sz w:val="20"/>
                <w:szCs w:val="20"/>
              </w:rPr>
              <w:t>x</w:t>
            </w:r>
          </w:p>
        </w:tc>
        <w:tc>
          <w:tcPr>
            <w:tcW w:w="420" w:type="dxa"/>
          </w:tcPr>
          <w:p w14:paraId="369FCDF1" w14:textId="77777777" w:rsidR="00B639FC" w:rsidRDefault="00B639FC" w:rsidP="0047062E">
            <w:pPr>
              <w:rPr>
                <w:sz w:val="20"/>
                <w:szCs w:val="20"/>
              </w:rPr>
            </w:pPr>
            <w:r>
              <w:rPr>
                <w:sz w:val="20"/>
                <w:szCs w:val="20"/>
              </w:rPr>
              <w:t>x</w:t>
            </w:r>
          </w:p>
        </w:tc>
        <w:tc>
          <w:tcPr>
            <w:tcW w:w="420" w:type="dxa"/>
          </w:tcPr>
          <w:p w14:paraId="2BAC6347" w14:textId="77777777" w:rsidR="00B639FC" w:rsidRDefault="00B639FC" w:rsidP="0047062E">
            <w:pPr>
              <w:rPr>
                <w:sz w:val="20"/>
                <w:szCs w:val="20"/>
              </w:rPr>
            </w:pPr>
            <w:r>
              <w:rPr>
                <w:sz w:val="20"/>
                <w:szCs w:val="20"/>
              </w:rPr>
              <w:t>x</w:t>
            </w:r>
          </w:p>
        </w:tc>
        <w:tc>
          <w:tcPr>
            <w:tcW w:w="420" w:type="dxa"/>
          </w:tcPr>
          <w:p w14:paraId="0F6974A3" w14:textId="77777777" w:rsidR="00B639FC" w:rsidRDefault="00B639FC" w:rsidP="0047062E">
            <w:pPr>
              <w:rPr>
                <w:sz w:val="20"/>
                <w:szCs w:val="20"/>
              </w:rPr>
            </w:pPr>
            <w:r>
              <w:rPr>
                <w:sz w:val="20"/>
                <w:szCs w:val="20"/>
              </w:rPr>
              <w:t>x</w:t>
            </w:r>
          </w:p>
        </w:tc>
        <w:tc>
          <w:tcPr>
            <w:tcW w:w="420" w:type="dxa"/>
          </w:tcPr>
          <w:p w14:paraId="5BAC3C86" w14:textId="77777777" w:rsidR="00B639FC" w:rsidRDefault="00B639FC" w:rsidP="0047062E">
            <w:pPr>
              <w:rPr>
                <w:sz w:val="20"/>
                <w:szCs w:val="20"/>
              </w:rPr>
            </w:pPr>
            <w:r>
              <w:rPr>
                <w:sz w:val="20"/>
                <w:szCs w:val="20"/>
              </w:rPr>
              <w:t>-</w:t>
            </w:r>
          </w:p>
        </w:tc>
        <w:tc>
          <w:tcPr>
            <w:tcW w:w="628" w:type="dxa"/>
          </w:tcPr>
          <w:p w14:paraId="799ABA11" w14:textId="77777777" w:rsidR="00B639FC" w:rsidRDefault="00B639FC" w:rsidP="0047062E">
            <w:pPr>
              <w:rPr>
                <w:sz w:val="20"/>
                <w:szCs w:val="20"/>
              </w:rPr>
            </w:pPr>
            <w:r>
              <w:rPr>
                <w:sz w:val="20"/>
                <w:szCs w:val="20"/>
              </w:rPr>
              <w:t>19</w:t>
            </w:r>
          </w:p>
        </w:tc>
      </w:tr>
      <w:tr w:rsidR="00B639FC" w14:paraId="3ED9AD19" w14:textId="77777777" w:rsidTr="0047062E">
        <w:tc>
          <w:tcPr>
            <w:tcW w:w="1600" w:type="dxa"/>
          </w:tcPr>
          <w:p w14:paraId="3899B4F5" w14:textId="77777777" w:rsidR="00B639FC" w:rsidRDefault="00B639FC" w:rsidP="0047062E">
            <w:pPr>
              <w:rPr>
                <w:sz w:val="20"/>
                <w:szCs w:val="20"/>
              </w:rPr>
            </w:pPr>
            <w:r>
              <w:rPr>
                <w:sz w:val="20"/>
                <w:szCs w:val="20"/>
              </w:rPr>
              <w:t>Maternal ethnicity</w:t>
            </w:r>
          </w:p>
        </w:tc>
        <w:tc>
          <w:tcPr>
            <w:tcW w:w="322" w:type="dxa"/>
          </w:tcPr>
          <w:p w14:paraId="7BBFE6FA" w14:textId="77777777" w:rsidR="00B639FC" w:rsidRDefault="00B639FC" w:rsidP="0047062E">
            <w:pPr>
              <w:rPr>
                <w:sz w:val="20"/>
                <w:szCs w:val="20"/>
              </w:rPr>
            </w:pPr>
            <w:r>
              <w:rPr>
                <w:sz w:val="20"/>
                <w:szCs w:val="20"/>
              </w:rPr>
              <w:t>x</w:t>
            </w:r>
          </w:p>
        </w:tc>
        <w:tc>
          <w:tcPr>
            <w:tcW w:w="322" w:type="dxa"/>
          </w:tcPr>
          <w:p w14:paraId="0C0D0C12" w14:textId="77777777" w:rsidR="00B639FC" w:rsidRDefault="00B639FC" w:rsidP="0047062E">
            <w:pPr>
              <w:rPr>
                <w:sz w:val="20"/>
                <w:szCs w:val="20"/>
              </w:rPr>
            </w:pPr>
            <w:r>
              <w:rPr>
                <w:sz w:val="20"/>
                <w:szCs w:val="20"/>
              </w:rPr>
              <w:t>x</w:t>
            </w:r>
          </w:p>
        </w:tc>
        <w:tc>
          <w:tcPr>
            <w:tcW w:w="322" w:type="dxa"/>
          </w:tcPr>
          <w:p w14:paraId="6B94BCC4" w14:textId="77777777" w:rsidR="00B639FC" w:rsidRDefault="00B639FC" w:rsidP="0047062E">
            <w:pPr>
              <w:rPr>
                <w:sz w:val="20"/>
                <w:szCs w:val="20"/>
              </w:rPr>
            </w:pPr>
            <w:r>
              <w:rPr>
                <w:sz w:val="20"/>
                <w:szCs w:val="20"/>
              </w:rPr>
              <w:t>-</w:t>
            </w:r>
          </w:p>
        </w:tc>
        <w:tc>
          <w:tcPr>
            <w:tcW w:w="322" w:type="dxa"/>
          </w:tcPr>
          <w:p w14:paraId="441AAE2E" w14:textId="77777777" w:rsidR="00B639FC" w:rsidRDefault="00B639FC" w:rsidP="0047062E">
            <w:pPr>
              <w:rPr>
                <w:sz w:val="20"/>
                <w:szCs w:val="20"/>
              </w:rPr>
            </w:pPr>
            <w:r>
              <w:rPr>
                <w:sz w:val="20"/>
                <w:szCs w:val="20"/>
              </w:rPr>
              <w:t>-</w:t>
            </w:r>
          </w:p>
        </w:tc>
        <w:tc>
          <w:tcPr>
            <w:tcW w:w="322" w:type="dxa"/>
          </w:tcPr>
          <w:p w14:paraId="4E98E1AB" w14:textId="77777777" w:rsidR="00B639FC" w:rsidRDefault="00B639FC" w:rsidP="0047062E">
            <w:pPr>
              <w:rPr>
                <w:sz w:val="20"/>
                <w:szCs w:val="20"/>
              </w:rPr>
            </w:pPr>
            <w:r>
              <w:rPr>
                <w:sz w:val="20"/>
                <w:szCs w:val="20"/>
              </w:rPr>
              <w:t>x</w:t>
            </w:r>
          </w:p>
        </w:tc>
        <w:tc>
          <w:tcPr>
            <w:tcW w:w="322" w:type="dxa"/>
          </w:tcPr>
          <w:p w14:paraId="5A16377C" w14:textId="77777777" w:rsidR="00B639FC" w:rsidRDefault="00B639FC" w:rsidP="0047062E">
            <w:pPr>
              <w:rPr>
                <w:sz w:val="20"/>
                <w:szCs w:val="20"/>
              </w:rPr>
            </w:pPr>
            <w:r>
              <w:rPr>
                <w:sz w:val="20"/>
                <w:szCs w:val="20"/>
              </w:rPr>
              <w:t>-</w:t>
            </w:r>
          </w:p>
        </w:tc>
        <w:tc>
          <w:tcPr>
            <w:tcW w:w="322" w:type="dxa"/>
          </w:tcPr>
          <w:p w14:paraId="215B6C23" w14:textId="77777777" w:rsidR="00B639FC" w:rsidRDefault="00B639FC" w:rsidP="0047062E">
            <w:pPr>
              <w:rPr>
                <w:sz w:val="20"/>
                <w:szCs w:val="20"/>
              </w:rPr>
            </w:pPr>
            <w:r>
              <w:rPr>
                <w:sz w:val="20"/>
                <w:szCs w:val="20"/>
              </w:rPr>
              <w:t>-</w:t>
            </w:r>
          </w:p>
        </w:tc>
        <w:tc>
          <w:tcPr>
            <w:tcW w:w="323" w:type="dxa"/>
          </w:tcPr>
          <w:p w14:paraId="4B503742" w14:textId="77777777" w:rsidR="00B639FC" w:rsidRDefault="00B639FC" w:rsidP="0047062E">
            <w:pPr>
              <w:rPr>
                <w:sz w:val="20"/>
                <w:szCs w:val="20"/>
              </w:rPr>
            </w:pPr>
            <w:r>
              <w:rPr>
                <w:sz w:val="20"/>
                <w:szCs w:val="20"/>
              </w:rPr>
              <w:t>-</w:t>
            </w:r>
          </w:p>
        </w:tc>
        <w:tc>
          <w:tcPr>
            <w:tcW w:w="323" w:type="dxa"/>
          </w:tcPr>
          <w:p w14:paraId="5F64AFD3" w14:textId="77777777" w:rsidR="00B639FC" w:rsidRDefault="00B639FC" w:rsidP="0047062E">
            <w:pPr>
              <w:rPr>
                <w:sz w:val="20"/>
                <w:szCs w:val="20"/>
              </w:rPr>
            </w:pPr>
            <w:r>
              <w:rPr>
                <w:sz w:val="20"/>
                <w:szCs w:val="20"/>
              </w:rPr>
              <w:t>-</w:t>
            </w:r>
          </w:p>
        </w:tc>
        <w:tc>
          <w:tcPr>
            <w:tcW w:w="420" w:type="dxa"/>
          </w:tcPr>
          <w:p w14:paraId="34BA0B1E" w14:textId="77777777" w:rsidR="00B639FC" w:rsidRDefault="00B639FC" w:rsidP="0047062E">
            <w:pPr>
              <w:rPr>
                <w:sz w:val="20"/>
                <w:szCs w:val="20"/>
              </w:rPr>
            </w:pPr>
            <w:r>
              <w:rPr>
                <w:sz w:val="20"/>
                <w:szCs w:val="20"/>
              </w:rPr>
              <w:t>x</w:t>
            </w:r>
          </w:p>
        </w:tc>
        <w:tc>
          <w:tcPr>
            <w:tcW w:w="420" w:type="dxa"/>
          </w:tcPr>
          <w:p w14:paraId="60495317" w14:textId="77777777" w:rsidR="00B639FC" w:rsidRDefault="00B639FC" w:rsidP="0047062E">
            <w:pPr>
              <w:rPr>
                <w:sz w:val="20"/>
                <w:szCs w:val="20"/>
              </w:rPr>
            </w:pPr>
            <w:r>
              <w:rPr>
                <w:sz w:val="20"/>
                <w:szCs w:val="20"/>
              </w:rPr>
              <w:t>-</w:t>
            </w:r>
          </w:p>
        </w:tc>
        <w:tc>
          <w:tcPr>
            <w:tcW w:w="420" w:type="dxa"/>
          </w:tcPr>
          <w:p w14:paraId="78058759" w14:textId="77777777" w:rsidR="00B639FC" w:rsidRDefault="00B639FC" w:rsidP="0047062E">
            <w:pPr>
              <w:rPr>
                <w:sz w:val="20"/>
                <w:szCs w:val="20"/>
              </w:rPr>
            </w:pPr>
            <w:r>
              <w:rPr>
                <w:sz w:val="20"/>
                <w:szCs w:val="20"/>
              </w:rPr>
              <w:t>-</w:t>
            </w:r>
          </w:p>
        </w:tc>
        <w:tc>
          <w:tcPr>
            <w:tcW w:w="420" w:type="dxa"/>
          </w:tcPr>
          <w:p w14:paraId="0726540D" w14:textId="77777777" w:rsidR="00B639FC" w:rsidRDefault="00B639FC" w:rsidP="0047062E">
            <w:pPr>
              <w:rPr>
                <w:sz w:val="20"/>
                <w:szCs w:val="20"/>
              </w:rPr>
            </w:pPr>
            <w:r>
              <w:rPr>
                <w:sz w:val="20"/>
                <w:szCs w:val="20"/>
              </w:rPr>
              <w:t>x</w:t>
            </w:r>
          </w:p>
        </w:tc>
        <w:tc>
          <w:tcPr>
            <w:tcW w:w="420" w:type="dxa"/>
          </w:tcPr>
          <w:p w14:paraId="64732DCB" w14:textId="77777777" w:rsidR="00B639FC" w:rsidRDefault="00B639FC" w:rsidP="0047062E">
            <w:pPr>
              <w:rPr>
                <w:sz w:val="20"/>
                <w:szCs w:val="20"/>
              </w:rPr>
            </w:pPr>
            <w:r>
              <w:rPr>
                <w:sz w:val="20"/>
                <w:szCs w:val="20"/>
              </w:rPr>
              <w:t>-</w:t>
            </w:r>
          </w:p>
        </w:tc>
        <w:tc>
          <w:tcPr>
            <w:tcW w:w="420" w:type="dxa"/>
          </w:tcPr>
          <w:p w14:paraId="31B0B1FE" w14:textId="77777777" w:rsidR="00B639FC" w:rsidRDefault="00B639FC" w:rsidP="0047062E">
            <w:pPr>
              <w:rPr>
                <w:sz w:val="20"/>
                <w:szCs w:val="20"/>
              </w:rPr>
            </w:pPr>
            <w:r>
              <w:rPr>
                <w:sz w:val="20"/>
                <w:szCs w:val="20"/>
              </w:rPr>
              <w:t>-</w:t>
            </w:r>
          </w:p>
        </w:tc>
        <w:tc>
          <w:tcPr>
            <w:tcW w:w="420" w:type="dxa"/>
          </w:tcPr>
          <w:p w14:paraId="62A930AB" w14:textId="77777777" w:rsidR="00B639FC" w:rsidRDefault="00B639FC" w:rsidP="0047062E">
            <w:pPr>
              <w:rPr>
                <w:sz w:val="20"/>
                <w:szCs w:val="20"/>
              </w:rPr>
            </w:pPr>
            <w:r>
              <w:rPr>
                <w:sz w:val="20"/>
                <w:szCs w:val="20"/>
              </w:rPr>
              <w:t>-</w:t>
            </w:r>
          </w:p>
        </w:tc>
        <w:tc>
          <w:tcPr>
            <w:tcW w:w="420" w:type="dxa"/>
          </w:tcPr>
          <w:p w14:paraId="0FBCF055" w14:textId="77777777" w:rsidR="00B639FC" w:rsidRDefault="00B639FC" w:rsidP="0047062E">
            <w:pPr>
              <w:rPr>
                <w:sz w:val="20"/>
                <w:szCs w:val="20"/>
              </w:rPr>
            </w:pPr>
            <w:r>
              <w:rPr>
                <w:sz w:val="20"/>
                <w:szCs w:val="20"/>
              </w:rPr>
              <w:t>-</w:t>
            </w:r>
          </w:p>
        </w:tc>
        <w:tc>
          <w:tcPr>
            <w:tcW w:w="420" w:type="dxa"/>
          </w:tcPr>
          <w:p w14:paraId="5E5CA90B" w14:textId="77777777" w:rsidR="00B639FC" w:rsidRDefault="00B639FC" w:rsidP="0047062E">
            <w:pPr>
              <w:rPr>
                <w:sz w:val="20"/>
                <w:szCs w:val="20"/>
              </w:rPr>
            </w:pPr>
            <w:r>
              <w:rPr>
                <w:sz w:val="20"/>
                <w:szCs w:val="20"/>
              </w:rPr>
              <w:t>-</w:t>
            </w:r>
          </w:p>
        </w:tc>
        <w:tc>
          <w:tcPr>
            <w:tcW w:w="420" w:type="dxa"/>
          </w:tcPr>
          <w:p w14:paraId="23CE05BB" w14:textId="77777777" w:rsidR="00B639FC" w:rsidRDefault="00B639FC" w:rsidP="0047062E">
            <w:pPr>
              <w:rPr>
                <w:sz w:val="20"/>
                <w:szCs w:val="20"/>
              </w:rPr>
            </w:pPr>
            <w:r>
              <w:rPr>
                <w:sz w:val="20"/>
                <w:szCs w:val="20"/>
              </w:rPr>
              <w:t>-</w:t>
            </w:r>
          </w:p>
        </w:tc>
        <w:tc>
          <w:tcPr>
            <w:tcW w:w="420" w:type="dxa"/>
          </w:tcPr>
          <w:p w14:paraId="31BE9EA4" w14:textId="77777777" w:rsidR="00B639FC" w:rsidRDefault="00B639FC" w:rsidP="0047062E">
            <w:pPr>
              <w:rPr>
                <w:sz w:val="20"/>
                <w:szCs w:val="20"/>
              </w:rPr>
            </w:pPr>
            <w:r>
              <w:rPr>
                <w:sz w:val="20"/>
                <w:szCs w:val="20"/>
              </w:rPr>
              <w:t>-</w:t>
            </w:r>
          </w:p>
        </w:tc>
        <w:tc>
          <w:tcPr>
            <w:tcW w:w="420" w:type="dxa"/>
          </w:tcPr>
          <w:p w14:paraId="78D8CCE5" w14:textId="77777777" w:rsidR="00B639FC" w:rsidRDefault="00B639FC" w:rsidP="0047062E">
            <w:pPr>
              <w:rPr>
                <w:sz w:val="20"/>
                <w:szCs w:val="20"/>
              </w:rPr>
            </w:pPr>
            <w:r>
              <w:rPr>
                <w:sz w:val="20"/>
                <w:szCs w:val="20"/>
              </w:rPr>
              <w:t>x</w:t>
            </w:r>
          </w:p>
        </w:tc>
        <w:tc>
          <w:tcPr>
            <w:tcW w:w="420" w:type="dxa"/>
          </w:tcPr>
          <w:p w14:paraId="30396CCC" w14:textId="77777777" w:rsidR="00B639FC" w:rsidRDefault="00B639FC" w:rsidP="0047062E">
            <w:pPr>
              <w:rPr>
                <w:sz w:val="20"/>
                <w:szCs w:val="20"/>
              </w:rPr>
            </w:pPr>
            <w:r>
              <w:rPr>
                <w:sz w:val="20"/>
                <w:szCs w:val="20"/>
              </w:rPr>
              <w:t>x</w:t>
            </w:r>
          </w:p>
        </w:tc>
        <w:tc>
          <w:tcPr>
            <w:tcW w:w="420" w:type="dxa"/>
          </w:tcPr>
          <w:p w14:paraId="260F8E7A" w14:textId="77777777" w:rsidR="00B639FC" w:rsidRDefault="00B639FC" w:rsidP="0047062E">
            <w:pPr>
              <w:rPr>
                <w:sz w:val="20"/>
                <w:szCs w:val="20"/>
              </w:rPr>
            </w:pPr>
            <w:r>
              <w:rPr>
                <w:sz w:val="20"/>
                <w:szCs w:val="20"/>
              </w:rPr>
              <w:t>x</w:t>
            </w:r>
          </w:p>
        </w:tc>
        <w:tc>
          <w:tcPr>
            <w:tcW w:w="420" w:type="dxa"/>
          </w:tcPr>
          <w:p w14:paraId="3DD992EC" w14:textId="77777777" w:rsidR="00B639FC" w:rsidRDefault="00B639FC" w:rsidP="0047062E">
            <w:pPr>
              <w:rPr>
                <w:sz w:val="20"/>
                <w:szCs w:val="20"/>
              </w:rPr>
            </w:pPr>
            <w:r>
              <w:rPr>
                <w:sz w:val="20"/>
                <w:szCs w:val="20"/>
              </w:rPr>
              <w:t>-</w:t>
            </w:r>
          </w:p>
        </w:tc>
        <w:tc>
          <w:tcPr>
            <w:tcW w:w="420" w:type="dxa"/>
          </w:tcPr>
          <w:p w14:paraId="5EE62ED7" w14:textId="77777777" w:rsidR="00B639FC" w:rsidRDefault="00B639FC" w:rsidP="0047062E">
            <w:pPr>
              <w:rPr>
                <w:sz w:val="20"/>
                <w:szCs w:val="20"/>
              </w:rPr>
            </w:pPr>
            <w:r>
              <w:rPr>
                <w:sz w:val="20"/>
                <w:szCs w:val="20"/>
              </w:rPr>
              <w:t>-</w:t>
            </w:r>
          </w:p>
        </w:tc>
        <w:tc>
          <w:tcPr>
            <w:tcW w:w="420" w:type="dxa"/>
          </w:tcPr>
          <w:p w14:paraId="3F9FD668" w14:textId="77777777" w:rsidR="00B639FC" w:rsidRDefault="00B639FC" w:rsidP="0047062E">
            <w:pPr>
              <w:rPr>
                <w:sz w:val="20"/>
                <w:szCs w:val="20"/>
              </w:rPr>
            </w:pPr>
            <w:r>
              <w:rPr>
                <w:sz w:val="20"/>
                <w:szCs w:val="20"/>
              </w:rPr>
              <w:t>-</w:t>
            </w:r>
          </w:p>
        </w:tc>
        <w:tc>
          <w:tcPr>
            <w:tcW w:w="420" w:type="dxa"/>
          </w:tcPr>
          <w:p w14:paraId="71F127A0" w14:textId="77777777" w:rsidR="00B639FC" w:rsidRDefault="00B639FC" w:rsidP="0047062E">
            <w:pPr>
              <w:rPr>
                <w:sz w:val="20"/>
                <w:szCs w:val="20"/>
              </w:rPr>
            </w:pPr>
            <w:r>
              <w:rPr>
                <w:sz w:val="20"/>
                <w:szCs w:val="20"/>
              </w:rPr>
              <w:t>-</w:t>
            </w:r>
          </w:p>
        </w:tc>
        <w:tc>
          <w:tcPr>
            <w:tcW w:w="420" w:type="dxa"/>
          </w:tcPr>
          <w:p w14:paraId="4B8A08C7" w14:textId="77777777" w:rsidR="00B639FC" w:rsidRDefault="00B639FC" w:rsidP="0047062E">
            <w:pPr>
              <w:rPr>
                <w:sz w:val="20"/>
                <w:szCs w:val="20"/>
              </w:rPr>
            </w:pPr>
            <w:r>
              <w:rPr>
                <w:sz w:val="20"/>
                <w:szCs w:val="20"/>
              </w:rPr>
              <w:t>-</w:t>
            </w:r>
          </w:p>
        </w:tc>
        <w:tc>
          <w:tcPr>
            <w:tcW w:w="420" w:type="dxa"/>
          </w:tcPr>
          <w:p w14:paraId="097FAA9D" w14:textId="77777777" w:rsidR="00B639FC" w:rsidRDefault="00B639FC" w:rsidP="0047062E">
            <w:pPr>
              <w:rPr>
                <w:sz w:val="20"/>
                <w:szCs w:val="20"/>
              </w:rPr>
            </w:pPr>
            <w:r>
              <w:rPr>
                <w:sz w:val="20"/>
                <w:szCs w:val="20"/>
              </w:rPr>
              <w:t>-</w:t>
            </w:r>
          </w:p>
        </w:tc>
        <w:tc>
          <w:tcPr>
            <w:tcW w:w="420" w:type="dxa"/>
          </w:tcPr>
          <w:p w14:paraId="01C1073B" w14:textId="77777777" w:rsidR="00B639FC" w:rsidRDefault="00B639FC" w:rsidP="0047062E">
            <w:pPr>
              <w:rPr>
                <w:sz w:val="20"/>
                <w:szCs w:val="20"/>
              </w:rPr>
            </w:pPr>
            <w:r>
              <w:rPr>
                <w:sz w:val="20"/>
                <w:szCs w:val="20"/>
              </w:rPr>
              <w:t>-</w:t>
            </w:r>
          </w:p>
        </w:tc>
        <w:tc>
          <w:tcPr>
            <w:tcW w:w="628" w:type="dxa"/>
          </w:tcPr>
          <w:p w14:paraId="653F0CC4" w14:textId="77777777" w:rsidR="00B639FC" w:rsidRDefault="00B639FC" w:rsidP="0047062E">
            <w:pPr>
              <w:rPr>
                <w:sz w:val="20"/>
                <w:szCs w:val="20"/>
              </w:rPr>
            </w:pPr>
            <w:r>
              <w:rPr>
                <w:sz w:val="20"/>
                <w:szCs w:val="20"/>
              </w:rPr>
              <w:t>8</w:t>
            </w:r>
          </w:p>
        </w:tc>
      </w:tr>
      <w:tr w:rsidR="00B639FC" w14:paraId="699D4916" w14:textId="77777777" w:rsidTr="0047062E">
        <w:tc>
          <w:tcPr>
            <w:tcW w:w="1600" w:type="dxa"/>
          </w:tcPr>
          <w:p w14:paraId="3FD26628" w14:textId="77777777" w:rsidR="00B639FC" w:rsidRDefault="00B639FC" w:rsidP="0047062E">
            <w:pPr>
              <w:rPr>
                <w:sz w:val="20"/>
                <w:szCs w:val="20"/>
              </w:rPr>
            </w:pPr>
            <w:r>
              <w:rPr>
                <w:sz w:val="20"/>
                <w:szCs w:val="20"/>
              </w:rPr>
              <w:t>Maternal age at offspring birth</w:t>
            </w:r>
          </w:p>
        </w:tc>
        <w:tc>
          <w:tcPr>
            <w:tcW w:w="322" w:type="dxa"/>
          </w:tcPr>
          <w:p w14:paraId="05A5F0B7" w14:textId="77777777" w:rsidR="00B639FC" w:rsidRDefault="00B639FC" w:rsidP="0047062E">
            <w:pPr>
              <w:rPr>
                <w:sz w:val="20"/>
                <w:szCs w:val="20"/>
              </w:rPr>
            </w:pPr>
            <w:r>
              <w:rPr>
                <w:sz w:val="20"/>
                <w:szCs w:val="20"/>
              </w:rPr>
              <w:t>x</w:t>
            </w:r>
          </w:p>
        </w:tc>
        <w:tc>
          <w:tcPr>
            <w:tcW w:w="322" w:type="dxa"/>
          </w:tcPr>
          <w:p w14:paraId="4A104A56" w14:textId="77777777" w:rsidR="00B639FC" w:rsidRDefault="00B639FC" w:rsidP="0047062E">
            <w:pPr>
              <w:rPr>
                <w:sz w:val="20"/>
                <w:szCs w:val="20"/>
              </w:rPr>
            </w:pPr>
            <w:r>
              <w:rPr>
                <w:sz w:val="20"/>
                <w:szCs w:val="20"/>
              </w:rPr>
              <w:t>-</w:t>
            </w:r>
          </w:p>
        </w:tc>
        <w:tc>
          <w:tcPr>
            <w:tcW w:w="322" w:type="dxa"/>
          </w:tcPr>
          <w:p w14:paraId="6E00A55F" w14:textId="77777777" w:rsidR="00B639FC" w:rsidRDefault="00B639FC" w:rsidP="0047062E">
            <w:pPr>
              <w:rPr>
                <w:sz w:val="20"/>
                <w:szCs w:val="20"/>
              </w:rPr>
            </w:pPr>
            <w:r>
              <w:rPr>
                <w:sz w:val="20"/>
                <w:szCs w:val="20"/>
              </w:rPr>
              <w:t>x</w:t>
            </w:r>
          </w:p>
        </w:tc>
        <w:tc>
          <w:tcPr>
            <w:tcW w:w="322" w:type="dxa"/>
          </w:tcPr>
          <w:p w14:paraId="29D52F70" w14:textId="77777777" w:rsidR="00B639FC" w:rsidRDefault="00B639FC" w:rsidP="0047062E">
            <w:pPr>
              <w:rPr>
                <w:sz w:val="20"/>
                <w:szCs w:val="20"/>
              </w:rPr>
            </w:pPr>
            <w:r>
              <w:rPr>
                <w:sz w:val="20"/>
                <w:szCs w:val="20"/>
              </w:rPr>
              <w:t>x</w:t>
            </w:r>
          </w:p>
        </w:tc>
        <w:tc>
          <w:tcPr>
            <w:tcW w:w="322" w:type="dxa"/>
          </w:tcPr>
          <w:p w14:paraId="7289B453" w14:textId="77777777" w:rsidR="00B639FC" w:rsidRDefault="00B639FC" w:rsidP="0047062E">
            <w:pPr>
              <w:rPr>
                <w:sz w:val="20"/>
                <w:szCs w:val="20"/>
              </w:rPr>
            </w:pPr>
            <w:r>
              <w:rPr>
                <w:sz w:val="20"/>
                <w:szCs w:val="20"/>
              </w:rPr>
              <w:t>x</w:t>
            </w:r>
          </w:p>
        </w:tc>
        <w:tc>
          <w:tcPr>
            <w:tcW w:w="322" w:type="dxa"/>
          </w:tcPr>
          <w:p w14:paraId="27D7CFC9" w14:textId="77777777" w:rsidR="00B639FC" w:rsidRDefault="00B639FC" w:rsidP="0047062E">
            <w:pPr>
              <w:rPr>
                <w:sz w:val="20"/>
                <w:szCs w:val="20"/>
              </w:rPr>
            </w:pPr>
            <w:r>
              <w:rPr>
                <w:sz w:val="20"/>
                <w:szCs w:val="20"/>
              </w:rPr>
              <w:t>-</w:t>
            </w:r>
          </w:p>
        </w:tc>
        <w:tc>
          <w:tcPr>
            <w:tcW w:w="322" w:type="dxa"/>
          </w:tcPr>
          <w:p w14:paraId="1D4B20C6" w14:textId="77777777" w:rsidR="00B639FC" w:rsidRDefault="00B639FC" w:rsidP="0047062E">
            <w:pPr>
              <w:rPr>
                <w:sz w:val="20"/>
                <w:szCs w:val="20"/>
              </w:rPr>
            </w:pPr>
            <w:r>
              <w:rPr>
                <w:sz w:val="20"/>
                <w:szCs w:val="20"/>
              </w:rPr>
              <w:t>x</w:t>
            </w:r>
          </w:p>
        </w:tc>
        <w:tc>
          <w:tcPr>
            <w:tcW w:w="323" w:type="dxa"/>
          </w:tcPr>
          <w:p w14:paraId="6634FBBB" w14:textId="77777777" w:rsidR="00B639FC" w:rsidRDefault="00B639FC" w:rsidP="0047062E">
            <w:pPr>
              <w:rPr>
                <w:sz w:val="20"/>
                <w:szCs w:val="20"/>
              </w:rPr>
            </w:pPr>
            <w:r>
              <w:rPr>
                <w:sz w:val="20"/>
                <w:szCs w:val="20"/>
              </w:rPr>
              <w:t>x</w:t>
            </w:r>
          </w:p>
        </w:tc>
        <w:tc>
          <w:tcPr>
            <w:tcW w:w="323" w:type="dxa"/>
          </w:tcPr>
          <w:p w14:paraId="19AA30CB" w14:textId="77777777" w:rsidR="00B639FC" w:rsidRDefault="00B639FC" w:rsidP="0047062E">
            <w:pPr>
              <w:rPr>
                <w:sz w:val="20"/>
                <w:szCs w:val="20"/>
              </w:rPr>
            </w:pPr>
            <w:r>
              <w:rPr>
                <w:sz w:val="20"/>
                <w:szCs w:val="20"/>
              </w:rPr>
              <w:t>x</w:t>
            </w:r>
          </w:p>
        </w:tc>
        <w:tc>
          <w:tcPr>
            <w:tcW w:w="420" w:type="dxa"/>
          </w:tcPr>
          <w:p w14:paraId="311E98E4" w14:textId="77777777" w:rsidR="00B639FC" w:rsidRDefault="00B639FC" w:rsidP="0047062E">
            <w:pPr>
              <w:rPr>
                <w:sz w:val="20"/>
                <w:szCs w:val="20"/>
              </w:rPr>
            </w:pPr>
            <w:r>
              <w:rPr>
                <w:sz w:val="20"/>
                <w:szCs w:val="20"/>
              </w:rPr>
              <w:t>x</w:t>
            </w:r>
          </w:p>
        </w:tc>
        <w:tc>
          <w:tcPr>
            <w:tcW w:w="420" w:type="dxa"/>
          </w:tcPr>
          <w:p w14:paraId="7DDC1EB1" w14:textId="77777777" w:rsidR="00B639FC" w:rsidRDefault="00B639FC" w:rsidP="0047062E">
            <w:pPr>
              <w:rPr>
                <w:sz w:val="20"/>
                <w:szCs w:val="20"/>
              </w:rPr>
            </w:pPr>
            <w:r>
              <w:rPr>
                <w:sz w:val="20"/>
                <w:szCs w:val="20"/>
              </w:rPr>
              <w:t>x</w:t>
            </w:r>
          </w:p>
        </w:tc>
        <w:tc>
          <w:tcPr>
            <w:tcW w:w="420" w:type="dxa"/>
          </w:tcPr>
          <w:p w14:paraId="00927187" w14:textId="77777777" w:rsidR="00B639FC" w:rsidRDefault="00B639FC" w:rsidP="0047062E">
            <w:pPr>
              <w:rPr>
                <w:sz w:val="20"/>
                <w:szCs w:val="20"/>
              </w:rPr>
            </w:pPr>
            <w:r>
              <w:rPr>
                <w:sz w:val="20"/>
                <w:szCs w:val="20"/>
              </w:rPr>
              <w:t>x</w:t>
            </w:r>
          </w:p>
        </w:tc>
        <w:tc>
          <w:tcPr>
            <w:tcW w:w="420" w:type="dxa"/>
          </w:tcPr>
          <w:p w14:paraId="0D19FA06" w14:textId="77777777" w:rsidR="00B639FC" w:rsidRDefault="00B639FC" w:rsidP="0047062E">
            <w:pPr>
              <w:rPr>
                <w:sz w:val="20"/>
                <w:szCs w:val="20"/>
              </w:rPr>
            </w:pPr>
            <w:r>
              <w:rPr>
                <w:sz w:val="20"/>
                <w:szCs w:val="20"/>
              </w:rPr>
              <w:t>x</w:t>
            </w:r>
          </w:p>
        </w:tc>
        <w:tc>
          <w:tcPr>
            <w:tcW w:w="420" w:type="dxa"/>
          </w:tcPr>
          <w:p w14:paraId="38997194" w14:textId="77777777" w:rsidR="00B639FC" w:rsidRDefault="00B639FC" w:rsidP="0047062E">
            <w:pPr>
              <w:rPr>
                <w:sz w:val="20"/>
                <w:szCs w:val="20"/>
              </w:rPr>
            </w:pPr>
            <w:r>
              <w:rPr>
                <w:sz w:val="20"/>
                <w:szCs w:val="20"/>
              </w:rPr>
              <w:t>x</w:t>
            </w:r>
          </w:p>
        </w:tc>
        <w:tc>
          <w:tcPr>
            <w:tcW w:w="420" w:type="dxa"/>
          </w:tcPr>
          <w:p w14:paraId="71A6FEFC" w14:textId="77777777" w:rsidR="00B639FC" w:rsidRDefault="00B639FC" w:rsidP="0047062E">
            <w:pPr>
              <w:rPr>
                <w:sz w:val="20"/>
                <w:szCs w:val="20"/>
              </w:rPr>
            </w:pPr>
            <w:r>
              <w:rPr>
                <w:sz w:val="20"/>
                <w:szCs w:val="20"/>
              </w:rPr>
              <w:t>x</w:t>
            </w:r>
          </w:p>
        </w:tc>
        <w:tc>
          <w:tcPr>
            <w:tcW w:w="420" w:type="dxa"/>
          </w:tcPr>
          <w:p w14:paraId="2E910554" w14:textId="77777777" w:rsidR="00B639FC" w:rsidRDefault="00B639FC" w:rsidP="0047062E">
            <w:pPr>
              <w:rPr>
                <w:sz w:val="20"/>
                <w:szCs w:val="20"/>
              </w:rPr>
            </w:pPr>
            <w:r>
              <w:rPr>
                <w:sz w:val="20"/>
                <w:szCs w:val="20"/>
              </w:rPr>
              <w:t>-</w:t>
            </w:r>
          </w:p>
        </w:tc>
        <w:tc>
          <w:tcPr>
            <w:tcW w:w="420" w:type="dxa"/>
          </w:tcPr>
          <w:p w14:paraId="0C86440E" w14:textId="77777777" w:rsidR="00B639FC" w:rsidRDefault="00B639FC" w:rsidP="0047062E">
            <w:pPr>
              <w:rPr>
                <w:sz w:val="20"/>
                <w:szCs w:val="20"/>
              </w:rPr>
            </w:pPr>
            <w:r>
              <w:rPr>
                <w:sz w:val="20"/>
                <w:szCs w:val="20"/>
              </w:rPr>
              <w:t>x</w:t>
            </w:r>
          </w:p>
        </w:tc>
        <w:tc>
          <w:tcPr>
            <w:tcW w:w="420" w:type="dxa"/>
          </w:tcPr>
          <w:p w14:paraId="15ED8D14" w14:textId="77777777" w:rsidR="00B639FC" w:rsidRDefault="00B639FC" w:rsidP="0047062E">
            <w:pPr>
              <w:rPr>
                <w:sz w:val="20"/>
                <w:szCs w:val="20"/>
              </w:rPr>
            </w:pPr>
            <w:r>
              <w:rPr>
                <w:sz w:val="20"/>
                <w:szCs w:val="20"/>
              </w:rPr>
              <w:t>x</w:t>
            </w:r>
          </w:p>
        </w:tc>
        <w:tc>
          <w:tcPr>
            <w:tcW w:w="420" w:type="dxa"/>
          </w:tcPr>
          <w:p w14:paraId="5549F063" w14:textId="77777777" w:rsidR="00B639FC" w:rsidRDefault="00B639FC" w:rsidP="0047062E">
            <w:pPr>
              <w:rPr>
                <w:sz w:val="20"/>
                <w:szCs w:val="20"/>
              </w:rPr>
            </w:pPr>
            <w:r>
              <w:rPr>
                <w:sz w:val="20"/>
                <w:szCs w:val="20"/>
              </w:rPr>
              <w:t>x</w:t>
            </w:r>
          </w:p>
        </w:tc>
        <w:tc>
          <w:tcPr>
            <w:tcW w:w="420" w:type="dxa"/>
          </w:tcPr>
          <w:p w14:paraId="1097E1AE" w14:textId="77777777" w:rsidR="00B639FC" w:rsidRDefault="00B639FC" w:rsidP="0047062E">
            <w:pPr>
              <w:rPr>
                <w:sz w:val="20"/>
                <w:szCs w:val="20"/>
              </w:rPr>
            </w:pPr>
            <w:r>
              <w:rPr>
                <w:sz w:val="20"/>
                <w:szCs w:val="20"/>
              </w:rPr>
              <w:t>x</w:t>
            </w:r>
          </w:p>
        </w:tc>
        <w:tc>
          <w:tcPr>
            <w:tcW w:w="420" w:type="dxa"/>
          </w:tcPr>
          <w:p w14:paraId="2DB99047" w14:textId="77777777" w:rsidR="00B639FC" w:rsidRDefault="00B639FC" w:rsidP="0047062E">
            <w:pPr>
              <w:rPr>
                <w:sz w:val="20"/>
                <w:szCs w:val="20"/>
              </w:rPr>
            </w:pPr>
            <w:r>
              <w:rPr>
                <w:sz w:val="20"/>
                <w:szCs w:val="20"/>
              </w:rPr>
              <w:t>x</w:t>
            </w:r>
          </w:p>
        </w:tc>
        <w:tc>
          <w:tcPr>
            <w:tcW w:w="420" w:type="dxa"/>
          </w:tcPr>
          <w:p w14:paraId="42E0B2E2" w14:textId="77777777" w:rsidR="00B639FC" w:rsidRDefault="00B639FC" w:rsidP="0047062E">
            <w:pPr>
              <w:rPr>
                <w:sz w:val="20"/>
                <w:szCs w:val="20"/>
              </w:rPr>
            </w:pPr>
            <w:r>
              <w:rPr>
                <w:sz w:val="20"/>
                <w:szCs w:val="20"/>
              </w:rPr>
              <w:t>x</w:t>
            </w:r>
          </w:p>
        </w:tc>
        <w:tc>
          <w:tcPr>
            <w:tcW w:w="420" w:type="dxa"/>
          </w:tcPr>
          <w:p w14:paraId="413B5FB1" w14:textId="77777777" w:rsidR="00B639FC" w:rsidRDefault="00B639FC" w:rsidP="0047062E">
            <w:pPr>
              <w:rPr>
                <w:sz w:val="20"/>
                <w:szCs w:val="20"/>
              </w:rPr>
            </w:pPr>
            <w:r>
              <w:rPr>
                <w:sz w:val="20"/>
                <w:szCs w:val="20"/>
              </w:rPr>
              <w:t>x</w:t>
            </w:r>
          </w:p>
        </w:tc>
        <w:tc>
          <w:tcPr>
            <w:tcW w:w="420" w:type="dxa"/>
          </w:tcPr>
          <w:p w14:paraId="1DD2F01B" w14:textId="77777777" w:rsidR="00B639FC" w:rsidRDefault="00B639FC" w:rsidP="0047062E">
            <w:pPr>
              <w:rPr>
                <w:sz w:val="20"/>
                <w:szCs w:val="20"/>
              </w:rPr>
            </w:pPr>
            <w:r>
              <w:rPr>
                <w:sz w:val="20"/>
                <w:szCs w:val="20"/>
              </w:rPr>
              <w:t>x</w:t>
            </w:r>
          </w:p>
        </w:tc>
        <w:tc>
          <w:tcPr>
            <w:tcW w:w="420" w:type="dxa"/>
          </w:tcPr>
          <w:p w14:paraId="4051F760" w14:textId="77777777" w:rsidR="00B639FC" w:rsidRDefault="00B639FC" w:rsidP="0047062E">
            <w:pPr>
              <w:rPr>
                <w:sz w:val="20"/>
                <w:szCs w:val="20"/>
              </w:rPr>
            </w:pPr>
            <w:r>
              <w:rPr>
                <w:sz w:val="20"/>
                <w:szCs w:val="20"/>
              </w:rPr>
              <w:t>x</w:t>
            </w:r>
          </w:p>
        </w:tc>
        <w:tc>
          <w:tcPr>
            <w:tcW w:w="420" w:type="dxa"/>
          </w:tcPr>
          <w:p w14:paraId="238C073A" w14:textId="77777777" w:rsidR="00B639FC" w:rsidRDefault="00B639FC" w:rsidP="0047062E">
            <w:pPr>
              <w:rPr>
                <w:sz w:val="20"/>
                <w:szCs w:val="20"/>
              </w:rPr>
            </w:pPr>
            <w:r>
              <w:rPr>
                <w:sz w:val="20"/>
                <w:szCs w:val="20"/>
              </w:rPr>
              <w:t>x</w:t>
            </w:r>
          </w:p>
        </w:tc>
        <w:tc>
          <w:tcPr>
            <w:tcW w:w="420" w:type="dxa"/>
          </w:tcPr>
          <w:p w14:paraId="4DFDFE62" w14:textId="77777777" w:rsidR="00B639FC" w:rsidRDefault="00B639FC" w:rsidP="0047062E">
            <w:pPr>
              <w:rPr>
                <w:sz w:val="20"/>
                <w:szCs w:val="20"/>
              </w:rPr>
            </w:pPr>
            <w:r>
              <w:rPr>
                <w:sz w:val="20"/>
                <w:szCs w:val="20"/>
              </w:rPr>
              <w:t>x</w:t>
            </w:r>
          </w:p>
        </w:tc>
        <w:tc>
          <w:tcPr>
            <w:tcW w:w="420" w:type="dxa"/>
          </w:tcPr>
          <w:p w14:paraId="2414C5ED" w14:textId="77777777" w:rsidR="00B639FC" w:rsidRDefault="00B639FC" w:rsidP="0047062E">
            <w:pPr>
              <w:rPr>
                <w:sz w:val="20"/>
                <w:szCs w:val="20"/>
              </w:rPr>
            </w:pPr>
            <w:r>
              <w:rPr>
                <w:sz w:val="20"/>
                <w:szCs w:val="20"/>
              </w:rPr>
              <w:t>x</w:t>
            </w:r>
          </w:p>
        </w:tc>
        <w:tc>
          <w:tcPr>
            <w:tcW w:w="420" w:type="dxa"/>
          </w:tcPr>
          <w:p w14:paraId="4BF9E426" w14:textId="77777777" w:rsidR="00B639FC" w:rsidRDefault="00B639FC" w:rsidP="0047062E">
            <w:pPr>
              <w:rPr>
                <w:sz w:val="20"/>
                <w:szCs w:val="20"/>
              </w:rPr>
            </w:pPr>
            <w:r>
              <w:rPr>
                <w:sz w:val="20"/>
                <w:szCs w:val="20"/>
              </w:rPr>
              <w:t>x</w:t>
            </w:r>
          </w:p>
        </w:tc>
        <w:tc>
          <w:tcPr>
            <w:tcW w:w="420" w:type="dxa"/>
          </w:tcPr>
          <w:p w14:paraId="4CB2517B" w14:textId="77777777" w:rsidR="00B639FC" w:rsidRDefault="00B639FC" w:rsidP="0047062E">
            <w:pPr>
              <w:rPr>
                <w:sz w:val="20"/>
                <w:szCs w:val="20"/>
              </w:rPr>
            </w:pPr>
            <w:r>
              <w:rPr>
                <w:sz w:val="20"/>
                <w:szCs w:val="20"/>
              </w:rPr>
              <w:t>x</w:t>
            </w:r>
          </w:p>
        </w:tc>
        <w:tc>
          <w:tcPr>
            <w:tcW w:w="628" w:type="dxa"/>
          </w:tcPr>
          <w:p w14:paraId="6FECC70E" w14:textId="77777777" w:rsidR="00B639FC" w:rsidRDefault="00B639FC" w:rsidP="0047062E">
            <w:pPr>
              <w:rPr>
                <w:sz w:val="20"/>
                <w:szCs w:val="20"/>
              </w:rPr>
            </w:pPr>
            <w:r>
              <w:rPr>
                <w:sz w:val="20"/>
                <w:szCs w:val="20"/>
              </w:rPr>
              <w:t>27</w:t>
            </w:r>
          </w:p>
        </w:tc>
      </w:tr>
      <w:tr w:rsidR="00B639FC" w14:paraId="31A0BCEE" w14:textId="77777777" w:rsidTr="0047062E">
        <w:tc>
          <w:tcPr>
            <w:tcW w:w="1600" w:type="dxa"/>
          </w:tcPr>
          <w:p w14:paraId="5209CB80" w14:textId="77777777" w:rsidR="00B639FC" w:rsidRDefault="00B639FC" w:rsidP="0047062E">
            <w:pPr>
              <w:rPr>
                <w:sz w:val="20"/>
                <w:szCs w:val="20"/>
              </w:rPr>
            </w:pPr>
            <w:r>
              <w:rPr>
                <w:sz w:val="20"/>
                <w:szCs w:val="20"/>
              </w:rPr>
              <w:t>Parental socio-economic characteristics (social class, education, income, marital status)</w:t>
            </w:r>
          </w:p>
        </w:tc>
        <w:tc>
          <w:tcPr>
            <w:tcW w:w="322" w:type="dxa"/>
          </w:tcPr>
          <w:p w14:paraId="5CD0C6AA" w14:textId="77777777" w:rsidR="00B639FC" w:rsidRDefault="00B639FC" w:rsidP="0047062E">
            <w:pPr>
              <w:rPr>
                <w:sz w:val="20"/>
                <w:szCs w:val="20"/>
              </w:rPr>
            </w:pPr>
            <w:r>
              <w:rPr>
                <w:sz w:val="20"/>
                <w:szCs w:val="20"/>
              </w:rPr>
              <w:t>x</w:t>
            </w:r>
          </w:p>
        </w:tc>
        <w:tc>
          <w:tcPr>
            <w:tcW w:w="322" w:type="dxa"/>
          </w:tcPr>
          <w:p w14:paraId="50624771" w14:textId="77777777" w:rsidR="00B639FC" w:rsidRDefault="00B639FC" w:rsidP="0047062E">
            <w:pPr>
              <w:rPr>
                <w:sz w:val="20"/>
                <w:szCs w:val="20"/>
              </w:rPr>
            </w:pPr>
            <w:r>
              <w:rPr>
                <w:sz w:val="20"/>
                <w:szCs w:val="20"/>
              </w:rPr>
              <w:t>x</w:t>
            </w:r>
          </w:p>
        </w:tc>
        <w:tc>
          <w:tcPr>
            <w:tcW w:w="322" w:type="dxa"/>
          </w:tcPr>
          <w:p w14:paraId="655B922A" w14:textId="77777777" w:rsidR="00B639FC" w:rsidRDefault="00B639FC" w:rsidP="0047062E">
            <w:pPr>
              <w:rPr>
                <w:sz w:val="20"/>
                <w:szCs w:val="20"/>
              </w:rPr>
            </w:pPr>
            <w:r>
              <w:rPr>
                <w:sz w:val="20"/>
                <w:szCs w:val="20"/>
              </w:rPr>
              <w:t>x</w:t>
            </w:r>
          </w:p>
        </w:tc>
        <w:tc>
          <w:tcPr>
            <w:tcW w:w="322" w:type="dxa"/>
          </w:tcPr>
          <w:p w14:paraId="0503467A" w14:textId="77777777" w:rsidR="00B639FC" w:rsidRDefault="00B639FC" w:rsidP="0047062E">
            <w:pPr>
              <w:rPr>
                <w:sz w:val="20"/>
                <w:szCs w:val="20"/>
              </w:rPr>
            </w:pPr>
            <w:r>
              <w:rPr>
                <w:sz w:val="20"/>
                <w:szCs w:val="20"/>
              </w:rPr>
              <w:t>x</w:t>
            </w:r>
          </w:p>
        </w:tc>
        <w:tc>
          <w:tcPr>
            <w:tcW w:w="322" w:type="dxa"/>
          </w:tcPr>
          <w:p w14:paraId="69B37B67" w14:textId="77777777" w:rsidR="00B639FC" w:rsidRDefault="00B639FC" w:rsidP="0047062E">
            <w:pPr>
              <w:rPr>
                <w:sz w:val="20"/>
                <w:szCs w:val="20"/>
              </w:rPr>
            </w:pPr>
            <w:r>
              <w:rPr>
                <w:sz w:val="20"/>
                <w:szCs w:val="20"/>
              </w:rPr>
              <w:t>x</w:t>
            </w:r>
          </w:p>
        </w:tc>
        <w:tc>
          <w:tcPr>
            <w:tcW w:w="322" w:type="dxa"/>
          </w:tcPr>
          <w:p w14:paraId="25920A64" w14:textId="77777777" w:rsidR="00B639FC" w:rsidRDefault="00B639FC" w:rsidP="0047062E">
            <w:pPr>
              <w:rPr>
                <w:sz w:val="20"/>
                <w:szCs w:val="20"/>
              </w:rPr>
            </w:pPr>
            <w:r>
              <w:rPr>
                <w:sz w:val="20"/>
                <w:szCs w:val="20"/>
              </w:rPr>
              <w:t>x</w:t>
            </w:r>
          </w:p>
        </w:tc>
        <w:tc>
          <w:tcPr>
            <w:tcW w:w="322" w:type="dxa"/>
          </w:tcPr>
          <w:p w14:paraId="6EA56E59" w14:textId="77777777" w:rsidR="00B639FC" w:rsidRDefault="00B639FC" w:rsidP="0047062E">
            <w:pPr>
              <w:rPr>
                <w:sz w:val="20"/>
                <w:szCs w:val="20"/>
              </w:rPr>
            </w:pPr>
            <w:r>
              <w:rPr>
                <w:sz w:val="20"/>
                <w:szCs w:val="20"/>
              </w:rPr>
              <w:t>x</w:t>
            </w:r>
          </w:p>
        </w:tc>
        <w:tc>
          <w:tcPr>
            <w:tcW w:w="323" w:type="dxa"/>
          </w:tcPr>
          <w:p w14:paraId="5B874C3C" w14:textId="77777777" w:rsidR="00B639FC" w:rsidRDefault="00B639FC" w:rsidP="0047062E">
            <w:pPr>
              <w:rPr>
                <w:sz w:val="20"/>
                <w:szCs w:val="20"/>
              </w:rPr>
            </w:pPr>
            <w:r>
              <w:rPr>
                <w:sz w:val="20"/>
                <w:szCs w:val="20"/>
              </w:rPr>
              <w:t>x</w:t>
            </w:r>
          </w:p>
        </w:tc>
        <w:tc>
          <w:tcPr>
            <w:tcW w:w="323" w:type="dxa"/>
          </w:tcPr>
          <w:p w14:paraId="70847608" w14:textId="77777777" w:rsidR="00B639FC" w:rsidRDefault="00B639FC" w:rsidP="0047062E">
            <w:pPr>
              <w:rPr>
                <w:sz w:val="20"/>
                <w:szCs w:val="20"/>
              </w:rPr>
            </w:pPr>
            <w:r>
              <w:rPr>
                <w:sz w:val="20"/>
                <w:szCs w:val="20"/>
              </w:rPr>
              <w:t>x</w:t>
            </w:r>
          </w:p>
        </w:tc>
        <w:tc>
          <w:tcPr>
            <w:tcW w:w="420" w:type="dxa"/>
          </w:tcPr>
          <w:p w14:paraId="24B101C0" w14:textId="77777777" w:rsidR="00B639FC" w:rsidRDefault="00B639FC" w:rsidP="0047062E">
            <w:pPr>
              <w:rPr>
                <w:sz w:val="20"/>
                <w:szCs w:val="20"/>
              </w:rPr>
            </w:pPr>
            <w:r>
              <w:rPr>
                <w:sz w:val="20"/>
                <w:szCs w:val="20"/>
              </w:rPr>
              <w:t>x</w:t>
            </w:r>
          </w:p>
        </w:tc>
        <w:tc>
          <w:tcPr>
            <w:tcW w:w="420" w:type="dxa"/>
          </w:tcPr>
          <w:p w14:paraId="359CEB82" w14:textId="77777777" w:rsidR="00B639FC" w:rsidRDefault="00B639FC" w:rsidP="0047062E">
            <w:pPr>
              <w:rPr>
                <w:sz w:val="20"/>
                <w:szCs w:val="20"/>
              </w:rPr>
            </w:pPr>
            <w:r>
              <w:rPr>
                <w:sz w:val="20"/>
                <w:szCs w:val="20"/>
              </w:rPr>
              <w:t>x</w:t>
            </w:r>
          </w:p>
        </w:tc>
        <w:tc>
          <w:tcPr>
            <w:tcW w:w="420" w:type="dxa"/>
          </w:tcPr>
          <w:p w14:paraId="60039C03" w14:textId="77777777" w:rsidR="00B639FC" w:rsidRDefault="00B639FC" w:rsidP="0047062E">
            <w:pPr>
              <w:rPr>
                <w:sz w:val="20"/>
                <w:szCs w:val="20"/>
              </w:rPr>
            </w:pPr>
            <w:r>
              <w:rPr>
                <w:sz w:val="20"/>
                <w:szCs w:val="20"/>
              </w:rPr>
              <w:t>x</w:t>
            </w:r>
          </w:p>
        </w:tc>
        <w:tc>
          <w:tcPr>
            <w:tcW w:w="420" w:type="dxa"/>
          </w:tcPr>
          <w:p w14:paraId="05850B5D" w14:textId="77777777" w:rsidR="00B639FC" w:rsidRDefault="00B639FC" w:rsidP="0047062E">
            <w:pPr>
              <w:rPr>
                <w:sz w:val="20"/>
                <w:szCs w:val="20"/>
              </w:rPr>
            </w:pPr>
            <w:r>
              <w:rPr>
                <w:sz w:val="20"/>
                <w:szCs w:val="20"/>
              </w:rPr>
              <w:t>x</w:t>
            </w:r>
          </w:p>
        </w:tc>
        <w:tc>
          <w:tcPr>
            <w:tcW w:w="420" w:type="dxa"/>
          </w:tcPr>
          <w:p w14:paraId="5C11B451" w14:textId="77777777" w:rsidR="00B639FC" w:rsidRDefault="00B639FC" w:rsidP="0047062E">
            <w:pPr>
              <w:rPr>
                <w:sz w:val="20"/>
                <w:szCs w:val="20"/>
              </w:rPr>
            </w:pPr>
            <w:r>
              <w:rPr>
                <w:sz w:val="20"/>
                <w:szCs w:val="20"/>
              </w:rPr>
              <w:t>x</w:t>
            </w:r>
          </w:p>
        </w:tc>
        <w:tc>
          <w:tcPr>
            <w:tcW w:w="420" w:type="dxa"/>
          </w:tcPr>
          <w:p w14:paraId="2E3F76D8" w14:textId="77777777" w:rsidR="00B639FC" w:rsidRDefault="00B639FC" w:rsidP="0047062E">
            <w:pPr>
              <w:rPr>
                <w:sz w:val="20"/>
                <w:szCs w:val="20"/>
              </w:rPr>
            </w:pPr>
            <w:r>
              <w:rPr>
                <w:sz w:val="20"/>
                <w:szCs w:val="20"/>
              </w:rPr>
              <w:t>x</w:t>
            </w:r>
          </w:p>
        </w:tc>
        <w:tc>
          <w:tcPr>
            <w:tcW w:w="420" w:type="dxa"/>
          </w:tcPr>
          <w:p w14:paraId="53BF1A21" w14:textId="77777777" w:rsidR="00B639FC" w:rsidRDefault="00B639FC" w:rsidP="0047062E">
            <w:pPr>
              <w:rPr>
                <w:sz w:val="20"/>
                <w:szCs w:val="20"/>
              </w:rPr>
            </w:pPr>
            <w:r>
              <w:rPr>
                <w:sz w:val="20"/>
                <w:szCs w:val="20"/>
              </w:rPr>
              <w:t>x</w:t>
            </w:r>
          </w:p>
        </w:tc>
        <w:tc>
          <w:tcPr>
            <w:tcW w:w="420" w:type="dxa"/>
          </w:tcPr>
          <w:p w14:paraId="655A3FC6" w14:textId="77777777" w:rsidR="00B639FC" w:rsidRDefault="00B639FC" w:rsidP="0047062E">
            <w:pPr>
              <w:rPr>
                <w:sz w:val="20"/>
                <w:szCs w:val="20"/>
              </w:rPr>
            </w:pPr>
            <w:r>
              <w:rPr>
                <w:sz w:val="20"/>
                <w:szCs w:val="20"/>
              </w:rPr>
              <w:t>x</w:t>
            </w:r>
          </w:p>
        </w:tc>
        <w:tc>
          <w:tcPr>
            <w:tcW w:w="420" w:type="dxa"/>
          </w:tcPr>
          <w:p w14:paraId="524D7C53" w14:textId="77777777" w:rsidR="00B639FC" w:rsidRDefault="00B639FC" w:rsidP="0047062E">
            <w:pPr>
              <w:rPr>
                <w:sz w:val="20"/>
                <w:szCs w:val="20"/>
              </w:rPr>
            </w:pPr>
            <w:r>
              <w:rPr>
                <w:sz w:val="20"/>
                <w:szCs w:val="20"/>
              </w:rPr>
              <w:t>x</w:t>
            </w:r>
          </w:p>
        </w:tc>
        <w:tc>
          <w:tcPr>
            <w:tcW w:w="420" w:type="dxa"/>
          </w:tcPr>
          <w:p w14:paraId="01A75D7D" w14:textId="77777777" w:rsidR="00B639FC" w:rsidRDefault="00B639FC" w:rsidP="0047062E">
            <w:pPr>
              <w:rPr>
                <w:sz w:val="20"/>
                <w:szCs w:val="20"/>
              </w:rPr>
            </w:pPr>
            <w:r>
              <w:rPr>
                <w:sz w:val="20"/>
                <w:szCs w:val="20"/>
              </w:rPr>
              <w:t>x</w:t>
            </w:r>
          </w:p>
        </w:tc>
        <w:tc>
          <w:tcPr>
            <w:tcW w:w="420" w:type="dxa"/>
          </w:tcPr>
          <w:p w14:paraId="0CBA3604" w14:textId="77777777" w:rsidR="00B639FC" w:rsidRDefault="00B639FC" w:rsidP="0047062E">
            <w:pPr>
              <w:rPr>
                <w:sz w:val="20"/>
                <w:szCs w:val="20"/>
              </w:rPr>
            </w:pPr>
            <w:r>
              <w:rPr>
                <w:sz w:val="20"/>
                <w:szCs w:val="20"/>
              </w:rPr>
              <w:t>x</w:t>
            </w:r>
          </w:p>
        </w:tc>
        <w:tc>
          <w:tcPr>
            <w:tcW w:w="420" w:type="dxa"/>
          </w:tcPr>
          <w:p w14:paraId="5EB6F45F" w14:textId="77777777" w:rsidR="00B639FC" w:rsidRDefault="00B639FC" w:rsidP="0047062E">
            <w:pPr>
              <w:rPr>
                <w:sz w:val="20"/>
                <w:szCs w:val="20"/>
              </w:rPr>
            </w:pPr>
            <w:r>
              <w:rPr>
                <w:sz w:val="20"/>
                <w:szCs w:val="20"/>
              </w:rPr>
              <w:t>x</w:t>
            </w:r>
          </w:p>
        </w:tc>
        <w:tc>
          <w:tcPr>
            <w:tcW w:w="420" w:type="dxa"/>
          </w:tcPr>
          <w:p w14:paraId="2BC9B957" w14:textId="77777777" w:rsidR="00B639FC" w:rsidRDefault="00B639FC" w:rsidP="0047062E">
            <w:pPr>
              <w:rPr>
                <w:sz w:val="20"/>
                <w:szCs w:val="20"/>
              </w:rPr>
            </w:pPr>
            <w:r>
              <w:rPr>
                <w:sz w:val="20"/>
                <w:szCs w:val="20"/>
              </w:rPr>
              <w:t>x</w:t>
            </w:r>
          </w:p>
        </w:tc>
        <w:tc>
          <w:tcPr>
            <w:tcW w:w="420" w:type="dxa"/>
          </w:tcPr>
          <w:p w14:paraId="74D81213" w14:textId="77777777" w:rsidR="00B639FC" w:rsidRDefault="00B639FC" w:rsidP="0047062E">
            <w:pPr>
              <w:rPr>
                <w:sz w:val="20"/>
                <w:szCs w:val="20"/>
              </w:rPr>
            </w:pPr>
            <w:r>
              <w:rPr>
                <w:sz w:val="20"/>
                <w:szCs w:val="20"/>
              </w:rPr>
              <w:t>x</w:t>
            </w:r>
          </w:p>
        </w:tc>
        <w:tc>
          <w:tcPr>
            <w:tcW w:w="420" w:type="dxa"/>
          </w:tcPr>
          <w:p w14:paraId="203A4A15" w14:textId="77777777" w:rsidR="00B639FC" w:rsidRDefault="00B639FC" w:rsidP="0047062E">
            <w:pPr>
              <w:rPr>
                <w:sz w:val="20"/>
                <w:szCs w:val="20"/>
              </w:rPr>
            </w:pPr>
            <w:r>
              <w:rPr>
                <w:sz w:val="20"/>
                <w:szCs w:val="20"/>
              </w:rPr>
              <w:t>x</w:t>
            </w:r>
          </w:p>
        </w:tc>
        <w:tc>
          <w:tcPr>
            <w:tcW w:w="420" w:type="dxa"/>
          </w:tcPr>
          <w:p w14:paraId="7738BFBF" w14:textId="77777777" w:rsidR="00B639FC" w:rsidRDefault="00B639FC" w:rsidP="0047062E">
            <w:pPr>
              <w:rPr>
                <w:sz w:val="20"/>
                <w:szCs w:val="20"/>
              </w:rPr>
            </w:pPr>
            <w:r>
              <w:rPr>
                <w:sz w:val="20"/>
                <w:szCs w:val="20"/>
              </w:rPr>
              <w:t>x</w:t>
            </w:r>
          </w:p>
        </w:tc>
        <w:tc>
          <w:tcPr>
            <w:tcW w:w="420" w:type="dxa"/>
          </w:tcPr>
          <w:p w14:paraId="57210476" w14:textId="77777777" w:rsidR="00B639FC" w:rsidRDefault="00B639FC" w:rsidP="0047062E">
            <w:pPr>
              <w:rPr>
                <w:sz w:val="20"/>
                <w:szCs w:val="20"/>
              </w:rPr>
            </w:pPr>
            <w:r>
              <w:rPr>
                <w:sz w:val="20"/>
                <w:szCs w:val="20"/>
              </w:rPr>
              <w:t>x</w:t>
            </w:r>
          </w:p>
        </w:tc>
        <w:tc>
          <w:tcPr>
            <w:tcW w:w="420" w:type="dxa"/>
          </w:tcPr>
          <w:p w14:paraId="28B5094C" w14:textId="77777777" w:rsidR="00B639FC" w:rsidRDefault="00B639FC" w:rsidP="0047062E">
            <w:pPr>
              <w:rPr>
                <w:sz w:val="20"/>
                <w:szCs w:val="20"/>
              </w:rPr>
            </w:pPr>
            <w:r>
              <w:rPr>
                <w:sz w:val="20"/>
                <w:szCs w:val="20"/>
              </w:rPr>
              <w:t>x</w:t>
            </w:r>
          </w:p>
        </w:tc>
        <w:tc>
          <w:tcPr>
            <w:tcW w:w="420" w:type="dxa"/>
          </w:tcPr>
          <w:p w14:paraId="443267B3" w14:textId="77777777" w:rsidR="00B639FC" w:rsidRDefault="00B639FC" w:rsidP="0047062E">
            <w:pPr>
              <w:rPr>
                <w:sz w:val="20"/>
                <w:szCs w:val="20"/>
              </w:rPr>
            </w:pPr>
            <w:r>
              <w:rPr>
                <w:sz w:val="20"/>
                <w:szCs w:val="20"/>
              </w:rPr>
              <w:t>x</w:t>
            </w:r>
          </w:p>
        </w:tc>
        <w:tc>
          <w:tcPr>
            <w:tcW w:w="420" w:type="dxa"/>
          </w:tcPr>
          <w:p w14:paraId="5CC1159E" w14:textId="77777777" w:rsidR="00B639FC" w:rsidRDefault="00B639FC" w:rsidP="0047062E">
            <w:pPr>
              <w:rPr>
                <w:sz w:val="20"/>
                <w:szCs w:val="20"/>
              </w:rPr>
            </w:pPr>
            <w:r>
              <w:rPr>
                <w:sz w:val="20"/>
                <w:szCs w:val="20"/>
              </w:rPr>
              <w:t>x</w:t>
            </w:r>
          </w:p>
        </w:tc>
        <w:tc>
          <w:tcPr>
            <w:tcW w:w="420" w:type="dxa"/>
          </w:tcPr>
          <w:p w14:paraId="76673532" w14:textId="77777777" w:rsidR="00B639FC" w:rsidRDefault="00B639FC" w:rsidP="0047062E">
            <w:pPr>
              <w:rPr>
                <w:sz w:val="20"/>
                <w:szCs w:val="20"/>
              </w:rPr>
            </w:pPr>
            <w:r>
              <w:rPr>
                <w:sz w:val="20"/>
                <w:szCs w:val="20"/>
              </w:rPr>
              <w:t>x</w:t>
            </w:r>
          </w:p>
        </w:tc>
        <w:tc>
          <w:tcPr>
            <w:tcW w:w="628" w:type="dxa"/>
          </w:tcPr>
          <w:p w14:paraId="7070C775" w14:textId="77777777" w:rsidR="00B639FC" w:rsidRDefault="00B639FC" w:rsidP="0047062E">
            <w:pPr>
              <w:rPr>
                <w:sz w:val="20"/>
                <w:szCs w:val="20"/>
              </w:rPr>
            </w:pPr>
            <w:r>
              <w:rPr>
                <w:sz w:val="20"/>
                <w:szCs w:val="20"/>
              </w:rPr>
              <w:t>30</w:t>
            </w:r>
          </w:p>
        </w:tc>
      </w:tr>
      <w:tr w:rsidR="00B639FC" w14:paraId="09D4E092" w14:textId="77777777" w:rsidTr="0047062E">
        <w:tc>
          <w:tcPr>
            <w:tcW w:w="1600" w:type="dxa"/>
          </w:tcPr>
          <w:p w14:paraId="7E7CBFD0" w14:textId="77777777" w:rsidR="00B639FC" w:rsidRDefault="00B639FC" w:rsidP="0047062E">
            <w:pPr>
              <w:rPr>
                <w:sz w:val="20"/>
                <w:szCs w:val="20"/>
              </w:rPr>
            </w:pPr>
            <w:r>
              <w:rPr>
                <w:sz w:val="20"/>
                <w:szCs w:val="20"/>
              </w:rPr>
              <w:t xml:space="preserve">Parenting behaviour </w:t>
            </w:r>
            <w:r>
              <w:rPr>
                <w:sz w:val="20"/>
                <w:szCs w:val="20"/>
              </w:rPr>
              <w:lastRenderedPageBreak/>
              <w:t>and/or home environment</w:t>
            </w:r>
          </w:p>
        </w:tc>
        <w:tc>
          <w:tcPr>
            <w:tcW w:w="322" w:type="dxa"/>
          </w:tcPr>
          <w:p w14:paraId="12D78819" w14:textId="77777777" w:rsidR="00B639FC" w:rsidRDefault="00B639FC" w:rsidP="0047062E">
            <w:pPr>
              <w:rPr>
                <w:sz w:val="20"/>
                <w:szCs w:val="20"/>
              </w:rPr>
            </w:pPr>
            <w:r>
              <w:rPr>
                <w:sz w:val="20"/>
                <w:szCs w:val="20"/>
              </w:rPr>
              <w:lastRenderedPageBreak/>
              <w:t>-</w:t>
            </w:r>
          </w:p>
        </w:tc>
        <w:tc>
          <w:tcPr>
            <w:tcW w:w="322" w:type="dxa"/>
          </w:tcPr>
          <w:p w14:paraId="718CF288" w14:textId="77777777" w:rsidR="00B639FC" w:rsidRDefault="00B639FC" w:rsidP="0047062E">
            <w:pPr>
              <w:rPr>
                <w:sz w:val="20"/>
                <w:szCs w:val="20"/>
              </w:rPr>
            </w:pPr>
            <w:r>
              <w:rPr>
                <w:sz w:val="20"/>
                <w:szCs w:val="20"/>
              </w:rPr>
              <w:t>-</w:t>
            </w:r>
          </w:p>
        </w:tc>
        <w:tc>
          <w:tcPr>
            <w:tcW w:w="322" w:type="dxa"/>
          </w:tcPr>
          <w:p w14:paraId="4741483D" w14:textId="77777777" w:rsidR="00B639FC" w:rsidRDefault="00B639FC" w:rsidP="0047062E">
            <w:pPr>
              <w:rPr>
                <w:sz w:val="20"/>
                <w:szCs w:val="20"/>
              </w:rPr>
            </w:pPr>
            <w:r>
              <w:rPr>
                <w:sz w:val="20"/>
                <w:szCs w:val="20"/>
              </w:rPr>
              <w:t>-</w:t>
            </w:r>
          </w:p>
        </w:tc>
        <w:tc>
          <w:tcPr>
            <w:tcW w:w="322" w:type="dxa"/>
          </w:tcPr>
          <w:p w14:paraId="2E7D1751" w14:textId="77777777" w:rsidR="00B639FC" w:rsidRDefault="00B639FC" w:rsidP="0047062E">
            <w:pPr>
              <w:rPr>
                <w:sz w:val="20"/>
                <w:szCs w:val="20"/>
              </w:rPr>
            </w:pPr>
            <w:r>
              <w:rPr>
                <w:sz w:val="20"/>
                <w:szCs w:val="20"/>
              </w:rPr>
              <w:t>-</w:t>
            </w:r>
          </w:p>
        </w:tc>
        <w:tc>
          <w:tcPr>
            <w:tcW w:w="322" w:type="dxa"/>
          </w:tcPr>
          <w:p w14:paraId="0FF43906" w14:textId="77777777" w:rsidR="00B639FC" w:rsidRDefault="00B639FC" w:rsidP="0047062E">
            <w:pPr>
              <w:rPr>
                <w:sz w:val="20"/>
                <w:szCs w:val="20"/>
              </w:rPr>
            </w:pPr>
            <w:r>
              <w:rPr>
                <w:sz w:val="20"/>
                <w:szCs w:val="20"/>
              </w:rPr>
              <w:t>-</w:t>
            </w:r>
          </w:p>
        </w:tc>
        <w:tc>
          <w:tcPr>
            <w:tcW w:w="322" w:type="dxa"/>
          </w:tcPr>
          <w:p w14:paraId="273C504E" w14:textId="77777777" w:rsidR="00B639FC" w:rsidRDefault="00B639FC" w:rsidP="0047062E">
            <w:pPr>
              <w:rPr>
                <w:sz w:val="20"/>
                <w:szCs w:val="20"/>
              </w:rPr>
            </w:pPr>
            <w:r>
              <w:rPr>
                <w:sz w:val="20"/>
                <w:szCs w:val="20"/>
              </w:rPr>
              <w:t>-</w:t>
            </w:r>
          </w:p>
        </w:tc>
        <w:tc>
          <w:tcPr>
            <w:tcW w:w="322" w:type="dxa"/>
          </w:tcPr>
          <w:p w14:paraId="4FE191DB" w14:textId="77777777" w:rsidR="00B639FC" w:rsidRDefault="00B639FC" w:rsidP="0047062E">
            <w:pPr>
              <w:rPr>
                <w:sz w:val="20"/>
                <w:szCs w:val="20"/>
              </w:rPr>
            </w:pPr>
            <w:r>
              <w:rPr>
                <w:sz w:val="20"/>
                <w:szCs w:val="20"/>
              </w:rPr>
              <w:t>-</w:t>
            </w:r>
          </w:p>
        </w:tc>
        <w:tc>
          <w:tcPr>
            <w:tcW w:w="323" w:type="dxa"/>
          </w:tcPr>
          <w:p w14:paraId="1BA57061" w14:textId="77777777" w:rsidR="00B639FC" w:rsidRDefault="00B639FC" w:rsidP="0047062E">
            <w:pPr>
              <w:rPr>
                <w:sz w:val="20"/>
                <w:szCs w:val="20"/>
              </w:rPr>
            </w:pPr>
            <w:r>
              <w:rPr>
                <w:sz w:val="20"/>
                <w:szCs w:val="20"/>
              </w:rPr>
              <w:t>x</w:t>
            </w:r>
          </w:p>
        </w:tc>
        <w:tc>
          <w:tcPr>
            <w:tcW w:w="323" w:type="dxa"/>
          </w:tcPr>
          <w:p w14:paraId="34D4E958" w14:textId="77777777" w:rsidR="00B639FC" w:rsidRDefault="00B639FC" w:rsidP="0047062E">
            <w:pPr>
              <w:rPr>
                <w:sz w:val="20"/>
                <w:szCs w:val="20"/>
              </w:rPr>
            </w:pPr>
            <w:r>
              <w:rPr>
                <w:sz w:val="20"/>
                <w:szCs w:val="20"/>
              </w:rPr>
              <w:t>x</w:t>
            </w:r>
          </w:p>
        </w:tc>
        <w:tc>
          <w:tcPr>
            <w:tcW w:w="420" w:type="dxa"/>
          </w:tcPr>
          <w:p w14:paraId="67089FF8" w14:textId="77777777" w:rsidR="00B639FC" w:rsidRDefault="00B639FC" w:rsidP="0047062E">
            <w:pPr>
              <w:rPr>
                <w:sz w:val="20"/>
                <w:szCs w:val="20"/>
              </w:rPr>
            </w:pPr>
            <w:r>
              <w:rPr>
                <w:sz w:val="20"/>
                <w:szCs w:val="20"/>
              </w:rPr>
              <w:t>-</w:t>
            </w:r>
          </w:p>
        </w:tc>
        <w:tc>
          <w:tcPr>
            <w:tcW w:w="420" w:type="dxa"/>
          </w:tcPr>
          <w:p w14:paraId="50EDE67A" w14:textId="77777777" w:rsidR="00B639FC" w:rsidRDefault="00B639FC" w:rsidP="0047062E">
            <w:pPr>
              <w:rPr>
                <w:sz w:val="20"/>
                <w:szCs w:val="20"/>
              </w:rPr>
            </w:pPr>
            <w:r>
              <w:rPr>
                <w:sz w:val="20"/>
                <w:szCs w:val="20"/>
              </w:rPr>
              <w:t>x</w:t>
            </w:r>
          </w:p>
        </w:tc>
        <w:tc>
          <w:tcPr>
            <w:tcW w:w="420" w:type="dxa"/>
          </w:tcPr>
          <w:p w14:paraId="51AFBA0D" w14:textId="77777777" w:rsidR="00B639FC" w:rsidRDefault="00B639FC" w:rsidP="0047062E">
            <w:pPr>
              <w:rPr>
                <w:sz w:val="20"/>
                <w:szCs w:val="20"/>
              </w:rPr>
            </w:pPr>
            <w:r>
              <w:rPr>
                <w:sz w:val="20"/>
                <w:szCs w:val="20"/>
              </w:rPr>
              <w:t>x</w:t>
            </w:r>
          </w:p>
        </w:tc>
        <w:tc>
          <w:tcPr>
            <w:tcW w:w="420" w:type="dxa"/>
          </w:tcPr>
          <w:p w14:paraId="5D81557E" w14:textId="77777777" w:rsidR="00B639FC" w:rsidRDefault="00B639FC" w:rsidP="0047062E">
            <w:pPr>
              <w:rPr>
                <w:sz w:val="20"/>
                <w:szCs w:val="20"/>
              </w:rPr>
            </w:pPr>
            <w:r>
              <w:rPr>
                <w:sz w:val="20"/>
                <w:szCs w:val="20"/>
              </w:rPr>
              <w:t>-</w:t>
            </w:r>
          </w:p>
        </w:tc>
        <w:tc>
          <w:tcPr>
            <w:tcW w:w="420" w:type="dxa"/>
          </w:tcPr>
          <w:p w14:paraId="45B9BBA2" w14:textId="77777777" w:rsidR="00B639FC" w:rsidRDefault="00B639FC" w:rsidP="0047062E">
            <w:pPr>
              <w:rPr>
                <w:sz w:val="20"/>
                <w:szCs w:val="20"/>
              </w:rPr>
            </w:pPr>
            <w:r>
              <w:rPr>
                <w:sz w:val="20"/>
                <w:szCs w:val="20"/>
              </w:rPr>
              <w:t>-</w:t>
            </w:r>
          </w:p>
        </w:tc>
        <w:tc>
          <w:tcPr>
            <w:tcW w:w="420" w:type="dxa"/>
          </w:tcPr>
          <w:p w14:paraId="01600F2C" w14:textId="77777777" w:rsidR="00B639FC" w:rsidRDefault="00B639FC" w:rsidP="0047062E">
            <w:pPr>
              <w:rPr>
                <w:sz w:val="20"/>
                <w:szCs w:val="20"/>
              </w:rPr>
            </w:pPr>
            <w:r>
              <w:rPr>
                <w:sz w:val="20"/>
                <w:szCs w:val="20"/>
              </w:rPr>
              <w:t>-</w:t>
            </w:r>
          </w:p>
        </w:tc>
        <w:tc>
          <w:tcPr>
            <w:tcW w:w="420" w:type="dxa"/>
          </w:tcPr>
          <w:p w14:paraId="5D32ABE0" w14:textId="77777777" w:rsidR="00B639FC" w:rsidRDefault="00B639FC" w:rsidP="0047062E">
            <w:pPr>
              <w:rPr>
                <w:sz w:val="20"/>
                <w:szCs w:val="20"/>
              </w:rPr>
            </w:pPr>
            <w:r>
              <w:rPr>
                <w:sz w:val="20"/>
                <w:szCs w:val="20"/>
              </w:rPr>
              <w:t>-</w:t>
            </w:r>
          </w:p>
        </w:tc>
        <w:tc>
          <w:tcPr>
            <w:tcW w:w="420" w:type="dxa"/>
          </w:tcPr>
          <w:p w14:paraId="7BF8A69C" w14:textId="77777777" w:rsidR="00B639FC" w:rsidRDefault="00B639FC" w:rsidP="0047062E">
            <w:pPr>
              <w:rPr>
                <w:sz w:val="20"/>
                <w:szCs w:val="20"/>
              </w:rPr>
            </w:pPr>
            <w:r>
              <w:rPr>
                <w:sz w:val="20"/>
                <w:szCs w:val="20"/>
              </w:rPr>
              <w:t>-</w:t>
            </w:r>
          </w:p>
        </w:tc>
        <w:tc>
          <w:tcPr>
            <w:tcW w:w="420" w:type="dxa"/>
          </w:tcPr>
          <w:p w14:paraId="0D1CAC1B" w14:textId="77777777" w:rsidR="00B639FC" w:rsidRDefault="00B639FC" w:rsidP="0047062E">
            <w:pPr>
              <w:rPr>
                <w:sz w:val="20"/>
                <w:szCs w:val="20"/>
              </w:rPr>
            </w:pPr>
            <w:r>
              <w:rPr>
                <w:sz w:val="20"/>
                <w:szCs w:val="20"/>
              </w:rPr>
              <w:t>-</w:t>
            </w:r>
          </w:p>
        </w:tc>
        <w:tc>
          <w:tcPr>
            <w:tcW w:w="420" w:type="dxa"/>
          </w:tcPr>
          <w:p w14:paraId="20033DFC" w14:textId="77777777" w:rsidR="00B639FC" w:rsidRDefault="00B639FC" w:rsidP="0047062E">
            <w:pPr>
              <w:rPr>
                <w:sz w:val="20"/>
                <w:szCs w:val="20"/>
              </w:rPr>
            </w:pPr>
            <w:r>
              <w:rPr>
                <w:sz w:val="20"/>
                <w:szCs w:val="20"/>
              </w:rPr>
              <w:t>-</w:t>
            </w:r>
          </w:p>
        </w:tc>
        <w:tc>
          <w:tcPr>
            <w:tcW w:w="420" w:type="dxa"/>
          </w:tcPr>
          <w:p w14:paraId="376DAC89" w14:textId="77777777" w:rsidR="00B639FC" w:rsidRDefault="00B639FC" w:rsidP="0047062E">
            <w:pPr>
              <w:rPr>
                <w:sz w:val="20"/>
                <w:szCs w:val="20"/>
              </w:rPr>
            </w:pPr>
            <w:r>
              <w:rPr>
                <w:sz w:val="20"/>
                <w:szCs w:val="20"/>
              </w:rPr>
              <w:t>-</w:t>
            </w:r>
          </w:p>
        </w:tc>
        <w:tc>
          <w:tcPr>
            <w:tcW w:w="420" w:type="dxa"/>
          </w:tcPr>
          <w:p w14:paraId="0580E242" w14:textId="77777777" w:rsidR="00B639FC" w:rsidRDefault="00B639FC" w:rsidP="0047062E">
            <w:pPr>
              <w:rPr>
                <w:sz w:val="20"/>
                <w:szCs w:val="20"/>
              </w:rPr>
            </w:pPr>
            <w:r>
              <w:rPr>
                <w:sz w:val="20"/>
                <w:szCs w:val="20"/>
              </w:rPr>
              <w:t>-</w:t>
            </w:r>
          </w:p>
        </w:tc>
        <w:tc>
          <w:tcPr>
            <w:tcW w:w="420" w:type="dxa"/>
          </w:tcPr>
          <w:p w14:paraId="3C74B353" w14:textId="77777777" w:rsidR="00B639FC" w:rsidRDefault="00B639FC" w:rsidP="0047062E">
            <w:pPr>
              <w:rPr>
                <w:sz w:val="20"/>
                <w:szCs w:val="20"/>
              </w:rPr>
            </w:pPr>
            <w:r>
              <w:rPr>
                <w:sz w:val="20"/>
                <w:szCs w:val="20"/>
              </w:rPr>
              <w:t>-</w:t>
            </w:r>
          </w:p>
        </w:tc>
        <w:tc>
          <w:tcPr>
            <w:tcW w:w="420" w:type="dxa"/>
          </w:tcPr>
          <w:p w14:paraId="64105D94" w14:textId="77777777" w:rsidR="00B639FC" w:rsidRDefault="00B639FC" w:rsidP="0047062E">
            <w:pPr>
              <w:rPr>
                <w:sz w:val="20"/>
                <w:szCs w:val="20"/>
              </w:rPr>
            </w:pPr>
            <w:r>
              <w:rPr>
                <w:sz w:val="20"/>
                <w:szCs w:val="20"/>
              </w:rPr>
              <w:t>-</w:t>
            </w:r>
          </w:p>
        </w:tc>
        <w:tc>
          <w:tcPr>
            <w:tcW w:w="420" w:type="dxa"/>
          </w:tcPr>
          <w:p w14:paraId="62E2DC37" w14:textId="77777777" w:rsidR="00B639FC" w:rsidRDefault="00B639FC" w:rsidP="0047062E">
            <w:pPr>
              <w:rPr>
                <w:sz w:val="20"/>
                <w:szCs w:val="20"/>
              </w:rPr>
            </w:pPr>
            <w:r>
              <w:rPr>
                <w:sz w:val="20"/>
                <w:szCs w:val="20"/>
              </w:rPr>
              <w:t>x</w:t>
            </w:r>
          </w:p>
        </w:tc>
        <w:tc>
          <w:tcPr>
            <w:tcW w:w="420" w:type="dxa"/>
          </w:tcPr>
          <w:p w14:paraId="342727F0" w14:textId="77777777" w:rsidR="00B639FC" w:rsidRDefault="00B639FC" w:rsidP="0047062E">
            <w:pPr>
              <w:rPr>
                <w:sz w:val="20"/>
                <w:szCs w:val="20"/>
              </w:rPr>
            </w:pPr>
            <w:r>
              <w:rPr>
                <w:sz w:val="20"/>
                <w:szCs w:val="20"/>
              </w:rPr>
              <w:t>x</w:t>
            </w:r>
          </w:p>
        </w:tc>
        <w:tc>
          <w:tcPr>
            <w:tcW w:w="420" w:type="dxa"/>
          </w:tcPr>
          <w:p w14:paraId="5D33E2A0" w14:textId="77777777" w:rsidR="00B639FC" w:rsidRDefault="00B639FC" w:rsidP="0047062E">
            <w:pPr>
              <w:rPr>
                <w:sz w:val="20"/>
                <w:szCs w:val="20"/>
              </w:rPr>
            </w:pPr>
            <w:r>
              <w:rPr>
                <w:sz w:val="20"/>
                <w:szCs w:val="20"/>
              </w:rPr>
              <w:t>x</w:t>
            </w:r>
          </w:p>
        </w:tc>
        <w:tc>
          <w:tcPr>
            <w:tcW w:w="420" w:type="dxa"/>
          </w:tcPr>
          <w:p w14:paraId="2A89F60F" w14:textId="77777777" w:rsidR="00B639FC" w:rsidRDefault="00B639FC" w:rsidP="0047062E">
            <w:pPr>
              <w:rPr>
                <w:sz w:val="20"/>
                <w:szCs w:val="20"/>
              </w:rPr>
            </w:pPr>
            <w:r>
              <w:rPr>
                <w:sz w:val="20"/>
                <w:szCs w:val="20"/>
              </w:rPr>
              <w:t>-</w:t>
            </w:r>
          </w:p>
        </w:tc>
        <w:tc>
          <w:tcPr>
            <w:tcW w:w="420" w:type="dxa"/>
          </w:tcPr>
          <w:p w14:paraId="09B16070" w14:textId="77777777" w:rsidR="00B639FC" w:rsidRDefault="00B639FC" w:rsidP="0047062E">
            <w:pPr>
              <w:rPr>
                <w:sz w:val="20"/>
                <w:szCs w:val="20"/>
              </w:rPr>
            </w:pPr>
            <w:r>
              <w:rPr>
                <w:sz w:val="20"/>
                <w:szCs w:val="20"/>
              </w:rPr>
              <w:t>-</w:t>
            </w:r>
          </w:p>
        </w:tc>
        <w:tc>
          <w:tcPr>
            <w:tcW w:w="420" w:type="dxa"/>
          </w:tcPr>
          <w:p w14:paraId="74CD6AFF" w14:textId="77777777" w:rsidR="00B639FC" w:rsidRDefault="00B639FC" w:rsidP="0047062E">
            <w:pPr>
              <w:rPr>
                <w:sz w:val="20"/>
                <w:szCs w:val="20"/>
              </w:rPr>
            </w:pPr>
            <w:r>
              <w:rPr>
                <w:sz w:val="20"/>
                <w:szCs w:val="20"/>
              </w:rPr>
              <w:t>x</w:t>
            </w:r>
          </w:p>
        </w:tc>
        <w:tc>
          <w:tcPr>
            <w:tcW w:w="420" w:type="dxa"/>
          </w:tcPr>
          <w:p w14:paraId="078EAF54" w14:textId="77777777" w:rsidR="00B639FC" w:rsidRDefault="00B639FC" w:rsidP="0047062E">
            <w:pPr>
              <w:rPr>
                <w:sz w:val="20"/>
                <w:szCs w:val="20"/>
              </w:rPr>
            </w:pPr>
            <w:r>
              <w:rPr>
                <w:sz w:val="20"/>
                <w:szCs w:val="20"/>
              </w:rPr>
              <w:t>-</w:t>
            </w:r>
          </w:p>
        </w:tc>
        <w:tc>
          <w:tcPr>
            <w:tcW w:w="628" w:type="dxa"/>
          </w:tcPr>
          <w:p w14:paraId="07E8D235" w14:textId="77777777" w:rsidR="00B639FC" w:rsidRDefault="00B639FC" w:rsidP="0047062E">
            <w:pPr>
              <w:rPr>
                <w:sz w:val="20"/>
                <w:szCs w:val="20"/>
              </w:rPr>
            </w:pPr>
            <w:r>
              <w:rPr>
                <w:sz w:val="20"/>
                <w:szCs w:val="20"/>
              </w:rPr>
              <w:t>8</w:t>
            </w:r>
          </w:p>
        </w:tc>
      </w:tr>
      <w:tr w:rsidR="00B639FC" w14:paraId="7182AB1B" w14:textId="77777777" w:rsidTr="0047062E">
        <w:tc>
          <w:tcPr>
            <w:tcW w:w="1600" w:type="dxa"/>
          </w:tcPr>
          <w:p w14:paraId="46B8060C" w14:textId="77777777" w:rsidR="00B639FC" w:rsidRDefault="00B639FC" w:rsidP="0047062E">
            <w:pPr>
              <w:rPr>
                <w:sz w:val="20"/>
                <w:szCs w:val="20"/>
              </w:rPr>
            </w:pPr>
            <w:r>
              <w:rPr>
                <w:sz w:val="20"/>
                <w:szCs w:val="20"/>
              </w:rPr>
              <w:t>Other parental psychopathology (including externalising disorders) and substance use disorders</w:t>
            </w:r>
          </w:p>
        </w:tc>
        <w:tc>
          <w:tcPr>
            <w:tcW w:w="322" w:type="dxa"/>
          </w:tcPr>
          <w:p w14:paraId="1CCCDF5D" w14:textId="77777777" w:rsidR="00B639FC" w:rsidRDefault="00B639FC" w:rsidP="0047062E">
            <w:pPr>
              <w:rPr>
                <w:sz w:val="20"/>
                <w:szCs w:val="20"/>
              </w:rPr>
            </w:pPr>
            <w:r>
              <w:rPr>
                <w:sz w:val="20"/>
                <w:szCs w:val="20"/>
              </w:rPr>
              <w:t>-</w:t>
            </w:r>
          </w:p>
        </w:tc>
        <w:tc>
          <w:tcPr>
            <w:tcW w:w="322" w:type="dxa"/>
          </w:tcPr>
          <w:p w14:paraId="7AA1C6ED" w14:textId="77777777" w:rsidR="00B639FC" w:rsidRDefault="00B639FC" w:rsidP="0047062E">
            <w:pPr>
              <w:rPr>
                <w:sz w:val="20"/>
                <w:szCs w:val="20"/>
              </w:rPr>
            </w:pPr>
            <w:r>
              <w:rPr>
                <w:sz w:val="20"/>
                <w:szCs w:val="20"/>
              </w:rPr>
              <w:t>-</w:t>
            </w:r>
          </w:p>
        </w:tc>
        <w:tc>
          <w:tcPr>
            <w:tcW w:w="322" w:type="dxa"/>
          </w:tcPr>
          <w:p w14:paraId="2B5971A1" w14:textId="77777777" w:rsidR="00B639FC" w:rsidRDefault="00B639FC" w:rsidP="0047062E">
            <w:pPr>
              <w:rPr>
                <w:sz w:val="20"/>
                <w:szCs w:val="20"/>
              </w:rPr>
            </w:pPr>
            <w:r>
              <w:rPr>
                <w:sz w:val="20"/>
                <w:szCs w:val="20"/>
              </w:rPr>
              <w:t>x</w:t>
            </w:r>
          </w:p>
        </w:tc>
        <w:tc>
          <w:tcPr>
            <w:tcW w:w="322" w:type="dxa"/>
          </w:tcPr>
          <w:p w14:paraId="2168E6F6" w14:textId="77777777" w:rsidR="00B639FC" w:rsidRDefault="00B639FC" w:rsidP="0047062E">
            <w:pPr>
              <w:rPr>
                <w:sz w:val="20"/>
                <w:szCs w:val="20"/>
              </w:rPr>
            </w:pPr>
            <w:r>
              <w:rPr>
                <w:sz w:val="20"/>
                <w:szCs w:val="20"/>
              </w:rPr>
              <w:t>-</w:t>
            </w:r>
          </w:p>
        </w:tc>
        <w:tc>
          <w:tcPr>
            <w:tcW w:w="322" w:type="dxa"/>
          </w:tcPr>
          <w:p w14:paraId="50712B0E" w14:textId="77777777" w:rsidR="00B639FC" w:rsidRDefault="00B639FC" w:rsidP="0047062E">
            <w:pPr>
              <w:rPr>
                <w:sz w:val="20"/>
                <w:szCs w:val="20"/>
              </w:rPr>
            </w:pPr>
            <w:r>
              <w:rPr>
                <w:sz w:val="20"/>
                <w:szCs w:val="20"/>
              </w:rPr>
              <w:t>-</w:t>
            </w:r>
          </w:p>
        </w:tc>
        <w:tc>
          <w:tcPr>
            <w:tcW w:w="322" w:type="dxa"/>
          </w:tcPr>
          <w:p w14:paraId="208DA110" w14:textId="77777777" w:rsidR="00B639FC" w:rsidRDefault="00B639FC" w:rsidP="0047062E">
            <w:pPr>
              <w:rPr>
                <w:sz w:val="20"/>
                <w:szCs w:val="20"/>
              </w:rPr>
            </w:pPr>
            <w:r>
              <w:rPr>
                <w:sz w:val="20"/>
                <w:szCs w:val="20"/>
              </w:rPr>
              <w:t>-</w:t>
            </w:r>
          </w:p>
        </w:tc>
        <w:tc>
          <w:tcPr>
            <w:tcW w:w="322" w:type="dxa"/>
          </w:tcPr>
          <w:p w14:paraId="7468A8A5" w14:textId="77777777" w:rsidR="00B639FC" w:rsidRDefault="00B639FC" w:rsidP="0047062E">
            <w:pPr>
              <w:rPr>
                <w:sz w:val="20"/>
                <w:szCs w:val="20"/>
              </w:rPr>
            </w:pPr>
            <w:r>
              <w:rPr>
                <w:sz w:val="20"/>
                <w:szCs w:val="20"/>
              </w:rPr>
              <w:t>-</w:t>
            </w:r>
          </w:p>
        </w:tc>
        <w:tc>
          <w:tcPr>
            <w:tcW w:w="323" w:type="dxa"/>
          </w:tcPr>
          <w:p w14:paraId="6E1AA6DE" w14:textId="77777777" w:rsidR="00B639FC" w:rsidRDefault="00B639FC" w:rsidP="0047062E">
            <w:pPr>
              <w:rPr>
                <w:sz w:val="20"/>
                <w:szCs w:val="20"/>
              </w:rPr>
            </w:pPr>
            <w:r>
              <w:rPr>
                <w:sz w:val="20"/>
                <w:szCs w:val="20"/>
              </w:rPr>
              <w:t>-</w:t>
            </w:r>
          </w:p>
        </w:tc>
        <w:tc>
          <w:tcPr>
            <w:tcW w:w="323" w:type="dxa"/>
          </w:tcPr>
          <w:p w14:paraId="0F808644" w14:textId="77777777" w:rsidR="00B639FC" w:rsidRDefault="00B639FC" w:rsidP="0047062E">
            <w:pPr>
              <w:rPr>
                <w:sz w:val="20"/>
                <w:szCs w:val="20"/>
              </w:rPr>
            </w:pPr>
            <w:r>
              <w:rPr>
                <w:sz w:val="20"/>
                <w:szCs w:val="20"/>
              </w:rPr>
              <w:t>x</w:t>
            </w:r>
          </w:p>
        </w:tc>
        <w:tc>
          <w:tcPr>
            <w:tcW w:w="420" w:type="dxa"/>
          </w:tcPr>
          <w:p w14:paraId="50AB9CAB" w14:textId="77777777" w:rsidR="00B639FC" w:rsidRDefault="00B639FC" w:rsidP="0047062E">
            <w:pPr>
              <w:rPr>
                <w:sz w:val="20"/>
                <w:szCs w:val="20"/>
              </w:rPr>
            </w:pPr>
            <w:r>
              <w:rPr>
                <w:sz w:val="20"/>
                <w:szCs w:val="20"/>
              </w:rPr>
              <w:t>-</w:t>
            </w:r>
          </w:p>
        </w:tc>
        <w:tc>
          <w:tcPr>
            <w:tcW w:w="420" w:type="dxa"/>
          </w:tcPr>
          <w:p w14:paraId="62A62E46" w14:textId="77777777" w:rsidR="00B639FC" w:rsidRDefault="00B639FC" w:rsidP="0047062E">
            <w:pPr>
              <w:rPr>
                <w:sz w:val="20"/>
                <w:szCs w:val="20"/>
              </w:rPr>
            </w:pPr>
            <w:r>
              <w:rPr>
                <w:sz w:val="20"/>
                <w:szCs w:val="20"/>
              </w:rPr>
              <w:t>-</w:t>
            </w:r>
          </w:p>
        </w:tc>
        <w:tc>
          <w:tcPr>
            <w:tcW w:w="420" w:type="dxa"/>
          </w:tcPr>
          <w:p w14:paraId="1C4A31B0" w14:textId="77777777" w:rsidR="00B639FC" w:rsidRDefault="00B639FC" w:rsidP="0047062E">
            <w:pPr>
              <w:rPr>
                <w:sz w:val="20"/>
                <w:szCs w:val="20"/>
              </w:rPr>
            </w:pPr>
            <w:r>
              <w:rPr>
                <w:sz w:val="20"/>
                <w:szCs w:val="20"/>
              </w:rPr>
              <w:t>-</w:t>
            </w:r>
          </w:p>
        </w:tc>
        <w:tc>
          <w:tcPr>
            <w:tcW w:w="420" w:type="dxa"/>
          </w:tcPr>
          <w:p w14:paraId="6560E2E2" w14:textId="77777777" w:rsidR="00B639FC" w:rsidRDefault="00B639FC" w:rsidP="0047062E">
            <w:pPr>
              <w:rPr>
                <w:sz w:val="20"/>
                <w:szCs w:val="20"/>
              </w:rPr>
            </w:pPr>
            <w:r>
              <w:rPr>
                <w:sz w:val="20"/>
                <w:szCs w:val="20"/>
              </w:rPr>
              <w:t>-</w:t>
            </w:r>
          </w:p>
        </w:tc>
        <w:tc>
          <w:tcPr>
            <w:tcW w:w="420" w:type="dxa"/>
          </w:tcPr>
          <w:p w14:paraId="50ECEFE9" w14:textId="77777777" w:rsidR="00B639FC" w:rsidRDefault="00B639FC" w:rsidP="0047062E">
            <w:pPr>
              <w:rPr>
                <w:sz w:val="20"/>
                <w:szCs w:val="20"/>
              </w:rPr>
            </w:pPr>
            <w:r>
              <w:rPr>
                <w:sz w:val="20"/>
                <w:szCs w:val="20"/>
              </w:rPr>
              <w:t>-</w:t>
            </w:r>
          </w:p>
        </w:tc>
        <w:tc>
          <w:tcPr>
            <w:tcW w:w="420" w:type="dxa"/>
          </w:tcPr>
          <w:p w14:paraId="2CBCA87E" w14:textId="77777777" w:rsidR="00B639FC" w:rsidRDefault="00B639FC" w:rsidP="0047062E">
            <w:pPr>
              <w:rPr>
                <w:sz w:val="20"/>
                <w:szCs w:val="20"/>
              </w:rPr>
            </w:pPr>
            <w:r>
              <w:rPr>
                <w:sz w:val="20"/>
                <w:szCs w:val="20"/>
              </w:rPr>
              <w:t>x</w:t>
            </w:r>
          </w:p>
        </w:tc>
        <w:tc>
          <w:tcPr>
            <w:tcW w:w="420" w:type="dxa"/>
          </w:tcPr>
          <w:p w14:paraId="5C98C45C" w14:textId="77777777" w:rsidR="00B639FC" w:rsidRDefault="00B639FC" w:rsidP="0047062E">
            <w:pPr>
              <w:rPr>
                <w:sz w:val="20"/>
                <w:szCs w:val="20"/>
              </w:rPr>
            </w:pPr>
            <w:r>
              <w:rPr>
                <w:sz w:val="20"/>
                <w:szCs w:val="20"/>
              </w:rPr>
              <w:t>x</w:t>
            </w:r>
          </w:p>
        </w:tc>
        <w:tc>
          <w:tcPr>
            <w:tcW w:w="420" w:type="dxa"/>
          </w:tcPr>
          <w:p w14:paraId="6BB1EE69" w14:textId="77777777" w:rsidR="00B639FC" w:rsidRDefault="00B639FC" w:rsidP="0047062E">
            <w:pPr>
              <w:rPr>
                <w:sz w:val="20"/>
                <w:szCs w:val="20"/>
              </w:rPr>
            </w:pPr>
            <w:r>
              <w:rPr>
                <w:sz w:val="20"/>
                <w:szCs w:val="20"/>
              </w:rPr>
              <w:t>-</w:t>
            </w:r>
          </w:p>
        </w:tc>
        <w:tc>
          <w:tcPr>
            <w:tcW w:w="420" w:type="dxa"/>
          </w:tcPr>
          <w:p w14:paraId="24142F0D" w14:textId="77777777" w:rsidR="00B639FC" w:rsidRDefault="00B639FC" w:rsidP="0047062E">
            <w:pPr>
              <w:rPr>
                <w:sz w:val="20"/>
                <w:szCs w:val="20"/>
              </w:rPr>
            </w:pPr>
            <w:r>
              <w:rPr>
                <w:sz w:val="20"/>
                <w:szCs w:val="20"/>
              </w:rPr>
              <w:t>-</w:t>
            </w:r>
          </w:p>
        </w:tc>
        <w:tc>
          <w:tcPr>
            <w:tcW w:w="420" w:type="dxa"/>
          </w:tcPr>
          <w:p w14:paraId="355DD7C5" w14:textId="77777777" w:rsidR="00B639FC" w:rsidRDefault="00B639FC" w:rsidP="0047062E">
            <w:pPr>
              <w:rPr>
                <w:sz w:val="20"/>
                <w:szCs w:val="20"/>
              </w:rPr>
            </w:pPr>
            <w:r>
              <w:rPr>
                <w:sz w:val="20"/>
                <w:szCs w:val="20"/>
              </w:rPr>
              <w:t>-</w:t>
            </w:r>
          </w:p>
        </w:tc>
        <w:tc>
          <w:tcPr>
            <w:tcW w:w="420" w:type="dxa"/>
          </w:tcPr>
          <w:p w14:paraId="6C2B766F" w14:textId="77777777" w:rsidR="00B639FC" w:rsidRDefault="00B639FC" w:rsidP="0047062E">
            <w:pPr>
              <w:rPr>
                <w:sz w:val="20"/>
                <w:szCs w:val="20"/>
              </w:rPr>
            </w:pPr>
            <w:r>
              <w:rPr>
                <w:sz w:val="20"/>
                <w:szCs w:val="20"/>
              </w:rPr>
              <w:t>-</w:t>
            </w:r>
          </w:p>
        </w:tc>
        <w:tc>
          <w:tcPr>
            <w:tcW w:w="420" w:type="dxa"/>
          </w:tcPr>
          <w:p w14:paraId="5A6B604E" w14:textId="77777777" w:rsidR="00B639FC" w:rsidRDefault="00B639FC" w:rsidP="0047062E">
            <w:pPr>
              <w:rPr>
                <w:sz w:val="20"/>
                <w:szCs w:val="20"/>
              </w:rPr>
            </w:pPr>
            <w:r>
              <w:rPr>
                <w:sz w:val="20"/>
                <w:szCs w:val="20"/>
              </w:rPr>
              <w:t>-</w:t>
            </w:r>
          </w:p>
        </w:tc>
        <w:tc>
          <w:tcPr>
            <w:tcW w:w="420" w:type="dxa"/>
          </w:tcPr>
          <w:p w14:paraId="645A8466" w14:textId="77777777" w:rsidR="00B639FC" w:rsidRDefault="00B639FC" w:rsidP="0047062E">
            <w:pPr>
              <w:rPr>
                <w:sz w:val="20"/>
                <w:szCs w:val="20"/>
              </w:rPr>
            </w:pPr>
            <w:r>
              <w:rPr>
                <w:sz w:val="20"/>
                <w:szCs w:val="20"/>
              </w:rPr>
              <w:t>x</w:t>
            </w:r>
          </w:p>
        </w:tc>
        <w:tc>
          <w:tcPr>
            <w:tcW w:w="420" w:type="dxa"/>
          </w:tcPr>
          <w:p w14:paraId="7F9624C0" w14:textId="77777777" w:rsidR="00B639FC" w:rsidRDefault="00B639FC" w:rsidP="0047062E">
            <w:pPr>
              <w:rPr>
                <w:sz w:val="20"/>
                <w:szCs w:val="20"/>
              </w:rPr>
            </w:pPr>
            <w:r>
              <w:rPr>
                <w:sz w:val="20"/>
                <w:szCs w:val="20"/>
              </w:rPr>
              <w:t>-</w:t>
            </w:r>
          </w:p>
        </w:tc>
        <w:tc>
          <w:tcPr>
            <w:tcW w:w="420" w:type="dxa"/>
          </w:tcPr>
          <w:p w14:paraId="3E0CE8F0" w14:textId="77777777" w:rsidR="00B639FC" w:rsidRDefault="00B639FC" w:rsidP="0047062E">
            <w:pPr>
              <w:rPr>
                <w:sz w:val="20"/>
                <w:szCs w:val="20"/>
              </w:rPr>
            </w:pPr>
            <w:r>
              <w:rPr>
                <w:sz w:val="20"/>
                <w:szCs w:val="20"/>
              </w:rPr>
              <w:t>-</w:t>
            </w:r>
          </w:p>
        </w:tc>
        <w:tc>
          <w:tcPr>
            <w:tcW w:w="420" w:type="dxa"/>
          </w:tcPr>
          <w:p w14:paraId="10511D87" w14:textId="77777777" w:rsidR="00B639FC" w:rsidRDefault="00B639FC" w:rsidP="0047062E">
            <w:pPr>
              <w:rPr>
                <w:sz w:val="20"/>
                <w:szCs w:val="20"/>
              </w:rPr>
            </w:pPr>
            <w:r>
              <w:rPr>
                <w:sz w:val="20"/>
                <w:szCs w:val="20"/>
              </w:rPr>
              <w:t>-</w:t>
            </w:r>
          </w:p>
        </w:tc>
        <w:tc>
          <w:tcPr>
            <w:tcW w:w="420" w:type="dxa"/>
          </w:tcPr>
          <w:p w14:paraId="12E66B75" w14:textId="77777777" w:rsidR="00B639FC" w:rsidRDefault="00B639FC" w:rsidP="0047062E">
            <w:pPr>
              <w:rPr>
                <w:sz w:val="20"/>
                <w:szCs w:val="20"/>
              </w:rPr>
            </w:pPr>
            <w:r>
              <w:rPr>
                <w:sz w:val="20"/>
                <w:szCs w:val="20"/>
              </w:rPr>
              <w:t>x</w:t>
            </w:r>
          </w:p>
        </w:tc>
        <w:tc>
          <w:tcPr>
            <w:tcW w:w="420" w:type="dxa"/>
          </w:tcPr>
          <w:p w14:paraId="2CB52FD0" w14:textId="77777777" w:rsidR="00B639FC" w:rsidRDefault="00B639FC" w:rsidP="0047062E">
            <w:pPr>
              <w:rPr>
                <w:sz w:val="20"/>
                <w:szCs w:val="20"/>
              </w:rPr>
            </w:pPr>
            <w:r>
              <w:rPr>
                <w:sz w:val="20"/>
                <w:szCs w:val="20"/>
              </w:rPr>
              <w:t>-</w:t>
            </w:r>
          </w:p>
        </w:tc>
        <w:tc>
          <w:tcPr>
            <w:tcW w:w="420" w:type="dxa"/>
          </w:tcPr>
          <w:p w14:paraId="3DF7FCE7" w14:textId="77777777" w:rsidR="00B639FC" w:rsidRDefault="00B639FC" w:rsidP="0047062E">
            <w:pPr>
              <w:rPr>
                <w:sz w:val="20"/>
                <w:szCs w:val="20"/>
              </w:rPr>
            </w:pPr>
            <w:r>
              <w:rPr>
                <w:sz w:val="20"/>
                <w:szCs w:val="20"/>
              </w:rPr>
              <w:t>x</w:t>
            </w:r>
          </w:p>
        </w:tc>
        <w:tc>
          <w:tcPr>
            <w:tcW w:w="420" w:type="dxa"/>
          </w:tcPr>
          <w:p w14:paraId="6DAE088D" w14:textId="77777777" w:rsidR="00B639FC" w:rsidRDefault="00B639FC" w:rsidP="0047062E">
            <w:pPr>
              <w:rPr>
                <w:sz w:val="20"/>
                <w:szCs w:val="20"/>
              </w:rPr>
            </w:pPr>
            <w:r>
              <w:rPr>
                <w:sz w:val="20"/>
                <w:szCs w:val="20"/>
              </w:rPr>
              <w:t>-</w:t>
            </w:r>
          </w:p>
        </w:tc>
        <w:tc>
          <w:tcPr>
            <w:tcW w:w="420" w:type="dxa"/>
          </w:tcPr>
          <w:p w14:paraId="488AF2DF" w14:textId="77777777" w:rsidR="00B639FC" w:rsidRDefault="00B639FC" w:rsidP="0047062E">
            <w:pPr>
              <w:rPr>
                <w:sz w:val="20"/>
                <w:szCs w:val="20"/>
              </w:rPr>
            </w:pPr>
            <w:r>
              <w:rPr>
                <w:sz w:val="20"/>
                <w:szCs w:val="20"/>
              </w:rPr>
              <w:t>-</w:t>
            </w:r>
          </w:p>
        </w:tc>
        <w:tc>
          <w:tcPr>
            <w:tcW w:w="628" w:type="dxa"/>
          </w:tcPr>
          <w:p w14:paraId="15943359" w14:textId="77777777" w:rsidR="00B639FC" w:rsidRDefault="00B639FC" w:rsidP="0047062E">
            <w:pPr>
              <w:rPr>
                <w:sz w:val="20"/>
                <w:szCs w:val="20"/>
              </w:rPr>
            </w:pPr>
            <w:r>
              <w:rPr>
                <w:sz w:val="20"/>
                <w:szCs w:val="20"/>
              </w:rPr>
              <w:t>7</w:t>
            </w:r>
          </w:p>
        </w:tc>
      </w:tr>
      <w:tr w:rsidR="00B639FC" w14:paraId="7FA8C1F2" w14:textId="77777777" w:rsidTr="0047062E">
        <w:tc>
          <w:tcPr>
            <w:tcW w:w="1600" w:type="dxa"/>
          </w:tcPr>
          <w:p w14:paraId="3CEB197A" w14:textId="77777777" w:rsidR="00B639FC" w:rsidRDefault="00B639FC" w:rsidP="0047062E">
            <w:pPr>
              <w:rPr>
                <w:sz w:val="20"/>
                <w:szCs w:val="20"/>
              </w:rPr>
            </w:pPr>
            <w:r>
              <w:rPr>
                <w:sz w:val="20"/>
                <w:szCs w:val="20"/>
              </w:rPr>
              <w:t>Maternal mental health during pregnancy</w:t>
            </w:r>
          </w:p>
        </w:tc>
        <w:tc>
          <w:tcPr>
            <w:tcW w:w="322" w:type="dxa"/>
          </w:tcPr>
          <w:p w14:paraId="223D421A" w14:textId="77777777" w:rsidR="00B639FC" w:rsidRDefault="00B639FC" w:rsidP="0047062E">
            <w:pPr>
              <w:rPr>
                <w:sz w:val="20"/>
                <w:szCs w:val="20"/>
              </w:rPr>
            </w:pPr>
            <w:r>
              <w:rPr>
                <w:sz w:val="20"/>
                <w:szCs w:val="20"/>
              </w:rPr>
              <w:t>-</w:t>
            </w:r>
          </w:p>
        </w:tc>
        <w:tc>
          <w:tcPr>
            <w:tcW w:w="322" w:type="dxa"/>
          </w:tcPr>
          <w:p w14:paraId="231D9EB0" w14:textId="77777777" w:rsidR="00B639FC" w:rsidRDefault="00B639FC" w:rsidP="0047062E">
            <w:pPr>
              <w:rPr>
                <w:sz w:val="20"/>
                <w:szCs w:val="20"/>
              </w:rPr>
            </w:pPr>
            <w:r>
              <w:rPr>
                <w:sz w:val="20"/>
                <w:szCs w:val="20"/>
              </w:rPr>
              <w:t>-</w:t>
            </w:r>
          </w:p>
        </w:tc>
        <w:tc>
          <w:tcPr>
            <w:tcW w:w="322" w:type="dxa"/>
          </w:tcPr>
          <w:p w14:paraId="425D851A" w14:textId="77777777" w:rsidR="00B639FC" w:rsidRDefault="00B639FC" w:rsidP="0047062E">
            <w:pPr>
              <w:rPr>
                <w:sz w:val="20"/>
                <w:szCs w:val="20"/>
              </w:rPr>
            </w:pPr>
            <w:r>
              <w:rPr>
                <w:sz w:val="20"/>
                <w:szCs w:val="20"/>
              </w:rPr>
              <w:t>x</w:t>
            </w:r>
          </w:p>
        </w:tc>
        <w:tc>
          <w:tcPr>
            <w:tcW w:w="322" w:type="dxa"/>
          </w:tcPr>
          <w:p w14:paraId="18C81502" w14:textId="77777777" w:rsidR="00B639FC" w:rsidRDefault="00B639FC" w:rsidP="0047062E">
            <w:pPr>
              <w:rPr>
                <w:sz w:val="20"/>
                <w:szCs w:val="20"/>
              </w:rPr>
            </w:pPr>
            <w:r>
              <w:rPr>
                <w:sz w:val="20"/>
                <w:szCs w:val="20"/>
              </w:rPr>
              <w:t>x</w:t>
            </w:r>
          </w:p>
        </w:tc>
        <w:tc>
          <w:tcPr>
            <w:tcW w:w="322" w:type="dxa"/>
          </w:tcPr>
          <w:p w14:paraId="4EDAAA0B" w14:textId="77777777" w:rsidR="00B639FC" w:rsidRDefault="00B639FC" w:rsidP="0047062E">
            <w:pPr>
              <w:rPr>
                <w:sz w:val="20"/>
                <w:szCs w:val="20"/>
              </w:rPr>
            </w:pPr>
            <w:r>
              <w:rPr>
                <w:sz w:val="20"/>
                <w:szCs w:val="20"/>
              </w:rPr>
              <w:t>-</w:t>
            </w:r>
          </w:p>
        </w:tc>
        <w:tc>
          <w:tcPr>
            <w:tcW w:w="322" w:type="dxa"/>
          </w:tcPr>
          <w:p w14:paraId="35BA4A4E" w14:textId="77777777" w:rsidR="00B639FC" w:rsidRDefault="00B639FC" w:rsidP="0047062E">
            <w:pPr>
              <w:rPr>
                <w:sz w:val="20"/>
                <w:szCs w:val="20"/>
              </w:rPr>
            </w:pPr>
            <w:r>
              <w:rPr>
                <w:sz w:val="20"/>
                <w:szCs w:val="20"/>
              </w:rPr>
              <w:t>x</w:t>
            </w:r>
          </w:p>
        </w:tc>
        <w:tc>
          <w:tcPr>
            <w:tcW w:w="322" w:type="dxa"/>
          </w:tcPr>
          <w:p w14:paraId="46C151CD" w14:textId="77777777" w:rsidR="00B639FC" w:rsidRDefault="00B639FC" w:rsidP="0047062E">
            <w:pPr>
              <w:rPr>
                <w:sz w:val="20"/>
                <w:szCs w:val="20"/>
              </w:rPr>
            </w:pPr>
            <w:r>
              <w:rPr>
                <w:sz w:val="20"/>
                <w:szCs w:val="20"/>
              </w:rPr>
              <w:t>-</w:t>
            </w:r>
          </w:p>
        </w:tc>
        <w:tc>
          <w:tcPr>
            <w:tcW w:w="323" w:type="dxa"/>
          </w:tcPr>
          <w:p w14:paraId="016BF98C" w14:textId="77777777" w:rsidR="00B639FC" w:rsidRDefault="00B639FC" w:rsidP="0047062E">
            <w:pPr>
              <w:rPr>
                <w:sz w:val="20"/>
                <w:szCs w:val="20"/>
              </w:rPr>
            </w:pPr>
            <w:r>
              <w:rPr>
                <w:sz w:val="20"/>
                <w:szCs w:val="20"/>
              </w:rPr>
              <w:t>-</w:t>
            </w:r>
          </w:p>
        </w:tc>
        <w:tc>
          <w:tcPr>
            <w:tcW w:w="323" w:type="dxa"/>
          </w:tcPr>
          <w:p w14:paraId="26511BB2" w14:textId="77777777" w:rsidR="00B639FC" w:rsidRDefault="00B639FC" w:rsidP="0047062E">
            <w:pPr>
              <w:rPr>
                <w:sz w:val="20"/>
                <w:szCs w:val="20"/>
              </w:rPr>
            </w:pPr>
            <w:r>
              <w:rPr>
                <w:sz w:val="20"/>
                <w:szCs w:val="20"/>
              </w:rPr>
              <w:t>x</w:t>
            </w:r>
          </w:p>
        </w:tc>
        <w:tc>
          <w:tcPr>
            <w:tcW w:w="420" w:type="dxa"/>
          </w:tcPr>
          <w:p w14:paraId="10A0391C" w14:textId="77777777" w:rsidR="00B639FC" w:rsidRDefault="00B639FC" w:rsidP="0047062E">
            <w:pPr>
              <w:rPr>
                <w:sz w:val="20"/>
                <w:szCs w:val="20"/>
              </w:rPr>
            </w:pPr>
            <w:r>
              <w:rPr>
                <w:sz w:val="20"/>
                <w:szCs w:val="20"/>
              </w:rPr>
              <w:t>x</w:t>
            </w:r>
          </w:p>
        </w:tc>
        <w:tc>
          <w:tcPr>
            <w:tcW w:w="420" w:type="dxa"/>
          </w:tcPr>
          <w:p w14:paraId="6DBBA40C" w14:textId="77777777" w:rsidR="00B639FC" w:rsidRDefault="00B639FC" w:rsidP="0047062E">
            <w:pPr>
              <w:rPr>
                <w:sz w:val="20"/>
                <w:szCs w:val="20"/>
              </w:rPr>
            </w:pPr>
            <w:r>
              <w:rPr>
                <w:sz w:val="20"/>
                <w:szCs w:val="20"/>
              </w:rPr>
              <w:t>-</w:t>
            </w:r>
          </w:p>
        </w:tc>
        <w:tc>
          <w:tcPr>
            <w:tcW w:w="420" w:type="dxa"/>
          </w:tcPr>
          <w:p w14:paraId="529163BF" w14:textId="77777777" w:rsidR="00B639FC" w:rsidRDefault="00B639FC" w:rsidP="0047062E">
            <w:pPr>
              <w:rPr>
                <w:sz w:val="20"/>
                <w:szCs w:val="20"/>
              </w:rPr>
            </w:pPr>
            <w:r>
              <w:rPr>
                <w:sz w:val="20"/>
                <w:szCs w:val="20"/>
              </w:rPr>
              <w:t>-</w:t>
            </w:r>
          </w:p>
        </w:tc>
        <w:tc>
          <w:tcPr>
            <w:tcW w:w="420" w:type="dxa"/>
          </w:tcPr>
          <w:p w14:paraId="2EAC7087" w14:textId="77777777" w:rsidR="00B639FC" w:rsidRDefault="00B639FC" w:rsidP="0047062E">
            <w:pPr>
              <w:rPr>
                <w:sz w:val="20"/>
                <w:szCs w:val="20"/>
              </w:rPr>
            </w:pPr>
            <w:r>
              <w:rPr>
                <w:sz w:val="20"/>
                <w:szCs w:val="20"/>
              </w:rPr>
              <w:t>x</w:t>
            </w:r>
          </w:p>
        </w:tc>
        <w:tc>
          <w:tcPr>
            <w:tcW w:w="420" w:type="dxa"/>
          </w:tcPr>
          <w:p w14:paraId="2865B23A" w14:textId="77777777" w:rsidR="00B639FC" w:rsidRDefault="00B639FC" w:rsidP="0047062E">
            <w:pPr>
              <w:rPr>
                <w:sz w:val="20"/>
                <w:szCs w:val="20"/>
              </w:rPr>
            </w:pPr>
            <w:r>
              <w:rPr>
                <w:sz w:val="20"/>
                <w:szCs w:val="20"/>
              </w:rPr>
              <w:t>x</w:t>
            </w:r>
          </w:p>
        </w:tc>
        <w:tc>
          <w:tcPr>
            <w:tcW w:w="420" w:type="dxa"/>
          </w:tcPr>
          <w:p w14:paraId="607323F9" w14:textId="77777777" w:rsidR="00B639FC" w:rsidRDefault="00B639FC" w:rsidP="0047062E">
            <w:pPr>
              <w:rPr>
                <w:sz w:val="20"/>
                <w:szCs w:val="20"/>
              </w:rPr>
            </w:pPr>
            <w:r>
              <w:rPr>
                <w:sz w:val="20"/>
                <w:szCs w:val="20"/>
              </w:rPr>
              <w:t>-</w:t>
            </w:r>
          </w:p>
        </w:tc>
        <w:tc>
          <w:tcPr>
            <w:tcW w:w="420" w:type="dxa"/>
          </w:tcPr>
          <w:p w14:paraId="3C37FD8B" w14:textId="77777777" w:rsidR="00B639FC" w:rsidRDefault="00B639FC" w:rsidP="0047062E">
            <w:pPr>
              <w:rPr>
                <w:sz w:val="20"/>
                <w:szCs w:val="20"/>
              </w:rPr>
            </w:pPr>
            <w:r>
              <w:rPr>
                <w:sz w:val="20"/>
                <w:szCs w:val="20"/>
              </w:rPr>
              <w:t>x</w:t>
            </w:r>
          </w:p>
        </w:tc>
        <w:tc>
          <w:tcPr>
            <w:tcW w:w="420" w:type="dxa"/>
          </w:tcPr>
          <w:p w14:paraId="4B06A186" w14:textId="77777777" w:rsidR="00B639FC" w:rsidRDefault="00B639FC" w:rsidP="0047062E">
            <w:pPr>
              <w:rPr>
                <w:sz w:val="20"/>
                <w:szCs w:val="20"/>
              </w:rPr>
            </w:pPr>
            <w:r>
              <w:rPr>
                <w:sz w:val="20"/>
                <w:szCs w:val="20"/>
              </w:rPr>
              <w:t>-</w:t>
            </w:r>
          </w:p>
        </w:tc>
        <w:tc>
          <w:tcPr>
            <w:tcW w:w="420" w:type="dxa"/>
          </w:tcPr>
          <w:p w14:paraId="586F7E53" w14:textId="77777777" w:rsidR="00B639FC" w:rsidRDefault="00B639FC" w:rsidP="0047062E">
            <w:pPr>
              <w:rPr>
                <w:sz w:val="20"/>
                <w:szCs w:val="20"/>
              </w:rPr>
            </w:pPr>
            <w:r>
              <w:rPr>
                <w:sz w:val="20"/>
                <w:szCs w:val="20"/>
              </w:rPr>
              <w:t>-</w:t>
            </w:r>
          </w:p>
        </w:tc>
        <w:tc>
          <w:tcPr>
            <w:tcW w:w="420" w:type="dxa"/>
          </w:tcPr>
          <w:p w14:paraId="484E1E87" w14:textId="77777777" w:rsidR="00B639FC" w:rsidRDefault="00B639FC" w:rsidP="0047062E">
            <w:pPr>
              <w:rPr>
                <w:sz w:val="20"/>
                <w:szCs w:val="20"/>
              </w:rPr>
            </w:pPr>
            <w:r>
              <w:rPr>
                <w:sz w:val="20"/>
                <w:szCs w:val="20"/>
              </w:rPr>
              <w:t>x</w:t>
            </w:r>
          </w:p>
        </w:tc>
        <w:tc>
          <w:tcPr>
            <w:tcW w:w="420" w:type="dxa"/>
          </w:tcPr>
          <w:p w14:paraId="77F5FBDA" w14:textId="77777777" w:rsidR="00B639FC" w:rsidRDefault="00B639FC" w:rsidP="0047062E">
            <w:pPr>
              <w:rPr>
                <w:sz w:val="20"/>
                <w:szCs w:val="20"/>
              </w:rPr>
            </w:pPr>
            <w:r>
              <w:rPr>
                <w:sz w:val="20"/>
                <w:szCs w:val="20"/>
              </w:rPr>
              <w:t>x</w:t>
            </w:r>
          </w:p>
        </w:tc>
        <w:tc>
          <w:tcPr>
            <w:tcW w:w="420" w:type="dxa"/>
          </w:tcPr>
          <w:p w14:paraId="32CBE018" w14:textId="77777777" w:rsidR="00B639FC" w:rsidRDefault="00B639FC" w:rsidP="0047062E">
            <w:pPr>
              <w:rPr>
                <w:sz w:val="20"/>
                <w:szCs w:val="20"/>
              </w:rPr>
            </w:pPr>
            <w:r>
              <w:rPr>
                <w:sz w:val="20"/>
                <w:szCs w:val="20"/>
              </w:rPr>
              <w:t>x</w:t>
            </w:r>
          </w:p>
        </w:tc>
        <w:tc>
          <w:tcPr>
            <w:tcW w:w="420" w:type="dxa"/>
          </w:tcPr>
          <w:p w14:paraId="5260C2F9" w14:textId="77777777" w:rsidR="00B639FC" w:rsidRDefault="00B639FC" w:rsidP="0047062E">
            <w:pPr>
              <w:rPr>
                <w:sz w:val="20"/>
                <w:szCs w:val="20"/>
              </w:rPr>
            </w:pPr>
            <w:r>
              <w:rPr>
                <w:sz w:val="20"/>
                <w:szCs w:val="20"/>
              </w:rPr>
              <w:t>x</w:t>
            </w:r>
          </w:p>
        </w:tc>
        <w:tc>
          <w:tcPr>
            <w:tcW w:w="420" w:type="dxa"/>
          </w:tcPr>
          <w:p w14:paraId="6524A485" w14:textId="77777777" w:rsidR="00B639FC" w:rsidRDefault="00B639FC" w:rsidP="0047062E">
            <w:pPr>
              <w:rPr>
                <w:sz w:val="20"/>
                <w:szCs w:val="20"/>
              </w:rPr>
            </w:pPr>
            <w:r>
              <w:rPr>
                <w:sz w:val="20"/>
                <w:szCs w:val="20"/>
              </w:rPr>
              <w:t>x</w:t>
            </w:r>
          </w:p>
        </w:tc>
        <w:tc>
          <w:tcPr>
            <w:tcW w:w="420" w:type="dxa"/>
          </w:tcPr>
          <w:p w14:paraId="49C868E5" w14:textId="77777777" w:rsidR="00B639FC" w:rsidRDefault="00B639FC" w:rsidP="0047062E">
            <w:pPr>
              <w:rPr>
                <w:sz w:val="20"/>
                <w:szCs w:val="20"/>
              </w:rPr>
            </w:pPr>
            <w:r>
              <w:rPr>
                <w:sz w:val="20"/>
                <w:szCs w:val="20"/>
              </w:rPr>
              <w:t>-</w:t>
            </w:r>
          </w:p>
        </w:tc>
        <w:tc>
          <w:tcPr>
            <w:tcW w:w="420" w:type="dxa"/>
          </w:tcPr>
          <w:p w14:paraId="286CE638" w14:textId="77777777" w:rsidR="00B639FC" w:rsidRDefault="00B639FC" w:rsidP="0047062E">
            <w:pPr>
              <w:rPr>
                <w:sz w:val="20"/>
                <w:szCs w:val="20"/>
              </w:rPr>
            </w:pPr>
            <w:r>
              <w:rPr>
                <w:sz w:val="20"/>
                <w:szCs w:val="20"/>
              </w:rPr>
              <w:t>-</w:t>
            </w:r>
          </w:p>
        </w:tc>
        <w:tc>
          <w:tcPr>
            <w:tcW w:w="420" w:type="dxa"/>
          </w:tcPr>
          <w:p w14:paraId="74C8C1B1" w14:textId="77777777" w:rsidR="00B639FC" w:rsidRDefault="00B639FC" w:rsidP="0047062E">
            <w:pPr>
              <w:rPr>
                <w:sz w:val="20"/>
                <w:szCs w:val="20"/>
              </w:rPr>
            </w:pPr>
            <w:r>
              <w:rPr>
                <w:sz w:val="20"/>
                <w:szCs w:val="20"/>
              </w:rPr>
              <w:t>-</w:t>
            </w:r>
          </w:p>
        </w:tc>
        <w:tc>
          <w:tcPr>
            <w:tcW w:w="420" w:type="dxa"/>
          </w:tcPr>
          <w:p w14:paraId="54BB8ADA" w14:textId="77777777" w:rsidR="00B639FC" w:rsidRDefault="00B639FC" w:rsidP="0047062E">
            <w:pPr>
              <w:rPr>
                <w:sz w:val="20"/>
                <w:szCs w:val="20"/>
              </w:rPr>
            </w:pPr>
            <w:r>
              <w:rPr>
                <w:sz w:val="20"/>
                <w:szCs w:val="20"/>
              </w:rPr>
              <w:t>-</w:t>
            </w:r>
          </w:p>
        </w:tc>
        <w:tc>
          <w:tcPr>
            <w:tcW w:w="420" w:type="dxa"/>
          </w:tcPr>
          <w:p w14:paraId="39CAA83C" w14:textId="77777777" w:rsidR="00B639FC" w:rsidRDefault="00B639FC" w:rsidP="0047062E">
            <w:pPr>
              <w:rPr>
                <w:sz w:val="20"/>
                <w:szCs w:val="20"/>
              </w:rPr>
            </w:pPr>
            <w:r>
              <w:rPr>
                <w:sz w:val="20"/>
                <w:szCs w:val="20"/>
              </w:rPr>
              <w:t>-</w:t>
            </w:r>
          </w:p>
        </w:tc>
        <w:tc>
          <w:tcPr>
            <w:tcW w:w="420" w:type="dxa"/>
          </w:tcPr>
          <w:p w14:paraId="2EA4D3E0" w14:textId="77777777" w:rsidR="00B639FC" w:rsidRDefault="00B639FC" w:rsidP="0047062E">
            <w:pPr>
              <w:rPr>
                <w:sz w:val="20"/>
                <w:szCs w:val="20"/>
              </w:rPr>
            </w:pPr>
            <w:r>
              <w:rPr>
                <w:sz w:val="20"/>
                <w:szCs w:val="20"/>
              </w:rPr>
              <w:t>-</w:t>
            </w:r>
          </w:p>
        </w:tc>
        <w:tc>
          <w:tcPr>
            <w:tcW w:w="420" w:type="dxa"/>
          </w:tcPr>
          <w:p w14:paraId="0460F632" w14:textId="77777777" w:rsidR="00B639FC" w:rsidRDefault="00B639FC" w:rsidP="0047062E">
            <w:pPr>
              <w:rPr>
                <w:sz w:val="20"/>
                <w:szCs w:val="20"/>
              </w:rPr>
            </w:pPr>
            <w:r>
              <w:rPr>
                <w:sz w:val="20"/>
                <w:szCs w:val="20"/>
              </w:rPr>
              <w:t>x</w:t>
            </w:r>
          </w:p>
        </w:tc>
        <w:tc>
          <w:tcPr>
            <w:tcW w:w="628" w:type="dxa"/>
          </w:tcPr>
          <w:p w14:paraId="16D18A06" w14:textId="77777777" w:rsidR="00B639FC" w:rsidRDefault="00B639FC" w:rsidP="0047062E">
            <w:pPr>
              <w:rPr>
                <w:sz w:val="20"/>
                <w:szCs w:val="20"/>
              </w:rPr>
            </w:pPr>
            <w:r>
              <w:rPr>
                <w:sz w:val="20"/>
                <w:szCs w:val="20"/>
              </w:rPr>
              <w:t>14</w:t>
            </w:r>
          </w:p>
        </w:tc>
      </w:tr>
      <w:tr w:rsidR="00B639FC" w14:paraId="5C63A0D9" w14:textId="77777777" w:rsidTr="0047062E">
        <w:tc>
          <w:tcPr>
            <w:tcW w:w="1600" w:type="dxa"/>
          </w:tcPr>
          <w:p w14:paraId="082562D8" w14:textId="77777777" w:rsidR="00B639FC" w:rsidRDefault="00B639FC" w:rsidP="0047062E">
            <w:pPr>
              <w:rPr>
                <w:sz w:val="20"/>
                <w:szCs w:val="20"/>
              </w:rPr>
            </w:pPr>
            <w:r>
              <w:rPr>
                <w:sz w:val="20"/>
                <w:szCs w:val="20"/>
              </w:rPr>
              <w:t>Maternal other substance use during pregnancy</w:t>
            </w:r>
          </w:p>
        </w:tc>
        <w:tc>
          <w:tcPr>
            <w:tcW w:w="322" w:type="dxa"/>
          </w:tcPr>
          <w:p w14:paraId="1D4DAAC0" w14:textId="77777777" w:rsidR="00B639FC" w:rsidRDefault="00B639FC" w:rsidP="0047062E">
            <w:pPr>
              <w:rPr>
                <w:sz w:val="20"/>
                <w:szCs w:val="20"/>
              </w:rPr>
            </w:pPr>
            <w:r>
              <w:rPr>
                <w:sz w:val="20"/>
                <w:szCs w:val="20"/>
              </w:rPr>
              <w:t>-</w:t>
            </w:r>
          </w:p>
        </w:tc>
        <w:tc>
          <w:tcPr>
            <w:tcW w:w="322" w:type="dxa"/>
          </w:tcPr>
          <w:p w14:paraId="479C36A8" w14:textId="77777777" w:rsidR="00B639FC" w:rsidRDefault="00B639FC" w:rsidP="0047062E">
            <w:pPr>
              <w:rPr>
                <w:sz w:val="20"/>
                <w:szCs w:val="20"/>
              </w:rPr>
            </w:pPr>
            <w:r>
              <w:rPr>
                <w:sz w:val="20"/>
                <w:szCs w:val="20"/>
              </w:rPr>
              <w:t>-</w:t>
            </w:r>
          </w:p>
        </w:tc>
        <w:tc>
          <w:tcPr>
            <w:tcW w:w="322" w:type="dxa"/>
          </w:tcPr>
          <w:p w14:paraId="4EE999A1" w14:textId="77777777" w:rsidR="00B639FC" w:rsidRDefault="00B639FC" w:rsidP="0047062E">
            <w:pPr>
              <w:rPr>
                <w:sz w:val="20"/>
                <w:szCs w:val="20"/>
              </w:rPr>
            </w:pPr>
            <w:r>
              <w:rPr>
                <w:sz w:val="20"/>
                <w:szCs w:val="20"/>
              </w:rPr>
              <w:t>-</w:t>
            </w:r>
          </w:p>
        </w:tc>
        <w:tc>
          <w:tcPr>
            <w:tcW w:w="322" w:type="dxa"/>
          </w:tcPr>
          <w:p w14:paraId="72B7A414" w14:textId="77777777" w:rsidR="00B639FC" w:rsidRDefault="00B639FC" w:rsidP="0047062E">
            <w:pPr>
              <w:rPr>
                <w:sz w:val="20"/>
                <w:szCs w:val="20"/>
              </w:rPr>
            </w:pPr>
            <w:r>
              <w:rPr>
                <w:sz w:val="20"/>
                <w:szCs w:val="20"/>
              </w:rPr>
              <w:t>-</w:t>
            </w:r>
          </w:p>
        </w:tc>
        <w:tc>
          <w:tcPr>
            <w:tcW w:w="322" w:type="dxa"/>
          </w:tcPr>
          <w:p w14:paraId="0A1E975E" w14:textId="77777777" w:rsidR="00B639FC" w:rsidRDefault="00B639FC" w:rsidP="0047062E">
            <w:pPr>
              <w:rPr>
                <w:sz w:val="20"/>
                <w:szCs w:val="20"/>
              </w:rPr>
            </w:pPr>
            <w:r>
              <w:rPr>
                <w:sz w:val="20"/>
                <w:szCs w:val="20"/>
              </w:rPr>
              <w:t>-</w:t>
            </w:r>
          </w:p>
        </w:tc>
        <w:tc>
          <w:tcPr>
            <w:tcW w:w="322" w:type="dxa"/>
          </w:tcPr>
          <w:p w14:paraId="52A1AD9D" w14:textId="77777777" w:rsidR="00B639FC" w:rsidRDefault="00B639FC" w:rsidP="0047062E">
            <w:pPr>
              <w:rPr>
                <w:sz w:val="20"/>
                <w:szCs w:val="20"/>
              </w:rPr>
            </w:pPr>
            <w:r>
              <w:rPr>
                <w:sz w:val="20"/>
                <w:szCs w:val="20"/>
              </w:rPr>
              <w:t>-</w:t>
            </w:r>
          </w:p>
        </w:tc>
        <w:tc>
          <w:tcPr>
            <w:tcW w:w="322" w:type="dxa"/>
          </w:tcPr>
          <w:p w14:paraId="1F8E5048" w14:textId="77777777" w:rsidR="00B639FC" w:rsidRDefault="00B639FC" w:rsidP="0047062E">
            <w:pPr>
              <w:rPr>
                <w:sz w:val="20"/>
                <w:szCs w:val="20"/>
              </w:rPr>
            </w:pPr>
            <w:r>
              <w:rPr>
                <w:sz w:val="20"/>
                <w:szCs w:val="20"/>
              </w:rPr>
              <w:t>-</w:t>
            </w:r>
          </w:p>
        </w:tc>
        <w:tc>
          <w:tcPr>
            <w:tcW w:w="323" w:type="dxa"/>
          </w:tcPr>
          <w:p w14:paraId="31AA9161" w14:textId="77777777" w:rsidR="00B639FC" w:rsidRDefault="00B639FC" w:rsidP="0047062E">
            <w:pPr>
              <w:rPr>
                <w:sz w:val="20"/>
                <w:szCs w:val="20"/>
              </w:rPr>
            </w:pPr>
            <w:r>
              <w:rPr>
                <w:sz w:val="20"/>
                <w:szCs w:val="20"/>
              </w:rPr>
              <w:t>-</w:t>
            </w:r>
          </w:p>
        </w:tc>
        <w:tc>
          <w:tcPr>
            <w:tcW w:w="323" w:type="dxa"/>
          </w:tcPr>
          <w:p w14:paraId="77980B0E" w14:textId="77777777" w:rsidR="00B639FC" w:rsidRDefault="00B639FC" w:rsidP="0047062E">
            <w:pPr>
              <w:rPr>
                <w:sz w:val="20"/>
                <w:szCs w:val="20"/>
              </w:rPr>
            </w:pPr>
            <w:r>
              <w:rPr>
                <w:sz w:val="20"/>
                <w:szCs w:val="20"/>
              </w:rPr>
              <w:t>-</w:t>
            </w:r>
          </w:p>
        </w:tc>
        <w:tc>
          <w:tcPr>
            <w:tcW w:w="420" w:type="dxa"/>
          </w:tcPr>
          <w:p w14:paraId="1EED099B" w14:textId="77777777" w:rsidR="00B639FC" w:rsidRDefault="00B639FC" w:rsidP="0047062E">
            <w:pPr>
              <w:rPr>
                <w:sz w:val="20"/>
                <w:szCs w:val="20"/>
              </w:rPr>
            </w:pPr>
            <w:r>
              <w:rPr>
                <w:sz w:val="20"/>
                <w:szCs w:val="20"/>
              </w:rPr>
              <w:t>x</w:t>
            </w:r>
          </w:p>
        </w:tc>
        <w:tc>
          <w:tcPr>
            <w:tcW w:w="420" w:type="dxa"/>
          </w:tcPr>
          <w:p w14:paraId="069639FB" w14:textId="77777777" w:rsidR="00B639FC" w:rsidRDefault="00B639FC" w:rsidP="0047062E">
            <w:pPr>
              <w:rPr>
                <w:sz w:val="20"/>
                <w:szCs w:val="20"/>
              </w:rPr>
            </w:pPr>
            <w:r>
              <w:rPr>
                <w:sz w:val="20"/>
                <w:szCs w:val="20"/>
              </w:rPr>
              <w:t>-</w:t>
            </w:r>
          </w:p>
        </w:tc>
        <w:tc>
          <w:tcPr>
            <w:tcW w:w="420" w:type="dxa"/>
          </w:tcPr>
          <w:p w14:paraId="4C3B0E47" w14:textId="77777777" w:rsidR="00B639FC" w:rsidRDefault="00B639FC" w:rsidP="0047062E">
            <w:pPr>
              <w:rPr>
                <w:sz w:val="20"/>
                <w:szCs w:val="20"/>
              </w:rPr>
            </w:pPr>
            <w:r>
              <w:rPr>
                <w:sz w:val="20"/>
                <w:szCs w:val="20"/>
              </w:rPr>
              <w:t>-</w:t>
            </w:r>
          </w:p>
        </w:tc>
        <w:tc>
          <w:tcPr>
            <w:tcW w:w="420" w:type="dxa"/>
          </w:tcPr>
          <w:p w14:paraId="109F8732" w14:textId="77777777" w:rsidR="00B639FC" w:rsidRDefault="00B639FC" w:rsidP="0047062E">
            <w:pPr>
              <w:rPr>
                <w:sz w:val="20"/>
                <w:szCs w:val="20"/>
              </w:rPr>
            </w:pPr>
            <w:r>
              <w:rPr>
                <w:sz w:val="20"/>
                <w:szCs w:val="20"/>
              </w:rPr>
              <w:t>x</w:t>
            </w:r>
          </w:p>
        </w:tc>
        <w:tc>
          <w:tcPr>
            <w:tcW w:w="420" w:type="dxa"/>
          </w:tcPr>
          <w:p w14:paraId="531254FE" w14:textId="77777777" w:rsidR="00B639FC" w:rsidRDefault="00B639FC" w:rsidP="0047062E">
            <w:pPr>
              <w:rPr>
                <w:sz w:val="20"/>
                <w:szCs w:val="20"/>
              </w:rPr>
            </w:pPr>
            <w:r>
              <w:rPr>
                <w:sz w:val="20"/>
                <w:szCs w:val="20"/>
              </w:rPr>
              <w:t>-</w:t>
            </w:r>
          </w:p>
        </w:tc>
        <w:tc>
          <w:tcPr>
            <w:tcW w:w="420" w:type="dxa"/>
          </w:tcPr>
          <w:p w14:paraId="01536739" w14:textId="77777777" w:rsidR="00B639FC" w:rsidRDefault="00B639FC" w:rsidP="0047062E">
            <w:pPr>
              <w:rPr>
                <w:sz w:val="20"/>
                <w:szCs w:val="20"/>
              </w:rPr>
            </w:pPr>
            <w:r>
              <w:rPr>
                <w:sz w:val="20"/>
                <w:szCs w:val="20"/>
              </w:rPr>
              <w:t>-</w:t>
            </w:r>
          </w:p>
        </w:tc>
        <w:tc>
          <w:tcPr>
            <w:tcW w:w="420" w:type="dxa"/>
          </w:tcPr>
          <w:p w14:paraId="77ABAC1A" w14:textId="77777777" w:rsidR="00B639FC" w:rsidRDefault="00B639FC" w:rsidP="0047062E">
            <w:pPr>
              <w:rPr>
                <w:sz w:val="20"/>
                <w:szCs w:val="20"/>
              </w:rPr>
            </w:pPr>
            <w:r>
              <w:rPr>
                <w:sz w:val="20"/>
                <w:szCs w:val="20"/>
              </w:rPr>
              <w:t>-</w:t>
            </w:r>
          </w:p>
        </w:tc>
        <w:tc>
          <w:tcPr>
            <w:tcW w:w="420" w:type="dxa"/>
          </w:tcPr>
          <w:p w14:paraId="0FF65CB5" w14:textId="77777777" w:rsidR="00B639FC" w:rsidRDefault="00B639FC" w:rsidP="0047062E">
            <w:pPr>
              <w:rPr>
                <w:sz w:val="20"/>
                <w:szCs w:val="20"/>
              </w:rPr>
            </w:pPr>
            <w:r>
              <w:rPr>
                <w:sz w:val="20"/>
                <w:szCs w:val="20"/>
              </w:rPr>
              <w:t>-</w:t>
            </w:r>
          </w:p>
        </w:tc>
        <w:tc>
          <w:tcPr>
            <w:tcW w:w="420" w:type="dxa"/>
          </w:tcPr>
          <w:p w14:paraId="794F431F" w14:textId="77777777" w:rsidR="00B639FC" w:rsidRDefault="00B639FC" w:rsidP="0047062E">
            <w:pPr>
              <w:rPr>
                <w:sz w:val="20"/>
                <w:szCs w:val="20"/>
              </w:rPr>
            </w:pPr>
            <w:r>
              <w:rPr>
                <w:sz w:val="20"/>
                <w:szCs w:val="20"/>
              </w:rPr>
              <w:t>-</w:t>
            </w:r>
          </w:p>
        </w:tc>
        <w:tc>
          <w:tcPr>
            <w:tcW w:w="420" w:type="dxa"/>
          </w:tcPr>
          <w:p w14:paraId="70CF0561" w14:textId="77777777" w:rsidR="00B639FC" w:rsidRDefault="00B639FC" w:rsidP="0047062E">
            <w:pPr>
              <w:rPr>
                <w:sz w:val="20"/>
                <w:szCs w:val="20"/>
              </w:rPr>
            </w:pPr>
            <w:r>
              <w:rPr>
                <w:sz w:val="20"/>
                <w:szCs w:val="20"/>
              </w:rPr>
              <w:t>x</w:t>
            </w:r>
          </w:p>
        </w:tc>
        <w:tc>
          <w:tcPr>
            <w:tcW w:w="420" w:type="dxa"/>
          </w:tcPr>
          <w:p w14:paraId="510E43A9" w14:textId="77777777" w:rsidR="00B639FC" w:rsidRDefault="00B639FC" w:rsidP="0047062E">
            <w:pPr>
              <w:rPr>
                <w:sz w:val="20"/>
                <w:szCs w:val="20"/>
              </w:rPr>
            </w:pPr>
            <w:r>
              <w:rPr>
                <w:sz w:val="20"/>
                <w:szCs w:val="20"/>
              </w:rPr>
              <w:t>x</w:t>
            </w:r>
          </w:p>
        </w:tc>
        <w:tc>
          <w:tcPr>
            <w:tcW w:w="420" w:type="dxa"/>
          </w:tcPr>
          <w:p w14:paraId="2B469A1D" w14:textId="77777777" w:rsidR="00B639FC" w:rsidRDefault="00B639FC" w:rsidP="0047062E">
            <w:pPr>
              <w:rPr>
                <w:sz w:val="20"/>
                <w:szCs w:val="20"/>
              </w:rPr>
            </w:pPr>
            <w:r>
              <w:rPr>
                <w:sz w:val="20"/>
                <w:szCs w:val="20"/>
              </w:rPr>
              <w:t>x</w:t>
            </w:r>
          </w:p>
        </w:tc>
        <w:tc>
          <w:tcPr>
            <w:tcW w:w="420" w:type="dxa"/>
          </w:tcPr>
          <w:p w14:paraId="4E931DB4" w14:textId="77777777" w:rsidR="00B639FC" w:rsidRDefault="00B639FC" w:rsidP="0047062E">
            <w:pPr>
              <w:rPr>
                <w:sz w:val="20"/>
                <w:szCs w:val="20"/>
              </w:rPr>
            </w:pPr>
            <w:r>
              <w:rPr>
                <w:sz w:val="20"/>
                <w:szCs w:val="20"/>
              </w:rPr>
              <w:t>x</w:t>
            </w:r>
          </w:p>
        </w:tc>
        <w:tc>
          <w:tcPr>
            <w:tcW w:w="420" w:type="dxa"/>
          </w:tcPr>
          <w:p w14:paraId="7CE7740E" w14:textId="77777777" w:rsidR="00B639FC" w:rsidRDefault="00B639FC" w:rsidP="0047062E">
            <w:pPr>
              <w:rPr>
                <w:sz w:val="20"/>
                <w:szCs w:val="20"/>
              </w:rPr>
            </w:pPr>
            <w:r>
              <w:rPr>
                <w:sz w:val="20"/>
                <w:szCs w:val="20"/>
              </w:rPr>
              <w:t>-</w:t>
            </w:r>
          </w:p>
        </w:tc>
        <w:tc>
          <w:tcPr>
            <w:tcW w:w="420" w:type="dxa"/>
          </w:tcPr>
          <w:p w14:paraId="565C2BFB" w14:textId="77777777" w:rsidR="00B639FC" w:rsidRDefault="00B639FC" w:rsidP="0047062E">
            <w:pPr>
              <w:rPr>
                <w:sz w:val="20"/>
                <w:szCs w:val="20"/>
              </w:rPr>
            </w:pPr>
            <w:r>
              <w:rPr>
                <w:sz w:val="20"/>
                <w:szCs w:val="20"/>
              </w:rPr>
              <w:t>-</w:t>
            </w:r>
          </w:p>
        </w:tc>
        <w:tc>
          <w:tcPr>
            <w:tcW w:w="420" w:type="dxa"/>
          </w:tcPr>
          <w:p w14:paraId="29100F6E" w14:textId="77777777" w:rsidR="00B639FC" w:rsidRDefault="00B639FC" w:rsidP="0047062E">
            <w:pPr>
              <w:rPr>
                <w:sz w:val="20"/>
                <w:szCs w:val="20"/>
              </w:rPr>
            </w:pPr>
            <w:r>
              <w:rPr>
                <w:sz w:val="20"/>
                <w:szCs w:val="20"/>
              </w:rPr>
              <w:t>-</w:t>
            </w:r>
          </w:p>
        </w:tc>
        <w:tc>
          <w:tcPr>
            <w:tcW w:w="420" w:type="dxa"/>
          </w:tcPr>
          <w:p w14:paraId="682CC13B" w14:textId="77777777" w:rsidR="00B639FC" w:rsidRDefault="00B639FC" w:rsidP="0047062E">
            <w:pPr>
              <w:rPr>
                <w:sz w:val="20"/>
                <w:szCs w:val="20"/>
              </w:rPr>
            </w:pPr>
            <w:r>
              <w:rPr>
                <w:sz w:val="20"/>
                <w:szCs w:val="20"/>
              </w:rPr>
              <w:t>-</w:t>
            </w:r>
          </w:p>
        </w:tc>
        <w:tc>
          <w:tcPr>
            <w:tcW w:w="420" w:type="dxa"/>
          </w:tcPr>
          <w:p w14:paraId="17FDDF36" w14:textId="77777777" w:rsidR="00B639FC" w:rsidRDefault="00B639FC" w:rsidP="0047062E">
            <w:pPr>
              <w:rPr>
                <w:sz w:val="20"/>
                <w:szCs w:val="20"/>
              </w:rPr>
            </w:pPr>
            <w:r>
              <w:rPr>
                <w:sz w:val="20"/>
                <w:szCs w:val="20"/>
              </w:rPr>
              <w:t>-</w:t>
            </w:r>
          </w:p>
        </w:tc>
        <w:tc>
          <w:tcPr>
            <w:tcW w:w="420" w:type="dxa"/>
          </w:tcPr>
          <w:p w14:paraId="0168C7E1" w14:textId="77777777" w:rsidR="00B639FC" w:rsidRDefault="00B639FC" w:rsidP="0047062E">
            <w:pPr>
              <w:rPr>
                <w:sz w:val="20"/>
                <w:szCs w:val="20"/>
              </w:rPr>
            </w:pPr>
            <w:r>
              <w:rPr>
                <w:sz w:val="20"/>
                <w:szCs w:val="20"/>
              </w:rPr>
              <w:t>-</w:t>
            </w:r>
          </w:p>
        </w:tc>
        <w:tc>
          <w:tcPr>
            <w:tcW w:w="420" w:type="dxa"/>
          </w:tcPr>
          <w:p w14:paraId="2BC8AB20" w14:textId="77777777" w:rsidR="00B639FC" w:rsidRDefault="00B639FC" w:rsidP="0047062E">
            <w:pPr>
              <w:rPr>
                <w:sz w:val="20"/>
                <w:szCs w:val="20"/>
              </w:rPr>
            </w:pPr>
            <w:r>
              <w:rPr>
                <w:sz w:val="20"/>
                <w:szCs w:val="20"/>
              </w:rPr>
              <w:t>-</w:t>
            </w:r>
          </w:p>
        </w:tc>
        <w:tc>
          <w:tcPr>
            <w:tcW w:w="420" w:type="dxa"/>
          </w:tcPr>
          <w:p w14:paraId="4C59C0CB" w14:textId="77777777" w:rsidR="00B639FC" w:rsidRDefault="00B639FC" w:rsidP="0047062E">
            <w:pPr>
              <w:rPr>
                <w:sz w:val="20"/>
                <w:szCs w:val="20"/>
              </w:rPr>
            </w:pPr>
            <w:r>
              <w:rPr>
                <w:sz w:val="20"/>
                <w:szCs w:val="20"/>
              </w:rPr>
              <w:t>-</w:t>
            </w:r>
          </w:p>
        </w:tc>
        <w:tc>
          <w:tcPr>
            <w:tcW w:w="628" w:type="dxa"/>
          </w:tcPr>
          <w:p w14:paraId="2A460CBE" w14:textId="77777777" w:rsidR="00B639FC" w:rsidRDefault="00B639FC" w:rsidP="0047062E">
            <w:pPr>
              <w:rPr>
                <w:sz w:val="20"/>
                <w:szCs w:val="20"/>
              </w:rPr>
            </w:pPr>
            <w:r>
              <w:rPr>
                <w:sz w:val="20"/>
                <w:szCs w:val="20"/>
              </w:rPr>
              <w:t>6</w:t>
            </w:r>
          </w:p>
        </w:tc>
      </w:tr>
      <w:tr w:rsidR="00B639FC" w14:paraId="7800FB4E" w14:textId="77777777" w:rsidTr="0047062E">
        <w:tc>
          <w:tcPr>
            <w:tcW w:w="1600" w:type="dxa"/>
          </w:tcPr>
          <w:p w14:paraId="751E9E23" w14:textId="77777777" w:rsidR="00B639FC" w:rsidRDefault="00B639FC" w:rsidP="0047062E">
            <w:pPr>
              <w:rPr>
                <w:sz w:val="20"/>
                <w:szCs w:val="20"/>
              </w:rPr>
            </w:pPr>
            <w:r>
              <w:rPr>
                <w:sz w:val="20"/>
                <w:szCs w:val="20"/>
              </w:rPr>
              <w:t>Maternal smoking during pregnancy</w:t>
            </w:r>
          </w:p>
        </w:tc>
        <w:tc>
          <w:tcPr>
            <w:tcW w:w="322" w:type="dxa"/>
          </w:tcPr>
          <w:p w14:paraId="32A5A7D7" w14:textId="77777777" w:rsidR="00B639FC" w:rsidRDefault="00B639FC" w:rsidP="0047062E">
            <w:pPr>
              <w:rPr>
                <w:sz w:val="20"/>
                <w:szCs w:val="20"/>
              </w:rPr>
            </w:pPr>
            <w:r>
              <w:rPr>
                <w:sz w:val="20"/>
                <w:szCs w:val="20"/>
              </w:rPr>
              <w:t>x</w:t>
            </w:r>
          </w:p>
        </w:tc>
        <w:tc>
          <w:tcPr>
            <w:tcW w:w="322" w:type="dxa"/>
          </w:tcPr>
          <w:p w14:paraId="1824B827" w14:textId="77777777" w:rsidR="00B639FC" w:rsidRDefault="00B639FC" w:rsidP="0047062E">
            <w:pPr>
              <w:rPr>
                <w:sz w:val="20"/>
                <w:szCs w:val="20"/>
              </w:rPr>
            </w:pPr>
            <w:r>
              <w:rPr>
                <w:sz w:val="20"/>
                <w:szCs w:val="20"/>
              </w:rPr>
              <w:t>x</w:t>
            </w:r>
          </w:p>
        </w:tc>
        <w:tc>
          <w:tcPr>
            <w:tcW w:w="322" w:type="dxa"/>
          </w:tcPr>
          <w:p w14:paraId="53B969DD" w14:textId="77777777" w:rsidR="00B639FC" w:rsidRDefault="00B639FC" w:rsidP="0047062E">
            <w:pPr>
              <w:rPr>
                <w:sz w:val="20"/>
                <w:szCs w:val="20"/>
              </w:rPr>
            </w:pPr>
            <w:r>
              <w:rPr>
                <w:sz w:val="20"/>
                <w:szCs w:val="20"/>
              </w:rPr>
              <w:t>-</w:t>
            </w:r>
          </w:p>
        </w:tc>
        <w:tc>
          <w:tcPr>
            <w:tcW w:w="322" w:type="dxa"/>
          </w:tcPr>
          <w:p w14:paraId="0B1F17E2" w14:textId="77777777" w:rsidR="00B639FC" w:rsidRDefault="00B639FC" w:rsidP="0047062E">
            <w:pPr>
              <w:rPr>
                <w:sz w:val="20"/>
                <w:szCs w:val="20"/>
              </w:rPr>
            </w:pPr>
            <w:r>
              <w:rPr>
                <w:sz w:val="20"/>
                <w:szCs w:val="20"/>
              </w:rPr>
              <w:t>x</w:t>
            </w:r>
          </w:p>
        </w:tc>
        <w:tc>
          <w:tcPr>
            <w:tcW w:w="322" w:type="dxa"/>
          </w:tcPr>
          <w:p w14:paraId="42E3EF5A" w14:textId="77777777" w:rsidR="00B639FC" w:rsidRDefault="00B639FC" w:rsidP="0047062E">
            <w:pPr>
              <w:rPr>
                <w:sz w:val="20"/>
                <w:szCs w:val="20"/>
              </w:rPr>
            </w:pPr>
            <w:r>
              <w:rPr>
                <w:sz w:val="20"/>
                <w:szCs w:val="20"/>
              </w:rPr>
              <w:t>-</w:t>
            </w:r>
          </w:p>
        </w:tc>
        <w:tc>
          <w:tcPr>
            <w:tcW w:w="322" w:type="dxa"/>
          </w:tcPr>
          <w:p w14:paraId="3D6216A7" w14:textId="77777777" w:rsidR="00B639FC" w:rsidRDefault="00B639FC" w:rsidP="0047062E">
            <w:pPr>
              <w:rPr>
                <w:sz w:val="20"/>
                <w:szCs w:val="20"/>
              </w:rPr>
            </w:pPr>
            <w:r>
              <w:rPr>
                <w:sz w:val="20"/>
                <w:szCs w:val="20"/>
              </w:rPr>
              <w:t>-</w:t>
            </w:r>
          </w:p>
        </w:tc>
        <w:tc>
          <w:tcPr>
            <w:tcW w:w="322" w:type="dxa"/>
          </w:tcPr>
          <w:p w14:paraId="770BDF07" w14:textId="77777777" w:rsidR="00B639FC" w:rsidRDefault="00B639FC" w:rsidP="0047062E">
            <w:pPr>
              <w:rPr>
                <w:sz w:val="20"/>
                <w:szCs w:val="20"/>
              </w:rPr>
            </w:pPr>
            <w:r>
              <w:rPr>
                <w:sz w:val="20"/>
                <w:szCs w:val="20"/>
              </w:rPr>
              <w:t>x</w:t>
            </w:r>
          </w:p>
        </w:tc>
        <w:tc>
          <w:tcPr>
            <w:tcW w:w="323" w:type="dxa"/>
          </w:tcPr>
          <w:p w14:paraId="1D7811FF" w14:textId="77777777" w:rsidR="00B639FC" w:rsidRDefault="00B639FC" w:rsidP="0047062E">
            <w:pPr>
              <w:rPr>
                <w:sz w:val="20"/>
                <w:szCs w:val="20"/>
              </w:rPr>
            </w:pPr>
            <w:r>
              <w:rPr>
                <w:sz w:val="20"/>
                <w:szCs w:val="20"/>
              </w:rPr>
              <w:t>x</w:t>
            </w:r>
          </w:p>
        </w:tc>
        <w:tc>
          <w:tcPr>
            <w:tcW w:w="323" w:type="dxa"/>
          </w:tcPr>
          <w:p w14:paraId="22572041" w14:textId="77777777" w:rsidR="00B639FC" w:rsidRDefault="00B639FC" w:rsidP="0047062E">
            <w:pPr>
              <w:rPr>
                <w:sz w:val="20"/>
                <w:szCs w:val="20"/>
              </w:rPr>
            </w:pPr>
            <w:r>
              <w:rPr>
                <w:sz w:val="20"/>
                <w:szCs w:val="20"/>
              </w:rPr>
              <w:t>x</w:t>
            </w:r>
          </w:p>
        </w:tc>
        <w:tc>
          <w:tcPr>
            <w:tcW w:w="420" w:type="dxa"/>
          </w:tcPr>
          <w:p w14:paraId="037D356F" w14:textId="77777777" w:rsidR="00B639FC" w:rsidRDefault="00B639FC" w:rsidP="0047062E">
            <w:pPr>
              <w:rPr>
                <w:sz w:val="20"/>
                <w:szCs w:val="20"/>
              </w:rPr>
            </w:pPr>
            <w:r>
              <w:rPr>
                <w:sz w:val="20"/>
                <w:szCs w:val="20"/>
              </w:rPr>
              <w:t>x</w:t>
            </w:r>
          </w:p>
        </w:tc>
        <w:tc>
          <w:tcPr>
            <w:tcW w:w="420" w:type="dxa"/>
          </w:tcPr>
          <w:p w14:paraId="7577924D" w14:textId="77777777" w:rsidR="00B639FC" w:rsidRDefault="00B639FC" w:rsidP="0047062E">
            <w:pPr>
              <w:rPr>
                <w:sz w:val="20"/>
                <w:szCs w:val="20"/>
              </w:rPr>
            </w:pPr>
            <w:r>
              <w:rPr>
                <w:sz w:val="20"/>
                <w:szCs w:val="20"/>
              </w:rPr>
              <w:t>x</w:t>
            </w:r>
          </w:p>
        </w:tc>
        <w:tc>
          <w:tcPr>
            <w:tcW w:w="420" w:type="dxa"/>
          </w:tcPr>
          <w:p w14:paraId="07348FE8" w14:textId="77777777" w:rsidR="00B639FC" w:rsidRDefault="00B639FC" w:rsidP="0047062E">
            <w:pPr>
              <w:rPr>
                <w:sz w:val="20"/>
                <w:szCs w:val="20"/>
              </w:rPr>
            </w:pPr>
            <w:r>
              <w:rPr>
                <w:sz w:val="20"/>
                <w:szCs w:val="20"/>
              </w:rPr>
              <w:t>x</w:t>
            </w:r>
          </w:p>
        </w:tc>
        <w:tc>
          <w:tcPr>
            <w:tcW w:w="420" w:type="dxa"/>
          </w:tcPr>
          <w:p w14:paraId="06817B8B" w14:textId="77777777" w:rsidR="00B639FC" w:rsidRDefault="00B639FC" w:rsidP="0047062E">
            <w:pPr>
              <w:rPr>
                <w:sz w:val="20"/>
                <w:szCs w:val="20"/>
              </w:rPr>
            </w:pPr>
            <w:r>
              <w:rPr>
                <w:sz w:val="20"/>
                <w:szCs w:val="20"/>
              </w:rPr>
              <w:t>x</w:t>
            </w:r>
          </w:p>
        </w:tc>
        <w:tc>
          <w:tcPr>
            <w:tcW w:w="420" w:type="dxa"/>
          </w:tcPr>
          <w:p w14:paraId="306D492E" w14:textId="77777777" w:rsidR="00B639FC" w:rsidRDefault="00B639FC" w:rsidP="0047062E">
            <w:pPr>
              <w:rPr>
                <w:sz w:val="20"/>
                <w:szCs w:val="20"/>
              </w:rPr>
            </w:pPr>
            <w:r>
              <w:rPr>
                <w:sz w:val="20"/>
                <w:szCs w:val="20"/>
              </w:rPr>
              <w:t>-</w:t>
            </w:r>
          </w:p>
        </w:tc>
        <w:tc>
          <w:tcPr>
            <w:tcW w:w="420" w:type="dxa"/>
          </w:tcPr>
          <w:p w14:paraId="6B9D40B3" w14:textId="77777777" w:rsidR="00B639FC" w:rsidRDefault="00B639FC" w:rsidP="0047062E">
            <w:pPr>
              <w:rPr>
                <w:sz w:val="20"/>
                <w:szCs w:val="20"/>
              </w:rPr>
            </w:pPr>
            <w:r>
              <w:rPr>
                <w:sz w:val="20"/>
                <w:szCs w:val="20"/>
              </w:rPr>
              <w:t>x</w:t>
            </w:r>
          </w:p>
        </w:tc>
        <w:tc>
          <w:tcPr>
            <w:tcW w:w="420" w:type="dxa"/>
          </w:tcPr>
          <w:p w14:paraId="0AC80ED0" w14:textId="77777777" w:rsidR="00B639FC" w:rsidRDefault="00B639FC" w:rsidP="0047062E">
            <w:pPr>
              <w:rPr>
                <w:sz w:val="20"/>
                <w:szCs w:val="20"/>
              </w:rPr>
            </w:pPr>
            <w:r>
              <w:rPr>
                <w:sz w:val="20"/>
                <w:szCs w:val="20"/>
              </w:rPr>
              <w:t>x</w:t>
            </w:r>
          </w:p>
        </w:tc>
        <w:tc>
          <w:tcPr>
            <w:tcW w:w="420" w:type="dxa"/>
          </w:tcPr>
          <w:p w14:paraId="37ECF7BD" w14:textId="77777777" w:rsidR="00B639FC" w:rsidRDefault="00B639FC" w:rsidP="0047062E">
            <w:pPr>
              <w:rPr>
                <w:sz w:val="20"/>
                <w:szCs w:val="20"/>
              </w:rPr>
            </w:pPr>
            <w:r>
              <w:rPr>
                <w:sz w:val="20"/>
                <w:szCs w:val="20"/>
              </w:rPr>
              <w:t>x</w:t>
            </w:r>
          </w:p>
        </w:tc>
        <w:tc>
          <w:tcPr>
            <w:tcW w:w="420" w:type="dxa"/>
          </w:tcPr>
          <w:p w14:paraId="18E8CDA7" w14:textId="77777777" w:rsidR="00B639FC" w:rsidRDefault="00B639FC" w:rsidP="0047062E">
            <w:pPr>
              <w:rPr>
                <w:sz w:val="20"/>
                <w:szCs w:val="20"/>
              </w:rPr>
            </w:pPr>
            <w:r>
              <w:rPr>
                <w:sz w:val="20"/>
                <w:szCs w:val="20"/>
              </w:rPr>
              <w:t>x</w:t>
            </w:r>
          </w:p>
        </w:tc>
        <w:tc>
          <w:tcPr>
            <w:tcW w:w="420" w:type="dxa"/>
          </w:tcPr>
          <w:p w14:paraId="362637CA" w14:textId="77777777" w:rsidR="00B639FC" w:rsidRDefault="00B639FC" w:rsidP="0047062E">
            <w:pPr>
              <w:rPr>
                <w:sz w:val="20"/>
                <w:szCs w:val="20"/>
              </w:rPr>
            </w:pPr>
            <w:r>
              <w:rPr>
                <w:sz w:val="20"/>
                <w:szCs w:val="20"/>
              </w:rPr>
              <w:t>x</w:t>
            </w:r>
          </w:p>
        </w:tc>
        <w:tc>
          <w:tcPr>
            <w:tcW w:w="420" w:type="dxa"/>
          </w:tcPr>
          <w:p w14:paraId="73371C18" w14:textId="77777777" w:rsidR="00B639FC" w:rsidRDefault="00B639FC" w:rsidP="0047062E">
            <w:pPr>
              <w:rPr>
                <w:sz w:val="20"/>
                <w:szCs w:val="20"/>
              </w:rPr>
            </w:pPr>
            <w:r>
              <w:rPr>
                <w:sz w:val="20"/>
                <w:szCs w:val="20"/>
              </w:rPr>
              <w:t>x</w:t>
            </w:r>
          </w:p>
        </w:tc>
        <w:tc>
          <w:tcPr>
            <w:tcW w:w="420" w:type="dxa"/>
          </w:tcPr>
          <w:p w14:paraId="243DAB26" w14:textId="77777777" w:rsidR="00B639FC" w:rsidRDefault="00B639FC" w:rsidP="0047062E">
            <w:pPr>
              <w:rPr>
                <w:sz w:val="20"/>
                <w:szCs w:val="20"/>
              </w:rPr>
            </w:pPr>
            <w:r>
              <w:rPr>
                <w:sz w:val="20"/>
                <w:szCs w:val="20"/>
              </w:rPr>
              <w:t>x</w:t>
            </w:r>
          </w:p>
        </w:tc>
        <w:tc>
          <w:tcPr>
            <w:tcW w:w="420" w:type="dxa"/>
          </w:tcPr>
          <w:p w14:paraId="6CDB8FF8" w14:textId="77777777" w:rsidR="00B639FC" w:rsidRDefault="00B639FC" w:rsidP="0047062E">
            <w:pPr>
              <w:rPr>
                <w:sz w:val="20"/>
                <w:szCs w:val="20"/>
              </w:rPr>
            </w:pPr>
            <w:r>
              <w:rPr>
                <w:sz w:val="20"/>
                <w:szCs w:val="20"/>
              </w:rPr>
              <w:t>x</w:t>
            </w:r>
          </w:p>
        </w:tc>
        <w:tc>
          <w:tcPr>
            <w:tcW w:w="420" w:type="dxa"/>
          </w:tcPr>
          <w:p w14:paraId="3E2EFBA7" w14:textId="77777777" w:rsidR="00B639FC" w:rsidRDefault="00B639FC" w:rsidP="0047062E">
            <w:pPr>
              <w:rPr>
                <w:sz w:val="20"/>
                <w:szCs w:val="20"/>
              </w:rPr>
            </w:pPr>
            <w:r>
              <w:rPr>
                <w:sz w:val="20"/>
                <w:szCs w:val="20"/>
              </w:rPr>
              <w:t>x</w:t>
            </w:r>
          </w:p>
        </w:tc>
        <w:tc>
          <w:tcPr>
            <w:tcW w:w="420" w:type="dxa"/>
          </w:tcPr>
          <w:p w14:paraId="2B791880" w14:textId="77777777" w:rsidR="00B639FC" w:rsidRDefault="00B639FC" w:rsidP="0047062E">
            <w:pPr>
              <w:rPr>
                <w:sz w:val="20"/>
                <w:szCs w:val="20"/>
              </w:rPr>
            </w:pPr>
            <w:r>
              <w:rPr>
                <w:sz w:val="20"/>
                <w:szCs w:val="20"/>
              </w:rPr>
              <w:t>x</w:t>
            </w:r>
          </w:p>
        </w:tc>
        <w:tc>
          <w:tcPr>
            <w:tcW w:w="420" w:type="dxa"/>
          </w:tcPr>
          <w:p w14:paraId="5FADB061" w14:textId="77777777" w:rsidR="00B639FC" w:rsidRDefault="00B639FC" w:rsidP="0047062E">
            <w:pPr>
              <w:rPr>
                <w:sz w:val="20"/>
                <w:szCs w:val="20"/>
              </w:rPr>
            </w:pPr>
            <w:r>
              <w:rPr>
                <w:sz w:val="20"/>
                <w:szCs w:val="20"/>
              </w:rPr>
              <w:t>x</w:t>
            </w:r>
          </w:p>
        </w:tc>
        <w:tc>
          <w:tcPr>
            <w:tcW w:w="420" w:type="dxa"/>
          </w:tcPr>
          <w:p w14:paraId="255456D3" w14:textId="77777777" w:rsidR="00B639FC" w:rsidRDefault="00B639FC" w:rsidP="0047062E">
            <w:pPr>
              <w:rPr>
                <w:sz w:val="20"/>
                <w:szCs w:val="20"/>
              </w:rPr>
            </w:pPr>
            <w:r>
              <w:rPr>
                <w:sz w:val="20"/>
                <w:szCs w:val="20"/>
              </w:rPr>
              <w:t>x</w:t>
            </w:r>
          </w:p>
        </w:tc>
        <w:tc>
          <w:tcPr>
            <w:tcW w:w="420" w:type="dxa"/>
          </w:tcPr>
          <w:p w14:paraId="2F93B179" w14:textId="77777777" w:rsidR="00B639FC" w:rsidRDefault="00B639FC" w:rsidP="0047062E">
            <w:pPr>
              <w:rPr>
                <w:sz w:val="20"/>
                <w:szCs w:val="20"/>
              </w:rPr>
            </w:pPr>
            <w:r>
              <w:rPr>
                <w:sz w:val="20"/>
                <w:szCs w:val="20"/>
              </w:rPr>
              <w:t>x</w:t>
            </w:r>
          </w:p>
        </w:tc>
        <w:tc>
          <w:tcPr>
            <w:tcW w:w="420" w:type="dxa"/>
          </w:tcPr>
          <w:p w14:paraId="500C3A1C" w14:textId="77777777" w:rsidR="00B639FC" w:rsidRDefault="00B639FC" w:rsidP="0047062E">
            <w:pPr>
              <w:rPr>
                <w:sz w:val="20"/>
                <w:szCs w:val="20"/>
              </w:rPr>
            </w:pPr>
            <w:r>
              <w:rPr>
                <w:sz w:val="20"/>
                <w:szCs w:val="20"/>
              </w:rPr>
              <w:t>x</w:t>
            </w:r>
          </w:p>
        </w:tc>
        <w:tc>
          <w:tcPr>
            <w:tcW w:w="420" w:type="dxa"/>
          </w:tcPr>
          <w:p w14:paraId="001E2522" w14:textId="77777777" w:rsidR="00B639FC" w:rsidRDefault="00B639FC" w:rsidP="0047062E">
            <w:pPr>
              <w:rPr>
                <w:sz w:val="20"/>
                <w:szCs w:val="20"/>
              </w:rPr>
            </w:pPr>
            <w:r>
              <w:rPr>
                <w:sz w:val="20"/>
                <w:szCs w:val="20"/>
              </w:rPr>
              <w:t>x</w:t>
            </w:r>
          </w:p>
        </w:tc>
        <w:tc>
          <w:tcPr>
            <w:tcW w:w="420" w:type="dxa"/>
          </w:tcPr>
          <w:p w14:paraId="1F833E7A" w14:textId="77777777" w:rsidR="00B639FC" w:rsidRDefault="00B639FC" w:rsidP="0047062E">
            <w:pPr>
              <w:rPr>
                <w:sz w:val="20"/>
                <w:szCs w:val="20"/>
              </w:rPr>
            </w:pPr>
            <w:r>
              <w:rPr>
                <w:sz w:val="20"/>
                <w:szCs w:val="20"/>
              </w:rPr>
              <w:t>x</w:t>
            </w:r>
          </w:p>
        </w:tc>
        <w:tc>
          <w:tcPr>
            <w:tcW w:w="628" w:type="dxa"/>
          </w:tcPr>
          <w:p w14:paraId="09009FD9" w14:textId="77777777" w:rsidR="00B639FC" w:rsidRDefault="00B639FC" w:rsidP="0047062E">
            <w:pPr>
              <w:rPr>
                <w:sz w:val="20"/>
                <w:szCs w:val="20"/>
              </w:rPr>
            </w:pPr>
            <w:r>
              <w:rPr>
                <w:sz w:val="20"/>
                <w:szCs w:val="20"/>
              </w:rPr>
              <w:t>26</w:t>
            </w:r>
          </w:p>
        </w:tc>
      </w:tr>
      <w:tr w:rsidR="00B639FC" w14:paraId="155DDBB4" w14:textId="77777777" w:rsidTr="0047062E">
        <w:tc>
          <w:tcPr>
            <w:tcW w:w="1600" w:type="dxa"/>
          </w:tcPr>
          <w:p w14:paraId="58B5D75F" w14:textId="77777777" w:rsidR="00B639FC" w:rsidRDefault="00B639FC" w:rsidP="0047062E">
            <w:pPr>
              <w:rPr>
                <w:sz w:val="20"/>
                <w:szCs w:val="20"/>
              </w:rPr>
            </w:pPr>
            <w:r>
              <w:rPr>
                <w:sz w:val="20"/>
                <w:szCs w:val="20"/>
              </w:rPr>
              <w:t>Partner’s or household member substance use during pregnancy</w:t>
            </w:r>
          </w:p>
        </w:tc>
        <w:tc>
          <w:tcPr>
            <w:tcW w:w="322" w:type="dxa"/>
          </w:tcPr>
          <w:p w14:paraId="5314310D" w14:textId="77777777" w:rsidR="00B639FC" w:rsidRDefault="00B639FC" w:rsidP="0047062E">
            <w:pPr>
              <w:rPr>
                <w:sz w:val="20"/>
                <w:szCs w:val="20"/>
              </w:rPr>
            </w:pPr>
            <w:r>
              <w:rPr>
                <w:sz w:val="20"/>
                <w:szCs w:val="20"/>
              </w:rPr>
              <w:t>-</w:t>
            </w:r>
          </w:p>
        </w:tc>
        <w:tc>
          <w:tcPr>
            <w:tcW w:w="322" w:type="dxa"/>
          </w:tcPr>
          <w:p w14:paraId="48AA9BE2" w14:textId="77777777" w:rsidR="00B639FC" w:rsidRDefault="00B639FC" w:rsidP="0047062E">
            <w:pPr>
              <w:rPr>
                <w:sz w:val="20"/>
                <w:szCs w:val="20"/>
              </w:rPr>
            </w:pPr>
            <w:r>
              <w:rPr>
                <w:sz w:val="20"/>
                <w:szCs w:val="20"/>
              </w:rPr>
              <w:t>-</w:t>
            </w:r>
          </w:p>
        </w:tc>
        <w:tc>
          <w:tcPr>
            <w:tcW w:w="322" w:type="dxa"/>
          </w:tcPr>
          <w:p w14:paraId="542B16F9" w14:textId="77777777" w:rsidR="00B639FC" w:rsidRDefault="00B639FC" w:rsidP="0047062E">
            <w:pPr>
              <w:rPr>
                <w:sz w:val="20"/>
                <w:szCs w:val="20"/>
              </w:rPr>
            </w:pPr>
            <w:r>
              <w:rPr>
                <w:sz w:val="20"/>
                <w:szCs w:val="20"/>
              </w:rPr>
              <w:t>-</w:t>
            </w:r>
          </w:p>
        </w:tc>
        <w:tc>
          <w:tcPr>
            <w:tcW w:w="322" w:type="dxa"/>
          </w:tcPr>
          <w:p w14:paraId="141D418D" w14:textId="77777777" w:rsidR="00B639FC" w:rsidRDefault="00B639FC" w:rsidP="0047062E">
            <w:pPr>
              <w:rPr>
                <w:sz w:val="20"/>
                <w:szCs w:val="20"/>
              </w:rPr>
            </w:pPr>
            <w:r>
              <w:rPr>
                <w:sz w:val="20"/>
                <w:szCs w:val="20"/>
              </w:rPr>
              <w:t>-</w:t>
            </w:r>
          </w:p>
        </w:tc>
        <w:tc>
          <w:tcPr>
            <w:tcW w:w="322" w:type="dxa"/>
          </w:tcPr>
          <w:p w14:paraId="416871B3" w14:textId="77777777" w:rsidR="00B639FC" w:rsidRDefault="00B639FC" w:rsidP="0047062E">
            <w:pPr>
              <w:rPr>
                <w:sz w:val="20"/>
                <w:szCs w:val="20"/>
              </w:rPr>
            </w:pPr>
            <w:r>
              <w:rPr>
                <w:sz w:val="20"/>
                <w:szCs w:val="20"/>
              </w:rPr>
              <w:t>-</w:t>
            </w:r>
          </w:p>
        </w:tc>
        <w:tc>
          <w:tcPr>
            <w:tcW w:w="322" w:type="dxa"/>
          </w:tcPr>
          <w:p w14:paraId="5EDEB1B3" w14:textId="77777777" w:rsidR="00B639FC" w:rsidRDefault="00B639FC" w:rsidP="0047062E">
            <w:pPr>
              <w:rPr>
                <w:sz w:val="20"/>
                <w:szCs w:val="20"/>
              </w:rPr>
            </w:pPr>
            <w:r>
              <w:rPr>
                <w:sz w:val="20"/>
                <w:szCs w:val="20"/>
              </w:rPr>
              <w:t>-</w:t>
            </w:r>
          </w:p>
        </w:tc>
        <w:tc>
          <w:tcPr>
            <w:tcW w:w="322" w:type="dxa"/>
          </w:tcPr>
          <w:p w14:paraId="2053F96B" w14:textId="77777777" w:rsidR="00B639FC" w:rsidRDefault="00B639FC" w:rsidP="0047062E">
            <w:pPr>
              <w:rPr>
                <w:sz w:val="20"/>
                <w:szCs w:val="20"/>
              </w:rPr>
            </w:pPr>
            <w:r>
              <w:rPr>
                <w:sz w:val="20"/>
                <w:szCs w:val="20"/>
              </w:rPr>
              <w:t>-</w:t>
            </w:r>
          </w:p>
        </w:tc>
        <w:tc>
          <w:tcPr>
            <w:tcW w:w="323" w:type="dxa"/>
          </w:tcPr>
          <w:p w14:paraId="50944C18" w14:textId="77777777" w:rsidR="00B639FC" w:rsidRDefault="00B639FC" w:rsidP="0047062E">
            <w:pPr>
              <w:rPr>
                <w:sz w:val="20"/>
                <w:szCs w:val="20"/>
              </w:rPr>
            </w:pPr>
            <w:r>
              <w:rPr>
                <w:sz w:val="20"/>
                <w:szCs w:val="20"/>
              </w:rPr>
              <w:t>-</w:t>
            </w:r>
          </w:p>
        </w:tc>
        <w:tc>
          <w:tcPr>
            <w:tcW w:w="323" w:type="dxa"/>
          </w:tcPr>
          <w:p w14:paraId="643826D5" w14:textId="77777777" w:rsidR="00B639FC" w:rsidRDefault="00B639FC" w:rsidP="0047062E">
            <w:pPr>
              <w:rPr>
                <w:sz w:val="20"/>
                <w:szCs w:val="20"/>
              </w:rPr>
            </w:pPr>
            <w:r>
              <w:rPr>
                <w:sz w:val="20"/>
                <w:szCs w:val="20"/>
              </w:rPr>
              <w:t>-</w:t>
            </w:r>
          </w:p>
        </w:tc>
        <w:tc>
          <w:tcPr>
            <w:tcW w:w="420" w:type="dxa"/>
          </w:tcPr>
          <w:p w14:paraId="5936ABB8" w14:textId="77777777" w:rsidR="00B639FC" w:rsidRDefault="00B639FC" w:rsidP="0047062E">
            <w:pPr>
              <w:rPr>
                <w:sz w:val="20"/>
                <w:szCs w:val="20"/>
              </w:rPr>
            </w:pPr>
            <w:r>
              <w:rPr>
                <w:sz w:val="20"/>
                <w:szCs w:val="20"/>
              </w:rPr>
              <w:t>-</w:t>
            </w:r>
          </w:p>
        </w:tc>
        <w:tc>
          <w:tcPr>
            <w:tcW w:w="420" w:type="dxa"/>
          </w:tcPr>
          <w:p w14:paraId="216692BA" w14:textId="77777777" w:rsidR="00B639FC" w:rsidRDefault="00B639FC" w:rsidP="0047062E">
            <w:pPr>
              <w:rPr>
                <w:sz w:val="20"/>
                <w:szCs w:val="20"/>
              </w:rPr>
            </w:pPr>
            <w:r>
              <w:rPr>
                <w:sz w:val="20"/>
                <w:szCs w:val="20"/>
              </w:rPr>
              <w:t>-</w:t>
            </w:r>
          </w:p>
        </w:tc>
        <w:tc>
          <w:tcPr>
            <w:tcW w:w="420" w:type="dxa"/>
          </w:tcPr>
          <w:p w14:paraId="7717BE16" w14:textId="77777777" w:rsidR="00B639FC" w:rsidRDefault="00B639FC" w:rsidP="0047062E">
            <w:pPr>
              <w:rPr>
                <w:sz w:val="20"/>
                <w:szCs w:val="20"/>
              </w:rPr>
            </w:pPr>
            <w:r>
              <w:rPr>
                <w:sz w:val="20"/>
                <w:szCs w:val="20"/>
              </w:rPr>
              <w:t>-</w:t>
            </w:r>
          </w:p>
        </w:tc>
        <w:tc>
          <w:tcPr>
            <w:tcW w:w="420" w:type="dxa"/>
          </w:tcPr>
          <w:p w14:paraId="64E44DFF" w14:textId="77777777" w:rsidR="00B639FC" w:rsidRDefault="00B639FC" w:rsidP="0047062E">
            <w:pPr>
              <w:rPr>
                <w:sz w:val="20"/>
                <w:szCs w:val="20"/>
              </w:rPr>
            </w:pPr>
            <w:r>
              <w:rPr>
                <w:sz w:val="20"/>
                <w:szCs w:val="20"/>
              </w:rPr>
              <w:t>-</w:t>
            </w:r>
          </w:p>
        </w:tc>
        <w:tc>
          <w:tcPr>
            <w:tcW w:w="420" w:type="dxa"/>
          </w:tcPr>
          <w:p w14:paraId="25912128" w14:textId="77777777" w:rsidR="00B639FC" w:rsidRDefault="00B639FC" w:rsidP="0047062E">
            <w:pPr>
              <w:rPr>
                <w:sz w:val="20"/>
                <w:szCs w:val="20"/>
              </w:rPr>
            </w:pPr>
            <w:r>
              <w:rPr>
                <w:sz w:val="20"/>
                <w:szCs w:val="20"/>
              </w:rPr>
              <w:t>-</w:t>
            </w:r>
          </w:p>
        </w:tc>
        <w:tc>
          <w:tcPr>
            <w:tcW w:w="420" w:type="dxa"/>
          </w:tcPr>
          <w:p w14:paraId="4BB1B620" w14:textId="77777777" w:rsidR="00B639FC" w:rsidRDefault="00B639FC" w:rsidP="0047062E">
            <w:pPr>
              <w:rPr>
                <w:sz w:val="20"/>
                <w:szCs w:val="20"/>
              </w:rPr>
            </w:pPr>
            <w:r>
              <w:rPr>
                <w:sz w:val="20"/>
                <w:szCs w:val="20"/>
              </w:rPr>
              <w:t>-</w:t>
            </w:r>
          </w:p>
        </w:tc>
        <w:tc>
          <w:tcPr>
            <w:tcW w:w="420" w:type="dxa"/>
          </w:tcPr>
          <w:p w14:paraId="7BA4C51C" w14:textId="77777777" w:rsidR="00B639FC" w:rsidRDefault="00B639FC" w:rsidP="0047062E">
            <w:pPr>
              <w:rPr>
                <w:sz w:val="20"/>
                <w:szCs w:val="20"/>
              </w:rPr>
            </w:pPr>
            <w:r>
              <w:rPr>
                <w:sz w:val="20"/>
                <w:szCs w:val="20"/>
              </w:rPr>
              <w:t>-</w:t>
            </w:r>
          </w:p>
        </w:tc>
        <w:tc>
          <w:tcPr>
            <w:tcW w:w="420" w:type="dxa"/>
          </w:tcPr>
          <w:p w14:paraId="7B2ABB0E" w14:textId="77777777" w:rsidR="00B639FC" w:rsidRDefault="00B639FC" w:rsidP="0047062E">
            <w:pPr>
              <w:rPr>
                <w:sz w:val="20"/>
                <w:szCs w:val="20"/>
              </w:rPr>
            </w:pPr>
            <w:r>
              <w:rPr>
                <w:sz w:val="20"/>
                <w:szCs w:val="20"/>
              </w:rPr>
              <w:t>-</w:t>
            </w:r>
          </w:p>
        </w:tc>
        <w:tc>
          <w:tcPr>
            <w:tcW w:w="420" w:type="dxa"/>
          </w:tcPr>
          <w:p w14:paraId="3156F9E7" w14:textId="77777777" w:rsidR="00B639FC" w:rsidRDefault="00B639FC" w:rsidP="0047062E">
            <w:pPr>
              <w:rPr>
                <w:sz w:val="20"/>
                <w:szCs w:val="20"/>
              </w:rPr>
            </w:pPr>
            <w:r>
              <w:rPr>
                <w:sz w:val="20"/>
                <w:szCs w:val="20"/>
              </w:rPr>
              <w:t>-</w:t>
            </w:r>
          </w:p>
        </w:tc>
        <w:tc>
          <w:tcPr>
            <w:tcW w:w="420" w:type="dxa"/>
          </w:tcPr>
          <w:p w14:paraId="70BDE975" w14:textId="77777777" w:rsidR="00B639FC" w:rsidRDefault="00B639FC" w:rsidP="0047062E">
            <w:pPr>
              <w:rPr>
                <w:sz w:val="20"/>
                <w:szCs w:val="20"/>
              </w:rPr>
            </w:pPr>
            <w:r>
              <w:rPr>
                <w:sz w:val="20"/>
                <w:szCs w:val="20"/>
              </w:rPr>
              <w:t>-</w:t>
            </w:r>
          </w:p>
        </w:tc>
        <w:tc>
          <w:tcPr>
            <w:tcW w:w="420" w:type="dxa"/>
          </w:tcPr>
          <w:p w14:paraId="40B225D7" w14:textId="77777777" w:rsidR="00B639FC" w:rsidRDefault="00B639FC" w:rsidP="0047062E">
            <w:pPr>
              <w:rPr>
                <w:sz w:val="20"/>
                <w:szCs w:val="20"/>
              </w:rPr>
            </w:pPr>
            <w:r>
              <w:rPr>
                <w:sz w:val="20"/>
                <w:szCs w:val="20"/>
              </w:rPr>
              <w:t>-</w:t>
            </w:r>
          </w:p>
        </w:tc>
        <w:tc>
          <w:tcPr>
            <w:tcW w:w="420" w:type="dxa"/>
          </w:tcPr>
          <w:p w14:paraId="0D627829" w14:textId="77777777" w:rsidR="00B639FC" w:rsidRDefault="00B639FC" w:rsidP="0047062E">
            <w:pPr>
              <w:rPr>
                <w:sz w:val="20"/>
                <w:szCs w:val="20"/>
              </w:rPr>
            </w:pPr>
            <w:r>
              <w:rPr>
                <w:sz w:val="20"/>
                <w:szCs w:val="20"/>
              </w:rPr>
              <w:t>-</w:t>
            </w:r>
          </w:p>
        </w:tc>
        <w:tc>
          <w:tcPr>
            <w:tcW w:w="420" w:type="dxa"/>
          </w:tcPr>
          <w:p w14:paraId="15A86236" w14:textId="77777777" w:rsidR="00B639FC" w:rsidRDefault="00B639FC" w:rsidP="0047062E">
            <w:pPr>
              <w:rPr>
                <w:sz w:val="20"/>
                <w:szCs w:val="20"/>
              </w:rPr>
            </w:pPr>
            <w:r>
              <w:rPr>
                <w:sz w:val="20"/>
                <w:szCs w:val="20"/>
              </w:rPr>
              <w:t>-</w:t>
            </w:r>
          </w:p>
        </w:tc>
        <w:tc>
          <w:tcPr>
            <w:tcW w:w="420" w:type="dxa"/>
          </w:tcPr>
          <w:p w14:paraId="77CC76A0" w14:textId="77777777" w:rsidR="00B639FC" w:rsidRDefault="00B639FC" w:rsidP="0047062E">
            <w:pPr>
              <w:rPr>
                <w:sz w:val="20"/>
                <w:szCs w:val="20"/>
              </w:rPr>
            </w:pPr>
            <w:r>
              <w:rPr>
                <w:sz w:val="20"/>
                <w:szCs w:val="20"/>
              </w:rPr>
              <w:t>-</w:t>
            </w:r>
          </w:p>
        </w:tc>
        <w:tc>
          <w:tcPr>
            <w:tcW w:w="420" w:type="dxa"/>
          </w:tcPr>
          <w:p w14:paraId="79EFBD20" w14:textId="77777777" w:rsidR="00B639FC" w:rsidRDefault="00B639FC" w:rsidP="0047062E">
            <w:pPr>
              <w:rPr>
                <w:sz w:val="20"/>
                <w:szCs w:val="20"/>
              </w:rPr>
            </w:pPr>
            <w:r>
              <w:rPr>
                <w:sz w:val="20"/>
                <w:szCs w:val="20"/>
              </w:rPr>
              <w:t>-</w:t>
            </w:r>
          </w:p>
        </w:tc>
        <w:tc>
          <w:tcPr>
            <w:tcW w:w="420" w:type="dxa"/>
          </w:tcPr>
          <w:p w14:paraId="7D376F21" w14:textId="77777777" w:rsidR="00B639FC" w:rsidRDefault="00B639FC" w:rsidP="0047062E">
            <w:pPr>
              <w:rPr>
                <w:sz w:val="20"/>
                <w:szCs w:val="20"/>
              </w:rPr>
            </w:pPr>
            <w:r>
              <w:rPr>
                <w:sz w:val="20"/>
                <w:szCs w:val="20"/>
              </w:rPr>
              <w:t>-</w:t>
            </w:r>
          </w:p>
        </w:tc>
        <w:tc>
          <w:tcPr>
            <w:tcW w:w="420" w:type="dxa"/>
          </w:tcPr>
          <w:p w14:paraId="52AF4497" w14:textId="77777777" w:rsidR="00B639FC" w:rsidRDefault="00B639FC" w:rsidP="0047062E">
            <w:pPr>
              <w:rPr>
                <w:sz w:val="20"/>
                <w:szCs w:val="20"/>
              </w:rPr>
            </w:pPr>
            <w:r>
              <w:rPr>
                <w:sz w:val="20"/>
                <w:szCs w:val="20"/>
              </w:rPr>
              <w:t>-</w:t>
            </w:r>
          </w:p>
        </w:tc>
        <w:tc>
          <w:tcPr>
            <w:tcW w:w="420" w:type="dxa"/>
          </w:tcPr>
          <w:p w14:paraId="28E73B95" w14:textId="77777777" w:rsidR="00B639FC" w:rsidRDefault="00B639FC" w:rsidP="0047062E">
            <w:pPr>
              <w:rPr>
                <w:sz w:val="20"/>
                <w:szCs w:val="20"/>
              </w:rPr>
            </w:pPr>
            <w:r>
              <w:rPr>
                <w:sz w:val="20"/>
                <w:szCs w:val="20"/>
              </w:rPr>
              <w:t>-</w:t>
            </w:r>
          </w:p>
        </w:tc>
        <w:tc>
          <w:tcPr>
            <w:tcW w:w="420" w:type="dxa"/>
          </w:tcPr>
          <w:p w14:paraId="49E59E17" w14:textId="77777777" w:rsidR="00B639FC" w:rsidRDefault="00B639FC" w:rsidP="0047062E">
            <w:pPr>
              <w:rPr>
                <w:sz w:val="20"/>
                <w:szCs w:val="20"/>
              </w:rPr>
            </w:pPr>
            <w:r>
              <w:rPr>
                <w:sz w:val="20"/>
                <w:szCs w:val="20"/>
              </w:rPr>
              <w:t>-</w:t>
            </w:r>
          </w:p>
        </w:tc>
        <w:tc>
          <w:tcPr>
            <w:tcW w:w="420" w:type="dxa"/>
          </w:tcPr>
          <w:p w14:paraId="08EEC5D4" w14:textId="77777777" w:rsidR="00B639FC" w:rsidRDefault="00B639FC" w:rsidP="0047062E">
            <w:pPr>
              <w:rPr>
                <w:sz w:val="20"/>
                <w:szCs w:val="20"/>
              </w:rPr>
            </w:pPr>
            <w:r>
              <w:rPr>
                <w:sz w:val="20"/>
                <w:szCs w:val="20"/>
              </w:rPr>
              <w:t>-</w:t>
            </w:r>
          </w:p>
        </w:tc>
        <w:tc>
          <w:tcPr>
            <w:tcW w:w="420" w:type="dxa"/>
          </w:tcPr>
          <w:p w14:paraId="4B2817F4" w14:textId="77777777" w:rsidR="00B639FC" w:rsidRDefault="00B639FC" w:rsidP="0047062E">
            <w:pPr>
              <w:rPr>
                <w:sz w:val="20"/>
                <w:szCs w:val="20"/>
              </w:rPr>
            </w:pPr>
            <w:r>
              <w:rPr>
                <w:sz w:val="20"/>
                <w:szCs w:val="20"/>
              </w:rPr>
              <w:t>-</w:t>
            </w:r>
          </w:p>
        </w:tc>
        <w:tc>
          <w:tcPr>
            <w:tcW w:w="628" w:type="dxa"/>
          </w:tcPr>
          <w:p w14:paraId="5C2BBF7C" w14:textId="77777777" w:rsidR="00B639FC" w:rsidRDefault="00B639FC" w:rsidP="0047062E">
            <w:pPr>
              <w:rPr>
                <w:sz w:val="20"/>
                <w:szCs w:val="20"/>
              </w:rPr>
            </w:pPr>
            <w:r>
              <w:rPr>
                <w:sz w:val="20"/>
                <w:szCs w:val="20"/>
              </w:rPr>
              <w:t>0</w:t>
            </w:r>
          </w:p>
        </w:tc>
      </w:tr>
      <w:tr w:rsidR="00B639FC" w14:paraId="5B24C3AD" w14:textId="77777777" w:rsidTr="0047062E">
        <w:tc>
          <w:tcPr>
            <w:tcW w:w="1600" w:type="dxa"/>
          </w:tcPr>
          <w:p w14:paraId="4CC25232" w14:textId="77777777" w:rsidR="00B639FC" w:rsidRDefault="00B639FC" w:rsidP="0047062E">
            <w:pPr>
              <w:rPr>
                <w:sz w:val="20"/>
                <w:szCs w:val="20"/>
              </w:rPr>
            </w:pPr>
            <w:r>
              <w:rPr>
                <w:sz w:val="20"/>
                <w:szCs w:val="20"/>
              </w:rPr>
              <w:t>Paternal drinking during pregnancy</w:t>
            </w:r>
          </w:p>
        </w:tc>
        <w:tc>
          <w:tcPr>
            <w:tcW w:w="322" w:type="dxa"/>
          </w:tcPr>
          <w:p w14:paraId="55D81EC8" w14:textId="77777777" w:rsidR="00B639FC" w:rsidRDefault="00B639FC" w:rsidP="0047062E">
            <w:pPr>
              <w:rPr>
                <w:sz w:val="20"/>
                <w:szCs w:val="20"/>
              </w:rPr>
            </w:pPr>
            <w:r>
              <w:rPr>
                <w:sz w:val="20"/>
                <w:szCs w:val="20"/>
              </w:rPr>
              <w:t>x</w:t>
            </w:r>
          </w:p>
        </w:tc>
        <w:tc>
          <w:tcPr>
            <w:tcW w:w="322" w:type="dxa"/>
          </w:tcPr>
          <w:p w14:paraId="5F21B798" w14:textId="77777777" w:rsidR="00B639FC" w:rsidRDefault="00B639FC" w:rsidP="0047062E">
            <w:pPr>
              <w:rPr>
                <w:sz w:val="20"/>
                <w:szCs w:val="20"/>
              </w:rPr>
            </w:pPr>
            <w:r>
              <w:rPr>
                <w:sz w:val="20"/>
                <w:szCs w:val="20"/>
              </w:rPr>
              <w:t>x</w:t>
            </w:r>
          </w:p>
        </w:tc>
        <w:tc>
          <w:tcPr>
            <w:tcW w:w="322" w:type="dxa"/>
          </w:tcPr>
          <w:p w14:paraId="2B8D335D" w14:textId="77777777" w:rsidR="00B639FC" w:rsidRDefault="00B639FC" w:rsidP="0047062E">
            <w:pPr>
              <w:rPr>
                <w:sz w:val="20"/>
                <w:szCs w:val="20"/>
              </w:rPr>
            </w:pPr>
            <w:r>
              <w:rPr>
                <w:sz w:val="20"/>
                <w:szCs w:val="20"/>
              </w:rPr>
              <w:t>-</w:t>
            </w:r>
          </w:p>
        </w:tc>
        <w:tc>
          <w:tcPr>
            <w:tcW w:w="322" w:type="dxa"/>
          </w:tcPr>
          <w:p w14:paraId="62F834E6" w14:textId="77777777" w:rsidR="00B639FC" w:rsidRDefault="00B639FC" w:rsidP="0047062E">
            <w:pPr>
              <w:rPr>
                <w:sz w:val="20"/>
                <w:szCs w:val="20"/>
              </w:rPr>
            </w:pPr>
            <w:r>
              <w:rPr>
                <w:sz w:val="20"/>
                <w:szCs w:val="20"/>
              </w:rPr>
              <w:t>-</w:t>
            </w:r>
          </w:p>
        </w:tc>
        <w:tc>
          <w:tcPr>
            <w:tcW w:w="322" w:type="dxa"/>
          </w:tcPr>
          <w:p w14:paraId="67124BA5" w14:textId="77777777" w:rsidR="00B639FC" w:rsidRDefault="00B639FC" w:rsidP="0047062E">
            <w:pPr>
              <w:rPr>
                <w:sz w:val="20"/>
                <w:szCs w:val="20"/>
              </w:rPr>
            </w:pPr>
            <w:r>
              <w:rPr>
                <w:sz w:val="20"/>
                <w:szCs w:val="20"/>
              </w:rPr>
              <w:t>-</w:t>
            </w:r>
          </w:p>
        </w:tc>
        <w:tc>
          <w:tcPr>
            <w:tcW w:w="322" w:type="dxa"/>
          </w:tcPr>
          <w:p w14:paraId="43ECEEF4" w14:textId="77777777" w:rsidR="00B639FC" w:rsidRDefault="00B639FC" w:rsidP="0047062E">
            <w:pPr>
              <w:rPr>
                <w:sz w:val="20"/>
                <w:szCs w:val="20"/>
              </w:rPr>
            </w:pPr>
            <w:r>
              <w:rPr>
                <w:sz w:val="20"/>
                <w:szCs w:val="20"/>
              </w:rPr>
              <w:t>-</w:t>
            </w:r>
          </w:p>
        </w:tc>
        <w:tc>
          <w:tcPr>
            <w:tcW w:w="322" w:type="dxa"/>
          </w:tcPr>
          <w:p w14:paraId="7397E3B3" w14:textId="77777777" w:rsidR="00B639FC" w:rsidRDefault="00B639FC" w:rsidP="0047062E">
            <w:pPr>
              <w:rPr>
                <w:sz w:val="20"/>
                <w:szCs w:val="20"/>
              </w:rPr>
            </w:pPr>
            <w:r>
              <w:rPr>
                <w:sz w:val="20"/>
                <w:szCs w:val="20"/>
              </w:rPr>
              <w:t>-</w:t>
            </w:r>
          </w:p>
        </w:tc>
        <w:tc>
          <w:tcPr>
            <w:tcW w:w="323" w:type="dxa"/>
          </w:tcPr>
          <w:p w14:paraId="25073ACC" w14:textId="77777777" w:rsidR="00B639FC" w:rsidRDefault="00B639FC" w:rsidP="0047062E">
            <w:pPr>
              <w:rPr>
                <w:sz w:val="20"/>
                <w:szCs w:val="20"/>
              </w:rPr>
            </w:pPr>
            <w:r>
              <w:rPr>
                <w:sz w:val="20"/>
                <w:szCs w:val="20"/>
              </w:rPr>
              <w:t>-</w:t>
            </w:r>
          </w:p>
        </w:tc>
        <w:tc>
          <w:tcPr>
            <w:tcW w:w="323" w:type="dxa"/>
          </w:tcPr>
          <w:p w14:paraId="216765D3" w14:textId="77777777" w:rsidR="00B639FC" w:rsidRDefault="00B639FC" w:rsidP="0047062E">
            <w:pPr>
              <w:rPr>
                <w:sz w:val="20"/>
                <w:szCs w:val="20"/>
              </w:rPr>
            </w:pPr>
            <w:r>
              <w:rPr>
                <w:sz w:val="20"/>
                <w:szCs w:val="20"/>
              </w:rPr>
              <w:t>-</w:t>
            </w:r>
          </w:p>
        </w:tc>
        <w:tc>
          <w:tcPr>
            <w:tcW w:w="420" w:type="dxa"/>
          </w:tcPr>
          <w:p w14:paraId="16BA0E98" w14:textId="77777777" w:rsidR="00B639FC" w:rsidRDefault="00B639FC" w:rsidP="0047062E">
            <w:pPr>
              <w:rPr>
                <w:sz w:val="20"/>
                <w:szCs w:val="20"/>
              </w:rPr>
            </w:pPr>
            <w:r>
              <w:rPr>
                <w:sz w:val="20"/>
                <w:szCs w:val="20"/>
              </w:rPr>
              <w:t>-</w:t>
            </w:r>
          </w:p>
        </w:tc>
        <w:tc>
          <w:tcPr>
            <w:tcW w:w="420" w:type="dxa"/>
          </w:tcPr>
          <w:p w14:paraId="7ACEA6DF" w14:textId="77777777" w:rsidR="00B639FC" w:rsidRDefault="00B639FC" w:rsidP="0047062E">
            <w:pPr>
              <w:rPr>
                <w:sz w:val="20"/>
                <w:szCs w:val="20"/>
              </w:rPr>
            </w:pPr>
            <w:r>
              <w:rPr>
                <w:sz w:val="20"/>
                <w:szCs w:val="20"/>
              </w:rPr>
              <w:t>-</w:t>
            </w:r>
          </w:p>
        </w:tc>
        <w:tc>
          <w:tcPr>
            <w:tcW w:w="420" w:type="dxa"/>
          </w:tcPr>
          <w:p w14:paraId="64E4A80E" w14:textId="77777777" w:rsidR="00B639FC" w:rsidRDefault="00B639FC" w:rsidP="0047062E">
            <w:pPr>
              <w:rPr>
                <w:sz w:val="20"/>
                <w:szCs w:val="20"/>
              </w:rPr>
            </w:pPr>
            <w:r>
              <w:rPr>
                <w:sz w:val="20"/>
                <w:szCs w:val="20"/>
              </w:rPr>
              <w:t>-</w:t>
            </w:r>
          </w:p>
        </w:tc>
        <w:tc>
          <w:tcPr>
            <w:tcW w:w="420" w:type="dxa"/>
          </w:tcPr>
          <w:p w14:paraId="3310026B" w14:textId="77777777" w:rsidR="00B639FC" w:rsidRDefault="00B639FC" w:rsidP="0047062E">
            <w:pPr>
              <w:rPr>
                <w:sz w:val="20"/>
                <w:szCs w:val="20"/>
              </w:rPr>
            </w:pPr>
            <w:r>
              <w:rPr>
                <w:sz w:val="20"/>
                <w:szCs w:val="20"/>
              </w:rPr>
              <w:t>-</w:t>
            </w:r>
          </w:p>
        </w:tc>
        <w:tc>
          <w:tcPr>
            <w:tcW w:w="420" w:type="dxa"/>
          </w:tcPr>
          <w:p w14:paraId="08399AD7" w14:textId="77777777" w:rsidR="00B639FC" w:rsidRDefault="00B639FC" w:rsidP="0047062E">
            <w:pPr>
              <w:rPr>
                <w:sz w:val="20"/>
                <w:szCs w:val="20"/>
              </w:rPr>
            </w:pPr>
            <w:r>
              <w:rPr>
                <w:sz w:val="20"/>
                <w:szCs w:val="20"/>
              </w:rPr>
              <w:t>-</w:t>
            </w:r>
          </w:p>
        </w:tc>
        <w:tc>
          <w:tcPr>
            <w:tcW w:w="420" w:type="dxa"/>
          </w:tcPr>
          <w:p w14:paraId="24F5E706" w14:textId="77777777" w:rsidR="00B639FC" w:rsidRDefault="00B639FC" w:rsidP="0047062E">
            <w:pPr>
              <w:rPr>
                <w:sz w:val="20"/>
                <w:szCs w:val="20"/>
              </w:rPr>
            </w:pPr>
            <w:r>
              <w:rPr>
                <w:sz w:val="20"/>
                <w:szCs w:val="20"/>
              </w:rPr>
              <w:t>-</w:t>
            </w:r>
          </w:p>
        </w:tc>
        <w:tc>
          <w:tcPr>
            <w:tcW w:w="420" w:type="dxa"/>
          </w:tcPr>
          <w:p w14:paraId="08AC9E82" w14:textId="77777777" w:rsidR="00B639FC" w:rsidRDefault="00B639FC" w:rsidP="0047062E">
            <w:pPr>
              <w:rPr>
                <w:sz w:val="20"/>
                <w:szCs w:val="20"/>
              </w:rPr>
            </w:pPr>
            <w:r>
              <w:rPr>
                <w:sz w:val="20"/>
                <w:szCs w:val="20"/>
              </w:rPr>
              <w:t>-</w:t>
            </w:r>
          </w:p>
        </w:tc>
        <w:tc>
          <w:tcPr>
            <w:tcW w:w="420" w:type="dxa"/>
          </w:tcPr>
          <w:p w14:paraId="6149A615" w14:textId="77777777" w:rsidR="00B639FC" w:rsidRDefault="00B639FC" w:rsidP="0047062E">
            <w:pPr>
              <w:rPr>
                <w:sz w:val="20"/>
                <w:szCs w:val="20"/>
              </w:rPr>
            </w:pPr>
            <w:r>
              <w:rPr>
                <w:sz w:val="20"/>
                <w:szCs w:val="20"/>
              </w:rPr>
              <w:t>-</w:t>
            </w:r>
          </w:p>
        </w:tc>
        <w:tc>
          <w:tcPr>
            <w:tcW w:w="420" w:type="dxa"/>
          </w:tcPr>
          <w:p w14:paraId="6175710F" w14:textId="77777777" w:rsidR="00B639FC" w:rsidRDefault="00B639FC" w:rsidP="0047062E">
            <w:pPr>
              <w:rPr>
                <w:sz w:val="20"/>
                <w:szCs w:val="20"/>
              </w:rPr>
            </w:pPr>
            <w:r>
              <w:rPr>
                <w:sz w:val="20"/>
                <w:szCs w:val="20"/>
              </w:rPr>
              <w:t>-</w:t>
            </w:r>
          </w:p>
        </w:tc>
        <w:tc>
          <w:tcPr>
            <w:tcW w:w="420" w:type="dxa"/>
          </w:tcPr>
          <w:p w14:paraId="717F28D5" w14:textId="77777777" w:rsidR="00B639FC" w:rsidRDefault="00B639FC" w:rsidP="0047062E">
            <w:pPr>
              <w:rPr>
                <w:sz w:val="20"/>
                <w:szCs w:val="20"/>
              </w:rPr>
            </w:pPr>
            <w:r>
              <w:rPr>
                <w:sz w:val="20"/>
                <w:szCs w:val="20"/>
              </w:rPr>
              <w:t>-</w:t>
            </w:r>
          </w:p>
        </w:tc>
        <w:tc>
          <w:tcPr>
            <w:tcW w:w="420" w:type="dxa"/>
          </w:tcPr>
          <w:p w14:paraId="364E7229" w14:textId="77777777" w:rsidR="00B639FC" w:rsidRDefault="00B639FC" w:rsidP="0047062E">
            <w:pPr>
              <w:rPr>
                <w:sz w:val="20"/>
                <w:szCs w:val="20"/>
              </w:rPr>
            </w:pPr>
            <w:r>
              <w:rPr>
                <w:sz w:val="20"/>
                <w:szCs w:val="20"/>
              </w:rPr>
              <w:t>-</w:t>
            </w:r>
          </w:p>
        </w:tc>
        <w:tc>
          <w:tcPr>
            <w:tcW w:w="420" w:type="dxa"/>
          </w:tcPr>
          <w:p w14:paraId="7A7E4F41" w14:textId="77777777" w:rsidR="00B639FC" w:rsidRDefault="00B639FC" w:rsidP="0047062E">
            <w:pPr>
              <w:rPr>
                <w:sz w:val="20"/>
                <w:szCs w:val="20"/>
              </w:rPr>
            </w:pPr>
            <w:r>
              <w:rPr>
                <w:sz w:val="20"/>
                <w:szCs w:val="20"/>
              </w:rPr>
              <w:t>-</w:t>
            </w:r>
          </w:p>
        </w:tc>
        <w:tc>
          <w:tcPr>
            <w:tcW w:w="420" w:type="dxa"/>
          </w:tcPr>
          <w:p w14:paraId="5AB371F0" w14:textId="77777777" w:rsidR="00B639FC" w:rsidRDefault="00B639FC" w:rsidP="0047062E">
            <w:pPr>
              <w:rPr>
                <w:sz w:val="20"/>
                <w:szCs w:val="20"/>
              </w:rPr>
            </w:pPr>
            <w:r>
              <w:rPr>
                <w:sz w:val="20"/>
                <w:szCs w:val="20"/>
              </w:rPr>
              <w:t>-</w:t>
            </w:r>
          </w:p>
        </w:tc>
        <w:tc>
          <w:tcPr>
            <w:tcW w:w="420" w:type="dxa"/>
          </w:tcPr>
          <w:p w14:paraId="3126F1CF" w14:textId="77777777" w:rsidR="00B639FC" w:rsidRDefault="00B639FC" w:rsidP="0047062E">
            <w:pPr>
              <w:rPr>
                <w:sz w:val="20"/>
                <w:szCs w:val="20"/>
              </w:rPr>
            </w:pPr>
            <w:r>
              <w:rPr>
                <w:sz w:val="20"/>
                <w:szCs w:val="20"/>
              </w:rPr>
              <w:t>-</w:t>
            </w:r>
          </w:p>
        </w:tc>
        <w:tc>
          <w:tcPr>
            <w:tcW w:w="420" w:type="dxa"/>
          </w:tcPr>
          <w:p w14:paraId="3E176213" w14:textId="77777777" w:rsidR="00B639FC" w:rsidRDefault="00B639FC" w:rsidP="0047062E">
            <w:pPr>
              <w:rPr>
                <w:sz w:val="20"/>
                <w:szCs w:val="20"/>
              </w:rPr>
            </w:pPr>
            <w:r>
              <w:rPr>
                <w:sz w:val="20"/>
                <w:szCs w:val="20"/>
              </w:rPr>
              <w:t>-</w:t>
            </w:r>
          </w:p>
        </w:tc>
        <w:tc>
          <w:tcPr>
            <w:tcW w:w="420" w:type="dxa"/>
          </w:tcPr>
          <w:p w14:paraId="221A3E82" w14:textId="77777777" w:rsidR="00B639FC" w:rsidRDefault="00B639FC" w:rsidP="0047062E">
            <w:pPr>
              <w:rPr>
                <w:sz w:val="20"/>
                <w:szCs w:val="20"/>
              </w:rPr>
            </w:pPr>
            <w:r>
              <w:rPr>
                <w:sz w:val="20"/>
                <w:szCs w:val="20"/>
              </w:rPr>
              <w:t>-</w:t>
            </w:r>
          </w:p>
        </w:tc>
        <w:tc>
          <w:tcPr>
            <w:tcW w:w="420" w:type="dxa"/>
          </w:tcPr>
          <w:p w14:paraId="63DCBF44" w14:textId="77777777" w:rsidR="00B639FC" w:rsidRDefault="00B639FC" w:rsidP="0047062E">
            <w:pPr>
              <w:rPr>
                <w:sz w:val="20"/>
                <w:szCs w:val="20"/>
              </w:rPr>
            </w:pPr>
            <w:r>
              <w:rPr>
                <w:sz w:val="20"/>
                <w:szCs w:val="20"/>
              </w:rPr>
              <w:t>-</w:t>
            </w:r>
          </w:p>
        </w:tc>
        <w:tc>
          <w:tcPr>
            <w:tcW w:w="420" w:type="dxa"/>
          </w:tcPr>
          <w:p w14:paraId="26A27CD4" w14:textId="77777777" w:rsidR="00B639FC" w:rsidRDefault="00B639FC" w:rsidP="0047062E">
            <w:pPr>
              <w:rPr>
                <w:sz w:val="20"/>
                <w:szCs w:val="20"/>
              </w:rPr>
            </w:pPr>
            <w:r>
              <w:rPr>
                <w:sz w:val="20"/>
                <w:szCs w:val="20"/>
              </w:rPr>
              <w:t>-</w:t>
            </w:r>
          </w:p>
        </w:tc>
        <w:tc>
          <w:tcPr>
            <w:tcW w:w="420" w:type="dxa"/>
          </w:tcPr>
          <w:p w14:paraId="429BA4C9" w14:textId="77777777" w:rsidR="00B639FC" w:rsidRDefault="00B639FC" w:rsidP="0047062E">
            <w:pPr>
              <w:rPr>
                <w:sz w:val="20"/>
                <w:szCs w:val="20"/>
              </w:rPr>
            </w:pPr>
            <w:r>
              <w:rPr>
                <w:sz w:val="20"/>
                <w:szCs w:val="20"/>
              </w:rPr>
              <w:t>-</w:t>
            </w:r>
          </w:p>
        </w:tc>
        <w:tc>
          <w:tcPr>
            <w:tcW w:w="420" w:type="dxa"/>
          </w:tcPr>
          <w:p w14:paraId="680D8FB4" w14:textId="77777777" w:rsidR="00B639FC" w:rsidRDefault="00B639FC" w:rsidP="0047062E">
            <w:pPr>
              <w:rPr>
                <w:sz w:val="20"/>
                <w:szCs w:val="20"/>
              </w:rPr>
            </w:pPr>
            <w:r>
              <w:rPr>
                <w:sz w:val="20"/>
                <w:szCs w:val="20"/>
              </w:rPr>
              <w:t>-</w:t>
            </w:r>
          </w:p>
        </w:tc>
        <w:tc>
          <w:tcPr>
            <w:tcW w:w="420" w:type="dxa"/>
          </w:tcPr>
          <w:p w14:paraId="6B4EE0AD" w14:textId="77777777" w:rsidR="00B639FC" w:rsidRDefault="00B639FC" w:rsidP="0047062E">
            <w:pPr>
              <w:rPr>
                <w:sz w:val="20"/>
                <w:szCs w:val="20"/>
              </w:rPr>
            </w:pPr>
            <w:r>
              <w:rPr>
                <w:sz w:val="20"/>
                <w:szCs w:val="20"/>
              </w:rPr>
              <w:t>-</w:t>
            </w:r>
          </w:p>
        </w:tc>
        <w:tc>
          <w:tcPr>
            <w:tcW w:w="628" w:type="dxa"/>
          </w:tcPr>
          <w:p w14:paraId="4C0E4974" w14:textId="77777777" w:rsidR="00B639FC" w:rsidRDefault="00B639FC" w:rsidP="0047062E">
            <w:pPr>
              <w:rPr>
                <w:sz w:val="20"/>
                <w:szCs w:val="20"/>
              </w:rPr>
            </w:pPr>
            <w:r>
              <w:rPr>
                <w:sz w:val="20"/>
                <w:szCs w:val="20"/>
              </w:rPr>
              <w:t>2</w:t>
            </w:r>
          </w:p>
        </w:tc>
      </w:tr>
      <w:tr w:rsidR="00B639FC" w14:paraId="434EDF46" w14:textId="77777777" w:rsidTr="0047062E">
        <w:tc>
          <w:tcPr>
            <w:tcW w:w="1600" w:type="dxa"/>
          </w:tcPr>
          <w:p w14:paraId="2C73AA34" w14:textId="77777777" w:rsidR="00B639FC" w:rsidRDefault="00B639FC" w:rsidP="0047062E">
            <w:pPr>
              <w:rPr>
                <w:sz w:val="20"/>
                <w:szCs w:val="20"/>
              </w:rPr>
            </w:pPr>
            <w:r>
              <w:rPr>
                <w:sz w:val="20"/>
                <w:szCs w:val="20"/>
              </w:rPr>
              <w:lastRenderedPageBreak/>
              <w:t>Parental postnatal drinking</w:t>
            </w:r>
          </w:p>
        </w:tc>
        <w:tc>
          <w:tcPr>
            <w:tcW w:w="322" w:type="dxa"/>
          </w:tcPr>
          <w:p w14:paraId="6C554502" w14:textId="77777777" w:rsidR="00B639FC" w:rsidRDefault="00B639FC" w:rsidP="0047062E">
            <w:pPr>
              <w:rPr>
                <w:sz w:val="20"/>
                <w:szCs w:val="20"/>
              </w:rPr>
            </w:pPr>
            <w:r>
              <w:rPr>
                <w:sz w:val="20"/>
                <w:szCs w:val="20"/>
              </w:rPr>
              <w:t>-</w:t>
            </w:r>
          </w:p>
        </w:tc>
        <w:tc>
          <w:tcPr>
            <w:tcW w:w="322" w:type="dxa"/>
          </w:tcPr>
          <w:p w14:paraId="1E455FCE" w14:textId="77777777" w:rsidR="00B639FC" w:rsidRDefault="00B639FC" w:rsidP="0047062E">
            <w:pPr>
              <w:rPr>
                <w:sz w:val="20"/>
                <w:szCs w:val="20"/>
              </w:rPr>
            </w:pPr>
            <w:r>
              <w:rPr>
                <w:sz w:val="20"/>
                <w:szCs w:val="20"/>
              </w:rPr>
              <w:t>-</w:t>
            </w:r>
          </w:p>
        </w:tc>
        <w:tc>
          <w:tcPr>
            <w:tcW w:w="322" w:type="dxa"/>
          </w:tcPr>
          <w:p w14:paraId="667921E6" w14:textId="77777777" w:rsidR="00B639FC" w:rsidRDefault="00B639FC" w:rsidP="0047062E">
            <w:pPr>
              <w:rPr>
                <w:sz w:val="20"/>
                <w:szCs w:val="20"/>
              </w:rPr>
            </w:pPr>
            <w:r>
              <w:rPr>
                <w:sz w:val="20"/>
                <w:szCs w:val="20"/>
              </w:rPr>
              <w:t>-</w:t>
            </w:r>
          </w:p>
        </w:tc>
        <w:tc>
          <w:tcPr>
            <w:tcW w:w="322" w:type="dxa"/>
          </w:tcPr>
          <w:p w14:paraId="50165A02" w14:textId="77777777" w:rsidR="00B639FC" w:rsidRDefault="00B639FC" w:rsidP="0047062E">
            <w:pPr>
              <w:rPr>
                <w:sz w:val="20"/>
                <w:szCs w:val="20"/>
              </w:rPr>
            </w:pPr>
            <w:r>
              <w:rPr>
                <w:sz w:val="20"/>
                <w:szCs w:val="20"/>
              </w:rPr>
              <w:t>-</w:t>
            </w:r>
          </w:p>
        </w:tc>
        <w:tc>
          <w:tcPr>
            <w:tcW w:w="322" w:type="dxa"/>
          </w:tcPr>
          <w:p w14:paraId="0487D652" w14:textId="77777777" w:rsidR="00B639FC" w:rsidRDefault="00B639FC" w:rsidP="0047062E">
            <w:pPr>
              <w:rPr>
                <w:sz w:val="20"/>
                <w:szCs w:val="20"/>
              </w:rPr>
            </w:pPr>
            <w:r>
              <w:rPr>
                <w:sz w:val="20"/>
                <w:szCs w:val="20"/>
              </w:rPr>
              <w:t>-</w:t>
            </w:r>
          </w:p>
        </w:tc>
        <w:tc>
          <w:tcPr>
            <w:tcW w:w="322" w:type="dxa"/>
          </w:tcPr>
          <w:p w14:paraId="6A35C83A" w14:textId="77777777" w:rsidR="00B639FC" w:rsidRDefault="00B639FC" w:rsidP="0047062E">
            <w:pPr>
              <w:rPr>
                <w:sz w:val="20"/>
                <w:szCs w:val="20"/>
              </w:rPr>
            </w:pPr>
            <w:r>
              <w:rPr>
                <w:sz w:val="20"/>
                <w:szCs w:val="20"/>
              </w:rPr>
              <w:t>-</w:t>
            </w:r>
          </w:p>
        </w:tc>
        <w:tc>
          <w:tcPr>
            <w:tcW w:w="322" w:type="dxa"/>
          </w:tcPr>
          <w:p w14:paraId="2C4F3B01" w14:textId="77777777" w:rsidR="00B639FC" w:rsidRDefault="00B639FC" w:rsidP="0047062E">
            <w:pPr>
              <w:rPr>
                <w:sz w:val="20"/>
                <w:szCs w:val="20"/>
              </w:rPr>
            </w:pPr>
            <w:r>
              <w:rPr>
                <w:sz w:val="20"/>
                <w:szCs w:val="20"/>
              </w:rPr>
              <w:t>-</w:t>
            </w:r>
          </w:p>
        </w:tc>
        <w:tc>
          <w:tcPr>
            <w:tcW w:w="323" w:type="dxa"/>
          </w:tcPr>
          <w:p w14:paraId="76975859" w14:textId="77777777" w:rsidR="00B639FC" w:rsidRDefault="00B639FC" w:rsidP="0047062E">
            <w:pPr>
              <w:rPr>
                <w:sz w:val="20"/>
                <w:szCs w:val="20"/>
              </w:rPr>
            </w:pPr>
            <w:r>
              <w:rPr>
                <w:sz w:val="20"/>
                <w:szCs w:val="20"/>
              </w:rPr>
              <w:t>-</w:t>
            </w:r>
          </w:p>
        </w:tc>
        <w:tc>
          <w:tcPr>
            <w:tcW w:w="323" w:type="dxa"/>
          </w:tcPr>
          <w:p w14:paraId="27253702" w14:textId="77777777" w:rsidR="00B639FC" w:rsidRDefault="00B639FC" w:rsidP="0047062E">
            <w:pPr>
              <w:rPr>
                <w:sz w:val="20"/>
                <w:szCs w:val="20"/>
              </w:rPr>
            </w:pPr>
            <w:r>
              <w:rPr>
                <w:sz w:val="20"/>
                <w:szCs w:val="20"/>
              </w:rPr>
              <w:t>-</w:t>
            </w:r>
          </w:p>
        </w:tc>
        <w:tc>
          <w:tcPr>
            <w:tcW w:w="420" w:type="dxa"/>
          </w:tcPr>
          <w:p w14:paraId="59BC1820" w14:textId="77777777" w:rsidR="00B639FC" w:rsidRDefault="00B639FC" w:rsidP="0047062E">
            <w:pPr>
              <w:rPr>
                <w:sz w:val="20"/>
                <w:szCs w:val="20"/>
              </w:rPr>
            </w:pPr>
            <w:r>
              <w:rPr>
                <w:sz w:val="20"/>
                <w:szCs w:val="20"/>
              </w:rPr>
              <w:t>-</w:t>
            </w:r>
          </w:p>
        </w:tc>
        <w:tc>
          <w:tcPr>
            <w:tcW w:w="420" w:type="dxa"/>
          </w:tcPr>
          <w:p w14:paraId="1FF659A5" w14:textId="77777777" w:rsidR="00B639FC" w:rsidRDefault="00B639FC" w:rsidP="0047062E">
            <w:pPr>
              <w:rPr>
                <w:sz w:val="20"/>
                <w:szCs w:val="20"/>
              </w:rPr>
            </w:pPr>
            <w:r>
              <w:rPr>
                <w:sz w:val="20"/>
                <w:szCs w:val="20"/>
              </w:rPr>
              <w:t>-</w:t>
            </w:r>
          </w:p>
        </w:tc>
        <w:tc>
          <w:tcPr>
            <w:tcW w:w="420" w:type="dxa"/>
          </w:tcPr>
          <w:p w14:paraId="48D9D67F" w14:textId="77777777" w:rsidR="00B639FC" w:rsidRDefault="00B639FC" w:rsidP="0047062E">
            <w:pPr>
              <w:rPr>
                <w:sz w:val="20"/>
                <w:szCs w:val="20"/>
              </w:rPr>
            </w:pPr>
            <w:r>
              <w:rPr>
                <w:sz w:val="20"/>
                <w:szCs w:val="20"/>
              </w:rPr>
              <w:t>-</w:t>
            </w:r>
          </w:p>
        </w:tc>
        <w:tc>
          <w:tcPr>
            <w:tcW w:w="420" w:type="dxa"/>
          </w:tcPr>
          <w:p w14:paraId="6806B1E2" w14:textId="77777777" w:rsidR="00B639FC" w:rsidRDefault="00B639FC" w:rsidP="0047062E">
            <w:pPr>
              <w:rPr>
                <w:sz w:val="20"/>
                <w:szCs w:val="20"/>
              </w:rPr>
            </w:pPr>
            <w:r>
              <w:rPr>
                <w:sz w:val="20"/>
                <w:szCs w:val="20"/>
              </w:rPr>
              <w:t>-</w:t>
            </w:r>
          </w:p>
        </w:tc>
        <w:tc>
          <w:tcPr>
            <w:tcW w:w="420" w:type="dxa"/>
          </w:tcPr>
          <w:p w14:paraId="63E30C95" w14:textId="77777777" w:rsidR="00B639FC" w:rsidRDefault="00B639FC" w:rsidP="0047062E">
            <w:pPr>
              <w:rPr>
                <w:sz w:val="20"/>
                <w:szCs w:val="20"/>
              </w:rPr>
            </w:pPr>
            <w:r>
              <w:rPr>
                <w:sz w:val="20"/>
                <w:szCs w:val="20"/>
              </w:rPr>
              <w:t>-</w:t>
            </w:r>
          </w:p>
        </w:tc>
        <w:tc>
          <w:tcPr>
            <w:tcW w:w="420" w:type="dxa"/>
          </w:tcPr>
          <w:p w14:paraId="18669609" w14:textId="77777777" w:rsidR="00B639FC" w:rsidRDefault="00B639FC" w:rsidP="0047062E">
            <w:pPr>
              <w:rPr>
                <w:sz w:val="20"/>
                <w:szCs w:val="20"/>
              </w:rPr>
            </w:pPr>
            <w:r>
              <w:rPr>
                <w:sz w:val="20"/>
                <w:szCs w:val="20"/>
              </w:rPr>
              <w:t>-</w:t>
            </w:r>
          </w:p>
        </w:tc>
        <w:tc>
          <w:tcPr>
            <w:tcW w:w="420" w:type="dxa"/>
          </w:tcPr>
          <w:p w14:paraId="32968BF2" w14:textId="77777777" w:rsidR="00B639FC" w:rsidRDefault="00B639FC" w:rsidP="0047062E">
            <w:pPr>
              <w:rPr>
                <w:sz w:val="20"/>
                <w:szCs w:val="20"/>
              </w:rPr>
            </w:pPr>
            <w:r>
              <w:rPr>
                <w:sz w:val="20"/>
                <w:szCs w:val="20"/>
              </w:rPr>
              <w:t>-</w:t>
            </w:r>
          </w:p>
        </w:tc>
        <w:tc>
          <w:tcPr>
            <w:tcW w:w="420" w:type="dxa"/>
          </w:tcPr>
          <w:p w14:paraId="548390FD" w14:textId="77777777" w:rsidR="00B639FC" w:rsidRDefault="00B639FC" w:rsidP="0047062E">
            <w:pPr>
              <w:rPr>
                <w:sz w:val="20"/>
                <w:szCs w:val="20"/>
              </w:rPr>
            </w:pPr>
            <w:r>
              <w:rPr>
                <w:sz w:val="20"/>
                <w:szCs w:val="20"/>
              </w:rPr>
              <w:t>-</w:t>
            </w:r>
          </w:p>
        </w:tc>
        <w:tc>
          <w:tcPr>
            <w:tcW w:w="420" w:type="dxa"/>
          </w:tcPr>
          <w:p w14:paraId="565E1E17" w14:textId="77777777" w:rsidR="00B639FC" w:rsidRDefault="00B639FC" w:rsidP="0047062E">
            <w:pPr>
              <w:rPr>
                <w:sz w:val="20"/>
                <w:szCs w:val="20"/>
              </w:rPr>
            </w:pPr>
            <w:r>
              <w:rPr>
                <w:sz w:val="20"/>
                <w:szCs w:val="20"/>
              </w:rPr>
              <w:t>-</w:t>
            </w:r>
          </w:p>
        </w:tc>
        <w:tc>
          <w:tcPr>
            <w:tcW w:w="420" w:type="dxa"/>
          </w:tcPr>
          <w:p w14:paraId="73B52C92" w14:textId="77777777" w:rsidR="00B639FC" w:rsidRDefault="00B639FC" w:rsidP="0047062E">
            <w:pPr>
              <w:rPr>
                <w:sz w:val="20"/>
                <w:szCs w:val="20"/>
              </w:rPr>
            </w:pPr>
            <w:r>
              <w:rPr>
                <w:sz w:val="20"/>
                <w:szCs w:val="20"/>
              </w:rPr>
              <w:t>-</w:t>
            </w:r>
          </w:p>
        </w:tc>
        <w:tc>
          <w:tcPr>
            <w:tcW w:w="420" w:type="dxa"/>
          </w:tcPr>
          <w:p w14:paraId="087BE38A" w14:textId="77777777" w:rsidR="00B639FC" w:rsidRDefault="00B639FC" w:rsidP="0047062E">
            <w:pPr>
              <w:rPr>
                <w:sz w:val="20"/>
                <w:szCs w:val="20"/>
              </w:rPr>
            </w:pPr>
            <w:r>
              <w:rPr>
                <w:sz w:val="20"/>
                <w:szCs w:val="20"/>
              </w:rPr>
              <w:t>-</w:t>
            </w:r>
          </w:p>
        </w:tc>
        <w:tc>
          <w:tcPr>
            <w:tcW w:w="420" w:type="dxa"/>
          </w:tcPr>
          <w:p w14:paraId="13D4DA69" w14:textId="77777777" w:rsidR="00B639FC" w:rsidRDefault="00B639FC" w:rsidP="0047062E">
            <w:pPr>
              <w:rPr>
                <w:sz w:val="20"/>
                <w:szCs w:val="20"/>
              </w:rPr>
            </w:pPr>
            <w:r>
              <w:rPr>
                <w:sz w:val="20"/>
                <w:szCs w:val="20"/>
              </w:rPr>
              <w:t>-</w:t>
            </w:r>
          </w:p>
        </w:tc>
        <w:tc>
          <w:tcPr>
            <w:tcW w:w="420" w:type="dxa"/>
          </w:tcPr>
          <w:p w14:paraId="67CBA73D" w14:textId="77777777" w:rsidR="00B639FC" w:rsidRDefault="00B639FC" w:rsidP="0047062E">
            <w:pPr>
              <w:rPr>
                <w:sz w:val="20"/>
                <w:szCs w:val="20"/>
              </w:rPr>
            </w:pPr>
            <w:r>
              <w:rPr>
                <w:sz w:val="20"/>
                <w:szCs w:val="20"/>
              </w:rPr>
              <w:t>-</w:t>
            </w:r>
          </w:p>
        </w:tc>
        <w:tc>
          <w:tcPr>
            <w:tcW w:w="420" w:type="dxa"/>
          </w:tcPr>
          <w:p w14:paraId="0ADBB8BD" w14:textId="77777777" w:rsidR="00B639FC" w:rsidRDefault="00B639FC" w:rsidP="0047062E">
            <w:pPr>
              <w:rPr>
                <w:sz w:val="20"/>
                <w:szCs w:val="20"/>
              </w:rPr>
            </w:pPr>
            <w:r>
              <w:rPr>
                <w:sz w:val="20"/>
                <w:szCs w:val="20"/>
              </w:rPr>
              <w:t>-</w:t>
            </w:r>
          </w:p>
        </w:tc>
        <w:tc>
          <w:tcPr>
            <w:tcW w:w="420" w:type="dxa"/>
          </w:tcPr>
          <w:p w14:paraId="2A4ADB84" w14:textId="77777777" w:rsidR="00B639FC" w:rsidRDefault="00B639FC" w:rsidP="0047062E">
            <w:pPr>
              <w:rPr>
                <w:sz w:val="20"/>
                <w:szCs w:val="20"/>
              </w:rPr>
            </w:pPr>
            <w:r>
              <w:rPr>
                <w:sz w:val="20"/>
                <w:szCs w:val="20"/>
              </w:rPr>
              <w:t>-</w:t>
            </w:r>
          </w:p>
        </w:tc>
        <w:tc>
          <w:tcPr>
            <w:tcW w:w="420" w:type="dxa"/>
          </w:tcPr>
          <w:p w14:paraId="14D41AEB" w14:textId="77777777" w:rsidR="00B639FC" w:rsidRDefault="00B639FC" w:rsidP="0047062E">
            <w:pPr>
              <w:rPr>
                <w:sz w:val="20"/>
                <w:szCs w:val="20"/>
              </w:rPr>
            </w:pPr>
            <w:r>
              <w:rPr>
                <w:sz w:val="20"/>
                <w:szCs w:val="20"/>
              </w:rPr>
              <w:t>-</w:t>
            </w:r>
          </w:p>
        </w:tc>
        <w:tc>
          <w:tcPr>
            <w:tcW w:w="420" w:type="dxa"/>
          </w:tcPr>
          <w:p w14:paraId="2819532F" w14:textId="77777777" w:rsidR="00B639FC" w:rsidRDefault="00B639FC" w:rsidP="0047062E">
            <w:pPr>
              <w:rPr>
                <w:sz w:val="20"/>
                <w:szCs w:val="20"/>
              </w:rPr>
            </w:pPr>
            <w:r>
              <w:rPr>
                <w:sz w:val="20"/>
                <w:szCs w:val="20"/>
              </w:rPr>
              <w:t>x</w:t>
            </w:r>
          </w:p>
        </w:tc>
        <w:tc>
          <w:tcPr>
            <w:tcW w:w="420" w:type="dxa"/>
          </w:tcPr>
          <w:p w14:paraId="6E98F32F" w14:textId="77777777" w:rsidR="00B639FC" w:rsidRDefault="00B639FC" w:rsidP="0047062E">
            <w:pPr>
              <w:rPr>
                <w:sz w:val="20"/>
                <w:szCs w:val="20"/>
              </w:rPr>
            </w:pPr>
            <w:r>
              <w:rPr>
                <w:sz w:val="20"/>
                <w:szCs w:val="20"/>
              </w:rPr>
              <w:t>x</w:t>
            </w:r>
          </w:p>
        </w:tc>
        <w:tc>
          <w:tcPr>
            <w:tcW w:w="420" w:type="dxa"/>
          </w:tcPr>
          <w:p w14:paraId="7CB64C5B" w14:textId="77777777" w:rsidR="00B639FC" w:rsidRDefault="00B639FC" w:rsidP="0047062E">
            <w:pPr>
              <w:rPr>
                <w:sz w:val="20"/>
                <w:szCs w:val="20"/>
              </w:rPr>
            </w:pPr>
            <w:r>
              <w:rPr>
                <w:sz w:val="20"/>
                <w:szCs w:val="20"/>
              </w:rPr>
              <w:t>-</w:t>
            </w:r>
          </w:p>
        </w:tc>
        <w:tc>
          <w:tcPr>
            <w:tcW w:w="420" w:type="dxa"/>
          </w:tcPr>
          <w:p w14:paraId="789C29AE" w14:textId="77777777" w:rsidR="00B639FC" w:rsidRDefault="00B639FC" w:rsidP="0047062E">
            <w:pPr>
              <w:rPr>
                <w:sz w:val="20"/>
                <w:szCs w:val="20"/>
              </w:rPr>
            </w:pPr>
            <w:r>
              <w:rPr>
                <w:sz w:val="20"/>
                <w:szCs w:val="20"/>
              </w:rPr>
              <w:t>-</w:t>
            </w:r>
          </w:p>
        </w:tc>
        <w:tc>
          <w:tcPr>
            <w:tcW w:w="420" w:type="dxa"/>
          </w:tcPr>
          <w:p w14:paraId="19F7E456" w14:textId="77777777" w:rsidR="00B639FC" w:rsidRDefault="00B639FC" w:rsidP="0047062E">
            <w:pPr>
              <w:rPr>
                <w:sz w:val="20"/>
                <w:szCs w:val="20"/>
              </w:rPr>
            </w:pPr>
            <w:r>
              <w:rPr>
                <w:sz w:val="20"/>
                <w:szCs w:val="20"/>
              </w:rPr>
              <w:t>-</w:t>
            </w:r>
          </w:p>
        </w:tc>
        <w:tc>
          <w:tcPr>
            <w:tcW w:w="628" w:type="dxa"/>
          </w:tcPr>
          <w:p w14:paraId="55FF6EEA" w14:textId="77777777" w:rsidR="00B639FC" w:rsidRDefault="00B639FC" w:rsidP="0047062E">
            <w:pPr>
              <w:rPr>
                <w:sz w:val="20"/>
                <w:szCs w:val="20"/>
              </w:rPr>
            </w:pPr>
            <w:r>
              <w:rPr>
                <w:sz w:val="20"/>
                <w:szCs w:val="20"/>
              </w:rPr>
              <w:t>2</w:t>
            </w:r>
          </w:p>
        </w:tc>
      </w:tr>
      <w:tr w:rsidR="00B639FC" w14:paraId="0CEBFE31" w14:textId="77777777" w:rsidTr="0047062E">
        <w:tc>
          <w:tcPr>
            <w:tcW w:w="1600" w:type="dxa"/>
          </w:tcPr>
          <w:p w14:paraId="43D85938" w14:textId="77777777" w:rsidR="00B639FC" w:rsidRDefault="00B639FC" w:rsidP="0047062E">
            <w:pPr>
              <w:rPr>
                <w:sz w:val="20"/>
                <w:szCs w:val="20"/>
              </w:rPr>
            </w:pPr>
            <w:r>
              <w:rPr>
                <w:sz w:val="20"/>
                <w:szCs w:val="20"/>
              </w:rPr>
              <w:t>Paternal smoking during pregnancy</w:t>
            </w:r>
          </w:p>
        </w:tc>
        <w:tc>
          <w:tcPr>
            <w:tcW w:w="322" w:type="dxa"/>
          </w:tcPr>
          <w:p w14:paraId="5DE39C8C" w14:textId="77777777" w:rsidR="00B639FC" w:rsidRDefault="00B639FC" w:rsidP="0047062E">
            <w:pPr>
              <w:rPr>
                <w:sz w:val="20"/>
                <w:szCs w:val="20"/>
              </w:rPr>
            </w:pPr>
            <w:r>
              <w:rPr>
                <w:sz w:val="20"/>
                <w:szCs w:val="20"/>
              </w:rPr>
              <w:t>x</w:t>
            </w:r>
          </w:p>
        </w:tc>
        <w:tc>
          <w:tcPr>
            <w:tcW w:w="322" w:type="dxa"/>
          </w:tcPr>
          <w:p w14:paraId="7FF99394" w14:textId="77777777" w:rsidR="00B639FC" w:rsidRDefault="00B639FC" w:rsidP="0047062E">
            <w:pPr>
              <w:rPr>
                <w:sz w:val="20"/>
                <w:szCs w:val="20"/>
              </w:rPr>
            </w:pPr>
            <w:r>
              <w:rPr>
                <w:sz w:val="20"/>
                <w:szCs w:val="20"/>
              </w:rPr>
              <w:t>x</w:t>
            </w:r>
          </w:p>
        </w:tc>
        <w:tc>
          <w:tcPr>
            <w:tcW w:w="322" w:type="dxa"/>
          </w:tcPr>
          <w:p w14:paraId="249F841C" w14:textId="77777777" w:rsidR="00B639FC" w:rsidRDefault="00B639FC" w:rsidP="0047062E">
            <w:pPr>
              <w:rPr>
                <w:sz w:val="20"/>
                <w:szCs w:val="20"/>
              </w:rPr>
            </w:pPr>
            <w:r>
              <w:rPr>
                <w:sz w:val="20"/>
                <w:szCs w:val="20"/>
              </w:rPr>
              <w:t>-</w:t>
            </w:r>
          </w:p>
        </w:tc>
        <w:tc>
          <w:tcPr>
            <w:tcW w:w="322" w:type="dxa"/>
          </w:tcPr>
          <w:p w14:paraId="169BFD04" w14:textId="77777777" w:rsidR="00B639FC" w:rsidRDefault="00B639FC" w:rsidP="0047062E">
            <w:pPr>
              <w:rPr>
                <w:sz w:val="20"/>
                <w:szCs w:val="20"/>
              </w:rPr>
            </w:pPr>
            <w:r>
              <w:rPr>
                <w:sz w:val="20"/>
                <w:szCs w:val="20"/>
              </w:rPr>
              <w:t>-</w:t>
            </w:r>
          </w:p>
        </w:tc>
        <w:tc>
          <w:tcPr>
            <w:tcW w:w="322" w:type="dxa"/>
          </w:tcPr>
          <w:p w14:paraId="794649EE" w14:textId="77777777" w:rsidR="00B639FC" w:rsidRDefault="00B639FC" w:rsidP="0047062E">
            <w:pPr>
              <w:rPr>
                <w:sz w:val="20"/>
                <w:szCs w:val="20"/>
              </w:rPr>
            </w:pPr>
            <w:r>
              <w:rPr>
                <w:sz w:val="20"/>
                <w:szCs w:val="20"/>
              </w:rPr>
              <w:t>-</w:t>
            </w:r>
          </w:p>
        </w:tc>
        <w:tc>
          <w:tcPr>
            <w:tcW w:w="322" w:type="dxa"/>
          </w:tcPr>
          <w:p w14:paraId="188F3A9B" w14:textId="77777777" w:rsidR="00B639FC" w:rsidRDefault="00B639FC" w:rsidP="0047062E">
            <w:pPr>
              <w:rPr>
                <w:sz w:val="20"/>
                <w:szCs w:val="20"/>
              </w:rPr>
            </w:pPr>
            <w:r>
              <w:rPr>
                <w:sz w:val="20"/>
                <w:szCs w:val="20"/>
              </w:rPr>
              <w:t>-</w:t>
            </w:r>
          </w:p>
        </w:tc>
        <w:tc>
          <w:tcPr>
            <w:tcW w:w="322" w:type="dxa"/>
          </w:tcPr>
          <w:p w14:paraId="49C80B9F" w14:textId="77777777" w:rsidR="00B639FC" w:rsidRDefault="00B639FC" w:rsidP="0047062E">
            <w:pPr>
              <w:rPr>
                <w:sz w:val="20"/>
                <w:szCs w:val="20"/>
              </w:rPr>
            </w:pPr>
            <w:r>
              <w:rPr>
                <w:sz w:val="20"/>
                <w:szCs w:val="20"/>
              </w:rPr>
              <w:t>-</w:t>
            </w:r>
          </w:p>
        </w:tc>
        <w:tc>
          <w:tcPr>
            <w:tcW w:w="323" w:type="dxa"/>
          </w:tcPr>
          <w:p w14:paraId="1A72BF43" w14:textId="77777777" w:rsidR="00B639FC" w:rsidRDefault="00B639FC" w:rsidP="0047062E">
            <w:pPr>
              <w:rPr>
                <w:sz w:val="20"/>
                <w:szCs w:val="20"/>
              </w:rPr>
            </w:pPr>
            <w:r>
              <w:rPr>
                <w:sz w:val="20"/>
                <w:szCs w:val="20"/>
              </w:rPr>
              <w:t>-</w:t>
            </w:r>
          </w:p>
        </w:tc>
        <w:tc>
          <w:tcPr>
            <w:tcW w:w="323" w:type="dxa"/>
          </w:tcPr>
          <w:p w14:paraId="3F20216A" w14:textId="77777777" w:rsidR="00B639FC" w:rsidRDefault="00B639FC" w:rsidP="0047062E">
            <w:pPr>
              <w:rPr>
                <w:sz w:val="20"/>
                <w:szCs w:val="20"/>
              </w:rPr>
            </w:pPr>
            <w:r>
              <w:rPr>
                <w:sz w:val="20"/>
                <w:szCs w:val="20"/>
              </w:rPr>
              <w:t>-</w:t>
            </w:r>
          </w:p>
        </w:tc>
        <w:tc>
          <w:tcPr>
            <w:tcW w:w="420" w:type="dxa"/>
          </w:tcPr>
          <w:p w14:paraId="4EAEC290" w14:textId="77777777" w:rsidR="00B639FC" w:rsidRDefault="00B639FC" w:rsidP="0047062E">
            <w:pPr>
              <w:rPr>
                <w:sz w:val="20"/>
                <w:szCs w:val="20"/>
              </w:rPr>
            </w:pPr>
            <w:r>
              <w:rPr>
                <w:sz w:val="20"/>
                <w:szCs w:val="20"/>
              </w:rPr>
              <w:t>-</w:t>
            </w:r>
          </w:p>
        </w:tc>
        <w:tc>
          <w:tcPr>
            <w:tcW w:w="420" w:type="dxa"/>
          </w:tcPr>
          <w:p w14:paraId="216AED19" w14:textId="77777777" w:rsidR="00B639FC" w:rsidRDefault="00B639FC" w:rsidP="0047062E">
            <w:pPr>
              <w:rPr>
                <w:sz w:val="20"/>
                <w:szCs w:val="20"/>
              </w:rPr>
            </w:pPr>
            <w:r>
              <w:rPr>
                <w:sz w:val="20"/>
                <w:szCs w:val="20"/>
              </w:rPr>
              <w:t>-</w:t>
            </w:r>
          </w:p>
        </w:tc>
        <w:tc>
          <w:tcPr>
            <w:tcW w:w="420" w:type="dxa"/>
          </w:tcPr>
          <w:p w14:paraId="1E16A94F" w14:textId="77777777" w:rsidR="00B639FC" w:rsidRDefault="00B639FC" w:rsidP="0047062E">
            <w:pPr>
              <w:rPr>
                <w:sz w:val="20"/>
                <w:szCs w:val="20"/>
              </w:rPr>
            </w:pPr>
            <w:r>
              <w:rPr>
                <w:sz w:val="20"/>
                <w:szCs w:val="20"/>
              </w:rPr>
              <w:t>-</w:t>
            </w:r>
          </w:p>
        </w:tc>
        <w:tc>
          <w:tcPr>
            <w:tcW w:w="420" w:type="dxa"/>
          </w:tcPr>
          <w:p w14:paraId="6669EB47" w14:textId="77777777" w:rsidR="00B639FC" w:rsidRDefault="00B639FC" w:rsidP="0047062E">
            <w:pPr>
              <w:rPr>
                <w:sz w:val="20"/>
                <w:szCs w:val="20"/>
              </w:rPr>
            </w:pPr>
            <w:r>
              <w:rPr>
                <w:sz w:val="20"/>
                <w:szCs w:val="20"/>
              </w:rPr>
              <w:t>-</w:t>
            </w:r>
          </w:p>
        </w:tc>
        <w:tc>
          <w:tcPr>
            <w:tcW w:w="420" w:type="dxa"/>
          </w:tcPr>
          <w:p w14:paraId="0873E9C0" w14:textId="77777777" w:rsidR="00B639FC" w:rsidRDefault="00B639FC" w:rsidP="0047062E">
            <w:pPr>
              <w:rPr>
                <w:sz w:val="20"/>
                <w:szCs w:val="20"/>
              </w:rPr>
            </w:pPr>
            <w:r>
              <w:rPr>
                <w:sz w:val="20"/>
                <w:szCs w:val="20"/>
              </w:rPr>
              <w:t>-</w:t>
            </w:r>
          </w:p>
        </w:tc>
        <w:tc>
          <w:tcPr>
            <w:tcW w:w="420" w:type="dxa"/>
          </w:tcPr>
          <w:p w14:paraId="61DB0DE4" w14:textId="77777777" w:rsidR="00B639FC" w:rsidRDefault="00B639FC" w:rsidP="0047062E">
            <w:pPr>
              <w:rPr>
                <w:sz w:val="20"/>
                <w:szCs w:val="20"/>
              </w:rPr>
            </w:pPr>
            <w:r>
              <w:rPr>
                <w:sz w:val="20"/>
                <w:szCs w:val="20"/>
              </w:rPr>
              <w:t>-</w:t>
            </w:r>
          </w:p>
        </w:tc>
        <w:tc>
          <w:tcPr>
            <w:tcW w:w="420" w:type="dxa"/>
          </w:tcPr>
          <w:p w14:paraId="2BB0C4F0" w14:textId="77777777" w:rsidR="00B639FC" w:rsidRDefault="00B639FC" w:rsidP="0047062E">
            <w:pPr>
              <w:rPr>
                <w:sz w:val="20"/>
                <w:szCs w:val="20"/>
              </w:rPr>
            </w:pPr>
            <w:r>
              <w:rPr>
                <w:sz w:val="20"/>
                <w:szCs w:val="20"/>
              </w:rPr>
              <w:t>x</w:t>
            </w:r>
          </w:p>
        </w:tc>
        <w:tc>
          <w:tcPr>
            <w:tcW w:w="420" w:type="dxa"/>
          </w:tcPr>
          <w:p w14:paraId="377FEE40" w14:textId="77777777" w:rsidR="00B639FC" w:rsidRDefault="00B639FC" w:rsidP="0047062E">
            <w:pPr>
              <w:rPr>
                <w:sz w:val="20"/>
                <w:szCs w:val="20"/>
              </w:rPr>
            </w:pPr>
            <w:r>
              <w:rPr>
                <w:sz w:val="20"/>
                <w:szCs w:val="20"/>
              </w:rPr>
              <w:t>-</w:t>
            </w:r>
          </w:p>
        </w:tc>
        <w:tc>
          <w:tcPr>
            <w:tcW w:w="420" w:type="dxa"/>
          </w:tcPr>
          <w:p w14:paraId="41E3D688" w14:textId="77777777" w:rsidR="00B639FC" w:rsidRDefault="00B639FC" w:rsidP="0047062E">
            <w:pPr>
              <w:rPr>
                <w:sz w:val="20"/>
                <w:szCs w:val="20"/>
              </w:rPr>
            </w:pPr>
            <w:r>
              <w:rPr>
                <w:sz w:val="20"/>
                <w:szCs w:val="20"/>
              </w:rPr>
              <w:t>-</w:t>
            </w:r>
          </w:p>
        </w:tc>
        <w:tc>
          <w:tcPr>
            <w:tcW w:w="420" w:type="dxa"/>
          </w:tcPr>
          <w:p w14:paraId="5CA9EB9B" w14:textId="77777777" w:rsidR="00B639FC" w:rsidRDefault="00B639FC" w:rsidP="0047062E">
            <w:pPr>
              <w:rPr>
                <w:sz w:val="20"/>
                <w:szCs w:val="20"/>
              </w:rPr>
            </w:pPr>
            <w:r>
              <w:rPr>
                <w:sz w:val="20"/>
                <w:szCs w:val="20"/>
              </w:rPr>
              <w:t>-</w:t>
            </w:r>
          </w:p>
        </w:tc>
        <w:tc>
          <w:tcPr>
            <w:tcW w:w="420" w:type="dxa"/>
          </w:tcPr>
          <w:p w14:paraId="7DC08F18" w14:textId="77777777" w:rsidR="00B639FC" w:rsidRDefault="00B639FC" w:rsidP="0047062E">
            <w:pPr>
              <w:rPr>
                <w:sz w:val="20"/>
                <w:szCs w:val="20"/>
              </w:rPr>
            </w:pPr>
            <w:r>
              <w:rPr>
                <w:sz w:val="20"/>
                <w:szCs w:val="20"/>
              </w:rPr>
              <w:t>-</w:t>
            </w:r>
          </w:p>
        </w:tc>
        <w:tc>
          <w:tcPr>
            <w:tcW w:w="420" w:type="dxa"/>
          </w:tcPr>
          <w:p w14:paraId="5F3E7A3D" w14:textId="77777777" w:rsidR="00B639FC" w:rsidRDefault="00B639FC" w:rsidP="0047062E">
            <w:pPr>
              <w:rPr>
                <w:sz w:val="20"/>
                <w:szCs w:val="20"/>
              </w:rPr>
            </w:pPr>
            <w:r>
              <w:rPr>
                <w:sz w:val="20"/>
                <w:szCs w:val="20"/>
              </w:rPr>
              <w:t>-</w:t>
            </w:r>
          </w:p>
        </w:tc>
        <w:tc>
          <w:tcPr>
            <w:tcW w:w="420" w:type="dxa"/>
          </w:tcPr>
          <w:p w14:paraId="7AE44D00" w14:textId="77777777" w:rsidR="00B639FC" w:rsidRDefault="00B639FC" w:rsidP="0047062E">
            <w:pPr>
              <w:rPr>
                <w:sz w:val="20"/>
                <w:szCs w:val="20"/>
              </w:rPr>
            </w:pPr>
            <w:r>
              <w:rPr>
                <w:sz w:val="20"/>
                <w:szCs w:val="20"/>
              </w:rPr>
              <w:t>-</w:t>
            </w:r>
          </w:p>
        </w:tc>
        <w:tc>
          <w:tcPr>
            <w:tcW w:w="420" w:type="dxa"/>
          </w:tcPr>
          <w:p w14:paraId="236AE6D9" w14:textId="77777777" w:rsidR="00B639FC" w:rsidRDefault="00B639FC" w:rsidP="0047062E">
            <w:pPr>
              <w:rPr>
                <w:sz w:val="20"/>
                <w:szCs w:val="20"/>
              </w:rPr>
            </w:pPr>
            <w:r>
              <w:rPr>
                <w:sz w:val="20"/>
                <w:szCs w:val="20"/>
              </w:rPr>
              <w:t>-</w:t>
            </w:r>
          </w:p>
        </w:tc>
        <w:tc>
          <w:tcPr>
            <w:tcW w:w="420" w:type="dxa"/>
          </w:tcPr>
          <w:p w14:paraId="5726D165" w14:textId="77777777" w:rsidR="00B639FC" w:rsidRDefault="00B639FC" w:rsidP="0047062E">
            <w:pPr>
              <w:rPr>
                <w:sz w:val="20"/>
                <w:szCs w:val="20"/>
              </w:rPr>
            </w:pPr>
            <w:r>
              <w:rPr>
                <w:sz w:val="20"/>
                <w:szCs w:val="20"/>
              </w:rPr>
              <w:t>-</w:t>
            </w:r>
          </w:p>
        </w:tc>
        <w:tc>
          <w:tcPr>
            <w:tcW w:w="420" w:type="dxa"/>
          </w:tcPr>
          <w:p w14:paraId="073C033C" w14:textId="77777777" w:rsidR="00B639FC" w:rsidRDefault="00B639FC" w:rsidP="0047062E">
            <w:pPr>
              <w:rPr>
                <w:sz w:val="20"/>
                <w:szCs w:val="20"/>
              </w:rPr>
            </w:pPr>
            <w:r>
              <w:rPr>
                <w:sz w:val="20"/>
                <w:szCs w:val="20"/>
              </w:rPr>
              <w:t>-</w:t>
            </w:r>
          </w:p>
        </w:tc>
        <w:tc>
          <w:tcPr>
            <w:tcW w:w="420" w:type="dxa"/>
          </w:tcPr>
          <w:p w14:paraId="2454CBB9" w14:textId="77777777" w:rsidR="00B639FC" w:rsidRDefault="00B639FC" w:rsidP="0047062E">
            <w:pPr>
              <w:rPr>
                <w:sz w:val="20"/>
                <w:szCs w:val="20"/>
              </w:rPr>
            </w:pPr>
            <w:r>
              <w:rPr>
                <w:sz w:val="20"/>
                <w:szCs w:val="20"/>
              </w:rPr>
              <w:t>-</w:t>
            </w:r>
          </w:p>
        </w:tc>
        <w:tc>
          <w:tcPr>
            <w:tcW w:w="420" w:type="dxa"/>
          </w:tcPr>
          <w:p w14:paraId="64183127" w14:textId="77777777" w:rsidR="00B639FC" w:rsidRDefault="00B639FC" w:rsidP="0047062E">
            <w:pPr>
              <w:rPr>
                <w:sz w:val="20"/>
                <w:szCs w:val="20"/>
              </w:rPr>
            </w:pPr>
            <w:r>
              <w:rPr>
                <w:sz w:val="20"/>
                <w:szCs w:val="20"/>
              </w:rPr>
              <w:t>-</w:t>
            </w:r>
          </w:p>
        </w:tc>
        <w:tc>
          <w:tcPr>
            <w:tcW w:w="420" w:type="dxa"/>
          </w:tcPr>
          <w:p w14:paraId="0F2280CF" w14:textId="77777777" w:rsidR="00B639FC" w:rsidRDefault="00B639FC" w:rsidP="0047062E">
            <w:pPr>
              <w:rPr>
                <w:sz w:val="20"/>
                <w:szCs w:val="20"/>
              </w:rPr>
            </w:pPr>
            <w:r>
              <w:rPr>
                <w:sz w:val="20"/>
                <w:szCs w:val="20"/>
              </w:rPr>
              <w:t>-</w:t>
            </w:r>
          </w:p>
        </w:tc>
        <w:tc>
          <w:tcPr>
            <w:tcW w:w="420" w:type="dxa"/>
          </w:tcPr>
          <w:p w14:paraId="39B43E4C" w14:textId="77777777" w:rsidR="00B639FC" w:rsidRDefault="00B639FC" w:rsidP="0047062E">
            <w:pPr>
              <w:rPr>
                <w:sz w:val="20"/>
                <w:szCs w:val="20"/>
              </w:rPr>
            </w:pPr>
            <w:r>
              <w:rPr>
                <w:sz w:val="20"/>
                <w:szCs w:val="20"/>
              </w:rPr>
              <w:t>-</w:t>
            </w:r>
          </w:p>
        </w:tc>
        <w:tc>
          <w:tcPr>
            <w:tcW w:w="420" w:type="dxa"/>
          </w:tcPr>
          <w:p w14:paraId="52C6ACD2" w14:textId="77777777" w:rsidR="00B639FC" w:rsidRDefault="00B639FC" w:rsidP="0047062E">
            <w:pPr>
              <w:rPr>
                <w:sz w:val="20"/>
                <w:szCs w:val="20"/>
              </w:rPr>
            </w:pPr>
            <w:r>
              <w:rPr>
                <w:sz w:val="20"/>
                <w:szCs w:val="20"/>
              </w:rPr>
              <w:t>-</w:t>
            </w:r>
          </w:p>
        </w:tc>
        <w:tc>
          <w:tcPr>
            <w:tcW w:w="628" w:type="dxa"/>
          </w:tcPr>
          <w:p w14:paraId="2AE0CB82" w14:textId="77777777" w:rsidR="00B639FC" w:rsidRDefault="00B639FC" w:rsidP="0047062E">
            <w:pPr>
              <w:rPr>
                <w:sz w:val="20"/>
                <w:szCs w:val="20"/>
              </w:rPr>
            </w:pPr>
            <w:r>
              <w:rPr>
                <w:sz w:val="20"/>
                <w:szCs w:val="20"/>
              </w:rPr>
              <w:t>3</w:t>
            </w:r>
          </w:p>
        </w:tc>
      </w:tr>
      <w:tr w:rsidR="00B639FC" w14:paraId="46F353E7" w14:textId="77777777" w:rsidTr="0047062E">
        <w:tc>
          <w:tcPr>
            <w:tcW w:w="1600" w:type="dxa"/>
          </w:tcPr>
          <w:p w14:paraId="5483479C" w14:textId="77777777" w:rsidR="00B639FC" w:rsidRDefault="00B639FC" w:rsidP="0047062E">
            <w:pPr>
              <w:rPr>
                <w:sz w:val="20"/>
                <w:szCs w:val="20"/>
              </w:rPr>
            </w:pPr>
            <w:r>
              <w:rPr>
                <w:sz w:val="20"/>
                <w:szCs w:val="20"/>
              </w:rPr>
              <w:t>Parental postnatal smoking</w:t>
            </w:r>
          </w:p>
        </w:tc>
        <w:tc>
          <w:tcPr>
            <w:tcW w:w="322" w:type="dxa"/>
          </w:tcPr>
          <w:p w14:paraId="4B5F1326" w14:textId="77777777" w:rsidR="00B639FC" w:rsidRDefault="00B639FC" w:rsidP="0047062E">
            <w:pPr>
              <w:rPr>
                <w:sz w:val="20"/>
                <w:szCs w:val="20"/>
              </w:rPr>
            </w:pPr>
            <w:r>
              <w:rPr>
                <w:sz w:val="20"/>
                <w:szCs w:val="20"/>
              </w:rPr>
              <w:t>-</w:t>
            </w:r>
          </w:p>
        </w:tc>
        <w:tc>
          <w:tcPr>
            <w:tcW w:w="322" w:type="dxa"/>
          </w:tcPr>
          <w:p w14:paraId="196E6CBA" w14:textId="77777777" w:rsidR="00B639FC" w:rsidRDefault="00B639FC" w:rsidP="0047062E">
            <w:pPr>
              <w:rPr>
                <w:sz w:val="20"/>
                <w:szCs w:val="20"/>
              </w:rPr>
            </w:pPr>
            <w:r>
              <w:rPr>
                <w:sz w:val="20"/>
                <w:szCs w:val="20"/>
              </w:rPr>
              <w:t>-</w:t>
            </w:r>
          </w:p>
        </w:tc>
        <w:tc>
          <w:tcPr>
            <w:tcW w:w="322" w:type="dxa"/>
          </w:tcPr>
          <w:p w14:paraId="3C4DDFD5" w14:textId="77777777" w:rsidR="00B639FC" w:rsidRDefault="00B639FC" w:rsidP="0047062E">
            <w:pPr>
              <w:rPr>
                <w:sz w:val="20"/>
                <w:szCs w:val="20"/>
              </w:rPr>
            </w:pPr>
            <w:r>
              <w:rPr>
                <w:sz w:val="20"/>
                <w:szCs w:val="20"/>
              </w:rPr>
              <w:t>-</w:t>
            </w:r>
          </w:p>
        </w:tc>
        <w:tc>
          <w:tcPr>
            <w:tcW w:w="322" w:type="dxa"/>
          </w:tcPr>
          <w:p w14:paraId="1290B411" w14:textId="77777777" w:rsidR="00B639FC" w:rsidRDefault="00B639FC" w:rsidP="0047062E">
            <w:pPr>
              <w:rPr>
                <w:sz w:val="20"/>
                <w:szCs w:val="20"/>
              </w:rPr>
            </w:pPr>
            <w:r>
              <w:rPr>
                <w:sz w:val="20"/>
                <w:szCs w:val="20"/>
              </w:rPr>
              <w:t>-</w:t>
            </w:r>
          </w:p>
        </w:tc>
        <w:tc>
          <w:tcPr>
            <w:tcW w:w="322" w:type="dxa"/>
          </w:tcPr>
          <w:p w14:paraId="5458A0CE" w14:textId="77777777" w:rsidR="00B639FC" w:rsidRDefault="00B639FC" w:rsidP="0047062E">
            <w:pPr>
              <w:rPr>
                <w:sz w:val="20"/>
                <w:szCs w:val="20"/>
              </w:rPr>
            </w:pPr>
            <w:r>
              <w:rPr>
                <w:sz w:val="20"/>
                <w:szCs w:val="20"/>
              </w:rPr>
              <w:t>-</w:t>
            </w:r>
          </w:p>
        </w:tc>
        <w:tc>
          <w:tcPr>
            <w:tcW w:w="322" w:type="dxa"/>
          </w:tcPr>
          <w:p w14:paraId="671DD441" w14:textId="77777777" w:rsidR="00B639FC" w:rsidRDefault="00B639FC" w:rsidP="0047062E">
            <w:pPr>
              <w:rPr>
                <w:sz w:val="20"/>
                <w:szCs w:val="20"/>
              </w:rPr>
            </w:pPr>
            <w:r>
              <w:rPr>
                <w:sz w:val="20"/>
                <w:szCs w:val="20"/>
              </w:rPr>
              <w:t>-</w:t>
            </w:r>
          </w:p>
        </w:tc>
        <w:tc>
          <w:tcPr>
            <w:tcW w:w="322" w:type="dxa"/>
          </w:tcPr>
          <w:p w14:paraId="7E649E25" w14:textId="77777777" w:rsidR="00B639FC" w:rsidRDefault="00B639FC" w:rsidP="0047062E">
            <w:pPr>
              <w:rPr>
                <w:sz w:val="20"/>
                <w:szCs w:val="20"/>
              </w:rPr>
            </w:pPr>
            <w:r>
              <w:rPr>
                <w:sz w:val="20"/>
                <w:szCs w:val="20"/>
              </w:rPr>
              <w:t>-</w:t>
            </w:r>
          </w:p>
        </w:tc>
        <w:tc>
          <w:tcPr>
            <w:tcW w:w="323" w:type="dxa"/>
          </w:tcPr>
          <w:p w14:paraId="7513FE27" w14:textId="77777777" w:rsidR="00B639FC" w:rsidRDefault="00B639FC" w:rsidP="0047062E">
            <w:pPr>
              <w:rPr>
                <w:sz w:val="20"/>
                <w:szCs w:val="20"/>
              </w:rPr>
            </w:pPr>
            <w:r>
              <w:rPr>
                <w:sz w:val="20"/>
                <w:szCs w:val="20"/>
              </w:rPr>
              <w:t>x</w:t>
            </w:r>
          </w:p>
        </w:tc>
        <w:tc>
          <w:tcPr>
            <w:tcW w:w="323" w:type="dxa"/>
          </w:tcPr>
          <w:p w14:paraId="1B0A232B" w14:textId="77777777" w:rsidR="00B639FC" w:rsidRDefault="00B639FC" w:rsidP="0047062E">
            <w:pPr>
              <w:rPr>
                <w:sz w:val="20"/>
                <w:szCs w:val="20"/>
              </w:rPr>
            </w:pPr>
            <w:r>
              <w:rPr>
                <w:sz w:val="20"/>
                <w:szCs w:val="20"/>
              </w:rPr>
              <w:t>-</w:t>
            </w:r>
          </w:p>
        </w:tc>
        <w:tc>
          <w:tcPr>
            <w:tcW w:w="420" w:type="dxa"/>
          </w:tcPr>
          <w:p w14:paraId="6EF3EBFB" w14:textId="77777777" w:rsidR="00B639FC" w:rsidRDefault="00B639FC" w:rsidP="0047062E">
            <w:pPr>
              <w:rPr>
                <w:sz w:val="20"/>
                <w:szCs w:val="20"/>
              </w:rPr>
            </w:pPr>
            <w:r>
              <w:rPr>
                <w:sz w:val="20"/>
                <w:szCs w:val="20"/>
              </w:rPr>
              <w:t>-</w:t>
            </w:r>
          </w:p>
        </w:tc>
        <w:tc>
          <w:tcPr>
            <w:tcW w:w="420" w:type="dxa"/>
          </w:tcPr>
          <w:p w14:paraId="1EB0E157" w14:textId="77777777" w:rsidR="00B639FC" w:rsidRDefault="00B639FC" w:rsidP="0047062E">
            <w:pPr>
              <w:rPr>
                <w:sz w:val="20"/>
                <w:szCs w:val="20"/>
              </w:rPr>
            </w:pPr>
            <w:r>
              <w:rPr>
                <w:sz w:val="20"/>
                <w:szCs w:val="20"/>
              </w:rPr>
              <w:t>x</w:t>
            </w:r>
          </w:p>
        </w:tc>
        <w:tc>
          <w:tcPr>
            <w:tcW w:w="420" w:type="dxa"/>
          </w:tcPr>
          <w:p w14:paraId="02C1827A" w14:textId="77777777" w:rsidR="00B639FC" w:rsidRDefault="00B639FC" w:rsidP="0047062E">
            <w:pPr>
              <w:rPr>
                <w:sz w:val="20"/>
                <w:szCs w:val="20"/>
              </w:rPr>
            </w:pPr>
            <w:r>
              <w:rPr>
                <w:sz w:val="20"/>
                <w:szCs w:val="20"/>
              </w:rPr>
              <w:t>x</w:t>
            </w:r>
          </w:p>
        </w:tc>
        <w:tc>
          <w:tcPr>
            <w:tcW w:w="420" w:type="dxa"/>
          </w:tcPr>
          <w:p w14:paraId="54B73AD1" w14:textId="77777777" w:rsidR="00B639FC" w:rsidRDefault="00B639FC" w:rsidP="0047062E">
            <w:pPr>
              <w:rPr>
                <w:sz w:val="20"/>
                <w:szCs w:val="20"/>
              </w:rPr>
            </w:pPr>
            <w:r>
              <w:rPr>
                <w:sz w:val="20"/>
                <w:szCs w:val="20"/>
              </w:rPr>
              <w:t>-</w:t>
            </w:r>
          </w:p>
        </w:tc>
        <w:tc>
          <w:tcPr>
            <w:tcW w:w="420" w:type="dxa"/>
          </w:tcPr>
          <w:p w14:paraId="14583C1F" w14:textId="77777777" w:rsidR="00B639FC" w:rsidRDefault="00B639FC" w:rsidP="0047062E">
            <w:pPr>
              <w:rPr>
                <w:sz w:val="20"/>
                <w:szCs w:val="20"/>
              </w:rPr>
            </w:pPr>
            <w:r>
              <w:rPr>
                <w:sz w:val="20"/>
                <w:szCs w:val="20"/>
              </w:rPr>
              <w:t>-</w:t>
            </w:r>
          </w:p>
        </w:tc>
        <w:tc>
          <w:tcPr>
            <w:tcW w:w="420" w:type="dxa"/>
          </w:tcPr>
          <w:p w14:paraId="180733BA" w14:textId="77777777" w:rsidR="00B639FC" w:rsidRDefault="00B639FC" w:rsidP="0047062E">
            <w:pPr>
              <w:rPr>
                <w:sz w:val="20"/>
                <w:szCs w:val="20"/>
              </w:rPr>
            </w:pPr>
            <w:r>
              <w:rPr>
                <w:sz w:val="20"/>
                <w:szCs w:val="20"/>
              </w:rPr>
              <w:t>-</w:t>
            </w:r>
          </w:p>
        </w:tc>
        <w:tc>
          <w:tcPr>
            <w:tcW w:w="420" w:type="dxa"/>
          </w:tcPr>
          <w:p w14:paraId="67581E77" w14:textId="77777777" w:rsidR="00B639FC" w:rsidRDefault="00B639FC" w:rsidP="0047062E">
            <w:pPr>
              <w:rPr>
                <w:sz w:val="20"/>
                <w:szCs w:val="20"/>
              </w:rPr>
            </w:pPr>
            <w:r>
              <w:rPr>
                <w:sz w:val="20"/>
                <w:szCs w:val="20"/>
              </w:rPr>
              <w:t>-</w:t>
            </w:r>
          </w:p>
        </w:tc>
        <w:tc>
          <w:tcPr>
            <w:tcW w:w="420" w:type="dxa"/>
          </w:tcPr>
          <w:p w14:paraId="3A95A867" w14:textId="77777777" w:rsidR="00B639FC" w:rsidRDefault="00B639FC" w:rsidP="0047062E">
            <w:pPr>
              <w:rPr>
                <w:sz w:val="20"/>
                <w:szCs w:val="20"/>
              </w:rPr>
            </w:pPr>
            <w:r>
              <w:rPr>
                <w:sz w:val="20"/>
                <w:szCs w:val="20"/>
              </w:rPr>
              <w:t>-</w:t>
            </w:r>
          </w:p>
        </w:tc>
        <w:tc>
          <w:tcPr>
            <w:tcW w:w="420" w:type="dxa"/>
          </w:tcPr>
          <w:p w14:paraId="1A6A43D9" w14:textId="77777777" w:rsidR="00B639FC" w:rsidRDefault="00B639FC" w:rsidP="0047062E">
            <w:pPr>
              <w:rPr>
                <w:sz w:val="20"/>
                <w:szCs w:val="20"/>
              </w:rPr>
            </w:pPr>
            <w:r>
              <w:rPr>
                <w:sz w:val="20"/>
                <w:szCs w:val="20"/>
              </w:rPr>
              <w:t>-</w:t>
            </w:r>
          </w:p>
        </w:tc>
        <w:tc>
          <w:tcPr>
            <w:tcW w:w="420" w:type="dxa"/>
          </w:tcPr>
          <w:p w14:paraId="79B999CB" w14:textId="77777777" w:rsidR="00B639FC" w:rsidRDefault="00B639FC" w:rsidP="0047062E">
            <w:pPr>
              <w:rPr>
                <w:sz w:val="20"/>
                <w:szCs w:val="20"/>
              </w:rPr>
            </w:pPr>
            <w:r>
              <w:rPr>
                <w:sz w:val="20"/>
                <w:szCs w:val="20"/>
              </w:rPr>
              <w:t>-</w:t>
            </w:r>
          </w:p>
        </w:tc>
        <w:tc>
          <w:tcPr>
            <w:tcW w:w="420" w:type="dxa"/>
          </w:tcPr>
          <w:p w14:paraId="604E0944" w14:textId="77777777" w:rsidR="00B639FC" w:rsidRDefault="00B639FC" w:rsidP="0047062E">
            <w:pPr>
              <w:rPr>
                <w:sz w:val="20"/>
                <w:szCs w:val="20"/>
              </w:rPr>
            </w:pPr>
            <w:r>
              <w:rPr>
                <w:sz w:val="20"/>
                <w:szCs w:val="20"/>
              </w:rPr>
              <w:t>-</w:t>
            </w:r>
          </w:p>
        </w:tc>
        <w:tc>
          <w:tcPr>
            <w:tcW w:w="420" w:type="dxa"/>
          </w:tcPr>
          <w:p w14:paraId="2CC64DBF" w14:textId="77777777" w:rsidR="00B639FC" w:rsidRDefault="00B639FC" w:rsidP="0047062E">
            <w:pPr>
              <w:rPr>
                <w:sz w:val="20"/>
                <w:szCs w:val="20"/>
              </w:rPr>
            </w:pPr>
            <w:r>
              <w:rPr>
                <w:sz w:val="20"/>
                <w:szCs w:val="20"/>
              </w:rPr>
              <w:t>-</w:t>
            </w:r>
          </w:p>
        </w:tc>
        <w:tc>
          <w:tcPr>
            <w:tcW w:w="420" w:type="dxa"/>
          </w:tcPr>
          <w:p w14:paraId="4EA15C45" w14:textId="77777777" w:rsidR="00B639FC" w:rsidRDefault="00B639FC" w:rsidP="0047062E">
            <w:pPr>
              <w:rPr>
                <w:sz w:val="20"/>
                <w:szCs w:val="20"/>
              </w:rPr>
            </w:pPr>
            <w:r>
              <w:rPr>
                <w:sz w:val="20"/>
                <w:szCs w:val="20"/>
              </w:rPr>
              <w:t>-</w:t>
            </w:r>
          </w:p>
        </w:tc>
        <w:tc>
          <w:tcPr>
            <w:tcW w:w="420" w:type="dxa"/>
          </w:tcPr>
          <w:p w14:paraId="1F5DB2A3" w14:textId="77777777" w:rsidR="00B639FC" w:rsidRDefault="00B639FC" w:rsidP="0047062E">
            <w:pPr>
              <w:rPr>
                <w:sz w:val="20"/>
                <w:szCs w:val="20"/>
              </w:rPr>
            </w:pPr>
            <w:r>
              <w:rPr>
                <w:sz w:val="20"/>
                <w:szCs w:val="20"/>
              </w:rPr>
              <w:t>-</w:t>
            </w:r>
          </w:p>
        </w:tc>
        <w:tc>
          <w:tcPr>
            <w:tcW w:w="420" w:type="dxa"/>
          </w:tcPr>
          <w:p w14:paraId="689ADC72" w14:textId="77777777" w:rsidR="00B639FC" w:rsidRDefault="00B639FC" w:rsidP="0047062E">
            <w:pPr>
              <w:rPr>
                <w:sz w:val="20"/>
                <w:szCs w:val="20"/>
              </w:rPr>
            </w:pPr>
            <w:r>
              <w:rPr>
                <w:sz w:val="20"/>
                <w:szCs w:val="20"/>
              </w:rPr>
              <w:t>x</w:t>
            </w:r>
          </w:p>
        </w:tc>
        <w:tc>
          <w:tcPr>
            <w:tcW w:w="420" w:type="dxa"/>
          </w:tcPr>
          <w:p w14:paraId="1807FB53" w14:textId="77777777" w:rsidR="00B639FC" w:rsidRDefault="00B639FC" w:rsidP="0047062E">
            <w:pPr>
              <w:rPr>
                <w:sz w:val="20"/>
                <w:szCs w:val="20"/>
              </w:rPr>
            </w:pPr>
            <w:r>
              <w:rPr>
                <w:sz w:val="20"/>
                <w:szCs w:val="20"/>
              </w:rPr>
              <w:t>x</w:t>
            </w:r>
          </w:p>
        </w:tc>
        <w:tc>
          <w:tcPr>
            <w:tcW w:w="420" w:type="dxa"/>
          </w:tcPr>
          <w:p w14:paraId="054166F0" w14:textId="77777777" w:rsidR="00B639FC" w:rsidRDefault="00B639FC" w:rsidP="0047062E">
            <w:pPr>
              <w:rPr>
                <w:sz w:val="20"/>
                <w:szCs w:val="20"/>
              </w:rPr>
            </w:pPr>
            <w:r>
              <w:rPr>
                <w:sz w:val="20"/>
                <w:szCs w:val="20"/>
              </w:rPr>
              <w:t>x</w:t>
            </w:r>
          </w:p>
        </w:tc>
        <w:tc>
          <w:tcPr>
            <w:tcW w:w="420" w:type="dxa"/>
          </w:tcPr>
          <w:p w14:paraId="3916B91D" w14:textId="77777777" w:rsidR="00B639FC" w:rsidRDefault="00B639FC" w:rsidP="0047062E">
            <w:pPr>
              <w:rPr>
                <w:sz w:val="20"/>
                <w:szCs w:val="20"/>
              </w:rPr>
            </w:pPr>
            <w:r>
              <w:rPr>
                <w:sz w:val="20"/>
                <w:szCs w:val="20"/>
              </w:rPr>
              <w:t>-</w:t>
            </w:r>
          </w:p>
        </w:tc>
        <w:tc>
          <w:tcPr>
            <w:tcW w:w="420" w:type="dxa"/>
          </w:tcPr>
          <w:p w14:paraId="37C862A8" w14:textId="77777777" w:rsidR="00B639FC" w:rsidRDefault="00B639FC" w:rsidP="0047062E">
            <w:pPr>
              <w:rPr>
                <w:sz w:val="20"/>
                <w:szCs w:val="20"/>
              </w:rPr>
            </w:pPr>
            <w:r>
              <w:rPr>
                <w:sz w:val="20"/>
                <w:szCs w:val="20"/>
              </w:rPr>
              <w:t>-</w:t>
            </w:r>
          </w:p>
        </w:tc>
        <w:tc>
          <w:tcPr>
            <w:tcW w:w="420" w:type="dxa"/>
          </w:tcPr>
          <w:p w14:paraId="1D7D87B2" w14:textId="77777777" w:rsidR="00B639FC" w:rsidRDefault="00B639FC" w:rsidP="0047062E">
            <w:pPr>
              <w:rPr>
                <w:sz w:val="20"/>
                <w:szCs w:val="20"/>
              </w:rPr>
            </w:pPr>
            <w:r>
              <w:rPr>
                <w:sz w:val="20"/>
                <w:szCs w:val="20"/>
              </w:rPr>
              <w:t>x</w:t>
            </w:r>
          </w:p>
        </w:tc>
        <w:tc>
          <w:tcPr>
            <w:tcW w:w="420" w:type="dxa"/>
          </w:tcPr>
          <w:p w14:paraId="73CB8822" w14:textId="77777777" w:rsidR="00B639FC" w:rsidRDefault="00B639FC" w:rsidP="0047062E">
            <w:pPr>
              <w:rPr>
                <w:sz w:val="20"/>
                <w:szCs w:val="20"/>
              </w:rPr>
            </w:pPr>
            <w:r>
              <w:rPr>
                <w:sz w:val="20"/>
                <w:szCs w:val="20"/>
              </w:rPr>
              <w:t>-</w:t>
            </w:r>
          </w:p>
        </w:tc>
        <w:tc>
          <w:tcPr>
            <w:tcW w:w="628" w:type="dxa"/>
          </w:tcPr>
          <w:p w14:paraId="623283B3" w14:textId="77777777" w:rsidR="00B639FC" w:rsidRDefault="00B639FC" w:rsidP="0047062E">
            <w:pPr>
              <w:rPr>
                <w:sz w:val="20"/>
                <w:szCs w:val="20"/>
              </w:rPr>
            </w:pPr>
            <w:r>
              <w:rPr>
                <w:sz w:val="20"/>
                <w:szCs w:val="20"/>
              </w:rPr>
              <w:t>7</w:t>
            </w:r>
          </w:p>
        </w:tc>
      </w:tr>
      <w:tr w:rsidR="00B639FC" w14:paraId="5E59E6F8" w14:textId="77777777" w:rsidTr="0047062E">
        <w:tc>
          <w:tcPr>
            <w:tcW w:w="1600" w:type="dxa"/>
          </w:tcPr>
          <w:p w14:paraId="7FE691A4" w14:textId="77777777" w:rsidR="00B639FC" w:rsidRDefault="00B639FC" w:rsidP="0047062E">
            <w:pPr>
              <w:rPr>
                <w:sz w:val="20"/>
                <w:szCs w:val="20"/>
              </w:rPr>
            </w:pPr>
            <w:r>
              <w:rPr>
                <w:sz w:val="20"/>
                <w:szCs w:val="20"/>
              </w:rPr>
              <w:t>Planned/unplanned pregnancy</w:t>
            </w:r>
          </w:p>
        </w:tc>
        <w:tc>
          <w:tcPr>
            <w:tcW w:w="322" w:type="dxa"/>
          </w:tcPr>
          <w:p w14:paraId="4B6E40C8" w14:textId="77777777" w:rsidR="00B639FC" w:rsidRDefault="00B639FC" w:rsidP="0047062E">
            <w:pPr>
              <w:rPr>
                <w:sz w:val="20"/>
                <w:szCs w:val="20"/>
              </w:rPr>
            </w:pPr>
            <w:r>
              <w:rPr>
                <w:sz w:val="20"/>
                <w:szCs w:val="20"/>
              </w:rPr>
              <w:t>-</w:t>
            </w:r>
          </w:p>
        </w:tc>
        <w:tc>
          <w:tcPr>
            <w:tcW w:w="322" w:type="dxa"/>
          </w:tcPr>
          <w:p w14:paraId="5FB80A67" w14:textId="77777777" w:rsidR="00B639FC" w:rsidRDefault="00B639FC" w:rsidP="0047062E">
            <w:pPr>
              <w:rPr>
                <w:sz w:val="20"/>
                <w:szCs w:val="20"/>
              </w:rPr>
            </w:pPr>
            <w:r>
              <w:rPr>
                <w:sz w:val="20"/>
                <w:szCs w:val="20"/>
              </w:rPr>
              <w:t>-</w:t>
            </w:r>
          </w:p>
        </w:tc>
        <w:tc>
          <w:tcPr>
            <w:tcW w:w="322" w:type="dxa"/>
          </w:tcPr>
          <w:p w14:paraId="3273F1C7" w14:textId="77777777" w:rsidR="00B639FC" w:rsidRDefault="00B639FC" w:rsidP="0047062E">
            <w:pPr>
              <w:rPr>
                <w:sz w:val="20"/>
                <w:szCs w:val="20"/>
              </w:rPr>
            </w:pPr>
            <w:r>
              <w:rPr>
                <w:sz w:val="20"/>
                <w:szCs w:val="20"/>
              </w:rPr>
              <w:t>-</w:t>
            </w:r>
          </w:p>
        </w:tc>
        <w:tc>
          <w:tcPr>
            <w:tcW w:w="322" w:type="dxa"/>
          </w:tcPr>
          <w:p w14:paraId="250F2966" w14:textId="77777777" w:rsidR="00B639FC" w:rsidRDefault="00B639FC" w:rsidP="0047062E">
            <w:pPr>
              <w:rPr>
                <w:sz w:val="20"/>
                <w:szCs w:val="20"/>
              </w:rPr>
            </w:pPr>
            <w:r>
              <w:rPr>
                <w:sz w:val="20"/>
                <w:szCs w:val="20"/>
              </w:rPr>
              <w:t>x</w:t>
            </w:r>
          </w:p>
        </w:tc>
        <w:tc>
          <w:tcPr>
            <w:tcW w:w="322" w:type="dxa"/>
          </w:tcPr>
          <w:p w14:paraId="51B3FA2E" w14:textId="77777777" w:rsidR="00B639FC" w:rsidRDefault="00B639FC" w:rsidP="0047062E">
            <w:pPr>
              <w:rPr>
                <w:sz w:val="20"/>
                <w:szCs w:val="20"/>
              </w:rPr>
            </w:pPr>
            <w:r>
              <w:rPr>
                <w:sz w:val="20"/>
                <w:szCs w:val="20"/>
              </w:rPr>
              <w:t>x</w:t>
            </w:r>
          </w:p>
        </w:tc>
        <w:tc>
          <w:tcPr>
            <w:tcW w:w="322" w:type="dxa"/>
          </w:tcPr>
          <w:p w14:paraId="0091A589" w14:textId="77777777" w:rsidR="00B639FC" w:rsidRDefault="00B639FC" w:rsidP="0047062E">
            <w:pPr>
              <w:rPr>
                <w:sz w:val="20"/>
                <w:szCs w:val="20"/>
              </w:rPr>
            </w:pPr>
            <w:r>
              <w:rPr>
                <w:sz w:val="20"/>
                <w:szCs w:val="20"/>
              </w:rPr>
              <w:t>-</w:t>
            </w:r>
          </w:p>
        </w:tc>
        <w:tc>
          <w:tcPr>
            <w:tcW w:w="322" w:type="dxa"/>
          </w:tcPr>
          <w:p w14:paraId="6E881EAE" w14:textId="77777777" w:rsidR="00B639FC" w:rsidRDefault="00B639FC" w:rsidP="0047062E">
            <w:pPr>
              <w:rPr>
                <w:sz w:val="20"/>
                <w:szCs w:val="20"/>
              </w:rPr>
            </w:pPr>
            <w:r>
              <w:rPr>
                <w:sz w:val="20"/>
                <w:szCs w:val="20"/>
              </w:rPr>
              <w:t>-</w:t>
            </w:r>
          </w:p>
        </w:tc>
        <w:tc>
          <w:tcPr>
            <w:tcW w:w="323" w:type="dxa"/>
          </w:tcPr>
          <w:p w14:paraId="770DF5F7" w14:textId="77777777" w:rsidR="00B639FC" w:rsidRDefault="00B639FC" w:rsidP="0047062E">
            <w:pPr>
              <w:rPr>
                <w:sz w:val="20"/>
                <w:szCs w:val="20"/>
              </w:rPr>
            </w:pPr>
            <w:r>
              <w:rPr>
                <w:sz w:val="20"/>
                <w:szCs w:val="20"/>
              </w:rPr>
              <w:t>-</w:t>
            </w:r>
          </w:p>
        </w:tc>
        <w:tc>
          <w:tcPr>
            <w:tcW w:w="323" w:type="dxa"/>
          </w:tcPr>
          <w:p w14:paraId="6DA1FABD" w14:textId="77777777" w:rsidR="00B639FC" w:rsidRDefault="00B639FC" w:rsidP="0047062E">
            <w:pPr>
              <w:rPr>
                <w:sz w:val="20"/>
                <w:szCs w:val="20"/>
              </w:rPr>
            </w:pPr>
            <w:r>
              <w:rPr>
                <w:sz w:val="20"/>
                <w:szCs w:val="20"/>
              </w:rPr>
              <w:t>-</w:t>
            </w:r>
          </w:p>
        </w:tc>
        <w:tc>
          <w:tcPr>
            <w:tcW w:w="420" w:type="dxa"/>
          </w:tcPr>
          <w:p w14:paraId="7A1D2828" w14:textId="77777777" w:rsidR="00B639FC" w:rsidRDefault="00B639FC" w:rsidP="0047062E">
            <w:pPr>
              <w:rPr>
                <w:sz w:val="20"/>
                <w:szCs w:val="20"/>
              </w:rPr>
            </w:pPr>
            <w:r>
              <w:rPr>
                <w:sz w:val="20"/>
                <w:szCs w:val="20"/>
              </w:rPr>
              <w:t>-</w:t>
            </w:r>
          </w:p>
        </w:tc>
        <w:tc>
          <w:tcPr>
            <w:tcW w:w="420" w:type="dxa"/>
          </w:tcPr>
          <w:p w14:paraId="4B9A7E57" w14:textId="77777777" w:rsidR="00B639FC" w:rsidRDefault="00B639FC" w:rsidP="0047062E">
            <w:pPr>
              <w:rPr>
                <w:sz w:val="20"/>
                <w:szCs w:val="20"/>
              </w:rPr>
            </w:pPr>
            <w:r>
              <w:rPr>
                <w:sz w:val="20"/>
                <w:szCs w:val="20"/>
              </w:rPr>
              <w:t>-</w:t>
            </w:r>
          </w:p>
        </w:tc>
        <w:tc>
          <w:tcPr>
            <w:tcW w:w="420" w:type="dxa"/>
          </w:tcPr>
          <w:p w14:paraId="00EDBA88" w14:textId="77777777" w:rsidR="00B639FC" w:rsidRDefault="00B639FC" w:rsidP="0047062E">
            <w:pPr>
              <w:rPr>
                <w:sz w:val="20"/>
                <w:szCs w:val="20"/>
              </w:rPr>
            </w:pPr>
            <w:r>
              <w:rPr>
                <w:sz w:val="20"/>
                <w:szCs w:val="20"/>
              </w:rPr>
              <w:t>-</w:t>
            </w:r>
          </w:p>
        </w:tc>
        <w:tc>
          <w:tcPr>
            <w:tcW w:w="420" w:type="dxa"/>
          </w:tcPr>
          <w:p w14:paraId="3B19AE9A" w14:textId="77777777" w:rsidR="00B639FC" w:rsidRDefault="00B639FC" w:rsidP="0047062E">
            <w:pPr>
              <w:rPr>
                <w:sz w:val="20"/>
                <w:szCs w:val="20"/>
              </w:rPr>
            </w:pPr>
            <w:r>
              <w:rPr>
                <w:sz w:val="20"/>
                <w:szCs w:val="20"/>
              </w:rPr>
              <w:t>-</w:t>
            </w:r>
          </w:p>
        </w:tc>
        <w:tc>
          <w:tcPr>
            <w:tcW w:w="420" w:type="dxa"/>
          </w:tcPr>
          <w:p w14:paraId="634C1074" w14:textId="77777777" w:rsidR="00B639FC" w:rsidRDefault="00B639FC" w:rsidP="0047062E">
            <w:pPr>
              <w:rPr>
                <w:sz w:val="20"/>
                <w:szCs w:val="20"/>
              </w:rPr>
            </w:pPr>
            <w:r>
              <w:rPr>
                <w:sz w:val="20"/>
                <w:szCs w:val="20"/>
              </w:rPr>
              <w:t>-</w:t>
            </w:r>
          </w:p>
        </w:tc>
        <w:tc>
          <w:tcPr>
            <w:tcW w:w="420" w:type="dxa"/>
          </w:tcPr>
          <w:p w14:paraId="78201485" w14:textId="77777777" w:rsidR="00B639FC" w:rsidRDefault="00B639FC" w:rsidP="0047062E">
            <w:pPr>
              <w:rPr>
                <w:sz w:val="20"/>
                <w:szCs w:val="20"/>
              </w:rPr>
            </w:pPr>
            <w:r>
              <w:rPr>
                <w:sz w:val="20"/>
                <w:szCs w:val="20"/>
              </w:rPr>
              <w:t>-</w:t>
            </w:r>
          </w:p>
        </w:tc>
        <w:tc>
          <w:tcPr>
            <w:tcW w:w="420" w:type="dxa"/>
          </w:tcPr>
          <w:p w14:paraId="01C01F1E" w14:textId="77777777" w:rsidR="00B639FC" w:rsidRDefault="00B639FC" w:rsidP="0047062E">
            <w:pPr>
              <w:rPr>
                <w:sz w:val="20"/>
                <w:szCs w:val="20"/>
              </w:rPr>
            </w:pPr>
            <w:r>
              <w:rPr>
                <w:sz w:val="20"/>
                <w:szCs w:val="20"/>
              </w:rPr>
              <w:t>-</w:t>
            </w:r>
          </w:p>
        </w:tc>
        <w:tc>
          <w:tcPr>
            <w:tcW w:w="420" w:type="dxa"/>
          </w:tcPr>
          <w:p w14:paraId="42766B7C" w14:textId="77777777" w:rsidR="00B639FC" w:rsidRDefault="00B639FC" w:rsidP="0047062E">
            <w:pPr>
              <w:rPr>
                <w:sz w:val="20"/>
                <w:szCs w:val="20"/>
              </w:rPr>
            </w:pPr>
            <w:r>
              <w:rPr>
                <w:sz w:val="20"/>
                <w:szCs w:val="20"/>
              </w:rPr>
              <w:t>-</w:t>
            </w:r>
          </w:p>
        </w:tc>
        <w:tc>
          <w:tcPr>
            <w:tcW w:w="420" w:type="dxa"/>
          </w:tcPr>
          <w:p w14:paraId="5406469F" w14:textId="77777777" w:rsidR="00B639FC" w:rsidRDefault="00B639FC" w:rsidP="0047062E">
            <w:pPr>
              <w:rPr>
                <w:sz w:val="20"/>
                <w:szCs w:val="20"/>
              </w:rPr>
            </w:pPr>
            <w:r>
              <w:rPr>
                <w:sz w:val="20"/>
                <w:szCs w:val="20"/>
              </w:rPr>
              <w:t>-</w:t>
            </w:r>
          </w:p>
        </w:tc>
        <w:tc>
          <w:tcPr>
            <w:tcW w:w="420" w:type="dxa"/>
          </w:tcPr>
          <w:p w14:paraId="0FD012B0" w14:textId="77777777" w:rsidR="00B639FC" w:rsidRDefault="00B639FC" w:rsidP="0047062E">
            <w:pPr>
              <w:rPr>
                <w:sz w:val="20"/>
                <w:szCs w:val="20"/>
              </w:rPr>
            </w:pPr>
            <w:r>
              <w:rPr>
                <w:sz w:val="20"/>
                <w:szCs w:val="20"/>
              </w:rPr>
              <w:t>-</w:t>
            </w:r>
          </w:p>
        </w:tc>
        <w:tc>
          <w:tcPr>
            <w:tcW w:w="420" w:type="dxa"/>
          </w:tcPr>
          <w:p w14:paraId="3C69A402" w14:textId="77777777" w:rsidR="00B639FC" w:rsidRDefault="00B639FC" w:rsidP="0047062E">
            <w:pPr>
              <w:rPr>
                <w:sz w:val="20"/>
                <w:szCs w:val="20"/>
              </w:rPr>
            </w:pPr>
            <w:r>
              <w:rPr>
                <w:sz w:val="20"/>
                <w:szCs w:val="20"/>
              </w:rPr>
              <w:t>-</w:t>
            </w:r>
          </w:p>
        </w:tc>
        <w:tc>
          <w:tcPr>
            <w:tcW w:w="420" w:type="dxa"/>
          </w:tcPr>
          <w:p w14:paraId="3BC5B1CD" w14:textId="77777777" w:rsidR="00B639FC" w:rsidRDefault="00B639FC" w:rsidP="0047062E">
            <w:pPr>
              <w:rPr>
                <w:sz w:val="20"/>
                <w:szCs w:val="20"/>
              </w:rPr>
            </w:pPr>
            <w:r>
              <w:rPr>
                <w:sz w:val="20"/>
                <w:szCs w:val="20"/>
              </w:rPr>
              <w:t>-</w:t>
            </w:r>
          </w:p>
        </w:tc>
        <w:tc>
          <w:tcPr>
            <w:tcW w:w="420" w:type="dxa"/>
          </w:tcPr>
          <w:p w14:paraId="2A42CD7B" w14:textId="77777777" w:rsidR="00B639FC" w:rsidRDefault="00B639FC" w:rsidP="0047062E">
            <w:pPr>
              <w:rPr>
                <w:sz w:val="20"/>
                <w:szCs w:val="20"/>
              </w:rPr>
            </w:pPr>
            <w:r>
              <w:rPr>
                <w:sz w:val="20"/>
                <w:szCs w:val="20"/>
              </w:rPr>
              <w:t>-</w:t>
            </w:r>
          </w:p>
        </w:tc>
        <w:tc>
          <w:tcPr>
            <w:tcW w:w="420" w:type="dxa"/>
          </w:tcPr>
          <w:p w14:paraId="5FD1B083" w14:textId="77777777" w:rsidR="00B639FC" w:rsidRDefault="00B639FC" w:rsidP="0047062E">
            <w:pPr>
              <w:rPr>
                <w:sz w:val="20"/>
                <w:szCs w:val="20"/>
              </w:rPr>
            </w:pPr>
            <w:r>
              <w:rPr>
                <w:sz w:val="20"/>
                <w:szCs w:val="20"/>
              </w:rPr>
              <w:t>x</w:t>
            </w:r>
          </w:p>
        </w:tc>
        <w:tc>
          <w:tcPr>
            <w:tcW w:w="420" w:type="dxa"/>
          </w:tcPr>
          <w:p w14:paraId="0A6D80B6" w14:textId="77777777" w:rsidR="00B639FC" w:rsidRDefault="00B639FC" w:rsidP="0047062E">
            <w:pPr>
              <w:rPr>
                <w:sz w:val="20"/>
                <w:szCs w:val="20"/>
              </w:rPr>
            </w:pPr>
            <w:r>
              <w:rPr>
                <w:sz w:val="20"/>
                <w:szCs w:val="20"/>
              </w:rPr>
              <w:t>-</w:t>
            </w:r>
          </w:p>
        </w:tc>
        <w:tc>
          <w:tcPr>
            <w:tcW w:w="420" w:type="dxa"/>
          </w:tcPr>
          <w:p w14:paraId="25EF87E8" w14:textId="77777777" w:rsidR="00B639FC" w:rsidRDefault="00B639FC" w:rsidP="0047062E">
            <w:pPr>
              <w:rPr>
                <w:sz w:val="20"/>
                <w:szCs w:val="20"/>
              </w:rPr>
            </w:pPr>
            <w:r>
              <w:rPr>
                <w:sz w:val="20"/>
                <w:szCs w:val="20"/>
              </w:rPr>
              <w:t>-</w:t>
            </w:r>
          </w:p>
        </w:tc>
        <w:tc>
          <w:tcPr>
            <w:tcW w:w="420" w:type="dxa"/>
          </w:tcPr>
          <w:p w14:paraId="713D9530" w14:textId="77777777" w:rsidR="00B639FC" w:rsidRDefault="00B639FC" w:rsidP="0047062E">
            <w:pPr>
              <w:rPr>
                <w:sz w:val="20"/>
                <w:szCs w:val="20"/>
              </w:rPr>
            </w:pPr>
            <w:r>
              <w:rPr>
                <w:sz w:val="20"/>
                <w:szCs w:val="20"/>
              </w:rPr>
              <w:t>-</w:t>
            </w:r>
          </w:p>
        </w:tc>
        <w:tc>
          <w:tcPr>
            <w:tcW w:w="420" w:type="dxa"/>
          </w:tcPr>
          <w:p w14:paraId="62913E55" w14:textId="77777777" w:rsidR="00B639FC" w:rsidRDefault="00B639FC" w:rsidP="0047062E">
            <w:pPr>
              <w:rPr>
                <w:sz w:val="20"/>
                <w:szCs w:val="20"/>
              </w:rPr>
            </w:pPr>
            <w:r>
              <w:rPr>
                <w:sz w:val="20"/>
                <w:szCs w:val="20"/>
              </w:rPr>
              <w:t>-</w:t>
            </w:r>
          </w:p>
        </w:tc>
        <w:tc>
          <w:tcPr>
            <w:tcW w:w="420" w:type="dxa"/>
          </w:tcPr>
          <w:p w14:paraId="7911324B" w14:textId="77777777" w:rsidR="00B639FC" w:rsidRDefault="00B639FC" w:rsidP="0047062E">
            <w:pPr>
              <w:rPr>
                <w:sz w:val="20"/>
                <w:szCs w:val="20"/>
              </w:rPr>
            </w:pPr>
            <w:r>
              <w:rPr>
                <w:sz w:val="20"/>
                <w:szCs w:val="20"/>
              </w:rPr>
              <w:t>-</w:t>
            </w:r>
          </w:p>
        </w:tc>
        <w:tc>
          <w:tcPr>
            <w:tcW w:w="420" w:type="dxa"/>
          </w:tcPr>
          <w:p w14:paraId="23C36B46" w14:textId="77777777" w:rsidR="00B639FC" w:rsidRDefault="00B639FC" w:rsidP="0047062E">
            <w:pPr>
              <w:rPr>
                <w:sz w:val="20"/>
                <w:szCs w:val="20"/>
              </w:rPr>
            </w:pPr>
            <w:r>
              <w:rPr>
                <w:sz w:val="20"/>
                <w:szCs w:val="20"/>
              </w:rPr>
              <w:t>-</w:t>
            </w:r>
          </w:p>
        </w:tc>
        <w:tc>
          <w:tcPr>
            <w:tcW w:w="420" w:type="dxa"/>
          </w:tcPr>
          <w:p w14:paraId="1AF71202" w14:textId="77777777" w:rsidR="00B639FC" w:rsidRDefault="00B639FC" w:rsidP="0047062E">
            <w:pPr>
              <w:rPr>
                <w:sz w:val="20"/>
                <w:szCs w:val="20"/>
              </w:rPr>
            </w:pPr>
            <w:r>
              <w:rPr>
                <w:sz w:val="20"/>
                <w:szCs w:val="20"/>
              </w:rPr>
              <w:t>-</w:t>
            </w:r>
          </w:p>
        </w:tc>
        <w:tc>
          <w:tcPr>
            <w:tcW w:w="628" w:type="dxa"/>
          </w:tcPr>
          <w:p w14:paraId="137A8556" w14:textId="77777777" w:rsidR="00B639FC" w:rsidRDefault="00B639FC" w:rsidP="0047062E">
            <w:pPr>
              <w:rPr>
                <w:sz w:val="20"/>
                <w:szCs w:val="20"/>
              </w:rPr>
            </w:pPr>
            <w:r>
              <w:rPr>
                <w:sz w:val="20"/>
                <w:szCs w:val="20"/>
              </w:rPr>
              <w:t>3</w:t>
            </w:r>
          </w:p>
        </w:tc>
      </w:tr>
      <w:tr w:rsidR="00B639FC" w14:paraId="62FED174" w14:textId="77777777" w:rsidTr="0047062E">
        <w:tc>
          <w:tcPr>
            <w:tcW w:w="1600" w:type="dxa"/>
          </w:tcPr>
          <w:p w14:paraId="39FE90CF" w14:textId="77777777" w:rsidR="00B639FC" w:rsidRDefault="00B639FC" w:rsidP="0047062E">
            <w:pPr>
              <w:rPr>
                <w:sz w:val="20"/>
                <w:szCs w:val="20"/>
              </w:rPr>
            </w:pPr>
            <w:r>
              <w:rPr>
                <w:sz w:val="20"/>
                <w:szCs w:val="20"/>
              </w:rPr>
              <w:t>Maternal physical health in pregnancy (e.g. anaemia, BMI, diet, folate supplements)</w:t>
            </w:r>
          </w:p>
        </w:tc>
        <w:tc>
          <w:tcPr>
            <w:tcW w:w="322" w:type="dxa"/>
          </w:tcPr>
          <w:p w14:paraId="7606316F" w14:textId="77777777" w:rsidR="00B639FC" w:rsidRDefault="00B639FC" w:rsidP="0047062E">
            <w:pPr>
              <w:rPr>
                <w:sz w:val="20"/>
                <w:szCs w:val="20"/>
              </w:rPr>
            </w:pPr>
            <w:r>
              <w:rPr>
                <w:sz w:val="20"/>
                <w:szCs w:val="20"/>
              </w:rPr>
              <w:t>-</w:t>
            </w:r>
          </w:p>
        </w:tc>
        <w:tc>
          <w:tcPr>
            <w:tcW w:w="322" w:type="dxa"/>
          </w:tcPr>
          <w:p w14:paraId="66A3602A" w14:textId="77777777" w:rsidR="00B639FC" w:rsidRDefault="00B639FC" w:rsidP="0047062E">
            <w:pPr>
              <w:rPr>
                <w:sz w:val="20"/>
                <w:szCs w:val="20"/>
              </w:rPr>
            </w:pPr>
            <w:r>
              <w:rPr>
                <w:sz w:val="20"/>
                <w:szCs w:val="20"/>
              </w:rPr>
              <w:t>-</w:t>
            </w:r>
          </w:p>
        </w:tc>
        <w:tc>
          <w:tcPr>
            <w:tcW w:w="322" w:type="dxa"/>
          </w:tcPr>
          <w:p w14:paraId="24AD1A61" w14:textId="77777777" w:rsidR="00B639FC" w:rsidRDefault="00B639FC" w:rsidP="0047062E">
            <w:pPr>
              <w:rPr>
                <w:sz w:val="20"/>
                <w:szCs w:val="20"/>
              </w:rPr>
            </w:pPr>
            <w:r>
              <w:rPr>
                <w:sz w:val="20"/>
                <w:szCs w:val="20"/>
              </w:rPr>
              <w:t>-</w:t>
            </w:r>
          </w:p>
        </w:tc>
        <w:tc>
          <w:tcPr>
            <w:tcW w:w="322" w:type="dxa"/>
          </w:tcPr>
          <w:p w14:paraId="1FD9BD07" w14:textId="77777777" w:rsidR="00B639FC" w:rsidRDefault="00B639FC" w:rsidP="0047062E">
            <w:pPr>
              <w:rPr>
                <w:sz w:val="20"/>
                <w:szCs w:val="20"/>
              </w:rPr>
            </w:pPr>
            <w:r>
              <w:rPr>
                <w:sz w:val="20"/>
                <w:szCs w:val="20"/>
              </w:rPr>
              <w:t>-</w:t>
            </w:r>
          </w:p>
        </w:tc>
        <w:tc>
          <w:tcPr>
            <w:tcW w:w="322" w:type="dxa"/>
          </w:tcPr>
          <w:p w14:paraId="7F357B73" w14:textId="77777777" w:rsidR="00B639FC" w:rsidRDefault="00B639FC" w:rsidP="0047062E">
            <w:pPr>
              <w:rPr>
                <w:sz w:val="20"/>
                <w:szCs w:val="20"/>
              </w:rPr>
            </w:pPr>
            <w:r>
              <w:rPr>
                <w:sz w:val="20"/>
                <w:szCs w:val="20"/>
              </w:rPr>
              <w:t>-</w:t>
            </w:r>
          </w:p>
        </w:tc>
        <w:tc>
          <w:tcPr>
            <w:tcW w:w="322" w:type="dxa"/>
          </w:tcPr>
          <w:p w14:paraId="41CDD6AD" w14:textId="77777777" w:rsidR="00B639FC" w:rsidRDefault="00B639FC" w:rsidP="0047062E">
            <w:pPr>
              <w:rPr>
                <w:sz w:val="20"/>
                <w:szCs w:val="20"/>
              </w:rPr>
            </w:pPr>
            <w:r>
              <w:rPr>
                <w:sz w:val="20"/>
                <w:szCs w:val="20"/>
              </w:rPr>
              <w:t>x</w:t>
            </w:r>
          </w:p>
        </w:tc>
        <w:tc>
          <w:tcPr>
            <w:tcW w:w="322" w:type="dxa"/>
          </w:tcPr>
          <w:p w14:paraId="10B173E8" w14:textId="77777777" w:rsidR="00B639FC" w:rsidRDefault="00B639FC" w:rsidP="0047062E">
            <w:pPr>
              <w:rPr>
                <w:sz w:val="20"/>
                <w:szCs w:val="20"/>
              </w:rPr>
            </w:pPr>
            <w:r>
              <w:rPr>
                <w:sz w:val="20"/>
                <w:szCs w:val="20"/>
              </w:rPr>
              <w:t>-</w:t>
            </w:r>
          </w:p>
        </w:tc>
        <w:tc>
          <w:tcPr>
            <w:tcW w:w="323" w:type="dxa"/>
          </w:tcPr>
          <w:p w14:paraId="02B84295" w14:textId="77777777" w:rsidR="00B639FC" w:rsidRDefault="00B639FC" w:rsidP="0047062E">
            <w:pPr>
              <w:rPr>
                <w:sz w:val="20"/>
                <w:szCs w:val="20"/>
              </w:rPr>
            </w:pPr>
            <w:r>
              <w:rPr>
                <w:sz w:val="20"/>
                <w:szCs w:val="20"/>
              </w:rPr>
              <w:t>x</w:t>
            </w:r>
          </w:p>
        </w:tc>
        <w:tc>
          <w:tcPr>
            <w:tcW w:w="323" w:type="dxa"/>
          </w:tcPr>
          <w:p w14:paraId="71DF038D" w14:textId="77777777" w:rsidR="00B639FC" w:rsidRDefault="00B639FC" w:rsidP="0047062E">
            <w:pPr>
              <w:rPr>
                <w:sz w:val="20"/>
                <w:szCs w:val="20"/>
              </w:rPr>
            </w:pPr>
            <w:r>
              <w:rPr>
                <w:sz w:val="20"/>
                <w:szCs w:val="20"/>
              </w:rPr>
              <w:t>x</w:t>
            </w:r>
          </w:p>
        </w:tc>
        <w:tc>
          <w:tcPr>
            <w:tcW w:w="420" w:type="dxa"/>
          </w:tcPr>
          <w:p w14:paraId="139825A0" w14:textId="77777777" w:rsidR="00B639FC" w:rsidRDefault="00B639FC" w:rsidP="0047062E">
            <w:pPr>
              <w:rPr>
                <w:sz w:val="20"/>
                <w:szCs w:val="20"/>
              </w:rPr>
            </w:pPr>
            <w:r>
              <w:rPr>
                <w:sz w:val="20"/>
                <w:szCs w:val="20"/>
              </w:rPr>
              <w:t>x</w:t>
            </w:r>
          </w:p>
        </w:tc>
        <w:tc>
          <w:tcPr>
            <w:tcW w:w="420" w:type="dxa"/>
          </w:tcPr>
          <w:p w14:paraId="4EE816CF" w14:textId="77777777" w:rsidR="00B639FC" w:rsidRDefault="00B639FC" w:rsidP="0047062E">
            <w:pPr>
              <w:rPr>
                <w:sz w:val="20"/>
                <w:szCs w:val="20"/>
              </w:rPr>
            </w:pPr>
            <w:r>
              <w:rPr>
                <w:sz w:val="20"/>
                <w:szCs w:val="20"/>
              </w:rPr>
              <w:t>x</w:t>
            </w:r>
          </w:p>
        </w:tc>
        <w:tc>
          <w:tcPr>
            <w:tcW w:w="420" w:type="dxa"/>
          </w:tcPr>
          <w:p w14:paraId="38BFD911" w14:textId="77777777" w:rsidR="00B639FC" w:rsidRDefault="00B639FC" w:rsidP="0047062E">
            <w:pPr>
              <w:rPr>
                <w:sz w:val="20"/>
                <w:szCs w:val="20"/>
              </w:rPr>
            </w:pPr>
            <w:r>
              <w:rPr>
                <w:sz w:val="20"/>
                <w:szCs w:val="20"/>
              </w:rPr>
              <w:t>x</w:t>
            </w:r>
          </w:p>
        </w:tc>
        <w:tc>
          <w:tcPr>
            <w:tcW w:w="420" w:type="dxa"/>
          </w:tcPr>
          <w:p w14:paraId="32F74129" w14:textId="77777777" w:rsidR="00B639FC" w:rsidRDefault="00B639FC" w:rsidP="0047062E">
            <w:pPr>
              <w:rPr>
                <w:sz w:val="20"/>
                <w:szCs w:val="20"/>
              </w:rPr>
            </w:pPr>
            <w:r>
              <w:rPr>
                <w:sz w:val="20"/>
                <w:szCs w:val="20"/>
              </w:rPr>
              <w:t>x</w:t>
            </w:r>
          </w:p>
        </w:tc>
        <w:tc>
          <w:tcPr>
            <w:tcW w:w="420" w:type="dxa"/>
          </w:tcPr>
          <w:p w14:paraId="528B8F85" w14:textId="77777777" w:rsidR="00B639FC" w:rsidRDefault="00B639FC" w:rsidP="0047062E">
            <w:pPr>
              <w:rPr>
                <w:sz w:val="20"/>
                <w:szCs w:val="20"/>
              </w:rPr>
            </w:pPr>
            <w:r>
              <w:rPr>
                <w:sz w:val="20"/>
                <w:szCs w:val="20"/>
              </w:rPr>
              <w:t>-</w:t>
            </w:r>
          </w:p>
        </w:tc>
        <w:tc>
          <w:tcPr>
            <w:tcW w:w="420" w:type="dxa"/>
          </w:tcPr>
          <w:p w14:paraId="4F0DC20C" w14:textId="77777777" w:rsidR="00B639FC" w:rsidRDefault="00B639FC" w:rsidP="0047062E">
            <w:pPr>
              <w:rPr>
                <w:sz w:val="20"/>
                <w:szCs w:val="20"/>
              </w:rPr>
            </w:pPr>
            <w:r>
              <w:rPr>
                <w:sz w:val="20"/>
                <w:szCs w:val="20"/>
              </w:rPr>
              <w:t>-</w:t>
            </w:r>
          </w:p>
        </w:tc>
        <w:tc>
          <w:tcPr>
            <w:tcW w:w="420" w:type="dxa"/>
          </w:tcPr>
          <w:p w14:paraId="5DDA334E" w14:textId="77777777" w:rsidR="00B639FC" w:rsidRDefault="00B639FC" w:rsidP="0047062E">
            <w:pPr>
              <w:rPr>
                <w:sz w:val="20"/>
                <w:szCs w:val="20"/>
              </w:rPr>
            </w:pPr>
            <w:r>
              <w:rPr>
                <w:sz w:val="20"/>
                <w:szCs w:val="20"/>
              </w:rPr>
              <w:t>x</w:t>
            </w:r>
          </w:p>
        </w:tc>
        <w:tc>
          <w:tcPr>
            <w:tcW w:w="420" w:type="dxa"/>
          </w:tcPr>
          <w:p w14:paraId="16EF1539" w14:textId="77777777" w:rsidR="00B639FC" w:rsidRDefault="00B639FC" w:rsidP="0047062E">
            <w:pPr>
              <w:rPr>
                <w:sz w:val="20"/>
                <w:szCs w:val="20"/>
              </w:rPr>
            </w:pPr>
            <w:r>
              <w:rPr>
                <w:sz w:val="20"/>
                <w:szCs w:val="20"/>
              </w:rPr>
              <w:t>x</w:t>
            </w:r>
          </w:p>
        </w:tc>
        <w:tc>
          <w:tcPr>
            <w:tcW w:w="420" w:type="dxa"/>
          </w:tcPr>
          <w:p w14:paraId="6D0DF609" w14:textId="77777777" w:rsidR="00B639FC" w:rsidRDefault="00B639FC" w:rsidP="0047062E">
            <w:pPr>
              <w:rPr>
                <w:sz w:val="20"/>
                <w:szCs w:val="20"/>
              </w:rPr>
            </w:pPr>
            <w:r>
              <w:rPr>
                <w:sz w:val="20"/>
                <w:szCs w:val="20"/>
              </w:rPr>
              <w:t>-</w:t>
            </w:r>
          </w:p>
        </w:tc>
        <w:tc>
          <w:tcPr>
            <w:tcW w:w="420" w:type="dxa"/>
          </w:tcPr>
          <w:p w14:paraId="4BA4984D" w14:textId="77777777" w:rsidR="00B639FC" w:rsidRDefault="00B639FC" w:rsidP="0047062E">
            <w:pPr>
              <w:rPr>
                <w:sz w:val="20"/>
                <w:szCs w:val="20"/>
              </w:rPr>
            </w:pPr>
            <w:r>
              <w:rPr>
                <w:sz w:val="20"/>
                <w:szCs w:val="20"/>
              </w:rPr>
              <w:t>-</w:t>
            </w:r>
          </w:p>
        </w:tc>
        <w:tc>
          <w:tcPr>
            <w:tcW w:w="420" w:type="dxa"/>
          </w:tcPr>
          <w:p w14:paraId="0473A482" w14:textId="77777777" w:rsidR="00B639FC" w:rsidRDefault="00B639FC" w:rsidP="0047062E">
            <w:pPr>
              <w:rPr>
                <w:sz w:val="20"/>
                <w:szCs w:val="20"/>
              </w:rPr>
            </w:pPr>
            <w:r>
              <w:rPr>
                <w:sz w:val="20"/>
                <w:szCs w:val="20"/>
              </w:rPr>
              <w:t>-</w:t>
            </w:r>
          </w:p>
        </w:tc>
        <w:tc>
          <w:tcPr>
            <w:tcW w:w="420" w:type="dxa"/>
          </w:tcPr>
          <w:p w14:paraId="637ABD3B" w14:textId="77777777" w:rsidR="00B639FC" w:rsidRDefault="00B639FC" w:rsidP="0047062E">
            <w:pPr>
              <w:rPr>
                <w:sz w:val="20"/>
                <w:szCs w:val="20"/>
              </w:rPr>
            </w:pPr>
            <w:r>
              <w:rPr>
                <w:sz w:val="20"/>
                <w:szCs w:val="20"/>
              </w:rPr>
              <w:t>-</w:t>
            </w:r>
          </w:p>
        </w:tc>
        <w:tc>
          <w:tcPr>
            <w:tcW w:w="420" w:type="dxa"/>
          </w:tcPr>
          <w:p w14:paraId="76BA6E80" w14:textId="77777777" w:rsidR="00B639FC" w:rsidRDefault="00B639FC" w:rsidP="0047062E">
            <w:pPr>
              <w:rPr>
                <w:sz w:val="20"/>
                <w:szCs w:val="20"/>
              </w:rPr>
            </w:pPr>
            <w:r>
              <w:rPr>
                <w:sz w:val="20"/>
                <w:szCs w:val="20"/>
              </w:rPr>
              <w:t>-</w:t>
            </w:r>
          </w:p>
        </w:tc>
        <w:tc>
          <w:tcPr>
            <w:tcW w:w="420" w:type="dxa"/>
          </w:tcPr>
          <w:p w14:paraId="692E1E2E" w14:textId="77777777" w:rsidR="00B639FC" w:rsidRDefault="00B639FC" w:rsidP="0047062E">
            <w:pPr>
              <w:rPr>
                <w:sz w:val="20"/>
                <w:szCs w:val="20"/>
              </w:rPr>
            </w:pPr>
            <w:r>
              <w:rPr>
                <w:sz w:val="20"/>
                <w:szCs w:val="20"/>
              </w:rPr>
              <w:t>-</w:t>
            </w:r>
          </w:p>
        </w:tc>
        <w:tc>
          <w:tcPr>
            <w:tcW w:w="420" w:type="dxa"/>
          </w:tcPr>
          <w:p w14:paraId="2948CA51" w14:textId="77777777" w:rsidR="00B639FC" w:rsidRDefault="00B639FC" w:rsidP="0047062E">
            <w:pPr>
              <w:rPr>
                <w:sz w:val="20"/>
                <w:szCs w:val="20"/>
              </w:rPr>
            </w:pPr>
            <w:r>
              <w:rPr>
                <w:sz w:val="20"/>
                <w:szCs w:val="20"/>
              </w:rPr>
              <w:t>x</w:t>
            </w:r>
          </w:p>
        </w:tc>
        <w:tc>
          <w:tcPr>
            <w:tcW w:w="420" w:type="dxa"/>
          </w:tcPr>
          <w:p w14:paraId="688645B6" w14:textId="77777777" w:rsidR="00B639FC" w:rsidRDefault="00B639FC" w:rsidP="0047062E">
            <w:pPr>
              <w:rPr>
                <w:sz w:val="20"/>
                <w:szCs w:val="20"/>
              </w:rPr>
            </w:pPr>
            <w:r>
              <w:rPr>
                <w:sz w:val="20"/>
                <w:szCs w:val="20"/>
              </w:rPr>
              <w:t>x</w:t>
            </w:r>
          </w:p>
        </w:tc>
        <w:tc>
          <w:tcPr>
            <w:tcW w:w="420" w:type="dxa"/>
          </w:tcPr>
          <w:p w14:paraId="022D517B" w14:textId="77777777" w:rsidR="00B639FC" w:rsidRDefault="00B639FC" w:rsidP="0047062E">
            <w:pPr>
              <w:rPr>
                <w:sz w:val="20"/>
                <w:szCs w:val="20"/>
              </w:rPr>
            </w:pPr>
            <w:r>
              <w:rPr>
                <w:sz w:val="20"/>
                <w:szCs w:val="20"/>
              </w:rPr>
              <w:t>x</w:t>
            </w:r>
          </w:p>
        </w:tc>
        <w:tc>
          <w:tcPr>
            <w:tcW w:w="420" w:type="dxa"/>
          </w:tcPr>
          <w:p w14:paraId="1F9B808D" w14:textId="77777777" w:rsidR="00B639FC" w:rsidRDefault="00B639FC" w:rsidP="0047062E">
            <w:pPr>
              <w:rPr>
                <w:sz w:val="20"/>
                <w:szCs w:val="20"/>
              </w:rPr>
            </w:pPr>
            <w:r>
              <w:rPr>
                <w:sz w:val="20"/>
                <w:szCs w:val="20"/>
              </w:rPr>
              <w:t>x</w:t>
            </w:r>
          </w:p>
        </w:tc>
        <w:tc>
          <w:tcPr>
            <w:tcW w:w="420" w:type="dxa"/>
          </w:tcPr>
          <w:p w14:paraId="2B9F62CA" w14:textId="77777777" w:rsidR="00B639FC" w:rsidRDefault="00B639FC" w:rsidP="0047062E">
            <w:pPr>
              <w:rPr>
                <w:sz w:val="20"/>
                <w:szCs w:val="20"/>
              </w:rPr>
            </w:pPr>
            <w:r>
              <w:rPr>
                <w:sz w:val="20"/>
                <w:szCs w:val="20"/>
              </w:rPr>
              <w:t>x</w:t>
            </w:r>
          </w:p>
        </w:tc>
        <w:tc>
          <w:tcPr>
            <w:tcW w:w="420" w:type="dxa"/>
          </w:tcPr>
          <w:p w14:paraId="1C9DA764" w14:textId="77777777" w:rsidR="00B639FC" w:rsidRDefault="00B639FC" w:rsidP="0047062E">
            <w:pPr>
              <w:rPr>
                <w:sz w:val="20"/>
                <w:szCs w:val="20"/>
              </w:rPr>
            </w:pPr>
            <w:r>
              <w:rPr>
                <w:sz w:val="20"/>
                <w:szCs w:val="20"/>
              </w:rPr>
              <w:t>x</w:t>
            </w:r>
          </w:p>
        </w:tc>
        <w:tc>
          <w:tcPr>
            <w:tcW w:w="420" w:type="dxa"/>
          </w:tcPr>
          <w:p w14:paraId="672B7028" w14:textId="77777777" w:rsidR="00B639FC" w:rsidRDefault="00B639FC" w:rsidP="0047062E">
            <w:pPr>
              <w:rPr>
                <w:sz w:val="20"/>
                <w:szCs w:val="20"/>
              </w:rPr>
            </w:pPr>
            <w:r>
              <w:rPr>
                <w:sz w:val="20"/>
                <w:szCs w:val="20"/>
              </w:rPr>
              <w:t>-</w:t>
            </w:r>
          </w:p>
        </w:tc>
        <w:tc>
          <w:tcPr>
            <w:tcW w:w="628" w:type="dxa"/>
          </w:tcPr>
          <w:p w14:paraId="087A9DA7" w14:textId="77777777" w:rsidR="00B639FC" w:rsidRDefault="00B639FC" w:rsidP="0047062E">
            <w:pPr>
              <w:rPr>
                <w:sz w:val="20"/>
                <w:szCs w:val="20"/>
              </w:rPr>
            </w:pPr>
            <w:r>
              <w:rPr>
                <w:sz w:val="20"/>
                <w:szCs w:val="20"/>
              </w:rPr>
              <w:t>15</w:t>
            </w:r>
          </w:p>
        </w:tc>
      </w:tr>
      <w:tr w:rsidR="00B639FC" w14:paraId="5720D857" w14:textId="77777777" w:rsidTr="0047062E">
        <w:tc>
          <w:tcPr>
            <w:tcW w:w="1600" w:type="dxa"/>
          </w:tcPr>
          <w:p w14:paraId="64B63B69" w14:textId="77777777" w:rsidR="00B639FC" w:rsidRDefault="00B639FC" w:rsidP="0047062E">
            <w:pPr>
              <w:rPr>
                <w:sz w:val="20"/>
                <w:szCs w:val="20"/>
              </w:rPr>
            </w:pPr>
            <w:r>
              <w:rPr>
                <w:sz w:val="20"/>
                <w:szCs w:val="20"/>
              </w:rPr>
              <w:t>Breastfeeding</w:t>
            </w:r>
          </w:p>
        </w:tc>
        <w:tc>
          <w:tcPr>
            <w:tcW w:w="322" w:type="dxa"/>
          </w:tcPr>
          <w:p w14:paraId="3E12170B" w14:textId="77777777" w:rsidR="00B639FC" w:rsidRDefault="00B639FC" w:rsidP="0047062E">
            <w:pPr>
              <w:rPr>
                <w:sz w:val="20"/>
                <w:szCs w:val="20"/>
              </w:rPr>
            </w:pPr>
            <w:r>
              <w:rPr>
                <w:sz w:val="20"/>
                <w:szCs w:val="20"/>
              </w:rPr>
              <w:t>-</w:t>
            </w:r>
          </w:p>
        </w:tc>
        <w:tc>
          <w:tcPr>
            <w:tcW w:w="322" w:type="dxa"/>
          </w:tcPr>
          <w:p w14:paraId="570ACA0D" w14:textId="77777777" w:rsidR="00B639FC" w:rsidRDefault="00B639FC" w:rsidP="0047062E">
            <w:pPr>
              <w:rPr>
                <w:sz w:val="20"/>
                <w:szCs w:val="20"/>
              </w:rPr>
            </w:pPr>
            <w:r>
              <w:rPr>
                <w:sz w:val="20"/>
                <w:szCs w:val="20"/>
              </w:rPr>
              <w:t>-</w:t>
            </w:r>
          </w:p>
        </w:tc>
        <w:tc>
          <w:tcPr>
            <w:tcW w:w="322" w:type="dxa"/>
          </w:tcPr>
          <w:p w14:paraId="53F63262" w14:textId="77777777" w:rsidR="00B639FC" w:rsidRDefault="00B639FC" w:rsidP="0047062E">
            <w:pPr>
              <w:rPr>
                <w:sz w:val="20"/>
                <w:szCs w:val="20"/>
              </w:rPr>
            </w:pPr>
            <w:r>
              <w:rPr>
                <w:sz w:val="20"/>
                <w:szCs w:val="20"/>
              </w:rPr>
              <w:t>-</w:t>
            </w:r>
          </w:p>
        </w:tc>
        <w:tc>
          <w:tcPr>
            <w:tcW w:w="322" w:type="dxa"/>
          </w:tcPr>
          <w:p w14:paraId="26F7B564" w14:textId="77777777" w:rsidR="00B639FC" w:rsidRDefault="00B639FC" w:rsidP="0047062E">
            <w:pPr>
              <w:rPr>
                <w:sz w:val="20"/>
                <w:szCs w:val="20"/>
              </w:rPr>
            </w:pPr>
            <w:r>
              <w:rPr>
                <w:sz w:val="20"/>
                <w:szCs w:val="20"/>
              </w:rPr>
              <w:t>-</w:t>
            </w:r>
          </w:p>
        </w:tc>
        <w:tc>
          <w:tcPr>
            <w:tcW w:w="322" w:type="dxa"/>
          </w:tcPr>
          <w:p w14:paraId="07F6845D" w14:textId="77777777" w:rsidR="00B639FC" w:rsidRDefault="00B639FC" w:rsidP="0047062E">
            <w:pPr>
              <w:rPr>
                <w:sz w:val="20"/>
                <w:szCs w:val="20"/>
              </w:rPr>
            </w:pPr>
            <w:r>
              <w:rPr>
                <w:sz w:val="20"/>
                <w:szCs w:val="20"/>
              </w:rPr>
              <w:t>-</w:t>
            </w:r>
          </w:p>
        </w:tc>
        <w:tc>
          <w:tcPr>
            <w:tcW w:w="322" w:type="dxa"/>
          </w:tcPr>
          <w:p w14:paraId="17409EC2" w14:textId="77777777" w:rsidR="00B639FC" w:rsidRDefault="00B639FC" w:rsidP="0047062E">
            <w:pPr>
              <w:rPr>
                <w:sz w:val="20"/>
                <w:szCs w:val="20"/>
              </w:rPr>
            </w:pPr>
            <w:r>
              <w:rPr>
                <w:sz w:val="20"/>
                <w:szCs w:val="20"/>
              </w:rPr>
              <w:t>-</w:t>
            </w:r>
          </w:p>
        </w:tc>
        <w:tc>
          <w:tcPr>
            <w:tcW w:w="322" w:type="dxa"/>
          </w:tcPr>
          <w:p w14:paraId="25172A15" w14:textId="77777777" w:rsidR="00B639FC" w:rsidRDefault="00B639FC" w:rsidP="0047062E">
            <w:pPr>
              <w:rPr>
                <w:sz w:val="20"/>
                <w:szCs w:val="20"/>
              </w:rPr>
            </w:pPr>
            <w:r>
              <w:rPr>
                <w:sz w:val="20"/>
                <w:szCs w:val="20"/>
              </w:rPr>
              <w:t>-</w:t>
            </w:r>
          </w:p>
        </w:tc>
        <w:tc>
          <w:tcPr>
            <w:tcW w:w="323" w:type="dxa"/>
          </w:tcPr>
          <w:p w14:paraId="04B6248D" w14:textId="77777777" w:rsidR="00B639FC" w:rsidRDefault="00B639FC" w:rsidP="0047062E">
            <w:pPr>
              <w:rPr>
                <w:sz w:val="20"/>
                <w:szCs w:val="20"/>
              </w:rPr>
            </w:pPr>
            <w:r>
              <w:rPr>
                <w:sz w:val="20"/>
                <w:szCs w:val="20"/>
              </w:rPr>
              <w:t>-</w:t>
            </w:r>
          </w:p>
        </w:tc>
        <w:tc>
          <w:tcPr>
            <w:tcW w:w="323" w:type="dxa"/>
          </w:tcPr>
          <w:p w14:paraId="5AA4DC2F" w14:textId="77777777" w:rsidR="00B639FC" w:rsidRDefault="00B639FC" w:rsidP="0047062E">
            <w:pPr>
              <w:rPr>
                <w:sz w:val="20"/>
                <w:szCs w:val="20"/>
              </w:rPr>
            </w:pPr>
            <w:r>
              <w:rPr>
                <w:sz w:val="20"/>
                <w:szCs w:val="20"/>
              </w:rPr>
              <w:t>x</w:t>
            </w:r>
          </w:p>
        </w:tc>
        <w:tc>
          <w:tcPr>
            <w:tcW w:w="420" w:type="dxa"/>
          </w:tcPr>
          <w:p w14:paraId="019FE24D" w14:textId="77777777" w:rsidR="00B639FC" w:rsidRDefault="00B639FC" w:rsidP="0047062E">
            <w:pPr>
              <w:rPr>
                <w:sz w:val="20"/>
                <w:szCs w:val="20"/>
              </w:rPr>
            </w:pPr>
            <w:r>
              <w:rPr>
                <w:sz w:val="20"/>
                <w:szCs w:val="20"/>
              </w:rPr>
              <w:t>-</w:t>
            </w:r>
          </w:p>
        </w:tc>
        <w:tc>
          <w:tcPr>
            <w:tcW w:w="420" w:type="dxa"/>
          </w:tcPr>
          <w:p w14:paraId="6DB954AC" w14:textId="77777777" w:rsidR="00B639FC" w:rsidRDefault="00B639FC" w:rsidP="0047062E">
            <w:pPr>
              <w:rPr>
                <w:sz w:val="20"/>
                <w:szCs w:val="20"/>
              </w:rPr>
            </w:pPr>
            <w:r>
              <w:rPr>
                <w:sz w:val="20"/>
                <w:szCs w:val="20"/>
              </w:rPr>
              <w:t>-</w:t>
            </w:r>
          </w:p>
        </w:tc>
        <w:tc>
          <w:tcPr>
            <w:tcW w:w="420" w:type="dxa"/>
          </w:tcPr>
          <w:p w14:paraId="79F24D3B" w14:textId="77777777" w:rsidR="00B639FC" w:rsidRDefault="00B639FC" w:rsidP="0047062E">
            <w:pPr>
              <w:rPr>
                <w:sz w:val="20"/>
                <w:szCs w:val="20"/>
              </w:rPr>
            </w:pPr>
            <w:r>
              <w:rPr>
                <w:sz w:val="20"/>
                <w:szCs w:val="20"/>
              </w:rPr>
              <w:t>-</w:t>
            </w:r>
          </w:p>
        </w:tc>
        <w:tc>
          <w:tcPr>
            <w:tcW w:w="420" w:type="dxa"/>
          </w:tcPr>
          <w:p w14:paraId="5F89DAD3" w14:textId="77777777" w:rsidR="00B639FC" w:rsidRDefault="00B639FC" w:rsidP="0047062E">
            <w:pPr>
              <w:rPr>
                <w:sz w:val="20"/>
                <w:szCs w:val="20"/>
              </w:rPr>
            </w:pPr>
            <w:r>
              <w:rPr>
                <w:sz w:val="20"/>
                <w:szCs w:val="20"/>
              </w:rPr>
              <w:t>-</w:t>
            </w:r>
          </w:p>
        </w:tc>
        <w:tc>
          <w:tcPr>
            <w:tcW w:w="420" w:type="dxa"/>
          </w:tcPr>
          <w:p w14:paraId="469CBD60" w14:textId="77777777" w:rsidR="00B639FC" w:rsidRDefault="00B639FC" w:rsidP="0047062E">
            <w:pPr>
              <w:rPr>
                <w:sz w:val="20"/>
                <w:szCs w:val="20"/>
              </w:rPr>
            </w:pPr>
            <w:r>
              <w:rPr>
                <w:sz w:val="20"/>
                <w:szCs w:val="20"/>
              </w:rPr>
              <w:t>-</w:t>
            </w:r>
          </w:p>
        </w:tc>
        <w:tc>
          <w:tcPr>
            <w:tcW w:w="420" w:type="dxa"/>
          </w:tcPr>
          <w:p w14:paraId="0619D4DC" w14:textId="77777777" w:rsidR="00B639FC" w:rsidRDefault="00B639FC" w:rsidP="0047062E">
            <w:pPr>
              <w:rPr>
                <w:sz w:val="20"/>
                <w:szCs w:val="20"/>
              </w:rPr>
            </w:pPr>
            <w:r>
              <w:rPr>
                <w:sz w:val="20"/>
                <w:szCs w:val="20"/>
              </w:rPr>
              <w:t>-</w:t>
            </w:r>
          </w:p>
        </w:tc>
        <w:tc>
          <w:tcPr>
            <w:tcW w:w="420" w:type="dxa"/>
          </w:tcPr>
          <w:p w14:paraId="2807AC41" w14:textId="77777777" w:rsidR="00B639FC" w:rsidRDefault="00B639FC" w:rsidP="0047062E">
            <w:pPr>
              <w:rPr>
                <w:sz w:val="20"/>
                <w:szCs w:val="20"/>
              </w:rPr>
            </w:pPr>
            <w:r>
              <w:rPr>
                <w:sz w:val="20"/>
                <w:szCs w:val="20"/>
              </w:rPr>
              <w:t>-</w:t>
            </w:r>
          </w:p>
        </w:tc>
        <w:tc>
          <w:tcPr>
            <w:tcW w:w="420" w:type="dxa"/>
          </w:tcPr>
          <w:p w14:paraId="4967F328" w14:textId="77777777" w:rsidR="00B639FC" w:rsidRDefault="00B639FC" w:rsidP="0047062E">
            <w:pPr>
              <w:rPr>
                <w:sz w:val="20"/>
                <w:szCs w:val="20"/>
              </w:rPr>
            </w:pPr>
            <w:r>
              <w:rPr>
                <w:sz w:val="20"/>
                <w:szCs w:val="20"/>
              </w:rPr>
              <w:t>-</w:t>
            </w:r>
          </w:p>
        </w:tc>
        <w:tc>
          <w:tcPr>
            <w:tcW w:w="420" w:type="dxa"/>
          </w:tcPr>
          <w:p w14:paraId="33E8328E" w14:textId="77777777" w:rsidR="00B639FC" w:rsidRDefault="00B639FC" w:rsidP="0047062E">
            <w:pPr>
              <w:rPr>
                <w:sz w:val="20"/>
                <w:szCs w:val="20"/>
              </w:rPr>
            </w:pPr>
            <w:r>
              <w:rPr>
                <w:sz w:val="20"/>
                <w:szCs w:val="20"/>
              </w:rPr>
              <w:t>-</w:t>
            </w:r>
          </w:p>
        </w:tc>
        <w:tc>
          <w:tcPr>
            <w:tcW w:w="420" w:type="dxa"/>
          </w:tcPr>
          <w:p w14:paraId="6DE83013" w14:textId="77777777" w:rsidR="00B639FC" w:rsidRDefault="00B639FC" w:rsidP="0047062E">
            <w:pPr>
              <w:rPr>
                <w:sz w:val="20"/>
                <w:szCs w:val="20"/>
              </w:rPr>
            </w:pPr>
            <w:r>
              <w:rPr>
                <w:sz w:val="20"/>
                <w:szCs w:val="20"/>
              </w:rPr>
              <w:t>-</w:t>
            </w:r>
          </w:p>
        </w:tc>
        <w:tc>
          <w:tcPr>
            <w:tcW w:w="420" w:type="dxa"/>
          </w:tcPr>
          <w:p w14:paraId="7F893578" w14:textId="77777777" w:rsidR="00B639FC" w:rsidRDefault="00B639FC" w:rsidP="0047062E">
            <w:pPr>
              <w:rPr>
                <w:sz w:val="20"/>
                <w:szCs w:val="20"/>
              </w:rPr>
            </w:pPr>
            <w:r>
              <w:rPr>
                <w:sz w:val="20"/>
                <w:szCs w:val="20"/>
              </w:rPr>
              <w:t>-</w:t>
            </w:r>
          </w:p>
        </w:tc>
        <w:tc>
          <w:tcPr>
            <w:tcW w:w="420" w:type="dxa"/>
          </w:tcPr>
          <w:p w14:paraId="4DD54470" w14:textId="77777777" w:rsidR="00B639FC" w:rsidRDefault="00B639FC" w:rsidP="0047062E">
            <w:pPr>
              <w:rPr>
                <w:sz w:val="20"/>
                <w:szCs w:val="20"/>
              </w:rPr>
            </w:pPr>
            <w:r>
              <w:rPr>
                <w:sz w:val="20"/>
                <w:szCs w:val="20"/>
              </w:rPr>
              <w:t>-</w:t>
            </w:r>
          </w:p>
        </w:tc>
        <w:tc>
          <w:tcPr>
            <w:tcW w:w="420" w:type="dxa"/>
          </w:tcPr>
          <w:p w14:paraId="09AF62AB" w14:textId="77777777" w:rsidR="00B639FC" w:rsidRDefault="00B639FC" w:rsidP="0047062E">
            <w:pPr>
              <w:rPr>
                <w:sz w:val="20"/>
                <w:szCs w:val="20"/>
              </w:rPr>
            </w:pPr>
            <w:r>
              <w:rPr>
                <w:sz w:val="20"/>
                <w:szCs w:val="20"/>
              </w:rPr>
              <w:t>-</w:t>
            </w:r>
          </w:p>
        </w:tc>
        <w:tc>
          <w:tcPr>
            <w:tcW w:w="420" w:type="dxa"/>
          </w:tcPr>
          <w:p w14:paraId="2868F5C4" w14:textId="77777777" w:rsidR="00B639FC" w:rsidRDefault="00B639FC" w:rsidP="0047062E">
            <w:pPr>
              <w:rPr>
                <w:sz w:val="20"/>
                <w:szCs w:val="20"/>
              </w:rPr>
            </w:pPr>
            <w:r>
              <w:rPr>
                <w:sz w:val="20"/>
                <w:szCs w:val="20"/>
              </w:rPr>
              <w:t>-</w:t>
            </w:r>
          </w:p>
        </w:tc>
        <w:tc>
          <w:tcPr>
            <w:tcW w:w="420" w:type="dxa"/>
          </w:tcPr>
          <w:p w14:paraId="5DA92A28" w14:textId="77777777" w:rsidR="00B639FC" w:rsidRDefault="00B639FC" w:rsidP="0047062E">
            <w:pPr>
              <w:rPr>
                <w:sz w:val="20"/>
                <w:szCs w:val="20"/>
              </w:rPr>
            </w:pPr>
            <w:r>
              <w:rPr>
                <w:sz w:val="20"/>
                <w:szCs w:val="20"/>
              </w:rPr>
              <w:t>-</w:t>
            </w:r>
          </w:p>
        </w:tc>
        <w:tc>
          <w:tcPr>
            <w:tcW w:w="420" w:type="dxa"/>
          </w:tcPr>
          <w:p w14:paraId="3DC32516" w14:textId="77777777" w:rsidR="00B639FC" w:rsidRDefault="00B639FC" w:rsidP="0047062E">
            <w:pPr>
              <w:rPr>
                <w:sz w:val="20"/>
                <w:szCs w:val="20"/>
              </w:rPr>
            </w:pPr>
            <w:r>
              <w:rPr>
                <w:sz w:val="20"/>
                <w:szCs w:val="20"/>
              </w:rPr>
              <w:t>-</w:t>
            </w:r>
          </w:p>
        </w:tc>
        <w:tc>
          <w:tcPr>
            <w:tcW w:w="420" w:type="dxa"/>
          </w:tcPr>
          <w:p w14:paraId="02728DB2" w14:textId="77777777" w:rsidR="00B639FC" w:rsidRDefault="00B639FC" w:rsidP="0047062E">
            <w:pPr>
              <w:rPr>
                <w:sz w:val="20"/>
                <w:szCs w:val="20"/>
              </w:rPr>
            </w:pPr>
            <w:r>
              <w:rPr>
                <w:sz w:val="20"/>
                <w:szCs w:val="20"/>
              </w:rPr>
              <w:t>-</w:t>
            </w:r>
          </w:p>
        </w:tc>
        <w:tc>
          <w:tcPr>
            <w:tcW w:w="420" w:type="dxa"/>
          </w:tcPr>
          <w:p w14:paraId="7FB28AD3" w14:textId="77777777" w:rsidR="00B639FC" w:rsidRDefault="00B639FC" w:rsidP="0047062E">
            <w:pPr>
              <w:rPr>
                <w:sz w:val="20"/>
                <w:szCs w:val="20"/>
              </w:rPr>
            </w:pPr>
            <w:r>
              <w:rPr>
                <w:sz w:val="20"/>
                <w:szCs w:val="20"/>
              </w:rPr>
              <w:t>-</w:t>
            </w:r>
          </w:p>
        </w:tc>
        <w:tc>
          <w:tcPr>
            <w:tcW w:w="420" w:type="dxa"/>
          </w:tcPr>
          <w:p w14:paraId="7F84C473" w14:textId="77777777" w:rsidR="00B639FC" w:rsidRDefault="00B639FC" w:rsidP="0047062E">
            <w:pPr>
              <w:rPr>
                <w:sz w:val="20"/>
                <w:szCs w:val="20"/>
              </w:rPr>
            </w:pPr>
            <w:r>
              <w:rPr>
                <w:sz w:val="20"/>
                <w:szCs w:val="20"/>
              </w:rPr>
              <w:t>-</w:t>
            </w:r>
          </w:p>
        </w:tc>
        <w:tc>
          <w:tcPr>
            <w:tcW w:w="420" w:type="dxa"/>
          </w:tcPr>
          <w:p w14:paraId="23717407" w14:textId="77777777" w:rsidR="00B639FC" w:rsidRDefault="00B639FC" w:rsidP="0047062E">
            <w:pPr>
              <w:rPr>
                <w:sz w:val="20"/>
                <w:szCs w:val="20"/>
              </w:rPr>
            </w:pPr>
            <w:r>
              <w:rPr>
                <w:sz w:val="20"/>
                <w:szCs w:val="20"/>
              </w:rPr>
              <w:t>-</w:t>
            </w:r>
          </w:p>
        </w:tc>
        <w:tc>
          <w:tcPr>
            <w:tcW w:w="420" w:type="dxa"/>
          </w:tcPr>
          <w:p w14:paraId="527CFAF2" w14:textId="77777777" w:rsidR="00B639FC" w:rsidRDefault="00B639FC" w:rsidP="0047062E">
            <w:pPr>
              <w:rPr>
                <w:sz w:val="20"/>
                <w:szCs w:val="20"/>
              </w:rPr>
            </w:pPr>
            <w:r>
              <w:rPr>
                <w:sz w:val="20"/>
                <w:szCs w:val="20"/>
              </w:rPr>
              <w:t>-</w:t>
            </w:r>
          </w:p>
        </w:tc>
        <w:tc>
          <w:tcPr>
            <w:tcW w:w="628" w:type="dxa"/>
          </w:tcPr>
          <w:p w14:paraId="1FB3FDEB" w14:textId="77777777" w:rsidR="00B639FC" w:rsidRDefault="00B639FC" w:rsidP="0047062E">
            <w:pPr>
              <w:rPr>
                <w:sz w:val="20"/>
                <w:szCs w:val="20"/>
              </w:rPr>
            </w:pPr>
            <w:r>
              <w:rPr>
                <w:sz w:val="20"/>
                <w:szCs w:val="20"/>
              </w:rPr>
              <w:t>1</w:t>
            </w:r>
          </w:p>
        </w:tc>
      </w:tr>
      <w:tr w:rsidR="00B639FC" w14:paraId="5468580A" w14:textId="77777777" w:rsidTr="0047062E">
        <w:tc>
          <w:tcPr>
            <w:tcW w:w="1600" w:type="dxa"/>
          </w:tcPr>
          <w:p w14:paraId="221875BF" w14:textId="77777777" w:rsidR="00B639FC" w:rsidRDefault="00B639FC" w:rsidP="0047062E">
            <w:pPr>
              <w:rPr>
                <w:sz w:val="20"/>
                <w:szCs w:val="20"/>
              </w:rPr>
            </w:pPr>
            <w:r>
              <w:rPr>
                <w:sz w:val="20"/>
                <w:szCs w:val="20"/>
              </w:rPr>
              <w:t>Perinatal factors (birth weight, gestational age, birth complications)</w:t>
            </w:r>
          </w:p>
        </w:tc>
        <w:tc>
          <w:tcPr>
            <w:tcW w:w="322" w:type="dxa"/>
          </w:tcPr>
          <w:p w14:paraId="1F69E8B2" w14:textId="77777777" w:rsidR="00B639FC" w:rsidRDefault="00B639FC" w:rsidP="0047062E">
            <w:pPr>
              <w:rPr>
                <w:sz w:val="20"/>
                <w:szCs w:val="20"/>
              </w:rPr>
            </w:pPr>
            <w:r>
              <w:rPr>
                <w:sz w:val="20"/>
                <w:szCs w:val="20"/>
              </w:rPr>
              <w:t>-</w:t>
            </w:r>
          </w:p>
        </w:tc>
        <w:tc>
          <w:tcPr>
            <w:tcW w:w="322" w:type="dxa"/>
          </w:tcPr>
          <w:p w14:paraId="3D10B301" w14:textId="77777777" w:rsidR="00B639FC" w:rsidRDefault="00B639FC" w:rsidP="0047062E">
            <w:pPr>
              <w:rPr>
                <w:sz w:val="20"/>
                <w:szCs w:val="20"/>
              </w:rPr>
            </w:pPr>
            <w:r>
              <w:rPr>
                <w:sz w:val="20"/>
                <w:szCs w:val="20"/>
              </w:rPr>
              <w:t>-</w:t>
            </w:r>
          </w:p>
        </w:tc>
        <w:tc>
          <w:tcPr>
            <w:tcW w:w="322" w:type="dxa"/>
          </w:tcPr>
          <w:p w14:paraId="44B00BFF" w14:textId="77777777" w:rsidR="00B639FC" w:rsidRDefault="00B639FC" w:rsidP="0047062E">
            <w:pPr>
              <w:rPr>
                <w:sz w:val="20"/>
                <w:szCs w:val="20"/>
              </w:rPr>
            </w:pPr>
            <w:r>
              <w:rPr>
                <w:sz w:val="20"/>
                <w:szCs w:val="20"/>
              </w:rPr>
              <w:t>x</w:t>
            </w:r>
          </w:p>
        </w:tc>
        <w:tc>
          <w:tcPr>
            <w:tcW w:w="322" w:type="dxa"/>
          </w:tcPr>
          <w:p w14:paraId="30C91F49" w14:textId="77777777" w:rsidR="00B639FC" w:rsidRDefault="00B639FC" w:rsidP="0047062E">
            <w:pPr>
              <w:rPr>
                <w:sz w:val="20"/>
                <w:szCs w:val="20"/>
              </w:rPr>
            </w:pPr>
            <w:r>
              <w:rPr>
                <w:sz w:val="20"/>
                <w:szCs w:val="20"/>
              </w:rPr>
              <w:t>x</w:t>
            </w:r>
          </w:p>
        </w:tc>
        <w:tc>
          <w:tcPr>
            <w:tcW w:w="322" w:type="dxa"/>
          </w:tcPr>
          <w:p w14:paraId="2EC211B5" w14:textId="77777777" w:rsidR="00B639FC" w:rsidRDefault="00B639FC" w:rsidP="0047062E">
            <w:pPr>
              <w:rPr>
                <w:sz w:val="20"/>
                <w:szCs w:val="20"/>
              </w:rPr>
            </w:pPr>
            <w:r>
              <w:rPr>
                <w:sz w:val="20"/>
                <w:szCs w:val="20"/>
              </w:rPr>
              <w:t>x</w:t>
            </w:r>
          </w:p>
        </w:tc>
        <w:tc>
          <w:tcPr>
            <w:tcW w:w="322" w:type="dxa"/>
          </w:tcPr>
          <w:p w14:paraId="662E0C97" w14:textId="77777777" w:rsidR="00B639FC" w:rsidRDefault="00B639FC" w:rsidP="0047062E">
            <w:pPr>
              <w:rPr>
                <w:sz w:val="20"/>
                <w:szCs w:val="20"/>
              </w:rPr>
            </w:pPr>
            <w:r>
              <w:rPr>
                <w:sz w:val="20"/>
                <w:szCs w:val="20"/>
              </w:rPr>
              <w:t>x</w:t>
            </w:r>
          </w:p>
        </w:tc>
        <w:tc>
          <w:tcPr>
            <w:tcW w:w="322" w:type="dxa"/>
          </w:tcPr>
          <w:p w14:paraId="0FA5F3C5" w14:textId="77777777" w:rsidR="00B639FC" w:rsidRDefault="00B639FC" w:rsidP="0047062E">
            <w:pPr>
              <w:rPr>
                <w:sz w:val="20"/>
                <w:szCs w:val="20"/>
              </w:rPr>
            </w:pPr>
            <w:r>
              <w:rPr>
                <w:sz w:val="20"/>
                <w:szCs w:val="20"/>
              </w:rPr>
              <w:t>x</w:t>
            </w:r>
          </w:p>
        </w:tc>
        <w:tc>
          <w:tcPr>
            <w:tcW w:w="323" w:type="dxa"/>
          </w:tcPr>
          <w:p w14:paraId="6C858A28" w14:textId="77777777" w:rsidR="00B639FC" w:rsidRDefault="00B639FC" w:rsidP="0047062E">
            <w:pPr>
              <w:rPr>
                <w:sz w:val="20"/>
                <w:szCs w:val="20"/>
              </w:rPr>
            </w:pPr>
            <w:r>
              <w:rPr>
                <w:sz w:val="20"/>
                <w:szCs w:val="20"/>
              </w:rPr>
              <w:t>-</w:t>
            </w:r>
          </w:p>
        </w:tc>
        <w:tc>
          <w:tcPr>
            <w:tcW w:w="323" w:type="dxa"/>
          </w:tcPr>
          <w:p w14:paraId="5A120635" w14:textId="77777777" w:rsidR="00B639FC" w:rsidRDefault="00B639FC" w:rsidP="0047062E">
            <w:pPr>
              <w:rPr>
                <w:sz w:val="20"/>
                <w:szCs w:val="20"/>
              </w:rPr>
            </w:pPr>
            <w:r>
              <w:rPr>
                <w:sz w:val="20"/>
                <w:szCs w:val="20"/>
              </w:rPr>
              <w:t>-</w:t>
            </w:r>
          </w:p>
        </w:tc>
        <w:tc>
          <w:tcPr>
            <w:tcW w:w="420" w:type="dxa"/>
          </w:tcPr>
          <w:p w14:paraId="00850BD4" w14:textId="77777777" w:rsidR="00B639FC" w:rsidRDefault="00B639FC" w:rsidP="0047062E">
            <w:pPr>
              <w:rPr>
                <w:sz w:val="20"/>
                <w:szCs w:val="20"/>
              </w:rPr>
            </w:pPr>
            <w:r>
              <w:rPr>
                <w:sz w:val="20"/>
                <w:szCs w:val="20"/>
              </w:rPr>
              <w:t>x</w:t>
            </w:r>
          </w:p>
        </w:tc>
        <w:tc>
          <w:tcPr>
            <w:tcW w:w="420" w:type="dxa"/>
          </w:tcPr>
          <w:p w14:paraId="0B237F10" w14:textId="77777777" w:rsidR="00B639FC" w:rsidRDefault="00B639FC" w:rsidP="0047062E">
            <w:pPr>
              <w:rPr>
                <w:sz w:val="20"/>
                <w:szCs w:val="20"/>
              </w:rPr>
            </w:pPr>
            <w:r>
              <w:rPr>
                <w:sz w:val="20"/>
                <w:szCs w:val="20"/>
              </w:rPr>
              <w:t>-</w:t>
            </w:r>
          </w:p>
        </w:tc>
        <w:tc>
          <w:tcPr>
            <w:tcW w:w="420" w:type="dxa"/>
          </w:tcPr>
          <w:p w14:paraId="6BCE4162" w14:textId="77777777" w:rsidR="00B639FC" w:rsidRDefault="00B639FC" w:rsidP="0047062E">
            <w:pPr>
              <w:rPr>
                <w:sz w:val="20"/>
                <w:szCs w:val="20"/>
              </w:rPr>
            </w:pPr>
            <w:r>
              <w:rPr>
                <w:sz w:val="20"/>
                <w:szCs w:val="20"/>
              </w:rPr>
              <w:t>-</w:t>
            </w:r>
          </w:p>
        </w:tc>
        <w:tc>
          <w:tcPr>
            <w:tcW w:w="420" w:type="dxa"/>
          </w:tcPr>
          <w:p w14:paraId="62AF3743" w14:textId="77777777" w:rsidR="00B639FC" w:rsidRDefault="00B639FC" w:rsidP="0047062E">
            <w:pPr>
              <w:rPr>
                <w:sz w:val="20"/>
                <w:szCs w:val="20"/>
              </w:rPr>
            </w:pPr>
            <w:r>
              <w:rPr>
                <w:sz w:val="20"/>
                <w:szCs w:val="20"/>
              </w:rPr>
              <w:t>x</w:t>
            </w:r>
          </w:p>
        </w:tc>
        <w:tc>
          <w:tcPr>
            <w:tcW w:w="420" w:type="dxa"/>
          </w:tcPr>
          <w:p w14:paraId="76E7E1B9" w14:textId="77777777" w:rsidR="00B639FC" w:rsidRDefault="00B639FC" w:rsidP="0047062E">
            <w:pPr>
              <w:rPr>
                <w:sz w:val="20"/>
                <w:szCs w:val="20"/>
              </w:rPr>
            </w:pPr>
            <w:r>
              <w:rPr>
                <w:sz w:val="20"/>
                <w:szCs w:val="20"/>
              </w:rPr>
              <w:t>-</w:t>
            </w:r>
          </w:p>
        </w:tc>
        <w:tc>
          <w:tcPr>
            <w:tcW w:w="420" w:type="dxa"/>
          </w:tcPr>
          <w:p w14:paraId="38CB74FD" w14:textId="77777777" w:rsidR="00B639FC" w:rsidRDefault="00B639FC" w:rsidP="0047062E">
            <w:pPr>
              <w:rPr>
                <w:sz w:val="20"/>
                <w:szCs w:val="20"/>
              </w:rPr>
            </w:pPr>
            <w:r>
              <w:rPr>
                <w:sz w:val="20"/>
                <w:szCs w:val="20"/>
              </w:rPr>
              <w:t>-</w:t>
            </w:r>
          </w:p>
        </w:tc>
        <w:tc>
          <w:tcPr>
            <w:tcW w:w="420" w:type="dxa"/>
          </w:tcPr>
          <w:p w14:paraId="7053CE45" w14:textId="77777777" w:rsidR="00B639FC" w:rsidRDefault="00B639FC" w:rsidP="0047062E">
            <w:pPr>
              <w:rPr>
                <w:sz w:val="20"/>
                <w:szCs w:val="20"/>
              </w:rPr>
            </w:pPr>
            <w:r>
              <w:rPr>
                <w:sz w:val="20"/>
                <w:szCs w:val="20"/>
              </w:rPr>
              <w:t>-</w:t>
            </w:r>
          </w:p>
        </w:tc>
        <w:tc>
          <w:tcPr>
            <w:tcW w:w="420" w:type="dxa"/>
          </w:tcPr>
          <w:p w14:paraId="5A1D2E64" w14:textId="77777777" w:rsidR="00B639FC" w:rsidRDefault="00B639FC" w:rsidP="0047062E">
            <w:pPr>
              <w:rPr>
                <w:sz w:val="20"/>
                <w:szCs w:val="20"/>
              </w:rPr>
            </w:pPr>
            <w:r>
              <w:rPr>
                <w:sz w:val="20"/>
                <w:szCs w:val="20"/>
              </w:rPr>
              <w:t>-</w:t>
            </w:r>
          </w:p>
        </w:tc>
        <w:tc>
          <w:tcPr>
            <w:tcW w:w="420" w:type="dxa"/>
          </w:tcPr>
          <w:p w14:paraId="2C899FF3" w14:textId="77777777" w:rsidR="00B639FC" w:rsidRDefault="00B639FC" w:rsidP="0047062E">
            <w:pPr>
              <w:rPr>
                <w:sz w:val="20"/>
                <w:szCs w:val="20"/>
              </w:rPr>
            </w:pPr>
            <w:r>
              <w:rPr>
                <w:sz w:val="20"/>
                <w:szCs w:val="20"/>
              </w:rPr>
              <w:t>x</w:t>
            </w:r>
          </w:p>
        </w:tc>
        <w:tc>
          <w:tcPr>
            <w:tcW w:w="420" w:type="dxa"/>
          </w:tcPr>
          <w:p w14:paraId="36C9FD27" w14:textId="77777777" w:rsidR="00B639FC" w:rsidRDefault="00B639FC" w:rsidP="0047062E">
            <w:pPr>
              <w:rPr>
                <w:sz w:val="20"/>
                <w:szCs w:val="20"/>
              </w:rPr>
            </w:pPr>
            <w:r>
              <w:rPr>
                <w:sz w:val="20"/>
                <w:szCs w:val="20"/>
              </w:rPr>
              <w:t>x</w:t>
            </w:r>
          </w:p>
        </w:tc>
        <w:tc>
          <w:tcPr>
            <w:tcW w:w="420" w:type="dxa"/>
          </w:tcPr>
          <w:p w14:paraId="7E018CC4" w14:textId="77777777" w:rsidR="00B639FC" w:rsidRDefault="00B639FC" w:rsidP="0047062E">
            <w:pPr>
              <w:rPr>
                <w:sz w:val="20"/>
                <w:szCs w:val="20"/>
              </w:rPr>
            </w:pPr>
            <w:r>
              <w:rPr>
                <w:sz w:val="20"/>
                <w:szCs w:val="20"/>
              </w:rPr>
              <w:t>x</w:t>
            </w:r>
          </w:p>
        </w:tc>
        <w:tc>
          <w:tcPr>
            <w:tcW w:w="420" w:type="dxa"/>
          </w:tcPr>
          <w:p w14:paraId="1C8245F9" w14:textId="77777777" w:rsidR="00B639FC" w:rsidRDefault="00B639FC" w:rsidP="0047062E">
            <w:pPr>
              <w:rPr>
                <w:sz w:val="20"/>
                <w:szCs w:val="20"/>
              </w:rPr>
            </w:pPr>
            <w:r>
              <w:rPr>
                <w:sz w:val="20"/>
                <w:szCs w:val="20"/>
              </w:rPr>
              <w:t>x</w:t>
            </w:r>
          </w:p>
        </w:tc>
        <w:tc>
          <w:tcPr>
            <w:tcW w:w="420" w:type="dxa"/>
          </w:tcPr>
          <w:p w14:paraId="4CC32438" w14:textId="77777777" w:rsidR="00B639FC" w:rsidRDefault="00B639FC" w:rsidP="0047062E">
            <w:pPr>
              <w:rPr>
                <w:sz w:val="20"/>
                <w:szCs w:val="20"/>
              </w:rPr>
            </w:pPr>
            <w:r>
              <w:rPr>
                <w:sz w:val="20"/>
                <w:szCs w:val="20"/>
              </w:rPr>
              <w:t>x</w:t>
            </w:r>
          </w:p>
        </w:tc>
        <w:tc>
          <w:tcPr>
            <w:tcW w:w="420" w:type="dxa"/>
          </w:tcPr>
          <w:p w14:paraId="75514C1C" w14:textId="77777777" w:rsidR="00B639FC" w:rsidRDefault="00B639FC" w:rsidP="0047062E">
            <w:pPr>
              <w:rPr>
                <w:sz w:val="20"/>
                <w:szCs w:val="20"/>
              </w:rPr>
            </w:pPr>
            <w:r>
              <w:rPr>
                <w:sz w:val="20"/>
                <w:szCs w:val="20"/>
              </w:rPr>
              <w:t>x</w:t>
            </w:r>
          </w:p>
        </w:tc>
        <w:tc>
          <w:tcPr>
            <w:tcW w:w="420" w:type="dxa"/>
          </w:tcPr>
          <w:p w14:paraId="4AE1D139" w14:textId="77777777" w:rsidR="00B639FC" w:rsidRDefault="00B639FC" w:rsidP="0047062E">
            <w:pPr>
              <w:rPr>
                <w:sz w:val="20"/>
                <w:szCs w:val="20"/>
              </w:rPr>
            </w:pPr>
            <w:r>
              <w:rPr>
                <w:sz w:val="20"/>
                <w:szCs w:val="20"/>
              </w:rPr>
              <w:t>x</w:t>
            </w:r>
          </w:p>
        </w:tc>
        <w:tc>
          <w:tcPr>
            <w:tcW w:w="420" w:type="dxa"/>
          </w:tcPr>
          <w:p w14:paraId="542445B5" w14:textId="77777777" w:rsidR="00B639FC" w:rsidRDefault="00B639FC" w:rsidP="0047062E">
            <w:pPr>
              <w:rPr>
                <w:sz w:val="20"/>
                <w:szCs w:val="20"/>
              </w:rPr>
            </w:pPr>
            <w:r>
              <w:rPr>
                <w:sz w:val="20"/>
                <w:szCs w:val="20"/>
              </w:rPr>
              <w:t>-</w:t>
            </w:r>
          </w:p>
        </w:tc>
        <w:tc>
          <w:tcPr>
            <w:tcW w:w="420" w:type="dxa"/>
          </w:tcPr>
          <w:p w14:paraId="0E930DF8" w14:textId="77777777" w:rsidR="00B639FC" w:rsidRDefault="00B639FC" w:rsidP="0047062E">
            <w:pPr>
              <w:rPr>
                <w:sz w:val="20"/>
                <w:szCs w:val="20"/>
              </w:rPr>
            </w:pPr>
            <w:r>
              <w:rPr>
                <w:sz w:val="20"/>
                <w:szCs w:val="20"/>
              </w:rPr>
              <w:t>-</w:t>
            </w:r>
          </w:p>
        </w:tc>
        <w:tc>
          <w:tcPr>
            <w:tcW w:w="420" w:type="dxa"/>
          </w:tcPr>
          <w:p w14:paraId="3A8B9512" w14:textId="77777777" w:rsidR="00B639FC" w:rsidRDefault="00B639FC" w:rsidP="0047062E">
            <w:pPr>
              <w:rPr>
                <w:sz w:val="20"/>
                <w:szCs w:val="20"/>
              </w:rPr>
            </w:pPr>
            <w:r>
              <w:rPr>
                <w:sz w:val="20"/>
                <w:szCs w:val="20"/>
              </w:rPr>
              <w:t>-</w:t>
            </w:r>
          </w:p>
        </w:tc>
        <w:tc>
          <w:tcPr>
            <w:tcW w:w="420" w:type="dxa"/>
          </w:tcPr>
          <w:p w14:paraId="17E2B34D" w14:textId="77777777" w:rsidR="00B639FC" w:rsidRDefault="00B639FC" w:rsidP="0047062E">
            <w:pPr>
              <w:rPr>
                <w:sz w:val="20"/>
                <w:szCs w:val="20"/>
              </w:rPr>
            </w:pPr>
            <w:r>
              <w:rPr>
                <w:sz w:val="20"/>
                <w:szCs w:val="20"/>
              </w:rPr>
              <w:t>-</w:t>
            </w:r>
          </w:p>
        </w:tc>
        <w:tc>
          <w:tcPr>
            <w:tcW w:w="420" w:type="dxa"/>
          </w:tcPr>
          <w:p w14:paraId="6F0549B1" w14:textId="77777777" w:rsidR="00B639FC" w:rsidRDefault="00B639FC" w:rsidP="0047062E">
            <w:pPr>
              <w:rPr>
                <w:sz w:val="20"/>
                <w:szCs w:val="20"/>
              </w:rPr>
            </w:pPr>
            <w:r>
              <w:rPr>
                <w:sz w:val="20"/>
                <w:szCs w:val="20"/>
              </w:rPr>
              <w:t>-</w:t>
            </w:r>
          </w:p>
        </w:tc>
        <w:tc>
          <w:tcPr>
            <w:tcW w:w="420" w:type="dxa"/>
          </w:tcPr>
          <w:p w14:paraId="38E8F866" w14:textId="77777777" w:rsidR="00B639FC" w:rsidRDefault="00B639FC" w:rsidP="0047062E">
            <w:pPr>
              <w:rPr>
                <w:sz w:val="20"/>
                <w:szCs w:val="20"/>
              </w:rPr>
            </w:pPr>
            <w:r>
              <w:rPr>
                <w:sz w:val="20"/>
                <w:szCs w:val="20"/>
              </w:rPr>
              <w:t>-</w:t>
            </w:r>
          </w:p>
        </w:tc>
        <w:tc>
          <w:tcPr>
            <w:tcW w:w="628" w:type="dxa"/>
          </w:tcPr>
          <w:p w14:paraId="5C8E2683" w14:textId="77777777" w:rsidR="00B639FC" w:rsidRDefault="00B639FC" w:rsidP="0047062E">
            <w:pPr>
              <w:rPr>
                <w:sz w:val="20"/>
                <w:szCs w:val="20"/>
              </w:rPr>
            </w:pPr>
            <w:r>
              <w:rPr>
                <w:sz w:val="20"/>
                <w:szCs w:val="20"/>
              </w:rPr>
              <w:t>14</w:t>
            </w:r>
          </w:p>
        </w:tc>
      </w:tr>
      <w:tr w:rsidR="00B639FC" w14:paraId="66C7CD1C" w14:textId="77777777" w:rsidTr="0047062E">
        <w:tc>
          <w:tcPr>
            <w:tcW w:w="1600" w:type="dxa"/>
          </w:tcPr>
          <w:p w14:paraId="4206596A" w14:textId="77777777" w:rsidR="00B639FC" w:rsidRDefault="00B639FC" w:rsidP="0047062E">
            <w:pPr>
              <w:rPr>
                <w:sz w:val="20"/>
                <w:szCs w:val="20"/>
              </w:rPr>
            </w:pPr>
            <w:r>
              <w:rPr>
                <w:sz w:val="20"/>
                <w:szCs w:val="20"/>
              </w:rPr>
              <w:t>Offspring health status</w:t>
            </w:r>
          </w:p>
        </w:tc>
        <w:tc>
          <w:tcPr>
            <w:tcW w:w="322" w:type="dxa"/>
          </w:tcPr>
          <w:p w14:paraId="08A112ED" w14:textId="77777777" w:rsidR="00B639FC" w:rsidRDefault="00B639FC" w:rsidP="0047062E">
            <w:pPr>
              <w:rPr>
                <w:sz w:val="20"/>
                <w:szCs w:val="20"/>
              </w:rPr>
            </w:pPr>
            <w:r>
              <w:rPr>
                <w:sz w:val="20"/>
                <w:szCs w:val="20"/>
              </w:rPr>
              <w:t>-</w:t>
            </w:r>
          </w:p>
        </w:tc>
        <w:tc>
          <w:tcPr>
            <w:tcW w:w="322" w:type="dxa"/>
          </w:tcPr>
          <w:p w14:paraId="265FB24A" w14:textId="77777777" w:rsidR="00B639FC" w:rsidRDefault="00B639FC" w:rsidP="0047062E">
            <w:pPr>
              <w:rPr>
                <w:sz w:val="20"/>
                <w:szCs w:val="20"/>
              </w:rPr>
            </w:pPr>
            <w:r>
              <w:rPr>
                <w:sz w:val="20"/>
                <w:szCs w:val="20"/>
              </w:rPr>
              <w:t>-</w:t>
            </w:r>
          </w:p>
        </w:tc>
        <w:tc>
          <w:tcPr>
            <w:tcW w:w="322" w:type="dxa"/>
          </w:tcPr>
          <w:p w14:paraId="40479075" w14:textId="77777777" w:rsidR="00B639FC" w:rsidRDefault="00B639FC" w:rsidP="0047062E">
            <w:pPr>
              <w:rPr>
                <w:sz w:val="20"/>
                <w:szCs w:val="20"/>
              </w:rPr>
            </w:pPr>
            <w:r>
              <w:rPr>
                <w:sz w:val="20"/>
                <w:szCs w:val="20"/>
              </w:rPr>
              <w:t>-</w:t>
            </w:r>
          </w:p>
        </w:tc>
        <w:tc>
          <w:tcPr>
            <w:tcW w:w="322" w:type="dxa"/>
          </w:tcPr>
          <w:p w14:paraId="147DAE99" w14:textId="77777777" w:rsidR="00B639FC" w:rsidRDefault="00B639FC" w:rsidP="0047062E">
            <w:pPr>
              <w:rPr>
                <w:sz w:val="20"/>
                <w:szCs w:val="20"/>
              </w:rPr>
            </w:pPr>
            <w:r>
              <w:rPr>
                <w:sz w:val="20"/>
                <w:szCs w:val="20"/>
              </w:rPr>
              <w:t>-</w:t>
            </w:r>
          </w:p>
        </w:tc>
        <w:tc>
          <w:tcPr>
            <w:tcW w:w="322" w:type="dxa"/>
          </w:tcPr>
          <w:p w14:paraId="349FF21C" w14:textId="77777777" w:rsidR="00B639FC" w:rsidRDefault="00B639FC" w:rsidP="0047062E">
            <w:pPr>
              <w:rPr>
                <w:sz w:val="20"/>
                <w:szCs w:val="20"/>
              </w:rPr>
            </w:pPr>
            <w:r>
              <w:rPr>
                <w:sz w:val="20"/>
                <w:szCs w:val="20"/>
              </w:rPr>
              <w:t>-</w:t>
            </w:r>
          </w:p>
        </w:tc>
        <w:tc>
          <w:tcPr>
            <w:tcW w:w="322" w:type="dxa"/>
          </w:tcPr>
          <w:p w14:paraId="7717DD6E" w14:textId="77777777" w:rsidR="00B639FC" w:rsidRDefault="00B639FC" w:rsidP="0047062E">
            <w:pPr>
              <w:rPr>
                <w:sz w:val="20"/>
                <w:szCs w:val="20"/>
              </w:rPr>
            </w:pPr>
            <w:r>
              <w:rPr>
                <w:sz w:val="20"/>
                <w:szCs w:val="20"/>
              </w:rPr>
              <w:t>-</w:t>
            </w:r>
          </w:p>
        </w:tc>
        <w:tc>
          <w:tcPr>
            <w:tcW w:w="322" w:type="dxa"/>
          </w:tcPr>
          <w:p w14:paraId="6996CD2E" w14:textId="77777777" w:rsidR="00B639FC" w:rsidRDefault="00B639FC" w:rsidP="0047062E">
            <w:pPr>
              <w:rPr>
                <w:sz w:val="20"/>
                <w:szCs w:val="20"/>
              </w:rPr>
            </w:pPr>
            <w:r>
              <w:rPr>
                <w:sz w:val="20"/>
                <w:szCs w:val="20"/>
              </w:rPr>
              <w:t>-</w:t>
            </w:r>
          </w:p>
        </w:tc>
        <w:tc>
          <w:tcPr>
            <w:tcW w:w="323" w:type="dxa"/>
          </w:tcPr>
          <w:p w14:paraId="594A403E" w14:textId="77777777" w:rsidR="00B639FC" w:rsidRDefault="00B639FC" w:rsidP="0047062E">
            <w:pPr>
              <w:rPr>
                <w:sz w:val="20"/>
                <w:szCs w:val="20"/>
              </w:rPr>
            </w:pPr>
            <w:r>
              <w:rPr>
                <w:sz w:val="20"/>
                <w:szCs w:val="20"/>
              </w:rPr>
              <w:t>x</w:t>
            </w:r>
          </w:p>
        </w:tc>
        <w:tc>
          <w:tcPr>
            <w:tcW w:w="323" w:type="dxa"/>
          </w:tcPr>
          <w:p w14:paraId="108F5EE5" w14:textId="77777777" w:rsidR="00B639FC" w:rsidRDefault="00B639FC" w:rsidP="0047062E">
            <w:pPr>
              <w:rPr>
                <w:sz w:val="20"/>
                <w:szCs w:val="20"/>
              </w:rPr>
            </w:pPr>
            <w:r>
              <w:rPr>
                <w:sz w:val="20"/>
                <w:szCs w:val="20"/>
              </w:rPr>
              <w:t>-</w:t>
            </w:r>
          </w:p>
        </w:tc>
        <w:tc>
          <w:tcPr>
            <w:tcW w:w="420" w:type="dxa"/>
          </w:tcPr>
          <w:p w14:paraId="67383EE5" w14:textId="77777777" w:rsidR="00B639FC" w:rsidRDefault="00B639FC" w:rsidP="0047062E">
            <w:pPr>
              <w:rPr>
                <w:sz w:val="20"/>
                <w:szCs w:val="20"/>
              </w:rPr>
            </w:pPr>
            <w:r>
              <w:rPr>
                <w:sz w:val="20"/>
                <w:szCs w:val="20"/>
              </w:rPr>
              <w:t>-</w:t>
            </w:r>
          </w:p>
        </w:tc>
        <w:tc>
          <w:tcPr>
            <w:tcW w:w="420" w:type="dxa"/>
          </w:tcPr>
          <w:p w14:paraId="73D1D0DF" w14:textId="77777777" w:rsidR="00B639FC" w:rsidRDefault="00B639FC" w:rsidP="0047062E">
            <w:pPr>
              <w:rPr>
                <w:sz w:val="20"/>
                <w:szCs w:val="20"/>
              </w:rPr>
            </w:pPr>
            <w:r>
              <w:rPr>
                <w:sz w:val="20"/>
                <w:szCs w:val="20"/>
              </w:rPr>
              <w:t>x</w:t>
            </w:r>
          </w:p>
        </w:tc>
        <w:tc>
          <w:tcPr>
            <w:tcW w:w="420" w:type="dxa"/>
          </w:tcPr>
          <w:p w14:paraId="5346FA9D" w14:textId="77777777" w:rsidR="00B639FC" w:rsidRDefault="00B639FC" w:rsidP="0047062E">
            <w:pPr>
              <w:rPr>
                <w:sz w:val="20"/>
                <w:szCs w:val="20"/>
              </w:rPr>
            </w:pPr>
            <w:r>
              <w:rPr>
                <w:sz w:val="20"/>
                <w:szCs w:val="20"/>
              </w:rPr>
              <w:t>x</w:t>
            </w:r>
          </w:p>
        </w:tc>
        <w:tc>
          <w:tcPr>
            <w:tcW w:w="420" w:type="dxa"/>
          </w:tcPr>
          <w:p w14:paraId="65093FC3" w14:textId="77777777" w:rsidR="00B639FC" w:rsidRDefault="00B639FC" w:rsidP="0047062E">
            <w:pPr>
              <w:rPr>
                <w:sz w:val="20"/>
                <w:szCs w:val="20"/>
              </w:rPr>
            </w:pPr>
            <w:r>
              <w:rPr>
                <w:sz w:val="20"/>
                <w:szCs w:val="20"/>
              </w:rPr>
              <w:t>-</w:t>
            </w:r>
          </w:p>
        </w:tc>
        <w:tc>
          <w:tcPr>
            <w:tcW w:w="420" w:type="dxa"/>
          </w:tcPr>
          <w:p w14:paraId="2EDFF6CE" w14:textId="77777777" w:rsidR="00B639FC" w:rsidRDefault="00B639FC" w:rsidP="0047062E">
            <w:pPr>
              <w:rPr>
                <w:sz w:val="20"/>
                <w:szCs w:val="20"/>
              </w:rPr>
            </w:pPr>
            <w:r>
              <w:rPr>
                <w:sz w:val="20"/>
                <w:szCs w:val="20"/>
              </w:rPr>
              <w:t>-</w:t>
            </w:r>
          </w:p>
        </w:tc>
        <w:tc>
          <w:tcPr>
            <w:tcW w:w="420" w:type="dxa"/>
          </w:tcPr>
          <w:p w14:paraId="610C03F1" w14:textId="77777777" w:rsidR="00B639FC" w:rsidRDefault="00B639FC" w:rsidP="0047062E">
            <w:pPr>
              <w:rPr>
                <w:sz w:val="20"/>
                <w:szCs w:val="20"/>
              </w:rPr>
            </w:pPr>
            <w:r>
              <w:rPr>
                <w:sz w:val="20"/>
                <w:szCs w:val="20"/>
              </w:rPr>
              <w:t>-</w:t>
            </w:r>
          </w:p>
        </w:tc>
        <w:tc>
          <w:tcPr>
            <w:tcW w:w="420" w:type="dxa"/>
          </w:tcPr>
          <w:p w14:paraId="25001CDA" w14:textId="77777777" w:rsidR="00B639FC" w:rsidRDefault="00B639FC" w:rsidP="0047062E">
            <w:pPr>
              <w:rPr>
                <w:sz w:val="20"/>
                <w:szCs w:val="20"/>
              </w:rPr>
            </w:pPr>
            <w:r>
              <w:rPr>
                <w:sz w:val="20"/>
                <w:szCs w:val="20"/>
              </w:rPr>
              <w:t>-</w:t>
            </w:r>
          </w:p>
        </w:tc>
        <w:tc>
          <w:tcPr>
            <w:tcW w:w="420" w:type="dxa"/>
          </w:tcPr>
          <w:p w14:paraId="105FAB0B" w14:textId="77777777" w:rsidR="00B639FC" w:rsidRDefault="00B639FC" w:rsidP="0047062E">
            <w:pPr>
              <w:rPr>
                <w:sz w:val="20"/>
                <w:szCs w:val="20"/>
              </w:rPr>
            </w:pPr>
            <w:r>
              <w:rPr>
                <w:sz w:val="20"/>
                <w:szCs w:val="20"/>
              </w:rPr>
              <w:t>-</w:t>
            </w:r>
          </w:p>
        </w:tc>
        <w:tc>
          <w:tcPr>
            <w:tcW w:w="420" w:type="dxa"/>
          </w:tcPr>
          <w:p w14:paraId="4131824A" w14:textId="77777777" w:rsidR="00B639FC" w:rsidRDefault="00B639FC" w:rsidP="0047062E">
            <w:pPr>
              <w:rPr>
                <w:sz w:val="20"/>
                <w:szCs w:val="20"/>
              </w:rPr>
            </w:pPr>
            <w:r>
              <w:rPr>
                <w:sz w:val="20"/>
                <w:szCs w:val="20"/>
              </w:rPr>
              <w:t>-</w:t>
            </w:r>
          </w:p>
        </w:tc>
        <w:tc>
          <w:tcPr>
            <w:tcW w:w="420" w:type="dxa"/>
          </w:tcPr>
          <w:p w14:paraId="23601AB0" w14:textId="77777777" w:rsidR="00B639FC" w:rsidRDefault="00B639FC" w:rsidP="0047062E">
            <w:pPr>
              <w:rPr>
                <w:sz w:val="20"/>
                <w:szCs w:val="20"/>
              </w:rPr>
            </w:pPr>
            <w:r>
              <w:rPr>
                <w:sz w:val="20"/>
                <w:szCs w:val="20"/>
              </w:rPr>
              <w:t>-</w:t>
            </w:r>
          </w:p>
        </w:tc>
        <w:tc>
          <w:tcPr>
            <w:tcW w:w="420" w:type="dxa"/>
          </w:tcPr>
          <w:p w14:paraId="38ECA88E" w14:textId="77777777" w:rsidR="00B639FC" w:rsidRDefault="00B639FC" w:rsidP="0047062E">
            <w:pPr>
              <w:rPr>
                <w:sz w:val="20"/>
                <w:szCs w:val="20"/>
              </w:rPr>
            </w:pPr>
            <w:r>
              <w:rPr>
                <w:sz w:val="20"/>
                <w:szCs w:val="20"/>
              </w:rPr>
              <w:t>-</w:t>
            </w:r>
          </w:p>
        </w:tc>
        <w:tc>
          <w:tcPr>
            <w:tcW w:w="420" w:type="dxa"/>
          </w:tcPr>
          <w:p w14:paraId="6A0B2886" w14:textId="77777777" w:rsidR="00B639FC" w:rsidRDefault="00B639FC" w:rsidP="0047062E">
            <w:pPr>
              <w:rPr>
                <w:sz w:val="20"/>
                <w:szCs w:val="20"/>
              </w:rPr>
            </w:pPr>
            <w:r>
              <w:rPr>
                <w:sz w:val="20"/>
                <w:szCs w:val="20"/>
              </w:rPr>
              <w:t>-</w:t>
            </w:r>
          </w:p>
        </w:tc>
        <w:tc>
          <w:tcPr>
            <w:tcW w:w="420" w:type="dxa"/>
          </w:tcPr>
          <w:p w14:paraId="491E8DD2" w14:textId="77777777" w:rsidR="00B639FC" w:rsidRDefault="00B639FC" w:rsidP="0047062E">
            <w:pPr>
              <w:rPr>
                <w:sz w:val="20"/>
                <w:szCs w:val="20"/>
              </w:rPr>
            </w:pPr>
            <w:r>
              <w:rPr>
                <w:sz w:val="20"/>
                <w:szCs w:val="20"/>
              </w:rPr>
              <w:t>-</w:t>
            </w:r>
          </w:p>
        </w:tc>
        <w:tc>
          <w:tcPr>
            <w:tcW w:w="420" w:type="dxa"/>
          </w:tcPr>
          <w:p w14:paraId="343395C5" w14:textId="77777777" w:rsidR="00B639FC" w:rsidRDefault="00B639FC" w:rsidP="0047062E">
            <w:pPr>
              <w:rPr>
                <w:sz w:val="20"/>
                <w:szCs w:val="20"/>
              </w:rPr>
            </w:pPr>
            <w:r>
              <w:rPr>
                <w:sz w:val="20"/>
                <w:szCs w:val="20"/>
              </w:rPr>
              <w:t>-</w:t>
            </w:r>
          </w:p>
        </w:tc>
        <w:tc>
          <w:tcPr>
            <w:tcW w:w="420" w:type="dxa"/>
          </w:tcPr>
          <w:p w14:paraId="3A05704C" w14:textId="77777777" w:rsidR="00B639FC" w:rsidRDefault="00B639FC" w:rsidP="0047062E">
            <w:pPr>
              <w:rPr>
                <w:sz w:val="20"/>
                <w:szCs w:val="20"/>
              </w:rPr>
            </w:pPr>
            <w:r>
              <w:rPr>
                <w:sz w:val="20"/>
                <w:szCs w:val="20"/>
              </w:rPr>
              <w:t>x</w:t>
            </w:r>
          </w:p>
        </w:tc>
        <w:tc>
          <w:tcPr>
            <w:tcW w:w="420" w:type="dxa"/>
          </w:tcPr>
          <w:p w14:paraId="7DB1E341" w14:textId="77777777" w:rsidR="00B639FC" w:rsidRDefault="00B639FC" w:rsidP="0047062E">
            <w:pPr>
              <w:rPr>
                <w:sz w:val="20"/>
                <w:szCs w:val="20"/>
              </w:rPr>
            </w:pPr>
            <w:r>
              <w:rPr>
                <w:sz w:val="20"/>
                <w:szCs w:val="20"/>
              </w:rPr>
              <w:t>x</w:t>
            </w:r>
          </w:p>
        </w:tc>
        <w:tc>
          <w:tcPr>
            <w:tcW w:w="420" w:type="dxa"/>
          </w:tcPr>
          <w:p w14:paraId="2C68380A" w14:textId="77777777" w:rsidR="00B639FC" w:rsidRDefault="00B639FC" w:rsidP="0047062E">
            <w:pPr>
              <w:rPr>
                <w:sz w:val="20"/>
                <w:szCs w:val="20"/>
              </w:rPr>
            </w:pPr>
            <w:r>
              <w:rPr>
                <w:sz w:val="20"/>
                <w:szCs w:val="20"/>
              </w:rPr>
              <w:t>x</w:t>
            </w:r>
          </w:p>
        </w:tc>
        <w:tc>
          <w:tcPr>
            <w:tcW w:w="420" w:type="dxa"/>
          </w:tcPr>
          <w:p w14:paraId="353AA230" w14:textId="77777777" w:rsidR="00B639FC" w:rsidRDefault="00B639FC" w:rsidP="0047062E">
            <w:pPr>
              <w:rPr>
                <w:sz w:val="20"/>
                <w:szCs w:val="20"/>
              </w:rPr>
            </w:pPr>
            <w:r>
              <w:rPr>
                <w:sz w:val="20"/>
                <w:szCs w:val="20"/>
              </w:rPr>
              <w:t>-</w:t>
            </w:r>
          </w:p>
        </w:tc>
        <w:tc>
          <w:tcPr>
            <w:tcW w:w="420" w:type="dxa"/>
          </w:tcPr>
          <w:p w14:paraId="256CDB03" w14:textId="77777777" w:rsidR="00B639FC" w:rsidRDefault="00B639FC" w:rsidP="0047062E">
            <w:pPr>
              <w:rPr>
                <w:sz w:val="20"/>
                <w:szCs w:val="20"/>
              </w:rPr>
            </w:pPr>
            <w:r>
              <w:rPr>
                <w:sz w:val="20"/>
                <w:szCs w:val="20"/>
              </w:rPr>
              <w:t>-</w:t>
            </w:r>
          </w:p>
        </w:tc>
        <w:tc>
          <w:tcPr>
            <w:tcW w:w="420" w:type="dxa"/>
          </w:tcPr>
          <w:p w14:paraId="5C1AD82E" w14:textId="77777777" w:rsidR="00B639FC" w:rsidRDefault="00B639FC" w:rsidP="0047062E">
            <w:pPr>
              <w:rPr>
                <w:sz w:val="20"/>
                <w:szCs w:val="20"/>
              </w:rPr>
            </w:pPr>
            <w:r>
              <w:rPr>
                <w:sz w:val="20"/>
                <w:szCs w:val="20"/>
              </w:rPr>
              <w:t>x</w:t>
            </w:r>
          </w:p>
        </w:tc>
        <w:tc>
          <w:tcPr>
            <w:tcW w:w="420" w:type="dxa"/>
          </w:tcPr>
          <w:p w14:paraId="0CE4519A" w14:textId="77777777" w:rsidR="00B639FC" w:rsidRDefault="00B639FC" w:rsidP="0047062E">
            <w:pPr>
              <w:rPr>
                <w:sz w:val="20"/>
                <w:szCs w:val="20"/>
              </w:rPr>
            </w:pPr>
            <w:r>
              <w:rPr>
                <w:sz w:val="20"/>
                <w:szCs w:val="20"/>
              </w:rPr>
              <w:t>-</w:t>
            </w:r>
          </w:p>
        </w:tc>
        <w:tc>
          <w:tcPr>
            <w:tcW w:w="628" w:type="dxa"/>
          </w:tcPr>
          <w:p w14:paraId="2E1B4236" w14:textId="77777777" w:rsidR="00B639FC" w:rsidRDefault="00B639FC" w:rsidP="0047062E">
            <w:pPr>
              <w:rPr>
                <w:sz w:val="20"/>
                <w:szCs w:val="20"/>
              </w:rPr>
            </w:pPr>
            <w:r>
              <w:rPr>
                <w:sz w:val="20"/>
                <w:szCs w:val="20"/>
              </w:rPr>
              <w:t>7</w:t>
            </w:r>
          </w:p>
        </w:tc>
      </w:tr>
    </w:tbl>
    <w:p w14:paraId="6A93D39B" w14:textId="693B0F91" w:rsidR="00B639FC" w:rsidRDefault="00B639FC" w:rsidP="006D0467">
      <w:pPr>
        <w:rPr>
          <w:b/>
          <w:bCs/>
        </w:rPr>
      </w:pPr>
    </w:p>
    <w:p w14:paraId="19D10C17" w14:textId="0F2EFDD5" w:rsidR="004428D1" w:rsidDel="003D4FB5" w:rsidRDefault="004428D1">
      <w:pPr>
        <w:rPr>
          <w:del w:id="1139" w:author="mansoor" w:date="2022-09-28T14:34:00Z"/>
          <w:b/>
          <w:bCs/>
        </w:rPr>
      </w:pPr>
      <w:del w:id="1140" w:author="mansoor" w:date="2022-09-28T14:34:00Z">
        <w:r w:rsidDel="003D4FB5">
          <w:rPr>
            <w:b/>
            <w:bCs/>
          </w:rPr>
          <w:br w:type="page"/>
        </w:r>
      </w:del>
    </w:p>
    <w:p w14:paraId="0E16AFD0" w14:textId="77777777" w:rsidR="001B1BCE" w:rsidRDefault="001B1BCE">
      <w:pPr>
        <w:rPr>
          <w:rFonts w:cstheme="minorHAnsi"/>
        </w:rPr>
        <w:sectPr w:rsidR="001B1BCE" w:rsidSect="00B0541A">
          <w:pgSz w:w="16838" w:h="11906" w:orient="landscape"/>
          <w:pgMar w:top="1440" w:right="1440" w:bottom="1440" w:left="1440" w:header="708" w:footer="708" w:gutter="0"/>
          <w:cols w:space="708"/>
          <w:docGrid w:linePitch="360"/>
        </w:sectPr>
      </w:pPr>
    </w:p>
    <w:p w14:paraId="044563CC" w14:textId="46494681" w:rsidR="004428D1" w:rsidRPr="004428D1" w:rsidDel="003D4FB5" w:rsidRDefault="004428D1">
      <w:pPr>
        <w:rPr>
          <w:del w:id="1141" w:author="mansoor" w:date="2022-09-28T14:34:00Z"/>
          <w:rFonts w:cstheme="minorHAnsi"/>
        </w:rPr>
      </w:pPr>
      <w:del w:id="1142" w:author="mansoor" w:date="2022-09-28T14:34:00Z">
        <w:r w:rsidRPr="00300E8A" w:rsidDel="003D4FB5">
          <w:rPr>
            <w:rFonts w:cstheme="minorHAnsi"/>
          </w:rPr>
          <w:lastRenderedPageBreak/>
          <w:delText>Table 1: Inclusion/exclusion criteria</w:delText>
        </w:r>
      </w:del>
    </w:p>
    <w:tbl>
      <w:tblPr>
        <w:tblStyle w:val="TableGrid"/>
        <w:tblW w:w="0" w:type="auto"/>
        <w:tblLook w:val="04A0" w:firstRow="1" w:lastRow="0" w:firstColumn="1" w:lastColumn="0" w:noHBand="0" w:noVBand="1"/>
      </w:tblPr>
      <w:tblGrid>
        <w:gridCol w:w="1413"/>
        <w:gridCol w:w="4394"/>
        <w:gridCol w:w="3209"/>
      </w:tblGrid>
      <w:tr w:rsidR="004428D1" w:rsidRPr="00300E8A" w:rsidDel="003D4FB5" w14:paraId="74CE4DC3" w14:textId="613FB7D6" w:rsidTr="005465E8">
        <w:trPr>
          <w:del w:id="1143" w:author="mansoor" w:date="2022-09-28T14:34:00Z"/>
        </w:trPr>
        <w:tc>
          <w:tcPr>
            <w:tcW w:w="1413" w:type="dxa"/>
            <w:tcBorders>
              <w:top w:val="single" w:sz="4" w:space="0" w:color="auto"/>
              <w:left w:val="single" w:sz="4" w:space="0" w:color="auto"/>
              <w:bottom w:val="single" w:sz="4" w:space="0" w:color="auto"/>
              <w:right w:val="single" w:sz="4" w:space="0" w:color="auto"/>
            </w:tcBorders>
          </w:tcPr>
          <w:p w14:paraId="5A22F2E9" w14:textId="04229969" w:rsidR="004428D1" w:rsidRPr="00300E8A" w:rsidDel="003D4FB5" w:rsidRDefault="004428D1" w:rsidP="005465E8">
            <w:pPr>
              <w:rPr>
                <w:del w:id="1144" w:author="mansoor" w:date="2022-09-28T14:34:00Z"/>
                <w:rFonts w:asciiTheme="minorHAnsi" w:hAnsiTheme="minorHAnsi" w:cstheme="minorHAnsi"/>
                <w:sz w:val="22"/>
                <w:szCs w:val="22"/>
              </w:rPr>
            </w:pPr>
          </w:p>
        </w:tc>
        <w:tc>
          <w:tcPr>
            <w:tcW w:w="4394" w:type="dxa"/>
            <w:tcBorders>
              <w:top w:val="single" w:sz="4" w:space="0" w:color="auto"/>
              <w:left w:val="single" w:sz="4" w:space="0" w:color="auto"/>
              <w:bottom w:val="single" w:sz="4" w:space="0" w:color="auto"/>
              <w:right w:val="single" w:sz="4" w:space="0" w:color="auto"/>
            </w:tcBorders>
            <w:hideMark/>
          </w:tcPr>
          <w:p w14:paraId="09CDAD70" w14:textId="1CE44704" w:rsidR="004428D1" w:rsidRPr="00300E8A" w:rsidDel="003D4FB5" w:rsidRDefault="004428D1" w:rsidP="005465E8">
            <w:pPr>
              <w:rPr>
                <w:del w:id="1145" w:author="mansoor" w:date="2022-09-28T14:34:00Z"/>
                <w:rFonts w:asciiTheme="minorHAnsi" w:hAnsiTheme="minorHAnsi" w:cstheme="minorHAnsi"/>
                <w:sz w:val="22"/>
                <w:szCs w:val="22"/>
              </w:rPr>
            </w:pPr>
            <w:del w:id="1146" w:author="mansoor" w:date="2022-09-28T14:34:00Z">
              <w:r w:rsidRPr="00300E8A" w:rsidDel="003D4FB5">
                <w:rPr>
                  <w:rFonts w:asciiTheme="minorHAnsi" w:hAnsiTheme="minorHAnsi" w:cstheme="minorHAnsi"/>
                  <w:sz w:val="22"/>
                  <w:szCs w:val="22"/>
                </w:rPr>
                <w:delText>Inclusion</w:delText>
              </w:r>
            </w:del>
          </w:p>
        </w:tc>
        <w:tc>
          <w:tcPr>
            <w:tcW w:w="3209" w:type="dxa"/>
            <w:tcBorders>
              <w:top w:val="single" w:sz="4" w:space="0" w:color="auto"/>
              <w:left w:val="single" w:sz="4" w:space="0" w:color="auto"/>
              <w:bottom w:val="single" w:sz="4" w:space="0" w:color="auto"/>
              <w:right w:val="single" w:sz="4" w:space="0" w:color="auto"/>
            </w:tcBorders>
            <w:hideMark/>
          </w:tcPr>
          <w:p w14:paraId="32835E88" w14:textId="1A7DA56B" w:rsidR="004428D1" w:rsidRPr="00300E8A" w:rsidDel="003D4FB5" w:rsidRDefault="004428D1" w:rsidP="005465E8">
            <w:pPr>
              <w:rPr>
                <w:del w:id="1147" w:author="mansoor" w:date="2022-09-28T14:34:00Z"/>
                <w:rFonts w:asciiTheme="minorHAnsi" w:hAnsiTheme="minorHAnsi" w:cstheme="minorHAnsi"/>
                <w:sz w:val="22"/>
                <w:szCs w:val="22"/>
              </w:rPr>
            </w:pPr>
            <w:del w:id="1148" w:author="mansoor" w:date="2022-09-28T14:34:00Z">
              <w:r w:rsidRPr="00300E8A" w:rsidDel="003D4FB5">
                <w:rPr>
                  <w:rFonts w:asciiTheme="minorHAnsi" w:hAnsiTheme="minorHAnsi" w:cstheme="minorHAnsi"/>
                  <w:sz w:val="22"/>
                  <w:szCs w:val="22"/>
                </w:rPr>
                <w:delText>Exclusion</w:delText>
              </w:r>
            </w:del>
          </w:p>
        </w:tc>
      </w:tr>
      <w:tr w:rsidR="004428D1" w:rsidRPr="00300E8A" w:rsidDel="003D4FB5" w14:paraId="2664ED10" w14:textId="6282442B" w:rsidTr="005465E8">
        <w:trPr>
          <w:del w:id="1149"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298A212F" w14:textId="14B74573" w:rsidR="004428D1" w:rsidRPr="00300E8A" w:rsidDel="003D4FB5" w:rsidRDefault="004428D1" w:rsidP="005465E8">
            <w:pPr>
              <w:rPr>
                <w:del w:id="1150" w:author="mansoor" w:date="2022-09-28T14:34:00Z"/>
                <w:rFonts w:asciiTheme="minorHAnsi" w:hAnsiTheme="minorHAnsi" w:cstheme="minorHAnsi"/>
                <w:sz w:val="22"/>
                <w:szCs w:val="22"/>
              </w:rPr>
            </w:pPr>
            <w:del w:id="1151" w:author="mansoor" w:date="2022-09-28T14:34:00Z">
              <w:r w:rsidDel="003D4FB5">
                <w:rPr>
                  <w:rFonts w:asciiTheme="minorHAnsi" w:hAnsiTheme="minorHAnsi" w:cstheme="minorHAnsi"/>
                  <w:sz w:val="22"/>
                  <w:szCs w:val="22"/>
                </w:rPr>
                <w:delText>Population</w:delText>
              </w:r>
            </w:del>
          </w:p>
        </w:tc>
        <w:tc>
          <w:tcPr>
            <w:tcW w:w="4394" w:type="dxa"/>
            <w:tcBorders>
              <w:top w:val="single" w:sz="4" w:space="0" w:color="auto"/>
              <w:left w:val="single" w:sz="4" w:space="0" w:color="auto"/>
              <w:bottom w:val="single" w:sz="4" w:space="0" w:color="auto"/>
              <w:right w:val="single" w:sz="4" w:space="0" w:color="auto"/>
            </w:tcBorders>
            <w:hideMark/>
          </w:tcPr>
          <w:p w14:paraId="3327DEEB" w14:textId="73A56B04" w:rsidR="004428D1" w:rsidRPr="00300E8A" w:rsidDel="003D4FB5" w:rsidRDefault="004428D1" w:rsidP="005465E8">
            <w:pPr>
              <w:rPr>
                <w:del w:id="1152" w:author="mansoor" w:date="2022-09-28T14:34:00Z"/>
                <w:rFonts w:asciiTheme="minorHAnsi" w:hAnsiTheme="minorHAnsi" w:cstheme="minorHAnsi"/>
                <w:sz w:val="22"/>
                <w:szCs w:val="22"/>
              </w:rPr>
            </w:pPr>
            <w:del w:id="1153" w:author="mansoor" w:date="2022-09-28T14:34:00Z">
              <w:r w:rsidRPr="00300E8A" w:rsidDel="003D4FB5">
                <w:rPr>
                  <w:rFonts w:asciiTheme="minorHAnsi" w:hAnsiTheme="minorHAnsi" w:cstheme="minorHAnsi"/>
                  <w:sz w:val="22"/>
                  <w:szCs w:val="22"/>
                </w:rPr>
                <w:delText>Pregnant women sampled from the population and their offspring (under the age of 18 years)</w:delText>
              </w:r>
            </w:del>
          </w:p>
        </w:tc>
        <w:tc>
          <w:tcPr>
            <w:tcW w:w="3209" w:type="dxa"/>
            <w:tcBorders>
              <w:top w:val="single" w:sz="4" w:space="0" w:color="auto"/>
              <w:left w:val="single" w:sz="4" w:space="0" w:color="auto"/>
              <w:bottom w:val="single" w:sz="4" w:space="0" w:color="auto"/>
              <w:right w:val="single" w:sz="4" w:space="0" w:color="auto"/>
            </w:tcBorders>
            <w:hideMark/>
          </w:tcPr>
          <w:p w14:paraId="1B9FA4DB" w14:textId="32795BB6" w:rsidR="004428D1" w:rsidRPr="00300E8A" w:rsidDel="003D4FB5" w:rsidRDefault="004428D1" w:rsidP="005465E8">
            <w:pPr>
              <w:rPr>
                <w:del w:id="1154" w:author="mansoor" w:date="2022-09-28T14:34:00Z"/>
                <w:rFonts w:asciiTheme="minorHAnsi" w:hAnsiTheme="minorHAnsi" w:cstheme="minorHAnsi"/>
                <w:sz w:val="22"/>
                <w:szCs w:val="22"/>
              </w:rPr>
            </w:pPr>
            <w:del w:id="1155" w:author="mansoor" w:date="2022-09-28T14:34:00Z">
              <w:r w:rsidRPr="00300E8A" w:rsidDel="003D4FB5">
                <w:rPr>
                  <w:rFonts w:asciiTheme="minorHAnsi" w:hAnsiTheme="minorHAnsi" w:cstheme="minorHAnsi"/>
                  <w:sz w:val="22"/>
                  <w:szCs w:val="22"/>
                </w:rPr>
                <w:delText xml:space="preserve">Postnatal women </w:delText>
              </w:r>
            </w:del>
          </w:p>
          <w:p w14:paraId="568423F9" w14:textId="0BA560E1" w:rsidR="004428D1" w:rsidRPr="00300E8A" w:rsidDel="003D4FB5" w:rsidRDefault="004428D1" w:rsidP="005465E8">
            <w:pPr>
              <w:rPr>
                <w:del w:id="1156" w:author="mansoor" w:date="2022-09-28T14:34:00Z"/>
                <w:rFonts w:asciiTheme="minorHAnsi" w:hAnsiTheme="minorHAnsi" w:cstheme="minorHAnsi"/>
                <w:sz w:val="22"/>
                <w:szCs w:val="22"/>
              </w:rPr>
            </w:pPr>
            <w:del w:id="1157" w:author="mansoor" w:date="2022-09-28T14:34:00Z">
              <w:r w:rsidRPr="00300E8A" w:rsidDel="003D4FB5">
                <w:rPr>
                  <w:rFonts w:asciiTheme="minorHAnsi" w:hAnsiTheme="minorHAnsi" w:cstheme="minorHAnsi"/>
                  <w:sz w:val="22"/>
                  <w:szCs w:val="22"/>
                </w:rPr>
                <w:delText>Adult off-spring</w:delText>
              </w:r>
            </w:del>
          </w:p>
        </w:tc>
      </w:tr>
      <w:tr w:rsidR="004428D1" w:rsidRPr="00300E8A" w:rsidDel="003D4FB5" w14:paraId="529360AD" w14:textId="5D4DA1EB" w:rsidTr="005465E8">
        <w:trPr>
          <w:del w:id="1158"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08E73DFB" w14:textId="12D75457" w:rsidR="004428D1" w:rsidRPr="00300E8A" w:rsidDel="003D4FB5" w:rsidRDefault="004428D1" w:rsidP="005465E8">
            <w:pPr>
              <w:rPr>
                <w:del w:id="1159" w:author="mansoor" w:date="2022-09-28T14:34:00Z"/>
                <w:rFonts w:asciiTheme="minorHAnsi" w:hAnsiTheme="minorHAnsi" w:cstheme="minorHAnsi"/>
                <w:sz w:val="22"/>
                <w:szCs w:val="22"/>
              </w:rPr>
            </w:pPr>
            <w:del w:id="1160" w:author="mansoor" w:date="2022-09-28T14:34:00Z">
              <w:r w:rsidRPr="00300E8A" w:rsidDel="003D4FB5">
                <w:rPr>
                  <w:rFonts w:asciiTheme="minorHAnsi" w:hAnsiTheme="minorHAnsi" w:cstheme="minorHAnsi"/>
                  <w:sz w:val="22"/>
                  <w:szCs w:val="22"/>
                </w:rPr>
                <w:delText>Exposure</w:delText>
              </w:r>
            </w:del>
          </w:p>
        </w:tc>
        <w:tc>
          <w:tcPr>
            <w:tcW w:w="4394" w:type="dxa"/>
            <w:tcBorders>
              <w:top w:val="single" w:sz="4" w:space="0" w:color="auto"/>
              <w:left w:val="single" w:sz="4" w:space="0" w:color="auto"/>
              <w:bottom w:val="single" w:sz="4" w:space="0" w:color="auto"/>
              <w:right w:val="single" w:sz="4" w:space="0" w:color="auto"/>
            </w:tcBorders>
            <w:hideMark/>
          </w:tcPr>
          <w:p w14:paraId="2A417E62" w14:textId="3447C2EA" w:rsidR="004428D1" w:rsidRPr="00300E8A" w:rsidDel="003D4FB5" w:rsidRDefault="004428D1" w:rsidP="005465E8">
            <w:pPr>
              <w:rPr>
                <w:del w:id="1161" w:author="mansoor" w:date="2022-09-28T14:34:00Z"/>
                <w:rFonts w:asciiTheme="minorHAnsi" w:hAnsiTheme="minorHAnsi" w:cstheme="minorHAnsi"/>
                <w:sz w:val="22"/>
                <w:szCs w:val="22"/>
              </w:rPr>
            </w:pPr>
            <w:del w:id="1162" w:author="mansoor" w:date="2022-09-28T14:34:00Z">
              <w:r w:rsidRPr="00300E8A" w:rsidDel="003D4FB5">
                <w:rPr>
                  <w:rFonts w:asciiTheme="minorHAnsi" w:hAnsiTheme="minorHAnsi" w:cstheme="minorHAnsi"/>
                  <w:sz w:val="22"/>
                  <w:szCs w:val="22"/>
                </w:rPr>
                <w:delText>Any level of prenatal alcohol consumption.</w:delText>
              </w:r>
            </w:del>
          </w:p>
          <w:p w14:paraId="2D9A31EC" w14:textId="5D9D8219" w:rsidR="004428D1" w:rsidRPr="00300E8A" w:rsidDel="003D4FB5" w:rsidRDefault="004428D1" w:rsidP="005465E8">
            <w:pPr>
              <w:rPr>
                <w:del w:id="1163" w:author="mansoor" w:date="2022-09-28T14:34:00Z"/>
                <w:rFonts w:asciiTheme="minorHAnsi" w:hAnsiTheme="minorHAnsi" w:cstheme="minorHAnsi"/>
                <w:sz w:val="22"/>
                <w:szCs w:val="22"/>
              </w:rPr>
            </w:pPr>
            <w:del w:id="1164" w:author="mansoor" w:date="2022-09-28T14:34:00Z">
              <w:r w:rsidRPr="00300E8A" w:rsidDel="003D4FB5">
                <w:rPr>
                  <w:rFonts w:asciiTheme="minorHAnsi" w:hAnsiTheme="minorHAnsi" w:cstheme="minorHAnsi"/>
                  <w:sz w:val="22"/>
                  <w:szCs w:val="22"/>
                </w:rPr>
                <w:delText xml:space="preserve">Must include a quantitative measure of alcohol consumption </w:delText>
              </w:r>
            </w:del>
          </w:p>
        </w:tc>
        <w:tc>
          <w:tcPr>
            <w:tcW w:w="3209" w:type="dxa"/>
            <w:tcBorders>
              <w:top w:val="single" w:sz="4" w:space="0" w:color="auto"/>
              <w:left w:val="single" w:sz="4" w:space="0" w:color="auto"/>
              <w:bottom w:val="single" w:sz="4" w:space="0" w:color="auto"/>
              <w:right w:val="single" w:sz="4" w:space="0" w:color="auto"/>
            </w:tcBorders>
            <w:hideMark/>
          </w:tcPr>
          <w:p w14:paraId="0F79E6AE" w14:textId="2E751905" w:rsidR="004428D1" w:rsidRPr="00300E8A" w:rsidDel="003D4FB5" w:rsidRDefault="004428D1" w:rsidP="005465E8">
            <w:pPr>
              <w:rPr>
                <w:del w:id="1165" w:author="mansoor" w:date="2022-09-28T14:34:00Z"/>
                <w:rFonts w:asciiTheme="minorHAnsi" w:hAnsiTheme="minorHAnsi" w:cstheme="minorHAnsi"/>
                <w:sz w:val="22"/>
                <w:szCs w:val="22"/>
              </w:rPr>
            </w:pPr>
            <w:del w:id="1166" w:author="mansoor" w:date="2022-09-28T14:34:00Z">
              <w:r w:rsidRPr="00300E8A" w:rsidDel="003D4FB5">
                <w:rPr>
                  <w:rFonts w:asciiTheme="minorHAnsi" w:hAnsiTheme="minorHAnsi" w:cstheme="minorHAnsi"/>
                  <w:sz w:val="22"/>
                  <w:szCs w:val="22"/>
                </w:rPr>
                <w:delText xml:space="preserve">Alcohol must be the main exposure, or if multiple exposures, it must be an independently evaluated variable </w:delText>
              </w:r>
            </w:del>
          </w:p>
        </w:tc>
      </w:tr>
      <w:tr w:rsidR="004428D1" w:rsidRPr="00300E8A" w:rsidDel="003D4FB5" w14:paraId="6438BD5E" w14:textId="6A568D9A" w:rsidTr="005465E8">
        <w:trPr>
          <w:del w:id="1167"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7AF0A0EA" w14:textId="4E5A655E" w:rsidR="004428D1" w:rsidRPr="00300E8A" w:rsidDel="003D4FB5" w:rsidRDefault="004428D1" w:rsidP="005465E8">
            <w:pPr>
              <w:rPr>
                <w:del w:id="1168" w:author="mansoor" w:date="2022-09-28T14:34:00Z"/>
                <w:rFonts w:asciiTheme="minorHAnsi" w:hAnsiTheme="minorHAnsi" w:cstheme="minorHAnsi"/>
                <w:sz w:val="22"/>
                <w:szCs w:val="22"/>
              </w:rPr>
            </w:pPr>
            <w:del w:id="1169" w:author="mansoor" w:date="2022-09-28T14:34:00Z">
              <w:r w:rsidRPr="00300E8A" w:rsidDel="003D4FB5">
                <w:rPr>
                  <w:rFonts w:asciiTheme="minorHAnsi" w:hAnsiTheme="minorHAnsi" w:cstheme="minorHAnsi"/>
                  <w:sz w:val="22"/>
                  <w:szCs w:val="22"/>
                </w:rPr>
                <w:delText>Comparator</w:delText>
              </w:r>
            </w:del>
          </w:p>
        </w:tc>
        <w:tc>
          <w:tcPr>
            <w:tcW w:w="4394" w:type="dxa"/>
            <w:tcBorders>
              <w:top w:val="single" w:sz="4" w:space="0" w:color="auto"/>
              <w:left w:val="single" w:sz="4" w:space="0" w:color="auto"/>
              <w:bottom w:val="single" w:sz="4" w:space="0" w:color="auto"/>
              <w:right w:val="single" w:sz="4" w:space="0" w:color="auto"/>
            </w:tcBorders>
            <w:hideMark/>
          </w:tcPr>
          <w:p w14:paraId="7C5A2990" w14:textId="10367921" w:rsidR="004428D1" w:rsidRPr="00300E8A" w:rsidDel="003D4FB5" w:rsidRDefault="004428D1" w:rsidP="005465E8">
            <w:pPr>
              <w:rPr>
                <w:del w:id="1170" w:author="mansoor" w:date="2022-09-28T14:34:00Z"/>
                <w:rFonts w:asciiTheme="minorHAnsi" w:hAnsiTheme="minorHAnsi" w:cstheme="minorHAnsi"/>
                <w:sz w:val="22"/>
                <w:szCs w:val="22"/>
              </w:rPr>
            </w:pPr>
            <w:del w:id="1171" w:author="mansoor" w:date="2022-09-28T14:34:00Z">
              <w:r w:rsidRPr="00300E8A" w:rsidDel="003D4FB5">
                <w:rPr>
                  <w:rFonts w:asciiTheme="minorHAnsi" w:hAnsiTheme="minorHAnsi" w:cstheme="minorHAnsi"/>
                  <w:sz w:val="22"/>
                  <w:szCs w:val="22"/>
                </w:rPr>
                <w:delText>Women that did not consume alcohol in pregnancy.</w:delText>
              </w:r>
            </w:del>
          </w:p>
        </w:tc>
        <w:tc>
          <w:tcPr>
            <w:tcW w:w="3209" w:type="dxa"/>
            <w:tcBorders>
              <w:top w:val="single" w:sz="4" w:space="0" w:color="auto"/>
              <w:left w:val="single" w:sz="4" w:space="0" w:color="auto"/>
              <w:bottom w:val="single" w:sz="4" w:space="0" w:color="auto"/>
              <w:right w:val="single" w:sz="4" w:space="0" w:color="auto"/>
            </w:tcBorders>
            <w:hideMark/>
          </w:tcPr>
          <w:p w14:paraId="29F9838F" w14:textId="7AA36B41" w:rsidR="004428D1" w:rsidRPr="00300E8A" w:rsidDel="003D4FB5" w:rsidRDefault="004428D1" w:rsidP="005465E8">
            <w:pPr>
              <w:rPr>
                <w:del w:id="1172" w:author="mansoor" w:date="2022-09-28T14:34:00Z"/>
                <w:rFonts w:asciiTheme="minorHAnsi" w:hAnsiTheme="minorHAnsi" w:cstheme="minorHAnsi"/>
                <w:sz w:val="22"/>
                <w:szCs w:val="22"/>
              </w:rPr>
            </w:pPr>
            <w:del w:id="1173" w:author="mansoor" w:date="2022-09-28T14:34:00Z">
              <w:r w:rsidRPr="00300E8A" w:rsidDel="003D4FB5">
                <w:rPr>
                  <w:rFonts w:asciiTheme="minorHAnsi" w:hAnsiTheme="minorHAnsi" w:cstheme="minorHAnsi"/>
                  <w:sz w:val="22"/>
                  <w:szCs w:val="22"/>
                </w:rPr>
                <w:delText xml:space="preserve">Studies without </w:delText>
              </w:r>
              <w:r w:rsidDel="003D4FB5">
                <w:rPr>
                  <w:rFonts w:asciiTheme="minorHAnsi" w:hAnsiTheme="minorHAnsi" w:cstheme="minorHAnsi"/>
                  <w:sz w:val="22"/>
                  <w:szCs w:val="22"/>
                </w:rPr>
                <w:delText xml:space="preserve">a </w:delText>
              </w:r>
              <w:r w:rsidRPr="00300E8A" w:rsidDel="003D4FB5">
                <w:rPr>
                  <w:rFonts w:asciiTheme="minorHAnsi" w:hAnsiTheme="minorHAnsi" w:cstheme="minorHAnsi"/>
                  <w:sz w:val="22"/>
                  <w:szCs w:val="22"/>
                </w:rPr>
                <w:delText>comparator will be excluded</w:delText>
              </w:r>
            </w:del>
          </w:p>
        </w:tc>
      </w:tr>
      <w:tr w:rsidR="004428D1" w:rsidRPr="00300E8A" w:rsidDel="003D4FB5" w14:paraId="767120E8" w14:textId="351657CD" w:rsidTr="005465E8">
        <w:trPr>
          <w:del w:id="1174"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6FC5B6BB" w14:textId="68B5022A" w:rsidR="004428D1" w:rsidRPr="00300E8A" w:rsidDel="003D4FB5" w:rsidRDefault="004428D1" w:rsidP="005465E8">
            <w:pPr>
              <w:rPr>
                <w:del w:id="1175" w:author="mansoor" w:date="2022-09-28T14:34:00Z"/>
                <w:rFonts w:asciiTheme="minorHAnsi" w:hAnsiTheme="minorHAnsi" w:cstheme="minorHAnsi"/>
                <w:sz w:val="22"/>
                <w:szCs w:val="22"/>
              </w:rPr>
            </w:pPr>
            <w:del w:id="1176" w:author="mansoor" w:date="2022-09-28T14:34:00Z">
              <w:r w:rsidRPr="00300E8A" w:rsidDel="003D4FB5">
                <w:rPr>
                  <w:rFonts w:asciiTheme="minorHAnsi" w:hAnsiTheme="minorHAnsi" w:cstheme="minorHAnsi"/>
                  <w:sz w:val="22"/>
                  <w:szCs w:val="22"/>
                </w:rPr>
                <w:delText>Outcome</w:delText>
              </w:r>
            </w:del>
          </w:p>
        </w:tc>
        <w:tc>
          <w:tcPr>
            <w:tcW w:w="4394" w:type="dxa"/>
            <w:tcBorders>
              <w:top w:val="single" w:sz="4" w:space="0" w:color="auto"/>
              <w:left w:val="single" w:sz="4" w:space="0" w:color="auto"/>
              <w:bottom w:val="single" w:sz="4" w:space="0" w:color="auto"/>
              <w:right w:val="single" w:sz="4" w:space="0" w:color="auto"/>
            </w:tcBorders>
            <w:hideMark/>
          </w:tcPr>
          <w:p w14:paraId="0F00203E" w14:textId="4164F7D5" w:rsidR="004428D1" w:rsidRPr="00300E8A" w:rsidDel="003D4FB5" w:rsidRDefault="004428D1" w:rsidP="005465E8">
            <w:pPr>
              <w:rPr>
                <w:del w:id="1177" w:author="mansoor" w:date="2022-09-28T14:34:00Z"/>
                <w:rFonts w:asciiTheme="minorHAnsi" w:hAnsiTheme="minorHAnsi" w:cstheme="minorHAnsi"/>
                <w:sz w:val="22"/>
                <w:szCs w:val="22"/>
              </w:rPr>
            </w:pPr>
            <w:del w:id="1178" w:author="mansoor" w:date="2022-09-28T14:34:00Z">
              <w:r w:rsidRPr="00300E8A" w:rsidDel="003D4FB5">
                <w:rPr>
                  <w:rFonts w:asciiTheme="minorHAnsi" w:hAnsiTheme="minorHAnsi" w:cstheme="minorHAnsi"/>
                  <w:sz w:val="22"/>
                  <w:szCs w:val="22"/>
                </w:rPr>
                <w:delText>Neurodevelopmental outcomes related to FASD:</w:delText>
              </w:r>
              <w:r w:rsidDel="003D4FB5">
                <w:rPr>
                  <w:rFonts w:asciiTheme="minorHAnsi" w:hAnsiTheme="minorHAnsi" w:cstheme="minorHAnsi"/>
                  <w:sz w:val="22"/>
                  <w:szCs w:val="22"/>
                </w:rPr>
                <w:delText xml:space="preserve"> e.g. </w:delText>
              </w:r>
              <w:r w:rsidRPr="00300E8A" w:rsidDel="003D4FB5">
                <w:rPr>
                  <w:rFonts w:asciiTheme="minorHAnsi" w:hAnsiTheme="minorHAnsi" w:cstheme="minorHAnsi"/>
                  <w:sz w:val="22"/>
                  <w:szCs w:val="22"/>
                </w:rPr>
                <w:delText>Developmental delay</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Motor skills/function</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Neurophysiology</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gnition</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gnitive development</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Language</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cademic achievement</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IQ</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Memory</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ttention</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Executive function</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ffect regulation</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Behaviour complications</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Adaptive behaviour</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Social skills</w:delText>
              </w:r>
              <w:r w:rsidDel="003D4FB5">
                <w:rPr>
                  <w:rFonts w:asciiTheme="minorHAnsi" w:hAnsiTheme="minorHAnsi" w:cstheme="minorHAnsi"/>
                  <w:sz w:val="22"/>
                  <w:szCs w:val="22"/>
                </w:rPr>
                <w:delText xml:space="preserve">; </w:delText>
              </w:r>
              <w:r w:rsidRPr="00300E8A" w:rsidDel="003D4FB5">
                <w:rPr>
                  <w:rFonts w:asciiTheme="minorHAnsi" w:hAnsiTheme="minorHAnsi" w:cstheme="minorHAnsi"/>
                  <w:sz w:val="22"/>
                  <w:szCs w:val="22"/>
                </w:rPr>
                <w:delText>Communication</w:delText>
              </w:r>
            </w:del>
          </w:p>
        </w:tc>
        <w:tc>
          <w:tcPr>
            <w:tcW w:w="3209" w:type="dxa"/>
            <w:tcBorders>
              <w:top w:val="single" w:sz="4" w:space="0" w:color="auto"/>
              <w:left w:val="single" w:sz="4" w:space="0" w:color="auto"/>
              <w:bottom w:val="single" w:sz="4" w:space="0" w:color="auto"/>
              <w:right w:val="single" w:sz="4" w:space="0" w:color="auto"/>
            </w:tcBorders>
            <w:hideMark/>
          </w:tcPr>
          <w:p w14:paraId="12E1AB31" w14:textId="4C5A08F4" w:rsidR="004428D1" w:rsidRPr="00300E8A" w:rsidDel="003D4FB5" w:rsidRDefault="004428D1" w:rsidP="005465E8">
            <w:pPr>
              <w:rPr>
                <w:del w:id="1179" w:author="mansoor" w:date="2022-09-28T14:34:00Z"/>
                <w:rFonts w:asciiTheme="minorHAnsi" w:hAnsiTheme="minorHAnsi" w:cstheme="minorHAnsi"/>
                <w:sz w:val="22"/>
                <w:szCs w:val="22"/>
              </w:rPr>
            </w:pPr>
            <w:del w:id="1180" w:author="mansoor" w:date="2022-09-28T14:34:00Z">
              <w:r w:rsidRPr="00300E8A" w:rsidDel="003D4FB5">
                <w:rPr>
                  <w:rFonts w:asciiTheme="minorHAnsi" w:hAnsiTheme="minorHAnsi" w:cstheme="minorHAnsi"/>
                  <w:sz w:val="22"/>
                  <w:szCs w:val="22"/>
                </w:rPr>
                <w:delText>Studies of unrelated outcomes will be excluded</w:delText>
              </w:r>
            </w:del>
          </w:p>
        </w:tc>
      </w:tr>
      <w:tr w:rsidR="004428D1" w:rsidRPr="00300E8A" w:rsidDel="003D4FB5" w14:paraId="192E9756" w14:textId="051B59AC" w:rsidTr="005465E8">
        <w:trPr>
          <w:del w:id="1181" w:author="mansoor" w:date="2022-09-28T14:34:00Z"/>
        </w:trPr>
        <w:tc>
          <w:tcPr>
            <w:tcW w:w="1413" w:type="dxa"/>
            <w:tcBorders>
              <w:top w:val="single" w:sz="4" w:space="0" w:color="auto"/>
              <w:left w:val="single" w:sz="4" w:space="0" w:color="auto"/>
              <w:bottom w:val="single" w:sz="4" w:space="0" w:color="auto"/>
              <w:right w:val="single" w:sz="4" w:space="0" w:color="auto"/>
            </w:tcBorders>
            <w:hideMark/>
          </w:tcPr>
          <w:p w14:paraId="6D0867A1" w14:textId="058C7CB0" w:rsidR="004428D1" w:rsidRPr="00300E8A" w:rsidDel="003D4FB5" w:rsidRDefault="004428D1" w:rsidP="005465E8">
            <w:pPr>
              <w:rPr>
                <w:del w:id="1182" w:author="mansoor" w:date="2022-09-28T14:34:00Z"/>
                <w:rFonts w:asciiTheme="minorHAnsi" w:hAnsiTheme="minorHAnsi" w:cstheme="minorHAnsi"/>
                <w:sz w:val="22"/>
                <w:szCs w:val="22"/>
              </w:rPr>
            </w:pPr>
            <w:del w:id="1183" w:author="mansoor" w:date="2022-09-28T14:34:00Z">
              <w:r w:rsidRPr="00300E8A" w:rsidDel="003D4FB5">
                <w:rPr>
                  <w:rFonts w:asciiTheme="minorHAnsi" w:hAnsiTheme="minorHAnsi" w:cstheme="minorHAnsi"/>
                  <w:sz w:val="22"/>
                  <w:szCs w:val="22"/>
                </w:rPr>
                <w:delText>Study Design</w:delText>
              </w:r>
            </w:del>
          </w:p>
        </w:tc>
        <w:tc>
          <w:tcPr>
            <w:tcW w:w="4394" w:type="dxa"/>
            <w:tcBorders>
              <w:top w:val="single" w:sz="4" w:space="0" w:color="auto"/>
              <w:left w:val="single" w:sz="4" w:space="0" w:color="auto"/>
              <w:bottom w:val="single" w:sz="4" w:space="0" w:color="auto"/>
              <w:right w:val="single" w:sz="4" w:space="0" w:color="auto"/>
            </w:tcBorders>
          </w:tcPr>
          <w:p w14:paraId="767C755C" w14:textId="5E38DD50" w:rsidR="004428D1" w:rsidRPr="00300E8A" w:rsidDel="003D4FB5" w:rsidRDefault="004428D1" w:rsidP="005465E8">
            <w:pPr>
              <w:rPr>
                <w:del w:id="1184" w:author="mansoor" w:date="2022-09-28T14:34:00Z"/>
                <w:rFonts w:asciiTheme="minorHAnsi" w:hAnsiTheme="minorHAnsi" w:cstheme="minorHAnsi"/>
                <w:sz w:val="22"/>
                <w:szCs w:val="22"/>
              </w:rPr>
            </w:pPr>
            <w:del w:id="1185" w:author="mansoor" w:date="2022-09-28T14:34:00Z">
              <w:r w:rsidRPr="00300E8A" w:rsidDel="003D4FB5">
                <w:rPr>
                  <w:rFonts w:asciiTheme="minorHAnsi" w:hAnsiTheme="minorHAnsi" w:cstheme="minorHAnsi"/>
                  <w:sz w:val="22"/>
                  <w:szCs w:val="22"/>
                </w:rPr>
                <w:delText>Prospective cohort studies</w:delText>
              </w:r>
            </w:del>
          </w:p>
          <w:p w14:paraId="1FAF3D97" w14:textId="468F3362" w:rsidR="004428D1" w:rsidRPr="00300E8A" w:rsidDel="003D4FB5" w:rsidRDefault="004428D1" w:rsidP="005465E8">
            <w:pPr>
              <w:rPr>
                <w:del w:id="1186" w:author="mansoor" w:date="2022-09-28T14:34:00Z"/>
                <w:rFonts w:asciiTheme="minorHAnsi" w:hAnsiTheme="minorHAnsi" w:cstheme="minorHAnsi"/>
                <w:sz w:val="22"/>
                <w:szCs w:val="22"/>
              </w:rPr>
            </w:pPr>
          </w:p>
        </w:tc>
        <w:tc>
          <w:tcPr>
            <w:tcW w:w="3209" w:type="dxa"/>
            <w:tcBorders>
              <w:top w:val="single" w:sz="4" w:space="0" w:color="auto"/>
              <w:left w:val="single" w:sz="4" w:space="0" w:color="auto"/>
              <w:bottom w:val="single" w:sz="4" w:space="0" w:color="auto"/>
              <w:right w:val="single" w:sz="4" w:space="0" w:color="auto"/>
            </w:tcBorders>
          </w:tcPr>
          <w:p w14:paraId="20DA8460" w14:textId="00CBC7E9" w:rsidR="004428D1" w:rsidRPr="00300E8A" w:rsidDel="003D4FB5" w:rsidRDefault="004428D1" w:rsidP="005465E8">
            <w:pPr>
              <w:rPr>
                <w:del w:id="1187" w:author="mansoor" w:date="2022-09-28T14:34:00Z"/>
                <w:rFonts w:asciiTheme="minorHAnsi" w:hAnsiTheme="minorHAnsi" w:cstheme="minorHAnsi"/>
                <w:sz w:val="22"/>
                <w:szCs w:val="22"/>
              </w:rPr>
            </w:pPr>
            <w:del w:id="1188" w:author="mansoor" w:date="2022-09-28T14:34:00Z">
              <w:r w:rsidRPr="00300E8A" w:rsidDel="003D4FB5">
                <w:rPr>
                  <w:rFonts w:asciiTheme="minorHAnsi" w:hAnsiTheme="minorHAnsi" w:cstheme="minorHAnsi"/>
                  <w:sz w:val="22"/>
                  <w:szCs w:val="22"/>
                </w:rPr>
                <w:delText>Retrospective and case-control studies</w:delText>
              </w:r>
              <w:r w:rsidDel="003D4FB5">
                <w:rPr>
                  <w:rFonts w:asciiTheme="minorHAnsi" w:hAnsiTheme="minorHAnsi" w:cstheme="minorHAnsi"/>
                  <w:sz w:val="22"/>
                  <w:szCs w:val="22"/>
                </w:rPr>
                <w:delText>.</w:delText>
              </w:r>
            </w:del>
          </w:p>
          <w:p w14:paraId="7A152B64" w14:textId="176E7F6E" w:rsidR="004428D1" w:rsidRPr="00300E8A" w:rsidDel="003D4FB5" w:rsidRDefault="004428D1" w:rsidP="005465E8">
            <w:pPr>
              <w:rPr>
                <w:del w:id="1189" w:author="mansoor" w:date="2022-09-28T14:34:00Z"/>
                <w:rFonts w:asciiTheme="minorHAnsi" w:hAnsiTheme="minorHAnsi" w:cstheme="minorHAnsi"/>
                <w:sz w:val="22"/>
                <w:szCs w:val="22"/>
              </w:rPr>
            </w:pPr>
            <w:del w:id="1190" w:author="mansoor" w:date="2022-09-28T14:34:00Z">
              <w:r w:rsidDel="003D4FB5">
                <w:rPr>
                  <w:rFonts w:asciiTheme="minorHAnsi" w:hAnsiTheme="minorHAnsi" w:cstheme="minorHAnsi"/>
                  <w:sz w:val="22"/>
                  <w:szCs w:val="22"/>
                </w:rPr>
                <w:delText>N&lt;1000</w:delText>
              </w:r>
            </w:del>
          </w:p>
        </w:tc>
      </w:tr>
    </w:tbl>
    <w:p w14:paraId="06A58177" w14:textId="054BC7E2" w:rsidR="004428D1" w:rsidDel="003D4FB5" w:rsidRDefault="004428D1" w:rsidP="006D0467">
      <w:pPr>
        <w:rPr>
          <w:del w:id="1191" w:author="mansoor" w:date="2022-09-28T14:34:00Z"/>
          <w:b/>
          <w:bCs/>
        </w:rPr>
      </w:pPr>
    </w:p>
    <w:p w14:paraId="5BB2FE12" w14:textId="78B1935A" w:rsidR="004428D1" w:rsidDel="003D4FB5" w:rsidRDefault="004428D1">
      <w:pPr>
        <w:rPr>
          <w:del w:id="1192" w:author="mansoor" w:date="2022-09-28T14:34:00Z"/>
          <w:b/>
          <w:bCs/>
        </w:rPr>
      </w:pPr>
      <w:del w:id="1193" w:author="mansoor" w:date="2022-09-28T14:34:00Z">
        <w:r w:rsidDel="003D4FB5">
          <w:rPr>
            <w:b/>
            <w:bCs/>
          </w:rPr>
          <w:br w:type="page"/>
        </w:r>
      </w:del>
    </w:p>
    <w:p w14:paraId="5F34C65D" w14:textId="79529E79" w:rsidR="004428D1" w:rsidRPr="00300E8A" w:rsidDel="003D4FB5" w:rsidRDefault="004428D1" w:rsidP="004428D1">
      <w:pPr>
        <w:rPr>
          <w:del w:id="1194" w:author="mansoor" w:date="2022-09-28T14:34:00Z"/>
          <w:rFonts w:cstheme="minorHAnsi"/>
          <w:shd w:val="clear" w:color="auto" w:fill="FFFFFF"/>
        </w:rPr>
      </w:pPr>
      <w:del w:id="1195" w:author="mansoor" w:date="2022-09-28T14:34:00Z">
        <w:r w:rsidRPr="00300E8A" w:rsidDel="003D4FB5">
          <w:rPr>
            <w:rFonts w:cstheme="minorHAnsi"/>
            <w:shd w:val="clear" w:color="auto" w:fill="FFFFFF"/>
          </w:rPr>
          <w:delText xml:space="preserve">Table 2: </w:delText>
        </w:r>
        <w:r w:rsidDel="003D4FB5">
          <w:rPr>
            <w:rFonts w:cstheme="minorHAnsi"/>
            <w:shd w:val="clear" w:color="auto" w:fill="FFFFFF"/>
          </w:rPr>
          <w:delText>Summary of study outcome characteristics</w:delText>
        </w:r>
        <w:r w:rsidRPr="00300E8A" w:rsidDel="003D4FB5">
          <w:rPr>
            <w:rFonts w:cstheme="minorHAnsi"/>
            <w:shd w:val="clear" w:color="auto" w:fill="FFFFFF"/>
          </w:rPr>
          <w:delText>.</w:delText>
        </w:r>
        <w:r w:rsidDel="003D4FB5">
          <w:rPr>
            <w:rFonts w:cstheme="minorHAnsi"/>
            <w:shd w:val="clear" w:color="auto" w:fill="FFFFFF"/>
          </w:rPr>
          <w:delText xml:space="preserve"> </w:delText>
        </w:r>
      </w:del>
    </w:p>
    <w:tbl>
      <w:tblPr>
        <w:tblStyle w:val="TableGrid"/>
        <w:tblW w:w="0" w:type="auto"/>
        <w:tblLook w:val="04A0" w:firstRow="1" w:lastRow="0" w:firstColumn="1" w:lastColumn="0" w:noHBand="0" w:noVBand="1"/>
      </w:tblPr>
      <w:tblGrid>
        <w:gridCol w:w="7509"/>
        <w:gridCol w:w="687"/>
        <w:gridCol w:w="820"/>
      </w:tblGrid>
      <w:tr w:rsidR="004428D1" w:rsidRPr="00312B0A" w:rsidDel="003D4FB5" w14:paraId="4C1AFB12" w14:textId="0FFB1B08" w:rsidTr="005465E8">
        <w:trPr>
          <w:del w:id="1196" w:author="mansoor" w:date="2022-09-28T14:34:00Z"/>
        </w:trPr>
        <w:tc>
          <w:tcPr>
            <w:tcW w:w="7509" w:type="dxa"/>
          </w:tcPr>
          <w:p w14:paraId="06AAC0FE" w14:textId="3493D9DB" w:rsidR="004428D1" w:rsidRPr="00312B0A" w:rsidDel="003D4FB5" w:rsidRDefault="004428D1" w:rsidP="005465E8">
            <w:pPr>
              <w:rPr>
                <w:del w:id="1197" w:author="mansoor" w:date="2022-09-28T14:34:00Z"/>
                <w:rFonts w:asciiTheme="minorHAnsi" w:hAnsiTheme="minorHAnsi" w:cstheme="minorHAnsi"/>
                <w:sz w:val="22"/>
                <w:szCs w:val="22"/>
                <w:shd w:val="clear" w:color="auto" w:fill="FFFFFF"/>
              </w:rPr>
            </w:pPr>
            <w:del w:id="1198" w:author="mansoor" w:date="2022-09-28T14:34:00Z">
              <w:r w:rsidRPr="00312B0A" w:rsidDel="003D4FB5">
                <w:rPr>
                  <w:rFonts w:asciiTheme="minorHAnsi" w:hAnsiTheme="minorHAnsi" w:cstheme="minorHAnsi"/>
                  <w:sz w:val="22"/>
                  <w:szCs w:val="22"/>
                  <w:shd w:val="clear" w:color="auto" w:fill="FFFFFF"/>
                </w:rPr>
                <w:delText>Outcome assessed</w:delText>
              </w:r>
            </w:del>
          </w:p>
        </w:tc>
        <w:tc>
          <w:tcPr>
            <w:tcW w:w="687" w:type="dxa"/>
          </w:tcPr>
          <w:p w14:paraId="5FBA96A1" w14:textId="1665B17E" w:rsidR="004428D1" w:rsidRPr="00312B0A" w:rsidDel="003D4FB5" w:rsidRDefault="004428D1" w:rsidP="005465E8">
            <w:pPr>
              <w:rPr>
                <w:del w:id="1199" w:author="mansoor" w:date="2022-09-28T14:34:00Z"/>
                <w:rFonts w:asciiTheme="minorHAnsi" w:hAnsiTheme="minorHAnsi" w:cstheme="minorHAnsi"/>
                <w:sz w:val="22"/>
                <w:szCs w:val="22"/>
                <w:shd w:val="clear" w:color="auto" w:fill="FFFFFF"/>
              </w:rPr>
            </w:pPr>
            <w:del w:id="1200" w:author="mansoor" w:date="2022-09-28T14:34:00Z">
              <w:r w:rsidRPr="00312B0A" w:rsidDel="003D4FB5">
                <w:rPr>
                  <w:rFonts w:asciiTheme="minorHAnsi" w:hAnsiTheme="minorHAnsi" w:cstheme="minorHAnsi"/>
                  <w:sz w:val="22"/>
                  <w:szCs w:val="22"/>
                  <w:shd w:val="clear" w:color="auto" w:fill="FFFFFF"/>
                </w:rPr>
                <w:delText>N</w:delText>
              </w:r>
            </w:del>
          </w:p>
        </w:tc>
        <w:tc>
          <w:tcPr>
            <w:tcW w:w="820" w:type="dxa"/>
          </w:tcPr>
          <w:p w14:paraId="14318DD6" w14:textId="5D9749E7" w:rsidR="004428D1" w:rsidRPr="00312B0A" w:rsidDel="003D4FB5" w:rsidRDefault="004428D1" w:rsidP="005465E8">
            <w:pPr>
              <w:rPr>
                <w:del w:id="1201" w:author="mansoor" w:date="2022-09-28T14:34:00Z"/>
                <w:rFonts w:asciiTheme="minorHAnsi" w:hAnsiTheme="minorHAnsi" w:cstheme="minorHAnsi"/>
                <w:sz w:val="22"/>
                <w:szCs w:val="22"/>
                <w:shd w:val="clear" w:color="auto" w:fill="FFFFFF"/>
              </w:rPr>
            </w:pPr>
            <w:del w:id="1202" w:author="mansoor" w:date="2022-09-28T14:34:00Z">
              <w:r w:rsidRPr="00312B0A" w:rsidDel="003D4FB5">
                <w:rPr>
                  <w:rFonts w:asciiTheme="minorHAnsi" w:hAnsiTheme="minorHAnsi" w:cstheme="minorHAnsi"/>
                  <w:sz w:val="22"/>
                  <w:szCs w:val="22"/>
                  <w:shd w:val="clear" w:color="auto" w:fill="FFFFFF"/>
                </w:rPr>
                <w:delText>%</w:delText>
              </w:r>
            </w:del>
          </w:p>
        </w:tc>
      </w:tr>
      <w:tr w:rsidR="004428D1" w:rsidRPr="00312B0A" w:rsidDel="003D4FB5" w14:paraId="30F01F70" w14:textId="5BE04D4E" w:rsidTr="005465E8">
        <w:trPr>
          <w:del w:id="1203" w:author="mansoor" w:date="2022-09-28T14:34:00Z"/>
        </w:trPr>
        <w:tc>
          <w:tcPr>
            <w:tcW w:w="9016" w:type="dxa"/>
            <w:gridSpan w:val="3"/>
          </w:tcPr>
          <w:p w14:paraId="421EC173" w14:textId="145D5706" w:rsidR="004428D1" w:rsidRPr="00312B0A" w:rsidDel="003D4FB5" w:rsidRDefault="004428D1" w:rsidP="005465E8">
            <w:pPr>
              <w:rPr>
                <w:del w:id="1204" w:author="mansoor" w:date="2022-09-28T14:34:00Z"/>
                <w:rFonts w:asciiTheme="minorHAnsi" w:hAnsiTheme="minorHAnsi" w:cstheme="minorHAnsi"/>
                <w:sz w:val="22"/>
                <w:szCs w:val="22"/>
                <w:shd w:val="clear" w:color="auto" w:fill="FFFFFF"/>
              </w:rPr>
            </w:pPr>
            <w:del w:id="1205" w:author="mansoor" w:date="2022-09-28T14:34:00Z">
              <w:r w:rsidRPr="00312B0A" w:rsidDel="003D4FB5">
                <w:rPr>
                  <w:rFonts w:asciiTheme="minorHAnsi" w:hAnsiTheme="minorHAnsi" w:cstheme="minorHAnsi"/>
                  <w:sz w:val="22"/>
                  <w:szCs w:val="22"/>
                  <w:shd w:val="clear" w:color="auto" w:fill="FFFFFF"/>
                </w:rPr>
                <w:delText>Neurodevelopmental Domain Assessed</w:delText>
              </w:r>
            </w:del>
          </w:p>
        </w:tc>
      </w:tr>
      <w:tr w:rsidR="004428D1" w:rsidRPr="00312B0A" w:rsidDel="003D4FB5" w14:paraId="0AB3D53B" w14:textId="46B992E3" w:rsidTr="005465E8">
        <w:trPr>
          <w:del w:id="1206" w:author="mansoor" w:date="2022-09-28T14:34:00Z"/>
        </w:trPr>
        <w:tc>
          <w:tcPr>
            <w:tcW w:w="7509" w:type="dxa"/>
          </w:tcPr>
          <w:p w14:paraId="06F2CA2E" w14:textId="499402CF" w:rsidR="004428D1" w:rsidRPr="00312B0A" w:rsidDel="003D4FB5" w:rsidRDefault="004428D1" w:rsidP="005465E8">
            <w:pPr>
              <w:rPr>
                <w:del w:id="1207" w:author="mansoor" w:date="2022-09-28T14:34:00Z"/>
                <w:rFonts w:asciiTheme="minorHAnsi" w:hAnsiTheme="minorHAnsi" w:cstheme="minorHAnsi"/>
                <w:sz w:val="22"/>
                <w:szCs w:val="22"/>
                <w:shd w:val="clear" w:color="auto" w:fill="FFFFFF"/>
              </w:rPr>
            </w:pPr>
            <w:del w:id="1208" w:author="mansoor" w:date="2022-09-28T14:34:00Z">
              <w:r w:rsidRPr="00312B0A" w:rsidDel="003D4FB5">
                <w:rPr>
                  <w:rFonts w:asciiTheme="minorHAnsi" w:hAnsiTheme="minorHAnsi" w:cstheme="minorHAnsi"/>
                  <w:sz w:val="22"/>
                  <w:szCs w:val="22"/>
                  <w:shd w:val="clear" w:color="auto" w:fill="FFFFFF"/>
                </w:rPr>
                <w:delText>Neurophysiology</w:delText>
              </w:r>
            </w:del>
          </w:p>
        </w:tc>
        <w:tc>
          <w:tcPr>
            <w:tcW w:w="687" w:type="dxa"/>
          </w:tcPr>
          <w:p w14:paraId="2B430CEC" w14:textId="0543AC42" w:rsidR="004428D1" w:rsidRPr="00312B0A" w:rsidDel="003D4FB5" w:rsidRDefault="004428D1" w:rsidP="005465E8">
            <w:pPr>
              <w:rPr>
                <w:del w:id="1209" w:author="mansoor" w:date="2022-09-28T14:34:00Z"/>
                <w:rFonts w:asciiTheme="minorHAnsi" w:hAnsiTheme="minorHAnsi" w:cstheme="minorHAnsi"/>
                <w:sz w:val="22"/>
                <w:szCs w:val="22"/>
                <w:shd w:val="clear" w:color="auto" w:fill="FFFFFF"/>
              </w:rPr>
            </w:pPr>
            <w:del w:id="1210" w:author="mansoor" w:date="2022-09-28T14:34:00Z">
              <w:r w:rsidRPr="00312B0A" w:rsidDel="003D4FB5">
                <w:rPr>
                  <w:rFonts w:asciiTheme="minorHAnsi" w:hAnsiTheme="minorHAnsi" w:cstheme="minorHAnsi"/>
                  <w:sz w:val="22"/>
                  <w:szCs w:val="22"/>
                  <w:shd w:val="clear" w:color="auto" w:fill="FFFFFF"/>
                </w:rPr>
                <w:delText>0</w:delText>
              </w:r>
            </w:del>
          </w:p>
        </w:tc>
        <w:tc>
          <w:tcPr>
            <w:tcW w:w="820" w:type="dxa"/>
          </w:tcPr>
          <w:p w14:paraId="465374C7" w14:textId="38739F78" w:rsidR="004428D1" w:rsidRPr="00312B0A" w:rsidDel="003D4FB5" w:rsidRDefault="004428D1" w:rsidP="005465E8">
            <w:pPr>
              <w:rPr>
                <w:del w:id="1211" w:author="mansoor" w:date="2022-09-28T14:34:00Z"/>
                <w:rFonts w:asciiTheme="minorHAnsi" w:hAnsiTheme="minorHAnsi" w:cstheme="minorHAnsi"/>
                <w:sz w:val="22"/>
                <w:szCs w:val="22"/>
                <w:shd w:val="clear" w:color="auto" w:fill="FFFFFF"/>
              </w:rPr>
            </w:pPr>
            <w:del w:id="1212" w:author="mansoor" w:date="2022-09-28T14:34:00Z">
              <w:r w:rsidRPr="00312B0A" w:rsidDel="003D4FB5">
                <w:rPr>
                  <w:rFonts w:asciiTheme="minorHAnsi" w:hAnsiTheme="minorHAnsi" w:cstheme="minorHAnsi"/>
                  <w:sz w:val="22"/>
                  <w:szCs w:val="22"/>
                  <w:shd w:val="clear" w:color="auto" w:fill="FFFFFF"/>
                </w:rPr>
                <w:delText>0</w:delText>
              </w:r>
            </w:del>
          </w:p>
        </w:tc>
      </w:tr>
      <w:tr w:rsidR="004428D1" w:rsidRPr="00312B0A" w:rsidDel="003D4FB5" w14:paraId="3DD81D8C" w14:textId="392BF334" w:rsidTr="005465E8">
        <w:trPr>
          <w:del w:id="1213" w:author="mansoor" w:date="2022-09-28T14:34:00Z"/>
        </w:trPr>
        <w:tc>
          <w:tcPr>
            <w:tcW w:w="7509" w:type="dxa"/>
          </w:tcPr>
          <w:p w14:paraId="3007F13B" w14:textId="688D931D" w:rsidR="004428D1" w:rsidRPr="00312B0A" w:rsidDel="003D4FB5" w:rsidRDefault="004428D1" w:rsidP="005465E8">
            <w:pPr>
              <w:rPr>
                <w:del w:id="1214" w:author="mansoor" w:date="2022-09-28T14:34:00Z"/>
                <w:rFonts w:asciiTheme="minorHAnsi" w:hAnsiTheme="minorHAnsi" w:cstheme="minorHAnsi"/>
                <w:sz w:val="22"/>
                <w:szCs w:val="22"/>
                <w:shd w:val="clear" w:color="auto" w:fill="FFFFFF"/>
              </w:rPr>
            </w:pPr>
            <w:del w:id="1215" w:author="mansoor" w:date="2022-09-28T14:34:00Z">
              <w:r w:rsidRPr="00312B0A" w:rsidDel="003D4FB5">
                <w:rPr>
                  <w:rFonts w:asciiTheme="minorHAnsi" w:hAnsiTheme="minorHAnsi" w:cstheme="minorHAnsi"/>
                  <w:sz w:val="22"/>
                  <w:szCs w:val="22"/>
                  <w:shd w:val="clear" w:color="auto" w:fill="FFFFFF"/>
                </w:rPr>
                <w:delText>Motor Skills</w:delText>
              </w:r>
            </w:del>
          </w:p>
        </w:tc>
        <w:tc>
          <w:tcPr>
            <w:tcW w:w="687" w:type="dxa"/>
          </w:tcPr>
          <w:p w14:paraId="3BBE3223" w14:textId="4D102903" w:rsidR="004428D1" w:rsidRPr="00312B0A" w:rsidDel="003D4FB5" w:rsidRDefault="004428D1" w:rsidP="005465E8">
            <w:pPr>
              <w:rPr>
                <w:del w:id="1216" w:author="mansoor" w:date="2022-09-28T14:34:00Z"/>
                <w:rFonts w:asciiTheme="minorHAnsi" w:hAnsiTheme="minorHAnsi" w:cstheme="minorHAnsi"/>
                <w:sz w:val="22"/>
                <w:szCs w:val="22"/>
                <w:shd w:val="clear" w:color="auto" w:fill="FFFFFF"/>
              </w:rPr>
            </w:pPr>
            <w:del w:id="1217" w:author="mansoor" w:date="2022-09-28T14:34:00Z">
              <w:r w:rsidRPr="00312B0A" w:rsidDel="003D4FB5">
                <w:rPr>
                  <w:rFonts w:asciiTheme="minorHAnsi" w:hAnsiTheme="minorHAnsi" w:cstheme="minorHAnsi"/>
                  <w:sz w:val="22"/>
                  <w:szCs w:val="22"/>
                  <w:shd w:val="clear" w:color="auto" w:fill="FFFFFF"/>
                </w:rPr>
                <w:delText>5</w:delText>
              </w:r>
            </w:del>
          </w:p>
        </w:tc>
        <w:tc>
          <w:tcPr>
            <w:tcW w:w="820" w:type="dxa"/>
          </w:tcPr>
          <w:p w14:paraId="0A962A0E" w14:textId="71788FA7" w:rsidR="004428D1" w:rsidRPr="00312B0A" w:rsidDel="003D4FB5" w:rsidRDefault="004428D1" w:rsidP="005465E8">
            <w:pPr>
              <w:rPr>
                <w:del w:id="1218" w:author="mansoor" w:date="2022-09-28T14:34:00Z"/>
                <w:rFonts w:asciiTheme="minorHAnsi" w:hAnsiTheme="minorHAnsi" w:cstheme="minorHAnsi"/>
                <w:sz w:val="22"/>
                <w:szCs w:val="22"/>
                <w:shd w:val="clear" w:color="auto" w:fill="FFFFFF"/>
              </w:rPr>
            </w:pPr>
            <w:del w:id="1219" w:author="mansoor" w:date="2022-09-28T14:34:00Z">
              <w:r w:rsidRPr="00312B0A" w:rsidDel="003D4FB5">
                <w:rPr>
                  <w:rFonts w:asciiTheme="minorHAnsi" w:hAnsiTheme="minorHAnsi" w:cstheme="minorHAnsi"/>
                  <w:sz w:val="22"/>
                  <w:szCs w:val="22"/>
                  <w:shd w:val="clear" w:color="auto" w:fill="FFFFFF"/>
                </w:rPr>
                <w:delText>16.7</w:delText>
              </w:r>
            </w:del>
          </w:p>
        </w:tc>
      </w:tr>
      <w:tr w:rsidR="004428D1" w:rsidRPr="00312B0A" w:rsidDel="003D4FB5" w14:paraId="533C640F" w14:textId="17C7FC46" w:rsidTr="005465E8">
        <w:trPr>
          <w:del w:id="1220" w:author="mansoor" w:date="2022-09-28T14:34:00Z"/>
        </w:trPr>
        <w:tc>
          <w:tcPr>
            <w:tcW w:w="7509" w:type="dxa"/>
          </w:tcPr>
          <w:p w14:paraId="26F2621F" w14:textId="24D237A4" w:rsidR="004428D1" w:rsidRPr="00312B0A" w:rsidDel="003D4FB5" w:rsidRDefault="004428D1" w:rsidP="005465E8">
            <w:pPr>
              <w:rPr>
                <w:del w:id="1221" w:author="mansoor" w:date="2022-09-28T14:34:00Z"/>
                <w:rFonts w:asciiTheme="minorHAnsi" w:hAnsiTheme="minorHAnsi" w:cstheme="minorHAnsi"/>
                <w:sz w:val="22"/>
                <w:szCs w:val="22"/>
                <w:shd w:val="clear" w:color="auto" w:fill="FFFFFF"/>
              </w:rPr>
            </w:pPr>
            <w:del w:id="1222" w:author="mansoor" w:date="2022-09-28T14:34:00Z">
              <w:r w:rsidRPr="00312B0A" w:rsidDel="003D4FB5">
                <w:rPr>
                  <w:rFonts w:asciiTheme="minorHAnsi" w:hAnsiTheme="minorHAnsi" w:cstheme="minorHAnsi"/>
                  <w:sz w:val="22"/>
                  <w:szCs w:val="22"/>
                  <w:shd w:val="clear" w:color="auto" w:fill="FFFFFF"/>
                </w:rPr>
                <w:delText>Cognition</w:delText>
              </w:r>
            </w:del>
          </w:p>
        </w:tc>
        <w:tc>
          <w:tcPr>
            <w:tcW w:w="687" w:type="dxa"/>
          </w:tcPr>
          <w:p w14:paraId="3BAB0612" w14:textId="29AB6CA2" w:rsidR="004428D1" w:rsidRPr="00312B0A" w:rsidDel="003D4FB5" w:rsidRDefault="004428D1" w:rsidP="005465E8">
            <w:pPr>
              <w:rPr>
                <w:del w:id="1223" w:author="mansoor" w:date="2022-09-28T14:34:00Z"/>
                <w:rFonts w:asciiTheme="minorHAnsi" w:hAnsiTheme="minorHAnsi" w:cstheme="minorHAnsi"/>
                <w:sz w:val="22"/>
                <w:szCs w:val="22"/>
                <w:shd w:val="clear" w:color="auto" w:fill="FFFFFF"/>
              </w:rPr>
            </w:pPr>
            <w:del w:id="1224" w:author="mansoor" w:date="2022-09-28T14:34:00Z">
              <w:r w:rsidRPr="00312B0A" w:rsidDel="003D4FB5">
                <w:rPr>
                  <w:rFonts w:asciiTheme="minorHAnsi" w:hAnsiTheme="minorHAnsi" w:cstheme="minorHAnsi"/>
                  <w:sz w:val="22"/>
                  <w:szCs w:val="22"/>
                  <w:shd w:val="clear" w:color="auto" w:fill="FFFFFF"/>
                </w:rPr>
                <w:delText>11</w:delText>
              </w:r>
            </w:del>
          </w:p>
        </w:tc>
        <w:tc>
          <w:tcPr>
            <w:tcW w:w="820" w:type="dxa"/>
          </w:tcPr>
          <w:p w14:paraId="2B14ACF8" w14:textId="51146DE0" w:rsidR="004428D1" w:rsidRPr="00312B0A" w:rsidDel="003D4FB5" w:rsidRDefault="004428D1" w:rsidP="005465E8">
            <w:pPr>
              <w:rPr>
                <w:del w:id="1225" w:author="mansoor" w:date="2022-09-28T14:34:00Z"/>
                <w:rFonts w:asciiTheme="minorHAnsi" w:hAnsiTheme="minorHAnsi" w:cstheme="minorHAnsi"/>
                <w:sz w:val="22"/>
                <w:szCs w:val="22"/>
                <w:shd w:val="clear" w:color="auto" w:fill="FFFFFF"/>
              </w:rPr>
            </w:pPr>
            <w:del w:id="1226" w:author="mansoor" w:date="2022-09-28T14:34:00Z">
              <w:r w:rsidRPr="00312B0A" w:rsidDel="003D4FB5">
                <w:rPr>
                  <w:rFonts w:asciiTheme="minorHAnsi" w:hAnsiTheme="minorHAnsi" w:cstheme="minorHAnsi"/>
                  <w:sz w:val="22"/>
                  <w:szCs w:val="22"/>
                  <w:shd w:val="clear" w:color="auto" w:fill="FFFFFF"/>
                </w:rPr>
                <w:delText>36.7</w:delText>
              </w:r>
            </w:del>
          </w:p>
        </w:tc>
      </w:tr>
      <w:tr w:rsidR="004428D1" w:rsidRPr="00312B0A" w:rsidDel="003D4FB5" w14:paraId="27D8F48E" w14:textId="6348BC70" w:rsidTr="005465E8">
        <w:trPr>
          <w:del w:id="1227" w:author="mansoor" w:date="2022-09-28T14:34:00Z"/>
        </w:trPr>
        <w:tc>
          <w:tcPr>
            <w:tcW w:w="7509" w:type="dxa"/>
          </w:tcPr>
          <w:p w14:paraId="4ED7759B" w14:textId="3BDD9EA6" w:rsidR="004428D1" w:rsidRPr="00312B0A" w:rsidDel="003D4FB5" w:rsidRDefault="004428D1" w:rsidP="005465E8">
            <w:pPr>
              <w:rPr>
                <w:del w:id="1228" w:author="mansoor" w:date="2022-09-28T14:34:00Z"/>
                <w:rFonts w:asciiTheme="minorHAnsi" w:hAnsiTheme="minorHAnsi" w:cstheme="minorHAnsi"/>
                <w:sz w:val="22"/>
                <w:szCs w:val="22"/>
                <w:shd w:val="clear" w:color="auto" w:fill="FFFFFF"/>
              </w:rPr>
            </w:pPr>
            <w:del w:id="1229" w:author="mansoor" w:date="2022-09-28T14:34:00Z">
              <w:r w:rsidRPr="00312B0A" w:rsidDel="003D4FB5">
                <w:rPr>
                  <w:rFonts w:asciiTheme="minorHAnsi" w:hAnsiTheme="minorHAnsi" w:cstheme="minorHAnsi"/>
                  <w:sz w:val="22"/>
                  <w:szCs w:val="22"/>
                  <w:shd w:val="clear" w:color="auto" w:fill="FFFFFF"/>
                </w:rPr>
                <w:delText>Language</w:delText>
              </w:r>
            </w:del>
          </w:p>
        </w:tc>
        <w:tc>
          <w:tcPr>
            <w:tcW w:w="687" w:type="dxa"/>
          </w:tcPr>
          <w:p w14:paraId="3AC79333" w14:textId="101B935C" w:rsidR="004428D1" w:rsidRPr="00312B0A" w:rsidDel="003D4FB5" w:rsidRDefault="004428D1" w:rsidP="005465E8">
            <w:pPr>
              <w:rPr>
                <w:del w:id="1230" w:author="mansoor" w:date="2022-09-28T14:34:00Z"/>
                <w:rFonts w:asciiTheme="minorHAnsi" w:hAnsiTheme="minorHAnsi" w:cstheme="minorHAnsi"/>
                <w:sz w:val="22"/>
                <w:szCs w:val="22"/>
                <w:shd w:val="clear" w:color="auto" w:fill="FFFFFF"/>
              </w:rPr>
            </w:pPr>
            <w:del w:id="1231"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1566E7D8" w14:textId="130FE173" w:rsidR="004428D1" w:rsidRPr="00312B0A" w:rsidDel="003D4FB5" w:rsidRDefault="004428D1" w:rsidP="005465E8">
            <w:pPr>
              <w:rPr>
                <w:del w:id="1232" w:author="mansoor" w:date="2022-09-28T14:34:00Z"/>
                <w:rFonts w:asciiTheme="minorHAnsi" w:hAnsiTheme="minorHAnsi" w:cstheme="minorHAnsi"/>
                <w:sz w:val="22"/>
                <w:szCs w:val="22"/>
                <w:shd w:val="clear" w:color="auto" w:fill="FFFFFF"/>
              </w:rPr>
            </w:pPr>
            <w:del w:id="1233" w:author="mansoor" w:date="2022-09-28T14:34:00Z">
              <w:r w:rsidRPr="00312B0A" w:rsidDel="003D4FB5">
                <w:rPr>
                  <w:rFonts w:asciiTheme="minorHAnsi" w:hAnsiTheme="minorHAnsi" w:cstheme="minorHAnsi"/>
                  <w:sz w:val="22"/>
                  <w:szCs w:val="22"/>
                  <w:shd w:val="clear" w:color="auto" w:fill="FFFFFF"/>
                </w:rPr>
                <w:delText>10.0</w:delText>
              </w:r>
            </w:del>
          </w:p>
        </w:tc>
      </w:tr>
      <w:tr w:rsidR="004428D1" w:rsidRPr="00312B0A" w:rsidDel="003D4FB5" w14:paraId="5721F4F1" w14:textId="51691C7F" w:rsidTr="005465E8">
        <w:trPr>
          <w:del w:id="1234" w:author="mansoor" w:date="2022-09-28T14:34:00Z"/>
        </w:trPr>
        <w:tc>
          <w:tcPr>
            <w:tcW w:w="7509" w:type="dxa"/>
          </w:tcPr>
          <w:p w14:paraId="492AB012" w14:textId="45F8214B" w:rsidR="004428D1" w:rsidRPr="00312B0A" w:rsidDel="003D4FB5" w:rsidRDefault="004428D1" w:rsidP="005465E8">
            <w:pPr>
              <w:rPr>
                <w:del w:id="1235" w:author="mansoor" w:date="2022-09-28T14:34:00Z"/>
                <w:rFonts w:asciiTheme="minorHAnsi" w:hAnsiTheme="minorHAnsi" w:cstheme="minorHAnsi"/>
                <w:sz w:val="22"/>
                <w:szCs w:val="22"/>
                <w:shd w:val="clear" w:color="auto" w:fill="FFFFFF"/>
              </w:rPr>
            </w:pPr>
            <w:del w:id="1236" w:author="mansoor" w:date="2022-09-28T14:34:00Z">
              <w:r w:rsidRPr="00312B0A" w:rsidDel="003D4FB5">
                <w:rPr>
                  <w:rFonts w:asciiTheme="minorHAnsi" w:hAnsiTheme="minorHAnsi" w:cstheme="minorHAnsi"/>
                  <w:sz w:val="22"/>
                  <w:szCs w:val="22"/>
                  <w:shd w:val="clear" w:color="auto" w:fill="FFFFFF"/>
                </w:rPr>
                <w:delText>Academic Achievement</w:delText>
              </w:r>
            </w:del>
          </w:p>
        </w:tc>
        <w:tc>
          <w:tcPr>
            <w:tcW w:w="687" w:type="dxa"/>
          </w:tcPr>
          <w:p w14:paraId="05B17D22" w14:textId="444FAE57" w:rsidR="004428D1" w:rsidRPr="00312B0A" w:rsidDel="003D4FB5" w:rsidRDefault="004428D1" w:rsidP="005465E8">
            <w:pPr>
              <w:rPr>
                <w:del w:id="1237" w:author="mansoor" w:date="2022-09-28T14:34:00Z"/>
                <w:rFonts w:asciiTheme="minorHAnsi" w:hAnsiTheme="minorHAnsi" w:cstheme="minorHAnsi"/>
                <w:sz w:val="22"/>
                <w:szCs w:val="22"/>
                <w:shd w:val="clear" w:color="auto" w:fill="FFFFFF"/>
              </w:rPr>
            </w:pPr>
            <w:del w:id="1238" w:author="mansoor" w:date="2022-09-28T14:34:00Z">
              <w:r w:rsidRPr="00312B0A" w:rsidDel="003D4FB5">
                <w:rPr>
                  <w:rFonts w:asciiTheme="minorHAnsi" w:hAnsiTheme="minorHAnsi" w:cstheme="minorHAnsi"/>
                  <w:sz w:val="22"/>
                  <w:szCs w:val="22"/>
                  <w:shd w:val="clear" w:color="auto" w:fill="FFFFFF"/>
                </w:rPr>
                <w:delText>5</w:delText>
              </w:r>
            </w:del>
          </w:p>
        </w:tc>
        <w:tc>
          <w:tcPr>
            <w:tcW w:w="820" w:type="dxa"/>
          </w:tcPr>
          <w:p w14:paraId="051A259F" w14:textId="10741C29" w:rsidR="004428D1" w:rsidRPr="00312B0A" w:rsidDel="003D4FB5" w:rsidRDefault="004428D1" w:rsidP="005465E8">
            <w:pPr>
              <w:rPr>
                <w:del w:id="1239" w:author="mansoor" w:date="2022-09-28T14:34:00Z"/>
                <w:rFonts w:asciiTheme="minorHAnsi" w:hAnsiTheme="minorHAnsi" w:cstheme="minorHAnsi"/>
                <w:sz w:val="22"/>
                <w:szCs w:val="22"/>
                <w:shd w:val="clear" w:color="auto" w:fill="FFFFFF"/>
              </w:rPr>
            </w:pPr>
            <w:del w:id="1240" w:author="mansoor" w:date="2022-09-28T14:34:00Z">
              <w:r w:rsidRPr="00312B0A" w:rsidDel="003D4FB5">
                <w:rPr>
                  <w:rFonts w:asciiTheme="minorHAnsi" w:hAnsiTheme="minorHAnsi" w:cstheme="minorHAnsi"/>
                  <w:sz w:val="22"/>
                  <w:szCs w:val="22"/>
                  <w:shd w:val="clear" w:color="auto" w:fill="FFFFFF"/>
                </w:rPr>
                <w:delText>16.7</w:delText>
              </w:r>
            </w:del>
          </w:p>
        </w:tc>
      </w:tr>
      <w:tr w:rsidR="004428D1" w:rsidRPr="00312B0A" w:rsidDel="003D4FB5" w14:paraId="286B7F44" w14:textId="401E5B71" w:rsidTr="005465E8">
        <w:trPr>
          <w:del w:id="1241" w:author="mansoor" w:date="2022-09-28T14:34:00Z"/>
        </w:trPr>
        <w:tc>
          <w:tcPr>
            <w:tcW w:w="7509" w:type="dxa"/>
          </w:tcPr>
          <w:p w14:paraId="4CBE9386" w14:textId="1BF54F42" w:rsidR="004428D1" w:rsidRPr="00312B0A" w:rsidDel="003D4FB5" w:rsidRDefault="004428D1" w:rsidP="005465E8">
            <w:pPr>
              <w:rPr>
                <w:del w:id="1242" w:author="mansoor" w:date="2022-09-28T14:34:00Z"/>
                <w:rFonts w:asciiTheme="minorHAnsi" w:hAnsiTheme="minorHAnsi" w:cstheme="minorHAnsi"/>
                <w:sz w:val="22"/>
                <w:szCs w:val="22"/>
                <w:shd w:val="clear" w:color="auto" w:fill="FFFFFF"/>
              </w:rPr>
            </w:pPr>
            <w:del w:id="1243" w:author="mansoor" w:date="2022-09-28T14:34:00Z">
              <w:r w:rsidRPr="00312B0A" w:rsidDel="003D4FB5">
                <w:rPr>
                  <w:rFonts w:asciiTheme="minorHAnsi" w:hAnsiTheme="minorHAnsi" w:cstheme="minorHAnsi"/>
                  <w:sz w:val="22"/>
                  <w:szCs w:val="22"/>
                  <w:shd w:val="clear" w:color="auto" w:fill="FFFFFF"/>
                </w:rPr>
                <w:delText>Memory</w:delText>
              </w:r>
            </w:del>
          </w:p>
        </w:tc>
        <w:tc>
          <w:tcPr>
            <w:tcW w:w="687" w:type="dxa"/>
          </w:tcPr>
          <w:p w14:paraId="462E4A94" w14:textId="5181FE13" w:rsidR="004428D1" w:rsidRPr="00312B0A" w:rsidDel="003D4FB5" w:rsidRDefault="004428D1" w:rsidP="005465E8">
            <w:pPr>
              <w:rPr>
                <w:del w:id="1244" w:author="mansoor" w:date="2022-09-28T14:34:00Z"/>
                <w:rFonts w:asciiTheme="minorHAnsi" w:hAnsiTheme="minorHAnsi" w:cstheme="minorHAnsi"/>
                <w:sz w:val="22"/>
                <w:szCs w:val="22"/>
                <w:shd w:val="clear" w:color="auto" w:fill="FFFFFF"/>
              </w:rPr>
            </w:pPr>
            <w:del w:id="1245" w:author="mansoor" w:date="2022-09-28T14:34:00Z">
              <w:r w:rsidRPr="00312B0A" w:rsidDel="003D4FB5">
                <w:rPr>
                  <w:rFonts w:asciiTheme="minorHAnsi" w:hAnsiTheme="minorHAnsi" w:cstheme="minorHAnsi"/>
                  <w:sz w:val="22"/>
                  <w:szCs w:val="22"/>
                  <w:shd w:val="clear" w:color="auto" w:fill="FFFFFF"/>
                </w:rPr>
                <w:delText>0</w:delText>
              </w:r>
            </w:del>
          </w:p>
        </w:tc>
        <w:tc>
          <w:tcPr>
            <w:tcW w:w="820" w:type="dxa"/>
          </w:tcPr>
          <w:p w14:paraId="78EFF3DE" w14:textId="3C165742" w:rsidR="004428D1" w:rsidRPr="00312B0A" w:rsidDel="003D4FB5" w:rsidRDefault="004428D1" w:rsidP="005465E8">
            <w:pPr>
              <w:rPr>
                <w:del w:id="1246" w:author="mansoor" w:date="2022-09-28T14:34:00Z"/>
                <w:rFonts w:asciiTheme="minorHAnsi" w:hAnsiTheme="minorHAnsi" w:cstheme="minorHAnsi"/>
                <w:sz w:val="22"/>
                <w:szCs w:val="22"/>
                <w:shd w:val="clear" w:color="auto" w:fill="FFFFFF"/>
              </w:rPr>
            </w:pPr>
            <w:del w:id="1247" w:author="mansoor" w:date="2022-09-28T14:34:00Z">
              <w:r w:rsidRPr="00312B0A" w:rsidDel="003D4FB5">
                <w:rPr>
                  <w:rFonts w:asciiTheme="minorHAnsi" w:hAnsiTheme="minorHAnsi" w:cstheme="minorHAnsi"/>
                  <w:sz w:val="22"/>
                  <w:szCs w:val="22"/>
                  <w:shd w:val="clear" w:color="auto" w:fill="FFFFFF"/>
                </w:rPr>
                <w:delText>0</w:delText>
              </w:r>
            </w:del>
          </w:p>
        </w:tc>
      </w:tr>
      <w:tr w:rsidR="004428D1" w:rsidRPr="00312B0A" w:rsidDel="003D4FB5" w14:paraId="67652BE2" w14:textId="26A3732B" w:rsidTr="005465E8">
        <w:trPr>
          <w:del w:id="1248" w:author="mansoor" w:date="2022-09-28T14:34:00Z"/>
        </w:trPr>
        <w:tc>
          <w:tcPr>
            <w:tcW w:w="7509" w:type="dxa"/>
          </w:tcPr>
          <w:p w14:paraId="3EFE11AB" w14:textId="053C8872" w:rsidR="004428D1" w:rsidRPr="00312B0A" w:rsidDel="003D4FB5" w:rsidRDefault="004428D1" w:rsidP="005465E8">
            <w:pPr>
              <w:rPr>
                <w:del w:id="1249" w:author="mansoor" w:date="2022-09-28T14:34:00Z"/>
                <w:rFonts w:asciiTheme="minorHAnsi" w:hAnsiTheme="minorHAnsi" w:cstheme="minorHAnsi"/>
                <w:sz w:val="22"/>
                <w:szCs w:val="22"/>
                <w:shd w:val="clear" w:color="auto" w:fill="FFFFFF"/>
              </w:rPr>
            </w:pPr>
            <w:del w:id="1250" w:author="mansoor" w:date="2022-09-28T14:34:00Z">
              <w:r w:rsidRPr="00312B0A" w:rsidDel="003D4FB5">
                <w:rPr>
                  <w:rFonts w:asciiTheme="minorHAnsi" w:hAnsiTheme="minorHAnsi" w:cstheme="minorHAnsi"/>
                  <w:sz w:val="22"/>
                  <w:szCs w:val="22"/>
                  <w:shd w:val="clear" w:color="auto" w:fill="FFFFFF"/>
                </w:rPr>
                <w:delText>Attention</w:delText>
              </w:r>
            </w:del>
          </w:p>
        </w:tc>
        <w:tc>
          <w:tcPr>
            <w:tcW w:w="687" w:type="dxa"/>
          </w:tcPr>
          <w:p w14:paraId="33F8AF47" w14:textId="25F8887E" w:rsidR="004428D1" w:rsidRPr="00312B0A" w:rsidDel="003D4FB5" w:rsidRDefault="004428D1" w:rsidP="005465E8">
            <w:pPr>
              <w:rPr>
                <w:del w:id="1251" w:author="mansoor" w:date="2022-09-28T14:34:00Z"/>
                <w:rFonts w:asciiTheme="minorHAnsi" w:hAnsiTheme="minorHAnsi" w:cstheme="minorHAnsi"/>
                <w:sz w:val="22"/>
                <w:szCs w:val="22"/>
                <w:shd w:val="clear" w:color="auto" w:fill="FFFFFF"/>
              </w:rPr>
            </w:pPr>
            <w:del w:id="1252" w:author="mansoor" w:date="2022-09-28T14:34:00Z">
              <w:r w:rsidRPr="00312B0A" w:rsidDel="003D4FB5">
                <w:rPr>
                  <w:rFonts w:asciiTheme="minorHAnsi" w:hAnsiTheme="minorHAnsi" w:cstheme="minorHAnsi"/>
                  <w:sz w:val="22"/>
                  <w:szCs w:val="22"/>
                  <w:shd w:val="clear" w:color="auto" w:fill="FFFFFF"/>
                </w:rPr>
                <w:delText>8</w:delText>
              </w:r>
            </w:del>
          </w:p>
        </w:tc>
        <w:tc>
          <w:tcPr>
            <w:tcW w:w="820" w:type="dxa"/>
          </w:tcPr>
          <w:p w14:paraId="66690EAF" w14:textId="6E03E635" w:rsidR="004428D1" w:rsidRPr="00312B0A" w:rsidDel="003D4FB5" w:rsidRDefault="004428D1" w:rsidP="005465E8">
            <w:pPr>
              <w:rPr>
                <w:del w:id="1253" w:author="mansoor" w:date="2022-09-28T14:34:00Z"/>
                <w:rFonts w:asciiTheme="minorHAnsi" w:hAnsiTheme="minorHAnsi" w:cstheme="minorHAnsi"/>
                <w:sz w:val="22"/>
                <w:szCs w:val="22"/>
                <w:shd w:val="clear" w:color="auto" w:fill="FFFFFF"/>
              </w:rPr>
            </w:pPr>
            <w:del w:id="1254" w:author="mansoor" w:date="2022-09-28T14:34:00Z">
              <w:r w:rsidRPr="00312B0A" w:rsidDel="003D4FB5">
                <w:rPr>
                  <w:rFonts w:asciiTheme="minorHAnsi" w:hAnsiTheme="minorHAnsi" w:cstheme="minorHAnsi"/>
                  <w:sz w:val="22"/>
                  <w:szCs w:val="22"/>
                  <w:shd w:val="clear" w:color="auto" w:fill="FFFFFF"/>
                </w:rPr>
                <w:delText>26.7</w:delText>
              </w:r>
            </w:del>
          </w:p>
        </w:tc>
      </w:tr>
      <w:tr w:rsidR="004428D1" w:rsidRPr="00312B0A" w:rsidDel="003D4FB5" w14:paraId="6A908769" w14:textId="5638B5C5" w:rsidTr="005465E8">
        <w:trPr>
          <w:del w:id="1255" w:author="mansoor" w:date="2022-09-28T14:34:00Z"/>
        </w:trPr>
        <w:tc>
          <w:tcPr>
            <w:tcW w:w="7509" w:type="dxa"/>
          </w:tcPr>
          <w:p w14:paraId="2F5174EA" w14:textId="1D7F0A8B" w:rsidR="004428D1" w:rsidRPr="00312B0A" w:rsidDel="003D4FB5" w:rsidRDefault="004428D1" w:rsidP="005465E8">
            <w:pPr>
              <w:rPr>
                <w:del w:id="1256" w:author="mansoor" w:date="2022-09-28T14:34:00Z"/>
                <w:rFonts w:asciiTheme="minorHAnsi" w:hAnsiTheme="minorHAnsi" w:cstheme="minorHAnsi"/>
                <w:sz w:val="22"/>
                <w:szCs w:val="22"/>
                <w:shd w:val="clear" w:color="auto" w:fill="FFFFFF"/>
              </w:rPr>
            </w:pPr>
            <w:del w:id="1257" w:author="mansoor" w:date="2022-09-28T14:34:00Z">
              <w:r w:rsidRPr="00312B0A" w:rsidDel="003D4FB5">
                <w:rPr>
                  <w:rFonts w:asciiTheme="minorHAnsi" w:hAnsiTheme="minorHAnsi" w:cstheme="minorHAnsi"/>
                  <w:sz w:val="22"/>
                  <w:szCs w:val="22"/>
                  <w:shd w:val="clear" w:color="auto" w:fill="FFFFFF"/>
                </w:rPr>
                <w:delText>Executive Function</w:delText>
              </w:r>
            </w:del>
          </w:p>
        </w:tc>
        <w:tc>
          <w:tcPr>
            <w:tcW w:w="687" w:type="dxa"/>
          </w:tcPr>
          <w:p w14:paraId="62FEF97E" w14:textId="5979C7E7" w:rsidR="004428D1" w:rsidRPr="00312B0A" w:rsidDel="003D4FB5" w:rsidRDefault="004428D1" w:rsidP="005465E8">
            <w:pPr>
              <w:rPr>
                <w:del w:id="1258" w:author="mansoor" w:date="2022-09-28T14:34:00Z"/>
                <w:rFonts w:asciiTheme="minorHAnsi" w:hAnsiTheme="minorHAnsi" w:cstheme="minorHAnsi"/>
                <w:sz w:val="22"/>
                <w:szCs w:val="22"/>
                <w:shd w:val="clear" w:color="auto" w:fill="FFFFFF"/>
              </w:rPr>
            </w:pPr>
            <w:del w:id="1259"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6AB6315C" w14:textId="2C3DB440" w:rsidR="004428D1" w:rsidRPr="00312B0A" w:rsidDel="003D4FB5" w:rsidRDefault="004428D1" w:rsidP="005465E8">
            <w:pPr>
              <w:rPr>
                <w:del w:id="1260" w:author="mansoor" w:date="2022-09-28T14:34:00Z"/>
                <w:rFonts w:asciiTheme="minorHAnsi" w:hAnsiTheme="minorHAnsi" w:cstheme="minorHAnsi"/>
                <w:sz w:val="22"/>
                <w:szCs w:val="22"/>
                <w:shd w:val="clear" w:color="auto" w:fill="FFFFFF"/>
              </w:rPr>
            </w:pPr>
            <w:del w:id="1261" w:author="mansoor" w:date="2022-09-28T14:34:00Z">
              <w:r w:rsidRPr="00312B0A" w:rsidDel="003D4FB5">
                <w:rPr>
                  <w:rFonts w:asciiTheme="minorHAnsi" w:hAnsiTheme="minorHAnsi" w:cstheme="minorHAnsi"/>
                  <w:sz w:val="22"/>
                  <w:szCs w:val="22"/>
                  <w:shd w:val="clear" w:color="auto" w:fill="FFFFFF"/>
                </w:rPr>
                <w:delText>10.0</w:delText>
              </w:r>
            </w:del>
          </w:p>
        </w:tc>
      </w:tr>
      <w:tr w:rsidR="004428D1" w:rsidRPr="00312B0A" w:rsidDel="003D4FB5" w14:paraId="2F6EDF6B" w14:textId="21436770" w:rsidTr="005465E8">
        <w:trPr>
          <w:del w:id="1262" w:author="mansoor" w:date="2022-09-28T14:34:00Z"/>
        </w:trPr>
        <w:tc>
          <w:tcPr>
            <w:tcW w:w="7509" w:type="dxa"/>
          </w:tcPr>
          <w:p w14:paraId="45A7C40D" w14:textId="5DF5F0A2" w:rsidR="004428D1" w:rsidRPr="00312B0A" w:rsidDel="003D4FB5" w:rsidRDefault="004428D1" w:rsidP="005465E8">
            <w:pPr>
              <w:rPr>
                <w:del w:id="1263" w:author="mansoor" w:date="2022-09-28T14:34:00Z"/>
                <w:rFonts w:asciiTheme="minorHAnsi" w:hAnsiTheme="minorHAnsi" w:cstheme="minorHAnsi"/>
                <w:sz w:val="22"/>
                <w:szCs w:val="22"/>
                <w:shd w:val="clear" w:color="auto" w:fill="FFFFFF"/>
              </w:rPr>
            </w:pPr>
            <w:del w:id="1264" w:author="mansoor" w:date="2022-09-28T14:34:00Z">
              <w:r w:rsidRPr="00312B0A" w:rsidDel="003D4FB5">
                <w:rPr>
                  <w:rFonts w:asciiTheme="minorHAnsi" w:hAnsiTheme="minorHAnsi" w:cstheme="minorHAnsi"/>
                  <w:sz w:val="22"/>
                  <w:szCs w:val="22"/>
                  <w:shd w:val="clear" w:color="auto" w:fill="FFFFFF"/>
                </w:rPr>
                <w:delText>Affect Regulation</w:delText>
              </w:r>
            </w:del>
          </w:p>
        </w:tc>
        <w:tc>
          <w:tcPr>
            <w:tcW w:w="687" w:type="dxa"/>
          </w:tcPr>
          <w:p w14:paraId="5018F8B2" w14:textId="6636DF3C" w:rsidR="004428D1" w:rsidRPr="00312B0A" w:rsidDel="003D4FB5" w:rsidRDefault="004428D1" w:rsidP="005465E8">
            <w:pPr>
              <w:rPr>
                <w:del w:id="1265" w:author="mansoor" w:date="2022-09-28T14:34:00Z"/>
                <w:rFonts w:asciiTheme="minorHAnsi" w:hAnsiTheme="minorHAnsi" w:cstheme="minorHAnsi"/>
                <w:sz w:val="22"/>
                <w:szCs w:val="22"/>
                <w:shd w:val="clear" w:color="auto" w:fill="FFFFFF"/>
              </w:rPr>
            </w:pPr>
            <w:del w:id="1266" w:author="mansoor" w:date="2022-09-28T14:34:00Z">
              <w:r w:rsidRPr="00312B0A" w:rsidDel="003D4FB5">
                <w:rPr>
                  <w:rFonts w:asciiTheme="minorHAnsi" w:hAnsiTheme="minorHAnsi" w:cstheme="minorHAnsi"/>
                  <w:sz w:val="22"/>
                  <w:szCs w:val="22"/>
                  <w:shd w:val="clear" w:color="auto" w:fill="FFFFFF"/>
                </w:rPr>
                <w:delText>13</w:delText>
              </w:r>
            </w:del>
          </w:p>
        </w:tc>
        <w:tc>
          <w:tcPr>
            <w:tcW w:w="820" w:type="dxa"/>
          </w:tcPr>
          <w:p w14:paraId="69099390" w14:textId="5593C6ED" w:rsidR="004428D1" w:rsidRPr="00312B0A" w:rsidDel="003D4FB5" w:rsidRDefault="004428D1" w:rsidP="005465E8">
            <w:pPr>
              <w:rPr>
                <w:del w:id="1267" w:author="mansoor" w:date="2022-09-28T14:34:00Z"/>
                <w:rFonts w:asciiTheme="minorHAnsi" w:hAnsiTheme="minorHAnsi" w:cstheme="minorHAnsi"/>
                <w:sz w:val="22"/>
                <w:szCs w:val="22"/>
                <w:shd w:val="clear" w:color="auto" w:fill="FFFFFF"/>
              </w:rPr>
            </w:pPr>
            <w:del w:id="1268" w:author="mansoor" w:date="2022-09-28T14:34:00Z">
              <w:r w:rsidRPr="00312B0A" w:rsidDel="003D4FB5">
                <w:rPr>
                  <w:rFonts w:asciiTheme="minorHAnsi" w:hAnsiTheme="minorHAnsi" w:cstheme="minorHAnsi"/>
                  <w:sz w:val="22"/>
                  <w:szCs w:val="22"/>
                  <w:shd w:val="clear" w:color="auto" w:fill="FFFFFF"/>
                </w:rPr>
                <w:delText>43.3</w:delText>
              </w:r>
            </w:del>
          </w:p>
        </w:tc>
      </w:tr>
      <w:tr w:rsidR="004428D1" w:rsidRPr="00312B0A" w:rsidDel="003D4FB5" w14:paraId="5E064617" w14:textId="5C5D5EDF" w:rsidTr="005465E8">
        <w:trPr>
          <w:del w:id="1269" w:author="mansoor" w:date="2022-09-28T14:34:00Z"/>
        </w:trPr>
        <w:tc>
          <w:tcPr>
            <w:tcW w:w="7509" w:type="dxa"/>
          </w:tcPr>
          <w:p w14:paraId="4B7DD91F" w14:textId="11BD2A30" w:rsidR="004428D1" w:rsidRPr="00312B0A" w:rsidDel="003D4FB5" w:rsidRDefault="004428D1" w:rsidP="005465E8">
            <w:pPr>
              <w:rPr>
                <w:del w:id="1270" w:author="mansoor" w:date="2022-09-28T14:34:00Z"/>
                <w:rFonts w:asciiTheme="minorHAnsi" w:hAnsiTheme="minorHAnsi" w:cstheme="minorHAnsi"/>
                <w:sz w:val="22"/>
                <w:szCs w:val="22"/>
                <w:shd w:val="clear" w:color="auto" w:fill="FFFFFF"/>
              </w:rPr>
            </w:pPr>
            <w:del w:id="1271" w:author="mansoor" w:date="2022-09-28T14:34:00Z">
              <w:r w:rsidRPr="00312B0A" w:rsidDel="003D4FB5">
                <w:rPr>
                  <w:rFonts w:asciiTheme="minorHAnsi" w:hAnsiTheme="minorHAnsi" w:cstheme="minorHAnsi"/>
                  <w:sz w:val="22"/>
                  <w:szCs w:val="22"/>
                  <w:shd w:val="clear" w:color="auto" w:fill="FFFFFF"/>
                </w:rPr>
                <w:delText>Adaptive behaviour, social skills, or communication</w:delText>
              </w:r>
            </w:del>
          </w:p>
        </w:tc>
        <w:tc>
          <w:tcPr>
            <w:tcW w:w="687" w:type="dxa"/>
          </w:tcPr>
          <w:p w14:paraId="35FF5E84" w14:textId="52679E0E" w:rsidR="004428D1" w:rsidRPr="00312B0A" w:rsidDel="003D4FB5" w:rsidRDefault="004428D1" w:rsidP="005465E8">
            <w:pPr>
              <w:rPr>
                <w:del w:id="1272" w:author="mansoor" w:date="2022-09-28T14:34:00Z"/>
                <w:rFonts w:asciiTheme="minorHAnsi" w:hAnsiTheme="minorHAnsi" w:cstheme="minorHAnsi"/>
                <w:sz w:val="22"/>
                <w:szCs w:val="22"/>
                <w:shd w:val="clear" w:color="auto" w:fill="FFFFFF"/>
              </w:rPr>
            </w:pPr>
            <w:del w:id="1273" w:author="mansoor" w:date="2022-09-28T14:34:00Z">
              <w:r w:rsidRPr="00312B0A" w:rsidDel="003D4FB5">
                <w:rPr>
                  <w:rFonts w:asciiTheme="minorHAnsi" w:hAnsiTheme="minorHAnsi" w:cstheme="minorHAnsi"/>
                  <w:sz w:val="22"/>
                  <w:szCs w:val="22"/>
                  <w:shd w:val="clear" w:color="auto" w:fill="FFFFFF"/>
                </w:rPr>
                <w:delText>2</w:delText>
              </w:r>
            </w:del>
          </w:p>
        </w:tc>
        <w:tc>
          <w:tcPr>
            <w:tcW w:w="820" w:type="dxa"/>
          </w:tcPr>
          <w:p w14:paraId="20D9C925" w14:textId="3F87EB5F" w:rsidR="004428D1" w:rsidRPr="00312B0A" w:rsidDel="003D4FB5" w:rsidRDefault="004428D1" w:rsidP="005465E8">
            <w:pPr>
              <w:rPr>
                <w:del w:id="1274" w:author="mansoor" w:date="2022-09-28T14:34:00Z"/>
                <w:rFonts w:asciiTheme="minorHAnsi" w:hAnsiTheme="minorHAnsi" w:cstheme="minorHAnsi"/>
                <w:sz w:val="22"/>
                <w:szCs w:val="22"/>
                <w:shd w:val="clear" w:color="auto" w:fill="FFFFFF"/>
              </w:rPr>
            </w:pPr>
            <w:del w:id="1275" w:author="mansoor" w:date="2022-09-28T14:34:00Z">
              <w:r w:rsidRPr="00312B0A" w:rsidDel="003D4FB5">
                <w:rPr>
                  <w:rFonts w:asciiTheme="minorHAnsi" w:hAnsiTheme="minorHAnsi" w:cstheme="minorHAnsi"/>
                  <w:sz w:val="22"/>
                  <w:szCs w:val="22"/>
                  <w:shd w:val="clear" w:color="auto" w:fill="FFFFFF"/>
                </w:rPr>
                <w:delText>6.7</w:delText>
              </w:r>
            </w:del>
          </w:p>
        </w:tc>
      </w:tr>
      <w:tr w:rsidR="004428D1" w:rsidRPr="00312B0A" w:rsidDel="003D4FB5" w14:paraId="23DDB442" w14:textId="47654965" w:rsidTr="005465E8">
        <w:trPr>
          <w:del w:id="1276" w:author="mansoor" w:date="2022-09-28T14:34:00Z"/>
        </w:trPr>
        <w:tc>
          <w:tcPr>
            <w:tcW w:w="7509" w:type="dxa"/>
          </w:tcPr>
          <w:p w14:paraId="31BBBC4B" w14:textId="707B0B56" w:rsidR="004428D1" w:rsidRPr="00312B0A" w:rsidDel="003D4FB5" w:rsidRDefault="004428D1" w:rsidP="005465E8">
            <w:pPr>
              <w:rPr>
                <w:del w:id="1277" w:author="mansoor" w:date="2022-09-28T14:34:00Z"/>
                <w:rFonts w:asciiTheme="minorHAnsi" w:hAnsiTheme="minorHAnsi" w:cstheme="minorHAnsi"/>
                <w:sz w:val="22"/>
                <w:szCs w:val="22"/>
                <w:shd w:val="clear" w:color="auto" w:fill="FFFFFF"/>
              </w:rPr>
            </w:pPr>
            <w:del w:id="1278" w:author="mansoor" w:date="2022-09-28T14:34:00Z">
              <w:r w:rsidRPr="00312B0A" w:rsidDel="003D4FB5">
                <w:rPr>
                  <w:rFonts w:asciiTheme="minorHAnsi" w:hAnsiTheme="minorHAnsi" w:cstheme="minorHAnsi"/>
                  <w:sz w:val="22"/>
                  <w:szCs w:val="22"/>
                  <w:shd w:val="clear" w:color="auto" w:fill="FFFFFF"/>
                </w:rPr>
                <w:delText>Age at outcome assessment</w:delText>
              </w:r>
            </w:del>
          </w:p>
        </w:tc>
        <w:tc>
          <w:tcPr>
            <w:tcW w:w="687" w:type="dxa"/>
          </w:tcPr>
          <w:p w14:paraId="0A335E38" w14:textId="3B6ED987" w:rsidR="004428D1" w:rsidRPr="00312B0A" w:rsidDel="003D4FB5" w:rsidRDefault="004428D1" w:rsidP="005465E8">
            <w:pPr>
              <w:rPr>
                <w:del w:id="1279" w:author="mansoor" w:date="2022-09-28T14:34:00Z"/>
                <w:rFonts w:asciiTheme="minorHAnsi" w:hAnsiTheme="minorHAnsi" w:cstheme="minorHAnsi"/>
                <w:sz w:val="22"/>
                <w:szCs w:val="22"/>
                <w:shd w:val="clear" w:color="auto" w:fill="FFFFFF"/>
              </w:rPr>
            </w:pPr>
          </w:p>
        </w:tc>
        <w:tc>
          <w:tcPr>
            <w:tcW w:w="820" w:type="dxa"/>
          </w:tcPr>
          <w:p w14:paraId="6FB23D11" w14:textId="269BF07A" w:rsidR="004428D1" w:rsidRPr="00312B0A" w:rsidDel="003D4FB5" w:rsidRDefault="004428D1" w:rsidP="005465E8">
            <w:pPr>
              <w:rPr>
                <w:del w:id="1280" w:author="mansoor" w:date="2022-09-28T14:34:00Z"/>
                <w:rFonts w:asciiTheme="minorHAnsi" w:hAnsiTheme="minorHAnsi" w:cstheme="minorHAnsi"/>
                <w:sz w:val="22"/>
                <w:szCs w:val="22"/>
                <w:shd w:val="clear" w:color="auto" w:fill="FFFFFF"/>
              </w:rPr>
            </w:pPr>
          </w:p>
        </w:tc>
      </w:tr>
      <w:tr w:rsidR="004428D1" w:rsidRPr="00312B0A" w:rsidDel="003D4FB5" w14:paraId="2D82CB6E" w14:textId="50F089C4" w:rsidTr="005465E8">
        <w:trPr>
          <w:del w:id="1281" w:author="mansoor" w:date="2022-09-28T14:34:00Z"/>
        </w:trPr>
        <w:tc>
          <w:tcPr>
            <w:tcW w:w="7509" w:type="dxa"/>
          </w:tcPr>
          <w:p w14:paraId="0B58FDDB" w14:textId="6572EEDB" w:rsidR="004428D1" w:rsidRPr="00312B0A" w:rsidDel="003D4FB5" w:rsidRDefault="004428D1" w:rsidP="005465E8">
            <w:pPr>
              <w:rPr>
                <w:del w:id="1282" w:author="mansoor" w:date="2022-09-28T14:34:00Z"/>
                <w:rFonts w:asciiTheme="minorHAnsi" w:hAnsiTheme="minorHAnsi" w:cstheme="minorHAnsi"/>
                <w:sz w:val="22"/>
                <w:szCs w:val="22"/>
                <w:shd w:val="clear" w:color="auto" w:fill="FFFFFF"/>
              </w:rPr>
            </w:pPr>
            <w:del w:id="1283" w:author="mansoor" w:date="2022-09-28T14:34:00Z">
              <w:r w:rsidRPr="00312B0A" w:rsidDel="003D4FB5">
                <w:rPr>
                  <w:rFonts w:asciiTheme="minorHAnsi" w:hAnsiTheme="minorHAnsi" w:cstheme="minorHAnsi"/>
                  <w:sz w:val="22"/>
                  <w:szCs w:val="22"/>
                  <w:shd w:val="clear" w:color="auto" w:fill="FFFFFF"/>
                </w:rPr>
                <w:delText>&lt; 2 years of age</w:delText>
              </w:r>
            </w:del>
          </w:p>
        </w:tc>
        <w:tc>
          <w:tcPr>
            <w:tcW w:w="687" w:type="dxa"/>
          </w:tcPr>
          <w:p w14:paraId="700F5EAC" w14:textId="583872FF" w:rsidR="004428D1" w:rsidRPr="00312B0A" w:rsidDel="003D4FB5" w:rsidRDefault="004428D1" w:rsidP="005465E8">
            <w:pPr>
              <w:rPr>
                <w:del w:id="1284" w:author="mansoor" w:date="2022-09-28T14:34:00Z"/>
                <w:rFonts w:asciiTheme="minorHAnsi" w:hAnsiTheme="minorHAnsi" w:cstheme="minorHAnsi"/>
                <w:sz w:val="22"/>
                <w:szCs w:val="22"/>
                <w:shd w:val="clear" w:color="auto" w:fill="FFFFFF"/>
              </w:rPr>
            </w:pPr>
            <w:del w:id="1285" w:author="mansoor" w:date="2022-09-28T14:34:00Z">
              <w:r w:rsidRPr="00312B0A" w:rsidDel="003D4FB5">
                <w:rPr>
                  <w:rFonts w:asciiTheme="minorHAnsi" w:hAnsiTheme="minorHAnsi" w:cstheme="minorHAnsi"/>
                  <w:sz w:val="22"/>
                  <w:szCs w:val="22"/>
                  <w:shd w:val="clear" w:color="auto" w:fill="FFFFFF"/>
                </w:rPr>
                <w:delText>9</w:delText>
              </w:r>
            </w:del>
          </w:p>
        </w:tc>
        <w:tc>
          <w:tcPr>
            <w:tcW w:w="820" w:type="dxa"/>
          </w:tcPr>
          <w:p w14:paraId="18AFDB75" w14:textId="124A8C2E" w:rsidR="004428D1" w:rsidRPr="00312B0A" w:rsidDel="003D4FB5" w:rsidRDefault="004428D1" w:rsidP="005465E8">
            <w:pPr>
              <w:rPr>
                <w:del w:id="1286" w:author="mansoor" w:date="2022-09-28T14:34:00Z"/>
                <w:rFonts w:asciiTheme="minorHAnsi" w:hAnsiTheme="minorHAnsi" w:cstheme="minorHAnsi"/>
                <w:sz w:val="22"/>
                <w:szCs w:val="22"/>
                <w:shd w:val="clear" w:color="auto" w:fill="FFFFFF"/>
              </w:rPr>
            </w:pPr>
            <w:del w:id="1287" w:author="mansoor" w:date="2022-09-28T14:34:00Z">
              <w:r w:rsidRPr="00312B0A" w:rsidDel="003D4FB5">
                <w:rPr>
                  <w:rFonts w:asciiTheme="minorHAnsi" w:hAnsiTheme="minorHAnsi" w:cstheme="minorHAnsi"/>
                  <w:sz w:val="22"/>
                  <w:szCs w:val="22"/>
                  <w:shd w:val="clear" w:color="auto" w:fill="FFFFFF"/>
                </w:rPr>
                <w:delText>30.0</w:delText>
              </w:r>
            </w:del>
          </w:p>
        </w:tc>
      </w:tr>
      <w:tr w:rsidR="004428D1" w:rsidRPr="00312B0A" w:rsidDel="003D4FB5" w14:paraId="746C0ED4" w14:textId="596D793D" w:rsidTr="005465E8">
        <w:trPr>
          <w:del w:id="1288" w:author="mansoor" w:date="2022-09-28T14:34:00Z"/>
        </w:trPr>
        <w:tc>
          <w:tcPr>
            <w:tcW w:w="7509" w:type="dxa"/>
          </w:tcPr>
          <w:p w14:paraId="0DC31015" w14:textId="176E5713" w:rsidR="004428D1" w:rsidRPr="00312B0A" w:rsidDel="003D4FB5" w:rsidRDefault="004428D1" w:rsidP="005465E8">
            <w:pPr>
              <w:rPr>
                <w:del w:id="1289" w:author="mansoor" w:date="2022-09-28T14:34:00Z"/>
                <w:rFonts w:asciiTheme="minorHAnsi" w:hAnsiTheme="minorHAnsi" w:cstheme="minorHAnsi"/>
                <w:sz w:val="22"/>
                <w:szCs w:val="22"/>
                <w:shd w:val="clear" w:color="auto" w:fill="FFFFFF"/>
              </w:rPr>
            </w:pPr>
            <w:del w:id="1290" w:author="mansoor" w:date="2022-09-28T14:34:00Z">
              <w:r w:rsidRPr="00312B0A" w:rsidDel="003D4FB5">
                <w:rPr>
                  <w:rFonts w:asciiTheme="minorHAnsi" w:hAnsiTheme="minorHAnsi" w:cstheme="minorHAnsi"/>
                  <w:sz w:val="22"/>
                  <w:szCs w:val="22"/>
                  <w:shd w:val="clear" w:color="auto" w:fill="FFFFFF"/>
                </w:rPr>
                <w:delText>3 – 5 years of age</w:delText>
              </w:r>
            </w:del>
          </w:p>
        </w:tc>
        <w:tc>
          <w:tcPr>
            <w:tcW w:w="687" w:type="dxa"/>
          </w:tcPr>
          <w:p w14:paraId="0F4CB64C" w14:textId="0654C429" w:rsidR="004428D1" w:rsidRPr="00312B0A" w:rsidDel="003D4FB5" w:rsidRDefault="004428D1" w:rsidP="005465E8">
            <w:pPr>
              <w:rPr>
                <w:del w:id="1291" w:author="mansoor" w:date="2022-09-28T14:34:00Z"/>
                <w:rFonts w:asciiTheme="minorHAnsi" w:hAnsiTheme="minorHAnsi" w:cstheme="minorHAnsi"/>
                <w:sz w:val="22"/>
                <w:szCs w:val="22"/>
                <w:shd w:val="clear" w:color="auto" w:fill="FFFFFF"/>
              </w:rPr>
            </w:pPr>
            <w:del w:id="1292" w:author="mansoor" w:date="2022-09-28T14:34:00Z">
              <w:r w:rsidRPr="00312B0A" w:rsidDel="003D4FB5">
                <w:rPr>
                  <w:rFonts w:asciiTheme="minorHAnsi" w:hAnsiTheme="minorHAnsi" w:cstheme="minorHAnsi"/>
                  <w:sz w:val="22"/>
                  <w:szCs w:val="22"/>
                  <w:shd w:val="clear" w:color="auto" w:fill="FFFFFF"/>
                </w:rPr>
                <w:delText>12</w:delText>
              </w:r>
            </w:del>
          </w:p>
        </w:tc>
        <w:tc>
          <w:tcPr>
            <w:tcW w:w="820" w:type="dxa"/>
          </w:tcPr>
          <w:p w14:paraId="0CFA2BB9" w14:textId="06006D4B" w:rsidR="004428D1" w:rsidRPr="00312B0A" w:rsidDel="003D4FB5" w:rsidRDefault="004428D1" w:rsidP="005465E8">
            <w:pPr>
              <w:rPr>
                <w:del w:id="1293" w:author="mansoor" w:date="2022-09-28T14:34:00Z"/>
                <w:rFonts w:asciiTheme="minorHAnsi" w:hAnsiTheme="minorHAnsi" w:cstheme="minorHAnsi"/>
                <w:sz w:val="22"/>
                <w:szCs w:val="22"/>
                <w:shd w:val="clear" w:color="auto" w:fill="FFFFFF"/>
              </w:rPr>
            </w:pPr>
            <w:del w:id="1294" w:author="mansoor" w:date="2022-09-28T14:34:00Z">
              <w:r w:rsidRPr="00312B0A" w:rsidDel="003D4FB5">
                <w:rPr>
                  <w:rFonts w:asciiTheme="minorHAnsi" w:hAnsiTheme="minorHAnsi" w:cstheme="minorHAnsi"/>
                  <w:sz w:val="22"/>
                  <w:szCs w:val="22"/>
                  <w:shd w:val="clear" w:color="auto" w:fill="FFFFFF"/>
                </w:rPr>
                <w:delText>40.0</w:delText>
              </w:r>
            </w:del>
          </w:p>
        </w:tc>
      </w:tr>
      <w:tr w:rsidR="004428D1" w:rsidRPr="00312B0A" w:rsidDel="003D4FB5" w14:paraId="710376EF" w14:textId="7CE94DBD" w:rsidTr="005465E8">
        <w:trPr>
          <w:del w:id="1295" w:author="mansoor" w:date="2022-09-28T14:34:00Z"/>
        </w:trPr>
        <w:tc>
          <w:tcPr>
            <w:tcW w:w="7509" w:type="dxa"/>
          </w:tcPr>
          <w:p w14:paraId="7081C4D0" w14:textId="05074430" w:rsidR="004428D1" w:rsidRPr="00312B0A" w:rsidDel="003D4FB5" w:rsidRDefault="004428D1" w:rsidP="005465E8">
            <w:pPr>
              <w:rPr>
                <w:del w:id="1296" w:author="mansoor" w:date="2022-09-28T14:34:00Z"/>
                <w:rFonts w:asciiTheme="minorHAnsi" w:hAnsiTheme="minorHAnsi" w:cstheme="minorHAnsi"/>
                <w:sz w:val="22"/>
                <w:szCs w:val="22"/>
                <w:shd w:val="clear" w:color="auto" w:fill="FFFFFF"/>
              </w:rPr>
            </w:pPr>
            <w:del w:id="1297" w:author="mansoor" w:date="2022-09-28T14:34:00Z">
              <w:r w:rsidRPr="00312B0A" w:rsidDel="003D4FB5">
                <w:rPr>
                  <w:rFonts w:asciiTheme="minorHAnsi" w:hAnsiTheme="minorHAnsi" w:cstheme="minorHAnsi"/>
                  <w:sz w:val="22"/>
                  <w:szCs w:val="22"/>
                  <w:shd w:val="clear" w:color="auto" w:fill="FFFFFF"/>
                </w:rPr>
                <w:delText>6 – 12 years of age</w:delText>
              </w:r>
            </w:del>
          </w:p>
        </w:tc>
        <w:tc>
          <w:tcPr>
            <w:tcW w:w="687" w:type="dxa"/>
          </w:tcPr>
          <w:p w14:paraId="3D684BAF" w14:textId="6E92188D" w:rsidR="004428D1" w:rsidRPr="00312B0A" w:rsidDel="003D4FB5" w:rsidRDefault="004428D1" w:rsidP="005465E8">
            <w:pPr>
              <w:rPr>
                <w:del w:id="1298" w:author="mansoor" w:date="2022-09-28T14:34:00Z"/>
                <w:rFonts w:asciiTheme="minorHAnsi" w:hAnsiTheme="minorHAnsi" w:cstheme="minorHAnsi"/>
                <w:sz w:val="22"/>
                <w:szCs w:val="22"/>
                <w:shd w:val="clear" w:color="auto" w:fill="FFFFFF"/>
              </w:rPr>
            </w:pPr>
            <w:del w:id="1299" w:author="mansoor" w:date="2022-09-28T14:34:00Z">
              <w:r w:rsidRPr="00312B0A" w:rsidDel="003D4FB5">
                <w:rPr>
                  <w:rFonts w:asciiTheme="minorHAnsi" w:hAnsiTheme="minorHAnsi" w:cstheme="minorHAnsi"/>
                  <w:sz w:val="22"/>
                  <w:szCs w:val="22"/>
                  <w:shd w:val="clear" w:color="auto" w:fill="FFFFFF"/>
                </w:rPr>
                <w:delText>9</w:delText>
              </w:r>
            </w:del>
          </w:p>
        </w:tc>
        <w:tc>
          <w:tcPr>
            <w:tcW w:w="820" w:type="dxa"/>
          </w:tcPr>
          <w:p w14:paraId="652C569B" w14:textId="1AB3C069" w:rsidR="004428D1" w:rsidRPr="00312B0A" w:rsidDel="003D4FB5" w:rsidRDefault="004428D1" w:rsidP="005465E8">
            <w:pPr>
              <w:rPr>
                <w:del w:id="1300" w:author="mansoor" w:date="2022-09-28T14:34:00Z"/>
                <w:rFonts w:asciiTheme="minorHAnsi" w:hAnsiTheme="minorHAnsi" w:cstheme="minorHAnsi"/>
                <w:sz w:val="22"/>
                <w:szCs w:val="22"/>
                <w:shd w:val="clear" w:color="auto" w:fill="FFFFFF"/>
              </w:rPr>
            </w:pPr>
            <w:del w:id="1301" w:author="mansoor" w:date="2022-09-28T14:34:00Z">
              <w:r w:rsidRPr="00312B0A" w:rsidDel="003D4FB5">
                <w:rPr>
                  <w:rFonts w:asciiTheme="minorHAnsi" w:hAnsiTheme="minorHAnsi" w:cstheme="minorHAnsi"/>
                  <w:sz w:val="22"/>
                  <w:szCs w:val="22"/>
                  <w:shd w:val="clear" w:color="auto" w:fill="FFFFFF"/>
                </w:rPr>
                <w:delText>30.0</w:delText>
              </w:r>
            </w:del>
          </w:p>
        </w:tc>
      </w:tr>
      <w:tr w:rsidR="004428D1" w:rsidRPr="00312B0A" w:rsidDel="003D4FB5" w14:paraId="469B25CA" w14:textId="33E0BD0A" w:rsidTr="005465E8">
        <w:trPr>
          <w:del w:id="1302" w:author="mansoor" w:date="2022-09-28T14:34:00Z"/>
        </w:trPr>
        <w:tc>
          <w:tcPr>
            <w:tcW w:w="7509" w:type="dxa"/>
          </w:tcPr>
          <w:p w14:paraId="2CF6ADFB" w14:textId="5E469BC2" w:rsidR="004428D1" w:rsidRPr="00312B0A" w:rsidDel="003D4FB5" w:rsidRDefault="004428D1" w:rsidP="005465E8">
            <w:pPr>
              <w:rPr>
                <w:del w:id="1303" w:author="mansoor" w:date="2022-09-28T14:34:00Z"/>
                <w:rFonts w:asciiTheme="minorHAnsi" w:hAnsiTheme="minorHAnsi" w:cstheme="minorHAnsi"/>
                <w:sz w:val="22"/>
                <w:szCs w:val="22"/>
                <w:shd w:val="clear" w:color="auto" w:fill="FFFFFF"/>
              </w:rPr>
            </w:pPr>
            <w:del w:id="1304" w:author="mansoor" w:date="2022-09-28T14:34:00Z">
              <w:r w:rsidRPr="00312B0A" w:rsidDel="003D4FB5">
                <w:rPr>
                  <w:rFonts w:asciiTheme="minorHAnsi" w:hAnsiTheme="minorHAnsi" w:cstheme="minorHAnsi"/>
                  <w:sz w:val="22"/>
                  <w:szCs w:val="22"/>
                  <w:shd w:val="clear" w:color="auto" w:fill="FFFFFF"/>
                </w:rPr>
                <w:delText>13 – 18 years of age</w:delText>
              </w:r>
            </w:del>
          </w:p>
        </w:tc>
        <w:tc>
          <w:tcPr>
            <w:tcW w:w="687" w:type="dxa"/>
          </w:tcPr>
          <w:p w14:paraId="0E7D331B" w14:textId="00CF5AD9" w:rsidR="004428D1" w:rsidRPr="00312B0A" w:rsidDel="003D4FB5" w:rsidRDefault="004428D1" w:rsidP="005465E8">
            <w:pPr>
              <w:rPr>
                <w:del w:id="1305" w:author="mansoor" w:date="2022-09-28T14:34:00Z"/>
                <w:rFonts w:asciiTheme="minorHAnsi" w:hAnsiTheme="minorHAnsi" w:cstheme="minorHAnsi"/>
                <w:sz w:val="22"/>
                <w:szCs w:val="22"/>
                <w:shd w:val="clear" w:color="auto" w:fill="FFFFFF"/>
              </w:rPr>
            </w:pPr>
            <w:del w:id="1306" w:author="mansoor" w:date="2022-09-28T14:34:00Z">
              <w:r w:rsidRPr="00312B0A" w:rsidDel="003D4FB5">
                <w:rPr>
                  <w:rFonts w:asciiTheme="minorHAnsi" w:hAnsiTheme="minorHAnsi" w:cstheme="minorHAnsi"/>
                  <w:sz w:val="22"/>
                  <w:szCs w:val="22"/>
                  <w:shd w:val="clear" w:color="auto" w:fill="FFFFFF"/>
                </w:rPr>
                <w:delText>3</w:delText>
              </w:r>
            </w:del>
          </w:p>
        </w:tc>
        <w:tc>
          <w:tcPr>
            <w:tcW w:w="820" w:type="dxa"/>
          </w:tcPr>
          <w:p w14:paraId="741E39C5" w14:textId="0D7A9CDF" w:rsidR="004428D1" w:rsidRPr="00312B0A" w:rsidDel="003D4FB5" w:rsidRDefault="004428D1" w:rsidP="005465E8">
            <w:pPr>
              <w:rPr>
                <w:del w:id="1307" w:author="mansoor" w:date="2022-09-28T14:34:00Z"/>
                <w:rFonts w:asciiTheme="minorHAnsi" w:hAnsiTheme="minorHAnsi" w:cstheme="minorHAnsi"/>
                <w:sz w:val="22"/>
                <w:szCs w:val="22"/>
                <w:shd w:val="clear" w:color="auto" w:fill="FFFFFF"/>
              </w:rPr>
            </w:pPr>
            <w:del w:id="1308" w:author="mansoor" w:date="2022-09-28T14:34:00Z">
              <w:r w:rsidRPr="00312B0A" w:rsidDel="003D4FB5">
                <w:rPr>
                  <w:rFonts w:asciiTheme="minorHAnsi" w:hAnsiTheme="minorHAnsi" w:cstheme="minorHAnsi"/>
                  <w:sz w:val="22"/>
                  <w:szCs w:val="22"/>
                  <w:shd w:val="clear" w:color="auto" w:fill="FFFFFF"/>
                </w:rPr>
                <w:delText>10.0</w:delText>
              </w:r>
            </w:del>
          </w:p>
        </w:tc>
      </w:tr>
      <w:tr w:rsidR="004428D1" w:rsidRPr="00312B0A" w:rsidDel="003D4FB5" w14:paraId="30354D7D" w14:textId="588F3147" w:rsidTr="005465E8">
        <w:trPr>
          <w:del w:id="1309" w:author="mansoor" w:date="2022-09-28T14:34:00Z"/>
        </w:trPr>
        <w:tc>
          <w:tcPr>
            <w:tcW w:w="7509" w:type="dxa"/>
          </w:tcPr>
          <w:p w14:paraId="49058D86" w14:textId="38B592A5" w:rsidR="004428D1" w:rsidRPr="00312B0A" w:rsidDel="003D4FB5" w:rsidRDefault="004428D1" w:rsidP="005465E8">
            <w:pPr>
              <w:rPr>
                <w:del w:id="1310" w:author="mansoor" w:date="2022-09-28T14:34:00Z"/>
                <w:rFonts w:asciiTheme="minorHAnsi" w:hAnsiTheme="minorHAnsi" w:cstheme="minorHAnsi"/>
                <w:sz w:val="22"/>
                <w:szCs w:val="22"/>
                <w:shd w:val="clear" w:color="auto" w:fill="FFFFFF"/>
              </w:rPr>
            </w:pPr>
            <w:del w:id="1311" w:author="mansoor" w:date="2022-09-28T14:34:00Z">
              <w:r w:rsidRPr="00312B0A" w:rsidDel="003D4FB5">
                <w:rPr>
                  <w:rFonts w:asciiTheme="minorHAnsi" w:hAnsiTheme="minorHAnsi" w:cstheme="minorHAnsi"/>
                  <w:sz w:val="22"/>
                  <w:szCs w:val="22"/>
                  <w:shd w:val="clear" w:color="auto" w:fill="FFFFFF"/>
                </w:rPr>
                <w:delText>Up to 19 years of age</w:delText>
              </w:r>
            </w:del>
          </w:p>
        </w:tc>
        <w:tc>
          <w:tcPr>
            <w:tcW w:w="687" w:type="dxa"/>
          </w:tcPr>
          <w:p w14:paraId="75133108" w14:textId="0CA97715" w:rsidR="004428D1" w:rsidRPr="00312B0A" w:rsidDel="003D4FB5" w:rsidRDefault="004428D1" w:rsidP="005465E8">
            <w:pPr>
              <w:rPr>
                <w:del w:id="1312" w:author="mansoor" w:date="2022-09-28T14:34:00Z"/>
                <w:rFonts w:asciiTheme="minorHAnsi" w:hAnsiTheme="minorHAnsi" w:cstheme="minorHAnsi"/>
                <w:sz w:val="22"/>
                <w:szCs w:val="22"/>
                <w:shd w:val="clear" w:color="auto" w:fill="FFFFFF"/>
              </w:rPr>
            </w:pPr>
            <w:del w:id="1313" w:author="mansoor" w:date="2022-09-28T14:34:00Z">
              <w:r w:rsidRPr="00312B0A" w:rsidDel="003D4FB5">
                <w:rPr>
                  <w:rFonts w:asciiTheme="minorHAnsi" w:hAnsiTheme="minorHAnsi" w:cstheme="minorHAnsi"/>
                  <w:sz w:val="22"/>
                  <w:szCs w:val="22"/>
                  <w:shd w:val="clear" w:color="auto" w:fill="FFFFFF"/>
                </w:rPr>
                <w:delText>1</w:delText>
              </w:r>
            </w:del>
          </w:p>
        </w:tc>
        <w:tc>
          <w:tcPr>
            <w:tcW w:w="820" w:type="dxa"/>
          </w:tcPr>
          <w:p w14:paraId="7C4CFA8F" w14:textId="218A7AA1" w:rsidR="004428D1" w:rsidRPr="00312B0A" w:rsidDel="003D4FB5" w:rsidRDefault="004428D1" w:rsidP="005465E8">
            <w:pPr>
              <w:rPr>
                <w:del w:id="1314" w:author="mansoor" w:date="2022-09-28T14:34:00Z"/>
                <w:rFonts w:asciiTheme="minorHAnsi" w:hAnsiTheme="minorHAnsi" w:cstheme="minorHAnsi"/>
                <w:sz w:val="22"/>
                <w:szCs w:val="22"/>
                <w:shd w:val="clear" w:color="auto" w:fill="FFFFFF"/>
              </w:rPr>
            </w:pPr>
            <w:del w:id="1315" w:author="mansoor" w:date="2022-09-28T14:34:00Z">
              <w:r w:rsidRPr="00312B0A" w:rsidDel="003D4FB5">
                <w:rPr>
                  <w:rFonts w:asciiTheme="minorHAnsi" w:hAnsiTheme="minorHAnsi" w:cstheme="minorHAnsi"/>
                  <w:sz w:val="22"/>
                  <w:szCs w:val="22"/>
                  <w:shd w:val="clear" w:color="auto" w:fill="FFFFFF"/>
                </w:rPr>
                <w:delText>3.3</w:delText>
              </w:r>
            </w:del>
          </w:p>
        </w:tc>
      </w:tr>
    </w:tbl>
    <w:p w14:paraId="07EA92E6" w14:textId="373A400B" w:rsidR="004428D1" w:rsidRPr="00300E8A" w:rsidDel="003D4FB5" w:rsidRDefault="004428D1" w:rsidP="004428D1">
      <w:pPr>
        <w:rPr>
          <w:del w:id="1316" w:author="mansoor" w:date="2022-09-28T14:34:00Z"/>
          <w:rFonts w:cstheme="minorHAnsi"/>
          <w:shd w:val="clear" w:color="auto" w:fill="FFFFFF"/>
        </w:rPr>
      </w:pPr>
      <w:del w:id="1317" w:author="mansoor" w:date="2022-09-28T14:34:00Z">
        <w:r w:rsidRPr="00300E8A" w:rsidDel="003D4FB5">
          <w:rPr>
            <w:rFonts w:cstheme="minorHAnsi"/>
            <w:i/>
            <w:iCs/>
            <w:shd w:val="clear" w:color="auto" w:fill="FFFFFF"/>
          </w:rPr>
          <w:delText xml:space="preserve">Note: </w:delText>
        </w:r>
        <w:r w:rsidRPr="00300E8A" w:rsidDel="003D4FB5">
          <w:rPr>
            <w:rFonts w:cstheme="minorHAnsi"/>
            <w:shd w:val="clear" w:color="auto" w:fill="FFFFFF"/>
          </w:rPr>
          <w:delText>Studies reported on multiple outcomes, therefore the percentages displayed above do not add to 100.</w:delText>
        </w:r>
      </w:del>
    </w:p>
    <w:p w14:paraId="22BBB828" w14:textId="32F6F58C" w:rsidR="004428D1" w:rsidDel="003D4FB5" w:rsidRDefault="004428D1">
      <w:pPr>
        <w:rPr>
          <w:del w:id="1318" w:author="mansoor" w:date="2022-09-28T14:34:00Z"/>
          <w:b/>
          <w:bCs/>
        </w:rPr>
      </w:pPr>
      <w:del w:id="1319" w:author="mansoor" w:date="2022-09-28T14:34:00Z">
        <w:r w:rsidDel="003D4FB5">
          <w:rPr>
            <w:b/>
            <w:bCs/>
          </w:rPr>
          <w:br w:type="page"/>
        </w:r>
      </w:del>
    </w:p>
    <w:p w14:paraId="6FDF79E3" w14:textId="100BEBF6" w:rsidR="004428D1" w:rsidRPr="00300E8A" w:rsidDel="003D4FB5" w:rsidRDefault="004428D1" w:rsidP="004428D1">
      <w:pPr>
        <w:rPr>
          <w:del w:id="1320" w:author="mansoor" w:date="2022-09-28T14:34:00Z"/>
          <w:rFonts w:cstheme="minorHAnsi"/>
          <w:shd w:val="clear" w:color="auto" w:fill="FFFFFF"/>
        </w:rPr>
      </w:pPr>
      <w:del w:id="1321" w:author="mansoor" w:date="2022-09-28T14:34:00Z">
        <w:r w:rsidRPr="00300E8A" w:rsidDel="003D4FB5">
          <w:rPr>
            <w:rFonts w:cstheme="minorHAnsi"/>
            <w:noProof/>
            <w:lang w:val="en-US"/>
          </w:rPr>
          <w:drawing>
            <wp:inline distT="0" distB="0" distL="0" distR="0" wp14:anchorId="0C174F7B" wp14:editId="7550D169">
              <wp:extent cx="5219700" cy="6210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19700" cy="6210300"/>
                      </a:xfrm>
                      <a:prstGeom prst="rect">
                        <a:avLst/>
                      </a:prstGeom>
                    </pic:spPr>
                  </pic:pic>
                </a:graphicData>
              </a:graphic>
            </wp:inline>
          </w:drawing>
        </w:r>
      </w:del>
    </w:p>
    <w:p w14:paraId="6B53E223" w14:textId="59B16DE4" w:rsidR="004428D1" w:rsidRPr="00300E8A" w:rsidDel="003D4FB5" w:rsidRDefault="004428D1" w:rsidP="004428D1">
      <w:pPr>
        <w:rPr>
          <w:del w:id="1322" w:author="mansoor" w:date="2022-09-28T14:34:00Z"/>
          <w:rFonts w:cstheme="minorHAnsi"/>
          <w:shd w:val="clear" w:color="auto" w:fill="FFFFFF"/>
        </w:rPr>
      </w:pPr>
      <w:del w:id="1323" w:author="mansoor" w:date="2022-09-28T14:34:00Z">
        <w:r w:rsidRPr="00300E8A" w:rsidDel="003D4FB5">
          <w:rPr>
            <w:rFonts w:cstheme="minorHAnsi"/>
            <w:shd w:val="clear" w:color="auto" w:fill="FFFFFF"/>
          </w:rPr>
          <w:delText>Figure 1: PRISMA flow chart of included studies</w:delText>
        </w:r>
        <w:r w:rsidR="00E869A5" w:rsidDel="003D4FB5">
          <w:rPr>
            <w:rFonts w:cstheme="minorHAnsi"/>
            <w:shd w:val="clear" w:color="auto" w:fill="FFFFFF"/>
          </w:rPr>
          <w:delText xml:space="preserve"> </w:delText>
        </w:r>
      </w:del>
    </w:p>
    <w:p w14:paraId="4ED12258" w14:textId="06D1A52A" w:rsidR="004428D1" w:rsidDel="003D4FB5" w:rsidRDefault="004428D1" w:rsidP="006D0467">
      <w:pPr>
        <w:rPr>
          <w:del w:id="1324" w:author="mansoor" w:date="2022-09-28T14:34:00Z"/>
          <w:b/>
          <w:bCs/>
        </w:rPr>
      </w:pPr>
    </w:p>
    <w:p w14:paraId="65E92149" w14:textId="6150B31E" w:rsidR="004428D1" w:rsidRPr="006D0467" w:rsidRDefault="004428D1" w:rsidP="003D4FB5">
      <w:pPr>
        <w:rPr>
          <w:b/>
          <w:bCs/>
        </w:rPr>
      </w:pPr>
    </w:p>
    <w:sectPr w:rsidR="004428D1" w:rsidRPr="006D0467" w:rsidSect="001B1B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FF054" w14:textId="77777777" w:rsidR="00202047" w:rsidRDefault="00202047" w:rsidP="001B1BCE">
      <w:pPr>
        <w:spacing w:after="0" w:line="240" w:lineRule="auto"/>
      </w:pPr>
      <w:r>
        <w:separator/>
      </w:r>
    </w:p>
  </w:endnote>
  <w:endnote w:type="continuationSeparator" w:id="0">
    <w:p w14:paraId="1FDEB4EB" w14:textId="77777777" w:rsidR="00202047" w:rsidRDefault="00202047" w:rsidP="001B1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B2BAB" w14:textId="77777777" w:rsidR="00202047" w:rsidRDefault="00202047" w:rsidP="001B1BCE">
      <w:pPr>
        <w:spacing w:after="0" w:line="240" w:lineRule="auto"/>
      </w:pPr>
      <w:r>
        <w:separator/>
      </w:r>
    </w:p>
  </w:footnote>
  <w:footnote w:type="continuationSeparator" w:id="0">
    <w:p w14:paraId="16E98809" w14:textId="77777777" w:rsidR="00202047" w:rsidRDefault="00202047" w:rsidP="001B1B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75B01" w14:textId="21AB841A" w:rsidR="001B1BCE" w:rsidRPr="001B1BCE" w:rsidRDefault="001B1BCE">
    <w:pPr>
      <w:pStyle w:val="Header"/>
      <w:rPr>
        <w:i/>
        <w:iCs/>
      </w:rPr>
    </w:pPr>
    <w:r w:rsidRPr="001B1BCE">
      <w:rPr>
        <w:i/>
        <w:iCs/>
      </w:rPr>
      <w:t xml:space="preserve">Health Psychology and </w:t>
    </w:r>
    <w:proofErr w:type="spellStart"/>
    <w:r w:rsidRPr="001B1BCE">
      <w:rPr>
        <w:i/>
        <w:iCs/>
      </w:rPr>
      <w:t>Behavioral</w:t>
    </w:r>
    <w:proofErr w:type="spellEnd"/>
    <w:r w:rsidRPr="001B1BCE">
      <w:rPr>
        <w:i/>
        <w:iCs/>
      </w:rPr>
      <w:t xml:space="preserve"> Medic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145E2C"/>
    <w:multiLevelType w:val="hybridMultilevel"/>
    <w:tmpl w:val="D81AF4DE"/>
    <w:lvl w:ilvl="0" w:tplc="17847F9A">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21504254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nsoor">
    <w15:presenceInfo w15:providerId="None" w15:userId="manso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a2ta2nwzsadee9pe59ztq2xe95rrvw9pv&quot;&gt;PAE and neurodevelopmental outcom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42279B"/>
    <w:rsid w:val="000011E6"/>
    <w:rsid w:val="00011B1B"/>
    <w:rsid w:val="00012102"/>
    <w:rsid w:val="0001215C"/>
    <w:rsid w:val="0001244C"/>
    <w:rsid w:val="00013DD5"/>
    <w:rsid w:val="000157B6"/>
    <w:rsid w:val="00015FC3"/>
    <w:rsid w:val="00016E0D"/>
    <w:rsid w:val="00021EA0"/>
    <w:rsid w:val="00024D30"/>
    <w:rsid w:val="00025BB6"/>
    <w:rsid w:val="00031CD5"/>
    <w:rsid w:val="000321A0"/>
    <w:rsid w:val="000402B2"/>
    <w:rsid w:val="000409F5"/>
    <w:rsid w:val="00042850"/>
    <w:rsid w:val="000448DD"/>
    <w:rsid w:val="00044C93"/>
    <w:rsid w:val="00045826"/>
    <w:rsid w:val="00045EF5"/>
    <w:rsid w:val="00047001"/>
    <w:rsid w:val="00050011"/>
    <w:rsid w:val="00050C28"/>
    <w:rsid w:val="00052676"/>
    <w:rsid w:val="000556E9"/>
    <w:rsid w:val="00056900"/>
    <w:rsid w:val="00057CED"/>
    <w:rsid w:val="00064721"/>
    <w:rsid w:val="000719D8"/>
    <w:rsid w:val="0007303D"/>
    <w:rsid w:val="00073F38"/>
    <w:rsid w:val="00077904"/>
    <w:rsid w:val="00081900"/>
    <w:rsid w:val="0008194B"/>
    <w:rsid w:val="00097002"/>
    <w:rsid w:val="00097DFF"/>
    <w:rsid w:val="000A0B1B"/>
    <w:rsid w:val="000A178D"/>
    <w:rsid w:val="000A2954"/>
    <w:rsid w:val="000A361A"/>
    <w:rsid w:val="000A457C"/>
    <w:rsid w:val="000A64B2"/>
    <w:rsid w:val="000A78F6"/>
    <w:rsid w:val="000B15E3"/>
    <w:rsid w:val="000B1C13"/>
    <w:rsid w:val="000B1FA1"/>
    <w:rsid w:val="000B245C"/>
    <w:rsid w:val="000B363C"/>
    <w:rsid w:val="000B4319"/>
    <w:rsid w:val="000C000F"/>
    <w:rsid w:val="000C1321"/>
    <w:rsid w:val="000C26C8"/>
    <w:rsid w:val="000C5CCC"/>
    <w:rsid w:val="000C5E14"/>
    <w:rsid w:val="000D5E0C"/>
    <w:rsid w:val="000D75B7"/>
    <w:rsid w:val="000E0E1C"/>
    <w:rsid w:val="000E6322"/>
    <w:rsid w:val="000E6C08"/>
    <w:rsid w:val="000F01EA"/>
    <w:rsid w:val="000F149F"/>
    <w:rsid w:val="000F14BA"/>
    <w:rsid w:val="000F1F3A"/>
    <w:rsid w:val="000F63A5"/>
    <w:rsid w:val="000F6949"/>
    <w:rsid w:val="000F7010"/>
    <w:rsid w:val="00101A41"/>
    <w:rsid w:val="00102728"/>
    <w:rsid w:val="00104356"/>
    <w:rsid w:val="0010555D"/>
    <w:rsid w:val="00111C7E"/>
    <w:rsid w:val="001143CF"/>
    <w:rsid w:val="001203DA"/>
    <w:rsid w:val="00121055"/>
    <w:rsid w:val="00121CCF"/>
    <w:rsid w:val="00122269"/>
    <w:rsid w:val="00124478"/>
    <w:rsid w:val="00125CF5"/>
    <w:rsid w:val="00127BEC"/>
    <w:rsid w:val="0013406B"/>
    <w:rsid w:val="00135708"/>
    <w:rsid w:val="00140FD8"/>
    <w:rsid w:val="00142424"/>
    <w:rsid w:val="00151AE4"/>
    <w:rsid w:val="00151B29"/>
    <w:rsid w:val="00152687"/>
    <w:rsid w:val="001541CC"/>
    <w:rsid w:val="00154225"/>
    <w:rsid w:val="00154E43"/>
    <w:rsid w:val="00155758"/>
    <w:rsid w:val="00157F50"/>
    <w:rsid w:val="00160450"/>
    <w:rsid w:val="00160C04"/>
    <w:rsid w:val="0016390F"/>
    <w:rsid w:val="00163B94"/>
    <w:rsid w:val="00165DB2"/>
    <w:rsid w:val="00167812"/>
    <w:rsid w:val="00170C12"/>
    <w:rsid w:val="0017173C"/>
    <w:rsid w:val="00182B6C"/>
    <w:rsid w:val="0018576D"/>
    <w:rsid w:val="00186175"/>
    <w:rsid w:val="001878AE"/>
    <w:rsid w:val="00190B00"/>
    <w:rsid w:val="00191222"/>
    <w:rsid w:val="00193612"/>
    <w:rsid w:val="0019640B"/>
    <w:rsid w:val="0019657F"/>
    <w:rsid w:val="00196B6D"/>
    <w:rsid w:val="001A12AC"/>
    <w:rsid w:val="001A1A49"/>
    <w:rsid w:val="001A6049"/>
    <w:rsid w:val="001A628E"/>
    <w:rsid w:val="001A6322"/>
    <w:rsid w:val="001A6428"/>
    <w:rsid w:val="001B1BCE"/>
    <w:rsid w:val="001B3910"/>
    <w:rsid w:val="001B3B81"/>
    <w:rsid w:val="001C314C"/>
    <w:rsid w:val="001C4083"/>
    <w:rsid w:val="001C5977"/>
    <w:rsid w:val="001C7E96"/>
    <w:rsid w:val="001D33C6"/>
    <w:rsid w:val="001D607E"/>
    <w:rsid w:val="001D7D6D"/>
    <w:rsid w:val="001E035B"/>
    <w:rsid w:val="001E177B"/>
    <w:rsid w:val="001E1F6C"/>
    <w:rsid w:val="001E2BD1"/>
    <w:rsid w:val="001E2CA9"/>
    <w:rsid w:val="001E4578"/>
    <w:rsid w:val="001E5962"/>
    <w:rsid w:val="001F4936"/>
    <w:rsid w:val="00202004"/>
    <w:rsid w:val="00202047"/>
    <w:rsid w:val="00203C99"/>
    <w:rsid w:val="00212F57"/>
    <w:rsid w:val="00213ED3"/>
    <w:rsid w:val="002148F0"/>
    <w:rsid w:val="0021535C"/>
    <w:rsid w:val="002179A6"/>
    <w:rsid w:val="00217BD8"/>
    <w:rsid w:val="00222431"/>
    <w:rsid w:val="00222F7C"/>
    <w:rsid w:val="00225773"/>
    <w:rsid w:val="0023033E"/>
    <w:rsid w:val="00230EEC"/>
    <w:rsid w:val="00235C88"/>
    <w:rsid w:val="002370D3"/>
    <w:rsid w:val="00240182"/>
    <w:rsid w:val="00241277"/>
    <w:rsid w:val="00242C36"/>
    <w:rsid w:val="002436AF"/>
    <w:rsid w:val="0025189A"/>
    <w:rsid w:val="00251CF3"/>
    <w:rsid w:val="00252CF0"/>
    <w:rsid w:val="002543A4"/>
    <w:rsid w:val="00260AEC"/>
    <w:rsid w:val="00262F89"/>
    <w:rsid w:val="00263547"/>
    <w:rsid w:val="00265776"/>
    <w:rsid w:val="00267179"/>
    <w:rsid w:val="00267E1D"/>
    <w:rsid w:val="00272266"/>
    <w:rsid w:val="00272A17"/>
    <w:rsid w:val="00276344"/>
    <w:rsid w:val="00283A6D"/>
    <w:rsid w:val="00283FB5"/>
    <w:rsid w:val="00286866"/>
    <w:rsid w:val="00286DF8"/>
    <w:rsid w:val="00291440"/>
    <w:rsid w:val="002A0B7D"/>
    <w:rsid w:val="002A2E92"/>
    <w:rsid w:val="002A6C26"/>
    <w:rsid w:val="002B3C40"/>
    <w:rsid w:val="002B491D"/>
    <w:rsid w:val="002B5DB0"/>
    <w:rsid w:val="002C2221"/>
    <w:rsid w:val="002C3372"/>
    <w:rsid w:val="002C4957"/>
    <w:rsid w:val="002C693B"/>
    <w:rsid w:val="002C724B"/>
    <w:rsid w:val="002D29D6"/>
    <w:rsid w:val="002D391C"/>
    <w:rsid w:val="002D4AE2"/>
    <w:rsid w:val="002E17B3"/>
    <w:rsid w:val="002E1BF8"/>
    <w:rsid w:val="002E31DD"/>
    <w:rsid w:val="002E6698"/>
    <w:rsid w:val="002F04B4"/>
    <w:rsid w:val="002F3438"/>
    <w:rsid w:val="002F40E6"/>
    <w:rsid w:val="002F7082"/>
    <w:rsid w:val="002F70CF"/>
    <w:rsid w:val="00300E8A"/>
    <w:rsid w:val="00305F0D"/>
    <w:rsid w:val="003104CA"/>
    <w:rsid w:val="00311FCF"/>
    <w:rsid w:val="00312B0A"/>
    <w:rsid w:val="00314343"/>
    <w:rsid w:val="003205DE"/>
    <w:rsid w:val="003232EE"/>
    <w:rsid w:val="00323558"/>
    <w:rsid w:val="003259C8"/>
    <w:rsid w:val="00325A08"/>
    <w:rsid w:val="003307B7"/>
    <w:rsid w:val="00331BA8"/>
    <w:rsid w:val="00337522"/>
    <w:rsid w:val="00340A0A"/>
    <w:rsid w:val="003446AB"/>
    <w:rsid w:val="00344AA1"/>
    <w:rsid w:val="003456B5"/>
    <w:rsid w:val="00346DF2"/>
    <w:rsid w:val="00351F05"/>
    <w:rsid w:val="00352AA5"/>
    <w:rsid w:val="003607A2"/>
    <w:rsid w:val="0036103D"/>
    <w:rsid w:val="00361320"/>
    <w:rsid w:val="00366A18"/>
    <w:rsid w:val="00367304"/>
    <w:rsid w:val="003705CD"/>
    <w:rsid w:val="003706E3"/>
    <w:rsid w:val="0037107A"/>
    <w:rsid w:val="00377CA3"/>
    <w:rsid w:val="00377F34"/>
    <w:rsid w:val="00384917"/>
    <w:rsid w:val="00385401"/>
    <w:rsid w:val="00385AB5"/>
    <w:rsid w:val="003872DA"/>
    <w:rsid w:val="00394AE7"/>
    <w:rsid w:val="0039522F"/>
    <w:rsid w:val="003A1F71"/>
    <w:rsid w:val="003B0F5C"/>
    <w:rsid w:val="003B4020"/>
    <w:rsid w:val="003B51A3"/>
    <w:rsid w:val="003B57F8"/>
    <w:rsid w:val="003B6100"/>
    <w:rsid w:val="003C27E9"/>
    <w:rsid w:val="003C2D4B"/>
    <w:rsid w:val="003C5F80"/>
    <w:rsid w:val="003C6C08"/>
    <w:rsid w:val="003C7C4B"/>
    <w:rsid w:val="003D0956"/>
    <w:rsid w:val="003D1C9D"/>
    <w:rsid w:val="003D1F46"/>
    <w:rsid w:val="003D2BDA"/>
    <w:rsid w:val="003D4FB5"/>
    <w:rsid w:val="003D5FFC"/>
    <w:rsid w:val="003E1042"/>
    <w:rsid w:val="003E225A"/>
    <w:rsid w:val="003E37BF"/>
    <w:rsid w:val="003E4AD2"/>
    <w:rsid w:val="003E5DD9"/>
    <w:rsid w:val="003E6D7D"/>
    <w:rsid w:val="003F1037"/>
    <w:rsid w:val="003F11BE"/>
    <w:rsid w:val="003F6582"/>
    <w:rsid w:val="003F7992"/>
    <w:rsid w:val="00404579"/>
    <w:rsid w:val="00404903"/>
    <w:rsid w:val="00406185"/>
    <w:rsid w:val="00407FBF"/>
    <w:rsid w:val="00413DE6"/>
    <w:rsid w:val="00420202"/>
    <w:rsid w:val="0042035E"/>
    <w:rsid w:val="004209AA"/>
    <w:rsid w:val="0042279B"/>
    <w:rsid w:val="00422BC3"/>
    <w:rsid w:val="00424E31"/>
    <w:rsid w:val="004273B7"/>
    <w:rsid w:val="00436E89"/>
    <w:rsid w:val="00436EB1"/>
    <w:rsid w:val="00437C0F"/>
    <w:rsid w:val="00440320"/>
    <w:rsid w:val="004428D1"/>
    <w:rsid w:val="0045311B"/>
    <w:rsid w:val="0045374C"/>
    <w:rsid w:val="00453DD5"/>
    <w:rsid w:val="00453FB3"/>
    <w:rsid w:val="00457999"/>
    <w:rsid w:val="004579EF"/>
    <w:rsid w:val="0046141B"/>
    <w:rsid w:val="00463487"/>
    <w:rsid w:val="00465E81"/>
    <w:rsid w:val="00472FE2"/>
    <w:rsid w:val="0047377A"/>
    <w:rsid w:val="004775FF"/>
    <w:rsid w:val="0048028E"/>
    <w:rsid w:val="004814B6"/>
    <w:rsid w:val="00483655"/>
    <w:rsid w:val="00483700"/>
    <w:rsid w:val="00485A58"/>
    <w:rsid w:val="004864CC"/>
    <w:rsid w:val="00486523"/>
    <w:rsid w:val="0048769E"/>
    <w:rsid w:val="0049028E"/>
    <w:rsid w:val="004916FB"/>
    <w:rsid w:val="00493ECF"/>
    <w:rsid w:val="004A1BC2"/>
    <w:rsid w:val="004A231B"/>
    <w:rsid w:val="004A25F6"/>
    <w:rsid w:val="004A37CD"/>
    <w:rsid w:val="004A70FA"/>
    <w:rsid w:val="004B3A41"/>
    <w:rsid w:val="004B675E"/>
    <w:rsid w:val="004C0516"/>
    <w:rsid w:val="004C0AF1"/>
    <w:rsid w:val="004D1078"/>
    <w:rsid w:val="004D1A67"/>
    <w:rsid w:val="004D6DE9"/>
    <w:rsid w:val="004D700D"/>
    <w:rsid w:val="004E2E07"/>
    <w:rsid w:val="004E4D64"/>
    <w:rsid w:val="004E5B5A"/>
    <w:rsid w:val="004E5DC3"/>
    <w:rsid w:val="004E6FF4"/>
    <w:rsid w:val="004E7EEF"/>
    <w:rsid w:val="004F240B"/>
    <w:rsid w:val="004F256D"/>
    <w:rsid w:val="004F2A41"/>
    <w:rsid w:val="004F46FE"/>
    <w:rsid w:val="004F7532"/>
    <w:rsid w:val="004F7AF7"/>
    <w:rsid w:val="004F7E96"/>
    <w:rsid w:val="00502282"/>
    <w:rsid w:val="00502CD1"/>
    <w:rsid w:val="00505131"/>
    <w:rsid w:val="0050626A"/>
    <w:rsid w:val="00507D9C"/>
    <w:rsid w:val="00510257"/>
    <w:rsid w:val="00510803"/>
    <w:rsid w:val="005115D4"/>
    <w:rsid w:val="00512920"/>
    <w:rsid w:val="00513007"/>
    <w:rsid w:val="005144B5"/>
    <w:rsid w:val="0052094D"/>
    <w:rsid w:val="00521A75"/>
    <w:rsid w:val="0052559A"/>
    <w:rsid w:val="0052686F"/>
    <w:rsid w:val="005315B6"/>
    <w:rsid w:val="00533252"/>
    <w:rsid w:val="005351C0"/>
    <w:rsid w:val="00536764"/>
    <w:rsid w:val="005452A4"/>
    <w:rsid w:val="00546223"/>
    <w:rsid w:val="00546A87"/>
    <w:rsid w:val="0054742F"/>
    <w:rsid w:val="00552ACA"/>
    <w:rsid w:val="0056020A"/>
    <w:rsid w:val="00565467"/>
    <w:rsid w:val="00565674"/>
    <w:rsid w:val="00565AF7"/>
    <w:rsid w:val="0056615A"/>
    <w:rsid w:val="005663FE"/>
    <w:rsid w:val="005670C4"/>
    <w:rsid w:val="0056783C"/>
    <w:rsid w:val="00571556"/>
    <w:rsid w:val="00571558"/>
    <w:rsid w:val="005721E6"/>
    <w:rsid w:val="00573E85"/>
    <w:rsid w:val="00574D9C"/>
    <w:rsid w:val="005761BE"/>
    <w:rsid w:val="0057632C"/>
    <w:rsid w:val="00577BD1"/>
    <w:rsid w:val="00582C59"/>
    <w:rsid w:val="00586A6A"/>
    <w:rsid w:val="00587B5D"/>
    <w:rsid w:val="00590124"/>
    <w:rsid w:val="00591F7C"/>
    <w:rsid w:val="00593717"/>
    <w:rsid w:val="005947DB"/>
    <w:rsid w:val="005958FC"/>
    <w:rsid w:val="00597871"/>
    <w:rsid w:val="005A08FB"/>
    <w:rsid w:val="005A377A"/>
    <w:rsid w:val="005A7F20"/>
    <w:rsid w:val="005B1888"/>
    <w:rsid w:val="005B268C"/>
    <w:rsid w:val="005B304B"/>
    <w:rsid w:val="005B6F75"/>
    <w:rsid w:val="005C2C96"/>
    <w:rsid w:val="005C310C"/>
    <w:rsid w:val="005D13FD"/>
    <w:rsid w:val="005D4507"/>
    <w:rsid w:val="005D57F7"/>
    <w:rsid w:val="005D62EC"/>
    <w:rsid w:val="005D7F6E"/>
    <w:rsid w:val="005E0884"/>
    <w:rsid w:val="005E1C94"/>
    <w:rsid w:val="005E2531"/>
    <w:rsid w:val="005E4B8E"/>
    <w:rsid w:val="005F4807"/>
    <w:rsid w:val="005F5A71"/>
    <w:rsid w:val="00603D55"/>
    <w:rsid w:val="006125C4"/>
    <w:rsid w:val="00613592"/>
    <w:rsid w:val="00613A58"/>
    <w:rsid w:val="0061578D"/>
    <w:rsid w:val="006167E3"/>
    <w:rsid w:val="00616D78"/>
    <w:rsid w:val="0062243D"/>
    <w:rsid w:val="006225E1"/>
    <w:rsid w:val="00623A1A"/>
    <w:rsid w:val="006311A6"/>
    <w:rsid w:val="006331B1"/>
    <w:rsid w:val="00636838"/>
    <w:rsid w:val="0063758B"/>
    <w:rsid w:val="006426B2"/>
    <w:rsid w:val="0064320E"/>
    <w:rsid w:val="0064484D"/>
    <w:rsid w:val="006450E6"/>
    <w:rsid w:val="00646C01"/>
    <w:rsid w:val="006529E4"/>
    <w:rsid w:val="006531AE"/>
    <w:rsid w:val="00653BAC"/>
    <w:rsid w:val="006549BF"/>
    <w:rsid w:val="00661517"/>
    <w:rsid w:val="006621AB"/>
    <w:rsid w:val="00665E69"/>
    <w:rsid w:val="0066687F"/>
    <w:rsid w:val="00666941"/>
    <w:rsid w:val="00666A15"/>
    <w:rsid w:val="00667099"/>
    <w:rsid w:val="00674462"/>
    <w:rsid w:val="006758D2"/>
    <w:rsid w:val="006812C1"/>
    <w:rsid w:val="006832CB"/>
    <w:rsid w:val="00685106"/>
    <w:rsid w:val="00685F1C"/>
    <w:rsid w:val="00687426"/>
    <w:rsid w:val="006934ED"/>
    <w:rsid w:val="006A0DAF"/>
    <w:rsid w:val="006A0E12"/>
    <w:rsid w:val="006A371E"/>
    <w:rsid w:val="006A3DC1"/>
    <w:rsid w:val="006A65DF"/>
    <w:rsid w:val="006A70E3"/>
    <w:rsid w:val="006B3395"/>
    <w:rsid w:val="006B49A4"/>
    <w:rsid w:val="006B5207"/>
    <w:rsid w:val="006B7748"/>
    <w:rsid w:val="006C2EAE"/>
    <w:rsid w:val="006C45CA"/>
    <w:rsid w:val="006C4BD1"/>
    <w:rsid w:val="006C72FE"/>
    <w:rsid w:val="006C7DCF"/>
    <w:rsid w:val="006D0467"/>
    <w:rsid w:val="006D1C4B"/>
    <w:rsid w:val="006D249B"/>
    <w:rsid w:val="006D7FAF"/>
    <w:rsid w:val="006E0891"/>
    <w:rsid w:val="006E122D"/>
    <w:rsid w:val="006E4CAC"/>
    <w:rsid w:val="006E68AF"/>
    <w:rsid w:val="006E7686"/>
    <w:rsid w:val="006F05F9"/>
    <w:rsid w:val="006F18F8"/>
    <w:rsid w:val="006F1F01"/>
    <w:rsid w:val="006F23EA"/>
    <w:rsid w:val="006F250E"/>
    <w:rsid w:val="006F50A7"/>
    <w:rsid w:val="006F59F1"/>
    <w:rsid w:val="006F652F"/>
    <w:rsid w:val="00700294"/>
    <w:rsid w:val="00700E07"/>
    <w:rsid w:val="007033F9"/>
    <w:rsid w:val="007055A4"/>
    <w:rsid w:val="00705888"/>
    <w:rsid w:val="007058A7"/>
    <w:rsid w:val="00706AB7"/>
    <w:rsid w:val="00707235"/>
    <w:rsid w:val="00710F26"/>
    <w:rsid w:val="00714071"/>
    <w:rsid w:val="0071576C"/>
    <w:rsid w:val="00725984"/>
    <w:rsid w:val="00730716"/>
    <w:rsid w:val="00731982"/>
    <w:rsid w:val="007361FF"/>
    <w:rsid w:val="007411DC"/>
    <w:rsid w:val="00741ABD"/>
    <w:rsid w:val="00745009"/>
    <w:rsid w:val="0074578B"/>
    <w:rsid w:val="007457A1"/>
    <w:rsid w:val="007502EA"/>
    <w:rsid w:val="00750C52"/>
    <w:rsid w:val="00752C5A"/>
    <w:rsid w:val="007530AA"/>
    <w:rsid w:val="00753570"/>
    <w:rsid w:val="00754BE1"/>
    <w:rsid w:val="00760967"/>
    <w:rsid w:val="00761B30"/>
    <w:rsid w:val="00766371"/>
    <w:rsid w:val="007720FE"/>
    <w:rsid w:val="00773E41"/>
    <w:rsid w:val="007854FE"/>
    <w:rsid w:val="007859D7"/>
    <w:rsid w:val="00785CBE"/>
    <w:rsid w:val="00786A27"/>
    <w:rsid w:val="007873A1"/>
    <w:rsid w:val="00787C66"/>
    <w:rsid w:val="00790A6B"/>
    <w:rsid w:val="00792CAD"/>
    <w:rsid w:val="00795195"/>
    <w:rsid w:val="00795DA0"/>
    <w:rsid w:val="00797462"/>
    <w:rsid w:val="007974D3"/>
    <w:rsid w:val="007A47DD"/>
    <w:rsid w:val="007A72DC"/>
    <w:rsid w:val="007A78EC"/>
    <w:rsid w:val="007B331B"/>
    <w:rsid w:val="007C2A3C"/>
    <w:rsid w:val="007C3535"/>
    <w:rsid w:val="007C4D02"/>
    <w:rsid w:val="007C7670"/>
    <w:rsid w:val="007D01BB"/>
    <w:rsid w:val="007D0E57"/>
    <w:rsid w:val="007D1203"/>
    <w:rsid w:val="007D307A"/>
    <w:rsid w:val="007D5613"/>
    <w:rsid w:val="007D62EA"/>
    <w:rsid w:val="007E2CC1"/>
    <w:rsid w:val="007F10CA"/>
    <w:rsid w:val="007F2C50"/>
    <w:rsid w:val="007F42C5"/>
    <w:rsid w:val="007F5297"/>
    <w:rsid w:val="00800A25"/>
    <w:rsid w:val="00804690"/>
    <w:rsid w:val="00804AD0"/>
    <w:rsid w:val="00810964"/>
    <w:rsid w:val="00811A2C"/>
    <w:rsid w:val="00822434"/>
    <w:rsid w:val="00823BDA"/>
    <w:rsid w:val="0082507D"/>
    <w:rsid w:val="00825AD2"/>
    <w:rsid w:val="00825FDB"/>
    <w:rsid w:val="0082777C"/>
    <w:rsid w:val="00835EAA"/>
    <w:rsid w:val="00836940"/>
    <w:rsid w:val="0083708A"/>
    <w:rsid w:val="008406A6"/>
    <w:rsid w:val="00841FA6"/>
    <w:rsid w:val="00847829"/>
    <w:rsid w:val="00847E83"/>
    <w:rsid w:val="0085145F"/>
    <w:rsid w:val="0085188F"/>
    <w:rsid w:val="00853664"/>
    <w:rsid w:val="008571D5"/>
    <w:rsid w:val="008576DE"/>
    <w:rsid w:val="00857FA9"/>
    <w:rsid w:val="008608F0"/>
    <w:rsid w:val="00862B83"/>
    <w:rsid w:val="00863CC8"/>
    <w:rsid w:val="008640A2"/>
    <w:rsid w:val="00865048"/>
    <w:rsid w:val="00870591"/>
    <w:rsid w:val="0087200D"/>
    <w:rsid w:val="00874ECE"/>
    <w:rsid w:val="00875DF5"/>
    <w:rsid w:val="008811C1"/>
    <w:rsid w:val="00881411"/>
    <w:rsid w:val="00882441"/>
    <w:rsid w:val="00886736"/>
    <w:rsid w:val="00887D49"/>
    <w:rsid w:val="0089069E"/>
    <w:rsid w:val="0089630E"/>
    <w:rsid w:val="008A03DE"/>
    <w:rsid w:val="008A0B0E"/>
    <w:rsid w:val="008A4110"/>
    <w:rsid w:val="008A4290"/>
    <w:rsid w:val="008A6F11"/>
    <w:rsid w:val="008B1044"/>
    <w:rsid w:val="008B2C5D"/>
    <w:rsid w:val="008B322D"/>
    <w:rsid w:val="008B388E"/>
    <w:rsid w:val="008B3E31"/>
    <w:rsid w:val="008C3B94"/>
    <w:rsid w:val="008C74F2"/>
    <w:rsid w:val="008D283E"/>
    <w:rsid w:val="008D64CE"/>
    <w:rsid w:val="008D65F7"/>
    <w:rsid w:val="008D6A54"/>
    <w:rsid w:val="008F0090"/>
    <w:rsid w:val="008F05FE"/>
    <w:rsid w:val="008F4079"/>
    <w:rsid w:val="008F580A"/>
    <w:rsid w:val="00901260"/>
    <w:rsid w:val="00902B0B"/>
    <w:rsid w:val="0090751D"/>
    <w:rsid w:val="00916B8C"/>
    <w:rsid w:val="0092181E"/>
    <w:rsid w:val="00922627"/>
    <w:rsid w:val="00922F52"/>
    <w:rsid w:val="00931BBF"/>
    <w:rsid w:val="009347BF"/>
    <w:rsid w:val="009367AF"/>
    <w:rsid w:val="00937FE4"/>
    <w:rsid w:val="00940524"/>
    <w:rsid w:val="00941F83"/>
    <w:rsid w:val="00942ACD"/>
    <w:rsid w:val="009440DF"/>
    <w:rsid w:val="00944E24"/>
    <w:rsid w:val="00951285"/>
    <w:rsid w:val="009533A1"/>
    <w:rsid w:val="00954747"/>
    <w:rsid w:val="0095488A"/>
    <w:rsid w:val="009569ED"/>
    <w:rsid w:val="00957228"/>
    <w:rsid w:val="0095764A"/>
    <w:rsid w:val="00961D27"/>
    <w:rsid w:val="00964890"/>
    <w:rsid w:val="00965D1B"/>
    <w:rsid w:val="00971B7E"/>
    <w:rsid w:val="00974378"/>
    <w:rsid w:val="00974EE6"/>
    <w:rsid w:val="00975719"/>
    <w:rsid w:val="00975942"/>
    <w:rsid w:val="00976023"/>
    <w:rsid w:val="0097608B"/>
    <w:rsid w:val="00980170"/>
    <w:rsid w:val="00980E01"/>
    <w:rsid w:val="00983458"/>
    <w:rsid w:val="00985930"/>
    <w:rsid w:val="009875F9"/>
    <w:rsid w:val="00991D34"/>
    <w:rsid w:val="00992262"/>
    <w:rsid w:val="00992DE1"/>
    <w:rsid w:val="00994BC3"/>
    <w:rsid w:val="009975A7"/>
    <w:rsid w:val="009A67AC"/>
    <w:rsid w:val="009A6C2A"/>
    <w:rsid w:val="009B1DDC"/>
    <w:rsid w:val="009B52EF"/>
    <w:rsid w:val="009B60FB"/>
    <w:rsid w:val="009B7D18"/>
    <w:rsid w:val="009C3B7F"/>
    <w:rsid w:val="009C43AC"/>
    <w:rsid w:val="009C5348"/>
    <w:rsid w:val="009D09E6"/>
    <w:rsid w:val="009D0B72"/>
    <w:rsid w:val="009D2402"/>
    <w:rsid w:val="009D6129"/>
    <w:rsid w:val="009D6C3E"/>
    <w:rsid w:val="009D700A"/>
    <w:rsid w:val="009E7F2C"/>
    <w:rsid w:val="009F140B"/>
    <w:rsid w:val="009F4633"/>
    <w:rsid w:val="009F4AFD"/>
    <w:rsid w:val="009F614F"/>
    <w:rsid w:val="009F7600"/>
    <w:rsid w:val="00A03A60"/>
    <w:rsid w:val="00A03CFE"/>
    <w:rsid w:val="00A06DBD"/>
    <w:rsid w:val="00A10A73"/>
    <w:rsid w:val="00A178EC"/>
    <w:rsid w:val="00A23330"/>
    <w:rsid w:val="00A25299"/>
    <w:rsid w:val="00A328E5"/>
    <w:rsid w:val="00A350F8"/>
    <w:rsid w:val="00A36138"/>
    <w:rsid w:val="00A376FB"/>
    <w:rsid w:val="00A41CFC"/>
    <w:rsid w:val="00A4317B"/>
    <w:rsid w:val="00A44DE6"/>
    <w:rsid w:val="00A45579"/>
    <w:rsid w:val="00A513B0"/>
    <w:rsid w:val="00A6154C"/>
    <w:rsid w:val="00A61DBE"/>
    <w:rsid w:val="00A6392B"/>
    <w:rsid w:val="00A7228A"/>
    <w:rsid w:val="00A73AC4"/>
    <w:rsid w:val="00A76545"/>
    <w:rsid w:val="00A80145"/>
    <w:rsid w:val="00A80252"/>
    <w:rsid w:val="00A80C21"/>
    <w:rsid w:val="00A80D72"/>
    <w:rsid w:val="00A837FB"/>
    <w:rsid w:val="00A85740"/>
    <w:rsid w:val="00A86242"/>
    <w:rsid w:val="00A901D2"/>
    <w:rsid w:val="00A910EA"/>
    <w:rsid w:val="00A924E9"/>
    <w:rsid w:val="00A94136"/>
    <w:rsid w:val="00A9456C"/>
    <w:rsid w:val="00A949C8"/>
    <w:rsid w:val="00A95B31"/>
    <w:rsid w:val="00A968EA"/>
    <w:rsid w:val="00AA10FB"/>
    <w:rsid w:val="00AA1141"/>
    <w:rsid w:val="00AA1C53"/>
    <w:rsid w:val="00AA3A1E"/>
    <w:rsid w:val="00AA4E4D"/>
    <w:rsid w:val="00AA6BD2"/>
    <w:rsid w:val="00AB15B4"/>
    <w:rsid w:val="00AB20A9"/>
    <w:rsid w:val="00AC16C5"/>
    <w:rsid w:val="00AC5B13"/>
    <w:rsid w:val="00AE2089"/>
    <w:rsid w:val="00AE2CA7"/>
    <w:rsid w:val="00AE2F6C"/>
    <w:rsid w:val="00AE2F91"/>
    <w:rsid w:val="00AE3B9C"/>
    <w:rsid w:val="00AE5582"/>
    <w:rsid w:val="00AE5622"/>
    <w:rsid w:val="00AE785C"/>
    <w:rsid w:val="00AF516D"/>
    <w:rsid w:val="00AF62D9"/>
    <w:rsid w:val="00AF637D"/>
    <w:rsid w:val="00AF6F54"/>
    <w:rsid w:val="00AF774A"/>
    <w:rsid w:val="00B01E58"/>
    <w:rsid w:val="00B02610"/>
    <w:rsid w:val="00B03794"/>
    <w:rsid w:val="00B03889"/>
    <w:rsid w:val="00B0541A"/>
    <w:rsid w:val="00B05C7D"/>
    <w:rsid w:val="00B0707D"/>
    <w:rsid w:val="00B0761B"/>
    <w:rsid w:val="00B10B54"/>
    <w:rsid w:val="00B12063"/>
    <w:rsid w:val="00B15530"/>
    <w:rsid w:val="00B17A73"/>
    <w:rsid w:val="00B17CAB"/>
    <w:rsid w:val="00B20F34"/>
    <w:rsid w:val="00B21396"/>
    <w:rsid w:val="00B2617F"/>
    <w:rsid w:val="00B26C43"/>
    <w:rsid w:val="00B3275E"/>
    <w:rsid w:val="00B36542"/>
    <w:rsid w:val="00B4062B"/>
    <w:rsid w:val="00B421B4"/>
    <w:rsid w:val="00B436B4"/>
    <w:rsid w:val="00B450FA"/>
    <w:rsid w:val="00B50706"/>
    <w:rsid w:val="00B62AF5"/>
    <w:rsid w:val="00B639FC"/>
    <w:rsid w:val="00B65CCB"/>
    <w:rsid w:val="00B765A8"/>
    <w:rsid w:val="00B812E8"/>
    <w:rsid w:val="00B90B26"/>
    <w:rsid w:val="00B90C3D"/>
    <w:rsid w:val="00BA11E8"/>
    <w:rsid w:val="00BA29D9"/>
    <w:rsid w:val="00BA6349"/>
    <w:rsid w:val="00BB27A5"/>
    <w:rsid w:val="00BB77B6"/>
    <w:rsid w:val="00BC1EF2"/>
    <w:rsid w:val="00BC3CA5"/>
    <w:rsid w:val="00BD3C36"/>
    <w:rsid w:val="00BD53B2"/>
    <w:rsid w:val="00BE195A"/>
    <w:rsid w:val="00BE3E8C"/>
    <w:rsid w:val="00BE7213"/>
    <w:rsid w:val="00BE7775"/>
    <w:rsid w:val="00BE7822"/>
    <w:rsid w:val="00BF2E04"/>
    <w:rsid w:val="00BF3954"/>
    <w:rsid w:val="00BF5324"/>
    <w:rsid w:val="00BF56DB"/>
    <w:rsid w:val="00BF7121"/>
    <w:rsid w:val="00BF7342"/>
    <w:rsid w:val="00C00F7D"/>
    <w:rsid w:val="00C010F7"/>
    <w:rsid w:val="00C01A56"/>
    <w:rsid w:val="00C0311E"/>
    <w:rsid w:val="00C03850"/>
    <w:rsid w:val="00C03AC1"/>
    <w:rsid w:val="00C04C47"/>
    <w:rsid w:val="00C05676"/>
    <w:rsid w:val="00C07F09"/>
    <w:rsid w:val="00C11BC0"/>
    <w:rsid w:val="00C177A8"/>
    <w:rsid w:val="00C23ACB"/>
    <w:rsid w:val="00C2543A"/>
    <w:rsid w:val="00C32124"/>
    <w:rsid w:val="00C33239"/>
    <w:rsid w:val="00C34321"/>
    <w:rsid w:val="00C359CC"/>
    <w:rsid w:val="00C361B4"/>
    <w:rsid w:val="00C36DF4"/>
    <w:rsid w:val="00C419B3"/>
    <w:rsid w:val="00C439E0"/>
    <w:rsid w:val="00C52903"/>
    <w:rsid w:val="00C551D4"/>
    <w:rsid w:val="00C55E31"/>
    <w:rsid w:val="00C604C8"/>
    <w:rsid w:val="00C60C79"/>
    <w:rsid w:val="00C6518B"/>
    <w:rsid w:val="00C658B3"/>
    <w:rsid w:val="00C658CE"/>
    <w:rsid w:val="00C70FCC"/>
    <w:rsid w:val="00C71DD6"/>
    <w:rsid w:val="00C755D9"/>
    <w:rsid w:val="00C76DFC"/>
    <w:rsid w:val="00C85B47"/>
    <w:rsid w:val="00C92B61"/>
    <w:rsid w:val="00CA1265"/>
    <w:rsid w:val="00CA23C6"/>
    <w:rsid w:val="00CB59E5"/>
    <w:rsid w:val="00CC1C17"/>
    <w:rsid w:val="00CC370A"/>
    <w:rsid w:val="00CC399C"/>
    <w:rsid w:val="00CC4C68"/>
    <w:rsid w:val="00CC62A8"/>
    <w:rsid w:val="00CC789F"/>
    <w:rsid w:val="00CD2874"/>
    <w:rsid w:val="00CD2BC5"/>
    <w:rsid w:val="00CD2FE1"/>
    <w:rsid w:val="00CD37F7"/>
    <w:rsid w:val="00CD7A4C"/>
    <w:rsid w:val="00CE1C22"/>
    <w:rsid w:val="00CE3D0C"/>
    <w:rsid w:val="00CE5E51"/>
    <w:rsid w:val="00CE5EA7"/>
    <w:rsid w:val="00CE74DE"/>
    <w:rsid w:val="00CE79F9"/>
    <w:rsid w:val="00CF23E2"/>
    <w:rsid w:val="00CF52B6"/>
    <w:rsid w:val="00CF67F6"/>
    <w:rsid w:val="00CF70DF"/>
    <w:rsid w:val="00CF7782"/>
    <w:rsid w:val="00D007A2"/>
    <w:rsid w:val="00D00CBA"/>
    <w:rsid w:val="00D0117F"/>
    <w:rsid w:val="00D011C2"/>
    <w:rsid w:val="00D0430E"/>
    <w:rsid w:val="00D04663"/>
    <w:rsid w:val="00D0466E"/>
    <w:rsid w:val="00D04AEE"/>
    <w:rsid w:val="00D07506"/>
    <w:rsid w:val="00D07A7D"/>
    <w:rsid w:val="00D10D7F"/>
    <w:rsid w:val="00D129EE"/>
    <w:rsid w:val="00D13AD0"/>
    <w:rsid w:val="00D14EED"/>
    <w:rsid w:val="00D16238"/>
    <w:rsid w:val="00D16521"/>
    <w:rsid w:val="00D23115"/>
    <w:rsid w:val="00D23614"/>
    <w:rsid w:val="00D26317"/>
    <w:rsid w:val="00D267F7"/>
    <w:rsid w:val="00D2698E"/>
    <w:rsid w:val="00D304FE"/>
    <w:rsid w:val="00D36671"/>
    <w:rsid w:val="00D423BE"/>
    <w:rsid w:val="00D4491B"/>
    <w:rsid w:val="00D512C3"/>
    <w:rsid w:val="00D527DB"/>
    <w:rsid w:val="00D53889"/>
    <w:rsid w:val="00D53FE1"/>
    <w:rsid w:val="00D57901"/>
    <w:rsid w:val="00D57FD4"/>
    <w:rsid w:val="00D61109"/>
    <w:rsid w:val="00D64D65"/>
    <w:rsid w:val="00D66838"/>
    <w:rsid w:val="00D67334"/>
    <w:rsid w:val="00D6776F"/>
    <w:rsid w:val="00D70DB7"/>
    <w:rsid w:val="00D73196"/>
    <w:rsid w:val="00D76076"/>
    <w:rsid w:val="00D7751B"/>
    <w:rsid w:val="00D80616"/>
    <w:rsid w:val="00D83FCA"/>
    <w:rsid w:val="00D84604"/>
    <w:rsid w:val="00D85AAC"/>
    <w:rsid w:val="00D862A4"/>
    <w:rsid w:val="00D93F37"/>
    <w:rsid w:val="00D951A7"/>
    <w:rsid w:val="00DA05BC"/>
    <w:rsid w:val="00DA1D14"/>
    <w:rsid w:val="00DA2D11"/>
    <w:rsid w:val="00DA5081"/>
    <w:rsid w:val="00DA68BE"/>
    <w:rsid w:val="00DB1DCC"/>
    <w:rsid w:val="00DB2698"/>
    <w:rsid w:val="00DB5AA2"/>
    <w:rsid w:val="00DB7A37"/>
    <w:rsid w:val="00DC182A"/>
    <w:rsid w:val="00DC3ED7"/>
    <w:rsid w:val="00DC5191"/>
    <w:rsid w:val="00DC7117"/>
    <w:rsid w:val="00DC7DC5"/>
    <w:rsid w:val="00DD0E77"/>
    <w:rsid w:val="00DD65FC"/>
    <w:rsid w:val="00DE0DD4"/>
    <w:rsid w:val="00DE34EB"/>
    <w:rsid w:val="00DE3BCF"/>
    <w:rsid w:val="00DE45AF"/>
    <w:rsid w:val="00DE57C9"/>
    <w:rsid w:val="00DE5DE4"/>
    <w:rsid w:val="00DE7A0F"/>
    <w:rsid w:val="00DF156C"/>
    <w:rsid w:val="00DF19D3"/>
    <w:rsid w:val="00DF4AAA"/>
    <w:rsid w:val="00DF4D4A"/>
    <w:rsid w:val="00DF6CD7"/>
    <w:rsid w:val="00DF6DC9"/>
    <w:rsid w:val="00DF70AC"/>
    <w:rsid w:val="00E05774"/>
    <w:rsid w:val="00E07733"/>
    <w:rsid w:val="00E137A0"/>
    <w:rsid w:val="00E15667"/>
    <w:rsid w:val="00E158F5"/>
    <w:rsid w:val="00E20404"/>
    <w:rsid w:val="00E218C5"/>
    <w:rsid w:val="00E2292E"/>
    <w:rsid w:val="00E36731"/>
    <w:rsid w:val="00E401BC"/>
    <w:rsid w:val="00E40932"/>
    <w:rsid w:val="00E40B45"/>
    <w:rsid w:val="00E4472A"/>
    <w:rsid w:val="00E50E44"/>
    <w:rsid w:val="00E512F7"/>
    <w:rsid w:val="00E5580B"/>
    <w:rsid w:val="00E60B06"/>
    <w:rsid w:val="00E62210"/>
    <w:rsid w:val="00E629F3"/>
    <w:rsid w:val="00E6394D"/>
    <w:rsid w:val="00E64746"/>
    <w:rsid w:val="00E655C8"/>
    <w:rsid w:val="00E73B50"/>
    <w:rsid w:val="00E73E8D"/>
    <w:rsid w:val="00E76105"/>
    <w:rsid w:val="00E7647E"/>
    <w:rsid w:val="00E808B3"/>
    <w:rsid w:val="00E816EE"/>
    <w:rsid w:val="00E83CE2"/>
    <w:rsid w:val="00E867E8"/>
    <w:rsid w:val="00E86915"/>
    <w:rsid w:val="00E869A5"/>
    <w:rsid w:val="00E95118"/>
    <w:rsid w:val="00EA1E36"/>
    <w:rsid w:val="00EA4979"/>
    <w:rsid w:val="00EA4B07"/>
    <w:rsid w:val="00EA57D1"/>
    <w:rsid w:val="00EB205D"/>
    <w:rsid w:val="00EB60AE"/>
    <w:rsid w:val="00EC5598"/>
    <w:rsid w:val="00EC7AEE"/>
    <w:rsid w:val="00ED1594"/>
    <w:rsid w:val="00EE0314"/>
    <w:rsid w:val="00EE05FB"/>
    <w:rsid w:val="00EE0D72"/>
    <w:rsid w:val="00EE1516"/>
    <w:rsid w:val="00EE4855"/>
    <w:rsid w:val="00EF75CE"/>
    <w:rsid w:val="00EF7884"/>
    <w:rsid w:val="00F0144F"/>
    <w:rsid w:val="00F020E7"/>
    <w:rsid w:val="00F02F1C"/>
    <w:rsid w:val="00F03589"/>
    <w:rsid w:val="00F05670"/>
    <w:rsid w:val="00F05F45"/>
    <w:rsid w:val="00F06F1A"/>
    <w:rsid w:val="00F108ED"/>
    <w:rsid w:val="00F10D55"/>
    <w:rsid w:val="00F10DB6"/>
    <w:rsid w:val="00F16BA7"/>
    <w:rsid w:val="00F2491B"/>
    <w:rsid w:val="00F25B06"/>
    <w:rsid w:val="00F308B6"/>
    <w:rsid w:val="00F327FB"/>
    <w:rsid w:val="00F35265"/>
    <w:rsid w:val="00F35CAE"/>
    <w:rsid w:val="00F37178"/>
    <w:rsid w:val="00F413B8"/>
    <w:rsid w:val="00F447B4"/>
    <w:rsid w:val="00F544CE"/>
    <w:rsid w:val="00F55B61"/>
    <w:rsid w:val="00F55C8A"/>
    <w:rsid w:val="00F6108E"/>
    <w:rsid w:val="00F71CD3"/>
    <w:rsid w:val="00F7465B"/>
    <w:rsid w:val="00F748E5"/>
    <w:rsid w:val="00F76069"/>
    <w:rsid w:val="00F82A5A"/>
    <w:rsid w:val="00F84701"/>
    <w:rsid w:val="00F91800"/>
    <w:rsid w:val="00F92350"/>
    <w:rsid w:val="00F94A7F"/>
    <w:rsid w:val="00F96760"/>
    <w:rsid w:val="00FA5638"/>
    <w:rsid w:val="00FA67B4"/>
    <w:rsid w:val="00FA76E9"/>
    <w:rsid w:val="00FB150B"/>
    <w:rsid w:val="00FB3C4A"/>
    <w:rsid w:val="00FB5B87"/>
    <w:rsid w:val="00FB71B3"/>
    <w:rsid w:val="00FC0106"/>
    <w:rsid w:val="00FC2BFE"/>
    <w:rsid w:val="00FC3DF3"/>
    <w:rsid w:val="00FC4833"/>
    <w:rsid w:val="00FC6611"/>
    <w:rsid w:val="00FC66ED"/>
    <w:rsid w:val="00FD0910"/>
    <w:rsid w:val="00FD4DA6"/>
    <w:rsid w:val="00FD5134"/>
    <w:rsid w:val="00FD6BF0"/>
    <w:rsid w:val="00FE469D"/>
    <w:rsid w:val="00FE6268"/>
    <w:rsid w:val="00FF47EC"/>
    <w:rsid w:val="00FF5224"/>
    <w:rsid w:val="00FF7226"/>
    <w:rsid w:val="00FF7C9F"/>
    <w:rsid w:val="01F3B4D7"/>
    <w:rsid w:val="0285298A"/>
    <w:rsid w:val="04D1BA44"/>
    <w:rsid w:val="06F976C6"/>
    <w:rsid w:val="0CD7FD79"/>
    <w:rsid w:val="100F9E3B"/>
    <w:rsid w:val="1F2857F2"/>
    <w:rsid w:val="284523F3"/>
    <w:rsid w:val="2BEE1755"/>
    <w:rsid w:val="2C7237D3"/>
    <w:rsid w:val="34E4F3BE"/>
    <w:rsid w:val="36B740E6"/>
    <w:rsid w:val="37ACFDEF"/>
    <w:rsid w:val="3E1EC07D"/>
    <w:rsid w:val="4416C9FF"/>
    <w:rsid w:val="4430C97F"/>
    <w:rsid w:val="48E8D961"/>
    <w:rsid w:val="49D9626E"/>
    <w:rsid w:val="4E0C1319"/>
    <w:rsid w:val="543BF034"/>
    <w:rsid w:val="58949199"/>
    <w:rsid w:val="5D4EDA5F"/>
    <w:rsid w:val="608372C0"/>
    <w:rsid w:val="6319ED68"/>
    <w:rsid w:val="63AFA165"/>
    <w:rsid w:val="6DCC027C"/>
    <w:rsid w:val="724008FE"/>
    <w:rsid w:val="733303CA"/>
    <w:rsid w:val="739E8B57"/>
    <w:rsid w:val="79824B66"/>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F50CC"/>
  <w15:chartTrackingRefBased/>
  <w15:docId w15:val="{00E71D9A-8BD8-4610-8BD8-2FFCA38CA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3889"/>
    <w:pPr>
      <w:keepNext/>
      <w:keepLines/>
      <w:spacing w:before="240" w:after="120"/>
      <w:outlineLvl w:val="0"/>
    </w:pPr>
    <w:rPr>
      <w:rFonts w:eastAsiaTheme="majorEastAsia" w:cstheme="minorHAnsi"/>
      <w:b/>
      <w:bCs/>
      <w:color w:val="000000" w:themeColor="text1"/>
      <w:sz w:val="28"/>
      <w:szCs w:val="28"/>
      <w:shd w:val="clear" w:color="auto" w:fill="FFFFFF"/>
    </w:rPr>
  </w:style>
  <w:style w:type="paragraph" w:styleId="Heading2">
    <w:name w:val="heading 2"/>
    <w:basedOn w:val="Normal"/>
    <w:next w:val="Normal"/>
    <w:link w:val="Heading2Char"/>
    <w:uiPriority w:val="9"/>
    <w:unhideWhenUsed/>
    <w:qFormat/>
    <w:rsid w:val="00121CCF"/>
    <w:pPr>
      <w:outlineLvl w:val="1"/>
    </w:pPr>
    <w:rPr>
      <w:rFonts w:cstheme="minorHAnsi"/>
      <w:b/>
      <w:bCs/>
      <w:sz w:val="24"/>
      <w:szCs w:val="24"/>
      <w:shd w:val="clear" w:color="auto" w:fill="FFFFFF"/>
    </w:rPr>
  </w:style>
  <w:style w:type="paragraph" w:styleId="Heading3">
    <w:name w:val="heading 3"/>
    <w:basedOn w:val="Normal"/>
    <w:next w:val="Normal"/>
    <w:link w:val="Heading3Char"/>
    <w:uiPriority w:val="9"/>
    <w:semiHidden/>
    <w:unhideWhenUsed/>
    <w:qFormat/>
    <w:rsid w:val="00B639FC"/>
    <w:pPr>
      <w:keepNext/>
      <w:keepLines/>
      <w:spacing w:before="280" w:after="80"/>
      <w:outlineLvl w:val="2"/>
    </w:pPr>
    <w:rPr>
      <w:rFonts w:ascii="Calibri" w:eastAsia="Calibri" w:hAnsi="Calibri" w:cs="Calibri"/>
      <w:b/>
      <w:sz w:val="28"/>
      <w:szCs w:val="28"/>
      <w:lang w:eastAsia="en-NZ"/>
    </w:rPr>
  </w:style>
  <w:style w:type="paragraph" w:styleId="Heading4">
    <w:name w:val="heading 4"/>
    <w:basedOn w:val="Normal"/>
    <w:next w:val="Normal"/>
    <w:link w:val="Heading4Char"/>
    <w:uiPriority w:val="9"/>
    <w:semiHidden/>
    <w:unhideWhenUsed/>
    <w:qFormat/>
    <w:rsid w:val="00B639FC"/>
    <w:pPr>
      <w:keepNext/>
      <w:keepLines/>
      <w:spacing w:before="240" w:after="40"/>
      <w:outlineLvl w:val="3"/>
    </w:pPr>
    <w:rPr>
      <w:rFonts w:ascii="Calibri" w:eastAsia="Calibri" w:hAnsi="Calibri" w:cs="Calibri"/>
      <w:b/>
      <w:sz w:val="24"/>
      <w:szCs w:val="24"/>
      <w:lang w:eastAsia="en-NZ"/>
    </w:rPr>
  </w:style>
  <w:style w:type="paragraph" w:styleId="Heading5">
    <w:name w:val="heading 5"/>
    <w:basedOn w:val="Normal"/>
    <w:next w:val="Normal"/>
    <w:link w:val="Heading5Char"/>
    <w:uiPriority w:val="9"/>
    <w:semiHidden/>
    <w:unhideWhenUsed/>
    <w:qFormat/>
    <w:rsid w:val="00B639FC"/>
    <w:pPr>
      <w:keepNext/>
      <w:keepLines/>
      <w:spacing w:before="220" w:after="40"/>
      <w:outlineLvl w:val="4"/>
    </w:pPr>
    <w:rPr>
      <w:rFonts w:ascii="Calibri" w:eastAsia="Calibri" w:hAnsi="Calibri" w:cs="Calibri"/>
      <w:b/>
      <w:lang w:eastAsia="en-NZ"/>
    </w:rPr>
  </w:style>
  <w:style w:type="paragraph" w:styleId="Heading6">
    <w:name w:val="heading 6"/>
    <w:basedOn w:val="Normal"/>
    <w:next w:val="Normal"/>
    <w:link w:val="Heading6Char"/>
    <w:uiPriority w:val="9"/>
    <w:semiHidden/>
    <w:unhideWhenUsed/>
    <w:qFormat/>
    <w:rsid w:val="00B639FC"/>
    <w:pPr>
      <w:keepNext/>
      <w:keepLines/>
      <w:spacing w:before="200" w:after="40"/>
      <w:outlineLvl w:val="5"/>
    </w:pPr>
    <w:rPr>
      <w:rFonts w:ascii="Calibri" w:eastAsia="Calibri" w:hAnsi="Calibri" w:cs="Calibri"/>
      <w:b/>
      <w:sz w:val="20"/>
      <w:szCs w:val="20"/>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279B"/>
    <w:rPr>
      <w:color w:val="0000FF"/>
      <w:u w:val="single"/>
    </w:rPr>
  </w:style>
  <w:style w:type="character" w:customStyle="1" w:styleId="UnresolvedMention1">
    <w:name w:val="Unresolved Mention1"/>
    <w:basedOn w:val="DefaultParagraphFont"/>
    <w:uiPriority w:val="99"/>
    <w:semiHidden/>
    <w:unhideWhenUsed/>
    <w:rsid w:val="0042279B"/>
    <w:rPr>
      <w:color w:val="605E5C"/>
      <w:shd w:val="clear" w:color="auto" w:fill="E1DFDD"/>
    </w:rPr>
  </w:style>
  <w:style w:type="table" w:styleId="TableGrid">
    <w:name w:val="Table Grid"/>
    <w:basedOn w:val="TableNormal"/>
    <w:uiPriority w:val="39"/>
    <w:rsid w:val="00465E81"/>
    <w:pPr>
      <w:spacing w:after="0" w:line="240" w:lineRule="auto"/>
    </w:pPr>
    <w:rPr>
      <w:rFonts w:ascii="Times New Roman" w:eastAsia="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7FA9"/>
    <w:pPr>
      <w:ind w:left="720"/>
      <w:contextualSpacing/>
    </w:pPr>
  </w:style>
  <w:style w:type="paragraph" w:customStyle="1" w:styleId="EndNoteBibliographyTitle">
    <w:name w:val="EndNote Bibliography Title"/>
    <w:basedOn w:val="Normal"/>
    <w:link w:val="EndNoteBibliographyTitleChar"/>
    <w:rsid w:val="009B52E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52EF"/>
    <w:rPr>
      <w:rFonts w:ascii="Calibri" w:hAnsi="Calibri" w:cs="Calibri"/>
      <w:noProof/>
      <w:lang w:val="en-US"/>
    </w:rPr>
  </w:style>
  <w:style w:type="paragraph" w:customStyle="1" w:styleId="EndNoteBibliography">
    <w:name w:val="EndNote Bibliography"/>
    <w:basedOn w:val="Normal"/>
    <w:link w:val="EndNoteBibliographyChar"/>
    <w:rsid w:val="009B52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52EF"/>
    <w:rPr>
      <w:rFonts w:ascii="Calibri" w:hAnsi="Calibri" w:cs="Calibri"/>
      <w:noProof/>
      <w:lang w:val="en-US"/>
    </w:rPr>
  </w:style>
  <w:style w:type="character" w:customStyle="1" w:styleId="Heading1Char">
    <w:name w:val="Heading 1 Char"/>
    <w:basedOn w:val="DefaultParagraphFont"/>
    <w:link w:val="Heading1"/>
    <w:uiPriority w:val="9"/>
    <w:rsid w:val="00B03889"/>
    <w:rPr>
      <w:rFonts w:eastAsiaTheme="majorEastAsia" w:cstheme="minorHAnsi"/>
      <w:b/>
      <w:bCs/>
      <w:color w:val="000000" w:themeColor="text1"/>
      <w:sz w:val="28"/>
      <w:szCs w:val="28"/>
    </w:rPr>
  </w:style>
  <w:style w:type="character" w:customStyle="1" w:styleId="Heading2Char">
    <w:name w:val="Heading 2 Char"/>
    <w:basedOn w:val="DefaultParagraphFont"/>
    <w:link w:val="Heading2"/>
    <w:uiPriority w:val="9"/>
    <w:rsid w:val="00121CCF"/>
    <w:rPr>
      <w:rFonts w:cstheme="minorHAnsi"/>
      <w:b/>
      <w:bCs/>
      <w:sz w:val="24"/>
      <w:szCs w:val="24"/>
    </w:rPr>
  </w:style>
  <w:style w:type="paragraph" w:styleId="BalloonText">
    <w:name w:val="Balloon Text"/>
    <w:basedOn w:val="Normal"/>
    <w:link w:val="BalloonTextChar"/>
    <w:uiPriority w:val="99"/>
    <w:semiHidden/>
    <w:unhideWhenUsed/>
    <w:rsid w:val="009D612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6129"/>
    <w:rPr>
      <w:rFonts w:ascii="Times New Roman" w:hAnsi="Times New Roman" w:cs="Times New Roman"/>
      <w:sz w:val="18"/>
      <w:szCs w:val="18"/>
    </w:rPr>
  </w:style>
  <w:style w:type="paragraph" w:styleId="Subtitle">
    <w:name w:val="Subtitle"/>
    <w:basedOn w:val="Normal"/>
    <w:next w:val="Normal"/>
    <w:link w:val="SubtitleChar"/>
    <w:uiPriority w:val="11"/>
    <w:qFormat/>
    <w:rsid w:val="00D0466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0466E"/>
    <w:rPr>
      <w:rFonts w:eastAsiaTheme="minorEastAsia"/>
      <w:color w:val="5A5A5A" w:themeColor="text1" w:themeTint="A5"/>
      <w:spacing w:val="15"/>
    </w:rPr>
  </w:style>
  <w:style w:type="character" w:customStyle="1" w:styleId="medium-normal">
    <w:name w:val="medium-normal"/>
    <w:basedOn w:val="DefaultParagraphFont"/>
    <w:rsid w:val="00B01E58"/>
  </w:style>
  <w:style w:type="character" w:customStyle="1" w:styleId="medium-bold">
    <w:name w:val="medium-bold"/>
    <w:basedOn w:val="DefaultParagraphFont"/>
    <w:rsid w:val="00B01E58"/>
  </w:style>
  <w:style w:type="character" w:styleId="CommentReference">
    <w:name w:val="annotation reference"/>
    <w:basedOn w:val="DefaultParagraphFont"/>
    <w:uiPriority w:val="99"/>
    <w:semiHidden/>
    <w:unhideWhenUsed/>
    <w:rsid w:val="00FC0106"/>
    <w:rPr>
      <w:sz w:val="16"/>
      <w:szCs w:val="16"/>
    </w:rPr>
  </w:style>
  <w:style w:type="paragraph" w:styleId="CommentText">
    <w:name w:val="annotation text"/>
    <w:basedOn w:val="Normal"/>
    <w:link w:val="CommentTextChar"/>
    <w:uiPriority w:val="99"/>
    <w:unhideWhenUsed/>
    <w:rsid w:val="00FC0106"/>
    <w:pPr>
      <w:spacing w:line="240" w:lineRule="auto"/>
    </w:pPr>
    <w:rPr>
      <w:sz w:val="20"/>
      <w:szCs w:val="20"/>
    </w:rPr>
  </w:style>
  <w:style w:type="character" w:customStyle="1" w:styleId="CommentTextChar">
    <w:name w:val="Comment Text Char"/>
    <w:basedOn w:val="DefaultParagraphFont"/>
    <w:link w:val="CommentText"/>
    <w:uiPriority w:val="99"/>
    <w:rsid w:val="00FC0106"/>
    <w:rPr>
      <w:sz w:val="20"/>
      <w:szCs w:val="20"/>
    </w:rPr>
  </w:style>
  <w:style w:type="paragraph" w:styleId="CommentSubject">
    <w:name w:val="annotation subject"/>
    <w:basedOn w:val="CommentText"/>
    <w:next w:val="CommentText"/>
    <w:link w:val="CommentSubjectChar"/>
    <w:uiPriority w:val="99"/>
    <w:semiHidden/>
    <w:unhideWhenUsed/>
    <w:rsid w:val="00FC0106"/>
    <w:rPr>
      <w:b/>
      <w:bCs/>
    </w:rPr>
  </w:style>
  <w:style w:type="character" w:customStyle="1" w:styleId="CommentSubjectChar">
    <w:name w:val="Comment Subject Char"/>
    <w:basedOn w:val="CommentTextChar"/>
    <w:link w:val="CommentSubject"/>
    <w:uiPriority w:val="99"/>
    <w:semiHidden/>
    <w:rsid w:val="00FC0106"/>
    <w:rPr>
      <w:b/>
      <w:bCs/>
      <w:sz w:val="20"/>
      <w:szCs w:val="20"/>
    </w:rPr>
  </w:style>
  <w:style w:type="paragraph" w:styleId="Revision">
    <w:name w:val="Revision"/>
    <w:hidden/>
    <w:uiPriority w:val="99"/>
    <w:semiHidden/>
    <w:rsid w:val="007B331B"/>
    <w:pPr>
      <w:spacing w:after="0" w:line="240" w:lineRule="auto"/>
    </w:pPr>
  </w:style>
  <w:style w:type="character" w:customStyle="1" w:styleId="Heading3Char">
    <w:name w:val="Heading 3 Char"/>
    <w:basedOn w:val="DefaultParagraphFont"/>
    <w:link w:val="Heading3"/>
    <w:uiPriority w:val="9"/>
    <w:semiHidden/>
    <w:rsid w:val="00B639FC"/>
    <w:rPr>
      <w:rFonts w:ascii="Calibri" w:eastAsia="Calibri" w:hAnsi="Calibri" w:cs="Calibri"/>
      <w:b/>
      <w:sz w:val="28"/>
      <w:szCs w:val="28"/>
      <w:lang w:eastAsia="en-NZ"/>
    </w:rPr>
  </w:style>
  <w:style w:type="character" w:customStyle="1" w:styleId="Heading4Char">
    <w:name w:val="Heading 4 Char"/>
    <w:basedOn w:val="DefaultParagraphFont"/>
    <w:link w:val="Heading4"/>
    <w:uiPriority w:val="9"/>
    <w:semiHidden/>
    <w:rsid w:val="00B639FC"/>
    <w:rPr>
      <w:rFonts w:ascii="Calibri" w:eastAsia="Calibri" w:hAnsi="Calibri" w:cs="Calibri"/>
      <w:b/>
      <w:sz w:val="24"/>
      <w:szCs w:val="24"/>
      <w:lang w:eastAsia="en-NZ"/>
    </w:rPr>
  </w:style>
  <w:style w:type="character" w:customStyle="1" w:styleId="Heading5Char">
    <w:name w:val="Heading 5 Char"/>
    <w:basedOn w:val="DefaultParagraphFont"/>
    <w:link w:val="Heading5"/>
    <w:uiPriority w:val="9"/>
    <w:semiHidden/>
    <w:rsid w:val="00B639FC"/>
    <w:rPr>
      <w:rFonts w:ascii="Calibri" w:eastAsia="Calibri" w:hAnsi="Calibri" w:cs="Calibri"/>
      <w:b/>
      <w:lang w:eastAsia="en-NZ"/>
    </w:rPr>
  </w:style>
  <w:style w:type="character" w:customStyle="1" w:styleId="Heading6Char">
    <w:name w:val="Heading 6 Char"/>
    <w:basedOn w:val="DefaultParagraphFont"/>
    <w:link w:val="Heading6"/>
    <w:uiPriority w:val="9"/>
    <w:semiHidden/>
    <w:rsid w:val="00B639FC"/>
    <w:rPr>
      <w:rFonts w:ascii="Calibri" w:eastAsia="Calibri" w:hAnsi="Calibri" w:cs="Calibri"/>
      <w:b/>
      <w:sz w:val="20"/>
      <w:szCs w:val="20"/>
      <w:lang w:eastAsia="en-NZ"/>
    </w:rPr>
  </w:style>
  <w:style w:type="paragraph" w:styleId="Title">
    <w:name w:val="Title"/>
    <w:basedOn w:val="Normal"/>
    <w:next w:val="Normal"/>
    <w:link w:val="TitleChar"/>
    <w:uiPriority w:val="10"/>
    <w:qFormat/>
    <w:rsid w:val="00B639FC"/>
    <w:pPr>
      <w:keepNext/>
      <w:keepLines/>
      <w:spacing w:before="480" w:after="120"/>
    </w:pPr>
    <w:rPr>
      <w:rFonts w:ascii="Calibri" w:eastAsia="Calibri" w:hAnsi="Calibri" w:cs="Calibri"/>
      <w:b/>
      <w:sz w:val="72"/>
      <w:szCs w:val="72"/>
      <w:lang w:eastAsia="en-NZ"/>
    </w:rPr>
  </w:style>
  <w:style w:type="character" w:customStyle="1" w:styleId="TitleChar">
    <w:name w:val="Title Char"/>
    <w:basedOn w:val="DefaultParagraphFont"/>
    <w:link w:val="Title"/>
    <w:uiPriority w:val="10"/>
    <w:rsid w:val="00B639FC"/>
    <w:rPr>
      <w:rFonts w:ascii="Calibri" w:eastAsia="Calibri" w:hAnsi="Calibri" w:cs="Calibri"/>
      <w:b/>
      <w:sz w:val="72"/>
      <w:szCs w:val="72"/>
      <w:lang w:eastAsia="en-NZ"/>
    </w:rPr>
  </w:style>
  <w:style w:type="character" w:styleId="PlaceholderText">
    <w:name w:val="Placeholder Text"/>
    <w:basedOn w:val="DefaultParagraphFont"/>
    <w:uiPriority w:val="99"/>
    <w:semiHidden/>
    <w:rsid w:val="0045311B"/>
    <w:rPr>
      <w:color w:val="808080"/>
    </w:rPr>
  </w:style>
  <w:style w:type="paragraph" w:styleId="Header">
    <w:name w:val="header"/>
    <w:basedOn w:val="Normal"/>
    <w:link w:val="HeaderChar"/>
    <w:uiPriority w:val="99"/>
    <w:unhideWhenUsed/>
    <w:rsid w:val="001B1B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BCE"/>
  </w:style>
  <w:style w:type="paragraph" w:styleId="Footer">
    <w:name w:val="footer"/>
    <w:basedOn w:val="Normal"/>
    <w:link w:val="FooterChar"/>
    <w:uiPriority w:val="99"/>
    <w:unhideWhenUsed/>
    <w:rsid w:val="001B1B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BCE"/>
  </w:style>
  <w:style w:type="character" w:styleId="Strong">
    <w:name w:val="Strong"/>
    <w:basedOn w:val="DefaultParagraphFont"/>
    <w:uiPriority w:val="22"/>
    <w:qFormat/>
    <w:rsid w:val="00BE19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47164">
      <w:bodyDiv w:val="1"/>
      <w:marLeft w:val="0"/>
      <w:marRight w:val="0"/>
      <w:marTop w:val="0"/>
      <w:marBottom w:val="0"/>
      <w:divBdr>
        <w:top w:val="none" w:sz="0" w:space="0" w:color="auto"/>
        <w:left w:val="none" w:sz="0" w:space="0" w:color="auto"/>
        <w:bottom w:val="none" w:sz="0" w:space="0" w:color="auto"/>
        <w:right w:val="none" w:sz="0" w:space="0" w:color="auto"/>
      </w:divBdr>
    </w:div>
    <w:div w:id="51275167">
      <w:bodyDiv w:val="1"/>
      <w:marLeft w:val="0"/>
      <w:marRight w:val="0"/>
      <w:marTop w:val="0"/>
      <w:marBottom w:val="0"/>
      <w:divBdr>
        <w:top w:val="none" w:sz="0" w:space="0" w:color="auto"/>
        <w:left w:val="none" w:sz="0" w:space="0" w:color="auto"/>
        <w:bottom w:val="none" w:sz="0" w:space="0" w:color="auto"/>
        <w:right w:val="none" w:sz="0" w:space="0" w:color="auto"/>
      </w:divBdr>
    </w:div>
    <w:div w:id="129176184">
      <w:bodyDiv w:val="1"/>
      <w:marLeft w:val="0"/>
      <w:marRight w:val="0"/>
      <w:marTop w:val="0"/>
      <w:marBottom w:val="0"/>
      <w:divBdr>
        <w:top w:val="none" w:sz="0" w:space="0" w:color="auto"/>
        <w:left w:val="none" w:sz="0" w:space="0" w:color="auto"/>
        <w:bottom w:val="none" w:sz="0" w:space="0" w:color="auto"/>
        <w:right w:val="none" w:sz="0" w:space="0" w:color="auto"/>
      </w:divBdr>
    </w:div>
    <w:div w:id="192959063">
      <w:bodyDiv w:val="1"/>
      <w:marLeft w:val="0"/>
      <w:marRight w:val="0"/>
      <w:marTop w:val="0"/>
      <w:marBottom w:val="0"/>
      <w:divBdr>
        <w:top w:val="none" w:sz="0" w:space="0" w:color="auto"/>
        <w:left w:val="none" w:sz="0" w:space="0" w:color="auto"/>
        <w:bottom w:val="none" w:sz="0" w:space="0" w:color="auto"/>
        <w:right w:val="none" w:sz="0" w:space="0" w:color="auto"/>
      </w:divBdr>
    </w:div>
    <w:div w:id="409498913">
      <w:bodyDiv w:val="1"/>
      <w:marLeft w:val="0"/>
      <w:marRight w:val="0"/>
      <w:marTop w:val="0"/>
      <w:marBottom w:val="0"/>
      <w:divBdr>
        <w:top w:val="none" w:sz="0" w:space="0" w:color="auto"/>
        <w:left w:val="none" w:sz="0" w:space="0" w:color="auto"/>
        <w:bottom w:val="none" w:sz="0" w:space="0" w:color="auto"/>
        <w:right w:val="none" w:sz="0" w:space="0" w:color="auto"/>
      </w:divBdr>
    </w:div>
    <w:div w:id="421800807">
      <w:bodyDiv w:val="1"/>
      <w:marLeft w:val="0"/>
      <w:marRight w:val="0"/>
      <w:marTop w:val="0"/>
      <w:marBottom w:val="0"/>
      <w:divBdr>
        <w:top w:val="none" w:sz="0" w:space="0" w:color="auto"/>
        <w:left w:val="none" w:sz="0" w:space="0" w:color="auto"/>
        <w:bottom w:val="none" w:sz="0" w:space="0" w:color="auto"/>
        <w:right w:val="none" w:sz="0" w:space="0" w:color="auto"/>
      </w:divBdr>
    </w:div>
    <w:div w:id="662320966">
      <w:bodyDiv w:val="1"/>
      <w:marLeft w:val="0"/>
      <w:marRight w:val="0"/>
      <w:marTop w:val="0"/>
      <w:marBottom w:val="0"/>
      <w:divBdr>
        <w:top w:val="none" w:sz="0" w:space="0" w:color="auto"/>
        <w:left w:val="none" w:sz="0" w:space="0" w:color="auto"/>
        <w:bottom w:val="none" w:sz="0" w:space="0" w:color="auto"/>
        <w:right w:val="none" w:sz="0" w:space="0" w:color="auto"/>
      </w:divBdr>
    </w:div>
    <w:div w:id="1129517162">
      <w:bodyDiv w:val="1"/>
      <w:marLeft w:val="0"/>
      <w:marRight w:val="0"/>
      <w:marTop w:val="0"/>
      <w:marBottom w:val="0"/>
      <w:divBdr>
        <w:top w:val="none" w:sz="0" w:space="0" w:color="auto"/>
        <w:left w:val="none" w:sz="0" w:space="0" w:color="auto"/>
        <w:bottom w:val="none" w:sz="0" w:space="0" w:color="auto"/>
        <w:right w:val="none" w:sz="0" w:space="0" w:color="auto"/>
      </w:divBdr>
    </w:div>
    <w:div w:id="1274023055">
      <w:bodyDiv w:val="1"/>
      <w:marLeft w:val="0"/>
      <w:marRight w:val="0"/>
      <w:marTop w:val="0"/>
      <w:marBottom w:val="0"/>
      <w:divBdr>
        <w:top w:val="none" w:sz="0" w:space="0" w:color="auto"/>
        <w:left w:val="none" w:sz="0" w:space="0" w:color="auto"/>
        <w:bottom w:val="none" w:sz="0" w:space="0" w:color="auto"/>
        <w:right w:val="none" w:sz="0" w:space="0" w:color="auto"/>
      </w:divBdr>
    </w:div>
    <w:div w:id="1275407721">
      <w:bodyDiv w:val="1"/>
      <w:marLeft w:val="0"/>
      <w:marRight w:val="0"/>
      <w:marTop w:val="0"/>
      <w:marBottom w:val="0"/>
      <w:divBdr>
        <w:top w:val="none" w:sz="0" w:space="0" w:color="auto"/>
        <w:left w:val="none" w:sz="0" w:space="0" w:color="auto"/>
        <w:bottom w:val="none" w:sz="0" w:space="0" w:color="auto"/>
        <w:right w:val="none" w:sz="0" w:space="0" w:color="auto"/>
      </w:divBdr>
    </w:div>
    <w:div w:id="1505169766">
      <w:bodyDiv w:val="1"/>
      <w:marLeft w:val="0"/>
      <w:marRight w:val="0"/>
      <w:marTop w:val="0"/>
      <w:marBottom w:val="0"/>
      <w:divBdr>
        <w:top w:val="none" w:sz="0" w:space="0" w:color="auto"/>
        <w:left w:val="none" w:sz="0" w:space="0" w:color="auto"/>
        <w:bottom w:val="none" w:sz="0" w:space="0" w:color="auto"/>
        <w:right w:val="none" w:sz="0" w:space="0" w:color="auto"/>
      </w:divBdr>
      <w:divsChild>
        <w:div w:id="1747266028">
          <w:marLeft w:val="0"/>
          <w:marRight w:val="0"/>
          <w:marTop w:val="0"/>
          <w:marBottom w:val="0"/>
          <w:divBdr>
            <w:top w:val="none" w:sz="0" w:space="0" w:color="auto"/>
            <w:left w:val="none" w:sz="0" w:space="0" w:color="auto"/>
            <w:bottom w:val="none" w:sz="0" w:space="0" w:color="auto"/>
            <w:right w:val="none" w:sz="0" w:space="0" w:color="auto"/>
          </w:divBdr>
          <w:divsChild>
            <w:div w:id="128329383">
              <w:marLeft w:val="0"/>
              <w:marRight w:val="0"/>
              <w:marTop w:val="0"/>
              <w:marBottom w:val="0"/>
              <w:divBdr>
                <w:top w:val="none" w:sz="0" w:space="0" w:color="auto"/>
                <w:left w:val="none" w:sz="0" w:space="0" w:color="auto"/>
                <w:bottom w:val="none" w:sz="0" w:space="0" w:color="auto"/>
                <w:right w:val="none" w:sz="0" w:space="0" w:color="auto"/>
              </w:divBdr>
              <w:divsChild>
                <w:div w:id="209466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35862">
      <w:bodyDiv w:val="1"/>
      <w:marLeft w:val="0"/>
      <w:marRight w:val="0"/>
      <w:marTop w:val="0"/>
      <w:marBottom w:val="0"/>
      <w:divBdr>
        <w:top w:val="none" w:sz="0" w:space="0" w:color="auto"/>
        <w:left w:val="none" w:sz="0" w:space="0" w:color="auto"/>
        <w:bottom w:val="none" w:sz="0" w:space="0" w:color="auto"/>
        <w:right w:val="none" w:sz="0" w:space="0" w:color="auto"/>
      </w:divBdr>
    </w:div>
    <w:div w:id="1853957187">
      <w:bodyDiv w:val="1"/>
      <w:marLeft w:val="0"/>
      <w:marRight w:val="0"/>
      <w:marTop w:val="0"/>
      <w:marBottom w:val="0"/>
      <w:divBdr>
        <w:top w:val="none" w:sz="0" w:space="0" w:color="auto"/>
        <w:left w:val="none" w:sz="0" w:space="0" w:color="auto"/>
        <w:bottom w:val="none" w:sz="0" w:space="0" w:color="auto"/>
        <w:right w:val="none" w:sz="0" w:space="0" w:color="auto"/>
      </w:divBdr>
    </w:div>
    <w:div w:id="1975674581">
      <w:bodyDiv w:val="1"/>
      <w:marLeft w:val="0"/>
      <w:marRight w:val="0"/>
      <w:marTop w:val="0"/>
      <w:marBottom w:val="0"/>
      <w:divBdr>
        <w:top w:val="none" w:sz="0" w:space="0" w:color="auto"/>
        <w:left w:val="none" w:sz="0" w:space="0" w:color="auto"/>
        <w:bottom w:val="none" w:sz="0" w:space="0" w:color="auto"/>
        <w:right w:val="none" w:sz="0" w:space="0" w:color="auto"/>
      </w:divBdr>
    </w:div>
    <w:div w:id="2048144772">
      <w:bodyDiv w:val="1"/>
      <w:marLeft w:val="0"/>
      <w:marRight w:val="0"/>
      <w:marTop w:val="0"/>
      <w:marBottom w:val="0"/>
      <w:divBdr>
        <w:top w:val="none" w:sz="0" w:space="0" w:color="auto"/>
        <w:left w:val="none" w:sz="0" w:space="0" w:color="auto"/>
        <w:bottom w:val="none" w:sz="0" w:space="0" w:color="auto"/>
        <w:right w:val="none" w:sz="0" w:space="0" w:color="auto"/>
      </w:divBdr>
    </w:div>
    <w:div w:id="2113939841">
      <w:bodyDiv w:val="1"/>
      <w:marLeft w:val="0"/>
      <w:marRight w:val="0"/>
      <w:marTop w:val="0"/>
      <w:marBottom w:val="0"/>
      <w:divBdr>
        <w:top w:val="none" w:sz="0" w:space="0" w:color="auto"/>
        <w:left w:val="none" w:sz="0" w:space="0" w:color="auto"/>
        <w:bottom w:val="none" w:sz="0" w:space="0" w:color="auto"/>
        <w:right w:val="none" w:sz="0" w:space="0" w:color="auto"/>
      </w:divBdr>
      <w:divsChild>
        <w:div w:id="1425881626">
          <w:marLeft w:val="0"/>
          <w:marRight w:val="0"/>
          <w:marTop w:val="0"/>
          <w:marBottom w:val="0"/>
          <w:divBdr>
            <w:top w:val="none" w:sz="0" w:space="0" w:color="auto"/>
            <w:left w:val="none" w:sz="0" w:space="0" w:color="auto"/>
            <w:bottom w:val="none" w:sz="0" w:space="0" w:color="auto"/>
            <w:right w:val="none" w:sz="0" w:space="0" w:color="auto"/>
          </w:divBdr>
          <w:divsChild>
            <w:div w:id="1821380311">
              <w:marLeft w:val="0"/>
              <w:marRight w:val="0"/>
              <w:marTop w:val="0"/>
              <w:marBottom w:val="0"/>
              <w:divBdr>
                <w:top w:val="none" w:sz="0" w:space="0" w:color="auto"/>
                <w:left w:val="none" w:sz="0" w:space="0" w:color="auto"/>
                <w:bottom w:val="none" w:sz="0" w:space="0" w:color="auto"/>
                <w:right w:val="none" w:sz="0" w:space="0" w:color="auto"/>
              </w:divBdr>
              <w:divsChild>
                <w:div w:id="178549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0BFB3C-EFC0-4EB4-BBEA-D6935CDC0546}">
  <we:reference id="wa104382081" version="1.28.0.0" store="en-US" storeType="OMEX"/>
  <we:alternateReferences>
    <we:reference id="WA104382081" version="1.28.0.0" store="" storeType="OMEX"/>
  </we:alternateReferences>
  <we:properties>
    <we:property name="MENDELEY_CITATIONS" value="[{&quot;citationID&quot;:&quot;MENDELEY_CITATION_f0a9bfac-92bd-44d0-85c4-9fd7305c807f&quot;,&quot;properties&quot;:{&quot;noteIndex&quot;:0},&quot;isEdited&quot;:false,&quot;manualOverride&quot;:{&quot;isManuallyOverridden&quot;:false,&quot;citeprocText&quot;:&quot;(San Martin Porter et al., 2019)&quot;,&quot;manualOverrideText&quot;:&quot;&quot;},&quot;citationItems&quot;:[{&quot;id&quot;:&quot;21228f1a-040a-32a6-8b39-a09c73999606&quot;,&quot;itemData&quot;:{&quot;type&quot;:&quot;article-journal&quot;,&quot;id&quot;:&quot;21228f1a-040a-32a6-8b39-a09c73999606&quot;,&quot;title&quot;:&quot;Low–moderate prenatal alcohol exposure and offspring attention-deficit hyperactivity disorder (ADHD): systematic review and meta-analysis&quot;,&quot;author&quot;:[{&quot;family&quot;:&quot;San Martin Porter&quot;,&quot;given&quot;:&quot;Macarena&quot;,&quot;parse-names&quot;:false,&quot;dropping-particle&quot;:&quot;&quot;,&quot;non-dropping-particle&quot;:&quot;&quot;},{&quot;family&quot;:&quot;Maravilla&quot;,&quot;given&quot;:&quot;Joemer Calderon&quot;,&quot;parse-names&quot;:false,&quot;dropping-particle&quot;:&quot;&quot;,&quot;non-dropping-particle&quot;:&quot;&quot;},{&quot;family&quot;:&quot;Betts&quot;,&quot;given&quot;:&quot;Kim Steven&quot;,&quot;parse-names&quot;:false,&quot;dropping-particle&quot;:&quot;&quot;,&quot;non-dropping-particle&quot;:&quot;&quot;},{&quot;family&quot;:&quot;Alati&quot;,&quot;given&quot;:&quot;Rosa&quot;,&quot;parse-names&quot;:false,&quot;dropping-particle&quot;:&quot;&quot;,&quot;non-dropping-particle&quot;:&quot;&quot;}],&quot;container-title&quot;:&quot;Archives of Gynecology and Obstetrics&quot;,&quot;DOI&quot;:&quot;10.1007/s00404-019-05204-x&quot;,&quot;ISBN&quot;:&quot;0123456789&quot;,&quot;ISSN&quot;:&quot;14320711&quot;,&quot;PMID&quot;:&quot;31161393&quot;,&quot;URL&quot;:&quot;https://doi.org/10.1007/s00404-019-05204-x&quot;,&quot;issued&quot;:{&quot;date-parts&quot;:[[2019]]},&quot;page&quot;:&quot;269-277&quot;,&quot;abstract&quot;:&quot;Purpose: To evaluate the available evidence on the association between low-to-moderate prenatal alcohol exposure (PAE) and the development of attention-deficit hyperactivity disorder (ADHD) symptoms in the offspring. Methods: We systematically reviewed and meta-analysed studies reporting an association between low and/or moderate PAE and offspring ADHD symptoms (attention and/or hyperactivity). Systematic searches were performed in EMBASE, Pubmed, Medline, and PsycINFO and reviewed from selected references. Random effects modelling was conducted to pool adjusted odds ratios (OR) in different alcohol consumption levels (≤ 20 g/week, ≤ 50 g/week, and ≤ 70 g/week). Stratified analysis by sex per alcohol level was conducted to investigate the difference on OR and the magnitude between-study heterogeneity. Results: Ten studies were included in the systematic review and six in the meta-analysis. Eight studies found no association and two studies suggested an apparent protective effect of low PAE in hyperactivity/inattention symptoms in boys. These results were confirmed by the meta-analysis showing no association between ≤ 20 g/week [OR 1.01 (0.68–1.49)], ≤ 50 g/week [OR 0.94 (0.85–1.03)] and ≤ 70 g/week [OR 0.94 (0.86–1.02)] and ADHD symptoms, with no evidence of publication bias. Stratified analysis by sex for a PAE ≤ 50 g/week exposed less risk of ADHD symptoms in boys compared to girls [OR 0.89 (0.83–0.96)]. Conclusions: We found no increased risk of ADHD symptoms in offspring born to mothers who drank alcohol up to 70 g/week.&quot;,&quot;publisher&quot;:&quot;Springer Berlin Heidelberg&quot;,&quot;issue&quot;:&quot;2&quot;,&quot;volume&quot;:&quot;300&quot;,&quot;expandedJournalTitle&quot;:&quot;Archives of Gynecology and Obstetrics&quot;},&quot;isTemporary&quot;:false}],&quot;citationTag&quot;:&quot;MENDELEY_CITATION_v3_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&quot;},{&quot;citationID&quot;:&quot;MENDELEY_CITATION_276b4062-4465-4db6-b07b-36b9c890a0f6&quot;,&quot;properties&quot;:{&quot;noteIndex&quot;:0},&quot;isEdited&quot;:false,&quot;manualOverride&quot;:{&quot;isManuallyOverridden&quot;:false,&quot;citeprocText&quot;:&quot;(Easey et al., 2019)&quot;,&quot;manualOverrideText&quot;:&quot;&quot;},&quot;citationItems&quot;:[{&quot;id&quot;:&quot;328954f7-677d-348b-adf8-2af190738642&quot;,&quot;itemData&quot;:{&quot;type&quot;:&quot;article-journal&quot;,&quot;id&quot;:&quot;328954f7-677d-348b-adf8-2af190738642&quot;,&quot;title&quot;:&quot;Prenatal alcohol exposure and offspring mental health: A systematic review&quot;,&quot;author&quot;:[{&quot;family&quot;:&quot;Easey&quot;,&quot;given&quot;:&quot;Kayleigh E.&quot;,&quot;parse-names&quot;:false,&quot;dropping-particle&quot;:&quot;&quot;,&quot;non-dropping-particle&quot;:&quot;&quot;},{&quot;family&quot;:&quot;Dyer&quot;,&quot;given&quot;:&quot;Maddy L.&quot;,&quot;parse-names&quot;:false,&quot;dropping-particle&quot;:&quot;&quot;,&quot;non-dropping-particle&quot;:&quot;&quot;},{&quot;family&quot;:&quot;Timpson&quot;,&quot;given&quot;:&quot;Nicholas J.&quot;,&quot;parse-names&quot;:false,&quot;dropping-particle&quot;:&quot;&quot;,&quot;non-dropping-particle&quot;:&quot;&quot;},{&quot;family&quot;:&quot;Munafò&quot;,&quot;given&quot;:&quot;Marcus R.&quot;,&quot;parse-names&quot;:false,&quot;dropping-particle&quot;:&quot;&quot;,&quot;non-dropping-particle&quot;:&quot;&quot;}],&quot;container-title&quot;:&quot;Drug and Alcohol Dependence&quot;,&quot;DOI&quot;:&quot;10.1016/j.drugalcdep.2019.01.007&quot;,&quot;ISSN&quot;:&quot;18790046&quot;,&quot;PMID&quot;:&quot;30827758&quot;,&quot;URL&quot;:&quot;https://doi.org/10.1016/j.drugalcdep.2019.01.007&quot;,&quot;issued&quot;:{&quot;date-parts&quot;:[[2019]]},&quot;page&quot;:&quot;344-353&quot;,&quot;abstract&quot;:&quot;Background: High levels of alcohol use in pregnancy have been shown to be associated with negative physical health consequences in offspring. However, the literature is less clear on the association of alcohol use in pregnancy and offspring mental health, specifically for low levels of prenatal alcohol exposure. We conducted a systematic review to evaluate studies examining this association. Methods: Studies were identified by searching PsycINFO, PubMed and Web of Science, and were included if they examined alcohol use during pregnancy as an exposure and offspring mental health at age 3 or older as an outcome. We excluded non-English language publications and studies of fetal alcohol syndrome. Results: Thirty-three studies were included and were categorized by mental health outcomes: anxiety/depression, emotional problems, total internalizing problems, total problem score, and conduct disorder. Over half of the analyses reported a positive association of prenatal alcohol exposure and offspring mental health problems. Conclusions: Our review suggests that maternal alcohol use during pregnancy is associated with offspring mental health problems, even at low to moderate levels of alcohol use. Future investigation using methods that allow stronger causal inference is needed to further investigate if these associations shown are causal.&quot;,&quot;publisher&quot;:&quot;Elsevier&quot;,&quot;issue&quot;:&quot;July 2018&quot;,&quot;volume&quot;:&quot;197&quot;,&quot;expandedJournalTitle&quot;:&quot;Drug and Alcohol Dependence&quot;},&quot;isTemporary&quot;:false}],&quot;citationTag&quot;:&quot;MENDELEY_CITATION_v3_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&quot;},{&quot;citationID&quot;:&quot;MENDELEY_CITATION_d3b2eb69-9bf2-453e-8d95-c4545ca399ef&quot;,&quot;properties&quot;:{&quot;noteIndex&quot;:0},&quot;isEdited&quot;:false,&quot;manualOverride&quot;:{&quot;isManuallyOverridden&quot;:false,&quot;citeprocText&quot;:&quot;(Mamluk et al., 2017)&quot;,&quot;manualOverrideText&quot;:&quot;&quot;},&quot;citationItems&quot;:[{&quot;id&quot;:&quot;e40438a9-74c2-37eb-97b0-aff611ff0f82&quot;,&quot;itemData&quot;:{&quot;type&quot;:&quot;article-journal&quot;,&quot;id&quot;:&quot;e40438a9-74c2-37eb-97b0-aff611ff0f82&quot;,&quot;title&quot;:&quot;Low alcohol consumption and pregnancy and childhood outcomes: Time to change guidelines indicating apparently 'safe' levels of alcohol during pregnancy? A systematic review and meta-analyses&quot;,&quot;author&quot;:[{&quot;family&quot;:&quot;Mamluk&quot;,&quot;given&quot;:&quot;Loubaba&quot;,&quot;parse-names&quot;:false,&quot;dropping-particle&quot;:&quot;&quot;,&quot;non-dropping-particle&quot;:&quot;&quot;},{&quot;family&quot;:&quot;Edwards&quot;,&quot;given&quot;:&quot;Hannah B.&quot;,&quot;parse-names&quot;:false,&quot;dropping-particle&quot;:&quot;&quot;,&quot;non-dropping-particle&quot;:&quot;&quot;},{&quot;family&quot;:&quot;Savović&quot;,&quot;given&quot;:&quot;Jelena&quot;,&quot;parse-names&quot;:false,&quot;dropping-particle&quot;:&quot;&quot;,&quot;non-dropping-particle&quot;:&quot;&quot;},{&quot;family&quot;:&quot;Leach&quot;,&quot;given&quot;:&quot;Verity&quot;,&quot;parse-names&quot;:false,&quot;dropping-particle&quot;:&quot;&quot;,&quot;non-dropping-particle&quot;:&quot;&quot;},{&quot;family&quot;:&quot;Jones&quot;,&quot;given&quot;:&quot;Timothy&quot;,&quot;parse-names&quot;:false,&quot;dropping-particle&quot;:&quot;&quot;,&quot;non-dropping-particle&quot;:&quot;&quot;},{&quot;family&quot;:&quot;Moore&quot;,&quot;given&quot;:&quot;Theresa H.M.&quot;,&quot;parse-names&quot;:false,&quot;dropping-particle&quot;:&quot;&quot;,&quot;non-dropping-particle&quot;:&quot;&quot;},{&quot;family&quot;:&quot;Ijaz&quot;,&quot;given&quot;:&quot;Sharea&quot;,&quot;parse-names&quot;:false,&quot;dropping-particle&quot;:&quot;&quot;,&quot;non-dropping-particle&quot;:&quot;&quot;},{&quot;family&quot;:&quot;Lewis&quot;,&quot;given&quot;:&quot;Sarah J.&quot;,&quot;parse-names&quot;:false,&quot;dropping-particle&quot;:&quot;&quot;,&quot;non-dropping-particle&quot;:&quot;&quot;},{&quot;family&quot;:&quot;Donovan&quot;,&quot;given&quot;:&quot;Jenny L.&quot;,&quot;parse-names&quot;:false,&quot;dropping-particle&quot;:&quot;&quot;,&quot;non-dropping-particle&quot;:&quot;&quot;},{&quot;family&quot;:&quot;Lawlor&quot;,&quot;given&quot;:&quot;Debbie&quot;,&quot;parse-names&quot;:false,&quot;dropping-particle&quot;:&quot;&quot;,&quot;non-dropping-particle&quot;:&quot;&quot;},{&quot;family&quot;:&quot;Smith&quot;,&quot;given&quot;:&quot;George Davey&quot;,&quot;parse-names&quot;:false,&quot;dropping-particle&quot;:&quot;&quot;,&quot;non-dropping-particle&quot;:&quot;&quot;},{&quot;family&quot;:&quot;Fraser&quot;,&quot;given&quot;:&quot;Abigail&quot;,&quot;parse-names&quot;:false,&quot;dropping-particle&quot;:&quot;&quot;,&quot;non-dropping-particle&quot;:&quot;&quot;},{&quot;family&quot;:&quot;Zuccolo&quot;,&quot;given&quot;:&quot;Luisa&quot;,&quot;parse-names&quot;:false,&quot;dropping-particle&quot;:&quot;&quot;,&quot;non-dropping-particle&quot;:&quot;&quot;}],&quot;container-title&quot;:&quot;BMJ Open&quot;,&quot;DOI&quot;:&quot;10.1136/bmjopen-2016-015410&quot;,&quot;ISSN&quot;:&quot;20446055&quot;,&quot;PMID&quot;:&quot;28775124&quot;,&quot;issued&quot;:{&quot;date-parts&quot;:[[2017]]},&quot;page&quot;:&quot;1-13&quot;,&quot;abstract&quot;:&quot;Objectives: To determine the effects of low-to-moderate levels of maternal alcohol consumption in pregnancy on pregnancy and longer-term offspring outcomes. search strategy: Medline, Embase, Web of Science and Psychinfo from inception to 11 July 2016. selection criteria: Prospective observational studies, negative control and quasiexperimental studies of pregnant women estimating effects of light drinking in pregnancy (≤32 g/week) versus abstaining. Pregnancy outcomes such as birth weight and features of fetal alcohol syndrome were examined. Data collection and analysis: One reviewer extracted data and another checked extracted data. Random effects meta-analyses were performed where applicable, and a narrative summary of findings was carried out otherwise. Main results: 24 cohort and two quasiexperimental studies were included. With the exception of birth size and gestational age, there was insufficient data to metaanalyse or make robust conclusions. Odds of small for gestational age (SGA) and preterm birth were higher for babies whose mothers consumed up to 32 g/week versus none, but estimates for preterm birth were also compatible with no association: summary OR 1.08, 95% CI (1.02 to 1.14), I2, 0%, (seven studies, all estimates were adjusted) OR 1.10, 95% CI (0.95 to 1.28), I2, 60%, (nine studies, includes one unadjusted estimates), respectively. The earliest time points of exposure were used in the analysis. conclusion: Evidence of the effects of drinking ≤32 g/week in pregnancy is sparse. As there was some evidence that even light prenatal alcohol consumption is associated with being SGA and preterm delivery, guidance could advise abstention as a precautionary principle but should explain the paucity of evidence.&quot;,&quot;issue&quot;:&quot;7&quot;,&quot;volume&quot;:&quot;7&quot;,&quot;expandedJournalTitle&quot;:&quot;BMJ Open&quot;},&quot;isTemporary&quot;:false}],&quot;citationTag&quot;:&quot;MENDELEY_CITATION_v3_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&quot;},{&quot;citationID&quot;:&quot;MENDELEY_CITATION_f1f582a1-ca21-4b59-808e-0d313270709a&quot;,&quot;properties&quot;:{&quot;noteIndex&quot;:0},&quot;isEdited&quot;:false,&quot;manualOverride&quot;:{&quot;isManuallyOverridden&quot;:false,&quot;citeprocText&quot;:&quot;(Davis et al., 2010)&quot;,&quot;manualOverrideText&quot;:&quot;&quot;},&quot;citationTag&quot;:&quot;MENDELEY_CITATION_v3_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&quot;,&quot;citationItems&quot;:[{&quot;id&quot;:&quot;e43226ac-953b-303c-94aa-a5accb5db03d&quot;,&quot;itemData&quot;:{&quot;type&quot;:&quot;article-journal&quot;,&quot;id&quot;:&quot;e43226ac-953b-303c-94aa-a5accb5db03d&quot;,&quot;title&quot;:&quot;Social desirability biases in self-reported alcohol consumption and harms&quot;,&quot;author&quot;:[{&quot;family&quot;:&quot;Davis&quot;,&quot;given&quot;:&quot;Christopher G.&quot;,&quot;parse-names&quot;:false,&quot;dropping-particle&quot;:&quot;&quot;,&quot;non-dropping-particle&quot;:&quot;&quot;},{&quot;family&quot;:&quot;Thake&quot;,&quot;given&quot;:&quot;Jennifer&quot;,&quot;parse-names&quot;:false,&quot;dropping-particle&quot;:&quot;&quot;,&quot;non-dropping-particle&quot;:&quot;&quot;},{&quot;family&quot;:&quot;Vilhena&quot;,&quot;given&quot;:&quot;Natalie&quot;,&quot;parse-names&quot;:false,&quot;dropping-particle&quot;:&quot;&quot;,&quot;non-dropping-particle&quot;:&quot;&quot;}],&quot;container-title&quot;:&quot;Addictive Behaviors&quot;,&quot;DOI&quot;:&quot;10.1016/j.addbeh.2009.11.001&quot;,&quot;ISSN&quot;:&quot;03064603&quot;,&quot;PMID&quot;:&quot;19932936&quot;,&quot;URL&quot;:&quot;http://dx.doi.org/10.1016/j.addbeh.2009.11.001&quot;,&quot;issued&quot;:{&quot;date-parts&quot;:[[2010]]},&quot;page&quot;:&quot;302-311&quot;,&quot;abstract&quot;:&quot;Aims: Self-reports remain the most common means of assessing alcohol consumption despite concern for their validity. The objective of this research is to assess the extent to which social desirability biases relate to self-reported consumption, hazardous use, and harms. Methods: In each of two studies presented, undergraduate students (N = 391 and N = 177) who reported that they had consumed alcohol in the past year completed online confidential surveys. Results: Both studies show consistent associations between impression management bias and self-reported consumption such that high impression managers report 20 to 33% less consumption and are about 50% less likely to report risky drinking. No significant correlations involving consumption were found for self-deception bias. Study 2 also indicated that high impression managers report 30-50% fewer acute harms following a drinking episode, and that these effects are maintained after controlling statistically for trait impulsivity/constraint. Conclusions: Impression management bias represents a significant threat to the validity of self-reported alcohol use and harms. Such bias may lead to misspecification of models and under-estimates of harmful or hazardous use. © 2009 Elsevier Ltd. All rights reserved.&quot;,&quot;publisher&quot;:&quot;Elsevier Ltd&quot;,&quot;issue&quot;:&quot;4&quot;,&quot;volume&quot;:&quot;35&quot;,&quot;expandedJournalTitle&quot;:&quot;Addictive Behaviors&quot;},&quot;isTemporary&quot;:false}]},{&quot;citationID&quot;:&quot;MENDELEY_CITATION_4aa4665d-f57c-4d9c-bb3d-3e67fed5aec3&quot;,&quot;properties&quot;:{&quot;noteIndex&quot;:0},&quot;isEdited&quot;:false,&quot;manualOverride&quot;:{&quot;isManuallyOverridden&quot;:false,&quot;citeprocText&quot;:&quot;(Jüni et al., 2002; Moher et al., 2003; Morrison et al., 2012)&quot;,&quot;manualOverrideText&quot;:&quot;&quot;},&quot;citationTag&quot;:&quot;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&quot;,&quot;citationItems&quot;:[{&quot;id&quot;:&quot;799a0bad-1994-399e-ae5b-3ffed07b0c59&quot;,&quot;itemData&quot;:{&quot;type&quot;:&quot;article-journal&quot;,&quot;id&quot;:&quot;799a0bad-1994-399e-ae5b-3ffed07b0c59&quot;,&quot;title&quot;:&quot;The effect of english-language restriction on systematic review-based meta-analyses: A systematic review of empirical studies&quot;,&quot;author&quot;:[{&quot;family&quot;:&quot;Morrison&quot;,&quot;given&quot;:&quot;Andra&quot;,&quot;parse-names&quot;:false,&quot;dropping-particle&quot;:&quot;&quot;,&quot;non-dropping-particle&quot;:&quot;&quot;},{&quot;family&quot;:&quot;Polisena&quot;,&quot;given&quot;:&quot;Julie&quot;,&quot;parse-names&quot;:false,&quot;dropping-particle&quot;:&quot;&quot;,&quot;non-dropping-particle&quot;:&quot;&quot;},{&quot;family&quot;:&quot;Husereau&quot;,&quot;given&quot;:&quot;Don&quot;,&quot;parse-names&quot;:false,&quot;dropping-particle&quot;:&quot;&quot;,&quot;non-dropping-particle&quot;:&quot;&quot;},{&quot;family&quot;:&quot;Moulton&quot;,&quot;given&quot;:&quot;Kristen&quot;,&quot;parse-names&quot;:false,&quot;dropping-particle&quot;:&quot;&quot;,&quot;non-dropping-particle&quot;:&quot;&quot;},{&quot;family&quot;:&quot;Clark&quot;,&quot;given&quot;:&quot;Michelle&quot;,&quot;parse-names&quot;:false,&quot;dropping-particle&quot;:&quot;&quot;,&quot;non-dropping-particle&quot;:&quot;&quot;},{&quot;family&quot;:&quot;Fiander&quot;,&quot;given&quot;:&quot;Michelle&quot;,&quot;parse-names&quot;:false,&quot;dropping-particle&quot;:&quot;&quot;,&quot;non-dropping-particle&quot;:&quot;&quot;},{&quot;family&quot;:&quot;Mierzwinski-Urban&quot;,&quot;given&quot;:&quot;Monika&quot;,&quot;parse-names&quot;:false,&quot;dropping-particle&quot;:&quot;&quot;,&quot;non-dropping-particle&quot;:&quot;&quot;},{&quot;family&quot;:&quot;Clifford&quot;,&quot;given&quot;:&quot;Tammy&quot;,&quot;parse-names&quot;:false,&quot;dropping-particle&quot;:&quot;&quot;,&quot;non-dropping-particle&quot;:&quot;&quot;},{&quot;family&quot;:&quot;Hutton&quot;,&quot;given&quot;:&quot;Brian&quot;,&quot;parse-names&quot;:false,&quot;dropping-particle&quot;:&quot;&quot;,&quot;non-dropping-particle&quot;:&quot;&quot;},{&quot;family&quot;:&quot;Rabb&quot;,&quot;given&quot;:&quot;Danielle&quot;,&quot;parse-names&quot;:false,&quot;dropping-particle&quot;:&quot;&quot;,&quot;non-dropping-particle&quot;:&quot;&quot;}],&quot;container-title&quot;:&quot;International Journal of Technology Assessment in Health Care&quot;,&quot;DOI&quot;:&quot;10.1017/S0266462312000086&quot;,&quot;ISBN&quot;:&quot;0266462312000&quot;,&quot;ISSN&quot;:&quot;02664623&quot;,&quot;PMID&quot;:&quot;22559755&quot;,&quot;issued&quot;:{&quot;date-parts&quot;:[[2012]]},&quot;page&quot;:&quot;138-144&quot;,&quot;abstract&quot;:&quot;Objectives: The English language is generally perceived to be the universal language of science. However, the exclusive reliance on English-language studies may not represent all of the evidence. Excluding languages other than English (LOE) may introduce a language bias and lead to erroneous conclusions. Study Design and Setting: We conducted a comprehensive literature search using bibliographic databases and grey literature sources. Studies were eligible for inclusion if they measured the effect of excluding randomized controlled trials (RCTs) reported in LOE from systematic review-based meta-analyses (SR/MA) for one or more outcomes. Results: None of the included studies found major differences between summary treatment effects in English-language restricted meta-analyses and LOE-inclusive meta-analyses. Findings differed about the methodological and reporting quality of trials reported in LOE. The precision of pooled estimates improved with the inclusion of LOE trials. Conclusions: Overall, we found no evidence of a systematic bias from the use of language restrictions in systematic review-based meta-analyses in conventional medicine. Further research is needed to determine the impact of language restriction on systematic reviews in particular fields of medicine. © 2102 Cambridge University Press.&quot;,&quot;issue&quot;:&quot;2&quot;,&quot;volume&quot;:&quot;28&quot;,&quot;expandedJournalTitle&quot;:&quot;International Journal of Technology Assessment in Health Care&quot;},&quot;isTemporary&quot;:false},{&quot;id&quot;:&quot;010c9958-8380-3510-be01-44718fb8060c&quot;,&quot;itemData&quot;:{&quot;type&quot;:&quot;article-journal&quot;,&quot;id&quot;:&quot;010c9958-8380-3510-be01-44718fb8060c&quot;,&quot;title&quot;:&quot;The inclusion of reports of randomised trials published in languages other than English in systematic reviews&quot;,&quot;author&quot;:[{&quot;family&quot;:&quot;Moher&quot;,&quot;given&quot;:&quot;D.&quot;,&quot;parse-names&quot;:false,&quot;dropping-particle&quot;:&quot;&quot;,&quot;non-dropping-particle&quot;:&quot;&quot;},{&quot;family&quot;:&quot;Pham&quot;,&quot;given&quot;:&quot;B.&quot;,&quot;parse-names&quot;:false,&quot;dropping-particle&quot;:&quot;&quot;,&quot;non-dropping-particle&quot;:&quot;&quot;},{&quot;family&quot;:&quot;Lawson&quot;,&quot;given&quot;:&quot;M. L.&quot;,&quot;parse-names&quot;:false,&quot;dropping-particle&quot;:&quot;&quot;,&quot;non-dropping-particle&quot;:&quot;&quot;},{&quot;family&quot;:&quot;Klassen&quot;,&quot;given&quot;:&quot;T. P.&quot;,&quot;parse-names&quot;:false,&quot;dropping-particle&quot;:&quot;&quot;,&quot;non-dropping-particle&quot;:&quot;&quot;}],&quot;container-title&quot;:&quot;Health Technology Assessment&quot;,&quot;DOI&quot;:&quot;10.3310/hta7410&quot;,&quot;ISSN&quot;:&quot;13665278&quot;,&quot;PMID&quot;:&quot;14670218&quot;,&quot;issued&quot;:{&quot;date-parts&quot;:[[2003]]},&quot;abstract&quot;:&quot;Objectives: To assemble a large dataset of language restricted and language inclusive systematic reviews, including both conventional medicinal (CM) and complementary and alternative medicine (CAM) interventions. To then assess the quality of these reports by considering and comparing different types of systematic reviews and their associated RCTs; CM and CAM interventions; the effect of language restrictions compared with language inclusions, and whether these results are influenced by other issues, including statistical heterogeneity and publication bias, in the systematic review process. Data sources: MEDLINE, EMBASE, the Cochrane Database of Systematic Reviews and the Centralised Information Service for Complementary Medicine. Review methods: Three types of systematic reviews were included: language restricted; language inclusive/English language (EL) reviews that searched RCTs in languages other than English (LOE) but did not find any and, hence, could not include any, in the quantitative data synthesis; and systematic reviews that searched for RCTs in LOE and included them in the quantitative data synthesis. Fisher's exact test was applied to compare the three different types of systematic reviews with respect to their reporting characteristics and the systematic review quality assessment tool. The odds ratio of LOE trials versus EL trials was computed for each review and this information was pooled across the reviews to examine the influence that language of publication and type of intervention (CM, CAM) have on the estimates of intervention effect. Several sensitivity analyses were performed. Results: The LOE RCTs were predominantly in French and German. Language inclusive/LOE systematic reviews were of the highest quality compared with the other types of reviews. The CAM reviews were of higher quality compared with the CM reviews. There were only minor differences in the quality of reports of EL RCTs compared with the eight other languages considered. However, there are inconsistent differences in the quality of LOE reports depending on the intervention type. The results, and those reported previously, suggest that excluding reports of RCTs in LOE from the analytical part of a systematic review is reasonable. Because the present research and previous efforts have not included every type of CM RCT and the resulting possibility of the uncertainty as to when bias will be present by excluding LOE, it is always prudent to perform a comprehensive search for all evidence. This result only applies to reviews investigating the benefits of CM interventions. This does not imply that systematic reviewers should neglect reports in LOE. We recommend that systematic reviewers search for reports regardless of the language. There may be merit in including them in some aspects of the review process although this decision is likely to depend on several factors, including fiscal and other resources being available. Language restrictions significantly shift the estimates of an intervention's effectiveness when the intervention is CAM. Here, excluding trials reported in LOE, compared with their inclusion, resulted in a reduced intervention effect. The present results do not appear to be influenced by statistical heterogeneity and publication bias. Conclusion: With the exception of CAM systematic reviews, the quality of recently published systematic reviews is less than optimal. Language inclusive/LOE systematic reviews appear to be a marker for a better quality systematic review. Language restrictions do not appear to bias the estimates of a conventional intervention's effectiveness. However, there is substantial bias in the results of a CAM systematic review if LOE reports are excluded from it.&quot;,&quot;issue&quot;:&quot;41&quot;,&quot;volume&quot;:&quot;7&quot;,&quot;expandedJournalTitle&quot;:&quot;Health Technology Assessment&quot;},&quot;isTemporary&quot;:false},{&quot;id&quot;:&quot;c928b13e-27a4-34be-80a9-66f56d8db056&quot;,&quot;itemData&quot;:{&quot;type&quot;:&quot;article-journal&quot;,&quot;id&quot;:&quot;c928b13e-27a4-34be-80a9-66f56d8db056&quot;,&quot;title&quot;:&quot;Direction and impact of language bias in meta-analyses of controlled trials: Empirical study&quot;,&quot;author&quot;:[{&quot;family&quot;:&quot;Jüni&quot;,&quot;given&quot;:&quot;Peter&quot;,&quot;parse-names&quot;:false,&quot;dropping-particle&quot;:&quot;&quot;,&quot;non-dropping-particle&quot;:&quot;&quot;},{&quot;family&quot;:&quot;Holenstein&quot;,&quot;given&quot;:&quot;Franziska&quot;,&quot;parse-names&quot;:false,&quot;dropping-particle&quot;:&quot;&quot;,&quot;non-dropping-particle&quot;:&quot;&quot;},{&quot;family&quot;:&quot;Sterne&quot;,&quot;given&quot;:&quot;Jonathan&quot;,&quot;parse-names&quot;:false,&quot;dropping-particle&quot;:&quot;&quot;,&quot;non-dropping-particle&quot;:&quot;&quot;},{&quot;family&quot;:&quot;Bartlett&quot;,&quot;given&quot;:&quot;Christopher&quot;,&quot;parse-names&quot;:false,&quot;dropping-particle&quot;:&quot;&quot;,&quot;non-dropping-particle&quot;:&quot;&quot;},{&quot;family&quot;:&quot;Egger&quot;,&quot;given&quot;:&quot;Matthias&quot;,&quot;parse-names&quot;:false,&quot;dropping-particle&quot;:&quot;&quot;,&quot;non-dropping-particle&quot;:&quot;&quot;}],&quot;container-title&quot;:&quot;International Journal of Epidemiology&quot;,&quot;DOI&quot;:&quot;10.1093/ije/31.1.115&quot;,&quot;ISSN&quot;:&quot;03005771&quot;,&quot;PMID&quot;:&quot;11914306&quot;,&quot;issued&quot;:{&quot;date-parts&quot;:[[2002]]},&quot;page&quot;:&quot;115-123&quot;,&quot;abstract&quot;:&quot;Background. Excluding clinical trials reported in languages other than English from meta-analyses may introduce bias and reduce the precision of combined estimates of treatment effects. We examined the influence of trials published in languages other than English on combined estimates and conclusions of published meta-analyses. Methods. We searched journals and the Cochrane Database of Systematic Reviews for meta-analyses of at least five trials with binary outcomes that were based on comprehensive literature searches without language restrictions. We compared estimates of treatment effects from trials published in languages other than English to those from trials published in English, and assessed the impact of restricting meta-analyses to trials published in English. Results. We identified 303 meta-analyses: 159 (52.4%) employed comprehensive literature searches of which 50 included 485 English and 115 non-English language trials. Non-English language trials included fewer participants (median 88 versus 116, P = 0.006) and were more likely to produce significant results at P &lt; 0.05 (41.7% versus 31.3%, P = 0.033). The methodological quality of non-English language trials tended to be lower than that of trials published in English. Estimates of treatment effects were on average 16% (95% CI: 3-26%) more beneficial in non-English-language trials than in English-language trials. In 29 (58.0%) meta-analyses the change in effect estimates after exclusion of non-English language trials was less than 5%. In the remaining meta-analyses, 5 (10.0%) showed more benefit and 16 (32.0%) less benefit after exclusion of non-English language trials. Conclusions. This retrospective analysis suggests that excluding trials published in languages other than English has generally little effect on summary treatment effect estimates. The importance of non-English language trials is, however, difficult to predict for individual systematic reviews. Comprehensive literature searches followed by a careful assessment of trial quality are required to assess the contribution of all relevant trials, independent of language of publication.&quot;,&quot;issue&quot;:&quot;1&quot;,&quot;volume&quot;:&quot;31&quot;,&quot;expandedJournalTitle&quot;:&quot;International Journal of Epidemiology&quot;},&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f2baf3ef5d4c407083864ec329c93407 xmlns="307d5ca8-8e22-48a4-b6fc-0a3bf891a0cb">
      <Terms xmlns="http://schemas.microsoft.com/office/infopath/2007/PartnerControls"/>
    </f2baf3ef5d4c407083864ec329c93407>
    <Year xmlns="307d5ca8-8e22-48a4-b6fc-0a3bf891a0cb">2021</Year>
    <lf56b6a9ffcc40f18ebc47d465e18095 xmlns="f84e0552-36d5-44e3-80df-549f679a0923">
      <Terms xmlns="http://schemas.microsoft.com/office/infopath/2007/PartnerControls"/>
    </lf56b6a9ffcc40f18ebc47d465e18095>
    <TaxCatchAll xmlns="d800a5cf-5799-495b-9b49-f15f7ad25ed9" xsi:nil="true"/>
    <_dlc_DocId xmlns="f84e0552-36d5-44e3-80df-549f679a0923">TYMZCDWQAHEY-486360801-234</_dlc_DocId>
    <_dlc_DocIdUrl xmlns="f84e0552-36d5-44e3-80df-549f679a0923">
      <Url>https://uoa.sharepoint.com/sites/discoverDMS/nihi/_layouts/15/DocIdRedir.aspx?ID=TYMZCDWQAHEY-486360801-234</Url>
      <Description>TYMZCDWQAHEY-486360801-234</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New Initiative Document" ma:contentTypeID="0x0101004723787BAD3CF849937407D29AAFC5612309000BCB7794F5B7B949BB9BBAB9EB5E4BA4" ma:contentTypeVersion="4" ma:contentTypeDescription="" ma:contentTypeScope="" ma:versionID="7fc516cfbc8dcbc6d4cfd3a7bf6ea293">
  <xsd:schema xmlns:xsd="http://www.w3.org/2001/XMLSchema" xmlns:xs="http://www.w3.org/2001/XMLSchema" xmlns:p="http://schemas.microsoft.com/office/2006/metadata/properties" xmlns:ns2="d800a5cf-5799-495b-9b49-f15f7ad25ed9" xmlns:ns3="f84e0552-36d5-44e3-80df-549f679a0923" xmlns:ns4="307d5ca8-8e22-48a4-b6fc-0a3bf891a0cb" xmlns:ns5="d1860cdc-163c-4ef6-a647-0e06a797434c" targetNamespace="http://schemas.microsoft.com/office/2006/metadata/properties" ma:root="true" ma:fieldsID="41d76cc2b3860f7069698283e230b24a" ns2:_="" ns3:_="" ns4:_="" ns5:_="">
    <xsd:import namespace="d800a5cf-5799-495b-9b49-f15f7ad25ed9"/>
    <xsd:import namespace="f84e0552-36d5-44e3-80df-549f679a0923"/>
    <xsd:import namespace="307d5ca8-8e22-48a4-b6fc-0a3bf891a0cb"/>
    <xsd:import namespace="d1860cdc-163c-4ef6-a647-0e06a797434c"/>
    <xsd:element name="properties">
      <xsd:complexType>
        <xsd:sequence>
          <xsd:element name="documentManagement">
            <xsd:complexType>
              <xsd:all>
                <xsd:element ref="ns2:TaxCatchAll" minOccurs="0"/>
                <xsd:element ref="ns2:TaxCatchAllLabel" minOccurs="0"/>
                <xsd:element ref="ns3:lf56b6a9ffcc40f18ebc47d465e18095" minOccurs="0"/>
                <xsd:element ref="ns3:_dlc_DocId" minOccurs="0"/>
                <xsd:element ref="ns3:_dlc_DocIdUrl" minOccurs="0"/>
                <xsd:element ref="ns3:_dlc_DocIdPersistId" minOccurs="0"/>
                <xsd:element ref="ns4:f2baf3ef5d4c407083864ec329c93407" minOccurs="0"/>
                <xsd:element ref="ns4:Year"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00a5cf-5799-495b-9b49-f15f7ad25ed9"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93a5e41c-cba2-42ab-98ae-19c6e121e007}" ma:internalName="TaxCatchAll" ma:showField="CatchAllData" ma:web="f84e0552-36d5-44e3-80df-549f679a0923">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93a5e41c-cba2-42ab-98ae-19c6e121e007}" ma:internalName="TaxCatchAllLabel" ma:readOnly="true" ma:showField="CatchAllDataLabel" ma:web="f84e0552-36d5-44e3-80df-549f679a09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84e0552-36d5-44e3-80df-549f679a0923" elementFormDefault="qualified">
    <xsd:import namespace="http://schemas.microsoft.com/office/2006/documentManagement/types"/>
    <xsd:import namespace="http://schemas.microsoft.com/office/infopath/2007/PartnerControls"/>
    <xsd:element name="lf56b6a9ffcc40f18ebc47d465e18095" ma:index="10" nillable="true" ma:taxonomy="true" ma:internalName="lf56b6a9ffcc40f18ebc47d465e18095" ma:taxonomyFieldName="Cost_x0020_Centre" ma:displayName="Cost Centre" ma:readOnly="false" ma:default="" ma:fieldId="{5f56b6a9-ffcc-40f1-8ebc-47d465e18095}" ma:sspId="c5e9cd7a-283a-407b-9b45-84d2c2056e08" ma:termSetId="190eca76-1e01-4cfa-a990-e640fea5e48f" ma:anchorId="00000000-0000-0000-0000-000000000000" ma:open="false" ma:isKeyword="false">
      <xsd:complexType>
        <xsd:sequence>
          <xsd:element ref="pc:Terms" minOccurs="0" maxOccurs="1"/>
        </xsd:sequence>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07d5ca8-8e22-48a4-b6fc-0a3bf891a0cb" elementFormDefault="qualified">
    <xsd:import namespace="http://schemas.microsoft.com/office/2006/documentManagement/types"/>
    <xsd:import namespace="http://schemas.microsoft.com/office/infopath/2007/PartnerControls"/>
    <xsd:element name="f2baf3ef5d4c407083864ec329c93407" ma:index="15" nillable="true" ma:taxonomy="true" ma:internalName="f2baf3ef5d4c407083864ec329c93407" ma:taxonomyFieldName="New_x0020_Initiative_x0020_Doc_x0020_Type" ma:displayName="New Initiative Doc Type" ma:default="" ma:fieldId="{f2baf3ef-5d4c-4070-8386-4ec329c93407}" ma:sspId="c5e9cd7a-283a-407b-9b45-84d2c2056e08" ma:termSetId="fe6454de-2f7f-4ba6-9e6e-bd45f698b1d8" ma:anchorId="d44da6dc-e55d-4fd5-afcb-89e109825663" ma:open="false" ma:isKeyword="false">
      <xsd:complexType>
        <xsd:sequence>
          <xsd:element ref="pc:Terms" minOccurs="0" maxOccurs="1"/>
        </xsd:sequence>
      </xsd:complexType>
    </xsd:element>
    <xsd:element name="Year" ma:index="17" nillable="true" ma:displayName="Year" ma:default="2021" ma:format="Dropdown" ma:internalName="Year">
      <xsd:simpleType>
        <xsd:restriction base="dms:Choice">
          <xsd:enumeration value="2015"/>
          <xsd:enumeration value="2016"/>
          <xsd:enumeration value="2017"/>
          <xsd:enumeration value="2018"/>
          <xsd:enumeration value="2019"/>
          <xsd:enumeration value="2020"/>
          <xsd:enumeration value="2021"/>
          <xsd:enumeration value="2022"/>
          <xsd:enumeration value="2023"/>
          <xsd:enumeration value="2024"/>
        </xsd:restriction>
      </xsd:simpleType>
    </xsd:element>
  </xsd:schema>
  <xsd:schema xmlns:xsd="http://www.w3.org/2001/XMLSchema" xmlns:xs="http://www.w3.org/2001/XMLSchema" xmlns:dms="http://schemas.microsoft.com/office/2006/documentManagement/types" xmlns:pc="http://schemas.microsoft.com/office/infopath/2007/PartnerControls" targetNamespace="d1860cdc-163c-4ef6-a647-0e06a797434c" elementFormDefault="qualified">
    <xsd:import namespace="http://schemas.microsoft.com/office/2006/documentManagement/types"/>
    <xsd:import namespace="http://schemas.microsoft.com/office/infopath/2007/PartnerControls"/>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E84BF4-20D6-4169-A7FD-85B705942E46}">
  <ds:schemaRefs>
    <ds:schemaRef ds:uri="http://schemas.microsoft.com/office/2006/metadata/properties"/>
    <ds:schemaRef ds:uri="http://schemas.microsoft.com/office/infopath/2007/PartnerControls"/>
    <ds:schemaRef ds:uri="307d5ca8-8e22-48a4-b6fc-0a3bf891a0cb"/>
    <ds:schemaRef ds:uri="f84e0552-36d5-44e3-80df-549f679a0923"/>
    <ds:schemaRef ds:uri="d800a5cf-5799-495b-9b49-f15f7ad25ed9"/>
  </ds:schemaRefs>
</ds:datastoreItem>
</file>

<file path=customXml/itemProps2.xml><?xml version="1.0" encoding="utf-8"?>
<ds:datastoreItem xmlns:ds="http://schemas.openxmlformats.org/officeDocument/2006/customXml" ds:itemID="{54C993FA-BB0A-4CD5-8BFE-39D0F68E99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00a5cf-5799-495b-9b49-f15f7ad25ed9"/>
    <ds:schemaRef ds:uri="f84e0552-36d5-44e3-80df-549f679a0923"/>
    <ds:schemaRef ds:uri="307d5ca8-8e22-48a4-b6fc-0a3bf891a0cb"/>
    <ds:schemaRef ds:uri="d1860cdc-163c-4ef6-a647-0e06a79743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A8CE20-F0B4-4C12-A314-195374FD3DE7}">
  <ds:schemaRefs>
    <ds:schemaRef ds:uri="http://schemas.openxmlformats.org/officeDocument/2006/bibliography"/>
  </ds:schemaRefs>
</ds:datastoreItem>
</file>

<file path=customXml/itemProps4.xml><?xml version="1.0" encoding="utf-8"?>
<ds:datastoreItem xmlns:ds="http://schemas.openxmlformats.org/officeDocument/2006/customXml" ds:itemID="{14816F46-FBA0-4FBC-BFF2-B03927B026DC}">
  <ds:schemaRefs>
    <ds:schemaRef ds:uri="http://schemas.microsoft.com/sharepoint/events"/>
  </ds:schemaRefs>
</ds:datastoreItem>
</file>

<file path=customXml/itemProps5.xml><?xml version="1.0" encoding="utf-8"?>
<ds:datastoreItem xmlns:ds="http://schemas.openxmlformats.org/officeDocument/2006/customXml" ds:itemID="{D8C9BE70-FED3-4E87-92BA-1F63E8BF4D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4539</Words>
  <Characters>139876</Characters>
  <Application>Microsoft Office Word</Application>
  <DocSecurity>0</DocSecurity>
  <Lines>1165</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Wells</dc:creator>
  <cp:keywords/>
  <dc:description/>
  <cp:lastModifiedBy>mansoor</cp:lastModifiedBy>
  <cp:revision>3</cp:revision>
  <cp:lastPrinted>2022-07-14T23:34:00Z</cp:lastPrinted>
  <dcterms:created xsi:type="dcterms:W3CDTF">2022-09-28T09:05:00Z</dcterms:created>
  <dcterms:modified xsi:type="dcterms:W3CDTF">2022-09-28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23787BAD3CF849937407D29AAFC5612309000BCB7794F5B7B949BB9BBAB9EB5E4BA4</vt:lpwstr>
  </property>
  <property fmtid="{D5CDD505-2E9C-101B-9397-08002B2CF9AE}" pid="3" name="_dlc_DocIdItemGuid">
    <vt:lpwstr>9b7eec03-d383-416d-b626-e2ab0386098d</vt:lpwstr>
  </property>
  <property fmtid="{D5CDD505-2E9C-101B-9397-08002B2CF9AE}" pid="4" name="Cost Centre">
    <vt:lpwstr/>
  </property>
  <property fmtid="{D5CDD505-2E9C-101B-9397-08002B2CF9AE}" pid="5" name="New Initiative Doc Type">
    <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